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charts/chart2.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3F9C" w:rsidRDefault="00E13F9C" w:rsidP="00E13F9C">
      <w:pPr>
        <w:spacing w:line="360" w:lineRule="auto"/>
        <w:jc w:val="center"/>
        <w:rPr>
          <w:b/>
          <w:sz w:val="24"/>
        </w:rPr>
      </w:pPr>
      <w:r w:rsidRPr="00C87C92">
        <w:rPr>
          <w:rFonts w:hint="eastAsia"/>
          <w:b/>
          <w:sz w:val="24"/>
        </w:rPr>
        <w:t>Supporting information</w:t>
      </w:r>
    </w:p>
    <w:p w:rsidR="007913EA" w:rsidRDefault="007913EA" w:rsidP="007913EA">
      <w:pPr>
        <w:spacing w:line="360" w:lineRule="auto"/>
        <w:rPr>
          <w:b/>
          <w:sz w:val="24"/>
        </w:rPr>
      </w:pPr>
      <w:r>
        <w:rPr>
          <w:rFonts w:hint="eastAsia"/>
          <w:b/>
          <w:sz w:val="24"/>
        </w:rPr>
        <w:t xml:space="preserve">Data S1 </w:t>
      </w:r>
      <w:r w:rsidR="002F55B0">
        <w:rPr>
          <w:rFonts w:hint="eastAsia"/>
          <w:sz w:val="24"/>
        </w:rPr>
        <w:t>M</w:t>
      </w:r>
      <w:r w:rsidRPr="0049552E">
        <w:rPr>
          <w:rFonts w:hint="eastAsia"/>
          <w:sz w:val="24"/>
        </w:rPr>
        <w:t>ethod</w:t>
      </w:r>
      <w:r w:rsidR="0049552E">
        <w:rPr>
          <w:rFonts w:hint="eastAsia"/>
          <w:sz w:val="24"/>
        </w:rPr>
        <w:t>:</w:t>
      </w:r>
    </w:p>
    <w:p w:rsidR="007913EA" w:rsidRPr="00E742ED" w:rsidRDefault="007913EA" w:rsidP="007913EA">
      <w:pPr>
        <w:spacing w:line="360" w:lineRule="auto"/>
        <w:rPr>
          <w:sz w:val="24"/>
        </w:rPr>
      </w:pPr>
      <w:r w:rsidRPr="00E742ED">
        <w:rPr>
          <w:rFonts w:hint="eastAsia"/>
          <w:sz w:val="24"/>
        </w:rPr>
        <w:t>Response ratio (RR)</w:t>
      </w:r>
    </w:p>
    <w:p w:rsidR="007913EA" w:rsidRDefault="007913EA" w:rsidP="007913EA">
      <w:pPr>
        <w:spacing w:line="360" w:lineRule="auto"/>
        <w:rPr>
          <w:b/>
          <w:sz w:val="24"/>
        </w:rPr>
      </w:pPr>
      <w:r>
        <w:rPr>
          <w:rFonts w:hint="eastAsia"/>
          <w:b/>
          <w:sz w:val="24"/>
        </w:rPr>
        <w:t xml:space="preserve">Data S2 </w:t>
      </w:r>
      <w:r w:rsidRPr="0049552E">
        <w:rPr>
          <w:rFonts w:hint="eastAsia"/>
          <w:sz w:val="24"/>
        </w:rPr>
        <w:t>R</w:t>
      </w:r>
      <w:r w:rsidRPr="0049552E">
        <w:rPr>
          <w:sz w:val="24"/>
        </w:rPr>
        <w:t>esults</w:t>
      </w:r>
      <w:r w:rsidR="0049552E" w:rsidRPr="0049552E">
        <w:rPr>
          <w:rFonts w:hint="eastAsia"/>
          <w:sz w:val="24"/>
        </w:rPr>
        <w:t>:</w:t>
      </w:r>
    </w:p>
    <w:p w:rsidR="007913EA" w:rsidRPr="00B324A7" w:rsidRDefault="007913EA" w:rsidP="007913EA">
      <w:pPr>
        <w:spacing w:line="360" w:lineRule="auto"/>
        <w:rPr>
          <w:sz w:val="24"/>
        </w:rPr>
      </w:pPr>
      <w:r w:rsidRPr="00B324A7">
        <w:rPr>
          <w:rFonts w:hint="eastAsia"/>
          <w:sz w:val="24"/>
        </w:rPr>
        <w:t>Shifts of the functional genes involved in carbon, nitrogen, sulfur and phosphorus cycl</w:t>
      </w:r>
      <w:r w:rsidRPr="00B324A7">
        <w:rPr>
          <w:sz w:val="24"/>
        </w:rPr>
        <w:t>es</w:t>
      </w:r>
    </w:p>
    <w:p w:rsidR="007913EA" w:rsidRDefault="007913EA" w:rsidP="007913EA">
      <w:pPr>
        <w:spacing w:line="360" w:lineRule="auto"/>
        <w:rPr>
          <w:bCs/>
          <w:sz w:val="24"/>
        </w:rPr>
      </w:pPr>
      <w:r w:rsidRPr="00416CC8">
        <w:rPr>
          <w:rFonts w:hint="eastAsia"/>
          <w:b/>
          <w:sz w:val="24"/>
        </w:rPr>
        <w:t>Table S1</w:t>
      </w:r>
      <w:r w:rsidRPr="00C87C92">
        <w:rPr>
          <w:rFonts w:hint="eastAsia"/>
          <w:sz w:val="24"/>
        </w:rPr>
        <w:t xml:space="preserve"> </w:t>
      </w:r>
      <w:r w:rsidRPr="00C87C92">
        <w:rPr>
          <w:rFonts w:hint="eastAsia"/>
          <w:bCs/>
          <w:sz w:val="24"/>
        </w:rPr>
        <w:t>Summary of the functional genes detected</w:t>
      </w:r>
      <w:r>
        <w:rPr>
          <w:rFonts w:hint="eastAsia"/>
          <w:bCs/>
          <w:sz w:val="24"/>
        </w:rPr>
        <w:t>.</w:t>
      </w:r>
    </w:p>
    <w:p w:rsidR="007913EA" w:rsidRPr="00C87C92" w:rsidRDefault="007913EA" w:rsidP="007913EA">
      <w:pPr>
        <w:spacing w:line="360" w:lineRule="auto"/>
        <w:rPr>
          <w:bCs/>
          <w:sz w:val="24"/>
        </w:rPr>
      </w:pPr>
      <w:r w:rsidRPr="00416CC8">
        <w:rPr>
          <w:rFonts w:hint="eastAsia"/>
          <w:b/>
          <w:bCs/>
          <w:sz w:val="24"/>
        </w:rPr>
        <w:t>Table S2</w:t>
      </w:r>
      <w:r>
        <w:rPr>
          <w:rFonts w:hint="eastAsia"/>
          <w:bCs/>
          <w:sz w:val="24"/>
        </w:rPr>
        <w:t xml:space="preserve"> The gene involved in </w:t>
      </w:r>
      <w:r w:rsidRPr="001C2CED">
        <w:rPr>
          <w:sz w:val="24"/>
        </w:rPr>
        <w:t>aromatic degradation</w:t>
      </w:r>
      <w:r>
        <w:rPr>
          <w:rFonts w:hint="eastAsia"/>
          <w:sz w:val="24"/>
        </w:rPr>
        <w:t>.</w:t>
      </w:r>
    </w:p>
    <w:p w:rsidR="007913EA" w:rsidRDefault="007913EA" w:rsidP="007913EA">
      <w:pPr>
        <w:spacing w:line="480" w:lineRule="auto"/>
        <w:rPr>
          <w:rFonts w:hint="eastAsia"/>
          <w:sz w:val="24"/>
        </w:rPr>
      </w:pPr>
      <w:r w:rsidRPr="00887B80">
        <w:rPr>
          <w:rFonts w:hint="eastAsia"/>
          <w:b/>
          <w:sz w:val="24"/>
        </w:rPr>
        <w:t>Figure S1</w:t>
      </w:r>
      <w:r w:rsidRPr="00887B80">
        <w:rPr>
          <w:rFonts w:hint="eastAsia"/>
          <w:sz w:val="24"/>
        </w:rPr>
        <w:t xml:space="preserve"> Voltage output (A) and polarization curve (B) of c-MFCs. </w:t>
      </w:r>
    </w:p>
    <w:p w:rsidR="007913EA" w:rsidRDefault="007913EA" w:rsidP="007913EA">
      <w:pPr>
        <w:spacing w:line="480" w:lineRule="auto"/>
        <w:rPr>
          <w:rFonts w:hint="eastAsia"/>
          <w:sz w:val="24"/>
        </w:rPr>
      </w:pPr>
      <w:r w:rsidRPr="00887B80">
        <w:rPr>
          <w:rFonts w:hint="eastAsia"/>
          <w:b/>
          <w:sz w:val="24"/>
        </w:rPr>
        <w:t>Figure S2</w:t>
      </w:r>
      <w:r w:rsidRPr="00887B80">
        <w:rPr>
          <w:rFonts w:hint="eastAsia"/>
          <w:sz w:val="24"/>
        </w:rPr>
        <w:t xml:space="preserve"> The normalized signal intensity of the detected key gene families </w:t>
      </w:r>
      <w:r w:rsidRPr="00887B80">
        <w:rPr>
          <w:sz w:val="24"/>
        </w:rPr>
        <w:t>involved</w:t>
      </w:r>
      <w:r w:rsidRPr="00887B80">
        <w:rPr>
          <w:rFonts w:hint="eastAsia"/>
          <w:sz w:val="24"/>
        </w:rPr>
        <w:t xml:space="preserve"> in sulfur cycling under both c-MFC and o-MFC systems. The signal intensities were the sum of detected individual gene sequences for each functional gene, averaged among three samples. All data are presented as mean</w:t>
      </w:r>
      <w:r w:rsidRPr="00887B80">
        <w:rPr>
          <w:sz w:val="24"/>
        </w:rPr>
        <w:t>±</w:t>
      </w:r>
      <w:r w:rsidRPr="00887B80">
        <w:rPr>
          <w:rFonts w:hint="eastAsia"/>
          <w:sz w:val="24"/>
        </w:rPr>
        <w:t>SE. **p&lt;0.05, *p&lt;0.10.</w:t>
      </w:r>
    </w:p>
    <w:p w:rsidR="007913EA" w:rsidRDefault="007913EA" w:rsidP="007913EA">
      <w:pPr>
        <w:spacing w:line="480" w:lineRule="auto"/>
        <w:rPr>
          <w:rFonts w:hint="eastAsia"/>
          <w:sz w:val="24"/>
        </w:rPr>
      </w:pPr>
      <w:r w:rsidRPr="00887B80">
        <w:rPr>
          <w:rFonts w:hint="eastAsia"/>
          <w:b/>
          <w:sz w:val="24"/>
        </w:rPr>
        <w:t>Figure S3</w:t>
      </w:r>
      <w:r w:rsidRPr="00887B80">
        <w:rPr>
          <w:rFonts w:hint="eastAsia"/>
          <w:sz w:val="24"/>
        </w:rPr>
        <w:t xml:space="preserve"> The normalized signal intensity of the detected key gene families </w:t>
      </w:r>
      <w:r w:rsidRPr="00887B80">
        <w:rPr>
          <w:sz w:val="24"/>
        </w:rPr>
        <w:t>involved</w:t>
      </w:r>
      <w:r w:rsidRPr="00887B80">
        <w:rPr>
          <w:rFonts w:hint="eastAsia"/>
          <w:sz w:val="24"/>
        </w:rPr>
        <w:t xml:space="preserve"> in phosphorus cycling under both c-MFC and o-MFC systems. The signal intensities were the sum of detected individual gene sequences for each functional gene, averaged among three samples. All data are presented as mean</w:t>
      </w:r>
      <w:r w:rsidRPr="00887B80">
        <w:rPr>
          <w:sz w:val="24"/>
        </w:rPr>
        <w:t>±</w:t>
      </w:r>
      <w:r w:rsidRPr="00887B80">
        <w:rPr>
          <w:rFonts w:hint="eastAsia"/>
          <w:sz w:val="24"/>
        </w:rPr>
        <w:t>SE. **p&lt;0.05, *p&lt;0.10.</w:t>
      </w:r>
    </w:p>
    <w:p w:rsidR="007913EA" w:rsidRDefault="007913EA" w:rsidP="007913EA">
      <w:pPr>
        <w:spacing w:line="480" w:lineRule="auto"/>
        <w:rPr>
          <w:rFonts w:hint="eastAsia"/>
          <w:sz w:val="24"/>
        </w:rPr>
      </w:pPr>
      <w:r w:rsidRPr="00887B80">
        <w:rPr>
          <w:rFonts w:hint="eastAsia"/>
          <w:b/>
          <w:sz w:val="24"/>
        </w:rPr>
        <w:t>Figure S4</w:t>
      </w:r>
      <w:r w:rsidRPr="00887B80">
        <w:rPr>
          <w:rFonts w:hint="eastAsia"/>
          <w:sz w:val="24"/>
        </w:rPr>
        <w:t xml:space="preserve"> P</w:t>
      </w:r>
      <w:r w:rsidRPr="00887B80">
        <w:rPr>
          <w:sz w:val="24"/>
        </w:rPr>
        <w:t>rincipal-component analys</w:t>
      </w:r>
      <w:r w:rsidRPr="00887B80">
        <w:rPr>
          <w:rFonts w:hint="eastAsia"/>
          <w:sz w:val="24"/>
        </w:rPr>
        <w:t>e</w:t>
      </w:r>
      <w:r w:rsidRPr="00887B80">
        <w:rPr>
          <w:sz w:val="24"/>
        </w:rPr>
        <w:t xml:space="preserve">s </w:t>
      </w:r>
      <w:r w:rsidRPr="00887B80">
        <w:rPr>
          <w:rFonts w:hint="eastAsia"/>
          <w:sz w:val="24"/>
        </w:rPr>
        <w:t xml:space="preserve">(PCA) </w:t>
      </w:r>
      <w:r w:rsidRPr="00887B80">
        <w:rPr>
          <w:sz w:val="24"/>
        </w:rPr>
        <w:t xml:space="preserve">of entire functional gene communities </w:t>
      </w:r>
      <w:r w:rsidRPr="00887B80">
        <w:rPr>
          <w:rFonts w:hint="eastAsia"/>
          <w:sz w:val="24"/>
        </w:rPr>
        <w:t>(A) and PBDE congeners (B) detected</w:t>
      </w:r>
      <w:r w:rsidRPr="00887B80">
        <w:rPr>
          <w:sz w:val="24"/>
        </w:rPr>
        <w:t xml:space="preserve">. Open circles represent samples collected from </w:t>
      </w:r>
      <w:r w:rsidRPr="00887B80">
        <w:rPr>
          <w:rFonts w:hint="eastAsia"/>
          <w:sz w:val="24"/>
        </w:rPr>
        <w:t>o-MFC system</w:t>
      </w:r>
      <w:r w:rsidRPr="00887B80">
        <w:rPr>
          <w:sz w:val="24"/>
        </w:rPr>
        <w:t xml:space="preserve">s and solid circles represent samples collected from </w:t>
      </w:r>
      <w:r w:rsidRPr="00887B80">
        <w:rPr>
          <w:rFonts w:hint="eastAsia"/>
          <w:sz w:val="24"/>
        </w:rPr>
        <w:t>c-MFC system</w:t>
      </w:r>
      <w:r w:rsidRPr="00887B80">
        <w:rPr>
          <w:sz w:val="24"/>
        </w:rPr>
        <w:t>s.</w:t>
      </w:r>
    </w:p>
    <w:p w:rsidR="007913EA" w:rsidRPr="00887B80" w:rsidRDefault="007913EA" w:rsidP="007913EA">
      <w:pPr>
        <w:spacing w:line="480" w:lineRule="auto"/>
        <w:rPr>
          <w:sz w:val="24"/>
        </w:rPr>
      </w:pPr>
      <w:r w:rsidRPr="00887B80">
        <w:rPr>
          <w:rFonts w:hint="eastAsia"/>
          <w:b/>
          <w:sz w:val="24"/>
        </w:rPr>
        <w:t>Figure S5</w:t>
      </w:r>
      <w:r w:rsidRPr="00887B80">
        <w:rPr>
          <w:rFonts w:hint="eastAsia"/>
          <w:sz w:val="24"/>
        </w:rPr>
        <w:t xml:space="preserve"> </w:t>
      </w:r>
      <w:r w:rsidRPr="00887B80">
        <w:rPr>
          <w:sz w:val="24"/>
        </w:rPr>
        <w:t>Ordination plot produced from redundancy analysis (</w:t>
      </w:r>
      <w:r w:rsidRPr="00887B80">
        <w:rPr>
          <w:rFonts w:hint="eastAsia"/>
          <w:sz w:val="24"/>
        </w:rPr>
        <w:t>RDA</w:t>
      </w:r>
      <w:r w:rsidRPr="00887B80">
        <w:rPr>
          <w:sz w:val="24"/>
        </w:rPr>
        <w:t>)</w:t>
      </w:r>
      <w:r w:rsidRPr="00887B80">
        <w:rPr>
          <w:rFonts w:hint="eastAsia"/>
          <w:sz w:val="24"/>
        </w:rPr>
        <w:t xml:space="preserve"> </w:t>
      </w:r>
      <w:r w:rsidRPr="00887B80">
        <w:rPr>
          <w:sz w:val="24"/>
        </w:rPr>
        <w:t xml:space="preserve">of entire functional gene communities on day </w:t>
      </w:r>
      <w:r w:rsidRPr="00887B80">
        <w:rPr>
          <w:rFonts w:hint="eastAsia"/>
          <w:sz w:val="24"/>
        </w:rPr>
        <w:t xml:space="preserve">70 </w:t>
      </w:r>
      <w:r w:rsidRPr="00887B80">
        <w:rPr>
          <w:sz w:val="24"/>
        </w:rPr>
        <w:t xml:space="preserve">detected using GeoChip </w:t>
      </w:r>
      <w:r w:rsidRPr="00887B80">
        <w:rPr>
          <w:rFonts w:hint="eastAsia"/>
          <w:sz w:val="24"/>
        </w:rPr>
        <w:t>4</w:t>
      </w:r>
      <w:r w:rsidRPr="00887B80">
        <w:rPr>
          <w:sz w:val="24"/>
        </w:rPr>
        <w:t xml:space="preserve">.0. Open circles </w:t>
      </w:r>
      <w:r w:rsidRPr="00887B80">
        <w:rPr>
          <w:sz w:val="24"/>
        </w:rPr>
        <w:lastRenderedPageBreak/>
        <w:t xml:space="preserve">represent samples collected from </w:t>
      </w:r>
      <w:r w:rsidRPr="00887B80">
        <w:rPr>
          <w:rFonts w:hint="eastAsia"/>
          <w:sz w:val="24"/>
        </w:rPr>
        <w:t>o-MFC system</w:t>
      </w:r>
      <w:r w:rsidRPr="00887B80">
        <w:rPr>
          <w:sz w:val="24"/>
        </w:rPr>
        <w:t xml:space="preserve">s and solid circles represent samples collected from </w:t>
      </w:r>
      <w:r w:rsidRPr="00887B80">
        <w:rPr>
          <w:rFonts w:hint="eastAsia"/>
          <w:sz w:val="24"/>
        </w:rPr>
        <w:t>c-MFC system</w:t>
      </w:r>
      <w:r w:rsidRPr="00887B80">
        <w:rPr>
          <w:sz w:val="24"/>
        </w:rPr>
        <w:t>s.</w:t>
      </w:r>
      <w:r w:rsidRPr="00887B80">
        <w:rPr>
          <w:rFonts w:hint="eastAsia"/>
          <w:sz w:val="24"/>
        </w:rPr>
        <w:t xml:space="preserve"> Three significant PBDE congeners, BDE183, BDE-206 and BDE-208</w:t>
      </w:r>
      <w:r w:rsidRPr="00887B80">
        <w:rPr>
          <w:sz w:val="24"/>
        </w:rPr>
        <w:t xml:space="preserve">, were selected by </w:t>
      </w:r>
      <w:r w:rsidRPr="00887B80">
        <w:rPr>
          <w:rFonts w:hint="eastAsia"/>
          <w:sz w:val="24"/>
        </w:rPr>
        <w:t xml:space="preserve">forward selection </w:t>
      </w:r>
      <w:r w:rsidRPr="00887B80">
        <w:rPr>
          <w:sz w:val="24"/>
        </w:rPr>
        <w:t>based VIF with 999 Monte Carlo permutations.</w:t>
      </w:r>
    </w:p>
    <w:p w:rsidR="007913EA" w:rsidRDefault="007913EA">
      <w:pPr>
        <w:widowControl/>
        <w:jc w:val="left"/>
        <w:rPr>
          <w:sz w:val="24"/>
        </w:rPr>
      </w:pPr>
      <w:r>
        <w:rPr>
          <w:sz w:val="24"/>
        </w:rPr>
        <w:br w:type="page"/>
      </w:r>
    </w:p>
    <w:p w:rsidR="00E13F9C" w:rsidRDefault="007913EA" w:rsidP="007913EA">
      <w:pPr>
        <w:spacing w:line="360" w:lineRule="auto"/>
        <w:rPr>
          <w:b/>
          <w:sz w:val="24"/>
        </w:rPr>
      </w:pPr>
      <w:r>
        <w:rPr>
          <w:rFonts w:hint="eastAsia"/>
          <w:b/>
          <w:sz w:val="24"/>
        </w:rPr>
        <w:lastRenderedPageBreak/>
        <w:t xml:space="preserve">Data S1 </w:t>
      </w:r>
      <w:r w:rsidR="002F55B0">
        <w:rPr>
          <w:rFonts w:hint="eastAsia"/>
          <w:sz w:val="24"/>
        </w:rPr>
        <w:t>M</w:t>
      </w:r>
      <w:r w:rsidRPr="0049552E">
        <w:rPr>
          <w:rFonts w:hint="eastAsia"/>
          <w:sz w:val="24"/>
        </w:rPr>
        <w:t>ethod:</w:t>
      </w:r>
    </w:p>
    <w:p w:rsidR="00E13F9C" w:rsidRPr="00E742ED" w:rsidRDefault="00E13F9C" w:rsidP="00E13F9C">
      <w:pPr>
        <w:spacing w:line="360" w:lineRule="auto"/>
        <w:rPr>
          <w:b/>
        </w:rPr>
      </w:pPr>
      <w:r>
        <w:rPr>
          <w:rFonts w:hint="eastAsia"/>
          <w:b/>
        </w:rPr>
        <w:t>Response ratio (RR)</w:t>
      </w:r>
    </w:p>
    <w:p w:rsidR="00E13F9C" w:rsidRDefault="00E13F9C" w:rsidP="00E13F9C">
      <w:pPr>
        <w:spacing w:line="360" w:lineRule="auto"/>
      </w:pPr>
      <w:r w:rsidRPr="00E742ED">
        <w:rPr>
          <w:rFonts w:hint="eastAsia"/>
        </w:rPr>
        <w:t xml:space="preserve">The response ratio (RR) is a statistical test as described in the reference (Luo et al., Ecology, 2006, 87, 53-63). </w:t>
      </w:r>
      <w:r w:rsidRPr="00E742ED">
        <w:t xml:space="preserve">Briefly, the mean and standard deviation (SD) of each treatment were extracted. The RR of each variable was calculated by dividing the mean of the treatment group to that of the control group. The variances for all comparisons were estimated by the means, the standard deviations, and the sample sizes in treatment and control groups, which were used to calculate the standard errors for each RR. Based on the standard error, the 90% or 95% confident interval for each response variable was obtained and the statistical difference between the </w:t>
      </w:r>
      <w:r w:rsidRPr="00E742ED">
        <w:rPr>
          <w:rFonts w:hint="eastAsia"/>
        </w:rPr>
        <w:t>c-MFCs</w:t>
      </w:r>
      <w:r w:rsidRPr="00E742ED">
        <w:t xml:space="preserve"> and </w:t>
      </w:r>
      <w:r w:rsidRPr="00E742ED">
        <w:rPr>
          <w:rFonts w:hint="eastAsia"/>
        </w:rPr>
        <w:t>o-MFCs</w:t>
      </w:r>
      <w:r w:rsidRPr="00E742ED">
        <w:t xml:space="preserve"> was estimated. For the response ratio analysis, the total abundance of each gene category or family was simply the sum of the normalized intensity for the gene category or family.</w:t>
      </w:r>
    </w:p>
    <w:p w:rsidR="00E13F9C" w:rsidRPr="00E742ED" w:rsidRDefault="00E13F9C" w:rsidP="00E13F9C">
      <w:pPr>
        <w:spacing w:line="360" w:lineRule="auto"/>
        <w:rPr>
          <w:sz w:val="24"/>
        </w:rPr>
      </w:pPr>
    </w:p>
    <w:p w:rsidR="00E13F9C" w:rsidRDefault="007913EA" w:rsidP="00E13F9C">
      <w:pPr>
        <w:spacing w:line="360" w:lineRule="auto"/>
        <w:rPr>
          <w:b/>
          <w:sz w:val="24"/>
        </w:rPr>
      </w:pPr>
      <w:r>
        <w:rPr>
          <w:rFonts w:hint="eastAsia"/>
          <w:b/>
          <w:sz w:val="24"/>
        </w:rPr>
        <w:t xml:space="preserve">Data S2 </w:t>
      </w:r>
      <w:r w:rsidRPr="0049552E">
        <w:rPr>
          <w:rFonts w:hint="eastAsia"/>
          <w:sz w:val="24"/>
        </w:rPr>
        <w:t>R</w:t>
      </w:r>
      <w:r w:rsidRPr="0049552E">
        <w:rPr>
          <w:sz w:val="24"/>
        </w:rPr>
        <w:t>esults</w:t>
      </w:r>
      <w:r w:rsidRPr="0049552E">
        <w:rPr>
          <w:rFonts w:hint="eastAsia"/>
          <w:sz w:val="24"/>
        </w:rPr>
        <w:t>:</w:t>
      </w:r>
    </w:p>
    <w:p w:rsidR="00E13F9C" w:rsidRDefault="00E13F9C" w:rsidP="00E13F9C">
      <w:pPr>
        <w:spacing w:line="360" w:lineRule="auto"/>
        <w:rPr>
          <w:b/>
          <w:sz w:val="24"/>
        </w:rPr>
      </w:pPr>
      <w:r>
        <w:rPr>
          <w:rFonts w:hint="eastAsia"/>
          <w:b/>
          <w:sz w:val="24"/>
        </w:rPr>
        <w:t>Shifts of the functional genes involved in carbon, nitrogen, sulfur and phosphorus cycl</w:t>
      </w:r>
      <w:r>
        <w:rPr>
          <w:b/>
          <w:sz w:val="24"/>
        </w:rPr>
        <w:t>es</w:t>
      </w:r>
    </w:p>
    <w:p w:rsidR="00E13F9C" w:rsidRDefault="00E13F9C" w:rsidP="00E13F9C">
      <w:pPr>
        <w:spacing w:line="360" w:lineRule="auto"/>
        <w:rPr>
          <w:kern w:val="0"/>
          <w:sz w:val="24"/>
        </w:rPr>
      </w:pPr>
      <w:r w:rsidRPr="002171BB">
        <w:rPr>
          <w:rFonts w:hint="eastAsia"/>
          <w:i/>
          <w:sz w:val="24"/>
        </w:rPr>
        <w:t>Carbon</w:t>
      </w:r>
      <w:r>
        <w:rPr>
          <w:rFonts w:hint="eastAsia"/>
          <w:i/>
          <w:sz w:val="24"/>
        </w:rPr>
        <w:t xml:space="preserve"> degradation</w:t>
      </w:r>
      <w:r>
        <w:rPr>
          <w:rFonts w:hint="eastAsia"/>
          <w:sz w:val="24"/>
        </w:rPr>
        <w:t>. Among the carbon cycling genes detected, more than 86.2% involved in carbon degradation,</w:t>
      </w:r>
      <w:r w:rsidRPr="002620CE">
        <w:rPr>
          <w:rFonts w:hint="eastAsia"/>
          <w:sz w:val="24"/>
        </w:rPr>
        <w:t xml:space="preserve"> </w:t>
      </w:r>
      <w:r>
        <w:rPr>
          <w:rFonts w:hint="eastAsia"/>
          <w:sz w:val="24"/>
        </w:rPr>
        <w:t>such as starch, hemicellulose, cellulose, chitin</w:t>
      </w:r>
      <w:r w:rsidRPr="002E0B6A">
        <w:rPr>
          <w:rFonts w:hint="eastAsia"/>
          <w:sz w:val="24"/>
        </w:rPr>
        <w:t xml:space="preserve"> </w:t>
      </w:r>
      <w:r>
        <w:rPr>
          <w:rFonts w:hint="eastAsia"/>
          <w:sz w:val="24"/>
        </w:rPr>
        <w:t>and lignin. The carbon degradation gene number detected in c-MFCs was around 10.9 times of that in o-MFCs</w:t>
      </w:r>
      <w:r>
        <w:rPr>
          <w:sz w:val="24"/>
        </w:rPr>
        <w:t>,</w:t>
      </w:r>
      <w:r>
        <w:rPr>
          <w:rFonts w:hint="eastAsia"/>
          <w:sz w:val="24"/>
        </w:rPr>
        <w:t xml:space="preserve"> and only 24 genes were shared by both</w:t>
      </w:r>
      <w:r>
        <w:rPr>
          <w:sz w:val="24"/>
        </w:rPr>
        <w:t xml:space="preserve"> MFC systems</w:t>
      </w:r>
      <w:r>
        <w:rPr>
          <w:rFonts w:hint="eastAsia"/>
          <w:sz w:val="24"/>
        </w:rPr>
        <w:t>. Almost all of the carbon degradation genes showed significantly (</w:t>
      </w:r>
      <w:r w:rsidRPr="00AA5D6B">
        <w:rPr>
          <w:rFonts w:hint="eastAsia"/>
          <w:i/>
          <w:sz w:val="24"/>
        </w:rPr>
        <w:t>p</w:t>
      </w:r>
      <w:r>
        <w:rPr>
          <w:i/>
          <w:sz w:val="24"/>
        </w:rPr>
        <w:t xml:space="preserve"> </w:t>
      </w:r>
      <w:r>
        <w:rPr>
          <w:rFonts w:hint="eastAsia"/>
          <w:sz w:val="24"/>
        </w:rPr>
        <w:t>&lt;</w:t>
      </w:r>
      <w:r>
        <w:rPr>
          <w:sz w:val="24"/>
        </w:rPr>
        <w:t xml:space="preserve"> </w:t>
      </w:r>
      <w:r>
        <w:rPr>
          <w:rFonts w:hint="eastAsia"/>
          <w:sz w:val="24"/>
        </w:rPr>
        <w:t>0.05) higher abundance</w:t>
      </w:r>
      <w:r>
        <w:rPr>
          <w:sz w:val="24"/>
        </w:rPr>
        <w:t>s</w:t>
      </w:r>
      <w:r>
        <w:rPr>
          <w:rFonts w:hint="eastAsia"/>
          <w:sz w:val="24"/>
        </w:rPr>
        <w:t xml:space="preserve"> in c-MFCs than in o-MFCs (Figure S2). </w:t>
      </w:r>
      <w:r>
        <w:rPr>
          <w:sz w:val="24"/>
        </w:rPr>
        <w:t xml:space="preserve">For </w:t>
      </w:r>
      <w:r>
        <w:rPr>
          <w:rFonts w:hint="eastAsia"/>
          <w:sz w:val="24"/>
        </w:rPr>
        <w:t>24 shared genes, 19 genes showed significant (</w:t>
      </w:r>
      <w:r w:rsidRPr="00AA5D6B">
        <w:rPr>
          <w:rFonts w:hint="eastAsia"/>
          <w:i/>
          <w:sz w:val="24"/>
        </w:rPr>
        <w:t>p</w:t>
      </w:r>
      <w:r>
        <w:rPr>
          <w:i/>
          <w:sz w:val="24"/>
        </w:rPr>
        <w:t xml:space="preserve"> </w:t>
      </w:r>
      <w:r>
        <w:rPr>
          <w:rFonts w:hint="eastAsia"/>
          <w:sz w:val="24"/>
        </w:rPr>
        <w:t>&lt;</w:t>
      </w:r>
      <w:r>
        <w:rPr>
          <w:sz w:val="24"/>
        </w:rPr>
        <w:t xml:space="preserve"> </w:t>
      </w:r>
      <w:r>
        <w:rPr>
          <w:rFonts w:hint="eastAsia"/>
          <w:sz w:val="24"/>
        </w:rPr>
        <w:t xml:space="preserve">0.05) changes and only one </w:t>
      </w:r>
      <w:r w:rsidRPr="008657F7">
        <w:rPr>
          <w:i/>
          <w:sz w:val="24"/>
        </w:rPr>
        <w:t>xylA</w:t>
      </w:r>
      <w:r w:rsidRPr="008657F7">
        <w:rPr>
          <w:rFonts w:hint="eastAsia"/>
          <w:sz w:val="24"/>
        </w:rPr>
        <w:t xml:space="preserve"> </w:t>
      </w:r>
      <w:r>
        <w:rPr>
          <w:rFonts w:hint="eastAsia"/>
          <w:sz w:val="24"/>
        </w:rPr>
        <w:t>gene for h</w:t>
      </w:r>
      <w:r w:rsidRPr="00747ADB">
        <w:rPr>
          <w:sz w:val="24"/>
        </w:rPr>
        <w:t>emicellulose</w:t>
      </w:r>
      <w:r w:rsidRPr="00747ADB">
        <w:rPr>
          <w:rFonts w:hint="eastAsia"/>
          <w:sz w:val="24"/>
        </w:rPr>
        <w:t xml:space="preserve"> </w:t>
      </w:r>
      <w:r>
        <w:rPr>
          <w:rFonts w:hint="eastAsia"/>
          <w:sz w:val="24"/>
        </w:rPr>
        <w:t xml:space="preserve">degradation from </w:t>
      </w:r>
      <w:r w:rsidRPr="00747ADB">
        <w:rPr>
          <w:i/>
          <w:sz w:val="24"/>
        </w:rPr>
        <w:t>Dinoroseobacter shibae</w:t>
      </w:r>
      <w:r w:rsidRPr="00747ADB">
        <w:rPr>
          <w:sz w:val="24"/>
        </w:rPr>
        <w:t xml:space="preserve"> DFL 12</w:t>
      </w:r>
      <w:r w:rsidRPr="00747ADB">
        <w:rPr>
          <w:rFonts w:hint="eastAsia"/>
          <w:sz w:val="24"/>
        </w:rPr>
        <w:t xml:space="preserve"> </w:t>
      </w:r>
      <w:r>
        <w:rPr>
          <w:rFonts w:hint="eastAsia"/>
          <w:sz w:val="24"/>
        </w:rPr>
        <w:t>(</w:t>
      </w:r>
      <w:r w:rsidRPr="008657F7">
        <w:rPr>
          <w:sz w:val="24"/>
        </w:rPr>
        <w:t>159044542</w:t>
      </w:r>
      <w:r>
        <w:rPr>
          <w:rFonts w:hint="eastAsia"/>
          <w:sz w:val="24"/>
        </w:rPr>
        <w:t>)</w:t>
      </w:r>
      <w:r w:rsidRPr="008657F7">
        <w:rPr>
          <w:rFonts w:hint="eastAsia"/>
          <w:sz w:val="24"/>
        </w:rPr>
        <w:t xml:space="preserve"> </w:t>
      </w:r>
      <w:r>
        <w:rPr>
          <w:rFonts w:hint="eastAsia"/>
          <w:sz w:val="24"/>
        </w:rPr>
        <w:t xml:space="preserve">decreased in c-MFCs. </w:t>
      </w:r>
      <w:r>
        <w:rPr>
          <w:sz w:val="24"/>
        </w:rPr>
        <w:t xml:space="preserve">In addition, </w:t>
      </w:r>
      <w:r>
        <w:rPr>
          <w:rFonts w:ascii="AdvMelior-R" w:hAnsi="AdvMelior-R" w:cs="AdvMelior-R"/>
          <w:kern w:val="0"/>
          <w:sz w:val="24"/>
        </w:rPr>
        <w:t xml:space="preserve">for </w:t>
      </w:r>
      <w:r>
        <w:rPr>
          <w:rFonts w:ascii="AdvMelior-R" w:hAnsi="AdvMelior-R" w:cs="AdvMelior-R" w:hint="eastAsia"/>
          <w:kern w:val="0"/>
          <w:sz w:val="24"/>
        </w:rPr>
        <w:t xml:space="preserve">20 genes involved in methane cycling, </w:t>
      </w:r>
      <w:r>
        <w:rPr>
          <w:rFonts w:hint="eastAsia"/>
          <w:kern w:val="0"/>
          <w:sz w:val="24"/>
        </w:rPr>
        <w:t>18</w:t>
      </w:r>
      <w:r>
        <w:rPr>
          <w:rFonts w:ascii="AdvMelior-R" w:hAnsi="AdvMelior-R" w:cs="AdvMelior-R" w:hint="eastAsia"/>
          <w:kern w:val="0"/>
          <w:sz w:val="24"/>
        </w:rPr>
        <w:t xml:space="preserve"> genes were unique to the c-MFC</w:t>
      </w:r>
      <w:r>
        <w:rPr>
          <w:rFonts w:ascii="AdvMelior-R" w:hAnsi="AdvMelior-R" w:cs="AdvMelior-R"/>
          <w:kern w:val="0"/>
          <w:sz w:val="24"/>
        </w:rPr>
        <w:t xml:space="preserve"> </w:t>
      </w:r>
      <w:r>
        <w:rPr>
          <w:rFonts w:ascii="AdvMelior-R" w:hAnsi="AdvMelior-R" w:cs="AdvMelior-R" w:hint="eastAsia"/>
          <w:kern w:val="0"/>
          <w:sz w:val="24"/>
        </w:rPr>
        <w:t xml:space="preserve">samples with 7 </w:t>
      </w:r>
      <w:bookmarkStart w:id="0" w:name="OLE_LINK12"/>
      <w:r w:rsidRPr="00EE4A3A">
        <w:rPr>
          <w:rFonts w:ascii="AdvMelior-R" w:hAnsi="AdvMelior-R" w:cs="AdvMelior-R" w:hint="eastAsia"/>
          <w:i/>
          <w:kern w:val="0"/>
          <w:sz w:val="24"/>
        </w:rPr>
        <w:t>mcrA</w:t>
      </w:r>
      <w:bookmarkEnd w:id="0"/>
      <w:r>
        <w:rPr>
          <w:rFonts w:ascii="AdvMelior-R" w:hAnsi="AdvMelior-R" w:cs="AdvMelior-R" w:hint="eastAsia"/>
          <w:kern w:val="0"/>
          <w:sz w:val="24"/>
        </w:rPr>
        <w:t xml:space="preserve"> genes for the</w:t>
      </w:r>
      <w:r w:rsidRPr="00EE4A3A">
        <w:rPr>
          <w:kern w:val="0"/>
          <w:sz w:val="24"/>
        </w:rPr>
        <w:t xml:space="preserve"> </w:t>
      </w:r>
      <w:r w:rsidRPr="005A5054">
        <w:rPr>
          <w:i/>
          <w:kern w:val="0"/>
          <w:sz w:val="24"/>
        </w:rPr>
        <w:t>α</w:t>
      </w:r>
      <w:r>
        <w:rPr>
          <w:rFonts w:hint="eastAsia"/>
          <w:kern w:val="0"/>
          <w:sz w:val="24"/>
        </w:rPr>
        <w:t xml:space="preserve"> subunit of methyl coenzyme M reductase, 11 </w:t>
      </w:r>
      <w:r w:rsidRPr="00C6120E">
        <w:rPr>
          <w:rFonts w:hint="eastAsia"/>
          <w:i/>
          <w:kern w:val="0"/>
          <w:sz w:val="24"/>
        </w:rPr>
        <w:t>pmoA</w:t>
      </w:r>
      <w:r>
        <w:rPr>
          <w:rFonts w:hint="eastAsia"/>
          <w:kern w:val="0"/>
          <w:sz w:val="24"/>
        </w:rPr>
        <w:t xml:space="preserve"> genes for methane monooxygenase, 2 </w:t>
      </w:r>
      <w:r w:rsidRPr="00C6120E">
        <w:rPr>
          <w:rFonts w:hint="eastAsia"/>
          <w:i/>
          <w:kern w:val="0"/>
          <w:sz w:val="24"/>
        </w:rPr>
        <w:t>mmoX</w:t>
      </w:r>
      <w:r>
        <w:rPr>
          <w:rFonts w:hint="eastAsia"/>
          <w:kern w:val="0"/>
          <w:sz w:val="24"/>
        </w:rPr>
        <w:t xml:space="preserve"> for particulate methane monooxygenase,</w:t>
      </w:r>
      <w:r>
        <w:rPr>
          <w:rFonts w:ascii="AdvMelior-R" w:hAnsi="AdvMelior-R" w:cs="AdvMelior-R" w:hint="eastAsia"/>
          <w:kern w:val="0"/>
          <w:sz w:val="24"/>
        </w:rPr>
        <w:t xml:space="preserve"> and only one </w:t>
      </w:r>
      <w:r w:rsidRPr="001865F3">
        <w:rPr>
          <w:rFonts w:ascii="AdvMelior-R" w:hAnsi="AdvMelior-R" w:cs="AdvMelior-R"/>
          <w:i/>
          <w:kern w:val="0"/>
          <w:sz w:val="24"/>
        </w:rPr>
        <w:t>mcrA</w:t>
      </w:r>
      <w:r>
        <w:rPr>
          <w:rFonts w:ascii="AdvMelior-R" w:hAnsi="AdvMelior-R" w:cs="AdvMelior-R" w:hint="eastAsia"/>
          <w:kern w:val="0"/>
          <w:sz w:val="24"/>
        </w:rPr>
        <w:t xml:space="preserve"> gene</w:t>
      </w:r>
      <w:r>
        <w:rPr>
          <w:rFonts w:hint="eastAsia"/>
          <w:kern w:val="0"/>
          <w:sz w:val="24"/>
        </w:rPr>
        <w:t xml:space="preserve"> from </w:t>
      </w:r>
      <w:r w:rsidRPr="006F7E37">
        <w:rPr>
          <w:i/>
          <w:kern w:val="0"/>
          <w:sz w:val="24"/>
        </w:rPr>
        <w:t>Methanocorpusculum labreanum</w:t>
      </w:r>
      <w:r w:rsidRPr="00711184">
        <w:rPr>
          <w:kern w:val="0"/>
          <w:sz w:val="24"/>
        </w:rPr>
        <w:t xml:space="preserve"> Z</w:t>
      </w:r>
      <w:r>
        <w:rPr>
          <w:rFonts w:hint="eastAsia"/>
          <w:kern w:val="0"/>
          <w:sz w:val="24"/>
        </w:rPr>
        <w:t xml:space="preserve"> (</w:t>
      </w:r>
      <w:r w:rsidRPr="001865F3">
        <w:rPr>
          <w:kern w:val="0"/>
          <w:sz w:val="24"/>
        </w:rPr>
        <w:t>124363917</w:t>
      </w:r>
      <w:r>
        <w:rPr>
          <w:rFonts w:hint="eastAsia"/>
          <w:kern w:val="0"/>
          <w:sz w:val="24"/>
        </w:rPr>
        <w:t>)</w:t>
      </w:r>
      <w:r w:rsidRPr="001865F3">
        <w:rPr>
          <w:rFonts w:hint="eastAsia"/>
          <w:kern w:val="0"/>
          <w:sz w:val="24"/>
        </w:rPr>
        <w:t xml:space="preserve"> </w:t>
      </w:r>
      <w:r>
        <w:rPr>
          <w:rFonts w:hint="eastAsia"/>
          <w:kern w:val="0"/>
          <w:sz w:val="24"/>
        </w:rPr>
        <w:t xml:space="preserve">was detected in the o-MFCs. </w:t>
      </w:r>
    </w:p>
    <w:p w:rsidR="00E13F9C" w:rsidRDefault="00E13F9C" w:rsidP="00E13F9C">
      <w:pPr>
        <w:spacing w:line="360" w:lineRule="auto"/>
        <w:rPr>
          <w:i/>
          <w:kern w:val="0"/>
          <w:sz w:val="24"/>
        </w:rPr>
      </w:pPr>
    </w:p>
    <w:p w:rsidR="00E13F9C" w:rsidRDefault="00E13F9C" w:rsidP="00E13F9C">
      <w:pPr>
        <w:spacing w:line="360" w:lineRule="auto"/>
        <w:rPr>
          <w:kern w:val="0"/>
          <w:sz w:val="24"/>
        </w:rPr>
      </w:pPr>
      <w:r w:rsidRPr="001F20A8">
        <w:rPr>
          <w:rFonts w:hint="eastAsia"/>
          <w:i/>
          <w:kern w:val="0"/>
          <w:sz w:val="24"/>
        </w:rPr>
        <w:t xml:space="preserve">Nitrogen cycling. </w:t>
      </w:r>
      <w:r>
        <w:rPr>
          <w:rFonts w:hint="eastAsia"/>
          <w:kern w:val="0"/>
          <w:sz w:val="24"/>
        </w:rPr>
        <w:t xml:space="preserve">Totally, 745 nitrogen cycling genes were detected and belonged to </w:t>
      </w:r>
      <w:r>
        <w:rPr>
          <w:rFonts w:hint="eastAsia"/>
          <w:kern w:val="0"/>
          <w:sz w:val="24"/>
        </w:rPr>
        <w:lastRenderedPageBreak/>
        <w:t xml:space="preserve">15 gene </w:t>
      </w:r>
      <w:r>
        <w:rPr>
          <w:kern w:val="0"/>
          <w:sz w:val="24"/>
        </w:rPr>
        <w:t xml:space="preserve">families </w:t>
      </w:r>
      <w:r>
        <w:rPr>
          <w:rFonts w:hint="eastAsia"/>
          <w:kern w:val="0"/>
          <w:sz w:val="24"/>
        </w:rPr>
        <w:t>involved in assimilatory N reduction, dissimilatory N reduction to ammonium, N</w:t>
      </w:r>
      <w:r w:rsidRPr="00415AC6">
        <w:rPr>
          <w:rFonts w:hint="eastAsia"/>
          <w:kern w:val="0"/>
          <w:sz w:val="24"/>
          <w:vertAlign w:val="subscript"/>
        </w:rPr>
        <w:t>2</w:t>
      </w:r>
      <w:r>
        <w:rPr>
          <w:rFonts w:hint="eastAsia"/>
          <w:kern w:val="0"/>
          <w:sz w:val="24"/>
        </w:rPr>
        <w:t xml:space="preserve"> fixation, denitrification processes, and ammonification (Figure S3). </w:t>
      </w:r>
      <w:r>
        <w:rPr>
          <w:kern w:val="0"/>
          <w:sz w:val="24"/>
        </w:rPr>
        <w:t xml:space="preserve">Among those </w:t>
      </w:r>
      <w:r>
        <w:rPr>
          <w:rFonts w:hint="eastAsia"/>
          <w:kern w:val="0"/>
          <w:sz w:val="24"/>
        </w:rPr>
        <w:t xml:space="preserve">15 gene </w:t>
      </w:r>
      <w:r>
        <w:rPr>
          <w:kern w:val="0"/>
          <w:sz w:val="24"/>
        </w:rPr>
        <w:t xml:space="preserve">families </w:t>
      </w:r>
      <w:r>
        <w:rPr>
          <w:rFonts w:hint="eastAsia"/>
          <w:kern w:val="0"/>
          <w:sz w:val="24"/>
        </w:rPr>
        <w:t>detected, 12 of them had significantly (</w:t>
      </w:r>
      <w:r w:rsidRPr="00AA5D6B">
        <w:rPr>
          <w:rFonts w:hint="eastAsia"/>
          <w:i/>
          <w:sz w:val="24"/>
        </w:rPr>
        <w:t>p</w:t>
      </w:r>
      <w:r>
        <w:rPr>
          <w:i/>
          <w:sz w:val="24"/>
        </w:rPr>
        <w:t xml:space="preserve"> </w:t>
      </w:r>
      <w:r>
        <w:rPr>
          <w:rFonts w:hint="eastAsia"/>
          <w:sz w:val="24"/>
        </w:rPr>
        <w:t>&lt;</w:t>
      </w:r>
      <w:r>
        <w:rPr>
          <w:sz w:val="24"/>
        </w:rPr>
        <w:t xml:space="preserve"> </w:t>
      </w:r>
      <w:r>
        <w:rPr>
          <w:rFonts w:hint="eastAsia"/>
          <w:sz w:val="24"/>
        </w:rPr>
        <w:t xml:space="preserve">0.05) </w:t>
      </w:r>
      <w:r>
        <w:rPr>
          <w:rFonts w:hint="eastAsia"/>
          <w:kern w:val="0"/>
          <w:sz w:val="24"/>
        </w:rPr>
        <w:t xml:space="preserve">higher abundances in c-MFCs than </w:t>
      </w:r>
      <w:r>
        <w:rPr>
          <w:kern w:val="0"/>
          <w:sz w:val="24"/>
        </w:rPr>
        <w:t xml:space="preserve">in </w:t>
      </w:r>
      <w:r>
        <w:rPr>
          <w:rFonts w:hint="eastAsia"/>
          <w:kern w:val="0"/>
          <w:sz w:val="24"/>
        </w:rPr>
        <w:t xml:space="preserve">o-MFCs, </w:t>
      </w:r>
      <w:bookmarkStart w:id="1" w:name="OLE_LINK6"/>
      <w:bookmarkStart w:id="2" w:name="OLE_LINK7"/>
      <w:r>
        <w:rPr>
          <w:rFonts w:hint="eastAsia"/>
          <w:kern w:val="0"/>
          <w:sz w:val="24"/>
        </w:rPr>
        <w:t xml:space="preserve">while </w:t>
      </w:r>
      <w:bookmarkEnd w:id="1"/>
      <w:bookmarkEnd w:id="2"/>
      <w:r w:rsidRPr="00FF2341">
        <w:rPr>
          <w:rStyle w:val="st1"/>
          <w:rFonts w:hint="eastAsia"/>
          <w:i/>
          <w:sz w:val="24"/>
        </w:rPr>
        <w:t>norB</w:t>
      </w:r>
      <w:r>
        <w:rPr>
          <w:rStyle w:val="st1"/>
          <w:rFonts w:hint="eastAsia"/>
          <w:sz w:val="24"/>
        </w:rPr>
        <w:t xml:space="preserve"> </w:t>
      </w:r>
      <w:r w:rsidRPr="00FF2341">
        <w:rPr>
          <w:rStyle w:val="st1"/>
          <w:sz w:val="24"/>
        </w:rPr>
        <w:t xml:space="preserve">for </w:t>
      </w:r>
      <w:r>
        <w:rPr>
          <w:rStyle w:val="st1"/>
          <w:rFonts w:hint="eastAsia"/>
          <w:sz w:val="24"/>
        </w:rPr>
        <w:t>n</w:t>
      </w:r>
      <w:r w:rsidRPr="00FF2341">
        <w:rPr>
          <w:rStyle w:val="st1"/>
          <w:sz w:val="24"/>
        </w:rPr>
        <w:t>itric oxide reductase</w:t>
      </w:r>
      <w:r>
        <w:rPr>
          <w:rStyle w:val="st1"/>
          <w:rFonts w:hint="eastAsia"/>
          <w:sz w:val="24"/>
        </w:rPr>
        <w:t xml:space="preserve"> </w:t>
      </w:r>
      <w:r>
        <w:rPr>
          <w:rStyle w:val="st1"/>
          <w:sz w:val="24"/>
        </w:rPr>
        <w:t xml:space="preserve">and </w:t>
      </w:r>
      <w:r w:rsidRPr="001F66E1">
        <w:rPr>
          <w:rFonts w:hint="eastAsia"/>
          <w:i/>
          <w:kern w:val="0"/>
          <w:sz w:val="24"/>
        </w:rPr>
        <w:t>nosZ</w:t>
      </w:r>
      <w:r w:rsidRPr="001F66E1">
        <w:rPr>
          <w:rFonts w:hint="eastAsia"/>
          <w:kern w:val="0"/>
          <w:sz w:val="24"/>
        </w:rPr>
        <w:t xml:space="preserve"> </w:t>
      </w:r>
      <w:r>
        <w:rPr>
          <w:rFonts w:hint="eastAsia"/>
          <w:kern w:val="0"/>
          <w:sz w:val="24"/>
        </w:rPr>
        <w:t xml:space="preserve">for </w:t>
      </w:r>
      <w:r w:rsidRPr="001F66E1">
        <w:rPr>
          <w:rStyle w:val="st1"/>
          <w:sz w:val="24"/>
        </w:rPr>
        <w:t>nitrous oxide reductase</w:t>
      </w:r>
      <w:r>
        <w:rPr>
          <w:rStyle w:val="st1"/>
          <w:rFonts w:hint="eastAsia"/>
          <w:sz w:val="24"/>
        </w:rPr>
        <w:t xml:space="preserve"> did not show significant </w:t>
      </w:r>
      <w:r>
        <w:rPr>
          <w:rStyle w:val="st1"/>
          <w:sz w:val="24"/>
        </w:rPr>
        <w:t>differences between cMFC and oMFC samples</w:t>
      </w:r>
      <w:r>
        <w:rPr>
          <w:rFonts w:hint="eastAsia"/>
          <w:kern w:val="0"/>
          <w:sz w:val="24"/>
        </w:rPr>
        <w:t xml:space="preserve">. Totally, 416 denitrifying genes were detected in this study and most of them were from uncultured bacteria. </w:t>
      </w:r>
      <w:r>
        <w:rPr>
          <w:kern w:val="0"/>
          <w:sz w:val="24"/>
        </w:rPr>
        <w:t xml:space="preserve">Among </w:t>
      </w:r>
      <w:r>
        <w:rPr>
          <w:rFonts w:hint="eastAsia"/>
          <w:kern w:val="0"/>
          <w:sz w:val="24"/>
        </w:rPr>
        <w:t>27 shared denitrifying genes</w:t>
      </w:r>
      <w:r>
        <w:rPr>
          <w:kern w:val="0"/>
          <w:sz w:val="24"/>
        </w:rPr>
        <w:t xml:space="preserve"> by cMFC and oMFC samples</w:t>
      </w:r>
      <w:r>
        <w:rPr>
          <w:rFonts w:hint="eastAsia"/>
          <w:kern w:val="0"/>
          <w:sz w:val="24"/>
        </w:rPr>
        <w:t xml:space="preserve">, nine genes showed significant changes based on the response ratios with six </w:t>
      </w:r>
      <w:r w:rsidRPr="000C1EBC">
        <w:rPr>
          <w:rFonts w:hint="eastAsia"/>
          <w:i/>
          <w:kern w:val="0"/>
          <w:sz w:val="24"/>
        </w:rPr>
        <w:t>narG</w:t>
      </w:r>
      <w:r>
        <w:rPr>
          <w:rFonts w:hint="eastAsia"/>
          <w:kern w:val="0"/>
          <w:sz w:val="24"/>
        </w:rPr>
        <w:t xml:space="preserve"> genes (</w:t>
      </w:r>
      <w:r w:rsidRPr="000C1EBC">
        <w:rPr>
          <w:kern w:val="0"/>
          <w:sz w:val="24"/>
        </w:rPr>
        <w:t>78093536</w:t>
      </w:r>
      <w:r>
        <w:rPr>
          <w:rFonts w:hint="eastAsia"/>
          <w:kern w:val="0"/>
          <w:sz w:val="24"/>
        </w:rPr>
        <w:t xml:space="preserve">, </w:t>
      </w:r>
      <w:r w:rsidRPr="000C1EBC">
        <w:rPr>
          <w:kern w:val="0"/>
          <w:sz w:val="24"/>
        </w:rPr>
        <w:t>78093518</w:t>
      </w:r>
      <w:r>
        <w:rPr>
          <w:rFonts w:hint="eastAsia"/>
          <w:kern w:val="0"/>
          <w:sz w:val="24"/>
        </w:rPr>
        <w:t xml:space="preserve">, </w:t>
      </w:r>
      <w:r w:rsidRPr="000C1EBC">
        <w:rPr>
          <w:kern w:val="0"/>
          <w:sz w:val="24"/>
        </w:rPr>
        <w:t>209401612</w:t>
      </w:r>
      <w:r>
        <w:rPr>
          <w:rFonts w:hint="eastAsia"/>
          <w:kern w:val="0"/>
          <w:sz w:val="24"/>
        </w:rPr>
        <w:t xml:space="preserve">, </w:t>
      </w:r>
      <w:r w:rsidRPr="000C1EBC">
        <w:rPr>
          <w:kern w:val="0"/>
          <w:sz w:val="24"/>
        </w:rPr>
        <w:t>228015257</w:t>
      </w:r>
      <w:r>
        <w:rPr>
          <w:rFonts w:hint="eastAsia"/>
          <w:kern w:val="0"/>
          <w:sz w:val="24"/>
        </w:rPr>
        <w:t xml:space="preserve">, </w:t>
      </w:r>
      <w:r w:rsidRPr="000C1EBC">
        <w:rPr>
          <w:kern w:val="0"/>
          <w:sz w:val="24"/>
        </w:rPr>
        <w:t>199594017</w:t>
      </w:r>
      <w:r>
        <w:rPr>
          <w:rFonts w:hint="eastAsia"/>
          <w:kern w:val="0"/>
          <w:sz w:val="24"/>
        </w:rPr>
        <w:t xml:space="preserve"> and </w:t>
      </w:r>
      <w:r w:rsidRPr="000C1EBC">
        <w:rPr>
          <w:kern w:val="0"/>
          <w:sz w:val="24"/>
        </w:rPr>
        <w:t>32307929</w:t>
      </w:r>
      <w:r>
        <w:rPr>
          <w:rFonts w:hint="eastAsia"/>
          <w:kern w:val="0"/>
          <w:sz w:val="24"/>
        </w:rPr>
        <w:t xml:space="preserve">), one </w:t>
      </w:r>
      <w:r w:rsidRPr="000C1EBC">
        <w:rPr>
          <w:rFonts w:hint="eastAsia"/>
          <w:i/>
          <w:kern w:val="0"/>
          <w:sz w:val="24"/>
        </w:rPr>
        <w:t>nirS</w:t>
      </w:r>
      <w:r>
        <w:rPr>
          <w:rFonts w:hint="eastAsia"/>
          <w:kern w:val="0"/>
          <w:sz w:val="24"/>
        </w:rPr>
        <w:t xml:space="preserve"> (</w:t>
      </w:r>
      <w:r w:rsidRPr="000C1EBC">
        <w:rPr>
          <w:kern w:val="0"/>
          <w:sz w:val="24"/>
        </w:rPr>
        <w:t>77378473</w:t>
      </w:r>
      <w:r>
        <w:rPr>
          <w:rFonts w:hint="eastAsia"/>
          <w:kern w:val="0"/>
          <w:sz w:val="24"/>
        </w:rPr>
        <w:t xml:space="preserve">) and one </w:t>
      </w:r>
      <w:r w:rsidRPr="000C1EBC">
        <w:rPr>
          <w:rFonts w:hint="eastAsia"/>
          <w:i/>
          <w:kern w:val="0"/>
          <w:sz w:val="24"/>
        </w:rPr>
        <w:t>nirK</w:t>
      </w:r>
      <w:r>
        <w:rPr>
          <w:rFonts w:hint="eastAsia"/>
          <w:kern w:val="0"/>
          <w:sz w:val="24"/>
        </w:rPr>
        <w:t xml:space="preserve"> (</w:t>
      </w:r>
      <w:r w:rsidRPr="000C1EBC">
        <w:rPr>
          <w:kern w:val="0"/>
          <w:sz w:val="24"/>
        </w:rPr>
        <w:t>83316878</w:t>
      </w:r>
      <w:r>
        <w:rPr>
          <w:rFonts w:hint="eastAsia"/>
          <w:kern w:val="0"/>
          <w:sz w:val="24"/>
        </w:rPr>
        <w:t>) increase</w:t>
      </w:r>
      <w:r>
        <w:rPr>
          <w:kern w:val="0"/>
          <w:sz w:val="24"/>
        </w:rPr>
        <w:t>d</w:t>
      </w:r>
      <w:r>
        <w:rPr>
          <w:rFonts w:hint="eastAsia"/>
          <w:kern w:val="0"/>
          <w:sz w:val="24"/>
        </w:rPr>
        <w:t xml:space="preserve"> and only one </w:t>
      </w:r>
      <w:r w:rsidRPr="00F95049">
        <w:rPr>
          <w:rFonts w:hint="eastAsia"/>
          <w:i/>
          <w:kern w:val="0"/>
          <w:sz w:val="24"/>
        </w:rPr>
        <w:t>narG</w:t>
      </w:r>
      <w:r>
        <w:rPr>
          <w:rFonts w:hint="eastAsia"/>
          <w:kern w:val="0"/>
          <w:sz w:val="24"/>
        </w:rPr>
        <w:t xml:space="preserve"> gene (</w:t>
      </w:r>
      <w:r w:rsidRPr="00F95049">
        <w:rPr>
          <w:kern w:val="0"/>
          <w:sz w:val="24"/>
        </w:rPr>
        <w:t>62003537</w:t>
      </w:r>
      <w:r>
        <w:rPr>
          <w:rFonts w:hint="eastAsia"/>
          <w:kern w:val="0"/>
          <w:sz w:val="24"/>
        </w:rPr>
        <w:t>) decrease</w:t>
      </w:r>
      <w:r>
        <w:rPr>
          <w:kern w:val="0"/>
          <w:sz w:val="24"/>
        </w:rPr>
        <w:t>d</w:t>
      </w:r>
      <w:r>
        <w:rPr>
          <w:rFonts w:hint="eastAsia"/>
          <w:kern w:val="0"/>
          <w:sz w:val="24"/>
        </w:rPr>
        <w:t xml:space="preserve"> in c-MFCs. Furthermore, the percentages of the functional genes </w:t>
      </w:r>
      <w:r>
        <w:rPr>
          <w:kern w:val="0"/>
          <w:sz w:val="24"/>
        </w:rPr>
        <w:t>involved</w:t>
      </w:r>
      <w:r>
        <w:rPr>
          <w:rFonts w:hint="eastAsia"/>
          <w:kern w:val="0"/>
          <w:sz w:val="24"/>
        </w:rPr>
        <w:t xml:space="preserve"> in denitrification decrease</w:t>
      </w:r>
      <w:r>
        <w:rPr>
          <w:kern w:val="0"/>
          <w:sz w:val="24"/>
        </w:rPr>
        <w:t>d</w:t>
      </w:r>
      <w:r w:rsidRPr="00897F48">
        <w:rPr>
          <w:rFonts w:hint="eastAsia"/>
          <w:kern w:val="0"/>
          <w:sz w:val="24"/>
        </w:rPr>
        <w:t xml:space="preserve"> </w:t>
      </w:r>
      <w:r>
        <w:rPr>
          <w:rFonts w:hint="eastAsia"/>
          <w:kern w:val="0"/>
          <w:sz w:val="24"/>
        </w:rPr>
        <w:t>along the process</w:t>
      </w:r>
      <w:r w:rsidRPr="003B51E9">
        <w:rPr>
          <w:kern w:val="0"/>
          <w:sz w:val="24"/>
        </w:rPr>
        <w:t xml:space="preserve"> (NO</w:t>
      </w:r>
      <w:r w:rsidRPr="00C675FF">
        <w:rPr>
          <w:kern w:val="0"/>
          <w:sz w:val="24"/>
          <w:vertAlign w:val="subscript"/>
        </w:rPr>
        <w:t>3</w:t>
      </w:r>
      <w:r w:rsidRPr="003B51E9">
        <w:rPr>
          <w:kern w:val="0"/>
          <w:sz w:val="24"/>
          <w:vertAlign w:val="superscript"/>
        </w:rPr>
        <w:t>-</w:t>
      </w:r>
      <w:r w:rsidRPr="003B51E9">
        <w:rPr>
          <w:kern w:val="0"/>
          <w:sz w:val="24"/>
        </w:rPr>
        <w:t>→NO</w:t>
      </w:r>
      <w:r w:rsidRPr="00C675FF">
        <w:rPr>
          <w:kern w:val="0"/>
          <w:sz w:val="24"/>
          <w:vertAlign w:val="subscript"/>
        </w:rPr>
        <w:t>2</w:t>
      </w:r>
      <w:r w:rsidRPr="003B51E9">
        <w:rPr>
          <w:kern w:val="0"/>
          <w:sz w:val="24"/>
          <w:vertAlign w:val="superscript"/>
        </w:rPr>
        <w:t>-</w:t>
      </w:r>
      <w:r w:rsidRPr="003B51E9">
        <w:rPr>
          <w:kern w:val="0"/>
          <w:sz w:val="24"/>
        </w:rPr>
        <w:t>→NO</w:t>
      </w:r>
      <w:r w:rsidRPr="003B51E9">
        <w:rPr>
          <w:kern w:val="0"/>
          <w:sz w:val="24"/>
          <w:vertAlign w:val="superscript"/>
        </w:rPr>
        <w:t>-</w:t>
      </w:r>
      <w:r w:rsidRPr="003B51E9">
        <w:rPr>
          <w:kern w:val="0"/>
          <w:sz w:val="24"/>
        </w:rPr>
        <w:t>→N</w:t>
      </w:r>
      <w:r w:rsidRPr="00C675FF">
        <w:rPr>
          <w:kern w:val="0"/>
          <w:sz w:val="24"/>
          <w:vertAlign w:val="subscript"/>
        </w:rPr>
        <w:t>2</w:t>
      </w:r>
      <w:r w:rsidRPr="003B51E9">
        <w:rPr>
          <w:kern w:val="0"/>
          <w:sz w:val="24"/>
        </w:rPr>
        <w:t>O</w:t>
      </w:r>
      <w:r w:rsidRPr="003B51E9">
        <w:rPr>
          <w:kern w:val="0"/>
          <w:sz w:val="24"/>
          <w:vertAlign w:val="superscript"/>
        </w:rPr>
        <w:t>-</w:t>
      </w:r>
      <w:r w:rsidRPr="003B51E9">
        <w:rPr>
          <w:kern w:val="0"/>
          <w:sz w:val="24"/>
        </w:rPr>
        <w:t>→N</w:t>
      </w:r>
      <w:r w:rsidRPr="00C675FF">
        <w:rPr>
          <w:kern w:val="0"/>
          <w:sz w:val="24"/>
          <w:vertAlign w:val="subscript"/>
        </w:rPr>
        <w:t>2</w:t>
      </w:r>
      <w:r w:rsidRPr="003B51E9">
        <w:rPr>
          <w:kern w:val="0"/>
          <w:sz w:val="24"/>
        </w:rPr>
        <w:t xml:space="preserve">). </w:t>
      </w:r>
      <w:r>
        <w:rPr>
          <w:rFonts w:hint="eastAsia"/>
          <w:kern w:val="0"/>
          <w:sz w:val="24"/>
        </w:rPr>
        <w:t>Interestingly</w:t>
      </w:r>
      <w:r>
        <w:rPr>
          <w:rStyle w:val="st1"/>
          <w:rFonts w:hint="eastAsia"/>
          <w:sz w:val="24"/>
        </w:rPr>
        <w:t xml:space="preserve">, </w:t>
      </w:r>
      <w:r w:rsidRPr="00FF2341">
        <w:rPr>
          <w:rStyle w:val="st1"/>
          <w:i/>
          <w:sz w:val="24"/>
        </w:rPr>
        <w:t>hzo</w:t>
      </w:r>
      <w:r w:rsidRPr="00FF2341">
        <w:rPr>
          <w:rStyle w:val="st1"/>
          <w:sz w:val="24"/>
        </w:rPr>
        <w:t xml:space="preserve"> genes </w:t>
      </w:r>
      <w:r>
        <w:rPr>
          <w:rStyle w:val="st1"/>
          <w:rFonts w:hint="eastAsia"/>
          <w:sz w:val="24"/>
        </w:rPr>
        <w:t>encod</w:t>
      </w:r>
      <w:r>
        <w:rPr>
          <w:rStyle w:val="st1"/>
          <w:sz w:val="24"/>
        </w:rPr>
        <w:t xml:space="preserve">ing </w:t>
      </w:r>
      <w:r w:rsidRPr="00FF2341">
        <w:rPr>
          <w:rStyle w:val="st1"/>
          <w:sz w:val="24"/>
        </w:rPr>
        <w:t>hydrazine oxidoreductase</w:t>
      </w:r>
      <w:r>
        <w:rPr>
          <w:rFonts w:hint="eastAsia"/>
          <w:kern w:val="0"/>
          <w:sz w:val="24"/>
        </w:rPr>
        <w:t xml:space="preserve"> involved in</w:t>
      </w:r>
      <w:r w:rsidRPr="004E2AD2">
        <w:rPr>
          <w:rFonts w:hint="eastAsia"/>
          <w:kern w:val="0"/>
          <w:sz w:val="24"/>
        </w:rPr>
        <w:t xml:space="preserve"> </w:t>
      </w:r>
      <w:r>
        <w:rPr>
          <w:kern w:val="0"/>
          <w:sz w:val="24"/>
        </w:rPr>
        <w:t xml:space="preserve">the </w:t>
      </w:r>
      <w:r w:rsidRPr="004E2AD2">
        <w:rPr>
          <w:sz w:val="24"/>
        </w:rPr>
        <w:t>anammox</w:t>
      </w:r>
      <w:r w:rsidRPr="004E2AD2">
        <w:rPr>
          <w:rFonts w:hint="eastAsia"/>
          <w:sz w:val="24"/>
        </w:rPr>
        <w:t xml:space="preserve"> process</w:t>
      </w:r>
      <w:r w:rsidRPr="004E2AD2">
        <w:rPr>
          <w:rFonts w:hint="eastAsia"/>
          <w:kern w:val="0"/>
          <w:sz w:val="24"/>
        </w:rPr>
        <w:t xml:space="preserve"> w</w:t>
      </w:r>
      <w:r>
        <w:rPr>
          <w:rFonts w:hint="eastAsia"/>
          <w:kern w:val="0"/>
          <w:sz w:val="24"/>
        </w:rPr>
        <w:t xml:space="preserve">ere only detected in c-MFCs and no nitrification </w:t>
      </w:r>
      <w:r>
        <w:rPr>
          <w:kern w:val="0"/>
          <w:sz w:val="24"/>
        </w:rPr>
        <w:t xml:space="preserve">genes </w:t>
      </w:r>
      <w:r>
        <w:rPr>
          <w:rFonts w:hint="eastAsia"/>
          <w:kern w:val="0"/>
          <w:sz w:val="24"/>
        </w:rPr>
        <w:t>(</w:t>
      </w:r>
      <w:r>
        <w:rPr>
          <w:kern w:val="0"/>
          <w:sz w:val="24"/>
        </w:rPr>
        <w:t xml:space="preserve">e.g., </w:t>
      </w:r>
      <w:r w:rsidRPr="00224AC4">
        <w:rPr>
          <w:rFonts w:hint="eastAsia"/>
          <w:i/>
          <w:kern w:val="0"/>
          <w:sz w:val="24"/>
        </w:rPr>
        <w:t>amoA</w:t>
      </w:r>
      <w:r>
        <w:rPr>
          <w:rFonts w:hint="eastAsia"/>
          <w:kern w:val="0"/>
          <w:sz w:val="24"/>
        </w:rPr>
        <w:t xml:space="preserve">, </w:t>
      </w:r>
      <w:r w:rsidRPr="00224AC4">
        <w:rPr>
          <w:rFonts w:hint="eastAsia"/>
          <w:i/>
          <w:kern w:val="0"/>
          <w:sz w:val="24"/>
        </w:rPr>
        <w:t>hao</w:t>
      </w:r>
      <w:r>
        <w:rPr>
          <w:rFonts w:hint="eastAsia"/>
          <w:kern w:val="0"/>
          <w:sz w:val="24"/>
        </w:rPr>
        <w:t xml:space="preserve">) </w:t>
      </w:r>
      <w:r>
        <w:rPr>
          <w:kern w:val="0"/>
          <w:sz w:val="24"/>
        </w:rPr>
        <w:t>were</w:t>
      </w:r>
      <w:r>
        <w:rPr>
          <w:rFonts w:hint="eastAsia"/>
          <w:kern w:val="0"/>
          <w:sz w:val="24"/>
        </w:rPr>
        <w:t xml:space="preserve"> detected in both systems, suggesting that the </w:t>
      </w:r>
      <w:r w:rsidRPr="004E2AD2">
        <w:rPr>
          <w:sz w:val="24"/>
        </w:rPr>
        <w:t>anammox</w:t>
      </w:r>
      <w:r w:rsidRPr="004E2AD2">
        <w:rPr>
          <w:rFonts w:hint="eastAsia"/>
          <w:sz w:val="24"/>
        </w:rPr>
        <w:t xml:space="preserve"> process</w:t>
      </w:r>
      <w:r>
        <w:rPr>
          <w:rFonts w:hint="eastAsia"/>
          <w:sz w:val="24"/>
        </w:rPr>
        <w:t xml:space="preserve"> could be promoted to drive the ammonium oxidization</w:t>
      </w:r>
      <w:r w:rsidRPr="00CD16BC">
        <w:rPr>
          <w:rFonts w:hint="eastAsia"/>
          <w:kern w:val="0"/>
          <w:sz w:val="24"/>
        </w:rPr>
        <w:t xml:space="preserve"> </w:t>
      </w:r>
      <w:r>
        <w:rPr>
          <w:rFonts w:hint="eastAsia"/>
          <w:kern w:val="0"/>
          <w:sz w:val="24"/>
        </w:rPr>
        <w:t>under microbial electricity generation conditions</w:t>
      </w:r>
      <w:r>
        <w:rPr>
          <w:rFonts w:hint="eastAsia"/>
          <w:sz w:val="24"/>
        </w:rPr>
        <w:t>.</w:t>
      </w:r>
      <w:r>
        <w:rPr>
          <w:rFonts w:hint="eastAsia"/>
          <w:kern w:val="0"/>
          <w:sz w:val="24"/>
        </w:rPr>
        <w:t xml:space="preserve">  </w:t>
      </w:r>
    </w:p>
    <w:p w:rsidR="00E13F9C" w:rsidRDefault="00E13F9C" w:rsidP="00E13F9C">
      <w:pPr>
        <w:spacing w:line="360" w:lineRule="auto"/>
        <w:rPr>
          <w:kern w:val="0"/>
          <w:sz w:val="24"/>
        </w:rPr>
      </w:pPr>
    </w:p>
    <w:p w:rsidR="00E13F9C" w:rsidRDefault="00E13F9C" w:rsidP="00E13F9C">
      <w:pPr>
        <w:spacing w:line="360" w:lineRule="auto"/>
        <w:rPr>
          <w:kern w:val="0"/>
          <w:sz w:val="24"/>
        </w:rPr>
      </w:pPr>
      <w:r w:rsidRPr="006067CB">
        <w:rPr>
          <w:rFonts w:hint="eastAsia"/>
          <w:i/>
          <w:kern w:val="0"/>
          <w:sz w:val="24"/>
        </w:rPr>
        <w:t xml:space="preserve">Sulfur. </w:t>
      </w:r>
      <w:r>
        <w:rPr>
          <w:rFonts w:hint="eastAsia"/>
          <w:kern w:val="0"/>
          <w:sz w:val="24"/>
        </w:rPr>
        <w:t xml:space="preserve">Higher number and abundance of the genes involved in sulfur cycling were detected in c-MFCs </w:t>
      </w:r>
      <w:r>
        <w:rPr>
          <w:rStyle w:val="st1"/>
          <w:rFonts w:hint="eastAsia"/>
          <w:sz w:val="24"/>
        </w:rPr>
        <w:t>(Figure S4)</w:t>
      </w:r>
      <w:r>
        <w:rPr>
          <w:rFonts w:hint="eastAsia"/>
          <w:kern w:val="0"/>
          <w:sz w:val="24"/>
        </w:rPr>
        <w:t xml:space="preserve">. </w:t>
      </w:r>
      <w:r>
        <w:rPr>
          <w:kern w:val="0"/>
          <w:sz w:val="24"/>
        </w:rPr>
        <w:t xml:space="preserve">For the detected </w:t>
      </w:r>
      <w:r>
        <w:rPr>
          <w:rFonts w:hint="eastAsia"/>
          <w:kern w:val="0"/>
          <w:sz w:val="24"/>
        </w:rPr>
        <w:t xml:space="preserve">113 </w:t>
      </w:r>
      <w:r w:rsidRPr="00DB1985">
        <w:rPr>
          <w:rFonts w:hint="eastAsia"/>
          <w:i/>
          <w:kern w:val="0"/>
          <w:sz w:val="24"/>
        </w:rPr>
        <w:t>dsrA/B</w:t>
      </w:r>
      <w:r>
        <w:rPr>
          <w:rFonts w:hint="eastAsia"/>
          <w:kern w:val="0"/>
          <w:sz w:val="24"/>
        </w:rPr>
        <w:t xml:space="preserve"> genes </w:t>
      </w:r>
      <w:r>
        <w:rPr>
          <w:kern w:val="0"/>
          <w:sz w:val="24"/>
        </w:rPr>
        <w:t xml:space="preserve">encoding </w:t>
      </w:r>
      <w:r>
        <w:rPr>
          <w:rFonts w:hint="eastAsia"/>
          <w:kern w:val="0"/>
          <w:sz w:val="24"/>
        </w:rPr>
        <w:t xml:space="preserve">dissimilatory sulfite reductase, 98 were unique to c-MFCs and </w:t>
      </w:r>
      <w:r>
        <w:rPr>
          <w:kern w:val="0"/>
          <w:sz w:val="24"/>
        </w:rPr>
        <w:t>four</w:t>
      </w:r>
      <w:r>
        <w:rPr>
          <w:rFonts w:hint="eastAsia"/>
          <w:kern w:val="0"/>
          <w:sz w:val="24"/>
        </w:rPr>
        <w:t xml:space="preserve"> were unique to o-MFCs. Among 11 shared </w:t>
      </w:r>
      <w:r w:rsidRPr="00DB1985">
        <w:rPr>
          <w:rFonts w:hint="eastAsia"/>
          <w:i/>
          <w:kern w:val="0"/>
          <w:sz w:val="24"/>
        </w:rPr>
        <w:t>dsrA/B</w:t>
      </w:r>
      <w:r>
        <w:rPr>
          <w:rFonts w:hint="eastAsia"/>
          <w:kern w:val="0"/>
          <w:sz w:val="24"/>
        </w:rPr>
        <w:t xml:space="preserve"> genes, two (</w:t>
      </w:r>
      <w:r w:rsidRPr="008D1321">
        <w:rPr>
          <w:kern w:val="0"/>
          <w:sz w:val="24"/>
        </w:rPr>
        <w:t>20502025</w:t>
      </w:r>
      <w:r w:rsidRPr="008D1321">
        <w:rPr>
          <w:rFonts w:hint="eastAsia"/>
          <w:kern w:val="0"/>
          <w:sz w:val="24"/>
        </w:rPr>
        <w:t xml:space="preserve"> </w:t>
      </w:r>
      <w:r>
        <w:rPr>
          <w:rFonts w:hint="eastAsia"/>
          <w:kern w:val="0"/>
          <w:sz w:val="24"/>
        </w:rPr>
        <w:t xml:space="preserve">and </w:t>
      </w:r>
      <w:r w:rsidRPr="008D1321">
        <w:rPr>
          <w:kern w:val="0"/>
          <w:sz w:val="24"/>
        </w:rPr>
        <w:t>46520023</w:t>
      </w:r>
      <w:r>
        <w:rPr>
          <w:rFonts w:hint="eastAsia"/>
          <w:kern w:val="0"/>
          <w:sz w:val="24"/>
        </w:rPr>
        <w:t xml:space="preserve">) </w:t>
      </w:r>
      <w:r>
        <w:rPr>
          <w:kern w:val="0"/>
          <w:sz w:val="24"/>
        </w:rPr>
        <w:t xml:space="preserve">were </w:t>
      </w:r>
      <w:r>
        <w:rPr>
          <w:rFonts w:hint="eastAsia"/>
          <w:kern w:val="0"/>
          <w:sz w:val="24"/>
        </w:rPr>
        <w:t>significant</w:t>
      </w:r>
      <w:r>
        <w:rPr>
          <w:kern w:val="0"/>
          <w:sz w:val="24"/>
        </w:rPr>
        <w:t>ly</w:t>
      </w:r>
      <w:r>
        <w:rPr>
          <w:rFonts w:hint="eastAsia"/>
          <w:kern w:val="0"/>
          <w:sz w:val="24"/>
        </w:rPr>
        <w:t xml:space="preserve"> </w:t>
      </w:r>
      <w:r>
        <w:rPr>
          <w:kern w:val="0"/>
          <w:sz w:val="24"/>
        </w:rPr>
        <w:t>(</w:t>
      </w:r>
      <w:r w:rsidRPr="00E462E8">
        <w:rPr>
          <w:i/>
          <w:kern w:val="0"/>
          <w:sz w:val="24"/>
        </w:rPr>
        <w:t>p</w:t>
      </w:r>
      <w:r w:rsidRPr="00E462E8">
        <w:rPr>
          <w:kern w:val="0"/>
          <w:sz w:val="24"/>
        </w:rPr>
        <w:t xml:space="preserve"> &lt; 0.05</w:t>
      </w:r>
      <w:r>
        <w:rPr>
          <w:kern w:val="0"/>
          <w:sz w:val="24"/>
        </w:rPr>
        <w:t xml:space="preserve">) </w:t>
      </w:r>
      <w:r>
        <w:rPr>
          <w:rFonts w:hint="eastAsia"/>
          <w:kern w:val="0"/>
          <w:sz w:val="24"/>
        </w:rPr>
        <w:t>increase</w:t>
      </w:r>
      <w:r>
        <w:rPr>
          <w:kern w:val="0"/>
          <w:sz w:val="24"/>
        </w:rPr>
        <w:t xml:space="preserve">d </w:t>
      </w:r>
      <w:r>
        <w:rPr>
          <w:rFonts w:hint="eastAsia"/>
          <w:kern w:val="0"/>
          <w:sz w:val="24"/>
        </w:rPr>
        <w:t>in c-MFCs based on the RR</w:t>
      </w:r>
      <w:r>
        <w:rPr>
          <w:kern w:val="0"/>
          <w:sz w:val="24"/>
        </w:rPr>
        <w:t xml:space="preserve"> analysis</w:t>
      </w:r>
      <w:r>
        <w:rPr>
          <w:rFonts w:hint="eastAsia"/>
          <w:kern w:val="0"/>
          <w:sz w:val="24"/>
        </w:rPr>
        <w:t xml:space="preserve">. Most of </w:t>
      </w:r>
      <w:r>
        <w:rPr>
          <w:kern w:val="0"/>
          <w:sz w:val="24"/>
        </w:rPr>
        <w:t xml:space="preserve">the </w:t>
      </w:r>
      <w:r>
        <w:rPr>
          <w:rFonts w:hint="eastAsia"/>
          <w:kern w:val="0"/>
          <w:sz w:val="24"/>
        </w:rPr>
        <w:t xml:space="preserve">detected genes were </w:t>
      </w:r>
      <w:r>
        <w:rPr>
          <w:kern w:val="0"/>
          <w:sz w:val="24"/>
        </w:rPr>
        <w:t xml:space="preserve">derived </w:t>
      </w:r>
      <w:r>
        <w:rPr>
          <w:rFonts w:hint="eastAsia"/>
          <w:kern w:val="0"/>
          <w:sz w:val="24"/>
        </w:rPr>
        <w:t xml:space="preserve">from uncultured microorganisms, while sulfate-reducing populations related to </w:t>
      </w:r>
      <w:r w:rsidRPr="007B14ED">
        <w:rPr>
          <w:i/>
          <w:kern w:val="0"/>
          <w:sz w:val="24"/>
        </w:rPr>
        <w:t>Caldivirga</w:t>
      </w:r>
      <w:r>
        <w:rPr>
          <w:rFonts w:hint="eastAsia"/>
          <w:kern w:val="0"/>
          <w:sz w:val="24"/>
        </w:rPr>
        <w:t xml:space="preserve">, </w:t>
      </w:r>
      <w:r w:rsidRPr="007B14ED">
        <w:rPr>
          <w:i/>
          <w:kern w:val="0"/>
          <w:sz w:val="24"/>
        </w:rPr>
        <w:t>Chlorobaculum</w:t>
      </w:r>
      <w:r>
        <w:rPr>
          <w:rFonts w:hint="eastAsia"/>
          <w:kern w:val="0"/>
          <w:sz w:val="24"/>
        </w:rPr>
        <w:t xml:space="preserve">, </w:t>
      </w:r>
      <w:r w:rsidRPr="007B14ED">
        <w:rPr>
          <w:i/>
          <w:kern w:val="0"/>
          <w:sz w:val="24"/>
        </w:rPr>
        <w:t>Chlorobium</w:t>
      </w:r>
      <w:r>
        <w:rPr>
          <w:rFonts w:hint="eastAsia"/>
          <w:kern w:val="0"/>
          <w:sz w:val="24"/>
        </w:rPr>
        <w:t xml:space="preserve">, </w:t>
      </w:r>
      <w:r w:rsidRPr="007B14ED">
        <w:rPr>
          <w:i/>
          <w:kern w:val="0"/>
          <w:sz w:val="24"/>
        </w:rPr>
        <w:t>Clostridium</w:t>
      </w:r>
      <w:r>
        <w:rPr>
          <w:rFonts w:hint="eastAsia"/>
          <w:kern w:val="0"/>
          <w:sz w:val="24"/>
        </w:rPr>
        <w:t xml:space="preserve">, </w:t>
      </w:r>
      <w:r w:rsidRPr="007B14ED">
        <w:rPr>
          <w:i/>
          <w:kern w:val="0"/>
          <w:sz w:val="24"/>
        </w:rPr>
        <w:t>Desulfacinum</w:t>
      </w:r>
      <w:r>
        <w:rPr>
          <w:rFonts w:hint="eastAsia"/>
          <w:kern w:val="0"/>
          <w:sz w:val="24"/>
        </w:rPr>
        <w:t xml:space="preserve">, </w:t>
      </w:r>
      <w:r w:rsidRPr="007B14ED">
        <w:rPr>
          <w:i/>
          <w:kern w:val="0"/>
          <w:sz w:val="24"/>
        </w:rPr>
        <w:t>Desulfoarculus</w:t>
      </w:r>
      <w:r>
        <w:rPr>
          <w:rFonts w:hint="eastAsia"/>
          <w:kern w:val="0"/>
          <w:sz w:val="24"/>
        </w:rPr>
        <w:t xml:space="preserve">, </w:t>
      </w:r>
      <w:r w:rsidRPr="007B14ED">
        <w:rPr>
          <w:i/>
          <w:kern w:val="0"/>
          <w:sz w:val="24"/>
        </w:rPr>
        <w:t>Desulfofaba</w:t>
      </w:r>
      <w:r>
        <w:rPr>
          <w:rFonts w:hint="eastAsia"/>
          <w:kern w:val="0"/>
          <w:sz w:val="24"/>
        </w:rPr>
        <w:t xml:space="preserve">, </w:t>
      </w:r>
      <w:r w:rsidRPr="007B14ED">
        <w:rPr>
          <w:i/>
          <w:kern w:val="0"/>
          <w:sz w:val="24"/>
        </w:rPr>
        <w:t>Desulfohalobium</w:t>
      </w:r>
      <w:r>
        <w:rPr>
          <w:rFonts w:hint="eastAsia"/>
          <w:kern w:val="0"/>
          <w:sz w:val="24"/>
        </w:rPr>
        <w:t xml:space="preserve">, </w:t>
      </w:r>
      <w:r w:rsidRPr="007B14ED">
        <w:rPr>
          <w:i/>
          <w:kern w:val="0"/>
          <w:sz w:val="24"/>
        </w:rPr>
        <w:t>Desulfospira</w:t>
      </w:r>
      <w:r>
        <w:rPr>
          <w:rFonts w:hint="eastAsia"/>
          <w:kern w:val="0"/>
          <w:sz w:val="24"/>
        </w:rPr>
        <w:t xml:space="preserve">, </w:t>
      </w:r>
      <w:r w:rsidRPr="007B14ED">
        <w:rPr>
          <w:i/>
          <w:kern w:val="0"/>
          <w:sz w:val="24"/>
        </w:rPr>
        <w:t>Desulfotomaculum</w:t>
      </w:r>
      <w:r>
        <w:rPr>
          <w:rFonts w:hint="eastAsia"/>
          <w:kern w:val="0"/>
          <w:sz w:val="24"/>
        </w:rPr>
        <w:t xml:space="preserve">, </w:t>
      </w:r>
      <w:r w:rsidRPr="007B14ED">
        <w:rPr>
          <w:i/>
          <w:kern w:val="0"/>
          <w:sz w:val="24"/>
        </w:rPr>
        <w:t>Halochromatium</w:t>
      </w:r>
      <w:r>
        <w:rPr>
          <w:rFonts w:hint="eastAsia"/>
          <w:kern w:val="0"/>
          <w:sz w:val="24"/>
        </w:rPr>
        <w:t xml:space="preserve">, </w:t>
      </w:r>
      <w:r w:rsidRPr="007B14ED">
        <w:rPr>
          <w:i/>
          <w:kern w:val="0"/>
          <w:sz w:val="24"/>
        </w:rPr>
        <w:t>Magnetospirillum</w:t>
      </w:r>
      <w:r>
        <w:rPr>
          <w:rFonts w:hint="eastAsia"/>
          <w:kern w:val="0"/>
          <w:sz w:val="24"/>
        </w:rPr>
        <w:t xml:space="preserve">, </w:t>
      </w:r>
      <w:r w:rsidRPr="007B14ED">
        <w:rPr>
          <w:i/>
          <w:kern w:val="0"/>
          <w:sz w:val="24"/>
        </w:rPr>
        <w:t>Mitsuokella</w:t>
      </w:r>
      <w:r>
        <w:rPr>
          <w:rFonts w:hint="eastAsia"/>
          <w:kern w:val="0"/>
          <w:sz w:val="24"/>
        </w:rPr>
        <w:t>,</w:t>
      </w:r>
      <w:r w:rsidRPr="00247695">
        <w:t xml:space="preserve"> </w:t>
      </w:r>
      <w:r w:rsidRPr="007B14ED">
        <w:rPr>
          <w:i/>
          <w:kern w:val="0"/>
          <w:sz w:val="24"/>
        </w:rPr>
        <w:t>Syntrophobacter</w:t>
      </w:r>
      <w:r>
        <w:rPr>
          <w:rFonts w:hint="eastAsia"/>
          <w:kern w:val="0"/>
          <w:sz w:val="24"/>
        </w:rPr>
        <w:t xml:space="preserve">, and </w:t>
      </w:r>
      <w:r w:rsidRPr="007B14ED">
        <w:rPr>
          <w:i/>
          <w:kern w:val="0"/>
          <w:sz w:val="24"/>
        </w:rPr>
        <w:t>Thiobacillus</w:t>
      </w:r>
      <w:r>
        <w:rPr>
          <w:rFonts w:hint="eastAsia"/>
          <w:kern w:val="0"/>
          <w:sz w:val="24"/>
        </w:rPr>
        <w:t xml:space="preserve"> were only detected in c-MFC and </w:t>
      </w:r>
      <w:r w:rsidRPr="0085466A">
        <w:rPr>
          <w:i/>
          <w:kern w:val="0"/>
          <w:sz w:val="24"/>
        </w:rPr>
        <w:t>Pyrobaculum</w:t>
      </w:r>
      <w:r>
        <w:rPr>
          <w:rFonts w:hint="eastAsia"/>
          <w:kern w:val="0"/>
          <w:sz w:val="24"/>
        </w:rPr>
        <w:t xml:space="preserve"> </w:t>
      </w:r>
      <w:r>
        <w:rPr>
          <w:kern w:val="0"/>
          <w:sz w:val="24"/>
        </w:rPr>
        <w:t xml:space="preserve">species </w:t>
      </w:r>
      <w:r>
        <w:rPr>
          <w:rFonts w:hint="eastAsia"/>
          <w:kern w:val="0"/>
          <w:sz w:val="24"/>
        </w:rPr>
        <w:t>w</w:t>
      </w:r>
      <w:r>
        <w:rPr>
          <w:kern w:val="0"/>
          <w:sz w:val="24"/>
        </w:rPr>
        <w:t>ere</w:t>
      </w:r>
      <w:r>
        <w:rPr>
          <w:rFonts w:hint="eastAsia"/>
          <w:kern w:val="0"/>
          <w:sz w:val="24"/>
        </w:rPr>
        <w:t xml:space="preserve"> only detected in o-MFCs. Among 56 </w:t>
      </w:r>
      <w:r w:rsidRPr="006C0CA3">
        <w:rPr>
          <w:rFonts w:hint="eastAsia"/>
          <w:i/>
          <w:kern w:val="0"/>
          <w:sz w:val="24"/>
        </w:rPr>
        <w:t>sox</w:t>
      </w:r>
      <w:r>
        <w:rPr>
          <w:rFonts w:hint="eastAsia"/>
          <w:kern w:val="0"/>
          <w:sz w:val="24"/>
        </w:rPr>
        <w:t xml:space="preserve"> genes encoding the sulfur-reducing enzyme system, 50 of them were from c-MFC systems while only two </w:t>
      </w:r>
      <w:r>
        <w:rPr>
          <w:rFonts w:hint="eastAsia"/>
          <w:kern w:val="0"/>
          <w:sz w:val="24"/>
        </w:rPr>
        <w:lastRenderedPageBreak/>
        <w:t xml:space="preserve">genes were shared by both systems with one from </w:t>
      </w:r>
      <w:r w:rsidRPr="006C0CA3">
        <w:rPr>
          <w:i/>
          <w:kern w:val="0"/>
          <w:sz w:val="24"/>
        </w:rPr>
        <w:t>Methylobacterium</w:t>
      </w:r>
      <w:r w:rsidRPr="006C0CA3">
        <w:rPr>
          <w:kern w:val="0"/>
          <w:sz w:val="24"/>
        </w:rPr>
        <w:t xml:space="preserve"> sp. 4-46</w:t>
      </w:r>
      <w:r w:rsidRPr="006C0CA3">
        <w:rPr>
          <w:rFonts w:hint="eastAsia"/>
          <w:kern w:val="0"/>
          <w:sz w:val="24"/>
        </w:rPr>
        <w:t xml:space="preserve"> </w:t>
      </w:r>
      <w:r>
        <w:rPr>
          <w:rFonts w:hint="eastAsia"/>
          <w:kern w:val="0"/>
          <w:sz w:val="24"/>
        </w:rPr>
        <w:t>(</w:t>
      </w:r>
      <w:r w:rsidRPr="006C0CA3">
        <w:rPr>
          <w:kern w:val="0"/>
          <w:sz w:val="24"/>
        </w:rPr>
        <w:t>149120191</w:t>
      </w:r>
      <w:r>
        <w:rPr>
          <w:rFonts w:hint="eastAsia"/>
          <w:kern w:val="0"/>
          <w:sz w:val="24"/>
        </w:rPr>
        <w:t>) significant</w:t>
      </w:r>
      <w:r>
        <w:rPr>
          <w:kern w:val="0"/>
          <w:sz w:val="24"/>
        </w:rPr>
        <w:t>ly</w:t>
      </w:r>
      <w:r>
        <w:rPr>
          <w:rFonts w:hint="eastAsia"/>
          <w:kern w:val="0"/>
          <w:sz w:val="24"/>
        </w:rPr>
        <w:t xml:space="preserve"> increase</w:t>
      </w:r>
      <w:r>
        <w:rPr>
          <w:kern w:val="0"/>
          <w:sz w:val="24"/>
        </w:rPr>
        <w:t>d</w:t>
      </w:r>
      <w:r>
        <w:rPr>
          <w:rFonts w:hint="eastAsia"/>
          <w:kern w:val="0"/>
          <w:sz w:val="24"/>
        </w:rPr>
        <w:t xml:space="preserve"> in c-MFCs. The</w:t>
      </w:r>
      <w:r>
        <w:rPr>
          <w:kern w:val="0"/>
          <w:sz w:val="24"/>
        </w:rPr>
        <w:t>se</w:t>
      </w:r>
      <w:r>
        <w:rPr>
          <w:rFonts w:hint="eastAsia"/>
          <w:kern w:val="0"/>
          <w:sz w:val="24"/>
        </w:rPr>
        <w:t xml:space="preserve"> results suggested that the functional genes involved in sulfur cycling could be enhanced when coupled with microbial electricity generation.</w:t>
      </w:r>
    </w:p>
    <w:p w:rsidR="00E13F9C" w:rsidRDefault="00E13F9C" w:rsidP="00E13F9C">
      <w:pPr>
        <w:spacing w:line="360" w:lineRule="auto"/>
        <w:rPr>
          <w:kern w:val="0"/>
          <w:sz w:val="24"/>
        </w:rPr>
      </w:pPr>
    </w:p>
    <w:p w:rsidR="00E13F9C" w:rsidRDefault="00E13F9C" w:rsidP="00E13F9C">
      <w:pPr>
        <w:spacing w:line="360" w:lineRule="auto"/>
        <w:rPr>
          <w:kern w:val="0"/>
          <w:sz w:val="24"/>
        </w:rPr>
      </w:pPr>
      <w:r w:rsidRPr="00994E81">
        <w:rPr>
          <w:rFonts w:hint="eastAsia"/>
          <w:i/>
          <w:kern w:val="0"/>
          <w:sz w:val="24"/>
        </w:rPr>
        <w:t>Phosphorus</w:t>
      </w:r>
      <w:r>
        <w:rPr>
          <w:rFonts w:hint="eastAsia"/>
          <w:kern w:val="0"/>
          <w:sz w:val="24"/>
        </w:rPr>
        <w:t xml:space="preserve">. Totally, 86 genes involved in phosphorus cycling </w:t>
      </w:r>
      <w:r>
        <w:rPr>
          <w:kern w:val="0"/>
          <w:sz w:val="24"/>
        </w:rPr>
        <w:t xml:space="preserve">were </w:t>
      </w:r>
      <w:r>
        <w:rPr>
          <w:rFonts w:hint="eastAsia"/>
          <w:kern w:val="0"/>
          <w:sz w:val="24"/>
        </w:rPr>
        <w:t xml:space="preserve">detected, </w:t>
      </w:r>
      <w:r>
        <w:rPr>
          <w:kern w:val="0"/>
          <w:sz w:val="24"/>
        </w:rPr>
        <w:t xml:space="preserve">and </w:t>
      </w:r>
      <w:r>
        <w:rPr>
          <w:rFonts w:hint="eastAsia"/>
          <w:kern w:val="0"/>
          <w:sz w:val="24"/>
        </w:rPr>
        <w:t>more than 82.1% of them were unique to c-MFC systems</w:t>
      </w:r>
      <w:r>
        <w:rPr>
          <w:kern w:val="0"/>
          <w:sz w:val="24"/>
        </w:rPr>
        <w:t xml:space="preserve">. The </w:t>
      </w:r>
      <w:r>
        <w:rPr>
          <w:rFonts w:hint="eastAsia"/>
          <w:kern w:val="0"/>
          <w:sz w:val="24"/>
        </w:rPr>
        <w:t xml:space="preserve">total abundance of </w:t>
      </w:r>
      <w:r w:rsidRPr="000D17F1">
        <w:rPr>
          <w:rFonts w:hint="eastAsia"/>
          <w:i/>
          <w:kern w:val="0"/>
          <w:sz w:val="24"/>
        </w:rPr>
        <w:t>ppk</w:t>
      </w:r>
      <w:r>
        <w:rPr>
          <w:rFonts w:hint="eastAsia"/>
          <w:kern w:val="0"/>
          <w:sz w:val="24"/>
        </w:rPr>
        <w:t xml:space="preserve"> genes encoding </w:t>
      </w:r>
      <w:r w:rsidRPr="000D17F1">
        <w:rPr>
          <w:rStyle w:val="st1"/>
          <w:sz w:val="24"/>
        </w:rPr>
        <w:t xml:space="preserve">polyphosphate kinase </w:t>
      </w:r>
      <w:r>
        <w:rPr>
          <w:rStyle w:val="st1"/>
          <w:rFonts w:hint="eastAsia"/>
          <w:sz w:val="24"/>
        </w:rPr>
        <w:t xml:space="preserve">in c-MFCs was significant </w:t>
      </w:r>
      <w:r>
        <w:rPr>
          <w:rFonts w:hint="eastAsia"/>
          <w:kern w:val="0"/>
          <w:sz w:val="24"/>
        </w:rPr>
        <w:t>(</w:t>
      </w:r>
      <w:r w:rsidRPr="005E7CE8">
        <w:rPr>
          <w:rFonts w:hint="eastAsia"/>
          <w:i/>
          <w:sz w:val="24"/>
        </w:rPr>
        <w:t>p</w:t>
      </w:r>
      <w:r>
        <w:rPr>
          <w:i/>
          <w:sz w:val="24"/>
        </w:rPr>
        <w:t xml:space="preserve"> </w:t>
      </w:r>
      <w:r w:rsidRPr="005E7CE8">
        <w:rPr>
          <w:rFonts w:hint="eastAsia"/>
          <w:sz w:val="24"/>
        </w:rPr>
        <w:t>&lt;</w:t>
      </w:r>
      <w:r>
        <w:rPr>
          <w:sz w:val="24"/>
        </w:rPr>
        <w:t xml:space="preserve"> </w:t>
      </w:r>
      <w:r w:rsidRPr="005E7CE8">
        <w:rPr>
          <w:rFonts w:hint="eastAsia"/>
          <w:sz w:val="24"/>
        </w:rPr>
        <w:t>0.0</w:t>
      </w:r>
      <w:r>
        <w:rPr>
          <w:rFonts w:hint="eastAsia"/>
          <w:sz w:val="24"/>
        </w:rPr>
        <w:t>5)</w:t>
      </w:r>
      <w:r>
        <w:rPr>
          <w:rStyle w:val="st1"/>
          <w:rFonts w:hint="eastAsia"/>
          <w:sz w:val="24"/>
        </w:rPr>
        <w:t xml:space="preserve"> higher than that in o-MFCs (Figure S5). </w:t>
      </w:r>
      <w:r>
        <w:rPr>
          <w:rStyle w:val="st1"/>
          <w:sz w:val="24"/>
        </w:rPr>
        <w:t xml:space="preserve">For </w:t>
      </w:r>
      <w:r>
        <w:rPr>
          <w:rFonts w:hint="eastAsia"/>
          <w:kern w:val="0"/>
          <w:sz w:val="24"/>
        </w:rPr>
        <w:t xml:space="preserve">six shared </w:t>
      </w:r>
      <w:r>
        <w:rPr>
          <w:kern w:val="0"/>
          <w:sz w:val="24"/>
        </w:rPr>
        <w:t xml:space="preserve">P cycling </w:t>
      </w:r>
      <w:r>
        <w:rPr>
          <w:rFonts w:hint="eastAsia"/>
          <w:kern w:val="0"/>
          <w:sz w:val="24"/>
        </w:rPr>
        <w:t>genes, only one gene (</w:t>
      </w:r>
      <w:r w:rsidRPr="00993CB0">
        <w:rPr>
          <w:kern w:val="0"/>
          <w:sz w:val="24"/>
        </w:rPr>
        <w:t>170777715</w:t>
      </w:r>
      <w:r>
        <w:rPr>
          <w:rFonts w:hint="eastAsia"/>
          <w:kern w:val="0"/>
          <w:sz w:val="24"/>
        </w:rPr>
        <w:t xml:space="preserve">) from </w:t>
      </w:r>
      <w:r w:rsidRPr="00D42506">
        <w:rPr>
          <w:i/>
          <w:kern w:val="0"/>
          <w:sz w:val="24"/>
        </w:rPr>
        <w:t>Leptothrix cholodnii</w:t>
      </w:r>
      <w:r w:rsidRPr="00993CB0">
        <w:rPr>
          <w:kern w:val="0"/>
          <w:sz w:val="24"/>
        </w:rPr>
        <w:t xml:space="preserve"> SP-6</w:t>
      </w:r>
      <w:r>
        <w:rPr>
          <w:rFonts w:hint="eastAsia"/>
          <w:kern w:val="0"/>
          <w:sz w:val="24"/>
        </w:rPr>
        <w:t xml:space="preserve"> encoding exopolyphosphatase (</w:t>
      </w:r>
      <w:r w:rsidRPr="00993CB0">
        <w:rPr>
          <w:rFonts w:hint="eastAsia"/>
          <w:i/>
          <w:kern w:val="0"/>
          <w:sz w:val="24"/>
        </w:rPr>
        <w:t>ppx</w:t>
      </w:r>
      <w:r>
        <w:rPr>
          <w:rFonts w:hint="eastAsia"/>
          <w:kern w:val="0"/>
          <w:sz w:val="24"/>
        </w:rPr>
        <w:t>) for inorganic polyphosphate degradation was detected with significantly (</w:t>
      </w:r>
      <w:r w:rsidRPr="005E7CE8">
        <w:rPr>
          <w:rFonts w:hint="eastAsia"/>
          <w:i/>
          <w:sz w:val="24"/>
        </w:rPr>
        <w:t>p</w:t>
      </w:r>
      <w:r>
        <w:rPr>
          <w:i/>
          <w:sz w:val="24"/>
        </w:rPr>
        <w:t xml:space="preserve"> </w:t>
      </w:r>
      <w:r w:rsidRPr="005E7CE8">
        <w:rPr>
          <w:rFonts w:hint="eastAsia"/>
          <w:sz w:val="24"/>
        </w:rPr>
        <w:t>&lt;</w:t>
      </w:r>
      <w:r>
        <w:rPr>
          <w:sz w:val="24"/>
        </w:rPr>
        <w:t xml:space="preserve"> </w:t>
      </w:r>
      <w:r w:rsidRPr="005E7CE8">
        <w:rPr>
          <w:rFonts w:hint="eastAsia"/>
          <w:sz w:val="24"/>
        </w:rPr>
        <w:t>0.0</w:t>
      </w:r>
      <w:r>
        <w:rPr>
          <w:rFonts w:hint="eastAsia"/>
          <w:sz w:val="24"/>
        </w:rPr>
        <w:t>1) increased abundance in c-MFCs.</w:t>
      </w:r>
      <w:r>
        <w:rPr>
          <w:rFonts w:hint="eastAsia"/>
          <w:kern w:val="0"/>
          <w:sz w:val="24"/>
        </w:rPr>
        <w:t xml:space="preserve"> The three genes encoding phytase for phytate degradation were from </w:t>
      </w:r>
      <w:r w:rsidRPr="00297B76">
        <w:rPr>
          <w:i/>
          <w:kern w:val="0"/>
          <w:sz w:val="24"/>
        </w:rPr>
        <w:t xml:space="preserve">Aspergillus </w:t>
      </w:r>
      <w:smartTag w:uri="urn:schemas-microsoft-com:office:smarttags" w:element="place">
        <w:smartTag w:uri="urn:schemas-microsoft-com:office:smarttags" w:element="country-region">
          <w:r w:rsidRPr="00297B76">
            <w:rPr>
              <w:i/>
              <w:kern w:val="0"/>
              <w:sz w:val="24"/>
            </w:rPr>
            <w:t>niger</w:t>
          </w:r>
        </w:smartTag>
      </w:smartTag>
      <w:r>
        <w:rPr>
          <w:rFonts w:hint="eastAsia"/>
          <w:kern w:val="0"/>
          <w:sz w:val="24"/>
        </w:rPr>
        <w:t xml:space="preserve">, </w:t>
      </w:r>
      <w:r w:rsidRPr="00297B76">
        <w:rPr>
          <w:i/>
          <w:kern w:val="0"/>
          <w:sz w:val="24"/>
        </w:rPr>
        <w:t>Buttiauxella</w:t>
      </w:r>
      <w:r w:rsidRPr="00297B76">
        <w:rPr>
          <w:kern w:val="0"/>
          <w:sz w:val="24"/>
        </w:rPr>
        <w:t xml:space="preserve"> sp. GC21</w:t>
      </w:r>
      <w:r>
        <w:rPr>
          <w:rFonts w:hint="eastAsia"/>
          <w:kern w:val="0"/>
          <w:sz w:val="24"/>
        </w:rPr>
        <w:t xml:space="preserve">, </w:t>
      </w:r>
      <w:r>
        <w:rPr>
          <w:kern w:val="0"/>
          <w:sz w:val="24"/>
        </w:rPr>
        <w:t xml:space="preserve">and </w:t>
      </w:r>
      <w:r w:rsidRPr="00297B76">
        <w:rPr>
          <w:i/>
          <w:kern w:val="0"/>
          <w:sz w:val="24"/>
        </w:rPr>
        <w:t>cf. Ceriporia</w:t>
      </w:r>
      <w:r w:rsidRPr="00297B76">
        <w:rPr>
          <w:kern w:val="0"/>
          <w:sz w:val="24"/>
        </w:rPr>
        <w:t xml:space="preserve"> sp. CBS 100231</w:t>
      </w:r>
      <w:r>
        <w:rPr>
          <w:rFonts w:hint="eastAsia"/>
          <w:kern w:val="0"/>
          <w:sz w:val="24"/>
        </w:rPr>
        <w:t xml:space="preserve">, and </w:t>
      </w:r>
      <w:r>
        <w:rPr>
          <w:kern w:val="0"/>
          <w:sz w:val="24"/>
        </w:rPr>
        <w:t xml:space="preserve">they were </w:t>
      </w:r>
      <w:r>
        <w:rPr>
          <w:rFonts w:hint="eastAsia"/>
          <w:kern w:val="0"/>
          <w:sz w:val="24"/>
        </w:rPr>
        <w:t>unique to c-MFC. These results suggested that phosphorus utilization could be stimulated in c-MFC systems.</w:t>
      </w:r>
    </w:p>
    <w:p w:rsidR="00E13F9C" w:rsidRPr="00CC3AC2" w:rsidRDefault="00E13F9C" w:rsidP="00E13F9C">
      <w:pPr>
        <w:rPr>
          <w:sz w:val="24"/>
        </w:rPr>
      </w:pPr>
    </w:p>
    <w:p w:rsidR="00E13F9C" w:rsidRPr="00B324A7" w:rsidRDefault="00E13F9C" w:rsidP="00E13F9C">
      <w:pPr>
        <w:rPr>
          <w:sz w:val="24"/>
        </w:rPr>
      </w:pPr>
    </w:p>
    <w:p w:rsidR="00E13F9C" w:rsidRDefault="00E13F9C" w:rsidP="00E13F9C">
      <w:pPr>
        <w:sectPr w:rsidR="00E13F9C">
          <w:pgSz w:w="11906" w:h="16838"/>
          <w:pgMar w:top="1440" w:right="1800" w:bottom="1440" w:left="1800" w:header="851" w:footer="992" w:gutter="0"/>
          <w:cols w:space="425"/>
          <w:docGrid w:type="lines" w:linePitch="312"/>
        </w:sectPr>
      </w:pPr>
    </w:p>
    <w:p w:rsidR="00E13F9C" w:rsidRPr="000B3B11" w:rsidRDefault="00E13F9C" w:rsidP="00E13F9C">
      <w:pPr>
        <w:rPr>
          <w:b/>
          <w:sz w:val="24"/>
        </w:rPr>
      </w:pPr>
    </w:p>
    <w:tbl>
      <w:tblPr>
        <w:tblpPr w:leftFromText="180" w:rightFromText="180" w:vertAnchor="page" w:horzAnchor="margin" w:tblpX="108" w:tblpY="2890"/>
        <w:tblW w:w="4939" w:type="pct"/>
        <w:tblBorders>
          <w:top w:val="single" w:sz="12" w:space="0" w:color="000000"/>
          <w:bottom w:val="single" w:sz="12" w:space="0" w:color="000000"/>
        </w:tblBorders>
        <w:tblLayout w:type="fixed"/>
        <w:tblLook w:val="0000"/>
      </w:tblPr>
      <w:tblGrid>
        <w:gridCol w:w="2416"/>
        <w:gridCol w:w="1621"/>
        <w:gridCol w:w="1456"/>
        <w:gridCol w:w="1423"/>
        <w:gridCol w:w="1263"/>
        <w:gridCol w:w="1711"/>
        <w:gridCol w:w="1417"/>
        <w:gridCol w:w="1417"/>
        <w:gridCol w:w="1277"/>
      </w:tblGrid>
      <w:tr w:rsidR="00E13F9C" w:rsidRPr="00122F4F" w:rsidTr="00B55B1E">
        <w:trPr>
          <w:trHeight w:val="255"/>
        </w:trPr>
        <w:tc>
          <w:tcPr>
            <w:tcW w:w="863" w:type="pct"/>
            <w:vMerge w:val="restart"/>
            <w:tcBorders>
              <w:top w:val="single" w:sz="12" w:space="0" w:color="000000"/>
              <w:bottom w:val="nil"/>
              <w:right w:val="single" w:sz="4" w:space="0" w:color="auto"/>
            </w:tcBorders>
            <w:shd w:val="clear" w:color="auto" w:fill="auto"/>
          </w:tcPr>
          <w:p w:rsidR="00E13F9C" w:rsidRPr="00122F4F" w:rsidRDefault="00E13F9C" w:rsidP="00B55B1E">
            <w:pPr>
              <w:rPr>
                <w:sz w:val="24"/>
              </w:rPr>
            </w:pPr>
            <w:r w:rsidRPr="00122F4F">
              <w:rPr>
                <w:b/>
                <w:bCs/>
                <w:sz w:val="24"/>
              </w:rPr>
              <w:t>Gene category</w:t>
            </w:r>
          </w:p>
        </w:tc>
        <w:tc>
          <w:tcPr>
            <w:tcW w:w="2058" w:type="pct"/>
            <w:gridSpan w:val="4"/>
            <w:tcBorders>
              <w:top w:val="single" w:sz="12" w:space="0" w:color="000000"/>
              <w:left w:val="single" w:sz="4" w:space="0" w:color="auto"/>
              <w:bottom w:val="nil"/>
              <w:right w:val="single" w:sz="4" w:space="0" w:color="auto"/>
            </w:tcBorders>
            <w:shd w:val="clear" w:color="auto" w:fill="auto"/>
          </w:tcPr>
          <w:p w:rsidR="00E13F9C" w:rsidRPr="00122F4F" w:rsidRDefault="00E13F9C" w:rsidP="00B55B1E">
            <w:pPr>
              <w:jc w:val="center"/>
              <w:rPr>
                <w:sz w:val="24"/>
              </w:rPr>
            </w:pPr>
            <w:r w:rsidRPr="00122F4F">
              <w:rPr>
                <w:b/>
                <w:bCs/>
                <w:sz w:val="24"/>
              </w:rPr>
              <w:t>Gene number detected</w:t>
            </w:r>
          </w:p>
        </w:tc>
        <w:tc>
          <w:tcPr>
            <w:tcW w:w="2079" w:type="pct"/>
            <w:gridSpan w:val="4"/>
            <w:tcBorders>
              <w:top w:val="single" w:sz="12" w:space="0" w:color="000000"/>
              <w:left w:val="single" w:sz="4" w:space="0" w:color="auto"/>
              <w:bottom w:val="nil"/>
            </w:tcBorders>
            <w:shd w:val="clear" w:color="auto" w:fill="auto"/>
          </w:tcPr>
          <w:p w:rsidR="00E13F9C" w:rsidRPr="00122F4F" w:rsidRDefault="00E13F9C" w:rsidP="00B55B1E">
            <w:pPr>
              <w:jc w:val="center"/>
              <w:rPr>
                <w:sz w:val="24"/>
              </w:rPr>
            </w:pPr>
            <w:r w:rsidRPr="00122F4F">
              <w:rPr>
                <w:b/>
                <w:bCs/>
                <w:sz w:val="24"/>
              </w:rPr>
              <w:t>Gene abundance detected</w:t>
            </w:r>
          </w:p>
        </w:tc>
      </w:tr>
      <w:tr w:rsidR="00E13F9C" w:rsidRPr="00122F4F" w:rsidTr="00B55B1E">
        <w:trPr>
          <w:trHeight w:val="420"/>
        </w:trPr>
        <w:tc>
          <w:tcPr>
            <w:tcW w:w="863" w:type="pct"/>
            <w:vMerge/>
            <w:tcBorders>
              <w:top w:val="nil"/>
              <w:bottom w:val="single" w:sz="4" w:space="0" w:color="auto"/>
              <w:right w:val="single" w:sz="4" w:space="0" w:color="auto"/>
            </w:tcBorders>
            <w:shd w:val="clear" w:color="auto" w:fill="auto"/>
          </w:tcPr>
          <w:p w:rsidR="00E13F9C" w:rsidRPr="00122F4F" w:rsidRDefault="00E13F9C" w:rsidP="00B55B1E">
            <w:pPr>
              <w:rPr>
                <w:sz w:val="24"/>
              </w:rPr>
            </w:pPr>
          </w:p>
        </w:tc>
        <w:tc>
          <w:tcPr>
            <w:tcW w:w="579" w:type="pct"/>
            <w:tcBorders>
              <w:top w:val="nil"/>
              <w:left w:val="single" w:sz="4" w:space="0" w:color="auto"/>
              <w:bottom w:val="single" w:sz="4" w:space="0" w:color="auto"/>
            </w:tcBorders>
            <w:shd w:val="clear" w:color="auto" w:fill="auto"/>
          </w:tcPr>
          <w:p w:rsidR="00E13F9C" w:rsidRPr="00122F4F" w:rsidRDefault="00E13F9C" w:rsidP="00B55B1E">
            <w:pPr>
              <w:rPr>
                <w:sz w:val="24"/>
              </w:rPr>
            </w:pPr>
            <w:r>
              <w:rPr>
                <w:rFonts w:hint="eastAsia"/>
                <w:b/>
                <w:bCs/>
                <w:sz w:val="24"/>
              </w:rPr>
              <w:t>c-</w:t>
            </w:r>
            <w:r w:rsidRPr="00122F4F">
              <w:rPr>
                <w:b/>
                <w:bCs/>
                <w:sz w:val="24"/>
              </w:rPr>
              <w:t>MFC</w:t>
            </w:r>
            <w:r>
              <w:rPr>
                <w:rFonts w:hint="eastAsia"/>
                <w:b/>
                <w:bCs/>
                <w:sz w:val="24"/>
              </w:rPr>
              <w:t>s</w:t>
            </w:r>
          </w:p>
        </w:tc>
        <w:tc>
          <w:tcPr>
            <w:tcW w:w="520" w:type="pct"/>
            <w:tcBorders>
              <w:top w:val="nil"/>
              <w:bottom w:val="single" w:sz="4" w:space="0" w:color="auto"/>
            </w:tcBorders>
            <w:shd w:val="clear" w:color="auto" w:fill="auto"/>
          </w:tcPr>
          <w:p w:rsidR="00E13F9C" w:rsidRPr="00122F4F" w:rsidRDefault="00E13F9C" w:rsidP="00B55B1E">
            <w:pPr>
              <w:rPr>
                <w:sz w:val="24"/>
              </w:rPr>
            </w:pPr>
            <w:r>
              <w:rPr>
                <w:rFonts w:hint="eastAsia"/>
                <w:b/>
                <w:bCs/>
                <w:sz w:val="24"/>
              </w:rPr>
              <w:t>o-MFCs</w:t>
            </w:r>
          </w:p>
        </w:tc>
        <w:tc>
          <w:tcPr>
            <w:tcW w:w="508" w:type="pct"/>
            <w:tcBorders>
              <w:top w:val="nil"/>
              <w:bottom w:val="single" w:sz="4" w:space="0" w:color="auto"/>
            </w:tcBorders>
            <w:shd w:val="clear" w:color="auto" w:fill="auto"/>
          </w:tcPr>
          <w:p w:rsidR="00E13F9C" w:rsidRPr="00F3106A" w:rsidRDefault="00E13F9C" w:rsidP="00B55B1E">
            <w:pPr>
              <w:rPr>
                <w:b/>
                <w:bCs/>
                <w:sz w:val="24"/>
              </w:rPr>
            </w:pPr>
            <w:r>
              <w:rPr>
                <w:rFonts w:hint="eastAsia"/>
                <w:b/>
                <w:bCs/>
                <w:sz w:val="24"/>
              </w:rPr>
              <w:t>c-</w:t>
            </w:r>
            <w:r w:rsidRPr="00122F4F">
              <w:rPr>
                <w:b/>
                <w:bCs/>
                <w:sz w:val="24"/>
              </w:rPr>
              <w:t>MFC/</w:t>
            </w:r>
            <w:r>
              <w:rPr>
                <w:rFonts w:hint="eastAsia"/>
                <w:b/>
                <w:bCs/>
                <w:sz w:val="24"/>
              </w:rPr>
              <w:t xml:space="preserve"> o-MFCs</w:t>
            </w:r>
            <w:r w:rsidRPr="00122F4F">
              <w:rPr>
                <w:i/>
                <w:iCs/>
                <w:sz w:val="24"/>
                <w:vertAlign w:val="superscript"/>
              </w:rPr>
              <w:t xml:space="preserve"> a</w:t>
            </w:r>
          </w:p>
        </w:tc>
        <w:tc>
          <w:tcPr>
            <w:tcW w:w="451" w:type="pct"/>
            <w:tcBorders>
              <w:top w:val="nil"/>
              <w:bottom w:val="single" w:sz="4" w:space="0" w:color="auto"/>
              <w:right w:val="single" w:sz="4" w:space="0" w:color="auto"/>
            </w:tcBorders>
            <w:shd w:val="clear" w:color="auto" w:fill="auto"/>
          </w:tcPr>
          <w:p w:rsidR="00E13F9C" w:rsidRPr="00122F4F" w:rsidRDefault="00E13F9C" w:rsidP="00B55B1E">
            <w:pPr>
              <w:rPr>
                <w:sz w:val="24"/>
              </w:rPr>
            </w:pPr>
            <w:r w:rsidRPr="00687525">
              <w:rPr>
                <w:b/>
                <w:bCs/>
                <w:sz w:val="24"/>
              </w:rPr>
              <w:t>R</w:t>
            </w:r>
            <w:r w:rsidRPr="00687525">
              <w:rPr>
                <w:rFonts w:hint="eastAsia"/>
                <w:b/>
                <w:bCs/>
                <w:sz w:val="24"/>
              </w:rPr>
              <w:t>esponse-</w:t>
            </w:r>
            <w:r w:rsidRPr="00687525">
              <w:rPr>
                <w:b/>
                <w:bCs/>
                <w:sz w:val="24"/>
              </w:rPr>
              <w:t>ratio</w:t>
            </w:r>
            <w:r w:rsidRPr="00122F4F">
              <w:rPr>
                <w:i/>
                <w:iCs/>
                <w:sz w:val="24"/>
                <w:vertAlign w:val="superscript"/>
              </w:rPr>
              <w:t>b</w:t>
            </w:r>
          </w:p>
        </w:tc>
        <w:tc>
          <w:tcPr>
            <w:tcW w:w="611" w:type="pct"/>
            <w:tcBorders>
              <w:top w:val="nil"/>
              <w:left w:val="single" w:sz="4" w:space="0" w:color="auto"/>
              <w:bottom w:val="single" w:sz="4" w:space="0" w:color="auto"/>
            </w:tcBorders>
            <w:shd w:val="clear" w:color="auto" w:fill="auto"/>
          </w:tcPr>
          <w:p w:rsidR="00E13F9C" w:rsidRPr="00122F4F" w:rsidRDefault="00E13F9C" w:rsidP="00B55B1E">
            <w:pPr>
              <w:rPr>
                <w:sz w:val="24"/>
              </w:rPr>
            </w:pPr>
            <w:r>
              <w:rPr>
                <w:rFonts w:hint="eastAsia"/>
                <w:b/>
                <w:bCs/>
                <w:sz w:val="24"/>
              </w:rPr>
              <w:t>c-</w:t>
            </w:r>
            <w:r w:rsidRPr="00122F4F">
              <w:rPr>
                <w:b/>
                <w:bCs/>
                <w:sz w:val="24"/>
              </w:rPr>
              <w:t>MFC</w:t>
            </w:r>
            <w:r>
              <w:rPr>
                <w:rFonts w:hint="eastAsia"/>
                <w:b/>
                <w:bCs/>
                <w:sz w:val="24"/>
              </w:rPr>
              <w:t>s</w:t>
            </w:r>
          </w:p>
        </w:tc>
        <w:tc>
          <w:tcPr>
            <w:tcW w:w="506" w:type="pct"/>
            <w:tcBorders>
              <w:top w:val="nil"/>
              <w:bottom w:val="single" w:sz="4" w:space="0" w:color="auto"/>
            </w:tcBorders>
            <w:shd w:val="clear" w:color="auto" w:fill="auto"/>
          </w:tcPr>
          <w:p w:rsidR="00E13F9C" w:rsidRPr="00122F4F" w:rsidRDefault="00E13F9C" w:rsidP="00B55B1E">
            <w:pPr>
              <w:rPr>
                <w:sz w:val="24"/>
              </w:rPr>
            </w:pPr>
            <w:r>
              <w:rPr>
                <w:rFonts w:hint="eastAsia"/>
                <w:b/>
                <w:bCs/>
                <w:sz w:val="24"/>
              </w:rPr>
              <w:t>o-MFCs</w:t>
            </w:r>
          </w:p>
        </w:tc>
        <w:tc>
          <w:tcPr>
            <w:tcW w:w="506" w:type="pct"/>
            <w:tcBorders>
              <w:top w:val="nil"/>
              <w:bottom w:val="single" w:sz="4" w:space="0" w:color="auto"/>
            </w:tcBorders>
            <w:shd w:val="clear" w:color="auto" w:fill="auto"/>
          </w:tcPr>
          <w:p w:rsidR="00E13F9C" w:rsidRPr="00F3106A" w:rsidRDefault="00E13F9C" w:rsidP="00B55B1E">
            <w:pPr>
              <w:rPr>
                <w:b/>
                <w:bCs/>
                <w:sz w:val="24"/>
              </w:rPr>
            </w:pPr>
            <w:r>
              <w:rPr>
                <w:rFonts w:hint="eastAsia"/>
                <w:b/>
                <w:bCs/>
                <w:sz w:val="24"/>
              </w:rPr>
              <w:t>c-</w:t>
            </w:r>
            <w:r w:rsidRPr="00122F4F">
              <w:rPr>
                <w:b/>
                <w:bCs/>
                <w:sz w:val="24"/>
              </w:rPr>
              <w:t>MFC/</w:t>
            </w:r>
            <w:r>
              <w:rPr>
                <w:rFonts w:hint="eastAsia"/>
                <w:b/>
                <w:bCs/>
                <w:sz w:val="24"/>
              </w:rPr>
              <w:t xml:space="preserve"> o-MFCs</w:t>
            </w:r>
            <w:r w:rsidRPr="00122F4F">
              <w:rPr>
                <w:i/>
                <w:iCs/>
                <w:sz w:val="24"/>
                <w:vertAlign w:val="superscript"/>
              </w:rPr>
              <w:t xml:space="preserve"> a</w:t>
            </w:r>
          </w:p>
        </w:tc>
        <w:tc>
          <w:tcPr>
            <w:tcW w:w="456" w:type="pct"/>
            <w:tcBorders>
              <w:top w:val="nil"/>
              <w:bottom w:val="single" w:sz="4" w:space="0" w:color="auto"/>
            </w:tcBorders>
            <w:shd w:val="clear" w:color="auto" w:fill="auto"/>
          </w:tcPr>
          <w:p w:rsidR="00E13F9C" w:rsidRPr="00122F4F" w:rsidRDefault="00E13F9C" w:rsidP="00B55B1E">
            <w:pPr>
              <w:rPr>
                <w:sz w:val="24"/>
              </w:rPr>
            </w:pPr>
            <w:r w:rsidRPr="00687525">
              <w:rPr>
                <w:b/>
                <w:bCs/>
                <w:sz w:val="24"/>
              </w:rPr>
              <w:t>R</w:t>
            </w:r>
            <w:r w:rsidRPr="00687525">
              <w:rPr>
                <w:rFonts w:hint="eastAsia"/>
                <w:b/>
                <w:bCs/>
                <w:sz w:val="24"/>
              </w:rPr>
              <w:t>esponse-</w:t>
            </w:r>
            <w:r w:rsidRPr="00687525">
              <w:rPr>
                <w:b/>
                <w:bCs/>
                <w:sz w:val="24"/>
              </w:rPr>
              <w:t>ratio</w:t>
            </w:r>
            <w:r w:rsidRPr="00122F4F">
              <w:rPr>
                <w:i/>
                <w:iCs/>
                <w:sz w:val="24"/>
                <w:vertAlign w:val="superscript"/>
              </w:rPr>
              <w:t>b</w:t>
            </w:r>
          </w:p>
        </w:tc>
      </w:tr>
      <w:tr w:rsidR="00E13F9C" w:rsidRPr="00122F4F" w:rsidTr="00B55B1E">
        <w:trPr>
          <w:trHeight w:val="437"/>
        </w:trPr>
        <w:tc>
          <w:tcPr>
            <w:tcW w:w="863" w:type="pct"/>
            <w:tcBorders>
              <w:top w:val="single" w:sz="4" w:space="0" w:color="auto"/>
              <w:right w:val="single" w:sz="4" w:space="0" w:color="auto"/>
            </w:tcBorders>
            <w:shd w:val="clear" w:color="auto" w:fill="auto"/>
          </w:tcPr>
          <w:p w:rsidR="00E13F9C" w:rsidRPr="00122F4F" w:rsidRDefault="00E13F9C" w:rsidP="00B55B1E">
            <w:pPr>
              <w:rPr>
                <w:sz w:val="24"/>
              </w:rPr>
            </w:pPr>
            <w:r w:rsidRPr="00122F4F">
              <w:rPr>
                <w:sz w:val="24"/>
              </w:rPr>
              <w:t>Total genes</w:t>
            </w:r>
          </w:p>
        </w:tc>
        <w:tc>
          <w:tcPr>
            <w:tcW w:w="579" w:type="pct"/>
            <w:tcBorders>
              <w:top w:val="single" w:sz="4" w:space="0" w:color="auto"/>
              <w:left w:val="single" w:sz="4" w:space="0" w:color="auto"/>
            </w:tcBorders>
            <w:shd w:val="clear" w:color="auto" w:fill="auto"/>
          </w:tcPr>
          <w:p w:rsidR="00E13F9C" w:rsidRPr="00122F4F" w:rsidRDefault="00E13F9C" w:rsidP="00B55B1E">
            <w:pPr>
              <w:rPr>
                <w:sz w:val="24"/>
              </w:rPr>
            </w:pPr>
            <w:r w:rsidRPr="00122F4F">
              <w:rPr>
                <w:sz w:val="24"/>
              </w:rPr>
              <w:t>5646.5</w:t>
            </w:r>
            <w:r w:rsidRPr="00122F4F">
              <w:rPr>
                <w:rFonts w:hint="eastAsia"/>
                <w:sz w:val="24"/>
              </w:rPr>
              <w:t>±</w:t>
            </w:r>
            <w:r w:rsidRPr="00122F4F">
              <w:rPr>
                <w:sz w:val="24"/>
              </w:rPr>
              <w:t>9.2</w:t>
            </w:r>
          </w:p>
        </w:tc>
        <w:tc>
          <w:tcPr>
            <w:tcW w:w="520" w:type="pct"/>
            <w:tcBorders>
              <w:top w:val="single" w:sz="4" w:space="0" w:color="auto"/>
            </w:tcBorders>
            <w:shd w:val="clear" w:color="auto" w:fill="auto"/>
          </w:tcPr>
          <w:p w:rsidR="00E13F9C" w:rsidRPr="00122F4F" w:rsidRDefault="00E13F9C" w:rsidP="00B55B1E">
            <w:pPr>
              <w:rPr>
                <w:sz w:val="24"/>
              </w:rPr>
            </w:pPr>
            <w:r w:rsidRPr="00122F4F">
              <w:rPr>
                <w:sz w:val="24"/>
              </w:rPr>
              <w:t>638.3</w:t>
            </w:r>
            <w:r w:rsidRPr="00122F4F">
              <w:rPr>
                <w:rFonts w:hint="eastAsia"/>
                <w:sz w:val="24"/>
              </w:rPr>
              <w:t>±</w:t>
            </w:r>
            <w:r w:rsidRPr="00122F4F">
              <w:rPr>
                <w:sz w:val="24"/>
              </w:rPr>
              <w:t>56.9</w:t>
            </w:r>
          </w:p>
        </w:tc>
        <w:tc>
          <w:tcPr>
            <w:tcW w:w="508" w:type="pct"/>
            <w:tcBorders>
              <w:top w:val="single" w:sz="4" w:space="0" w:color="auto"/>
            </w:tcBorders>
            <w:shd w:val="clear" w:color="auto" w:fill="auto"/>
          </w:tcPr>
          <w:p w:rsidR="00E13F9C" w:rsidRPr="00122F4F" w:rsidRDefault="00E13F9C" w:rsidP="00B55B1E">
            <w:pPr>
              <w:rPr>
                <w:sz w:val="24"/>
              </w:rPr>
            </w:pPr>
            <w:r w:rsidRPr="00122F4F">
              <w:rPr>
                <w:sz w:val="24"/>
              </w:rPr>
              <w:t>9.7</w:t>
            </w:r>
          </w:p>
        </w:tc>
        <w:tc>
          <w:tcPr>
            <w:tcW w:w="451" w:type="pct"/>
            <w:tcBorders>
              <w:top w:val="single" w:sz="4" w:space="0" w:color="auto"/>
              <w:right w:val="single" w:sz="4" w:space="0" w:color="auto"/>
            </w:tcBorders>
            <w:shd w:val="clear" w:color="auto" w:fill="auto"/>
          </w:tcPr>
          <w:p w:rsidR="00E13F9C" w:rsidRPr="00122F4F" w:rsidRDefault="00E13F9C" w:rsidP="00B55B1E">
            <w:pPr>
              <w:rPr>
                <w:sz w:val="24"/>
              </w:rPr>
            </w:pPr>
            <w:r w:rsidRPr="00122F4F">
              <w:rPr>
                <w:sz w:val="24"/>
              </w:rPr>
              <w:t>2.3</w:t>
            </w:r>
          </w:p>
        </w:tc>
        <w:tc>
          <w:tcPr>
            <w:tcW w:w="611" w:type="pct"/>
            <w:tcBorders>
              <w:top w:val="single" w:sz="4" w:space="0" w:color="auto"/>
              <w:left w:val="single" w:sz="4" w:space="0" w:color="auto"/>
            </w:tcBorders>
            <w:shd w:val="clear" w:color="auto" w:fill="auto"/>
          </w:tcPr>
          <w:p w:rsidR="00E13F9C" w:rsidRPr="00122F4F" w:rsidRDefault="00E13F9C" w:rsidP="00B55B1E">
            <w:pPr>
              <w:rPr>
                <w:sz w:val="24"/>
              </w:rPr>
            </w:pPr>
            <w:r w:rsidRPr="00122F4F">
              <w:rPr>
                <w:sz w:val="24"/>
              </w:rPr>
              <w:t>6213</w:t>
            </w:r>
            <w:r w:rsidRPr="00122F4F">
              <w:rPr>
                <w:rFonts w:hint="eastAsia"/>
                <w:sz w:val="24"/>
              </w:rPr>
              <w:t>±</w:t>
            </w:r>
            <w:r w:rsidRPr="00122F4F">
              <w:rPr>
                <w:sz w:val="24"/>
              </w:rPr>
              <w:t>981</w:t>
            </w:r>
          </w:p>
        </w:tc>
        <w:tc>
          <w:tcPr>
            <w:tcW w:w="506" w:type="pct"/>
            <w:tcBorders>
              <w:top w:val="single" w:sz="4" w:space="0" w:color="auto"/>
            </w:tcBorders>
            <w:shd w:val="clear" w:color="auto" w:fill="auto"/>
          </w:tcPr>
          <w:p w:rsidR="00E13F9C" w:rsidRPr="00122F4F" w:rsidRDefault="00E13F9C" w:rsidP="00B55B1E">
            <w:pPr>
              <w:rPr>
                <w:sz w:val="24"/>
              </w:rPr>
            </w:pPr>
            <w:r w:rsidRPr="00122F4F">
              <w:rPr>
                <w:sz w:val="24"/>
              </w:rPr>
              <w:t>638</w:t>
            </w:r>
            <w:r w:rsidRPr="00122F4F">
              <w:rPr>
                <w:rFonts w:hint="eastAsia"/>
                <w:sz w:val="24"/>
              </w:rPr>
              <w:t>±</w:t>
            </w:r>
            <w:r w:rsidRPr="00122F4F">
              <w:rPr>
                <w:sz w:val="24"/>
              </w:rPr>
              <w:t>57</w:t>
            </w:r>
          </w:p>
        </w:tc>
        <w:tc>
          <w:tcPr>
            <w:tcW w:w="506" w:type="pct"/>
            <w:tcBorders>
              <w:top w:val="single" w:sz="4" w:space="0" w:color="auto"/>
            </w:tcBorders>
            <w:shd w:val="clear" w:color="auto" w:fill="auto"/>
          </w:tcPr>
          <w:p w:rsidR="00E13F9C" w:rsidRPr="00122F4F" w:rsidRDefault="00E13F9C" w:rsidP="00B55B1E">
            <w:pPr>
              <w:rPr>
                <w:sz w:val="24"/>
              </w:rPr>
            </w:pPr>
            <w:r w:rsidRPr="00122F4F">
              <w:rPr>
                <w:sz w:val="24"/>
              </w:rPr>
              <w:t>8.5</w:t>
            </w:r>
          </w:p>
        </w:tc>
        <w:tc>
          <w:tcPr>
            <w:tcW w:w="456" w:type="pct"/>
            <w:tcBorders>
              <w:top w:val="single" w:sz="4" w:space="0" w:color="auto"/>
            </w:tcBorders>
            <w:shd w:val="clear" w:color="auto" w:fill="auto"/>
          </w:tcPr>
          <w:p w:rsidR="00E13F9C" w:rsidRPr="00122F4F" w:rsidRDefault="00E13F9C" w:rsidP="00B55B1E">
            <w:pPr>
              <w:rPr>
                <w:sz w:val="24"/>
              </w:rPr>
            </w:pPr>
            <w:r w:rsidRPr="00122F4F">
              <w:rPr>
                <w:sz w:val="24"/>
              </w:rPr>
              <w:t>2.1</w:t>
            </w:r>
          </w:p>
        </w:tc>
      </w:tr>
      <w:tr w:rsidR="00E13F9C" w:rsidRPr="00122F4F" w:rsidTr="00B55B1E">
        <w:trPr>
          <w:trHeight w:val="457"/>
        </w:trPr>
        <w:tc>
          <w:tcPr>
            <w:tcW w:w="863" w:type="pct"/>
            <w:tcBorders>
              <w:right w:val="single" w:sz="4" w:space="0" w:color="auto"/>
            </w:tcBorders>
            <w:shd w:val="clear" w:color="auto" w:fill="auto"/>
          </w:tcPr>
          <w:p w:rsidR="00E13F9C" w:rsidRPr="00122F4F" w:rsidRDefault="00E13F9C" w:rsidP="00B55B1E">
            <w:pPr>
              <w:rPr>
                <w:sz w:val="24"/>
              </w:rPr>
            </w:pPr>
            <w:r w:rsidRPr="00122F4F">
              <w:rPr>
                <w:sz w:val="24"/>
              </w:rPr>
              <w:t>Carbon cycling</w:t>
            </w:r>
          </w:p>
        </w:tc>
        <w:tc>
          <w:tcPr>
            <w:tcW w:w="579" w:type="pct"/>
            <w:tcBorders>
              <w:left w:val="single" w:sz="4" w:space="0" w:color="auto"/>
            </w:tcBorders>
            <w:shd w:val="clear" w:color="auto" w:fill="auto"/>
          </w:tcPr>
          <w:p w:rsidR="00E13F9C" w:rsidRPr="00122F4F" w:rsidRDefault="00E13F9C" w:rsidP="00B55B1E">
            <w:pPr>
              <w:rPr>
                <w:sz w:val="24"/>
              </w:rPr>
            </w:pPr>
            <w:r w:rsidRPr="00122F4F">
              <w:rPr>
                <w:sz w:val="24"/>
              </w:rPr>
              <w:t>700.0</w:t>
            </w:r>
            <w:r w:rsidRPr="00122F4F">
              <w:rPr>
                <w:rFonts w:hint="eastAsia"/>
                <w:sz w:val="24"/>
              </w:rPr>
              <w:t>±</w:t>
            </w:r>
            <w:r w:rsidRPr="00122F4F">
              <w:rPr>
                <w:sz w:val="24"/>
              </w:rPr>
              <w:t>14.1</w:t>
            </w:r>
          </w:p>
        </w:tc>
        <w:tc>
          <w:tcPr>
            <w:tcW w:w="520" w:type="pct"/>
            <w:shd w:val="clear" w:color="auto" w:fill="auto"/>
          </w:tcPr>
          <w:p w:rsidR="00E13F9C" w:rsidRPr="00122F4F" w:rsidRDefault="00E13F9C" w:rsidP="00B55B1E">
            <w:pPr>
              <w:rPr>
                <w:sz w:val="24"/>
              </w:rPr>
            </w:pPr>
            <w:r w:rsidRPr="00122F4F">
              <w:rPr>
                <w:sz w:val="24"/>
              </w:rPr>
              <w:t>72.7</w:t>
            </w:r>
            <w:r w:rsidRPr="00122F4F">
              <w:rPr>
                <w:rFonts w:hint="eastAsia"/>
                <w:sz w:val="24"/>
              </w:rPr>
              <w:t>±</w:t>
            </w:r>
            <w:r w:rsidRPr="00122F4F">
              <w:rPr>
                <w:sz w:val="24"/>
              </w:rPr>
              <w:t>3.2</w:t>
            </w:r>
          </w:p>
        </w:tc>
        <w:tc>
          <w:tcPr>
            <w:tcW w:w="508" w:type="pct"/>
            <w:shd w:val="clear" w:color="auto" w:fill="auto"/>
          </w:tcPr>
          <w:p w:rsidR="00E13F9C" w:rsidRPr="00122F4F" w:rsidRDefault="00E13F9C" w:rsidP="00B55B1E">
            <w:pPr>
              <w:rPr>
                <w:sz w:val="24"/>
              </w:rPr>
            </w:pPr>
            <w:r w:rsidRPr="00122F4F">
              <w:rPr>
                <w:sz w:val="24"/>
              </w:rPr>
              <w:t>10.6</w:t>
            </w:r>
          </w:p>
        </w:tc>
        <w:tc>
          <w:tcPr>
            <w:tcW w:w="451" w:type="pct"/>
            <w:tcBorders>
              <w:right w:val="single" w:sz="4" w:space="0" w:color="auto"/>
            </w:tcBorders>
            <w:shd w:val="clear" w:color="auto" w:fill="auto"/>
          </w:tcPr>
          <w:p w:rsidR="00E13F9C" w:rsidRPr="00122F4F" w:rsidRDefault="00E13F9C" w:rsidP="00B55B1E">
            <w:pPr>
              <w:rPr>
                <w:sz w:val="24"/>
              </w:rPr>
            </w:pPr>
            <w:r w:rsidRPr="00122F4F">
              <w:rPr>
                <w:sz w:val="24"/>
              </w:rPr>
              <w:t>2.4</w:t>
            </w:r>
          </w:p>
        </w:tc>
        <w:tc>
          <w:tcPr>
            <w:tcW w:w="611" w:type="pct"/>
            <w:tcBorders>
              <w:left w:val="single" w:sz="4" w:space="0" w:color="auto"/>
            </w:tcBorders>
            <w:shd w:val="clear" w:color="auto" w:fill="auto"/>
          </w:tcPr>
          <w:p w:rsidR="00E13F9C" w:rsidRPr="00122F4F" w:rsidRDefault="00E13F9C" w:rsidP="00B55B1E">
            <w:pPr>
              <w:rPr>
                <w:sz w:val="24"/>
              </w:rPr>
            </w:pPr>
            <w:r w:rsidRPr="00122F4F">
              <w:rPr>
                <w:sz w:val="24"/>
              </w:rPr>
              <w:t>696.7</w:t>
            </w:r>
            <w:r w:rsidRPr="00122F4F">
              <w:rPr>
                <w:rFonts w:hint="eastAsia"/>
                <w:sz w:val="24"/>
              </w:rPr>
              <w:t>±</w:t>
            </w:r>
            <w:r w:rsidRPr="00122F4F">
              <w:rPr>
                <w:sz w:val="24"/>
              </w:rPr>
              <w:t>28.9</w:t>
            </w:r>
          </w:p>
        </w:tc>
        <w:tc>
          <w:tcPr>
            <w:tcW w:w="506" w:type="pct"/>
            <w:shd w:val="clear" w:color="auto" w:fill="auto"/>
          </w:tcPr>
          <w:p w:rsidR="00E13F9C" w:rsidRPr="00122F4F" w:rsidRDefault="00E13F9C" w:rsidP="00B55B1E">
            <w:pPr>
              <w:rPr>
                <w:sz w:val="24"/>
              </w:rPr>
            </w:pPr>
            <w:r w:rsidRPr="00122F4F">
              <w:rPr>
                <w:sz w:val="24"/>
              </w:rPr>
              <w:t>85.3</w:t>
            </w:r>
            <w:r w:rsidRPr="00122F4F">
              <w:rPr>
                <w:rFonts w:hint="eastAsia"/>
                <w:sz w:val="24"/>
              </w:rPr>
              <w:t>±</w:t>
            </w:r>
            <w:r w:rsidRPr="00122F4F">
              <w:rPr>
                <w:sz w:val="24"/>
              </w:rPr>
              <w:t>2.1</w:t>
            </w:r>
          </w:p>
        </w:tc>
        <w:tc>
          <w:tcPr>
            <w:tcW w:w="506" w:type="pct"/>
            <w:shd w:val="clear" w:color="auto" w:fill="auto"/>
          </w:tcPr>
          <w:p w:rsidR="00E13F9C" w:rsidRPr="00122F4F" w:rsidRDefault="00E13F9C" w:rsidP="00B55B1E">
            <w:pPr>
              <w:rPr>
                <w:sz w:val="24"/>
              </w:rPr>
            </w:pPr>
            <w:r w:rsidRPr="00122F4F">
              <w:rPr>
                <w:sz w:val="24"/>
              </w:rPr>
              <w:t>9.4</w:t>
            </w:r>
          </w:p>
        </w:tc>
        <w:tc>
          <w:tcPr>
            <w:tcW w:w="456" w:type="pct"/>
            <w:shd w:val="clear" w:color="auto" w:fill="auto"/>
          </w:tcPr>
          <w:p w:rsidR="00E13F9C" w:rsidRPr="00122F4F" w:rsidRDefault="00E13F9C" w:rsidP="00B55B1E">
            <w:pPr>
              <w:rPr>
                <w:sz w:val="24"/>
              </w:rPr>
            </w:pPr>
            <w:r w:rsidRPr="00122F4F">
              <w:rPr>
                <w:sz w:val="24"/>
              </w:rPr>
              <w:t>2.2</w:t>
            </w:r>
          </w:p>
        </w:tc>
      </w:tr>
      <w:tr w:rsidR="00E13F9C" w:rsidRPr="00122F4F" w:rsidTr="00B55B1E">
        <w:trPr>
          <w:trHeight w:val="478"/>
        </w:trPr>
        <w:tc>
          <w:tcPr>
            <w:tcW w:w="863" w:type="pct"/>
            <w:tcBorders>
              <w:right w:val="single" w:sz="4" w:space="0" w:color="auto"/>
            </w:tcBorders>
            <w:shd w:val="clear" w:color="auto" w:fill="auto"/>
          </w:tcPr>
          <w:p w:rsidR="00E13F9C" w:rsidRPr="00122F4F" w:rsidRDefault="00E13F9C" w:rsidP="00B55B1E">
            <w:pPr>
              <w:rPr>
                <w:sz w:val="24"/>
              </w:rPr>
            </w:pPr>
            <w:r w:rsidRPr="00122F4F">
              <w:rPr>
                <w:sz w:val="24"/>
              </w:rPr>
              <w:t>Nitrogen cycling</w:t>
            </w:r>
          </w:p>
        </w:tc>
        <w:tc>
          <w:tcPr>
            <w:tcW w:w="579" w:type="pct"/>
            <w:tcBorders>
              <w:left w:val="single" w:sz="4" w:space="0" w:color="auto"/>
            </w:tcBorders>
            <w:shd w:val="clear" w:color="auto" w:fill="auto"/>
          </w:tcPr>
          <w:p w:rsidR="00E13F9C" w:rsidRPr="00122F4F" w:rsidRDefault="00E13F9C" w:rsidP="00B55B1E">
            <w:pPr>
              <w:rPr>
                <w:sz w:val="24"/>
              </w:rPr>
            </w:pPr>
            <w:r w:rsidRPr="00122F4F">
              <w:rPr>
                <w:sz w:val="24"/>
              </w:rPr>
              <w:t>457.5</w:t>
            </w:r>
            <w:r w:rsidRPr="00122F4F">
              <w:rPr>
                <w:rFonts w:hint="eastAsia"/>
                <w:sz w:val="24"/>
              </w:rPr>
              <w:t>±</w:t>
            </w:r>
            <w:r w:rsidRPr="00122F4F">
              <w:rPr>
                <w:sz w:val="24"/>
              </w:rPr>
              <w:t>13.4</w:t>
            </w:r>
          </w:p>
        </w:tc>
        <w:tc>
          <w:tcPr>
            <w:tcW w:w="520" w:type="pct"/>
            <w:shd w:val="clear" w:color="auto" w:fill="auto"/>
          </w:tcPr>
          <w:p w:rsidR="00E13F9C" w:rsidRPr="00122F4F" w:rsidRDefault="00E13F9C" w:rsidP="00B55B1E">
            <w:pPr>
              <w:rPr>
                <w:sz w:val="24"/>
              </w:rPr>
            </w:pPr>
            <w:r w:rsidRPr="00122F4F">
              <w:rPr>
                <w:sz w:val="24"/>
              </w:rPr>
              <w:t>52.3</w:t>
            </w:r>
            <w:r w:rsidRPr="00122F4F">
              <w:rPr>
                <w:rFonts w:hint="eastAsia"/>
                <w:sz w:val="24"/>
              </w:rPr>
              <w:t>±</w:t>
            </w:r>
            <w:r w:rsidRPr="00122F4F">
              <w:rPr>
                <w:sz w:val="24"/>
              </w:rPr>
              <w:t>3.2</w:t>
            </w:r>
          </w:p>
        </w:tc>
        <w:tc>
          <w:tcPr>
            <w:tcW w:w="508" w:type="pct"/>
            <w:shd w:val="clear" w:color="auto" w:fill="auto"/>
          </w:tcPr>
          <w:p w:rsidR="00E13F9C" w:rsidRPr="00122F4F" w:rsidRDefault="00E13F9C" w:rsidP="00B55B1E">
            <w:pPr>
              <w:rPr>
                <w:sz w:val="24"/>
              </w:rPr>
            </w:pPr>
            <w:r w:rsidRPr="00122F4F">
              <w:rPr>
                <w:sz w:val="24"/>
              </w:rPr>
              <w:t>9.6</w:t>
            </w:r>
          </w:p>
        </w:tc>
        <w:tc>
          <w:tcPr>
            <w:tcW w:w="451" w:type="pct"/>
            <w:tcBorders>
              <w:right w:val="single" w:sz="4" w:space="0" w:color="auto"/>
            </w:tcBorders>
            <w:shd w:val="clear" w:color="auto" w:fill="auto"/>
          </w:tcPr>
          <w:p w:rsidR="00E13F9C" w:rsidRPr="00122F4F" w:rsidRDefault="00E13F9C" w:rsidP="00B55B1E">
            <w:pPr>
              <w:rPr>
                <w:sz w:val="24"/>
              </w:rPr>
            </w:pPr>
            <w:r w:rsidRPr="00122F4F">
              <w:rPr>
                <w:sz w:val="24"/>
              </w:rPr>
              <w:t>2.3</w:t>
            </w:r>
          </w:p>
        </w:tc>
        <w:tc>
          <w:tcPr>
            <w:tcW w:w="611" w:type="pct"/>
            <w:tcBorders>
              <w:left w:val="single" w:sz="4" w:space="0" w:color="auto"/>
            </w:tcBorders>
            <w:shd w:val="clear" w:color="auto" w:fill="auto"/>
          </w:tcPr>
          <w:p w:rsidR="00E13F9C" w:rsidRPr="00122F4F" w:rsidRDefault="00E13F9C" w:rsidP="00B55B1E">
            <w:pPr>
              <w:rPr>
                <w:sz w:val="24"/>
              </w:rPr>
            </w:pPr>
            <w:r w:rsidRPr="00122F4F">
              <w:rPr>
                <w:sz w:val="24"/>
              </w:rPr>
              <w:t>450.0</w:t>
            </w:r>
            <w:r w:rsidRPr="00122F4F">
              <w:rPr>
                <w:rFonts w:hint="eastAsia"/>
                <w:sz w:val="24"/>
              </w:rPr>
              <w:t>±</w:t>
            </w:r>
            <w:r w:rsidRPr="00122F4F">
              <w:rPr>
                <w:sz w:val="24"/>
              </w:rPr>
              <w:t>16.3</w:t>
            </w:r>
          </w:p>
        </w:tc>
        <w:tc>
          <w:tcPr>
            <w:tcW w:w="506" w:type="pct"/>
            <w:shd w:val="clear" w:color="auto" w:fill="auto"/>
          </w:tcPr>
          <w:p w:rsidR="00E13F9C" w:rsidRPr="00122F4F" w:rsidRDefault="00E13F9C" w:rsidP="00B55B1E">
            <w:pPr>
              <w:rPr>
                <w:sz w:val="24"/>
              </w:rPr>
            </w:pPr>
            <w:r w:rsidRPr="00122F4F">
              <w:rPr>
                <w:sz w:val="24"/>
              </w:rPr>
              <w:t>65.1</w:t>
            </w:r>
            <w:r w:rsidRPr="00122F4F">
              <w:rPr>
                <w:rFonts w:hint="eastAsia"/>
                <w:sz w:val="24"/>
              </w:rPr>
              <w:t>±</w:t>
            </w:r>
            <w:r w:rsidRPr="00122F4F">
              <w:rPr>
                <w:sz w:val="24"/>
              </w:rPr>
              <w:t>10.4</w:t>
            </w:r>
          </w:p>
        </w:tc>
        <w:tc>
          <w:tcPr>
            <w:tcW w:w="506" w:type="pct"/>
            <w:shd w:val="clear" w:color="auto" w:fill="auto"/>
          </w:tcPr>
          <w:p w:rsidR="00E13F9C" w:rsidRPr="00122F4F" w:rsidRDefault="00E13F9C" w:rsidP="00B55B1E">
            <w:pPr>
              <w:rPr>
                <w:sz w:val="24"/>
              </w:rPr>
            </w:pPr>
            <w:r w:rsidRPr="00122F4F">
              <w:rPr>
                <w:sz w:val="24"/>
              </w:rPr>
              <w:t>8.1</w:t>
            </w:r>
          </w:p>
        </w:tc>
        <w:tc>
          <w:tcPr>
            <w:tcW w:w="456" w:type="pct"/>
            <w:shd w:val="clear" w:color="auto" w:fill="auto"/>
          </w:tcPr>
          <w:p w:rsidR="00E13F9C" w:rsidRPr="00122F4F" w:rsidRDefault="00E13F9C" w:rsidP="00B55B1E">
            <w:pPr>
              <w:rPr>
                <w:sz w:val="24"/>
              </w:rPr>
            </w:pPr>
            <w:r w:rsidRPr="00122F4F">
              <w:rPr>
                <w:sz w:val="24"/>
              </w:rPr>
              <w:t>2.1</w:t>
            </w:r>
          </w:p>
        </w:tc>
      </w:tr>
      <w:tr w:rsidR="00E13F9C" w:rsidRPr="00122F4F" w:rsidTr="00B55B1E">
        <w:trPr>
          <w:trHeight w:val="469"/>
        </w:trPr>
        <w:tc>
          <w:tcPr>
            <w:tcW w:w="863" w:type="pct"/>
            <w:tcBorders>
              <w:right w:val="single" w:sz="4" w:space="0" w:color="auto"/>
            </w:tcBorders>
            <w:shd w:val="clear" w:color="auto" w:fill="auto"/>
          </w:tcPr>
          <w:p w:rsidR="00E13F9C" w:rsidRPr="00122F4F" w:rsidRDefault="00E13F9C" w:rsidP="00B55B1E">
            <w:pPr>
              <w:rPr>
                <w:sz w:val="24"/>
              </w:rPr>
            </w:pPr>
            <w:r w:rsidRPr="00122F4F">
              <w:rPr>
                <w:sz w:val="24"/>
              </w:rPr>
              <w:t>Energy process</w:t>
            </w:r>
          </w:p>
        </w:tc>
        <w:tc>
          <w:tcPr>
            <w:tcW w:w="579" w:type="pct"/>
            <w:tcBorders>
              <w:left w:val="single" w:sz="4" w:space="0" w:color="auto"/>
            </w:tcBorders>
            <w:shd w:val="clear" w:color="auto" w:fill="auto"/>
          </w:tcPr>
          <w:p w:rsidR="00E13F9C" w:rsidRPr="00122F4F" w:rsidRDefault="00E13F9C" w:rsidP="00B55B1E">
            <w:pPr>
              <w:rPr>
                <w:sz w:val="24"/>
              </w:rPr>
            </w:pPr>
            <w:r w:rsidRPr="00122F4F">
              <w:rPr>
                <w:sz w:val="24"/>
              </w:rPr>
              <w:t>67.0</w:t>
            </w:r>
            <w:r w:rsidRPr="00122F4F">
              <w:rPr>
                <w:rFonts w:hint="eastAsia"/>
                <w:sz w:val="24"/>
              </w:rPr>
              <w:t>±</w:t>
            </w:r>
            <w:r w:rsidRPr="00122F4F">
              <w:rPr>
                <w:sz w:val="24"/>
              </w:rPr>
              <w:t>1.4</w:t>
            </w:r>
          </w:p>
        </w:tc>
        <w:tc>
          <w:tcPr>
            <w:tcW w:w="520" w:type="pct"/>
            <w:shd w:val="clear" w:color="auto" w:fill="auto"/>
          </w:tcPr>
          <w:p w:rsidR="00E13F9C" w:rsidRPr="00122F4F" w:rsidRDefault="00E13F9C" w:rsidP="00B55B1E">
            <w:pPr>
              <w:rPr>
                <w:sz w:val="24"/>
              </w:rPr>
            </w:pPr>
            <w:r w:rsidRPr="00122F4F">
              <w:rPr>
                <w:sz w:val="24"/>
              </w:rPr>
              <w:t>8.7</w:t>
            </w:r>
            <w:r w:rsidRPr="00122F4F">
              <w:rPr>
                <w:rFonts w:hint="eastAsia"/>
                <w:sz w:val="24"/>
              </w:rPr>
              <w:t>±</w:t>
            </w:r>
            <w:r w:rsidRPr="00122F4F">
              <w:rPr>
                <w:sz w:val="24"/>
              </w:rPr>
              <w:t>2.1</w:t>
            </w:r>
          </w:p>
        </w:tc>
        <w:tc>
          <w:tcPr>
            <w:tcW w:w="508" w:type="pct"/>
            <w:shd w:val="clear" w:color="auto" w:fill="auto"/>
          </w:tcPr>
          <w:p w:rsidR="00E13F9C" w:rsidRPr="00122F4F" w:rsidRDefault="00E13F9C" w:rsidP="00B55B1E">
            <w:pPr>
              <w:rPr>
                <w:sz w:val="24"/>
              </w:rPr>
            </w:pPr>
            <w:r w:rsidRPr="00122F4F">
              <w:rPr>
                <w:sz w:val="24"/>
              </w:rPr>
              <w:t>8.6</w:t>
            </w:r>
          </w:p>
        </w:tc>
        <w:tc>
          <w:tcPr>
            <w:tcW w:w="451" w:type="pct"/>
            <w:tcBorders>
              <w:right w:val="single" w:sz="4" w:space="0" w:color="auto"/>
            </w:tcBorders>
            <w:shd w:val="clear" w:color="auto" w:fill="auto"/>
          </w:tcPr>
          <w:p w:rsidR="00E13F9C" w:rsidRPr="00122F4F" w:rsidRDefault="00E13F9C" w:rsidP="00B55B1E">
            <w:pPr>
              <w:rPr>
                <w:sz w:val="24"/>
              </w:rPr>
            </w:pPr>
            <w:r w:rsidRPr="00122F4F">
              <w:rPr>
                <w:sz w:val="24"/>
              </w:rPr>
              <w:t>2.2</w:t>
            </w:r>
          </w:p>
        </w:tc>
        <w:tc>
          <w:tcPr>
            <w:tcW w:w="611" w:type="pct"/>
            <w:tcBorders>
              <w:left w:val="single" w:sz="4" w:space="0" w:color="auto"/>
            </w:tcBorders>
            <w:shd w:val="clear" w:color="auto" w:fill="auto"/>
          </w:tcPr>
          <w:p w:rsidR="00E13F9C" w:rsidRPr="00122F4F" w:rsidRDefault="00E13F9C" w:rsidP="00B55B1E">
            <w:pPr>
              <w:rPr>
                <w:sz w:val="24"/>
              </w:rPr>
            </w:pPr>
            <w:r w:rsidRPr="00122F4F">
              <w:rPr>
                <w:sz w:val="24"/>
              </w:rPr>
              <w:t>67.5</w:t>
            </w:r>
            <w:r w:rsidRPr="00122F4F">
              <w:rPr>
                <w:rFonts w:hint="eastAsia"/>
                <w:sz w:val="24"/>
              </w:rPr>
              <w:t>±</w:t>
            </w:r>
            <w:r w:rsidRPr="00122F4F">
              <w:rPr>
                <w:sz w:val="24"/>
              </w:rPr>
              <w:t>0.04</w:t>
            </w:r>
          </w:p>
        </w:tc>
        <w:tc>
          <w:tcPr>
            <w:tcW w:w="506" w:type="pct"/>
            <w:shd w:val="clear" w:color="auto" w:fill="auto"/>
          </w:tcPr>
          <w:p w:rsidR="00E13F9C" w:rsidRPr="00122F4F" w:rsidRDefault="00E13F9C" w:rsidP="00B55B1E">
            <w:pPr>
              <w:rPr>
                <w:sz w:val="24"/>
              </w:rPr>
            </w:pPr>
            <w:r w:rsidRPr="00122F4F">
              <w:rPr>
                <w:sz w:val="24"/>
              </w:rPr>
              <w:t>8.7</w:t>
            </w:r>
            <w:r w:rsidRPr="00122F4F">
              <w:rPr>
                <w:rFonts w:hint="eastAsia"/>
                <w:sz w:val="24"/>
              </w:rPr>
              <w:t>±</w:t>
            </w:r>
            <w:r w:rsidRPr="00122F4F">
              <w:rPr>
                <w:sz w:val="24"/>
              </w:rPr>
              <w:t>2.6</w:t>
            </w:r>
          </w:p>
        </w:tc>
        <w:tc>
          <w:tcPr>
            <w:tcW w:w="506" w:type="pct"/>
            <w:shd w:val="clear" w:color="auto" w:fill="auto"/>
          </w:tcPr>
          <w:p w:rsidR="00E13F9C" w:rsidRPr="00122F4F" w:rsidRDefault="00E13F9C" w:rsidP="00B55B1E">
            <w:pPr>
              <w:rPr>
                <w:sz w:val="24"/>
              </w:rPr>
            </w:pPr>
            <w:r w:rsidRPr="00122F4F">
              <w:rPr>
                <w:sz w:val="24"/>
              </w:rPr>
              <w:t>9.1</w:t>
            </w:r>
          </w:p>
        </w:tc>
        <w:tc>
          <w:tcPr>
            <w:tcW w:w="456" w:type="pct"/>
            <w:shd w:val="clear" w:color="auto" w:fill="auto"/>
          </w:tcPr>
          <w:p w:rsidR="00E13F9C" w:rsidRPr="00122F4F" w:rsidRDefault="00E13F9C" w:rsidP="00B55B1E">
            <w:pPr>
              <w:rPr>
                <w:sz w:val="24"/>
              </w:rPr>
            </w:pPr>
            <w:r w:rsidRPr="00122F4F">
              <w:rPr>
                <w:sz w:val="24"/>
              </w:rPr>
              <w:t>2.2</w:t>
            </w:r>
          </w:p>
        </w:tc>
      </w:tr>
      <w:tr w:rsidR="00E13F9C" w:rsidRPr="00122F4F" w:rsidTr="00B55B1E">
        <w:trPr>
          <w:trHeight w:val="460"/>
        </w:trPr>
        <w:tc>
          <w:tcPr>
            <w:tcW w:w="863" w:type="pct"/>
            <w:tcBorders>
              <w:right w:val="single" w:sz="4" w:space="0" w:color="auto"/>
            </w:tcBorders>
            <w:shd w:val="clear" w:color="auto" w:fill="auto"/>
          </w:tcPr>
          <w:p w:rsidR="00E13F9C" w:rsidRPr="00122F4F" w:rsidRDefault="00E13F9C" w:rsidP="00B55B1E">
            <w:pPr>
              <w:rPr>
                <w:sz w:val="24"/>
              </w:rPr>
            </w:pPr>
            <w:r w:rsidRPr="00122F4F">
              <w:rPr>
                <w:sz w:val="24"/>
              </w:rPr>
              <w:t>Metal resistance</w:t>
            </w:r>
          </w:p>
        </w:tc>
        <w:tc>
          <w:tcPr>
            <w:tcW w:w="579" w:type="pct"/>
            <w:tcBorders>
              <w:left w:val="single" w:sz="4" w:space="0" w:color="auto"/>
            </w:tcBorders>
            <w:shd w:val="clear" w:color="auto" w:fill="auto"/>
          </w:tcPr>
          <w:p w:rsidR="00E13F9C" w:rsidRPr="00122F4F" w:rsidRDefault="00E13F9C" w:rsidP="00B55B1E">
            <w:pPr>
              <w:rPr>
                <w:sz w:val="24"/>
              </w:rPr>
            </w:pPr>
            <w:r w:rsidRPr="00122F4F">
              <w:rPr>
                <w:sz w:val="24"/>
              </w:rPr>
              <w:t>697.5</w:t>
            </w:r>
            <w:r w:rsidRPr="00122F4F">
              <w:rPr>
                <w:rFonts w:hint="eastAsia"/>
                <w:sz w:val="24"/>
              </w:rPr>
              <w:t>±</w:t>
            </w:r>
            <w:r w:rsidRPr="00122F4F">
              <w:rPr>
                <w:sz w:val="24"/>
              </w:rPr>
              <w:t>13.4</w:t>
            </w:r>
          </w:p>
        </w:tc>
        <w:tc>
          <w:tcPr>
            <w:tcW w:w="520" w:type="pct"/>
            <w:shd w:val="clear" w:color="auto" w:fill="auto"/>
          </w:tcPr>
          <w:p w:rsidR="00E13F9C" w:rsidRPr="00122F4F" w:rsidRDefault="00E13F9C" w:rsidP="00B55B1E">
            <w:pPr>
              <w:rPr>
                <w:sz w:val="24"/>
              </w:rPr>
            </w:pPr>
            <w:r w:rsidRPr="00122F4F">
              <w:rPr>
                <w:sz w:val="24"/>
              </w:rPr>
              <w:t>90.0</w:t>
            </w:r>
            <w:r w:rsidRPr="00122F4F">
              <w:rPr>
                <w:rFonts w:hint="eastAsia"/>
                <w:sz w:val="24"/>
              </w:rPr>
              <w:t>±</w:t>
            </w:r>
            <w:r w:rsidRPr="00122F4F">
              <w:rPr>
                <w:sz w:val="24"/>
              </w:rPr>
              <w:t>15.7</w:t>
            </w:r>
          </w:p>
        </w:tc>
        <w:tc>
          <w:tcPr>
            <w:tcW w:w="508" w:type="pct"/>
            <w:shd w:val="clear" w:color="auto" w:fill="auto"/>
          </w:tcPr>
          <w:p w:rsidR="00E13F9C" w:rsidRPr="00122F4F" w:rsidRDefault="00E13F9C" w:rsidP="00B55B1E">
            <w:pPr>
              <w:rPr>
                <w:sz w:val="24"/>
              </w:rPr>
            </w:pPr>
            <w:r w:rsidRPr="00122F4F">
              <w:rPr>
                <w:sz w:val="24"/>
              </w:rPr>
              <w:t>8.5</w:t>
            </w:r>
          </w:p>
        </w:tc>
        <w:tc>
          <w:tcPr>
            <w:tcW w:w="451" w:type="pct"/>
            <w:tcBorders>
              <w:right w:val="single" w:sz="4" w:space="0" w:color="auto"/>
            </w:tcBorders>
            <w:shd w:val="clear" w:color="auto" w:fill="auto"/>
          </w:tcPr>
          <w:p w:rsidR="00E13F9C" w:rsidRPr="00122F4F" w:rsidRDefault="00E13F9C" w:rsidP="00B55B1E">
            <w:pPr>
              <w:rPr>
                <w:sz w:val="24"/>
              </w:rPr>
            </w:pPr>
            <w:r w:rsidRPr="00122F4F">
              <w:rPr>
                <w:sz w:val="24"/>
              </w:rPr>
              <w:t>2.1</w:t>
            </w:r>
          </w:p>
        </w:tc>
        <w:tc>
          <w:tcPr>
            <w:tcW w:w="611" w:type="pct"/>
            <w:tcBorders>
              <w:left w:val="single" w:sz="4" w:space="0" w:color="auto"/>
            </w:tcBorders>
            <w:shd w:val="clear" w:color="auto" w:fill="auto"/>
          </w:tcPr>
          <w:p w:rsidR="00E13F9C" w:rsidRPr="00122F4F" w:rsidRDefault="00E13F9C" w:rsidP="00B55B1E">
            <w:pPr>
              <w:rPr>
                <w:sz w:val="24"/>
              </w:rPr>
            </w:pPr>
            <w:r w:rsidRPr="00122F4F">
              <w:rPr>
                <w:sz w:val="24"/>
              </w:rPr>
              <w:t>755.5</w:t>
            </w:r>
            <w:r w:rsidRPr="00122F4F">
              <w:rPr>
                <w:rFonts w:hint="eastAsia"/>
                <w:sz w:val="24"/>
              </w:rPr>
              <w:t>±</w:t>
            </w:r>
            <w:r w:rsidRPr="00122F4F">
              <w:rPr>
                <w:sz w:val="24"/>
              </w:rPr>
              <w:t>35.1</w:t>
            </w:r>
          </w:p>
        </w:tc>
        <w:tc>
          <w:tcPr>
            <w:tcW w:w="506" w:type="pct"/>
            <w:shd w:val="clear" w:color="auto" w:fill="auto"/>
          </w:tcPr>
          <w:p w:rsidR="00E13F9C" w:rsidRPr="00122F4F" w:rsidRDefault="00E13F9C" w:rsidP="00B55B1E">
            <w:pPr>
              <w:rPr>
                <w:sz w:val="24"/>
              </w:rPr>
            </w:pPr>
            <w:r w:rsidRPr="00122F4F">
              <w:rPr>
                <w:sz w:val="24"/>
              </w:rPr>
              <w:t>117.4</w:t>
            </w:r>
            <w:r w:rsidRPr="00122F4F">
              <w:rPr>
                <w:rFonts w:hint="eastAsia"/>
                <w:sz w:val="24"/>
              </w:rPr>
              <w:t>±</w:t>
            </w:r>
            <w:r w:rsidRPr="00122F4F">
              <w:rPr>
                <w:sz w:val="24"/>
              </w:rPr>
              <w:t>26.5</w:t>
            </w:r>
          </w:p>
        </w:tc>
        <w:tc>
          <w:tcPr>
            <w:tcW w:w="506" w:type="pct"/>
            <w:shd w:val="clear" w:color="auto" w:fill="auto"/>
          </w:tcPr>
          <w:p w:rsidR="00E13F9C" w:rsidRPr="00122F4F" w:rsidRDefault="00E13F9C" w:rsidP="00B55B1E">
            <w:pPr>
              <w:rPr>
                <w:sz w:val="24"/>
              </w:rPr>
            </w:pPr>
            <w:r w:rsidRPr="00122F4F">
              <w:rPr>
                <w:sz w:val="24"/>
              </w:rPr>
              <w:t>7.4</w:t>
            </w:r>
          </w:p>
        </w:tc>
        <w:tc>
          <w:tcPr>
            <w:tcW w:w="456" w:type="pct"/>
            <w:shd w:val="clear" w:color="auto" w:fill="auto"/>
          </w:tcPr>
          <w:p w:rsidR="00E13F9C" w:rsidRPr="00122F4F" w:rsidRDefault="00E13F9C" w:rsidP="00B55B1E">
            <w:pPr>
              <w:rPr>
                <w:sz w:val="24"/>
              </w:rPr>
            </w:pPr>
            <w:r w:rsidRPr="00122F4F">
              <w:rPr>
                <w:sz w:val="24"/>
              </w:rPr>
              <w:t>2.0</w:t>
            </w:r>
          </w:p>
        </w:tc>
      </w:tr>
      <w:tr w:rsidR="00E13F9C" w:rsidRPr="00122F4F" w:rsidTr="00B55B1E">
        <w:trPr>
          <w:trHeight w:val="420"/>
        </w:trPr>
        <w:tc>
          <w:tcPr>
            <w:tcW w:w="863" w:type="pct"/>
            <w:tcBorders>
              <w:right w:val="single" w:sz="4" w:space="0" w:color="auto"/>
            </w:tcBorders>
            <w:shd w:val="clear" w:color="auto" w:fill="auto"/>
          </w:tcPr>
          <w:p w:rsidR="00E13F9C" w:rsidRPr="00122F4F" w:rsidRDefault="00E13F9C" w:rsidP="00B55B1E">
            <w:pPr>
              <w:rPr>
                <w:sz w:val="24"/>
              </w:rPr>
            </w:pPr>
            <w:r w:rsidRPr="00122F4F">
              <w:rPr>
                <w:sz w:val="24"/>
              </w:rPr>
              <w:t>Organic remediation</w:t>
            </w:r>
          </w:p>
        </w:tc>
        <w:tc>
          <w:tcPr>
            <w:tcW w:w="579" w:type="pct"/>
            <w:tcBorders>
              <w:left w:val="single" w:sz="4" w:space="0" w:color="auto"/>
            </w:tcBorders>
            <w:shd w:val="clear" w:color="auto" w:fill="auto"/>
          </w:tcPr>
          <w:p w:rsidR="00E13F9C" w:rsidRPr="00122F4F" w:rsidRDefault="00E13F9C" w:rsidP="00B55B1E">
            <w:pPr>
              <w:rPr>
                <w:sz w:val="24"/>
              </w:rPr>
            </w:pPr>
            <w:r w:rsidRPr="00122F4F">
              <w:rPr>
                <w:sz w:val="24"/>
              </w:rPr>
              <w:t>1657.5</w:t>
            </w:r>
            <w:r w:rsidRPr="00122F4F">
              <w:rPr>
                <w:rFonts w:hint="eastAsia"/>
                <w:sz w:val="24"/>
              </w:rPr>
              <w:t>±</w:t>
            </w:r>
            <w:r w:rsidRPr="00122F4F">
              <w:rPr>
                <w:sz w:val="24"/>
              </w:rPr>
              <w:t>21.5</w:t>
            </w:r>
          </w:p>
        </w:tc>
        <w:tc>
          <w:tcPr>
            <w:tcW w:w="520" w:type="pct"/>
            <w:shd w:val="clear" w:color="auto" w:fill="auto"/>
          </w:tcPr>
          <w:p w:rsidR="00E13F9C" w:rsidRPr="00122F4F" w:rsidRDefault="00E13F9C" w:rsidP="00B55B1E">
            <w:pPr>
              <w:rPr>
                <w:sz w:val="24"/>
              </w:rPr>
            </w:pPr>
            <w:r w:rsidRPr="00122F4F">
              <w:rPr>
                <w:sz w:val="24"/>
              </w:rPr>
              <w:t>173.0</w:t>
            </w:r>
            <w:r w:rsidRPr="00122F4F">
              <w:rPr>
                <w:rFonts w:hint="eastAsia"/>
                <w:sz w:val="24"/>
              </w:rPr>
              <w:t>±</w:t>
            </w:r>
            <w:r w:rsidRPr="00122F4F">
              <w:rPr>
                <w:sz w:val="24"/>
              </w:rPr>
              <w:t>20.8</w:t>
            </w:r>
          </w:p>
        </w:tc>
        <w:tc>
          <w:tcPr>
            <w:tcW w:w="508" w:type="pct"/>
            <w:shd w:val="clear" w:color="auto" w:fill="auto"/>
          </w:tcPr>
          <w:p w:rsidR="00E13F9C" w:rsidRPr="00122F4F" w:rsidRDefault="00E13F9C" w:rsidP="00B55B1E">
            <w:pPr>
              <w:rPr>
                <w:sz w:val="24"/>
              </w:rPr>
            </w:pPr>
            <w:r w:rsidRPr="00122F4F">
              <w:rPr>
                <w:sz w:val="24"/>
              </w:rPr>
              <w:t>10.5</w:t>
            </w:r>
          </w:p>
        </w:tc>
        <w:tc>
          <w:tcPr>
            <w:tcW w:w="451" w:type="pct"/>
            <w:tcBorders>
              <w:right w:val="single" w:sz="4" w:space="0" w:color="auto"/>
            </w:tcBorders>
            <w:shd w:val="clear" w:color="auto" w:fill="auto"/>
          </w:tcPr>
          <w:p w:rsidR="00E13F9C" w:rsidRPr="00122F4F" w:rsidRDefault="00E13F9C" w:rsidP="00B55B1E">
            <w:pPr>
              <w:rPr>
                <w:sz w:val="24"/>
              </w:rPr>
            </w:pPr>
            <w:r w:rsidRPr="00122F4F">
              <w:rPr>
                <w:sz w:val="24"/>
              </w:rPr>
              <w:t>2.4</w:t>
            </w:r>
          </w:p>
        </w:tc>
        <w:tc>
          <w:tcPr>
            <w:tcW w:w="611" w:type="pct"/>
            <w:tcBorders>
              <w:left w:val="single" w:sz="4" w:space="0" w:color="auto"/>
            </w:tcBorders>
            <w:shd w:val="clear" w:color="auto" w:fill="auto"/>
          </w:tcPr>
          <w:p w:rsidR="00E13F9C" w:rsidRPr="00122F4F" w:rsidRDefault="00E13F9C" w:rsidP="00B55B1E">
            <w:pPr>
              <w:rPr>
                <w:sz w:val="24"/>
              </w:rPr>
            </w:pPr>
            <w:r w:rsidRPr="00122F4F">
              <w:rPr>
                <w:sz w:val="24"/>
              </w:rPr>
              <w:t>1700.8</w:t>
            </w:r>
            <w:r w:rsidRPr="00122F4F">
              <w:rPr>
                <w:rFonts w:hint="eastAsia"/>
                <w:sz w:val="24"/>
              </w:rPr>
              <w:t>±</w:t>
            </w:r>
            <w:r w:rsidRPr="00122F4F">
              <w:rPr>
                <w:sz w:val="24"/>
              </w:rPr>
              <w:t>48.4</w:t>
            </w:r>
          </w:p>
        </w:tc>
        <w:tc>
          <w:tcPr>
            <w:tcW w:w="506" w:type="pct"/>
            <w:shd w:val="clear" w:color="auto" w:fill="auto"/>
          </w:tcPr>
          <w:p w:rsidR="00E13F9C" w:rsidRPr="00122F4F" w:rsidRDefault="00E13F9C" w:rsidP="00B55B1E">
            <w:pPr>
              <w:rPr>
                <w:sz w:val="24"/>
              </w:rPr>
            </w:pPr>
            <w:r w:rsidRPr="00122F4F">
              <w:rPr>
                <w:sz w:val="24"/>
              </w:rPr>
              <w:t>210.9</w:t>
            </w:r>
            <w:r w:rsidRPr="00122F4F">
              <w:rPr>
                <w:rFonts w:hint="eastAsia"/>
                <w:sz w:val="24"/>
              </w:rPr>
              <w:t>±</w:t>
            </w:r>
            <w:r w:rsidRPr="00122F4F">
              <w:rPr>
                <w:sz w:val="24"/>
              </w:rPr>
              <w:t>31.8</w:t>
            </w:r>
          </w:p>
        </w:tc>
        <w:tc>
          <w:tcPr>
            <w:tcW w:w="506" w:type="pct"/>
            <w:shd w:val="clear" w:color="auto" w:fill="auto"/>
          </w:tcPr>
          <w:p w:rsidR="00E13F9C" w:rsidRPr="00122F4F" w:rsidRDefault="00E13F9C" w:rsidP="00B55B1E">
            <w:pPr>
              <w:rPr>
                <w:sz w:val="24"/>
              </w:rPr>
            </w:pPr>
            <w:r w:rsidRPr="00122F4F">
              <w:rPr>
                <w:sz w:val="24"/>
              </w:rPr>
              <w:t>9.4</w:t>
            </w:r>
          </w:p>
        </w:tc>
        <w:tc>
          <w:tcPr>
            <w:tcW w:w="456" w:type="pct"/>
            <w:shd w:val="clear" w:color="auto" w:fill="auto"/>
          </w:tcPr>
          <w:p w:rsidR="00E13F9C" w:rsidRPr="00122F4F" w:rsidRDefault="00E13F9C" w:rsidP="00B55B1E">
            <w:pPr>
              <w:rPr>
                <w:sz w:val="24"/>
              </w:rPr>
            </w:pPr>
            <w:r w:rsidRPr="00122F4F">
              <w:rPr>
                <w:sz w:val="24"/>
              </w:rPr>
              <w:t>2.2</w:t>
            </w:r>
          </w:p>
        </w:tc>
      </w:tr>
      <w:tr w:rsidR="00E13F9C" w:rsidRPr="00122F4F" w:rsidTr="00B55B1E">
        <w:trPr>
          <w:trHeight w:val="514"/>
        </w:trPr>
        <w:tc>
          <w:tcPr>
            <w:tcW w:w="863" w:type="pct"/>
            <w:tcBorders>
              <w:right w:val="single" w:sz="4" w:space="0" w:color="auto"/>
            </w:tcBorders>
            <w:shd w:val="clear" w:color="auto" w:fill="auto"/>
          </w:tcPr>
          <w:p w:rsidR="00E13F9C" w:rsidRPr="00122F4F" w:rsidRDefault="00E13F9C" w:rsidP="00B55B1E">
            <w:pPr>
              <w:rPr>
                <w:sz w:val="24"/>
              </w:rPr>
            </w:pPr>
            <w:r w:rsidRPr="00122F4F">
              <w:rPr>
                <w:sz w:val="24"/>
              </w:rPr>
              <w:t>Phosphorus</w:t>
            </w:r>
          </w:p>
        </w:tc>
        <w:tc>
          <w:tcPr>
            <w:tcW w:w="579" w:type="pct"/>
            <w:tcBorders>
              <w:left w:val="single" w:sz="4" w:space="0" w:color="auto"/>
            </w:tcBorders>
            <w:shd w:val="clear" w:color="auto" w:fill="auto"/>
          </w:tcPr>
          <w:p w:rsidR="00E13F9C" w:rsidRPr="00122F4F" w:rsidRDefault="00E13F9C" w:rsidP="00B55B1E">
            <w:pPr>
              <w:rPr>
                <w:sz w:val="24"/>
              </w:rPr>
            </w:pPr>
            <w:r w:rsidRPr="00122F4F">
              <w:rPr>
                <w:sz w:val="24"/>
              </w:rPr>
              <w:t>64.5</w:t>
            </w:r>
            <w:r w:rsidRPr="00122F4F">
              <w:rPr>
                <w:rFonts w:hint="eastAsia"/>
                <w:sz w:val="24"/>
              </w:rPr>
              <w:t>±</w:t>
            </w:r>
            <w:r w:rsidRPr="00122F4F">
              <w:rPr>
                <w:sz w:val="24"/>
              </w:rPr>
              <w:t>0.7</w:t>
            </w:r>
          </w:p>
        </w:tc>
        <w:tc>
          <w:tcPr>
            <w:tcW w:w="520" w:type="pct"/>
            <w:shd w:val="clear" w:color="auto" w:fill="auto"/>
          </w:tcPr>
          <w:p w:rsidR="00E13F9C" w:rsidRPr="00122F4F" w:rsidRDefault="00E13F9C" w:rsidP="00B55B1E">
            <w:pPr>
              <w:rPr>
                <w:sz w:val="24"/>
              </w:rPr>
            </w:pPr>
            <w:r w:rsidRPr="00122F4F">
              <w:rPr>
                <w:sz w:val="24"/>
              </w:rPr>
              <w:t>11.3</w:t>
            </w:r>
            <w:r w:rsidRPr="00122F4F">
              <w:rPr>
                <w:rFonts w:hint="eastAsia"/>
                <w:sz w:val="24"/>
              </w:rPr>
              <w:t>±</w:t>
            </w:r>
            <w:r w:rsidRPr="00122F4F">
              <w:rPr>
                <w:sz w:val="24"/>
              </w:rPr>
              <w:t>2.5</w:t>
            </w:r>
          </w:p>
        </w:tc>
        <w:tc>
          <w:tcPr>
            <w:tcW w:w="508" w:type="pct"/>
            <w:shd w:val="clear" w:color="auto" w:fill="auto"/>
          </w:tcPr>
          <w:p w:rsidR="00E13F9C" w:rsidRPr="00122F4F" w:rsidRDefault="00E13F9C" w:rsidP="00B55B1E">
            <w:pPr>
              <w:rPr>
                <w:sz w:val="24"/>
              </w:rPr>
            </w:pPr>
            <w:r w:rsidRPr="00122F4F">
              <w:rPr>
                <w:sz w:val="24"/>
              </w:rPr>
              <w:t>6.7</w:t>
            </w:r>
          </w:p>
        </w:tc>
        <w:tc>
          <w:tcPr>
            <w:tcW w:w="451" w:type="pct"/>
            <w:tcBorders>
              <w:right w:val="single" w:sz="4" w:space="0" w:color="auto"/>
            </w:tcBorders>
            <w:shd w:val="clear" w:color="auto" w:fill="auto"/>
          </w:tcPr>
          <w:p w:rsidR="00E13F9C" w:rsidRPr="00122F4F" w:rsidRDefault="00E13F9C" w:rsidP="00B55B1E">
            <w:pPr>
              <w:rPr>
                <w:sz w:val="24"/>
              </w:rPr>
            </w:pPr>
            <w:r w:rsidRPr="00122F4F">
              <w:rPr>
                <w:sz w:val="24"/>
              </w:rPr>
              <w:t>1.9</w:t>
            </w:r>
          </w:p>
        </w:tc>
        <w:tc>
          <w:tcPr>
            <w:tcW w:w="611" w:type="pct"/>
            <w:tcBorders>
              <w:left w:val="single" w:sz="4" w:space="0" w:color="auto"/>
            </w:tcBorders>
            <w:shd w:val="clear" w:color="auto" w:fill="auto"/>
          </w:tcPr>
          <w:p w:rsidR="00E13F9C" w:rsidRPr="00122F4F" w:rsidRDefault="00E13F9C" w:rsidP="00B55B1E">
            <w:pPr>
              <w:rPr>
                <w:sz w:val="24"/>
              </w:rPr>
            </w:pPr>
            <w:r w:rsidRPr="00122F4F">
              <w:rPr>
                <w:sz w:val="24"/>
              </w:rPr>
              <w:t>70.3</w:t>
            </w:r>
            <w:r w:rsidRPr="00122F4F">
              <w:rPr>
                <w:rFonts w:hint="eastAsia"/>
                <w:sz w:val="24"/>
              </w:rPr>
              <w:t>±</w:t>
            </w:r>
            <w:r w:rsidRPr="00122F4F">
              <w:rPr>
                <w:sz w:val="24"/>
              </w:rPr>
              <w:t>7.1</w:t>
            </w:r>
          </w:p>
        </w:tc>
        <w:tc>
          <w:tcPr>
            <w:tcW w:w="506" w:type="pct"/>
            <w:shd w:val="clear" w:color="auto" w:fill="auto"/>
          </w:tcPr>
          <w:p w:rsidR="00E13F9C" w:rsidRPr="00122F4F" w:rsidRDefault="00E13F9C" w:rsidP="00B55B1E">
            <w:pPr>
              <w:rPr>
                <w:sz w:val="24"/>
              </w:rPr>
            </w:pPr>
            <w:r w:rsidRPr="00122F4F">
              <w:rPr>
                <w:sz w:val="24"/>
              </w:rPr>
              <w:t>16.6</w:t>
            </w:r>
            <w:r w:rsidRPr="00122F4F">
              <w:rPr>
                <w:rFonts w:hint="eastAsia"/>
                <w:sz w:val="24"/>
              </w:rPr>
              <w:t>±</w:t>
            </w:r>
            <w:r w:rsidRPr="00122F4F">
              <w:rPr>
                <w:sz w:val="24"/>
              </w:rPr>
              <w:t>8.9</w:t>
            </w:r>
          </w:p>
        </w:tc>
        <w:tc>
          <w:tcPr>
            <w:tcW w:w="506" w:type="pct"/>
            <w:shd w:val="clear" w:color="auto" w:fill="auto"/>
          </w:tcPr>
          <w:p w:rsidR="00E13F9C" w:rsidRPr="00122F4F" w:rsidRDefault="00E13F9C" w:rsidP="00B55B1E">
            <w:pPr>
              <w:rPr>
                <w:sz w:val="24"/>
              </w:rPr>
            </w:pPr>
            <w:r w:rsidRPr="00122F4F">
              <w:rPr>
                <w:sz w:val="24"/>
              </w:rPr>
              <w:t>4.9</w:t>
            </w:r>
          </w:p>
        </w:tc>
        <w:tc>
          <w:tcPr>
            <w:tcW w:w="456" w:type="pct"/>
            <w:shd w:val="clear" w:color="auto" w:fill="auto"/>
          </w:tcPr>
          <w:p w:rsidR="00E13F9C" w:rsidRPr="00122F4F" w:rsidRDefault="00E13F9C" w:rsidP="00B55B1E">
            <w:pPr>
              <w:rPr>
                <w:sz w:val="24"/>
              </w:rPr>
            </w:pPr>
            <w:r w:rsidRPr="00122F4F">
              <w:rPr>
                <w:sz w:val="24"/>
              </w:rPr>
              <w:t>1.6</w:t>
            </w:r>
          </w:p>
        </w:tc>
      </w:tr>
      <w:tr w:rsidR="00E13F9C" w:rsidRPr="00122F4F" w:rsidTr="00B55B1E">
        <w:trPr>
          <w:trHeight w:val="471"/>
        </w:trPr>
        <w:tc>
          <w:tcPr>
            <w:tcW w:w="863" w:type="pct"/>
            <w:tcBorders>
              <w:right w:val="single" w:sz="4" w:space="0" w:color="auto"/>
            </w:tcBorders>
            <w:shd w:val="clear" w:color="auto" w:fill="auto"/>
          </w:tcPr>
          <w:p w:rsidR="00E13F9C" w:rsidRPr="00122F4F" w:rsidRDefault="00E13F9C" w:rsidP="00B55B1E">
            <w:pPr>
              <w:rPr>
                <w:sz w:val="24"/>
              </w:rPr>
            </w:pPr>
            <w:r w:rsidRPr="00122F4F">
              <w:rPr>
                <w:sz w:val="24"/>
              </w:rPr>
              <w:t>Sulphur</w:t>
            </w:r>
          </w:p>
        </w:tc>
        <w:tc>
          <w:tcPr>
            <w:tcW w:w="579" w:type="pct"/>
            <w:tcBorders>
              <w:left w:val="single" w:sz="4" w:space="0" w:color="auto"/>
            </w:tcBorders>
            <w:shd w:val="clear" w:color="auto" w:fill="auto"/>
          </w:tcPr>
          <w:p w:rsidR="00E13F9C" w:rsidRPr="00122F4F" w:rsidRDefault="00E13F9C" w:rsidP="00B55B1E">
            <w:pPr>
              <w:rPr>
                <w:sz w:val="24"/>
              </w:rPr>
            </w:pPr>
            <w:r w:rsidRPr="00122F4F">
              <w:rPr>
                <w:sz w:val="24"/>
              </w:rPr>
              <w:t>163.5</w:t>
            </w:r>
            <w:r w:rsidRPr="00122F4F">
              <w:rPr>
                <w:rFonts w:hint="eastAsia"/>
                <w:sz w:val="24"/>
              </w:rPr>
              <w:t>±</w:t>
            </w:r>
            <w:r w:rsidRPr="00122F4F">
              <w:rPr>
                <w:sz w:val="24"/>
              </w:rPr>
              <w:t>6.4</w:t>
            </w:r>
          </w:p>
        </w:tc>
        <w:tc>
          <w:tcPr>
            <w:tcW w:w="520" w:type="pct"/>
            <w:shd w:val="clear" w:color="auto" w:fill="auto"/>
          </w:tcPr>
          <w:p w:rsidR="00E13F9C" w:rsidRPr="00122F4F" w:rsidRDefault="00E13F9C" w:rsidP="00B55B1E">
            <w:pPr>
              <w:rPr>
                <w:sz w:val="24"/>
              </w:rPr>
            </w:pPr>
            <w:r w:rsidRPr="00122F4F">
              <w:rPr>
                <w:sz w:val="24"/>
              </w:rPr>
              <w:t>19.0</w:t>
            </w:r>
            <w:r w:rsidRPr="00122F4F">
              <w:rPr>
                <w:rFonts w:hint="eastAsia"/>
                <w:sz w:val="24"/>
              </w:rPr>
              <w:t>±</w:t>
            </w:r>
            <w:r w:rsidRPr="00122F4F">
              <w:rPr>
                <w:sz w:val="24"/>
              </w:rPr>
              <w:t>.0</w:t>
            </w:r>
          </w:p>
        </w:tc>
        <w:tc>
          <w:tcPr>
            <w:tcW w:w="508" w:type="pct"/>
            <w:shd w:val="clear" w:color="auto" w:fill="auto"/>
          </w:tcPr>
          <w:p w:rsidR="00E13F9C" w:rsidRPr="00122F4F" w:rsidRDefault="00E13F9C" w:rsidP="00B55B1E">
            <w:pPr>
              <w:rPr>
                <w:sz w:val="24"/>
              </w:rPr>
            </w:pPr>
            <w:r w:rsidRPr="00122F4F">
              <w:rPr>
                <w:sz w:val="24"/>
              </w:rPr>
              <w:t>9.8</w:t>
            </w:r>
          </w:p>
        </w:tc>
        <w:tc>
          <w:tcPr>
            <w:tcW w:w="451" w:type="pct"/>
            <w:tcBorders>
              <w:right w:val="single" w:sz="4" w:space="0" w:color="auto"/>
            </w:tcBorders>
            <w:shd w:val="clear" w:color="auto" w:fill="auto"/>
          </w:tcPr>
          <w:p w:rsidR="00E13F9C" w:rsidRPr="00122F4F" w:rsidRDefault="00E13F9C" w:rsidP="00B55B1E">
            <w:pPr>
              <w:rPr>
                <w:sz w:val="24"/>
              </w:rPr>
            </w:pPr>
            <w:r w:rsidRPr="00122F4F">
              <w:rPr>
                <w:sz w:val="24"/>
              </w:rPr>
              <w:t>2.3</w:t>
            </w:r>
          </w:p>
        </w:tc>
        <w:tc>
          <w:tcPr>
            <w:tcW w:w="611" w:type="pct"/>
            <w:tcBorders>
              <w:left w:val="single" w:sz="4" w:space="0" w:color="auto"/>
            </w:tcBorders>
            <w:shd w:val="clear" w:color="auto" w:fill="auto"/>
          </w:tcPr>
          <w:p w:rsidR="00E13F9C" w:rsidRPr="00122F4F" w:rsidRDefault="00E13F9C" w:rsidP="00B55B1E">
            <w:pPr>
              <w:rPr>
                <w:sz w:val="24"/>
              </w:rPr>
            </w:pPr>
            <w:r w:rsidRPr="00122F4F">
              <w:rPr>
                <w:sz w:val="24"/>
              </w:rPr>
              <w:t>143.2</w:t>
            </w:r>
            <w:r w:rsidRPr="00122F4F">
              <w:rPr>
                <w:rFonts w:hint="eastAsia"/>
                <w:sz w:val="24"/>
              </w:rPr>
              <w:t>±</w:t>
            </w:r>
            <w:r w:rsidRPr="00122F4F">
              <w:rPr>
                <w:sz w:val="24"/>
              </w:rPr>
              <w:t>3.5</w:t>
            </w:r>
          </w:p>
        </w:tc>
        <w:tc>
          <w:tcPr>
            <w:tcW w:w="506" w:type="pct"/>
            <w:shd w:val="clear" w:color="auto" w:fill="auto"/>
          </w:tcPr>
          <w:p w:rsidR="00E13F9C" w:rsidRPr="00122F4F" w:rsidRDefault="00E13F9C" w:rsidP="00B55B1E">
            <w:pPr>
              <w:rPr>
                <w:sz w:val="24"/>
              </w:rPr>
            </w:pPr>
            <w:r w:rsidRPr="00122F4F">
              <w:rPr>
                <w:sz w:val="24"/>
              </w:rPr>
              <w:t>31.8</w:t>
            </w:r>
            <w:r w:rsidRPr="00122F4F">
              <w:rPr>
                <w:rFonts w:hint="eastAsia"/>
                <w:sz w:val="24"/>
              </w:rPr>
              <w:t>±</w:t>
            </w:r>
            <w:r w:rsidRPr="00122F4F">
              <w:rPr>
                <w:sz w:val="24"/>
              </w:rPr>
              <w:t>14.2</w:t>
            </w:r>
          </w:p>
        </w:tc>
        <w:tc>
          <w:tcPr>
            <w:tcW w:w="506" w:type="pct"/>
            <w:shd w:val="clear" w:color="auto" w:fill="auto"/>
          </w:tcPr>
          <w:p w:rsidR="00E13F9C" w:rsidRPr="00122F4F" w:rsidRDefault="00E13F9C" w:rsidP="00B55B1E">
            <w:pPr>
              <w:rPr>
                <w:sz w:val="24"/>
              </w:rPr>
            </w:pPr>
            <w:r w:rsidRPr="00122F4F">
              <w:rPr>
                <w:sz w:val="24"/>
              </w:rPr>
              <w:t>5.4</w:t>
            </w:r>
          </w:p>
        </w:tc>
        <w:tc>
          <w:tcPr>
            <w:tcW w:w="456" w:type="pct"/>
            <w:shd w:val="clear" w:color="auto" w:fill="auto"/>
          </w:tcPr>
          <w:p w:rsidR="00E13F9C" w:rsidRPr="00122F4F" w:rsidRDefault="00E13F9C" w:rsidP="00B55B1E">
            <w:pPr>
              <w:rPr>
                <w:sz w:val="24"/>
              </w:rPr>
            </w:pPr>
            <w:r w:rsidRPr="00122F4F">
              <w:rPr>
                <w:sz w:val="24"/>
              </w:rPr>
              <w:t>1.7</w:t>
            </w:r>
          </w:p>
        </w:tc>
      </w:tr>
      <w:tr w:rsidR="00E13F9C" w:rsidRPr="00122F4F" w:rsidTr="00B55B1E">
        <w:trPr>
          <w:trHeight w:val="255"/>
        </w:trPr>
        <w:tc>
          <w:tcPr>
            <w:tcW w:w="863" w:type="pct"/>
            <w:tcBorders>
              <w:bottom w:val="single" w:sz="12" w:space="0" w:color="000000"/>
              <w:right w:val="single" w:sz="4" w:space="0" w:color="auto"/>
            </w:tcBorders>
            <w:shd w:val="clear" w:color="auto" w:fill="auto"/>
          </w:tcPr>
          <w:p w:rsidR="00E13F9C" w:rsidRPr="00122F4F" w:rsidRDefault="00E13F9C" w:rsidP="00B55B1E">
            <w:pPr>
              <w:rPr>
                <w:sz w:val="24"/>
              </w:rPr>
            </w:pPr>
            <w:r w:rsidRPr="00122F4F">
              <w:rPr>
                <w:sz w:val="24"/>
              </w:rPr>
              <w:t>Other genes</w:t>
            </w:r>
          </w:p>
        </w:tc>
        <w:tc>
          <w:tcPr>
            <w:tcW w:w="579" w:type="pct"/>
            <w:tcBorders>
              <w:left w:val="single" w:sz="4" w:space="0" w:color="auto"/>
            </w:tcBorders>
            <w:shd w:val="clear" w:color="auto" w:fill="auto"/>
          </w:tcPr>
          <w:p w:rsidR="00E13F9C" w:rsidRPr="00122F4F" w:rsidRDefault="00E13F9C" w:rsidP="00B55B1E">
            <w:pPr>
              <w:rPr>
                <w:sz w:val="24"/>
              </w:rPr>
            </w:pPr>
            <w:r w:rsidRPr="00122F4F">
              <w:rPr>
                <w:sz w:val="24"/>
              </w:rPr>
              <w:t>572.0</w:t>
            </w:r>
            <w:r w:rsidRPr="00122F4F">
              <w:rPr>
                <w:rFonts w:hint="eastAsia"/>
                <w:sz w:val="24"/>
              </w:rPr>
              <w:t>±</w:t>
            </w:r>
            <w:r w:rsidRPr="00122F4F">
              <w:rPr>
                <w:sz w:val="24"/>
              </w:rPr>
              <w:t>1.4</w:t>
            </w:r>
          </w:p>
        </w:tc>
        <w:tc>
          <w:tcPr>
            <w:tcW w:w="520" w:type="pct"/>
            <w:shd w:val="clear" w:color="auto" w:fill="auto"/>
          </w:tcPr>
          <w:p w:rsidR="00E13F9C" w:rsidRPr="00122F4F" w:rsidRDefault="00E13F9C" w:rsidP="00B55B1E">
            <w:pPr>
              <w:rPr>
                <w:sz w:val="24"/>
              </w:rPr>
            </w:pPr>
            <w:r w:rsidRPr="00122F4F">
              <w:rPr>
                <w:sz w:val="24"/>
              </w:rPr>
              <w:t>66.3</w:t>
            </w:r>
            <w:r w:rsidRPr="00122F4F">
              <w:rPr>
                <w:rFonts w:hint="eastAsia"/>
                <w:sz w:val="24"/>
              </w:rPr>
              <w:t>±</w:t>
            </w:r>
            <w:r w:rsidRPr="00122F4F">
              <w:rPr>
                <w:sz w:val="24"/>
              </w:rPr>
              <w:t>2.3</w:t>
            </w:r>
          </w:p>
        </w:tc>
        <w:tc>
          <w:tcPr>
            <w:tcW w:w="508" w:type="pct"/>
            <w:shd w:val="clear" w:color="auto" w:fill="auto"/>
          </w:tcPr>
          <w:p w:rsidR="00E13F9C" w:rsidRPr="00122F4F" w:rsidRDefault="00E13F9C" w:rsidP="00B55B1E">
            <w:pPr>
              <w:rPr>
                <w:sz w:val="24"/>
              </w:rPr>
            </w:pPr>
            <w:r w:rsidRPr="00122F4F">
              <w:rPr>
                <w:sz w:val="24"/>
              </w:rPr>
              <w:t>9.4</w:t>
            </w:r>
          </w:p>
        </w:tc>
        <w:tc>
          <w:tcPr>
            <w:tcW w:w="451" w:type="pct"/>
            <w:tcBorders>
              <w:bottom w:val="single" w:sz="12" w:space="0" w:color="000000"/>
              <w:right w:val="single" w:sz="4" w:space="0" w:color="auto"/>
            </w:tcBorders>
            <w:shd w:val="clear" w:color="auto" w:fill="auto"/>
          </w:tcPr>
          <w:p w:rsidR="00E13F9C" w:rsidRPr="00122F4F" w:rsidRDefault="00E13F9C" w:rsidP="00B55B1E">
            <w:pPr>
              <w:rPr>
                <w:sz w:val="24"/>
              </w:rPr>
            </w:pPr>
            <w:r w:rsidRPr="00122F4F">
              <w:rPr>
                <w:sz w:val="24"/>
              </w:rPr>
              <w:t>2.2</w:t>
            </w:r>
          </w:p>
        </w:tc>
        <w:tc>
          <w:tcPr>
            <w:tcW w:w="611" w:type="pct"/>
            <w:tcBorders>
              <w:left w:val="single" w:sz="4" w:space="0" w:color="auto"/>
            </w:tcBorders>
            <w:shd w:val="clear" w:color="auto" w:fill="auto"/>
          </w:tcPr>
          <w:p w:rsidR="00E13F9C" w:rsidRPr="00122F4F" w:rsidRDefault="00E13F9C" w:rsidP="00B55B1E">
            <w:pPr>
              <w:rPr>
                <w:sz w:val="24"/>
              </w:rPr>
            </w:pPr>
            <w:r w:rsidRPr="00122F4F">
              <w:rPr>
                <w:sz w:val="24"/>
              </w:rPr>
              <w:t>588.9</w:t>
            </w:r>
            <w:r w:rsidRPr="00122F4F">
              <w:rPr>
                <w:rFonts w:hint="eastAsia"/>
                <w:sz w:val="24"/>
              </w:rPr>
              <w:t>±</w:t>
            </w:r>
            <w:r w:rsidRPr="00122F4F">
              <w:rPr>
                <w:sz w:val="24"/>
              </w:rPr>
              <w:t>13.9</w:t>
            </w:r>
          </w:p>
        </w:tc>
        <w:tc>
          <w:tcPr>
            <w:tcW w:w="506" w:type="pct"/>
            <w:shd w:val="clear" w:color="auto" w:fill="auto"/>
          </w:tcPr>
          <w:p w:rsidR="00E13F9C" w:rsidRPr="00122F4F" w:rsidRDefault="00E13F9C" w:rsidP="00B55B1E">
            <w:pPr>
              <w:rPr>
                <w:sz w:val="24"/>
              </w:rPr>
            </w:pPr>
            <w:r w:rsidRPr="00122F4F">
              <w:rPr>
                <w:sz w:val="24"/>
              </w:rPr>
              <w:t>80.3</w:t>
            </w:r>
            <w:r w:rsidRPr="00122F4F">
              <w:rPr>
                <w:rFonts w:hint="eastAsia"/>
                <w:sz w:val="24"/>
              </w:rPr>
              <w:t>±</w:t>
            </w:r>
            <w:r w:rsidRPr="00122F4F">
              <w:rPr>
                <w:sz w:val="24"/>
              </w:rPr>
              <w:t>12.4</w:t>
            </w:r>
          </w:p>
        </w:tc>
        <w:tc>
          <w:tcPr>
            <w:tcW w:w="506" w:type="pct"/>
            <w:shd w:val="clear" w:color="auto" w:fill="auto"/>
          </w:tcPr>
          <w:p w:rsidR="00E13F9C" w:rsidRPr="00122F4F" w:rsidRDefault="00E13F9C" w:rsidP="00B55B1E">
            <w:pPr>
              <w:rPr>
                <w:sz w:val="24"/>
              </w:rPr>
            </w:pPr>
            <w:r w:rsidRPr="00122F4F">
              <w:rPr>
                <w:sz w:val="24"/>
              </w:rPr>
              <w:t>8.4</w:t>
            </w:r>
          </w:p>
        </w:tc>
        <w:tc>
          <w:tcPr>
            <w:tcW w:w="456" w:type="pct"/>
            <w:shd w:val="clear" w:color="auto" w:fill="auto"/>
          </w:tcPr>
          <w:p w:rsidR="00E13F9C" w:rsidRPr="00122F4F" w:rsidRDefault="00E13F9C" w:rsidP="00B55B1E">
            <w:pPr>
              <w:rPr>
                <w:sz w:val="24"/>
              </w:rPr>
            </w:pPr>
            <w:r w:rsidRPr="00122F4F">
              <w:rPr>
                <w:sz w:val="24"/>
              </w:rPr>
              <w:t>2.1</w:t>
            </w:r>
          </w:p>
        </w:tc>
      </w:tr>
    </w:tbl>
    <w:p w:rsidR="00E13F9C" w:rsidRDefault="00E13F9C" w:rsidP="00E13F9C"/>
    <w:p w:rsidR="00E13F9C" w:rsidRDefault="00E13F9C" w:rsidP="00E13F9C">
      <w:pPr>
        <w:jc w:val="center"/>
      </w:pPr>
      <w:r w:rsidRPr="000B3B11">
        <w:rPr>
          <w:rFonts w:hint="eastAsia"/>
          <w:b/>
          <w:sz w:val="24"/>
        </w:rPr>
        <w:t xml:space="preserve">Table S1 </w:t>
      </w:r>
      <w:r w:rsidRPr="000B3B11">
        <w:rPr>
          <w:rFonts w:hint="eastAsia"/>
          <w:b/>
          <w:bCs/>
          <w:sz w:val="24"/>
        </w:rPr>
        <w:t>Summary of the functional genes detected</w:t>
      </w:r>
    </w:p>
    <w:p w:rsidR="00E13F9C" w:rsidRDefault="00B01D0E" w:rsidP="00E13F9C">
      <w:r w:rsidRPr="00B01D0E">
        <w:rPr>
          <w:b/>
          <w:noProof/>
          <w:sz w:val="24"/>
        </w:rPr>
        <w:pict>
          <v:shapetype id="_x0000_t202" coordsize="21600,21600" o:spt="202" path="m,l,21600r21600,l21600,xe">
            <v:stroke joinstyle="miter"/>
            <v:path gradientshapeok="t" o:connecttype="rect"/>
          </v:shapetype>
          <v:shape id="_x0000_s1026" type="#_x0000_t202" style="position:absolute;left:0;text-align:left;margin-left:12pt;margin-top:271.35pt;width:635.05pt;height:38.4pt;z-index:251660288" o:allowincell="f" filled="f" fillcolor="#bbe0e3" stroked="f">
            <v:textbox style="mso-fit-shape-to-text:t">
              <w:txbxContent>
                <w:p w:rsidR="00E13F9C" w:rsidRPr="003607E2" w:rsidRDefault="00E13F9C" w:rsidP="00E13F9C">
                  <w:pPr>
                    <w:autoSpaceDE w:val="0"/>
                    <w:autoSpaceDN w:val="0"/>
                    <w:adjustRightInd w:val="0"/>
                    <w:rPr>
                      <w:color w:val="000000"/>
                      <w:sz w:val="24"/>
                    </w:rPr>
                  </w:pPr>
                  <w:r w:rsidRPr="003607E2">
                    <w:rPr>
                      <w:i/>
                      <w:iCs/>
                      <w:color w:val="000000"/>
                      <w:sz w:val="24"/>
                      <w:vertAlign w:val="superscript"/>
                    </w:rPr>
                    <w:t xml:space="preserve">a </w:t>
                  </w:r>
                  <w:r w:rsidRPr="003607E2">
                    <w:rPr>
                      <w:color w:val="000000"/>
                      <w:sz w:val="24"/>
                    </w:rPr>
                    <w:t xml:space="preserve">The average ratio. </w:t>
                  </w:r>
                </w:p>
                <w:p w:rsidR="00E13F9C" w:rsidRPr="003607E2" w:rsidRDefault="00E13F9C" w:rsidP="00E13F9C">
                  <w:pPr>
                    <w:autoSpaceDE w:val="0"/>
                    <w:autoSpaceDN w:val="0"/>
                    <w:adjustRightInd w:val="0"/>
                    <w:rPr>
                      <w:color w:val="000000"/>
                      <w:sz w:val="24"/>
                    </w:rPr>
                  </w:pPr>
                  <w:r w:rsidRPr="003607E2">
                    <w:rPr>
                      <w:i/>
                      <w:iCs/>
                      <w:color w:val="000000"/>
                      <w:sz w:val="24"/>
                      <w:vertAlign w:val="superscript"/>
                    </w:rPr>
                    <w:t xml:space="preserve">b </w:t>
                  </w:r>
                  <w:r w:rsidRPr="003607E2">
                    <w:rPr>
                      <w:color w:val="000000"/>
                      <w:sz w:val="24"/>
                    </w:rPr>
                    <w:t xml:space="preserve">Response ratios of the genes detected under current generation are all significant at </w:t>
                  </w:r>
                  <w:r w:rsidRPr="003607E2">
                    <w:rPr>
                      <w:i/>
                      <w:iCs/>
                      <w:color w:val="000000"/>
                      <w:sz w:val="24"/>
                    </w:rPr>
                    <w:t>p</w:t>
                  </w:r>
                  <w:r w:rsidRPr="003607E2">
                    <w:rPr>
                      <w:color w:val="000000"/>
                      <w:sz w:val="24"/>
                    </w:rPr>
                    <w:t>&lt;0.01.</w:t>
                  </w:r>
                </w:p>
              </w:txbxContent>
            </v:textbox>
          </v:shape>
        </w:pict>
      </w:r>
    </w:p>
    <w:p w:rsidR="00E13F9C" w:rsidRDefault="00E13F9C" w:rsidP="00E13F9C"/>
    <w:p w:rsidR="00E13F9C" w:rsidRDefault="00E13F9C" w:rsidP="00E13F9C"/>
    <w:p w:rsidR="00E13F9C" w:rsidRDefault="00E13F9C" w:rsidP="00E13F9C"/>
    <w:p w:rsidR="00E13F9C" w:rsidRDefault="00E13F9C" w:rsidP="00E13F9C"/>
    <w:p w:rsidR="00E13F9C" w:rsidRDefault="00E13F9C" w:rsidP="00E13F9C"/>
    <w:p w:rsidR="00E13F9C" w:rsidRDefault="00E13F9C" w:rsidP="00E13F9C"/>
    <w:p w:rsidR="00E13F9C" w:rsidRDefault="00E13F9C" w:rsidP="00E13F9C">
      <w:pPr>
        <w:spacing w:line="360" w:lineRule="auto"/>
        <w:jc w:val="center"/>
        <w:rPr>
          <w:b/>
          <w:bCs/>
          <w:sz w:val="24"/>
        </w:rPr>
      </w:pPr>
    </w:p>
    <w:p w:rsidR="00E13F9C" w:rsidRDefault="00E13F9C" w:rsidP="00E13F9C">
      <w:pPr>
        <w:spacing w:line="360" w:lineRule="auto"/>
        <w:jc w:val="center"/>
        <w:rPr>
          <w:b/>
          <w:bCs/>
          <w:sz w:val="24"/>
        </w:rPr>
      </w:pPr>
    </w:p>
    <w:p w:rsidR="00E13F9C" w:rsidRPr="00C87C92" w:rsidRDefault="00E13F9C" w:rsidP="00E13F9C">
      <w:pPr>
        <w:spacing w:line="360" w:lineRule="auto"/>
        <w:jc w:val="center"/>
        <w:rPr>
          <w:bCs/>
          <w:sz w:val="24"/>
        </w:rPr>
      </w:pPr>
      <w:r w:rsidRPr="00843BC2">
        <w:rPr>
          <w:rFonts w:hint="eastAsia"/>
          <w:b/>
          <w:bCs/>
          <w:sz w:val="24"/>
        </w:rPr>
        <w:t xml:space="preserve">Table S2 The gene involved in </w:t>
      </w:r>
      <w:r w:rsidRPr="00843BC2">
        <w:rPr>
          <w:b/>
          <w:sz w:val="24"/>
        </w:rPr>
        <w:t>aromatic degradation</w:t>
      </w:r>
    </w:p>
    <w:tbl>
      <w:tblPr>
        <w:tblW w:w="4800" w:type="pct"/>
        <w:tblInd w:w="250" w:type="dxa"/>
        <w:tblLook w:val="04A0"/>
      </w:tblPr>
      <w:tblGrid>
        <w:gridCol w:w="3547"/>
        <w:gridCol w:w="1238"/>
        <w:gridCol w:w="1453"/>
        <w:gridCol w:w="1418"/>
        <w:gridCol w:w="993"/>
        <w:gridCol w:w="2408"/>
        <w:gridCol w:w="2550"/>
      </w:tblGrid>
      <w:tr w:rsidR="00E13F9C" w:rsidRPr="00843BC2" w:rsidTr="00B55B1E">
        <w:trPr>
          <w:trHeight w:val="390"/>
        </w:trPr>
        <w:tc>
          <w:tcPr>
            <w:tcW w:w="1303" w:type="pct"/>
            <w:vMerge w:val="restart"/>
            <w:tcBorders>
              <w:top w:val="single" w:sz="8" w:space="0" w:color="000000"/>
              <w:left w:val="nil"/>
              <w:bottom w:val="single" w:sz="8" w:space="0" w:color="000000"/>
              <w:right w:val="single" w:sz="4" w:space="0" w:color="auto"/>
            </w:tcBorders>
            <w:shd w:val="clear" w:color="auto" w:fill="auto"/>
            <w:vAlign w:val="center"/>
            <w:hideMark/>
          </w:tcPr>
          <w:p w:rsidR="00E13F9C" w:rsidRPr="00843BC2" w:rsidRDefault="00E13F9C" w:rsidP="00B55B1E">
            <w:pPr>
              <w:widowControl/>
              <w:jc w:val="center"/>
              <w:rPr>
                <w:b/>
                <w:bCs/>
                <w:color w:val="000000"/>
                <w:kern w:val="0"/>
                <w:sz w:val="24"/>
              </w:rPr>
            </w:pPr>
            <w:r w:rsidRPr="00843BC2">
              <w:rPr>
                <w:b/>
                <w:bCs/>
                <w:color w:val="000000"/>
                <w:kern w:val="0"/>
                <w:sz w:val="24"/>
              </w:rPr>
              <w:t xml:space="preserve">Gene </w:t>
            </w:r>
            <w:r w:rsidRPr="00843BC2">
              <w:rPr>
                <w:b/>
                <w:bCs/>
                <w:sz w:val="24"/>
              </w:rPr>
              <w:t>category</w:t>
            </w:r>
          </w:p>
        </w:tc>
        <w:tc>
          <w:tcPr>
            <w:tcW w:w="1510" w:type="pct"/>
            <w:gridSpan w:val="3"/>
            <w:tcBorders>
              <w:top w:val="single" w:sz="8" w:space="0" w:color="000000"/>
              <w:left w:val="single" w:sz="4" w:space="0" w:color="auto"/>
              <w:bottom w:val="nil"/>
              <w:right w:val="single" w:sz="4" w:space="0" w:color="auto"/>
            </w:tcBorders>
            <w:shd w:val="clear" w:color="auto" w:fill="auto"/>
            <w:vAlign w:val="bottom"/>
            <w:hideMark/>
          </w:tcPr>
          <w:p w:rsidR="00E13F9C" w:rsidRPr="00843BC2" w:rsidRDefault="00E13F9C" w:rsidP="00B55B1E">
            <w:pPr>
              <w:widowControl/>
              <w:jc w:val="center"/>
              <w:rPr>
                <w:b/>
                <w:bCs/>
                <w:color w:val="000000"/>
                <w:kern w:val="0"/>
                <w:sz w:val="24"/>
              </w:rPr>
            </w:pPr>
            <w:r w:rsidRPr="00843BC2">
              <w:rPr>
                <w:b/>
                <w:bCs/>
                <w:color w:val="000000"/>
                <w:kern w:val="0"/>
                <w:sz w:val="24"/>
              </w:rPr>
              <w:t>Unique genes</w:t>
            </w:r>
            <w:r>
              <w:rPr>
                <w:rFonts w:hint="eastAsia"/>
                <w:b/>
                <w:bCs/>
                <w:color w:val="000000"/>
                <w:kern w:val="0"/>
                <w:sz w:val="24"/>
              </w:rPr>
              <w:t xml:space="preserve"> number</w:t>
            </w:r>
          </w:p>
        </w:tc>
        <w:tc>
          <w:tcPr>
            <w:tcW w:w="2187" w:type="pct"/>
            <w:gridSpan w:val="3"/>
            <w:tcBorders>
              <w:top w:val="single" w:sz="8" w:space="0" w:color="000000"/>
              <w:left w:val="single" w:sz="4" w:space="0" w:color="auto"/>
              <w:bottom w:val="nil"/>
              <w:right w:val="nil"/>
            </w:tcBorders>
            <w:shd w:val="clear" w:color="auto" w:fill="auto"/>
            <w:vAlign w:val="bottom"/>
            <w:hideMark/>
          </w:tcPr>
          <w:p w:rsidR="00E13F9C" w:rsidRPr="00843BC2" w:rsidRDefault="00E13F9C" w:rsidP="00B55B1E">
            <w:pPr>
              <w:widowControl/>
              <w:jc w:val="center"/>
              <w:rPr>
                <w:b/>
                <w:bCs/>
                <w:color w:val="000000"/>
                <w:kern w:val="0"/>
                <w:sz w:val="24"/>
              </w:rPr>
            </w:pPr>
            <w:r w:rsidRPr="00843BC2">
              <w:rPr>
                <w:b/>
                <w:bCs/>
                <w:color w:val="000000"/>
                <w:kern w:val="0"/>
                <w:sz w:val="24"/>
              </w:rPr>
              <w:t>Shared genes</w:t>
            </w:r>
            <w:r>
              <w:rPr>
                <w:rFonts w:hint="eastAsia"/>
                <w:b/>
                <w:bCs/>
                <w:color w:val="000000"/>
                <w:kern w:val="0"/>
                <w:sz w:val="24"/>
              </w:rPr>
              <w:t xml:space="preserve"> number</w:t>
            </w:r>
          </w:p>
        </w:tc>
      </w:tr>
      <w:tr w:rsidR="00E13F9C" w:rsidRPr="00843BC2" w:rsidTr="00B55B1E">
        <w:trPr>
          <w:trHeight w:val="795"/>
        </w:trPr>
        <w:tc>
          <w:tcPr>
            <w:tcW w:w="1303" w:type="pct"/>
            <w:vMerge/>
            <w:tcBorders>
              <w:top w:val="single" w:sz="8" w:space="0" w:color="000000"/>
              <w:left w:val="nil"/>
              <w:bottom w:val="single" w:sz="8" w:space="0" w:color="000000"/>
              <w:right w:val="single" w:sz="4" w:space="0" w:color="auto"/>
            </w:tcBorders>
            <w:vAlign w:val="center"/>
            <w:hideMark/>
          </w:tcPr>
          <w:p w:rsidR="00E13F9C" w:rsidRPr="00843BC2" w:rsidRDefault="00E13F9C" w:rsidP="00B55B1E">
            <w:pPr>
              <w:widowControl/>
              <w:jc w:val="center"/>
              <w:rPr>
                <w:b/>
                <w:bCs/>
                <w:color w:val="000000"/>
                <w:kern w:val="0"/>
                <w:sz w:val="24"/>
              </w:rPr>
            </w:pPr>
          </w:p>
        </w:tc>
        <w:tc>
          <w:tcPr>
            <w:tcW w:w="455" w:type="pct"/>
            <w:tcBorders>
              <w:top w:val="nil"/>
              <w:left w:val="single" w:sz="4" w:space="0" w:color="auto"/>
              <w:bottom w:val="single" w:sz="8" w:space="0" w:color="000000"/>
              <w:right w:val="nil"/>
            </w:tcBorders>
            <w:shd w:val="clear" w:color="auto" w:fill="auto"/>
            <w:vAlign w:val="bottom"/>
            <w:hideMark/>
          </w:tcPr>
          <w:p w:rsidR="00E13F9C" w:rsidRPr="00843BC2" w:rsidRDefault="00E13F9C" w:rsidP="00B55B1E">
            <w:pPr>
              <w:widowControl/>
              <w:jc w:val="center"/>
              <w:rPr>
                <w:b/>
                <w:bCs/>
                <w:color w:val="000000"/>
                <w:kern w:val="0"/>
                <w:sz w:val="24"/>
              </w:rPr>
            </w:pPr>
            <w:r w:rsidRPr="00843BC2">
              <w:rPr>
                <w:b/>
                <w:bCs/>
                <w:color w:val="000000"/>
                <w:kern w:val="0"/>
                <w:sz w:val="24"/>
              </w:rPr>
              <w:t>Total</w:t>
            </w:r>
          </w:p>
        </w:tc>
        <w:tc>
          <w:tcPr>
            <w:tcW w:w="534" w:type="pct"/>
            <w:tcBorders>
              <w:top w:val="nil"/>
              <w:left w:val="nil"/>
              <w:bottom w:val="single" w:sz="8" w:space="0" w:color="000000"/>
              <w:right w:val="nil"/>
            </w:tcBorders>
            <w:shd w:val="clear" w:color="auto" w:fill="auto"/>
            <w:vAlign w:val="bottom"/>
            <w:hideMark/>
          </w:tcPr>
          <w:p w:rsidR="00E13F9C" w:rsidRPr="00843BC2" w:rsidRDefault="00E13F9C" w:rsidP="00B55B1E">
            <w:pPr>
              <w:widowControl/>
              <w:jc w:val="center"/>
              <w:rPr>
                <w:b/>
                <w:bCs/>
                <w:color w:val="000000"/>
                <w:kern w:val="0"/>
                <w:sz w:val="24"/>
              </w:rPr>
            </w:pPr>
            <w:r w:rsidRPr="00843BC2">
              <w:rPr>
                <w:b/>
                <w:bCs/>
                <w:color w:val="000000"/>
                <w:kern w:val="0"/>
                <w:sz w:val="24"/>
              </w:rPr>
              <w:t>c-MFC</w:t>
            </w:r>
          </w:p>
        </w:tc>
        <w:tc>
          <w:tcPr>
            <w:tcW w:w="521" w:type="pct"/>
            <w:tcBorders>
              <w:top w:val="nil"/>
              <w:left w:val="nil"/>
              <w:bottom w:val="single" w:sz="8" w:space="0" w:color="000000"/>
              <w:right w:val="single" w:sz="4" w:space="0" w:color="auto"/>
            </w:tcBorders>
            <w:shd w:val="clear" w:color="auto" w:fill="auto"/>
            <w:vAlign w:val="bottom"/>
            <w:hideMark/>
          </w:tcPr>
          <w:p w:rsidR="00E13F9C" w:rsidRPr="00843BC2" w:rsidRDefault="00E13F9C" w:rsidP="00B55B1E">
            <w:pPr>
              <w:widowControl/>
              <w:jc w:val="center"/>
              <w:rPr>
                <w:b/>
                <w:bCs/>
                <w:color w:val="000000"/>
                <w:kern w:val="0"/>
                <w:sz w:val="24"/>
              </w:rPr>
            </w:pPr>
            <w:r w:rsidRPr="00843BC2">
              <w:rPr>
                <w:b/>
                <w:bCs/>
                <w:color w:val="000000"/>
                <w:kern w:val="0"/>
                <w:sz w:val="24"/>
              </w:rPr>
              <w:t>o-MFC</w:t>
            </w:r>
          </w:p>
        </w:tc>
        <w:tc>
          <w:tcPr>
            <w:tcW w:w="365" w:type="pct"/>
            <w:tcBorders>
              <w:top w:val="nil"/>
              <w:left w:val="single" w:sz="4" w:space="0" w:color="auto"/>
              <w:bottom w:val="single" w:sz="8" w:space="0" w:color="000000"/>
              <w:right w:val="nil"/>
            </w:tcBorders>
            <w:shd w:val="clear" w:color="auto" w:fill="auto"/>
            <w:vAlign w:val="bottom"/>
            <w:hideMark/>
          </w:tcPr>
          <w:p w:rsidR="00E13F9C" w:rsidRPr="00843BC2" w:rsidRDefault="00E13F9C" w:rsidP="00B55B1E">
            <w:pPr>
              <w:widowControl/>
              <w:jc w:val="center"/>
              <w:rPr>
                <w:b/>
                <w:bCs/>
                <w:color w:val="000000"/>
                <w:kern w:val="0"/>
                <w:sz w:val="24"/>
              </w:rPr>
            </w:pPr>
            <w:r w:rsidRPr="00843BC2">
              <w:rPr>
                <w:b/>
                <w:bCs/>
                <w:color w:val="000000"/>
                <w:kern w:val="0"/>
                <w:sz w:val="24"/>
              </w:rPr>
              <w:t>Total</w:t>
            </w:r>
          </w:p>
        </w:tc>
        <w:tc>
          <w:tcPr>
            <w:tcW w:w="885" w:type="pct"/>
            <w:tcBorders>
              <w:top w:val="nil"/>
              <w:left w:val="nil"/>
              <w:bottom w:val="single" w:sz="8" w:space="0" w:color="000000"/>
              <w:right w:val="nil"/>
            </w:tcBorders>
            <w:shd w:val="clear" w:color="auto" w:fill="auto"/>
            <w:vAlign w:val="bottom"/>
            <w:hideMark/>
          </w:tcPr>
          <w:p w:rsidR="00E13F9C" w:rsidRPr="00843BC2" w:rsidRDefault="00E13F9C" w:rsidP="00B55B1E">
            <w:pPr>
              <w:widowControl/>
              <w:jc w:val="center"/>
              <w:rPr>
                <w:b/>
                <w:bCs/>
                <w:color w:val="000000"/>
                <w:kern w:val="0"/>
                <w:sz w:val="24"/>
              </w:rPr>
            </w:pPr>
            <w:r w:rsidRPr="00843BC2">
              <w:rPr>
                <w:b/>
                <w:bCs/>
                <w:color w:val="000000"/>
                <w:kern w:val="0"/>
                <w:sz w:val="24"/>
              </w:rPr>
              <w:t>Significant increase (</w:t>
            </w:r>
            <w:r w:rsidRPr="00843BC2">
              <w:rPr>
                <w:b/>
                <w:bCs/>
                <w:i/>
                <w:color w:val="000000"/>
                <w:kern w:val="0"/>
                <w:sz w:val="24"/>
              </w:rPr>
              <w:t>p</w:t>
            </w:r>
            <w:r w:rsidRPr="00843BC2">
              <w:rPr>
                <w:b/>
                <w:bCs/>
                <w:color w:val="000000"/>
                <w:kern w:val="0"/>
                <w:sz w:val="24"/>
              </w:rPr>
              <w:t>&lt;0.05)</w:t>
            </w:r>
            <w:r w:rsidRPr="00F70386">
              <w:rPr>
                <w:rFonts w:hint="eastAsia"/>
                <w:bCs/>
                <w:i/>
                <w:color w:val="000000"/>
                <w:kern w:val="0"/>
                <w:sz w:val="24"/>
                <w:vertAlign w:val="superscript"/>
              </w:rPr>
              <w:t>a</w:t>
            </w:r>
          </w:p>
        </w:tc>
        <w:tc>
          <w:tcPr>
            <w:tcW w:w="937" w:type="pct"/>
            <w:tcBorders>
              <w:top w:val="nil"/>
              <w:left w:val="nil"/>
              <w:bottom w:val="single" w:sz="8" w:space="0" w:color="000000"/>
              <w:right w:val="nil"/>
            </w:tcBorders>
            <w:shd w:val="clear" w:color="auto" w:fill="auto"/>
            <w:vAlign w:val="bottom"/>
            <w:hideMark/>
          </w:tcPr>
          <w:p w:rsidR="00E13F9C" w:rsidRPr="00843BC2" w:rsidRDefault="00E13F9C" w:rsidP="00B55B1E">
            <w:pPr>
              <w:widowControl/>
              <w:jc w:val="center"/>
              <w:rPr>
                <w:b/>
                <w:bCs/>
                <w:color w:val="000000"/>
                <w:kern w:val="0"/>
                <w:sz w:val="24"/>
              </w:rPr>
            </w:pPr>
            <w:r w:rsidRPr="00843BC2">
              <w:rPr>
                <w:b/>
                <w:bCs/>
                <w:color w:val="000000"/>
                <w:kern w:val="0"/>
                <w:sz w:val="24"/>
              </w:rPr>
              <w:t>Significant decrease (</w:t>
            </w:r>
            <w:r w:rsidRPr="00843BC2">
              <w:rPr>
                <w:b/>
                <w:bCs/>
                <w:i/>
                <w:color w:val="000000"/>
                <w:kern w:val="0"/>
                <w:sz w:val="24"/>
              </w:rPr>
              <w:t>p</w:t>
            </w:r>
            <w:r w:rsidRPr="00843BC2">
              <w:rPr>
                <w:b/>
                <w:bCs/>
                <w:color w:val="000000"/>
                <w:kern w:val="0"/>
                <w:sz w:val="24"/>
              </w:rPr>
              <w:t>&lt;0.05)</w:t>
            </w:r>
            <w:r w:rsidRPr="00F70386">
              <w:rPr>
                <w:rFonts w:hint="eastAsia"/>
                <w:bCs/>
                <w:i/>
                <w:color w:val="000000"/>
                <w:kern w:val="0"/>
                <w:sz w:val="24"/>
                <w:vertAlign w:val="superscript"/>
              </w:rPr>
              <w:t>a</w:t>
            </w:r>
          </w:p>
        </w:tc>
      </w:tr>
      <w:tr w:rsidR="00E13F9C" w:rsidRPr="00843BC2" w:rsidTr="00B55B1E">
        <w:trPr>
          <w:trHeight w:val="285"/>
        </w:trPr>
        <w:tc>
          <w:tcPr>
            <w:tcW w:w="1303" w:type="pct"/>
            <w:tcBorders>
              <w:top w:val="single" w:sz="8" w:space="0" w:color="000000"/>
              <w:left w:val="nil"/>
              <w:bottom w:val="nil"/>
              <w:right w:val="single" w:sz="4" w:space="0" w:color="auto"/>
            </w:tcBorders>
            <w:shd w:val="clear" w:color="auto" w:fill="auto"/>
            <w:noWrap/>
            <w:vAlign w:val="center"/>
            <w:hideMark/>
          </w:tcPr>
          <w:p w:rsidR="00E13F9C" w:rsidRPr="00F70386" w:rsidRDefault="00E13F9C" w:rsidP="00B55B1E">
            <w:pPr>
              <w:widowControl/>
              <w:jc w:val="center"/>
              <w:rPr>
                <w:bCs/>
                <w:kern w:val="0"/>
                <w:sz w:val="24"/>
              </w:rPr>
            </w:pPr>
            <w:r w:rsidRPr="00F70386">
              <w:rPr>
                <w:bCs/>
                <w:kern w:val="0"/>
                <w:sz w:val="24"/>
              </w:rPr>
              <w:t>Aromatic carboxylic acid</w:t>
            </w:r>
          </w:p>
        </w:tc>
        <w:tc>
          <w:tcPr>
            <w:tcW w:w="455" w:type="pct"/>
            <w:tcBorders>
              <w:top w:val="single" w:sz="8" w:space="0" w:color="000000"/>
              <w:left w:val="single" w:sz="4" w:space="0" w:color="auto"/>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930</w:t>
            </w:r>
          </w:p>
        </w:tc>
        <w:tc>
          <w:tcPr>
            <w:tcW w:w="534" w:type="pct"/>
            <w:tcBorders>
              <w:top w:val="single" w:sz="8" w:space="0" w:color="000000"/>
              <w:left w:val="nil"/>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888</w:t>
            </w:r>
          </w:p>
        </w:tc>
        <w:tc>
          <w:tcPr>
            <w:tcW w:w="521" w:type="pct"/>
            <w:tcBorders>
              <w:top w:val="single" w:sz="8" w:space="0" w:color="000000"/>
              <w:left w:val="nil"/>
              <w:bottom w:val="nil"/>
              <w:right w:val="single" w:sz="4" w:space="0" w:color="auto"/>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42</w:t>
            </w:r>
          </w:p>
        </w:tc>
        <w:tc>
          <w:tcPr>
            <w:tcW w:w="365" w:type="pct"/>
            <w:tcBorders>
              <w:top w:val="nil"/>
              <w:left w:val="single" w:sz="4" w:space="0" w:color="auto"/>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81</w:t>
            </w:r>
          </w:p>
        </w:tc>
        <w:tc>
          <w:tcPr>
            <w:tcW w:w="885" w:type="pct"/>
            <w:tcBorders>
              <w:top w:val="nil"/>
              <w:left w:val="nil"/>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20</w:t>
            </w:r>
          </w:p>
        </w:tc>
        <w:tc>
          <w:tcPr>
            <w:tcW w:w="937" w:type="pct"/>
            <w:tcBorders>
              <w:top w:val="nil"/>
              <w:left w:val="nil"/>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1</w:t>
            </w:r>
          </w:p>
        </w:tc>
      </w:tr>
      <w:tr w:rsidR="00E13F9C" w:rsidRPr="00843BC2" w:rsidTr="00B55B1E">
        <w:trPr>
          <w:trHeight w:val="285"/>
        </w:trPr>
        <w:tc>
          <w:tcPr>
            <w:tcW w:w="1303" w:type="pct"/>
            <w:tcBorders>
              <w:top w:val="nil"/>
              <w:left w:val="nil"/>
              <w:bottom w:val="nil"/>
              <w:right w:val="single" w:sz="4" w:space="0" w:color="auto"/>
            </w:tcBorders>
            <w:shd w:val="clear" w:color="auto" w:fill="auto"/>
            <w:noWrap/>
            <w:vAlign w:val="center"/>
            <w:hideMark/>
          </w:tcPr>
          <w:p w:rsidR="00E13F9C" w:rsidRPr="00F70386" w:rsidRDefault="00E13F9C" w:rsidP="00B55B1E">
            <w:pPr>
              <w:widowControl/>
              <w:jc w:val="center"/>
              <w:rPr>
                <w:bCs/>
                <w:kern w:val="0"/>
                <w:sz w:val="24"/>
              </w:rPr>
            </w:pPr>
            <w:r w:rsidRPr="00F70386">
              <w:rPr>
                <w:bCs/>
                <w:kern w:val="0"/>
                <w:sz w:val="24"/>
              </w:rPr>
              <w:t>BTEX and related aromatics</w:t>
            </w:r>
          </w:p>
        </w:tc>
        <w:tc>
          <w:tcPr>
            <w:tcW w:w="455" w:type="pct"/>
            <w:tcBorders>
              <w:top w:val="nil"/>
              <w:left w:val="single" w:sz="4" w:space="0" w:color="auto"/>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105</w:t>
            </w:r>
          </w:p>
        </w:tc>
        <w:tc>
          <w:tcPr>
            <w:tcW w:w="534" w:type="pct"/>
            <w:tcBorders>
              <w:top w:val="nil"/>
              <w:left w:val="nil"/>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98</w:t>
            </w:r>
          </w:p>
        </w:tc>
        <w:tc>
          <w:tcPr>
            <w:tcW w:w="521" w:type="pct"/>
            <w:tcBorders>
              <w:top w:val="nil"/>
              <w:left w:val="nil"/>
              <w:bottom w:val="nil"/>
              <w:right w:val="single" w:sz="4" w:space="0" w:color="auto"/>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7</w:t>
            </w:r>
          </w:p>
        </w:tc>
        <w:tc>
          <w:tcPr>
            <w:tcW w:w="365" w:type="pct"/>
            <w:tcBorders>
              <w:top w:val="nil"/>
              <w:left w:val="single" w:sz="4" w:space="0" w:color="auto"/>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5</w:t>
            </w:r>
          </w:p>
        </w:tc>
        <w:tc>
          <w:tcPr>
            <w:tcW w:w="885" w:type="pct"/>
            <w:tcBorders>
              <w:top w:val="nil"/>
              <w:left w:val="nil"/>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0</w:t>
            </w:r>
          </w:p>
        </w:tc>
        <w:tc>
          <w:tcPr>
            <w:tcW w:w="937" w:type="pct"/>
            <w:tcBorders>
              <w:top w:val="nil"/>
              <w:left w:val="nil"/>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0</w:t>
            </w:r>
          </w:p>
        </w:tc>
      </w:tr>
      <w:tr w:rsidR="00E13F9C" w:rsidRPr="00843BC2" w:rsidTr="00B55B1E">
        <w:trPr>
          <w:trHeight w:val="285"/>
        </w:trPr>
        <w:tc>
          <w:tcPr>
            <w:tcW w:w="1303" w:type="pct"/>
            <w:tcBorders>
              <w:top w:val="nil"/>
              <w:left w:val="nil"/>
              <w:bottom w:val="nil"/>
              <w:right w:val="single" w:sz="4" w:space="0" w:color="auto"/>
            </w:tcBorders>
            <w:shd w:val="clear" w:color="auto" w:fill="auto"/>
            <w:noWrap/>
            <w:vAlign w:val="center"/>
            <w:hideMark/>
          </w:tcPr>
          <w:p w:rsidR="00E13F9C" w:rsidRPr="00F70386" w:rsidRDefault="00E13F9C" w:rsidP="00B55B1E">
            <w:pPr>
              <w:widowControl/>
              <w:jc w:val="center"/>
              <w:rPr>
                <w:bCs/>
                <w:kern w:val="0"/>
                <w:sz w:val="24"/>
              </w:rPr>
            </w:pPr>
            <w:r w:rsidRPr="00F70386">
              <w:rPr>
                <w:bCs/>
                <w:kern w:val="0"/>
                <w:sz w:val="24"/>
              </w:rPr>
              <w:t>Chlorinated aromatics</w:t>
            </w:r>
          </w:p>
        </w:tc>
        <w:tc>
          <w:tcPr>
            <w:tcW w:w="455" w:type="pct"/>
            <w:tcBorders>
              <w:top w:val="nil"/>
              <w:left w:val="single" w:sz="4" w:space="0" w:color="auto"/>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105</w:t>
            </w:r>
          </w:p>
        </w:tc>
        <w:tc>
          <w:tcPr>
            <w:tcW w:w="534" w:type="pct"/>
            <w:tcBorders>
              <w:top w:val="nil"/>
              <w:left w:val="nil"/>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103</w:t>
            </w:r>
          </w:p>
        </w:tc>
        <w:tc>
          <w:tcPr>
            <w:tcW w:w="521" w:type="pct"/>
            <w:tcBorders>
              <w:top w:val="nil"/>
              <w:left w:val="nil"/>
              <w:bottom w:val="nil"/>
              <w:right w:val="single" w:sz="4" w:space="0" w:color="auto"/>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2</w:t>
            </w:r>
          </w:p>
        </w:tc>
        <w:tc>
          <w:tcPr>
            <w:tcW w:w="365" w:type="pct"/>
            <w:tcBorders>
              <w:top w:val="nil"/>
              <w:left w:val="single" w:sz="4" w:space="0" w:color="auto"/>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12</w:t>
            </w:r>
          </w:p>
        </w:tc>
        <w:tc>
          <w:tcPr>
            <w:tcW w:w="885" w:type="pct"/>
            <w:tcBorders>
              <w:top w:val="nil"/>
              <w:left w:val="nil"/>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4</w:t>
            </w:r>
          </w:p>
        </w:tc>
        <w:tc>
          <w:tcPr>
            <w:tcW w:w="937" w:type="pct"/>
            <w:tcBorders>
              <w:top w:val="nil"/>
              <w:left w:val="nil"/>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0</w:t>
            </w:r>
          </w:p>
        </w:tc>
      </w:tr>
      <w:tr w:rsidR="00E13F9C" w:rsidRPr="00843BC2" w:rsidTr="00B55B1E">
        <w:trPr>
          <w:trHeight w:val="285"/>
        </w:trPr>
        <w:tc>
          <w:tcPr>
            <w:tcW w:w="1303" w:type="pct"/>
            <w:tcBorders>
              <w:top w:val="nil"/>
              <w:left w:val="nil"/>
              <w:bottom w:val="nil"/>
              <w:right w:val="single" w:sz="4" w:space="0" w:color="auto"/>
            </w:tcBorders>
            <w:shd w:val="clear" w:color="auto" w:fill="auto"/>
            <w:noWrap/>
            <w:vAlign w:val="center"/>
            <w:hideMark/>
          </w:tcPr>
          <w:p w:rsidR="00E13F9C" w:rsidRPr="00F70386" w:rsidRDefault="00E13F9C" w:rsidP="00B55B1E">
            <w:pPr>
              <w:widowControl/>
              <w:jc w:val="center"/>
              <w:rPr>
                <w:bCs/>
                <w:kern w:val="0"/>
                <w:sz w:val="24"/>
              </w:rPr>
            </w:pPr>
            <w:r w:rsidRPr="00F70386">
              <w:rPr>
                <w:bCs/>
                <w:kern w:val="0"/>
                <w:sz w:val="24"/>
              </w:rPr>
              <w:t>Heterocyclic aromatics</w:t>
            </w:r>
          </w:p>
        </w:tc>
        <w:tc>
          <w:tcPr>
            <w:tcW w:w="455" w:type="pct"/>
            <w:tcBorders>
              <w:top w:val="nil"/>
              <w:left w:val="single" w:sz="4" w:space="0" w:color="auto"/>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23</w:t>
            </w:r>
          </w:p>
        </w:tc>
        <w:tc>
          <w:tcPr>
            <w:tcW w:w="534" w:type="pct"/>
            <w:tcBorders>
              <w:top w:val="nil"/>
              <w:left w:val="nil"/>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23</w:t>
            </w:r>
          </w:p>
        </w:tc>
        <w:tc>
          <w:tcPr>
            <w:tcW w:w="521" w:type="pct"/>
            <w:tcBorders>
              <w:top w:val="nil"/>
              <w:left w:val="nil"/>
              <w:bottom w:val="nil"/>
              <w:right w:val="single" w:sz="4" w:space="0" w:color="auto"/>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0</w:t>
            </w:r>
          </w:p>
        </w:tc>
        <w:tc>
          <w:tcPr>
            <w:tcW w:w="365" w:type="pct"/>
            <w:tcBorders>
              <w:top w:val="nil"/>
              <w:left w:val="single" w:sz="4" w:space="0" w:color="auto"/>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23</w:t>
            </w:r>
          </w:p>
        </w:tc>
        <w:tc>
          <w:tcPr>
            <w:tcW w:w="885" w:type="pct"/>
            <w:tcBorders>
              <w:top w:val="nil"/>
              <w:left w:val="nil"/>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0</w:t>
            </w:r>
          </w:p>
        </w:tc>
        <w:tc>
          <w:tcPr>
            <w:tcW w:w="937" w:type="pct"/>
            <w:tcBorders>
              <w:top w:val="nil"/>
              <w:left w:val="nil"/>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0</w:t>
            </w:r>
          </w:p>
        </w:tc>
      </w:tr>
      <w:tr w:rsidR="00E13F9C" w:rsidRPr="00843BC2" w:rsidTr="00B55B1E">
        <w:trPr>
          <w:trHeight w:val="285"/>
        </w:trPr>
        <w:tc>
          <w:tcPr>
            <w:tcW w:w="1303" w:type="pct"/>
            <w:tcBorders>
              <w:top w:val="nil"/>
              <w:left w:val="nil"/>
              <w:bottom w:val="nil"/>
              <w:right w:val="single" w:sz="4" w:space="0" w:color="auto"/>
            </w:tcBorders>
            <w:shd w:val="clear" w:color="auto" w:fill="auto"/>
            <w:noWrap/>
            <w:vAlign w:val="center"/>
            <w:hideMark/>
          </w:tcPr>
          <w:p w:rsidR="00E13F9C" w:rsidRPr="00F70386" w:rsidRDefault="00E13F9C" w:rsidP="00B55B1E">
            <w:pPr>
              <w:widowControl/>
              <w:jc w:val="center"/>
              <w:rPr>
                <w:bCs/>
                <w:kern w:val="0"/>
                <w:sz w:val="24"/>
              </w:rPr>
            </w:pPr>
            <w:r w:rsidRPr="00F70386">
              <w:rPr>
                <w:bCs/>
                <w:kern w:val="0"/>
                <w:sz w:val="24"/>
              </w:rPr>
              <w:t>Nitroaromatics</w:t>
            </w:r>
          </w:p>
        </w:tc>
        <w:tc>
          <w:tcPr>
            <w:tcW w:w="455" w:type="pct"/>
            <w:tcBorders>
              <w:top w:val="nil"/>
              <w:left w:val="single" w:sz="4" w:space="0" w:color="auto"/>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145</w:t>
            </w:r>
          </w:p>
        </w:tc>
        <w:tc>
          <w:tcPr>
            <w:tcW w:w="534" w:type="pct"/>
            <w:tcBorders>
              <w:top w:val="nil"/>
              <w:left w:val="nil"/>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137</w:t>
            </w:r>
          </w:p>
        </w:tc>
        <w:tc>
          <w:tcPr>
            <w:tcW w:w="521" w:type="pct"/>
            <w:tcBorders>
              <w:top w:val="nil"/>
              <w:left w:val="nil"/>
              <w:bottom w:val="nil"/>
              <w:right w:val="single" w:sz="4" w:space="0" w:color="auto"/>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8</w:t>
            </w:r>
          </w:p>
        </w:tc>
        <w:tc>
          <w:tcPr>
            <w:tcW w:w="365" w:type="pct"/>
            <w:tcBorders>
              <w:top w:val="nil"/>
              <w:left w:val="single" w:sz="4" w:space="0" w:color="auto"/>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13</w:t>
            </w:r>
          </w:p>
        </w:tc>
        <w:tc>
          <w:tcPr>
            <w:tcW w:w="885" w:type="pct"/>
            <w:tcBorders>
              <w:top w:val="nil"/>
              <w:left w:val="nil"/>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1</w:t>
            </w:r>
          </w:p>
        </w:tc>
        <w:tc>
          <w:tcPr>
            <w:tcW w:w="937" w:type="pct"/>
            <w:tcBorders>
              <w:top w:val="nil"/>
              <w:left w:val="nil"/>
              <w:bottom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0</w:t>
            </w:r>
          </w:p>
        </w:tc>
      </w:tr>
      <w:tr w:rsidR="00E13F9C" w:rsidRPr="00843BC2" w:rsidTr="00B55B1E">
        <w:trPr>
          <w:trHeight w:val="285"/>
        </w:trPr>
        <w:tc>
          <w:tcPr>
            <w:tcW w:w="1303" w:type="pct"/>
            <w:tcBorders>
              <w:top w:val="nil"/>
              <w:left w:val="nil"/>
              <w:right w:val="single" w:sz="4" w:space="0" w:color="auto"/>
            </w:tcBorders>
            <w:shd w:val="clear" w:color="auto" w:fill="auto"/>
            <w:noWrap/>
            <w:vAlign w:val="center"/>
            <w:hideMark/>
          </w:tcPr>
          <w:p w:rsidR="00E13F9C" w:rsidRPr="00F70386" w:rsidRDefault="00E13F9C" w:rsidP="00B55B1E">
            <w:pPr>
              <w:widowControl/>
              <w:jc w:val="center"/>
              <w:rPr>
                <w:bCs/>
                <w:kern w:val="0"/>
                <w:sz w:val="24"/>
              </w:rPr>
            </w:pPr>
            <w:r w:rsidRPr="00F70386">
              <w:rPr>
                <w:bCs/>
                <w:kern w:val="0"/>
                <w:sz w:val="24"/>
              </w:rPr>
              <w:t>Other aromatics</w:t>
            </w:r>
          </w:p>
        </w:tc>
        <w:tc>
          <w:tcPr>
            <w:tcW w:w="455" w:type="pct"/>
            <w:tcBorders>
              <w:top w:val="nil"/>
              <w:left w:val="single" w:sz="4" w:space="0" w:color="auto"/>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398</w:t>
            </w:r>
          </w:p>
        </w:tc>
        <w:tc>
          <w:tcPr>
            <w:tcW w:w="534" w:type="pct"/>
            <w:tcBorders>
              <w:top w:val="nil"/>
              <w:left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382</w:t>
            </w:r>
          </w:p>
        </w:tc>
        <w:tc>
          <w:tcPr>
            <w:tcW w:w="521" w:type="pct"/>
            <w:tcBorders>
              <w:top w:val="nil"/>
              <w:left w:val="nil"/>
              <w:right w:val="single" w:sz="4" w:space="0" w:color="auto"/>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16</w:t>
            </w:r>
          </w:p>
        </w:tc>
        <w:tc>
          <w:tcPr>
            <w:tcW w:w="365" w:type="pct"/>
            <w:tcBorders>
              <w:top w:val="nil"/>
              <w:left w:val="single" w:sz="4" w:space="0" w:color="auto"/>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36</w:t>
            </w:r>
          </w:p>
        </w:tc>
        <w:tc>
          <w:tcPr>
            <w:tcW w:w="885" w:type="pct"/>
            <w:tcBorders>
              <w:top w:val="nil"/>
              <w:left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13</w:t>
            </w:r>
          </w:p>
        </w:tc>
        <w:tc>
          <w:tcPr>
            <w:tcW w:w="937" w:type="pct"/>
            <w:tcBorders>
              <w:top w:val="nil"/>
              <w:left w:val="nil"/>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0</w:t>
            </w:r>
          </w:p>
        </w:tc>
      </w:tr>
      <w:tr w:rsidR="00E13F9C" w:rsidRPr="00843BC2" w:rsidTr="00B55B1E">
        <w:trPr>
          <w:trHeight w:val="285"/>
        </w:trPr>
        <w:tc>
          <w:tcPr>
            <w:tcW w:w="1303" w:type="pct"/>
            <w:tcBorders>
              <w:top w:val="nil"/>
              <w:left w:val="nil"/>
              <w:bottom w:val="single" w:sz="4" w:space="0" w:color="auto"/>
              <w:right w:val="single" w:sz="4" w:space="0" w:color="auto"/>
            </w:tcBorders>
            <w:shd w:val="clear" w:color="auto" w:fill="auto"/>
            <w:noWrap/>
            <w:vAlign w:val="center"/>
            <w:hideMark/>
          </w:tcPr>
          <w:p w:rsidR="00E13F9C" w:rsidRPr="00F70386" w:rsidRDefault="00E13F9C" w:rsidP="00B55B1E">
            <w:pPr>
              <w:widowControl/>
              <w:jc w:val="center"/>
              <w:rPr>
                <w:bCs/>
                <w:kern w:val="0"/>
                <w:sz w:val="24"/>
              </w:rPr>
            </w:pPr>
            <w:r w:rsidRPr="00F70386">
              <w:rPr>
                <w:bCs/>
                <w:kern w:val="0"/>
                <w:sz w:val="24"/>
              </w:rPr>
              <w:t>Polycyclic aromatics</w:t>
            </w:r>
          </w:p>
        </w:tc>
        <w:tc>
          <w:tcPr>
            <w:tcW w:w="455" w:type="pct"/>
            <w:tcBorders>
              <w:top w:val="nil"/>
              <w:left w:val="single" w:sz="4" w:space="0" w:color="auto"/>
              <w:bottom w:val="single" w:sz="4" w:space="0" w:color="auto"/>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126</w:t>
            </w:r>
          </w:p>
        </w:tc>
        <w:tc>
          <w:tcPr>
            <w:tcW w:w="534" w:type="pct"/>
            <w:tcBorders>
              <w:top w:val="nil"/>
              <w:left w:val="nil"/>
              <w:bottom w:val="single" w:sz="4" w:space="0" w:color="auto"/>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124</w:t>
            </w:r>
          </w:p>
        </w:tc>
        <w:tc>
          <w:tcPr>
            <w:tcW w:w="521" w:type="pct"/>
            <w:tcBorders>
              <w:top w:val="nil"/>
              <w:left w:val="nil"/>
              <w:bottom w:val="single" w:sz="4" w:space="0" w:color="auto"/>
              <w:right w:val="single" w:sz="4" w:space="0" w:color="auto"/>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2</w:t>
            </w:r>
          </w:p>
        </w:tc>
        <w:tc>
          <w:tcPr>
            <w:tcW w:w="365" w:type="pct"/>
            <w:tcBorders>
              <w:top w:val="nil"/>
              <w:left w:val="single" w:sz="4" w:space="0" w:color="auto"/>
              <w:bottom w:val="single" w:sz="4" w:space="0" w:color="auto"/>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11</w:t>
            </w:r>
          </w:p>
        </w:tc>
        <w:tc>
          <w:tcPr>
            <w:tcW w:w="885" w:type="pct"/>
            <w:tcBorders>
              <w:top w:val="nil"/>
              <w:left w:val="nil"/>
              <w:bottom w:val="single" w:sz="4" w:space="0" w:color="auto"/>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5</w:t>
            </w:r>
          </w:p>
        </w:tc>
        <w:tc>
          <w:tcPr>
            <w:tcW w:w="937" w:type="pct"/>
            <w:tcBorders>
              <w:top w:val="nil"/>
              <w:left w:val="nil"/>
              <w:bottom w:val="single" w:sz="4" w:space="0" w:color="auto"/>
              <w:right w:val="nil"/>
            </w:tcBorders>
            <w:shd w:val="clear" w:color="auto" w:fill="auto"/>
            <w:noWrap/>
            <w:vAlign w:val="center"/>
            <w:hideMark/>
          </w:tcPr>
          <w:p w:rsidR="00E13F9C" w:rsidRPr="00DF4ADB" w:rsidRDefault="00E13F9C" w:rsidP="00B55B1E">
            <w:pPr>
              <w:widowControl/>
              <w:jc w:val="center"/>
              <w:rPr>
                <w:kern w:val="0"/>
                <w:sz w:val="24"/>
              </w:rPr>
            </w:pPr>
            <w:r w:rsidRPr="00DF4ADB">
              <w:rPr>
                <w:kern w:val="0"/>
                <w:sz w:val="24"/>
              </w:rPr>
              <w:t>1</w:t>
            </w:r>
          </w:p>
        </w:tc>
      </w:tr>
    </w:tbl>
    <w:p w:rsidR="00E13F9C" w:rsidRDefault="00E13F9C" w:rsidP="00E13F9C">
      <w:pPr>
        <w:ind w:firstLineChars="100" w:firstLine="240"/>
        <w:rPr>
          <w:b/>
          <w:sz w:val="24"/>
        </w:rPr>
      </w:pPr>
      <w:r w:rsidRPr="00F70386">
        <w:rPr>
          <w:rFonts w:hint="eastAsia"/>
          <w:i/>
          <w:sz w:val="24"/>
        </w:rPr>
        <w:t>a</w:t>
      </w:r>
      <w:r>
        <w:rPr>
          <w:rFonts w:hint="eastAsia"/>
          <w:b/>
          <w:sz w:val="24"/>
        </w:rPr>
        <w:t xml:space="preserve">: </w:t>
      </w:r>
      <w:r w:rsidRPr="00F70386">
        <w:rPr>
          <w:rFonts w:hint="eastAsia"/>
          <w:sz w:val="24"/>
        </w:rPr>
        <w:t>The</w:t>
      </w:r>
      <w:r>
        <w:rPr>
          <w:rFonts w:hint="eastAsia"/>
          <w:b/>
          <w:sz w:val="24"/>
        </w:rPr>
        <w:t xml:space="preserve"> </w:t>
      </w:r>
      <w:r w:rsidRPr="001C2CED">
        <w:rPr>
          <w:sz w:val="24"/>
        </w:rPr>
        <w:t xml:space="preserve">genes </w:t>
      </w:r>
      <w:r>
        <w:rPr>
          <w:rFonts w:hint="eastAsia"/>
          <w:sz w:val="24"/>
        </w:rPr>
        <w:t xml:space="preserve">number </w:t>
      </w:r>
      <w:r w:rsidRPr="001C2CED">
        <w:rPr>
          <w:sz w:val="24"/>
        </w:rPr>
        <w:t xml:space="preserve">with significant changes in </w:t>
      </w:r>
      <w:r>
        <w:rPr>
          <w:rFonts w:hint="eastAsia"/>
          <w:sz w:val="24"/>
        </w:rPr>
        <w:t>response ratio.</w:t>
      </w:r>
    </w:p>
    <w:p w:rsidR="00E13F9C" w:rsidRDefault="00E13F9C" w:rsidP="00E13F9C"/>
    <w:p w:rsidR="00E13F9C" w:rsidRDefault="00E13F9C" w:rsidP="00E13F9C"/>
    <w:p w:rsidR="00E13F9C" w:rsidRPr="00F70386" w:rsidRDefault="00E13F9C" w:rsidP="00E13F9C">
      <w:pPr>
        <w:sectPr w:rsidR="00E13F9C" w:rsidRPr="00F70386" w:rsidSect="0075013D">
          <w:pgSz w:w="16838" w:h="11906" w:orient="landscape"/>
          <w:pgMar w:top="1797" w:right="1440" w:bottom="1797" w:left="1440" w:header="851" w:footer="992" w:gutter="0"/>
          <w:cols w:space="425"/>
          <w:docGrid w:type="lines" w:linePitch="312"/>
        </w:sectPr>
      </w:pPr>
    </w:p>
    <w:p w:rsidR="00E13F9C" w:rsidRDefault="00E13F9C" w:rsidP="00E13F9C"/>
    <w:p w:rsidR="00E13F9C" w:rsidRDefault="00E13F9C" w:rsidP="00E13F9C">
      <w:pPr>
        <w:spacing w:line="360" w:lineRule="auto"/>
        <w:rPr>
          <w:sz w:val="24"/>
        </w:rPr>
      </w:pPr>
      <w:r>
        <w:rPr>
          <w:noProof/>
          <w:sz w:val="24"/>
        </w:rPr>
        <w:drawing>
          <wp:inline distT="0" distB="0" distL="0" distR="0">
            <wp:extent cx="5486400" cy="1971675"/>
            <wp:effectExtent l="0" t="0" r="0" b="0"/>
            <wp:docPr id="1" name="对象 4"/>
            <wp:cNvGraphicFramePr>
              <a:graphicFrameLocks xmlns:a="http://schemas.openxmlformats.org/drawingml/2006/main"/>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10072758" cy="3624702"/>
                      <a:chOff x="-1071602" y="1428736"/>
                      <a:chExt cx="10072758" cy="3624702"/>
                    </a:xfrm>
                  </a:grpSpPr>
                  <a:grpSp>
                    <a:nvGrpSpPr>
                      <a:cNvPr id="19" name="组合 18"/>
                      <a:cNvGrpSpPr/>
                    </a:nvGrpSpPr>
                    <a:grpSpPr>
                      <a:xfrm>
                        <a:off x="-1071602" y="1428736"/>
                        <a:ext cx="10072758" cy="3624702"/>
                        <a:chOff x="-1071602" y="1428736"/>
                        <a:chExt cx="10072758" cy="3624702"/>
                      </a:xfrm>
                    </a:grpSpPr>
                    <a:graphicFrame>
                      <a:nvGraphicFramePr>
                        <a:cNvPr id="18" name="图表 17"/>
                        <a:cNvGraphicFramePr/>
                      </a:nvGraphicFramePr>
                      <a:graphic>
                        <a:graphicData uri="http://schemas.openxmlformats.org/drawingml/2006/chart">
                          <c:chart xmlns:c="http://schemas.openxmlformats.org/drawingml/2006/chart" xmlns:r="http://schemas.openxmlformats.org/officeDocument/2006/relationships" r:id="rId7"/>
                        </a:graphicData>
                      </a:graphic>
                      <a:xfrm>
                        <a:off x="-857288" y="1428736"/>
                        <a:ext cx="4643470" cy="3500462"/>
                      </a:xfrm>
                    </a:graphicFrame>
                    <a:grpSp>
                      <a:nvGrpSpPr>
                        <a:cNvPr id="4" name="组合 16"/>
                        <a:cNvGrpSpPr/>
                      </a:nvGrpSpPr>
                      <a:grpSpPr>
                        <a:xfrm>
                          <a:off x="-1071602" y="1428736"/>
                          <a:ext cx="10072758" cy="3624702"/>
                          <a:chOff x="-1071602" y="1428736"/>
                          <a:chExt cx="10072758" cy="3624702"/>
                        </a:xfrm>
                      </a:grpSpPr>
                      <a:sp>
                        <a:nvSpPr>
                          <a:cNvPr id="5" name="TextBox 3"/>
                          <a:cNvSpPr txBox="1"/>
                        </a:nvSpPr>
                        <a:spPr>
                          <a:xfrm rot="16200000">
                            <a:off x="-1490178" y="2847444"/>
                            <a:ext cx="1175706" cy="338554"/>
                          </a:xfrm>
                          <a:prstGeom prst="rect">
                            <a:avLst/>
                          </a:prstGeom>
                          <a:noFill/>
                        </a:spPr>
                        <a:txSp>
                          <a:txBody>
                            <a:bodyPr wrap="none" rtlCol="0" anchor="t">
                              <a:spAutoFit/>
                            </a:bodyPr>
                            <a:lstStyle>
                              <a:defPPr>
                                <a:defRPr lang="zh-CN"/>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altLang="zh-CN" sz="1600" b="1" dirty="0">
                                  <a:latin typeface="Times New Roman" pitchFamily="18" charset="0"/>
                                  <a:cs typeface="Times New Roman" pitchFamily="18" charset="0"/>
                                </a:rPr>
                                <a:t>Voltage</a:t>
                              </a:r>
                              <a:r>
                                <a:rPr lang="en-US" altLang="zh-CN" sz="1600" b="1" baseline="0" dirty="0">
                                  <a:latin typeface="Times New Roman" pitchFamily="18" charset="0"/>
                                  <a:cs typeface="Times New Roman" pitchFamily="18" charset="0"/>
                                </a:rPr>
                                <a:t> (V)</a:t>
                              </a:r>
                              <a:endParaRPr lang="zh-CN" altLang="en-US" sz="1600" b="1" dirty="0">
                                <a:latin typeface="Times New Roman" pitchFamily="18" charset="0"/>
                                <a:cs typeface="Times New Roman" pitchFamily="18" charset="0"/>
                              </a:endParaRPr>
                            </a:p>
                          </a:txBody>
                          <a:useSpRect/>
                        </a:txSp>
                        <a:style>
                          <a:lnRef idx="0">
                            <a:scrgbClr r="0" g="0" b="0"/>
                          </a:lnRef>
                          <a:fillRef idx="0">
                            <a:scrgbClr r="0" g="0" b="0"/>
                          </a:fillRef>
                          <a:effectRef idx="0">
                            <a:scrgbClr r="0" g="0" b="0"/>
                          </a:effectRef>
                          <a:fontRef idx="minor">
                            <a:schemeClr val="tx1"/>
                          </a:fontRef>
                        </a:style>
                      </a:sp>
                      <a:sp>
                        <a:nvSpPr>
                          <a:cNvPr id="6" name="TextBox 4"/>
                          <a:cNvSpPr txBox="1"/>
                        </a:nvSpPr>
                        <a:spPr>
                          <a:xfrm>
                            <a:off x="1171565" y="4714884"/>
                            <a:ext cx="1145955" cy="338554"/>
                          </a:xfrm>
                          <a:prstGeom prst="rect">
                            <a:avLst/>
                          </a:prstGeom>
                          <a:noFill/>
                        </a:spPr>
                        <a:txSp>
                          <a:txBody>
                            <a:bodyPr wrap="none" rtlCol="0" anchor="t">
                              <a:spAutoFit/>
                            </a:bodyPr>
                            <a:lstStyle>
                              <a:defPPr>
                                <a:defRPr lang="zh-CN"/>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altLang="zh-CN" sz="1600" b="1" dirty="0">
                                  <a:latin typeface="Times New Roman" pitchFamily="18" charset="0"/>
                                  <a:cs typeface="Times New Roman" pitchFamily="18" charset="0"/>
                                </a:rPr>
                                <a:t>Time (day)</a:t>
                              </a:r>
                              <a:endParaRPr lang="zh-CN" altLang="en-US" sz="1600" b="1" dirty="0">
                                <a:latin typeface="Times New Roman" pitchFamily="18" charset="0"/>
                                <a:cs typeface="Times New Roman" pitchFamily="18" charset="0"/>
                              </a:endParaRPr>
                            </a:p>
                          </a:txBody>
                          <a:useSpRect/>
                        </a:txSp>
                        <a:style>
                          <a:lnRef idx="0">
                            <a:scrgbClr r="0" g="0" b="0"/>
                          </a:lnRef>
                          <a:fillRef idx="0">
                            <a:scrgbClr r="0" g="0" b="0"/>
                          </a:fillRef>
                          <a:effectRef idx="0">
                            <a:scrgbClr r="0" g="0" b="0"/>
                          </a:effectRef>
                          <a:fontRef idx="minor">
                            <a:schemeClr val="tx1"/>
                          </a:fontRef>
                        </a:style>
                      </a:sp>
                      <a:grpSp>
                        <a:nvGrpSpPr>
                          <a:cNvPr id="7" name="组合 11"/>
                          <a:cNvGrpSpPr/>
                        </a:nvGrpSpPr>
                        <a:grpSpPr>
                          <a:xfrm>
                            <a:off x="3804817" y="1428736"/>
                            <a:ext cx="5196339" cy="3624702"/>
                            <a:chOff x="3571867" y="1428736"/>
                            <a:chExt cx="5196339" cy="3624702"/>
                          </a:xfrm>
                        </a:grpSpPr>
                        <a:graphicFrame>
                          <a:nvGraphicFramePr>
                            <a:cNvPr id="8" name="Chart 1"/>
                            <a:cNvGraphicFramePr>
                              <a:graphicFrameLocks/>
                            </a:cNvGraphicFramePr>
                          </a:nvGraphicFramePr>
                          <a:graphic>
                            <a:graphicData uri="http://schemas.openxmlformats.org/drawingml/2006/chart">
                              <c:chart xmlns:c="http://schemas.openxmlformats.org/drawingml/2006/chart" xmlns:r="http://schemas.openxmlformats.org/officeDocument/2006/relationships" r:id="rId8"/>
                            </a:graphicData>
                          </a:graphic>
                          <a:xfrm>
                            <a:off x="3786182" y="1428736"/>
                            <a:ext cx="4786314" cy="3429024"/>
                          </a:xfrm>
                        </a:graphicFrame>
                        <a:sp>
                          <a:nvSpPr>
                            <a:cNvPr id="9" name="TextBox 8"/>
                            <a:cNvSpPr txBox="1"/>
                          </a:nvSpPr>
                          <a:spPr>
                            <a:xfrm>
                              <a:off x="5214942" y="4714884"/>
                              <a:ext cx="2213555" cy="338554"/>
                            </a:xfrm>
                            <a:prstGeom prst="rect">
                              <a:avLst/>
                            </a:prstGeom>
                            <a:noFill/>
                          </a:spPr>
                          <a:txSp>
                            <a:txBody>
                              <a:bodyPr wrap="none" rtlCol="0">
                                <a:spAutoFit/>
                              </a:bodyPr>
                              <a:lstStyle>
                                <a:defPPr>
                                  <a:defRPr lang="zh-CN"/>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altLang="zh-CN" sz="1600" b="1" dirty="0" smtClean="0">
                                    <a:latin typeface="Times New Roman" pitchFamily="18" charset="0"/>
                                    <a:cs typeface="Times New Roman" pitchFamily="18" charset="0"/>
                                  </a:rPr>
                                  <a:t>Current density (A/</a:t>
                                </a:r>
                                <a:r>
                                  <a:rPr lang="en-US" altLang="zh-CN" sz="1600" b="1" dirty="0" err="1" smtClean="0">
                                    <a:latin typeface="Times New Roman" pitchFamily="18" charset="0"/>
                                    <a:cs typeface="Times New Roman" pitchFamily="18" charset="0"/>
                                  </a:rPr>
                                  <a:t>m</a:t>
                                </a:r>
                                <a:r>
                                  <a:rPr lang="en-US" altLang="zh-CN" sz="1600" b="1" baseline="30000" dirty="0" err="1" smtClean="0">
                                    <a:latin typeface="Times New Roman" pitchFamily="18" charset="0"/>
                                    <a:cs typeface="Times New Roman" pitchFamily="18" charset="0"/>
                                  </a:rPr>
                                  <a:t>3</a:t>
                                </a:r>
                                <a:r>
                                  <a:rPr lang="en-US" altLang="zh-CN" sz="1600" b="1" dirty="0" smtClean="0">
                                    <a:latin typeface="Times New Roman" pitchFamily="18" charset="0"/>
                                    <a:cs typeface="Times New Roman" pitchFamily="18" charset="0"/>
                                  </a:rPr>
                                  <a:t>)</a:t>
                                </a:r>
                                <a:endParaRPr lang="zh-CN" altLang="en-US" sz="1600" b="1" dirty="0">
                                  <a:latin typeface="Times New Roman" pitchFamily="18" charset="0"/>
                                  <a:cs typeface="Times New Roman" pitchFamily="18" charset="0"/>
                                </a:endParaRPr>
                              </a:p>
                            </a:txBody>
                            <a:useSpRect/>
                          </a:txSp>
                        </a:sp>
                        <a:sp>
                          <a:nvSpPr>
                            <a:cNvPr id="10" name="TextBox 9"/>
                            <a:cNvSpPr txBox="1"/>
                          </a:nvSpPr>
                          <a:spPr>
                            <a:xfrm rot="16200000">
                              <a:off x="3153291" y="2689532"/>
                              <a:ext cx="1175706" cy="338554"/>
                            </a:xfrm>
                            <a:prstGeom prst="rect">
                              <a:avLst/>
                            </a:prstGeom>
                            <a:noFill/>
                          </a:spPr>
                          <a:txSp>
                            <a:txBody>
                              <a:bodyPr wrap="none" rtlCol="0">
                                <a:spAutoFit/>
                              </a:bodyPr>
                              <a:lstStyle>
                                <a:defPPr>
                                  <a:defRPr lang="zh-CN"/>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altLang="zh-CN" sz="1600" b="1" dirty="0" smtClean="0">
                                    <a:latin typeface="Times New Roman" pitchFamily="18" charset="0"/>
                                    <a:cs typeface="Times New Roman" pitchFamily="18" charset="0"/>
                                  </a:rPr>
                                  <a:t>Voltage (V)</a:t>
                                </a:r>
                                <a:endParaRPr lang="zh-CN" altLang="en-US" sz="1600" b="1" dirty="0">
                                  <a:latin typeface="Times New Roman" pitchFamily="18" charset="0"/>
                                  <a:cs typeface="Times New Roman" pitchFamily="18" charset="0"/>
                                </a:endParaRPr>
                              </a:p>
                            </a:txBody>
                            <a:useSpRect/>
                          </a:txSp>
                        </a:sp>
                        <a:sp>
                          <a:nvSpPr>
                            <a:cNvPr id="11" name="TextBox 10"/>
                            <a:cNvSpPr txBox="1"/>
                          </a:nvSpPr>
                          <a:spPr>
                            <a:xfrm rot="16200000">
                              <a:off x="7543448" y="2775829"/>
                              <a:ext cx="2110962" cy="338554"/>
                            </a:xfrm>
                            <a:prstGeom prst="rect">
                              <a:avLst/>
                            </a:prstGeom>
                            <a:noFill/>
                          </a:spPr>
                          <a:txSp>
                            <a:txBody>
                              <a:bodyPr wrap="none" rtlCol="0">
                                <a:spAutoFit/>
                              </a:bodyPr>
                              <a:lstStyle>
                                <a:defPPr>
                                  <a:defRPr lang="zh-CN"/>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altLang="zh-CN" sz="1600" b="1" dirty="0" smtClean="0">
                                    <a:latin typeface="Times New Roman" pitchFamily="18" charset="0"/>
                                    <a:cs typeface="Times New Roman" pitchFamily="18" charset="0"/>
                                  </a:rPr>
                                  <a:t>Power density (W/</a:t>
                                </a:r>
                                <a:r>
                                  <a:rPr lang="en-US" altLang="zh-CN" sz="1600" b="1" dirty="0" err="1" smtClean="0">
                                    <a:latin typeface="Times New Roman" pitchFamily="18" charset="0"/>
                                    <a:cs typeface="Times New Roman" pitchFamily="18" charset="0"/>
                                  </a:rPr>
                                  <a:t>m</a:t>
                                </a:r>
                                <a:r>
                                  <a:rPr lang="en-US" altLang="zh-CN" sz="1600" b="1" baseline="30000" dirty="0" err="1" smtClean="0">
                                    <a:latin typeface="Times New Roman" pitchFamily="18" charset="0"/>
                                    <a:cs typeface="Times New Roman" pitchFamily="18" charset="0"/>
                                  </a:rPr>
                                  <a:t>3</a:t>
                                </a:r>
                                <a:r>
                                  <a:rPr lang="en-US" altLang="zh-CN" sz="1600" b="1" dirty="0" smtClean="0">
                                    <a:latin typeface="Times New Roman" pitchFamily="18" charset="0"/>
                                    <a:cs typeface="Times New Roman" pitchFamily="18" charset="0"/>
                                  </a:rPr>
                                  <a:t>)</a:t>
                                </a:r>
                                <a:endParaRPr lang="zh-CN" altLang="en-US" sz="1600" b="1" dirty="0">
                                  <a:latin typeface="Times New Roman" pitchFamily="18" charset="0"/>
                                  <a:cs typeface="Times New Roman" pitchFamily="18" charset="0"/>
                                </a:endParaRPr>
                              </a:p>
                            </a:txBody>
                            <a:useSpRect/>
                          </a:txSp>
                        </a:sp>
                      </a:grpSp>
                      <a:sp>
                        <a:nvSpPr>
                          <a:cNvPr id="14" name="TextBox 13"/>
                          <a:cNvSpPr txBox="1"/>
                        </a:nvSpPr>
                        <a:spPr>
                          <a:xfrm>
                            <a:off x="-1071602" y="1428736"/>
                            <a:ext cx="407484" cy="461665"/>
                          </a:xfrm>
                          <a:prstGeom prst="rect">
                            <a:avLst/>
                          </a:prstGeom>
                          <a:noFill/>
                        </a:spPr>
                        <a:txSp>
                          <a:txBody>
                            <a:bodyPr wrap="none" rtlCol="0">
                              <a:spAutoFit/>
                            </a:bodyPr>
                            <a:lstStyle>
                              <a:defPPr>
                                <a:defRPr lang="zh-CN"/>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altLang="zh-CN" sz="2400" b="1" dirty="0" smtClean="0">
                                  <a:latin typeface="Times New Roman" pitchFamily="18" charset="0"/>
                                  <a:cs typeface="Times New Roman" pitchFamily="18" charset="0"/>
                                </a:rPr>
                                <a:t>A</a:t>
                              </a:r>
                              <a:endParaRPr lang="zh-CN" altLang="en-US" sz="2400" b="1" dirty="0">
                                <a:latin typeface="Times New Roman" pitchFamily="18" charset="0"/>
                                <a:cs typeface="Times New Roman" pitchFamily="18" charset="0"/>
                              </a:endParaRPr>
                            </a:p>
                          </a:txBody>
                          <a:useSpRect/>
                        </a:txSp>
                      </a:sp>
                      <a:sp>
                        <a:nvSpPr>
                          <a:cNvPr id="15" name="TextBox 14"/>
                          <a:cNvSpPr txBox="1"/>
                        </a:nvSpPr>
                        <a:spPr>
                          <a:xfrm>
                            <a:off x="3714744" y="1467137"/>
                            <a:ext cx="389850" cy="461665"/>
                          </a:xfrm>
                          <a:prstGeom prst="rect">
                            <a:avLst/>
                          </a:prstGeom>
                          <a:noFill/>
                        </a:spPr>
                        <a:txSp>
                          <a:txBody>
                            <a:bodyPr wrap="none" rtlCol="0">
                              <a:spAutoFit/>
                            </a:bodyPr>
                            <a:lstStyle>
                              <a:defPPr>
                                <a:defRPr lang="zh-CN"/>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altLang="zh-CN" sz="2400" b="1" dirty="0" smtClean="0">
                                  <a:latin typeface="Times New Roman" pitchFamily="18" charset="0"/>
                                  <a:cs typeface="Times New Roman" pitchFamily="18" charset="0"/>
                                </a:rPr>
                                <a:t>B</a:t>
                              </a:r>
                              <a:endParaRPr lang="zh-CN" altLang="en-US" sz="2400" b="1" dirty="0">
                                <a:latin typeface="Times New Roman" pitchFamily="18" charset="0"/>
                                <a:cs typeface="Times New Roman" pitchFamily="18" charset="0"/>
                              </a:endParaRPr>
                            </a:p>
                          </a:txBody>
                          <a:useSpRect/>
                        </a:txSp>
                      </a:sp>
                      <a:sp>
                        <a:nvSpPr>
                          <a:cNvPr id="24" name="右箭头 23"/>
                          <a:cNvSpPr/>
                        </a:nvSpPr>
                        <a:spPr>
                          <a:xfrm>
                            <a:off x="7643834" y="2928934"/>
                            <a:ext cx="285752" cy="142876"/>
                          </a:xfrm>
                          <a:prstGeom prst="rightArrow">
                            <a:avLst/>
                          </a:prstGeom>
                          <a:solidFill>
                            <a:schemeClr val="tx1"/>
                          </a:solidFill>
                          <a:ln w="12700">
                            <a:solidFill>
                              <a:schemeClr val="tx1"/>
                            </a:solidFill>
                          </a:ln>
                        </a:spPr>
                        <a:txSp>
                          <a:txBody>
                            <a:bodyPr rtlCol="0" anchor="ctr"/>
                            <a:lstStyle>
                              <a:defPPr>
                                <a:defRPr lang="zh-CN"/>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zh-CN" alt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25" name="右箭头 24"/>
                          <a:cNvSpPr/>
                        </a:nvSpPr>
                        <a:spPr>
                          <a:xfrm flipH="1">
                            <a:off x="4572000" y="2428868"/>
                            <a:ext cx="285752" cy="142876"/>
                          </a:xfrm>
                          <a:prstGeom prst="rightArrow">
                            <a:avLst/>
                          </a:prstGeom>
                          <a:solidFill>
                            <a:schemeClr val="tx1"/>
                          </a:solidFill>
                          <a:ln w="12700">
                            <a:solidFill>
                              <a:schemeClr val="tx1"/>
                            </a:solidFill>
                          </a:ln>
                        </a:spPr>
                        <a:txSp>
                          <a:txBody>
                            <a:bodyPr rtlCol="0" anchor="ctr"/>
                            <a:lstStyle>
                              <a:defPPr>
                                <a:defRPr lang="zh-CN"/>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zh-CN" altLang="en-US"/>
                            </a:p>
                          </a:txBody>
                          <a:useSpRect/>
                        </a:txSp>
                        <a:style>
                          <a:lnRef idx="2">
                            <a:schemeClr val="accent1">
                              <a:shade val="50000"/>
                            </a:schemeClr>
                          </a:lnRef>
                          <a:fillRef idx="1">
                            <a:schemeClr val="accent1"/>
                          </a:fillRef>
                          <a:effectRef idx="0">
                            <a:schemeClr val="accent1"/>
                          </a:effectRef>
                          <a:fontRef idx="minor">
                            <a:schemeClr val="lt1"/>
                          </a:fontRef>
                        </a:style>
                      </a:sp>
                    </a:grpSp>
                  </a:grpSp>
                </lc:lockedCanvas>
              </a:graphicData>
            </a:graphic>
          </wp:inline>
        </w:drawing>
      </w:r>
    </w:p>
    <w:p w:rsidR="00E13F9C" w:rsidRDefault="00B01D0E" w:rsidP="00E13F9C">
      <w:pPr>
        <w:spacing w:line="360" w:lineRule="auto"/>
        <w:rPr>
          <w:sz w:val="24"/>
        </w:rPr>
      </w:pPr>
      <w:r w:rsidRPr="00B01D0E">
        <w:rPr>
          <w:noProof/>
        </w:rPr>
        <w:pict>
          <v:shape id="_x0000_s1041" type="#_x0000_t202" style="position:absolute;left:0;text-align:left;margin-left:8.75pt;margin-top:18.9pt;width:396pt;height:46.8pt;z-index:251667456" filled="f" stroked="f">
            <v:textbox style="mso-next-textbox:#_x0000_s1041">
              <w:txbxContent>
                <w:p w:rsidR="00E13F9C" w:rsidRPr="00E13F9C" w:rsidRDefault="00E13F9C" w:rsidP="00E13F9C">
                  <w:pPr>
                    <w:rPr>
                      <w:sz w:val="24"/>
                    </w:rPr>
                  </w:pPr>
                  <w:r w:rsidRPr="007913EA">
                    <w:rPr>
                      <w:rFonts w:hint="eastAsia"/>
                      <w:b/>
                      <w:sz w:val="24"/>
                    </w:rPr>
                    <w:t>Figure S1</w:t>
                  </w:r>
                  <w:r w:rsidRPr="00E13F9C">
                    <w:rPr>
                      <w:rFonts w:hint="eastAsia"/>
                      <w:sz w:val="24"/>
                    </w:rPr>
                    <w:t xml:space="preserve"> Voltage output (A) and polarization curve (B) of c-MFCs. </w:t>
                  </w:r>
                </w:p>
              </w:txbxContent>
            </v:textbox>
            <w10:wrap type="topAndBottom"/>
          </v:shape>
        </w:pict>
      </w:r>
    </w:p>
    <w:p w:rsidR="00E13F9C" w:rsidRDefault="00E13F9C" w:rsidP="00E13F9C">
      <w:r>
        <w:rPr>
          <w:rFonts w:hint="eastAsia"/>
          <w:noProof/>
        </w:rPr>
        <w:lastRenderedPageBreak/>
        <w:drawing>
          <wp:anchor distT="0" distB="0" distL="114300" distR="114300" simplePos="0" relativeHeight="251669504" behindDoc="0" locked="0" layoutInCell="0" allowOverlap="1">
            <wp:simplePos x="0" y="0"/>
            <wp:positionH relativeFrom="column">
              <wp:posOffset>-995680</wp:posOffset>
            </wp:positionH>
            <wp:positionV relativeFrom="paragraph">
              <wp:posOffset>-1047750</wp:posOffset>
            </wp:positionV>
            <wp:extent cx="7012305" cy="9906000"/>
            <wp:effectExtent l="19050" t="0" r="0" b="0"/>
            <wp:wrapTopAndBottom/>
            <wp:docPr id="19" name="图片 19" descr="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Figure 4"/>
                    <pic:cNvPicPr>
                      <a:picLocks noChangeAspect="1" noChangeArrowheads="1"/>
                    </pic:cNvPicPr>
                  </pic:nvPicPr>
                  <pic:blipFill>
                    <a:blip r:embed="rId9"/>
                    <a:srcRect/>
                    <a:stretch>
                      <a:fillRect/>
                    </a:stretch>
                  </pic:blipFill>
                  <pic:spPr bwMode="auto">
                    <a:xfrm>
                      <a:off x="0" y="0"/>
                      <a:ext cx="7012305" cy="9906000"/>
                    </a:xfrm>
                    <a:prstGeom prst="rect">
                      <a:avLst/>
                    </a:prstGeom>
                    <a:noFill/>
                    <a:ln w="9525">
                      <a:noFill/>
                      <a:miter lim="800000"/>
                      <a:headEnd/>
                      <a:tailEnd/>
                    </a:ln>
                  </pic:spPr>
                </pic:pic>
              </a:graphicData>
            </a:graphic>
          </wp:anchor>
        </w:drawing>
      </w:r>
      <w:r w:rsidR="00B01D0E">
        <w:rPr>
          <w:noProof/>
        </w:rPr>
        <w:pict>
          <v:shape id="_x0000_s1044" type="#_x0000_t202" style="position:absolute;left:0;text-align:left;margin-left:7.95pt;margin-top:-183.1pt;width:433.05pt;height:110.6pt;z-index:251670528;mso-position-horizontal-relative:text;mso-position-vertical-relative:text" o:allowincell="f" stroked="f">
            <v:textbox style="mso-next-textbox:#_x0000_s1044">
              <w:txbxContent>
                <w:p w:rsidR="00E13F9C" w:rsidRDefault="00E13F9C" w:rsidP="00E13F9C">
                  <w:pPr>
                    <w:rPr>
                      <w:sz w:val="24"/>
                    </w:rPr>
                  </w:pPr>
                  <w:r w:rsidRPr="007913EA">
                    <w:rPr>
                      <w:rFonts w:hint="eastAsia"/>
                      <w:b/>
                      <w:sz w:val="24"/>
                    </w:rPr>
                    <w:t>Figure S2</w:t>
                  </w:r>
                  <w:r w:rsidRPr="00E372C4">
                    <w:rPr>
                      <w:rFonts w:hint="eastAsia"/>
                      <w:sz w:val="24"/>
                    </w:rPr>
                    <w:t xml:space="preserve"> </w:t>
                  </w:r>
                  <w:r>
                    <w:rPr>
                      <w:rFonts w:hint="eastAsia"/>
                      <w:sz w:val="24"/>
                    </w:rPr>
                    <w:t xml:space="preserve">The normalized signal intensity of the detected key gens families involved in carbon cycling under both c-MFCs and o-MFCs. The signal intensities </w:t>
                  </w:r>
                  <w:r w:rsidRPr="00E5616D">
                    <w:rPr>
                      <w:rFonts w:hint="eastAsia"/>
                      <w:sz w:val="24"/>
                    </w:rPr>
                    <w:t xml:space="preserve">were the sum of detected individual gene sequences for each functional gene, averaged among three samples. </w:t>
                  </w:r>
                  <w:r>
                    <w:rPr>
                      <w:rFonts w:hint="eastAsia"/>
                      <w:sz w:val="24"/>
                    </w:rPr>
                    <w:t>All data are presented as mean</w:t>
                  </w:r>
                  <w:r>
                    <w:rPr>
                      <w:sz w:val="24"/>
                    </w:rPr>
                    <w:t>±</w:t>
                  </w:r>
                  <w:r>
                    <w:rPr>
                      <w:rFonts w:hint="eastAsia"/>
                      <w:sz w:val="24"/>
                    </w:rPr>
                    <w:t>SE. **</w:t>
                  </w:r>
                  <w:r w:rsidRPr="007A25DE">
                    <w:rPr>
                      <w:rFonts w:hint="eastAsia"/>
                      <w:i/>
                      <w:sz w:val="24"/>
                    </w:rPr>
                    <w:t>p</w:t>
                  </w:r>
                  <w:r>
                    <w:rPr>
                      <w:rFonts w:hint="eastAsia"/>
                      <w:sz w:val="24"/>
                    </w:rPr>
                    <w:t>&lt;0.05.</w:t>
                  </w:r>
                </w:p>
                <w:p w:rsidR="00E13F9C" w:rsidRDefault="00E13F9C" w:rsidP="00E13F9C"/>
              </w:txbxContent>
            </v:textbox>
          </v:shape>
        </w:pict>
      </w:r>
      <w:r w:rsidR="00B01D0E">
        <w:rPr>
          <w:noProof/>
        </w:rPr>
        <w:pict>
          <v:shape id="_x0000_s1045" type="#_x0000_t202" style="position:absolute;left:0;text-align:left;margin-left:9pt;margin-top:390pt;width:423pt;height:202.8pt;z-index:251671552;mso-position-horizontal-relative:text;mso-position-vertical-relative:text" o:allowincell="f" stroked="f">
            <v:textbox>
              <w:txbxContent>
                <w:p w:rsidR="00E13F9C" w:rsidRDefault="00E13F9C" w:rsidP="00E13F9C">
                  <w:r w:rsidRPr="002D1B8A">
                    <w:rPr>
                      <w:rFonts w:hint="eastAsia"/>
                      <w:color w:val="FF0000"/>
                      <w:sz w:val="24"/>
                    </w:rPr>
                    <w:t>Figure S4</w:t>
                  </w:r>
                  <w:r>
                    <w:rPr>
                      <w:rFonts w:hint="eastAsia"/>
                      <w:sz w:val="24"/>
                    </w:rPr>
                    <w:t xml:space="preserve"> The relative changes of the detected genes involved in nitrogen cycling at c-MFC. The signal intensity for each gene detected was </w:t>
                  </w:r>
                  <w:r>
                    <w:rPr>
                      <w:sz w:val="24"/>
                    </w:rPr>
                    <w:t>normalized</w:t>
                  </w:r>
                  <w:r>
                    <w:rPr>
                      <w:rFonts w:hint="eastAsia"/>
                      <w:sz w:val="24"/>
                    </w:rPr>
                    <w:t xml:space="preserve"> by all detected gene sequences using the mean. The percentage of a functional gene in a bracket was the sum of the signal intensity of all detected sequences of this gene divided by the grand sum of the signal intensity of </w:t>
                  </w:r>
                  <w:r>
                    <w:rPr>
                      <w:sz w:val="24"/>
                    </w:rPr>
                    <w:t>the</w:t>
                  </w:r>
                  <w:r>
                    <w:rPr>
                      <w:rFonts w:hint="eastAsia"/>
                      <w:sz w:val="24"/>
                    </w:rPr>
                    <w:t xml:space="preserve"> detected nitrogen cycling genes, and weighted by the fold change of the signal intensity of this gene at c-MFC to that at o-MFC. For each functional gene, colours mean that this gene had a higher (red) signal intensity at c-MFC than at o-MFC with significance at </w:t>
                  </w:r>
                  <w:r w:rsidRPr="004D4ADD">
                    <w:rPr>
                      <w:rFonts w:hint="eastAsia"/>
                      <w:i/>
                      <w:sz w:val="24"/>
                    </w:rPr>
                    <w:t>p</w:t>
                  </w:r>
                  <w:r>
                    <w:rPr>
                      <w:rFonts w:hint="eastAsia"/>
                      <w:sz w:val="24"/>
                    </w:rPr>
                    <w:t>&lt;0.05 (**).Gray-coloured genes were not targeted by this GeoChip, or not detected in those samples. The green-colured gene (</w:t>
                  </w:r>
                  <w:r w:rsidRPr="000E2F66">
                    <w:rPr>
                      <w:rFonts w:hint="eastAsia"/>
                      <w:i/>
                      <w:sz w:val="24"/>
                    </w:rPr>
                    <w:t>hzo</w:t>
                  </w:r>
                  <w:r>
                    <w:rPr>
                      <w:rFonts w:hint="eastAsia"/>
                      <w:sz w:val="24"/>
                    </w:rPr>
                    <w:t xml:space="preserve">) was unique to c-MFC. It remains unknown if </w:t>
                  </w:r>
                  <w:r w:rsidRPr="000E2F66">
                    <w:rPr>
                      <w:rFonts w:hint="eastAsia"/>
                      <w:i/>
                      <w:sz w:val="24"/>
                    </w:rPr>
                    <w:t>nosZ</w:t>
                  </w:r>
                  <w:r>
                    <w:rPr>
                      <w:rFonts w:hint="eastAsia"/>
                      <w:sz w:val="24"/>
                    </w:rPr>
                    <w:t xml:space="preserve"> homologs exist in nitrifiers.</w:t>
                  </w:r>
                </w:p>
              </w:txbxContent>
            </v:textbox>
          </v:shape>
        </w:pict>
      </w:r>
      <w:r>
        <w:rPr>
          <w:rFonts w:hint="eastAsia"/>
          <w:noProof/>
        </w:rPr>
        <w:drawing>
          <wp:anchor distT="0" distB="0" distL="114300" distR="114300" simplePos="0" relativeHeight="251668480" behindDoc="0" locked="0" layoutInCell="0" allowOverlap="1">
            <wp:simplePos x="0" y="0"/>
            <wp:positionH relativeFrom="column">
              <wp:posOffset>228600</wp:posOffset>
            </wp:positionH>
            <wp:positionV relativeFrom="paragraph">
              <wp:posOffset>198120</wp:posOffset>
            </wp:positionV>
            <wp:extent cx="5143500" cy="5143500"/>
            <wp:effectExtent l="19050" t="0" r="0" b="0"/>
            <wp:wrapTopAndBottom/>
            <wp:docPr id="18" name="图片 18" descr="Fig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Figure 5"/>
                    <pic:cNvPicPr>
                      <a:picLocks noChangeAspect="1" noChangeArrowheads="1"/>
                    </pic:cNvPicPr>
                  </pic:nvPicPr>
                  <pic:blipFill>
                    <a:blip r:embed="rId10"/>
                    <a:srcRect/>
                    <a:stretch>
                      <a:fillRect/>
                    </a:stretch>
                  </pic:blipFill>
                  <pic:spPr bwMode="auto">
                    <a:xfrm>
                      <a:off x="0" y="0"/>
                      <a:ext cx="5143500" cy="5143500"/>
                    </a:xfrm>
                    <a:prstGeom prst="rect">
                      <a:avLst/>
                    </a:prstGeom>
                    <a:noFill/>
                    <a:ln w="9525">
                      <a:noFill/>
                      <a:miter lim="800000"/>
                      <a:headEnd/>
                      <a:tailEnd/>
                    </a:ln>
                  </pic:spPr>
                </pic:pic>
              </a:graphicData>
            </a:graphic>
          </wp:anchor>
        </w:drawing>
      </w:r>
    </w:p>
    <w:p w:rsidR="00E13F9C" w:rsidRDefault="00E13F9C" w:rsidP="00E13F9C"/>
    <w:p w:rsidR="00E13F9C" w:rsidRDefault="00B01D0E" w:rsidP="00E13F9C">
      <w:r>
        <w:rPr>
          <w:noProof/>
        </w:rPr>
        <w:pict>
          <v:shape id="_x0000_s1047" type="#_x0000_t202" style="position:absolute;left:0;text-align:left;margin-left:9pt;margin-top:374.4pt;width:423pt;height:202.8pt;z-index:251673600" o:allowincell="f" stroked="f">
            <v:textbox>
              <w:txbxContent>
                <w:p w:rsidR="00E13F9C" w:rsidRDefault="00E13F9C" w:rsidP="00E13F9C">
                  <w:r w:rsidRPr="007913EA">
                    <w:rPr>
                      <w:rFonts w:hint="eastAsia"/>
                      <w:b/>
                      <w:sz w:val="24"/>
                    </w:rPr>
                    <w:t>Figure S3</w:t>
                  </w:r>
                  <w:r>
                    <w:rPr>
                      <w:rFonts w:hint="eastAsia"/>
                      <w:sz w:val="24"/>
                    </w:rPr>
                    <w:t xml:space="preserve"> The relative changes of the detected genes involved in nitrogen cycling at c-MFC. The signal intensity for each gene detected was </w:t>
                  </w:r>
                  <w:r>
                    <w:rPr>
                      <w:sz w:val="24"/>
                    </w:rPr>
                    <w:t>normalized</w:t>
                  </w:r>
                  <w:r>
                    <w:rPr>
                      <w:rFonts w:hint="eastAsia"/>
                      <w:sz w:val="24"/>
                    </w:rPr>
                    <w:t xml:space="preserve"> by all detected gene sequences using the mean. The percentage of a functional gene in a bracket was the sum of the signal intensity of all detected sequences of this gene divided by the grand sum of the signal intensity of </w:t>
                  </w:r>
                  <w:r>
                    <w:rPr>
                      <w:sz w:val="24"/>
                    </w:rPr>
                    <w:t>the</w:t>
                  </w:r>
                  <w:r>
                    <w:rPr>
                      <w:rFonts w:hint="eastAsia"/>
                      <w:sz w:val="24"/>
                    </w:rPr>
                    <w:t xml:space="preserve"> detected nitrogen cycling genes, and weighted by the fold change of the signal intensity of this gene at c-MFC to that at o-MFC. For each functional gene, colours mean that this gene had a higher (red) signal intensity at c-MFC than at o-MFC with significance at </w:t>
                  </w:r>
                  <w:r w:rsidRPr="004D4ADD">
                    <w:rPr>
                      <w:rFonts w:hint="eastAsia"/>
                      <w:i/>
                      <w:sz w:val="24"/>
                    </w:rPr>
                    <w:t>p</w:t>
                  </w:r>
                  <w:r>
                    <w:rPr>
                      <w:rFonts w:hint="eastAsia"/>
                      <w:sz w:val="24"/>
                    </w:rPr>
                    <w:t>&lt;0.05 (**).Gray-coloured genes were not targeted by this GeoChip, or not detected in those samples. The green-colured gene (</w:t>
                  </w:r>
                  <w:r w:rsidRPr="000E2F66">
                    <w:rPr>
                      <w:rFonts w:hint="eastAsia"/>
                      <w:i/>
                      <w:sz w:val="24"/>
                    </w:rPr>
                    <w:t>hzo</w:t>
                  </w:r>
                  <w:r>
                    <w:rPr>
                      <w:rFonts w:hint="eastAsia"/>
                      <w:sz w:val="24"/>
                    </w:rPr>
                    <w:t xml:space="preserve">) was unique to c-MFC. It remains unknown if </w:t>
                  </w:r>
                  <w:r w:rsidRPr="000E2F66">
                    <w:rPr>
                      <w:rFonts w:hint="eastAsia"/>
                      <w:i/>
                      <w:sz w:val="24"/>
                    </w:rPr>
                    <w:t>nosZ</w:t>
                  </w:r>
                  <w:r>
                    <w:rPr>
                      <w:rFonts w:hint="eastAsia"/>
                      <w:sz w:val="24"/>
                    </w:rPr>
                    <w:t xml:space="preserve"> homologs exist in nitrifiers.</w:t>
                  </w:r>
                </w:p>
              </w:txbxContent>
            </v:textbox>
          </v:shape>
        </w:pict>
      </w:r>
      <w:r w:rsidR="00E13F9C">
        <w:rPr>
          <w:rFonts w:hint="eastAsia"/>
          <w:noProof/>
        </w:rPr>
        <w:drawing>
          <wp:anchor distT="0" distB="0" distL="114300" distR="114300" simplePos="0" relativeHeight="251672576" behindDoc="0" locked="0" layoutInCell="0" allowOverlap="1">
            <wp:simplePos x="0" y="0"/>
            <wp:positionH relativeFrom="column">
              <wp:posOffset>381000</wp:posOffset>
            </wp:positionH>
            <wp:positionV relativeFrom="paragraph">
              <wp:posOffset>152400</wp:posOffset>
            </wp:positionV>
            <wp:extent cx="5143500" cy="5143500"/>
            <wp:effectExtent l="19050" t="0" r="0" b="0"/>
            <wp:wrapTopAndBottom/>
            <wp:docPr id="22" name="图片 22" descr="Fig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Figure 5"/>
                    <pic:cNvPicPr>
                      <a:picLocks noChangeAspect="1" noChangeArrowheads="1"/>
                    </pic:cNvPicPr>
                  </pic:nvPicPr>
                  <pic:blipFill>
                    <a:blip r:embed="rId10"/>
                    <a:srcRect/>
                    <a:stretch>
                      <a:fillRect/>
                    </a:stretch>
                  </pic:blipFill>
                  <pic:spPr bwMode="auto">
                    <a:xfrm>
                      <a:off x="0" y="0"/>
                      <a:ext cx="5143500" cy="5143500"/>
                    </a:xfrm>
                    <a:prstGeom prst="rect">
                      <a:avLst/>
                    </a:prstGeom>
                    <a:noFill/>
                    <a:ln w="9525">
                      <a:noFill/>
                      <a:miter lim="800000"/>
                      <a:headEnd/>
                      <a:tailEnd/>
                    </a:ln>
                  </pic:spPr>
                </pic:pic>
              </a:graphicData>
            </a:graphic>
          </wp:anchor>
        </w:drawing>
      </w:r>
    </w:p>
    <w:p w:rsidR="00E13F9C" w:rsidRDefault="00E13F9C" w:rsidP="00E13F9C"/>
    <w:p w:rsidR="00E13F9C" w:rsidRDefault="00E13F9C" w:rsidP="00E13F9C"/>
    <w:p w:rsidR="00E13F9C" w:rsidRDefault="00B01D0E" w:rsidP="00E13F9C">
      <w:r>
        <w:rPr>
          <w:noProof/>
        </w:rPr>
        <w:lastRenderedPageBreak/>
        <w:pict>
          <v:group id="_x0000_s1030" style="position:absolute;left:0;text-align:left;margin-left:9.75pt;margin-top:26.7pt;width:386.25pt;height:300.5pt;z-index:251664384" coordorigin="1992,1974" coordsize="7725,60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1" type="#_x0000_t75" style="position:absolute;left:1992;top:1974;width:7725;height:6010">
              <v:imagedata r:id="rId11" o:title="Sulfur"/>
            </v:shape>
            <v:shape id="_x0000_s1032" type="#_x0000_t202" style="position:absolute;left:5385;top:3282;width:720;height:624" filled="f" stroked="f">
              <v:textbox style="mso-next-textbox:#_x0000_s1032">
                <w:txbxContent>
                  <w:p w:rsidR="00E13F9C" w:rsidRPr="00E36AFC" w:rsidRDefault="00E13F9C" w:rsidP="00E13F9C">
                    <w:pPr>
                      <w:rPr>
                        <w:sz w:val="24"/>
                      </w:rPr>
                    </w:pPr>
                    <w:r w:rsidRPr="00E36AFC">
                      <w:rPr>
                        <w:rFonts w:hint="eastAsia"/>
                        <w:sz w:val="24"/>
                      </w:rPr>
                      <w:t>**</w:t>
                    </w:r>
                  </w:p>
                </w:txbxContent>
              </v:textbox>
            </v:shape>
            <v:shape id="_x0000_s1033" type="#_x0000_t202" style="position:absolute;left:6660;top:2769;width:720;height:624" filled="f" stroked="f">
              <v:textbox style="mso-next-textbox:#_x0000_s1033">
                <w:txbxContent>
                  <w:p w:rsidR="00E13F9C" w:rsidRPr="00E36AFC" w:rsidRDefault="00E13F9C" w:rsidP="00E13F9C">
                    <w:pPr>
                      <w:rPr>
                        <w:sz w:val="24"/>
                      </w:rPr>
                    </w:pPr>
                    <w:r w:rsidRPr="00E36AFC">
                      <w:rPr>
                        <w:rFonts w:hint="eastAsia"/>
                        <w:sz w:val="24"/>
                      </w:rPr>
                      <w:t>**</w:t>
                    </w:r>
                  </w:p>
                </w:txbxContent>
              </v:textbox>
            </v:shape>
            <v:shape id="_x0000_s1034" type="#_x0000_t202" style="position:absolute;left:4140;top:4530;width:720;height:624" filled="f" stroked="f">
              <v:textbox style="mso-next-textbox:#_x0000_s1034">
                <w:txbxContent>
                  <w:p w:rsidR="00E13F9C" w:rsidRPr="00E36AFC" w:rsidRDefault="00E13F9C" w:rsidP="00E13F9C">
                    <w:pPr>
                      <w:rPr>
                        <w:sz w:val="24"/>
                      </w:rPr>
                    </w:pPr>
                    <w:r>
                      <w:rPr>
                        <w:rFonts w:hint="eastAsia"/>
                        <w:sz w:val="24"/>
                      </w:rPr>
                      <w:t>*</w:t>
                    </w:r>
                  </w:p>
                </w:txbxContent>
              </v:textbox>
            </v:shape>
            <v:shape id="_x0000_s1035" type="#_x0000_t202" style="position:absolute;left:8025;top:3714;width:720;height:624" filled="f" stroked="f">
              <v:textbox style="mso-next-textbox:#_x0000_s1035">
                <w:txbxContent>
                  <w:p w:rsidR="00E13F9C" w:rsidRPr="00E36AFC" w:rsidRDefault="00E13F9C" w:rsidP="00E13F9C">
                    <w:pPr>
                      <w:rPr>
                        <w:sz w:val="24"/>
                      </w:rPr>
                    </w:pPr>
                    <w:r>
                      <w:rPr>
                        <w:rFonts w:hint="eastAsia"/>
                        <w:sz w:val="24"/>
                      </w:rPr>
                      <w:t>*</w:t>
                    </w:r>
                  </w:p>
                </w:txbxContent>
              </v:textbox>
            </v:shape>
            <w10:wrap type="topAndBottom"/>
          </v:group>
        </w:pict>
      </w:r>
      <w:r>
        <w:rPr>
          <w:noProof/>
        </w:rPr>
        <w:pict>
          <v:shape id="_x0000_s1028" type="#_x0000_t202" style="position:absolute;left:0;text-align:left;margin-left:0;margin-top:-511.95pt;width:27pt;height:31.2pt;z-index:251662336" filled="f" stroked="f">
            <v:textbox style="mso-next-textbox:#_x0000_s1028">
              <w:txbxContent>
                <w:p w:rsidR="00E13F9C" w:rsidRPr="00A51B0E" w:rsidRDefault="00E13F9C" w:rsidP="00E13F9C">
                  <w:pPr>
                    <w:rPr>
                      <w:b/>
                      <w:sz w:val="24"/>
                    </w:rPr>
                  </w:pPr>
                  <w:r>
                    <w:rPr>
                      <w:rFonts w:hint="eastAsia"/>
                      <w:b/>
                      <w:sz w:val="24"/>
                    </w:rPr>
                    <w:t>A</w:t>
                  </w:r>
                </w:p>
              </w:txbxContent>
            </v:textbox>
          </v:shape>
        </w:pict>
      </w:r>
      <w:r>
        <w:rPr>
          <w:noProof/>
        </w:rPr>
        <w:pict>
          <v:shape id="_x0000_s1027" type="#_x0000_t202" style="position:absolute;left:0;text-align:left;margin-left:-9pt;margin-top:-655.2pt;width:27pt;height:31.2pt;z-index:251661312" filled="f" stroked="f">
            <v:textbox style="mso-next-textbox:#_x0000_s1027">
              <w:txbxContent>
                <w:p w:rsidR="00E13F9C" w:rsidRPr="00A51B0E" w:rsidRDefault="00E13F9C" w:rsidP="00E13F9C">
                  <w:pPr>
                    <w:rPr>
                      <w:b/>
                      <w:sz w:val="24"/>
                    </w:rPr>
                  </w:pPr>
                  <w:r w:rsidRPr="00A51B0E">
                    <w:rPr>
                      <w:rFonts w:hint="eastAsia"/>
                      <w:b/>
                      <w:sz w:val="24"/>
                    </w:rPr>
                    <w:t>A</w:t>
                  </w:r>
                </w:p>
              </w:txbxContent>
            </v:textbox>
          </v:shape>
        </w:pict>
      </w:r>
    </w:p>
    <w:p w:rsidR="00E13F9C" w:rsidRDefault="00E13F9C" w:rsidP="00E13F9C"/>
    <w:p w:rsidR="00E13F9C" w:rsidRDefault="00B01D0E" w:rsidP="00E13F9C">
      <w:r>
        <w:rPr>
          <w:noProof/>
        </w:rPr>
        <w:pict>
          <v:shape id="_x0000_s1029" type="#_x0000_t202" style="position:absolute;left:0;text-align:left;margin-left:9pt;margin-top:8.2pt;width:396pt;height:109.2pt;z-index:251663360" filled="f" stroked="f">
            <v:textbox style="mso-next-textbox:#_x0000_s1029">
              <w:txbxContent>
                <w:p w:rsidR="00E13F9C" w:rsidRPr="00E5616D" w:rsidRDefault="00E13F9C" w:rsidP="00E13F9C">
                  <w:pPr>
                    <w:rPr>
                      <w:sz w:val="24"/>
                    </w:rPr>
                  </w:pPr>
                  <w:r w:rsidRPr="007913EA">
                    <w:rPr>
                      <w:rFonts w:hint="eastAsia"/>
                      <w:b/>
                      <w:sz w:val="24"/>
                    </w:rPr>
                    <w:t>Figure S4</w:t>
                  </w:r>
                  <w:r w:rsidRPr="001E1FA0">
                    <w:rPr>
                      <w:rFonts w:hint="eastAsia"/>
                      <w:sz w:val="24"/>
                    </w:rPr>
                    <w:t xml:space="preserve"> </w:t>
                  </w:r>
                  <w:r w:rsidRPr="00E5616D">
                    <w:rPr>
                      <w:rFonts w:hint="eastAsia"/>
                      <w:sz w:val="24"/>
                    </w:rPr>
                    <w:t xml:space="preserve">The normalized signal intensity of the detected key gene families </w:t>
                  </w:r>
                  <w:r w:rsidRPr="00E5616D">
                    <w:rPr>
                      <w:sz w:val="24"/>
                    </w:rPr>
                    <w:t>involved</w:t>
                  </w:r>
                  <w:r w:rsidRPr="00E5616D">
                    <w:rPr>
                      <w:rFonts w:hint="eastAsia"/>
                      <w:sz w:val="24"/>
                    </w:rPr>
                    <w:t xml:space="preserve"> in </w:t>
                  </w:r>
                  <w:r>
                    <w:rPr>
                      <w:rFonts w:hint="eastAsia"/>
                      <w:sz w:val="24"/>
                    </w:rPr>
                    <w:t>sulfur</w:t>
                  </w:r>
                  <w:r w:rsidRPr="00E5616D">
                    <w:rPr>
                      <w:rFonts w:hint="eastAsia"/>
                      <w:sz w:val="24"/>
                    </w:rPr>
                    <w:t xml:space="preserve"> cycling under both c-MFC and o-MFC systems. The signal intensities were the sum of detected individual gene sequences for each functional gene, averaged among three samples. </w:t>
                  </w:r>
                  <w:r>
                    <w:rPr>
                      <w:rFonts w:hint="eastAsia"/>
                      <w:sz w:val="24"/>
                    </w:rPr>
                    <w:t>All data are presented as mean</w:t>
                  </w:r>
                  <w:r>
                    <w:rPr>
                      <w:sz w:val="24"/>
                    </w:rPr>
                    <w:t>±</w:t>
                  </w:r>
                  <w:r>
                    <w:rPr>
                      <w:rFonts w:hint="eastAsia"/>
                      <w:sz w:val="24"/>
                    </w:rPr>
                    <w:t>SE. **</w:t>
                  </w:r>
                  <w:r w:rsidRPr="007A25DE">
                    <w:rPr>
                      <w:rFonts w:hint="eastAsia"/>
                      <w:i/>
                      <w:sz w:val="24"/>
                    </w:rPr>
                    <w:t>p</w:t>
                  </w:r>
                  <w:r>
                    <w:rPr>
                      <w:rFonts w:hint="eastAsia"/>
                      <w:sz w:val="24"/>
                    </w:rPr>
                    <w:t>&lt;0.05, *</w:t>
                  </w:r>
                  <w:r w:rsidRPr="007A25DE">
                    <w:rPr>
                      <w:rFonts w:hint="eastAsia"/>
                      <w:i/>
                      <w:sz w:val="24"/>
                    </w:rPr>
                    <w:t>p</w:t>
                  </w:r>
                  <w:r>
                    <w:rPr>
                      <w:rFonts w:hint="eastAsia"/>
                      <w:sz w:val="24"/>
                    </w:rPr>
                    <w:t>&lt;0.10.</w:t>
                  </w:r>
                </w:p>
              </w:txbxContent>
            </v:textbox>
            <w10:wrap type="topAndBottom"/>
          </v:shape>
        </w:pict>
      </w:r>
    </w:p>
    <w:p w:rsidR="00E13F9C" w:rsidRDefault="00E13F9C" w:rsidP="00E13F9C"/>
    <w:p w:rsidR="00E13F9C" w:rsidRDefault="00E13F9C" w:rsidP="00E13F9C"/>
    <w:p w:rsidR="00E13F9C" w:rsidRDefault="00E13F9C" w:rsidP="00E13F9C"/>
    <w:p w:rsidR="00E13F9C" w:rsidRDefault="00E13F9C" w:rsidP="00E13F9C"/>
    <w:p w:rsidR="00E13F9C" w:rsidRDefault="00E13F9C" w:rsidP="00E13F9C"/>
    <w:p w:rsidR="00E13F9C" w:rsidRDefault="00E13F9C" w:rsidP="00E13F9C"/>
    <w:p w:rsidR="00E13F9C" w:rsidRDefault="00E13F9C" w:rsidP="00E13F9C"/>
    <w:p w:rsidR="00E13F9C" w:rsidRDefault="00E13F9C" w:rsidP="00E13F9C"/>
    <w:p w:rsidR="00E13F9C" w:rsidRDefault="00E13F9C" w:rsidP="00E13F9C"/>
    <w:p w:rsidR="00E13F9C" w:rsidRDefault="00E13F9C" w:rsidP="00E13F9C"/>
    <w:p w:rsidR="00E13F9C" w:rsidRDefault="00E13F9C" w:rsidP="00E13F9C"/>
    <w:p w:rsidR="00E13F9C" w:rsidRDefault="00E13F9C" w:rsidP="00E13F9C"/>
    <w:p w:rsidR="00E13F9C" w:rsidRDefault="00E13F9C" w:rsidP="00E13F9C"/>
    <w:p w:rsidR="00E13F9C" w:rsidRDefault="00E13F9C" w:rsidP="00E13F9C"/>
    <w:p w:rsidR="00E13F9C" w:rsidRDefault="00B01D0E" w:rsidP="00E13F9C">
      <w:r>
        <w:rPr>
          <w:noProof/>
        </w:rPr>
        <w:lastRenderedPageBreak/>
        <w:pict>
          <v:group id="_x0000_s1037" style="position:absolute;left:0;text-align:left;margin-left:.9pt;margin-top:3.1pt;width:404.85pt;height:315.7pt;z-index:251666432" coordorigin="1815,1502" coordsize="8097,6314">
            <v:shape id="_x0000_s1038" type="#_x0000_t75" style="position:absolute;left:1815;top:1502;width:8097;height:6314">
              <v:imagedata r:id="rId12" o:title="Phosphorus"/>
            </v:shape>
            <v:shape id="_x0000_s1039" type="#_x0000_t202" style="position:absolute;left:6090;top:4344;width:720;height:468" filled="f" stroked="f">
              <v:textbox style="mso-next-textbox:#_x0000_s1039">
                <w:txbxContent>
                  <w:p w:rsidR="00E13F9C" w:rsidRPr="003F46C0" w:rsidRDefault="00E13F9C" w:rsidP="00E13F9C">
                    <w:pPr>
                      <w:rPr>
                        <w:sz w:val="24"/>
                      </w:rPr>
                    </w:pPr>
                    <w:r w:rsidRPr="003F46C0">
                      <w:rPr>
                        <w:rFonts w:hint="eastAsia"/>
                        <w:sz w:val="24"/>
                      </w:rPr>
                      <w:t>**</w:t>
                    </w:r>
                  </w:p>
                </w:txbxContent>
              </v:textbox>
            </v:shape>
            <v:shape id="_x0000_s1040" type="#_x0000_t202" style="position:absolute;left:7830;top:2397;width:720;height:468" filled="f" stroked="f">
              <v:textbox style="mso-next-textbox:#_x0000_s1040">
                <w:txbxContent>
                  <w:p w:rsidR="00E13F9C" w:rsidRPr="003F46C0" w:rsidRDefault="00E13F9C" w:rsidP="00E13F9C">
                    <w:pPr>
                      <w:rPr>
                        <w:sz w:val="24"/>
                      </w:rPr>
                    </w:pPr>
                    <w:r w:rsidRPr="003F46C0">
                      <w:rPr>
                        <w:rFonts w:hint="eastAsia"/>
                        <w:sz w:val="24"/>
                      </w:rPr>
                      <w:t>*</w:t>
                    </w:r>
                  </w:p>
                </w:txbxContent>
              </v:textbox>
            </v:shape>
            <w10:wrap type="topAndBottom"/>
          </v:group>
        </w:pict>
      </w:r>
      <w:r>
        <w:rPr>
          <w:noProof/>
        </w:rPr>
        <w:pict>
          <v:shape id="_x0000_s1036" type="#_x0000_t202" style="position:absolute;left:0;text-align:left;margin-left:9pt;margin-top:319.8pt;width:396pt;height:109.2pt;z-index:251665408" filled="f" stroked="f">
            <v:textbox>
              <w:txbxContent>
                <w:p w:rsidR="00E13F9C" w:rsidRPr="00E5616D" w:rsidRDefault="00E13F9C" w:rsidP="00E13F9C">
                  <w:pPr>
                    <w:rPr>
                      <w:sz w:val="24"/>
                    </w:rPr>
                  </w:pPr>
                  <w:r w:rsidRPr="007913EA">
                    <w:rPr>
                      <w:rFonts w:hint="eastAsia"/>
                      <w:b/>
                      <w:sz w:val="24"/>
                    </w:rPr>
                    <w:t>Figure S5</w:t>
                  </w:r>
                  <w:r w:rsidRPr="001E1FA0">
                    <w:rPr>
                      <w:rFonts w:hint="eastAsia"/>
                      <w:sz w:val="24"/>
                    </w:rPr>
                    <w:t xml:space="preserve"> </w:t>
                  </w:r>
                  <w:r w:rsidRPr="00E5616D">
                    <w:rPr>
                      <w:rFonts w:hint="eastAsia"/>
                      <w:sz w:val="24"/>
                    </w:rPr>
                    <w:t xml:space="preserve">The normalized signal intensity of the detected key gene families </w:t>
                  </w:r>
                  <w:r w:rsidRPr="00E5616D">
                    <w:rPr>
                      <w:sz w:val="24"/>
                    </w:rPr>
                    <w:t>involved</w:t>
                  </w:r>
                  <w:r w:rsidRPr="00E5616D">
                    <w:rPr>
                      <w:rFonts w:hint="eastAsia"/>
                      <w:sz w:val="24"/>
                    </w:rPr>
                    <w:t xml:space="preserve"> in phosphorus cycling under both c-MFC and o-MFC systems. The signal intensities were the sum of detected individual gene sequences for each functional gene, averaged among three samples. </w:t>
                  </w:r>
                  <w:r>
                    <w:rPr>
                      <w:rFonts w:hint="eastAsia"/>
                      <w:sz w:val="24"/>
                    </w:rPr>
                    <w:t>All data are presented as mean</w:t>
                  </w:r>
                  <w:r>
                    <w:rPr>
                      <w:sz w:val="24"/>
                    </w:rPr>
                    <w:t>±</w:t>
                  </w:r>
                  <w:r>
                    <w:rPr>
                      <w:rFonts w:hint="eastAsia"/>
                      <w:sz w:val="24"/>
                    </w:rPr>
                    <w:t>SE. **</w:t>
                  </w:r>
                  <w:r w:rsidRPr="007A25DE">
                    <w:rPr>
                      <w:rFonts w:hint="eastAsia"/>
                      <w:i/>
                      <w:sz w:val="24"/>
                    </w:rPr>
                    <w:t>p</w:t>
                  </w:r>
                  <w:r>
                    <w:rPr>
                      <w:rFonts w:hint="eastAsia"/>
                      <w:sz w:val="24"/>
                    </w:rPr>
                    <w:t>&lt;0.05, *</w:t>
                  </w:r>
                  <w:r w:rsidRPr="007A25DE">
                    <w:rPr>
                      <w:rFonts w:hint="eastAsia"/>
                      <w:i/>
                      <w:sz w:val="24"/>
                    </w:rPr>
                    <w:t>p</w:t>
                  </w:r>
                  <w:r>
                    <w:rPr>
                      <w:rFonts w:hint="eastAsia"/>
                      <w:sz w:val="24"/>
                    </w:rPr>
                    <w:t>&lt;0.10.</w:t>
                  </w:r>
                </w:p>
              </w:txbxContent>
            </v:textbox>
            <w10:wrap type="topAndBottom"/>
          </v:shape>
        </w:pict>
      </w:r>
    </w:p>
    <w:p w:rsidR="00E13F9C" w:rsidRDefault="00E13F9C" w:rsidP="00E13F9C"/>
    <w:p w:rsidR="00E13F9C" w:rsidRDefault="00E13F9C" w:rsidP="00E13F9C"/>
    <w:p w:rsidR="00E13F9C" w:rsidRDefault="00E13F9C" w:rsidP="00E13F9C"/>
    <w:p w:rsidR="00E13F9C" w:rsidRDefault="00E13F9C" w:rsidP="00E13F9C"/>
    <w:p w:rsidR="00E13F9C" w:rsidRDefault="00E13F9C" w:rsidP="00E13F9C"/>
    <w:p w:rsidR="00E13F9C" w:rsidRDefault="00E13F9C" w:rsidP="00E13F9C"/>
    <w:p w:rsidR="00E13F9C" w:rsidRDefault="00E13F9C" w:rsidP="00E13F9C"/>
    <w:p w:rsidR="00E13F9C" w:rsidRDefault="00E13F9C" w:rsidP="00E13F9C"/>
    <w:p w:rsidR="00E13F9C" w:rsidRDefault="00E13F9C" w:rsidP="00E13F9C"/>
    <w:p w:rsidR="00E13F9C" w:rsidRDefault="00E13F9C" w:rsidP="00E13F9C"/>
    <w:p w:rsidR="00E13F9C" w:rsidRDefault="00E13F9C" w:rsidP="00E13F9C"/>
    <w:p w:rsidR="00E13F9C" w:rsidRDefault="00E13F9C" w:rsidP="00E13F9C"/>
    <w:p w:rsidR="00E13F9C" w:rsidRDefault="00E13F9C" w:rsidP="00E13F9C"/>
    <w:p w:rsidR="00E13F9C" w:rsidRPr="006A339A" w:rsidRDefault="00E13F9C" w:rsidP="00E13F9C"/>
    <w:p w:rsidR="00C92233" w:rsidRDefault="00C92233"/>
    <w:sectPr w:rsidR="00C92233" w:rsidSect="006A339A">
      <w:pgSz w:w="11906" w:h="16838"/>
      <w:pgMar w:top="1440" w:right="1797" w:bottom="1440" w:left="1797" w:header="851" w:footer="992" w:gutter="0"/>
      <w:cols w:space="425"/>
      <w:docGrid w:type="linesAndChar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4397C" w:rsidRDefault="0064397C" w:rsidP="007913EA">
      <w:r>
        <w:separator/>
      </w:r>
    </w:p>
  </w:endnote>
  <w:endnote w:type="continuationSeparator" w:id="1">
    <w:p w:rsidR="0064397C" w:rsidRDefault="0064397C" w:rsidP="007913E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AdvMelior-R">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4397C" w:rsidRDefault="0064397C" w:rsidP="007913EA">
      <w:r>
        <w:separator/>
      </w:r>
    </w:p>
  </w:footnote>
  <w:footnote w:type="continuationSeparator" w:id="1">
    <w:p w:rsidR="0064397C" w:rsidRDefault="0064397C" w:rsidP="007913E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9033BB"/>
    <w:multiLevelType w:val="hybridMultilevel"/>
    <w:tmpl w:val="97425468"/>
    <w:lvl w:ilvl="0" w:tplc="DB247C5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5B6917DE"/>
    <w:multiLevelType w:val="hybridMultilevel"/>
    <w:tmpl w:val="42EA61DE"/>
    <w:lvl w:ilvl="0" w:tplc="5EEACE7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E13F9C"/>
    <w:rsid w:val="00144142"/>
    <w:rsid w:val="002D3687"/>
    <w:rsid w:val="002F55B0"/>
    <w:rsid w:val="002F6335"/>
    <w:rsid w:val="00323D01"/>
    <w:rsid w:val="0032572C"/>
    <w:rsid w:val="0034513E"/>
    <w:rsid w:val="0038054B"/>
    <w:rsid w:val="00392911"/>
    <w:rsid w:val="00396D67"/>
    <w:rsid w:val="003A107E"/>
    <w:rsid w:val="004662A9"/>
    <w:rsid w:val="004669BC"/>
    <w:rsid w:val="0049552E"/>
    <w:rsid w:val="004C0B41"/>
    <w:rsid w:val="00543EEC"/>
    <w:rsid w:val="0058794F"/>
    <w:rsid w:val="005A6BB9"/>
    <w:rsid w:val="0064397C"/>
    <w:rsid w:val="00762AB8"/>
    <w:rsid w:val="00774820"/>
    <w:rsid w:val="007913EA"/>
    <w:rsid w:val="007A3A95"/>
    <w:rsid w:val="007D7F27"/>
    <w:rsid w:val="008A3BED"/>
    <w:rsid w:val="00967AD6"/>
    <w:rsid w:val="009D680A"/>
    <w:rsid w:val="00B01D0E"/>
    <w:rsid w:val="00B2318E"/>
    <w:rsid w:val="00B36FF9"/>
    <w:rsid w:val="00BA0F87"/>
    <w:rsid w:val="00BF15F0"/>
    <w:rsid w:val="00C92233"/>
    <w:rsid w:val="00C9309F"/>
    <w:rsid w:val="00D550E6"/>
    <w:rsid w:val="00D82DF7"/>
    <w:rsid w:val="00DB7585"/>
    <w:rsid w:val="00DF4ADB"/>
    <w:rsid w:val="00E13F9C"/>
    <w:rsid w:val="00E26813"/>
    <w:rsid w:val="00F10B8F"/>
    <w:rsid w:val="00F10F90"/>
    <w:rsid w:val="00F803C3"/>
    <w:rsid w:val="00FC1869"/>
    <w:rsid w:val="00FD19E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13F9C"/>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t1">
    <w:name w:val="st1"/>
    <w:basedOn w:val="a0"/>
    <w:rsid w:val="00E13F9C"/>
  </w:style>
  <w:style w:type="paragraph" w:styleId="a3">
    <w:name w:val="Balloon Text"/>
    <w:basedOn w:val="a"/>
    <w:link w:val="Char"/>
    <w:uiPriority w:val="99"/>
    <w:semiHidden/>
    <w:unhideWhenUsed/>
    <w:rsid w:val="00E13F9C"/>
    <w:rPr>
      <w:sz w:val="18"/>
      <w:szCs w:val="18"/>
    </w:rPr>
  </w:style>
  <w:style w:type="character" w:customStyle="1" w:styleId="Char">
    <w:name w:val="批注框文本 Char"/>
    <w:basedOn w:val="a0"/>
    <w:link w:val="a3"/>
    <w:uiPriority w:val="99"/>
    <w:semiHidden/>
    <w:rsid w:val="00E13F9C"/>
    <w:rPr>
      <w:rFonts w:ascii="Times New Roman" w:eastAsia="宋体" w:hAnsi="Times New Roman" w:cs="Times New Roman"/>
      <w:sz w:val="18"/>
      <w:szCs w:val="18"/>
    </w:rPr>
  </w:style>
  <w:style w:type="paragraph" w:styleId="a4">
    <w:name w:val="header"/>
    <w:basedOn w:val="a"/>
    <w:link w:val="Char0"/>
    <w:uiPriority w:val="99"/>
    <w:semiHidden/>
    <w:unhideWhenUsed/>
    <w:rsid w:val="007913EA"/>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semiHidden/>
    <w:rsid w:val="007913EA"/>
    <w:rPr>
      <w:rFonts w:ascii="Times New Roman" w:eastAsia="宋体" w:hAnsi="Times New Roman" w:cs="Times New Roman"/>
      <w:sz w:val="18"/>
      <w:szCs w:val="18"/>
    </w:rPr>
  </w:style>
  <w:style w:type="paragraph" w:styleId="a5">
    <w:name w:val="footer"/>
    <w:basedOn w:val="a"/>
    <w:link w:val="Char1"/>
    <w:uiPriority w:val="99"/>
    <w:semiHidden/>
    <w:unhideWhenUsed/>
    <w:rsid w:val="007913EA"/>
    <w:pPr>
      <w:tabs>
        <w:tab w:val="center" w:pos="4153"/>
        <w:tab w:val="right" w:pos="8306"/>
      </w:tabs>
      <w:snapToGrid w:val="0"/>
      <w:jc w:val="left"/>
    </w:pPr>
    <w:rPr>
      <w:sz w:val="18"/>
      <w:szCs w:val="18"/>
    </w:rPr>
  </w:style>
  <w:style w:type="character" w:customStyle="1" w:styleId="Char1">
    <w:name w:val="页脚 Char"/>
    <w:basedOn w:val="a0"/>
    <w:link w:val="a5"/>
    <w:uiPriority w:val="99"/>
    <w:semiHidden/>
    <w:rsid w:val="007913EA"/>
    <w:rPr>
      <w:rFonts w:ascii="Times New Roman" w:eastAsia="宋体"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E:\Research%20work\De-Br\&#21457;&#32473;&#35768;&#32769;&#24072;&#30340;&#25968;&#25454;\DeBr-MFC&#20135;&#30005;-&#26497;&#21270;&#26354;&#32447;.xls"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E:\Research%20work\De-Br\&#21457;&#32473;&#35768;&#32769;&#24072;&#30340;&#25968;&#25454;\DeBr-MFC&#20135;&#30005;-&#26497;&#21270;&#26354;&#32447;.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zh-CN"/>
  <c:chart>
    <c:autoTitleDeleted val="1"/>
    <c:plotArea>
      <c:layout/>
      <c:lineChart>
        <c:grouping val="standard"/>
        <c:ser>
          <c:idx val="0"/>
          <c:order val="0"/>
          <c:tx>
            <c:strRef>
              <c:f>电压!$D$1</c:f>
              <c:strCache>
                <c:ptCount val="1"/>
                <c:pt idx="0">
                  <c:v>DC/AC</c:v>
                </c:pt>
              </c:strCache>
            </c:strRef>
          </c:tx>
          <c:spPr>
            <a:ln w="12700">
              <a:solidFill>
                <a:schemeClr val="tx1"/>
              </a:solidFill>
            </a:ln>
          </c:spPr>
          <c:marker>
            <c:symbol val="none"/>
          </c:marker>
          <c:cat>
            <c:numRef>
              <c:f>电压!$A$2:$A$14204</c:f>
              <c:numCache>
                <c:formatCode>General</c:formatCode>
                <c:ptCount val="14203"/>
                <c:pt idx="0">
                  <c:v>5.2777777777777805E-3</c:v>
                </c:pt>
                <c:pt idx="1">
                  <c:v>1.0555555555555561E-2</c:v>
                </c:pt>
                <c:pt idx="2">
                  <c:v>1.5833333333333331E-2</c:v>
                </c:pt>
                <c:pt idx="3">
                  <c:v>2.1111111111111126E-2</c:v>
                </c:pt>
                <c:pt idx="4">
                  <c:v>2.6388888888888878E-2</c:v>
                </c:pt>
                <c:pt idx="5">
                  <c:v>3.1666666666666662E-2</c:v>
                </c:pt>
                <c:pt idx="6">
                  <c:v>3.6944444444444439E-2</c:v>
                </c:pt>
                <c:pt idx="7">
                  <c:v>4.2222222222222251E-2</c:v>
                </c:pt>
                <c:pt idx="8">
                  <c:v>4.7499999999999994E-2</c:v>
                </c:pt>
                <c:pt idx="9">
                  <c:v>5.2777777777777792E-2</c:v>
                </c:pt>
                <c:pt idx="10">
                  <c:v>5.8055555555555513E-2</c:v>
                </c:pt>
                <c:pt idx="11">
                  <c:v>6.3333333333333408E-2</c:v>
                </c:pt>
                <c:pt idx="12">
                  <c:v>6.8611111111111109E-2</c:v>
                </c:pt>
                <c:pt idx="13">
                  <c:v>7.3888888888888879E-2</c:v>
                </c:pt>
                <c:pt idx="14">
                  <c:v>7.9166666666666718E-2</c:v>
                </c:pt>
                <c:pt idx="15">
                  <c:v>8.444444444444453E-2</c:v>
                </c:pt>
                <c:pt idx="16">
                  <c:v>8.9722222222222328E-2</c:v>
                </c:pt>
                <c:pt idx="17">
                  <c:v>9.5000000000000043E-2</c:v>
                </c:pt>
                <c:pt idx="18">
                  <c:v>0.10027777777777779</c:v>
                </c:pt>
                <c:pt idx="19">
                  <c:v>0.10555555555555561</c:v>
                </c:pt>
                <c:pt idx="20">
                  <c:v>0.11083333333333333</c:v>
                </c:pt>
                <c:pt idx="21">
                  <c:v>0.11611111111111112</c:v>
                </c:pt>
                <c:pt idx="22">
                  <c:v>0.12138888888888888</c:v>
                </c:pt>
                <c:pt idx="23">
                  <c:v>0.12666666666666665</c:v>
                </c:pt>
                <c:pt idx="24">
                  <c:v>0.13194444444444467</c:v>
                </c:pt>
                <c:pt idx="25">
                  <c:v>0.13722222222222233</c:v>
                </c:pt>
                <c:pt idx="26">
                  <c:v>0.14250000000000004</c:v>
                </c:pt>
                <c:pt idx="27">
                  <c:v>0.14777777777777776</c:v>
                </c:pt>
                <c:pt idx="28">
                  <c:v>0.15305555555555553</c:v>
                </c:pt>
                <c:pt idx="29">
                  <c:v>0.15833333333333349</c:v>
                </c:pt>
                <c:pt idx="30">
                  <c:v>0.16361111111111121</c:v>
                </c:pt>
                <c:pt idx="31">
                  <c:v>0.16888888888888889</c:v>
                </c:pt>
                <c:pt idx="32">
                  <c:v>0.17416666666666666</c:v>
                </c:pt>
                <c:pt idx="33">
                  <c:v>0.17944444444444471</c:v>
                </c:pt>
                <c:pt idx="34">
                  <c:v>0.18472222222222237</c:v>
                </c:pt>
                <c:pt idx="35">
                  <c:v>0.19000000000000003</c:v>
                </c:pt>
                <c:pt idx="36">
                  <c:v>0.19527777777777777</c:v>
                </c:pt>
                <c:pt idx="37">
                  <c:v>0.20055555555555557</c:v>
                </c:pt>
                <c:pt idx="38">
                  <c:v>0.20583333333333345</c:v>
                </c:pt>
                <c:pt idx="39">
                  <c:v>0.21111111111111125</c:v>
                </c:pt>
                <c:pt idx="40">
                  <c:v>0.21638888888888891</c:v>
                </c:pt>
                <c:pt idx="41">
                  <c:v>0.22166666666666665</c:v>
                </c:pt>
                <c:pt idx="42">
                  <c:v>0.2269444444444447</c:v>
                </c:pt>
                <c:pt idx="43">
                  <c:v>0.23222222222222233</c:v>
                </c:pt>
                <c:pt idx="44">
                  <c:v>0.23750000000000004</c:v>
                </c:pt>
                <c:pt idx="45">
                  <c:v>0.24277777777777776</c:v>
                </c:pt>
                <c:pt idx="46">
                  <c:v>0.24805555555555556</c:v>
                </c:pt>
                <c:pt idx="47">
                  <c:v>0.25333333333333324</c:v>
                </c:pt>
                <c:pt idx="48">
                  <c:v>0.25861111111111085</c:v>
                </c:pt>
                <c:pt idx="49">
                  <c:v>0.26388888888888939</c:v>
                </c:pt>
                <c:pt idx="50">
                  <c:v>0.26916666666666683</c:v>
                </c:pt>
                <c:pt idx="51">
                  <c:v>0.27444444444444466</c:v>
                </c:pt>
                <c:pt idx="52">
                  <c:v>0.27972222222222232</c:v>
                </c:pt>
                <c:pt idx="53">
                  <c:v>0.2850000000000002</c:v>
                </c:pt>
                <c:pt idx="54">
                  <c:v>0.29027777777777802</c:v>
                </c:pt>
                <c:pt idx="55">
                  <c:v>0.29555555555555552</c:v>
                </c:pt>
                <c:pt idx="56">
                  <c:v>0.30083333333333334</c:v>
                </c:pt>
                <c:pt idx="57">
                  <c:v>0.30611111111111106</c:v>
                </c:pt>
                <c:pt idx="58">
                  <c:v>0.31138888888888949</c:v>
                </c:pt>
                <c:pt idx="59">
                  <c:v>0.31666666666666704</c:v>
                </c:pt>
                <c:pt idx="60">
                  <c:v>0.32194444444444476</c:v>
                </c:pt>
                <c:pt idx="61">
                  <c:v>0.32722222222222253</c:v>
                </c:pt>
                <c:pt idx="62">
                  <c:v>0.33250000000000035</c:v>
                </c:pt>
                <c:pt idx="63">
                  <c:v>0.33777777777777823</c:v>
                </c:pt>
                <c:pt idx="64">
                  <c:v>0.3430555555555555</c:v>
                </c:pt>
                <c:pt idx="65">
                  <c:v>0.34833333333333333</c:v>
                </c:pt>
                <c:pt idx="66">
                  <c:v>0.3536111111111111</c:v>
                </c:pt>
                <c:pt idx="67">
                  <c:v>0.35888888888888942</c:v>
                </c:pt>
                <c:pt idx="68">
                  <c:v>0.36416666666666697</c:v>
                </c:pt>
                <c:pt idx="69">
                  <c:v>0.36944444444444474</c:v>
                </c:pt>
                <c:pt idx="70">
                  <c:v>0.37472222222222251</c:v>
                </c:pt>
                <c:pt idx="71">
                  <c:v>0.38000000000000023</c:v>
                </c:pt>
                <c:pt idx="72">
                  <c:v>0.38527777777777822</c:v>
                </c:pt>
                <c:pt idx="73">
                  <c:v>0.39055555555555577</c:v>
                </c:pt>
                <c:pt idx="74">
                  <c:v>0.39583333333333331</c:v>
                </c:pt>
                <c:pt idx="75">
                  <c:v>0.40111111111111114</c:v>
                </c:pt>
                <c:pt idx="76">
                  <c:v>0.40638888888888935</c:v>
                </c:pt>
                <c:pt idx="77">
                  <c:v>0.41166666666666696</c:v>
                </c:pt>
                <c:pt idx="78">
                  <c:v>0.41694444444444462</c:v>
                </c:pt>
                <c:pt idx="79">
                  <c:v>0.42222222222222244</c:v>
                </c:pt>
                <c:pt idx="80">
                  <c:v>0.42750000000000027</c:v>
                </c:pt>
                <c:pt idx="81">
                  <c:v>0.43277777777777804</c:v>
                </c:pt>
                <c:pt idx="82">
                  <c:v>0.43805555555555548</c:v>
                </c:pt>
                <c:pt idx="83">
                  <c:v>0.44333333333333325</c:v>
                </c:pt>
                <c:pt idx="84">
                  <c:v>0.44861111111111113</c:v>
                </c:pt>
                <c:pt idx="85">
                  <c:v>0.45388888888888945</c:v>
                </c:pt>
                <c:pt idx="86">
                  <c:v>0.45916666666666689</c:v>
                </c:pt>
                <c:pt idx="87">
                  <c:v>0.46444444444444466</c:v>
                </c:pt>
                <c:pt idx="88">
                  <c:v>0.46972222222222232</c:v>
                </c:pt>
                <c:pt idx="89">
                  <c:v>0.47500000000000026</c:v>
                </c:pt>
                <c:pt idx="90">
                  <c:v>0.48027777777777803</c:v>
                </c:pt>
                <c:pt idx="91">
                  <c:v>0.48555555555555552</c:v>
                </c:pt>
                <c:pt idx="92">
                  <c:v>0.49083333333333334</c:v>
                </c:pt>
                <c:pt idx="93">
                  <c:v>0.49611111111111111</c:v>
                </c:pt>
                <c:pt idx="94">
                  <c:v>0.50138888888888888</c:v>
                </c:pt>
                <c:pt idx="95">
                  <c:v>0.50666666666666649</c:v>
                </c:pt>
                <c:pt idx="96">
                  <c:v>0.51194444444444465</c:v>
                </c:pt>
                <c:pt idx="97">
                  <c:v>0.51722222222222169</c:v>
                </c:pt>
                <c:pt idx="98">
                  <c:v>0.52249999999999996</c:v>
                </c:pt>
                <c:pt idx="99">
                  <c:v>0.52777777777777779</c:v>
                </c:pt>
                <c:pt idx="100">
                  <c:v>0.53305555555555562</c:v>
                </c:pt>
                <c:pt idx="101">
                  <c:v>0.53833333333333322</c:v>
                </c:pt>
                <c:pt idx="102">
                  <c:v>0.54361111111111104</c:v>
                </c:pt>
                <c:pt idx="103">
                  <c:v>0.54888888888888931</c:v>
                </c:pt>
                <c:pt idx="104">
                  <c:v>0.55416666666666659</c:v>
                </c:pt>
                <c:pt idx="105">
                  <c:v>0.55944444444444463</c:v>
                </c:pt>
                <c:pt idx="106">
                  <c:v>0.56472222222222224</c:v>
                </c:pt>
                <c:pt idx="107">
                  <c:v>0.56999999999999995</c:v>
                </c:pt>
                <c:pt idx="108">
                  <c:v>0.57527777777777778</c:v>
                </c:pt>
                <c:pt idx="109">
                  <c:v>0.58055555555555549</c:v>
                </c:pt>
                <c:pt idx="110">
                  <c:v>0.58583333333333332</c:v>
                </c:pt>
                <c:pt idx="111">
                  <c:v>0.59111111111111059</c:v>
                </c:pt>
                <c:pt idx="112">
                  <c:v>0.59638888888888886</c:v>
                </c:pt>
                <c:pt idx="113">
                  <c:v>0.60166666666666668</c:v>
                </c:pt>
                <c:pt idx="114">
                  <c:v>0.60694444444444495</c:v>
                </c:pt>
                <c:pt idx="115">
                  <c:v>0.61222222222222211</c:v>
                </c:pt>
                <c:pt idx="116">
                  <c:v>0.61749999999999994</c:v>
                </c:pt>
                <c:pt idx="117">
                  <c:v>0.62277777777777821</c:v>
                </c:pt>
                <c:pt idx="118">
                  <c:v>0.62805555555555603</c:v>
                </c:pt>
                <c:pt idx="119">
                  <c:v>0.63333333333333364</c:v>
                </c:pt>
                <c:pt idx="120">
                  <c:v>0.63861111111111146</c:v>
                </c:pt>
                <c:pt idx="121">
                  <c:v>0.64388888888888962</c:v>
                </c:pt>
                <c:pt idx="122">
                  <c:v>0.64916666666666667</c:v>
                </c:pt>
                <c:pt idx="123">
                  <c:v>0.65444444444444505</c:v>
                </c:pt>
                <c:pt idx="124">
                  <c:v>0.65972222222222265</c:v>
                </c:pt>
                <c:pt idx="125">
                  <c:v>0.66500000000000048</c:v>
                </c:pt>
                <c:pt idx="126">
                  <c:v>0.67027777777777775</c:v>
                </c:pt>
                <c:pt idx="127">
                  <c:v>0.67555555555555602</c:v>
                </c:pt>
                <c:pt idx="128">
                  <c:v>0.68083333333333362</c:v>
                </c:pt>
                <c:pt idx="129">
                  <c:v>0.68611111111111101</c:v>
                </c:pt>
                <c:pt idx="130">
                  <c:v>0.69138888888888872</c:v>
                </c:pt>
                <c:pt idx="131">
                  <c:v>0.69666666666666666</c:v>
                </c:pt>
                <c:pt idx="132">
                  <c:v>0.70194444444444504</c:v>
                </c:pt>
                <c:pt idx="133">
                  <c:v>0.7072222222222222</c:v>
                </c:pt>
                <c:pt idx="134">
                  <c:v>0.71250000000000002</c:v>
                </c:pt>
                <c:pt idx="135">
                  <c:v>0.71777777777777774</c:v>
                </c:pt>
                <c:pt idx="136">
                  <c:v>0.72305555555555612</c:v>
                </c:pt>
                <c:pt idx="137">
                  <c:v>0.72833333333333361</c:v>
                </c:pt>
                <c:pt idx="138">
                  <c:v>0.73361111111111155</c:v>
                </c:pt>
                <c:pt idx="139">
                  <c:v>0.73888888888888948</c:v>
                </c:pt>
                <c:pt idx="140">
                  <c:v>0.74416666666666653</c:v>
                </c:pt>
                <c:pt idx="141">
                  <c:v>0.74944444444444502</c:v>
                </c:pt>
                <c:pt idx="142">
                  <c:v>0.75472222222222263</c:v>
                </c:pt>
                <c:pt idx="143">
                  <c:v>0.76000000000000034</c:v>
                </c:pt>
                <c:pt idx="144">
                  <c:v>0.76527777777777783</c:v>
                </c:pt>
                <c:pt idx="145">
                  <c:v>0.77055555555555599</c:v>
                </c:pt>
                <c:pt idx="146">
                  <c:v>0.77583333333333393</c:v>
                </c:pt>
                <c:pt idx="147">
                  <c:v>0.78111111111111109</c:v>
                </c:pt>
                <c:pt idx="148">
                  <c:v>0.7863888888888888</c:v>
                </c:pt>
                <c:pt idx="149">
                  <c:v>0.79166666666666652</c:v>
                </c:pt>
                <c:pt idx="150">
                  <c:v>0.7969444444444449</c:v>
                </c:pt>
                <c:pt idx="151">
                  <c:v>0.80222222222222228</c:v>
                </c:pt>
                <c:pt idx="152">
                  <c:v>0.8075</c:v>
                </c:pt>
                <c:pt idx="153">
                  <c:v>0.81277777777777771</c:v>
                </c:pt>
                <c:pt idx="154">
                  <c:v>0.81805555555555565</c:v>
                </c:pt>
                <c:pt idx="155">
                  <c:v>0.82333333333333325</c:v>
                </c:pt>
                <c:pt idx="156">
                  <c:v>0.82861111111111152</c:v>
                </c:pt>
                <c:pt idx="157">
                  <c:v>0.83388888888888923</c:v>
                </c:pt>
                <c:pt idx="158">
                  <c:v>0.83916666666666651</c:v>
                </c:pt>
                <c:pt idx="159">
                  <c:v>0.84444444444444489</c:v>
                </c:pt>
                <c:pt idx="160">
                  <c:v>0.8497222222222226</c:v>
                </c:pt>
                <c:pt idx="161">
                  <c:v>0.85500000000000043</c:v>
                </c:pt>
                <c:pt idx="162">
                  <c:v>0.8602777777777777</c:v>
                </c:pt>
                <c:pt idx="163">
                  <c:v>0.86555555555555563</c:v>
                </c:pt>
                <c:pt idx="164">
                  <c:v>0.87083333333333379</c:v>
                </c:pt>
                <c:pt idx="165">
                  <c:v>0.87611111111111095</c:v>
                </c:pt>
                <c:pt idx="166">
                  <c:v>0.88138888888888889</c:v>
                </c:pt>
                <c:pt idx="167">
                  <c:v>0.88666666666666649</c:v>
                </c:pt>
                <c:pt idx="168">
                  <c:v>0.89194444444444465</c:v>
                </c:pt>
                <c:pt idx="169">
                  <c:v>0.89722222222222181</c:v>
                </c:pt>
                <c:pt idx="170">
                  <c:v>0.90249999999999997</c:v>
                </c:pt>
                <c:pt idx="171">
                  <c:v>0.90777777777777791</c:v>
                </c:pt>
                <c:pt idx="172">
                  <c:v>0.91305555555555562</c:v>
                </c:pt>
                <c:pt idx="173">
                  <c:v>0.91833333333333333</c:v>
                </c:pt>
                <c:pt idx="174">
                  <c:v>0.9236111111111116</c:v>
                </c:pt>
                <c:pt idx="175">
                  <c:v>0.92888888888888932</c:v>
                </c:pt>
                <c:pt idx="176">
                  <c:v>0.93416666666666659</c:v>
                </c:pt>
                <c:pt idx="177">
                  <c:v>0.93944444444444464</c:v>
                </c:pt>
                <c:pt idx="178">
                  <c:v>0.94472222222222213</c:v>
                </c:pt>
                <c:pt idx="179">
                  <c:v>0.95000000000000051</c:v>
                </c:pt>
                <c:pt idx="180">
                  <c:v>0.95527777777777778</c:v>
                </c:pt>
                <c:pt idx="181">
                  <c:v>0.96055555555555561</c:v>
                </c:pt>
                <c:pt idx="182">
                  <c:v>0.96583333333333365</c:v>
                </c:pt>
                <c:pt idx="183">
                  <c:v>0.97111111111111104</c:v>
                </c:pt>
                <c:pt idx="184">
                  <c:v>0.97638888888888931</c:v>
                </c:pt>
                <c:pt idx="185">
                  <c:v>0.98166666666666658</c:v>
                </c:pt>
                <c:pt idx="186">
                  <c:v>0.98694444444444462</c:v>
                </c:pt>
                <c:pt idx="187">
                  <c:v>0.99222222222222178</c:v>
                </c:pt>
                <c:pt idx="188">
                  <c:v>0.9974999999999995</c:v>
                </c:pt>
                <c:pt idx="189">
                  <c:v>1.002777777777778</c:v>
                </c:pt>
                <c:pt idx="190">
                  <c:v>1.0080555555555561</c:v>
                </c:pt>
                <c:pt idx="191">
                  <c:v>1.0133333333333332</c:v>
                </c:pt>
                <c:pt idx="192">
                  <c:v>1.0186111111111111</c:v>
                </c:pt>
                <c:pt idx="193">
                  <c:v>1.0238888888888888</c:v>
                </c:pt>
                <c:pt idx="194">
                  <c:v>1.0291666666666666</c:v>
                </c:pt>
                <c:pt idx="195">
                  <c:v>1.0344444444444438</c:v>
                </c:pt>
                <c:pt idx="196">
                  <c:v>1.0397222222222218</c:v>
                </c:pt>
                <c:pt idx="197">
                  <c:v>1.044999999999999</c:v>
                </c:pt>
                <c:pt idx="198">
                  <c:v>1.0502777777777781</c:v>
                </c:pt>
                <c:pt idx="199">
                  <c:v>1.055555555555556</c:v>
                </c:pt>
                <c:pt idx="200">
                  <c:v>1.0608333333333333</c:v>
                </c:pt>
                <c:pt idx="201">
                  <c:v>1.0661111111111119</c:v>
                </c:pt>
                <c:pt idx="202">
                  <c:v>1.0713888888888887</c:v>
                </c:pt>
                <c:pt idx="203">
                  <c:v>1.0766666666666664</c:v>
                </c:pt>
                <c:pt idx="204">
                  <c:v>1.0819444444444435</c:v>
                </c:pt>
                <c:pt idx="205">
                  <c:v>1.0872222222222219</c:v>
                </c:pt>
                <c:pt idx="206">
                  <c:v>1.0924999999999998</c:v>
                </c:pt>
                <c:pt idx="207">
                  <c:v>1.0977777777777777</c:v>
                </c:pt>
                <c:pt idx="208">
                  <c:v>1.1030555555555561</c:v>
                </c:pt>
                <c:pt idx="209">
                  <c:v>1.1083333333333341</c:v>
                </c:pt>
                <c:pt idx="210">
                  <c:v>1.1136111111111111</c:v>
                </c:pt>
                <c:pt idx="211">
                  <c:v>1.1188888888888897</c:v>
                </c:pt>
                <c:pt idx="212">
                  <c:v>1.1241666666666676</c:v>
                </c:pt>
                <c:pt idx="213">
                  <c:v>1.1294444444444438</c:v>
                </c:pt>
                <c:pt idx="214">
                  <c:v>1.1347222222222222</c:v>
                </c:pt>
                <c:pt idx="215">
                  <c:v>1.139999999999999</c:v>
                </c:pt>
                <c:pt idx="216">
                  <c:v>1.1452777777777781</c:v>
                </c:pt>
                <c:pt idx="217">
                  <c:v>1.1505555555555567</c:v>
                </c:pt>
                <c:pt idx="218">
                  <c:v>1.1558333333333333</c:v>
                </c:pt>
                <c:pt idx="219">
                  <c:v>1.1611111111111121</c:v>
                </c:pt>
                <c:pt idx="220">
                  <c:v>1.1663888888888903</c:v>
                </c:pt>
                <c:pt idx="221">
                  <c:v>1.1716666666666666</c:v>
                </c:pt>
                <c:pt idx="222">
                  <c:v>1.1769444444444439</c:v>
                </c:pt>
                <c:pt idx="223">
                  <c:v>1.1822222222222221</c:v>
                </c:pt>
                <c:pt idx="224">
                  <c:v>1.1875</c:v>
                </c:pt>
                <c:pt idx="225">
                  <c:v>1.1927777777777786</c:v>
                </c:pt>
                <c:pt idx="226">
                  <c:v>1.1980555555555568</c:v>
                </c:pt>
                <c:pt idx="227">
                  <c:v>1.2033333333333334</c:v>
                </c:pt>
                <c:pt idx="228">
                  <c:v>1.2086111111111111</c:v>
                </c:pt>
                <c:pt idx="229">
                  <c:v>1.2138888888888888</c:v>
                </c:pt>
                <c:pt idx="230">
                  <c:v>1.2191666666666658</c:v>
                </c:pt>
                <c:pt idx="231">
                  <c:v>1.2244444444444438</c:v>
                </c:pt>
                <c:pt idx="232">
                  <c:v>1.2297222222222213</c:v>
                </c:pt>
                <c:pt idx="233">
                  <c:v>1.234999999999999</c:v>
                </c:pt>
                <c:pt idx="234">
                  <c:v>1.240277777777778</c:v>
                </c:pt>
                <c:pt idx="235">
                  <c:v>1.2455555555555555</c:v>
                </c:pt>
                <c:pt idx="236">
                  <c:v>1.2508333333333332</c:v>
                </c:pt>
                <c:pt idx="237">
                  <c:v>1.2561111111111118</c:v>
                </c:pt>
                <c:pt idx="238">
                  <c:v>1.2613888888888887</c:v>
                </c:pt>
                <c:pt idx="239">
                  <c:v>1.2666666666666666</c:v>
                </c:pt>
                <c:pt idx="240">
                  <c:v>1.2719444444444432</c:v>
                </c:pt>
                <c:pt idx="241">
                  <c:v>1.2772222222222218</c:v>
                </c:pt>
                <c:pt idx="242">
                  <c:v>1.2825</c:v>
                </c:pt>
                <c:pt idx="243">
                  <c:v>1.2877777777777777</c:v>
                </c:pt>
                <c:pt idx="244">
                  <c:v>1.2930555555555561</c:v>
                </c:pt>
                <c:pt idx="245">
                  <c:v>1.2983333333333333</c:v>
                </c:pt>
                <c:pt idx="246">
                  <c:v>1.3036111111111111</c:v>
                </c:pt>
                <c:pt idx="247">
                  <c:v>1.3088888888888899</c:v>
                </c:pt>
                <c:pt idx="248">
                  <c:v>1.3141666666666667</c:v>
                </c:pt>
                <c:pt idx="249">
                  <c:v>1.3194444444444438</c:v>
                </c:pt>
                <c:pt idx="250">
                  <c:v>1.3247222222222219</c:v>
                </c:pt>
                <c:pt idx="251">
                  <c:v>1.329999999999999</c:v>
                </c:pt>
                <c:pt idx="252">
                  <c:v>1.335277777777778</c:v>
                </c:pt>
                <c:pt idx="253">
                  <c:v>1.3405555555555564</c:v>
                </c:pt>
                <c:pt idx="254">
                  <c:v>1.3458333333333332</c:v>
                </c:pt>
                <c:pt idx="255">
                  <c:v>1.3511111111111109</c:v>
                </c:pt>
                <c:pt idx="256">
                  <c:v>1.3563888888888895</c:v>
                </c:pt>
                <c:pt idx="257">
                  <c:v>1.3616666666666666</c:v>
                </c:pt>
                <c:pt idx="258">
                  <c:v>1.3669444444444439</c:v>
                </c:pt>
                <c:pt idx="259">
                  <c:v>1.372222222222222</c:v>
                </c:pt>
                <c:pt idx="260">
                  <c:v>1.3774999999999988</c:v>
                </c:pt>
                <c:pt idx="261">
                  <c:v>1.3827777777777781</c:v>
                </c:pt>
                <c:pt idx="262">
                  <c:v>1.3880555555555567</c:v>
                </c:pt>
                <c:pt idx="263">
                  <c:v>1.3933333333333333</c:v>
                </c:pt>
                <c:pt idx="264">
                  <c:v>1.3986111111111121</c:v>
                </c:pt>
                <c:pt idx="265">
                  <c:v>1.403888888888889</c:v>
                </c:pt>
                <c:pt idx="266">
                  <c:v>1.4091666666666658</c:v>
                </c:pt>
                <c:pt idx="267">
                  <c:v>1.4144444444444435</c:v>
                </c:pt>
                <c:pt idx="268">
                  <c:v>1.419722222222221</c:v>
                </c:pt>
                <c:pt idx="269">
                  <c:v>1.4249999999999992</c:v>
                </c:pt>
                <c:pt idx="270">
                  <c:v>1.430277777777778</c:v>
                </c:pt>
                <c:pt idx="271">
                  <c:v>1.4355555555555555</c:v>
                </c:pt>
                <c:pt idx="272">
                  <c:v>1.4408333333333332</c:v>
                </c:pt>
                <c:pt idx="273">
                  <c:v>1.4461111111111113</c:v>
                </c:pt>
                <c:pt idx="274">
                  <c:v>1.4513888888888891</c:v>
                </c:pt>
                <c:pt idx="275">
                  <c:v>1.4566666666666668</c:v>
                </c:pt>
                <c:pt idx="276">
                  <c:v>1.4619444444444432</c:v>
                </c:pt>
                <c:pt idx="277">
                  <c:v>1.4672222222222218</c:v>
                </c:pt>
                <c:pt idx="278">
                  <c:v>1.4724999999999993</c:v>
                </c:pt>
                <c:pt idx="279">
                  <c:v>1.4777777777777779</c:v>
                </c:pt>
                <c:pt idx="280">
                  <c:v>1.483055555555556</c:v>
                </c:pt>
                <c:pt idx="281">
                  <c:v>1.4883333333333333</c:v>
                </c:pt>
                <c:pt idx="282">
                  <c:v>1.493611111111111</c:v>
                </c:pt>
                <c:pt idx="283">
                  <c:v>1.4988888888888889</c:v>
                </c:pt>
                <c:pt idx="284">
                  <c:v>1.5041666666666667</c:v>
                </c:pt>
                <c:pt idx="285">
                  <c:v>1.5094444444444433</c:v>
                </c:pt>
                <c:pt idx="286">
                  <c:v>1.5147222222222219</c:v>
                </c:pt>
                <c:pt idx="287">
                  <c:v>1.5199999999999987</c:v>
                </c:pt>
                <c:pt idx="288">
                  <c:v>1.525277777777778</c:v>
                </c:pt>
                <c:pt idx="289">
                  <c:v>1.5305555555555561</c:v>
                </c:pt>
                <c:pt idx="290">
                  <c:v>1.5358333333333334</c:v>
                </c:pt>
                <c:pt idx="291">
                  <c:v>1.5411111111111111</c:v>
                </c:pt>
                <c:pt idx="292">
                  <c:v>1.5463888888888897</c:v>
                </c:pt>
                <c:pt idx="293">
                  <c:v>1.5516666666666659</c:v>
                </c:pt>
                <c:pt idx="294">
                  <c:v>1.5569444444444438</c:v>
                </c:pt>
                <c:pt idx="295">
                  <c:v>1.5622222222222222</c:v>
                </c:pt>
                <c:pt idx="296">
                  <c:v>1.567499999999999</c:v>
                </c:pt>
                <c:pt idx="297">
                  <c:v>1.5727777777777781</c:v>
                </c:pt>
                <c:pt idx="298">
                  <c:v>1.5780555555555567</c:v>
                </c:pt>
                <c:pt idx="299">
                  <c:v>1.5833333333333333</c:v>
                </c:pt>
                <c:pt idx="300">
                  <c:v>1.5886111111111119</c:v>
                </c:pt>
                <c:pt idx="301">
                  <c:v>1.5938888888888887</c:v>
                </c:pt>
                <c:pt idx="302">
                  <c:v>1.5991666666666664</c:v>
                </c:pt>
                <c:pt idx="303">
                  <c:v>1.6044444444444446</c:v>
                </c:pt>
                <c:pt idx="304">
                  <c:v>1.6097222222222218</c:v>
                </c:pt>
                <c:pt idx="305">
                  <c:v>1.615</c:v>
                </c:pt>
                <c:pt idx="306">
                  <c:v>1.6202777777777781</c:v>
                </c:pt>
                <c:pt idx="307">
                  <c:v>1.6255555555555561</c:v>
                </c:pt>
                <c:pt idx="308">
                  <c:v>1.630833333333334</c:v>
                </c:pt>
                <c:pt idx="309">
                  <c:v>1.636111111111112</c:v>
                </c:pt>
                <c:pt idx="310">
                  <c:v>1.6413888888888897</c:v>
                </c:pt>
                <c:pt idx="311">
                  <c:v>1.6466666666666665</c:v>
                </c:pt>
                <c:pt idx="312">
                  <c:v>1.6519444444444438</c:v>
                </c:pt>
                <c:pt idx="313">
                  <c:v>1.6572222222222222</c:v>
                </c:pt>
                <c:pt idx="314">
                  <c:v>1.6624999999999999</c:v>
                </c:pt>
                <c:pt idx="315">
                  <c:v>1.667777777777778</c:v>
                </c:pt>
                <c:pt idx="316">
                  <c:v>1.6730555555555562</c:v>
                </c:pt>
                <c:pt idx="317">
                  <c:v>1.6783333333333339</c:v>
                </c:pt>
                <c:pt idx="318">
                  <c:v>1.6836111111111121</c:v>
                </c:pt>
                <c:pt idx="319">
                  <c:v>1.68888888888889</c:v>
                </c:pt>
                <c:pt idx="320">
                  <c:v>1.6941666666666675</c:v>
                </c:pt>
                <c:pt idx="321">
                  <c:v>1.6994444444444439</c:v>
                </c:pt>
                <c:pt idx="322">
                  <c:v>1.7047222222222218</c:v>
                </c:pt>
                <c:pt idx="323">
                  <c:v>1.71</c:v>
                </c:pt>
                <c:pt idx="324">
                  <c:v>1.7152777777777777</c:v>
                </c:pt>
                <c:pt idx="325">
                  <c:v>1.7205555555555561</c:v>
                </c:pt>
                <c:pt idx="326">
                  <c:v>1.7258333333333322</c:v>
                </c:pt>
                <c:pt idx="327">
                  <c:v>1.7311111111111108</c:v>
                </c:pt>
                <c:pt idx="328">
                  <c:v>1.7363888888888896</c:v>
                </c:pt>
                <c:pt idx="329">
                  <c:v>1.7416666666666658</c:v>
                </c:pt>
                <c:pt idx="330">
                  <c:v>1.7469444444444433</c:v>
                </c:pt>
                <c:pt idx="331">
                  <c:v>1.7522222222222219</c:v>
                </c:pt>
                <c:pt idx="332">
                  <c:v>1.7574999999999987</c:v>
                </c:pt>
                <c:pt idx="333">
                  <c:v>1.762777777777778</c:v>
                </c:pt>
                <c:pt idx="334">
                  <c:v>1.7680555555555564</c:v>
                </c:pt>
                <c:pt idx="335">
                  <c:v>1.7733333333333332</c:v>
                </c:pt>
                <c:pt idx="336">
                  <c:v>1.7786111111111109</c:v>
                </c:pt>
                <c:pt idx="337">
                  <c:v>1.7838888888888886</c:v>
                </c:pt>
                <c:pt idx="338">
                  <c:v>1.7891666666666668</c:v>
                </c:pt>
                <c:pt idx="339">
                  <c:v>1.7944444444444438</c:v>
                </c:pt>
                <c:pt idx="340">
                  <c:v>1.7997222222222218</c:v>
                </c:pt>
                <c:pt idx="341">
                  <c:v>1.804999999999999</c:v>
                </c:pt>
                <c:pt idx="342">
                  <c:v>1.8102777777777781</c:v>
                </c:pt>
                <c:pt idx="343">
                  <c:v>1.815555555555556</c:v>
                </c:pt>
                <c:pt idx="344">
                  <c:v>1.8208333333333335</c:v>
                </c:pt>
                <c:pt idx="345">
                  <c:v>1.8261111111111121</c:v>
                </c:pt>
                <c:pt idx="346">
                  <c:v>1.8313888888888898</c:v>
                </c:pt>
                <c:pt idx="347">
                  <c:v>1.8366666666666667</c:v>
                </c:pt>
                <c:pt idx="348">
                  <c:v>1.8419444444444437</c:v>
                </c:pt>
                <c:pt idx="349">
                  <c:v>1.8472222222222219</c:v>
                </c:pt>
                <c:pt idx="350">
                  <c:v>1.8525</c:v>
                </c:pt>
                <c:pt idx="351">
                  <c:v>1.857777777777778</c:v>
                </c:pt>
                <c:pt idx="352">
                  <c:v>1.8630555555555561</c:v>
                </c:pt>
                <c:pt idx="353">
                  <c:v>1.8683333333333341</c:v>
                </c:pt>
                <c:pt idx="354">
                  <c:v>1.8736111111111111</c:v>
                </c:pt>
                <c:pt idx="355">
                  <c:v>1.8788888888888897</c:v>
                </c:pt>
                <c:pt idx="356">
                  <c:v>1.8841666666666665</c:v>
                </c:pt>
                <c:pt idx="357">
                  <c:v>1.8894444444444438</c:v>
                </c:pt>
                <c:pt idx="358">
                  <c:v>1.8947222222222224</c:v>
                </c:pt>
                <c:pt idx="359">
                  <c:v>1.9000000000000001</c:v>
                </c:pt>
                <c:pt idx="360">
                  <c:v>1.9052777777777781</c:v>
                </c:pt>
                <c:pt idx="361">
                  <c:v>1.9105555555555567</c:v>
                </c:pt>
                <c:pt idx="362">
                  <c:v>1.9158333333333333</c:v>
                </c:pt>
                <c:pt idx="363">
                  <c:v>1.9211111111111121</c:v>
                </c:pt>
                <c:pt idx="364">
                  <c:v>1.9263888888888903</c:v>
                </c:pt>
                <c:pt idx="365">
                  <c:v>1.9316666666666666</c:v>
                </c:pt>
                <c:pt idx="366">
                  <c:v>1.9369444444444444</c:v>
                </c:pt>
                <c:pt idx="367">
                  <c:v>1.9422222222222221</c:v>
                </c:pt>
                <c:pt idx="368">
                  <c:v>1.9475</c:v>
                </c:pt>
                <c:pt idx="369">
                  <c:v>1.9527777777777786</c:v>
                </c:pt>
                <c:pt idx="370">
                  <c:v>1.9580555555555568</c:v>
                </c:pt>
                <c:pt idx="371">
                  <c:v>1.963333333333334</c:v>
                </c:pt>
                <c:pt idx="372">
                  <c:v>1.9686111111111118</c:v>
                </c:pt>
                <c:pt idx="373">
                  <c:v>1.9738888888888899</c:v>
                </c:pt>
                <c:pt idx="374">
                  <c:v>1.9791666666666667</c:v>
                </c:pt>
                <c:pt idx="375">
                  <c:v>1.9844444444444445</c:v>
                </c:pt>
                <c:pt idx="376">
                  <c:v>1.9897222222222222</c:v>
                </c:pt>
                <c:pt idx="377">
                  <c:v>1.9949999999999999</c:v>
                </c:pt>
                <c:pt idx="378">
                  <c:v>2.0002777777777805</c:v>
                </c:pt>
                <c:pt idx="379">
                  <c:v>2.0055555555555555</c:v>
                </c:pt>
                <c:pt idx="380">
                  <c:v>2.0108333333333333</c:v>
                </c:pt>
                <c:pt idx="381">
                  <c:v>2.016111111111111</c:v>
                </c:pt>
                <c:pt idx="382">
                  <c:v>2.0213888888888887</c:v>
                </c:pt>
                <c:pt idx="383">
                  <c:v>2.0266666666666664</c:v>
                </c:pt>
                <c:pt idx="384">
                  <c:v>2.0319444444444437</c:v>
                </c:pt>
                <c:pt idx="385">
                  <c:v>2.0372222222222232</c:v>
                </c:pt>
                <c:pt idx="386">
                  <c:v>2.0425</c:v>
                </c:pt>
                <c:pt idx="387">
                  <c:v>2.0477777777777817</c:v>
                </c:pt>
                <c:pt idx="388">
                  <c:v>2.0530555555555554</c:v>
                </c:pt>
                <c:pt idx="389">
                  <c:v>2.0583333333333331</c:v>
                </c:pt>
                <c:pt idx="390">
                  <c:v>2.0636111111111126</c:v>
                </c:pt>
                <c:pt idx="391">
                  <c:v>2.0688888888888877</c:v>
                </c:pt>
                <c:pt idx="392">
                  <c:v>2.0741666666666672</c:v>
                </c:pt>
                <c:pt idx="393">
                  <c:v>2.0794444444444427</c:v>
                </c:pt>
                <c:pt idx="394">
                  <c:v>2.0847222222222239</c:v>
                </c:pt>
                <c:pt idx="395">
                  <c:v>2.09</c:v>
                </c:pt>
                <c:pt idx="396">
                  <c:v>2.0952777777777793</c:v>
                </c:pt>
                <c:pt idx="397">
                  <c:v>2.1005555555555571</c:v>
                </c:pt>
                <c:pt idx="398">
                  <c:v>2.105833333333333</c:v>
                </c:pt>
                <c:pt idx="399">
                  <c:v>2.1111111111111112</c:v>
                </c:pt>
                <c:pt idx="400">
                  <c:v>2.1163888888888871</c:v>
                </c:pt>
                <c:pt idx="401">
                  <c:v>2.1216666666666666</c:v>
                </c:pt>
                <c:pt idx="402">
                  <c:v>2.1269444444444443</c:v>
                </c:pt>
                <c:pt idx="403">
                  <c:v>2.132222222222222</c:v>
                </c:pt>
                <c:pt idx="404">
                  <c:v>2.1374999999999997</c:v>
                </c:pt>
                <c:pt idx="405">
                  <c:v>2.1427777777777806</c:v>
                </c:pt>
                <c:pt idx="406">
                  <c:v>2.1480555555555552</c:v>
                </c:pt>
                <c:pt idx="407">
                  <c:v>2.1533333333333342</c:v>
                </c:pt>
                <c:pt idx="408">
                  <c:v>2.1586111111111106</c:v>
                </c:pt>
                <c:pt idx="409">
                  <c:v>2.1638888888888888</c:v>
                </c:pt>
                <c:pt idx="410">
                  <c:v>2.1691666666666682</c:v>
                </c:pt>
                <c:pt idx="411">
                  <c:v>2.1744444444444437</c:v>
                </c:pt>
                <c:pt idx="412">
                  <c:v>2.1797222222222219</c:v>
                </c:pt>
                <c:pt idx="413">
                  <c:v>2.1849999999999996</c:v>
                </c:pt>
                <c:pt idx="414">
                  <c:v>2.1902777777777804</c:v>
                </c:pt>
                <c:pt idx="415">
                  <c:v>2.1955555555555555</c:v>
                </c:pt>
                <c:pt idx="416">
                  <c:v>2.2008333333333332</c:v>
                </c:pt>
                <c:pt idx="417">
                  <c:v>2.2061111111111127</c:v>
                </c:pt>
                <c:pt idx="418">
                  <c:v>2.2113888888888877</c:v>
                </c:pt>
                <c:pt idx="419">
                  <c:v>2.2166666666666668</c:v>
                </c:pt>
                <c:pt idx="420">
                  <c:v>2.2219444444444445</c:v>
                </c:pt>
                <c:pt idx="421">
                  <c:v>2.2272222222222244</c:v>
                </c:pt>
                <c:pt idx="422">
                  <c:v>2.2324999999999982</c:v>
                </c:pt>
                <c:pt idx="423">
                  <c:v>2.2377777777777812</c:v>
                </c:pt>
                <c:pt idx="424">
                  <c:v>2.243055555555558</c:v>
                </c:pt>
                <c:pt idx="425">
                  <c:v>2.2483333333333353</c:v>
                </c:pt>
                <c:pt idx="426">
                  <c:v>2.2536111111111112</c:v>
                </c:pt>
                <c:pt idx="427">
                  <c:v>2.2588888888888872</c:v>
                </c:pt>
                <c:pt idx="428">
                  <c:v>2.2641666666666689</c:v>
                </c:pt>
                <c:pt idx="429">
                  <c:v>2.2694444444444444</c:v>
                </c:pt>
                <c:pt idx="430">
                  <c:v>2.2747222222222239</c:v>
                </c:pt>
                <c:pt idx="431">
                  <c:v>2.2799999999999998</c:v>
                </c:pt>
                <c:pt idx="432">
                  <c:v>2.2852777777777806</c:v>
                </c:pt>
                <c:pt idx="433">
                  <c:v>2.2905555555555552</c:v>
                </c:pt>
                <c:pt idx="434">
                  <c:v>2.2958333333333334</c:v>
                </c:pt>
                <c:pt idx="435">
                  <c:v>2.3011111111111111</c:v>
                </c:pt>
                <c:pt idx="436">
                  <c:v>2.306388888888887</c:v>
                </c:pt>
                <c:pt idx="437">
                  <c:v>2.3116666666666643</c:v>
                </c:pt>
                <c:pt idx="438">
                  <c:v>2.3169444444444425</c:v>
                </c:pt>
                <c:pt idx="439">
                  <c:v>2.3222222222222224</c:v>
                </c:pt>
                <c:pt idx="440">
                  <c:v>2.3275000000000001</c:v>
                </c:pt>
                <c:pt idx="441">
                  <c:v>2.3327777777777792</c:v>
                </c:pt>
                <c:pt idx="442">
                  <c:v>2.3380555555555547</c:v>
                </c:pt>
                <c:pt idx="443">
                  <c:v>2.3433333333333342</c:v>
                </c:pt>
                <c:pt idx="444">
                  <c:v>2.348611111111111</c:v>
                </c:pt>
                <c:pt idx="445">
                  <c:v>2.3538888888888869</c:v>
                </c:pt>
                <c:pt idx="446">
                  <c:v>2.3591666666666664</c:v>
                </c:pt>
                <c:pt idx="447">
                  <c:v>2.3644444444444437</c:v>
                </c:pt>
                <c:pt idx="448">
                  <c:v>2.3697222222222218</c:v>
                </c:pt>
                <c:pt idx="449">
                  <c:v>2.3749999999999987</c:v>
                </c:pt>
                <c:pt idx="450">
                  <c:v>2.3802777777777799</c:v>
                </c:pt>
                <c:pt idx="451">
                  <c:v>2.3855555555555554</c:v>
                </c:pt>
                <c:pt idx="452">
                  <c:v>2.3908333333333327</c:v>
                </c:pt>
                <c:pt idx="453">
                  <c:v>2.3961111111111109</c:v>
                </c:pt>
                <c:pt idx="454">
                  <c:v>2.4013888888888877</c:v>
                </c:pt>
                <c:pt idx="455">
                  <c:v>2.4066666666666667</c:v>
                </c:pt>
                <c:pt idx="456">
                  <c:v>2.4119444444444427</c:v>
                </c:pt>
                <c:pt idx="457">
                  <c:v>2.4172222222222222</c:v>
                </c:pt>
                <c:pt idx="458">
                  <c:v>2.4224999999999981</c:v>
                </c:pt>
                <c:pt idx="459">
                  <c:v>2.4277777777777811</c:v>
                </c:pt>
                <c:pt idx="460">
                  <c:v>2.4330555555555553</c:v>
                </c:pt>
                <c:pt idx="461">
                  <c:v>2.438333333333333</c:v>
                </c:pt>
                <c:pt idx="462">
                  <c:v>2.4436111111111112</c:v>
                </c:pt>
                <c:pt idx="463">
                  <c:v>2.4488888888888867</c:v>
                </c:pt>
                <c:pt idx="464">
                  <c:v>2.4541666666666666</c:v>
                </c:pt>
                <c:pt idx="465">
                  <c:v>2.4594444444444425</c:v>
                </c:pt>
                <c:pt idx="466">
                  <c:v>2.4647222222222238</c:v>
                </c:pt>
                <c:pt idx="467">
                  <c:v>2.4699999999999998</c:v>
                </c:pt>
                <c:pt idx="468">
                  <c:v>2.4752777777777792</c:v>
                </c:pt>
                <c:pt idx="469">
                  <c:v>2.4805555555555556</c:v>
                </c:pt>
                <c:pt idx="470">
                  <c:v>2.4858333333333333</c:v>
                </c:pt>
                <c:pt idx="471">
                  <c:v>2.4911111111111111</c:v>
                </c:pt>
                <c:pt idx="472">
                  <c:v>2.496388888888887</c:v>
                </c:pt>
                <c:pt idx="473">
                  <c:v>2.5016666666666665</c:v>
                </c:pt>
                <c:pt idx="474">
                  <c:v>2.5069444444444438</c:v>
                </c:pt>
                <c:pt idx="475">
                  <c:v>2.5122222222222201</c:v>
                </c:pt>
                <c:pt idx="476">
                  <c:v>2.5174999999999987</c:v>
                </c:pt>
                <c:pt idx="477">
                  <c:v>2.52277777777778</c:v>
                </c:pt>
                <c:pt idx="478">
                  <c:v>2.5280555555555551</c:v>
                </c:pt>
                <c:pt idx="479">
                  <c:v>2.5333333333333332</c:v>
                </c:pt>
                <c:pt idx="480">
                  <c:v>2.5386111111111109</c:v>
                </c:pt>
                <c:pt idx="481">
                  <c:v>2.5438888888888878</c:v>
                </c:pt>
                <c:pt idx="482">
                  <c:v>2.5491666666666672</c:v>
                </c:pt>
                <c:pt idx="483">
                  <c:v>2.5544444444444427</c:v>
                </c:pt>
                <c:pt idx="484">
                  <c:v>2.5597222222222222</c:v>
                </c:pt>
                <c:pt idx="485">
                  <c:v>2.5649999999999999</c:v>
                </c:pt>
                <c:pt idx="486">
                  <c:v>2.5702777777777799</c:v>
                </c:pt>
                <c:pt idx="487">
                  <c:v>2.5755555555555554</c:v>
                </c:pt>
                <c:pt idx="488">
                  <c:v>2.5808333333333331</c:v>
                </c:pt>
                <c:pt idx="489">
                  <c:v>2.5861111111111112</c:v>
                </c:pt>
                <c:pt idx="490">
                  <c:v>2.5913888888888872</c:v>
                </c:pt>
                <c:pt idx="491">
                  <c:v>2.5966666666666667</c:v>
                </c:pt>
                <c:pt idx="492">
                  <c:v>2.6019444444444444</c:v>
                </c:pt>
                <c:pt idx="493">
                  <c:v>2.6072222222222239</c:v>
                </c:pt>
                <c:pt idx="494">
                  <c:v>2.6125000000000003</c:v>
                </c:pt>
                <c:pt idx="495">
                  <c:v>2.6177777777777811</c:v>
                </c:pt>
                <c:pt idx="496">
                  <c:v>2.6230555555555575</c:v>
                </c:pt>
                <c:pt idx="497">
                  <c:v>2.6283333333333352</c:v>
                </c:pt>
                <c:pt idx="498">
                  <c:v>2.6336111111111111</c:v>
                </c:pt>
                <c:pt idx="499">
                  <c:v>2.6388888888888871</c:v>
                </c:pt>
                <c:pt idx="500">
                  <c:v>2.6441666666666683</c:v>
                </c:pt>
                <c:pt idx="501">
                  <c:v>2.6494444444444443</c:v>
                </c:pt>
                <c:pt idx="502">
                  <c:v>2.6547222222222238</c:v>
                </c:pt>
                <c:pt idx="503">
                  <c:v>2.6599999999999997</c:v>
                </c:pt>
                <c:pt idx="504">
                  <c:v>2.6652777777777805</c:v>
                </c:pt>
                <c:pt idx="505">
                  <c:v>2.6705555555555556</c:v>
                </c:pt>
                <c:pt idx="506">
                  <c:v>2.6758333333333333</c:v>
                </c:pt>
                <c:pt idx="507">
                  <c:v>2.6811111111111132</c:v>
                </c:pt>
                <c:pt idx="508">
                  <c:v>2.6863888888888887</c:v>
                </c:pt>
                <c:pt idx="509">
                  <c:v>2.6916666666666664</c:v>
                </c:pt>
                <c:pt idx="510">
                  <c:v>2.6969444444444437</c:v>
                </c:pt>
                <c:pt idx="511">
                  <c:v>2.7022222222222219</c:v>
                </c:pt>
                <c:pt idx="512">
                  <c:v>2.7074999999999996</c:v>
                </c:pt>
                <c:pt idx="513">
                  <c:v>2.7127777777777795</c:v>
                </c:pt>
                <c:pt idx="514">
                  <c:v>2.7180555555555554</c:v>
                </c:pt>
                <c:pt idx="515">
                  <c:v>2.7233333333333349</c:v>
                </c:pt>
                <c:pt idx="516">
                  <c:v>2.7286111111111127</c:v>
                </c:pt>
                <c:pt idx="517">
                  <c:v>2.7338888888888877</c:v>
                </c:pt>
                <c:pt idx="518">
                  <c:v>2.7391666666666672</c:v>
                </c:pt>
                <c:pt idx="519">
                  <c:v>2.744444444444444</c:v>
                </c:pt>
                <c:pt idx="520">
                  <c:v>2.7497222222222235</c:v>
                </c:pt>
                <c:pt idx="521">
                  <c:v>2.7549999999999994</c:v>
                </c:pt>
                <c:pt idx="522">
                  <c:v>2.7602777777777807</c:v>
                </c:pt>
                <c:pt idx="523">
                  <c:v>2.7655555555555567</c:v>
                </c:pt>
                <c:pt idx="524">
                  <c:v>2.7708333333333335</c:v>
                </c:pt>
                <c:pt idx="525">
                  <c:v>2.7761111111111112</c:v>
                </c:pt>
                <c:pt idx="526">
                  <c:v>2.7813888888888889</c:v>
                </c:pt>
                <c:pt idx="527">
                  <c:v>2.7866666666666666</c:v>
                </c:pt>
                <c:pt idx="528">
                  <c:v>2.7919444444444443</c:v>
                </c:pt>
                <c:pt idx="529">
                  <c:v>2.7972222222222243</c:v>
                </c:pt>
                <c:pt idx="530">
                  <c:v>2.8024999999999984</c:v>
                </c:pt>
                <c:pt idx="531">
                  <c:v>2.807777777777781</c:v>
                </c:pt>
                <c:pt idx="532">
                  <c:v>2.8130555555555548</c:v>
                </c:pt>
                <c:pt idx="533">
                  <c:v>2.8183333333333334</c:v>
                </c:pt>
                <c:pt idx="534">
                  <c:v>2.8236111111111111</c:v>
                </c:pt>
                <c:pt idx="535">
                  <c:v>2.828888888888887</c:v>
                </c:pt>
                <c:pt idx="536">
                  <c:v>2.8341666666666665</c:v>
                </c:pt>
                <c:pt idx="537">
                  <c:v>2.839444444444442</c:v>
                </c:pt>
                <c:pt idx="538">
                  <c:v>2.8447222222222219</c:v>
                </c:pt>
                <c:pt idx="539">
                  <c:v>2.8499999999999988</c:v>
                </c:pt>
                <c:pt idx="540">
                  <c:v>2.8552777777777782</c:v>
                </c:pt>
                <c:pt idx="541">
                  <c:v>2.8605555555555555</c:v>
                </c:pt>
                <c:pt idx="542">
                  <c:v>2.8658333333333328</c:v>
                </c:pt>
                <c:pt idx="543">
                  <c:v>2.8711111111111109</c:v>
                </c:pt>
                <c:pt idx="544">
                  <c:v>2.8763888888888864</c:v>
                </c:pt>
                <c:pt idx="545">
                  <c:v>2.8816666666666664</c:v>
                </c:pt>
                <c:pt idx="546">
                  <c:v>2.8869444444444428</c:v>
                </c:pt>
                <c:pt idx="547">
                  <c:v>2.8922222222222227</c:v>
                </c:pt>
                <c:pt idx="548">
                  <c:v>2.8974999999999977</c:v>
                </c:pt>
                <c:pt idx="549">
                  <c:v>2.9027777777777799</c:v>
                </c:pt>
                <c:pt idx="550">
                  <c:v>2.9080555555555549</c:v>
                </c:pt>
                <c:pt idx="551">
                  <c:v>2.9133333333333336</c:v>
                </c:pt>
                <c:pt idx="552">
                  <c:v>2.9186111111111113</c:v>
                </c:pt>
                <c:pt idx="553">
                  <c:v>2.9238888888888872</c:v>
                </c:pt>
                <c:pt idx="554">
                  <c:v>2.9291666666666671</c:v>
                </c:pt>
                <c:pt idx="555">
                  <c:v>2.9344444444444426</c:v>
                </c:pt>
                <c:pt idx="556">
                  <c:v>2.9397222222222221</c:v>
                </c:pt>
                <c:pt idx="557">
                  <c:v>2.9450000000000003</c:v>
                </c:pt>
                <c:pt idx="558">
                  <c:v>2.9502777777777793</c:v>
                </c:pt>
                <c:pt idx="559">
                  <c:v>2.9555555555555557</c:v>
                </c:pt>
                <c:pt idx="560">
                  <c:v>2.960833333333333</c:v>
                </c:pt>
                <c:pt idx="561">
                  <c:v>2.9661111111111111</c:v>
                </c:pt>
                <c:pt idx="562">
                  <c:v>2.9713888888888871</c:v>
                </c:pt>
                <c:pt idx="563">
                  <c:v>2.9766666666666644</c:v>
                </c:pt>
                <c:pt idx="564">
                  <c:v>2.9819444444444443</c:v>
                </c:pt>
                <c:pt idx="565">
                  <c:v>2.9872222222222238</c:v>
                </c:pt>
                <c:pt idx="566">
                  <c:v>2.9924999999999979</c:v>
                </c:pt>
                <c:pt idx="567">
                  <c:v>2.997777777777781</c:v>
                </c:pt>
                <c:pt idx="568">
                  <c:v>3.0030555555555551</c:v>
                </c:pt>
                <c:pt idx="569">
                  <c:v>3.0083333333333342</c:v>
                </c:pt>
                <c:pt idx="570">
                  <c:v>3.0136111111111106</c:v>
                </c:pt>
                <c:pt idx="571">
                  <c:v>3.018888888888887</c:v>
                </c:pt>
                <c:pt idx="572">
                  <c:v>3.0241666666666682</c:v>
                </c:pt>
                <c:pt idx="573">
                  <c:v>3.0294444444444437</c:v>
                </c:pt>
                <c:pt idx="574">
                  <c:v>3.0347222222222219</c:v>
                </c:pt>
                <c:pt idx="575">
                  <c:v>3.0399999999999987</c:v>
                </c:pt>
                <c:pt idx="576">
                  <c:v>3.0452777777777795</c:v>
                </c:pt>
                <c:pt idx="577">
                  <c:v>3.0505555555555559</c:v>
                </c:pt>
                <c:pt idx="578">
                  <c:v>3.0558333333333327</c:v>
                </c:pt>
                <c:pt idx="579">
                  <c:v>3.0611111111111136</c:v>
                </c:pt>
                <c:pt idx="580">
                  <c:v>3.0663888888888877</c:v>
                </c:pt>
                <c:pt idx="581">
                  <c:v>3.0716666666666668</c:v>
                </c:pt>
                <c:pt idx="582">
                  <c:v>3.0769444444444427</c:v>
                </c:pt>
                <c:pt idx="583">
                  <c:v>3.0822222222222222</c:v>
                </c:pt>
                <c:pt idx="584">
                  <c:v>3.0874999999999999</c:v>
                </c:pt>
                <c:pt idx="585">
                  <c:v>3.0927777777777794</c:v>
                </c:pt>
                <c:pt idx="586">
                  <c:v>3.0980555555555553</c:v>
                </c:pt>
                <c:pt idx="587">
                  <c:v>3.1033333333333353</c:v>
                </c:pt>
                <c:pt idx="588">
                  <c:v>3.1086111111111112</c:v>
                </c:pt>
                <c:pt idx="589">
                  <c:v>3.1138888888888872</c:v>
                </c:pt>
                <c:pt idx="590">
                  <c:v>3.1191666666666662</c:v>
                </c:pt>
                <c:pt idx="591">
                  <c:v>3.1244444444444444</c:v>
                </c:pt>
                <c:pt idx="592">
                  <c:v>3.1297222222222238</c:v>
                </c:pt>
                <c:pt idx="593">
                  <c:v>3.1349999999999998</c:v>
                </c:pt>
                <c:pt idx="594">
                  <c:v>3.1402777777777806</c:v>
                </c:pt>
                <c:pt idx="595">
                  <c:v>3.1455555555555552</c:v>
                </c:pt>
                <c:pt idx="596">
                  <c:v>3.1508333333333329</c:v>
                </c:pt>
                <c:pt idx="597">
                  <c:v>3.1561111111111111</c:v>
                </c:pt>
                <c:pt idx="598">
                  <c:v>3.1613888888888884</c:v>
                </c:pt>
                <c:pt idx="599">
                  <c:v>3.1666666666666665</c:v>
                </c:pt>
                <c:pt idx="600">
                  <c:v>3.1719444444444438</c:v>
                </c:pt>
                <c:pt idx="601">
                  <c:v>3.1772222222222219</c:v>
                </c:pt>
                <c:pt idx="602">
                  <c:v>3.1825000000000006</c:v>
                </c:pt>
                <c:pt idx="603">
                  <c:v>3.1877777777777818</c:v>
                </c:pt>
                <c:pt idx="604">
                  <c:v>3.1930555555555578</c:v>
                </c:pt>
                <c:pt idx="605">
                  <c:v>3.1983333333333341</c:v>
                </c:pt>
                <c:pt idx="606">
                  <c:v>3.2036111111111136</c:v>
                </c:pt>
                <c:pt idx="607">
                  <c:v>3.2088888888888887</c:v>
                </c:pt>
                <c:pt idx="608">
                  <c:v>3.2141666666666682</c:v>
                </c:pt>
                <c:pt idx="609">
                  <c:v>3.2194444444444437</c:v>
                </c:pt>
                <c:pt idx="610">
                  <c:v>3.2247222222222245</c:v>
                </c:pt>
                <c:pt idx="611">
                  <c:v>3.23</c:v>
                </c:pt>
                <c:pt idx="612">
                  <c:v>3.2352777777777799</c:v>
                </c:pt>
                <c:pt idx="613">
                  <c:v>3.2405555555555576</c:v>
                </c:pt>
                <c:pt idx="614">
                  <c:v>3.2458333333333336</c:v>
                </c:pt>
                <c:pt idx="615">
                  <c:v>3.2511111111111126</c:v>
                </c:pt>
                <c:pt idx="616">
                  <c:v>3.2563888888888877</c:v>
                </c:pt>
                <c:pt idx="617">
                  <c:v>3.2616666666666672</c:v>
                </c:pt>
                <c:pt idx="618">
                  <c:v>3.2669444444444444</c:v>
                </c:pt>
                <c:pt idx="619">
                  <c:v>3.2722222222222221</c:v>
                </c:pt>
                <c:pt idx="620">
                  <c:v>3.2774999999999999</c:v>
                </c:pt>
                <c:pt idx="621">
                  <c:v>3.2827777777777807</c:v>
                </c:pt>
                <c:pt idx="622">
                  <c:v>3.2880555555555575</c:v>
                </c:pt>
                <c:pt idx="623">
                  <c:v>3.2933333333333348</c:v>
                </c:pt>
                <c:pt idx="624">
                  <c:v>3.2986111111111112</c:v>
                </c:pt>
                <c:pt idx="625">
                  <c:v>3.3038888888888867</c:v>
                </c:pt>
                <c:pt idx="626">
                  <c:v>3.3091666666666666</c:v>
                </c:pt>
                <c:pt idx="627">
                  <c:v>3.3144444444444425</c:v>
                </c:pt>
                <c:pt idx="628">
                  <c:v>3.319722222222222</c:v>
                </c:pt>
                <c:pt idx="629">
                  <c:v>3.3249999999999997</c:v>
                </c:pt>
                <c:pt idx="630">
                  <c:v>3.3302777777777792</c:v>
                </c:pt>
                <c:pt idx="631">
                  <c:v>3.3355555555555547</c:v>
                </c:pt>
                <c:pt idx="632">
                  <c:v>3.3408333333333338</c:v>
                </c:pt>
                <c:pt idx="633">
                  <c:v>3.3461111111111106</c:v>
                </c:pt>
                <c:pt idx="634">
                  <c:v>3.351388888888887</c:v>
                </c:pt>
                <c:pt idx="635">
                  <c:v>3.3566666666666634</c:v>
                </c:pt>
                <c:pt idx="636">
                  <c:v>3.3619444444444437</c:v>
                </c:pt>
                <c:pt idx="637">
                  <c:v>3.3672222222222232</c:v>
                </c:pt>
                <c:pt idx="638">
                  <c:v>3.3724999999999978</c:v>
                </c:pt>
                <c:pt idx="639">
                  <c:v>3.3777777777777804</c:v>
                </c:pt>
                <c:pt idx="640">
                  <c:v>3.3830555555555555</c:v>
                </c:pt>
                <c:pt idx="641">
                  <c:v>3.3883333333333332</c:v>
                </c:pt>
                <c:pt idx="642">
                  <c:v>3.3936111111111114</c:v>
                </c:pt>
                <c:pt idx="643">
                  <c:v>3.3988888888888864</c:v>
                </c:pt>
                <c:pt idx="644">
                  <c:v>3.4041666666666672</c:v>
                </c:pt>
                <c:pt idx="645">
                  <c:v>3.4094444444444427</c:v>
                </c:pt>
                <c:pt idx="646">
                  <c:v>3.4147222222222222</c:v>
                </c:pt>
                <c:pt idx="647">
                  <c:v>3.42</c:v>
                </c:pt>
                <c:pt idx="648">
                  <c:v>3.4252777777777794</c:v>
                </c:pt>
                <c:pt idx="649">
                  <c:v>3.4305555555555554</c:v>
                </c:pt>
                <c:pt idx="650">
                  <c:v>3.4358333333333313</c:v>
                </c:pt>
                <c:pt idx="651">
                  <c:v>3.4411111111111112</c:v>
                </c:pt>
                <c:pt idx="652">
                  <c:v>3.4463888888888872</c:v>
                </c:pt>
                <c:pt idx="653">
                  <c:v>3.4516666666666644</c:v>
                </c:pt>
                <c:pt idx="654">
                  <c:v>3.4569444444444426</c:v>
                </c:pt>
                <c:pt idx="655">
                  <c:v>3.4622222222222208</c:v>
                </c:pt>
                <c:pt idx="656">
                  <c:v>3.4674999999999998</c:v>
                </c:pt>
                <c:pt idx="657">
                  <c:v>3.4727777777777793</c:v>
                </c:pt>
                <c:pt idx="658">
                  <c:v>3.4780555555555548</c:v>
                </c:pt>
                <c:pt idx="659">
                  <c:v>3.4833333333333347</c:v>
                </c:pt>
                <c:pt idx="660">
                  <c:v>3.4886111111111111</c:v>
                </c:pt>
                <c:pt idx="661">
                  <c:v>3.4938888888888866</c:v>
                </c:pt>
                <c:pt idx="662">
                  <c:v>3.499166666666667</c:v>
                </c:pt>
                <c:pt idx="663">
                  <c:v>3.5044444444444438</c:v>
                </c:pt>
                <c:pt idx="664">
                  <c:v>3.5097222222222242</c:v>
                </c:pt>
                <c:pt idx="665">
                  <c:v>3.5149999999999988</c:v>
                </c:pt>
                <c:pt idx="666">
                  <c:v>3.5202777777777805</c:v>
                </c:pt>
                <c:pt idx="667">
                  <c:v>3.5255555555555556</c:v>
                </c:pt>
                <c:pt idx="668">
                  <c:v>3.5308333333333333</c:v>
                </c:pt>
                <c:pt idx="669">
                  <c:v>3.536111111111111</c:v>
                </c:pt>
                <c:pt idx="670">
                  <c:v>3.5413888888888887</c:v>
                </c:pt>
                <c:pt idx="671">
                  <c:v>3.5466666666666664</c:v>
                </c:pt>
                <c:pt idx="672">
                  <c:v>3.5519444444444437</c:v>
                </c:pt>
                <c:pt idx="673">
                  <c:v>3.5572222222222218</c:v>
                </c:pt>
                <c:pt idx="674">
                  <c:v>3.5625</c:v>
                </c:pt>
                <c:pt idx="675">
                  <c:v>3.5677777777777813</c:v>
                </c:pt>
                <c:pt idx="676">
                  <c:v>3.5730555555555554</c:v>
                </c:pt>
                <c:pt idx="677">
                  <c:v>3.5783333333333336</c:v>
                </c:pt>
                <c:pt idx="678">
                  <c:v>3.5836111111111126</c:v>
                </c:pt>
                <c:pt idx="679">
                  <c:v>3.5888888888888877</c:v>
                </c:pt>
                <c:pt idx="680">
                  <c:v>3.5941666666666672</c:v>
                </c:pt>
                <c:pt idx="681">
                  <c:v>3.5994444444444427</c:v>
                </c:pt>
                <c:pt idx="682">
                  <c:v>3.6047222222222239</c:v>
                </c:pt>
                <c:pt idx="683">
                  <c:v>3.61</c:v>
                </c:pt>
                <c:pt idx="684">
                  <c:v>3.6152777777777794</c:v>
                </c:pt>
                <c:pt idx="685">
                  <c:v>3.6205555555555571</c:v>
                </c:pt>
                <c:pt idx="686">
                  <c:v>3.625833333333333</c:v>
                </c:pt>
                <c:pt idx="687">
                  <c:v>3.6311111111111116</c:v>
                </c:pt>
                <c:pt idx="688">
                  <c:v>3.6363888888888867</c:v>
                </c:pt>
                <c:pt idx="689">
                  <c:v>3.6416666666666671</c:v>
                </c:pt>
                <c:pt idx="690">
                  <c:v>3.6469444444444439</c:v>
                </c:pt>
                <c:pt idx="691">
                  <c:v>3.6522222222222225</c:v>
                </c:pt>
                <c:pt idx="692">
                  <c:v>3.6575000000000002</c:v>
                </c:pt>
                <c:pt idx="693">
                  <c:v>3.662777777777781</c:v>
                </c:pt>
                <c:pt idx="694">
                  <c:v>3.6680555555555556</c:v>
                </c:pt>
                <c:pt idx="695">
                  <c:v>3.6733333333333342</c:v>
                </c:pt>
                <c:pt idx="696">
                  <c:v>3.6786111111111111</c:v>
                </c:pt>
                <c:pt idx="697">
                  <c:v>3.6838888888888888</c:v>
                </c:pt>
                <c:pt idx="698">
                  <c:v>3.6891666666666683</c:v>
                </c:pt>
                <c:pt idx="699">
                  <c:v>3.6944444444444438</c:v>
                </c:pt>
                <c:pt idx="700">
                  <c:v>3.6997222222222219</c:v>
                </c:pt>
                <c:pt idx="701">
                  <c:v>3.7050000000000001</c:v>
                </c:pt>
                <c:pt idx="702">
                  <c:v>3.7102777777777805</c:v>
                </c:pt>
                <c:pt idx="703">
                  <c:v>3.7155555555555555</c:v>
                </c:pt>
                <c:pt idx="704">
                  <c:v>3.7208333333333332</c:v>
                </c:pt>
                <c:pt idx="705">
                  <c:v>3.7261111111111131</c:v>
                </c:pt>
                <c:pt idx="706">
                  <c:v>3.7313888888888878</c:v>
                </c:pt>
                <c:pt idx="707">
                  <c:v>3.7366666666666668</c:v>
                </c:pt>
                <c:pt idx="708">
                  <c:v>3.7419444444444441</c:v>
                </c:pt>
                <c:pt idx="709">
                  <c:v>3.7472222222222245</c:v>
                </c:pt>
                <c:pt idx="710">
                  <c:v>3.7524999999999977</c:v>
                </c:pt>
                <c:pt idx="711">
                  <c:v>3.7577777777777817</c:v>
                </c:pt>
                <c:pt idx="712">
                  <c:v>3.7630555555555576</c:v>
                </c:pt>
                <c:pt idx="713">
                  <c:v>3.7683333333333349</c:v>
                </c:pt>
                <c:pt idx="714">
                  <c:v>3.7736111111111112</c:v>
                </c:pt>
                <c:pt idx="715">
                  <c:v>3.7788888888888867</c:v>
                </c:pt>
                <c:pt idx="716">
                  <c:v>3.7841666666666685</c:v>
                </c:pt>
                <c:pt idx="717">
                  <c:v>3.7894444444444448</c:v>
                </c:pt>
                <c:pt idx="718">
                  <c:v>3.7947222222222234</c:v>
                </c:pt>
                <c:pt idx="719">
                  <c:v>3.8000000000000003</c:v>
                </c:pt>
                <c:pt idx="720">
                  <c:v>3.8052777777777789</c:v>
                </c:pt>
                <c:pt idx="721">
                  <c:v>3.8105555555555557</c:v>
                </c:pt>
                <c:pt idx="722">
                  <c:v>3.8158333333333316</c:v>
                </c:pt>
                <c:pt idx="723">
                  <c:v>3.8211111111111111</c:v>
                </c:pt>
                <c:pt idx="724">
                  <c:v>3.8263888888888871</c:v>
                </c:pt>
                <c:pt idx="725">
                  <c:v>3.8316666666666643</c:v>
                </c:pt>
                <c:pt idx="726">
                  <c:v>3.8369444444444425</c:v>
                </c:pt>
                <c:pt idx="727">
                  <c:v>3.8422222222222224</c:v>
                </c:pt>
                <c:pt idx="728">
                  <c:v>3.8474999999999997</c:v>
                </c:pt>
                <c:pt idx="729">
                  <c:v>3.8527777777777792</c:v>
                </c:pt>
                <c:pt idx="730">
                  <c:v>3.8580555555555547</c:v>
                </c:pt>
                <c:pt idx="731">
                  <c:v>3.8633333333333342</c:v>
                </c:pt>
                <c:pt idx="732">
                  <c:v>3.868611111111111</c:v>
                </c:pt>
                <c:pt idx="733">
                  <c:v>3.8738888888888869</c:v>
                </c:pt>
                <c:pt idx="734">
                  <c:v>3.8791666666666664</c:v>
                </c:pt>
                <c:pt idx="735">
                  <c:v>3.8844444444444437</c:v>
                </c:pt>
                <c:pt idx="736">
                  <c:v>3.8897222222222219</c:v>
                </c:pt>
                <c:pt idx="737">
                  <c:v>3.8949999999999987</c:v>
                </c:pt>
                <c:pt idx="738">
                  <c:v>3.9002777777777795</c:v>
                </c:pt>
                <c:pt idx="739">
                  <c:v>3.9055555555555554</c:v>
                </c:pt>
                <c:pt idx="740">
                  <c:v>3.9108333333333327</c:v>
                </c:pt>
                <c:pt idx="741">
                  <c:v>3.9161111111111109</c:v>
                </c:pt>
                <c:pt idx="742">
                  <c:v>3.9213888888888877</c:v>
                </c:pt>
                <c:pt idx="743">
                  <c:v>3.9266666666666663</c:v>
                </c:pt>
                <c:pt idx="744">
                  <c:v>3.9319444444444427</c:v>
                </c:pt>
                <c:pt idx="745">
                  <c:v>3.9372222222222217</c:v>
                </c:pt>
                <c:pt idx="746">
                  <c:v>3.9424999999999977</c:v>
                </c:pt>
                <c:pt idx="747">
                  <c:v>3.9477777777777816</c:v>
                </c:pt>
                <c:pt idx="748">
                  <c:v>3.9530555555555549</c:v>
                </c:pt>
                <c:pt idx="749">
                  <c:v>3.9583333333333335</c:v>
                </c:pt>
                <c:pt idx="750">
                  <c:v>3.9636111111111112</c:v>
                </c:pt>
                <c:pt idx="751">
                  <c:v>3.9688888888888871</c:v>
                </c:pt>
                <c:pt idx="752">
                  <c:v>3.9741666666666671</c:v>
                </c:pt>
                <c:pt idx="753">
                  <c:v>3.9794444444444426</c:v>
                </c:pt>
                <c:pt idx="754">
                  <c:v>3.9847222222222243</c:v>
                </c:pt>
                <c:pt idx="755">
                  <c:v>3.9899999999999998</c:v>
                </c:pt>
                <c:pt idx="756">
                  <c:v>3.9952777777777797</c:v>
                </c:pt>
                <c:pt idx="757">
                  <c:v>4.0005555555555503</c:v>
                </c:pt>
                <c:pt idx="758">
                  <c:v>4.0058333333333334</c:v>
                </c:pt>
                <c:pt idx="759">
                  <c:v>4.0111111111111111</c:v>
                </c:pt>
                <c:pt idx="760">
                  <c:v>4.0163888888888888</c:v>
                </c:pt>
                <c:pt idx="761">
                  <c:v>4.0216666666666674</c:v>
                </c:pt>
                <c:pt idx="762">
                  <c:v>4.0269444444444451</c:v>
                </c:pt>
                <c:pt idx="763">
                  <c:v>4.0322222222222264</c:v>
                </c:pt>
                <c:pt idx="764">
                  <c:v>4.0375000000000005</c:v>
                </c:pt>
                <c:pt idx="765">
                  <c:v>4.0427777777777765</c:v>
                </c:pt>
                <c:pt idx="766">
                  <c:v>4.0480555555555515</c:v>
                </c:pt>
                <c:pt idx="767">
                  <c:v>4.0533333333333372</c:v>
                </c:pt>
                <c:pt idx="768">
                  <c:v>4.0586111111111114</c:v>
                </c:pt>
                <c:pt idx="769">
                  <c:v>4.0638888888888856</c:v>
                </c:pt>
                <c:pt idx="770">
                  <c:v>4.0691666666666668</c:v>
                </c:pt>
                <c:pt idx="771">
                  <c:v>4.0744444444444454</c:v>
                </c:pt>
                <c:pt idx="772">
                  <c:v>4.0797222222222276</c:v>
                </c:pt>
                <c:pt idx="773">
                  <c:v>4.085</c:v>
                </c:pt>
                <c:pt idx="774">
                  <c:v>4.0902777777777777</c:v>
                </c:pt>
                <c:pt idx="775">
                  <c:v>4.0955555555555483</c:v>
                </c:pt>
                <c:pt idx="776">
                  <c:v>4.1008333333333331</c:v>
                </c:pt>
                <c:pt idx="777">
                  <c:v>4.1061111111111108</c:v>
                </c:pt>
                <c:pt idx="778">
                  <c:v>4.1113888888888885</c:v>
                </c:pt>
                <c:pt idx="779">
                  <c:v>4.1166666666666663</c:v>
                </c:pt>
                <c:pt idx="780">
                  <c:v>4.121944444444444</c:v>
                </c:pt>
                <c:pt idx="781">
                  <c:v>4.1272222222222217</c:v>
                </c:pt>
                <c:pt idx="782">
                  <c:v>4.1324999999999985</c:v>
                </c:pt>
                <c:pt idx="783">
                  <c:v>4.1377777777777736</c:v>
                </c:pt>
                <c:pt idx="784">
                  <c:v>4.1430555555555504</c:v>
                </c:pt>
                <c:pt idx="785">
                  <c:v>4.1483333333333334</c:v>
                </c:pt>
                <c:pt idx="786">
                  <c:v>4.1536111111111111</c:v>
                </c:pt>
                <c:pt idx="787">
                  <c:v>4.1588888888888844</c:v>
                </c:pt>
                <c:pt idx="788">
                  <c:v>4.1641666666666621</c:v>
                </c:pt>
                <c:pt idx="789">
                  <c:v>4.1694444444444443</c:v>
                </c:pt>
                <c:pt idx="790">
                  <c:v>4.174722222222222</c:v>
                </c:pt>
                <c:pt idx="791">
                  <c:v>4.18</c:v>
                </c:pt>
                <c:pt idx="792">
                  <c:v>4.1852777777777765</c:v>
                </c:pt>
                <c:pt idx="793">
                  <c:v>4.1905555555555472</c:v>
                </c:pt>
                <c:pt idx="794">
                  <c:v>4.1958333333333337</c:v>
                </c:pt>
                <c:pt idx="795">
                  <c:v>4.2011111111111124</c:v>
                </c:pt>
                <c:pt idx="796">
                  <c:v>4.2063888888888892</c:v>
                </c:pt>
                <c:pt idx="797">
                  <c:v>4.2116666666666696</c:v>
                </c:pt>
                <c:pt idx="798">
                  <c:v>4.2169444444444464</c:v>
                </c:pt>
                <c:pt idx="799">
                  <c:v>4.2222222222222223</c:v>
                </c:pt>
                <c:pt idx="800">
                  <c:v>4.2274999999999965</c:v>
                </c:pt>
                <c:pt idx="801">
                  <c:v>4.2327777777777778</c:v>
                </c:pt>
                <c:pt idx="802">
                  <c:v>4.2380555555555555</c:v>
                </c:pt>
                <c:pt idx="803">
                  <c:v>4.2433333333333394</c:v>
                </c:pt>
                <c:pt idx="804">
                  <c:v>4.2486111111111144</c:v>
                </c:pt>
                <c:pt idx="805">
                  <c:v>4.2538888888888886</c:v>
                </c:pt>
                <c:pt idx="806">
                  <c:v>4.2591666666666663</c:v>
                </c:pt>
                <c:pt idx="807">
                  <c:v>4.264444444444444</c:v>
                </c:pt>
                <c:pt idx="808">
                  <c:v>4.2697222222222253</c:v>
                </c:pt>
                <c:pt idx="809">
                  <c:v>4.2749999999999995</c:v>
                </c:pt>
                <c:pt idx="810">
                  <c:v>4.2802777777777772</c:v>
                </c:pt>
                <c:pt idx="811">
                  <c:v>4.2855555555555496</c:v>
                </c:pt>
                <c:pt idx="812">
                  <c:v>4.2908333333333362</c:v>
                </c:pt>
                <c:pt idx="813">
                  <c:v>4.2961111111111103</c:v>
                </c:pt>
                <c:pt idx="814">
                  <c:v>4.3013888888888889</c:v>
                </c:pt>
                <c:pt idx="815">
                  <c:v>4.3066666666666684</c:v>
                </c:pt>
                <c:pt idx="816">
                  <c:v>4.3119444444444444</c:v>
                </c:pt>
                <c:pt idx="817">
                  <c:v>4.3172222222222212</c:v>
                </c:pt>
                <c:pt idx="818">
                  <c:v>4.3224999999999962</c:v>
                </c:pt>
                <c:pt idx="819">
                  <c:v>4.3277777777777739</c:v>
                </c:pt>
                <c:pt idx="820">
                  <c:v>4.3330555555555508</c:v>
                </c:pt>
                <c:pt idx="821">
                  <c:v>4.3383333333333383</c:v>
                </c:pt>
                <c:pt idx="822">
                  <c:v>4.3436111111111124</c:v>
                </c:pt>
                <c:pt idx="823">
                  <c:v>4.3488888888888875</c:v>
                </c:pt>
                <c:pt idx="824">
                  <c:v>4.3541666666666634</c:v>
                </c:pt>
                <c:pt idx="825">
                  <c:v>4.3594444444444438</c:v>
                </c:pt>
                <c:pt idx="826">
                  <c:v>4.3647222222222215</c:v>
                </c:pt>
                <c:pt idx="827">
                  <c:v>4.3699999999999966</c:v>
                </c:pt>
                <c:pt idx="828">
                  <c:v>4.3752777777777778</c:v>
                </c:pt>
                <c:pt idx="829">
                  <c:v>4.3805555555555502</c:v>
                </c:pt>
                <c:pt idx="830">
                  <c:v>4.3858333333333333</c:v>
                </c:pt>
                <c:pt idx="831">
                  <c:v>4.391111111111111</c:v>
                </c:pt>
                <c:pt idx="832">
                  <c:v>4.3963888888888887</c:v>
                </c:pt>
                <c:pt idx="833">
                  <c:v>4.4016666666666699</c:v>
                </c:pt>
                <c:pt idx="834">
                  <c:v>4.4069444444444477</c:v>
                </c:pt>
                <c:pt idx="835">
                  <c:v>4.4122222222222263</c:v>
                </c:pt>
                <c:pt idx="836">
                  <c:v>4.4174999999999995</c:v>
                </c:pt>
                <c:pt idx="837">
                  <c:v>4.4227777777777755</c:v>
                </c:pt>
                <c:pt idx="838">
                  <c:v>4.4280555555555496</c:v>
                </c:pt>
                <c:pt idx="839">
                  <c:v>4.4333333333333407</c:v>
                </c:pt>
                <c:pt idx="840">
                  <c:v>4.4386111111111139</c:v>
                </c:pt>
                <c:pt idx="841">
                  <c:v>4.443888888888889</c:v>
                </c:pt>
                <c:pt idx="842">
                  <c:v>4.4491666666666694</c:v>
                </c:pt>
                <c:pt idx="843">
                  <c:v>4.4544444444444444</c:v>
                </c:pt>
                <c:pt idx="844">
                  <c:v>4.4597222222222266</c:v>
                </c:pt>
                <c:pt idx="845">
                  <c:v>4.4649999999999963</c:v>
                </c:pt>
                <c:pt idx="846">
                  <c:v>4.4702777777777793</c:v>
                </c:pt>
                <c:pt idx="847">
                  <c:v>4.4755555555555517</c:v>
                </c:pt>
                <c:pt idx="848">
                  <c:v>4.4808333333333383</c:v>
                </c:pt>
                <c:pt idx="849">
                  <c:v>4.4861111111111134</c:v>
                </c:pt>
                <c:pt idx="850">
                  <c:v>4.4913888888888884</c:v>
                </c:pt>
                <c:pt idx="851">
                  <c:v>4.4966666666666706</c:v>
                </c:pt>
                <c:pt idx="852">
                  <c:v>4.5019444444444439</c:v>
                </c:pt>
                <c:pt idx="853">
                  <c:v>4.5072222222222234</c:v>
                </c:pt>
                <c:pt idx="854">
                  <c:v>4.5124999999999975</c:v>
                </c:pt>
                <c:pt idx="855">
                  <c:v>4.5177777777777743</c:v>
                </c:pt>
                <c:pt idx="856">
                  <c:v>4.5230555555555503</c:v>
                </c:pt>
                <c:pt idx="857">
                  <c:v>4.5283333333333333</c:v>
                </c:pt>
                <c:pt idx="858">
                  <c:v>4.5336111111111146</c:v>
                </c:pt>
                <c:pt idx="859">
                  <c:v>4.5388888888888888</c:v>
                </c:pt>
                <c:pt idx="860">
                  <c:v>4.5441666666666665</c:v>
                </c:pt>
                <c:pt idx="861">
                  <c:v>4.5494444444444477</c:v>
                </c:pt>
                <c:pt idx="862">
                  <c:v>4.5547222222222219</c:v>
                </c:pt>
                <c:pt idx="863">
                  <c:v>4.5599999999999996</c:v>
                </c:pt>
                <c:pt idx="864">
                  <c:v>4.5652777777777755</c:v>
                </c:pt>
                <c:pt idx="865">
                  <c:v>4.5705555555555506</c:v>
                </c:pt>
                <c:pt idx="866">
                  <c:v>4.5758333333333372</c:v>
                </c:pt>
                <c:pt idx="867">
                  <c:v>4.5811111111111114</c:v>
                </c:pt>
                <c:pt idx="868">
                  <c:v>4.5863888888888882</c:v>
                </c:pt>
                <c:pt idx="869">
                  <c:v>4.5916666666666694</c:v>
                </c:pt>
                <c:pt idx="870">
                  <c:v>4.5969444444444436</c:v>
                </c:pt>
                <c:pt idx="871">
                  <c:v>4.6022222222222222</c:v>
                </c:pt>
                <c:pt idx="872">
                  <c:v>4.6074999999999955</c:v>
                </c:pt>
                <c:pt idx="873">
                  <c:v>4.6127777777777741</c:v>
                </c:pt>
                <c:pt idx="874">
                  <c:v>4.6180555555555483</c:v>
                </c:pt>
                <c:pt idx="875">
                  <c:v>4.6233333333333331</c:v>
                </c:pt>
                <c:pt idx="876">
                  <c:v>4.6286111111111108</c:v>
                </c:pt>
                <c:pt idx="877">
                  <c:v>4.6338888888888885</c:v>
                </c:pt>
                <c:pt idx="878">
                  <c:v>4.6391666666666662</c:v>
                </c:pt>
                <c:pt idx="879">
                  <c:v>4.6444444444444448</c:v>
                </c:pt>
                <c:pt idx="880">
                  <c:v>4.6497222222222234</c:v>
                </c:pt>
                <c:pt idx="881">
                  <c:v>4.6549999999999958</c:v>
                </c:pt>
                <c:pt idx="882">
                  <c:v>4.6602777777777735</c:v>
                </c:pt>
                <c:pt idx="883">
                  <c:v>4.6655555555555468</c:v>
                </c:pt>
                <c:pt idx="884">
                  <c:v>4.6708333333333334</c:v>
                </c:pt>
                <c:pt idx="885">
                  <c:v>4.6761111111111111</c:v>
                </c:pt>
                <c:pt idx="886">
                  <c:v>4.6813888888888888</c:v>
                </c:pt>
                <c:pt idx="887">
                  <c:v>4.6866666666666674</c:v>
                </c:pt>
                <c:pt idx="888">
                  <c:v>4.6919444444444443</c:v>
                </c:pt>
                <c:pt idx="889">
                  <c:v>4.697222222222222</c:v>
                </c:pt>
                <c:pt idx="890">
                  <c:v>4.7024999999999997</c:v>
                </c:pt>
                <c:pt idx="891">
                  <c:v>4.7077777777777765</c:v>
                </c:pt>
                <c:pt idx="892">
                  <c:v>4.7130555555555507</c:v>
                </c:pt>
                <c:pt idx="893">
                  <c:v>4.7183333333333373</c:v>
                </c:pt>
                <c:pt idx="894">
                  <c:v>4.7236111111111114</c:v>
                </c:pt>
                <c:pt idx="895">
                  <c:v>4.7288888888888865</c:v>
                </c:pt>
                <c:pt idx="896">
                  <c:v>4.734166666666666</c:v>
                </c:pt>
                <c:pt idx="897">
                  <c:v>4.7394444444444481</c:v>
                </c:pt>
                <c:pt idx="898">
                  <c:v>4.7447222222222214</c:v>
                </c:pt>
                <c:pt idx="899">
                  <c:v>4.75</c:v>
                </c:pt>
                <c:pt idx="900">
                  <c:v>4.7552777777777768</c:v>
                </c:pt>
                <c:pt idx="901">
                  <c:v>4.7605555555555483</c:v>
                </c:pt>
                <c:pt idx="902">
                  <c:v>4.7658333333333323</c:v>
                </c:pt>
                <c:pt idx="903">
                  <c:v>4.7711111111111144</c:v>
                </c:pt>
                <c:pt idx="904">
                  <c:v>4.7763888888888903</c:v>
                </c:pt>
                <c:pt idx="905">
                  <c:v>4.7816666666666698</c:v>
                </c:pt>
                <c:pt idx="906">
                  <c:v>4.7869444444444484</c:v>
                </c:pt>
                <c:pt idx="907">
                  <c:v>4.7922222222222253</c:v>
                </c:pt>
                <c:pt idx="908">
                  <c:v>4.7974999999999985</c:v>
                </c:pt>
                <c:pt idx="909">
                  <c:v>4.8027777777777745</c:v>
                </c:pt>
                <c:pt idx="910">
                  <c:v>4.8080555555555513</c:v>
                </c:pt>
                <c:pt idx="911">
                  <c:v>4.813333333333337</c:v>
                </c:pt>
                <c:pt idx="912">
                  <c:v>4.8186111111111112</c:v>
                </c:pt>
                <c:pt idx="913">
                  <c:v>4.8238888888888853</c:v>
                </c:pt>
                <c:pt idx="914">
                  <c:v>4.8291666666666666</c:v>
                </c:pt>
                <c:pt idx="915">
                  <c:v>4.8344444444444443</c:v>
                </c:pt>
                <c:pt idx="916">
                  <c:v>4.8397222222222265</c:v>
                </c:pt>
                <c:pt idx="917">
                  <c:v>4.8449999999999962</c:v>
                </c:pt>
                <c:pt idx="918">
                  <c:v>4.8502777777777775</c:v>
                </c:pt>
                <c:pt idx="919">
                  <c:v>4.8555555555555472</c:v>
                </c:pt>
                <c:pt idx="920">
                  <c:v>4.8608333333333329</c:v>
                </c:pt>
                <c:pt idx="921">
                  <c:v>4.8661111111111106</c:v>
                </c:pt>
                <c:pt idx="922">
                  <c:v>4.8713888888888883</c:v>
                </c:pt>
                <c:pt idx="923">
                  <c:v>4.8766666666666696</c:v>
                </c:pt>
                <c:pt idx="924">
                  <c:v>4.8819444444444464</c:v>
                </c:pt>
                <c:pt idx="925">
                  <c:v>4.8872222222222224</c:v>
                </c:pt>
                <c:pt idx="926">
                  <c:v>4.8924999999999965</c:v>
                </c:pt>
                <c:pt idx="927">
                  <c:v>4.8977777777777733</c:v>
                </c:pt>
                <c:pt idx="928">
                  <c:v>4.9030555555555555</c:v>
                </c:pt>
                <c:pt idx="929">
                  <c:v>4.9083333333333394</c:v>
                </c:pt>
                <c:pt idx="930">
                  <c:v>4.9136111111111145</c:v>
                </c:pt>
                <c:pt idx="931">
                  <c:v>4.9188888888888886</c:v>
                </c:pt>
                <c:pt idx="932">
                  <c:v>4.9241666666666655</c:v>
                </c:pt>
                <c:pt idx="933">
                  <c:v>4.9294444444444476</c:v>
                </c:pt>
                <c:pt idx="934">
                  <c:v>4.9347222222222271</c:v>
                </c:pt>
                <c:pt idx="935">
                  <c:v>4.9400000000000004</c:v>
                </c:pt>
                <c:pt idx="936">
                  <c:v>4.9452777777777781</c:v>
                </c:pt>
                <c:pt idx="937">
                  <c:v>4.9505555555555496</c:v>
                </c:pt>
                <c:pt idx="938">
                  <c:v>4.9558333333333371</c:v>
                </c:pt>
                <c:pt idx="939">
                  <c:v>4.9611111111111112</c:v>
                </c:pt>
                <c:pt idx="940">
                  <c:v>4.966388888888889</c:v>
                </c:pt>
                <c:pt idx="941">
                  <c:v>4.971666666666672</c:v>
                </c:pt>
                <c:pt idx="942">
                  <c:v>4.9769444444444479</c:v>
                </c:pt>
                <c:pt idx="943">
                  <c:v>4.9822222222222265</c:v>
                </c:pt>
                <c:pt idx="944">
                  <c:v>4.9874999999999998</c:v>
                </c:pt>
                <c:pt idx="945">
                  <c:v>4.9927777777777775</c:v>
                </c:pt>
                <c:pt idx="946">
                  <c:v>4.9980555555555517</c:v>
                </c:pt>
                <c:pt idx="947">
                  <c:v>5.0033333333333383</c:v>
                </c:pt>
                <c:pt idx="948">
                  <c:v>5.0086111111111133</c:v>
                </c:pt>
                <c:pt idx="949">
                  <c:v>5.0138888888888875</c:v>
                </c:pt>
                <c:pt idx="950">
                  <c:v>5.0191666666666661</c:v>
                </c:pt>
                <c:pt idx="951">
                  <c:v>5.0244444444444403</c:v>
                </c:pt>
                <c:pt idx="952">
                  <c:v>5.0297222222222224</c:v>
                </c:pt>
                <c:pt idx="953">
                  <c:v>5.0349999999999975</c:v>
                </c:pt>
                <c:pt idx="954">
                  <c:v>5.0402777777777779</c:v>
                </c:pt>
                <c:pt idx="955">
                  <c:v>5.0455555555555485</c:v>
                </c:pt>
                <c:pt idx="956">
                  <c:v>5.0508333333333333</c:v>
                </c:pt>
                <c:pt idx="957">
                  <c:v>5.0561111111111101</c:v>
                </c:pt>
                <c:pt idx="958">
                  <c:v>5.0613888888888887</c:v>
                </c:pt>
                <c:pt idx="959">
                  <c:v>5.0666666666666664</c:v>
                </c:pt>
                <c:pt idx="960">
                  <c:v>5.0719444444444477</c:v>
                </c:pt>
                <c:pt idx="961">
                  <c:v>5.0772222222222263</c:v>
                </c:pt>
                <c:pt idx="962">
                  <c:v>5.0824999999999996</c:v>
                </c:pt>
                <c:pt idx="963">
                  <c:v>5.0877777777777755</c:v>
                </c:pt>
                <c:pt idx="964">
                  <c:v>5.0930555555555515</c:v>
                </c:pt>
                <c:pt idx="965">
                  <c:v>5.0983333333333372</c:v>
                </c:pt>
                <c:pt idx="966">
                  <c:v>5.1036111111111113</c:v>
                </c:pt>
                <c:pt idx="967">
                  <c:v>5.1088888888888855</c:v>
                </c:pt>
                <c:pt idx="968">
                  <c:v>5.1141666666666632</c:v>
                </c:pt>
                <c:pt idx="969">
                  <c:v>5.1194444444444454</c:v>
                </c:pt>
                <c:pt idx="970">
                  <c:v>5.1247222222222186</c:v>
                </c:pt>
                <c:pt idx="971">
                  <c:v>5.13</c:v>
                </c:pt>
                <c:pt idx="972">
                  <c:v>5.1352777777777776</c:v>
                </c:pt>
                <c:pt idx="973">
                  <c:v>5.1405555555555482</c:v>
                </c:pt>
                <c:pt idx="974">
                  <c:v>5.145833333333333</c:v>
                </c:pt>
                <c:pt idx="975">
                  <c:v>5.1511111111111108</c:v>
                </c:pt>
                <c:pt idx="976">
                  <c:v>5.1563888888888885</c:v>
                </c:pt>
                <c:pt idx="977">
                  <c:v>5.1616666666666662</c:v>
                </c:pt>
                <c:pt idx="978">
                  <c:v>5.1669444444444403</c:v>
                </c:pt>
                <c:pt idx="979">
                  <c:v>5.1722222222222234</c:v>
                </c:pt>
                <c:pt idx="980">
                  <c:v>5.1774999999999975</c:v>
                </c:pt>
                <c:pt idx="981">
                  <c:v>5.1827777777777744</c:v>
                </c:pt>
                <c:pt idx="982">
                  <c:v>5.1880555555555485</c:v>
                </c:pt>
                <c:pt idx="983">
                  <c:v>5.1933333333333334</c:v>
                </c:pt>
                <c:pt idx="984">
                  <c:v>5.1986111111111111</c:v>
                </c:pt>
                <c:pt idx="985">
                  <c:v>5.2038888888888888</c:v>
                </c:pt>
                <c:pt idx="986">
                  <c:v>5.2091666666666674</c:v>
                </c:pt>
                <c:pt idx="987">
                  <c:v>5.2144444444444442</c:v>
                </c:pt>
                <c:pt idx="988">
                  <c:v>5.2197222222222264</c:v>
                </c:pt>
                <c:pt idx="989">
                  <c:v>5.2250000000000005</c:v>
                </c:pt>
                <c:pt idx="990">
                  <c:v>5.2302777777777774</c:v>
                </c:pt>
                <c:pt idx="991">
                  <c:v>5.2355555555555515</c:v>
                </c:pt>
                <c:pt idx="992">
                  <c:v>5.2408333333333372</c:v>
                </c:pt>
                <c:pt idx="993">
                  <c:v>5.2461111111111114</c:v>
                </c:pt>
                <c:pt idx="994">
                  <c:v>5.2513888888888891</c:v>
                </c:pt>
                <c:pt idx="995">
                  <c:v>5.2566666666666704</c:v>
                </c:pt>
                <c:pt idx="996">
                  <c:v>5.2619444444444454</c:v>
                </c:pt>
                <c:pt idx="997">
                  <c:v>5.2672222222222222</c:v>
                </c:pt>
                <c:pt idx="998">
                  <c:v>5.2725</c:v>
                </c:pt>
                <c:pt idx="999">
                  <c:v>5.2777777777777777</c:v>
                </c:pt>
                <c:pt idx="1000">
                  <c:v>5.2830555555555545</c:v>
                </c:pt>
                <c:pt idx="1001">
                  <c:v>5.2883333333333393</c:v>
                </c:pt>
                <c:pt idx="1002">
                  <c:v>5.2936111111111144</c:v>
                </c:pt>
                <c:pt idx="1003">
                  <c:v>5.2988888888888885</c:v>
                </c:pt>
                <c:pt idx="1004">
                  <c:v>5.3041666666666645</c:v>
                </c:pt>
                <c:pt idx="1005">
                  <c:v>5.3094444444444475</c:v>
                </c:pt>
                <c:pt idx="1006">
                  <c:v>5.3147222222222217</c:v>
                </c:pt>
                <c:pt idx="1007">
                  <c:v>5.3199999999999985</c:v>
                </c:pt>
                <c:pt idx="1008">
                  <c:v>5.3252777777777736</c:v>
                </c:pt>
                <c:pt idx="1009">
                  <c:v>5.3305555555555504</c:v>
                </c:pt>
                <c:pt idx="1010">
                  <c:v>5.3358333333333334</c:v>
                </c:pt>
                <c:pt idx="1011">
                  <c:v>5.3411111111111111</c:v>
                </c:pt>
                <c:pt idx="1012">
                  <c:v>5.3463888888888889</c:v>
                </c:pt>
                <c:pt idx="1013">
                  <c:v>5.3516666666666683</c:v>
                </c:pt>
                <c:pt idx="1014">
                  <c:v>5.3569444444444443</c:v>
                </c:pt>
                <c:pt idx="1015">
                  <c:v>5.362222222222222</c:v>
                </c:pt>
                <c:pt idx="1016">
                  <c:v>5.3674999999999962</c:v>
                </c:pt>
                <c:pt idx="1017">
                  <c:v>5.3727777777777765</c:v>
                </c:pt>
                <c:pt idx="1018">
                  <c:v>5.3780555555555507</c:v>
                </c:pt>
                <c:pt idx="1019">
                  <c:v>5.3833333333333373</c:v>
                </c:pt>
                <c:pt idx="1020">
                  <c:v>5.3886111111111124</c:v>
                </c:pt>
                <c:pt idx="1021">
                  <c:v>5.3938888888888865</c:v>
                </c:pt>
                <c:pt idx="1022">
                  <c:v>5.399166666666666</c:v>
                </c:pt>
                <c:pt idx="1023">
                  <c:v>5.4044444444444437</c:v>
                </c:pt>
                <c:pt idx="1024">
                  <c:v>5.4097222222222276</c:v>
                </c:pt>
                <c:pt idx="1025">
                  <c:v>5.4149999999999965</c:v>
                </c:pt>
                <c:pt idx="1026">
                  <c:v>5.4202777777777778</c:v>
                </c:pt>
                <c:pt idx="1027">
                  <c:v>5.4255555555555484</c:v>
                </c:pt>
                <c:pt idx="1028">
                  <c:v>5.4308333333333394</c:v>
                </c:pt>
                <c:pt idx="1029">
                  <c:v>5.4361111111111144</c:v>
                </c:pt>
                <c:pt idx="1030">
                  <c:v>5.4413888888888904</c:v>
                </c:pt>
                <c:pt idx="1031">
                  <c:v>5.4466666666666699</c:v>
                </c:pt>
                <c:pt idx="1032">
                  <c:v>5.4519444444444476</c:v>
                </c:pt>
                <c:pt idx="1033">
                  <c:v>5.4572222222222253</c:v>
                </c:pt>
                <c:pt idx="1034">
                  <c:v>5.4624999999999995</c:v>
                </c:pt>
                <c:pt idx="1035">
                  <c:v>5.4677777777777745</c:v>
                </c:pt>
                <c:pt idx="1036">
                  <c:v>5.4730555555555549</c:v>
                </c:pt>
                <c:pt idx="1037">
                  <c:v>5.4783333333333397</c:v>
                </c:pt>
                <c:pt idx="1038">
                  <c:v>5.4836111111111139</c:v>
                </c:pt>
                <c:pt idx="1039">
                  <c:v>5.488888888888888</c:v>
                </c:pt>
                <c:pt idx="1040">
                  <c:v>5.4941666666666658</c:v>
                </c:pt>
                <c:pt idx="1041">
                  <c:v>5.499444444444447</c:v>
                </c:pt>
                <c:pt idx="1042">
                  <c:v>5.5047222222222212</c:v>
                </c:pt>
                <c:pt idx="1043">
                  <c:v>5.5099999999999989</c:v>
                </c:pt>
                <c:pt idx="1044">
                  <c:v>5.5152777777777775</c:v>
                </c:pt>
                <c:pt idx="1045">
                  <c:v>5.5205555555555472</c:v>
                </c:pt>
                <c:pt idx="1046">
                  <c:v>5.5258333333333338</c:v>
                </c:pt>
                <c:pt idx="1047">
                  <c:v>5.5311111111111124</c:v>
                </c:pt>
                <c:pt idx="1048">
                  <c:v>5.5363888888888892</c:v>
                </c:pt>
                <c:pt idx="1049">
                  <c:v>5.5416666666666705</c:v>
                </c:pt>
                <c:pt idx="1050">
                  <c:v>5.5469444444444473</c:v>
                </c:pt>
                <c:pt idx="1051">
                  <c:v>5.5522222222222224</c:v>
                </c:pt>
                <c:pt idx="1052">
                  <c:v>5.5574999999999966</c:v>
                </c:pt>
                <c:pt idx="1053">
                  <c:v>5.5627777777777743</c:v>
                </c:pt>
                <c:pt idx="1054">
                  <c:v>5.5680555555555502</c:v>
                </c:pt>
                <c:pt idx="1055">
                  <c:v>5.5733333333333395</c:v>
                </c:pt>
                <c:pt idx="1056">
                  <c:v>5.5786111111111145</c:v>
                </c:pt>
                <c:pt idx="1057">
                  <c:v>5.5838888888888887</c:v>
                </c:pt>
                <c:pt idx="1058">
                  <c:v>5.5891666666666664</c:v>
                </c:pt>
                <c:pt idx="1059">
                  <c:v>5.594444444444445</c:v>
                </c:pt>
                <c:pt idx="1060">
                  <c:v>5.5997222222222263</c:v>
                </c:pt>
                <c:pt idx="1061">
                  <c:v>5.6049999999999969</c:v>
                </c:pt>
                <c:pt idx="1062">
                  <c:v>5.6102777777777755</c:v>
                </c:pt>
                <c:pt idx="1063">
                  <c:v>5.6155555555555479</c:v>
                </c:pt>
                <c:pt idx="1064">
                  <c:v>5.6208333333333336</c:v>
                </c:pt>
                <c:pt idx="1065">
                  <c:v>5.6261111111111095</c:v>
                </c:pt>
                <c:pt idx="1066">
                  <c:v>5.631388888888889</c:v>
                </c:pt>
                <c:pt idx="1067">
                  <c:v>5.6366666666666694</c:v>
                </c:pt>
                <c:pt idx="1068">
                  <c:v>5.6419444444444444</c:v>
                </c:pt>
                <c:pt idx="1069">
                  <c:v>5.6472222222222221</c:v>
                </c:pt>
                <c:pt idx="1070">
                  <c:v>5.6524999999999963</c:v>
                </c:pt>
                <c:pt idx="1071">
                  <c:v>5.657777777777774</c:v>
                </c:pt>
                <c:pt idx="1072">
                  <c:v>5.6630555555555482</c:v>
                </c:pt>
                <c:pt idx="1073">
                  <c:v>5.668333333333333</c:v>
                </c:pt>
                <c:pt idx="1074">
                  <c:v>5.6736111111111134</c:v>
                </c:pt>
                <c:pt idx="1075">
                  <c:v>5.6788888888888875</c:v>
                </c:pt>
                <c:pt idx="1076">
                  <c:v>5.6841666666666626</c:v>
                </c:pt>
                <c:pt idx="1077">
                  <c:v>5.6894444444444439</c:v>
                </c:pt>
                <c:pt idx="1078">
                  <c:v>5.6947222222222216</c:v>
                </c:pt>
                <c:pt idx="1079">
                  <c:v>5.7</c:v>
                </c:pt>
                <c:pt idx="1080">
                  <c:v>5.7052777777777779</c:v>
                </c:pt>
                <c:pt idx="1081">
                  <c:v>5.7105555555555485</c:v>
                </c:pt>
                <c:pt idx="1082">
                  <c:v>5.7158333333333324</c:v>
                </c:pt>
                <c:pt idx="1083">
                  <c:v>5.721111111111111</c:v>
                </c:pt>
                <c:pt idx="1084">
                  <c:v>5.7263888888888888</c:v>
                </c:pt>
                <c:pt idx="1085">
                  <c:v>5.7316666666666709</c:v>
                </c:pt>
                <c:pt idx="1086">
                  <c:v>5.7369444444444433</c:v>
                </c:pt>
                <c:pt idx="1087">
                  <c:v>5.7422222222222263</c:v>
                </c:pt>
                <c:pt idx="1088">
                  <c:v>5.7474999999999996</c:v>
                </c:pt>
                <c:pt idx="1089">
                  <c:v>5.7527777777777755</c:v>
                </c:pt>
                <c:pt idx="1090">
                  <c:v>5.7580555555555506</c:v>
                </c:pt>
                <c:pt idx="1091">
                  <c:v>5.7633333333333372</c:v>
                </c:pt>
                <c:pt idx="1092">
                  <c:v>5.7686111111111114</c:v>
                </c:pt>
                <c:pt idx="1093">
                  <c:v>5.7738888888888882</c:v>
                </c:pt>
                <c:pt idx="1094">
                  <c:v>5.7791666666666694</c:v>
                </c:pt>
                <c:pt idx="1095">
                  <c:v>5.7844444444444454</c:v>
                </c:pt>
                <c:pt idx="1096">
                  <c:v>5.7897222222222258</c:v>
                </c:pt>
                <c:pt idx="1097">
                  <c:v>5.7949999999999955</c:v>
                </c:pt>
                <c:pt idx="1098">
                  <c:v>5.8002777777777768</c:v>
                </c:pt>
                <c:pt idx="1099">
                  <c:v>5.80555555555555</c:v>
                </c:pt>
                <c:pt idx="1100">
                  <c:v>5.8108333333333375</c:v>
                </c:pt>
                <c:pt idx="1101">
                  <c:v>5.8161111111111099</c:v>
                </c:pt>
                <c:pt idx="1102">
                  <c:v>5.8213888888888876</c:v>
                </c:pt>
                <c:pt idx="1103">
                  <c:v>5.8266666666666671</c:v>
                </c:pt>
                <c:pt idx="1104">
                  <c:v>5.8319444444444484</c:v>
                </c:pt>
                <c:pt idx="1105">
                  <c:v>5.8372222222222234</c:v>
                </c:pt>
                <c:pt idx="1106">
                  <c:v>5.8424999999999985</c:v>
                </c:pt>
                <c:pt idx="1107">
                  <c:v>5.8477777777777744</c:v>
                </c:pt>
                <c:pt idx="1108">
                  <c:v>5.8530555555555503</c:v>
                </c:pt>
                <c:pt idx="1109">
                  <c:v>5.8583333333333334</c:v>
                </c:pt>
                <c:pt idx="1110">
                  <c:v>5.8636111111111111</c:v>
                </c:pt>
                <c:pt idx="1111">
                  <c:v>5.8688888888888853</c:v>
                </c:pt>
                <c:pt idx="1112">
                  <c:v>5.8741666666666665</c:v>
                </c:pt>
                <c:pt idx="1113">
                  <c:v>5.8794444444444478</c:v>
                </c:pt>
                <c:pt idx="1114">
                  <c:v>5.884722222222222</c:v>
                </c:pt>
                <c:pt idx="1115">
                  <c:v>5.8900000000000006</c:v>
                </c:pt>
                <c:pt idx="1116">
                  <c:v>5.8952777777777765</c:v>
                </c:pt>
                <c:pt idx="1117">
                  <c:v>5.9005555555555507</c:v>
                </c:pt>
                <c:pt idx="1118">
                  <c:v>5.9058333333333373</c:v>
                </c:pt>
                <c:pt idx="1119">
                  <c:v>5.9111111111111114</c:v>
                </c:pt>
                <c:pt idx="1120">
                  <c:v>5.9163888888888891</c:v>
                </c:pt>
                <c:pt idx="1121">
                  <c:v>5.9216666666666695</c:v>
                </c:pt>
                <c:pt idx="1122">
                  <c:v>5.9269444444444437</c:v>
                </c:pt>
                <c:pt idx="1123">
                  <c:v>5.9322222222222276</c:v>
                </c:pt>
                <c:pt idx="1124">
                  <c:v>5.9375</c:v>
                </c:pt>
                <c:pt idx="1125">
                  <c:v>5.9427777777777777</c:v>
                </c:pt>
                <c:pt idx="1126">
                  <c:v>5.9480555555555545</c:v>
                </c:pt>
                <c:pt idx="1127">
                  <c:v>5.9533333333333394</c:v>
                </c:pt>
                <c:pt idx="1128">
                  <c:v>5.9586111111111144</c:v>
                </c:pt>
                <c:pt idx="1129">
                  <c:v>5.9638888888888886</c:v>
                </c:pt>
                <c:pt idx="1130">
                  <c:v>5.9691666666666672</c:v>
                </c:pt>
                <c:pt idx="1131">
                  <c:v>5.9744444444444476</c:v>
                </c:pt>
                <c:pt idx="1132">
                  <c:v>5.9797222222222288</c:v>
                </c:pt>
                <c:pt idx="1133">
                  <c:v>5.9849999999999985</c:v>
                </c:pt>
                <c:pt idx="1134">
                  <c:v>5.990277777777778</c:v>
                </c:pt>
                <c:pt idx="1135">
                  <c:v>5.9955555555555513</c:v>
                </c:pt>
                <c:pt idx="1136">
                  <c:v>6.0008333333333361</c:v>
                </c:pt>
                <c:pt idx="1137">
                  <c:v>6.0061111111111103</c:v>
                </c:pt>
                <c:pt idx="1138">
                  <c:v>6.0113888888888889</c:v>
                </c:pt>
                <c:pt idx="1139">
                  <c:v>6.0166666666666684</c:v>
                </c:pt>
                <c:pt idx="1140">
                  <c:v>6.0219444444444443</c:v>
                </c:pt>
                <c:pt idx="1141">
                  <c:v>6.0272222222222211</c:v>
                </c:pt>
                <c:pt idx="1142">
                  <c:v>6.0324999999999998</c:v>
                </c:pt>
                <c:pt idx="1143">
                  <c:v>6.0377777777777775</c:v>
                </c:pt>
                <c:pt idx="1144">
                  <c:v>6.0430555555555507</c:v>
                </c:pt>
                <c:pt idx="1145">
                  <c:v>6.0483333333333373</c:v>
                </c:pt>
                <c:pt idx="1146">
                  <c:v>6.0536111111111124</c:v>
                </c:pt>
                <c:pt idx="1147">
                  <c:v>6.0588888888888865</c:v>
                </c:pt>
                <c:pt idx="1148">
                  <c:v>6.0641666666666616</c:v>
                </c:pt>
                <c:pt idx="1149">
                  <c:v>6.0694444444444438</c:v>
                </c:pt>
                <c:pt idx="1150">
                  <c:v>6.0747222222222232</c:v>
                </c:pt>
                <c:pt idx="1151">
                  <c:v>6.0799999999999992</c:v>
                </c:pt>
                <c:pt idx="1152">
                  <c:v>6.0852777777777769</c:v>
                </c:pt>
                <c:pt idx="1153">
                  <c:v>6.0905555555555484</c:v>
                </c:pt>
                <c:pt idx="1154">
                  <c:v>6.0958333333333377</c:v>
                </c:pt>
                <c:pt idx="1155">
                  <c:v>6.1011111111111118</c:v>
                </c:pt>
                <c:pt idx="1156">
                  <c:v>6.1063888888888878</c:v>
                </c:pt>
                <c:pt idx="1157">
                  <c:v>6.1116666666666664</c:v>
                </c:pt>
                <c:pt idx="1158">
                  <c:v>6.116944444444445</c:v>
                </c:pt>
                <c:pt idx="1159">
                  <c:v>6.1222222222222227</c:v>
                </c:pt>
                <c:pt idx="1160">
                  <c:v>6.1274999999999959</c:v>
                </c:pt>
                <c:pt idx="1161">
                  <c:v>6.1327777777777746</c:v>
                </c:pt>
                <c:pt idx="1162">
                  <c:v>6.1380555555555514</c:v>
                </c:pt>
                <c:pt idx="1163">
                  <c:v>6.1433333333333371</c:v>
                </c:pt>
                <c:pt idx="1164">
                  <c:v>6.1486111111111112</c:v>
                </c:pt>
                <c:pt idx="1165">
                  <c:v>6.1538888888888854</c:v>
                </c:pt>
                <c:pt idx="1166">
                  <c:v>6.1591666666666667</c:v>
                </c:pt>
                <c:pt idx="1167">
                  <c:v>6.1644444444444408</c:v>
                </c:pt>
                <c:pt idx="1168">
                  <c:v>6.1697222222222221</c:v>
                </c:pt>
                <c:pt idx="1169">
                  <c:v>6.1749999999999963</c:v>
                </c:pt>
                <c:pt idx="1170">
                  <c:v>6.1802777777777775</c:v>
                </c:pt>
                <c:pt idx="1171">
                  <c:v>6.1855555555555481</c:v>
                </c:pt>
                <c:pt idx="1172">
                  <c:v>6.190833333333333</c:v>
                </c:pt>
                <c:pt idx="1173">
                  <c:v>6.1961111111111107</c:v>
                </c:pt>
                <c:pt idx="1174">
                  <c:v>6.2013888888888893</c:v>
                </c:pt>
                <c:pt idx="1175">
                  <c:v>6.2066666666666706</c:v>
                </c:pt>
                <c:pt idx="1176">
                  <c:v>6.2119444444444438</c:v>
                </c:pt>
                <c:pt idx="1177">
                  <c:v>6.2172222222222224</c:v>
                </c:pt>
                <c:pt idx="1178">
                  <c:v>6.2224999999999975</c:v>
                </c:pt>
                <c:pt idx="1179">
                  <c:v>6.2277777777777743</c:v>
                </c:pt>
                <c:pt idx="1180">
                  <c:v>6.2330555555555556</c:v>
                </c:pt>
                <c:pt idx="1181">
                  <c:v>6.2383333333333377</c:v>
                </c:pt>
                <c:pt idx="1182">
                  <c:v>6.2436111111111146</c:v>
                </c:pt>
                <c:pt idx="1183">
                  <c:v>6.2488888888888887</c:v>
                </c:pt>
                <c:pt idx="1184">
                  <c:v>6.2541666666666655</c:v>
                </c:pt>
                <c:pt idx="1185">
                  <c:v>6.2594444444444477</c:v>
                </c:pt>
                <c:pt idx="1186">
                  <c:v>6.2647222222222219</c:v>
                </c:pt>
                <c:pt idx="1187">
                  <c:v>6.2700000000000014</c:v>
                </c:pt>
                <c:pt idx="1188">
                  <c:v>6.2752777777777773</c:v>
                </c:pt>
                <c:pt idx="1189">
                  <c:v>6.2805555555555506</c:v>
                </c:pt>
                <c:pt idx="1190">
                  <c:v>6.285833333333338</c:v>
                </c:pt>
                <c:pt idx="1191">
                  <c:v>6.2911111111111104</c:v>
                </c:pt>
                <c:pt idx="1192">
                  <c:v>6.2963888888888881</c:v>
                </c:pt>
                <c:pt idx="1193">
                  <c:v>6.3016666666666694</c:v>
                </c:pt>
                <c:pt idx="1194">
                  <c:v>6.3069444444444454</c:v>
                </c:pt>
                <c:pt idx="1195">
                  <c:v>6.3122222222222222</c:v>
                </c:pt>
                <c:pt idx="1196">
                  <c:v>6.3174999999999955</c:v>
                </c:pt>
                <c:pt idx="1197">
                  <c:v>6.3227777777777732</c:v>
                </c:pt>
                <c:pt idx="1198">
                  <c:v>6.3280555555555482</c:v>
                </c:pt>
                <c:pt idx="1199">
                  <c:v>6.3333333333333384</c:v>
                </c:pt>
                <c:pt idx="1200">
                  <c:v>6.3386111111111134</c:v>
                </c:pt>
                <c:pt idx="1201">
                  <c:v>6.3438888888888876</c:v>
                </c:pt>
                <c:pt idx="1202">
                  <c:v>6.3491666666666662</c:v>
                </c:pt>
                <c:pt idx="1203">
                  <c:v>6.3544444444444403</c:v>
                </c:pt>
                <c:pt idx="1204">
                  <c:v>6.3597222222222234</c:v>
                </c:pt>
                <c:pt idx="1205">
                  <c:v>6.3649999999999967</c:v>
                </c:pt>
                <c:pt idx="1206">
                  <c:v>6.370277777777777</c:v>
                </c:pt>
                <c:pt idx="1207">
                  <c:v>6.3755555555555485</c:v>
                </c:pt>
                <c:pt idx="1208">
                  <c:v>6.3808333333333334</c:v>
                </c:pt>
                <c:pt idx="1209">
                  <c:v>6.386111111111112</c:v>
                </c:pt>
                <c:pt idx="1210">
                  <c:v>6.3913888888888897</c:v>
                </c:pt>
                <c:pt idx="1211">
                  <c:v>6.3966666666666674</c:v>
                </c:pt>
                <c:pt idx="1212">
                  <c:v>6.4019444444444433</c:v>
                </c:pt>
                <c:pt idx="1213">
                  <c:v>6.4072222222222273</c:v>
                </c:pt>
                <c:pt idx="1214">
                  <c:v>6.4125000000000005</c:v>
                </c:pt>
                <c:pt idx="1215">
                  <c:v>6.4177777777777765</c:v>
                </c:pt>
                <c:pt idx="1216">
                  <c:v>6.4230555555555497</c:v>
                </c:pt>
                <c:pt idx="1217">
                  <c:v>6.4283333333333381</c:v>
                </c:pt>
                <c:pt idx="1218">
                  <c:v>6.4336111111111158</c:v>
                </c:pt>
                <c:pt idx="1219">
                  <c:v>6.4388888888888891</c:v>
                </c:pt>
                <c:pt idx="1220">
                  <c:v>6.4441666666666668</c:v>
                </c:pt>
                <c:pt idx="1221">
                  <c:v>6.449444444444449</c:v>
                </c:pt>
                <c:pt idx="1222">
                  <c:v>6.4547222222222222</c:v>
                </c:pt>
                <c:pt idx="1223">
                  <c:v>6.46</c:v>
                </c:pt>
                <c:pt idx="1224">
                  <c:v>6.4652777777777777</c:v>
                </c:pt>
                <c:pt idx="1225">
                  <c:v>6.4705555555555545</c:v>
                </c:pt>
                <c:pt idx="1226">
                  <c:v>6.4758333333333393</c:v>
                </c:pt>
                <c:pt idx="1227">
                  <c:v>6.4811111111111144</c:v>
                </c:pt>
                <c:pt idx="1228">
                  <c:v>6.4863888888888894</c:v>
                </c:pt>
                <c:pt idx="1229">
                  <c:v>6.4916666666666707</c:v>
                </c:pt>
                <c:pt idx="1230">
                  <c:v>6.4969444444444484</c:v>
                </c:pt>
                <c:pt idx="1231">
                  <c:v>6.5022222222222252</c:v>
                </c:pt>
                <c:pt idx="1232">
                  <c:v>6.5074999999999985</c:v>
                </c:pt>
                <c:pt idx="1233">
                  <c:v>6.5127777777777744</c:v>
                </c:pt>
                <c:pt idx="1234">
                  <c:v>6.5180555555555504</c:v>
                </c:pt>
                <c:pt idx="1235">
                  <c:v>6.5233333333333334</c:v>
                </c:pt>
                <c:pt idx="1236">
                  <c:v>6.5286111111111103</c:v>
                </c:pt>
                <c:pt idx="1237">
                  <c:v>6.5338888888888889</c:v>
                </c:pt>
                <c:pt idx="1238">
                  <c:v>6.5391666666666683</c:v>
                </c:pt>
                <c:pt idx="1239">
                  <c:v>6.5444444444444443</c:v>
                </c:pt>
                <c:pt idx="1240">
                  <c:v>6.5497222222222264</c:v>
                </c:pt>
                <c:pt idx="1241">
                  <c:v>6.5549999999999962</c:v>
                </c:pt>
                <c:pt idx="1242">
                  <c:v>6.5602777777777765</c:v>
                </c:pt>
                <c:pt idx="1243">
                  <c:v>6.5655555555555472</c:v>
                </c:pt>
                <c:pt idx="1244">
                  <c:v>6.5708333333333373</c:v>
                </c:pt>
                <c:pt idx="1245">
                  <c:v>6.5761111111111124</c:v>
                </c:pt>
                <c:pt idx="1246">
                  <c:v>6.5813888888888883</c:v>
                </c:pt>
                <c:pt idx="1247">
                  <c:v>6.5866666666666696</c:v>
                </c:pt>
                <c:pt idx="1248">
                  <c:v>6.5919444444444437</c:v>
                </c:pt>
                <c:pt idx="1249">
                  <c:v>6.5972222222222223</c:v>
                </c:pt>
                <c:pt idx="1250">
                  <c:v>6.6024999999999965</c:v>
                </c:pt>
                <c:pt idx="1251">
                  <c:v>6.6077777777777733</c:v>
                </c:pt>
                <c:pt idx="1252">
                  <c:v>6.6130555555555484</c:v>
                </c:pt>
                <c:pt idx="1253">
                  <c:v>6.6183333333333332</c:v>
                </c:pt>
                <c:pt idx="1254">
                  <c:v>6.6236111111111109</c:v>
                </c:pt>
                <c:pt idx="1255">
                  <c:v>6.6288888888888851</c:v>
                </c:pt>
                <c:pt idx="1256">
                  <c:v>6.6341666666666645</c:v>
                </c:pt>
                <c:pt idx="1257">
                  <c:v>6.6394444444444476</c:v>
                </c:pt>
                <c:pt idx="1258">
                  <c:v>6.6447222222222218</c:v>
                </c:pt>
                <c:pt idx="1259">
                  <c:v>6.6499999999999995</c:v>
                </c:pt>
                <c:pt idx="1260">
                  <c:v>6.6552777777777745</c:v>
                </c:pt>
                <c:pt idx="1261">
                  <c:v>6.6605555555555469</c:v>
                </c:pt>
                <c:pt idx="1262">
                  <c:v>6.6658333333333326</c:v>
                </c:pt>
                <c:pt idx="1263">
                  <c:v>6.6711111111111103</c:v>
                </c:pt>
                <c:pt idx="1264">
                  <c:v>6.676388888888888</c:v>
                </c:pt>
                <c:pt idx="1265">
                  <c:v>6.6816666666666684</c:v>
                </c:pt>
                <c:pt idx="1266">
                  <c:v>6.6869444444444435</c:v>
                </c:pt>
                <c:pt idx="1267">
                  <c:v>6.6922222222222212</c:v>
                </c:pt>
                <c:pt idx="1268">
                  <c:v>6.6974999999999953</c:v>
                </c:pt>
                <c:pt idx="1269">
                  <c:v>6.7027777777777775</c:v>
                </c:pt>
                <c:pt idx="1270">
                  <c:v>6.7080555555555517</c:v>
                </c:pt>
                <c:pt idx="1271">
                  <c:v>6.7133333333333365</c:v>
                </c:pt>
                <c:pt idx="1272">
                  <c:v>6.7186111111111124</c:v>
                </c:pt>
                <c:pt idx="1273">
                  <c:v>6.7238888888888875</c:v>
                </c:pt>
                <c:pt idx="1274">
                  <c:v>6.729166666666667</c:v>
                </c:pt>
                <c:pt idx="1275">
                  <c:v>6.7344444444444473</c:v>
                </c:pt>
                <c:pt idx="1276">
                  <c:v>6.7397222222222259</c:v>
                </c:pt>
                <c:pt idx="1277">
                  <c:v>6.7450000000000001</c:v>
                </c:pt>
                <c:pt idx="1278">
                  <c:v>6.7502777777777778</c:v>
                </c:pt>
                <c:pt idx="1279">
                  <c:v>6.7555555555555502</c:v>
                </c:pt>
                <c:pt idx="1280">
                  <c:v>6.7608333333333377</c:v>
                </c:pt>
                <c:pt idx="1281">
                  <c:v>6.766111111111111</c:v>
                </c:pt>
                <c:pt idx="1282">
                  <c:v>6.7713888888888913</c:v>
                </c:pt>
                <c:pt idx="1283">
                  <c:v>6.7766666666666699</c:v>
                </c:pt>
                <c:pt idx="1284">
                  <c:v>6.7819444444444485</c:v>
                </c:pt>
                <c:pt idx="1285">
                  <c:v>6.7872222222222272</c:v>
                </c:pt>
                <c:pt idx="1286">
                  <c:v>6.7924999999999995</c:v>
                </c:pt>
                <c:pt idx="1287">
                  <c:v>6.7977777777777755</c:v>
                </c:pt>
                <c:pt idx="1288">
                  <c:v>6.8030555555555514</c:v>
                </c:pt>
                <c:pt idx="1289">
                  <c:v>6.808333333333338</c:v>
                </c:pt>
                <c:pt idx="1290">
                  <c:v>6.8136111111111113</c:v>
                </c:pt>
                <c:pt idx="1291">
                  <c:v>6.8188888888888846</c:v>
                </c:pt>
                <c:pt idx="1292">
                  <c:v>6.8241666666666632</c:v>
                </c:pt>
                <c:pt idx="1293">
                  <c:v>6.8294444444444444</c:v>
                </c:pt>
                <c:pt idx="1294">
                  <c:v>6.8347222222222221</c:v>
                </c:pt>
                <c:pt idx="1295">
                  <c:v>6.84</c:v>
                </c:pt>
                <c:pt idx="1296">
                  <c:v>6.8452777777777776</c:v>
                </c:pt>
                <c:pt idx="1297">
                  <c:v>6.8505555555555482</c:v>
                </c:pt>
                <c:pt idx="1298">
                  <c:v>6.855833333333333</c:v>
                </c:pt>
                <c:pt idx="1299">
                  <c:v>6.8611111111111107</c:v>
                </c:pt>
                <c:pt idx="1300">
                  <c:v>6.8663888888888875</c:v>
                </c:pt>
                <c:pt idx="1301">
                  <c:v>6.8716666666666697</c:v>
                </c:pt>
                <c:pt idx="1302">
                  <c:v>6.8769444444444439</c:v>
                </c:pt>
                <c:pt idx="1303">
                  <c:v>6.8822222222222234</c:v>
                </c:pt>
                <c:pt idx="1304">
                  <c:v>6.8874999999999975</c:v>
                </c:pt>
                <c:pt idx="1305">
                  <c:v>6.8927777777777743</c:v>
                </c:pt>
                <c:pt idx="1306">
                  <c:v>6.8980555555555485</c:v>
                </c:pt>
                <c:pt idx="1307">
                  <c:v>6.9033333333333378</c:v>
                </c:pt>
                <c:pt idx="1308">
                  <c:v>6.9086111111111146</c:v>
                </c:pt>
                <c:pt idx="1309">
                  <c:v>6.9138888888888888</c:v>
                </c:pt>
                <c:pt idx="1310">
                  <c:v>6.9191666666666674</c:v>
                </c:pt>
                <c:pt idx="1311">
                  <c:v>6.9244444444444415</c:v>
                </c:pt>
                <c:pt idx="1312">
                  <c:v>6.9297222222222263</c:v>
                </c:pt>
                <c:pt idx="1313">
                  <c:v>6.9349999999999996</c:v>
                </c:pt>
                <c:pt idx="1314">
                  <c:v>6.9402777777777773</c:v>
                </c:pt>
                <c:pt idx="1315">
                  <c:v>6.9455555555555506</c:v>
                </c:pt>
                <c:pt idx="1316">
                  <c:v>6.9508333333333372</c:v>
                </c:pt>
                <c:pt idx="1317">
                  <c:v>6.9561111111111114</c:v>
                </c:pt>
                <c:pt idx="1318">
                  <c:v>6.9613888888888882</c:v>
                </c:pt>
                <c:pt idx="1319">
                  <c:v>6.9666666666666694</c:v>
                </c:pt>
                <c:pt idx="1320">
                  <c:v>6.9719444444444489</c:v>
                </c:pt>
                <c:pt idx="1321">
                  <c:v>6.9772222222222258</c:v>
                </c:pt>
                <c:pt idx="1322">
                  <c:v>6.982499999999999</c:v>
                </c:pt>
                <c:pt idx="1323">
                  <c:v>6.9877777777777768</c:v>
                </c:pt>
                <c:pt idx="1324">
                  <c:v>6.9930555555555545</c:v>
                </c:pt>
                <c:pt idx="1325">
                  <c:v>6.9983333333333402</c:v>
                </c:pt>
                <c:pt idx="1326">
                  <c:v>7.0036111111111135</c:v>
                </c:pt>
                <c:pt idx="1327">
                  <c:v>7.0088888888888876</c:v>
                </c:pt>
                <c:pt idx="1328">
                  <c:v>7.0141666666666636</c:v>
                </c:pt>
                <c:pt idx="1329">
                  <c:v>7.0194444444444484</c:v>
                </c:pt>
                <c:pt idx="1330">
                  <c:v>7.0247222222222225</c:v>
                </c:pt>
                <c:pt idx="1331">
                  <c:v>7.0299999999999985</c:v>
                </c:pt>
                <c:pt idx="1332">
                  <c:v>7.035277777777778</c:v>
                </c:pt>
                <c:pt idx="1333">
                  <c:v>7.0405555555555503</c:v>
                </c:pt>
                <c:pt idx="1334">
                  <c:v>7.0458333333333334</c:v>
                </c:pt>
                <c:pt idx="1335">
                  <c:v>7.0511111111111111</c:v>
                </c:pt>
                <c:pt idx="1336">
                  <c:v>7.0563888888888888</c:v>
                </c:pt>
                <c:pt idx="1337">
                  <c:v>7.0616666666666674</c:v>
                </c:pt>
                <c:pt idx="1338">
                  <c:v>7.0669444444444443</c:v>
                </c:pt>
                <c:pt idx="1339">
                  <c:v>7.0722222222222264</c:v>
                </c:pt>
                <c:pt idx="1340">
                  <c:v>7.0775000000000006</c:v>
                </c:pt>
                <c:pt idx="1341">
                  <c:v>7.0827777777777765</c:v>
                </c:pt>
                <c:pt idx="1342">
                  <c:v>7.0880555555555507</c:v>
                </c:pt>
                <c:pt idx="1343">
                  <c:v>7.0933333333333373</c:v>
                </c:pt>
                <c:pt idx="1344">
                  <c:v>7.0986111111111114</c:v>
                </c:pt>
                <c:pt idx="1345">
                  <c:v>7.1038888888888865</c:v>
                </c:pt>
                <c:pt idx="1346">
                  <c:v>7.109166666666666</c:v>
                </c:pt>
                <c:pt idx="1347">
                  <c:v>7.1144444444444401</c:v>
                </c:pt>
                <c:pt idx="1348">
                  <c:v>7.1197222222222223</c:v>
                </c:pt>
                <c:pt idx="1349">
                  <c:v>7.1249999999999947</c:v>
                </c:pt>
                <c:pt idx="1350">
                  <c:v>7.1302777777777777</c:v>
                </c:pt>
                <c:pt idx="1351">
                  <c:v>7.1355555555555483</c:v>
                </c:pt>
                <c:pt idx="1352">
                  <c:v>7.1408333333333331</c:v>
                </c:pt>
                <c:pt idx="1353">
                  <c:v>7.1461111111111109</c:v>
                </c:pt>
                <c:pt idx="1354">
                  <c:v>7.1513888888888886</c:v>
                </c:pt>
                <c:pt idx="1355">
                  <c:v>7.1566666666666672</c:v>
                </c:pt>
                <c:pt idx="1356">
                  <c:v>7.161944444444444</c:v>
                </c:pt>
                <c:pt idx="1357">
                  <c:v>7.1672222222222217</c:v>
                </c:pt>
                <c:pt idx="1358">
                  <c:v>7.1724999999999985</c:v>
                </c:pt>
                <c:pt idx="1359">
                  <c:v>7.1777777777777745</c:v>
                </c:pt>
                <c:pt idx="1360">
                  <c:v>7.1830555555555513</c:v>
                </c:pt>
                <c:pt idx="1361">
                  <c:v>7.1883333333333361</c:v>
                </c:pt>
                <c:pt idx="1362">
                  <c:v>7.1936111111111103</c:v>
                </c:pt>
                <c:pt idx="1363">
                  <c:v>7.1988888888888853</c:v>
                </c:pt>
                <c:pt idx="1364">
                  <c:v>7.2041666666666666</c:v>
                </c:pt>
                <c:pt idx="1365">
                  <c:v>7.2094444444444479</c:v>
                </c:pt>
                <c:pt idx="1366">
                  <c:v>7.2147222222222211</c:v>
                </c:pt>
                <c:pt idx="1367">
                  <c:v>7.22</c:v>
                </c:pt>
                <c:pt idx="1368">
                  <c:v>7.2252777777777775</c:v>
                </c:pt>
                <c:pt idx="1369">
                  <c:v>7.2305555555555507</c:v>
                </c:pt>
                <c:pt idx="1370">
                  <c:v>7.2358333333333373</c:v>
                </c:pt>
                <c:pt idx="1371">
                  <c:v>7.2411111111111124</c:v>
                </c:pt>
                <c:pt idx="1372">
                  <c:v>7.2463888888888883</c:v>
                </c:pt>
                <c:pt idx="1373">
                  <c:v>7.2516666666666696</c:v>
                </c:pt>
                <c:pt idx="1374">
                  <c:v>7.2569444444444438</c:v>
                </c:pt>
                <c:pt idx="1375">
                  <c:v>7.2622222222222232</c:v>
                </c:pt>
                <c:pt idx="1376">
                  <c:v>7.2674999999999965</c:v>
                </c:pt>
                <c:pt idx="1377">
                  <c:v>7.2727777777777769</c:v>
                </c:pt>
                <c:pt idx="1378">
                  <c:v>7.2780555555555546</c:v>
                </c:pt>
                <c:pt idx="1379">
                  <c:v>7.2833333333333403</c:v>
                </c:pt>
                <c:pt idx="1380">
                  <c:v>7.2886111111111163</c:v>
                </c:pt>
                <c:pt idx="1381">
                  <c:v>7.2938888888888878</c:v>
                </c:pt>
                <c:pt idx="1382">
                  <c:v>7.2991666666666664</c:v>
                </c:pt>
                <c:pt idx="1383">
                  <c:v>7.304444444444445</c:v>
                </c:pt>
                <c:pt idx="1384">
                  <c:v>7.3097222222222271</c:v>
                </c:pt>
                <c:pt idx="1385">
                  <c:v>7.3149999999999968</c:v>
                </c:pt>
                <c:pt idx="1386">
                  <c:v>7.3202777777777746</c:v>
                </c:pt>
                <c:pt idx="1387">
                  <c:v>7.3255555555555478</c:v>
                </c:pt>
                <c:pt idx="1388">
                  <c:v>7.3308333333333371</c:v>
                </c:pt>
                <c:pt idx="1389">
                  <c:v>7.3361111111111112</c:v>
                </c:pt>
                <c:pt idx="1390">
                  <c:v>7.341388888888889</c:v>
                </c:pt>
                <c:pt idx="1391">
                  <c:v>7.3466666666666693</c:v>
                </c:pt>
                <c:pt idx="1392">
                  <c:v>7.3519444444444444</c:v>
                </c:pt>
                <c:pt idx="1393">
                  <c:v>7.3572222222222221</c:v>
                </c:pt>
                <c:pt idx="1394">
                  <c:v>7.3624999999999963</c:v>
                </c:pt>
                <c:pt idx="1395">
                  <c:v>7.367777777777774</c:v>
                </c:pt>
                <c:pt idx="1396">
                  <c:v>7.3730555555555517</c:v>
                </c:pt>
                <c:pt idx="1397">
                  <c:v>7.3783333333333383</c:v>
                </c:pt>
                <c:pt idx="1398">
                  <c:v>7.3836111111111133</c:v>
                </c:pt>
                <c:pt idx="1399">
                  <c:v>7.3888888888888875</c:v>
                </c:pt>
                <c:pt idx="1400">
                  <c:v>7.3941666666666634</c:v>
                </c:pt>
                <c:pt idx="1401">
                  <c:v>7.3994444444444438</c:v>
                </c:pt>
                <c:pt idx="1402">
                  <c:v>7.4047222222222224</c:v>
                </c:pt>
                <c:pt idx="1403">
                  <c:v>7.41</c:v>
                </c:pt>
                <c:pt idx="1404">
                  <c:v>7.4152777777777779</c:v>
                </c:pt>
                <c:pt idx="1405">
                  <c:v>7.4205555555555502</c:v>
                </c:pt>
                <c:pt idx="1406">
                  <c:v>7.4258333333333324</c:v>
                </c:pt>
                <c:pt idx="1407">
                  <c:v>7.4311111111111146</c:v>
                </c:pt>
                <c:pt idx="1408">
                  <c:v>7.4363888888888914</c:v>
                </c:pt>
                <c:pt idx="1409">
                  <c:v>7.44166666666667</c:v>
                </c:pt>
                <c:pt idx="1410">
                  <c:v>7.4469444444444477</c:v>
                </c:pt>
                <c:pt idx="1411">
                  <c:v>7.4522222222222263</c:v>
                </c:pt>
                <c:pt idx="1412">
                  <c:v>7.4574999999999996</c:v>
                </c:pt>
                <c:pt idx="1413">
                  <c:v>7.4627777777777755</c:v>
                </c:pt>
                <c:pt idx="1414">
                  <c:v>7.4680555555555506</c:v>
                </c:pt>
                <c:pt idx="1415">
                  <c:v>7.4733333333333407</c:v>
                </c:pt>
                <c:pt idx="1416">
                  <c:v>7.478611111111114</c:v>
                </c:pt>
                <c:pt idx="1417">
                  <c:v>7.4838888888888881</c:v>
                </c:pt>
                <c:pt idx="1418">
                  <c:v>7.4891666666666694</c:v>
                </c:pt>
                <c:pt idx="1419">
                  <c:v>7.4944444444444454</c:v>
                </c:pt>
                <c:pt idx="1420">
                  <c:v>7.4997222222222275</c:v>
                </c:pt>
                <c:pt idx="1421">
                  <c:v>7.5049999999999955</c:v>
                </c:pt>
                <c:pt idx="1422">
                  <c:v>7.5102777777777767</c:v>
                </c:pt>
                <c:pt idx="1423">
                  <c:v>7.5155555555555482</c:v>
                </c:pt>
                <c:pt idx="1424">
                  <c:v>7.520833333333333</c:v>
                </c:pt>
                <c:pt idx="1425">
                  <c:v>7.5261111111111108</c:v>
                </c:pt>
                <c:pt idx="1426">
                  <c:v>7.5313888888888894</c:v>
                </c:pt>
                <c:pt idx="1427">
                  <c:v>7.5366666666666697</c:v>
                </c:pt>
                <c:pt idx="1428">
                  <c:v>7.5419444444444439</c:v>
                </c:pt>
                <c:pt idx="1429">
                  <c:v>7.5472222222222234</c:v>
                </c:pt>
                <c:pt idx="1430">
                  <c:v>7.5524999999999975</c:v>
                </c:pt>
                <c:pt idx="1431">
                  <c:v>7.5577777777777735</c:v>
                </c:pt>
                <c:pt idx="1432">
                  <c:v>7.5630555555555485</c:v>
                </c:pt>
                <c:pt idx="1433">
                  <c:v>7.5683333333333334</c:v>
                </c:pt>
                <c:pt idx="1434">
                  <c:v>7.5736111111111164</c:v>
                </c:pt>
                <c:pt idx="1435">
                  <c:v>7.5788888888888897</c:v>
                </c:pt>
                <c:pt idx="1436">
                  <c:v>7.5841666666666656</c:v>
                </c:pt>
                <c:pt idx="1437">
                  <c:v>7.5894444444444433</c:v>
                </c:pt>
                <c:pt idx="1438">
                  <c:v>7.5947222222222228</c:v>
                </c:pt>
                <c:pt idx="1439">
                  <c:v>7.6000000000000005</c:v>
                </c:pt>
                <c:pt idx="1440">
                  <c:v>7.6052777777777765</c:v>
                </c:pt>
                <c:pt idx="1441">
                  <c:v>7.6105555555555462</c:v>
                </c:pt>
                <c:pt idx="1442">
                  <c:v>7.6158333333333337</c:v>
                </c:pt>
                <c:pt idx="1443">
                  <c:v>7.6211111111111105</c:v>
                </c:pt>
                <c:pt idx="1444">
                  <c:v>7.6263888888888856</c:v>
                </c:pt>
                <c:pt idx="1445">
                  <c:v>7.6316666666666704</c:v>
                </c:pt>
                <c:pt idx="1446">
                  <c:v>7.6369444444444454</c:v>
                </c:pt>
                <c:pt idx="1447">
                  <c:v>7.6422222222222222</c:v>
                </c:pt>
                <c:pt idx="1448">
                  <c:v>7.6474999999999964</c:v>
                </c:pt>
                <c:pt idx="1449">
                  <c:v>7.6527777777777741</c:v>
                </c:pt>
                <c:pt idx="1450">
                  <c:v>7.6580555555555501</c:v>
                </c:pt>
                <c:pt idx="1451">
                  <c:v>7.6633333333333331</c:v>
                </c:pt>
                <c:pt idx="1452">
                  <c:v>7.6686111111111108</c:v>
                </c:pt>
                <c:pt idx="1453">
                  <c:v>7.6738888888888885</c:v>
                </c:pt>
                <c:pt idx="1454">
                  <c:v>7.6791666666666671</c:v>
                </c:pt>
                <c:pt idx="1455">
                  <c:v>7.6844444444444449</c:v>
                </c:pt>
                <c:pt idx="1456">
                  <c:v>7.6897222222222252</c:v>
                </c:pt>
                <c:pt idx="1457">
                  <c:v>7.694999999999995</c:v>
                </c:pt>
                <c:pt idx="1458">
                  <c:v>7.700277777777778</c:v>
                </c:pt>
                <c:pt idx="1459">
                  <c:v>7.7055555555555504</c:v>
                </c:pt>
                <c:pt idx="1460">
                  <c:v>7.7108333333333334</c:v>
                </c:pt>
                <c:pt idx="1461">
                  <c:v>7.7161111111111103</c:v>
                </c:pt>
                <c:pt idx="1462">
                  <c:v>7.7213888888888889</c:v>
                </c:pt>
                <c:pt idx="1463">
                  <c:v>7.7266666666666683</c:v>
                </c:pt>
                <c:pt idx="1464">
                  <c:v>7.7319444444444478</c:v>
                </c:pt>
                <c:pt idx="1465">
                  <c:v>7.7372222222222264</c:v>
                </c:pt>
                <c:pt idx="1466">
                  <c:v>7.7424999999999997</c:v>
                </c:pt>
                <c:pt idx="1467">
                  <c:v>7.7477777777777765</c:v>
                </c:pt>
                <c:pt idx="1468">
                  <c:v>7.7530555555555507</c:v>
                </c:pt>
                <c:pt idx="1469">
                  <c:v>7.7583333333333373</c:v>
                </c:pt>
                <c:pt idx="1470">
                  <c:v>7.7636111111111124</c:v>
                </c:pt>
                <c:pt idx="1471">
                  <c:v>7.7688888888888865</c:v>
                </c:pt>
                <c:pt idx="1472">
                  <c:v>7.774166666666666</c:v>
                </c:pt>
                <c:pt idx="1473">
                  <c:v>7.7794444444444482</c:v>
                </c:pt>
                <c:pt idx="1474">
                  <c:v>7.7847222222222223</c:v>
                </c:pt>
                <c:pt idx="1475">
                  <c:v>7.79</c:v>
                </c:pt>
                <c:pt idx="1476">
                  <c:v>7.7952777777777769</c:v>
                </c:pt>
                <c:pt idx="1477">
                  <c:v>7.8005555555555484</c:v>
                </c:pt>
                <c:pt idx="1478">
                  <c:v>7.8058333333333332</c:v>
                </c:pt>
                <c:pt idx="1479">
                  <c:v>7.8111111111111109</c:v>
                </c:pt>
                <c:pt idx="1480">
                  <c:v>7.8163888888888886</c:v>
                </c:pt>
                <c:pt idx="1481">
                  <c:v>7.8216666666666654</c:v>
                </c:pt>
                <c:pt idx="1482">
                  <c:v>7.826944444444444</c:v>
                </c:pt>
                <c:pt idx="1483">
                  <c:v>7.8322222222222253</c:v>
                </c:pt>
                <c:pt idx="1484">
                  <c:v>7.8374999999999995</c:v>
                </c:pt>
                <c:pt idx="1485">
                  <c:v>7.8427777777777745</c:v>
                </c:pt>
                <c:pt idx="1486">
                  <c:v>7.8480555555555496</c:v>
                </c:pt>
                <c:pt idx="1487">
                  <c:v>7.8533333333333362</c:v>
                </c:pt>
                <c:pt idx="1488">
                  <c:v>7.8586111111111103</c:v>
                </c:pt>
                <c:pt idx="1489">
                  <c:v>7.8638888888888845</c:v>
                </c:pt>
                <c:pt idx="1490">
                  <c:v>7.8691666666666675</c:v>
                </c:pt>
                <c:pt idx="1491">
                  <c:v>7.8744444444444435</c:v>
                </c:pt>
                <c:pt idx="1492">
                  <c:v>7.8797222222222247</c:v>
                </c:pt>
                <c:pt idx="1493">
                  <c:v>7.8849999999999953</c:v>
                </c:pt>
                <c:pt idx="1494">
                  <c:v>7.8902777777777775</c:v>
                </c:pt>
                <c:pt idx="1495">
                  <c:v>7.895555555555549</c:v>
                </c:pt>
                <c:pt idx="1496">
                  <c:v>7.9008333333333365</c:v>
                </c:pt>
                <c:pt idx="1497">
                  <c:v>7.9061111111111124</c:v>
                </c:pt>
                <c:pt idx="1498">
                  <c:v>7.9113888888888892</c:v>
                </c:pt>
                <c:pt idx="1499">
                  <c:v>7.9166666666666705</c:v>
                </c:pt>
                <c:pt idx="1500">
                  <c:v>7.9219444444444473</c:v>
                </c:pt>
                <c:pt idx="1501">
                  <c:v>7.9272222222222224</c:v>
                </c:pt>
                <c:pt idx="1502">
                  <c:v>7.9325000000000001</c:v>
                </c:pt>
                <c:pt idx="1503">
                  <c:v>7.9377777777777778</c:v>
                </c:pt>
                <c:pt idx="1504">
                  <c:v>7.9430555555555555</c:v>
                </c:pt>
                <c:pt idx="1505">
                  <c:v>7.9483333333333412</c:v>
                </c:pt>
                <c:pt idx="1506">
                  <c:v>7.9536111111111145</c:v>
                </c:pt>
                <c:pt idx="1507">
                  <c:v>7.9588888888888887</c:v>
                </c:pt>
                <c:pt idx="1508">
                  <c:v>7.9641666666666655</c:v>
                </c:pt>
                <c:pt idx="1509">
                  <c:v>7.9694444444444485</c:v>
                </c:pt>
                <c:pt idx="1510">
                  <c:v>7.9747222222222272</c:v>
                </c:pt>
                <c:pt idx="1511">
                  <c:v>7.98</c:v>
                </c:pt>
                <c:pt idx="1512">
                  <c:v>7.9852777777777773</c:v>
                </c:pt>
                <c:pt idx="1513">
                  <c:v>7.9905555555555514</c:v>
                </c:pt>
                <c:pt idx="1514">
                  <c:v>7.995833333333338</c:v>
                </c:pt>
                <c:pt idx="1515">
                  <c:v>8.0011111111110989</c:v>
                </c:pt>
                <c:pt idx="1516">
                  <c:v>8.0063888888888872</c:v>
                </c:pt>
                <c:pt idx="1517">
                  <c:v>8.0116666666666667</c:v>
                </c:pt>
                <c:pt idx="1518">
                  <c:v>8.0169444444444444</c:v>
                </c:pt>
                <c:pt idx="1519">
                  <c:v>8.0222222222222221</c:v>
                </c:pt>
                <c:pt idx="1520">
                  <c:v>8.0275000000000034</c:v>
                </c:pt>
                <c:pt idx="1521">
                  <c:v>8.0327777777777705</c:v>
                </c:pt>
                <c:pt idx="1522">
                  <c:v>8.0380555555555482</c:v>
                </c:pt>
                <c:pt idx="1523">
                  <c:v>8.043333333333333</c:v>
                </c:pt>
                <c:pt idx="1524">
                  <c:v>8.0486111111110965</c:v>
                </c:pt>
                <c:pt idx="1525">
                  <c:v>8.0538888888888973</c:v>
                </c:pt>
                <c:pt idx="1526">
                  <c:v>8.059166666666675</c:v>
                </c:pt>
                <c:pt idx="1527">
                  <c:v>8.0644444444444527</c:v>
                </c:pt>
                <c:pt idx="1528">
                  <c:v>8.0697222222222287</c:v>
                </c:pt>
                <c:pt idx="1529">
                  <c:v>8.0750000000000028</c:v>
                </c:pt>
                <c:pt idx="1530">
                  <c:v>8.0802777777777717</c:v>
                </c:pt>
                <c:pt idx="1531">
                  <c:v>8.0855555555555547</c:v>
                </c:pt>
                <c:pt idx="1532">
                  <c:v>8.0908333333333324</c:v>
                </c:pt>
                <c:pt idx="1533">
                  <c:v>8.0961111111111119</c:v>
                </c:pt>
                <c:pt idx="1534">
                  <c:v>8.1013888888888879</c:v>
                </c:pt>
                <c:pt idx="1535">
                  <c:v>8.1066666666666727</c:v>
                </c:pt>
                <c:pt idx="1536">
                  <c:v>8.1119444444444433</c:v>
                </c:pt>
                <c:pt idx="1537">
                  <c:v>8.117222222222221</c:v>
                </c:pt>
                <c:pt idx="1538">
                  <c:v>8.1225000000000005</c:v>
                </c:pt>
                <c:pt idx="1539">
                  <c:v>8.1277777777777693</c:v>
                </c:pt>
                <c:pt idx="1540">
                  <c:v>8.1330555555555488</c:v>
                </c:pt>
                <c:pt idx="1541">
                  <c:v>8.1383333333333319</c:v>
                </c:pt>
                <c:pt idx="1542">
                  <c:v>8.1436111111110989</c:v>
                </c:pt>
                <c:pt idx="1543">
                  <c:v>8.148888888888882</c:v>
                </c:pt>
                <c:pt idx="1544">
                  <c:v>8.1541666666666668</c:v>
                </c:pt>
                <c:pt idx="1545">
                  <c:v>8.1594444444444534</c:v>
                </c:pt>
                <c:pt idx="1546">
                  <c:v>8.1647222222222222</c:v>
                </c:pt>
                <c:pt idx="1547">
                  <c:v>8.17</c:v>
                </c:pt>
                <c:pt idx="1548">
                  <c:v>8.1752777777777759</c:v>
                </c:pt>
                <c:pt idx="1549">
                  <c:v>8.1805555555555554</c:v>
                </c:pt>
                <c:pt idx="1550">
                  <c:v>8.1858333333333348</c:v>
                </c:pt>
                <c:pt idx="1551">
                  <c:v>8.1911111111110966</c:v>
                </c:pt>
                <c:pt idx="1552">
                  <c:v>8.1963888888888885</c:v>
                </c:pt>
                <c:pt idx="1553">
                  <c:v>8.2016666666666662</c:v>
                </c:pt>
                <c:pt idx="1554">
                  <c:v>8.2069444444444457</c:v>
                </c:pt>
                <c:pt idx="1555">
                  <c:v>8.2122222222222216</c:v>
                </c:pt>
                <c:pt idx="1556">
                  <c:v>8.2175000000000011</c:v>
                </c:pt>
                <c:pt idx="1557">
                  <c:v>8.22277777777777</c:v>
                </c:pt>
                <c:pt idx="1558">
                  <c:v>8.2280555555555459</c:v>
                </c:pt>
                <c:pt idx="1559">
                  <c:v>8.2333333333333254</c:v>
                </c:pt>
                <c:pt idx="1560">
                  <c:v>8.2386111111110942</c:v>
                </c:pt>
                <c:pt idx="1561">
                  <c:v>8.2438888888888879</c:v>
                </c:pt>
                <c:pt idx="1562">
                  <c:v>8.2491666666666656</c:v>
                </c:pt>
                <c:pt idx="1563">
                  <c:v>8.2544444444444505</c:v>
                </c:pt>
                <c:pt idx="1564">
                  <c:v>8.2597222222222246</c:v>
                </c:pt>
                <c:pt idx="1565">
                  <c:v>8.2650000000000006</c:v>
                </c:pt>
                <c:pt idx="1566">
                  <c:v>8.2702777777777676</c:v>
                </c:pt>
                <c:pt idx="1567">
                  <c:v>8.2755555555555542</c:v>
                </c:pt>
                <c:pt idx="1568">
                  <c:v>8.2808333333333337</c:v>
                </c:pt>
                <c:pt idx="1569">
                  <c:v>8.286111111111099</c:v>
                </c:pt>
                <c:pt idx="1570">
                  <c:v>8.2913888888888803</c:v>
                </c:pt>
                <c:pt idx="1571">
                  <c:v>8.2966666666666704</c:v>
                </c:pt>
                <c:pt idx="1572">
                  <c:v>8.3019444444444428</c:v>
                </c:pt>
                <c:pt idx="1573">
                  <c:v>8.3072222222222223</c:v>
                </c:pt>
                <c:pt idx="1574">
                  <c:v>8.3125000000000071</c:v>
                </c:pt>
                <c:pt idx="1575">
                  <c:v>8.3177777777777759</c:v>
                </c:pt>
                <c:pt idx="1576">
                  <c:v>8.3230555555555537</c:v>
                </c:pt>
                <c:pt idx="1577">
                  <c:v>8.3283333333333331</c:v>
                </c:pt>
                <c:pt idx="1578">
                  <c:v>8.3336111111111109</c:v>
                </c:pt>
                <c:pt idx="1579">
                  <c:v>8.3388888888888886</c:v>
                </c:pt>
                <c:pt idx="1580">
                  <c:v>8.3441666666666645</c:v>
                </c:pt>
                <c:pt idx="1581">
                  <c:v>8.3494444444444511</c:v>
                </c:pt>
                <c:pt idx="1582">
                  <c:v>8.3547222222222288</c:v>
                </c:pt>
                <c:pt idx="1583">
                  <c:v>8.3600000000000048</c:v>
                </c:pt>
                <c:pt idx="1584">
                  <c:v>8.3652777777777807</c:v>
                </c:pt>
                <c:pt idx="1585">
                  <c:v>8.3705555555555566</c:v>
                </c:pt>
                <c:pt idx="1586">
                  <c:v>8.3758333333333415</c:v>
                </c:pt>
                <c:pt idx="1587">
                  <c:v>8.3811111111111014</c:v>
                </c:pt>
                <c:pt idx="1588">
                  <c:v>8.3863888888888898</c:v>
                </c:pt>
                <c:pt idx="1589">
                  <c:v>8.3916666666666728</c:v>
                </c:pt>
                <c:pt idx="1590">
                  <c:v>8.3969444444444505</c:v>
                </c:pt>
                <c:pt idx="1591">
                  <c:v>8.4022222222222247</c:v>
                </c:pt>
                <c:pt idx="1592">
                  <c:v>8.4075000000000006</c:v>
                </c:pt>
                <c:pt idx="1593">
                  <c:v>8.4127777777777784</c:v>
                </c:pt>
                <c:pt idx="1594">
                  <c:v>8.418055555555549</c:v>
                </c:pt>
                <c:pt idx="1595">
                  <c:v>8.423333333333332</c:v>
                </c:pt>
                <c:pt idx="1596">
                  <c:v>8.4286111111110991</c:v>
                </c:pt>
                <c:pt idx="1597">
                  <c:v>8.4338888888888892</c:v>
                </c:pt>
                <c:pt idx="1598">
                  <c:v>8.4391666666666705</c:v>
                </c:pt>
                <c:pt idx="1599">
                  <c:v>8.4444444444444446</c:v>
                </c:pt>
                <c:pt idx="1600">
                  <c:v>8.4497222222222224</c:v>
                </c:pt>
                <c:pt idx="1601">
                  <c:v>8.4550000000000072</c:v>
                </c:pt>
                <c:pt idx="1602">
                  <c:v>8.4602777777777707</c:v>
                </c:pt>
                <c:pt idx="1603">
                  <c:v>8.4655555555555626</c:v>
                </c:pt>
                <c:pt idx="1604">
                  <c:v>8.4708333333333368</c:v>
                </c:pt>
                <c:pt idx="1605">
                  <c:v>8.4761111111111109</c:v>
                </c:pt>
                <c:pt idx="1606">
                  <c:v>8.4813888888888886</c:v>
                </c:pt>
                <c:pt idx="1607">
                  <c:v>8.4866666666666752</c:v>
                </c:pt>
                <c:pt idx="1608">
                  <c:v>8.4919444444444441</c:v>
                </c:pt>
                <c:pt idx="1609">
                  <c:v>8.4972222222222218</c:v>
                </c:pt>
                <c:pt idx="1610">
                  <c:v>8.5025000000000048</c:v>
                </c:pt>
                <c:pt idx="1611">
                  <c:v>8.5077777777777719</c:v>
                </c:pt>
                <c:pt idx="1612">
                  <c:v>8.5130555555555549</c:v>
                </c:pt>
                <c:pt idx="1613">
                  <c:v>8.5183333333333309</c:v>
                </c:pt>
                <c:pt idx="1614">
                  <c:v>8.5236111111111015</c:v>
                </c:pt>
                <c:pt idx="1615">
                  <c:v>8.5288888888888881</c:v>
                </c:pt>
                <c:pt idx="1616">
                  <c:v>8.5341666666666658</c:v>
                </c:pt>
                <c:pt idx="1617">
                  <c:v>8.5394444444444506</c:v>
                </c:pt>
                <c:pt idx="1618">
                  <c:v>8.5447222222222212</c:v>
                </c:pt>
                <c:pt idx="1619">
                  <c:v>8.5500000000000025</c:v>
                </c:pt>
                <c:pt idx="1620">
                  <c:v>8.5552777777777749</c:v>
                </c:pt>
                <c:pt idx="1621">
                  <c:v>8.5605555555555544</c:v>
                </c:pt>
                <c:pt idx="1622">
                  <c:v>8.565833333333341</c:v>
                </c:pt>
                <c:pt idx="1623">
                  <c:v>8.5711111111110974</c:v>
                </c:pt>
                <c:pt idx="1624">
                  <c:v>8.5763888888888893</c:v>
                </c:pt>
                <c:pt idx="1625">
                  <c:v>8.5816666666666706</c:v>
                </c:pt>
                <c:pt idx="1626">
                  <c:v>8.5869444444444447</c:v>
                </c:pt>
                <c:pt idx="1627">
                  <c:v>8.5922222222222207</c:v>
                </c:pt>
                <c:pt idx="1628">
                  <c:v>8.5975000000000001</c:v>
                </c:pt>
                <c:pt idx="1629">
                  <c:v>8.6027777777777779</c:v>
                </c:pt>
                <c:pt idx="1630">
                  <c:v>8.6080555555555485</c:v>
                </c:pt>
                <c:pt idx="1631">
                  <c:v>8.6133333333333315</c:v>
                </c:pt>
                <c:pt idx="1632">
                  <c:v>8.6186111111110986</c:v>
                </c:pt>
                <c:pt idx="1633">
                  <c:v>8.6238888888888887</c:v>
                </c:pt>
                <c:pt idx="1634">
                  <c:v>8.6291666666666664</c:v>
                </c:pt>
                <c:pt idx="1635">
                  <c:v>8.6344444444444424</c:v>
                </c:pt>
                <c:pt idx="1636">
                  <c:v>8.6397222222222236</c:v>
                </c:pt>
                <c:pt idx="1637">
                  <c:v>8.6449999999999996</c:v>
                </c:pt>
                <c:pt idx="1638">
                  <c:v>8.6502777777777702</c:v>
                </c:pt>
                <c:pt idx="1639">
                  <c:v>8.6555555555555568</c:v>
                </c:pt>
                <c:pt idx="1640">
                  <c:v>8.6608333333333327</c:v>
                </c:pt>
                <c:pt idx="1641">
                  <c:v>8.6661111111111033</c:v>
                </c:pt>
                <c:pt idx="1642">
                  <c:v>8.6713888888888881</c:v>
                </c:pt>
                <c:pt idx="1643">
                  <c:v>8.6766666666666747</c:v>
                </c:pt>
                <c:pt idx="1644">
                  <c:v>8.6819444444444454</c:v>
                </c:pt>
                <c:pt idx="1645">
                  <c:v>8.6872222222222213</c:v>
                </c:pt>
                <c:pt idx="1646">
                  <c:v>8.6925000000000026</c:v>
                </c:pt>
                <c:pt idx="1647">
                  <c:v>8.6977777777777678</c:v>
                </c:pt>
                <c:pt idx="1648">
                  <c:v>8.7030555555555509</c:v>
                </c:pt>
                <c:pt idx="1649">
                  <c:v>8.7083333333333339</c:v>
                </c:pt>
                <c:pt idx="1650">
                  <c:v>8.7136111111110992</c:v>
                </c:pt>
                <c:pt idx="1651">
                  <c:v>8.7188888888888805</c:v>
                </c:pt>
                <c:pt idx="1652">
                  <c:v>8.7241666666666671</c:v>
                </c:pt>
                <c:pt idx="1653">
                  <c:v>8.7294444444444448</c:v>
                </c:pt>
                <c:pt idx="1654">
                  <c:v>8.7347222222222189</c:v>
                </c:pt>
                <c:pt idx="1655">
                  <c:v>8.7399999999999984</c:v>
                </c:pt>
                <c:pt idx="1656">
                  <c:v>8.7452777777777673</c:v>
                </c:pt>
                <c:pt idx="1657">
                  <c:v>8.7505555555555556</c:v>
                </c:pt>
                <c:pt idx="1658">
                  <c:v>8.7558333333333405</c:v>
                </c:pt>
                <c:pt idx="1659">
                  <c:v>8.7611111111110986</c:v>
                </c:pt>
                <c:pt idx="1660">
                  <c:v>8.7663888888888888</c:v>
                </c:pt>
                <c:pt idx="1661">
                  <c:v>8.7716666666666665</c:v>
                </c:pt>
                <c:pt idx="1662">
                  <c:v>8.7769444444444442</c:v>
                </c:pt>
                <c:pt idx="1663">
                  <c:v>8.7822222222222237</c:v>
                </c:pt>
                <c:pt idx="1664">
                  <c:v>8.7875000000000014</c:v>
                </c:pt>
                <c:pt idx="1665">
                  <c:v>8.7927777777777703</c:v>
                </c:pt>
                <c:pt idx="1666">
                  <c:v>8.798055555555548</c:v>
                </c:pt>
                <c:pt idx="1667">
                  <c:v>8.8033333333333328</c:v>
                </c:pt>
                <c:pt idx="1668">
                  <c:v>8.8086111111111034</c:v>
                </c:pt>
                <c:pt idx="1669">
                  <c:v>8.8138888888888953</c:v>
                </c:pt>
                <c:pt idx="1670">
                  <c:v>8.8191666666666748</c:v>
                </c:pt>
                <c:pt idx="1671">
                  <c:v>8.8244444444444508</c:v>
                </c:pt>
                <c:pt idx="1672">
                  <c:v>8.8297222222222267</c:v>
                </c:pt>
                <c:pt idx="1673">
                  <c:v>8.8350000000000026</c:v>
                </c:pt>
                <c:pt idx="1674">
                  <c:v>8.8402777777777679</c:v>
                </c:pt>
                <c:pt idx="1675">
                  <c:v>8.8455555555555545</c:v>
                </c:pt>
                <c:pt idx="1676">
                  <c:v>8.8508333333333393</c:v>
                </c:pt>
                <c:pt idx="1677">
                  <c:v>8.8561111111111099</c:v>
                </c:pt>
                <c:pt idx="1678">
                  <c:v>8.8613888888888876</c:v>
                </c:pt>
                <c:pt idx="1679">
                  <c:v>8.866666666666676</c:v>
                </c:pt>
                <c:pt idx="1680">
                  <c:v>8.8719444444444466</c:v>
                </c:pt>
                <c:pt idx="1681">
                  <c:v>8.8772222222222208</c:v>
                </c:pt>
                <c:pt idx="1682">
                  <c:v>8.8825000000000092</c:v>
                </c:pt>
                <c:pt idx="1683">
                  <c:v>8.887777777777778</c:v>
                </c:pt>
                <c:pt idx="1684">
                  <c:v>8.8930555555555557</c:v>
                </c:pt>
                <c:pt idx="1685">
                  <c:v>8.8983333333333317</c:v>
                </c:pt>
                <c:pt idx="1686">
                  <c:v>8.9036111111111023</c:v>
                </c:pt>
                <c:pt idx="1687">
                  <c:v>8.9088888888888906</c:v>
                </c:pt>
                <c:pt idx="1688">
                  <c:v>8.9141666666666666</c:v>
                </c:pt>
                <c:pt idx="1689">
                  <c:v>8.9194444444444514</c:v>
                </c:pt>
                <c:pt idx="1690">
                  <c:v>8.9247222222222202</c:v>
                </c:pt>
                <c:pt idx="1691">
                  <c:v>8.93</c:v>
                </c:pt>
                <c:pt idx="1692">
                  <c:v>8.9352777777777739</c:v>
                </c:pt>
                <c:pt idx="1693">
                  <c:v>8.9405555555555551</c:v>
                </c:pt>
                <c:pt idx="1694">
                  <c:v>8.9458333333333346</c:v>
                </c:pt>
                <c:pt idx="1695">
                  <c:v>8.9511111111111035</c:v>
                </c:pt>
                <c:pt idx="1696">
                  <c:v>8.9563888888888954</c:v>
                </c:pt>
                <c:pt idx="1697">
                  <c:v>8.9616666666666731</c:v>
                </c:pt>
                <c:pt idx="1698">
                  <c:v>8.9669444444444508</c:v>
                </c:pt>
                <c:pt idx="1699">
                  <c:v>8.9722222222222268</c:v>
                </c:pt>
                <c:pt idx="1700">
                  <c:v>8.9775000000000027</c:v>
                </c:pt>
                <c:pt idx="1701">
                  <c:v>8.9827777777777769</c:v>
                </c:pt>
                <c:pt idx="1702">
                  <c:v>8.988055555555551</c:v>
                </c:pt>
                <c:pt idx="1703">
                  <c:v>8.9933333333333341</c:v>
                </c:pt>
                <c:pt idx="1704">
                  <c:v>8.9986111111111029</c:v>
                </c:pt>
                <c:pt idx="1705">
                  <c:v>9.0038888888888877</c:v>
                </c:pt>
                <c:pt idx="1706">
                  <c:v>9.0091666666666708</c:v>
                </c:pt>
                <c:pt idx="1707">
                  <c:v>9.0144444444444467</c:v>
                </c:pt>
                <c:pt idx="1708">
                  <c:v>9.0197222222222226</c:v>
                </c:pt>
                <c:pt idx="1709">
                  <c:v>9.0250000000000004</c:v>
                </c:pt>
                <c:pt idx="1710">
                  <c:v>9.0302777777777656</c:v>
                </c:pt>
                <c:pt idx="1711">
                  <c:v>9.0355555555555558</c:v>
                </c:pt>
                <c:pt idx="1712">
                  <c:v>9.0408333333333335</c:v>
                </c:pt>
                <c:pt idx="1713">
                  <c:v>9.0461111111111006</c:v>
                </c:pt>
                <c:pt idx="1714">
                  <c:v>9.0513888888888907</c:v>
                </c:pt>
                <c:pt idx="1715">
                  <c:v>9.0566666666666755</c:v>
                </c:pt>
                <c:pt idx="1716">
                  <c:v>9.0619444444444444</c:v>
                </c:pt>
                <c:pt idx="1717">
                  <c:v>9.0672222222222221</c:v>
                </c:pt>
                <c:pt idx="1718">
                  <c:v>9.0725000000000087</c:v>
                </c:pt>
                <c:pt idx="1719">
                  <c:v>9.0777777777777739</c:v>
                </c:pt>
                <c:pt idx="1720">
                  <c:v>9.0830555555555552</c:v>
                </c:pt>
                <c:pt idx="1721">
                  <c:v>9.0883333333333329</c:v>
                </c:pt>
                <c:pt idx="1722">
                  <c:v>9.0936111111111089</c:v>
                </c:pt>
                <c:pt idx="1723">
                  <c:v>9.0988888888888884</c:v>
                </c:pt>
                <c:pt idx="1724">
                  <c:v>9.1041666666666661</c:v>
                </c:pt>
                <c:pt idx="1725">
                  <c:v>9.1094444444444509</c:v>
                </c:pt>
                <c:pt idx="1726">
                  <c:v>9.1147222222222215</c:v>
                </c:pt>
                <c:pt idx="1727">
                  <c:v>9.120000000000001</c:v>
                </c:pt>
                <c:pt idx="1728">
                  <c:v>9.1252777777777698</c:v>
                </c:pt>
                <c:pt idx="1729">
                  <c:v>9.1305555555555529</c:v>
                </c:pt>
                <c:pt idx="1730">
                  <c:v>9.1358333333333324</c:v>
                </c:pt>
                <c:pt idx="1731">
                  <c:v>9.1411111111110941</c:v>
                </c:pt>
                <c:pt idx="1732">
                  <c:v>9.1463888888888807</c:v>
                </c:pt>
                <c:pt idx="1733">
                  <c:v>9.1516666666666708</c:v>
                </c:pt>
                <c:pt idx="1734">
                  <c:v>9.1569444444444468</c:v>
                </c:pt>
                <c:pt idx="1735">
                  <c:v>9.1622222222222227</c:v>
                </c:pt>
                <c:pt idx="1736">
                  <c:v>9.1675000000000022</c:v>
                </c:pt>
                <c:pt idx="1737">
                  <c:v>9.172777777777771</c:v>
                </c:pt>
                <c:pt idx="1738">
                  <c:v>9.1780555555555559</c:v>
                </c:pt>
                <c:pt idx="1739">
                  <c:v>9.1833333333333336</c:v>
                </c:pt>
                <c:pt idx="1740">
                  <c:v>9.1886111111110989</c:v>
                </c:pt>
                <c:pt idx="1741">
                  <c:v>9.1938888888888872</c:v>
                </c:pt>
                <c:pt idx="1742">
                  <c:v>9.1991666666666667</c:v>
                </c:pt>
                <c:pt idx="1743">
                  <c:v>9.2044444444444444</c:v>
                </c:pt>
                <c:pt idx="1744">
                  <c:v>9.2097222222222221</c:v>
                </c:pt>
                <c:pt idx="1745">
                  <c:v>9.2150000000000016</c:v>
                </c:pt>
                <c:pt idx="1746">
                  <c:v>9.2202777777777651</c:v>
                </c:pt>
                <c:pt idx="1747">
                  <c:v>9.2255555555555553</c:v>
                </c:pt>
                <c:pt idx="1748">
                  <c:v>9.230833333333333</c:v>
                </c:pt>
                <c:pt idx="1749">
                  <c:v>9.2361111111110965</c:v>
                </c:pt>
                <c:pt idx="1750">
                  <c:v>9.2413888888888795</c:v>
                </c:pt>
                <c:pt idx="1751">
                  <c:v>9.2466666666666661</c:v>
                </c:pt>
                <c:pt idx="1752">
                  <c:v>9.2519444444444456</c:v>
                </c:pt>
                <c:pt idx="1753">
                  <c:v>9.2572222222222216</c:v>
                </c:pt>
                <c:pt idx="1754">
                  <c:v>9.2625000000000028</c:v>
                </c:pt>
                <c:pt idx="1755">
                  <c:v>9.2677777777777699</c:v>
                </c:pt>
                <c:pt idx="1756">
                  <c:v>9.2730555555555529</c:v>
                </c:pt>
                <c:pt idx="1757">
                  <c:v>9.2783333333333289</c:v>
                </c:pt>
                <c:pt idx="1758">
                  <c:v>9.2836111111111119</c:v>
                </c:pt>
                <c:pt idx="1759">
                  <c:v>9.2888888888888879</c:v>
                </c:pt>
                <c:pt idx="1760">
                  <c:v>9.2941666666666656</c:v>
                </c:pt>
                <c:pt idx="1761">
                  <c:v>9.2994444444444468</c:v>
                </c:pt>
                <c:pt idx="1762">
                  <c:v>9.3047222222222228</c:v>
                </c:pt>
                <c:pt idx="1763">
                  <c:v>9.31</c:v>
                </c:pt>
                <c:pt idx="1764">
                  <c:v>9.3152777777777782</c:v>
                </c:pt>
                <c:pt idx="1765">
                  <c:v>9.3205555555555542</c:v>
                </c:pt>
                <c:pt idx="1766">
                  <c:v>9.3258333333333407</c:v>
                </c:pt>
                <c:pt idx="1767">
                  <c:v>9.3311111111110989</c:v>
                </c:pt>
                <c:pt idx="1768">
                  <c:v>9.3363888888888891</c:v>
                </c:pt>
                <c:pt idx="1769">
                  <c:v>9.3416666666666668</c:v>
                </c:pt>
                <c:pt idx="1770">
                  <c:v>9.3469444444444445</c:v>
                </c:pt>
                <c:pt idx="1771">
                  <c:v>9.3522222222222293</c:v>
                </c:pt>
                <c:pt idx="1772">
                  <c:v>9.3575000000000106</c:v>
                </c:pt>
                <c:pt idx="1773">
                  <c:v>9.3627777777777776</c:v>
                </c:pt>
                <c:pt idx="1774">
                  <c:v>9.3680555555555554</c:v>
                </c:pt>
                <c:pt idx="1775">
                  <c:v>9.3733333333333348</c:v>
                </c:pt>
                <c:pt idx="1776">
                  <c:v>9.3786111111111037</c:v>
                </c:pt>
                <c:pt idx="1777">
                  <c:v>9.3838888888888956</c:v>
                </c:pt>
                <c:pt idx="1778">
                  <c:v>9.3891666666666751</c:v>
                </c:pt>
                <c:pt idx="1779">
                  <c:v>9.3944444444444528</c:v>
                </c:pt>
                <c:pt idx="1780">
                  <c:v>9.3997222222222288</c:v>
                </c:pt>
                <c:pt idx="1781">
                  <c:v>9.4050000000000047</c:v>
                </c:pt>
                <c:pt idx="1782">
                  <c:v>9.41027777777777</c:v>
                </c:pt>
                <c:pt idx="1783">
                  <c:v>9.4155555555555548</c:v>
                </c:pt>
                <c:pt idx="1784">
                  <c:v>9.4208333333333325</c:v>
                </c:pt>
                <c:pt idx="1785">
                  <c:v>9.4261111111111013</c:v>
                </c:pt>
                <c:pt idx="1786">
                  <c:v>9.4313888888888879</c:v>
                </c:pt>
                <c:pt idx="1787">
                  <c:v>9.4366666666666728</c:v>
                </c:pt>
                <c:pt idx="1788">
                  <c:v>9.4419444444444434</c:v>
                </c:pt>
                <c:pt idx="1789">
                  <c:v>9.4472222222222211</c:v>
                </c:pt>
                <c:pt idx="1790">
                  <c:v>9.4525000000000112</c:v>
                </c:pt>
                <c:pt idx="1791">
                  <c:v>9.457777777777773</c:v>
                </c:pt>
                <c:pt idx="1792">
                  <c:v>9.4630555555555542</c:v>
                </c:pt>
                <c:pt idx="1793">
                  <c:v>9.4683333333333337</c:v>
                </c:pt>
                <c:pt idx="1794">
                  <c:v>9.4736111111111114</c:v>
                </c:pt>
                <c:pt idx="1795">
                  <c:v>9.4788888888888874</c:v>
                </c:pt>
                <c:pt idx="1796">
                  <c:v>9.4841666666666704</c:v>
                </c:pt>
                <c:pt idx="1797">
                  <c:v>9.4894444444444517</c:v>
                </c:pt>
                <c:pt idx="1798">
                  <c:v>9.4947222222222223</c:v>
                </c:pt>
                <c:pt idx="1799">
                  <c:v>9.5</c:v>
                </c:pt>
                <c:pt idx="1800">
                  <c:v>9.5052777777777759</c:v>
                </c:pt>
                <c:pt idx="1801">
                  <c:v>9.5105555555555537</c:v>
                </c:pt>
                <c:pt idx="1802">
                  <c:v>9.5158333333333367</c:v>
                </c:pt>
                <c:pt idx="1803">
                  <c:v>9.5211111111110984</c:v>
                </c:pt>
                <c:pt idx="1804">
                  <c:v>9.5263888888888886</c:v>
                </c:pt>
                <c:pt idx="1805">
                  <c:v>9.5316666666666645</c:v>
                </c:pt>
                <c:pt idx="1806">
                  <c:v>9.536944444444444</c:v>
                </c:pt>
                <c:pt idx="1807">
                  <c:v>9.5422222222222217</c:v>
                </c:pt>
                <c:pt idx="1808">
                  <c:v>9.5475000000000012</c:v>
                </c:pt>
                <c:pt idx="1809">
                  <c:v>9.5527777777777807</c:v>
                </c:pt>
                <c:pt idx="1810">
                  <c:v>9.5580555555555549</c:v>
                </c:pt>
                <c:pt idx="1811">
                  <c:v>9.5633333333333326</c:v>
                </c:pt>
                <c:pt idx="1812">
                  <c:v>9.5686111111111014</c:v>
                </c:pt>
                <c:pt idx="1813">
                  <c:v>9.5738888888888898</c:v>
                </c:pt>
                <c:pt idx="1814">
                  <c:v>9.5791666666666728</c:v>
                </c:pt>
                <c:pt idx="1815">
                  <c:v>9.5844444444444505</c:v>
                </c:pt>
                <c:pt idx="1816">
                  <c:v>9.5897222222222247</c:v>
                </c:pt>
                <c:pt idx="1817">
                  <c:v>9.5950000000000006</c:v>
                </c:pt>
                <c:pt idx="1818">
                  <c:v>9.6002777777777695</c:v>
                </c:pt>
                <c:pt idx="1819">
                  <c:v>9.6055555555555561</c:v>
                </c:pt>
                <c:pt idx="1820">
                  <c:v>9.610833333333332</c:v>
                </c:pt>
                <c:pt idx="1821">
                  <c:v>9.6161111111110991</c:v>
                </c:pt>
                <c:pt idx="1822">
                  <c:v>9.6213888888888839</c:v>
                </c:pt>
                <c:pt idx="1823">
                  <c:v>9.6266666666666705</c:v>
                </c:pt>
                <c:pt idx="1824">
                  <c:v>9.6319444444444429</c:v>
                </c:pt>
                <c:pt idx="1825">
                  <c:v>9.6372222222222188</c:v>
                </c:pt>
                <c:pt idx="1826">
                  <c:v>9.6425000000000001</c:v>
                </c:pt>
                <c:pt idx="1827">
                  <c:v>9.6477777777777654</c:v>
                </c:pt>
                <c:pt idx="1828">
                  <c:v>9.6530555555555555</c:v>
                </c:pt>
                <c:pt idx="1829">
                  <c:v>9.6583333333333332</c:v>
                </c:pt>
                <c:pt idx="1830">
                  <c:v>9.6636111111111109</c:v>
                </c:pt>
                <c:pt idx="1831">
                  <c:v>9.6688888888888886</c:v>
                </c:pt>
                <c:pt idx="1832">
                  <c:v>9.6741666666666664</c:v>
                </c:pt>
                <c:pt idx="1833">
                  <c:v>9.6794444444444512</c:v>
                </c:pt>
                <c:pt idx="1834">
                  <c:v>9.6847222222222218</c:v>
                </c:pt>
                <c:pt idx="1835">
                  <c:v>9.69</c:v>
                </c:pt>
                <c:pt idx="1836">
                  <c:v>9.6952777777777719</c:v>
                </c:pt>
                <c:pt idx="1837">
                  <c:v>9.7005555555555549</c:v>
                </c:pt>
                <c:pt idx="1838">
                  <c:v>9.7058333333333326</c:v>
                </c:pt>
                <c:pt idx="1839">
                  <c:v>9.7111111111110962</c:v>
                </c:pt>
                <c:pt idx="1840">
                  <c:v>9.7163888888888881</c:v>
                </c:pt>
                <c:pt idx="1841">
                  <c:v>9.7216666666666658</c:v>
                </c:pt>
                <c:pt idx="1842">
                  <c:v>9.7269444444444435</c:v>
                </c:pt>
                <c:pt idx="1843">
                  <c:v>9.7322222222222212</c:v>
                </c:pt>
                <c:pt idx="1844">
                  <c:v>9.7375000000000025</c:v>
                </c:pt>
                <c:pt idx="1845">
                  <c:v>9.7427777777777678</c:v>
                </c:pt>
                <c:pt idx="1846">
                  <c:v>9.7480555555555437</c:v>
                </c:pt>
                <c:pt idx="1847">
                  <c:v>9.7533333333333321</c:v>
                </c:pt>
                <c:pt idx="1848">
                  <c:v>9.7586111111110974</c:v>
                </c:pt>
                <c:pt idx="1849">
                  <c:v>9.7638888888888893</c:v>
                </c:pt>
                <c:pt idx="1850">
                  <c:v>9.7691666666666706</c:v>
                </c:pt>
                <c:pt idx="1851">
                  <c:v>9.7744444444444447</c:v>
                </c:pt>
                <c:pt idx="1852">
                  <c:v>9.7797222222222207</c:v>
                </c:pt>
                <c:pt idx="1853">
                  <c:v>9.7850000000000001</c:v>
                </c:pt>
                <c:pt idx="1854">
                  <c:v>9.7902777777777672</c:v>
                </c:pt>
                <c:pt idx="1855">
                  <c:v>9.7955555555555538</c:v>
                </c:pt>
                <c:pt idx="1856">
                  <c:v>9.8008333333333368</c:v>
                </c:pt>
                <c:pt idx="1857">
                  <c:v>9.806111111111111</c:v>
                </c:pt>
                <c:pt idx="1858">
                  <c:v>9.8113888888888887</c:v>
                </c:pt>
                <c:pt idx="1859">
                  <c:v>9.8166666666666753</c:v>
                </c:pt>
                <c:pt idx="1860">
                  <c:v>9.8219444444444424</c:v>
                </c:pt>
                <c:pt idx="1861">
                  <c:v>9.8272222222222236</c:v>
                </c:pt>
                <c:pt idx="1862">
                  <c:v>9.8325000000000067</c:v>
                </c:pt>
                <c:pt idx="1863">
                  <c:v>9.8377777777777702</c:v>
                </c:pt>
                <c:pt idx="1864">
                  <c:v>9.843055555555555</c:v>
                </c:pt>
                <c:pt idx="1865">
                  <c:v>9.8483333333333309</c:v>
                </c:pt>
                <c:pt idx="1866">
                  <c:v>9.8536111111111104</c:v>
                </c:pt>
                <c:pt idx="1867">
                  <c:v>9.8588888888888953</c:v>
                </c:pt>
                <c:pt idx="1868">
                  <c:v>9.8641666666666747</c:v>
                </c:pt>
                <c:pt idx="1869">
                  <c:v>9.8694444444444578</c:v>
                </c:pt>
                <c:pt idx="1870">
                  <c:v>9.8747222222222248</c:v>
                </c:pt>
                <c:pt idx="1871">
                  <c:v>9.8800000000000026</c:v>
                </c:pt>
                <c:pt idx="1872">
                  <c:v>9.8852777777777749</c:v>
                </c:pt>
                <c:pt idx="1873">
                  <c:v>9.8905555555555562</c:v>
                </c:pt>
                <c:pt idx="1874">
                  <c:v>9.8958333333333446</c:v>
                </c:pt>
                <c:pt idx="1875">
                  <c:v>9.9011111111110992</c:v>
                </c:pt>
                <c:pt idx="1876">
                  <c:v>9.9063888888888876</c:v>
                </c:pt>
                <c:pt idx="1877">
                  <c:v>9.9116666666666706</c:v>
                </c:pt>
                <c:pt idx="1878">
                  <c:v>9.9169444444444448</c:v>
                </c:pt>
                <c:pt idx="1879">
                  <c:v>9.9222222222222225</c:v>
                </c:pt>
                <c:pt idx="1880">
                  <c:v>9.927500000000002</c:v>
                </c:pt>
                <c:pt idx="1881">
                  <c:v>9.9327777777777779</c:v>
                </c:pt>
                <c:pt idx="1882">
                  <c:v>9.9380555555555539</c:v>
                </c:pt>
                <c:pt idx="1883">
                  <c:v>9.9433333333333334</c:v>
                </c:pt>
                <c:pt idx="1884">
                  <c:v>9.9486111111110986</c:v>
                </c:pt>
                <c:pt idx="1885">
                  <c:v>9.9538888888888959</c:v>
                </c:pt>
                <c:pt idx="1886">
                  <c:v>9.9591666666666754</c:v>
                </c:pt>
                <c:pt idx="1887">
                  <c:v>9.9644444444444513</c:v>
                </c:pt>
                <c:pt idx="1888">
                  <c:v>9.9697222222222308</c:v>
                </c:pt>
                <c:pt idx="1889">
                  <c:v>9.9750000000000068</c:v>
                </c:pt>
                <c:pt idx="1890">
                  <c:v>9.9802777777777703</c:v>
                </c:pt>
                <c:pt idx="1891">
                  <c:v>9.9855555555555622</c:v>
                </c:pt>
                <c:pt idx="1892">
                  <c:v>9.9908333333333328</c:v>
                </c:pt>
                <c:pt idx="1893">
                  <c:v>9.9961111111111034</c:v>
                </c:pt>
                <c:pt idx="1894">
                  <c:v>10.001388888888888</c:v>
                </c:pt>
                <c:pt idx="1895">
                  <c:v>10.006666666666675</c:v>
                </c:pt>
                <c:pt idx="1896">
                  <c:v>10.011944444444444</c:v>
                </c:pt>
                <c:pt idx="1897">
                  <c:v>10.017222222222221</c:v>
                </c:pt>
                <c:pt idx="1898">
                  <c:v>10.022500000000004</c:v>
                </c:pt>
                <c:pt idx="1899">
                  <c:v>10.02777777777777</c:v>
                </c:pt>
                <c:pt idx="1900">
                  <c:v>10.033055555555555</c:v>
                </c:pt>
                <c:pt idx="1901">
                  <c:v>10.038333333333325</c:v>
                </c:pt>
                <c:pt idx="1902">
                  <c:v>10.043611111111101</c:v>
                </c:pt>
                <c:pt idx="1903">
                  <c:v>10.048888888888888</c:v>
                </c:pt>
                <c:pt idx="1904">
                  <c:v>10.054166666666672</c:v>
                </c:pt>
                <c:pt idx="1905">
                  <c:v>10.059444444444454</c:v>
                </c:pt>
                <c:pt idx="1906">
                  <c:v>10.064722222222224</c:v>
                </c:pt>
                <c:pt idx="1907">
                  <c:v>10.070000000000002</c:v>
                </c:pt>
                <c:pt idx="1908">
                  <c:v>10.075277777777778</c:v>
                </c:pt>
                <c:pt idx="1909">
                  <c:v>10.080555555555556</c:v>
                </c:pt>
                <c:pt idx="1910">
                  <c:v>10.085833333333339</c:v>
                </c:pt>
                <c:pt idx="1911">
                  <c:v>10.091111111111097</c:v>
                </c:pt>
                <c:pt idx="1912">
                  <c:v>10.096388888888889</c:v>
                </c:pt>
                <c:pt idx="1913">
                  <c:v>10.10166666666667</c:v>
                </c:pt>
                <c:pt idx="1914">
                  <c:v>10.106944444444444</c:v>
                </c:pt>
                <c:pt idx="1915">
                  <c:v>10.11222222222222</c:v>
                </c:pt>
                <c:pt idx="1916">
                  <c:v>10.1175</c:v>
                </c:pt>
                <c:pt idx="1917">
                  <c:v>10.12277777777777</c:v>
                </c:pt>
                <c:pt idx="1918">
                  <c:v>10.128055555555548</c:v>
                </c:pt>
                <c:pt idx="1919">
                  <c:v>10.133333333333333</c:v>
                </c:pt>
                <c:pt idx="1920">
                  <c:v>10.138611111111098</c:v>
                </c:pt>
                <c:pt idx="1921">
                  <c:v>10.143888888888888</c:v>
                </c:pt>
                <c:pt idx="1922">
                  <c:v>10.149166666666666</c:v>
                </c:pt>
                <c:pt idx="1923">
                  <c:v>10.154444444444451</c:v>
                </c:pt>
                <c:pt idx="1924">
                  <c:v>10.15972222222223</c:v>
                </c:pt>
                <c:pt idx="1925">
                  <c:v>10.165000000000004</c:v>
                </c:pt>
                <c:pt idx="1926">
                  <c:v>10.17027777777777</c:v>
                </c:pt>
                <c:pt idx="1927">
                  <c:v>10.175555555555556</c:v>
                </c:pt>
                <c:pt idx="1928">
                  <c:v>10.180833333333334</c:v>
                </c:pt>
                <c:pt idx="1929">
                  <c:v>10.186111111111103</c:v>
                </c:pt>
                <c:pt idx="1930">
                  <c:v>10.191388888888888</c:v>
                </c:pt>
                <c:pt idx="1931">
                  <c:v>10.196666666666673</c:v>
                </c:pt>
                <c:pt idx="1932">
                  <c:v>10.201944444444445</c:v>
                </c:pt>
                <c:pt idx="1933">
                  <c:v>10.207222222222223</c:v>
                </c:pt>
                <c:pt idx="1934">
                  <c:v>10.2125</c:v>
                </c:pt>
                <c:pt idx="1935">
                  <c:v>10.217777777777767</c:v>
                </c:pt>
                <c:pt idx="1936">
                  <c:v>10.223055555555549</c:v>
                </c:pt>
                <c:pt idx="1937">
                  <c:v>10.228333333333326</c:v>
                </c:pt>
                <c:pt idx="1938">
                  <c:v>10.233611111111099</c:v>
                </c:pt>
                <c:pt idx="1939">
                  <c:v>10.238888888888882</c:v>
                </c:pt>
                <c:pt idx="1940">
                  <c:v>10.244166666666667</c:v>
                </c:pt>
                <c:pt idx="1941">
                  <c:v>10.249444444444444</c:v>
                </c:pt>
                <c:pt idx="1942">
                  <c:v>10.254722222222222</c:v>
                </c:pt>
                <c:pt idx="1943">
                  <c:v>10.26</c:v>
                </c:pt>
                <c:pt idx="1944">
                  <c:v>10.265277777777778</c:v>
                </c:pt>
                <c:pt idx="1945">
                  <c:v>10.270555555555555</c:v>
                </c:pt>
                <c:pt idx="1946">
                  <c:v>10.275833333333336</c:v>
                </c:pt>
                <c:pt idx="1947">
                  <c:v>10.281111111111098</c:v>
                </c:pt>
                <c:pt idx="1948">
                  <c:v>10.286388888888888</c:v>
                </c:pt>
                <c:pt idx="1949">
                  <c:v>10.291666666666666</c:v>
                </c:pt>
                <c:pt idx="1950">
                  <c:v>10.296944444444444</c:v>
                </c:pt>
                <c:pt idx="1951">
                  <c:v>10.302222222222229</c:v>
                </c:pt>
                <c:pt idx="1952">
                  <c:v>10.307500000000006</c:v>
                </c:pt>
                <c:pt idx="1953">
                  <c:v>10.312777777777777</c:v>
                </c:pt>
                <c:pt idx="1954">
                  <c:v>10.318055555555555</c:v>
                </c:pt>
                <c:pt idx="1955">
                  <c:v>10.323333333333332</c:v>
                </c:pt>
                <c:pt idx="1956">
                  <c:v>10.328611111111103</c:v>
                </c:pt>
                <c:pt idx="1957">
                  <c:v>10.333888888888895</c:v>
                </c:pt>
                <c:pt idx="1958">
                  <c:v>10.339166666666673</c:v>
                </c:pt>
                <c:pt idx="1959">
                  <c:v>10.34444444444445</c:v>
                </c:pt>
                <c:pt idx="1960">
                  <c:v>10.349722222222224</c:v>
                </c:pt>
                <c:pt idx="1961">
                  <c:v>10.355000000000008</c:v>
                </c:pt>
                <c:pt idx="1962">
                  <c:v>10.360277777777775</c:v>
                </c:pt>
                <c:pt idx="1963">
                  <c:v>10.365555555555568</c:v>
                </c:pt>
                <c:pt idx="1964">
                  <c:v>10.370833333333341</c:v>
                </c:pt>
                <c:pt idx="1965">
                  <c:v>10.37611111111111</c:v>
                </c:pt>
                <c:pt idx="1966">
                  <c:v>10.381388888888887</c:v>
                </c:pt>
                <c:pt idx="1967">
                  <c:v>10.386666666666676</c:v>
                </c:pt>
                <c:pt idx="1968">
                  <c:v>10.391944444444444</c:v>
                </c:pt>
                <c:pt idx="1969">
                  <c:v>10.397222222222222</c:v>
                </c:pt>
                <c:pt idx="1970">
                  <c:v>10.402500000000009</c:v>
                </c:pt>
                <c:pt idx="1971">
                  <c:v>10.407777777777778</c:v>
                </c:pt>
                <c:pt idx="1972">
                  <c:v>10.413055555555555</c:v>
                </c:pt>
                <c:pt idx="1973">
                  <c:v>10.418333333333333</c:v>
                </c:pt>
                <c:pt idx="1974">
                  <c:v>10.423611111111111</c:v>
                </c:pt>
                <c:pt idx="1975">
                  <c:v>10.428888888888888</c:v>
                </c:pt>
                <c:pt idx="1976">
                  <c:v>10.434166666666666</c:v>
                </c:pt>
                <c:pt idx="1977">
                  <c:v>10.439444444444451</c:v>
                </c:pt>
                <c:pt idx="1978">
                  <c:v>10.444722222222222</c:v>
                </c:pt>
                <c:pt idx="1979">
                  <c:v>10.450000000000006</c:v>
                </c:pt>
                <c:pt idx="1980">
                  <c:v>10.455277777777777</c:v>
                </c:pt>
                <c:pt idx="1981">
                  <c:v>10.460555555555556</c:v>
                </c:pt>
                <c:pt idx="1982">
                  <c:v>10.465833333333341</c:v>
                </c:pt>
                <c:pt idx="1983">
                  <c:v>10.471111111111105</c:v>
                </c:pt>
                <c:pt idx="1984">
                  <c:v>10.476388888888897</c:v>
                </c:pt>
                <c:pt idx="1985">
                  <c:v>10.481666666666673</c:v>
                </c:pt>
                <c:pt idx="1986">
                  <c:v>10.48694444444445</c:v>
                </c:pt>
                <c:pt idx="1987">
                  <c:v>10.492222222222226</c:v>
                </c:pt>
                <c:pt idx="1988">
                  <c:v>10.4975</c:v>
                </c:pt>
                <c:pt idx="1989">
                  <c:v>10.502777777777778</c:v>
                </c:pt>
                <c:pt idx="1990">
                  <c:v>10.508055555555551</c:v>
                </c:pt>
                <c:pt idx="1991">
                  <c:v>10.513333333333334</c:v>
                </c:pt>
                <c:pt idx="1992">
                  <c:v>10.518611111111102</c:v>
                </c:pt>
                <c:pt idx="1993">
                  <c:v>10.523888888888889</c:v>
                </c:pt>
                <c:pt idx="1994">
                  <c:v>10.52916666666667</c:v>
                </c:pt>
                <c:pt idx="1995">
                  <c:v>10.534444444444444</c:v>
                </c:pt>
                <c:pt idx="1996">
                  <c:v>10.539722222222222</c:v>
                </c:pt>
                <c:pt idx="1997">
                  <c:v>10.545</c:v>
                </c:pt>
                <c:pt idx="1998">
                  <c:v>10.550277777777778</c:v>
                </c:pt>
                <c:pt idx="1999">
                  <c:v>10.555555555555564</c:v>
                </c:pt>
                <c:pt idx="2000">
                  <c:v>10.56083333333334</c:v>
                </c:pt>
                <c:pt idx="2001">
                  <c:v>10.566111111111111</c:v>
                </c:pt>
                <c:pt idx="2002">
                  <c:v>10.571388888888889</c:v>
                </c:pt>
                <c:pt idx="2003">
                  <c:v>10.576666666666675</c:v>
                </c:pt>
                <c:pt idx="2004">
                  <c:v>10.581944444444444</c:v>
                </c:pt>
                <c:pt idx="2005">
                  <c:v>10.587222222222222</c:v>
                </c:pt>
                <c:pt idx="2006">
                  <c:v>10.592500000000006</c:v>
                </c:pt>
                <c:pt idx="2007">
                  <c:v>10.59777777777777</c:v>
                </c:pt>
                <c:pt idx="2008">
                  <c:v>10.603055555555555</c:v>
                </c:pt>
                <c:pt idx="2009">
                  <c:v>10.608333333333333</c:v>
                </c:pt>
                <c:pt idx="2010">
                  <c:v>10.613611111111103</c:v>
                </c:pt>
                <c:pt idx="2011">
                  <c:v>10.618888888888888</c:v>
                </c:pt>
                <c:pt idx="2012">
                  <c:v>10.624166666666666</c:v>
                </c:pt>
                <c:pt idx="2013">
                  <c:v>10.62944444444445</c:v>
                </c:pt>
                <c:pt idx="2014">
                  <c:v>10.634722222222221</c:v>
                </c:pt>
                <c:pt idx="2015">
                  <c:v>10.639999999999999</c:v>
                </c:pt>
                <c:pt idx="2016">
                  <c:v>10.645277777777769</c:v>
                </c:pt>
                <c:pt idx="2017">
                  <c:v>10.650555555555554</c:v>
                </c:pt>
                <c:pt idx="2018">
                  <c:v>10.655833333333339</c:v>
                </c:pt>
                <c:pt idx="2019">
                  <c:v>10.661111111111103</c:v>
                </c:pt>
                <c:pt idx="2020">
                  <c:v>10.666388888888887</c:v>
                </c:pt>
                <c:pt idx="2021">
                  <c:v>10.67166666666667</c:v>
                </c:pt>
                <c:pt idx="2022">
                  <c:v>10.676944444444446</c:v>
                </c:pt>
                <c:pt idx="2023">
                  <c:v>10.682222222222222</c:v>
                </c:pt>
                <c:pt idx="2024">
                  <c:v>10.6875</c:v>
                </c:pt>
                <c:pt idx="2025">
                  <c:v>10.692777777777778</c:v>
                </c:pt>
                <c:pt idx="2026">
                  <c:v>10.698055555555548</c:v>
                </c:pt>
                <c:pt idx="2027">
                  <c:v>10.703333333333333</c:v>
                </c:pt>
                <c:pt idx="2028">
                  <c:v>10.708611111111098</c:v>
                </c:pt>
                <c:pt idx="2029">
                  <c:v>10.713888888888889</c:v>
                </c:pt>
                <c:pt idx="2030">
                  <c:v>10.719166666666666</c:v>
                </c:pt>
                <c:pt idx="2031">
                  <c:v>10.724444444444444</c:v>
                </c:pt>
                <c:pt idx="2032">
                  <c:v>10.729722222222222</c:v>
                </c:pt>
                <c:pt idx="2033">
                  <c:v>10.734999999999999</c:v>
                </c:pt>
                <c:pt idx="2034">
                  <c:v>10.740277777777763</c:v>
                </c:pt>
                <c:pt idx="2035">
                  <c:v>10.745555555555555</c:v>
                </c:pt>
                <c:pt idx="2036">
                  <c:v>10.750833333333334</c:v>
                </c:pt>
                <c:pt idx="2037">
                  <c:v>10.756111111111103</c:v>
                </c:pt>
                <c:pt idx="2038">
                  <c:v>10.761388888888888</c:v>
                </c:pt>
                <c:pt idx="2039">
                  <c:v>10.766666666666673</c:v>
                </c:pt>
                <c:pt idx="2040">
                  <c:v>10.771944444444443</c:v>
                </c:pt>
                <c:pt idx="2041">
                  <c:v>10.777222222222221</c:v>
                </c:pt>
                <c:pt idx="2042">
                  <c:v>10.782500000000002</c:v>
                </c:pt>
                <c:pt idx="2043">
                  <c:v>10.787777777777769</c:v>
                </c:pt>
                <c:pt idx="2044">
                  <c:v>10.793055555555553</c:v>
                </c:pt>
                <c:pt idx="2045">
                  <c:v>10.798333333333325</c:v>
                </c:pt>
                <c:pt idx="2046">
                  <c:v>10.80361111111111</c:v>
                </c:pt>
                <c:pt idx="2047">
                  <c:v>10.808888888888887</c:v>
                </c:pt>
                <c:pt idx="2048">
                  <c:v>10.81416666666667</c:v>
                </c:pt>
                <c:pt idx="2049">
                  <c:v>10.819444444444455</c:v>
                </c:pt>
                <c:pt idx="2050">
                  <c:v>10.824722222222222</c:v>
                </c:pt>
                <c:pt idx="2051">
                  <c:v>10.830000000000002</c:v>
                </c:pt>
                <c:pt idx="2052">
                  <c:v>10.835277777777778</c:v>
                </c:pt>
                <c:pt idx="2053">
                  <c:v>10.840555555555556</c:v>
                </c:pt>
                <c:pt idx="2054">
                  <c:v>10.84583333333334</c:v>
                </c:pt>
                <c:pt idx="2055">
                  <c:v>10.851111111111102</c:v>
                </c:pt>
                <c:pt idx="2056">
                  <c:v>10.856388888888896</c:v>
                </c:pt>
                <c:pt idx="2057">
                  <c:v>10.861666666666675</c:v>
                </c:pt>
                <c:pt idx="2058">
                  <c:v>10.866944444444453</c:v>
                </c:pt>
                <c:pt idx="2059">
                  <c:v>10.872222222222229</c:v>
                </c:pt>
                <c:pt idx="2060">
                  <c:v>10.877500000000007</c:v>
                </c:pt>
                <c:pt idx="2061">
                  <c:v>10.882777777777777</c:v>
                </c:pt>
                <c:pt idx="2062">
                  <c:v>10.888055555555555</c:v>
                </c:pt>
                <c:pt idx="2063">
                  <c:v>10.893333333333334</c:v>
                </c:pt>
                <c:pt idx="2064">
                  <c:v>10.898611111111103</c:v>
                </c:pt>
                <c:pt idx="2065">
                  <c:v>10.903888888888895</c:v>
                </c:pt>
                <c:pt idx="2066">
                  <c:v>10.909166666666675</c:v>
                </c:pt>
                <c:pt idx="2067">
                  <c:v>10.914444444444451</c:v>
                </c:pt>
                <c:pt idx="2068">
                  <c:v>10.919722222222228</c:v>
                </c:pt>
                <c:pt idx="2069">
                  <c:v>10.925000000000002</c:v>
                </c:pt>
                <c:pt idx="2070">
                  <c:v>10.93027777777777</c:v>
                </c:pt>
                <c:pt idx="2071">
                  <c:v>10.935555555555554</c:v>
                </c:pt>
                <c:pt idx="2072">
                  <c:v>10.940833333333332</c:v>
                </c:pt>
                <c:pt idx="2073">
                  <c:v>10.946111111111101</c:v>
                </c:pt>
                <c:pt idx="2074">
                  <c:v>10.951388888888889</c:v>
                </c:pt>
                <c:pt idx="2075">
                  <c:v>10.956666666666676</c:v>
                </c:pt>
                <c:pt idx="2076">
                  <c:v>10.961944444444446</c:v>
                </c:pt>
                <c:pt idx="2077">
                  <c:v>10.967222222222222</c:v>
                </c:pt>
                <c:pt idx="2078">
                  <c:v>10.972500000000009</c:v>
                </c:pt>
                <c:pt idx="2079">
                  <c:v>10.977777777777773</c:v>
                </c:pt>
                <c:pt idx="2080">
                  <c:v>10.983055555555554</c:v>
                </c:pt>
                <c:pt idx="2081">
                  <c:v>10.988333333333332</c:v>
                </c:pt>
                <c:pt idx="2082">
                  <c:v>10.993611111111102</c:v>
                </c:pt>
                <c:pt idx="2083">
                  <c:v>10.998888888888887</c:v>
                </c:pt>
                <c:pt idx="2084">
                  <c:v>11.00416666666667</c:v>
                </c:pt>
                <c:pt idx="2085">
                  <c:v>11.009444444444451</c:v>
                </c:pt>
                <c:pt idx="2086">
                  <c:v>11.01472222222222</c:v>
                </c:pt>
                <c:pt idx="2087">
                  <c:v>11.020000000000001</c:v>
                </c:pt>
                <c:pt idx="2088">
                  <c:v>11.025277777777772</c:v>
                </c:pt>
                <c:pt idx="2089">
                  <c:v>11.030555555555557</c:v>
                </c:pt>
                <c:pt idx="2090">
                  <c:v>11.035833333333334</c:v>
                </c:pt>
                <c:pt idx="2091">
                  <c:v>11.041111111111096</c:v>
                </c:pt>
                <c:pt idx="2092">
                  <c:v>11.04638888888889</c:v>
                </c:pt>
                <c:pt idx="2093">
                  <c:v>11.051666666666677</c:v>
                </c:pt>
                <c:pt idx="2094">
                  <c:v>11.056944444444452</c:v>
                </c:pt>
                <c:pt idx="2095">
                  <c:v>11.062222222222227</c:v>
                </c:pt>
                <c:pt idx="2096">
                  <c:v>11.067500000000004</c:v>
                </c:pt>
                <c:pt idx="2097">
                  <c:v>11.072777777777778</c:v>
                </c:pt>
                <c:pt idx="2098">
                  <c:v>11.078055555555553</c:v>
                </c:pt>
                <c:pt idx="2099">
                  <c:v>11.083333333333334</c:v>
                </c:pt>
                <c:pt idx="2100">
                  <c:v>11.088611111111103</c:v>
                </c:pt>
                <c:pt idx="2101">
                  <c:v>11.093888888888889</c:v>
                </c:pt>
                <c:pt idx="2102">
                  <c:v>11.099166666666672</c:v>
                </c:pt>
                <c:pt idx="2103">
                  <c:v>11.10444444444445</c:v>
                </c:pt>
                <c:pt idx="2104">
                  <c:v>11.109722222222222</c:v>
                </c:pt>
                <c:pt idx="2105">
                  <c:v>11.115</c:v>
                </c:pt>
                <c:pt idx="2106">
                  <c:v>11.120277777777769</c:v>
                </c:pt>
                <c:pt idx="2107">
                  <c:v>11.125555555555556</c:v>
                </c:pt>
                <c:pt idx="2108">
                  <c:v>11.130833333333333</c:v>
                </c:pt>
                <c:pt idx="2109">
                  <c:v>11.136111111111099</c:v>
                </c:pt>
                <c:pt idx="2110">
                  <c:v>11.141388888888882</c:v>
                </c:pt>
                <c:pt idx="2111">
                  <c:v>11.14666666666667</c:v>
                </c:pt>
                <c:pt idx="2112">
                  <c:v>11.151944444444444</c:v>
                </c:pt>
                <c:pt idx="2113">
                  <c:v>11.157222222222222</c:v>
                </c:pt>
                <c:pt idx="2114">
                  <c:v>11.162500000000007</c:v>
                </c:pt>
                <c:pt idx="2115">
                  <c:v>11.16777777777777</c:v>
                </c:pt>
                <c:pt idx="2116">
                  <c:v>11.173055555555555</c:v>
                </c:pt>
                <c:pt idx="2117">
                  <c:v>11.178333333333333</c:v>
                </c:pt>
                <c:pt idx="2118">
                  <c:v>11.183611111111111</c:v>
                </c:pt>
                <c:pt idx="2119">
                  <c:v>11.18888888888889</c:v>
                </c:pt>
                <c:pt idx="2120">
                  <c:v>11.194166666666666</c:v>
                </c:pt>
                <c:pt idx="2121">
                  <c:v>11.199444444444451</c:v>
                </c:pt>
                <c:pt idx="2122">
                  <c:v>11.204722222222221</c:v>
                </c:pt>
                <c:pt idx="2123">
                  <c:v>11.21</c:v>
                </c:pt>
                <c:pt idx="2124">
                  <c:v>11.215277777777771</c:v>
                </c:pt>
                <c:pt idx="2125">
                  <c:v>11.220555555555555</c:v>
                </c:pt>
                <c:pt idx="2126">
                  <c:v>11.225833333333332</c:v>
                </c:pt>
                <c:pt idx="2127">
                  <c:v>11.231111111111098</c:v>
                </c:pt>
                <c:pt idx="2128">
                  <c:v>11.236388888888888</c:v>
                </c:pt>
                <c:pt idx="2129">
                  <c:v>11.241666666666667</c:v>
                </c:pt>
                <c:pt idx="2130">
                  <c:v>11.246944444444443</c:v>
                </c:pt>
                <c:pt idx="2131">
                  <c:v>11.252222222222224</c:v>
                </c:pt>
                <c:pt idx="2132">
                  <c:v>11.2575</c:v>
                </c:pt>
                <c:pt idx="2133">
                  <c:v>11.262777777777778</c:v>
                </c:pt>
                <c:pt idx="2134">
                  <c:v>11.268055555555549</c:v>
                </c:pt>
                <c:pt idx="2135">
                  <c:v>11.273333333333333</c:v>
                </c:pt>
                <c:pt idx="2136">
                  <c:v>11.278611111111099</c:v>
                </c:pt>
                <c:pt idx="2137">
                  <c:v>11.283888888888889</c:v>
                </c:pt>
                <c:pt idx="2138">
                  <c:v>11.28916666666667</c:v>
                </c:pt>
                <c:pt idx="2139">
                  <c:v>11.294444444444444</c:v>
                </c:pt>
                <c:pt idx="2140">
                  <c:v>11.299722222222222</c:v>
                </c:pt>
                <c:pt idx="2141">
                  <c:v>11.305000000000007</c:v>
                </c:pt>
                <c:pt idx="2142">
                  <c:v>11.31027777777777</c:v>
                </c:pt>
                <c:pt idx="2143">
                  <c:v>11.315555555555562</c:v>
                </c:pt>
                <c:pt idx="2144">
                  <c:v>11.320833333333336</c:v>
                </c:pt>
                <c:pt idx="2145">
                  <c:v>11.326111111111111</c:v>
                </c:pt>
                <c:pt idx="2146">
                  <c:v>11.331388888888888</c:v>
                </c:pt>
                <c:pt idx="2147">
                  <c:v>11.336666666666675</c:v>
                </c:pt>
                <c:pt idx="2148">
                  <c:v>11.341944444444444</c:v>
                </c:pt>
                <c:pt idx="2149">
                  <c:v>11.347222222222221</c:v>
                </c:pt>
                <c:pt idx="2150">
                  <c:v>11.352500000000012</c:v>
                </c:pt>
                <c:pt idx="2151">
                  <c:v>11.357777777777777</c:v>
                </c:pt>
                <c:pt idx="2152">
                  <c:v>11.363055555555556</c:v>
                </c:pt>
                <c:pt idx="2153">
                  <c:v>11.368333333333332</c:v>
                </c:pt>
                <c:pt idx="2154">
                  <c:v>11.37361111111111</c:v>
                </c:pt>
                <c:pt idx="2155">
                  <c:v>11.378888888888889</c:v>
                </c:pt>
                <c:pt idx="2156">
                  <c:v>11.384166666666674</c:v>
                </c:pt>
                <c:pt idx="2157">
                  <c:v>11.389444444444454</c:v>
                </c:pt>
                <c:pt idx="2158">
                  <c:v>11.394722222222224</c:v>
                </c:pt>
                <c:pt idx="2159">
                  <c:v>11.4</c:v>
                </c:pt>
                <c:pt idx="2160">
                  <c:v>11.405277777777775</c:v>
                </c:pt>
                <c:pt idx="2161">
                  <c:v>11.410555555555556</c:v>
                </c:pt>
                <c:pt idx="2162">
                  <c:v>11.415833333333339</c:v>
                </c:pt>
                <c:pt idx="2163">
                  <c:v>11.421111111111097</c:v>
                </c:pt>
                <c:pt idx="2164">
                  <c:v>11.426388888888889</c:v>
                </c:pt>
                <c:pt idx="2165">
                  <c:v>11.43166666666667</c:v>
                </c:pt>
                <c:pt idx="2166">
                  <c:v>11.436944444444444</c:v>
                </c:pt>
                <c:pt idx="2167">
                  <c:v>11.442222222222222</c:v>
                </c:pt>
                <c:pt idx="2168">
                  <c:v>11.447500000000002</c:v>
                </c:pt>
                <c:pt idx="2169">
                  <c:v>11.452777777777779</c:v>
                </c:pt>
                <c:pt idx="2170">
                  <c:v>11.458055555555553</c:v>
                </c:pt>
                <c:pt idx="2171">
                  <c:v>11.463333333333336</c:v>
                </c:pt>
                <c:pt idx="2172">
                  <c:v>11.468611111111111</c:v>
                </c:pt>
                <c:pt idx="2173">
                  <c:v>11.473888888888894</c:v>
                </c:pt>
                <c:pt idx="2174">
                  <c:v>11.479166666666675</c:v>
                </c:pt>
                <c:pt idx="2175">
                  <c:v>11.484444444444451</c:v>
                </c:pt>
                <c:pt idx="2176">
                  <c:v>11.489722222222229</c:v>
                </c:pt>
                <c:pt idx="2177">
                  <c:v>11.495000000000006</c:v>
                </c:pt>
                <c:pt idx="2178">
                  <c:v>11.500277777777768</c:v>
                </c:pt>
                <c:pt idx="2179">
                  <c:v>11.505555555555556</c:v>
                </c:pt>
                <c:pt idx="2180">
                  <c:v>11.510833333333332</c:v>
                </c:pt>
                <c:pt idx="2181">
                  <c:v>11.516111111111103</c:v>
                </c:pt>
                <c:pt idx="2182">
                  <c:v>11.521388888888888</c:v>
                </c:pt>
                <c:pt idx="2183">
                  <c:v>11.526666666666673</c:v>
                </c:pt>
                <c:pt idx="2184">
                  <c:v>11.531944444444443</c:v>
                </c:pt>
                <c:pt idx="2185">
                  <c:v>11.537222222222221</c:v>
                </c:pt>
                <c:pt idx="2186">
                  <c:v>11.542500000000002</c:v>
                </c:pt>
                <c:pt idx="2187">
                  <c:v>11.547777777777767</c:v>
                </c:pt>
                <c:pt idx="2188">
                  <c:v>11.553055555555554</c:v>
                </c:pt>
                <c:pt idx="2189">
                  <c:v>11.558333333333332</c:v>
                </c:pt>
                <c:pt idx="2190">
                  <c:v>11.56361111111111</c:v>
                </c:pt>
                <c:pt idx="2191">
                  <c:v>11.568888888888894</c:v>
                </c:pt>
                <c:pt idx="2192">
                  <c:v>11.57416666666667</c:v>
                </c:pt>
                <c:pt idx="2193">
                  <c:v>11.579444444444453</c:v>
                </c:pt>
                <c:pt idx="2194">
                  <c:v>11.584722222222224</c:v>
                </c:pt>
                <c:pt idx="2195">
                  <c:v>11.590000000000002</c:v>
                </c:pt>
                <c:pt idx="2196">
                  <c:v>11.595277777777778</c:v>
                </c:pt>
                <c:pt idx="2197">
                  <c:v>11.600555555555554</c:v>
                </c:pt>
                <c:pt idx="2198">
                  <c:v>11.605833333333338</c:v>
                </c:pt>
                <c:pt idx="2199">
                  <c:v>11.611111111111098</c:v>
                </c:pt>
                <c:pt idx="2200">
                  <c:v>11.616388888888887</c:v>
                </c:pt>
                <c:pt idx="2201">
                  <c:v>11.62166666666667</c:v>
                </c:pt>
                <c:pt idx="2202">
                  <c:v>11.626944444444446</c:v>
                </c:pt>
                <c:pt idx="2203">
                  <c:v>11.63222222222222</c:v>
                </c:pt>
                <c:pt idx="2204">
                  <c:v>11.637500000000001</c:v>
                </c:pt>
                <c:pt idx="2205">
                  <c:v>11.642777777777768</c:v>
                </c:pt>
                <c:pt idx="2206">
                  <c:v>11.648055555555548</c:v>
                </c:pt>
                <c:pt idx="2207">
                  <c:v>11.653333333333334</c:v>
                </c:pt>
                <c:pt idx="2208">
                  <c:v>11.658611111111101</c:v>
                </c:pt>
                <c:pt idx="2209">
                  <c:v>11.663888888888897</c:v>
                </c:pt>
                <c:pt idx="2210">
                  <c:v>11.669166666666674</c:v>
                </c:pt>
                <c:pt idx="2211">
                  <c:v>11.67444444444445</c:v>
                </c:pt>
                <c:pt idx="2212">
                  <c:v>11.679722222222226</c:v>
                </c:pt>
                <c:pt idx="2213">
                  <c:v>11.685</c:v>
                </c:pt>
                <c:pt idx="2214">
                  <c:v>11.690277777777769</c:v>
                </c:pt>
                <c:pt idx="2215">
                  <c:v>11.695555555555556</c:v>
                </c:pt>
                <c:pt idx="2216">
                  <c:v>11.700833333333334</c:v>
                </c:pt>
                <c:pt idx="2217">
                  <c:v>11.706111111111102</c:v>
                </c:pt>
                <c:pt idx="2218">
                  <c:v>11.711388888888882</c:v>
                </c:pt>
                <c:pt idx="2219">
                  <c:v>11.71666666666667</c:v>
                </c:pt>
                <c:pt idx="2220">
                  <c:v>11.721944444444443</c:v>
                </c:pt>
                <c:pt idx="2221">
                  <c:v>11.727222222222219</c:v>
                </c:pt>
                <c:pt idx="2222">
                  <c:v>11.7325</c:v>
                </c:pt>
                <c:pt idx="2223">
                  <c:v>11.737777777777767</c:v>
                </c:pt>
                <c:pt idx="2224">
                  <c:v>11.743055555555548</c:v>
                </c:pt>
                <c:pt idx="2225">
                  <c:v>11.748333333333326</c:v>
                </c:pt>
                <c:pt idx="2226">
                  <c:v>11.753611111111113</c:v>
                </c:pt>
                <c:pt idx="2227">
                  <c:v>11.758888888888889</c:v>
                </c:pt>
                <c:pt idx="2228">
                  <c:v>11.764166666666666</c:v>
                </c:pt>
                <c:pt idx="2229">
                  <c:v>11.769444444444451</c:v>
                </c:pt>
                <c:pt idx="2230">
                  <c:v>11.774722222222222</c:v>
                </c:pt>
                <c:pt idx="2231">
                  <c:v>11.780000000000001</c:v>
                </c:pt>
                <c:pt idx="2232">
                  <c:v>11.78527777777777</c:v>
                </c:pt>
                <c:pt idx="2233">
                  <c:v>11.790555555555555</c:v>
                </c:pt>
                <c:pt idx="2234">
                  <c:v>11.795833333333334</c:v>
                </c:pt>
                <c:pt idx="2235">
                  <c:v>11.801111111111103</c:v>
                </c:pt>
                <c:pt idx="2236">
                  <c:v>11.806388888888897</c:v>
                </c:pt>
                <c:pt idx="2237">
                  <c:v>11.811666666666673</c:v>
                </c:pt>
                <c:pt idx="2238">
                  <c:v>11.81694444444445</c:v>
                </c:pt>
                <c:pt idx="2239">
                  <c:v>11.822222222222226</c:v>
                </c:pt>
                <c:pt idx="2240">
                  <c:v>11.827500000000002</c:v>
                </c:pt>
                <c:pt idx="2241">
                  <c:v>11.832777777777778</c:v>
                </c:pt>
                <c:pt idx="2242">
                  <c:v>11.838055555555551</c:v>
                </c:pt>
                <c:pt idx="2243">
                  <c:v>11.843333333333332</c:v>
                </c:pt>
                <c:pt idx="2244">
                  <c:v>11.848611111111103</c:v>
                </c:pt>
                <c:pt idx="2245">
                  <c:v>11.853888888888896</c:v>
                </c:pt>
                <c:pt idx="2246">
                  <c:v>11.859166666666676</c:v>
                </c:pt>
                <c:pt idx="2247">
                  <c:v>11.864444444444455</c:v>
                </c:pt>
                <c:pt idx="2248">
                  <c:v>11.869722222222231</c:v>
                </c:pt>
                <c:pt idx="2249">
                  <c:v>11.875000000000007</c:v>
                </c:pt>
                <c:pt idx="2250">
                  <c:v>11.880277777777778</c:v>
                </c:pt>
                <c:pt idx="2251">
                  <c:v>11.885555555555564</c:v>
                </c:pt>
                <c:pt idx="2252">
                  <c:v>11.89083333333334</c:v>
                </c:pt>
                <c:pt idx="2253">
                  <c:v>11.896111111111102</c:v>
                </c:pt>
                <c:pt idx="2254">
                  <c:v>11.901388888888889</c:v>
                </c:pt>
                <c:pt idx="2255">
                  <c:v>11.906666666666675</c:v>
                </c:pt>
                <c:pt idx="2256">
                  <c:v>11.911944444444444</c:v>
                </c:pt>
                <c:pt idx="2257">
                  <c:v>11.917222222222222</c:v>
                </c:pt>
                <c:pt idx="2258">
                  <c:v>11.922500000000008</c:v>
                </c:pt>
                <c:pt idx="2259">
                  <c:v>11.92777777777777</c:v>
                </c:pt>
                <c:pt idx="2260">
                  <c:v>11.933055555555555</c:v>
                </c:pt>
                <c:pt idx="2261">
                  <c:v>11.938333333333333</c:v>
                </c:pt>
                <c:pt idx="2262">
                  <c:v>11.943611111111103</c:v>
                </c:pt>
                <c:pt idx="2263">
                  <c:v>11.948888888888888</c:v>
                </c:pt>
                <c:pt idx="2264">
                  <c:v>11.954166666666673</c:v>
                </c:pt>
                <c:pt idx="2265">
                  <c:v>11.959444444444456</c:v>
                </c:pt>
                <c:pt idx="2266">
                  <c:v>11.964722222222226</c:v>
                </c:pt>
                <c:pt idx="2267">
                  <c:v>11.970000000000002</c:v>
                </c:pt>
                <c:pt idx="2268">
                  <c:v>11.975277777777777</c:v>
                </c:pt>
                <c:pt idx="2269">
                  <c:v>11.980555555555556</c:v>
                </c:pt>
                <c:pt idx="2270">
                  <c:v>11.985833333333339</c:v>
                </c:pt>
                <c:pt idx="2271">
                  <c:v>11.991111111111103</c:v>
                </c:pt>
                <c:pt idx="2272">
                  <c:v>11.996388888888887</c:v>
                </c:pt>
                <c:pt idx="2273">
                  <c:v>12.00166666666667</c:v>
                </c:pt>
                <c:pt idx="2274">
                  <c:v>12.006944444444446</c:v>
                </c:pt>
                <c:pt idx="2275">
                  <c:v>12.012222222222222</c:v>
                </c:pt>
                <c:pt idx="2276">
                  <c:v>12.0175</c:v>
                </c:pt>
                <c:pt idx="2277">
                  <c:v>12.022777777777778</c:v>
                </c:pt>
                <c:pt idx="2278">
                  <c:v>12.028055555555548</c:v>
                </c:pt>
                <c:pt idx="2279">
                  <c:v>12.033333333333333</c:v>
                </c:pt>
                <c:pt idx="2280">
                  <c:v>12.038611111111097</c:v>
                </c:pt>
                <c:pt idx="2281">
                  <c:v>12.043888888888889</c:v>
                </c:pt>
                <c:pt idx="2282">
                  <c:v>12.049166666666666</c:v>
                </c:pt>
                <c:pt idx="2283">
                  <c:v>12.054444444444451</c:v>
                </c:pt>
                <c:pt idx="2284">
                  <c:v>12.059722222222229</c:v>
                </c:pt>
                <c:pt idx="2285">
                  <c:v>12.065000000000007</c:v>
                </c:pt>
                <c:pt idx="2286">
                  <c:v>12.07027777777777</c:v>
                </c:pt>
                <c:pt idx="2287">
                  <c:v>12.075555555555562</c:v>
                </c:pt>
                <c:pt idx="2288">
                  <c:v>12.080833333333334</c:v>
                </c:pt>
                <c:pt idx="2289">
                  <c:v>12.086111111111103</c:v>
                </c:pt>
                <c:pt idx="2290">
                  <c:v>12.091388888888888</c:v>
                </c:pt>
                <c:pt idx="2291">
                  <c:v>12.096666666666675</c:v>
                </c:pt>
                <c:pt idx="2292">
                  <c:v>12.101944444444444</c:v>
                </c:pt>
                <c:pt idx="2293">
                  <c:v>12.107222222222221</c:v>
                </c:pt>
                <c:pt idx="2294">
                  <c:v>12.112500000000002</c:v>
                </c:pt>
                <c:pt idx="2295">
                  <c:v>12.11777777777777</c:v>
                </c:pt>
                <c:pt idx="2296">
                  <c:v>12.123055555555553</c:v>
                </c:pt>
                <c:pt idx="2297">
                  <c:v>12.128333333333325</c:v>
                </c:pt>
                <c:pt idx="2298">
                  <c:v>12.133611111111101</c:v>
                </c:pt>
                <c:pt idx="2299">
                  <c:v>12.138888888888888</c:v>
                </c:pt>
                <c:pt idx="2300">
                  <c:v>12.144166666666665</c:v>
                </c:pt>
                <c:pt idx="2301">
                  <c:v>12.149444444444446</c:v>
                </c:pt>
                <c:pt idx="2302">
                  <c:v>12.154722222222222</c:v>
                </c:pt>
                <c:pt idx="2303">
                  <c:v>12.160000000000002</c:v>
                </c:pt>
                <c:pt idx="2304">
                  <c:v>12.165277777777773</c:v>
                </c:pt>
                <c:pt idx="2305">
                  <c:v>12.170555555555554</c:v>
                </c:pt>
                <c:pt idx="2306">
                  <c:v>12.175833333333342</c:v>
                </c:pt>
                <c:pt idx="2307">
                  <c:v>12.181111111111097</c:v>
                </c:pt>
                <c:pt idx="2308">
                  <c:v>12.186388888888887</c:v>
                </c:pt>
                <c:pt idx="2309">
                  <c:v>12.19166666666667</c:v>
                </c:pt>
                <c:pt idx="2310">
                  <c:v>12.196944444444442</c:v>
                </c:pt>
                <c:pt idx="2311">
                  <c:v>12.202222222222224</c:v>
                </c:pt>
                <c:pt idx="2312">
                  <c:v>12.207500000000001</c:v>
                </c:pt>
                <c:pt idx="2313">
                  <c:v>12.212777777777768</c:v>
                </c:pt>
                <c:pt idx="2314">
                  <c:v>12.21805555555555</c:v>
                </c:pt>
                <c:pt idx="2315">
                  <c:v>12.223333333333331</c:v>
                </c:pt>
                <c:pt idx="2316">
                  <c:v>12.228611111111098</c:v>
                </c:pt>
                <c:pt idx="2317">
                  <c:v>12.23388888888889</c:v>
                </c:pt>
                <c:pt idx="2318">
                  <c:v>12.239166666666664</c:v>
                </c:pt>
                <c:pt idx="2319">
                  <c:v>12.244444444444445</c:v>
                </c:pt>
                <c:pt idx="2320">
                  <c:v>12.24972222222222</c:v>
                </c:pt>
                <c:pt idx="2321">
                  <c:v>12.255000000000004</c:v>
                </c:pt>
                <c:pt idx="2322">
                  <c:v>12.260277777777771</c:v>
                </c:pt>
                <c:pt idx="2323">
                  <c:v>12.265555555555554</c:v>
                </c:pt>
                <c:pt idx="2324">
                  <c:v>12.270833333333334</c:v>
                </c:pt>
                <c:pt idx="2325">
                  <c:v>12.276111111111103</c:v>
                </c:pt>
                <c:pt idx="2326">
                  <c:v>12.281388888888888</c:v>
                </c:pt>
                <c:pt idx="2327">
                  <c:v>12.286666666666672</c:v>
                </c:pt>
                <c:pt idx="2328">
                  <c:v>12.291944444444441</c:v>
                </c:pt>
                <c:pt idx="2329">
                  <c:v>12.297222222222221</c:v>
                </c:pt>
                <c:pt idx="2330">
                  <c:v>12.302500000000007</c:v>
                </c:pt>
                <c:pt idx="2331">
                  <c:v>12.307777777777778</c:v>
                </c:pt>
                <c:pt idx="2332">
                  <c:v>12.313055555555556</c:v>
                </c:pt>
                <c:pt idx="2333">
                  <c:v>12.318333333333333</c:v>
                </c:pt>
                <c:pt idx="2334">
                  <c:v>12.323611111111111</c:v>
                </c:pt>
                <c:pt idx="2335">
                  <c:v>12.328888888888889</c:v>
                </c:pt>
                <c:pt idx="2336">
                  <c:v>12.33416666666667</c:v>
                </c:pt>
                <c:pt idx="2337">
                  <c:v>12.339444444444453</c:v>
                </c:pt>
                <c:pt idx="2338">
                  <c:v>12.344722222222222</c:v>
                </c:pt>
                <c:pt idx="2339">
                  <c:v>12.350000000000007</c:v>
                </c:pt>
                <c:pt idx="2340">
                  <c:v>12.355277777777777</c:v>
                </c:pt>
                <c:pt idx="2341">
                  <c:v>12.360555555555564</c:v>
                </c:pt>
                <c:pt idx="2342">
                  <c:v>12.365833333333345</c:v>
                </c:pt>
                <c:pt idx="2343">
                  <c:v>12.371111111111111</c:v>
                </c:pt>
                <c:pt idx="2344">
                  <c:v>12.376388888888897</c:v>
                </c:pt>
                <c:pt idx="2345">
                  <c:v>12.381666666666675</c:v>
                </c:pt>
                <c:pt idx="2346">
                  <c:v>12.386944444444453</c:v>
                </c:pt>
                <c:pt idx="2347">
                  <c:v>12.392222222222228</c:v>
                </c:pt>
                <c:pt idx="2348">
                  <c:v>12.397500000000004</c:v>
                </c:pt>
                <c:pt idx="2349">
                  <c:v>12.402777777777779</c:v>
                </c:pt>
                <c:pt idx="2350">
                  <c:v>12.408055555555555</c:v>
                </c:pt>
                <c:pt idx="2351">
                  <c:v>12.413333333333334</c:v>
                </c:pt>
                <c:pt idx="2352">
                  <c:v>12.418611111111103</c:v>
                </c:pt>
                <c:pt idx="2353">
                  <c:v>12.423888888888889</c:v>
                </c:pt>
                <c:pt idx="2354">
                  <c:v>12.429166666666672</c:v>
                </c:pt>
                <c:pt idx="2355">
                  <c:v>12.43444444444445</c:v>
                </c:pt>
                <c:pt idx="2356">
                  <c:v>12.439722222222224</c:v>
                </c:pt>
                <c:pt idx="2357">
                  <c:v>12.445</c:v>
                </c:pt>
                <c:pt idx="2358">
                  <c:v>12.450277777777773</c:v>
                </c:pt>
                <c:pt idx="2359">
                  <c:v>12.455555555555565</c:v>
                </c:pt>
                <c:pt idx="2360">
                  <c:v>12.460833333333341</c:v>
                </c:pt>
                <c:pt idx="2361">
                  <c:v>12.466111111111111</c:v>
                </c:pt>
                <c:pt idx="2362">
                  <c:v>12.471388888888889</c:v>
                </c:pt>
                <c:pt idx="2363">
                  <c:v>12.476666666666675</c:v>
                </c:pt>
                <c:pt idx="2364">
                  <c:v>12.481944444444444</c:v>
                </c:pt>
                <c:pt idx="2365">
                  <c:v>12.487222222222222</c:v>
                </c:pt>
                <c:pt idx="2366">
                  <c:v>12.492500000000007</c:v>
                </c:pt>
                <c:pt idx="2367">
                  <c:v>12.49777777777777</c:v>
                </c:pt>
                <c:pt idx="2368">
                  <c:v>12.503055555555555</c:v>
                </c:pt>
                <c:pt idx="2369">
                  <c:v>12.508333333333333</c:v>
                </c:pt>
                <c:pt idx="2370">
                  <c:v>12.513611111111111</c:v>
                </c:pt>
                <c:pt idx="2371">
                  <c:v>12.518888888888888</c:v>
                </c:pt>
                <c:pt idx="2372">
                  <c:v>12.524166666666666</c:v>
                </c:pt>
                <c:pt idx="2373">
                  <c:v>12.529444444444451</c:v>
                </c:pt>
                <c:pt idx="2374">
                  <c:v>12.534722222222221</c:v>
                </c:pt>
                <c:pt idx="2375">
                  <c:v>12.54</c:v>
                </c:pt>
                <c:pt idx="2376">
                  <c:v>12.545277777777772</c:v>
                </c:pt>
                <c:pt idx="2377">
                  <c:v>12.550555555555556</c:v>
                </c:pt>
                <c:pt idx="2378">
                  <c:v>12.555833333333341</c:v>
                </c:pt>
                <c:pt idx="2379">
                  <c:v>12.561111111111101</c:v>
                </c:pt>
                <c:pt idx="2380">
                  <c:v>12.566388888888889</c:v>
                </c:pt>
                <c:pt idx="2381">
                  <c:v>12.571666666666674</c:v>
                </c:pt>
                <c:pt idx="2382">
                  <c:v>12.57694444444445</c:v>
                </c:pt>
                <c:pt idx="2383">
                  <c:v>12.582222222222224</c:v>
                </c:pt>
                <c:pt idx="2384">
                  <c:v>12.5875</c:v>
                </c:pt>
                <c:pt idx="2385">
                  <c:v>12.592777777777775</c:v>
                </c:pt>
                <c:pt idx="2386">
                  <c:v>12.598055555555549</c:v>
                </c:pt>
                <c:pt idx="2387">
                  <c:v>12.603333333333332</c:v>
                </c:pt>
                <c:pt idx="2388">
                  <c:v>12.608611111111097</c:v>
                </c:pt>
                <c:pt idx="2389">
                  <c:v>12.613888888888889</c:v>
                </c:pt>
                <c:pt idx="2390">
                  <c:v>12.61916666666667</c:v>
                </c:pt>
                <c:pt idx="2391">
                  <c:v>12.624444444444444</c:v>
                </c:pt>
                <c:pt idx="2392">
                  <c:v>12.629722222222222</c:v>
                </c:pt>
                <c:pt idx="2393">
                  <c:v>12.635</c:v>
                </c:pt>
                <c:pt idx="2394">
                  <c:v>12.640277777777767</c:v>
                </c:pt>
                <c:pt idx="2395">
                  <c:v>12.645555555555553</c:v>
                </c:pt>
                <c:pt idx="2396">
                  <c:v>12.650833333333336</c:v>
                </c:pt>
                <c:pt idx="2397">
                  <c:v>12.656111111111111</c:v>
                </c:pt>
                <c:pt idx="2398">
                  <c:v>12.661388888888887</c:v>
                </c:pt>
                <c:pt idx="2399">
                  <c:v>12.666666666666675</c:v>
                </c:pt>
                <c:pt idx="2400">
                  <c:v>12.671944444444444</c:v>
                </c:pt>
                <c:pt idx="2401">
                  <c:v>12.677222222222222</c:v>
                </c:pt>
                <c:pt idx="2402">
                  <c:v>12.682500000000006</c:v>
                </c:pt>
                <c:pt idx="2403">
                  <c:v>12.687777777777768</c:v>
                </c:pt>
                <c:pt idx="2404">
                  <c:v>12.693055555555555</c:v>
                </c:pt>
                <c:pt idx="2405">
                  <c:v>12.698333333333331</c:v>
                </c:pt>
                <c:pt idx="2406">
                  <c:v>12.703611111111103</c:v>
                </c:pt>
                <c:pt idx="2407">
                  <c:v>12.708888888888888</c:v>
                </c:pt>
                <c:pt idx="2408">
                  <c:v>12.714166666666666</c:v>
                </c:pt>
                <c:pt idx="2409">
                  <c:v>12.71944444444445</c:v>
                </c:pt>
                <c:pt idx="2410">
                  <c:v>12.724722222222221</c:v>
                </c:pt>
                <c:pt idx="2411">
                  <c:v>12.729999999999999</c:v>
                </c:pt>
                <c:pt idx="2412">
                  <c:v>12.735277777777767</c:v>
                </c:pt>
                <c:pt idx="2413">
                  <c:v>12.740555555555551</c:v>
                </c:pt>
                <c:pt idx="2414">
                  <c:v>12.745833333333332</c:v>
                </c:pt>
                <c:pt idx="2415">
                  <c:v>12.751111111111099</c:v>
                </c:pt>
                <c:pt idx="2416">
                  <c:v>12.756388888888894</c:v>
                </c:pt>
                <c:pt idx="2417">
                  <c:v>12.76166666666667</c:v>
                </c:pt>
                <c:pt idx="2418">
                  <c:v>12.766944444444444</c:v>
                </c:pt>
                <c:pt idx="2419">
                  <c:v>12.772222222222224</c:v>
                </c:pt>
                <c:pt idx="2420">
                  <c:v>12.777500000000002</c:v>
                </c:pt>
                <c:pt idx="2421">
                  <c:v>12.782777777777778</c:v>
                </c:pt>
                <c:pt idx="2422">
                  <c:v>12.788055555555548</c:v>
                </c:pt>
                <c:pt idx="2423">
                  <c:v>12.793333333333331</c:v>
                </c:pt>
                <c:pt idx="2424">
                  <c:v>12.798611111111098</c:v>
                </c:pt>
                <c:pt idx="2425">
                  <c:v>12.803888888888894</c:v>
                </c:pt>
                <c:pt idx="2426">
                  <c:v>12.809166666666677</c:v>
                </c:pt>
                <c:pt idx="2427">
                  <c:v>12.814444444444453</c:v>
                </c:pt>
                <c:pt idx="2428">
                  <c:v>12.819722222222227</c:v>
                </c:pt>
                <c:pt idx="2429">
                  <c:v>12.825000000000006</c:v>
                </c:pt>
                <c:pt idx="2430">
                  <c:v>12.830277777777768</c:v>
                </c:pt>
                <c:pt idx="2431">
                  <c:v>12.835555555555556</c:v>
                </c:pt>
                <c:pt idx="2432">
                  <c:v>12.840833333333334</c:v>
                </c:pt>
                <c:pt idx="2433">
                  <c:v>12.846111111111101</c:v>
                </c:pt>
                <c:pt idx="2434">
                  <c:v>12.851388888888897</c:v>
                </c:pt>
                <c:pt idx="2435">
                  <c:v>12.856666666666678</c:v>
                </c:pt>
                <c:pt idx="2436">
                  <c:v>12.86194444444445</c:v>
                </c:pt>
                <c:pt idx="2437">
                  <c:v>12.867222222222226</c:v>
                </c:pt>
                <c:pt idx="2438">
                  <c:v>12.872500000000008</c:v>
                </c:pt>
                <c:pt idx="2439">
                  <c:v>12.877777777777778</c:v>
                </c:pt>
                <c:pt idx="2440">
                  <c:v>12.883055555555556</c:v>
                </c:pt>
                <c:pt idx="2441">
                  <c:v>12.888333333333334</c:v>
                </c:pt>
                <c:pt idx="2442">
                  <c:v>12.893611111111111</c:v>
                </c:pt>
                <c:pt idx="2443">
                  <c:v>12.898888888888889</c:v>
                </c:pt>
                <c:pt idx="2444">
                  <c:v>12.90416666666667</c:v>
                </c:pt>
                <c:pt idx="2445">
                  <c:v>12.909444444444453</c:v>
                </c:pt>
                <c:pt idx="2446">
                  <c:v>12.914722222222222</c:v>
                </c:pt>
                <c:pt idx="2447">
                  <c:v>12.92</c:v>
                </c:pt>
                <c:pt idx="2448">
                  <c:v>12.925277777777778</c:v>
                </c:pt>
                <c:pt idx="2449">
                  <c:v>12.930555555555555</c:v>
                </c:pt>
                <c:pt idx="2450">
                  <c:v>12.93583333333334</c:v>
                </c:pt>
                <c:pt idx="2451">
                  <c:v>12.941111111111102</c:v>
                </c:pt>
                <c:pt idx="2452">
                  <c:v>12.946388888888889</c:v>
                </c:pt>
                <c:pt idx="2453">
                  <c:v>12.951666666666675</c:v>
                </c:pt>
                <c:pt idx="2454">
                  <c:v>12.956944444444451</c:v>
                </c:pt>
                <c:pt idx="2455">
                  <c:v>12.962222222222229</c:v>
                </c:pt>
                <c:pt idx="2456">
                  <c:v>12.967500000000006</c:v>
                </c:pt>
                <c:pt idx="2457">
                  <c:v>12.972777777777777</c:v>
                </c:pt>
                <c:pt idx="2458">
                  <c:v>12.978055555555555</c:v>
                </c:pt>
                <c:pt idx="2459">
                  <c:v>12.983333333333334</c:v>
                </c:pt>
                <c:pt idx="2460">
                  <c:v>12.988611111111103</c:v>
                </c:pt>
                <c:pt idx="2461">
                  <c:v>12.993888888888897</c:v>
                </c:pt>
                <c:pt idx="2462">
                  <c:v>12.999166666666673</c:v>
                </c:pt>
                <c:pt idx="2463">
                  <c:v>13.00444444444445</c:v>
                </c:pt>
                <c:pt idx="2464">
                  <c:v>13.009722222222226</c:v>
                </c:pt>
                <c:pt idx="2465">
                  <c:v>13.015000000000002</c:v>
                </c:pt>
                <c:pt idx="2466">
                  <c:v>13.020277777777771</c:v>
                </c:pt>
                <c:pt idx="2467">
                  <c:v>13.025555555555556</c:v>
                </c:pt>
                <c:pt idx="2468">
                  <c:v>13.030833333333332</c:v>
                </c:pt>
                <c:pt idx="2469">
                  <c:v>13.036111111111103</c:v>
                </c:pt>
                <c:pt idx="2470">
                  <c:v>13.04138888888888</c:v>
                </c:pt>
                <c:pt idx="2471">
                  <c:v>13.04666666666667</c:v>
                </c:pt>
                <c:pt idx="2472">
                  <c:v>13.051944444444446</c:v>
                </c:pt>
                <c:pt idx="2473">
                  <c:v>13.057222222222222</c:v>
                </c:pt>
                <c:pt idx="2474">
                  <c:v>13.062500000000007</c:v>
                </c:pt>
                <c:pt idx="2475">
                  <c:v>13.067777777777778</c:v>
                </c:pt>
                <c:pt idx="2476">
                  <c:v>13.073055555555555</c:v>
                </c:pt>
                <c:pt idx="2477">
                  <c:v>13.078333333333333</c:v>
                </c:pt>
                <c:pt idx="2478">
                  <c:v>13.083611111111102</c:v>
                </c:pt>
                <c:pt idx="2479">
                  <c:v>13.088888888888889</c:v>
                </c:pt>
                <c:pt idx="2480">
                  <c:v>13.094166666666666</c:v>
                </c:pt>
                <c:pt idx="2481">
                  <c:v>13.099444444444453</c:v>
                </c:pt>
                <c:pt idx="2482">
                  <c:v>13.104722222222222</c:v>
                </c:pt>
                <c:pt idx="2483">
                  <c:v>13.11</c:v>
                </c:pt>
                <c:pt idx="2484">
                  <c:v>13.11527777777777</c:v>
                </c:pt>
                <c:pt idx="2485">
                  <c:v>13.120555555555555</c:v>
                </c:pt>
                <c:pt idx="2486">
                  <c:v>13.125833333333334</c:v>
                </c:pt>
                <c:pt idx="2487">
                  <c:v>13.131111111111096</c:v>
                </c:pt>
                <c:pt idx="2488">
                  <c:v>13.136388888888888</c:v>
                </c:pt>
                <c:pt idx="2489">
                  <c:v>13.141666666666666</c:v>
                </c:pt>
                <c:pt idx="2490">
                  <c:v>13.146944444444443</c:v>
                </c:pt>
                <c:pt idx="2491">
                  <c:v>13.152222222222226</c:v>
                </c:pt>
                <c:pt idx="2492">
                  <c:v>13.157500000000002</c:v>
                </c:pt>
                <c:pt idx="2493">
                  <c:v>13.162777777777777</c:v>
                </c:pt>
                <c:pt idx="2494">
                  <c:v>13.168055555555553</c:v>
                </c:pt>
                <c:pt idx="2495">
                  <c:v>13.173333333333332</c:v>
                </c:pt>
                <c:pt idx="2496">
                  <c:v>13.178611111111103</c:v>
                </c:pt>
                <c:pt idx="2497">
                  <c:v>13.183888888888887</c:v>
                </c:pt>
                <c:pt idx="2498">
                  <c:v>13.18916666666667</c:v>
                </c:pt>
                <c:pt idx="2499">
                  <c:v>13.194444444444446</c:v>
                </c:pt>
                <c:pt idx="2500">
                  <c:v>13.199722222222222</c:v>
                </c:pt>
                <c:pt idx="2501">
                  <c:v>13.205</c:v>
                </c:pt>
                <c:pt idx="2502">
                  <c:v>13.210277777777767</c:v>
                </c:pt>
                <c:pt idx="2503">
                  <c:v>13.215555555555554</c:v>
                </c:pt>
                <c:pt idx="2504">
                  <c:v>13.220833333333333</c:v>
                </c:pt>
                <c:pt idx="2505">
                  <c:v>13.226111111111097</c:v>
                </c:pt>
                <c:pt idx="2506">
                  <c:v>13.231388888888882</c:v>
                </c:pt>
                <c:pt idx="2507">
                  <c:v>13.236666666666666</c:v>
                </c:pt>
                <c:pt idx="2508">
                  <c:v>13.241944444444441</c:v>
                </c:pt>
                <c:pt idx="2509">
                  <c:v>13.247222222222218</c:v>
                </c:pt>
                <c:pt idx="2510">
                  <c:v>13.252500000000007</c:v>
                </c:pt>
                <c:pt idx="2511">
                  <c:v>13.25777777777777</c:v>
                </c:pt>
                <c:pt idx="2512">
                  <c:v>13.263055555555555</c:v>
                </c:pt>
                <c:pt idx="2513">
                  <c:v>13.268333333333331</c:v>
                </c:pt>
                <c:pt idx="2514">
                  <c:v>13.273611111111103</c:v>
                </c:pt>
                <c:pt idx="2515">
                  <c:v>13.278888888888888</c:v>
                </c:pt>
                <c:pt idx="2516">
                  <c:v>13.284166666666666</c:v>
                </c:pt>
                <c:pt idx="2517">
                  <c:v>13.289444444444451</c:v>
                </c:pt>
                <c:pt idx="2518">
                  <c:v>13.294722222222221</c:v>
                </c:pt>
                <c:pt idx="2519">
                  <c:v>13.3</c:v>
                </c:pt>
                <c:pt idx="2520">
                  <c:v>13.305277777777777</c:v>
                </c:pt>
                <c:pt idx="2521">
                  <c:v>13.310555555555554</c:v>
                </c:pt>
                <c:pt idx="2522">
                  <c:v>13.315833333333339</c:v>
                </c:pt>
                <c:pt idx="2523">
                  <c:v>13.321111111111101</c:v>
                </c:pt>
                <c:pt idx="2524">
                  <c:v>13.326388888888889</c:v>
                </c:pt>
                <c:pt idx="2525">
                  <c:v>13.331666666666672</c:v>
                </c:pt>
                <c:pt idx="2526">
                  <c:v>13.336944444444446</c:v>
                </c:pt>
                <c:pt idx="2527">
                  <c:v>13.342222222222222</c:v>
                </c:pt>
                <c:pt idx="2528">
                  <c:v>13.347500000000002</c:v>
                </c:pt>
                <c:pt idx="2529">
                  <c:v>13.352777777777776</c:v>
                </c:pt>
                <c:pt idx="2530">
                  <c:v>13.358055555555554</c:v>
                </c:pt>
                <c:pt idx="2531">
                  <c:v>13.363333333333342</c:v>
                </c:pt>
                <c:pt idx="2532">
                  <c:v>13.368611111111102</c:v>
                </c:pt>
                <c:pt idx="2533">
                  <c:v>13.373888888888894</c:v>
                </c:pt>
                <c:pt idx="2534">
                  <c:v>13.379166666666677</c:v>
                </c:pt>
                <c:pt idx="2535">
                  <c:v>13.384444444444451</c:v>
                </c:pt>
                <c:pt idx="2536">
                  <c:v>13.389722222222231</c:v>
                </c:pt>
                <c:pt idx="2537">
                  <c:v>13.395000000000007</c:v>
                </c:pt>
                <c:pt idx="2538">
                  <c:v>13.400277777777768</c:v>
                </c:pt>
                <c:pt idx="2539">
                  <c:v>13.405555555555564</c:v>
                </c:pt>
                <c:pt idx="2540">
                  <c:v>13.410833333333334</c:v>
                </c:pt>
                <c:pt idx="2541">
                  <c:v>13.416111111111105</c:v>
                </c:pt>
                <c:pt idx="2542">
                  <c:v>13.42138888888889</c:v>
                </c:pt>
                <c:pt idx="2543">
                  <c:v>13.426666666666673</c:v>
                </c:pt>
                <c:pt idx="2544">
                  <c:v>13.431944444444445</c:v>
                </c:pt>
                <c:pt idx="2545">
                  <c:v>13.43722222222222</c:v>
                </c:pt>
                <c:pt idx="2546">
                  <c:v>13.442500000000004</c:v>
                </c:pt>
                <c:pt idx="2547">
                  <c:v>13.447777777777771</c:v>
                </c:pt>
                <c:pt idx="2548">
                  <c:v>13.453055555555554</c:v>
                </c:pt>
                <c:pt idx="2549">
                  <c:v>13.458333333333334</c:v>
                </c:pt>
                <c:pt idx="2550">
                  <c:v>13.463611111111112</c:v>
                </c:pt>
                <c:pt idx="2551">
                  <c:v>13.468888888888889</c:v>
                </c:pt>
                <c:pt idx="2552">
                  <c:v>13.474166666666672</c:v>
                </c:pt>
                <c:pt idx="2553">
                  <c:v>13.479444444444454</c:v>
                </c:pt>
                <c:pt idx="2554">
                  <c:v>13.484722222222222</c:v>
                </c:pt>
                <c:pt idx="2555">
                  <c:v>13.49</c:v>
                </c:pt>
                <c:pt idx="2556">
                  <c:v>13.495277777777778</c:v>
                </c:pt>
                <c:pt idx="2557">
                  <c:v>13.500555555555556</c:v>
                </c:pt>
                <c:pt idx="2558">
                  <c:v>13.50583333333334</c:v>
                </c:pt>
                <c:pt idx="2559">
                  <c:v>13.511111111111099</c:v>
                </c:pt>
                <c:pt idx="2560">
                  <c:v>13.516388888888889</c:v>
                </c:pt>
                <c:pt idx="2561">
                  <c:v>13.52166666666667</c:v>
                </c:pt>
                <c:pt idx="2562">
                  <c:v>13.526944444444444</c:v>
                </c:pt>
                <c:pt idx="2563">
                  <c:v>13.532222222222222</c:v>
                </c:pt>
                <c:pt idx="2564">
                  <c:v>13.5375</c:v>
                </c:pt>
                <c:pt idx="2565">
                  <c:v>13.54277777777777</c:v>
                </c:pt>
                <c:pt idx="2566">
                  <c:v>13.54805555555555</c:v>
                </c:pt>
                <c:pt idx="2567">
                  <c:v>13.553333333333336</c:v>
                </c:pt>
                <c:pt idx="2568">
                  <c:v>13.558611111111111</c:v>
                </c:pt>
                <c:pt idx="2569">
                  <c:v>13.563888888888897</c:v>
                </c:pt>
                <c:pt idx="2570">
                  <c:v>13.569166666666675</c:v>
                </c:pt>
                <c:pt idx="2571">
                  <c:v>13.574444444444453</c:v>
                </c:pt>
                <c:pt idx="2572">
                  <c:v>13.579722222222228</c:v>
                </c:pt>
                <c:pt idx="2573">
                  <c:v>13.585000000000004</c:v>
                </c:pt>
                <c:pt idx="2574">
                  <c:v>13.590277777777771</c:v>
                </c:pt>
                <c:pt idx="2575">
                  <c:v>13.595555555555556</c:v>
                </c:pt>
                <c:pt idx="2576">
                  <c:v>13.600833333333334</c:v>
                </c:pt>
                <c:pt idx="2577">
                  <c:v>13.606111111111103</c:v>
                </c:pt>
                <c:pt idx="2578">
                  <c:v>13.611388888888888</c:v>
                </c:pt>
                <c:pt idx="2579">
                  <c:v>13.616666666666672</c:v>
                </c:pt>
                <c:pt idx="2580">
                  <c:v>13.621944444444443</c:v>
                </c:pt>
                <c:pt idx="2581">
                  <c:v>13.627222222222223</c:v>
                </c:pt>
                <c:pt idx="2582">
                  <c:v>13.6325</c:v>
                </c:pt>
                <c:pt idx="2583">
                  <c:v>13.637777777777767</c:v>
                </c:pt>
                <c:pt idx="2584">
                  <c:v>13.643055555555549</c:v>
                </c:pt>
                <c:pt idx="2585">
                  <c:v>13.648333333333326</c:v>
                </c:pt>
                <c:pt idx="2586">
                  <c:v>13.653611111111111</c:v>
                </c:pt>
                <c:pt idx="2587">
                  <c:v>13.658888888888889</c:v>
                </c:pt>
                <c:pt idx="2588">
                  <c:v>13.66416666666667</c:v>
                </c:pt>
                <c:pt idx="2589">
                  <c:v>13.669444444444453</c:v>
                </c:pt>
                <c:pt idx="2590">
                  <c:v>13.674722222222222</c:v>
                </c:pt>
                <c:pt idx="2591">
                  <c:v>13.68</c:v>
                </c:pt>
                <c:pt idx="2592">
                  <c:v>13.68527777777777</c:v>
                </c:pt>
                <c:pt idx="2593">
                  <c:v>13.690555555555555</c:v>
                </c:pt>
                <c:pt idx="2594">
                  <c:v>13.695833333333336</c:v>
                </c:pt>
                <c:pt idx="2595">
                  <c:v>13.701111111111098</c:v>
                </c:pt>
                <c:pt idx="2596">
                  <c:v>13.706388888888888</c:v>
                </c:pt>
                <c:pt idx="2597">
                  <c:v>13.711666666666666</c:v>
                </c:pt>
                <c:pt idx="2598">
                  <c:v>13.716944444444444</c:v>
                </c:pt>
                <c:pt idx="2599">
                  <c:v>13.722222222222221</c:v>
                </c:pt>
                <c:pt idx="2600">
                  <c:v>13.727500000000001</c:v>
                </c:pt>
                <c:pt idx="2601">
                  <c:v>13.732777777777772</c:v>
                </c:pt>
                <c:pt idx="2602">
                  <c:v>13.738055555555547</c:v>
                </c:pt>
                <c:pt idx="2603">
                  <c:v>13.743333333333331</c:v>
                </c:pt>
                <c:pt idx="2604">
                  <c:v>13.748611111111096</c:v>
                </c:pt>
                <c:pt idx="2605">
                  <c:v>13.753888888888889</c:v>
                </c:pt>
                <c:pt idx="2606">
                  <c:v>13.759166666666674</c:v>
                </c:pt>
                <c:pt idx="2607">
                  <c:v>13.76444444444445</c:v>
                </c:pt>
                <c:pt idx="2608">
                  <c:v>13.769722222222224</c:v>
                </c:pt>
                <c:pt idx="2609">
                  <c:v>13.775</c:v>
                </c:pt>
                <c:pt idx="2610">
                  <c:v>13.780277777777767</c:v>
                </c:pt>
                <c:pt idx="2611">
                  <c:v>13.785555555555556</c:v>
                </c:pt>
                <c:pt idx="2612">
                  <c:v>13.790833333333332</c:v>
                </c:pt>
                <c:pt idx="2613">
                  <c:v>13.796111111111097</c:v>
                </c:pt>
                <c:pt idx="2614">
                  <c:v>13.801388888888889</c:v>
                </c:pt>
                <c:pt idx="2615">
                  <c:v>13.806666666666676</c:v>
                </c:pt>
                <c:pt idx="2616">
                  <c:v>13.811944444444444</c:v>
                </c:pt>
                <c:pt idx="2617">
                  <c:v>13.817222222222222</c:v>
                </c:pt>
                <c:pt idx="2618">
                  <c:v>13.822500000000009</c:v>
                </c:pt>
                <c:pt idx="2619">
                  <c:v>13.827777777777778</c:v>
                </c:pt>
                <c:pt idx="2620">
                  <c:v>13.833055555555553</c:v>
                </c:pt>
                <c:pt idx="2621">
                  <c:v>13.838333333333333</c:v>
                </c:pt>
                <c:pt idx="2622">
                  <c:v>13.843611111111111</c:v>
                </c:pt>
                <c:pt idx="2623">
                  <c:v>13.848888888888887</c:v>
                </c:pt>
                <c:pt idx="2624">
                  <c:v>13.854166666666675</c:v>
                </c:pt>
                <c:pt idx="2625">
                  <c:v>13.859444444444456</c:v>
                </c:pt>
                <c:pt idx="2626">
                  <c:v>13.864722222222229</c:v>
                </c:pt>
                <c:pt idx="2627">
                  <c:v>13.870000000000006</c:v>
                </c:pt>
                <c:pt idx="2628">
                  <c:v>13.875277777777775</c:v>
                </c:pt>
                <c:pt idx="2629">
                  <c:v>13.880555555555556</c:v>
                </c:pt>
                <c:pt idx="2630">
                  <c:v>13.885833333333341</c:v>
                </c:pt>
                <c:pt idx="2631">
                  <c:v>13.891111111111103</c:v>
                </c:pt>
                <c:pt idx="2632">
                  <c:v>13.896388888888895</c:v>
                </c:pt>
                <c:pt idx="2633">
                  <c:v>13.901666666666673</c:v>
                </c:pt>
                <c:pt idx="2634">
                  <c:v>13.90694444444445</c:v>
                </c:pt>
                <c:pt idx="2635">
                  <c:v>13.912222222222224</c:v>
                </c:pt>
                <c:pt idx="2636">
                  <c:v>13.917500000000002</c:v>
                </c:pt>
                <c:pt idx="2637">
                  <c:v>13.922777777777775</c:v>
                </c:pt>
                <c:pt idx="2638">
                  <c:v>13.928055555555551</c:v>
                </c:pt>
                <c:pt idx="2639">
                  <c:v>13.933333333333332</c:v>
                </c:pt>
                <c:pt idx="2640">
                  <c:v>13.938611111111099</c:v>
                </c:pt>
                <c:pt idx="2641">
                  <c:v>13.943888888888894</c:v>
                </c:pt>
                <c:pt idx="2642">
                  <c:v>13.94916666666667</c:v>
                </c:pt>
                <c:pt idx="2643">
                  <c:v>13.954444444444453</c:v>
                </c:pt>
                <c:pt idx="2644">
                  <c:v>13.959722222222231</c:v>
                </c:pt>
                <c:pt idx="2645">
                  <c:v>13.965000000000007</c:v>
                </c:pt>
                <c:pt idx="2646">
                  <c:v>13.970277777777778</c:v>
                </c:pt>
                <c:pt idx="2647">
                  <c:v>13.975555555555561</c:v>
                </c:pt>
                <c:pt idx="2648">
                  <c:v>13.980833333333338</c:v>
                </c:pt>
                <c:pt idx="2649">
                  <c:v>13.986111111111111</c:v>
                </c:pt>
                <c:pt idx="2650">
                  <c:v>13.991388888888887</c:v>
                </c:pt>
                <c:pt idx="2651">
                  <c:v>13.996666666666677</c:v>
                </c:pt>
                <c:pt idx="2652">
                  <c:v>14.001944444444446</c:v>
                </c:pt>
                <c:pt idx="2653">
                  <c:v>14.00722222222222</c:v>
                </c:pt>
                <c:pt idx="2654">
                  <c:v>14.012500000000006</c:v>
                </c:pt>
                <c:pt idx="2655">
                  <c:v>14.017777777777768</c:v>
                </c:pt>
                <c:pt idx="2656">
                  <c:v>14.023055555555555</c:v>
                </c:pt>
                <c:pt idx="2657">
                  <c:v>14.028333333333331</c:v>
                </c:pt>
                <c:pt idx="2658">
                  <c:v>14.033611111111101</c:v>
                </c:pt>
                <c:pt idx="2659">
                  <c:v>14.03888888888889</c:v>
                </c:pt>
                <c:pt idx="2660">
                  <c:v>14.044166666666667</c:v>
                </c:pt>
                <c:pt idx="2661">
                  <c:v>14.04944444444445</c:v>
                </c:pt>
                <c:pt idx="2662">
                  <c:v>14.054722222222226</c:v>
                </c:pt>
                <c:pt idx="2663">
                  <c:v>14.06</c:v>
                </c:pt>
                <c:pt idx="2664">
                  <c:v>14.065277777777778</c:v>
                </c:pt>
                <c:pt idx="2665">
                  <c:v>14.070555555555556</c:v>
                </c:pt>
                <c:pt idx="2666">
                  <c:v>14.075833333333341</c:v>
                </c:pt>
                <c:pt idx="2667">
                  <c:v>14.081111111111102</c:v>
                </c:pt>
                <c:pt idx="2668">
                  <c:v>14.086388888888889</c:v>
                </c:pt>
                <c:pt idx="2669">
                  <c:v>14.09166666666667</c:v>
                </c:pt>
                <c:pt idx="2670">
                  <c:v>14.096944444444444</c:v>
                </c:pt>
                <c:pt idx="2671">
                  <c:v>14.102222222222222</c:v>
                </c:pt>
                <c:pt idx="2672">
                  <c:v>14.1075</c:v>
                </c:pt>
                <c:pt idx="2673">
                  <c:v>14.112777777777778</c:v>
                </c:pt>
                <c:pt idx="2674">
                  <c:v>14.118055555555548</c:v>
                </c:pt>
                <c:pt idx="2675">
                  <c:v>14.123333333333333</c:v>
                </c:pt>
                <c:pt idx="2676">
                  <c:v>14.128611111111102</c:v>
                </c:pt>
                <c:pt idx="2677">
                  <c:v>14.133888888888889</c:v>
                </c:pt>
                <c:pt idx="2678">
                  <c:v>14.139166666666666</c:v>
                </c:pt>
                <c:pt idx="2679">
                  <c:v>14.144444444444444</c:v>
                </c:pt>
                <c:pt idx="2680">
                  <c:v>14.149722222222222</c:v>
                </c:pt>
                <c:pt idx="2681">
                  <c:v>14.155000000000006</c:v>
                </c:pt>
                <c:pt idx="2682">
                  <c:v>14.16027777777777</c:v>
                </c:pt>
                <c:pt idx="2683">
                  <c:v>14.165555555555562</c:v>
                </c:pt>
                <c:pt idx="2684">
                  <c:v>14.170833333333334</c:v>
                </c:pt>
                <c:pt idx="2685">
                  <c:v>14.176111111111103</c:v>
                </c:pt>
                <c:pt idx="2686">
                  <c:v>14.18138888888889</c:v>
                </c:pt>
                <c:pt idx="2687">
                  <c:v>14.186666666666673</c:v>
                </c:pt>
                <c:pt idx="2688">
                  <c:v>14.191944444444443</c:v>
                </c:pt>
                <c:pt idx="2689">
                  <c:v>14.197222222222223</c:v>
                </c:pt>
                <c:pt idx="2690">
                  <c:v>14.202500000000002</c:v>
                </c:pt>
                <c:pt idx="2691">
                  <c:v>14.207777777777771</c:v>
                </c:pt>
                <c:pt idx="2692">
                  <c:v>14.213055555555551</c:v>
                </c:pt>
                <c:pt idx="2693">
                  <c:v>14.218333333333325</c:v>
                </c:pt>
                <c:pt idx="2694">
                  <c:v>14.223611111111103</c:v>
                </c:pt>
                <c:pt idx="2695">
                  <c:v>14.22888888888888</c:v>
                </c:pt>
                <c:pt idx="2696">
                  <c:v>14.234166666666667</c:v>
                </c:pt>
                <c:pt idx="2697">
                  <c:v>14.239444444444446</c:v>
                </c:pt>
                <c:pt idx="2698">
                  <c:v>14.244722222222221</c:v>
                </c:pt>
                <c:pt idx="2699">
                  <c:v>14.25</c:v>
                </c:pt>
                <c:pt idx="2700">
                  <c:v>14.255277777777778</c:v>
                </c:pt>
                <c:pt idx="2701">
                  <c:v>14.260555555555555</c:v>
                </c:pt>
                <c:pt idx="2702">
                  <c:v>14.26583333333334</c:v>
                </c:pt>
                <c:pt idx="2703">
                  <c:v>14.271111111111097</c:v>
                </c:pt>
                <c:pt idx="2704">
                  <c:v>14.276388888888889</c:v>
                </c:pt>
                <c:pt idx="2705">
                  <c:v>14.281666666666666</c:v>
                </c:pt>
                <c:pt idx="2706">
                  <c:v>14.286944444444444</c:v>
                </c:pt>
                <c:pt idx="2707">
                  <c:v>14.292222222222222</c:v>
                </c:pt>
                <c:pt idx="2708">
                  <c:v>14.297500000000001</c:v>
                </c:pt>
                <c:pt idx="2709">
                  <c:v>14.302777777777777</c:v>
                </c:pt>
                <c:pt idx="2710">
                  <c:v>14.308055555555555</c:v>
                </c:pt>
                <c:pt idx="2711">
                  <c:v>14.313333333333334</c:v>
                </c:pt>
                <c:pt idx="2712">
                  <c:v>14.318611111111103</c:v>
                </c:pt>
                <c:pt idx="2713">
                  <c:v>14.323888888888895</c:v>
                </c:pt>
                <c:pt idx="2714">
                  <c:v>14.329166666666673</c:v>
                </c:pt>
                <c:pt idx="2715">
                  <c:v>14.334444444444451</c:v>
                </c:pt>
                <c:pt idx="2716">
                  <c:v>14.339722222222226</c:v>
                </c:pt>
                <c:pt idx="2717">
                  <c:v>14.345000000000002</c:v>
                </c:pt>
                <c:pt idx="2718">
                  <c:v>14.350277777777777</c:v>
                </c:pt>
                <c:pt idx="2719">
                  <c:v>14.355555555555569</c:v>
                </c:pt>
                <c:pt idx="2720">
                  <c:v>14.360833333333339</c:v>
                </c:pt>
                <c:pt idx="2721">
                  <c:v>14.366111111111111</c:v>
                </c:pt>
                <c:pt idx="2722">
                  <c:v>14.371388888888887</c:v>
                </c:pt>
                <c:pt idx="2723">
                  <c:v>14.376666666666676</c:v>
                </c:pt>
                <c:pt idx="2724">
                  <c:v>14.381944444444446</c:v>
                </c:pt>
                <c:pt idx="2725">
                  <c:v>14.387222222222222</c:v>
                </c:pt>
                <c:pt idx="2726">
                  <c:v>14.392500000000007</c:v>
                </c:pt>
                <c:pt idx="2727">
                  <c:v>14.397777777777778</c:v>
                </c:pt>
                <c:pt idx="2728">
                  <c:v>14.403055555555554</c:v>
                </c:pt>
                <c:pt idx="2729">
                  <c:v>14.408333333333333</c:v>
                </c:pt>
                <c:pt idx="2730">
                  <c:v>14.413611111111102</c:v>
                </c:pt>
                <c:pt idx="2731">
                  <c:v>14.418888888888889</c:v>
                </c:pt>
                <c:pt idx="2732">
                  <c:v>14.424166666666666</c:v>
                </c:pt>
                <c:pt idx="2733">
                  <c:v>14.429444444444451</c:v>
                </c:pt>
                <c:pt idx="2734">
                  <c:v>14.434722222222222</c:v>
                </c:pt>
                <c:pt idx="2735">
                  <c:v>14.44</c:v>
                </c:pt>
                <c:pt idx="2736">
                  <c:v>14.44527777777777</c:v>
                </c:pt>
                <c:pt idx="2737">
                  <c:v>14.450555555555562</c:v>
                </c:pt>
                <c:pt idx="2738">
                  <c:v>14.455833333333342</c:v>
                </c:pt>
                <c:pt idx="2739">
                  <c:v>14.461111111111103</c:v>
                </c:pt>
                <c:pt idx="2740">
                  <c:v>14.466388888888895</c:v>
                </c:pt>
                <c:pt idx="2741">
                  <c:v>14.471666666666675</c:v>
                </c:pt>
                <c:pt idx="2742">
                  <c:v>14.476944444444451</c:v>
                </c:pt>
                <c:pt idx="2743">
                  <c:v>14.482222222222228</c:v>
                </c:pt>
                <c:pt idx="2744">
                  <c:v>14.487500000000002</c:v>
                </c:pt>
                <c:pt idx="2745">
                  <c:v>14.492777777777777</c:v>
                </c:pt>
                <c:pt idx="2746">
                  <c:v>14.498055555555553</c:v>
                </c:pt>
                <c:pt idx="2747">
                  <c:v>14.503333333333332</c:v>
                </c:pt>
                <c:pt idx="2748">
                  <c:v>14.508611111111101</c:v>
                </c:pt>
                <c:pt idx="2749">
                  <c:v>14.513888888888889</c:v>
                </c:pt>
                <c:pt idx="2750">
                  <c:v>14.519166666666672</c:v>
                </c:pt>
                <c:pt idx="2751">
                  <c:v>14.524444444444446</c:v>
                </c:pt>
                <c:pt idx="2752">
                  <c:v>14.529722222222222</c:v>
                </c:pt>
                <c:pt idx="2753">
                  <c:v>14.535</c:v>
                </c:pt>
                <c:pt idx="2754">
                  <c:v>14.540277777777767</c:v>
                </c:pt>
                <c:pt idx="2755">
                  <c:v>14.545555555555554</c:v>
                </c:pt>
                <c:pt idx="2756">
                  <c:v>14.550833333333342</c:v>
                </c:pt>
                <c:pt idx="2757">
                  <c:v>14.556111111111102</c:v>
                </c:pt>
                <c:pt idx="2758">
                  <c:v>14.561388888888887</c:v>
                </c:pt>
                <c:pt idx="2759">
                  <c:v>14.566666666666677</c:v>
                </c:pt>
                <c:pt idx="2760">
                  <c:v>14.571944444444442</c:v>
                </c:pt>
                <c:pt idx="2761">
                  <c:v>14.577222222222224</c:v>
                </c:pt>
                <c:pt idx="2762">
                  <c:v>14.582500000000008</c:v>
                </c:pt>
                <c:pt idx="2763">
                  <c:v>14.587777777777768</c:v>
                </c:pt>
                <c:pt idx="2764">
                  <c:v>14.593055555555557</c:v>
                </c:pt>
                <c:pt idx="2765">
                  <c:v>14.598333333333331</c:v>
                </c:pt>
                <c:pt idx="2766">
                  <c:v>14.603611111111105</c:v>
                </c:pt>
                <c:pt idx="2767">
                  <c:v>14.60888888888889</c:v>
                </c:pt>
                <c:pt idx="2768">
                  <c:v>14.614166666666664</c:v>
                </c:pt>
                <c:pt idx="2769">
                  <c:v>14.619444444444452</c:v>
                </c:pt>
                <c:pt idx="2770">
                  <c:v>14.62472222222222</c:v>
                </c:pt>
                <c:pt idx="2771">
                  <c:v>14.63</c:v>
                </c:pt>
                <c:pt idx="2772">
                  <c:v>14.635277777777771</c:v>
                </c:pt>
                <c:pt idx="2773">
                  <c:v>14.640555555555553</c:v>
                </c:pt>
                <c:pt idx="2774">
                  <c:v>14.645833333333334</c:v>
                </c:pt>
                <c:pt idx="2775">
                  <c:v>14.651111111111103</c:v>
                </c:pt>
                <c:pt idx="2776">
                  <c:v>14.656388888888889</c:v>
                </c:pt>
                <c:pt idx="2777">
                  <c:v>14.661666666666672</c:v>
                </c:pt>
                <c:pt idx="2778">
                  <c:v>14.666944444444448</c:v>
                </c:pt>
                <c:pt idx="2779">
                  <c:v>14.672222222222222</c:v>
                </c:pt>
                <c:pt idx="2780">
                  <c:v>14.6775</c:v>
                </c:pt>
                <c:pt idx="2781">
                  <c:v>14.682777777777778</c:v>
                </c:pt>
                <c:pt idx="2782">
                  <c:v>14.688055555555549</c:v>
                </c:pt>
                <c:pt idx="2783">
                  <c:v>14.693333333333333</c:v>
                </c:pt>
                <c:pt idx="2784">
                  <c:v>14.698611111111099</c:v>
                </c:pt>
                <c:pt idx="2785">
                  <c:v>14.703888888888889</c:v>
                </c:pt>
                <c:pt idx="2786">
                  <c:v>14.70916666666667</c:v>
                </c:pt>
                <c:pt idx="2787">
                  <c:v>14.714444444444444</c:v>
                </c:pt>
                <c:pt idx="2788">
                  <c:v>14.719722222222222</c:v>
                </c:pt>
                <c:pt idx="2789">
                  <c:v>14.725</c:v>
                </c:pt>
                <c:pt idx="2790">
                  <c:v>14.730277777777765</c:v>
                </c:pt>
                <c:pt idx="2791">
                  <c:v>14.735555555555557</c:v>
                </c:pt>
                <c:pt idx="2792">
                  <c:v>14.740833333333333</c:v>
                </c:pt>
                <c:pt idx="2793">
                  <c:v>14.746111111111098</c:v>
                </c:pt>
                <c:pt idx="2794">
                  <c:v>14.75138888888889</c:v>
                </c:pt>
                <c:pt idx="2795">
                  <c:v>14.756666666666675</c:v>
                </c:pt>
                <c:pt idx="2796">
                  <c:v>14.761944444444445</c:v>
                </c:pt>
                <c:pt idx="2797">
                  <c:v>14.767222222222221</c:v>
                </c:pt>
                <c:pt idx="2798">
                  <c:v>14.772500000000004</c:v>
                </c:pt>
                <c:pt idx="2799">
                  <c:v>14.777777777777771</c:v>
                </c:pt>
                <c:pt idx="2800">
                  <c:v>14.783055555555555</c:v>
                </c:pt>
                <c:pt idx="2801">
                  <c:v>14.788333333333327</c:v>
                </c:pt>
                <c:pt idx="2802">
                  <c:v>14.793611111111103</c:v>
                </c:pt>
                <c:pt idx="2803">
                  <c:v>14.798888888888888</c:v>
                </c:pt>
                <c:pt idx="2804">
                  <c:v>14.804166666666672</c:v>
                </c:pt>
                <c:pt idx="2805">
                  <c:v>14.809444444444454</c:v>
                </c:pt>
                <c:pt idx="2806">
                  <c:v>14.814722222222224</c:v>
                </c:pt>
                <c:pt idx="2807">
                  <c:v>14.82</c:v>
                </c:pt>
                <c:pt idx="2808">
                  <c:v>14.825277777777773</c:v>
                </c:pt>
                <c:pt idx="2809">
                  <c:v>14.830555555555556</c:v>
                </c:pt>
                <c:pt idx="2810">
                  <c:v>14.835833333333341</c:v>
                </c:pt>
                <c:pt idx="2811">
                  <c:v>14.841111111111099</c:v>
                </c:pt>
                <c:pt idx="2812">
                  <c:v>14.846388888888889</c:v>
                </c:pt>
                <c:pt idx="2813">
                  <c:v>14.851666666666675</c:v>
                </c:pt>
                <c:pt idx="2814">
                  <c:v>14.856944444444453</c:v>
                </c:pt>
                <c:pt idx="2815">
                  <c:v>14.862222222222229</c:v>
                </c:pt>
                <c:pt idx="2816">
                  <c:v>14.867500000000007</c:v>
                </c:pt>
                <c:pt idx="2817">
                  <c:v>14.872777777777777</c:v>
                </c:pt>
                <c:pt idx="2818">
                  <c:v>14.878055555555555</c:v>
                </c:pt>
                <c:pt idx="2819">
                  <c:v>14.883333333333336</c:v>
                </c:pt>
                <c:pt idx="2820">
                  <c:v>14.888611111111111</c:v>
                </c:pt>
                <c:pt idx="2821">
                  <c:v>14.893888888888895</c:v>
                </c:pt>
                <c:pt idx="2822">
                  <c:v>14.899166666666675</c:v>
                </c:pt>
                <c:pt idx="2823">
                  <c:v>14.904444444444451</c:v>
                </c:pt>
                <c:pt idx="2824">
                  <c:v>14.909722222222229</c:v>
                </c:pt>
                <c:pt idx="2825">
                  <c:v>14.915000000000004</c:v>
                </c:pt>
                <c:pt idx="2826">
                  <c:v>14.920277777777772</c:v>
                </c:pt>
                <c:pt idx="2827">
                  <c:v>14.925555555555556</c:v>
                </c:pt>
                <c:pt idx="2828">
                  <c:v>14.930833333333332</c:v>
                </c:pt>
                <c:pt idx="2829">
                  <c:v>14.936111111111101</c:v>
                </c:pt>
                <c:pt idx="2830">
                  <c:v>14.941388888888888</c:v>
                </c:pt>
                <c:pt idx="2831">
                  <c:v>14.946666666666674</c:v>
                </c:pt>
                <c:pt idx="2832">
                  <c:v>14.95194444444445</c:v>
                </c:pt>
                <c:pt idx="2833">
                  <c:v>14.957222222222224</c:v>
                </c:pt>
                <c:pt idx="2834">
                  <c:v>14.962500000000007</c:v>
                </c:pt>
                <c:pt idx="2835">
                  <c:v>14.967777777777775</c:v>
                </c:pt>
                <c:pt idx="2836">
                  <c:v>14.973055555555556</c:v>
                </c:pt>
                <c:pt idx="2837">
                  <c:v>14.978333333333332</c:v>
                </c:pt>
                <c:pt idx="2838">
                  <c:v>14.983611111111108</c:v>
                </c:pt>
                <c:pt idx="2839">
                  <c:v>14.988888888888889</c:v>
                </c:pt>
                <c:pt idx="2840">
                  <c:v>14.99416666666667</c:v>
                </c:pt>
                <c:pt idx="2841">
                  <c:v>14.999444444444453</c:v>
                </c:pt>
                <c:pt idx="2842">
                  <c:v>15.004722222222222</c:v>
                </c:pt>
                <c:pt idx="2843">
                  <c:v>15.010000000000002</c:v>
                </c:pt>
                <c:pt idx="2844">
                  <c:v>15.015277777777778</c:v>
                </c:pt>
                <c:pt idx="2845">
                  <c:v>15.020555555555553</c:v>
                </c:pt>
                <c:pt idx="2846">
                  <c:v>15.025833333333336</c:v>
                </c:pt>
                <c:pt idx="2847">
                  <c:v>15.031111111111098</c:v>
                </c:pt>
                <c:pt idx="2848">
                  <c:v>15.036388888888887</c:v>
                </c:pt>
                <c:pt idx="2849">
                  <c:v>15.041666666666666</c:v>
                </c:pt>
                <c:pt idx="2850">
                  <c:v>15.046944444444444</c:v>
                </c:pt>
                <c:pt idx="2851">
                  <c:v>15.052222222222229</c:v>
                </c:pt>
                <c:pt idx="2852">
                  <c:v>15.057500000000006</c:v>
                </c:pt>
                <c:pt idx="2853">
                  <c:v>15.062777777777775</c:v>
                </c:pt>
                <c:pt idx="2854">
                  <c:v>15.068055555555555</c:v>
                </c:pt>
                <c:pt idx="2855">
                  <c:v>15.073333333333332</c:v>
                </c:pt>
                <c:pt idx="2856">
                  <c:v>15.078611111111103</c:v>
                </c:pt>
                <c:pt idx="2857">
                  <c:v>15.083888888888895</c:v>
                </c:pt>
                <c:pt idx="2858">
                  <c:v>15.089166666666673</c:v>
                </c:pt>
                <c:pt idx="2859">
                  <c:v>15.09444444444445</c:v>
                </c:pt>
                <c:pt idx="2860">
                  <c:v>15.099722222222224</c:v>
                </c:pt>
                <c:pt idx="2861">
                  <c:v>15.105000000000002</c:v>
                </c:pt>
                <c:pt idx="2862">
                  <c:v>15.110277777777767</c:v>
                </c:pt>
                <c:pt idx="2863">
                  <c:v>15.115555555555554</c:v>
                </c:pt>
                <c:pt idx="2864">
                  <c:v>15.120833333333332</c:v>
                </c:pt>
                <c:pt idx="2865">
                  <c:v>15.126111111111099</c:v>
                </c:pt>
                <c:pt idx="2866">
                  <c:v>15.131388888888891</c:v>
                </c:pt>
                <c:pt idx="2867">
                  <c:v>15.13666666666667</c:v>
                </c:pt>
                <c:pt idx="2868">
                  <c:v>15.141944444444443</c:v>
                </c:pt>
                <c:pt idx="2869">
                  <c:v>15.147222222222219</c:v>
                </c:pt>
                <c:pt idx="2870">
                  <c:v>15.152500000000009</c:v>
                </c:pt>
                <c:pt idx="2871">
                  <c:v>15.157777777777778</c:v>
                </c:pt>
                <c:pt idx="2872">
                  <c:v>15.163055555555554</c:v>
                </c:pt>
                <c:pt idx="2873">
                  <c:v>15.168333333333331</c:v>
                </c:pt>
                <c:pt idx="2874">
                  <c:v>15.173611111111111</c:v>
                </c:pt>
                <c:pt idx="2875">
                  <c:v>15.178888888888887</c:v>
                </c:pt>
                <c:pt idx="2876">
                  <c:v>15.18416666666667</c:v>
                </c:pt>
                <c:pt idx="2877">
                  <c:v>15.189444444444453</c:v>
                </c:pt>
                <c:pt idx="2878">
                  <c:v>15.19472222222222</c:v>
                </c:pt>
                <c:pt idx="2879">
                  <c:v>15.200000000000001</c:v>
                </c:pt>
                <c:pt idx="2880">
                  <c:v>15.205277777777768</c:v>
                </c:pt>
                <c:pt idx="2881">
                  <c:v>15.210555555555555</c:v>
                </c:pt>
                <c:pt idx="2882">
                  <c:v>15.215833333333334</c:v>
                </c:pt>
                <c:pt idx="2883">
                  <c:v>15.221111111111096</c:v>
                </c:pt>
                <c:pt idx="2884">
                  <c:v>15.22638888888889</c:v>
                </c:pt>
                <c:pt idx="2885">
                  <c:v>15.231666666666667</c:v>
                </c:pt>
                <c:pt idx="2886">
                  <c:v>15.236944444444445</c:v>
                </c:pt>
                <c:pt idx="2887">
                  <c:v>15.242222222222223</c:v>
                </c:pt>
                <c:pt idx="2888">
                  <c:v>15.2475</c:v>
                </c:pt>
                <c:pt idx="2889">
                  <c:v>15.252777777777778</c:v>
                </c:pt>
                <c:pt idx="2890">
                  <c:v>15.258055555555551</c:v>
                </c:pt>
                <c:pt idx="2891">
                  <c:v>15.263333333333334</c:v>
                </c:pt>
                <c:pt idx="2892">
                  <c:v>15.268611111111102</c:v>
                </c:pt>
                <c:pt idx="2893">
                  <c:v>15.273888888888889</c:v>
                </c:pt>
                <c:pt idx="2894">
                  <c:v>15.27916666666667</c:v>
                </c:pt>
                <c:pt idx="2895">
                  <c:v>15.284444444444444</c:v>
                </c:pt>
                <c:pt idx="2896">
                  <c:v>15.289722222222222</c:v>
                </c:pt>
                <c:pt idx="2897">
                  <c:v>15.295</c:v>
                </c:pt>
                <c:pt idx="2898">
                  <c:v>15.300277777777778</c:v>
                </c:pt>
                <c:pt idx="2899">
                  <c:v>15.305555555555564</c:v>
                </c:pt>
                <c:pt idx="2900">
                  <c:v>15.31083333333334</c:v>
                </c:pt>
                <c:pt idx="2901">
                  <c:v>15.316111111111113</c:v>
                </c:pt>
                <c:pt idx="2902">
                  <c:v>15.321388888888889</c:v>
                </c:pt>
                <c:pt idx="2903">
                  <c:v>15.326666666666675</c:v>
                </c:pt>
                <c:pt idx="2904">
                  <c:v>15.331944444444444</c:v>
                </c:pt>
                <c:pt idx="2905">
                  <c:v>15.337222222222222</c:v>
                </c:pt>
                <c:pt idx="2906">
                  <c:v>15.342500000000006</c:v>
                </c:pt>
                <c:pt idx="2907">
                  <c:v>15.34777777777777</c:v>
                </c:pt>
                <c:pt idx="2908">
                  <c:v>15.353055555555562</c:v>
                </c:pt>
                <c:pt idx="2909">
                  <c:v>15.358333333333334</c:v>
                </c:pt>
                <c:pt idx="2910">
                  <c:v>15.36361111111111</c:v>
                </c:pt>
                <c:pt idx="2911">
                  <c:v>15.368888888888897</c:v>
                </c:pt>
                <c:pt idx="2912">
                  <c:v>15.374166666666673</c:v>
                </c:pt>
                <c:pt idx="2913">
                  <c:v>15.379444444444454</c:v>
                </c:pt>
                <c:pt idx="2914">
                  <c:v>15.384722222222226</c:v>
                </c:pt>
                <c:pt idx="2915">
                  <c:v>15.390000000000002</c:v>
                </c:pt>
                <c:pt idx="2916">
                  <c:v>15.395277777777778</c:v>
                </c:pt>
                <c:pt idx="2917">
                  <c:v>15.400555555555556</c:v>
                </c:pt>
                <c:pt idx="2918">
                  <c:v>15.405833333333339</c:v>
                </c:pt>
                <c:pt idx="2919">
                  <c:v>15.411111111111103</c:v>
                </c:pt>
                <c:pt idx="2920">
                  <c:v>15.416388888888887</c:v>
                </c:pt>
                <c:pt idx="2921">
                  <c:v>15.42166666666667</c:v>
                </c:pt>
                <c:pt idx="2922">
                  <c:v>15.426944444444446</c:v>
                </c:pt>
                <c:pt idx="2923">
                  <c:v>15.432222222222222</c:v>
                </c:pt>
                <c:pt idx="2924">
                  <c:v>15.4375</c:v>
                </c:pt>
                <c:pt idx="2925">
                  <c:v>15.442777777777778</c:v>
                </c:pt>
                <c:pt idx="2926">
                  <c:v>15.448055555555548</c:v>
                </c:pt>
                <c:pt idx="2927">
                  <c:v>15.45333333333334</c:v>
                </c:pt>
                <c:pt idx="2928">
                  <c:v>15.458611111111102</c:v>
                </c:pt>
                <c:pt idx="2929">
                  <c:v>15.463888888888896</c:v>
                </c:pt>
                <c:pt idx="2930">
                  <c:v>15.469166666666675</c:v>
                </c:pt>
                <c:pt idx="2931">
                  <c:v>15.474444444444453</c:v>
                </c:pt>
                <c:pt idx="2932">
                  <c:v>15.479722222222229</c:v>
                </c:pt>
                <c:pt idx="2933">
                  <c:v>15.485000000000007</c:v>
                </c:pt>
                <c:pt idx="2934">
                  <c:v>15.49027777777777</c:v>
                </c:pt>
                <c:pt idx="2935">
                  <c:v>15.495555555555562</c:v>
                </c:pt>
                <c:pt idx="2936">
                  <c:v>15.500833333333334</c:v>
                </c:pt>
                <c:pt idx="2937">
                  <c:v>15.506111111111103</c:v>
                </c:pt>
                <c:pt idx="2938">
                  <c:v>15.511388888888888</c:v>
                </c:pt>
                <c:pt idx="2939">
                  <c:v>15.516666666666673</c:v>
                </c:pt>
                <c:pt idx="2940">
                  <c:v>15.521944444444443</c:v>
                </c:pt>
                <c:pt idx="2941">
                  <c:v>15.527222222222223</c:v>
                </c:pt>
                <c:pt idx="2942">
                  <c:v>15.532500000000002</c:v>
                </c:pt>
                <c:pt idx="2943">
                  <c:v>15.537777777777769</c:v>
                </c:pt>
                <c:pt idx="2944">
                  <c:v>15.543055555555553</c:v>
                </c:pt>
                <c:pt idx="2945">
                  <c:v>15.548333333333325</c:v>
                </c:pt>
                <c:pt idx="2946">
                  <c:v>15.553611111111111</c:v>
                </c:pt>
                <c:pt idx="2947">
                  <c:v>15.558888888888887</c:v>
                </c:pt>
                <c:pt idx="2948">
                  <c:v>15.56416666666667</c:v>
                </c:pt>
                <c:pt idx="2949">
                  <c:v>15.569444444444455</c:v>
                </c:pt>
                <c:pt idx="2950">
                  <c:v>15.574722222222222</c:v>
                </c:pt>
                <c:pt idx="2951">
                  <c:v>15.58</c:v>
                </c:pt>
                <c:pt idx="2952">
                  <c:v>15.585277777777778</c:v>
                </c:pt>
                <c:pt idx="2953">
                  <c:v>15.590555555555554</c:v>
                </c:pt>
                <c:pt idx="2954">
                  <c:v>15.59583333333334</c:v>
                </c:pt>
                <c:pt idx="2955">
                  <c:v>15.601111111111097</c:v>
                </c:pt>
                <c:pt idx="2956">
                  <c:v>15.606388888888889</c:v>
                </c:pt>
                <c:pt idx="2957">
                  <c:v>15.611666666666666</c:v>
                </c:pt>
                <c:pt idx="2958">
                  <c:v>15.616944444444442</c:v>
                </c:pt>
                <c:pt idx="2959">
                  <c:v>15.622222222222222</c:v>
                </c:pt>
                <c:pt idx="2960">
                  <c:v>15.6275</c:v>
                </c:pt>
                <c:pt idx="2961">
                  <c:v>15.63277777777777</c:v>
                </c:pt>
                <c:pt idx="2962">
                  <c:v>15.638055555555548</c:v>
                </c:pt>
                <c:pt idx="2963">
                  <c:v>15.643333333333331</c:v>
                </c:pt>
                <c:pt idx="2964">
                  <c:v>15.648611111111096</c:v>
                </c:pt>
                <c:pt idx="2965">
                  <c:v>15.653888888888895</c:v>
                </c:pt>
                <c:pt idx="2966">
                  <c:v>15.659166666666675</c:v>
                </c:pt>
                <c:pt idx="2967">
                  <c:v>15.664444444444451</c:v>
                </c:pt>
                <c:pt idx="2968">
                  <c:v>15.669722222222228</c:v>
                </c:pt>
                <c:pt idx="2969">
                  <c:v>15.675000000000002</c:v>
                </c:pt>
                <c:pt idx="2970">
                  <c:v>15.68027777777777</c:v>
                </c:pt>
                <c:pt idx="2971">
                  <c:v>15.685555555555554</c:v>
                </c:pt>
                <c:pt idx="2972">
                  <c:v>15.690833333333332</c:v>
                </c:pt>
                <c:pt idx="2973">
                  <c:v>15.696111111111101</c:v>
                </c:pt>
                <c:pt idx="2974">
                  <c:v>15.701388888888888</c:v>
                </c:pt>
                <c:pt idx="2975">
                  <c:v>15.706666666666672</c:v>
                </c:pt>
                <c:pt idx="2976">
                  <c:v>15.711944444444445</c:v>
                </c:pt>
                <c:pt idx="2977">
                  <c:v>15.717222222222221</c:v>
                </c:pt>
                <c:pt idx="2978">
                  <c:v>15.722500000000002</c:v>
                </c:pt>
                <c:pt idx="2979">
                  <c:v>15.727777777777767</c:v>
                </c:pt>
                <c:pt idx="2980">
                  <c:v>15.733055555555548</c:v>
                </c:pt>
                <c:pt idx="2981">
                  <c:v>15.738333333333328</c:v>
                </c:pt>
                <c:pt idx="2982">
                  <c:v>15.743611111111097</c:v>
                </c:pt>
                <c:pt idx="2983">
                  <c:v>15.74888888888888</c:v>
                </c:pt>
                <c:pt idx="2984">
                  <c:v>15.75416666666667</c:v>
                </c:pt>
                <c:pt idx="2985">
                  <c:v>15.759444444444451</c:v>
                </c:pt>
                <c:pt idx="2986">
                  <c:v>15.764722222222224</c:v>
                </c:pt>
                <c:pt idx="2987">
                  <c:v>15.770000000000001</c:v>
                </c:pt>
                <c:pt idx="2988">
                  <c:v>15.775277777777768</c:v>
                </c:pt>
                <c:pt idx="2989">
                  <c:v>15.780555555555557</c:v>
                </c:pt>
                <c:pt idx="2990">
                  <c:v>15.785833333333334</c:v>
                </c:pt>
                <c:pt idx="2991">
                  <c:v>15.791111111111098</c:v>
                </c:pt>
                <c:pt idx="2992">
                  <c:v>15.79638888888889</c:v>
                </c:pt>
                <c:pt idx="2993">
                  <c:v>15.801666666666673</c:v>
                </c:pt>
                <c:pt idx="2994">
                  <c:v>15.806944444444452</c:v>
                </c:pt>
                <c:pt idx="2995">
                  <c:v>15.812222222222227</c:v>
                </c:pt>
                <c:pt idx="2996">
                  <c:v>15.817500000000004</c:v>
                </c:pt>
                <c:pt idx="2997">
                  <c:v>15.822777777777778</c:v>
                </c:pt>
                <c:pt idx="2998">
                  <c:v>15.828055555555553</c:v>
                </c:pt>
                <c:pt idx="2999">
                  <c:v>15.833333333333334</c:v>
                </c:pt>
                <c:pt idx="3000">
                  <c:v>15.838611111111103</c:v>
                </c:pt>
                <c:pt idx="3001">
                  <c:v>15.843888888888889</c:v>
                </c:pt>
                <c:pt idx="3002">
                  <c:v>15.849166666666672</c:v>
                </c:pt>
                <c:pt idx="3003">
                  <c:v>15.854444444444454</c:v>
                </c:pt>
                <c:pt idx="3004">
                  <c:v>15.859722222222231</c:v>
                </c:pt>
                <c:pt idx="3005">
                  <c:v>15.865000000000007</c:v>
                </c:pt>
                <c:pt idx="3006">
                  <c:v>15.870277777777778</c:v>
                </c:pt>
                <c:pt idx="3007">
                  <c:v>15.875555555555565</c:v>
                </c:pt>
                <c:pt idx="3008">
                  <c:v>15.88083333333334</c:v>
                </c:pt>
                <c:pt idx="3009">
                  <c:v>15.886111111111111</c:v>
                </c:pt>
                <c:pt idx="3010">
                  <c:v>15.891388888888889</c:v>
                </c:pt>
                <c:pt idx="3011">
                  <c:v>15.896666666666677</c:v>
                </c:pt>
                <c:pt idx="3012">
                  <c:v>15.901944444444444</c:v>
                </c:pt>
                <c:pt idx="3013">
                  <c:v>15.907222222222222</c:v>
                </c:pt>
                <c:pt idx="3014">
                  <c:v>15.912500000000007</c:v>
                </c:pt>
                <c:pt idx="3015">
                  <c:v>15.91777777777777</c:v>
                </c:pt>
                <c:pt idx="3016">
                  <c:v>15.923055555555557</c:v>
                </c:pt>
                <c:pt idx="3017">
                  <c:v>15.928333333333333</c:v>
                </c:pt>
                <c:pt idx="3018">
                  <c:v>15.933611111111111</c:v>
                </c:pt>
                <c:pt idx="3019">
                  <c:v>15.93888888888889</c:v>
                </c:pt>
                <c:pt idx="3020">
                  <c:v>15.944166666666666</c:v>
                </c:pt>
                <c:pt idx="3021">
                  <c:v>15.949444444444453</c:v>
                </c:pt>
                <c:pt idx="3022">
                  <c:v>15.954722222222228</c:v>
                </c:pt>
                <c:pt idx="3023">
                  <c:v>15.960000000000004</c:v>
                </c:pt>
                <c:pt idx="3024">
                  <c:v>15.965277777777779</c:v>
                </c:pt>
                <c:pt idx="3025">
                  <c:v>15.970555555555556</c:v>
                </c:pt>
                <c:pt idx="3026">
                  <c:v>15.975833333333345</c:v>
                </c:pt>
                <c:pt idx="3027">
                  <c:v>15.981111111111103</c:v>
                </c:pt>
                <c:pt idx="3028">
                  <c:v>15.986388888888889</c:v>
                </c:pt>
                <c:pt idx="3029">
                  <c:v>15.991666666666672</c:v>
                </c:pt>
                <c:pt idx="3030">
                  <c:v>15.99694444444445</c:v>
                </c:pt>
                <c:pt idx="3031">
                  <c:v>16.002222222222201</c:v>
                </c:pt>
                <c:pt idx="3032">
                  <c:v>16.0075</c:v>
                </c:pt>
                <c:pt idx="3033">
                  <c:v>16.01277777777776</c:v>
                </c:pt>
                <c:pt idx="3034">
                  <c:v>16.01805555555557</c:v>
                </c:pt>
                <c:pt idx="3035">
                  <c:v>16.023333333333301</c:v>
                </c:pt>
                <c:pt idx="3036">
                  <c:v>16.028611111111097</c:v>
                </c:pt>
                <c:pt idx="3037">
                  <c:v>16.033888888888907</c:v>
                </c:pt>
                <c:pt idx="3038">
                  <c:v>16.039166666666677</c:v>
                </c:pt>
                <c:pt idx="3039">
                  <c:v>16.044444444444444</c:v>
                </c:pt>
                <c:pt idx="3040">
                  <c:v>16.049722222222197</c:v>
                </c:pt>
                <c:pt idx="3041">
                  <c:v>16.055</c:v>
                </c:pt>
                <c:pt idx="3042">
                  <c:v>16.060277777777763</c:v>
                </c:pt>
                <c:pt idx="3043">
                  <c:v>16.065555555555552</c:v>
                </c:pt>
                <c:pt idx="3044">
                  <c:v>16.070833333333315</c:v>
                </c:pt>
                <c:pt idx="3045">
                  <c:v>16.076111111111111</c:v>
                </c:pt>
                <c:pt idx="3046">
                  <c:v>16.081388888888888</c:v>
                </c:pt>
                <c:pt idx="3047">
                  <c:v>16.086666666666666</c:v>
                </c:pt>
                <c:pt idx="3048">
                  <c:v>16.091944444444458</c:v>
                </c:pt>
                <c:pt idx="3049">
                  <c:v>16.097222222222207</c:v>
                </c:pt>
                <c:pt idx="3050">
                  <c:v>16.102499999999985</c:v>
                </c:pt>
                <c:pt idx="3051">
                  <c:v>16.10777777777778</c:v>
                </c:pt>
                <c:pt idx="3052">
                  <c:v>16.113055555555576</c:v>
                </c:pt>
                <c:pt idx="3053">
                  <c:v>16.118333333333304</c:v>
                </c:pt>
                <c:pt idx="3054">
                  <c:v>16.12361111111111</c:v>
                </c:pt>
                <c:pt idx="3055">
                  <c:v>16.128888888888891</c:v>
                </c:pt>
                <c:pt idx="3056">
                  <c:v>16.134166666666694</c:v>
                </c:pt>
                <c:pt idx="3057">
                  <c:v>16.139444444444457</c:v>
                </c:pt>
                <c:pt idx="3058">
                  <c:v>16.144722222222207</c:v>
                </c:pt>
                <c:pt idx="3059">
                  <c:v>16.150000000000016</c:v>
                </c:pt>
                <c:pt idx="3060">
                  <c:v>16.155277777777776</c:v>
                </c:pt>
                <c:pt idx="3061">
                  <c:v>16.160555555555558</c:v>
                </c:pt>
                <c:pt idx="3062">
                  <c:v>16.165833333333303</c:v>
                </c:pt>
                <c:pt idx="3063">
                  <c:v>16.171111111111124</c:v>
                </c:pt>
                <c:pt idx="3064">
                  <c:v>16.176388888888891</c:v>
                </c:pt>
                <c:pt idx="3065">
                  <c:v>16.181666666666665</c:v>
                </c:pt>
                <c:pt idx="3066">
                  <c:v>16.18694444444446</c:v>
                </c:pt>
                <c:pt idx="3067">
                  <c:v>16.19222222222221</c:v>
                </c:pt>
                <c:pt idx="3068">
                  <c:v>16.197499999999987</c:v>
                </c:pt>
                <c:pt idx="3069">
                  <c:v>16.202777777777765</c:v>
                </c:pt>
                <c:pt idx="3070">
                  <c:v>16.208055555555553</c:v>
                </c:pt>
                <c:pt idx="3071">
                  <c:v>16.213333333333299</c:v>
                </c:pt>
                <c:pt idx="3072">
                  <c:v>16.218611111111112</c:v>
                </c:pt>
                <c:pt idx="3073">
                  <c:v>16.22388888888889</c:v>
                </c:pt>
                <c:pt idx="3074">
                  <c:v>16.229166666666668</c:v>
                </c:pt>
                <c:pt idx="3075">
                  <c:v>16.23444444444446</c:v>
                </c:pt>
                <c:pt idx="3076">
                  <c:v>16.239722222222206</c:v>
                </c:pt>
                <c:pt idx="3077">
                  <c:v>16.244999999999987</c:v>
                </c:pt>
                <c:pt idx="3078">
                  <c:v>16.250277777777772</c:v>
                </c:pt>
                <c:pt idx="3079">
                  <c:v>16.255555555555556</c:v>
                </c:pt>
                <c:pt idx="3080">
                  <c:v>16.260833333333302</c:v>
                </c:pt>
                <c:pt idx="3081">
                  <c:v>16.266111111111094</c:v>
                </c:pt>
                <c:pt idx="3082">
                  <c:v>16.27138888888889</c:v>
                </c:pt>
                <c:pt idx="3083">
                  <c:v>16.276666666666667</c:v>
                </c:pt>
                <c:pt idx="3084">
                  <c:v>16.281944444444445</c:v>
                </c:pt>
                <c:pt idx="3085">
                  <c:v>16.287222222222209</c:v>
                </c:pt>
                <c:pt idx="3086">
                  <c:v>16.292499999999976</c:v>
                </c:pt>
                <c:pt idx="3087">
                  <c:v>16.297777777777764</c:v>
                </c:pt>
                <c:pt idx="3088">
                  <c:v>16.30305555555557</c:v>
                </c:pt>
                <c:pt idx="3089">
                  <c:v>16.308333333333302</c:v>
                </c:pt>
                <c:pt idx="3090">
                  <c:v>16.313611111111111</c:v>
                </c:pt>
                <c:pt idx="3091">
                  <c:v>16.318888888888907</c:v>
                </c:pt>
                <c:pt idx="3092">
                  <c:v>16.324166666666681</c:v>
                </c:pt>
                <c:pt idx="3093">
                  <c:v>16.329444444444444</c:v>
                </c:pt>
                <c:pt idx="3094">
                  <c:v>16.334722222222222</c:v>
                </c:pt>
                <c:pt idx="3095">
                  <c:v>16.34</c:v>
                </c:pt>
                <c:pt idx="3096">
                  <c:v>16.345277777777763</c:v>
                </c:pt>
                <c:pt idx="3097">
                  <c:v>16.350555555555555</c:v>
                </c:pt>
                <c:pt idx="3098">
                  <c:v>16.355833333333315</c:v>
                </c:pt>
                <c:pt idx="3099">
                  <c:v>16.361111111111111</c:v>
                </c:pt>
                <c:pt idx="3100">
                  <c:v>16.366388888888888</c:v>
                </c:pt>
                <c:pt idx="3101">
                  <c:v>16.37166666666668</c:v>
                </c:pt>
                <c:pt idx="3102">
                  <c:v>16.376944444444458</c:v>
                </c:pt>
                <c:pt idx="3103">
                  <c:v>16.382222222222197</c:v>
                </c:pt>
                <c:pt idx="3104">
                  <c:v>16.387499999999989</c:v>
                </c:pt>
                <c:pt idx="3105">
                  <c:v>16.392777777777763</c:v>
                </c:pt>
                <c:pt idx="3106">
                  <c:v>16.398055555555555</c:v>
                </c:pt>
                <c:pt idx="3107">
                  <c:v>16.403333333333293</c:v>
                </c:pt>
                <c:pt idx="3108">
                  <c:v>16.408611111111096</c:v>
                </c:pt>
                <c:pt idx="3109">
                  <c:v>16.413888888888891</c:v>
                </c:pt>
                <c:pt idx="3110">
                  <c:v>16.41916666666668</c:v>
                </c:pt>
                <c:pt idx="3111">
                  <c:v>16.424444444444443</c:v>
                </c:pt>
                <c:pt idx="3112">
                  <c:v>16.429722222222193</c:v>
                </c:pt>
                <c:pt idx="3113">
                  <c:v>16.434999999999999</c:v>
                </c:pt>
                <c:pt idx="3114">
                  <c:v>16.440277777777762</c:v>
                </c:pt>
                <c:pt idx="3115">
                  <c:v>16.44555555555554</c:v>
                </c:pt>
                <c:pt idx="3116">
                  <c:v>16.450833333333303</c:v>
                </c:pt>
                <c:pt idx="3117">
                  <c:v>16.45611111111111</c:v>
                </c:pt>
                <c:pt idx="3118">
                  <c:v>16.461388888888887</c:v>
                </c:pt>
                <c:pt idx="3119">
                  <c:v>16.466666666666651</c:v>
                </c:pt>
                <c:pt idx="3120">
                  <c:v>16.471944444444457</c:v>
                </c:pt>
                <c:pt idx="3121">
                  <c:v>16.477222222222206</c:v>
                </c:pt>
                <c:pt idx="3122">
                  <c:v>16.482499999999966</c:v>
                </c:pt>
                <c:pt idx="3123">
                  <c:v>16.487777777777758</c:v>
                </c:pt>
                <c:pt idx="3124">
                  <c:v>16.493055555555554</c:v>
                </c:pt>
                <c:pt idx="3125">
                  <c:v>16.498333333333285</c:v>
                </c:pt>
                <c:pt idx="3126">
                  <c:v>16.503611111111109</c:v>
                </c:pt>
                <c:pt idx="3127">
                  <c:v>16.50888888888889</c:v>
                </c:pt>
                <c:pt idx="3128">
                  <c:v>16.514166666666686</c:v>
                </c:pt>
                <c:pt idx="3129">
                  <c:v>16.519444444444456</c:v>
                </c:pt>
                <c:pt idx="3130">
                  <c:v>16.524722222222206</c:v>
                </c:pt>
                <c:pt idx="3131">
                  <c:v>16.529999999999987</c:v>
                </c:pt>
                <c:pt idx="3132">
                  <c:v>16.535277777777772</c:v>
                </c:pt>
                <c:pt idx="3133">
                  <c:v>16.540555555555553</c:v>
                </c:pt>
                <c:pt idx="3134">
                  <c:v>16.545833333333302</c:v>
                </c:pt>
                <c:pt idx="3135">
                  <c:v>16.551111111111108</c:v>
                </c:pt>
                <c:pt idx="3136">
                  <c:v>16.55638888888889</c:v>
                </c:pt>
                <c:pt idx="3137">
                  <c:v>16.561666666666664</c:v>
                </c:pt>
                <c:pt idx="3138">
                  <c:v>16.566944444444445</c:v>
                </c:pt>
                <c:pt idx="3139">
                  <c:v>16.572222222222209</c:v>
                </c:pt>
                <c:pt idx="3140">
                  <c:v>16.577499999999986</c:v>
                </c:pt>
                <c:pt idx="3141">
                  <c:v>16.582777777777746</c:v>
                </c:pt>
                <c:pt idx="3142">
                  <c:v>16.588055555555556</c:v>
                </c:pt>
                <c:pt idx="3143">
                  <c:v>16.593333333333295</c:v>
                </c:pt>
                <c:pt idx="3144">
                  <c:v>16.598611111111097</c:v>
                </c:pt>
                <c:pt idx="3145">
                  <c:v>16.603888888888903</c:v>
                </c:pt>
                <c:pt idx="3146">
                  <c:v>16.609166666666678</c:v>
                </c:pt>
                <c:pt idx="3147">
                  <c:v>16.614444444444466</c:v>
                </c:pt>
                <c:pt idx="3148">
                  <c:v>16.619722222222219</c:v>
                </c:pt>
                <c:pt idx="3149">
                  <c:v>16.625</c:v>
                </c:pt>
                <c:pt idx="3150">
                  <c:v>16.630277777777778</c:v>
                </c:pt>
                <c:pt idx="3151">
                  <c:v>16.635555555555555</c:v>
                </c:pt>
                <c:pt idx="3152">
                  <c:v>16.640833333333315</c:v>
                </c:pt>
                <c:pt idx="3153">
                  <c:v>16.646111111111107</c:v>
                </c:pt>
                <c:pt idx="3154">
                  <c:v>16.651388888888906</c:v>
                </c:pt>
                <c:pt idx="3155">
                  <c:v>16.65666666666668</c:v>
                </c:pt>
                <c:pt idx="3156">
                  <c:v>16.661944444444455</c:v>
                </c:pt>
                <c:pt idx="3157">
                  <c:v>16.667222222222222</c:v>
                </c:pt>
                <c:pt idx="3158">
                  <c:v>16.672499999999989</c:v>
                </c:pt>
                <c:pt idx="3159">
                  <c:v>16.677777777777777</c:v>
                </c:pt>
                <c:pt idx="3160">
                  <c:v>16.683055555555555</c:v>
                </c:pt>
                <c:pt idx="3161">
                  <c:v>16.688333333333293</c:v>
                </c:pt>
                <c:pt idx="3162">
                  <c:v>16.69361111111111</c:v>
                </c:pt>
                <c:pt idx="3163">
                  <c:v>16.698888888888895</c:v>
                </c:pt>
                <c:pt idx="3164">
                  <c:v>16.70416666666668</c:v>
                </c:pt>
                <c:pt idx="3165">
                  <c:v>16.709444444444443</c:v>
                </c:pt>
                <c:pt idx="3166">
                  <c:v>16.714722222222207</c:v>
                </c:pt>
                <c:pt idx="3167">
                  <c:v>16.72</c:v>
                </c:pt>
                <c:pt idx="3168">
                  <c:v>16.725277777777762</c:v>
                </c:pt>
                <c:pt idx="3169">
                  <c:v>16.730555555555558</c:v>
                </c:pt>
                <c:pt idx="3170">
                  <c:v>16.735833333333304</c:v>
                </c:pt>
                <c:pt idx="3171">
                  <c:v>16.74111111111111</c:v>
                </c:pt>
                <c:pt idx="3172">
                  <c:v>16.746388888888887</c:v>
                </c:pt>
                <c:pt idx="3173">
                  <c:v>16.751666666666665</c:v>
                </c:pt>
                <c:pt idx="3174">
                  <c:v>16.756944444444461</c:v>
                </c:pt>
                <c:pt idx="3175">
                  <c:v>16.762222222222192</c:v>
                </c:pt>
                <c:pt idx="3176">
                  <c:v>16.767499999999977</c:v>
                </c:pt>
                <c:pt idx="3177">
                  <c:v>16.772777777777765</c:v>
                </c:pt>
                <c:pt idx="3178">
                  <c:v>16.778055555555554</c:v>
                </c:pt>
                <c:pt idx="3179">
                  <c:v>16.783333333333289</c:v>
                </c:pt>
                <c:pt idx="3180">
                  <c:v>16.788611111111091</c:v>
                </c:pt>
                <c:pt idx="3181">
                  <c:v>16.79388888888889</c:v>
                </c:pt>
                <c:pt idx="3182">
                  <c:v>16.799166666666668</c:v>
                </c:pt>
                <c:pt idx="3183">
                  <c:v>16.804444444444457</c:v>
                </c:pt>
                <c:pt idx="3184">
                  <c:v>16.809722222222209</c:v>
                </c:pt>
                <c:pt idx="3185">
                  <c:v>16.815000000000001</c:v>
                </c:pt>
                <c:pt idx="3186">
                  <c:v>16.820277777777772</c:v>
                </c:pt>
                <c:pt idx="3187">
                  <c:v>16.825555555555557</c:v>
                </c:pt>
                <c:pt idx="3188">
                  <c:v>16.830833333333313</c:v>
                </c:pt>
                <c:pt idx="3189">
                  <c:v>16.836111111111126</c:v>
                </c:pt>
                <c:pt idx="3190">
                  <c:v>16.84138888888889</c:v>
                </c:pt>
                <c:pt idx="3191">
                  <c:v>16.846666666666664</c:v>
                </c:pt>
                <c:pt idx="3192">
                  <c:v>16.85194444444447</c:v>
                </c:pt>
                <c:pt idx="3193">
                  <c:v>16.857222222222223</c:v>
                </c:pt>
                <c:pt idx="3194">
                  <c:v>16.862499999999979</c:v>
                </c:pt>
                <c:pt idx="3195">
                  <c:v>16.867777777777764</c:v>
                </c:pt>
                <c:pt idx="3196">
                  <c:v>16.873055555555567</c:v>
                </c:pt>
                <c:pt idx="3197">
                  <c:v>16.878333333333302</c:v>
                </c:pt>
                <c:pt idx="3198">
                  <c:v>16.883611111111112</c:v>
                </c:pt>
                <c:pt idx="3199">
                  <c:v>16.888888888888893</c:v>
                </c:pt>
                <c:pt idx="3200">
                  <c:v>16.894166666666681</c:v>
                </c:pt>
                <c:pt idx="3201">
                  <c:v>16.899444444444445</c:v>
                </c:pt>
                <c:pt idx="3202">
                  <c:v>16.904722222222201</c:v>
                </c:pt>
                <c:pt idx="3203">
                  <c:v>16.91</c:v>
                </c:pt>
                <c:pt idx="3204">
                  <c:v>16.915277777777764</c:v>
                </c:pt>
                <c:pt idx="3205">
                  <c:v>16.920555555555556</c:v>
                </c:pt>
                <c:pt idx="3206">
                  <c:v>16.925833333333298</c:v>
                </c:pt>
                <c:pt idx="3207">
                  <c:v>16.931111111111111</c:v>
                </c:pt>
                <c:pt idx="3208">
                  <c:v>16.936388888888892</c:v>
                </c:pt>
                <c:pt idx="3209">
                  <c:v>16.941666666666666</c:v>
                </c:pt>
                <c:pt idx="3210">
                  <c:v>16.946944444444444</c:v>
                </c:pt>
                <c:pt idx="3211">
                  <c:v>16.952222222222197</c:v>
                </c:pt>
                <c:pt idx="3212">
                  <c:v>16.9575</c:v>
                </c:pt>
                <c:pt idx="3213">
                  <c:v>16.962777777777749</c:v>
                </c:pt>
                <c:pt idx="3214">
                  <c:v>16.968055555555541</c:v>
                </c:pt>
                <c:pt idx="3215">
                  <c:v>16.973333333333294</c:v>
                </c:pt>
                <c:pt idx="3216">
                  <c:v>16.978611111111096</c:v>
                </c:pt>
                <c:pt idx="3217">
                  <c:v>16.983888888888888</c:v>
                </c:pt>
                <c:pt idx="3218">
                  <c:v>16.989166666666666</c:v>
                </c:pt>
                <c:pt idx="3219">
                  <c:v>16.994444444444444</c:v>
                </c:pt>
                <c:pt idx="3220">
                  <c:v>16.999722222222193</c:v>
                </c:pt>
                <c:pt idx="3221">
                  <c:v>17.004999999999999</c:v>
                </c:pt>
                <c:pt idx="3222">
                  <c:v>17.010277777777777</c:v>
                </c:pt>
                <c:pt idx="3223">
                  <c:v>17.015555555555554</c:v>
                </c:pt>
                <c:pt idx="3224">
                  <c:v>17.020833333333304</c:v>
                </c:pt>
                <c:pt idx="3225">
                  <c:v>17.02611111111111</c:v>
                </c:pt>
                <c:pt idx="3226">
                  <c:v>17.031388888888891</c:v>
                </c:pt>
                <c:pt idx="3227">
                  <c:v>17.036666666666665</c:v>
                </c:pt>
                <c:pt idx="3228">
                  <c:v>17.041944444444457</c:v>
                </c:pt>
                <c:pt idx="3229">
                  <c:v>17.047222222222207</c:v>
                </c:pt>
                <c:pt idx="3230">
                  <c:v>17.052499999999977</c:v>
                </c:pt>
                <c:pt idx="3231">
                  <c:v>17.057777777777776</c:v>
                </c:pt>
                <c:pt idx="3232">
                  <c:v>17.063055555555554</c:v>
                </c:pt>
                <c:pt idx="3233">
                  <c:v>17.068333333333289</c:v>
                </c:pt>
                <c:pt idx="3234">
                  <c:v>17.073611111111109</c:v>
                </c:pt>
                <c:pt idx="3235">
                  <c:v>17.078888888888891</c:v>
                </c:pt>
                <c:pt idx="3236">
                  <c:v>17.084166666666665</c:v>
                </c:pt>
                <c:pt idx="3237">
                  <c:v>17.089444444444442</c:v>
                </c:pt>
                <c:pt idx="3238">
                  <c:v>17.094722222222206</c:v>
                </c:pt>
                <c:pt idx="3239">
                  <c:v>17.099999999999987</c:v>
                </c:pt>
                <c:pt idx="3240">
                  <c:v>17.105277777777776</c:v>
                </c:pt>
                <c:pt idx="3241">
                  <c:v>17.110555555555568</c:v>
                </c:pt>
                <c:pt idx="3242">
                  <c:v>17.115833333333313</c:v>
                </c:pt>
                <c:pt idx="3243">
                  <c:v>17.121111111111123</c:v>
                </c:pt>
                <c:pt idx="3244">
                  <c:v>17.12638888888889</c:v>
                </c:pt>
                <c:pt idx="3245">
                  <c:v>17.131666666666678</c:v>
                </c:pt>
                <c:pt idx="3246">
                  <c:v>17.13694444444447</c:v>
                </c:pt>
                <c:pt idx="3247">
                  <c:v>17.142222222222205</c:v>
                </c:pt>
                <c:pt idx="3248">
                  <c:v>17.147499999999987</c:v>
                </c:pt>
                <c:pt idx="3249">
                  <c:v>17.152777777777779</c:v>
                </c:pt>
                <c:pt idx="3250">
                  <c:v>17.158055555555567</c:v>
                </c:pt>
                <c:pt idx="3251">
                  <c:v>17.163333333333298</c:v>
                </c:pt>
                <c:pt idx="3252">
                  <c:v>17.168611111111112</c:v>
                </c:pt>
                <c:pt idx="3253">
                  <c:v>17.173888888888904</c:v>
                </c:pt>
                <c:pt idx="3254">
                  <c:v>17.179166666666681</c:v>
                </c:pt>
                <c:pt idx="3255">
                  <c:v>17.184444444444441</c:v>
                </c:pt>
                <c:pt idx="3256">
                  <c:v>17.189722222222194</c:v>
                </c:pt>
                <c:pt idx="3257">
                  <c:v>17.195</c:v>
                </c:pt>
                <c:pt idx="3258">
                  <c:v>17.20027777777776</c:v>
                </c:pt>
                <c:pt idx="3259">
                  <c:v>17.205555555555556</c:v>
                </c:pt>
                <c:pt idx="3260">
                  <c:v>17.210833333333316</c:v>
                </c:pt>
                <c:pt idx="3261">
                  <c:v>17.216111111111108</c:v>
                </c:pt>
                <c:pt idx="3262">
                  <c:v>17.221388888888892</c:v>
                </c:pt>
                <c:pt idx="3263">
                  <c:v>17.226666666666663</c:v>
                </c:pt>
                <c:pt idx="3264">
                  <c:v>17.231944444444458</c:v>
                </c:pt>
                <c:pt idx="3265">
                  <c:v>17.237222222222222</c:v>
                </c:pt>
                <c:pt idx="3266">
                  <c:v>17.242499999999978</c:v>
                </c:pt>
                <c:pt idx="3267">
                  <c:v>17.247777777777763</c:v>
                </c:pt>
                <c:pt idx="3268">
                  <c:v>17.253055555555555</c:v>
                </c:pt>
                <c:pt idx="3269">
                  <c:v>17.258333333333294</c:v>
                </c:pt>
                <c:pt idx="3270">
                  <c:v>17.263611111111096</c:v>
                </c:pt>
                <c:pt idx="3271">
                  <c:v>17.268888888888885</c:v>
                </c:pt>
                <c:pt idx="3272">
                  <c:v>17.27416666666668</c:v>
                </c:pt>
                <c:pt idx="3273">
                  <c:v>17.279444444444444</c:v>
                </c:pt>
                <c:pt idx="3274">
                  <c:v>17.284722222222193</c:v>
                </c:pt>
                <c:pt idx="3275">
                  <c:v>17.29</c:v>
                </c:pt>
                <c:pt idx="3276">
                  <c:v>17.295277777777763</c:v>
                </c:pt>
                <c:pt idx="3277">
                  <c:v>17.300555555555555</c:v>
                </c:pt>
                <c:pt idx="3278">
                  <c:v>17.305833333333304</c:v>
                </c:pt>
                <c:pt idx="3279">
                  <c:v>17.311111111111124</c:v>
                </c:pt>
                <c:pt idx="3280">
                  <c:v>17.316388888888891</c:v>
                </c:pt>
                <c:pt idx="3281">
                  <c:v>17.321666666666665</c:v>
                </c:pt>
                <c:pt idx="3282">
                  <c:v>17.326944444444457</c:v>
                </c:pt>
                <c:pt idx="3283">
                  <c:v>17.332222222222207</c:v>
                </c:pt>
                <c:pt idx="3284">
                  <c:v>17.337500000000016</c:v>
                </c:pt>
                <c:pt idx="3285">
                  <c:v>17.342777777777762</c:v>
                </c:pt>
                <c:pt idx="3286">
                  <c:v>17.348055555555554</c:v>
                </c:pt>
                <c:pt idx="3287">
                  <c:v>17.353333333333303</c:v>
                </c:pt>
                <c:pt idx="3288">
                  <c:v>17.358611111111109</c:v>
                </c:pt>
                <c:pt idx="3289">
                  <c:v>17.363888888888891</c:v>
                </c:pt>
                <c:pt idx="3290">
                  <c:v>17.369166666666665</c:v>
                </c:pt>
                <c:pt idx="3291">
                  <c:v>17.374444444444457</c:v>
                </c:pt>
                <c:pt idx="3292">
                  <c:v>17.37972222222221</c:v>
                </c:pt>
                <c:pt idx="3293">
                  <c:v>17.384999999999987</c:v>
                </c:pt>
                <c:pt idx="3294">
                  <c:v>17.390277777777779</c:v>
                </c:pt>
                <c:pt idx="3295">
                  <c:v>17.395555555555553</c:v>
                </c:pt>
                <c:pt idx="3296">
                  <c:v>17.400833333333299</c:v>
                </c:pt>
                <c:pt idx="3297">
                  <c:v>17.406111111111112</c:v>
                </c:pt>
                <c:pt idx="3298">
                  <c:v>17.41138888888889</c:v>
                </c:pt>
                <c:pt idx="3299">
                  <c:v>17.416666666666668</c:v>
                </c:pt>
                <c:pt idx="3300">
                  <c:v>17.42194444444446</c:v>
                </c:pt>
                <c:pt idx="3301">
                  <c:v>17.427222222222206</c:v>
                </c:pt>
                <c:pt idx="3302">
                  <c:v>17.43249999999998</c:v>
                </c:pt>
                <c:pt idx="3303">
                  <c:v>17.437777777777772</c:v>
                </c:pt>
                <c:pt idx="3304">
                  <c:v>17.443055555555556</c:v>
                </c:pt>
                <c:pt idx="3305">
                  <c:v>17.448333333333288</c:v>
                </c:pt>
                <c:pt idx="3306">
                  <c:v>17.453611111111094</c:v>
                </c:pt>
                <c:pt idx="3307">
                  <c:v>17.45888888888889</c:v>
                </c:pt>
                <c:pt idx="3308">
                  <c:v>17.464166666666667</c:v>
                </c:pt>
                <c:pt idx="3309">
                  <c:v>17.469444444444431</c:v>
                </c:pt>
                <c:pt idx="3310">
                  <c:v>17.474722222222209</c:v>
                </c:pt>
                <c:pt idx="3311">
                  <c:v>17.479999999999986</c:v>
                </c:pt>
                <c:pt idx="3312">
                  <c:v>17.48527777777775</c:v>
                </c:pt>
                <c:pt idx="3313">
                  <c:v>17.490555555555556</c:v>
                </c:pt>
                <c:pt idx="3314">
                  <c:v>17.495833333333302</c:v>
                </c:pt>
                <c:pt idx="3315">
                  <c:v>17.501111111111111</c:v>
                </c:pt>
                <c:pt idx="3316">
                  <c:v>17.506388888888893</c:v>
                </c:pt>
                <c:pt idx="3317">
                  <c:v>17.511666666666681</c:v>
                </c:pt>
                <c:pt idx="3318">
                  <c:v>17.516944444444466</c:v>
                </c:pt>
                <c:pt idx="3319">
                  <c:v>17.522222222222201</c:v>
                </c:pt>
                <c:pt idx="3320">
                  <c:v>17.5275</c:v>
                </c:pt>
                <c:pt idx="3321">
                  <c:v>17.532777777777763</c:v>
                </c:pt>
                <c:pt idx="3322">
                  <c:v>17.538055555555555</c:v>
                </c:pt>
                <c:pt idx="3323">
                  <c:v>17.543333333333294</c:v>
                </c:pt>
                <c:pt idx="3324">
                  <c:v>17.548611111111097</c:v>
                </c:pt>
                <c:pt idx="3325">
                  <c:v>17.553888888888903</c:v>
                </c:pt>
                <c:pt idx="3326">
                  <c:v>17.55916666666668</c:v>
                </c:pt>
                <c:pt idx="3327">
                  <c:v>17.564444444444444</c:v>
                </c:pt>
                <c:pt idx="3328">
                  <c:v>17.569722222222197</c:v>
                </c:pt>
                <c:pt idx="3329">
                  <c:v>17.574999999999999</c:v>
                </c:pt>
                <c:pt idx="3330">
                  <c:v>17.580277777777763</c:v>
                </c:pt>
                <c:pt idx="3331">
                  <c:v>17.585555555555541</c:v>
                </c:pt>
                <c:pt idx="3332">
                  <c:v>17.590833333333304</c:v>
                </c:pt>
                <c:pt idx="3333">
                  <c:v>17.59611111111111</c:v>
                </c:pt>
                <c:pt idx="3334">
                  <c:v>17.601388888888891</c:v>
                </c:pt>
                <c:pt idx="3335">
                  <c:v>17.60666666666668</c:v>
                </c:pt>
                <c:pt idx="3336">
                  <c:v>17.611944444444472</c:v>
                </c:pt>
                <c:pt idx="3337">
                  <c:v>17.617222222222221</c:v>
                </c:pt>
                <c:pt idx="3338">
                  <c:v>17.622499999999981</c:v>
                </c:pt>
                <c:pt idx="3339">
                  <c:v>17.627777777777776</c:v>
                </c:pt>
                <c:pt idx="3340">
                  <c:v>17.633055555555568</c:v>
                </c:pt>
                <c:pt idx="3341">
                  <c:v>17.638333333333303</c:v>
                </c:pt>
                <c:pt idx="3342">
                  <c:v>17.64361111111111</c:v>
                </c:pt>
                <c:pt idx="3343">
                  <c:v>17.648888888888891</c:v>
                </c:pt>
                <c:pt idx="3344">
                  <c:v>17.65416666666669</c:v>
                </c:pt>
                <c:pt idx="3345">
                  <c:v>17.659444444444457</c:v>
                </c:pt>
                <c:pt idx="3346">
                  <c:v>17.664722222222206</c:v>
                </c:pt>
                <c:pt idx="3347">
                  <c:v>17.669999999999987</c:v>
                </c:pt>
                <c:pt idx="3348">
                  <c:v>17.675277777777776</c:v>
                </c:pt>
                <c:pt idx="3349">
                  <c:v>17.680555555555554</c:v>
                </c:pt>
                <c:pt idx="3350">
                  <c:v>17.685833333333299</c:v>
                </c:pt>
                <c:pt idx="3351">
                  <c:v>17.691111111111123</c:v>
                </c:pt>
                <c:pt idx="3352">
                  <c:v>17.69638888888889</c:v>
                </c:pt>
                <c:pt idx="3353">
                  <c:v>17.701666666666664</c:v>
                </c:pt>
                <c:pt idx="3354">
                  <c:v>17.706944444444456</c:v>
                </c:pt>
                <c:pt idx="3355">
                  <c:v>17.712222222222206</c:v>
                </c:pt>
                <c:pt idx="3356">
                  <c:v>17.717499999999987</c:v>
                </c:pt>
                <c:pt idx="3357">
                  <c:v>17.722777777777747</c:v>
                </c:pt>
                <c:pt idx="3358">
                  <c:v>17.728055555555553</c:v>
                </c:pt>
                <c:pt idx="3359">
                  <c:v>17.733333333333302</c:v>
                </c:pt>
                <c:pt idx="3360">
                  <c:v>17.738611111111094</c:v>
                </c:pt>
                <c:pt idx="3361">
                  <c:v>17.74388888888889</c:v>
                </c:pt>
                <c:pt idx="3362">
                  <c:v>17.749166666666664</c:v>
                </c:pt>
                <c:pt idx="3363">
                  <c:v>17.754444444444445</c:v>
                </c:pt>
                <c:pt idx="3364">
                  <c:v>17.759722222222209</c:v>
                </c:pt>
                <c:pt idx="3365">
                  <c:v>17.764999999999986</c:v>
                </c:pt>
                <c:pt idx="3366">
                  <c:v>17.770277777777761</c:v>
                </c:pt>
                <c:pt idx="3367">
                  <c:v>17.775555555555556</c:v>
                </c:pt>
                <c:pt idx="3368">
                  <c:v>17.780833333333295</c:v>
                </c:pt>
                <c:pt idx="3369">
                  <c:v>17.786111111111097</c:v>
                </c:pt>
                <c:pt idx="3370">
                  <c:v>17.791388888888893</c:v>
                </c:pt>
                <c:pt idx="3371">
                  <c:v>17.796666666666663</c:v>
                </c:pt>
                <c:pt idx="3372">
                  <c:v>17.801944444444466</c:v>
                </c:pt>
                <c:pt idx="3373">
                  <c:v>17.807222222222219</c:v>
                </c:pt>
                <c:pt idx="3374">
                  <c:v>17.8125</c:v>
                </c:pt>
                <c:pt idx="3375">
                  <c:v>17.817777777777778</c:v>
                </c:pt>
                <c:pt idx="3376">
                  <c:v>17.823055555555555</c:v>
                </c:pt>
                <c:pt idx="3377">
                  <c:v>17.828333333333294</c:v>
                </c:pt>
                <c:pt idx="3378">
                  <c:v>17.833611111111107</c:v>
                </c:pt>
                <c:pt idx="3379">
                  <c:v>17.838888888888906</c:v>
                </c:pt>
                <c:pt idx="3380">
                  <c:v>17.84416666666668</c:v>
                </c:pt>
                <c:pt idx="3381">
                  <c:v>17.84944444444444</c:v>
                </c:pt>
                <c:pt idx="3382">
                  <c:v>17.854722222222222</c:v>
                </c:pt>
                <c:pt idx="3383">
                  <c:v>17.86</c:v>
                </c:pt>
                <c:pt idx="3384">
                  <c:v>17.865277777777763</c:v>
                </c:pt>
                <c:pt idx="3385">
                  <c:v>17.870555555555555</c:v>
                </c:pt>
                <c:pt idx="3386">
                  <c:v>17.875833333333304</c:v>
                </c:pt>
                <c:pt idx="3387">
                  <c:v>17.88111111111111</c:v>
                </c:pt>
                <c:pt idx="3388">
                  <c:v>17.886388888888888</c:v>
                </c:pt>
                <c:pt idx="3389">
                  <c:v>17.89166666666668</c:v>
                </c:pt>
                <c:pt idx="3390">
                  <c:v>17.896944444444458</c:v>
                </c:pt>
                <c:pt idx="3391">
                  <c:v>17.902222222222193</c:v>
                </c:pt>
                <c:pt idx="3392">
                  <c:v>17.907499999999981</c:v>
                </c:pt>
                <c:pt idx="3393">
                  <c:v>17.912777777777762</c:v>
                </c:pt>
                <c:pt idx="3394">
                  <c:v>17.918055555555558</c:v>
                </c:pt>
                <c:pt idx="3395">
                  <c:v>17.923333333333289</c:v>
                </c:pt>
                <c:pt idx="3396">
                  <c:v>17.928611111111096</c:v>
                </c:pt>
                <c:pt idx="3397">
                  <c:v>17.933888888888891</c:v>
                </c:pt>
                <c:pt idx="3398">
                  <c:v>17.939166666666665</c:v>
                </c:pt>
                <c:pt idx="3399">
                  <c:v>17.944444444444446</c:v>
                </c:pt>
                <c:pt idx="3400">
                  <c:v>17.949722222222192</c:v>
                </c:pt>
                <c:pt idx="3401">
                  <c:v>17.954999999999988</c:v>
                </c:pt>
                <c:pt idx="3402">
                  <c:v>17.960277777777765</c:v>
                </c:pt>
                <c:pt idx="3403">
                  <c:v>17.96555555555554</c:v>
                </c:pt>
                <c:pt idx="3404">
                  <c:v>17.970833333333303</c:v>
                </c:pt>
                <c:pt idx="3405">
                  <c:v>17.976111111111109</c:v>
                </c:pt>
                <c:pt idx="3406">
                  <c:v>17.981388888888887</c:v>
                </c:pt>
                <c:pt idx="3407">
                  <c:v>17.986666666666654</c:v>
                </c:pt>
                <c:pt idx="3408">
                  <c:v>17.991944444444457</c:v>
                </c:pt>
                <c:pt idx="3409">
                  <c:v>17.997222222222209</c:v>
                </c:pt>
                <c:pt idx="3410">
                  <c:v>18.00249999999998</c:v>
                </c:pt>
                <c:pt idx="3411">
                  <c:v>18.007777777777772</c:v>
                </c:pt>
                <c:pt idx="3412">
                  <c:v>18.013055555555571</c:v>
                </c:pt>
                <c:pt idx="3413">
                  <c:v>18.018333333333299</c:v>
                </c:pt>
                <c:pt idx="3414">
                  <c:v>18.023611111111112</c:v>
                </c:pt>
                <c:pt idx="3415">
                  <c:v>18.02888888888889</c:v>
                </c:pt>
                <c:pt idx="3416">
                  <c:v>18.034166666666678</c:v>
                </c:pt>
                <c:pt idx="3417">
                  <c:v>18.039444444444445</c:v>
                </c:pt>
                <c:pt idx="3418">
                  <c:v>18.044722222222209</c:v>
                </c:pt>
                <c:pt idx="3419">
                  <c:v>18.05</c:v>
                </c:pt>
                <c:pt idx="3420">
                  <c:v>18.055277777777764</c:v>
                </c:pt>
                <c:pt idx="3421">
                  <c:v>18.060555555555553</c:v>
                </c:pt>
                <c:pt idx="3422">
                  <c:v>18.065833333333302</c:v>
                </c:pt>
                <c:pt idx="3423">
                  <c:v>18.071111111111115</c:v>
                </c:pt>
                <c:pt idx="3424">
                  <c:v>18.076388888888893</c:v>
                </c:pt>
                <c:pt idx="3425">
                  <c:v>18.081666666666667</c:v>
                </c:pt>
                <c:pt idx="3426">
                  <c:v>18.086944444444445</c:v>
                </c:pt>
                <c:pt idx="3427">
                  <c:v>18.092222222222201</c:v>
                </c:pt>
                <c:pt idx="3428">
                  <c:v>18.0975</c:v>
                </c:pt>
                <c:pt idx="3429">
                  <c:v>18.102777777777764</c:v>
                </c:pt>
                <c:pt idx="3430">
                  <c:v>18.10805555555557</c:v>
                </c:pt>
                <c:pt idx="3431">
                  <c:v>18.113333333333316</c:v>
                </c:pt>
                <c:pt idx="3432">
                  <c:v>18.118611111111111</c:v>
                </c:pt>
                <c:pt idx="3433">
                  <c:v>18.123888888888906</c:v>
                </c:pt>
                <c:pt idx="3434">
                  <c:v>18.129166666666681</c:v>
                </c:pt>
                <c:pt idx="3435">
                  <c:v>18.134444444444458</c:v>
                </c:pt>
                <c:pt idx="3436">
                  <c:v>18.139722222222222</c:v>
                </c:pt>
                <c:pt idx="3437">
                  <c:v>18.145</c:v>
                </c:pt>
                <c:pt idx="3438">
                  <c:v>18.150277777777777</c:v>
                </c:pt>
                <c:pt idx="3439">
                  <c:v>18.155555555555555</c:v>
                </c:pt>
                <c:pt idx="3440">
                  <c:v>18.160833333333315</c:v>
                </c:pt>
                <c:pt idx="3441">
                  <c:v>18.16611111111111</c:v>
                </c:pt>
                <c:pt idx="3442">
                  <c:v>18.171388888888895</c:v>
                </c:pt>
                <c:pt idx="3443">
                  <c:v>18.17666666666668</c:v>
                </c:pt>
                <c:pt idx="3444">
                  <c:v>18.181944444444458</c:v>
                </c:pt>
                <c:pt idx="3445">
                  <c:v>18.187222222222207</c:v>
                </c:pt>
                <c:pt idx="3446">
                  <c:v>18.192499999999981</c:v>
                </c:pt>
                <c:pt idx="3447">
                  <c:v>18.197777777777777</c:v>
                </c:pt>
                <c:pt idx="3448">
                  <c:v>18.203055555555554</c:v>
                </c:pt>
                <c:pt idx="3449">
                  <c:v>18.20833333333329</c:v>
                </c:pt>
                <c:pt idx="3450">
                  <c:v>18.21361111111111</c:v>
                </c:pt>
                <c:pt idx="3451">
                  <c:v>18.218888888888891</c:v>
                </c:pt>
                <c:pt idx="3452">
                  <c:v>18.224166666666665</c:v>
                </c:pt>
                <c:pt idx="3453">
                  <c:v>18.229444444444443</c:v>
                </c:pt>
                <c:pt idx="3454">
                  <c:v>18.234722222222207</c:v>
                </c:pt>
                <c:pt idx="3455">
                  <c:v>18.239999999999988</c:v>
                </c:pt>
                <c:pt idx="3456">
                  <c:v>18.245277777777758</c:v>
                </c:pt>
                <c:pt idx="3457">
                  <c:v>18.250555555555554</c:v>
                </c:pt>
                <c:pt idx="3458">
                  <c:v>18.255833333333303</c:v>
                </c:pt>
                <c:pt idx="3459">
                  <c:v>18.261111111111109</c:v>
                </c:pt>
                <c:pt idx="3460">
                  <c:v>18.266388888888887</c:v>
                </c:pt>
                <c:pt idx="3461">
                  <c:v>18.271666666666665</c:v>
                </c:pt>
                <c:pt idx="3462">
                  <c:v>18.276944444444457</c:v>
                </c:pt>
                <c:pt idx="3463">
                  <c:v>18.282222222222192</c:v>
                </c:pt>
                <c:pt idx="3464">
                  <c:v>18.287499999999977</c:v>
                </c:pt>
                <c:pt idx="3465">
                  <c:v>18.292777777777754</c:v>
                </c:pt>
                <c:pt idx="3466">
                  <c:v>18.298055555555553</c:v>
                </c:pt>
                <c:pt idx="3467">
                  <c:v>18.303333333333299</c:v>
                </c:pt>
                <c:pt idx="3468">
                  <c:v>18.308611111111109</c:v>
                </c:pt>
                <c:pt idx="3469">
                  <c:v>18.313888888888904</c:v>
                </c:pt>
                <c:pt idx="3470">
                  <c:v>18.319166666666678</c:v>
                </c:pt>
                <c:pt idx="3471">
                  <c:v>18.324444444444445</c:v>
                </c:pt>
                <c:pt idx="3472">
                  <c:v>18.329722222222205</c:v>
                </c:pt>
                <c:pt idx="3473">
                  <c:v>18.334999999999997</c:v>
                </c:pt>
                <c:pt idx="3474">
                  <c:v>18.340277777777779</c:v>
                </c:pt>
                <c:pt idx="3475">
                  <c:v>18.345555555555553</c:v>
                </c:pt>
                <c:pt idx="3476">
                  <c:v>18.350833333333313</c:v>
                </c:pt>
                <c:pt idx="3477">
                  <c:v>18.356111111111115</c:v>
                </c:pt>
                <c:pt idx="3478">
                  <c:v>18.361388888888893</c:v>
                </c:pt>
                <c:pt idx="3479">
                  <c:v>18.366666666666667</c:v>
                </c:pt>
                <c:pt idx="3480">
                  <c:v>18.371944444444459</c:v>
                </c:pt>
                <c:pt idx="3481">
                  <c:v>18.377222222222219</c:v>
                </c:pt>
                <c:pt idx="3482">
                  <c:v>18.382499999999979</c:v>
                </c:pt>
                <c:pt idx="3483">
                  <c:v>18.38777777777776</c:v>
                </c:pt>
                <c:pt idx="3484">
                  <c:v>18.39305555555557</c:v>
                </c:pt>
                <c:pt idx="3485">
                  <c:v>18.398333333333301</c:v>
                </c:pt>
                <c:pt idx="3486">
                  <c:v>18.403611111111093</c:v>
                </c:pt>
                <c:pt idx="3487">
                  <c:v>18.408888888888892</c:v>
                </c:pt>
                <c:pt idx="3488">
                  <c:v>18.414166666666677</c:v>
                </c:pt>
                <c:pt idx="3489">
                  <c:v>18.419444444444444</c:v>
                </c:pt>
                <c:pt idx="3490">
                  <c:v>18.424722222222197</c:v>
                </c:pt>
                <c:pt idx="3491">
                  <c:v>18.429999999999989</c:v>
                </c:pt>
                <c:pt idx="3492">
                  <c:v>18.435277777777763</c:v>
                </c:pt>
                <c:pt idx="3493">
                  <c:v>18.440555555555552</c:v>
                </c:pt>
                <c:pt idx="3494">
                  <c:v>18.445833333333294</c:v>
                </c:pt>
                <c:pt idx="3495">
                  <c:v>18.451111111111111</c:v>
                </c:pt>
                <c:pt idx="3496">
                  <c:v>18.456388888888885</c:v>
                </c:pt>
                <c:pt idx="3497">
                  <c:v>18.461666666666666</c:v>
                </c:pt>
                <c:pt idx="3498">
                  <c:v>18.466944444444444</c:v>
                </c:pt>
                <c:pt idx="3499">
                  <c:v>18.472222222222193</c:v>
                </c:pt>
                <c:pt idx="3500">
                  <c:v>18.477499999999985</c:v>
                </c:pt>
                <c:pt idx="3501">
                  <c:v>18.482777777777748</c:v>
                </c:pt>
                <c:pt idx="3502">
                  <c:v>18.48805555555554</c:v>
                </c:pt>
                <c:pt idx="3503">
                  <c:v>18.493333333333293</c:v>
                </c:pt>
                <c:pt idx="3504">
                  <c:v>18.498611111111096</c:v>
                </c:pt>
                <c:pt idx="3505">
                  <c:v>18.503888888888891</c:v>
                </c:pt>
                <c:pt idx="3506">
                  <c:v>18.509166666666665</c:v>
                </c:pt>
                <c:pt idx="3507">
                  <c:v>18.514444444444457</c:v>
                </c:pt>
                <c:pt idx="3508">
                  <c:v>18.519722222222207</c:v>
                </c:pt>
                <c:pt idx="3509">
                  <c:v>18.525000000000002</c:v>
                </c:pt>
                <c:pt idx="3510">
                  <c:v>18.530277777777776</c:v>
                </c:pt>
                <c:pt idx="3511">
                  <c:v>18.535555555555554</c:v>
                </c:pt>
                <c:pt idx="3512">
                  <c:v>18.540833333333303</c:v>
                </c:pt>
                <c:pt idx="3513">
                  <c:v>18.546111111111109</c:v>
                </c:pt>
                <c:pt idx="3514">
                  <c:v>18.551388888888891</c:v>
                </c:pt>
                <c:pt idx="3515">
                  <c:v>18.556666666666665</c:v>
                </c:pt>
                <c:pt idx="3516">
                  <c:v>18.561944444444457</c:v>
                </c:pt>
                <c:pt idx="3517">
                  <c:v>18.56722222222221</c:v>
                </c:pt>
                <c:pt idx="3518">
                  <c:v>18.572499999999977</c:v>
                </c:pt>
                <c:pt idx="3519">
                  <c:v>18.577777777777779</c:v>
                </c:pt>
                <c:pt idx="3520">
                  <c:v>18.583055555555553</c:v>
                </c:pt>
                <c:pt idx="3521">
                  <c:v>18.588333333333285</c:v>
                </c:pt>
                <c:pt idx="3522">
                  <c:v>18.593611111111112</c:v>
                </c:pt>
                <c:pt idx="3523">
                  <c:v>18.59888888888889</c:v>
                </c:pt>
                <c:pt idx="3524">
                  <c:v>18.604166666666686</c:v>
                </c:pt>
                <c:pt idx="3525">
                  <c:v>18.60944444444446</c:v>
                </c:pt>
                <c:pt idx="3526">
                  <c:v>18.61472222222222</c:v>
                </c:pt>
                <c:pt idx="3527">
                  <c:v>18.62</c:v>
                </c:pt>
                <c:pt idx="3528">
                  <c:v>18.625277777777772</c:v>
                </c:pt>
                <c:pt idx="3529">
                  <c:v>18.630555555555571</c:v>
                </c:pt>
                <c:pt idx="3530">
                  <c:v>18.635833333333316</c:v>
                </c:pt>
                <c:pt idx="3531">
                  <c:v>18.641111111111108</c:v>
                </c:pt>
                <c:pt idx="3532">
                  <c:v>18.64638888888889</c:v>
                </c:pt>
                <c:pt idx="3533">
                  <c:v>18.651666666666681</c:v>
                </c:pt>
                <c:pt idx="3534">
                  <c:v>18.65694444444447</c:v>
                </c:pt>
                <c:pt idx="3535">
                  <c:v>18.662222222222209</c:v>
                </c:pt>
                <c:pt idx="3536">
                  <c:v>18.667499999999986</c:v>
                </c:pt>
                <c:pt idx="3537">
                  <c:v>18.672777777777764</c:v>
                </c:pt>
                <c:pt idx="3538">
                  <c:v>18.67805555555557</c:v>
                </c:pt>
                <c:pt idx="3539">
                  <c:v>18.683333333333302</c:v>
                </c:pt>
                <c:pt idx="3540">
                  <c:v>18.688611111111097</c:v>
                </c:pt>
                <c:pt idx="3541">
                  <c:v>18.693888888888907</c:v>
                </c:pt>
                <c:pt idx="3542">
                  <c:v>18.699166666666681</c:v>
                </c:pt>
                <c:pt idx="3543">
                  <c:v>18.704444444444444</c:v>
                </c:pt>
                <c:pt idx="3544">
                  <c:v>18.709722222222201</c:v>
                </c:pt>
                <c:pt idx="3545">
                  <c:v>18.715</c:v>
                </c:pt>
                <c:pt idx="3546">
                  <c:v>18.720277777777763</c:v>
                </c:pt>
                <c:pt idx="3547">
                  <c:v>18.725555555555552</c:v>
                </c:pt>
                <c:pt idx="3548">
                  <c:v>18.730833333333315</c:v>
                </c:pt>
                <c:pt idx="3549">
                  <c:v>18.736111111111111</c:v>
                </c:pt>
                <c:pt idx="3550">
                  <c:v>18.741388888888888</c:v>
                </c:pt>
                <c:pt idx="3551">
                  <c:v>18.746666666666666</c:v>
                </c:pt>
                <c:pt idx="3552">
                  <c:v>18.751944444444458</c:v>
                </c:pt>
                <c:pt idx="3553">
                  <c:v>18.757222222222222</c:v>
                </c:pt>
                <c:pt idx="3554">
                  <c:v>18.762499999999971</c:v>
                </c:pt>
                <c:pt idx="3555">
                  <c:v>18.767777777777763</c:v>
                </c:pt>
                <c:pt idx="3556">
                  <c:v>18.773055555555555</c:v>
                </c:pt>
                <c:pt idx="3557">
                  <c:v>18.778333333333293</c:v>
                </c:pt>
                <c:pt idx="3558">
                  <c:v>18.783611111111096</c:v>
                </c:pt>
                <c:pt idx="3559">
                  <c:v>18.788888888888888</c:v>
                </c:pt>
                <c:pt idx="3560">
                  <c:v>18.79416666666668</c:v>
                </c:pt>
                <c:pt idx="3561">
                  <c:v>18.799444444444443</c:v>
                </c:pt>
                <c:pt idx="3562">
                  <c:v>18.804722222222207</c:v>
                </c:pt>
                <c:pt idx="3563">
                  <c:v>18.809999999999999</c:v>
                </c:pt>
                <c:pt idx="3564">
                  <c:v>18.815277777777776</c:v>
                </c:pt>
                <c:pt idx="3565">
                  <c:v>18.820555555555554</c:v>
                </c:pt>
                <c:pt idx="3566">
                  <c:v>18.825833333333303</c:v>
                </c:pt>
                <c:pt idx="3567">
                  <c:v>18.831111111111124</c:v>
                </c:pt>
                <c:pt idx="3568">
                  <c:v>18.836388888888891</c:v>
                </c:pt>
                <c:pt idx="3569">
                  <c:v>18.841666666666665</c:v>
                </c:pt>
                <c:pt idx="3570">
                  <c:v>18.846944444444457</c:v>
                </c:pt>
                <c:pt idx="3571">
                  <c:v>18.852222222222206</c:v>
                </c:pt>
                <c:pt idx="3572">
                  <c:v>18.857499999999987</c:v>
                </c:pt>
                <c:pt idx="3573">
                  <c:v>18.862777777777758</c:v>
                </c:pt>
                <c:pt idx="3574">
                  <c:v>18.868055555555554</c:v>
                </c:pt>
                <c:pt idx="3575">
                  <c:v>18.873333333333299</c:v>
                </c:pt>
                <c:pt idx="3576">
                  <c:v>18.878611111111109</c:v>
                </c:pt>
                <c:pt idx="3577">
                  <c:v>18.88388888888889</c:v>
                </c:pt>
                <c:pt idx="3578">
                  <c:v>18.889166666666664</c:v>
                </c:pt>
                <c:pt idx="3579">
                  <c:v>18.894444444444456</c:v>
                </c:pt>
                <c:pt idx="3580">
                  <c:v>18.899722222222206</c:v>
                </c:pt>
                <c:pt idx="3581">
                  <c:v>18.904999999999987</c:v>
                </c:pt>
                <c:pt idx="3582">
                  <c:v>18.910277777777772</c:v>
                </c:pt>
                <c:pt idx="3583">
                  <c:v>18.915555555555553</c:v>
                </c:pt>
                <c:pt idx="3584">
                  <c:v>18.920833333333302</c:v>
                </c:pt>
                <c:pt idx="3585">
                  <c:v>18.926111111111094</c:v>
                </c:pt>
                <c:pt idx="3586">
                  <c:v>18.93138888888889</c:v>
                </c:pt>
                <c:pt idx="3587">
                  <c:v>18.936666666666664</c:v>
                </c:pt>
                <c:pt idx="3588">
                  <c:v>18.941944444444445</c:v>
                </c:pt>
                <c:pt idx="3589">
                  <c:v>18.947222222222209</c:v>
                </c:pt>
                <c:pt idx="3590">
                  <c:v>18.952499999999976</c:v>
                </c:pt>
                <c:pt idx="3591">
                  <c:v>18.957777777777761</c:v>
                </c:pt>
                <c:pt idx="3592">
                  <c:v>18.963055555555556</c:v>
                </c:pt>
                <c:pt idx="3593">
                  <c:v>18.968333333333277</c:v>
                </c:pt>
                <c:pt idx="3594">
                  <c:v>18.973611111111097</c:v>
                </c:pt>
                <c:pt idx="3595">
                  <c:v>18.978888888888893</c:v>
                </c:pt>
                <c:pt idx="3596">
                  <c:v>18.984166666666663</c:v>
                </c:pt>
                <c:pt idx="3597">
                  <c:v>18.98944444444443</c:v>
                </c:pt>
                <c:pt idx="3598">
                  <c:v>18.994722222222194</c:v>
                </c:pt>
                <c:pt idx="3599">
                  <c:v>19</c:v>
                </c:pt>
                <c:pt idx="3600">
                  <c:v>19.005277777777764</c:v>
                </c:pt>
                <c:pt idx="3601">
                  <c:v>19.010555555555555</c:v>
                </c:pt>
                <c:pt idx="3602">
                  <c:v>19.015833333333315</c:v>
                </c:pt>
                <c:pt idx="3603">
                  <c:v>19.021111111111107</c:v>
                </c:pt>
                <c:pt idx="3604">
                  <c:v>19.026388888888892</c:v>
                </c:pt>
                <c:pt idx="3605">
                  <c:v>19.03166666666668</c:v>
                </c:pt>
                <c:pt idx="3606">
                  <c:v>19.036944444444455</c:v>
                </c:pt>
                <c:pt idx="3607">
                  <c:v>19.042222222222197</c:v>
                </c:pt>
                <c:pt idx="3608">
                  <c:v>19.047499999999989</c:v>
                </c:pt>
                <c:pt idx="3609">
                  <c:v>19.052777777777763</c:v>
                </c:pt>
                <c:pt idx="3610">
                  <c:v>19.058055555555555</c:v>
                </c:pt>
                <c:pt idx="3611">
                  <c:v>19.063333333333293</c:v>
                </c:pt>
                <c:pt idx="3612">
                  <c:v>19.068611111111096</c:v>
                </c:pt>
                <c:pt idx="3613">
                  <c:v>19.073888888888895</c:v>
                </c:pt>
                <c:pt idx="3614">
                  <c:v>19.07916666666668</c:v>
                </c:pt>
                <c:pt idx="3615">
                  <c:v>19.084444444444443</c:v>
                </c:pt>
                <c:pt idx="3616">
                  <c:v>19.089722222222193</c:v>
                </c:pt>
                <c:pt idx="3617">
                  <c:v>19.094999999999999</c:v>
                </c:pt>
                <c:pt idx="3618">
                  <c:v>19.100277777777777</c:v>
                </c:pt>
                <c:pt idx="3619">
                  <c:v>19.105555555555558</c:v>
                </c:pt>
                <c:pt idx="3620">
                  <c:v>19.110833333333318</c:v>
                </c:pt>
                <c:pt idx="3621">
                  <c:v>19.116111111111124</c:v>
                </c:pt>
                <c:pt idx="3622">
                  <c:v>19.121388888888891</c:v>
                </c:pt>
                <c:pt idx="3623">
                  <c:v>19.126666666666665</c:v>
                </c:pt>
                <c:pt idx="3624">
                  <c:v>19.131944444444475</c:v>
                </c:pt>
                <c:pt idx="3625">
                  <c:v>19.137222222222221</c:v>
                </c:pt>
                <c:pt idx="3626">
                  <c:v>19.142499999999977</c:v>
                </c:pt>
                <c:pt idx="3627">
                  <c:v>19.14777777777778</c:v>
                </c:pt>
                <c:pt idx="3628">
                  <c:v>19.153055555555568</c:v>
                </c:pt>
                <c:pt idx="3629">
                  <c:v>19.158333333333303</c:v>
                </c:pt>
                <c:pt idx="3630">
                  <c:v>19.163611111111109</c:v>
                </c:pt>
                <c:pt idx="3631">
                  <c:v>19.16888888888889</c:v>
                </c:pt>
                <c:pt idx="3632">
                  <c:v>19.174166666666693</c:v>
                </c:pt>
                <c:pt idx="3633">
                  <c:v>19.179444444444457</c:v>
                </c:pt>
                <c:pt idx="3634">
                  <c:v>19.184722222222209</c:v>
                </c:pt>
                <c:pt idx="3635">
                  <c:v>19.190000000000001</c:v>
                </c:pt>
                <c:pt idx="3636">
                  <c:v>19.195277777777772</c:v>
                </c:pt>
                <c:pt idx="3637">
                  <c:v>19.200555555555557</c:v>
                </c:pt>
                <c:pt idx="3638">
                  <c:v>19.205833333333299</c:v>
                </c:pt>
                <c:pt idx="3639">
                  <c:v>19.211111111111126</c:v>
                </c:pt>
                <c:pt idx="3640">
                  <c:v>19.21638888888889</c:v>
                </c:pt>
                <c:pt idx="3641">
                  <c:v>19.221666666666664</c:v>
                </c:pt>
                <c:pt idx="3642">
                  <c:v>19.226944444444445</c:v>
                </c:pt>
                <c:pt idx="3643">
                  <c:v>19.232222222222209</c:v>
                </c:pt>
                <c:pt idx="3644">
                  <c:v>19.237500000000001</c:v>
                </c:pt>
                <c:pt idx="3645">
                  <c:v>19.24277777777775</c:v>
                </c:pt>
                <c:pt idx="3646">
                  <c:v>19.248055555555553</c:v>
                </c:pt>
                <c:pt idx="3647">
                  <c:v>19.253333333333302</c:v>
                </c:pt>
                <c:pt idx="3648">
                  <c:v>19.258611111111112</c:v>
                </c:pt>
                <c:pt idx="3649">
                  <c:v>19.263888888888893</c:v>
                </c:pt>
                <c:pt idx="3650">
                  <c:v>19.269166666666667</c:v>
                </c:pt>
                <c:pt idx="3651">
                  <c:v>19.274444444444445</c:v>
                </c:pt>
                <c:pt idx="3652">
                  <c:v>19.279722222222201</c:v>
                </c:pt>
                <c:pt idx="3653">
                  <c:v>19.284999999999989</c:v>
                </c:pt>
                <c:pt idx="3654">
                  <c:v>19.290277777777764</c:v>
                </c:pt>
                <c:pt idx="3655">
                  <c:v>19.295555555555556</c:v>
                </c:pt>
                <c:pt idx="3656">
                  <c:v>19.300833333333316</c:v>
                </c:pt>
                <c:pt idx="3657">
                  <c:v>19.306111111111111</c:v>
                </c:pt>
                <c:pt idx="3658">
                  <c:v>19.311388888888906</c:v>
                </c:pt>
                <c:pt idx="3659">
                  <c:v>19.316666666666681</c:v>
                </c:pt>
                <c:pt idx="3660">
                  <c:v>19.321944444444458</c:v>
                </c:pt>
                <c:pt idx="3661">
                  <c:v>19.327222222222222</c:v>
                </c:pt>
                <c:pt idx="3662">
                  <c:v>19.3325</c:v>
                </c:pt>
                <c:pt idx="3663">
                  <c:v>19.337777777777777</c:v>
                </c:pt>
                <c:pt idx="3664">
                  <c:v>19.343055555555555</c:v>
                </c:pt>
                <c:pt idx="3665">
                  <c:v>19.348333333333294</c:v>
                </c:pt>
                <c:pt idx="3666">
                  <c:v>19.35361111111111</c:v>
                </c:pt>
                <c:pt idx="3667">
                  <c:v>19.358888888888895</c:v>
                </c:pt>
                <c:pt idx="3668">
                  <c:v>19.36416666666668</c:v>
                </c:pt>
                <c:pt idx="3669">
                  <c:v>19.369444444444444</c:v>
                </c:pt>
                <c:pt idx="3670">
                  <c:v>19.374722222222207</c:v>
                </c:pt>
                <c:pt idx="3671">
                  <c:v>19.38</c:v>
                </c:pt>
                <c:pt idx="3672">
                  <c:v>19.385277777777763</c:v>
                </c:pt>
                <c:pt idx="3673">
                  <c:v>19.390555555555554</c:v>
                </c:pt>
                <c:pt idx="3674">
                  <c:v>19.395833333333304</c:v>
                </c:pt>
                <c:pt idx="3675">
                  <c:v>19.40111111111111</c:v>
                </c:pt>
                <c:pt idx="3676">
                  <c:v>19.406388888888888</c:v>
                </c:pt>
                <c:pt idx="3677">
                  <c:v>19.411666666666665</c:v>
                </c:pt>
                <c:pt idx="3678">
                  <c:v>19.416944444444457</c:v>
                </c:pt>
                <c:pt idx="3679">
                  <c:v>19.422222222222192</c:v>
                </c:pt>
                <c:pt idx="3680">
                  <c:v>19.427499999999977</c:v>
                </c:pt>
                <c:pt idx="3681">
                  <c:v>19.432777777777758</c:v>
                </c:pt>
                <c:pt idx="3682">
                  <c:v>19.438055555555554</c:v>
                </c:pt>
                <c:pt idx="3683">
                  <c:v>19.443333333333289</c:v>
                </c:pt>
                <c:pt idx="3684">
                  <c:v>19.448611111111095</c:v>
                </c:pt>
                <c:pt idx="3685">
                  <c:v>19.453888888888891</c:v>
                </c:pt>
                <c:pt idx="3686">
                  <c:v>19.459166666666665</c:v>
                </c:pt>
                <c:pt idx="3687">
                  <c:v>19.464444444444442</c:v>
                </c:pt>
                <c:pt idx="3688">
                  <c:v>19.469722222222192</c:v>
                </c:pt>
                <c:pt idx="3689">
                  <c:v>19.474999999999987</c:v>
                </c:pt>
                <c:pt idx="3690">
                  <c:v>19.480277777777754</c:v>
                </c:pt>
                <c:pt idx="3691">
                  <c:v>19.485555555555539</c:v>
                </c:pt>
                <c:pt idx="3692">
                  <c:v>19.490833333333299</c:v>
                </c:pt>
                <c:pt idx="3693">
                  <c:v>19.496111111111109</c:v>
                </c:pt>
                <c:pt idx="3694">
                  <c:v>19.50138888888889</c:v>
                </c:pt>
                <c:pt idx="3695">
                  <c:v>19.506666666666664</c:v>
                </c:pt>
                <c:pt idx="3696">
                  <c:v>19.51194444444447</c:v>
                </c:pt>
                <c:pt idx="3697">
                  <c:v>19.51722222222222</c:v>
                </c:pt>
                <c:pt idx="3698">
                  <c:v>19.522499999999976</c:v>
                </c:pt>
                <c:pt idx="3699">
                  <c:v>19.527777777777779</c:v>
                </c:pt>
                <c:pt idx="3700">
                  <c:v>19.533055555555567</c:v>
                </c:pt>
                <c:pt idx="3701">
                  <c:v>19.538333333333298</c:v>
                </c:pt>
                <c:pt idx="3702">
                  <c:v>19.543611111111112</c:v>
                </c:pt>
                <c:pt idx="3703">
                  <c:v>19.548888888888893</c:v>
                </c:pt>
                <c:pt idx="3704">
                  <c:v>19.554166666666681</c:v>
                </c:pt>
                <c:pt idx="3705">
                  <c:v>19.559444444444441</c:v>
                </c:pt>
                <c:pt idx="3706">
                  <c:v>19.564722222222194</c:v>
                </c:pt>
                <c:pt idx="3707">
                  <c:v>19.57</c:v>
                </c:pt>
                <c:pt idx="3708">
                  <c:v>19.57527777777776</c:v>
                </c:pt>
                <c:pt idx="3709">
                  <c:v>19.580555555555556</c:v>
                </c:pt>
                <c:pt idx="3710">
                  <c:v>19.585833333333301</c:v>
                </c:pt>
                <c:pt idx="3711">
                  <c:v>19.591111111111108</c:v>
                </c:pt>
                <c:pt idx="3712">
                  <c:v>19.596388888888892</c:v>
                </c:pt>
                <c:pt idx="3713">
                  <c:v>19.601666666666677</c:v>
                </c:pt>
                <c:pt idx="3714">
                  <c:v>19.606944444444458</c:v>
                </c:pt>
                <c:pt idx="3715">
                  <c:v>19.612222222222222</c:v>
                </c:pt>
                <c:pt idx="3716">
                  <c:v>19.617499999999996</c:v>
                </c:pt>
                <c:pt idx="3717">
                  <c:v>19.622777777777763</c:v>
                </c:pt>
                <c:pt idx="3718">
                  <c:v>19.628055555555555</c:v>
                </c:pt>
                <c:pt idx="3719">
                  <c:v>19.633333333333315</c:v>
                </c:pt>
                <c:pt idx="3720">
                  <c:v>19.638611111111111</c:v>
                </c:pt>
                <c:pt idx="3721">
                  <c:v>19.643888888888895</c:v>
                </c:pt>
                <c:pt idx="3722">
                  <c:v>19.64916666666668</c:v>
                </c:pt>
                <c:pt idx="3723">
                  <c:v>19.654444444444458</c:v>
                </c:pt>
                <c:pt idx="3724">
                  <c:v>19.659722222222207</c:v>
                </c:pt>
                <c:pt idx="3725">
                  <c:v>19.664999999999999</c:v>
                </c:pt>
                <c:pt idx="3726">
                  <c:v>19.670277777777777</c:v>
                </c:pt>
                <c:pt idx="3727">
                  <c:v>19.675555555555555</c:v>
                </c:pt>
                <c:pt idx="3728">
                  <c:v>19.680833333333304</c:v>
                </c:pt>
                <c:pt idx="3729">
                  <c:v>19.68611111111111</c:v>
                </c:pt>
                <c:pt idx="3730">
                  <c:v>19.691388888888891</c:v>
                </c:pt>
                <c:pt idx="3731">
                  <c:v>19.696666666666665</c:v>
                </c:pt>
                <c:pt idx="3732">
                  <c:v>19.701944444444457</c:v>
                </c:pt>
                <c:pt idx="3733">
                  <c:v>19.707222222222207</c:v>
                </c:pt>
                <c:pt idx="3734">
                  <c:v>19.712500000000002</c:v>
                </c:pt>
                <c:pt idx="3735">
                  <c:v>19.717777777777776</c:v>
                </c:pt>
                <c:pt idx="3736">
                  <c:v>19.723055555555554</c:v>
                </c:pt>
                <c:pt idx="3737">
                  <c:v>19.728333333333289</c:v>
                </c:pt>
                <c:pt idx="3738">
                  <c:v>19.733611111111109</c:v>
                </c:pt>
                <c:pt idx="3739">
                  <c:v>19.738888888888891</c:v>
                </c:pt>
                <c:pt idx="3740">
                  <c:v>19.744166666666665</c:v>
                </c:pt>
                <c:pt idx="3741">
                  <c:v>19.749444444444443</c:v>
                </c:pt>
                <c:pt idx="3742">
                  <c:v>19.75472222222221</c:v>
                </c:pt>
                <c:pt idx="3743">
                  <c:v>19.759999999999987</c:v>
                </c:pt>
                <c:pt idx="3744">
                  <c:v>19.765277777777765</c:v>
                </c:pt>
                <c:pt idx="3745">
                  <c:v>19.770555555555553</c:v>
                </c:pt>
                <c:pt idx="3746">
                  <c:v>19.775833333333299</c:v>
                </c:pt>
                <c:pt idx="3747">
                  <c:v>19.781111111111112</c:v>
                </c:pt>
                <c:pt idx="3748">
                  <c:v>19.786388888888887</c:v>
                </c:pt>
                <c:pt idx="3749">
                  <c:v>19.791666666666668</c:v>
                </c:pt>
                <c:pt idx="3750">
                  <c:v>19.79694444444446</c:v>
                </c:pt>
                <c:pt idx="3751">
                  <c:v>19.802222222222206</c:v>
                </c:pt>
                <c:pt idx="3752">
                  <c:v>19.807500000000001</c:v>
                </c:pt>
                <c:pt idx="3753">
                  <c:v>19.812777777777772</c:v>
                </c:pt>
                <c:pt idx="3754">
                  <c:v>19.818055555555571</c:v>
                </c:pt>
                <c:pt idx="3755">
                  <c:v>19.823333333333302</c:v>
                </c:pt>
                <c:pt idx="3756">
                  <c:v>19.828611111111094</c:v>
                </c:pt>
                <c:pt idx="3757">
                  <c:v>19.833888888888904</c:v>
                </c:pt>
                <c:pt idx="3758">
                  <c:v>19.839166666666681</c:v>
                </c:pt>
                <c:pt idx="3759">
                  <c:v>19.844444444444445</c:v>
                </c:pt>
                <c:pt idx="3760">
                  <c:v>19.849722222222209</c:v>
                </c:pt>
                <c:pt idx="3761">
                  <c:v>19.854999999999997</c:v>
                </c:pt>
                <c:pt idx="3762">
                  <c:v>19.860277777777764</c:v>
                </c:pt>
                <c:pt idx="3763">
                  <c:v>19.865555555555556</c:v>
                </c:pt>
                <c:pt idx="3764">
                  <c:v>19.870833333333316</c:v>
                </c:pt>
                <c:pt idx="3765">
                  <c:v>19.876111111111111</c:v>
                </c:pt>
                <c:pt idx="3766">
                  <c:v>19.881388888888893</c:v>
                </c:pt>
                <c:pt idx="3767">
                  <c:v>19.886666666666667</c:v>
                </c:pt>
                <c:pt idx="3768">
                  <c:v>19.891944444444466</c:v>
                </c:pt>
                <c:pt idx="3769">
                  <c:v>19.897222222222222</c:v>
                </c:pt>
                <c:pt idx="3770">
                  <c:v>19.902499999999982</c:v>
                </c:pt>
                <c:pt idx="3771">
                  <c:v>19.907777777777763</c:v>
                </c:pt>
                <c:pt idx="3772">
                  <c:v>19.913055555555555</c:v>
                </c:pt>
                <c:pt idx="3773">
                  <c:v>19.918333333333294</c:v>
                </c:pt>
                <c:pt idx="3774">
                  <c:v>19.923611111111097</c:v>
                </c:pt>
                <c:pt idx="3775">
                  <c:v>19.928888888888888</c:v>
                </c:pt>
                <c:pt idx="3776">
                  <c:v>19.93416666666668</c:v>
                </c:pt>
                <c:pt idx="3777">
                  <c:v>19.939444444444444</c:v>
                </c:pt>
                <c:pt idx="3778">
                  <c:v>19.944722222222197</c:v>
                </c:pt>
                <c:pt idx="3779">
                  <c:v>19.95</c:v>
                </c:pt>
                <c:pt idx="3780">
                  <c:v>19.955277777777763</c:v>
                </c:pt>
                <c:pt idx="3781">
                  <c:v>19.960555555555541</c:v>
                </c:pt>
                <c:pt idx="3782">
                  <c:v>19.965833333333293</c:v>
                </c:pt>
                <c:pt idx="3783">
                  <c:v>19.97111111111111</c:v>
                </c:pt>
                <c:pt idx="3784">
                  <c:v>19.976388888888888</c:v>
                </c:pt>
                <c:pt idx="3785">
                  <c:v>19.981666666666666</c:v>
                </c:pt>
                <c:pt idx="3786">
                  <c:v>19.986944444444443</c:v>
                </c:pt>
                <c:pt idx="3787">
                  <c:v>19.992222222222193</c:v>
                </c:pt>
                <c:pt idx="3788">
                  <c:v>19.997499999999981</c:v>
                </c:pt>
                <c:pt idx="3789">
                  <c:v>20.002777777777762</c:v>
                </c:pt>
                <c:pt idx="3790">
                  <c:v>20.008055555555554</c:v>
                </c:pt>
                <c:pt idx="3791">
                  <c:v>20.013333333333303</c:v>
                </c:pt>
                <c:pt idx="3792">
                  <c:v>20.01861111111111</c:v>
                </c:pt>
                <c:pt idx="3793">
                  <c:v>20.023888888888891</c:v>
                </c:pt>
                <c:pt idx="3794">
                  <c:v>20.029166666666665</c:v>
                </c:pt>
                <c:pt idx="3795">
                  <c:v>20.034444444444457</c:v>
                </c:pt>
                <c:pt idx="3796">
                  <c:v>20.039722222222206</c:v>
                </c:pt>
                <c:pt idx="3797">
                  <c:v>20.044999999999987</c:v>
                </c:pt>
                <c:pt idx="3798">
                  <c:v>20.050277777777776</c:v>
                </c:pt>
                <c:pt idx="3799">
                  <c:v>20.055555555555554</c:v>
                </c:pt>
                <c:pt idx="3800">
                  <c:v>20.060833333333299</c:v>
                </c:pt>
                <c:pt idx="3801">
                  <c:v>20.066111111111109</c:v>
                </c:pt>
                <c:pt idx="3802">
                  <c:v>20.07138888888889</c:v>
                </c:pt>
                <c:pt idx="3803">
                  <c:v>20.076666666666664</c:v>
                </c:pt>
                <c:pt idx="3804">
                  <c:v>20.081944444444456</c:v>
                </c:pt>
                <c:pt idx="3805">
                  <c:v>20.087222222222206</c:v>
                </c:pt>
                <c:pt idx="3806">
                  <c:v>20.092499999999976</c:v>
                </c:pt>
                <c:pt idx="3807">
                  <c:v>20.097777777777772</c:v>
                </c:pt>
                <c:pt idx="3808">
                  <c:v>20.103055555555567</c:v>
                </c:pt>
                <c:pt idx="3809">
                  <c:v>20.108333333333302</c:v>
                </c:pt>
                <c:pt idx="3810">
                  <c:v>20.113611111111108</c:v>
                </c:pt>
                <c:pt idx="3811">
                  <c:v>20.118888888888904</c:v>
                </c:pt>
                <c:pt idx="3812">
                  <c:v>20.124166666666678</c:v>
                </c:pt>
                <c:pt idx="3813">
                  <c:v>20.129444444444445</c:v>
                </c:pt>
                <c:pt idx="3814">
                  <c:v>20.134722222222223</c:v>
                </c:pt>
                <c:pt idx="3815">
                  <c:v>20.139999999999997</c:v>
                </c:pt>
                <c:pt idx="3816">
                  <c:v>20.145277777777761</c:v>
                </c:pt>
                <c:pt idx="3817">
                  <c:v>20.15055555555557</c:v>
                </c:pt>
                <c:pt idx="3818">
                  <c:v>20.155833333333312</c:v>
                </c:pt>
                <c:pt idx="3819">
                  <c:v>20.161111111111111</c:v>
                </c:pt>
                <c:pt idx="3820">
                  <c:v>20.166388888888893</c:v>
                </c:pt>
                <c:pt idx="3821">
                  <c:v>20.171666666666678</c:v>
                </c:pt>
                <c:pt idx="3822">
                  <c:v>20.176944444444466</c:v>
                </c:pt>
                <c:pt idx="3823">
                  <c:v>20.182222222222194</c:v>
                </c:pt>
                <c:pt idx="3824">
                  <c:v>20.1875</c:v>
                </c:pt>
                <c:pt idx="3825">
                  <c:v>20.192777777777764</c:v>
                </c:pt>
                <c:pt idx="3826">
                  <c:v>20.198055555555555</c:v>
                </c:pt>
                <c:pt idx="3827">
                  <c:v>20.203333333333294</c:v>
                </c:pt>
                <c:pt idx="3828">
                  <c:v>20.208611111111093</c:v>
                </c:pt>
                <c:pt idx="3829">
                  <c:v>20.213888888888906</c:v>
                </c:pt>
                <c:pt idx="3830">
                  <c:v>20.21916666666668</c:v>
                </c:pt>
                <c:pt idx="3831">
                  <c:v>20.22444444444444</c:v>
                </c:pt>
                <c:pt idx="3832">
                  <c:v>20.229722222222197</c:v>
                </c:pt>
                <c:pt idx="3833">
                  <c:v>20.234999999999999</c:v>
                </c:pt>
                <c:pt idx="3834">
                  <c:v>20.240277777777763</c:v>
                </c:pt>
                <c:pt idx="3835">
                  <c:v>20.245555555555541</c:v>
                </c:pt>
                <c:pt idx="3836">
                  <c:v>20.250833333333304</c:v>
                </c:pt>
                <c:pt idx="3837">
                  <c:v>20.25611111111111</c:v>
                </c:pt>
                <c:pt idx="3838">
                  <c:v>20.261388888888888</c:v>
                </c:pt>
                <c:pt idx="3839">
                  <c:v>20.266666666666666</c:v>
                </c:pt>
                <c:pt idx="3840">
                  <c:v>20.271944444444458</c:v>
                </c:pt>
                <c:pt idx="3841">
                  <c:v>20.277222222222207</c:v>
                </c:pt>
                <c:pt idx="3842">
                  <c:v>20.28249999999997</c:v>
                </c:pt>
                <c:pt idx="3843">
                  <c:v>20.287777777777762</c:v>
                </c:pt>
                <c:pt idx="3844">
                  <c:v>20.293055555555558</c:v>
                </c:pt>
                <c:pt idx="3845">
                  <c:v>20.298333333333289</c:v>
                </c:pt>
                <c:pt idx="3846">
                  <c:v>20.30361111111111</c:v>
                </c:pt>
                <c:pt idx="3847">
                  <c:v>20.308888888888891</c:v>
                </c:pt>
                <c:pt idx="3848">
                  <c:v>20.31416666666669</c:v>
                </c:pt>
                <c:pt idx="3849">
                  <c:v>20.319444444444461</c:v>
                </c:pt>
                <c:pt idx="3850">
                  <c:v>20.324722222222206</c:v>
                </c:pt>
                <c:pt idx="3851">
                  <c:v>20.329999999999988</c:v>
                </c:pt>
                <c:pt idx="3852">
                  <c:v>20.33527777777778</c:v>
                </c:pt>
                <c:pt idx="3853">
                  <c:v>20.340555555555554</c:v>
                </c:pt>
                <c:pt idx="3854">
                  <c:v>20.345833333333303</c:v>
                </c:pt>
                <c:pt idx="3855">
                  <c:v>20.351111111111123</c:v>
                </c:pt>
                <c:pt idx="3856">
                  <c:v>20.35638888888889</c:v>
                </c:pt>
                <c:pt idx="3857">
                  <c:v>20.361666666666668</c:v>
                </c:pt>
                <c:pt idx="3858">
                  <c:v>20.366944444444457</c:v>
                </c:pt>
                <c:pt idx="3859">
                  <c:v>20.372222222222209</c:v>
                </c:pt>
                <c:pt idx="3860">
                  <c:v>20.377500000000001</c:v>
                </c:pt>
                <c:pt idx="3861">
                  <c:v>20.382777777777747</c:v>
                </c:pt>
                <c:pt idx="3862">
                  <c:v>20.388055555555557</c:v>
                </c:pt>
                <c:pt idx="3863">
                  <c:v>20.393333333333299</c:v>
                </c:pt>
                <c:pt idx="3864">
                  <c:v>20.398611111111112</c:v>
                </c:pt>
                <c:pt idx="3865">
                  <c:v>20.40388888888889</c:v>
                </c:pt>
                <c:pt idx="3866">
                  <c:v>20.409166666666664</c:v>
                </c:pt>
                <c:pt idx="3867">
                  <c:v>20.414444444444445</c:v>
                </c:pt>
                <c:pt idx="3868">
                  <c:v>20.419722222222209</c:v>
                </c:pt>
                <c:pt idx="3869">
                  <c:v>20.424999999999986</c:v>
                </c:pt>
                <c:pt idx="3870">
                  <c:v>20.430277777777764</c:v>
                </c:pt>
                <c:pt idx="3871">
                  <c:v>20.435555555555553</c:v>
                </c:pt>
                <c:pt idx="3872">
                  <c:v>20.440833333333302</c:v>
                </c:pt>
                <c:pt idx="3873">
                  <c:v>20.446111111111112</c:v>
                </c:pt>
                <c:pt idx="3874">
                  <c:v>20.451388888888893</c:v>
                </c:pt>
                <c:pt idx="3875">
                  <c:v>20.456666666666667</c:v>
                </c:pt>
                <c:pt idx="3876">
                  <c:v>20.461944444444445</c:v>
                </c:pt>
                <c:pt idx="3877">
                  <c:v>20.467222222222201</c:v>
                </c:pt>
                <c:pt idx="3878">
                  <c:v>20.472499999999982</c:v>
                </c:pt>
                <c:pt idx="3879">
                  <c:v>20.477777777777764</c:v>
                </c:pt>
                <c:pt idx="3880">
                  <c:v>20.483055555555556</c:v>
                </c:pt>
                <c:pt idx="3881">
                  <c:v>20.48833333333328</c:v>
                </c:pt>
                <c:pt idx="3882">
                  <c:v>20.493611111111097</c:v>
                </c:pt>
                <c:pt idx="3883">
                  <c:v>20.498888888888892</c:v>
                </c:pt>
                <c:pt idx="3884">
                  <c:v>20.504166666666681</c:v>
                </c:pt>
                <c:pt idx="3885">
                  <c:v>20.509444444444444</c:v>
                </c:pt>
                <c:pt idx="3886">
                  <c:v>20.514722222222222</c:v>
                </c:pt>
                <c:pt idx="3887">
                  <c:v>20.52</c:v>
                </c:pt>
                <c:pt idx="3888">
                  <c:v>20.525277777777763</c:v>
                </c:pt>
                <c:pt idx="3889">
                  <c:v>20.530555555555555</c:v>
                </c:pt>
                <c:pt idx="3890">
                  <c:v>20.535833333333315</c:v>
                </c:pt>
                <c:pt idx="3891">
                  <c:v>20.54111111111111</c:v>
                </c:pt>
                <c:pt idx="3892">
                  <c:v>20.546388888888888</c:v>
                </c:pt>
                <c:pt idx="3893">
                  <c:v>20.55166666666668</c:v>
                </c:pt>
                <c:pt idx="3894">
                  <c:v>20.556944444444458</c:v>
                </c:pt>
                <c:pt idx="3895">
                  <c:v>20.562222222222193</c:v>
                </c:pt>
                <c:pt idx="3896">
                  <c:v>20.567499999999981</c:v>
                </c:pt>
                <c:pt idx="3897">
                  <c:v>20.572777777777763</c:v>
                </c:pt>
                <c:pt idx="3898">
                  <c:v>20.578055555555554</c:v>
                </c:pt>
                <c:pt idx="3899">
                  <c:v>20.58333333333329</c:v>
                </c:pt>
                <c:pt idx="3900">
                  <c:v>20.588611111111096</c:v>
                </c:pt>
                <c:pt idx="3901">
                  <c:v>20.593888888888891</c:v>
                </c:pt>
                <c:pt idx="3902">
                  <c:v>20.599166666666665</c:v>
                </c:pt>
                <c:pt idx="3903">
                  <c:v>20.604444444444457</c:v>
                </c:pt>
                <c:pt idx="3904">
                  <c:v>20.609722222222207</c:v>
                </c:pt>
                <c:pt idx="3905">
                  <c:v>20.614999999999998</c:v>
                </c:pt>
                <c:pt idx="3906">
                  <c:v>20.620277777777776</c:v>
                </c:pt>
                <c:pt idx="3907">
                  <c:v>20.625555555555554</c:v>
                </c:pt>
                <c:pt idx="3908">
                  <c:v>20.630833333333317</c:v>
                </c:pt>
                <c:pt idx="3909">
                  <c:v>20.636111111111124</c:v>
                </c:pt>
                <c:pt idx="3910">
                  <c:v>20.641388888888891</c:v>
                </c:pt>
                <c:pt idx="3911">
                  <c:v>20.646666666666665</c:v>
                </c:pt>
                <c:pt idx="3912">
                  <c:v>20.651944444444471</c:v>
                </c:pt>
                <c:pt idx="3913">
                  <c:v>20.65722222222222</c:v>
                </c:pt>
                <c:pt idx="3914">
                  <c:v>20.662499999999977</c:v>
                </c:pt>
                <c:pt idx="3915">
                  <c:v>20.667777777777776</c:v>
                </c:pt>
                <c:pt idx="3916">
                  <c:v>20.673055555555568</c:v>
                </c:pt>
                <c:pt idx="3917">
                  <c:v>20.678333333333299</c:v>
                </c:pt>
                <c:pt idx="3918">
                  <c:v>20.683611111111109</c:v>
                </c:pt>
                <c:pt idx="3919">
                  <c:v>20.68888888888889</c:v>
                </c:pt>
                <c:pt idx="3920">
                  <c:v>20.694166666666678</c:v>
                </c:pt>
                <c:pt idx="3921">
                  <c:v>20.699444444444445</c:v>
                </c:pt>
                <c:pt idx="3922">
                  <c:v>20.704722222222205</c:v>
                </c:pt>
                <c:pt idx="3923">
                  <c:v>20.709999999999987</c:v>
                </c:pt>
                <c:pt idx="3924">
                  <c:v>20.715277777777779</c:v>
                </c:pt>
                <c:pt idx="3925">
                  <c:v>20.720555555555553</c:v>
                </c:pt>
                <c:pt idx="3926">
                  <c:v>20.725833333333298</c:v>
                </c:pt>
                <c:pt idx="3927">
                  <c:v>20.731111111111115</c:v>
                </c:pt>
                <c:pt idx="3928">
                  <c:v>20.736388888888893</c:v>
                </c:pt>
                <c:pt idx="3929">
                  <c:v>20.741666666666667</c:v>
                </c:pt>
                <c:pt idx="3930">
                  <c:v>20.746944444444441</c:v>
                </c:pt>
                <c:pt idx="3931">
                  <c:v>20.752222222222194</c:v>
                </c:pt>
                <c:pt idx="3932">
                  <c:v>20.7575</c:v>
                </c:pt>
                <c:pt idx="3933">
                  <c:v>20.762777777777746</c:v>
                </c:pt>
                <c:pt idx="3934">
                  <c:v>20.768055555555556</c:v>
                </c:pt>
                <c:pt idx="3935">
                  <c:v>20.773333333333301</c:v>
                </c:pt>
                <c:pt idx="3936">
                  <c:v>20.778611111111093</c:v>
                </c:pt>
                <c:pt idx="3937">
                  <c:v>20.783888888888892</c:v>
                </c:pt>
                <c:pt idx="3938">
                  <c:v>20.789166666666663</c:v>
                </c:pt>
                <c:pt idx="3939">
                  <c:v>20.794444444444444</c:v>
                </c:pt>
                <c:pt idx="3940">
                  <c:v>20.799722222222197</c:v>
                </c:pt>
                <c:pt idx="3941">
                  <c:v>20.804999999999996</c:v>
                </c:pt>
                <c:pt idx="3942">
                  <c:v>20.810277777777777</c:v>
                </c:pt>
                <c:pt idx="3943">
                  <c:v>20.815555555555555</c:v>
                </c:pt>
                <c:pt idx="3944">
                  <c:v>20.820833333333315</c:v>
                </c:pt>
                <c:pt idx="3945">
                  <c:v>20.826111111111111</c:v>
                </c:pt>
                <c:pt idx="3946">
                  <c:v>20.831388888888895</c:v>
                </c:pt>
                <c:pt idx="3947">
                  <c:v>20.83666666666668</c:v>
                </c:pt>
                <c:pt idx="3948">
                  <c:v>20.841944444444458</c:v>
                </c:pt>
                <c:pt idx="3949">
                  <c:v>20.847222222222207</c:v>
                </c:pt>
                <c:pt idx="3950">
                  <c:v>20.852499999999985</c:v>
                </c:pt>
                <c:pt idx="3951">
                  <c:v>20.857777777777777</c:v>
                </c:pt>
                <c:pt idx="3952">
                  <c:v>20.863055555555555</c:v>
                </c:pt>
                <c:pt idx="3953">
                  <c:v>20.868333333333293</c:v>
                </c:pt>
                <c:pt idx="3954">
                  <c:v>20.87361111111111</c:v>
                </c:pt>
                <c:pt idx="3955">
                  <c:v>20.878888888888891</c:v>
                </c:pt>
                <c:pt idx="3956">
                  <c:v>20.884166666666665</c:v>
                </c:pt>
                <c:pt idx="3957">
                  <c:v>20.889444444444443</c:v>
                </c:pt>
                <c:pt idx="3958">
                  <c:v>20.894722222222207</c:v>
                </c:pt>
                <c:pt idx="3959">
                  <c:v>20.900000000000002</c:v>
                </c:pt>
                <c:pt idx="3960">
                  <c:v>20.905277777777762</c:v>
                </c:pt>
                <c:pt idx="3961">
                  <c:v>20.910555555555554</c:v>
                </c:pt>
                <c:pt idx="3962">
                  <c:v>20.915833333333303</c:v>
                </c:pt>
                <c:pt idx="3963">
                  <c:v>20.921111111111109</c:v>
                </c:pt>
                <c:pt idx="3964">
                  <c:v>20.926388888888887</c:v>
                </c:pt>
                <c:pt idx="3965">
                  <c:v>20.931666666666665</c:v>
                </c:pt>
                <c:pt idx="3966">
                  <c:v>20.936944444444457</c:v>
                </c:pt>
                <c:pt idx="3967">
                  <c:v>20.942222222222195</c:v>
                </c:pt>
                <c:pt idx="3968">
                  <c:v>20.947499999999977</c:v>
                </c:pt>
                <c:pt idx="3969">
                  <c:v>20.952777777777765</c:v>
                </c:pt>
                <c:pt idx="3970">
                  <c:v>20.958055555555553</c:v>
                </c:pt>
                <c:pt idx="3971">
                  <c:v>20.963333333333285</c:v>
                </c:pt>
                <c:pt idx="3972">
                  <c:v>20.968611111111091</c:v>
                </c:pt>
                <c:pt idx="3973">
                  <c:v>20.97388888888889</c:v>
                </c:pt>
                <c:pt idx="3974">
                  <c:v>20.979166666666668</c:v>
                </c:pt>
                <c:pt idx="3975">
                  <c:v>20.984444444444446</c:v>
                </c:pt>
                <c:pt idx="3976">
                  <c:v>20.989722222222188</c:v>
                </c:pt>
                <c:pt idx="3977">
                  <c:v>20.994999999999987</c:v>
                </c:pt>
                <c:pt idx="3978">
                  <c:v>21.000277777777772</c:v>
                </c:pt>
                <c:pt idx="3979">
                  <c:v>21.005555555555556</c:v>
                </c:pt>
                <c:pt idx="3980">
                  <c:v>21.010833333333316</c:v>
                </c:pt>
                <c:pt idx="3981">
                  <c:v>21.016111111111108</c:v>
                </c:pt>
                <c:pt idx="3982">
                  <c:v>21.02138888888889</c:v>
                </c:pt>
                <c:pt idx="3983">
                  <c:v>21.026666666666667</c:v>
                </c:pt>
                <c:pt idx="3984">
                  <c:v>21.03194444444447</c:v>
                </c:pt>
                <c:pt idx="3985">
                  <c:v>21.037222222222223</c:v>
                </c:pt>
                <c:pt idx="3986">
                  <c:v>21.042499999999976</c:v>
                </c:pt>
                <c:pt idx="3987">
                  <c:v>21.047777777777764</c:v>
                </c:pt>
                <c:pt idx="3988">
                  <c:v>21.05305555555557</c:v>
                </c:pt>
                <c:pt idx="3989">
                  <c:v>21.058333333333302</c:v>
                </c:pt>
                <c:pt idx="3990">
                  <c:v>21.063611111111097</c:v>
                </c:pt>
                <c:pt idx="3991">
                  <c:v>21.068888888888893</c:v>
                </c:pt>
                <c:pt idx="3992">
                  <c:v>21.074166666666681</c:v>
                </c:pt>
                <c:pt idx="3993">
                  <c:v>21.079444444444444</c:v>
                </c:pt>
                <c:pt idx="3994">
                  <c:v>21.084722222222201</c:v>
                </c:pt>
                <c:pt idx="3995">
                  <c:v>21.09</c:v>
                </c:pt>
                <c:pt idx="3996">
                  <c:v>21.095277777777763</c:v>
                </c:pt>
                <c:pt idx="3997">
                  <c:v>21.100555555555555</c:v>
                </c:pt>
                <c:pt idx="3998">
                  <c:v>21.105833333333315</c:v>
                </c:pt>
                <c:pt idx="3999">
                  <c:v>21.111111111111125</c:v>
                </c:pt>
                <c:pt idx="4000">
                  <c:v>21.116388888888903</c:v>
                </c:pt>
                <c:pt idx="4001">
                  <c:v>21.12166666666668</c:v>
                </c:pt>
                <c:pt idx="4002">
                  <c:v>21.126944444444458</c:v>
                </c:pt>
                <c:pt idx="4003">
                  <c:v>21.132222222222222</c:v>
                </c:pt>
                <c:pt idx="4004">
                  <c:v>21.137499999999999</c:v>
                </c:pt>
                <c:pt idx="4005">
                  <c:v>21.142777777777763</c:v>
                </c:pt>
                <c:pt idx="4006">
                  <c:v>21.148055555555555</c:v>
                </c:pt>
                <c:pt idx="4007">
                  <c:v>21.153333333333304</c:v>
                </c:pt>
                <c:pt idx="4008">
                  <c:v>21.15861111111111</c:v>
                </c:pt>
                <c:pt idx="4009">
                  <c:v>21.163888888888891</c:v>
                </c:pt>
                <c:pt idx="4010">
                  <c:v>21.16916666666668</c:v>
                </c:pt>
                <c:pt idx="4011">
                  <c:v>21.174444444444458</c:v>
                </c:pt>
                <c:pt idx="4012">
                  <c:v>21.179722222222207</c:v>
                </c:pt>
                <c:pt idx="4013">
                  <c:v>21.184999999999999</c:v>
                </c:pt>
                <c:pt idx="4014">
                  <c:v>21.190277777777776</c:v>
                </c:pt>
                <c:pt idx="4015">
                  <c:v>21.195555555555554</c:v>
                </c:pt>
                <c:pt idx="4016">
                  <c:v>21.200833333333303</c:v>
                </c:pt>
                <c:pt idx="4017">
                  <c:v>21.20611111111111</c:v>
                </c:pt>
                <c:pt idx="4018">
                  <c:v>21.211388888888891</c:v>
                </c:pt>
                <c:pt idx="4019">
                  <c:v>21.216666666666665</c:v>
                </c:pt>
                <c:pt idx="4020">
                  <c:v>21.221944444444457</c:v>
                </c:pt>
                <c:pt idx="4021">
                  <c:v>21.227222222222206</c:v>
                </c:pt>
                <c:pt idx="4022">
                  <c:v>21.232499999999977</c:v>
                </c:pt>
                <c:pt idx="4023">
                  <c:v>21.237777777777776</c:v>
                </c:pt>
                <c:pt idx="4024">
                  <c:v>21.243055555555554</c:v>
                </c:pt>
                <c:pt idx="4025">
                  <c:v>21.248333333333285</c:v>
                </c:pt>
                <c:pt idx="4026">
                  <c:v>21.253611111111109</c:v>
                </c:pt>
                <c:pt idx="4027">
                  <c:v>21.25888888888889</c:v>
                </c:pt>
                <c:pt idx="4028">
                  <c:v>21.264166666666664</c:v>
                </c:pt>
                <c:pt idx="4029">
                  <c:v>21.269444444444442</c:v>
                </c:pt>
                <c:pt idx="4030">
                  <c:v>21.274722222222206</c:v>
                </c:pt>
                <c:pt idx="4031">
                  <c:v>21.279999999999987</c:v>
                </c:pt>
                <c:pt idx="4032">
                  <c:v>21.285277777777747</c:v>
                </c:pt>
                <c:pt idx="4033">
                  <c:v>21.290555555555553</c:v>
                </c:pt>
                <c:pt idx="4034">
                  <c:v>21.295833333333302</c:v>
                </c:pt>
                <c:pt idx="4035">
                  <c:v>21.301111111111108</c:v>
                </c:pt>
                <c:pt idx="4036">
                  <c:v>21.30638888888889</c:v>
                </c:pt>
                <c:pt idx="4037">
                  <c:v>21.311666666666678</c:v>
                </c:pt>
                <c:pt idx="4038">
                  <c:v>21.31694444444447</c:v>
                </c:pt>
                <c:pt idx="4039">
                  <c:v>21.322222222222209</c:v>
                </c:pt>
                <c:pt idx="4040">
                  <c:v>21.327499999999986</c:v>
                </c:pt>
                <c:pt idx="4041">
                  <c:v>21.332777777777761</c:v>
                </c:pt>
                <c:pt idx="4042">
                  <c:v>21.33805555555557</c:v>
                </c:pt>
                <c:pt idx="4043">
                  <c:v>21.343333333333302</c:v>
                </c:pt>
                <c:pt idx="4044">
                  <c:v>21.348611111111097</c:v>
                </c:pt>
                <c:pt idx="4045">
                  <c:v>21.353888888888907</c:v>
                </c:pt>
                <c:pt idx="4046">
                  <c:v>21.359166666666681</c:v>
                </c:pt>
                <c:pt idx="4047">
                  <c:v>21.364444444444445</c:v>
                </c:pt>
                <c:pt idx="4048">
                  <c:v>21.369722222222201</c:v>
                </c:pt>
                <c:pt idx="4049">
                  <c:v>21.375</c:v>
                </c:pt>
                <c:pt idx="4050">
                  <c:v>21.380277777777764</c:v>
                </c:pt>
                <c:pt idx="4051">
                  <c:v>21.385555555555552</c:v>
                </c:pt>
                <c:pt idx="4052">
                  <c:v>21.390833333333315</c:v>
                </c:pt>
                <c:pt idx="4053">
                  <c:v>21.396111111111111</c:v>
                </c:pt>
                <c:pt idx="4054">
                  <c:v>21.401388888888892</c:v>
                </c:pt>
                <c:pt idx="4055">
                  <c:v>21.406666666666666</c:v>
                </c:pt>
                <c:pt idx="4056">
                  <c:v>21.411944444444458</c:v>
                </c:pt>
                <c:pt idx="4057">
                  <c:v>21.417222222222222</c:v>
                </c:pt>
                <c:pt idx="4058">
                  <c:v>21.422499999999971</c:v>
                </c:pt>
                <c:pt idx="4059">
                  <c:v>21.427777777777763</c:v>
                </c:pt>
                <c:pt idx="4060">
                  <c:v>21.433055555555555</c:v>
                </c:pt>
                <c:pt idx="4061">
                  <c:v>21.438333333333293</c:v>
                </c:pt>
                <c:pt idx="4062">
                  <c:v>21.443611111111096</c:v>
                </c:pt>
                <c:pt idx="4063">
                  <c:v>21.448888888888888</c:v>
                </c:pt>
                <c:pt idx="4064">
                  <c:v>21.45416666666668</c:v>
                </c:pt>
                <c:pt idx="4065">
                  <c:v>21.459444444444443</c:v>
                </c:pt>
                <c:pt idx="4066">
                  <c:v>21.464722222222193</c:v>
                </c:pt>
                <c:pt idx="4067">
                  <c:v>21.47</c:v>
                </c:pt>
                <c:pt idx="4068">
                  <c:v>21.475277777777762</c:v>
                </c:pt>
                <c:pt idx="4069">
                  <c:v>21.48055555555554</c:v>
                </c:pt>
                <c:pt idx="4070">
                  <c:v>21.485833333333289</c:v>
                </c:pt>
                <c:pt idx="4071">
                  <c:v>21.49111111111111</c:v>
                </c:pt>
                <c:pt idx="4072">
                  <c:v>21.496388888888887</c:v>
                </c:pt>
                <c:pt idx="4073">
                  <c:v>21.501666666666665</c:v>
                </c:pt>
                <c:pt idx="4074">
                  <c:v>21.506944444444457</c:v>
                </c:pt>
                <c:pt idx="4075">
                  <c:v>21.512222222222206</c:v>
                </c:pt>
                <c:pt idx="4076">
                  <c:v>21.517499999999988</c:v>
                </c:pt>
                <c:pt idx="4077">
                  <c:v>21.522777777777758</c:v>
                </c:pt>
                <c:pt idx="4078">
                  <c:v>21.528055555555554</c:v>
                </c:pt>
                <c:pt idx="4079">
                  <c:v>21.533333333333299</c:v>
                </c:pt>
                <c:pt idx="4080">
                  <c:v>21.538611111111109</c:v>
                </c:pt>
                <c:pt idx="4081">
                  <c:v>21.54388888888889</c:v>
                </c:pt>
                <c:pt idx="4082">
                  <c:v>21.549166666666665</c:v>
                </c:pt>
                <c:pt idx="4083">
                  <c:v>21.554444444444457</c:v>
                </c:pt>
                <c:pt idx="4084">
                  <c:v>21.559722222222206</c:v>
                </c:pt>
                <c:pt idx="4085">
                  <c:v>21.564999999999987</c:v>
                </c:pt>
                <c:pt idx="4086">
                  <c:v>21.570277777777772</c:v>
                </c:pt>
                <c:pt idx="4087">
                  <c:v>21.575555555555553</c:v>
                </c:pt>
                <c:pt idx="4088">
                  <c:v>21.580833333333299</c:v>
                </c:pt>
                <c:pt idx="4089">
                  <c:v>21.586111111111112</c:v>
                </c:pt>
                <c:pt idx="4090">
                  <c:v>21.59138888888889</c:v>
                </c:pt>
                <c:pt idx="4091">
                  <c:v>21.596666666666664</c:v>
                </c:pt>
                <c:pt idx="4092">
                  <c:v>21.60194444444447</c:v>
                </c:pt>
                <c:pt idx="4093">
                  <c:v>21.607222222222219</c:v>
                </c:pt>
                <c:pt idx="4094">
                  <c:v>21.612500000000001</c:v>
                </c:pt>
                <c:pt idx="4095">
                  <c:v>21.617777777777775</c:v>
                </c:pt>
                <c:pt idx="4096">
                  <c:v>21.623055555555567</c:v>
                </c:pt>
                <c:pt idx="4097">
                  <c:v>21.628333333333302</c:v>
                </c:pt>
                <c:pt idx="4098">
                  <c:v>21.633611111111108</c:v>
                </c:pt>
                <c:pt idx="4099">
                  <c:v>21.638888888888907</c:v>
                </c:pt>
                <c:pt idx="4100">
                  <c:v>21.644166666666678</c:v>
                </c:pt>
                <c:pt idx="4101">
                  <c:v>21.649444444444441</c:v>
                </c:pt>
                <c:pt idx="4102">
                  <c:v>21.654722222222222</c:v>
                </c:pt>
                <c:pt idx="4103">
                  <c:v>21.659999999999997</c:v>
                </c:pt>
                <c:pt idx="4104">
                  <c:v>21.665277777777764</c:v>
                </c:pt>
                <c:pt idx="4105">
                  <c:v>21.67055555555557</c:v>
                </c:pt>
                <c:pt idx="4106">
                  <c:v>21.675833333333312</c:v>
                </c:pt>
                <c:pt idx="4107">
                  <c:v>21.681111111111111</c:v>
                </c:pt>
                <c:pt idx="4108">
                  <c:v>21.686388888888885</c:v>
                </c:pt>
                <c:pt idx="4109">
                  <c:v>21.691666666666681</c:v>
                </c:pt>
                <c:pt idx="4110">
                  <c:v>21.696944444444458</c:v>
                </c:pt>
                <c:pt idx="4111">
                  <c:v>21.70222222222219</c:v>
                </c:pt>
                <c:pt idx="4112">
                  <c:v>21.7075</c:v>
                </c:pt>
                <c:pt idx="4113">
                  <c:v>21.712777777777763</c:v>
                </c:pt>
                <c:pt idx="4114">
                  <c:v>21.718055555555555</c:v>
                </c:pt>
                <c:pt idx="4115">
                  <c:v>21.723333333333294</c:v>
                </c:pt>
                <c:pt idx="4116">
                  <c:v>21.728611111111093</c:v>
                </c:pt>
                <c:pt idx="4117">
                  <c:v>21.733888888888895</c:v>
                </c:pt>
                <c:pt idx="4118">
                  <c:v>21.73916666666668</c:v>
                </c:pt>
                <c:pt idx="4119">
                  <c:v>21.744444444444444</c:v>
                </c:pt>
                <c:pt idx="4120">
                  <c:v>21.749722222222193</c:v>
                </c:pt>
                <c:pt idx="4121">
                  <c:v>21.754999999999999</c:v>
                </c:pt>
                <c:pt idx="4122">
                  <c:v>21.760277777777763</c:v>
                </c:pt>
                <c:pt idx="4123">
                  <c:v>21.76555555555554</c:v>
                </c:pt>
                <c:pt idx="4124">
                  <c:v>21.770833333333304</c:v>
                </c:pt>
                <c:pt idx="4125">
                  <c:v>21.77611111111111</c:v>
                </c:pt>
                <c:pt idx="4126">
                  <c:v>21.781388888888888</c:v>
                </c:pt>
                <c:pt idx="4127">
                  <c:v>21.786666666666662</c:v>
                </c:pt>
                <c:pt idx="4128">
                  <c:v>21.791944444444457</c:v>
                </c:pt>
                <c:pt idx="4129">
                  <c:v>21.797222222222207</c:v>
                </c:pt>
                <c:pt idx="4130">
                  <c:v>21.802499999999977</c:v>
                </c:pt>
                <c:pt idx="4131">
                  <c:v>21.807777777777776</c:v>
                </c:pt>
                <c:pt idx="4132">
                  <c:v>21.813055555555568</c:v>
                </c:pt>
                <c:pt idx="4133">
                  <c:v>21.818333333333303</c:v>
                </c:pt>
                <c:pt idx="4134">
                  <c:v>21.823611111111109</c:v>
                </c:pt>
                <c:pt idx="4135">
                  <c:v>21.828888888888891</c:v>
                </c:pt>
                <c:pt idx="4136">
                  <c:v>21.834166666666686</c:v>
                </c:pt>
                <c:pt idx="4137">
                  <c:v>21.839444444444457</c:v>
                </c:pt>
                <c:pt idx="4138">
                  <c:v>21.844722222222206</c:v>
                </c:pt>
                <c:pt idx="4139">
                  <c:v>21.849999999999987</c:v>
                </c:pt>
                <c:pt idx="4140">
                  <c:v>21.855277777777776</c:v>
                </c:pt>
                <c:pt idx="4141">
                  <c:v>21.860555555555553</c:v>
                </c:pt>
                <c:pt idx="4142">
                  <c:v>21.865833333333299</c:v>
                </c:pt>
                <c:pt idx="4143">
                  <c:v>21.871111111111123</c:v>
                </c:pt>
                <c:pt idx="4144">
                  <c:v>21.87638888888889</c:v>
                </c:pt>
                <c:pt idx="4145">
                  <c:v>21.881666666666664</c:v>
                </c:pt>
                <c:pt idx="4146">
                  <c:v>21.886944444444445</c:v>
                </c:pt>
                <c:pt idx="4147">
                  <c:v>21.892222222222205</c:v>
                </c:pt>
                <c:pt idx="4148">
                  <c:v>21.897499999999987</c:v>
                </c:pt>
                <c:pt idx="4149">
                  <c:v>21.902777777777747</c:v>
                </c:pt>
                <c:pt idx="4150">
                  <c:v>21.908055555555553</c:v>
                </c:pt>
                <c:pt idx="4151">
                  <c:v>21.913333333333298</c:v>
                </c:pt>
                <c:pt idx="4152">
                  <c:v>21.918611111111094</c:v>
                </c:pt>
                <c:pt idx="4153">
                  <c:v>21.923888888888893</c:v>
                </c:pt>
                <c:pt idx="4154">
                  <c:v>21.929166666666664</c:v>
                </c:pt>
                <c:pt idx="4155">
                  <c:v>21.934444444444441</c:v>
                </c:pt>
                <c:pt idx="4156">
                  <c:v>21.939722222222194</c:v>
                </c:pt>
                <c:pt idx="4157">
                  <c:v>21.944999999999986</c:v>
                </c:pt>
                <c:pt idx="4158">
                  <c:v>21.95027777777776</c:v>
                </c:pt>
                <c:pt idx="4159">
                  <c:v>21.955555555555552</c:v>
                </c:pt>
                <c:pt idx="4160">
                  <c:v>21.960833333333294</c:v>
                </c:pt>
                <c:pt idx="4161">
                  <c:v>21.966111111111093</c:v>
                </c:pt>
                <c:pt idx="4162">
                  <c:v>21.971388888888885</c:v>
                </c:pt>
                <c:pt idx="4163">
                  <c:v>21.976666666666663</c:v>
                </c:pt>
                <c:pt idx="4164">
                  <c:v>21.981944444444448</c:v>
                </c:pt>
                <c:pt idx="4165">
                  <c:v>21.98722222222219</c:v>
                </c:pt>
                <c:pt idx="4166">
                  <c:v>21.992499999999978</c:v>
                </c:pt>
                <c:pt idx="4167">
                  <c:v>21.99777777777776</c:v>
                </c:pt>
                <c:pt idx="4168">
                  <c:v>22.003055555555555</c:v>
                </c:pt>
                <c:pt idx="4169">
                  <c:v>22.008333333333304</c:v>
                </c:pt>
                <c:pt idx="4170">
                  <c:v>22.013611111111107</c:v>
                </c:pt>
                <c:pt idx="4171">
                  <c:v>22.018888888888895</c:v>
                </c:pt>
                <c:pt idx="4172">
                  <c:v>22.024166666666684</c:v>
                </c:pt>
                <c:pt idx="4173">
                  <c:v>22.02944444444444</c:v>
                </c:pt>
                <c:pt idx="4174">
                  <c:v>22.034722222222211</c:v>
                </c:pt>
                <c:pt idx="4175">
                  <c:v>22.039999999999996</c:v>
                </c:pt>
                <c:pt idx="4176">
                  <c:v>22.045277777777759</c:v>
                </c:pt>
                <c:pt idx="4177">
                  <c:v>22.050555555555558</c:v>
                </c:pt>
                <c:pt idx="4178">
                  <c:v>22.055833333333304</c:v>
                </c:pt>
                <c:pt idx="4179">
                  <c:v>22.061111111111114</c:v>
                </c:pt>
                <c:pt idx="4180">
                  <c:v>22.066388888888888</c:v>
                </c:pt>
                <c:pt idx="4181">
                  <c:v>22.071666666666665</c:v>
                </c:pt>
                <c:pt idx="4182">
                  <c:v>22.076944444444461</c:v>
                </c:pt>
                <c:pt idx="4183">
                  <c:v>22.082222222222189</c:v>
                </c:pt>
                <c:pt idx="4184">
                  <c:v>22.087500000000002</c:v>
                </c:pt>
                <c:pt idx="4185">
                  <c:v>22.092777777777766</c:v>
                </c:pt>
                <c:pt idx="4186">
                  <c:v>22.09805555555555</c:v>
                </c:pt>
                <c:pt idx="4187">
                  <c:v>22.103333333333303</c:v>
                </c:pt>
                <c:pt idx="4188">
                  <c:v>22.108611111111113</c:v>
                </c:pt>
                <c:pt idx="4189">
                  <c:v>22.113888888888905</c:v>
                </c:pt>
                <c:pt idx="4190">
                  <c:v>22.119166666666693</c:v>
                </c:pt>
                <c:pt idx="4191">
                  <c:v>22.124444444444453</c:v>
                </c:pt>
                <c:pt idx="4192">
                  <c:v>22.12972222222221</c:v>
                </c:pt>
                <c:pt idx="4193">
                  <c:v>22.135000000000005</c:v>
                </c:pt>
                <c:pt idx="4194">
                  <c:v>22.140277777777779</c:v>
                </c:pt>
                <c:pt idx="4195">
                  <c:v>22.145555555555557</c:v>
                </c:pt>
                <c:pt idx="4196">
                  <c:v>22.150833333333317</c:v>
                </c:pt>
                <c:pt idx="4197">
                  <c:v>22.156111111111127</c:v>
                </c:pt>
                <c:pt idx="4198">
                  <c:v>22.16138888888889</c:v>
                </c:pt>
                <c:pt idx="4199">
                  <c:v>22.166666666666668</c:v>
                </c:pt>
                <c:pt idx="4200">
                  <c:v>22.171944444444474</c:v>
                </c:pt>
                <c:pt idx="4201">
                  <c:v>22.177222222222223</c:v>
                </c:pt>
                <c:pt idx="4202">
                  <c:v>22.18249999999998</c:v>
                </c:pt>
                <c:pt idx="4203">
                  <c:v>22.187777777777779</c:v>
                </c:pt>
                <c:pt idx="4204">
                  <c:v>22.193055555555571</c:v>
                </c:pt>
                <c:pt idx="4205">
                  <c:v>22.198333333333302</c:v>
                </c:pt>
                <c:pt idx="4206">
                  <c:v>22.203611111111112</c:v>
                </c:pt>
                <c:pt idx="4207">
                  <c:v>22.20888888888889</c:v>
                </c:pt>
                <c:pt idx="4208">
                  <c:v>22.214166666666681</c:v>
                </c:pt>
                <c:pt idx="4209">
                  <c:v>22.219444444444445</c:v>
                </c:pt>
                <c:pt idx="4210">
                  <c:v>22.224722222222209</c:v>
                </c:pt>
                <c:pt idx="4211">
                  <c:v>22.23</c:v>
                </c:pt>
                <c:pt idx="4212">
                  <c:v>22.235277777777764</c:v>
                </c:pt>
                <c:pt idx="4213">
                  <c:v>22.240555555555556</c:v>
                </c:pt>
                <c:pt idx="4214">
                  <c:v>22.245833333333302</c:v>
                </c:pt>
                <c:pt idx="4215">
                  <c:v>22.251111111111111</c:v>
                </c:pt>
                <c:pt idx="4216">
                  <c:v>22.256388888888893</c:v>
                </c:pt>
                <c:pt idx="4217">
                  <c:v>22.261666666666667</c:v>
                </c:pt>
                <c:pt idx="4218">
                  <c:v>22.266944444444444</c:v>
                </c:pt>
                <c:pt idx="4219">
                  <c:v>22.272222222222201</c:v>
                </c:pt>
                <c:pt idx="4220">
                  <c:v>22.2775</c:v>
                </c:pt>
                <c:pt idx="4221">
                  <c:v>22.282777777777749</c:v>
                </c:pt>
                <c:pt idx="4222">
                  <c:v>22.288055555555552</c:v>
                </c:pt>
                <c:pt idx="4223">
                  <c:v>22.293333333333294</c:v>
                </c:pt>
                <c:pt idx="4224">
                  <c:v>22.298611111111097</c:v>
                </c:pt>
                <c:pt idx="4225">
                  <c:v>22.303888888888903</c:v>
                </c:pt>
                <c:pt idx="4226">
                  <c:v>22.30916666666668</c:v>
                </c:pt>
                <c:pt idx="4227">
                  <c:v>22.314444444444458</c:v>
                </c:pt>
                <c:pt idx="4228">
                  <c:v>22.319722222222222</c:v>
                </c:pt>
                <c:pt idx="4229">
                  <c:v>22.324999999999999</c:v>
                </c:pt>
                <c:pt idx="4230">
                  <c:v>22.330277777777777</c:v>
                </c:pt>
                <c:pt idx="4231">
                  <c:v>22.335555555555555</c:v>
                </c:pt>
                <c:pt idx="4232">
                  <c:v>22.340833333333304</c:v>
                </c:pt>
                <c:pt idx="4233">
                  <c:v>22.34611111111111</c:v>
                </c:pt>
                <c:pt idx="4234">
                  <c:v>22.351388888888891</c:v>
                </c:pt>
                <c:pt idx="4235">
                  <c:v>22.35666666666668</c:v>
                </c:pt>
                <c:pt idx="4236">
                  <c:v>22.361944444444458</c:v>
                </c:pt>
                <c:pt idx="4237">
                  <c:v>22.367222222222207</c:v>
                </c:pt>
                <c:pt idx="4238">
                  <c:v>22.372499999999981</c:v>
                </c:pt>
                <c:pt idx="4239">
                  <c:v>22.37777777777778</c:v>
                </c:pt>
                <c:pt idx="4240">
                  <c:v>22.383055555555554</c:v>
                </c:pt>
                <c:pt idx="4241">
                  <c:v>22.388333333333289</c:v>
                </c:pt>
                <c:pt idx="4242">
                  <c:v>22.39361111111111</c:v>
                </c:pt>
                <c:pt idx="4243">
                  <c:v>22.398888888888891</c:v>
                </c:pt>
                <c:pt idx="4244">
                  <c:v>22.404166666666683</c:v>
                </c:pt>
                <c:pt idx="4245">
                  <c:v>22.409444444444443</c:v>
                </c:pt>
                <c:pt idx="4246">
                  <c:v>22.414722222222206</c:v>
                </c:pt>
                <c:pt idx="4247">
                  <c:v>22.419999999999987</c:v>
                </c:pt>
                <c:pt idx="4248">
                  <c:v>22.425277777777758</c:v>
                </c:pt>
                <c:pt idx="4249">
                  <c:v>22.430555555555557</c:v>
                </c:pt>
                <c:pt idx="4250">
                  <c:v>22.435833333333299</c:v>
                </c:pt>
                <c:pt idx="4251">
                  <c:v>22.441111111111109</c:v>
                </c:pt>
                <c:pt idx="4252">
                  <c:v>22.446388888888887</c:v>
                </c:pt>
                <c:pt idx="4253">
                  <c:v>22.451666666666664</c:v>
                </c:pt>
                <c:pt idx="4254">
                  <c:v>22.45694444444446</c:v>
                </c:pt>
                <c:pt idx="4255">
                  <c:v>22.462222222222195</c:v>
                </c:pt>
                <c:pt idx="4256">
                  <c:v>22.467499999999976</c:v>
                </c:pt>
                <c:pt idx="4257">
                  <c:v>22.472777777777754</c:v>
                </c:pt>
                <c:pt idx="4258">
                  <c:v>22.478055555555553</c:v>
                </c:pt>
                <c:pt idx="4259">
                  <c:v>22.483333333333288</c:v>
                </c:pt>
                <c:pt idx="4260">
                  <c:v>22.488611111111087</c:v>
                </c:pt>
                <c:pt idx="4261">
                  <c:v>22.49388888888889</c:v>
                </c:pt>
                <c:pt idx="4262">
                  <c:v>22.499166666666667</c:v>
                </c:pt>
                <c:pt idx="4263">
                  <c:v>22.504444444444445</c:v>
                </c:pt>
                <c:pt idx="4264">
                  <c:v>22.509722222222209</c:v>
                </c:pt>
                <c:pt idx="4265">
                  <c:v>22.515000000000001</c:v>
                </c:pt>
                <c:pt idx="4266">
                  <c:v>22.520277777777761</c:v>
                </c:pt>
                <c:pt idx="4267">
                  <c:v>22.525555555555556</c:v>
                </c:pt>
                <c:pt idx="4268">
                  <c:v>22.530833333333316</c:v>
                </c:pt>
                <c:pt idx="4269">
                  <c:v>22.536111111111111</c:v>
                </c:pt>
                <c:pt idx="4270">
                  <c:v>22.541388888888893</c:v>
                </c:pt>
                <c:pt idx="4271">
                  <c:v>22.546666666666667</c:v>
                </c:pt>
                <c:pt idx="4272">
                  <c:v>22.551944444444466</c:v>
                </c:pt>
                <c:pt idx="4273">
                  <c:v>22.557222222222222</c:v>
                </c:pt>
                <c:pt idx="4274">
                  <c:v>22.562499999999982</c:v>
                </c:pt>
                <c:pt idx="4275">
                  <c:v>22.567777777777764</c:v>
                </c:pt>
                <c:pt idx="4276">
                  <c:v>22.573055555555555</c:v>
                </c:pt>
                <c:pt idx="4277">
                  <c:v>22.578333333333294</c:v>
                </c:pt>
                <c:pt idx="4278">
                  <c:v>22.583611111111097</c:v>
                </c:pt>
                <c:pt idx="4279">
                  <c:v>22.588888888888892</c:v>
                </c:pt>
                <c:pt idx="4280">
                  <c:v>22.59416666666668</c:v>
                </c:pt>
                <c:pt idx="4281">
                  <c:v>22.599444444444444</c:v>
                </c:pt>
                <c:pt idx="4282">
                  <c:v>22.604722222222222</c:v>
                </c:pt>
                <c:pt idx="4283">
                  <c:v>22.610000000000014</c:v>
                </c:pt>
                <c:pt idx="4284">
                  <c:v>22.615277777777777</c:v>
                </c:pt>
                <c:pt idx="4285">
                  <c:v>22.620555555555555</c:v>
                </c:pt>
                <c:pt idx="4286">
                  <c:v>22.625833333333304</c:v>
                </c:pt>
                <c:pt idx="4287">
                  <c:v>22.631111111111125</c:v>
                </c:pt>
                <c:pt idx="4288">
                  <c:v>22.636388888888895</c:v>
                </c:pt>
                <c:pt idx="4289">
                  <c:v>22.64166666666668</c:v>
                </c:pt>
                <c:pt idx="4290">
                  <c:v>22.646944444444458</c:v>
                </c:pt>
                <c:pt idx="4291">
                  <c:v>22.652222222222207</c:v>
                </c:pt>
                <c:pt idx="4292">
                  <c:v>22.657499999999999</c:v>
                </c:pt>
                <c:pt idx="4293">
                  <c:v>22.662777777777762</c:v>
                </c:pt>
                <c:pt idx="4294">
                  <c:v>22.668055555555554</c:v>
                </c:pt>
                <c:pt idx="4295">
                  <c:v>22.673333333333304</c:v>
                </c:pt>
                <c:pt idx="4296">
                  <c:v>22.67861111111111</c:v>
                </c:pt>
                <c:pt idx="4297">
                  <c:v>22.683888888888891</c:v>
                </c:pt>
                <c:pt idx="4298">
                  <c:v>22.689166666666665</c:v>
                </c:pt>
                <c:pt idx="4299">
                  <c:v>22.694444444444457</c:v>
                </c:pt>
                <c:pt idx="4300">
                  <c:v>22.699722222222206</c:v>
                </c:pt>
                <c:pt idx="4301">
                  <c:v>22.704999999999988</c:v>
                </c:pt>
                <c:pt idx="4302">
                  <c:v>22.710277777777776</c:v>
                </c:pt>
                <c:pt idx="4303">
                  <c:v>22.715555555555554</c:v>
                </c:pt>
                <c:pt idx="4304">
                  <c:v>22.720833333333299</c:v>
                </c:pt>
                <c:pt idx="4305">
                  <c:v>22.726111111111109</c:v>
                </c:pt>
                <c:pt idx="4306">
                  <c:v>22.73138888888889</c:v>
                </c:pt>
                <c:pt idx="4307">
                  <c:v>22.736666666666665</c:v>
                </c:pt>
                <c:pt idx="4308">
                  <c:v>22.741944444444457</c:v>
                </c:pt>
                <c:pt idx="4309">
                  <c:v>22.747222222222206</c:v>
                </c:pt>
                <c:pt idx="4310">
                  <c:v>22.752499999999976</c:v>
                </c:pt>
                <c:pt idx="4311">
                  <c:v>22.757777777777772</c:v>
                </c:pt>
                <c:pt idx="4312">
                  <c:v>22.763055555555553</c:v>
                </c:pt>
                <c:pt idx="4313">
                  <c:v>22.768333333333288</c:v>
                </c:pt>
                <c:pt idx="4314">
                  <c:v>22.773611111111112</c:v>
                </c:pt>
                <c:pt idx="4315">
                  <c:v>22.77888888888889</c:v>
                </c:pt>
                <c:pt idx="4316">
                  <c:v>22.784166666666664</c:v>
                </c:pt>
                <c:pt idx="4317">
                  <c:v>22.789444444444442</c:v>
                </c:pt>
                <c:pt idx="4318">
                  <c:v>22.794722222222209</c:v>
                </c:pt>
                <c:pt idx="4319">
                  <c:v>22.8</c:v>
                </c:pt>
                <c:pt idx="4320">
                  <c:v>22.805277777777761</c:v>
                </c:pt>
                <c:pt idx="4321">
                  <c:v>22.810555555555567</c:v>
                </c:pt>
                <c:pt idx="4322">
                  <c:v>22.815833333333313</c:v>
                </c:pt>
                <c:pt idx="4323">
                  <c:v>22.821111111111115</c:v>
                </c:pt>
                <c:pt idx="4324">
                  <c:v>22.826388888888893</c:v>
                </c:pt>
                <c:pt idx="4325">
                  <c:v>22.831666666666678</c:v>
                </c:pt>
                <c:pt idx="4326">
                  <c:v>22.836944444444459</c:v>
                </c:pt>
                <c:pt idx="4327">
                  <c:v>22.842222222222194</c:v>
                </c:pt>
                <c:pt idx="4328">
                  <c:v>22.8475</c:v>
                </c:pt>
                <c:pt idx="4329">
                  <c:v>22.852777777777764</c:v>
                </c:pt>
                <c:pt idx="4330">
                  <c:v>22.85805555555557</c:v>
                </c:pt>
                <c:pt idx="4331">
                  <c:v>22.863333333333294</c:v>
                </c:pt>
                <c:pt idx="4332">
                  <c:v>22.868611111111093</c:v>
                </c:pt>
                <c:pt idx="4333">
                  <c:v>22.873888888888906</c:v>
                </c:pt>
                <c:pt idx="4334">
                  <c:v>22.879166666666681</c:v>
                </c:pt>
                <c:pt idx="4335">
                  <c:v>22.884444444444444</c:v>
                </c:pt>
                <c:pt idx="4336">
                  <c:v>22.88972222222219</c:v>
                </c:pt>
                <c:pt idx="4337">
                  <c:v>22.894999999999996</c:v>
                </c:pt>
                <c:pt idx="4338">
                  <c:v>22.900277777777763</c:v>
                </c:pt>
                <c:pt idx="4339">
                  <c:v>22.905555555555541</c:v>
                </c:pt>
                <c:pt idx="4340">
                  <c:v>22.910833333333315</c:v>
                </c:pt>
                <c:pt idx="4341">
                  <c:v>22.916111111111107</c:v>
                </c:pt>
                <c:pt idx="4342">
                  <c:v>22.921388888888885</c:v>
                </c:pt>
                <c:pt idx="4343">
                  <c:v>22.926666666666666</c:v>
                </c:pt>
                <c:pt idx="4344">
                  <c:v>22.931944444444458</c:v>
                </c:pt>
                <c:pt idx="4345">
                  <c:v>22.937222222222207</c:v>
                </c:pt>
                <c:pt idx="4346">
                  <c:v>22.942499999999971</c:v>
                </c:pt>
                <c:pt idx="4347">
                  <c:v>22.947777777777759</c:v>
                </c:pt>
                <c:pt idx="4348">
                  <c:v>22.953055555555554</c:v>
                </c:pt>
                <c:pt idx="4349">
                  <c:v>22.95833333333329</c:v>
                </c:pt>
                <c:pt idx="4350">
                  <c:v>22.963611111111096</c:v>
                </c:pt>
                <c:pt idx="4351">
                  <c:v>22.968888888888888</c:v>
                </c:pt>
                <c:pt idx="4352">
                  <c:v>22.974166666666665</c:v>
                </c:pt>
                <c:pt idx="4353">
                  <c:v>22.979444444444443</c:v>
                </c:pt>
                <c:pt idx="4354">
                  <c:v>22.984722222222192</c:v>
                </c:pt>
                <c:pt idx="4355">
                  <c:v>22.99</c:v>
                </c:pt>
                <c:pt idx="4356">
                  <c:v>22.995277777777758</c:v>
                </c:pt>
                <c:pt idx="4357">
                  <c:v>23.00055555555555</c:v>
                </c:pt>
                <c:pt idx="4358">
                  <c:v>23.005833333333303</c:v>
                </c:pt>
                <c:pt idx="4359">
                  <c:v>23.011111111111124</c:v>
                </c:pt>
                <c:pt idx="4360">
                  <c:v>23.016388888888891</c:v>
                </c:pt>
                <c:pt idx="4361">
                  <c:v>23.021666666666665</c:v>
                </c:pt>
                <c:pt idx="4362">
                  <c:v>23.026944444444457</c:v>
                </c:pt>
                <c:pt idx="4363">
                  <c:v>23.032222222222206</c:v>
                </c:pt>
                <c:pt idx="4364">
                  <c:v>23.037499999999987</c:v>
                </c:pt>
                <c:pt idx="4365">
                  <c:v>23.042777777777754</c:v>
                </c:pt>
                <c:pt idx="4366">
                  <c:v>23.048055555555553</c:v>
                </c:pt>
                <c:pt idx="4367">
                  <c:v>23.053333333333299</c:v>
                </c:pt>
                <c:pt idx="4368">
                  <c:v>23.058611111111109</c:v>
                </c:pt>
                <c:pt idx="4369">
                  <c:v>23.06388888888889</c:v>
                </c:pt>
                <c:pt idx="4370">
                  <c:v>23.069166666666664</c:v>
                </c:pt>
                <c:pt idx="4371">
                  <c:v>23.074444444444445</c:v>
                </c:pt>
                <c:pt idx="4372">
                  <c:v>23.079722222222205</c:v>
                </c:pt>
                <c:pt idx="4373">
                  <c:v>23.08499999999999</c:v>
                </c:pt>
                <c:pt idx="4374">
                  <c:v>23.090277777777761</c:v>
                </c:pt>
                <c:pt idx="4375">
                  <c:v>23.095555555555553</c:v>
                </c:pt>
                <c:pt idx="4376">
                  <c:v>23.100833333333313</c:v>
                </c:pt>
                <c:pt idx="4377">
                  <c:v>23.106111111111108</c:v>
                </c:pt>
                <c:pt idx="4378">
                  <c:v>23.111388888888907</c:v>
                </c:pt>
                <c:pt idx="4379">
                  <c:v>23.116666666666678</c:v>
                </c:pt>
                <c:pt idx="4380">
                  <c:v>23.121944444444459</c:v>
                </c:pt>
                <c:pt idx="4381">
                  <c:v>23.127222222222219</c:v>
                </c:pt>
                <c:pt idx="4382">
                  <c:v>23.132499999999986</c:v>
                </c:pt>
                <c:pt idx="4383">
                  <c:v>23.137777777777785</c:v>
                </c:pt>
                <c:pt idx="4384">
                  <c:v>23.143055555555566</c:v>
                </c:pt>
                <c:pt idx="4385">
                  <c:v>23.148333333333294</c:v>
                </c:pt>
                <c:pt idx="4386">
                  <c:v>23.153611111111108</c:v>
                </c:pt>
                <c:pt idx="4387">
                  <c:v>23.158888888888903</c:v>
                </c:pt>
                <c:pt idx="4388">
                  <c:v>23.164166666666684</c:v>
                </c:pt>
                <c:pt idx="4389">
                  <c:v>23.169444444444448</c:v>
                </c:pt>
                <c:pt idx="4390">
                  <c:v>23.174722222222204</c:v>
                </c:pt>
                <c:pt idx="4391">
                  <c:v>23.179999999999996</c:v>
                </c:pt>
                <c:pt idx="4392">
                  <c:v>23.18527777777776</c:v>
                </c:pt>
                <c:pt idx="4393">
                  <c:v>23.190555555555573</c:v>
                </c:pt>
                <c:pt idx="4394">
                  <c:v>23.195833333333319</c:v>
                </c:pt>
                <c:pt idx="4395">
                  <c:v>23.201111111111107</c:v>
                </c:pt>
                <c:pt idx="4396">
                  <c:v>23.206388888888885</c:v>
                </c:pt>
                <c:pt idx="4397">
                  <c:v>23.211666666666677</c:v>
                </c:pt>
                <c:pt idx="4398">
                  <c:v>23.216944444444461</c:v>
                </c:pt>
                <c:pt idx="4399">
                  <c:v>23.222222222222197</c:v>
                </c:pt>
                <c:pt idx="4400">
                  <c:v>23.227499999999981</c:v>
                </c:pt>
                <c:pt idx="4401">
                  <c:v>23.232777777777759</c:v>
                </c:pt>
                <c:pt idx="4402">
                  <c:v>23.238055555555551</c:v>
                </c:pt>
                <c:pt idx="4403">
                  <c:v>23.243333333333293</c:v>
                </c:pt>
                <c:pt idx="4404">
                  <c:v>23.248611111111099</c:v>
                </c:pt>
                <c:pt idx="4405">
                  <c:v>23.253888888888891</c:v>
                </c:pt>
                <c:pt idx="4406">
                  <c:v>23.259166666666665</c:v>
                </c:pt>
                <c:pt idx="4407">
                  <c:v>23.26444444444444</c:v>
                </c:pt>
                <c:pt idx="4408">
                  <c:v>23.269722222222196</c:v>
                </c:pt>
                <c:pt idx="4409">
                  <c:v>23.275000000000002</c:v>
                </c:pt>
                <c:pt idx="4410">
                  <c:v>23.280277777777766</c:v>
                </c:pt>
                <c:pt idx="4411">
                  <c:v>23.285555555555536</c:v>
                </c:pt>
                <c:pt idx="4412">
                  <c:v>23.2908333333333</c:v>
                </c:pt>
                <c:pt idx="4413">
                  <c:v>23.296111111111113</c:v>
                </c:pt>
                <c:pt idx="4414">
                  <c:v>23.301388888888891</c:v>
                </c:pt>
                <c:pt idx="4415">
                  <c:v>23.306666666666668</c:v>
                </c:pt>
                <c:pt idx="4416">
                  <c:v>23.311944444444467</c:v>
                </c:pt>
                <c:pt idx="4417">
                  <c:v>23.317222222222217</c:v>
                </c:pt>
                <c:pt idx="4418">
                  <c:v>23.322500000000002</c:v>
                </c:pt>
                <c:pt idx="4419">
                  <c:v>23.327777777777779</c:v>
                </c:pt>
                <c:pt idx="4420">
                  <c:v>23.333055555555571</c:v>
                </c:pt>
                <c:pt idx="4421">
                  <c:v>23.338333333333303</c:v>
                </c:pt>
                <c:pt idx="4422">
                  <c:v>23.343611111111102</c:v>
                </c:pt>
                <c:pt idx="4423">
                  <c:v>23.34888888888889</c:v>
                </c:pt>
                <c:pt idx="4424">
                  <c:v>23.354166666666686</c:v>
                </c:pt>
                <c:pt idx="4425">
                  <c:v>23.35944444444446</c:v>
                </c:pt>
                <c:pt idx="4426">
                  <c:v>23.364722222222209</c:v>
                </c:pt>
                <c:pt idx="4427">
                  <c:v>23.369999999999987</c:v>
                </c:pt>
                <c:pt idx="4428">
                  <c:v>23.375277777777779</c:v>
                </c:pt>
                <c:pt idx="4429">
                  <c:v>23.380555555555556</c:v>
                </c:pt>
                <c:pt idx="4430">
                  <c:v>23.385833333333302</c:v>
                </c:pt>
                <c:pt idx="4431">
                  <c:v>23.391111111111115</c:v>
                </c:pt>
                <c:pt idx="4432">
                  <c:v>23.39638888888889</c:v>
                </c:pt>
                <c:pt idx="4433">
                  <c:v>23.401666666666667</c:v>
                </c:pt>
                <c:pt idx="4434">
                  <c:v>23.406944444444445</c:v>
                </c:pt>
                <c:pt idx="4435">
                  <c:v>23.412222222222209</c:v>
                </c:pt>
                <c:pt idx="4436">
                  <c:v>23.4175</c:v>
                </c:pt>
                <c:pt idx="4437">
                  <c:v>23.42277777777775</c:v>
                </c:pt>
                <c:pt idx="4438">
                  <c:v>23.428055555555556</c:v>
                </c:pt>
                <c:pt idx="4439">
                  <c:v>23.433333333333302</c:v>
                </c:pt>
                <c:pt idx="4440">
                  <c:v>23.438611111111097</c:v>
                </c:pt>
                <c:pt idx="4441">
                  <c:v>23.443888888888893</c:v>
                </c:pt>
                <c:pt idx="4442">
                  <c:v>23.449166666666667</c:v>
                </c:pt>
                <c:pt idx="4443">
                  <c:v>23.454444444444444</c:v>
                </c:pt>
                <c:pt idx="4444">
                  <c:v>23.459722222222201</c:v>
                </c:pt>
                <c:pt idx="4445">
                  <c:v>23.464999999999989</c:v>
                </c:pt>
                <c:pt idx="4446">
                  <c:v>23.470277777777763</c:v>
                </c:pt>
                <c:pt idx="4447">
                  <c:v>23.475555555555552</c:v>
                </c:pt>
                <c:pt idx="4448">
                  <c:v>23.480833333333305</c:v>
                </c:pt>
                <c:pt idx="4449">
                  <c:v>23.486111111111097</c:v>
                </c:pt>
                <c:pt idx="4450">
                  <c:v>23.491388888888888</c:v>
                </c:pt>
                <c:pt idx="4451">
                  <c:v>23.496666666666666</c:v>
                </c:pt>
                <c:pt idx="4452">
                  <c:v>23.501944444444458</c:v>
                </c:pt>
                <c:pt idx="4453">
                  <c:v>23.507222222222222</c:v>
                </c:pt>
                <c:pt idx="4454">
                  <c:v>23.512499999999989</c:v>
                </c:pt>
                <c:pt idx="4455">
                  <c:v>23.517777777777777</c:v>
                </c:pt>
                <c:pt idx="4456">
                  <c:v>23.523055555555555</c:v>
                </c:pt>
                <c:pt idx="4457">
                  <c:v>23.528333333333293</c:v>
                </c:pt>
                <c:pt idx="4458">
                  <c:v>23.533611111111114</c:v>
                </c:pt>
                <c:pt idx="4459">
                  <c:v>23.538888888888891</c:v>
                </c:pt>
                <c:pt idx="4460">
                  <c:v>23.54416666666668</c:v>
                </c:pt>
                <c:pt idx="4461">
                  <c:v>23.549444444444443</c:v>
                </c:pt>
                <c:pt idx="4462">
                  <c:v>23.554722222222207</c:v>
                </c:pt>
                <c:pt idx="4463">
                  <c:v>23.560000000000002</c:v>
                </c:pt>
                <c:pt idx="4464">
                  <c:v>23.565277777777766</c:v>
                </c:pt>
                <c:pt idx="4465">
                  <c:v>23.570555555555554</c:v>
                </c:pt>
                <c:pt idx="4466">
                  <c:v>23.575833333333303</c:v>
                </c:pt>
                <c:pt idx="4467">
                  <c:v>23.58111111111111</c:v>
                </c:pt>
                <c:pt idx="4468">
                  <c:v>23.586388888888887</c:v>
                </c:pt>
                <c:pt idx="4469">
                  <c:v>23.591666666666683</c:v>
                </c:pt>
                <c:pt idx="4470">
                  <c:v>23.596944444444457</c:v>
                </c:pt>
                <c:pt idx="4471">
                  <c:v>23.602222222222206</c:v>
                </c:pt>
                <c:pt idx="4472">
                  <c:v>23.607499999999987</c:v>
                </c:pt>
                <c:pt idx="4473">
                  <c:v>23.612777777777779</c:v>
                </c:pt>
                <c:pt idx="4474">
                  <c:v>23.618055555555571</c:v>
                </c:pt>
                <c:pt idx="4475">
                  <c:v>23.623333333333299</c:v>
                </c:pt>
                <c:pt idx="4476">
                  <c:v>23.628611111111109</c:v>
                </c:pt>
                <c:pt idx="4477">
                  <c:v>23.633888888888904</c:v>
                </c:pt>
                <c:pt idx="4478">
                  <c:v>23.639166666666693</c:v>
                </c:pt>
                <c:pt idx="4479">
                  <c:v>23.64444444444446</c:v>
                </c:pt>
                <c:pt idx="4480">
                  <c:v>23.649722222222209</c:v>
                </c:pt>
                <c:pt idx="4481">
                  <c:v>23.654999999999998</c:v>
                </c:pt>
                <c:pt idx="4482">
                  <c:v>23.660277777777772</c:v>
                </c:pt>
                <c:pt idx="4483">
                  <c:v>23.665555555555557</c:v>
                </c:pt>
                <c:pt idx="4484">
                  <c:v>23.670833333333317</c:v>
                </c:pt>
                <c:pt idx="4485">
                  <c:v>23.676111111111126</c:v>
                </c:pt>
                <c:pt idx="4486">
                  <c:v>23.68138888888889</c:v>
                </c:pt>
                <c:pt idx="4487">
                  <c:v>23.686666666666664</c:v>
                </c:pt>
                <c:pt idx="4488">
                  <c:v>23.69194444444447</c:v>
                </c:pt>
                <c:pt idx="4489">
                  <c:v>23.697222222222223</c:v>
                </c:pt>
                <c:pt idx="4490">
                  <c:v>23.702499999999979</c:v>
                </c:pt>
                <c:pt idx="4491">
                  <c:v>23.707777777777761</c:v>
                </c:pt>
                <c:pt idx="4492">
                  <c:v>23.713055555555567</c:v>
                </c:pt>
                <c:pt idx="4493">
                  <c:v>23.718333333333302</c:v>
                </c:pt>
                <c:pt idx="4494">
                  <c:v>23.723611111111097</c:v>
                </c:pt>
                <c:pt idx="4495">
                  <c:v>23.728888888888893</c:v>
                </c:pt>
                <c:pt idx="4496">
                  <c:v>23.734166666666681</c:v>
                </c:pt>
                <c:pt idx="4497">
                  <c:v>23.739444444444441</c:v>
                </c:pt>
                <c:pt idx="4498">
                  <c:v>23.744722222222201</c:v>
                </c:pt>
                <c:pt idx="4499">
                  <c:v>23.75</c:v>
                </c:pt>
                <c:pt idx="4500">
                  <c:v>23.755277777777764</c:v>
                </c:pt>
                <c:pt idx="4501">
                  <c:v>23.760555555555552</c:v>
                </c:pt>
                <c:pt idx="4502">
                  <c:v>23.765833333333294</c:v>
                </c:pt>
                <c:pt idx="4503">
                  <c:v>23.771111111111111</c:v>
                </c:pt>
                <c:pt idx="4504">
                  <c:v>23.776388888888892</c:v>
                </c:pt>
                <c:pt idx="4505">
                  <c:v>23.781666666666666</c:v>
                </c:pt>
                <c:pt idx="4506">
                  <c:v>23.786944444444444</c:v>
                </c:pt>
                <c:pt idx="4507">
                  <c:v>23.79222222222219</c:v>
                </c:pt>
                <c:pt idx="4508">
                  <c:v>23.797499999999989</c:v>
                </c:pt>
                <c:pt idx="4509">
                  <c:v>23.802777777777763</c:v>
                </c:pt>
                <c:pt idx="4510">
                  <c:v>23.808055555555555</c:v>
                </c:pt>
                <c:pt idx="4511">
                  <c:v>23.813333333333304</c:v>
                </c:pt>
                <c:pt idx="4512">
                  <c:v>23.81861111111111</c:v>
                </c:pt>
                <c:pt idx="4513">
                  <c:v>23.823888888888895</c:v>
                </c:pt>
                <c:pt idx="4514">
                  <c:v>23.82916666666668</c:v>
                </c:pt>
                <c:pt idx="4515">
                  <c:v>23.834444444444458</c:v>
                </c:pt>
                <c:pt idx="4516">
                  <c:v>23.839722222222207</c:v>
                </c:pt>
                <c:pt idx="4517">
                  <c:v>23.844999999999999</c:v>
                </c:pt>
                <c:pt idx="4518">
                  <c:v>23.850277777777777</c:v>
                </c:pt>
                <c:pt idx="4519">
                  <c:v>23.855555555555554</c:v>
                </c:pt>
                <c:pt idx="4520">
                  <c:v>23.860833333333304</c:v>
                </c:pt>
                <c:pt idx="4521">
                  <c:v>23.86611111111111</c:v>
                </c:pt>
                <c:pt idx="4522">
                  <c:v>23.871388888888891</c:v>
                </c:pt>
                <c:pt idx="4523">
                  <c:v>23.876666666666683</c:v>
                </c:pt>
                <c:pt idx="4524">
                  <c:v>23.881944444444457</c:v>
                </c:pt>
                <c:pt idx="4525">
                  <c:v>23.887222222222206</c:v>
                </c:pt>
                <c:pt idx="4526">
                  <c:v>23.892499999999977</c:v>
                </c:pt>
                <c:pt idx="4527">
                  <c:v>23.897777777777776</c:v>
                </c:pt>
                <c:pt idx="4528">
                  <c:v>23.903055555555557</c:v>
                </c:pt>
                <c:pt idx="4529">
                  <c:v>23.908333333333285</c:v>
                </c:pt>
                <c:pt idx="4530">
                  <c:v>23.913611111111109</c:v>
                </c:pt>
                <c:pt idx="4531">
                  <c:v>23.91888888888889</c:v>
                </c:pt>
                <c:pt idx="4532">
                  <c:v>23.924166666666665</c:v>
                </c:pt>
                <c:pt idx="4533">
                  <c:v>23.929444444444446</c:v>
                </c:pt>
                <c:pt idx="4534">
                  <c:v>23.934722222222206</c:v>
                </c:pt>
                <c:pt idx="4535">
                  <c:v>23.939999999999987</c:v>
                </c:pt>
                <c:pt idx="4536">
                  <c:v>23.945277777777747</c:v>
                </c:pt>
                <c:pt idx="4537">
                  <c:v>23.950555555555553</c:v>
                </c:pt>
                <c:pt idx="4538">
                  <c:v>23.955833333333302</c:v>
                </c:pt>
                <c:pt idx="4539">
                  <c:v>23.961111111111112</c:v>
                </c:pt>
                <c:pt idx="4540">
                  <c:v>23.966388888888886</c:v>
                </c:pt>
                <c:pt idx="4541">
                  <c:v>23.971666666666664</c:v>
                </c:pt>
                <c:pt idx="4542">
                  <c:v>23.976944444444445</c:v>
                </c:pt>
                <c:pt idx="4543">
                  <c:v>23.982222222222195</c:v>
                </c:pt>
                <c:pt idx="4544">
                  <c:v>23.987499999999979</c:v>
                </c:pt>
                <c:pt idx="4545">
                  <c:v>23.992777777777746</c:v>
                </c:pt>
                <c:pt idx="4546">
                  <c:v>23.998055555555553</c:v>
                </c:pt>
                <c:pt idx="4547">
                  <c:v>24.003333333333295</c:v>
                </c:pt>
                <c:pt idx="4548">
                  <c:v>24.008611111111112</c:v>
                </c:pt>
                <c:pt idx="4549">
                  <c:v>24.013888888888907</c:v>
                </c:pt>
                <c:pt idx="4550">
                  <c:v>24.019166666666678</c:v>
                </c:pt>
                <c:pt idx="4551">
                  <c:v>24.024444444444441</c:v>
                </c:pt>
                <c:pt idx="4552">
                  <c:v>24.029722222222194</c:v>
                </c:pt>
                <c:pt idx="4553">
                  <c:v>24.035</c:v>
                </c:pt>
                <c:pt idx="4554">
                  <c:v>24.040277777777764</c:v>
                </c:pt>
                <c:pt idx="4555">
                  <c:v>24.045555555555556</c:v>
                </c:pt>
                <c:pt idx="4556">
                  <c:v>24.050833333333312</c:v>
                </c:pt>
                <c:pt idx="4557">
                  <c:v>24.056111111111107</c:v>
                </c:pt>
                <c:pt idx="4558">
                  <c:v>24.061388888888892</c:v>
                </c:pt>
                <c:pt idx="4559">
                  <c:v>24.066666666666666</c:v>
                </c:pt>
                <c:pt idx="4560">
                  <c:v>24.071944444444458</c:v>
                </c:pt>
                <c:pt idx="4561">
                  <c:v>24.077222222222204</c:v>
                </c:pt>
                <c:pt idx="4562">
                  <c:v>24.082499999999971</c:v>
                </c:pt>
                <c:pt idx="4563">
                  <c:v>24.087777777777763</c:v>
                </c:pt>
                <c:pt idx="4564">
                  <c:v>24.093055555555555</c:v>
                </c:pt>
                <c:pt idx="4565">
                  <c:v>24.098333333333294</c:v>
                </c:pt>
                <c:pt idx="4566">
                  <c:v>24.103611111111107</c:v>
                </c:pt>
                <c:pt idx="4567">
                  <c:v>24.108888888888895</c:v>
                </c:pt>
                <c:pt idx="4568">
                  <c:v>24.114166666666694</c:v>
                </c:pt>
                <c:pt idx="4569">
                  <c:v>24.119444444444458</c:v>
                </c:pt>
                <c:pt idx="4570">
                  <c:v>24.124722222222207</c:v>
                </c:pt>
                <c:pt idx="4571">
                  <c:v>24.130000000000013</c:v>
                </c:pt>
                <c:pt idx="4572">
                  <c:v>24.135277777777773</c:v>
                </c:pt>
                <c:pt idx="4573">
                  <c:v>24.140555555555554</c:v>
                </c:pt>
                <c:pt idx="4574">
                  <c:v>24.145833333333304</c:v>
                </c:pt>
                <c:pt idx="4575">
                  <c:v>24.151111111111124</c:v>
                </c:pt>
                <c:pt idx="4576">
                  <c:v>24.156388888888891</c:v>
                </c:pt>
                <c:pt idx="4577">
                  <c:v>24.161666666666665</c:v>
                </c:pt>
                <c:pt idx="4578">
                  <c:v>24.166944444444457</c:v>
                </c:pt>
                <c:pt idx="4579">
                  <c:v>24.172222222222207</c:v>
                </c:pt>
                <c:pt idx="4580">
                  <c:v>24.177499999999988</c:v>
                </c:pt>
                <c:pt idx="4581">
                  <c:v>24.182777777777758</c:v>
                </c:pt>
                <c:pt idx="4582">
                  <c:v>24.18805555555555</c:v>
                </c:pt>
                <c:pt idx="4583">
                  <c:v>24.193333333333303</c:v>
                </c:pt>
                <c:pt idx="4584">
                  <c:v>24.198611111111109</c:v>
                </c:pt>
                <c:pt idx="4585">
                  <c:v>24.203888888888891</c:v>
                </c:pt>
                <c:pt idx="4586">
                  <c:v>24.209166666666665</c:v>
                </c:pt>
                <c:pt idx="4587">
                  <c:v>24.214444444444457</c:v>
                </c:pt>
                <c:pt idx="4588">
                  <c:v>24.219722222222206</c:v>
                </c:pt>
                <c:pt idx="4589">
                  <c:v>24.224999999999987</c:v>
                </c:pt>
                <c:pt idx="4590">
                  <c:v>24.230277777777776</c:v>
                </c:pt>
                <c:pt idx="4591">
                  <c:v>24.235555555555553</c:v>
                </c:pt>
                <c:pt idx="4592">
                  <c:v>24.240833333333299</c:v>
                </c:pt>
                <c:pt idx="4593">
                  <c:v>24.246111111111109</c:v>
                </c:pt>
                <c:pt idx="4594">
                  <c:v>24.25138888888889</c:v>
                </c:pt>
                <c:pt idx="4595">
                  <c:v>24.256666666666664</c:v>
                </c:pt>
                <c:pt idx="4596">
                  <c:v>24.261944444444445</c:v>
                </c:pt>
                <c:pt idx="4597">
                  <c:v>24.267222222222205</c:v>
                </c:pt>
                <c:pt idx="4598">
                  <c:v>24.272499999999983</c:v>
                </c:pt>
                <c:pt idx="4599">
                  <c:v>24.277777777777761</c:v>
                </c:pt>
                <c:pt idx="4600">
                  <c:v>24.283055555555553</c:v>
                </c:pt>
                <c:pt idx="4601">
                  <c:v>24.288333333333281</c:v>
                </c:pt>
                <c:pt idx="4602">
                  <c:v>24.293611111111094</c:v>
                </c:pt>
                <c:pt idx="4603">
                  <c:v>24.298888888888893</c:v>
                </c:pt>
                <c:pt idx="4604">
                  <c:v>24.304166666666678</c:v>
                </c:pt>
                <c:pt idx="4605">
                  <c:v>24.309444444444441</c:v>
                </c:pt>
                <c:pt idx="4606">
                  <c:v>24.314722222222219</c:v>
                </c:pt>
                <c:pt idx="4607">
                  <c:v>24.319999999999997</c:v>
                </c:pt>
                <c:pt idx="4608">
                  <c:v>24.325277777777782</c:v>
                </c:pt>
                <c:pt idx="4609">
                  <c:v>24.330555555555566</c:v>
                </c:pt>
                <c:pt idx="4610">
                  <c:v>24.335833333333312</c:v>
                </c:pt>
                <c:pt idx="4611">
                  <c:v>24.341111111111108</c:v>
                </c:pt>
                <c:pt idx="4612">
                  <c:v>24.346388888888885</c:v>
                </c:pt>
                <c:pt idx="4613">
                  <c:v>24.351666666666684</c:v>
                </c:pt>
                <c:pt idx="4614">
                  <c:v>24.356944444444462</c:v>
                </c:pt>
                <c:pt idx="4615">
                  <c:v>24.36222222222219</c:v>
                </c:pt>
                <c:pt idx="4616">
                  <c:v>24.367499999999989</c:v>
                </c:pt>
                <c:pt idx="4617">
                  <c:v>24.37277777777776</c:v>
                </c:pt>
                <c:pt idx="4618">
                  <c:v>24.378055555555573</c:v>
                </c:pt>
                <c:pt idx="4619">
                  <c:v>24.383333333333304</c:v>
                </c:pt>
                <c:pt idx="4620">
                  <c:v>24.388611111111093</c:v>
                </c:pt>
                <c:pt idx="4621">
                  <c:v>24.393888888888895</c:v>
                </c:pt>
                <c:pt idx="4622">
                  <c:v>24.399166666666677</c:v>
                </c:pt>
                <c:pt idx="4623">
                  <c:v>24.404444444444447</c:v>
                </c:pt>
                <c:pt idx="4624">
                  <c:v>24.409722222222197</c:v>
                </c:pt>
                <c:pt idx="4625">
                  <c:v>24.414999999999996</c:v>
                </c:pt>
                <c:pt idx="4626">
                  <c:v>24.420277777777759</c:v>
                </c:pt>
                <c:pt idx="4627">
                  <c:v>24.425555555555537</c:v>
                </c:pt>
                <c:pt idx="4628">
                  <c:v>24.430833333333311</c:v>
                </c:pt>
                <c:pt idx="4629">
                  <c:v>24.436111111111114</c:v>
                </c:pt>
                <c:pt idx="4630">
                  <c:v>24.441388888888888</c:v>
                </c:pt>
                <c:pt idx="4631">
                  <c:v>24.446666666666662</c:v>
                </c:pt>
                <c:pt idx="4632">
                  <c:v>24.451944444444454</c:v>
                </c:pt>
                <c:pt idx="4633">
                  <c:v>24.45722222222221</c:v>
                </c:pt>
                <c:pt idx="4634">
                  <c:v>24.462499999999974</c:v>
                </c:pt>
                <c:pt idx="4635">
                  <c:v>24.467777777777766</c:v>
                </c:pt>
                <c:pt idx="4636">
                  <c:v>24.47305555555555</c:v>
                </c:pt>
                <c:pt idx="4637">
                  <c:v>24.478333333333286</c:v>
                </c:pt>
                <c:pt idx="4638">
                  <c:v>24.483611111111099</c:v>
                </c:pt>
                <c:pt idx="4639">
                  <c:v>24.488888888888887</c:v>
                </c:pt>
                <c:pt idx="4640">
                  <c:v>24.494166666666668</c:v>
                </c:pt>
                <c:pt idx="4641">
                  <c:v>24.499444444444439</c:v>
                </c:pt>
                <c:pt idx="4642">
                  <c:v>24.504722222222203</c:v>
                </c:pt>
                <c:pt idx="4643">
                  <c:v>24.51</c:v>
                </c:pt>
                <c:pt idx="4644">
                  <c:v>24.515277777777779</c:v>
                </c:pt>
                <c:pt idx="4645">
                  <c:v>24.520555555555557</c:v>
                </c:pt>
                <c:pt idx="4646">
                  <c:v>24.525833333333303</c:v>
                </c:pt>
                <c:pt idx="4647">
                  <c:v>24.531111111111105</c:v>
                </c:pt>
                <c:pt idx="4648">
                  <c:v>24.53638888888889</c:v>
                </c:pt>
                <c:pt idx="4649">
                  <c:v>24.541666666666668</c:v>
                </c:pt>
                <c:pt idx="4650">
                  <c:v>24.54694444444446</c:v>
                </c:pt>
                <c:pt idx="4651">
                  <c:v>24.552222222222209</c:v>
                </c:pt>
                <c:pt idx="4652">
                  <c:v>24.557499999999987</c:v>
                </c:pt>
                <c:pt idx="4653">
                  <c:v>24.562777777777754</c:v>
                </c:pt>
                <c:pt idx="4654">
                  <c:v>24.568055555555556</c:v>
                </c:pt>
                <c:pt idx="4655">
                  <c:v>24.573333333333302</c:v>
                </c:pt>
                <c:pt idx="4656">
                  <c:v>24.578611111111112</c:v>
                </c:pt>
                <c:pt idx="4657">
                  <c:v>24.58388888888889</c:v>
                </c:pt>
                <c:pt idx="4658">
                  <c:v>24.589166666666667</c:v>
                </c:pt>
                <c:pt idx="4659">
                  <c:v>24.594444444444445</c:v>
                </c:pt>
                <c:pt idx="4660">
                  <c:v>24.599722222222209</c:v>
                </c:pt>
                <c:pt idx="4661">
                  <c:v>24.605</c:v>
                </c:pt>
                <c:pt idx="4662">
                  <c:v>24.610277777777778</c:v>
                </c:pt>
                <c:pt idx="4663">
                  <c:v>24.61555555555557</c:v>
                </c:pt>
                <c:pt idx="4664">
                  <c:v>24.620833333333316</c:v>
                </c:pt>
                <c:pt idx="4665">
                  <c:v>24.626111111111111</c:v>
                </c:pt>
                <c:pt idx="4666">
                  <c:v>24.631388888888907</c:v>
                </c:pt>
                <c:pt idx="4667">
                  <c:v>24.636666666666681</c:v>
                </c:pt>
                <c:pt idx="4668">
                  <c:v>24.641944444444466</c:v>
                </c:pt>
                <c:pt idx="4669">
                  <c:v>24.647222222222222</c:v>
                </c:pt>
                <c:pt idx="4670">
                  <c:v>24.6525</c:v>
                </c:pt>
                <c:pt idx="4671">
                  <c:v>24.657777777777778</c:v>
                </c:pt>
                <c:pt idx="4672">
                  <c:v>24.663055555555555</c:v>
                </c:pt>
                <c:pt idx="4673">
                  <c:v>24.668333333333305</c:v>
                </c:pt>
                <c:pt idx="4674">
                  <c:v>24.673611111111111</c:v>
                </c:pt>
                <c:pt idx="4675">
                  <c:v>24.678888888888903</c:v>
                </c:pt>
                <c:pt idx="4676">
                  <c:v>24.68416666666668</c:v>
                </c:pt>
                <c:pt idx="4677">
                  <c:v>24.689444444444444</c:v>
                </c:pt>
                <c:pt idx="4678">
                  <c:v>24.694722222222222</c:v>
                </c:pt>
                <c:pt idx="4679">
                  <c:v>24.7</c:v>
                </c:pt>
                <c:pt idx="4680">
                  <c:v>24.705277777777763</c:v>
                </c:pt>
                <c:pt idx="4681">
                  <c:v>24.710555555555555</c:v>
                </c:pt>
                <c:pt idx="4682">
                  <c:v>24.715833333333304</c:v>
                </c:pt>
                <c:pt idx="4683">
                  <c:v>24.721111111111114</c:v>
                </c:pt>
                <c:pt idx="4684">
                  <c:v>24.726388888888888</c:v>
                </c:pt>
                <c:pt idx="4685">
                  <c:v>24.73166666666668</c:v>
                </c:pt>
                <c:pt idx="4686">
                  <c:v>24.736944444444458</c:v>
                </c:pt>
                <c:pt idx="4687">
                  <c:v>24.742222222222193</c:v>
                </c:pt>
                <c:pt idx="4688">
                  <c:v>24.747500000000002</c:v>
                </c:pt>
                <c:pt idx="4689">
                  <c:v>24.752777777777766</c:v>
                </c:pt>
                <c:pt idx="4690">
                  <c:v>24.758055555555554</c:v>
                </c:pt>
                <c:pt idx="4691">
                  <c:v>24.763333333333289</c:v>
                </c:pt>
                <c:pt idx="4692">
                  <c:v>24.768611111111095</c:v>
                </c:pt>
                <c:pt idx="4693">
                  <c:v>24.773888888888891</c:v>
                </c:pt>
                <c:pt idx="4694">
                  <c:v>24.779166666666683</c:v>
                </c:pt>
                <c:pt idx="4695">
                  <c:v>24.784444444444443</c:v>
                </c:pt>
                <c:pt idx="4696">
                  <c:v>24.789722222222192</c:v>
                </c:pt>
                <c:pt idx="4697">
                  <c:v>24.794999999999987</c:v>
                </c:pt>
                <c:pt idx="4698">
                  <c:v>24.800277777777779</c:v>
                </c:pt>
                <c:pt idx="4699">
                  <c:v>24.805555555555557</c:v>
                </c:pt>
                <c:pt idx="4700">
                  <c:v>24.810833333333314</c:v>
                </c:pt>
                <c:pt idx="4701">
                  <c:v>24.816111111111123</c:v>
                </c:pt>
                <c:pt idx="4702">
                  <c:v>24.82138888888889</c:v>
                </c:pt>
                <c:pt idx="4703">
                  <c:v>24.826666666666668</c:v>
                </c:pt>
                <c:pt idx="4704">
                  <c:v>24.831944444444474</c:v>
                </c:pt>
                <c:pt idx="4705">
                  <c:v>24.837222222222223</c:v>
                </c:pt>
                <c:pt idx="4706">
                  <c:v>24.842499999999976</c:v>
                </c:pt>
                <c:pt idx="4707">
                  <c:v>24.847777777777772</c:v>
                </c:pt>
                <c:pt idx="4708">
                  <c:v>24.853055555555571</c:v>
                </c:pt>
                <c:pt idx="4709">
                  <c:v>24.858333333333302</c:v>
                </c:pt>
                <c:pt idx="4710">
                  <c:v>24.863611111111112</c:v>
                </c:pt>
                <c:pt idx="4711">
                  <c:v>24.86888888888889</c:v>
                </c:pt>
                <c:pt idx="4712">
                  <c:v>24.874166666666678</c:v>
                </c:pt>
                <c:pt idx="4713">
                  <c:v>24.879444444444445</c:v>
                </c:pt>
                <c:pt idx="4714">
                  <c:v>24.884722222222209</c:v>
                </c:pt>
                <c:pt idx="4715">
                  <c:v>24.89</c:v>
                </c:pt>
                <c:pt idx="4716">
                  <c:v>24.895277777777761</c:v>
                </c:pt>
                <c:pt idx="4717">
                  <c:v>24.900555555555552</c:v>
                </c:pt>
                <c:pt idx="4718">
                  <c:v>24.905833333333302</c:v>
                </c:pt>
                <c:pt idx="4719">
                  <c:v>24.911111111111111</c:v>
                </c:pt>
                <c:pt idx="4720">
                  <c:v>24.916388888888893</c:v>
                </c:pt>
                <c:pt idx="4721">
                  <c:v>24.921666666666667</c:v>
                </c:pt>
                <c:pt idx="4722">
                  <c:v>24.926944444444441</c:v>
                </c:pt>
                <c:pt idx="4723">
                  <c:v>24.932222222222201</c:v>
                </c:pt>
                <c:pt idx="4724">
                  <c:v>24.9375</c:v>
                </c:pt>
                <c:pt idx="4725">
                  <c:v>24.942777777777749</c:v>
                </c:pt>
                <c:pt idx="4726">
                  <c:v>24.948055555555552</c:v>
                </c:pt>
                <c:pt idx="4727">
                  <c:v>24.953333333333294</c:v>
                </c:pt>
                <c:pt idx="4728">
                  <c:v>24.958611111111097</c:v>
                </c:pt>
                <c:pt idx="4729">
                  <c:v>24.963888888888892</c:v>
                </c:pt>
                <c:pt idx="4730">
                  <c:v>24.969166666666666</c:v>
                </c:pt>
                <c:pt idx="4731">
                  <c:v>24.974444444444444</c:v>
                </c:pt>
                <c:pt idx="4732">
                  <c:v>24.97972222222219</c:v>
                </c:pt>
                <c:pt idx="4733">
                  <c:v>24.984999999999989</c:v>
                </c:pt>
                <c:pt idx="4734">
                  <c:v>24.990277777777763</c:v>
                </c:pt>
                <c:pt idx="4735">
                  <c:v>24.995555555555541</c:v>
                </c:pt>
                <c:pt idx="4736">
                  <c:v>25.000833333333304</c:v>
                </c:pt>
                <c:pt idx="4737">
                  <c:v>25.00611111111111</c:v>
                </c:pt>
                <c:pt idx="4738">
                  <c:v>25.011388888888895</c:v>
                </c:pt>
                <c:pt idx="4739">
                  <c:v>25.01666666666668</c:v>
                </c:pt>
                <c:pt idx="4740">
                  <c:v>25.021944444444458</c:v>
                </c:pt>
                <c:pt idx="4741">
                  <c:v>25.027222222222207</c:v>
                </c:pt>
                <c:pt idx="4742">
                  <c:v>25.032499999999981</c:v>
                </c:pt>
                <c:pt idx="4743">
                  <c:v>25.037777777777777</c:v>
                </c:pt>
                <c:pt idx="4744">
                  <c:v>25.043055555555554</c:v>
                </c:pt>
                <c:pt idx="4745">
                  <c:v>25.048333333333289</c:v>
                </c:pt>
                <c:pt idx="4746">
                  <c:v>25.05361111111111</c:v>
                </c:pt>
                <c:pt idx="4747">
                  <c:v>25.058888888888891</c:v>
                </c:pt>
                <c:pt idx="4748">
                  <c:v>25.064166666666683</c:v>
                </c:pt>
                <c:pt idx="4749">
                  <c:v>25.069444444444443</c:v>
                </c:pt>
                <c:pt idx="4750">
                  <c:v>25.074722222222206</c:v>
                </c:pt>
                <c:pt idx="4751">
                  <c:v>25.08</c:v>
                </c:pt>
                <c:pt idx="4752">
                  <c:v>25.085277777777758</c:v>
                </c:pt>
                <c:pt idx="4753">
                  <c:v>25.090555555555557</c:v>
                </c:pt>
                <c:pt idx="4754">
                  <c:v>25.095833333333299</c:v>
                </c:pt>
                <c:pt idx="4755">
                  <c:v>25.101111111111123</c:v>
                </c:pt>
                <c:pt idx="4756">
                  <c:v>25.10638888888889</c:v>
                </c:pt>
                <c:pt idx="4757">
                  <c:v>25.111666666666686</c:v>
                </c:pt>
                <c:pt idx="4758">
                  <c:v>25.116944444444474</c:v>
                </c:pt>
                <c:pt idx="4759">
                  <c:v>25.122222222222206</c:v>
                </c:pt>
                <c:pt idx="4760">
                  <c:v>25.127499999999987</c:v>
                </c:pt>
                <c:pt idx="4761">
                  <c:v>25.132777777777772</c:v>
                </c:pt>
                <c:pt idx="4762">
                  <c:v>25.138055555555567</c:v>
                </c:pt>
                <c:pt idx="4763">
                  <c:v>25.143333333333302</c:v>
                </c:pt>
                <c:pt idx="4764">
                  <c:v>25.148611111111112</c:v>
                </c:pt>
                <c:pt idx="4765">
                  <c:v>25.153888888888904</c:v>
                </c:pt>
                <c:pt idx="4766">
                  <c:v>25.159166666666678</c:v>
                </c:pt>
                <c:pt idx="4767">
                  <c:v>25.164444444444445</c:v>
                </c:pt>
                <c:pt idx="4768">
                  <c:v>25.169722222222209</c:v>
                </c:pt>
                <c:pt idx="4769">
                  <c:v>25.175000000000001</c:v>
                </c:pt>
                <c:pt idx="4770">
                  <c:v>25.180277777777761</c:v>
                </c:pt>
                <c:pt idx="4771">
                  <c:v>25.185555555555553</c:v>
                </c:pt>
                <c:pt idx="4772">
                  <c:v>25.190833333333313</c:v>
                </c:pt>
                <c:pt idx="4773">
                  <c:v>25.196111111111115</c:v>
                </c:pt>
                <c:pt idx="4774">
                  <c:v>25.201388888888893</c:v>
                </c:pt>
                <c:pt idx="4775">
                  <c:v>25.206666666666663</c:v>
                </c:pt>
                <c:pt idx="4776">
                  <c:v>25.211944444444459</c:v>
                </c:pt>
                <c:pt idx="4777">
                  <c:v>25.217222222222219</c:v>
                </c:pt>
                <c:pt idx="4778">
                  <c:v>25.222499999999982</c:v>
                </c:pt>
                <c:pt idx="4779">
                  <c:v>25.227777777777764</c:v>
                </c:pt>
                <c:pt idx="4780">
                  <c:v>25.23305555555557</c:v>
                </c:pt>
                <c:pt idx="4781">
                  <c:v>25.238333333333294</c:v>
                </c:pt>
                <c:pt idx="4782">
                  <c:v>25.243611111111093</c:v>
                </c:pt>
                <c:pt idx="4783">
                  <c:v>25.248888888888892</c:v>
                </c:pt>
                <c:pt idx="4784">
                  <c:v>25.254166666666681</c:v>
                </c:pt>
                <c:pt idx="4785">
                  <c:v>25.259444444444444</c:v>
                </c:pt>
                <c:pt idx="4786">
                  <c:v>25.26472222222219</c:v>
                </c:pt>
                <c:pt idx="4787">
                  <c:v>25.269999999999989</c:v>
                </c:pt>
                <c:pt idx="4788">
                  <c:v>25.275277777777763</c:v>
                </c:pt>
                <c:pt idx="4789">
                  <c:v>25.280555555555541</c:v>
                </c:pt>
                <c:pt idx="4790">
                  <c:v>25.285833333333294</c:v>
                </c:pt>
                <c:pt idx="4791">
                  <c:v>25.291111111111107</c:v>
                </c:pt>
                <c:pt idx="4792">
                  <c:v>25.296388888888885</c:v>
                </c:pt>
                <c:pt idx="4793">
                  <c:v>25.30166666666668</c:v>
                </c:pt>
                <c:pt idx="4794">
                  <c:v>25.306944444444458</c:v>
                </c:pt>
                <c:pt idx="4795">
                  <c:v>25.312222222222207</c:v>
                </c:pt>
                <c:pt idx="4796">
                  <c:v>25.317499999999999</c:v>
                </c:pt>
                <c:pt idx="4797">
                  <c:v>25.322777777777759</c:v>
                </c:pt>
                <c:pt idx="4798">
                  <c:v>25.328055555555554</c:v>
                </c:pt>
                <c:pt idx="4799">
                  <c:v>25.333333333333304</c:v>
                </c:pt>
                <c:pt idx="4800">
                  <c:v>25.33861111111111</c:v>
                </c:pt>
                <c:pt idx="4801">
                  <c:v>25.343888888888891</c:v>
                </c:pt>
                <c:pt idx="4802">
                  <c:v>25.349166666666665</c:v>
                </c:pt>
                <c:pt idx="4803">
                  <c:v>25.354444444444457</c:v>
                </c:pt>
                <c:pt idx="4804">
                  <c:v>25.359722222222207</c:v>
                </c:pt>
                <c:pt idx="4805">
                  <c:v>25.364999999999988</c:v>
                </c:pt>
                <c:pt idx="4806">
                  <c:v>25.370277777777776</c:v>
                </c:pt>
                <c:pt idx="4807">
                  <c:v>25.37555555555555</c:v>
                </c:pt>
                <c:pt idx="4808">
                  <c:v>25.380833333333303</c:v>
                </c:pt>
                <c:pt idx="4809">
                  <c:v>25.386111111111109</c:v>
                </c:pt>
                <c:pt idx="4810">
                  <c:v>25.391388888888891</c:v>
                </c:pt>
                <c:pt idx="4811">
                  <c:v>25.396666666666665</c:v>
                </c:pt>
                <c:pt idx="4812">
                  <c:v>25.401944444444457</c:v>
                </c:pt>
                <c:pt idx="4813">
                  <c:v>25.407222222222206</c:v>
                </c:pt>
                <c:pt idx="4814">
                  <c:v>25.412499999999977</c:v>
                </c:pt>
                <c:pt idx="4815">
                  <c:v>25.417777777777776</c:v>
                </c:pt>
                <c:pt idx="4816">
                  <c:v>25.423055555555553</c:v>
                </c:pt>
                <c:pt idx="4817">
                  <c:v>25.428333333333281</c:v>
                </c:pt>
                <c:pt idx="4818">
                  <c:v>25.433611111111109</c:v>
                </c:pt>
                <c:pt idx="4819">
                  <c:v>25.43888888888889</c:v>
                </c:pt>
                <c:pt idx="4820">
                  <c:v>25.444166666666664</c:v>
                </c:pt>
                <c:pt idx="4821">
                  <c:v>25.449444444444442</c:v>
                </c:pt>
                <c:pt idx="4822">
                  <c:v>25.454722222222205</c:v>
                </c:pt>
                <c:pt idx="4823">
                  <c:v>25.45999999999999</c:v>
                </c:pt>
                <c:pt idx="4824">
                  <c:v>25.465277777777747</c:v>
                </c:pt>
                <c:pt idx="4825">
                  <c:v>25.470555555555553</c:v>
                </c:pt>
                <c:pt idx="4826">
                  <c:v>25.475833333333298</c:v>
                </c:pt>
                <c:pt idx="4827">
                  <c:v>25.481111111111094</c:v>
                </c:pt>
                <c:pt idx="4828">
                  <c:v>25.486388888888889</c:v>
                </c:pt>
                <c:pt idx="4829">
                  <c:v>25.491666666666664</c:v>
                </c:pt>
                <c:pt idx="4830">
                  <c:v>25.496944444444441</c:v>
                </c:pt>
                <c:pt idx="4831">
                  <c:v>25.502222222222194</c:v>
                </c:pt>
                <c:pt idx="4832">
                  <c:v>25.507499999999986</c:v>
                </c:pt>
                <c:pt idx="4833">
                  <c:v>25.512777777777782</c:v>
                </c:pt>
                <c:pt idx="4834">
                  <c:v>25.518055555555566</c:v>
                </c:pt>
                <c:pt idx="4835">
                  <c:v>25.523333333333294</c:v>
                </c:pt>
                <c:pt idx="4836">
                  <c:v>25.528611111111093</c:v>
                </c:pt>
                <c:pt idx="4837">
                  <c:v>25.533888888888903</c:v>
                </c:pt>
                <c:pt idx="4838">
                  <c:v>25.539166666666684</c:v>
                </c:pt>
                <c:pt idx="4839">
                  <c:v>25.544444444444448</c:v>
                </c:pt>
                <c:pt idx="4840">
                  <c:v>25.54972222222219</c:v>
                </c:pt>
                <c:pt idx="4841">
                  <c:v>25.554999999999996</c:v>
                </c:pt>
                <c:pt idx="4842">
                  <c:v>25.56027777777776</c:v>
                </c:pt>
                <c:pt idx="4843">
                  <c:v>25.565555555555559</c:v>
                </c:pt>
                <c:pt idx="4844">
                  <c:v>25.570833333333319</c:v>
                </c:pt>
                <c:pt idx="4845">
                  <c:v>25.576111111111107</c:v>
                </c:pt>
                <c:pt idx="4846">
                  <c:v>25.581388888888885</c:v>
                </c:pt>
                <c:pt idx="4847">
                  <c:v>25.586666666666662</c:v>
                </c:pt>
                <c:pt idx="4848">
                  <c:v>25.591944444444461</c:v>
                </c:pt>
                <c:pt idx="4849">
                  <c:v>25.597222222222211</c:v>
                </c:pt>
                <c:pt idx="4850">
                  <c:v>25.602499999999981</c:v>
                </c:pt>
                <c:pt idx="4851">
                  <c:v>25.607777777777773</c:v>
                </c:pt>
                <c:pt idx="4852">
                  <c:v>25.613055555555569</c:v>
                </c:pt>
                <c:pt idx="4853">
                  <c:v>25.618333333333311</c:v>
                </c:pt>
                <c:pt idx="4854">
                  <c:v>25.623611111111114</c:v>
                </c:pt>
                <c:pt idx="4855">
                  <c:v>25.628888888888891</c:v>
                </c:pt>
                <c:pt idx="4856">
                  <c:v>25.63416666666669</c:v>
                </c:pt>
                <c:pt idx="4857">
                  <c:v>25.639444444444454</c:v>
                </c:pt>
                <c:pt idx="4858">
                  <c:v>25.64472222222221</c:v>
                </c:pt>
                <c:pt idx="4859">
                  <c:v>25.650000000000016</c:v>
                </c:pt>
                <c:pt idx="4860">
                  <c:v>25.65527777777778</c:v>
                </c:pt>
                <c:pt idx="4861">
                  <c:v>25.66055555555555</c:v>
                </c:pt>
                <c:pt idx="4862">
                  <c:v>25.6658333333333</c:v>
                </c:pt>
                <c:pt idx="4863">
                  <c:v>25.671111111111127</c:v>
                </c:pt>
                <c:pt idx="4864">
                  <c:v>25.676388888888891</c:v>
                </c:pt>
                <c:pt idx="4865">
                  <c:v>25.681666666666668</c:v>
                </c:pt>
                <c:pt idx="4866">
                  <c:v>25.686944444444453</c:v>
                </c:pt>
                <c:pt idx="4867">
                  <c:v>25.692222222222203</c:v>
                </c:pt>
                <c:pt idx="4868">
                  <c:v>25.697500000000005</c:v>
                </c:pt>
                <c:pt idx="4869">
                  <c:v>25.702777777777765</c:v>
                </c:pt>
                <c:pt idx="4870">
                  <c:v>25.708055555555557</c:v>
                </c:pt>
                <c:pt idx="4871">
                  <c:v>25.713333333333303</c:v>
                </c:pt>
                <c:pt idx="4872">
                  <c:v>25.718611111111102</c:v>
                </c:pt>
                <c:pt idx="4873">
                  <c:v>25.72388888888889</c:v>
                </c:pt>
                <c:pt idx="4874">
                  <c:v>25.729166666666668</c:v>
                </c:pt>
                <c:pt idx="4875">
                  <c:v>25.73444444444446</c:v>
                </c:pt>
                <c:pt idx="4876">
                  <c:v>25.739722222222209</c:v>
                </c:pt>
                <c:pt idx="4877">
                  <c:v>25.744999999999987</c:v>
                </c:pt>
                <c:pt idx="4878">
                  <c:v>25.750277777777779</c:v>
                </c:pt>
                <c:pt idx="4879">
                  <c:v>25.755555555555556</c:v>
                </c:pt>
                <c:pt idx="4880">
                  <c:v>25.760833333333302</c:v>
                </c:pt>
                <c:pt idx="4881">
                  <c:v>25.766111111111112</c:v>
                </c:pt>
                <c:pt idx="4882">
                  <c:v>25.77138888888889</c:v>
                </c:pt>
                <c:pt idx="4883">
                  <c:v>25.776666666666667</c:v>
                </c:pt>
                <c:pt idx="4884">
                  <c:v>25.781944444444445</c:v>
                </c:pt>
                <c:pt idx="4885">
                  <c:v>25.787222222222209</c:v>
                </c:pt>
                <c:pt idx="4886">
                  <c:v>25.792499999999979</c:v>
                </c:pt>
                <c:pt idx="4887">
                  <c:v>25.797777777777764</c:v>
                </c:pt>
                <c:pt idx="4888">
                  <c:v>25.80305555555557</c:v>
                </c:pt>
                <c:pt idx="4889">
                  <c:v>25.808333333333302</c:v>
                </c:pt>
                <c:pt idx="4890">
                  <c:v>25.813611111111111</c:v>
                </c:pt>
                <c:pt idx="4891">
                  <c:v>25.818888888888907</c:v>
                </c:pt>
                <c:pt idx="4892">
                  <c:v>25.824166666666681</c:v>
                </c:pt>
                <c:pt idx="4893">
                  <c:v>25.829444444444444</c:v>
                </c:pt>
                <c:pt idx="4894">
                  <c:v>25.834722222222222</c:v>
                </c:pt>
                <c:pt idx="4895">
                  <c:v>25.84</c:v>
                </c:pt>
                <c:pt idx="4896">
                  <c:v>25.845277777777763</c:v>
                </c:pt>
                <c:pt idx="4897">
                  <c:v>25.850555555555555</c:v>
                </c:pt>
                <c:pt idx="4898">
                  <c:v>25.855833333333319</c:v>
                </c:pt>
                <c:pt idx="4899">
                  <c:v>25.861111111111111</c:v>
                </c:pt>
                <c:pt idx="4900">
                  <c:v>25.866388888888888</c:v>
                </c:pt>
                <c:pt idx="4901">
                  <c:v>25.87166666666668</c:v>
                </c:pt>
                <c:pt idx="4902">
                  <c:v>25.876944444444458</c:v>
                </c:pt>
                <c:pt idx="4903">
                  <c:v>25.882222222222197</c:v>
                </c:pt>
                <c:pt idx="4904">
                  <c:v>25.887499999999989</c:v>
                </c:pt>
                <c:pt idx="4905">
                  <c:v>25.892777777777763</c:v>
                </c:pt>
                <c:pt idx="4906">
                  <c:v>25.898055555555555</c:v>
                </c:pt>
                <c:pt idx="4907">
                  <c:v>25.903333333333293</c:v>
                </c:pt>
                <c:pt idx="4908">
                  <c:v>25.908611111111099</c:v>
                </c:pt>
                <c:pt idx="4909">
                  <c:v>25.913888888888891</c:v>
                </c:pt>
                <c:pt idx="4910">
                  <c:v>25.91916666666668</c:v>
                </c:pt>
                <c:pt idx="4911">
                  <c:v>25.924444444444443</c:v>
                </c:pt>
                <c:pt idx="4912">
                  <c:v>25.929722222222193</c:v>
                </c:pt>
                <c:pt idx="4913">
                  <c:v>25.935000000000002</c:v>
                </c:pt>
                <c:pt idx="4914">
                  <c:v>25.940277777777766</c:v>
                </c:pt>
                <c:pt idx="4915">
                  <c:v>25.94555555555554</c:v>
                </c:pt>
                <c:pt idx="4916">
                  <c:v>25.950833333333303</c:v>
                </c:pt>
                <c:pt idx="4917">
                  <c:v>25.95611111111111</c:v>
                </c:pt>
                <c:pt idx="4918">
                  <c:v>25.961388888888887</c:v>
                </c:pt>
                <c:pt idx="4919">
                  <c:v>25.966666666666669</c:v>
                </c:pt>
                <c:pt idx="4920">
                  <c:v>25.971944444444457</c:v>
                </c:pt>
                <c:pt idx="4921">
                  <c:v>25.977222222222206</c:v>
                </c:pt>
                <c:pt idx="4922">
                  <c:v>25.982499999999966</c:v>
                </c:pt>
                <c:pt idx="4923">
                  <c:v>25.987777777777765</c:v>
                </c:pt>
                <c:pt idx="4924">
                  <c:v>25.993055555555557</c:v>
                </c:pt>
                <c:pt idx="4925">
                  <c:v>25.998333333333285</c:v>
                </c:pt>
                <c:pt idx="4926">
                  <c:v>26.003611111111109</c:v>
                </c:pt>
                <c:pt idx="4927">
                  <c:v>26.00888888888889</c:v>
                </c:pt>
                <c:pt idx="4928">
                  <c:v>26.014166666666693</c:v>
                </c:pt>
                <c:pt idx="4929">
                  <c:v>26.01944444444446</c:v>
                </c:pt>
                <c:pt idx="4930">
                  <c:v>26.024722222222209</c:v>
                </c:pt>
                <c:pt idx="4931">
                  <c:v>26.029999999999987</c:v>
                </c:pt>
                <c:pt idx="4932">
                  <c:v>26.035277777777772</c:v>
                </c:pt>
                <c:pt idx="4933">
                  <c:v>26.040555555555557</c:v>
                </c:pt>
                <c:pt idx="4934">
                  <c:v>26.045833333333302</c:v>
                </c:pt>
                <c:pt idx="4935">
                  <c:v>26.051111111111126</c:v>
                </c:pt>
                <c:pt idx="4936">
                  <c:v>26.05638888888889</c:v>
                </c:pt>
                <c:pt idx="4937">
                  <c:v>26.061666666666664</c:v>
                </c:pt>
                <c:pt idx="4938">
                  <c:v>26.066944444444445</c:v>
                </c:pt>
                <c:pt idx="4939">
                  <c:v>26.072222222222209</c:v>
                </c:pt>
                <c:pt idx="4940">
                  <c:v>26.077500000000001</c:v>
                </c:pt>
                <c:pt idx="4941">
                  <c:v>26.082777777777746</c:v>
                </c:pt>
                <c:pt idx="4942">
                  <c:v>26.088055555555552</c:v>
                </c:pt>
                <c:pt idx="4943">
                  <c:v>26.093333333333302</c:v>
                </c:pt>
                <c:pt idx="4944">
                  <c:v>26.098611111111097</c:v>
                </c:pt>
                <c:pt idx="4945">
                  <c:v>26.103888888888907</c:v>
                </c:pt>
                <c:pt idx="4946">
                  <c:v>26.109166666666681</c:v>
                </c:pt>
                <c:pt idx="4947">
                  <c:v>26.114444444444459</c:v>
                </c:pt>
                <c:pt idx="4948">
                  <c:v>26.119722222222222</c:v>
                </c:pt>
                <c:pt idx="4949">
                  <c:v>26.125</c:v>
                </c:pt>
                <c:pt idx="4950">
                  <c:v>26.130277777777778</c:v>
                </c:pt>
                <c:pt idx="4951">
                  <c:v>26.135555555555555</c:v>
                </c:pt>
                <c:pt idx="4952">
                  <c:v>26.140833333333308</c:v>
                </c:pt>
                <c:pt idx="4953">
                  <c:v>26.146111111111111</c:v>
                </c:pt>
                <c:pt idx="4954">
                  <c:v>26.151388888888906</c:v>
                </c:pt>
                <c:pt idx="4955">
                  <c:v>26.15666666666668</c:v>
                </c:pt>
                <c:pt idx="4956">
                  <c:v>26.161944444444458</c:v>
                </c:pt>
                <c:pt idx="4957">
                  <c:v>26.167222222222204</c:v>
                </c:pt>
                <c:pt idx="4958">
                  <c:v>26.172499999999989</c:v>
                </c:pt>
                <c:pt idx="4959">
                  <c:v>26.177777777777777</c:v>
                </c:pt>
                <c:pt idx="4960">
                  <c:v>26.183055555555555</c:v>
                </c:pt>
                <c:pt idx="4961">
                  <c:v>26.188333333333293</c:v>
                </c:pt>
                <c:pt idx="4962">
                  <c:v>26.19361111111111</c:v>
                </c:pt>
                <c:pt idx="4963">
                  <c:v>26.198888888888895</c:v>
                </c:pt>
                <c:pt idx="4964">
                  <c:v>26.20416666666668</c:v>
                </c:pt>
                <c:pt idx="4965">
                  <c:v>26.209444444444443</c:v>
                </c:pt>
                <c:pt idx="4966">
                  <c:v>26.214722222222207</c:v>
                </c:pt>
                <c:pt idx="4967">
                  <c:v>26.22</c:v>
                </c:pt>
                <c:pt idx="4968">
                  <c:v>26.225277777777762</c:v>
                </c:pt>
                <c:pt idx="4969">
                  <c:v>26.230555555555554</c:v>
                </c:pt>
                <c:pt idx="4970">
                  <c:v>26.235833333333304</c:v>
                </c:pt>
                <c:pt idx="4971">
                  <c:v>26.24111111111111</c:v>
                </c:pt>
                <c:pt idx="4972">
                  <c:v>26.246388888888887</c:v>
                </c:pt>
                <c:pt idx="4973">
                  <c:v>26.251666666666683</c:v>
                </c:pt>
                <c:pt idx="4974">
                  <c:v>26.256944444444457</c:v>
                </c:pt>
                <c:pt idx="4975">
                  <c:v>26.262222222222192</c:v>
                </c:pt>
                <c:pt idx="4976">
                  <c:v>26.267499999999977</c:v>
                </c:pt>
                <c:pt idx="4977">
                  <c:v>26.272777777777758</c:v>
                </c:pt>
                <c:pt idx="4978">
                  <c:v>26.278055555555557</c:v>
                </c:pt>
                <c:pt idx="4979">
                  <c:v>26.283333333333285</c:v>
                </c:pt>
                <c:pt idx="4980">
                  <c:v>26.288611111111091</c:v>
                </c:pt>
                <c:pt idx="4981">
                  <c:v>26.29388888888889</c:v>
                </c:pt>
                <c:pt idx="4982">
                  <c:v>26.299166666666665</c:v>
                </c:pt>
                <c:pt idx="4983">
                  <c:v>26.30444444444446</c:v>
                </c:pt>
                <c:pt idx="4984">
                  <c:v>26.309722222222206</c:v>
                </c:pt>
                <c:pt idx="4985">
                  <c:v>26.314999999999998</c:v>
                </c:pt>
                <c:pt idx="4986">
                  <c:v>26.320277777777772</c:v>
                </c:pt>
                <c:pt idx="4987">
                  <c:v>26.325555555555553</c:v>
                </c:pt>
                <c:pt idx="4988">
                  <c:v>26.330833333333317</c:v>
                </c:pt>
                <c:pt idx="4989">
                  <c:v>26.336111111111126</c:v>
                </c:pt>
                <c:pt idx="4990">
                  <c:v>26.34138888888889</c:v>
                </c:pt>
                <c:pt idx="4991">
                  <c:v>26.346666666666664</c:v>
                </c:pt>
                <c:pt idx="4992">
                  <c:v>26.35194444444447</c:v>
                </c:pt>
                <c:pt idx="4993">
                  <c:v>26.357222222222223</c:v>
                </c:pt>
                <c:pt idx="4994">
                  <c:v>26.362499999999979</c:v>
                </c:pt>
                <c:pt idx="4995">
                  <c:v>26.367777777777761</c:v>
                </c:pt>
                <c:pt idx="4996">
                  <c:v>26.373055555555567</c:v>
                </c:pt>
                <c:pt idx="4997">
                  <c:v>26.378333333333295</c:v>
                </c:pt>
                <c:pt idx="4998">
                  <c:v>26.383611111111112</c:v>
                </c:pt>
                <c:pt idx="4999">
                  <c:v>26.388888888888893</c:v>
                </c:pt>
                <c:pt idx="5000">
                  <c:v>26.394166666666678</c:v>
                </c:pt>
                <c:pt idx="5001">
                  <c:v>26.399444444444441</c:v>
                </c:pt>
                <c:pt idx="5002">
                  <c:v>26.404722222222194</c:v>
                </c:pt>
                <c:pt idx="5003">
                  <c:v>26.41</c:v>
                </c:pt>
                <c:pt idx="5004">
                  <c:v>26.415277777777764</c:v>
                </c:pt>
                <c:pt idx="5005">
                  <c:v>26.420555555555556</c:v>
                </c:pt>
                <c:pt idx="5006">
                  <c:v>26.425833333333294</c:v>
                </c:pt>
                <c:pt idx="5007">
                  <c:v>26.431111111111107</c:v>
                </c:pt>
                <c:pt idx="5008">
                  <c:v>26.436388888888892</c:v>
                </c:pt>
                <c:pt idx="5009">
                  <c:v>26.441666666666666</c:v>
                </c:pt>
                <c:pt idx="5010">
                  <c:v>26.446944444444444</c:v>
                </c:pt>
                <c:pt idx="5011">
                  <c:v>26.45222222222219</c:v>
                </c:pt>
                <c:pt idx="5012">
                  <c:v>26.457499999999989</c:v>
                </c:pt>
                <c:pt idx="5013">
                  <c:v>26.462777777777749</c:v>
                </c:pt>
                <c:pt idx="5014">
                  <c:v>26.468055555555541</c:v>
                </c:pt>
                <c:pt idx="5015">
                  <c:v>26.473333333333294</c:v>
                </c:pt>
                <c:pt idx="5016">
                  <c:v>26.478611111111093</c:v>
                </c:pt>
                <c:pt idx="5017">
                  <c:v>26.483888888888885</c:v>
                </c:pt>
                <c:pt idx="5018">
                  <c:v>26.489166666666666</c:v>
                </c:pt>
                <c:pt idx="5019">
                  <c:v>26.494444444444444</c:v>
                </c:pt>
                <c:pt idx="5020">
                  <c:v>26.499722222222193</c:v>
                </c:pt>
                <c:pt idx="5021">
                  <c:v>26.504999999999999</c:v>
                </c:pt>
                <c:pt idx="5022">
                  <c:v>26.510277777777773</c:v>
                </c:pt>
                <c:pt idx="5023">
                  <c:v>26.515555555555554</c:v>
                </c:pt>
                <c:pt idx="5024">
                  <c:v>26.520833333333304</c:v>
                </c:pt>
                <c:pt idx="5025">
                  <c:v>26.52611111111111</c:v>
                </c:pt>
                <c:pt idx="5026">
                  <c:v>26.531388888888891</c:v>
                </c:pt>
                <c:pt idx="5027">
                  <c:v>26.536666666666665</c:v>
                </c:pt>
                <c:pt idx="5028">
                  <c:v>26.541944444444457</c:v>
                </c:pt>
                <c:pt idx="5029">
                  <c:v>26.547222222222207</c:v>
                </c:pt>
                <c:pt idx="5030">
                  <c:v>26.552499999999977</c:v>
                </c:pt>
                <c:pt idx="5031">
                  <c:v>26.557777777777776</c:v>
                </c:pt>
                <c:pt idx="5032">
                  <c:v>26.56305555555555</c:v>
                </c:pt>
                <c:pt idx="5033">
                  <c:v>26.568333333333289</c:v>
                </c:pt>
                <c:pt idx="5034">
                  <c:v>26.573611111111109</c:v>
                </c:pt>
                <c:pt idx="5035">
                  <c:v>26.578888888888891</c:v>
                </c:pt>
                <c:pt idx="5036">
                  <c:v>26.584166666666665</c:v>
                </c:pt>
                <c:pt idx="5037">
                  <c:v>26.589444444444442</c:v>
                </c:pt>
                <c:pt idx="5038">
                  <c:v>26.594722222222206</c:v>
                </c:pt>
                <c:pt idx="5039">
                  <c:v>26.599999999999987</c:v>
                </c:pt>
                <c:pt idx="5040">
                  <c:v>26.605277777777776</c:v>
                </c:pt>
                <c:pt idx="5041">
                  <c:v>26.610555555555568</c:v>
                </c:pt>
                <c:pt idx="5042">
                  <c:v>26.615833333333313</c:v>
                </c:pt>
                <c:pt idx="5043">
                  <c:v>26.621111111111123</c:v>
                </c:pt>
                <c:pt idx="5044">
                  <c:v>26.62638888888889</c:v>
                </c:pt>
                <c:pt idx="5045">
                  <c:v>26.631666666666678</c:v>
                </c:pt>
                <c:pt idx="5046">
                  <c:v>26.63694444444447</c:v>
                </c:pt>
                <c:pt idx="5047">
                  <c:v>26.642222222222205</c:v>
                </c:pt>
                <c:pt idx="5048">
                  <c:v>26.647500000000004</c:v>
                </c:pt>
                <c:pt idx="5049">
                  <c:v>26.652777777777761</c:v>
                </c:pt>
                <c:pt idx="5050">
                  <c:v>26.658055555555567</c:v>
                </c:pt>
                <c:pt idx="5051">
                  <c:v>26.663333333333298</c:v>
                </c:pt>
                <c:pt idx="5052">
                  <c:v>26.668611111111094</c:v>
                </c:pt>
                <c:pt idx="5053">
                  <c:v>26.673888888888907</c:v>
                </c:pt>
                <c:pt idx="5054">
                  <c:v>26.679166666666678</c:v>
                </c:pt>
                <c:pt idx="5055">
                  <c:v>26.684444444444441</c:v>
                </c:pt>
                <c:pt idx="5056">
                  <c:v>26.689722222222194</c:v>
                </c:pt>
                <c:pt idx="5057">
                  <c:v>26.694999999999997</c:v>
                </c:pt>
                <c:pt idx="5058">
                  <c:v>26.700277777777782</c:v>
                </c:pt>
                <c:pt idx="5059">
                  <c:v>26.705555555555552</c:v>
                </c:pt>
                <c:pt idx="5060">
                  <c:v>26.710833333333312</c:v>
                </c:pt>
                <c:pt idx="5061">
                  <c:v>26.716111111111108</c:v>
                </c:pt>
                <c:pt idx="5062">
                  <c:v>26.721388888888885</c:v>
                </c:pt>
                <c:pt idx="5063">
                  <c:v>26.72666666666667</c:v>
                </c:pt>
                <c:pt idx="5064">
                  <c:v>26.731944444444462</c:v>
                </c:pt>
                <c:pt idx="5065">
                  <c:v>26.737222222222204</c:v>
                </c:pt>
                <c:pt idx="5066">
                  <c:v>26.742499999999978</c:v>
                </c:pt>
                <c:pt idx="5067">
                  <c:v>26.74777777777776</c:v>
                </c:pt>
                <c:pt idx="5068">
                  <c:v>26.753055555555573</c:v>
                </c:pt>
                <c:pt idx="5069">
                  <c:v>26.758333333333304</c:v>
                </c:pt>
                <c:pt idx="5070">
                  <c:v>26.763611111111093</c:v>
                </c:pt>
                <c:pt idx="5071">
                  <c:v>26.768888888888885</c:v>
                </c:pt>
                <c:pt idx="5072">
                  <c:v>26.774166666666677</c:v>
                </c:pt>
                <c:pt idx="5073">
                  <c:v>26.779444444444447</c:v>
                </c:pt>
                <c:pt idx="5074">
                  <c:v>26.784722222222197</c:v>
                </c:pt>
                <c:pt idx="5075">
                  <c:v>26.789999999999981</c:v>
                </c:pt>
                <c:pt idx="5076">
                  <c:v>26.795277777777759</c:v>
                </c:pt>
                <c:pt idx="5077">
                  <c:v>26.800555555555551</c:v>
                </c:pt>
                <c:pt idx="5078">
                  <c:v>26.805833333333311</c:v>
                </c:pt>
                <c:pt idx="5079">
                  <c:v>26.811111111111128</c:v>
                </c:pt>
                <c:pt idx="5080">
                  <c:v>26.816388888888891</c:v>
                </c:pt>
                <c:pt idx="5081">
                  <c:v>26.821666666666665</c:v>
                </c:pt>
                <c:pt idx="5082">
                  <c:v>26.826944444444454</c:v>
                </c:pt>
                <c:pt idx="5083">
                  <c:v>26.83222222222221</c:v>
                </c:pt>
                <c:pt idx="5084">
                  <c:v>26.837500000000016</c:v>
                </c:pt>
                <c:pt idx="5085">
                  <c:v>26.842777777777766</c:v>
                </c:pt>
                <c:pt idx="5086">
                  <c:v>26.84805555555555</c:v>
                </c:pt>
                <c:pt idx="5087">
                  <c:v>26.8533333333333</c:v>
                </c:pt>
                <c:pt idx="5088">
                  <c:v>26.858611111111113</c:v>
                </c:pt>
                <c:pt idx="5089">
                  <c:v>26.863888888888891</c:v>
                </c:pt>
                <c:pt idx="5090">
                  <c:v>26.869166666666668</c:v>
                </c:pt>
                <c:pt idx="5091">
                  <c:v>26.874444444444453</c:v>
                </c:pt>
                <c:pt idx="5092">
                  <c:v>26.879722222222203</c:v>
                </c:pt>
                <c:pt idx="5093">
                  <c:v>26.885000000000002</c:v>
                </c:pt>
                <c:pt idx="5094">
                  <c:v>26.890277777777779</c:v>
                </c:pt>
                <c:pt idx="5095">
                  <c:v>26.895555555555557</c:v>
                </c:pt>
                <c:pt idx="5096">
                  <c:v>26.900833333333303</c:v>
                </c:pt>
                <c:pt idx="5097">
                  <c:v>26.906111111111102</c:v>
                </c:pt>
                <c:pt idx="5098">
                  <c:v>26.91138888888889</c:v>
                </c:pt>
                <c:pt idx="5099">
                  <c:v>26.916666666666668</c:v>
                </c:pt>
                <c:pt idx="5100">
                  <c:v>26.92194444444446</c:v>
                </c:pt>
                <c:pt idx="5101">
                  <c:v>26.927222222222209</c:v>
                </c:pt>
                <c:pt idx="5102">
                  <c:v>26.932499999999976</c:v>
                </c:pt>
                <c:pt idx="5103">
                  <c:v>26.937777777777779</c:v>
                </c:pt>
                <c:pt idx="5104">
                  <c:v>26.943055555555556</c:v>
                </c:pt>
                <c:pt idx="5105">
                  <c:v>26.948333333333288</c:v>
                </c:pt>
                <c:pt idx="5106">
                  <c:v>26.953611111111112</c:v>
                </c:pt>
                <c:pt idx="5107">
                  <c:v>26.95888888888889</c:v>
                </c:pt>
                <c:pt idx="5108">
                  <c:v>26.964166666666667</c:v>
                </c:pt>
                <c:pt idx="5109">
                  <c:v>26.969444444444431</c:v>
                </c:pt>
                <c:pt idx="5110">
                  <c:v>26.974722222222209</c:v>
                </c:pt>
                <c:pt idx="5111">
                  <c:v>26.979999999999986</c:v>
                </c:pt>
                <c:pt idx="5112">
                  <c:v>26.98527777777775</c:v>
                </c:pt>
                <c:pt idx="5113">
                  <c:v>26.990555555555556</c:v>
                </c:pt>
                <c:pt idx="5114">
                  <c:v>26.995833333333302</c:v>
                </c:pt>
                <c:pt idx="5115">
                  <c:v>27.001111111111111</c:v>
                </c:pt>
                <c:pt idx="5116">
                  <c:v>27.006388888888893</c:v>
                </c:pt>
                <c:pt idx="5117">
                  <c:v>27.011666666666681</c:v>
                </c:pt>
                <c:pt idx="5118">
                  <c:v>27.016944444444466</c:v>
                </c:pt>
                <c:pt idx="5119">
                  <c:v>27.022222222222201</c:v>
                </c:pt>
                <c:pt idx="5120">
                  <c:v>27.0275</c:v>
                </c:pt>
                <c:pt idx="5121">
                  <c:v>27.032777777777763</c:v>
                </c:pt>
                <c:pt idx="5122">
                  <c:v>27.038055555555555</c:v>
                </c:pt>
                <c:pt idx="5123">
                  <c:v>27.043333333333305</c:v>
                </c:pt>
                <c:pt idx="5124">
                  <c:v>27.048611111111097</c:v>
                </c:pt>
                <c:pt idx="5125">
                  <c:v>27.053888888888903</c:v>
                </c:pt>
                <c:pt idx="5126">
                  <c:v>27.05916666666668</c:v>
                </c:pt>
                <c:pt idx="5127">
                  <c:v>27.064444444444444</c:v>
                </c:pt>
                <c:pt idx="5128">
                  <c:v>27.069722222222197</c:v>
                </c:pt>
                <c:pt idx="5129">
                  <c:v>27.074999999999999</c:v>
                </c:pt>
                <c:pt idx="5130">
                  <c:v>27.080277777777763</c:v>
                </c:pt>
                <c:pt idx="5131">
                  <c:v>27.085555555555541</c:v>
                </c:pt>
                <c:pt idx="5132">
                  <c:v>27.090833333333304</c:v>
                </c:pt>
                <c:pt idx="5133">
                  <c:v>27.096111111111114</c:v>
                </c:pt>
                <c:pt idx="5134">
                  <c:v>27.101388888888891</c:v>
                </c:pt>
                <c:pt idx="5135">
                  <c:v>27.10666666666668</c:v>
                </c:pt>
                <c:pt idx="5136">
                  <c:v>27.111944444444472</c:v>
                </c:pt>
                <c:pt idx="5137">
                  <c:v>27.117222222222221</c:v>
                </c:pt>
                <c:pt idx="5138">
                  <c:v>27.122500000000002</c:v>
                </c:pt>
                <c:pt idx="5139">
                  <c:v>27.12777777777778</c:v>
                </c:pt>
                <c:pt idx="5140">
                  <c:v>27.133055555555568</c:v>
                </c:pt>
                <c:pt idx="5141">
                  <c:v>27.138333333333303</c:v>
                </c:pt>
                <c:pt idx="5142">
                  <c:v>27.14361111111111</c:v>
                </c:pt>
                <c:pt idx="5143">
                  <c:v>27.148888888888891</c:v>
                </c:pt>
                <c:pt idx="5144">
                  <c:v>27.154166666666693</c:v>
                </c:pt>
                <c:pt idx="5145">
                  <c:v>27.159444444444457</c:v>
                </c:pt>
                <c:pt idx="5146">
                  <c:v>27.164722222222206</c:v>
                </c:pt>
                <c:pt idx="5147">
                  <c:v>27.169999999999987</c:v>
                </c:pt>
                <c:pt idx="5148">
                  <c:v>27.175277777777779</c:v>
                </c:pt>
                <c:pt idx="5149">
                  <c:v>27.180555555555557</c:v>
                </c:pt>
                <c:pt idx="5150">
                  <c:v>27.185833333333299</c:v>
                </c:pt>
                <c:pt idx="5151">
                  <c:v>27.191111111111123</c:v>
                </c:pt>
                <c:pt idx="5152">
                  <c:v>27.19638888888889</c:v>
                </c:pt>
                <c:pt idx="5153">
                  <c:v>27.201666666666668</c:v>
                </c:pt>
                <c:pt idx="5154">
                  <c:v>27.20694444444446</c:v>
                </c:pt>
                <c:pt idx="5155">
                  <c:v>27.212222222222209</c:v>
                </c:pt>
                <c:pt idx="5156">
                  <c:v>27.217499999999987</c:v>
                </c:pt>
                <c:pt idx="5157">
                  <c:v>27.222777777777747</c:v>
                </c:pt>
                <c:pt idx="5158">
                  <c:v>27.228055555555557</c:v>
                </c:pt>
                <c:pt idx="5159">
                  <c:v>27.233333333333302</c:v>
                </c:pt>
                <c:pt idx="5160">
                  <c:v>27.238611111111112</c:v>
                </c:pt>
                <c:pt idx="5161">
                  <c:v>27.24388888888889</c:v>
                </c:pt>
                <c:pt idx="5162">
                  <c:v>27.249166666666664</c:v>
                </c:pt>
                <c:pt idx="5163">
                  <c:v>27.254444444444445</c:v>
                </c:pt>
                <c:pt idx="5164">
                  <c:v>27.259722222222209</c:v>
                </c:pt>
                <c:pt idx="5165">
                  <c:v>27.264999999999986</c:v>
                </c:pt>
                <c:pt idx="5166">
                  <c:v>27.270277777777761</c:v>
                </c:pt>
                <c:pt idx="5167">
                  <c:v>27.275555555555552</c:v>
                </c:pt>
                <c:pt idx="5168">
                  <c:v>27.280833333333302</c:v>
                </c:pt>
                <c:pt idx="5169">
                  <c:v>27.286111111111097</c:v>
                </c:pt>
                <c:pt idx="5170">
                  <c:v>27.291388888888893</c:v>
                </c:pt>
                <c:pt idx="5171">
                  <c:v>27.296666666666667</c:v>
                </c:pt>
                <c:pt idx="5172">
                  <c:v>27.301944444444459</c:v>
                </c:pt>
                <c:pt idx="5173">
                  <c:v>27.307222222222222</c:v>
                </c:pt>
                <c:pt idx="5174">
                  <c:v>27.3125</c:v>
                </c:pt>
                <c:pt idx="5175">
                  <c:v>27.317777777777778</c:v>
                </c:pt>
                <c:pt idx="5176">
                  <c:v>27.323055555555555</c:v>
                </c:pt>
                <c:pt idx="5177">
                  <c:v>27.328333333333294</c:v>
                </c:pt>
                <c:pt idx="5178">
                  <c:v>27.333611111111111</c:v>
                </c:pt>
                <c:pt idx="5179">
                  <c:v>27.338888888888906</c:v>
                </c:pt>
                <c:pt idx="5180">
                  <c:v>27.34416666666668</c:v>
                </c:pt>
                <c:pt idx="5181">
                  <c:v>27.349444444444444</c:v>
                </c:pt>
                <c:pt idx="5182">
                  <c:v>27.354722222222204</c:v>
                </c:pt>
                <c:pt idx="5183">
                  <c:v>27.36</c:v>
                </c:pt>
                <c:pt idx="5184">
                  <c:v>27.365277777777763</c:v>
                </c:pt>
                <c:pt idx="5185">
                  <c:v>27.370555555555555</c:v>
                </c:pt>
                <c:pt idx="5186">
                  <c:v>27.375833333333304</c:v>
                </c:pt>
                <c:pt idx="5187">
                  <c:v>27.38111111111111</c:v>
                </c:pt>
                <c:pt idx="5188">
                  <c:v>27.386388888888888</c:v>
                </c:pt>
                <c:pt idx="5189">
                  <c:v>27.39166666666668</c:v>
                </c:pt>
                <c:pt idx="5190">
                  <c:v>27.396944444444458</c:v>
                </c:pt>
                <c:pt idx="5191">
                  <c:v>27.402222222222193</c:v>
                </c:pt>
                <c:pt idx="5192">
                  <c:v>27.407499999999981</c:v>
                </c:pt>
                <c:pt idx="5193">
                  <c:v>27.412777777777762</c:v>
                </c:pt>
                <c:pt idx="5194">
                  <c:v>27.418055555555554</c:v>
                </c:pt>
                <c:pt idx="5195">
                  <c:v>27.423333333333289</c:v>
                </c:pt>
                <c:pt idx="5196">
                  <c:v>27.428611111111096</c:v>
                </c:pt>
                <c:pt idx="5197">
                  <c:v>27.433888888888891</c:v>
                </c:pt>
                <c:pt idx="5198">
                  <c:v>27.439166666666683</c:v>
                </c:pt>
                <c:pt idx="5199">
                  <c:v>27.444444444444443</c:v>
                </c:pt>
                <c:pt idx="5200">
                  <c:v>27.449722222222192</c:v>
                </c:pt>
                <c:pt idx="5201">
                  <c:v>27.454999999999988</c:v>
                </c:pt>
                <c:pt idx="5202">
                  <c:v>27.460277777777758</c:v>
                </c:pt>
                <c:pt idx="5203">
                  <c:v>27.465555555555543</c:v>
                </c:pt>
                <c:pt idx="5204">
                  <c:v>27.470833333333299</c:v>
                </c:pt>
                <c:pt idx="5205">
                  <c:v>27.476111111111109</c:v>
                </c:pt>
                <c:pt idx="5206">
                  <c:v>27.481388888888887</c:v>
                </c:pt>
                <c:pt idx="5207">
                  <c:v>27.48666666666665</c:v>
                </c:pt>
                <c:pt idx="5208">
                  <c:v>27.49194444444446</c:v>
                </c:pt>
                <c:pt idx="5209">
                  <c:v>27.497222222222206</c:v>
                </c:pt>
                <c:pt idx="5210">
                  <c:v>27.502499999999976</c:v>
                </c:pt>
                <c:pt idx="5211">
                  <c:v>27.507777777777772</c:v>
                </c:pt>
                <c:pt idx="5212">
                  <c:v>27.513055555555567</c:v>
                </c:pt>
                <c:pt idx="5213">
                  <c:v>27.518333333333302</c:v>
                </c:pt>
                <c:pt idx="5214">
                  <c:v>27.523611111111112</c:v>
                </c:pt>
                <c:pt idx="5215">
                  <c:v>27.52888888888889</c:v>
                </c:pt>
                <c:pt idx="5216">
                  <c:v>27.534166666666678</c:v>
                </c:pt>
                <c:pt idx="5217">
                  <c:v>27.539444444444445</c:v>
                </c:pt>
                <c:pt idx="5218">
                  <c:v>27.544722222222209</c:v>
                </c:pt>
                <c:pt idx="5219">
                  <c:v>27.55</c:v>
                </c:pt>
                <c:pt idx="5220">
                  <c:v>27.555277777777761</c:v>
                </c:pt>
                <c:pt idx="5221">
                  <c:v>27.560555555555553</c:v>
                </c:pt>
                <c:pt idx="5222">
                  <c:v>27.565833333333295</c:v>
                </c:pt>
                <c:pt idx="5223">
                  <c:v>27.571111111111115</c:v>
                </c:pt>
                <c:pt idx="5224">
                  <c:v>27.576388888888893</c:v>
                </c:pt>
                <c:pt idx="5225">
                  <c:v>27.581666666666663</c:v>
                </c:pt>
                <c:pt idx="5226">
                  <c:v>27.586944444444441</c:v>
                </c:pt>
                <c:pt idx="5227">
                  <c:v>27.592222222222194</c:v>
                </c:pt>
                <c:pt idx="5228">
                  <c:v>27.5975</c:v>
                </c:pt>
                <c:pt idx="5229">
                  <c:v>27.602777777777764</c:v>
                </c:pt>
                <c:pt idx="5230">
                  <c:v>27.60805555555557</c:v>
                </c:pt>
                <c:pt idx="5231">
                  <c:v>27.613333333333312</c:v>
                </c:pt>
                <c:pt idx="5232">
                  <c:v>27.618611111111107</c:v>
                </c:pt>
                <c:pt idx="5233">
                  <c:v>27.623888888888906</c:v>
                </c:pt>
                <c:pt idx="5234">
                  <c:v>27.629166666666681</c:v>
                </c:pt>
                <c:pt idx="5235">
                  <c:v>27.634444444444458</c:v>
                </c:pt>
                <c:pt idx="5236">
                  <c:v>27.639722222222204</c:v>
                </c:pt>
                <c:pt idx="5237">
                  <c:v>27.644999999999996</c:v>
                </c:pt>
                <c:pt idx="5238">
                  <c:v>27.650277777777777</c:v>
                </c:pt>
                <c:pt idx="5239">
                  <c:v>27.655555555555555</c:v>
                </c:pt>
                <c:pt idx="5240">
                  <c:v>27.660833333333315</c:v>
                </c:pt>
                <c:pt idx="5241">
                  <c:v>27.666111111111107</c:v>
                </c:pt>
                <c:pt idx="5242">
                  <c:v>27.671388888888895</c:v>
                </c:pt>
                <c:pt idx="5243">
                  <c:v>27.67666666666668</c:v>
                </c:pt>
                <c:pt idx="5244">
                  <c:v>27.681944444444458</c:v>
                </c:pt>
                <c:pt idx="5245">
                  <c:v>27.687222222222207</c:v>
                </c:pt>
                <c:pt idx="5246">
                  <c:v>27.692499999999981</c:v>
                </c:pt>
                <c:pt idx="5247">
                  <c:v>27.697777777777773</c:v>
                </c:pt>
                <c:pt idx="5248">
                  <c:v>27.703055555555554</c:v>
                </c:pt>
                <c:pt idx="5249">
                  <c:v>27.70833333333329</c:v>
                </c:pt>
                <c:pt idx="5250">
                  <c:v>27.71361111111111</c:v>
                </c:pt>
                <c:pt idx="5251">
                  <c:v>27.718888888888891</c:v>
                </c:pt>
                <c:pt idx="5252">
                  <c:v>27.724166666666665</c:v>
                </c:pt>
                <c:pt idx="5253">
                  <c:v>27.729444444444443</c:v>
                </c:pt>
                <c:pt idx="5254">
                  <c:v>27.734722222222207</c:v>
                </c:pt>
                <c:pt idx="5255">
                  <c:v>27.74</c:v>
                </c:pt>
                <c:pt idx="5256">
                  <c:v>27.745277777777758</c:v>
                </c:pt>
                <c:pt idx="5257">
                  <c:v>27.75055555555555</c:v>
                </c:pt>
                <c:pt idx="5258">
                  <c:v>27.755833333333303</c:v>
                </c:pt>
                <c:pt idx="5259">
                  <c:v>27.761111111111109</c:v>
                </c:pt>
                <c:pt idx="5260">
                  <c:v>27.766388888888887</c:v>
                </c:pt>
                <c:pt idx="5261">
                  <c:v>27.771666666666665</c:v>
                </c:pt>
                <c:pt idx="5262">
                  <c:v>27.776944444444457</c:v>
                </c:pt>
                <c:pt idx="5263">
                  <c:v>27.782222222222192</c:v>
                </c:pt>
                <c:pt idx="5264">
                  <c:v>27.787499999999977</c:v>
                </c:pt>
                <c:pt idx="5265">
                  <c:v>27.792777777777754</c:v>
                </c:pt>
                <c:pt idx="5266">
                  <c:v>27.798055555555553</c:v>
                </c:pt>
                <c:pt idx="5267">
                  <c:v>27.803333333333299</c:v>
                </c:pt>
                <c:pt idx="5268">
                  <c:v>27.808611111111109</c:v>
                </c:pt>
                <c:pt idx="5269">
                  <c:v>27.813888888888904</c:v>
                </c:pt>
                <c:pt idx="5270">
                  <c:v>27.819166666666678</c:v>
                </c:pt>
                <c:pt idx="5271">
                  <c:v>27.824444444444445</c:v>
                </c:pt>
                <c:pt idx="5272">
                  <c:v>27.829722222222205</c:v>
                </c:pt>
                <c:pt idx="5273">
                  <c:v>27.835000000000004</c:v>
                </c:pt>
                <c:pt idx="5274">
                  <c:v>27.840277777777761</c:v>
                </c:pt>
                <c:pt idx="5275">
                  <c:v>27.845555555555553</c:v>
                </c:pt>
                <c:pt idx="5276">
                  <c:v>27.850833333333313</c:v>
                </c:pt>
                <c:pt idx="5277">
                  <c:v>27.856111111111108</c:v>
                </c:pt>
                <c:pt idx="5278">
                  <c:v>27.861388888888893</c:v>
                </c:pt>
                <c:pt idx="5279">
                  <c:v>27.866666666666664</c:v>
                </c:pt>
                <c:pt idx="5280">
                  <c:v>27.871944444444459</c:v>
                </c:pt>
                <c:pt idx="5281">
                  <c:v>27.877222222222219</c:v>
                </c:pt>
                <c:pt idx="5282">
                  <c:v>27.882499999999975</c:v>
                </c:pt>
                <c:pt idx="5283">
                  <c:v>27.887777777777782</c:v>
                </c:pt>
                <c:pt idx="5284">
                  <c:v>27.893055555555566</c:v>
                </c:pt>
                <c:pt idx="5285">
                  <c:v>27.898333333333294</c:v>
                </c:pt>
                <c:pt idx="5286">
                  <c:v>27.903611111111093</c:v>
                </c:pt>
                <c:pt idx="5287">
                  <c:v>27.908888888888885</c:v>
                </c:pt>
                <c:pt idx="5288">
                  <c:v>27.914166666666684</c:v>
                </c:pt>
                <c:pt idx="5289">
                  <c:v>27.919444444444448</c:v>
                </c:pt>
                <c:pt idx="5290">
                  <c:v>27.92472222222219</c:v>
                </c:pt>
                <c:pt idx="5291">
                  <c:v>27.929999999999989</c:v>
                </c:pt>
                <c:pt idx="5292">
                  <c:v>27.93527777777776</c:v>
                </c:pt>
                <c:pt idx="5293">
                  <c:v>27.940555555555559</c:v>
                </c:pt>
                <c:pt idx="5294">
                  <c:v>27.945833333333304</c:v>
                </c:pt>
                <c:pt idx="5295">
                  <c:v>27.951111111111107</c:v>
                </c:pt>
                <c:pt idx="5296">
                  <c:v>27.956388888888885</c:v>
                </c:pt>
                <c:pt idx="5297">
                  <c:v>27.961666666666662</c:v>
                </c:pt>
                <c:pt idx="5298">
                  <c:v>27.966944444444447</c:v>
                </c:pt>
                <c:pt idx="5299">
                  <c:v>27.972222222222197</c:v>
                </c:pt>
                <c:pt idx="5300">
                  <c:v>27.977499999999981</c:v>
                </c:pt>
                <c:pt idx="5301">
                  <c:v>27.982777777777745</c:v>
                </c:pt>
                <c:pt idx="5302">
                  <c:v>27.988055555555537</c:v>
                </c:pt>
                <c:pt idx="5303">
                  <c:v>27.993333333333293</c:v>
                </c:pt>
                <c:pt idx="5304">
                  <c:v>27.998611111111099</c:v>
                </c:pt>
                <c:pt idx="5305">
                  <c:v>28.003888888888891</c:v>
                </c:pt>
                <c:pt idx="5306">
                  <c:v>28.009166666666665</c:v>
                </c:pt>
                <c:pt idx="5307">
                  <c:v>28.014444444444454</c:v>
                </c:pt>
                <c:pt idx="5308">
                  <c:v>28.01972222222221</c:v>
                </c:pt>
                <c:pt idx="5309">
                  <c:v>28.025000000000002</c:v>
                </c:pt>
                <c:pt idx="5310">
                  <c:v>28.03027777777778</c:v>
                </c:pt>
                <c:pt idx="5311">
                  <c:v>28.03555555555555</c:v>
                </c:pt>
                <c:pt idx="5312">
                  <c:v>28.0408333333333</c:v>
                </c:pt>
                <c:pt idx="5313">
                  <c:v>28.046111111111113</c:v>
                </c:pt>
                <c:pt idx="5314">
                  <c:v>28.051388888888891</c:v>
                </c:pt>
                <c:pt idx="5315">
                  <c:v>28.056666666666668</c:v>
                </c:pt>
                <c:pt idx="5316">
                  <c:v>28.061944444444453</c:v>
                </c:pt>
                <c:pt idx="5317">
                  <c:v>28.067222222222203</c:v>
                </c:pt>
                <c:pt idx="5318">
                  <c:v>28.072500000000002</c:v>
                </c:pt>
                <c:pt idx="5319">
                  <c:v>28.077777777777779</c:v>
                </c:pt>
                <c:pt idx="5320">
                  <c:v>28.083055555555557</c:v>
                </c:pt>
                <c:pt idx="5321">
                  <c:v>28.088333333333289</c:v>
                </c:pt>
                <c:pt idx="5322">
                  <c:v>28.093611111111102</c:v>
                </c:pt>
                <c:pt idx="5323">
                  <c:v>28.09888888888889</c:v>
                </c:pt>
                <c:pt idx="5324">
                  <c:v>28.104166666666686</c:v>
                </c:pt>
                <c:pt idx="5325">
                  <c:v>28.10944444444446</c:v>
                </c:pt>
                <c:pt idx="5326">
                  <c:v>28.114722222222223</c:v>
                </c:pt>
                <c:pt idx="5327">
                  <c:v>28.119999999999994</c:v>
                </c:pt>
                <c:pt idx="5328">
                  <c:v>28.125277777777779</c:v>
                </c:pt>
                <c:pt idx="5329">
                  <c:v>28.130555555555571</c:v>
                </c:pt>
                <c:pt idx="5330">
                  <c:v>28.135833333333316</c:v>
                </c:pt>
                <c:pt idx="5331">
                  <c:v>28.141111111111115</c:v>
                </c:pt>
                <c:pt idx="5332">
                  <c:v>28.14638888888889</c:v>
                </c:pt>
                <c:pt idx="5333">
                  <c:v>28.151666666666681</c:v>
                </c:pt>
                <c:pt idx="5334">
                  <c:v>28.15694444444447</c:v>
                </c:pt>
                <c:pt idx="5335">
                  <c:v>28.162222222222209</c:v>
                </c:pt>
                <c:pt idx="5336">
                  <c:v>28.1675</c:v>
                </c:pt>
                <c:pt idx="5337">
                  <c:v>28.172777777777764</c:v>
                </c:pt>
                <c:pt idx="5338">
                  <c:v>28.17805555555557</c:v>
                </c:pt>
                <c:pt idx="5339">
                  <c:v>28.183333333333302</c:v>
                </c:pt>
                <c:pt idx="5340">
                  <c:v>28.188611111111097</c:v>
                </c:pt>
                <c:pt idx="5341">
                  <c:v>28.193888888888907</c:v>
                </c:pt>
                <c:pt idx="5342">
                  <c:v>28.199166666666681</c:v>
                </c:pt>
                <c:pt idx="5343">
                  <c:v>28.204444444444444</c:v>
                </c:pt>
                <c:pt idx="5344">
                  <c:v>28.209722222222201</c:v>
                </c:pt>
                <c:pt idx="5345">
                  <c:v>28.215</c:v>
                </c:pt>
                <c:pt idx="5346">
                  <c:v>28.220277777777763</c:v>
                </c:pt>
                <c:pt idx="5347">
                  <c:v>28.225555555555552</c:v>
                </c:pt>
                <c:pt idx="5348">
                  <c:v>28.230833333333319</c:v>
                </c:pt>
                <c:pt idx="5349">
                  <c:v>28.236111111111111</c:v>
                </c:pt>
                <c:pt idx="5350">
                  <c:v>28.241388888888888</c:v>
                </c:pt>
                <c:pt idx="5351">
                  <c:v>28.246666666666666</c:v>
                </c:pt>
                <c:pt idx="5352">
                  <c:v>28.251944444444458</c:v>
                </c:pt>
                <c:pt idx="5353">
                  <c:v>28.257222222222222</c:v>
                </c:pt>
                <c:pt idx="5354">
                  <c:v>28.262499999999971</c:v>
                </c:pt>
                <c:pt idx="5355">
                  <c:v>28.267777777777763</c:v>
                </c:pt>
                <c:pt idx="5356">
                  <c:v>28.273055555555555</c:v>
                </c:pt>
                <c:pt idx="5357">
                  <c:v>28.278333333333293</c:v>
                </c:pt>
                <c:pt idx="5358">
                  <c:v>28.283611111111099</c:v>
                </c:pt>
                <c:pt idx="5359">
                  <c:v>28.288888888888888</c:v>
                </c:pt>
                <c:pt idx="5360">
                  <c:v>28.29416666666668</c:v>
                </c:pt>
                <c:pt idx="5361">
                  <c:v>28.299444444444443</c:v>
                </c:pt>
                <c:pt idx="5362">
                  <c:v>28.304722222222207</c:v>
                </c:pt>
                <c:pt idx="5363">
                  <c:v>28.310000000000016</c:v>
                </c:pt>
                <c:pt idx="5364">
                  <c:v>28.31527777777778</c:v>
                </c:pt>
                <c:pt idx="5365">
                  <c:v>28.320555555555554</c:v>
                </c:pt>
                <c:pt idx="5366">
                  <c:v>28.325833333333303</c:v>
                </c:pt>
                <c:pt idx="5367">
                  <c:v>28.331111111111124</c:v>
                </c:pt>
                <c:pt idx="5368">
                  <c:v>28.336388888888891</c:v>
                </c:pt>
                <c:pt idx="5369">
                  <c:v>28.341666666666683</c:v>
                </c:pt>
                <c:pt idx="5370">
                  <c:v>28.346944444444457</c:v>
                </c:pt>
                <c:pt idx="5371">
                  <c:v>28.352222222222206</c:v>
                </c:pt>
                <c:pt idx="5372">
                  <c:v>28.357499999999987</c:v>
                </c:pt>
                <c:pt idx="5373">
                  <c:v>28.362777777777765</c:v>
                </c:pt>
                <c:pt idx="5374">
                  <c:v>28.368055555555557</c:v>
                </c:pt>
                <c:pt idx="5375">
                  <c:v>28.373333333333299</c:v>
                </c:pt>
                <c:pt idx="5376">
                  <c:v>28.378611111111109</c:v>
                </c:pt>
                <c:pt idx="5377">
                  <c:v>28.38388888888889</c:v>
                </c:pt>
                <c:pt idx="5378">
                  <c:v>28.389166666666668</c:v>
                </c:pt>
                <c:pt idx="5379">
                  <c:v>28.39444444444446</c:v>
                </c:pt>
                <c:pt idx="5380">
                  <c:v>28.399722222222209</c:v>
                </c:pt>
                <c:pt idx="5381">
                  <c:v>28.404999999999987</c:v>
                </c:pt>
                <c:pt idx="5382">
                  <c:v>28.410277777777772</c:v>
                </c:pt>
                <c:pt idx="5383">
                  <c:v>28.415555555555557</c:v>
                </c:pt>
                <c:pt idx="5384">
                  <c:v>28.420833333333302</c:v>
                </c:pt>
                <c:pt idx="5385">
                  <c:v>28.426111111111112</c:v>
                </c:pt>
                <c:pt idx="5386">
                  <c:v>28.43138888888889</c:v>
                </c:pt>
                <c:pt idx="5387">
                  <c:v>28.436666666666664</c:v>
                </c:pt>
                <c:pt idx="5388">
                  <c:v>28.441944444444445</c:v>
                </c:pt>
                <c:pt idx="5389">
                  <c:v>28.447222222222209</c:v>
                </c:pt>
                <c:pt idx="5390">
                  <c:v>28.452499999999979</c:v>
                </c:pt>
                <c:pt idx="5391">
                  <c:v>28.457777777777761</c:v>
                </c:pt>
                <c:pt idx="5392">
                  <c:v>28.463055555555552</c:v>
                </c:pt>
                <c:pt idx="5393">
                  <c:v>28.468333333333284</c:v>
                </c:pt>
                <c:pt idx="5394">
                  <c:v>28.473611111111097</c:v>
                </c:pt>
                <c:pt idx="5395">
                  <c:v>28.478888888888893</c:v>
                </c:pt>
                <c:pt idx="5396">
                  <c:v>28.484166666666667</c:v>
                </c:pt>
                <c:pt idx="5397">
                  <c:v>28.489444444444427</c:v>
                </c:pt>
                <c:pt idx="5398">
                  <c:v>28.494722222222201</c:v>
                </c:pt>
                <c:pt idx="5399">
                  <c:v>28.5</c:v>
                </c:pt>
                <c:pt idx="5400">
                  <c:v>28.505277777777764</c:v>
                </c:pt>
                <c:pt idx="5401">
                  <c:v>28.510555555555555</c:v>
                </c:pt>
                <c:pt idx="5402">
                  <c:v>28.515833333333308</c:v>
                </c:pt>
                <c:pt idx="5403">
                  <c:v>28.521111111111111</c:v>
                </c:pt>
                <c:pt idx="5404">
                  <c:v>28.526388888888892</c:v>
                </c:pt>
                <c:pt idx="5405">
                  <c:v>28.53166666666668</c:v>
                </c:pt>
                <c:pt idx="5406">
                  <c:v>28.536944444444458</c:v>
                </c:pt>
                <c:pt idx="5407">
                  <c:v>28.54222222222219</c:v>
                </c:pt>
                <c:pt idx="5408">
                  <c:v>28.547499999999989</c:v>
                </c:pt>
                <c:pt idx="5409">
                  <c:v>28.552777777777763</c:v>
                </c:pt>
                <c:pt idx="5410">
                  <c:v>28.558055555555555</c:v>
                </c:pt>
                <c:pt idx="5411">
                  <c:v>28.563333333333293</c:v>
                </c:pt>
                <c:pt idx="5412">
                  <c:v>28.568611111111096</c:v>
                </c:pt>
                <c:pt idx="5413">
                  <c:v>28.573888888888895</c:v>
                </c:pt>
                <c:pt idx="5414">
                  <c:v>28.57916666666668</c:v>
                </c:pt>
                <c:pt idx="5415">
                  <c:v>28.584444444444443</c:v>
                </c:pt>
                <c:pt idx="5416">
                  <c:v>28.589722222222193</c:v>
                </c:pt>
                <c:pt idx="5417">
                  <c:v>28.594999999999999</c:v>
                </c:pt>
                <c:pt idx="5418">
                  <c:v>28.600277777777777</c:v>
                </c:pt>
                <c:pt idx="5419">
                  <c:v>28.605555555555554</c:v>
                </c:pt>
                <c:pt idx="5420">
                  <c:v>28.610833333333318</c:v>
                </c:pt>
                <c:pt idx="5421">
                  <c:v>28.616111111111124</c:v>
                </c:pt>
                <c:pt idx="5422">
                  <c:v>28.621388888888891</c:v>
                </c:pt>
                <c:pt idx="5423">
                  <c:v>28.626666666666683</c:v>
                </c:pt>
                <c:pt idx="5424">
                  <c:v>28.631944444444471</c:v>
                </c:pt>
                <c:pt idx="5425">
                  <c:v>28.637222222222221</c:v>
                </c:pt>
                <c:pt idx="5426">
                  <c:v>28.642499999999977</c:v>
                </c:pt>
                <c:pt idx="5427">
                  <c:v>28.647777777777776</c:v>
                </c:pt>
                <c:pt idx="5428">
                  <c:v>28.653055555555571</c:v>
                </c:pt>
                <c:pt idx="5429">
                  <c:v>28.658333333333299</c:v>
                </c:pt>
                <c:pt idx="5430">
                  <c:v>28.663611111111109</c:v>
                </c:pt>
                <c:pt idx="5431">
                  <c:v>28.66888888888889</c:v>
                </c:pt>
                <c:pt idx="5432">
                  <c:v>28.674166666666686</c:v>
                </c:pt>
                <c:pt idx="5433">
                  <c:v>28.67944444444446</c:v>
                </c:pt>
                <c:pt idx="5434">
                  <c:v>28.684722222222206</c:v>
                </c:pt>
                <c:pt idx="5435">
                  <c:v>28.689999999999987</c:v>
                </c:pt>
                <c:pt idx="5436">
                  <c:v>28.695277777777772</c:v>
                </c:pt>
                <c:pt idx="5437">
                  <c:v>28.700555555555553</c:v>
                </c:pt>
                <c:pt idx="5438">
                  <c:v>28.705833333333302</c:v>
                </c:pt>
                <c:pt idx="5439">
                  <c:v>28.711111111111126</c:v>
                </c:pt>
                <c:pt idx="5440">
                  <c:v>28.71638888888889</c:v>
                </c:pt>
                <c:pt idx="5441">
                  <c:v>28.721666666666664</c:v>
                </c:pt>
                <c:pt idx="5442">
                  <c:v>28.726944444444445</c:v>
                </c:pt>
                <c:pt idx="5443">
                  <c:v>28.732222222222209</c:v>
                </c:pt>
                <c:pt idx="5444">
                  <c:v>28.737500000000001</c:v>
                </c:pt>
                <c:pt idx="5445">
                  <c:v>28.742777777777746</c:v>
                </c:pt>
                <c:pt idx="5446">
                  <c:v>28.748055555555553</c:v>
                </c:pt>
                <c:pt idx="5447">
                  <c:v>28.753333333333295</c:v>
                </c:pt>
                <c:pt idx="5448">
                  <c:v>28.758611111111112</c:v>
                </c:pt>
                <c:pt idx="5449">
                  <c:v>28.763888888888893</c:v>
                </c:pt>
                <c:pt idx="5450">
                  <c:v>28.769166666666663</c:v>
                </c:pt>
                <c:pt idx="5451">
                  <c:v>28.774444444444441</c:v>
                </c:pt>
                <c:pt idx="5452">
                  <c:v>28.779722222222194</c:v>
                </c:pt>
                <c:pt idx="5453">
                  <c:v>28.784999999999989</c:v>
                </c:pt>
                <c:pt idx="5454">
                  <c:v>28.790277777777764</c:v>
                </c:pt>
                <c:pt idx="5455">
                  <c:v>28.795555555555556</c:v>
                </c:pt>
                <c:pt idx="5456">
                  <c:v>28.800833333333312</c:v>
                </c:pt>
                <c:pt idx="5457">
                  <c:v>28.806111111111107</c:v>
                </c:pt>
                <c:pt idx="5458">
                  <c:v>28.811388888888906</c:v>
                </c:pt>
                <c:pt idx="5459">
                  <c:v>28.816666666666681</c:v>
                </c:pt>
                <c:pt idx="5460">
                  <c:v>28.821944444444458</c:v>
                </c:pt>
                <c:pt idx="5461">
                  <c:v>28.827222222222204</c:v>
                </c:pt>
                <c:pt idx="5462">
                  <c:v>28.832499999999989</c:v>
                </c:pt>
                <c:pt idx="5463">
                  <c:v>28.837777777777777</c:v>
                </c:pt>
                <c:pt idx="5464">
                  <c:v>28.843055555555555</c:v>
                </c:pt>
                <c:pt idx="5465">
                  <c:v>28.848333333333294</c:v>
                </c:pt>
                <c:pt idx="5466">
                  <c:v>28.853611111111107</c:v>
                </c:pt>
                <c:pt idx="5467">
                  <c:v>28.858888888888895</c:v>
                </c:pt>
                <c:pt idx="5468">
                  <c:v>28.86416666666668</c:v>
                </c:pt>
                <c:pt idx="5469">
                  <c:v>28.869444444444444</c:v>
                </c:pt>
                <c:pt idx="5470">
                  <c:v>28.874722222222207</c:v>
                </c:pt>
                <c:pt idx="5471">
                  <c:v>28.88</c:v>
                </c:pt>
                <c:pt idx="5472">
                  <c:v>28.885277777777759</c:v>
                </c:pt>
                <c:pt idx="5473">
                  <c:v>28.890555555555554</c:v>
                </c:pt>
                <c:pt idx="5474">
                  <c:v>28.895833333333304</c:v>
                </c:pt>
                <c:pt idx="5475">
                  <c:v>28.90111111111111</c:v>
                </c:pt>
                <c:pt idx="5476">
                  <c:v>28.906388888888888</c:v>
                </c:pt>
                <c:pt idx="5477">
                  <c:v>28.911666666666665</c:v>
                </c:pt>
                <c:pt idx="5478">
                  <c:v>28.916944444444457</c:v>
                </c:pt>
                <c:pt idx="5479">
                  <c:v>28.922222222222192</c:v>
                </c:pt>
                <c:pt idx="5480">
                  <c:v>28.927499999999977</c:v>
                </c:pt>
                <c:pt idx="5481">
                  <c:v>28.932777777777758</c:v>
                </c:pt>
                <c:pt idx="5482">
                  <c:v>28.93805555555555</c:v>
                </c:pt>
                <c:pt idx="5483">
                  <c:v>28.943333333333289</c:v>
                </c:pt>
                <c:pt idx="5484">
                  <c:v>28.948611111111095</c:v>
                </c:pt>
                <c:pt idx="5485">
                  <c:v>28.953888888888891</c:v>
                </c:pt>
                <c:pt idx="5486">
                  <c:v>28.959166666666665</c:v>
                </c:pt>
                <c:pt idx="5487">
                  <c:v>28.964444444444442</c:v>
                </c:pt>
                <c:pt idx="5488">
                  <c:v>28.969722222222192</c:v>
                </c:pt>
                <c:pt idx="5489">
                  <c:v>28.974999999999987</c:v>
                </c:pt>
                <c:pt idx="5490">
                  <c:v>28.980277777777754</c:v>
                </c:pt>
                <c:pt idx="5491">
                  <c:v>28.985555555555539</c:v>
                </c:pt>
                <c:pt idx="5492">
                  <c:v>28.990833333333299</c:v>
                </c:pt>
                <c:pt idx="5493">
                  <c:v>28.996111111111109</c:v>
                </c:pt>
                <c:pt idx="5494">
                  <c:v>29.00138888888889</c:v>
                </c:pt>
                <c:pt idx="5495">
                  <c:v>29.006666666666664</c:v>
                </c:pt>
                <c:pt idx="5496">
                  <c:v>29.01194444444447</c:v>
                </c:pt>
                <c:pt idx="5497">
                  <c:v>29.01722222222222</c:v>
                </c:pt>
                <c:pt idx="5498">
                  <c:v>29.022499999999983</c:v>
                </c:pt>
                <c:pt idx="5499">
                  <c:v>29.027777777777761</c:v>
                </c:pt>
                <c:pt idx="5500">
                  <c:v>29.033055555555567</c:v>
                </c:pt>
                <c:pt idx="5501">
                  <c:v>29.038333333333298</c:v>
                </c:pt>
                <c:pt idx="5502">
                  <c:v>29.043611111111094</c:v>
                </c:pt>
                <c:pt idx="5503">
                  <c:v>29.048888888888893</c:v>
                </c:pt>
                <c:pt idx="5504">
                  <c:v>29.054166666666678</c:v>
                </c:pt>
                <c:pt idx="5505">
                  <c:v>29.059444444444441</c:v>
                </c:pt>
                <c:pt idx="5506">
                  <c:v>29.064722222222194</c:v>
                </c:pt>
                <c:pt idx="5507">
                  <c:v>29.069999999999986</c:v>
                </c:pt>
                <c:pt idx="5508">
                  <c:v>29.075277777777782</c:v>
                </c:pt>
                <c:pt idx="5509">
                  <c:v>29.080555555555552</c:v>
                </c:pt>
                <c:pt idx="5510">
                  <c:v>29.085833333333294</c:v>
                </c:pt>
                <c:pt idx="5511">
                  <c:v>29.091111111111108</c:v>
                </c:pt>
                <c:pt idx="5512">
                  <c:v>29.096388888888885</c:v>
                </c:pt>
                <c:pt idx="5513">
                  <c:v>29.101666666666684</c:v>
                </c:pt>
                <c:pt idx="5514">
                  <c:v>29.106944444444462</c:v>
                </c:pt>
                <c:pt idx="5515">
                  <c:v>29.112222222222204</c:v>
                </c:pt>
                <c:pt idx="5516">
                  <c:v>29.117499999999996</c:v>
                </c:pt>
                <c:pt idx="5517">
                  <c:v>29.12277777777776</c:v>
                </c:pt>
                <c:pt idx="5518">
                  <c:v>29.128055555555573</c:v>
                </c:pt>
                <c:pt idx="5519">
                  <c:v>29.133333333333319</c:v>
                </c:pt>
                <c:pt idx="5520">
                  <c:v>29.138611111111107</c:v>
                </c:pt>
                <c:pt idx="5521">
                  <c:v>29.143888888888895</c:v>
                </c:pt>
                <c:pt idx="5522">
                  <c:v>29.149166666666677</c:v>
                </c:pt>
                <c:pt idx="5523">
                  <c:v>29.154444444444461</c:v>
                </c:pt>
                <c:pt idx="5524">
                  <c:v>29.159722222222211</c:v>
                </c:pt>
                <c:pt idx="5525">
                  <c:v>29.164999999999996</c:v>
                </c:pt>
                <c:pt idx="5526">
                  <c:v>29.170277777777773</c:v>
                </c:pt>
                <c:pt idx="5527">
                  <c:v>29.175555555555551</c:v>
                </c:pt>
                <c:pt idx="5528">
                  <c:v>29.180833333333311</c:v>
                </c:pt>
                <c:pt idx="5529">
                  <c:v>29.186111111111114</c:v>
                </c:pt>
                <c:pt idx="5530">
                  <c:v>29.191388888888891</c:v>
                </c:pt>
                <c:pt idx="5531">
                  <c:v>29.196666666666665</c:v>
                </c:pt>
                <c:pt idx="5532">
                  <c:v>29.201944444444454</c:v>
                </c:pt>
                <c:pt idx="5533">
                  <c:v>29.20722222222221</c:v>
                </c:pt>
                <c:pt idx="5534">
                  <c:v>29.212500000000002</c:v>
                </c:pt>
                <c:pt idx="5535">
                  <c:v>29.21777777777778</c:v>
                </c:pt>
                <c:pt idx="5536">
                  <c:v>29.22305555555555</c:v>
                </c:pt>
                <c:pt idx="5537">
                  <c:v>29.228333333333286</c:v>
                </c:pt>
                <c:pt idx="5538">
                  <c:v>29.233611111111113</c:v>
                </c:pt>
                <c:pt idx="5539">
                  <c:v>29.238888888888891</c:v>
                </c:pt>
                <c:pt idx="5540">
                  <c:v>29.244166666666668</c:v>
                </c:pt>
                <c:pt idx="5541">
                  <c:v>29.249444444444439</c:v>
                </c:pt>
                <c:pt idx="5542">
                  <c:v>29.254722222222203</c:v>
                </c:pt>
                <c:pt idx="5543">
                  <c:v>29.259999999999987</c:v>
                </c:pt>
                <c:pt idx="5544">
                  <c:v>29.265277777777765</c:v>
                </c:pt>
                <c:pt idx="5545">
                  <c:v>29.270555555555557</c:v>
                </c:pt>
                <c:pt idx="5546">
                  <c:v>29.275833333333303</c:v>
                </c:pt>
                <c:pt idx="5547">
                  <c:v>29.281111111111102</c:v>
                </c:pt>
                <c:pt idx="5548">
                  <c:v>29.286388888888887</c:v>
                </c:pt>
                <c:pt idx="5549">
                  <c:v>29.291666666666668</c:v>
                </c:pt>
                <c:pt idx="5550">
                  <c:v>29.29694444444446</c:v>
                </c:pt>
                <c:pt idx="5551">
                  <c:v>29.302222222222209</c:v>
                </c:pt>
                <c:pt idx="5552">
                  <c:v>29.307499999999987</c:v>
                </c:pt>
                <c:pt idx="5553">
                  <c:v>29.312777777777779</c:v>
                </c:pt>
                <c:pt idx="5554">
                  <c:v>29.318055555555571</c:v>
                </c:pt>
                <c:pt idx="5555">
                  <c:v>29.323333333333302</c:v>
                </c:pt>
                <c:pt idx="5556">
                  <c:v>29.328611111111112</c:v>
                </c:pt>
                <c:pt idx="5557">
                  <c:v>29.3338888888889</c:v>
                </c:pt>
                <c:pt idx="5558">
                  <c:v>29.339166666666681</c:v>
                </c:pt>
                <c:pt idx="5559">
                  <c:v>29.344444444444445</c:v>
                </c:pt>
                <c:pt idx="5560">
                  <c:v>29.349722222222209</c:v>
                </c:pt>
                <c:pt idx="5561">
                  <c:v>29.355</c:v>
                </c:pt>
                <c:pt idx="5562">
                  <c:v>29.360277777777764</c:v>
                </c:pt>
                <c:pt idx="5563">
                  <c:v>29.365555555555556</c:v>
                </c:pt>
                <c:pt idx="5564">
                  <c:v>29.370833333333316</c:v>
                </c:pt>
                <c:pt idx="5565">
                  <c:v>29.376111111111111</c:v>
                </c:pt>
                <c:pt idx="5566">
                  <c:v>29.381388888888893</c:v>
                </c:pt>
                <c:pt idx="5567">
                  <c:v>29.386666666666667</c:v>
                </c:pt>
                <c:pt idx="5568">
                  <c:v>29.391944444444466</c:v>
                </c:pt>
                <c:pt idx="5569">
                  <c:v>29.397222222222222</c:v>
                </c:pt>
                <c:pt idx="5570">
                  <c:v>29.402499999999982</c:v>
                </c:pt>
                <c:pt idx="5571">
                  <c:v>29.407777777777763</c:v>
                </c:pt>
                <c:pt idx="5572">
                  <c:v>29.413055555555555</c:v>
                </c:pt>
                <c:pt idx="5573">
                  <c:v>29.418333333333305</c:v>
                </c:pt>
                <c:pt idx="5574">
                  <c:v>29.423611111111097</c:v>
                </c:pt>
                <c:pt idx="5575">
                  <c:v>29.428888888888888</c:v>
                </c:pt>
                <c:pt idx="5576">
                  <c:v>29.43416666666668</c:v>
                </c:pt>
                <c:pt idx="5577">
                  <c:v>29.439444444444444</c:v>
                </c:pt>
                <c:pt idx="5578">
                  <c:v>29.444722222222197</c:v>
                </c:pt>
                <c:pt idx="5579">
                  <c:v>29.45</c:v>
                </c:pt>
                <c:pt idx="5580">
                  <c:v>29.455277777777763</c:v>
                </c:pt>
                <c:pt idx="5581">
                  <c:v>29.460555555555541</c:v>
                </c:pt>
                <c:pt idx="5582">
                  <c:v>29.465833333333293</c:v>
                </c:pt>
                <c:pt idx="5583">
                  <c:v>29.471111111111114</c:v>
                </c:pt>
                <c:pt idx="5584">
                  <c:v>29.476388888888888</c:v>
                </c:pt>
                <c:pt idx="5585">
                  <c:v>29.481666666666666</c:v>
                </c:pt>
                <c:pt idx="5586">
                  <c:v>29.486944444444443</c:v>
                </c:pt>
                <c:pt idx="5587">
                  <c:v>29.492222222222193</c:v>
                </c:pt>
                <c:pt idx="5588">
                  <c:v>29.497500000000002</c:v>
                </c:pt>
                <c:pt idx="5589">
                  <c:v>29.502777777777766</c:v>
                </c:pt>
                <c:pt idx="5590">
                  <c:v>29.508055555555554</c:v>
                </c:pt>
                <c:pt idx="5591">
                  <c:v>29.513333333333303</c:v>
                </c:pt>
                <c:pt idx="5592">
                  <c:v>29.51861111111111</c:v>
                </c:pt>
                <c:pt idx="5593">
                  <c:v>29.523888888888891</c:v>
                </c:pt>
                <c:pt idx="5594">
                  <c:v>29.529166666666683</c:v>
                </c:pt>
                <c:pt idx="5595">
                  <c:v>29.534444444444457</c:v>
                </c:pt>
                <c:pt idx="5596">
                  <c:v>29.539722222222206</c:v>
                </c:pt>
                <c:pt idx="5597">
                  <c:v>29.544999999999987</c:v>
                </c:pt>
                <c:pt idx="5598">
                  <c:v>29.550277777777779</c:v>
                </c:pt>
                <c:pt idx="5599">
                  <c:v>29.555555555555557</c:v>
                </c:pt>
                <c:pt idx="5600">
                  <c:v>29.560833333333299</c:v>
                </c:pt>
                <c:pt idx="5601">
                  <c:v>29.566111111111109</c:v>
                </c:pt>
                <c:pt idx="5602">
                  <c:v>29.57138888888889</c:v>
                </c:pt>
                <c:pt idx="5603">
                  <c:v>29.576666666666668</c:v>
                </c:pt>
                <c:pt idx="5604">
                  <c:v>29.58194444444446</c:v>
                </c:pt>
                <c:pt idx="5605">
                  <c:v>29.587222222222209</c:v>
                </c:pt>
                <c:pt idx="5606">
                  <c:v>29.592499999999976</c:v>
                </c:pt>
                <c:pt idx="5607">
                  <c:v>29.597777777777772</c:v>
                </c:pt>
                <c:pt idx="5608">
                  <c:v>29.603055555555571</c:v>
                </c:pt>
                <c:pt idx="5609">
                  <c:v>29.608333333333302</c:v>
                </c:pt>
                <c:pt idx="5610">
                  <c:v>29.613611111111126</c:v>
                </c:pt>
                <c:pt idx="5611">
                  <c:v>29.618888888888904</c:v>
                </c:pt>
                <c:pt idx="5612">
                  <c:v>29.624166666666678</c:v>
                </c:pt>
                <c:pt idx="5613">
                  <c:v>29.629444444444445</c:v>
                </c:pt>
                <c:pt idx="5614">
                  <c:v>29.634722222222223</c:v>
                </c:pt>
                <c:pt idx="5615">
                  <c:v>29.64</c:v>
                </c:pt>
                <c:pt idx="5616">
                  <c:v>29.645277777777761</c:v>
                </c:pt>
                <c:pt idx="5617">
                  <c:v>29.650555555555567</c:v>
                </c:pt>
                <c:pt idx="5618">
                  <c:v>29.655833333333316</c:v>
                </c:pt>
                <c:pt idx="5619">
                  <c:v>29.661111111111111</c:v>
                </c:pt>
                <c:pt idx="5620">
                  <c:v>29.666388888888893</c:v>
                </c:pt>
                <c:pt idx="5621">
                  <c:v>29.671666666666681</c:v>
                </c:pt>
                <c:pt idx="5622">
                  <c:v>29.676944444444459</c:v>
                </c:pt>
                <c:pt idx="5623">
                  <c:v>29.682222222222201</c:v>
                </c:pt>
                <c:pt idx="5624">
                  <c:v>29.6875</c:v>
                </c:pt>
                <c:pt idx="5625">
                  <c:v>29.692777777777764</c:v>
                </c:pt>
                <c:pt idx="5626">
                  <c:v>29.698055555555555</c:v>
                </c:pt>
                <c:pt idx="5627">
                  <c:v>29.703333333333294</c:v>
                </c:pt>
                <c:pt idx="5628">
                  <c:v>29.708611111111097</c:v>
                </c:pt>
                <c:pt idx="5629">
                  <c:v>29.713888888888906</c:v>
                </c:pt>
                <c:pt idx="5630">
                  <c:v>29.71916666666668</c:v>
                </c:pt>
                <c:pt idx="5631">
                  <c:v>29.724444444444444</c:v>
                </c:pt>
                <c:pt idx="5632">
                  <c:v>29.72972222222219</c:v>
                </c:pt>
                <c:pt idx="5633">
                  <c:v>29.734999999999999</c:v>
                </c:pt>
                <c:pt idx="5634">
                  <c:v>29.740277777777763</c:v>
                </c:pt>
                <c:pt idx="5635">
                  <c:v>29.745555555555541</c:v>
                </c:pt>
                <c:pt idx="5636">
                  <c:v>29.750833333333304</c:v>
                </c:pt>
                <c:pt idx="5637">
                  <c:v>29.75611111111111</c:v>
                </c:pt>
                <c:pt idx="5638">
                  <c:v>29.761388888888888</c:v>
                </c:pt>
                <c:pt idx="5639">
                  <c:v>29.766666666666666</c:v>
                </c:pt>
                <c:pt idx="5640">
                  <c:v>29.771944444444458</c:v>
                </c:pt>
                <c:pt idx="5641">
                  <c:v>29.777222222222207</c:v>
                </c:pt>
                <c:pt idx="5642">
                  <c:v>29.78249999999997</c:v>
                </c:pt>
                <c:pt idx="5643">
                  <c:v>29.787777777777762</c:v>
                </c:pt>
                <c:pt idx="5644">
                  <c:v>29.793055555555554</c:v>
                </c:pt>
                <c:pt idx="5645">
                  <c:v>29.798333333333289</c:v>
                </c:pt>
                <c:pt idx="5646">
                  <c:v>29.80361111111111</c:v>
                </c:pt>
                <c:pt idx="5647">
                  <c:v>29.808888888888891</c:v>
                </c:pt>
                <c:pt idx="5648">
                  <c:v>29.814166666666694</c:v>
                </c:pt>
                <c:pt idx="5649">
                  <c:v>29.819444444444457</c:v>
                </c:pt>
                <c:pt idx="5650">
                  <c:v>29.824722222222206</c:v>
                </c:pt>
                <c:pt idx="5651">
                  <c:v>29.830000000000005</c:v>
                </c:pt>
                <c:pt idx="5652">
                  <c:v>29.835277777777776</c:v>
                </c:pt>
                <c:pt idx="5653">
                  <c:v>29.840555555555557</c:v>
                </c:pt>
                <c:pt idx="5654">
                  <c:v>29.845833333333299</c:v>
                </c:pt>
                <c:pt idx="5655">
                  <c:v>29.851111111111123</c:v>
                </c:pt>
                <c:pt idx="5656">
                  <c:v>29.85638888888889</c:v>
                </c:pt>
                <c:pt idx="5657">
                  <c:v>29.861666666666665</c:v>
                </c:pt>
                <c:pt idx="5658">
                  <c:v>29.86694444444446</c:v>
                </c:pt>
                <c:pt idx="5659">
                  <c:v>29.872222222222206</c:v>
                </c:pt>
                <c:pt idx="5660">
                  <c:v>29.877499999999987</c:v>
                </c:pt>
                <c:pt idx="5661">
                  <c:v>29.882777777777747</c:v>
                </c:pt>
                <c:pt idx="5662">
                  <c:v>29.888055555555553</c:v>
                </c:pt>
                <c:pt idx="5663">
                  <c:v>29.893333333333302</c:v>
                </c:pt>
                <c:pt idx="5664">
                  <c:v>29.898611111111112</c:v>
                </c:pt>
                <c:pt idx="5665">
                  <c:v>29.90388888888889</c:v>
                </c:pt>
                <c:pt idx="5666">
                  <c:v>29.909166666666664</c:v>
                </c:pt>
                <c:pt idx="5667">
                  <c:v>29.914444444444445</c:v>
                </c:pt>
                <c:pt idx="5668">
                  <c:v>29.919722222222209</c:v>
                </c:pt>
                <c:pt idx="5669">
                  <c:v>29.924999999999986</c:v>
                </c:pt>
                <c:pt idx="5670">
                  <c:v>29.930277777777761</c:v>
                </c:pt>
                <c:pt idx="5671">
                  <c:v>29.935555555555553</c:v>
                </c:pt>
                <c:pt idx="5672">
                  <c:v>29.940833333333295</c:v>
                </c:pt>
                <c:pt idx="5673">
                  <c:v>29.946111111111112</c:v>
                </c:pt>
                <c:pt idx="5674">
                  <c:v>29.951388888888893</c:v>
                </c:pt>
                <c:pt idx="5675">
                  <c:v>29.956666666666663</c:v>
                </c:pt>
                <c:pt idx="5676">
                  <c:v>29.961944444444441</c:v>
                </c:pt>
                <c:pt idx="5677">
                  <c:v>29.967222222222194</c:v>
                </c:pt>
                <c:pt idx="5678">
                  <c:v>29.972499999999982</c:v>
                </c:pt>
                <c:pt idx="5679">
                  <c:v>29.977777777777764</c:v>
                </c:pt>
                <c:pt idx="5680">
                  <c:v>29.983055555555556</c:v>
                </c:pt>
                <c:pt idx="5681">
                  <c:v>29.988333333333276</c:v>
                </c:pt>
                <c:pt idx="5682">
                  <c:v>29.993611111111093</c:v>
                </c:pt>
                <c:pt idx="5683">
                  <c:v>29.998888888888892</c:v>
                </c:pt>
                <c:pt idx="5684">
                  <c:v>30.004166666666681</c:v>
                </c:pt>
                <c:pt idx="5685">
                  <c:v>30.009444444444444</c:v>
                </c:pt>
                <c:pt idx="5686">
                  <c:v>30.014722222222204</c:v>
                </c:pt>
                <c:pt idx="5687">
                  <c:v>30.019999999999996</c:v>
                </c:pt>
                <c:pt idx="5688">
                  <c:v>30.025277777777763</c:v>
                </c:pt>
                <c:pt idx="5689">
                  <c:v>30.030555555555555</c:v>
                </c:pt>
                <c:pt idx="5690">
                  <c:v>30.035833333333315</c:v>
                </c:pt>
                <c:pt idx="5691">
                  <c:v>30.041111111111107</c:v>
                </c:pt>
                <c:pt idx="5692">
                  <c:v>30.046388888888885</c:v>
                </c:pt>
                <c:pt idx="5693">
                  <c:v>30.05166666666668</c:v>
                </c:pt>
                <c:pt idx="5694">
                  <c:v>30.056944444444458</c:v>
                </c:pt>
                <c:pt idx="5695">
                  <c:v>30.062222222222193</c:v>
                </c:pt>
                <c:pt idx="5696">
                  <c:v>30.067499999999981</c:v>
                </c:pt>
                <c:pt idx="5697">
                  <c:v>30.072777777777759</c:v>
                </c:pt>
                <c:pt idx="5698">
                  <c:v>30.078055555555554</c:v>
                </c:pt>
                <c:pt idx="5699">
                  <c:v>30.08333333333329</c:v>
                </c:pt>
                <c:pt idx="5700">
                  <c:v>30.088611111111096</c:v>
                </c:pt>
                <c:pt idx="5701">
                  <c:v>30.093888888888891</c:v>
                </c:pt>
                <c:pt idx="5702">
                  <c:v>30.099166666666665</c:v>
                </c:pt>
                <c:pt idx="5703">
                  <c:v>30.104444444444457</c:v>
                </c:pt>
                <c:pt idx="5704">
                  <c:v>30.109722222222207</c:v>
                </c:pt>
                <c:pt idx="5705">
                  <c:v>30.114999999999998</c:v>
                </c:pt>
                <c:pt idx="5706">
                  <c:v>30.120277777777776</c:v>
                </c:pt>
                <c:pt idx="5707">
                  <c:v>30.12555555555555</c:v>
                </c:pt>
                <c:pt idx="5708">
                  <c:v>30.130833333333317</c:v>
                </c:pt>
                <c:pt idx="5709">
                  <c:v>30.136111111111124</c:v>
                </c:pt>
                <c:pt idx="5710">
                  <c:v>30.141388888888891</c:v>
                </c:pt>
                <c:pt idx="5711">
                  <c:v>30.146666666666665</c:v>
                </c:pt>
                <c:pt idx="5712">
                  <c:v>30.151944444444471</c:v>
                </c:pt>
                <c:pt idx="5713">
                  <c:v>30.15722222222222</c:v>
                </c:pt>
                <c:pt idx="5714">
                  <c:v>30.162499999999977</c:v>
                </c:pt>
                <c:pt idx="5715">
                  <c:v>30.167777777777776</c:v>
                </c:pt>
                <c:pt idx="5716">
                  <c:v>30.173055555555568</c:v>
                </c:pt>
                <c:pt idx="5717">
                  <c:v>30.178333333333299</c:v>
                </c:pt>
                <c:pt idx="5718">
                  <c:v>30.183611111111109</c:v>
                </c:pt>
                <c:pt idx="5719">
                  <c:v>30.18888888888889</c:v>
                </c:pt>
                <c:pt idx="5720">
                  <c:v>30.194166666666678</c:v>
                </c:pt>
                <c:pt idx="5721">
                  <c:v>30.199444444444445</c:v>
                </c:pt>
                <c:pt idx="5722">
                  <c:v>30.204722222222205</c:v>
                </c:pt>
                <c:pt idx="5723">
                  <c:v>30.210000000000004</c:v>
                </c:pt>
                <c:pt idx="5724">
                  <c:v>30.215277777777761</c:v>
                </c:pt>
                <c:pt idx="5725">
                  <c:v>30.220555555555553</c:v>
                </c:pt>
                <c:pt idx="5726">
                  <c:v>30.225833333333298</c:v>
                </c:pt>
                <c:pt idx="5727">
                  <c:v>30.231111111111108</c:v>
                </c:pt>
                <c:pt idx="5728">
                  <c:v>30.236388888888893</c:v>
                </c:pt>
                <c:pt idx="5729">
                  <c:v>30.241666666666664</c:v>
                </c:pt>
                <c:pt idx="5730">
                  <c:v>30.246944444444441</c:v>
                </c:pt>
                <c:pt idx="5731">
                  <c:v>30.252222222222194</c:v>
                </c:pt>
                <c:pt idx="5732">
                  <c:v>30.257499999999986</c:v>
                </c:pt>
                <c:pt idx="5733">
                  <c:v>30.262777777777757</c:v>
                </c:pt>
                <c:pt idx="5734">
                  <c:v>30.268055555555552</c:v>
                </c:pt>
                <c:pt idx="5735">
                  <c:v>30.273333333333294</c:v>
                </c:pt>
                <c:pt idx="5736">
                  <c:v>30.278611111111093</c:v>
                </c:pt>
                <c:pt idx="5737">
                  <c:v>30.283888888888885</c:v>
                </c:pt>
                <c:pt idx="5738">
                  <c:v>30.28916666666667</c:v>
                </c:pt>
                <c:pt idx="5739">
                  <c:v>30.294444444444448</c:v>
                </c:pt>
                <c:pt idx="5740">
                  <c:v>30.29972222222219</c:v>
                </c:pt>
                <c:pt idx="5741">
                  <c:v>30.304999999999996</c:v>
                </c:pt>
                <c:pt idx="5742">
                  <c:v>30.310277777777774</c:v>
                </c:pt>
                <c:pt idx="5743">
                  <c:v>30.315555555555573</c:v>
                </c:pt>
                <c:pt idx="5744">
                  <c:v>30.320833333333319</c:v>
                </c:pt>
                <c:pt idx="5745">
                  <c:v>30.326111111111107</c:v>
                </c:pt>
                <c:pt idx="5746">
                  <c:v>30.331388888888895</c:v>
                </c:pt>
                <c:pt idx="5747">
                  <c:v>30.336666666666677</c:v>
                </c:pt>
                <c:pt idx="5748">
                  <c:v>30.341944444444461</c:v>
                </c:pt>
                <c:pt idx="5749">
                  <c:v>30.347222222222211</c:v>
                </c:pt>
                <c:pt idx="5750">
                  <c:v>30.352499999999981</c:v>
                </c:pt>
                <c:pt idx="5751">
                  <c:v>30.357777777777773</c:v>
                </c:pt>
                <c:pt idx="5752">
                  <c:v>30.363055555555551</c:v>
                </c:pt>
                <c:pt idx="5753">
                  <c:v>30.368333333333293</c:v>
                </c:pt>
                <c:pt idx="5754">
                  <c:v>30.373611111111114</c:v>
                </c:pt>
                <c:pt idx="5755">
                  <c:v>30.378888888888891</c:v>
                </c:pt>
                <c:pt idx="5756">
                  <c:v>30.384166666666665</c:v>
                </c:pt>
                <c:pt idx="5757">
                  <c:v>30.38944444444444</c:v>
                </c:pt>
                <c:pt idx="5758">
                  <c:v>30.39472222222221</c:v>
                </c:pt>
                <c:pt idx="5759">
                  <c:v>30.400000000000002</c:v>
                </c:pt>
                <c:pt idx="5760">
                  <c:v>30.405277777777766</c:v>
                </c:pt>
                <c:pt idx="5761">
                  <c:v>30.41055555555555</c:v>
                </c:pt>
                <c:pt idx="5762">
                  <c:v>30.4158333333333</c:v>
                </c:pt>
                <c:pt idx="5763">
                  <c:v>30.421111111111113</c:v>
                </c:pt>
                <c:pt idx="5764">
                  <c:v>30.426388888888887</c:v>
                </c:pt>
                <c:pt idx="5765">
                  <c:v>30.431666666666668</c:v>
                </c:pt>
                <c:pt idx="5766">
                  <c:v>30.436944444444453</c:v>
                </c:pt>
                <c:pt idx="5767">
                  <c:v>30.442222222222185</c:v>
                </c:pt>
                <c:pt idx="5768">
                  <c:v>30.447500000000002</c:v>
                </c:pt>
                <c:pt idx="5769">
                  <c:v>30.452777777777765</c:v>
                </c:pt>
                <c:pt idx="5770">
                  <c:v>30.458055555555557</c:v>
                </c:pt>
                <c:pt idx="5771">
                  <c:v>30.463333333333289</c:v>
                </c:pt>
                <c:pt idx="5772">
                  <c:v>30.46861111111108</c:v>
                </c:pt>
                <c:pt idx="5773">
                  <c:v>30.47388888888889</c:v>
                </c:pt>
                <c:pt idx="5774">
                  <c:v>30.479166666666668</c:v>
                </c:pt>
                <c:pt idx="5775">
                  <c:v>30.484444444444446</c:v>
                </c:pt>
                <c:pt idx="5776">
                  <c:v>30.489722222222195</c:v>
                </c:pt>
                <c:pt idx="5777">
                  <c:v>30.494999999999987</c:v>
                </c:pt>
                <c:pt idx="5778">
                  <c:v>30.500277777777779</c:v>
                </c:pt>
                <c:pt idx="5779">
                  <c:v>30.505555555555556</c:v>
                </c:pt>
                <c:pt idx="5780">
                  <c:v>30.510833333333316</c:v>
                </c:pt>
                <c:pt idx="5781">
                  <c:v>30.516111111111115</c:v>
                </c:pt>
                <c:pt idx="5782">
                  <c:v>30.52138888888889</c:v>
                </c:pt>
                <c:pt idx="5783">
                  <c:v>30.526666666666667</c:v>
                </c:pt>
                <c:pt idx="5784">
                  <c:v>30.53194444444447</c:v>
                </c:pt>
                <c:pt idx="5785">
                  <c:v>30.537222222222223</c:v>
                </c:pt>
                <c:pt idx="5786">
                  <c:v>30.542499999999979</c:v>
                </c:pt>
                <c:pt idx="5787">
                  <c:v>30.547777777777764</c:v>
                </c:pt>
                <c:pt idx="5788">
                  <c:v>30.55305555555557</c:v>
                </c:pt>
                <c:pt idx="5789">
                  <c:v>30.558333333333302</c:v>
                </c:pt>
                <c:pt idx="5790">
                  <c:v>30.563611111111097</c:v>
                </c:pt>
                <c:pt idx="5791">
                  <c:v>30.568888888888893</c:v>
                </c:pt>
                <c:pt idx="5792">
                  <c:v>30.574166666666681</c:v>
                </c:pt>
                <c:pt idx="5793">
                  <c:v>30.579444444444444</c:v>
                </c:pt>
                <c:pt idx="5794">
                  <c:v>30.584722222222201</c:v>
                </c:pt>
                <c:pt idx="5795">
                  <c:v>30.59</c:v>
                </c:pt>
                <c:pt idx="5796">
                  <c:v>30.595277777777763</c:v>
                </c:pt>
                <c:pt idx="5797">
                  <c:v>30.600555555555555</c:v>
                </c:pt>
                <c:pt idx="5798">
                  <c:v>30.605833333333319</c:v>
                </c:pt>
                <c:pt idx="5799">
                  <c:v>30.611111111111125</c:v>
                </c:pt>
                <c:pt idx="5800">
                  <c:v>30.616388888888903</c:v>
                </c:pt>
                <c:pt idx="5801">
                  <c:v>30.62166666666668</c:v>
                </c:pt>
                <c:pt idx="5802">
                  <c:v>30.626944444444458</c:v>
                </c:pt>
                <c:pt idx="5803">
                  <c:v>30.632222222222222</c:v>
                </c:pt>
                <c:pt idx="5804">
                  <c:v>30.637499999999999</c:v>
                </c:pt>
                <c:pt idx="5805">
                  <c:v>30.642777777777763</c:v>
                </c:pt>
                <c:pt idx="5806">
                  <c:v>30.648055555555555</c:v>
                </c:pt>
                <c:pt idx="5807">
                  <c:v>30.653333333333304</c:v>
                </c:pt>
                <c:pt idx="5808">
                  <c:v>30.658611111111114</c:v>
                </c:pt>
                <c:pt idx="5809">
                  <c:v>30.663888888888891</c:v>
                </c:pt>
                <c:pt idx="5810">
                  <c:v>30.66916666666668</c:v>
                </c:pt>
                <c:pt idx="5811">
                  <c:v>30.674444444444458</c:v>
                </c:pt>
                <c:pt idx="5812">
                  <c:v>30.679722222222207</c:v>
                </c:pt>
                <c:pt idx="5813">
                  <c:v>30.685000000000002</c:v>
                </c:pt>
                <c:pt idx="5814">
                  <c:v>30.69027777777778</c:v>
                </c:pt>
                <c:pt idx="5815">
                  <c:v>30.695555555555554</c:v>
                </c:pt>
                <c:pt idx="5816">
                  <c:v>30.700833333333303</c:v>
                </c:pt>
                <c:pt idx="5817">
                  <c:v>30.70611111111111</c:v>
                </c:pt>
                <c:pt idx="5818">
                  <c:v>30.711388888888891</c:v>
                </c:pt>
                <c:pt idx="5819">
                  <c:v>30.716666666666683</c:v>
                </c:pt>
                <c:pt idx="5820">
                  <c:v>30.721944444444457</c:v>
                </c:pt>
                <c:pt idx="5821">
                  <c:v>30.727222222222206</c:v>
                </c:pt>
                <c:pt idx="5822">
                  <c:v>30.732499999999977</c:v>
                </c:pt>
                <c:pt idx="5823">
                  <c:v>30.737777777777779</c:v>
                </c:pt>
                <c:pt idx="5824">
                  <c:v>30.743055555555557</c:v>
                </c:pt>
                <c:pt idx="5825">
                  <c:v>30.748333333333285</c:v>
                </c:pt>
                <c:pt idx="5826">
                  <c:v>30.753611111111109</c:v>
                </c:pt>
                <c:pt idx="5827">
                  <c:v>30.75888888888889</c:v>
                </c:pt>
                <c:pt idx="5828">
                  <c:v>30.764166666666668</c:v>
                </c:pt>
                <c:pt idx="5829">
                  <c:v>30.769444444444446</c:v>
                </c:pt>
                <c:pt idx="5830">
                  <c:v>30.774722222222209</c:v>
                </c:pt>
                <c:pt idx="5831">
                  <c:v>30.779999999999987</c:v>
                </c:pt>
                <c:pt idx="5832">
                  <c:v>30.785277777777747</c:v>
                </c:pt>
                <c:pt idx="5833">
                  <c:v>30.790555555555557</c:v>
                </c:pt>
                <c:pt idx="5834">
                  <c:v>30.795833333333302</c:v>
                </c:pt>
                <c:pt idx="5835">
                  <c:v>30.801111111111126</c:v>
                </c:pt>
                <c:pt idx="5836">
                  <c:v>30.80638888888889</c:v>
                </c:pt>
                <c:pt idx="5837">
                  <c:v>30.811666666666678</c:v>
                </c:pt>
                <c:pt idx="5838">
                  <c:v>30.81694444444447</c:v>
                </c:pt>
                <c:pt idx="5839">
                  <c:v>30.822222222222209</c:v>
                </c:pt>
                <c:pt idx="5840">
                  <c:v>30.827500000000001</c:v>
                </c:pt>
                <c:pt idx="5841">
                  <c:v>30.832777777777761</c:v>
                </c:pt>
                <c:pt idx="5842">
                  <c:v>30.838055555555567</c:v>
                </c:pt>
                <c:pt idx="5843">
                  <c:v>30.843333333333302</c:v>
                </c:pt>
                <c:pt idx="5844">
                  <c:v>30.848611111111097</c:v>
                </c:pt>
                <c:pt idx="5845">
                  <c:v>30.853888888888907</c:v>
                </c:pt>
                <c:pt idx="5846">
                  <c:v>30.859166666666681</c:v>
                </c:pt>
                <c:pt idx="5847">
                  <c:v>30.864444444444441</c:v>
                </c:pt>
                <c:pt idx="5848">
                  <c:v>30.869722222222201</c:v>
                </c:pt>
                <c:pt idx="5849">
                  <c:v>30.875</c:v>
                </c:pt>
                <c:pt idx="5850">
                  <c:v>30.880277777777764</c:v>
                </c:pt>
                <c:pt idx="5851">
                  <c:v>30.885555555555552</c:v>
                </c:pt>
                <c:pt idx="5852">
                  <c:v>30.890833333333308</c:v>
                </c:pt>
                <c:pt idx="5853">
                  <c:v>30.896111111111111</c:v>
                </c:pt>
                <c:pt idx="5854">
                  <c:v>30.901388888888892</c:v>
                </c:pt>
                <c:pt idx="5855">
                  <c:v>30.906666666666666</c:v>
                </c:pt>
                <c:pt idx="5856">
                  <c:v>30.911944444444458</c:v>
                </c:pt>
                <c:pt idx="5857">
                  <c:v>30.917222222222204</c:v>
                </c:pt>
                <c:pt idx="5858">
                  <c:v>30.922499999999971</c:v>
                </c:pt>
                <c:pt idx="5859">
                  <c:v>30.927777777777763</c:v>
                </c:pt>
                <c:pt idx="5860">
                  <c:v>30.933055555555555</c:v>
                </c:pt>
                <c:pt idx="5861">
                  <c:v>30.938333333333293</c:v>
                </c:pt>
                <c:pt idx="5862">
                  <c:v>30.943611111111096</c:v>
                </c:pt>
                <c:pt idx="5863">
                  <c:v>30.948888888888888</c:v>
                </c:pt>
                <c:pt idx="5864">
                  <c:v>30.95416666666668</c:v>
                </c:pt>
                <c:pt idx="5865">
                  <c:v>30.959444444444443</c:v>
                </c:pt>
                <c:pt idx="5866">
                  <c:v>30.964722222222193</c:v>
                </c:pt>
                <c:pt idx="5867">
                  <c:v>30.97</c:v>
                </c:pt>
                <c:pt idx="5868">
                  <c:v>30.975277777777762</c:v>
                </c:pt>
                <c:pt idx="5869">
                  <c:v>30.98055555555554</c:v>
                </c:pt>
                <c:pt idx="5870">
                  <c:v>30.985833333333289</c:v>
                </c:pt>
                <c:pt idx="5871">
                  <c:v>30.99111111111111</c:v>
                </c:pt>
                <c:pt idx="5872">
                  <c:v>30.996388888888887</c:v>
                </c:pt>
                <c:pt idx="5873">
                  <c:v>31.001666666666683</c:v>
                </c:pt>
                <c:pt idx="5874">
                  <c:v>31.006944444444457</c:v>
                </c:pt>
                <c:pt idx="5875">
                  <c:v>31.012222222222206</c:v>
                </c:pt>
                <c:pt idx="5876">
                  <c:v>31.017499999999988</c:v>
                </c:pt>
                <c:pt idx="5877">
                  <c:v>31.022777777777758</c:v>
                </c:pt>
                <c:pt idx="5878">
                  <c:v>31.028055555555557</c:v>
                </c:pt>
                <c:pt idx="5879">
                  <c:v>31.033333333333299</c:v>
                </c:pt>
                <c:pt idx="5880">
                  <c:v>31.038611111111109</c:v>
                </c:pt>
                <c:pt idx="5881">
                  <c:v>31.04388888888889</c:v>
                </c:pt>
                <c:pt idx="5882">
                  <c:v>31.049166666666665</c:v>
                </c:pt>
                <c:pt idx="5883">
                  <c:v>31.05444444444446</c:v>
                </c:pt>
                <c:pt idx="5884">
                  <c:v>31.059722222222206</c:v>
                </c:pt>
                <c:pt idx="5885">
                  <c:v>31.064999999999987</c:v>
                </c:pt>
                <c:pt idx="5886">
                  <c:v>31.070277777777772</c:v>
                </c:pt>
                <c:pt idx="5887">
                  <c:v>31.075555555555553</c:v>
                </c:pt>
                <c:pt idx="5888">
                  <c:v>31.080833333333302</c:v>
                </c:pt>
                <c:pt idx="5889">
                  <c:v>31.086111111111112</c:v>
                </c:pt>
                <c:pt idx="5890">
                  <c:v>31.09138888888889</c:v>
                </c:pt>
                <c:pt idx="5891">
                  <c:v>31.096666666666664</c:v>
                </c:pt>
                <c:pt idx="5892">
                  <c:v>31.10194444444447</c:v>
                </c:pt>
                <c:pt idx="5893">
                  <c:v>31.107222222222223</c:v>
                </c:pt>
                <c:pt idx="5894">
                  <c:v>31.112500000000001</c:v>
                </c:pt>
                <c:pt idx="5895">
                  <c:v>31.117777777777775</c:v>
                </c:pt>
                <c:pt idx="5896">
                  <c:v>31.123055555555567</c:v>
                </c:pt>
                <c:pt idx="5897">
                  <c:v>31.128333333333295</c:v>
                </c:pt>
                <c:pt idx="5898">
                  <c:v>31.133611111111115</c:v>
                </c:pt>
                <c:pt idx="5899">
                  <c:v>31.138888888888907</c:v>
                </c:pt>
                <c:pt idx="5900">
                  <c:v>31.144166666666678</c:v>
                </c:pt>
                <c:pt idx="5901">
                  <c:v>31.149444444444441</c:v>
                </c:pt>
                <c:pt idx="5902">
                  <c:v>31.154722222222219</c:v>
                </c:pt>
                <c:pt idx="5903">
                  <c:v>31.16</c:v>
                </c:pt>
                <c:pt idx="5904">
                  <c:v>31.165277777777764</c:v>
                </c:pt>
                <c:pt idx="5905">
                  <c:v>31.17055555555557</c:v>
                </c:pt>
                <c:pt idx="5906">
                  <c:v>31.175833333333312</c:v>
                </c:pt>
                <c:pt idx="5907">
                  <c:v>31.181111111111107</c:v>
                </c:pt>
                <c:pt idx="5908">
                  <c:v>31.186388888888892</c:v>
                </c:pt>
                <c:pt idx="5909">
                  <c:v>31.191666666666681</c:v>
                </c:pt>
                <c:pt idx="5910">
                  <c:v>31.196944444444458</c:v>
                </c:pt>
                <c:pt idx="5911">
                  <c:v>31.20222222222219</c:v>
                </c:pt>
                <c:pt idx="5912">
                  <c:v>31.207499999999989</c:v>
                </c:pt>
                <c:pt idx="5913">
                  <c:v>31.212777777777763</c:v>
                </c:pt>
                <c:pt idx="5914">
                  <c:v>31.218055555555555</c:v>
                </c:pt>
                <c:pt idx="5915">
                  <c:v>31.223333333333294</c:v>
                </c:pt>
                <c:pt idx="5916">
                  <c:v>31.228611111111093</c:v>
                </c:pt>
                <c:pt idx="5917">
                  <c:v>31.233888888888895</c:v>
                </c:pt>
                <c:pt idx="5918">
                  <c:v>31.23916666666668</c:v>
                </c:pt>
                <c:pt idx="5919">
                  <c:v>31.244444444444444</c:v>
                </c:pt>
                <c:pt idx="5920">
                  <c:v>31.249722222222193</c:v>
                </c:pt>
                <c:pt idx="5921">
                  <c:v>31.254999999999999</c:v>
                </c:pt>
                <c:pt idx="5922">
                  <c:v>31.260277777777759</c:v>
                </c:pt>
                <c:pt idx="5923">
                  <c:v>31.26555555555554</c:v>
                </c:pt>
                <c:pt idx="5924">
                  <c:v>31.270833333333304</c:v>
                </c:pt>
                <c:pt idx="5925">
                  <c:v>31.27611111111111</c:v>
                </c:pt>
                <c:pt idx="5926">
                  <c:v>31.281388888888888</c:v>
                </c:pt>
                <c:pt idx="5927">
                  <c:v>31.286666666666662</c:v>
                </c:pt>
                <c:pt idx="5928">
                  <c:v>31.291944444444457</c:v>
                </c:pt>
                <c:pt idx="5929">
                  <c:v>31.297222222222207</c:v>
                </c:pt>
                <c:pt idx="5930">
                  <c:v>31.302499999999977</c:v>
                </c:pt>
                <c:pt idx="5931">
                  <c:v>31.307777777777776</c:v>
                </c:pt>
                <c:pt idx="5932">
                  <c:v>31.313055555555565</c:v>
                </c:pt>
                <c:pt idx="5933">
                  <c:v>31.318333333333303</c:v>
                </c:pt>
                <c:pt idx="5934">
                  <c:v>31.323611111111109</c:v>
                </c:pt>
                <c:pt idx="5935">
                  <c:v>31.328888888888891</c:v>
                </c:pt>
                <c:pt idx="5936">
                  <c:v>31.334166666666686</c:v>
                </c:pt>
                <c:pt idx="5937">
                  <c:v>31.339444444444457</c:v>
                </c:pt>
                <c:pt idx="5938">
                  <c:v>31.344722222222206</c:v>
                </c:pt>
                <c:pt idx="5939">
                  <c:v>31.349999999999987</c:v>
                </c:pt>
                <c:pt idx="5940">
                  <c:v>31.355277777777776</c:v>
                </c:pt>
                <c:pt idx="5941">
                  <c:v>31.360555555555553</c:v>
                </c:pt>
                <c:pt idx="5942">
                  <c:v>31.365833333333299</c:v>
                </c:pt>
                <c:pt idx="5943">
                  <c:v>31.371111111111123</c:v>
                </c:pt>
                <c:pt idx="5944">
                  <c:v>31.37638888888889</c:v>
                </c:pt>
                <c:pt idx="5945">
                  <c:v>31.381666666666664</c:v>
                </c:pt>
                <c:pt idx="5946">
                  <c:v>31.386944444444445</c:v>
                </c:pt>
                <c:pt idx="5947">
                  <c:v>31.392222222222205</c:v>
                </c:pt>
                <c:pt idx="5948">
                  <c:v>31.397500000000004</c:v>
                </c:pt>
                <c:pt idx="5949">
                  <c:v>31.402777777777747</c:v>
                </c:pt>
                <c:pt idx="5950">
                  <c:v>31.408055555555553</c:v>
                </c:pt>
                <c:pt idx="5951">
                  <c:v>31.413333333333298</c:v>
                </c:pt>
                <c:pt idx="5952">
                  <c:v>31.418611111111094</c:v>
                </c:pt>
                <c:pt idx="5953">
                  <c:v>31.423888888888893</c:v>
                </c:pt>
                <c:pt idx="5954">
                  <c:v>31.429166666666664</c:v>
                </c:pt>
                <c:pt idx="5955">
                  <c:v>31.434444444444441</c:v>
                </c:pt>
                <c:pt idx="5956">
                  <c:v>31.439722222222194</c:v>
                </c:pt>
                <c:pt idx="5957">
                  <c:v>31.444999999999986</c:v>
                </c:pt>
                <c:pt idx="5958">
                  <c:v>31.450277777777782</c:v>
                </c:pt>
                <c:pt idx="5959">
                  <c:v>31.455555555555552</c:v>
                </c:pt>
                <c:pt idx="5960">
                  <c:v>31.460833333333294</c:v>
                </c:pt>
                <c:pt idx="5961">
                  <c:v>31.466111111111093</c:v>
                </c:pt>
                <c:pt idx="5962">
                  <c:v>31.471388888888885</c:v>
                </c:pt>
                <c:pt idx="5963">
                  <c:v>31.47666666666667</c:v>
                </c:pt>
                <c:pt idx="5964">
                  <c:v>31.481944444444448</c:v>
                </c:pt>
                <c:pt idx="5965">
                  <c:v>31.48722222222219</c:v>
                </c:pt>
                <c:pt idx="5966">
                  <c:v>31.492499999999978</c:v>
                </c:pt>
                <c:pt idx="5967">
                  <c:v>31.49777777777776</c:v>
                </c:pt>
                <c:pt idx="5968">
                  <c:v>31.503055555555573</c:v>
                </c:pt>
                <c:pt idx="5969">
                  <c:v>31.508333333333304</c:v>
                </c:pt>
                <c:pt idx="5970">
                  <c:v>31.513611111111107</c:v>
                </c:pt>
                <c:pt idx="5971">
                  <c:v>31.518888888888895</c:v>
                </c:pt>
                <c:pt idx="5972">
                  <c:v>31.524166666666677</c:v>
                </c:pt>
                <c:pt idx="5973">
                  <c:v>31.529444444444447</c:v>
                </c:pt>
                <c:pt idx="5974">
                  <c:v>31.534722222222211</c:v>
                </c:pt>
                <c:pt idx="5975">
                  <c:v>31.539999999999996</c:v>
                </c:pt>
                <c:pt idx="5976">
                  <c:v>31.545277777777759</c:v>
                </c:pt>
                <c:pt idx="5977">
                  <c:v>31.550555555555551</c:v>
                </c:pt>
                <c:pt idx="5978">
                  <c:v>31.555833333333311</c:v>
                </c:pt>
                <c:pt idx="5979">
                  <c:v>31.561111111111114</c:v>
                </c:pt>
                <c:pt idx="5980">
                  <c:v>31.566388888888888</c:v>
                </c:pt>
                <c:pt idx="5981">
                  <c:v>31.571666666666665</c:v>
                </c:pt>
                <c:pt idx="5982">
                  <c:v>31.576944444444454</c:v>
                </c:pt>
                <c:pt idx="5983">
                  <c:v>31.582222222222196</c:v>
                </c:pt>
                <c:pt idx="5984">
                  <c:v>31.587500000000002</c:v>
                </c:pt>
                <c:pt idx="5985">
                  <c:v>31.592777777777766</c:v>
                </c:pt>
                <c:pt idx="5986">
                  <c:v>31.59805555555555</c:v>
                </c:pt>
                <c:pt idx="5987">
                  <c:v>31.6033333333333</c:v>
                </c:pt>
                <c:pt idx="5988">
                  <c:v>31.608611111111113</c:v>
                </c:pt>
                <c:pt idx="5989">
                  <c:v>31.613888888888905</c:v>
                </c:pt>
                <c:pt idx="5990">
                  <c:v>31.619166666666693</c:v>
                </c:pt>
                <c:pt idx="5991">
                  <c:v>31.624444444444453</c:v>
                </c:pt>
                <c:pt idx="5992">
                  <c:v>31.629722222222203</c:v>
                </c:pt>
                <c:pt idx="5993">
                  <c:v>31.635000000000005</c:v>
                </c:pt>
                <c:pt idx="5994">
                  <c:v>31.640277777777779</c:v>
                </c:pt>
                <c:pt idx="5995">
                  <c:v>31.645555555555557</c:v>
                </c:pt>
                <c:pt idx="5996">
                  <c:v>31.650833333333317</c:v>
                </c:pt>
                <c:pt idx="5997">
                  <c:v>31.656111111111105</c:v>
                </c:pt>
                <c:pt idx="5998">
                  <c:v>31.66138888888889</c:v>
                </c:pt>
                <c:pt idx="5999">
                  <c:v>31.666666666666668</c:v>
                </c:pt>
                <c:pt idx="6000">
                  <c:v>31.671944444444474</c:v>
                </c:pt>
                <c:pt idx="6001">
                  <c:v>31.677222222222223</c:v>
                </c:pt>
                <c:pt idx="6002">
                  <c:v>31.682499999999976</c:v>
                </c:pt>
                <c:pt idx="6003">
                  <c:v>31.687777777777779</c:v>
                </c:pt>
                <c:pt idx="6004">
                  <c:v>31.693055555555571</c:v>
                </c:pt>
                <c:pt idx="6005">
                  <c:v>31.698333333333302</c:v>
                </c:pt>
                <c:pt idx="6006">
                  <c:v>31.703611111111112</c:v>
                </c:pt>
                <c:pt idx="6007">
                  <c:v>31.70888888888889</c:v>
                </c:pt>
                <c:pt idx="6008">
                  <c:v>31.714166666666681</c:v>
                </c:pt>
                <c:pt idx="6009">
                  <c:v>31.719444444444445</c:v>
                </c:pt>
                <c:pt idx="6010">
                  <c:v>31.724722222222209</c:v>
                </c:pt>
                <c:pt idx="6011">
                  <c:v>31.73</c:v>
                </c:pt>
                <c:pt idx="6012">
                  <c:v>31.735277777777764</c:v>
                </c:pt>
                <c:pt idx="6013">
                  <c:v>31.740555555555556</c:v>
                </c:pt>
                <c:pt idx="6014">
                  <c:v>31.745833333333302</c:v>
                </c:pt>
                <c:pt idx="6015">
                  <c:v>31.751111111111111</c:v>
                </c:pt>
                <c:pt idx="6016">
                  <c:v>31.756388888888893</c:v>
                </c:pt>
                <c:pt idx="6017">
                  <c:v>31.761666666666667</c:v>
                </c:pt>
                <c:pt idx="6018">
                  <c:v>31.766944444444444</c:v>
                </c:pt>
                <c:pt idx="6019">
                  <c:v>31.772222222222201</c:v>
                </c:pt>
                <c:pt idx="6020">
                  <c:v>31.7775</c:v>
                </c:pt>
                <c:pt idx="6021">
                  <c:v>31.782777777777749</c:v>
                </c:pt>
                <c:pt idx="6022">
                  <c:v>31.788055555555552</c:v>
                </c:pt>
                <c:pt idx="6023">
                  <c:v>31.793333333333305</c:v>
                </c:pt>
                <c:pt idx="6024">
                  <c:v>31.798611111111097</c:v>
                </c:pt>
                <c:pt idx="6025">
                  <c:v>31.803888888888903</c:v>
                </c:pt>
                <c:pt idx="6026">
                  <c:v>31.80916666666668</c:v>
                </c:pt>
                <c:pt idx="6027">
                  <c:v>31.814444444444458</c:v>
                </c:pt>
                <c:pt idx="6028">
                  <c:v>31.819722222222222</c:v>
                </c:pt>
                <c:pt idx="6029">
                  <c:v>31.824999999999999</c:v>
                </c:pt>
                <c:pt idx="6030">
                  <c:v>31.830277777777777</c:v>
                </c:pt>
                <c:pt idx="6031">
                  <c:v>31.835555555555555</c:v>
                </c:pt>
                <c:pt idx="6032">
                  <c:v>31.840833333333304</c:v>
                </c:pt>
                <c:pt idx="6033">
                  <c:v>31.846111111111114</c:v>
                </c:pt>
                <c:pt idx="6034">
                  <c:v>31.851388888888891</c:v>
                </c:pt>
                <c:pt idx="6035">
                  <c:v>31.85666666666668</c:v>
                </c:pt>
                <c:pt idx="6036">
                  <c:v>31.861944444444458</c:v>
                </c:pt>
                <c:pt idx="6037">
                  <c:v>31.867222222222207</c:v>
                </c:pt>
                <c:pt idx="6038">
                  <c:v>31.872500000000002</c:v>
                </c:pt>
                <c:pt idx="6039">
                  <c:v>31.87777777777778</c:v>
                </c:pt>
                <c:pt idx="6040">
                  <c:v>31.883055555555554</c:v>
                </c:pt>
                <c:pt idx="6041">
                  <c:v>31.888333333333289</c:v>
                </c:pt>
                <c:pt idx="6042">
                  <c:v>31.89361111111111</c:v>
                </c:pt>
                <c:pt idx="6043">
                  <c:v>31.898888888888891</c:v>
                </c:pt>
                <c:pt idx="6044">
                  <c:v>31.904166666666683</c:v>
                </c:pt>
                <c:pt idx="6045">
                  <c:v>31.909444444444443</c:v>
                </c:pt>
                <c:pt idx="6046">
                  <c:v>31.914722222222206</c:v>
                </c:pt>
                <c:pt idx="6047">
                  <c:v>31.919999999999987</c:v>
                </c:pt>
                <c:pt idx="6048">
                  <c:v>31.925277777777765</c:v>
                </c:pt>
                <c:pt idx="6049">
                  <c:v>31.930555555555557</c:v>
                </c:pt>
                <c:pt idx="6050">
                  <c:v>31.935833333333299</c:v>
                </c:pt>
                <c:pt idx="6051">
                  <c:v>31.941111111111109</c:v>
                </c:pt>
                <c:pt idx="6052">
                  <c:v>31.946388888888887</c:v>
                </c:pt>
                <c:pt idx="6053">
                  <c:v>31.951666666666668</c:v>
                </c:pt>
                <c:pt idx="6054">
                  <c:v>31.95694444444446</c:v>
                </c:pt>
                <c:pt idx="6055">
                  <c:v>31.962222222222195</c:v>
                </c:pt>
                <c:pt idx="6056">
                  <c:v>31.967499999999976</c:v>
                </c:pt>
                <c:pt idx="6057">
                  <c:v>31.972777777777747</c:v>
                </c:pt>
                <c:pt idx="6058">
                  <c:v>31.978055555555557</c:v>
                </c:pt>
                <c:pt idx="6059">
                  <c:v>31.983333333333288</c:v>
                </c:pt>
                <c:pt idx="6060">
                  <c:v>31.988611111111087</c:v>
                </c:pt>
                <c:pt idx="6061">
                  <c:v>31.99388888888889</c:v>
                </c:pt>
                <c:pt idx="6062">
                  <c:v>31.999166666666664</c:v>
                </c:pt>
                <c:pt idx="6063">
                  <c:v>32.004444444444403</c:v>
                </c:pt>
                <c:pt idx="6064">
                  <c:v>32.009722222222223</c:v>
                </c:pt>
                <c:pt idx="6065">
                  <c:v>32.015000000000001</c:v>
                </c:pt>
                <c:pt idx="6066">
                  <c:v>32.020277777777771</c:v>
                </c:pt>
                <c:pt idx="6067">
                  <c:v>32.025555555555563</c:v>
                </c:pt>
                <c:pt idx="6068">
                  <c:v>32.030833333333334</c:v>
                </c:pt>
                <c:pt idx="6069">
                  <c:v>32.036111111111111</c:v>
                </c:pt>
                <c:pt idx="6070">
                  <c:v>32.041388888888889</c:v>
                </c:pt>
                <c:pt idx="6071">
                  <c:v>32.046666666666589</c:v>
                </c:pt>
                <c:pt idx="6072">
                  <c:v>32.051944444444388</c:v>
                </c:pt>
                <c:pt idx="6073">
                  <c:v>32.057222222222194</c:v>
                </c:pt>
                <c:pt idx="6074">
                  <c:v>32.062500000000028</c:v>
                </c:pt>
                <c:pt idx="6075">
                  <c:v>32.067777777777778</c:v>
                </c:pt>
                <c:pt idx="6076">
                  <c:v>32.073055555555555</c:v>
                </c:pt>
                <c:pt idx="6077">
                  <c:v>32.078333333333333</c:v>
                </c:pt>
                <c:pt idx="6078">
                  <c:v>32.083611111111104</c:v>
                </c:pt>
                <c:pt idx="6079">
                  <c:v>32.088888888888889</c:v>
                </c:pt>
                <c:pt idx="6080">
                  <c:v>32.094166666666617</c:v>
                </c:pt>
                <c:pt idx="6081">
                  <c:v>32.099444444444444</c:v>
                </c:pt>
                <c:pt idx="6082">
                  <c:v>32.104722222222215</c:v>
                </c:pt>
                <c:pt idx="6083">
                  <c:v>32.11</c:v>
                </c:pt>
                <c:pt idx="6084">
                  <c:v>32.115277777777777</c:v>
                </c:pt>
                <c:pt idx="6085">
                  <c:v>32.120555555555562</c:v>
                </c:pt>
                <c:pt idx="6086">
                  <c:v>32.125833333333333</c:v>
                </c:pt>
                <c:pt idx="6087">
                  <c:v>32.13111111111111</c:v>
                </c:pt>
                <c:pt idx="6088">
                  <c:v>32.136388888888924</c:v>
                </c:pt>
                <c:pt idx="6089">
                  <c:v>32.141666666666588</c:v>
                </c:pt>
                <c:pt idx="6090">
                  <c:v>32.146944444444415</c:v>
                </c:pt>
                <c:pt idx="6091">
                  <c:v>32.152222222222221</c:v>
                </c:pt>
                <c:pt idx="6092">
                  <c:v>32.157499999999999</c:v>
                </c:pt>
                <c:pt idx="6093">
                  <c:v>32.162777777777805</c:v>
                </c:pt>
                <c:pt idx="6094">
                  <c:v>32.168055555555561</c:v>
                </c:pt>
                <c:pt idx="6095">
                  <c:v>32.173333333333332</c:v>
                </c:pt>
                <c:pt idx="6096">
                  <c:v>32.17861111111111</c:v>
                </c:pt>
                <c:pt idx="6097">
                  <c:v>32.183888888888887</c:v>
                </c:pt>
                <c:pt idx="6098">
                  <c:v>32.189166666666623</c:v>
                </c:pt>
                <c:pt idx="6099">
                  <c:v>32.194444444444414</c:v>
                </c:pt>
                <c:pt idx="6100">
                  <c:v>32.199722222222249</c:v>
                </c:pt>
                <c:pt idx="6101">
                  <c:v>32.205000000000013</c:v>
                </c:pt>
                <c:pt idx="6102">
                  <c:v>32.210277777777776</c:v>
                </c:pt>
                <c:pt idx="6103">
                  <c:v>32.215555555555561</c:v>
                </c:pt>
                <c:pt idx="6104">
                  <c:v>32.220833333333331</c:v>
                </c:pt>
                <c:pt idx="6105">
                  <c:v>32.226111111111138</c:v>
                </c:pt>
                <c:pt idx="6106">
                  <c:v>32.231388888888922</c:v>
                </c:pt>
                <c:pt idx="6107">
                  <c:v>32.236666666666608</c:v>
                </c:pt>
                <c:pt idx="6108">
                  <c:v>32.241944444444421</c:v>
                </c:pt>
                <c:pt idx="6109">
                  <c:v>32.24722222222222</c:v>
                </c:pt>
                <c:pt idx="6110">
                  <c:v>32.252500000000012</c:v>
                </c:pt>
                <c:pt idx="6111">
                  <c:v>32.257777777777775</c:v>
                </c:pt>
                <c:pt idx="6112">
                  <c:v>32.263055555555553</c:v>
                </c:pt>
                <c:pt idx="6113">
                  <c:v>32.268333333333374</c:v>
                </c:pt>
                <c:pt idx="6114">
                  <c:v>32.273611111111116</c:v>
                </c:pt>
                <c:pt idx="6115">
                  <c:v>32.278888888888915</c:v>
                </c:pt>
                <c:pt idx="6116">
                  <c:v>32.284166666666607</c:v>
                </c:pt>
                <c:pt idx="6117">
                  <c:v>32.289444444444413</c:v>
                </c:pt>
                <c:pt idx="6118">
                  <c:v>32.294722222222255</c:v>
                </c:pt>
                <c:pt idx="6119">
                  <c:v>32.300000000000004</c:v>
                </c:pt>
                <c:pt idx="6120">
                  <c:v>32.305277777777775</c:v>
                </c:pt>
                <c:pt idx="6121">
                  <c:v>32.310555555555545</c:v>
                </c:pt>
                <c:pt idx="6122">
                  <c:v>32.315833333333302</c:v>
                </c:pt>
                <c:pt idx="6123">
                  <c:v>32.321111111111115</c:v>
                </c:pt>
                <c:pt idx="6124">
                  <c:v>32.326388888888921</c:v>
                </c:pt>
                <c:pt idx="6125">
                  <c:v>32.331666666666571</c:v>
                </c:pt>
                <c:pt idx="6126">
                  <c:v>32.336944444444413</c:v>
                </c:pt>
                <c:pt idx="6127">
                  <c:v>32.342222222222205</c:v>
                </c:pt>
                <c:pt idx="6128">
                  <c:v>32.347500000000004</c:v>
                </c:pt>
                <c:pt idx="6129">
                  <c:v>32.352777777777774</c:v>
                </c:pt>
                <c:pt idx="6130">
                  <c:v>32.358055555555545</c:v>
                </c:pt>
                <c:pt idx="6131">
                  <c:v>32.36333333333333</c:v>
                </c:pt>
                <c:pt idx="6132">
                  <c:v>32.368611111111107</c:v>
                </c:pt>
                <c:pt idx="6133">
                  <c:v>32.373888888888892</c:v>
                </c:pt>
                <c:pt idx="6134">
                  <c:v>32.379166666666613</c:v>
                </c:pt>
                <c:pt idx="6135">
                  <c:v>32.384444444444377</c:v>
                </c:pt>
                <c:pt idx="6136">
                  <c:v>32.389722222222204</c:v>
                </c:pt>
                <c:pt idx="6137">
                  <c:v>32.395000000000003</c:v>
                </c:pt>
                <c:pt idx="6138">
                  <c:v>32.400277777777774</c:v>
                </c:pt>
                <c:pt idx="6139">
                  <c:v>32.405555555555559</c:v>
                </c:pt>
                <c:pt idx="6140">
                  <c:v>32.410833333333308</c:v>
                </c:pt>
                <c:pt idx="6141">
                  <c:v>32.416111111111107</c:v>
                </c:pt>
                <c:pt idx="6142">
                  <c:v>32.421388888888913</c:v>
                </c:pt>
                <c:pt idx="6143">
                  <c:v>32.426666666666591</c:v>
                </c:pt>
                <c:pt idx="6144">
                  <c:v>32.431944444444404</c:v>
                </c:pt>
                <c:pt idx="6145">
                  <c:v>32.437222222222225</c:v>
                </c:pt>
                <c:pt idx="6146">
                  <c:v>32.442500000000003</c:v>
                </c:pt>
                <c:pt idx="6147">
                  <c:v>32.447777777777745</c:v>
                </c:pt>
                <c:pt idx="6148">
                  <c:v>32.453055555555544</c:v>
                </c:pt>
                <c:pt idx="6149">
                  <c:v>32.458333333333336</c:v>
                </c:pt>
                <c:pt idx="6150">
                  <c:v>32.463611111111106</c:v>
                </c:pt>
                <c:pt idx="6151">
                  <c:v>32.468888888888912</c:v>
                </c:pt>
                <c:pt idx="6152">
                  <c:v>32.474166666666591</c:v>
                </c:pt>
                <c:pt idx="6153">
                  <c:v>32.479444444444397</c:v>
                </c:pt>
                <c:pt idx="6154">
                  <c:v>32.484722222222224</c:v>
                </c:pt>
                <c:pt idx="6155">
                  <c:v>32.49</c:v>
                </c:pt>
                <c:pt idx="6156">
                  <c:v>32.49527777777778</c:v>
                </c:pt>
                <c:pt idx="6157">
                  <c:v>32.50055555555555</c:v>
                </c:pt>
                <c:pt idx="6158">
                  <c:v>32.505833333333328</c:v>
                </c:pt>
                <c:pt idx="6159">
                  <c:v>32.511111111111106</c:v>
                </c:pt>
                <c:pt idx="6160">
                  <c:v>32.516388888888912</c:v>
                </c:pt>
                <c:pt idx="6161">
                  <c:v>32.52166666666659</c:v>
                </c:pt>
                <c:pt idx="6162">
                  <c:v>32.526944444444446</c:v>
                </c:pt>
                <c:pt idx="6163">
                  <c:v>32.532222222222217</c:v>
                </c:pt>
                <c:pt idx="6164">
                  <c:v>32.537500000000001</c:v>
                </c:pt>
                <c:pt idx="6165">
                  <c:v>32.542777777777779</c:v>
                </c:pt>
                <c:pt idx="6166">
                  <c:v>32.548055555555557</c:v>
                </c:pt>
                <c:pt idx="6167">
                  <c:v>32.553333333333335</c:v>
                </c:pt>
                <c:pt idx="6168">
                  <c:v>32.558611111111105</c:v>
                </c:pt>
                <c:pt idx="6169">
                  <c:v>32.563888888888911</c:v>
                </c:pt>
                <c:pt idx="6170">
                  <c:v>32.569166666666618</c:v>
                </c:pt>
                <c:pt idx="6171">
                  <c:v>32.574444444444403</c:v>
                </c:pt>
                <c:pt idx="6172">
                  <c:v>32.579722222222223</c:v>
                </c:pt>
                <c:pt idx="6173">
                  <c:v>32.585000000000001</c:v>
                </c:pt>
                <c:pt idx="6174">
                  <c:v>32.590277777777779</c:v>
                </c:pt>
                <c:pt idx="6175">
                  <c:v>32.595555555555563</c:v>
                </c:pt>
                <c:pt idx="6176">
                  <c:v>32.600833333333334</c:v>
                </c:pt>
                <c:pt idx="6177">
                  <c:v>32.606111111111112</c:v>
                </c:pt>
                <c:pt idx="6178">
                  <c:v>32.611388888888889</c:v>
                </c:pt>
                <c:pt idx="6179">
                  <c:v>32.616666666666589</c:v>
                </c:pt>
                <c:pt idx="6180">
                  <c:v>32.621944444444445</c:v>
                </c:pt>
                <c:pt idx="6181">
                  <c:v>32.627222222222223</c:v>
                </c:pt>
                <c:pt idx="6182">
                  <c:v>32.632500000000029</c:v>
                </c:pt>
                <c:pt idx="6183">
                  <c:v>32.637777777777778</c:v>
                </c:pt>
                <c:pt idx="6184">
                  <c:v>32.643055555555556</c:v>
                </c:pt>
                <c:pt idx="6185">
                  <c:v>32.648333333333333</c:v>
                </c:pt>
                <c:pt idx="6186">
                  <c:v>32.653611111111104</c:v>
                </c:pt>
                <c:pt idx="6187">
                  <c:v>32.658888888888889</c:v>
                </c:pt>
                <c:pt idx="6188">
                  <c:v>32.664166666666617</c:v>
                </c:pt>
                <c:pt idx="6189">
                  <c:v>32.669444444444444</c:v>
                </c:pt>
                <c:pt idx="6190">
                  <c:v>32.674722222222222</c:v>
                </c:pt>
                <c:pt idx="6191">
                  <c:v>32.68</c:v>
                </c:pt>
                <c:pt idx="6192">
                  <c:v>32.685277777777777</c:v>
                </c:pt>
                <c:pt idx="6193">
                  <c:v>32.690555555555562</c:v>
                </c:pt>
                <c:pt idx="6194">
                  <c:v>32.695833333333333</c:v>
                </c:pt>
                <c:pt idx="6195">
                  <c:v>32.701111111111111</c:v>
                </c:pt>
                <c:pt idx="6196">
                  <c:v>32.706388888888924</c:v>
                </c:pt>
                <c:pt idx="6197">
                  <c:v>32.711666666666588</c:v>
                </c:pt>
                <c:pt idx="6198">
                  <c:v>32.716944444444444</c:v>
                </c:pt>
                <c:pt idx="6199">
                  <c:v>32.72222222222225</c:v>
                </c:pt>
                <c:pt idx="6200">
                  <c:v>32.727500000000013</c:v>
                </c:pt>
                <c:pt idx="6201">
                  <c:v>32.732777777777805</c:v>
                </c:pt>
                <c:pt idx="6202">
                  <c:v>32.738055555555562</c:v>
                </c:pt>
                <c:pt idx="6203">
                  <c:v>32.743333333333332</c:v>
                </c:pt>
                <c:pt idx="6204">
                  <c:v>32.74861111111111</c:v>
                </c:pt>
                <c:pt idx="6205">
                  <c:v>32.753888888888888</c:v>
                </c:pt>
                <c:pt idx="6206">
                  <c:v>32.759166666666609</c:v>
                </c:pt>
                <c:pt idx="6207">
                  <c:v>32.764444444444415</c:v>
                </c:pt>
                <c:pt idx="6208">
                  <c:v>32.769722222222249</c:v>
                </c:pt>
                <c:pt idx="6209">
                  <c:v>32.775000000000013</c:v>
                </c:pt>
                <c:pt idx="6210">
                  <c:v>32.780277777777776</c:v>
                </c:pt>
                <c:pt idx="6211">
                  <c:v>32.785555555555561</c:v>
                </c:pt>
                <c:pt idx="6212">
                  <c:v>32.790833333333332</c:v>
                </c:pt>
                <c:pt idx="6213">
                  <c:v>32.796111111111145</c:v>
                </c:pt>
                <c:pt idx="6214">
                  <c:v>32.801388888888887</c:v>
                </c:pt>
                <c:pt idx="6215">
                  <c:v>32.806666666666587</c:v>
                </c:pt>
                <c:pt idx="6216">
                  <c:v>32.811944444444386</c:v>
                </c:pt>
                <c:pt idx="6217">
                  <c:v>32.817222222222185</c:v>
                </c:pt>
                <c:pt idx="6218">
                  <c:v>32.822500000000012</c:v>
                </c:pt>
                <c:pt idx="6219">
                  <c:v>32.827777777777776</c:v>
                </c:pt>
                <c:pt idx="6220">
                  <c:v>32.833055555555546</c:v>
                </c:pt>
                <c:pt idx="6221">
                  <c:v>32.838333333333331</c:v>
                </c:pt>
                <c:pt idx="6222">
                  <c:v>32.843611111111095</c:v>
                </c:pt>
                <c:pt idx="6223">
                  <c:v>32.848888888888887</c:v>
                </c:pt>
                <c:pt idx="6224">
                  <c:v>32.854166666666579</c:v>
                </c:pt>
                <c:pt idx="6225">
                  <c:v>32.859444444444385</c:v>
                </c:pt>
                <c:pt idx="6226">
                  <c:v>32.86472222222222</c:v>
                </c:pt>
                <c:pt idx="6227">
                  <c:v>32.870000000000005</c:v>
                </c:pt>
                <c:pt idx="6228">
                  <c:v>32.875277777777775</c:v>
                </c:pt>
                <c:pt idx="6229">
                  <c:v>32.880555555555546</c:v>
                </c:pt>
                <c:pt idx="6230">
                  <c:v>32.885833333333302</c:v>
                </c:pt>
                <c:pt idx="6231">
                  <c:v>32.891111111111108</c:v>
                </c:pt>
                <c:pt idx="6232">
                  <c:v>32.896388888888914</c:v>
                </c:pt>
                <c:pt idx="6233">
                  <c:v>32.901666666666578</c:v>
                </c:pt>
                <c:pt idx="6234">
                  <c:v>32.906944444444413</c:v>
                </c:pt>
                <c:pt idx="6235">
                  <c:v>32.912222222222205</c:v>
                </c:pt>
                <c:pt idx="6236">
                  <c:v>32.917499999999997</c:v>
                </c:pt>
                <c:pt idx="6237">
                  <c:v>32.922777777777782</c:v>
                </c:pt>
                <c:pt idx="6238">
                  <c:v>32.928055555555552</c:v>
                </c:pt>
                <c:pt idx="6239">
                  <c:v>32.93333333333333</c:v>
                </c:pt>
                <c:pt idx="6240">
                  <c:v>32.938611111111108</c:v>
                </c:pt>
                <c:pt idx="6241">
                  <c:v>32.943888888888885</c:v>
                </c:pt>
                <c:pt idx="6242">
                  <c:v>32.949166666666592</c:v>
                </c:pt>
                <c:pt idx="6243">
                  <c:v>32.954444444444377</c:v>
                </c:pt>
                <c:pt idx="6244">
                  <c:v>32.959722222222204</c:v>
                </c:pt>
                <c:pt idx="6245">
                  <c:v>32.965000000000003</c:v>
                </c:pt>
                <c:pt idx="6246">
                  <c:v>32.970277777777774</c:v>
                </c:pt>
                <c:pt idx="6247">
                  <c:v>32.975555555555552</c:v>
                </c:pt>
                <c:pt idx="6248">
                  <c:v>32.980833333333301</c:v>
                </c:pt>
                <c:pt idx="6249">
                  <c:v>32.986111111111107</c:v>
                </c:pt>
                <c:pt idx="6250">
                  <c:v>32.991388888888913</c:v>
                </c:pt>
                <c:pt idx="6251">
                  <c:v>32.996666666666592</c:v>
                </c:pt>
                <c:pt idx="6252">
                  <c:v>33.001944444444398</c:v>
                </c:pt>
                <c:pt idx="6253">
                  <c:v>33.007222222222204</c:v>
                </c:pt>
                <c:pt idx="6254">
                  <c:v>33.012500000000003</c:v>
                </c:pt>
                <c:pt idx="6255">
                  <c:v>33.017777777777745</c:v>
                </c:pt>
                <c:pt idx="6256">
                  <c:v>33.023055555555551</c:v>
                </c:pt>
                <c:pt idx="6257">
                  <c:v>33.028333333333357</c:v>
                </c:pt>
                <c:pt idx="6258">
                  <c:v>33.033611111111107</c:v>
                </c:pt>
                <c:pt idx="6259">
                  <c:v>33.038888888888913</c:v>
                </c:pt>
                <c:pt idx="6260">
                  <c:v>33.044166666666591</c:v>
                </c:pt>
                <c:pt idx="6261">
                  <c:v>33.049444444444397</c:v>
                </c:pt>
                <c:pt idx="6262">
                  <c:v>33.054722222222196</c:v>
                </c:pt>
                <c:pt idx="6263">
                  <c:v>33.06</c:v>
                </c:pt>
                <c:pt idx="6264">
                  <c:v>33.06527777777778</c:v>
                </c:pt>
                <c:pt idx="6265">
                  <c:v>33.070555555555551</c:v>
                </c:pt>
                <c:pt idx="6266">
                  <c:v>33.075833333333328</c:v>
                </c:pt>
                <c:pt idx="6267">
                  <c:v>33.081111111111106</c:v>
                </c:pt>
                <c:pt idx="6268">
                  <c:v>33.086388888888912</c:v>
                </c:pt>
                <c:pt idx="6269">
                  <c:v>33.09166666666659</c:v>
                </c:pt>
                <c:pt idx="6270">
                  <c:v>33.096944444444425</c:v>
                </c:pt>
                <c:pt idx="6271">
                  <c:v>33.102222222222217</c:v>
                </c:pt>
                <c:pt idx="6272">
                  <c:v>33.107500000000002</c:v>
                </c:pt>
                <c:pt idx="6273">
                  <c:v>33.112777777777772</c:v>
                </c:pt>
                <c:pt idx="6274">
                  <c:v>33.118055555555557</c:v>
                </c:pt>
                <c:pt idx="6275">
                  <c:v>33.123333333333356</c:v>
                </c:pt>
                <c:pt idx="6276">
                  <c:v>33.128611111111113</c:v>
                </c:pt>
                <c:pt idx="6277">
                  <c:v>33.133888888888883</c:v>
                </c:pt>
                <c:pt idx="6278">
                  <c:v>33.139166666666618</c:v>
                </c:pt>
                <c:pt idx="6279">
                  <c:v>33.144444444444403</c:v>
                </c:pt>
                <c:pt idx="6280">
                  <c:v>33.149722222222223</c:v>
                </c:pt>
                <c:pt idx="6281">
                  <c:v>33.155000000000001</c:v>
                </c:pt>
                <c:pt idx="6282">
                  <c:v>33.160277777777772</c:v>
                </c:pt>
                <c:pt idx="6283">
                  <c:v>33.165555555555578</c:v>
                </c:pt>
                <c:pt idx="6284">
                  <c:v>33.170833333333334</c:v>
                </c:pt>
                <c:pt idx="6285">
                  <c:v>33.176111111111112</c:v>
                </c:pt>
                <c:pt idx="6286">
                  <c:v>33.181388888888883</c:v>
                </c:pt>
                <c:pt idx="6287">
                  <c:v>33.186666666666582</c:v>
                </c:pt>
                <c:pt idx="6288">
                  <c:v>33.191944444444424</c:v>
                </c:pt>
                <c:pt idx="6289">
                  <c:v>33.197222222222223</c:v>
                </c:pt>
                <c:pt idx="6290">
                  <c:v>33.202500000000029</c:v>
                </c:pt>
                <c:pt idx="6291">
                  <c:v>33.207777777777771</c:v>
                </c:pt>
                <c:pt idx="6292">
                  <c:v>33.213055555555549</c:v>
                </c:pt>
                <c:pt idx="6293">
                  <c:v>33.218333333333355</c:v>
                </c:pt>
                <c:pt idx="6294">
                  <c:v>33.223611111111111</c:v>
                </c:pt>
                <c:pt idx="6295">
                  <c:v>33.228888888888925</c:v>
                </c:pt>
                <c:pt idx="6296">
                  <c:v>33.234166666666617</c:v>
                </c:pt>
                <c:pt idx="6297">
                  <c:v>33.239444444444409</c:v>
                </c:pt>
                <c:pt idx="6298">
                  <c:v>33.244722222222215</c:v>
                </c:pt>
                <c:pt idx="6299">
                  <c:v>33.25</c:v>
                </c:pt>
                <c:pt idx="6300">
                  <c:v>33.255277777777778</c:v>
                </c:pt>
                <c:pt idx="6301">
                  <c:v>33.260555555555563</c:v>
                </c:pt>
                <c:pt idx="6302">
                  <c:v>33.265833333333333</c:v>
                </c:pt>
                <c:pt idx="6303">
                  <c:v>33.271111111111111</c:v>
                </c:pt>
                <c:pt idx="6304">
                  <c:v>33.276388888888924</c:v>
                </c:pt>
                <c:pt idx="6305">
                  <c:v>33.281666666666588</c:v>
                </c:pt>
                <c:pt idx="6306">
                  <c:v>33.286944444444444</c:v>
                </c:pt>
                <c:pt idx="6307">
                  <c:v>33.292222222222243</c:v>
                </c:pt>
                <c:pt idx="6308">
                  <c:v>33.297500000000021</c:v>
                </c:pt>
                <c:pt idx="6309">
                  <c:v>33.302777777777777</c:v>
                </c:pt>
                <c:pt idx="6310">
                  <c:v>33.308055555555555</c:v>
                </c:pt>
                <c:pt idx="6311">
                  <c:v>33.313333333333325</c:v>
                </c:pt>
                <c:pt idx="6312">
                  <c:v>33.318611111111096</c:v>
                </c:pt>
                <c:pt idx="6313">
                  <c:v>33.323888888888881</c:v>
                </c:pt>
                <c:pt idx="6314">
                  <c:v>33.329166666666609</c:v>
                </c:pt>
                <c:pt idx="6315">
                  <c:v>33.334444444444387</c:v>
                </c:pt>
                <c:pt idx="6316">
                  <c:v>33.339722222222221</c:v>
                </c:pt>
                <c:pt idx="6317">
                  <c:v>33.344999999999999</c:v>
                </c:pt>
                <c:pt idx="6318">
                  <c:v>33.350277777777734</c:v>
                </c:pt>
                <c:pt idx="6319">
                  <c:v>33.355555555555554</c:v>
                </c:pt>
                <c:pt idx="6320">
                  <c:v>33.360833333333325</c:v>
                </c:pt>
                <c:pt idx="6321">
                  <c:v>33.36611111111111</c:v>
                </c:pt>
                <c:pt idx="6322">
                  <c:v>33.371388888888887</c:v>
                </c:pt>
                <c:pt idx="6323">
                  <c:v>33.37666666666658</c:v>
                </c:pt>
                <c:pt idx="6324">
                  <c:v>33.381944444444386</c:v>
                </c:pt>
                <c:pt idx="6325">
                  <c:v>33.387222222222185</c:v>
                </c:pt>
                <c:pt idx="6326">
                  <c:v>33.392500000000013</c:v>
                </c:pt>
                <c:pt idx="6327">
                  <c:v>33.397777777777776</c:v>
                </c:pt>
                <c:pt idx="6328">
                  <c:v>33.403055555555554</c:v>
                </c:pt>
                <c:pt idx="6329">
                  <c:v>33.408333333333331</c:v>
                </c:pt>
                <c:pt idx="6330">
                  <c:v>33.413611111111095</c:v>
                </c:pt>
                <c:pt idx="6331">
                  <c:v>33.418888888888887</c:v>
                </c:pt>
                <c:pt idx="6332">
                  <c:v>33.424166666666608</c:v>
                </c:pt>
                <c:pt idx="6333">
                  <c:v>33.429444444444414</c:v>
                </c:pt>
                <c:pt idx="6334">
                  <c:v>33.43472222222222</c:v>
                </c:pt>
                <c:pt idx="6335">
                  <c:v>33.44</c:v>
                </c:pt>
                <c:pt idx="6336">
                  <c:v>33.445277777777775</c:v>
                </c:pt>
                <c:pt idx="6337">
                  <c:v>33.450555555555546</c:v>
                </c:pt>
                <c:pt idx="6338">
                  <c:v>33.455833333333324</c:v>
                </c:pt>
                <c:pt idx="6339">
                  <c:v>33.461111111111116</c:v>
                </c:pt>
                <c:pt idx="6340">
                  <c:v>33.466388888888915</c:v>
                </c:pt>
                <c:pt idx="6341">
                  <c:v>33.471666666666579</c:v>
                </c:pt>
                <c:pt idx="6342">
                  <c:v>33.476944444444413</c:v>
                </c:pt>
                <c:pt idx="6343">
                  <c:v>33.482222222222205</c:v>
                </c:pt>
                <c:pt idx="6344">
                  <c:v>33.487500000000004</c:v>
                </c:pt>
                <c:pt idx="6345">
                  <c:v>33.492777777777782</c:v>
                </c:pt>
                <c:pt idx="6346">
                  <c:v>33.498055555555553</c:v>
                </c:pt>
                <c:pt idx="6347">
                  <c:v>33.50333333333333</c:v>
                </c:pt>
                <c:pt idx="6348">
                  <c:v>33.508611111111108</c:v>
                </c:pt>
                <c:pt idx="6349">
                  <c:v>33.513888888888893</c:v>
                </c:pt>
                <c:pt idx="6350">
                  <c:v>33.519166666666599</c:v>
                </c:pt>
                <c:pt idx="6351">
                  <c:v>33.524444444444413</c:v>
                </c:pt>
                <c:pt idx="6352">
                  <c:v>33.529722222222219</c:v>
                </c:pt>
                <c:pt idx="6353">
                  <c:v>33.535000000000011</c:v>
                </c:pt>
                <c:pt idx="6354">
                  <c:v>33.540277777777774</c:v>
                </c:pt>
                <c:pt idx="6355">
                  <c:v>33.545555555555559</c:v>
                </c:pt>
                <c:pt idx="6356">
                  <c:v>33.550833333333301</c:v>
                </c:pt>
                <c:pt idx="6357">
                  <c:v>33.556111111111107</c:v>
                </c:pt>
                <c:pt idx="6358">
                  <c:v>33.561388888888914</c:v>
                </c:pt>
                <c:pt idx="6359">
                  <c:v>33.566666666666613</c:v>
                </c:pt>
                <c:pt idx="6360">
                  <c:v>33.571944444444405</c:v>
                </c:pt>
                <c:pt idx="6361">
                  <c:v>33.577222222222204</c:v>
                </c:pt>
                <c:pt idx="6362">
                  <c:v>33.582500000000003</c:v>
                </c:pt>
                <c:pt idx="6363">
                  <c:v>33.587777777777774</c:v>
                </c:pt>
                <c:pt idx="6364">
                  <c:v>33.593055555555559</c:v>
                </c:pt>
                <c:pt idx="6365">
                  <c:v>33.598333333333365</c:v>
                </c:pt>
                <c:pt idx="6366">
                  <c:v>33.603611111111107</c:v>
                </c:pt>
                <c:pt idx="6367">
                  <c:v>33.608888888888913</c:v>
                </c:pt>
                <c:pt idx="6368">
                  <c:v>33.614166666666591</c:v>
                </c:pt>
                <c:pt idx="6369">
                  <c:v>33.619444444444404</c:v>
                </c:pt>
                <c:pt idx="6370">
                  <c:v>33.624722222222232</c:v>
                </c:pt>
                <c:pt idx="6371">
                  <c:v>33.630000000000003</c:v>
                </c:pt>
                <c:pt idx="6372">
                  <c:v>33.635277777777773</c:v>
                </c:pt>
                <c:pt idx="6373">
                  <c:v>33.640555555555551</c:v>
                </c:pt>
                <c:pt idx="6374">
                  <c:v>33.645833333333336</c:v>
                </c:pt>
                <c:pt idx="6375">
                  <c:v>33.651111111111106</c:v>
                </c:pt>
                <c:pt idx="6376">
                  <c:v>33.656388888888912</c:v>
                </c:pt>
                <c:pt idx="6377">
                  <c:v>33.661666666666591</c:v>
                </c:pt>
                <c:pt idx="6378">
                  <c:v>33.666944444444425</c:v>
                </c:pt>
                <c:pt idx="6379">
                  <c:v>33.672222222222231</c:v>
                </c:pt>
                <c:pt idx="6380">
                  <c:v>33.677500000000002</c:v>
                </c:pt>
                <c:pt idx="6381">
                  <c:v>33.68277777777778</c:v>
                </c:pt>
                <c:pt idx="6382">
                  <c:v>33.68805555555555</c:v>
                </c:pt>
                <c:pt idx="6383">
                  <c:v>33.693333333333356</c:v>
                </c:pt>
                <c:pt idx="6384">
                  <c:v>33.698611111111113</c:v>
                </c:pt>
                <c:pt idx="6385">
                  <c:v>33.703888888888912</c:v>
                </c:pt>
                <c:pt idx="6386">
                  <c:v>33.709166666666633</c:v>
                </c:pt>
                <c:pt idx="6387">
                  <c:v>33.714444444444403</c:v>
                </c:pt>
                <c:pt idx="6388">
                  <c:v>33.719722222222217</c:v>
                </c:pt>
                <c:pt idx="6389">
                  <c:v>33.72500000000003</c:v>
                </c:pt>
                <c:pt idx="6390">
                  <c:v>33.730277777777779</c:v>
                </c:pt>
                <c:pt idx="6391">
                  <c:v>33.735555555555585</c:v>
                </c:pt>
                <c:pt idx="6392">
                  <c:v>33.740833333333335</c:v>
                </c:pt>
                <c:pt idx="6393">
                  <c:v>33.746111111111112</c:v>
                </c:pt>
                <c:pt idx="6394">
                  <c:v>33.751388888888911</c:v>
                </c:pt>
                <c:pt idx="6395">
                  <c:v>33.75666666666659</c:v>
                </c:pt>
                <c:pt idx="6396">
                  <c:v>33.761944444444445</c:v>
                </c:pt>
                <c:pt idx="6397">
                  <c:v>33.767222222222223</c:v>
                </c:pt>
                <c:pt idx="6398">
                  <c:v>33.772500000000029</c:v>
                </c:pt>
                <c:pt idx="6399">
                  <c:v>33.777777777777779</c:v>
                </c:pt>
                <c:pt idx="6400">
                  <c:v>33.783055555555556</c:v>
                </c:pt>
                <c:pt idx="6401">
                  <c:v>33.788333333333362</c:v>
                </c:pt>
                <c:pt idx="6402">
                  <c:v>33.793611111111112</c:v>
                </c:pt>
                <c:pt idx="6403">
                  <c:v>33.798888888888925</c:v>
                </c:pt>
                <c:pt idx="6404">
                  <c:v>33.804166666666589</c:v>
                </c:pt>
                <c:pt idx="6405">
                  <c:v>33.809444444444402</c:v>
                </c:pt>
                <c:pt idx="6406">
                  <c:v>33.814722222222194</c:v>
                </c:pt>
                <c:pt idx="6407">
                  <c:v>33.82</c:v>
                </c:pt>
                <c:pt idx="6408">
                  <c:v>33.825277777777778</c:v>
                </c:pt>
                <c:pt idx="6409">
                  <c:v>33.830555555555556</c:v>
                </c:pt>
                <c:pt idx="6410">
                  <c:v>33.835833333333326</c:v>
                </c:pt>
                <c:pt idx="6411">
                  <c:v>33.841111111111104</c:v>
                </c:pt>
                <c:pt idx="6412">
                  <c:v>33.846388888888889</c:v>
                </c:pt>
                <c:pt idx="6413">
                  <c:v>33.851666666666553</c:v>
                </c:pt>
                <c:pt idx="6414">
                  <c:v>33.856944444444395</c:v>
                </c:pt>
                <c:pt idx="6415">
                  <c:v>33.862222222222222</c:v>
                </c:pt>
                <c:pt idx="6416">
                  <c:v>33.8675</c:v>
                </c:pt>
                <c:pt idx="6417">
                  <c:v>33.872777777777777</c:v>
                </c:pt>
                <c:pt idx="6418">
                  <c:v>33.878055555555555</c:v>
                </c:pt>
                <c:pt idx="6419">
                  <c:v>33.883333333333326</c:v>
                </c:pt>
                <c:pt idx="6420">
                  <c:v>33.888611111111096</c:v>
                </c:pt>
                <c:pt idx="6421">
                  <c:v>33.893888888888888</c:v>
                </c:pt>
                <c:pt idx="6422">
                  <c:v>33.899166666666609</c:v>
                </c:pt>
                <c:pt idx="6423">
                  <c:v>33.904444444444394</c:v>
                </c:pt>
                <c:pt idx="6424">
                  <c:v>33.909722222222221</c:v>
                </c:pt>
                <c:pt idx="6425">
                  <c:v>33.914999999999999</c:v>
                </c:pt>
                <c:pt idx="6426">
                  <c:v>33.920277777777777</c:v>
                </c:pt>
                <c:pt idx="6427">
                  <c:v>33.925555555555562</c:v>
                </c:pt>
                <c:pt idx="6428">
                  <c:v>33.930833333333325</c:v>
                </c:pt>
                <c:pt idx="6429">
                  <c:v>33.93611111111111</c:v>
                </c:pt>
                <c:pt idx="6430">
                  <c:v>33.941388888888888</c:v>
                </c:pt>
                <c:pt idx="6431">
                  <c:v>33.946666666666587</c:v>
                </c:pt>
                <c:pt idx="6432">
                  <c:v>33.951944444444386</c:v>
                </c:pt>
                <c:pt idx="6433">
                  <c:v>33.957222222222192</c:v>
                </c:pt>
                <c:pt idx="6434">
                  <c:v>33.962500000000013</c:v>
                </c:pt>
                <c:pt idx="6435">
                  <c:v>33.967777777777776</c:v>
                </c:pt>
                <c:pt idx="6436">
                  <c:v>33.973055555555554</c:v>
                </c:pt>
                <c:pt idx="6437">
                  <c:v>33.978333333333332</c:v>
                </c:pt>
                <c:pt idx="6438">
                  <c:v>33.983611111111095</c:v>
                </c:pt>
                <c:pt idx="6439">
                  <c:v>33.988888888888887</c:v>
                </c:pt>
                <c:pt idx="6440">
                  <c:v>33.994166666666608</c:v>
                </c:pt>
                <c:pt idx="6441">
                  <c:v>33.999444444444414</c:v>
                </c:pt>
                <c:pt idx="6442">
                  <c:v>34.00472222222222</c:v>
                </c:pt>
                <c:pt idx="6443">
                  <c:v>34.01</c:v>
                </c:pt>
                <c:pt idx="6444">
                  <c:v>34.015277777777776</c:v>
                </c:pt>
                <c:pt idx="6445">
                  <c:v>34.020555555555553</c:v>
                </c:pt>
                <c:pt idx="6446">
                  <c:v>34.025833333333331</c:v>
                </c:pt>
                <c:pt idx="6447">
                  <c:v>34.031111111111109</c:v>
                </c:pt>
                <c:pt idx="6448">
                  <c:v>34.036388888888922</c:v>
                </c:pt>
                <c:pt idx="6449">
                  <c:v>34.041666666666579</c:v>
                </c:pt>
                <c:pt idx="6450">
                  <c:v>34.046944444444414</c:v>
                </c:pt>
                <c:pt idx="6451">
                  <c:v>34.05222222222222</c:v>
                </c:pt>
                <c:pt idx="6452">
                  <c:v>34.057499999999997</c:v>
                </c:pt>
                <c:pt idx="6453">
                  <c:v>34.062777777777782</c:v>
                </c:pt>
                <c:pt idx="6454">
                  <c:v>34.068055555555553</c:v>
                </c:pt>
                <c:pt idx="6455">
                  <c:v>34.073333333333331</c:v>
                </c:pt>
                <c:pt idx="6456">
                  <c:v>34.078611111111108</c:v>
                </c:pt>
                <c:pt idx="6457">
                  <c:v>34.083888888888886</c:v>
                </c:pt>
                <c:pt idx="6458">
                  <c:v>34.089166666666607</c:v>
                </c:pt>
                <c:pt idx="6459">
                  <c:v>34.094444444444413</c:v>
                </c:pt>
                <c:pt idx="6460">
                  <c:v>34.099722222222219</c:v>
                </c:pt>
                <c:pt idx="6461">
                  <c:v>34.105000000000011</c:v>
                </c:pt>
                <c:pt idx="6462">
                  <c:v>34.110277777777775</c:v>
                </c:pt>
                <c:pt idx="6463">
                  <c:v>34.115555555555552</c:v>
                </c:pt>
                <c:pt idx="6464">
                  <c:v>34.12083333333333</c:v>
                </c:pt>
                <c:pt idx="6465">
                  <c:v>34.126111111111136</c:v>
                </c:pt>
                <c:pt idx="6466">
                  <c:v>34.131388888888914</c:v>
                </c:pt>
                <c:pt idx="6467">
                  <c:v>34.136666666666592</c:v>
                </c:pt>
                <c:pt idx="6468">
                  <c:v>34.141944444444412</c:v>
                </c:pt>
                <c:pt idx="6469">
                  <c:v>34.147222222222204</c:v>
                </c:pt>
                <c:pt idx="6470">
                  <c:v>34.152500000000003</c:v>
                </c:pt>
                <c:pt idx="6471">
                  <c:v>34.157777777777774</c:v>
                </c:pt>
                <c:pt idx="6472">
                  <c:v>34.163055555555552</c:v>
                </c:pt>
                <c:pt idx="6473">
                  <c:v>34.168333333333365</c:v>
                </c:pt>
                <c:pt idx="6474">
                  <c:v>34.173611111111107</c:v>
                </c:pt>
                <c:pt idx="6475">
                  <c:v>34.178888888888913</c:v>
                </c:pt>
                <c:pt idx="6476">
                  <c:v>34.184166666666592</c:v>
                </c:pt>
                <c:pt idx="6477">
                  <c:v>34.189444444444398</c:v>
                </c:pt>
                <c:pt idx="6478">
                  <c:v>34.194722222222218</c:v>
                </c:pt>
                <c:pt idx="6479">
                  <c:v>34.20000000000001</c:v>
                </c:pt>
                <c:pt idx="6480">
                  <c:v>34.205277777777773</c:v>
                </c:pt>
                <c:pt idx="6481">
                  <c:v>34.210555555555551</c:v>
                </c:pt>
                <c:pt idx="6482">
                  <c:v>34.215833333333329</c:v>
                </c:pt>
                <c:pt idx="6483">
                  <c:v>34.221111111111135</c:v>
                </c:pt>
                <c:pt idx="6484">
                  <c:v>34.226388888888934</c:v>
                </c:pt>
                <c:pt idx="6485">
                  <c:v>34.231666666666591</c:v>
                </c:pt>
                <c:pt idx="6486">
                  <c:v>34.23694444444444</c:v>
                </c:pt>
                <c:pt idx="6487">
                  <c:v>34.242222222222217</c:v>
                </c:pt>
                <c:pt idx="6488">
                  <c:v>34.247500000000002</c:v>
                </c:pt>
                <c:pt idx="6489">
                  <c:v>34.25277777777778</c:v>
                </c:pt>
                <c:pt idx="6490">
                  <c:v>34.258055555555551</c:v>
                </c:pt>
                <c:pt idx="6491">
                  <c:v>34.263333333333357</c:v>
                </c:pt>
                <c:pt idx="6492">
                  <c:v>34.268611111111113</c:v>
                </c:pt>
                <c:pt idx="6493">
                  <c:v>34.273888888888912</c:v>
                </c:pt>
                <c:pt idx="6494">
                  <c:v>34.279166666666633</c:v>
                </c:pt>
                <c:pt idx="6495">
                  <c:v>34.284444444444397</c:v>
                </c:pt>
                <c:pt idx="6496">
                  <c:v>34.289722222222217</c:v>
                </c:pt>
                <c:pt idx="6497">
                  <c:v>34.29500000000003</c:v>
                </c:pt>
                <c:pt idx="6498">
                  <c:v>34.300277777777744</c:v>
                </c:pt>
                <c:pt idx="6499">
                  <c:v>34.305555555555557</c:v>
                </c:pt>
                <c:pt idx="6500">
                  <c:v>34.310833333333299</c:v>
                </c:pt>
                <c:pt idx="6501">
                  <c:v>34.316111111111105</c:v>
                </c:pt>
                <c:pt idx="6502">
                  <c:v>34.321388888888883</c:v>
                </c:pt>
                <c:pt idx="6503">
                  <c:v>34.32666666666659</c:v>
                </c:pt>
                <c:pt idx="6504">
                  <c:v>34.331944444444403</c:v>
                </c:pt>
                <c:pt idx="6505">
                  <c:v>34.337222222222195</c:v>
                </c:pt>
                <c:pt idx="6506">
                  <c:v>34.342500000000001</c:v>
                </c:pt>
                <c:pt idx="6507">
                  <c:v>34.347777777777743</c:v>
                </c:pt>
                <c:pt idx="6508">
                  <c:v>34.353055555555521</c:v>
                </c:pt>
                <c:pt idx="6509">
                  <c:v>34.358333333333334</c:v>
                </c:pt>
                <c:pt idx="6510">
                  <c:v>34.363611111111105</c:v>
                </c:pt>
                <c:pt idx="6511">
                  <c:v>34.368888888888883</c:v>
                </c:pt>
                <c:pt idx="6512">
                  <c:v>34.374166666666582</c:v>
                </c:pt>
                <c:pt idx="6513">
                  <c:v>34.379444444444388</c:v>
                </c:pt>
                <c:pt idx="6514">
                  <c:v>34.384722222222194</c:v>
                </c:pt>
                <c:pt idx="6515">
                  <c:v>34.39</c:v>
                </c:pt>
                <c:pt idx="6516">
                  <c:v>34.395277777777771</c:v>
                </c:pt>
                <c:pt idx="6517">
                  <c:v>34.400555555555549</c:v>
                </c:pt>
                <c:pt idx="6518">
                  <c:v>34.405833333333327</c:v>
                </c:pt>
                <c:pt idx="6519">
                  <c:v>34.411111111111104</c:v>
                </c:pt>
                <c:pt idx="6520">
                  <c:v>34.416388888888889</c:v>
                </c:pt>
                <c:pt idx="6521">
                  <c:v>34.421666666666589</c:v>
                </c:pt>
                <c:pt idx="6522">
                  <c:v>34.426944444444409</c:v>
                </c:pt>
                <c:pt idx="6523">
                  <c:v>34.432222222222215</c:v>
                </c:pt>
                <c:pt idx="6524">
                  <c:v>34.4375</c:v>
                </c:pt>
                <c:pt idx="6525">
                  <c:v>34.442777777777778</c:v>
                </c:pt>
                <c:pt idx="6526">
                  <c:v>34.448055555555555</c:v>
                </c:pt>
                <c:pt idx="6527">
                  <c:v>34.453333333333326</c:v>
                </c:pt>
                <c:pt idx="6528">
                  <c:v>34.458611111111104</c:v>
                </c:pt>
                <c:pt idx="6529">
                  <c:v>34.463888888888889</c:v>
                </c:pt>
                <c:pt idx="6530">
                  <c:v>34.469166666666617</c:v>
                </c:pt>
                <c:pt idx="6531">
                  <c:v>34.474444444444394</c:v>
                </c:pt>
                <c:pt idx="6532">
                  <c:v>34.479722222222215</c:v>
                </c:pt>
                <c:pt idx="6533">
                  <c:v>34.484999999999992</c:v>
                </c:pt>
                <c:pt idx="6534">
                  <c:v>34.490277777777777</c:v>
                </c:pt>
                <c:pt idx="6535">
                  <c:v>34.495555555555562</c:v>
                </c:pt>
                <c:pt idx="6536">
                  <c:v>34.500833333333325</c:v>
                </c:pt>
                <c:pt idx="6537">
                  <c:v>34.50611111111111</c:v>
                </c:pt>
                <c:pt idx="6538">
                  <c:v>34.511388888888881</c:v>
                </c:pt>
                <c:pt idx="6539">
                  <c:v>34.516666666666588</c:v>
                </c:pt>
                <c:pt idx="6540">
                  <c:v>34.521944444444415</c:v>
                </c:pt>
                <c:pt idx="6541">
                  <c:v>34.527222222222221</c:v>
                </c:pt>
                <c:pt idx="6542">
                  <c:v>34.532500000000013</c:v>
                </c:pt>
                <c:pt idx="6543">
                  <c:v>34.537777777777755</c:v>
                </c:pt>
                <c:pt idx="6544">
                  <c:v>34.543055555555554</c:v>
                </c:pt>
                <c:pt idx="6545">
                  <c:v>34.548333333333332</c:v>
                </c:pt>
                <c:pt idx="6546">
                  <c:v>34.553611111111096</c:v>
                </c:pt>
                <c:pt idx="6547">
                  <c:v>34.558888888888887</c:v>
                </c:pt>
                <c:pt idx="6548">
                  <c:v>34.564166666666608</c:v>
                </c:pt>
                <c:pt idx="6549">
                  <c:v>34.569444444444414</c:v>
                </c:pt>
                <c:pt idx="6550">
                  <c:v>34.574722222222221</c:v>
                </c:pt>
                <c:pt idx="6551">
                  <c:v>34.58</c:v>
                </c:pt>
                <c:pt idx="6552">
                  <c:v>34.585277777777776</c:v>
                </c:pt>
                <c:pt idx="6553">
                  <c:v>34.590555555555561</c:v>
                </c:pt>
                <c:pt idx="6554">
                  <c:v>34.595833333333331</c:v>
                </c:pt>
                <c:pt idx="6555">
                  <c:v>34.601111111111109</c:v>
                </c:pt>
                <c:pt idx="6556">
                  <c:v>34.606388888888922</c:v>
                </c:pt>
                <c:pt idx="6557">
                  <c:v>34.611666666666579</c:v>
                </c:pt>
                <c:pt idx="6558">
                  <c:v>34.616944444444414</c:v>
                </c:pt>
                <c:pt idx="6559">
                  <c:v>34.622222222222248</c:v>
                </c:pt>
                <c:pt idx="6560">
                  <c:v>34.627500000000012</c:v>
                </c:pt>
                <c:pt idx="6561">
                  <c:v>34.632777777777783</c:v>
                </c:pt>
                <c:pt idx="6562">
                  <c:v>34.638055555555553</c:v>
                </c:pt>
                <c:pt idx="6563">
                  <c:v>34.643333333333331</c:v>
                </c:pt>
                <c:pt idx="6564">
                  <c:v>34.648611111111116</c:v>
                </c:pt>
                <c:pt idx="6565">
                  <c:v>34.653888888888886</c:v>
                </c:pt>
                <c:pt idx="6566">
                  <c:v>34.659166666666607</c:v>
                </c:pt>
                <c:pt idx="6567">
                  <c:v>34.664444444444413</c:v>
                </c:pt>
                <c:pt idx="6568">
                  <c:v>34.669722222222219</c:v>
                </c:pt>
                <c:pt idx="6569">
                  <c:v>34.675000000000011</c:v>
                </c:pt>
                <c:pt idx="6570">
                  <c:v>34.680277777777775</c:v>
                </c:pt>
                <c:pt idx="6571">
                  <c:v>34.685555555555553</c:v>
                </c:pt>
                <c:pt idx="6572">
                  <c:v>34.69083333333333</c:v>
                </c:pt>
                <c:pt idx="6573">
                  <c:v>34.696111111111136</c:v>
                </c:pt>
                <c:pt idx="6574">
                  <c:v>34.701388888888921</c:v>
                </c:pt>
                <c:pt idx="6575">
                  <c:v>34.706666666666599</c:v>
                </c:pt>
                <c:pt idx="6576">
                  <c:v>34.711944444444413</c:v>
                </c:pt>
                <c:pt idx="6577">
                  <c:v>34.717222222222205</c:v>
                </c:pt>
                <c:pt idx="6578">
                  <c:v>34.722500000000039</c:v>
                </c:pt>
                <c:pt idx="6579">
                  <c:v>34.727777777777781</c:v>
                </c:pt>
                <c:pt idx="6580">
                  <c:v>34.733055555555559</c:v>
                </c:pt>
                <c:pt idx="6581">
                  <c:v>34.738333333333365</c:v>
                </c:pt>
                <c:pt idx="6582">
                  <c:v>34.743611111111107</c:v>
                </c:pt>
                <c:pt idx="6583">
                  <c:v>34.748888888888914</c:v>
                </c:pt>
                <c:pt idx="6584">
                  <c:v>34.754166666666613</c:v>
                </c:pt>
                <c:pt idx="6585">
                  <c:v>34.759444444444405</c:v>
                </c:pt>
                <c:pt idx="6586">
                  <c:v>34.764722222222218</c:v>
                </c:pt>
                <c:pt idx="6587">
                  <c:v>34.77000000000001</c:v>
                </c:pt>
                <c:pt idx="6588">
                  <c:v>34.775277777777781</c:v>
                </c:pt>
                <c:pt idx="6589">
                  <c:v>34.780555555555559</c:v>
                </c:pt>
                <c:pt idx="6590">
                  <c:v>34.785833333333336</c:v>
                </c:pt>
                <c:pt idx="6591">
                  <c:v>34.791111111111135</c:v>
                </c:pt>
                <c:pt idx="6592">
                  <c:v>34.796388888888934</c:v>
                </c:pt>
                <c:pt idx="6593">
                  <c:v>34.801666666666563</c:v>
                </c:pt>
                <c:pt idx="6594">
                  <c:v>34.806944444444404</c:v>
                </c:pt>
                <c:pt idx="6595">
                  <c:v>34.812222222222225</c:v>
                </c:pt>
                <c:pt idx="6596">
                  <c:v>34.817499999999995</c:v>
                </c:pt>
                <c:pt idx="6597">
                  <c:v>34.822777777777773</c:v>
                </c:pt>
                <c:pt idx="6598">
                  <c:v>34.828055555555551</c:v>
                </c:pt>
                <c:pt idx="6599">
                  <c:v>34.833333333333336</c:v>
                </c:pt>
                <c:pt idx="6600">
                  <c:v>34.838611111111106</c:v>
                </c:pt>
                <c:pt idx="6601">
                  <c:v>34.843888888888891</c:v>
                </c:pt>
                <c:pt idx="6602">
                  <c:v>34.849166666666591</c:v>
                </c:pt>
                <c:pt idx="6603">
                  <c:v>34.854444444444361</c:v>
                </c:pt>
                <c:pt idx="6604">
                  <c:v>34.859722222222224</c:v>
                </c:pt>
                <c:pt idx="6605">
                  <c:v>34.865000000000002</c:v>
                </c:pt>
                <c:pt idx="6606">
                  <c:v>34.870277777777751</c:v>
                </c:pt>
                <c:pt idx="6607">
                  <c:v>34.87555555555555</c:v>
                </c:pt>
                <c:pt idx="6608">
                  <c:v>34.8808333333333</c:v>
                </c:pt>
                <c:pt idx="6609">
                  <c:v>34.886111111111106</c:v>
                </c:pt>
                <c:pt idx="6610">
                  <c:v>34.891388888888912</c:v>
                </c:pt>
                <c:pt idx="6611">
                  <c:v>34.89666666666659</c:v>
                </c:pt>
                <c:pt idx="6612">
                  <c:v>34.901944444444403</c:v>
                </c:pt>
                <c:pt idx="6613">
                  <c:v>34.907222222222195</c:v>
                </c:pt>
                <c:pt idx="6614">
                  <c:v>34.912500000000001</c:v>
                </c:pt>
                <c:pt idx="6615">
                  <c:v>34.917777777777751</c:v>
                </c:pt>
                <c:pt idx="6616">
                  <c:v>34.923055555555557</c:v>
                </c:pt>
                <c:pt idx="6617">
                  <c:v>34.928333333333363</c:v>
                </c:pt>
                <c:pt idx="6618">
                  <c:v>34.933611111111105</c:v>
                </c:pt>
                <c:pt idx="6619">
                  <c:v>34.938888888888911</c:v>
                </c:pt>
                <c:pt idx="6620">
                  <c:v>34.94416666666659</c:v>
                </c:pt>
                <c:pt idx="6621">
                  <c:v>34.949444444444403</c:v>
                </c:pt>
                <c:pt idx="6622">
                  <c:v>34.954722222222195</c:v>
                </c:pt>
                <c:pt idx="6623">
                  <c:v>34.96</c:v>
                </c:pt>
                <c:pt idx="6624">
                  <c:v>34.965277777777779</c:v>
                </c:pt>
                <c:pt idx="6625">
                  <c:v>34.970555555555556</c:v>
                </c:pt>
                <c:pt idx="6626">
                  <c:v>34.975833333333334</c:v>
                </c:pt>
                <c:pt idx="6627">
                  <c:v>34.981111111111105</c:v>
                </c:pt>
                <c:pt idx="6628">
                  <c:v>34.986388888888889</c:v>
                </c:pt>
                <c:pt idx="6629">
                  <c:v>34.991666666666589</c:v>
                </c:pt>
                <c:pt idx="6630">
                  <c:v>34.996944444444445</c:v>
                </c:pt>
                <c:pt idx="6631">
                  <c:v>35.002222222222223</c:v>
                </c:pt>
                <c:pt idx="6632">
                  <c:v>35.0075</c:v>
                </c:pt>
                <c:pt idx="6633">
                  <c:v>35.012777777777778</c:v>
                </c:pt>
                <c:pt idx="6634">
                  <c:v>35.018055555555556</c:v>
                </c:pt>
                <c:pt idx="6635">
                  <c:v>35.023333333333333</c:v>
                </c:pt>
                <c:pt idx="6636">
                  <c:v>35.028611111111111</c:v>
                </c:pt>
                <c:pt idx="6637">
                  <c:v>35.033888888888889</c:v>
                </c:pt>
                <c:pt idx="6638">
                  <c:v>35.039166666666617</c:v>
                </c:pt>
                <c:pt idx="6639">
                  <c:v>35.044444444444395</c:v>
                </c:pt>
                <c:pt idx="6640">
                  <c:v>35.049722222222222</c:v>
                </c:pt>
                <c:pt idx="6641">
                  <c:v>35.055</c:v>
                </c:pt>
                <c:pt idx="6642">
                  <c:v>35.060277777777777</c:v>
                </c:pt>
                <c:pt idx="6643">
                  <c:v>35.065555555555562</c:v>
                </c:pt>
                <c:pt idx="6644">
                  <c:v>35.070833333333326</c:v>
                </c:pt>
                <c:pt idx="6645">
                  <c:v>35.076111111111111</c:v>
                </c:pt>
                <c:pt idx="6646">
                  <c:v>35.081388888888888</c:v>
                </c:pt>
                <c:pt idx="6647">
                  <c:v>35.086666666666588</c:v>
                </c:pt>
                <c:pt idx="6648">
                  <c:v>35.091944444444444</c:v>
                </c:pt>
                <c:pt idx="6649">
                  <c:v>35.097222222222221</c:v>
                </c:pt>
                <c:pt idx="6650">
                  <c:v>35.102500000000013</c:v>
                </c:pt>
                <c:pt idx="6651">
                  <c:v>35.107777777777777</c:v>
                </c:pt>
                <c:pt idx="6652">
                  <c:v>35.113055555555555</c:v>
                </c:pt>
                <c:pt idx="6653">
                  <c:v>35.118333333333332</c:v>
                </c:pt>
                <c:pt idx="6654">
                  <c:v>35.12361111111111</c:v>
                </c:pt>
                <c:pt idx="6655">
                  <c:v>35.128888888888923</c:v>
                </c:pt>
                <c:pt idx="6656">
                  <c:v>35.134166666666609</c:v>
                </c:pt>
                <c:pt idx="6657">
                  <c:v>35.139444444444415</c:v>
                </c:pt>
                <c:pt idx="6658">
                  <c:v>35.144722222222221</c:v>
                </c:pt>
                <c:pt idx="6659">
                  <c:v>35.15</c:v>
                </c:pt>
                <c:pt idx="6660">
                  <c:v>35.155277777777776</c:v>
                </c:pt>
                <c:pt idx="6661">
                  <c:v>35.160555555555561</c:v>
                </c:pt>
                <c:pt idx="6662">
                  <c:v>35.165833333333332</c:v>
                </c:pt>
                <c:pt idx="6663">
                  <c:v>35.171111111111109</c:v>
                </c:pt>
                <c:pt idx="6664">
                  <c:v>35.176388888888923</c:v>
                </c:pt>
                <c:pt idx="6665">
                  <c:v>35.181666666666587</c:v>
                </c:pt>
                <c:pt idx="6666">
                  <c:v>35.186944444444414</c:v>
                </c:pt>
                <c:pt idx="6667">
                  <c:v>35.192222222222249</c:v>
                </c:pt>
                <c:pt idx="6668">
                  <c:v>35.197500000000012</c:v>
                </c:pt>
                <c:pt idx="6669">
                  <c:v>35.202777777777783</c:v>
                </c:pt>
                <c:pt idx="6670">
                  <c:v>35.208055555555553</c:v>
                </c:pt>
                <c:pt idx="6671">
                  <c:v>35.213333333333331</c:v>
                </c:pt>
                <c:pt idx="6672">
                  <c:v>35.218611111111109</c:v>
                </c:pt>
                <c:pt idx="6673">
                  <c:v>35.223888888888922</c:v>
                </c:pt>
                <c:pt idx="6674">
                  <c:v>35.229166666666636</c:v>
                </c:pt>
                <c:pt idx="6675">
                  <c:v>35.234444444444414</c:v>
                </c:pt>
                <c:pt idx="6676">
                  <c:v>35.239722222222248</c:v>
                </c:pt>
                <c:pt idx="6677">
                  <c:v>35.245000000000012</c:v>
                </c:pt>
                <c:pt idx="6678">
                  <c:v>35.250277777777775</c:v>
                </c:pt>
                <c:pt idx="6679">
                  <c:v>35.255555555555553</c:v>
                </c:pt>
                <c:pt idx="6680">
                  <c:v>35.260833333333331</c:v>
                </c:pt>
                <c:pt idx="6681">
                  <c:v>35.266111111111137</c:v>
                </c:pt>
                <c:pt idx="6682">
                  <c:v>35.271388888888914</c:v>
                </c:pt>
                <c:pt idx="6683">
                  <c:v>35.276666666666607</c:v>
                </c:pt>
                <c:pt idx="6684">
                  <c:v>35.281944444444413</c:v>
                </c:pt>
                <c:pt idx="6685">
                  <c:v>35.287222222222205</c:v>
                </c:pt>
                <c:pt idx="6686">
                  <c:v>35.29250000000004</c:v>
                </c:pt>
                <c:pt idx="6687">
                  <c:v>35.297777777777782</c:v>
                </c:pt>
                <c:pt idx="6688">
                  <c:v>35.303055555555545</c:v>
                </c:pt>
                <c:pt idx="6689">
                  <c:v>35.30833333333333</c:v>
                </c:pt>
                <c:pt idx="6690">
                  <c:v>35.313611111111094</c:v>
                </c:pt>
                <c:pt idx="6691">
                  <c:v>35.318888888888885</c:v>
                </c:pt>
                <c:pt idx="6692">
                  <c:v>35.324166666666592</c:v>
                </c:pt>
                <c:pt idx="6693">
                  <c:v>35.329444444444412</c:v>
                </c:pt>
                <c:pt idx="6694">
                  <c:v>35.334722222222204</c:v>
                </c:pt>
                <c:pt idx="6695">
                  <c:v>35.339999999999996</c:v>
                </c:pt>
                <c:pt idx="6696">
                  <c:v>35.345277777777774</c:v>
                </c:pt>
                <c:pt idx="6697">
                  <c:v>35.350555555555545</c:v>
                </c:pt>
                <c:pt idx="6698">
                  <c:v>35.355833333333301</c:v>
                </c:pt>
                <c:pt idx="6699">
                  <c:v>35.361111111111107</c:v>
                </c:pt>
                <c:pt idx="6700">
                  <c:v>35.366388888888913</c:v>
                </c:pt>
                <c:pt idx="6701">
                  <c:v>35.371666666666563</c:v>
                </c:pt>
                <c:pt idx="6702">
                  <c:v>35.376944444444398</c:v>
                </c:pt>
                <c:pt idx="6703">
                  <c:v>35.382222222222204</c:v>
                </c:pt>
                <c:pt idx="6704">
                  <c:v>35.387499999999996</c:v>
                </c:pt>
                <c:pt idx="6705">
                  <c:v>35.392777777777773</c:v>
                </c:pt>
                <c:pt idx="6706">
                  <c:v>35.398055555555551</c:v>
                </c:pt>
                <c:pt idx="6707">
                  <c:v>35.403333333333329</c:v>
                </c:pt>
                <c:pt idx="6708">
                  <c:v>35.408611111111107</c:v>
                </c:pt>
                <c:pt idx="6709">
                  <c:v>35.413888888888884</c:v>
                </c:pt>
                <c:pt idx="6710">
                  <c:v>35.419166666666591</c:v>
                </c:pt>
                <c:pt idx="6711">
                  <c:v>35.424444444444397</c:v>
                </c:pt>
                <c:pt idx="6712">
                  <c:v>35.429722222222217</c:v>
                </c:pt>
                <c:pt idx="6713">
                  <c:v>35.435000000000002</c:v>
                </c:pt>
                <c:pt idx="6714">
                  <c:v>35.440277777777752</c:v>
                </c:pt>
                <c:pt idx="6715">
                  <c:v>35.445555555555551</c:v>
                </c:pt>
                <c:pt idx="6716">
                  <c:v>35.4508333333333</c:v>
                </c:pt>
                <c:pt idx="6717">
                  <c:v>35.456111111111106</c:v>
                </c:pt>
                <c:pt idx="6718">
                  <c:v>35.461388888888912</c:v>
                </c:pt>
                <c:pt idx="6719">
                  <c:v>35.46666666666659</c:v>
                </c:pt>
                <c:pt idx="6720">
                  <c:v>35.471944444444397</c:v>
                </c:pt>
                <c:pt idx="6721">
                  <c:v>35.477222222222196</c:v>
                </c:pt>
                <c:pt idx="6722">
                  <c:v>35.482500000000002</c:v>
                </c:pt>
                <c:pt idx="6723">
                  <c:v>35.487777777777744</c:v>
                </c:pt>
                <c:pt idx="6724">
                  <c:v>35.493055555555557</c:v>
                </c:pt>
                <c:pt idx="6725">
                  <c:v>35.498333333333356</c:v>
                </c:pt>
                <c:pt idx="6726">
                  <c:v>35.503611111111105</c:v>
                </c:pt>
                <c:pt idx="6727">
                  <c:v>35.508888888888883</c:v>
                </c:pt>
                <c:pt idx="6728">
                  <c:v>35.51416666666659</c:v>
                </c:pt>
                <c:pt idx="6729">
                  <c:v>35.519444444444403</c:v>
                </c:pt>
                <c:pt idx="6730">
                  <c:v>35.524722222222223</c:v>
                </c:pt>
                <c:pt idx="6731">
                  <c:v>35.530000000000008</c:v>
                </c:pt>
                <c:pt idx="6732">
                  <c:v>35.535277777777772</c:v>
                </c:pt>
                <c:pt idx="6733">
                  <c:v>35.540555555555549</c:v>
                </c:pt>
                <c:pt idx="6734">
                  <c:v>35.545833333333334</c:v>
                </c:pt>
                <c:pt idx="6735">
                  <c:v>35.551111111111105</c:v>
                </c:pt>
                <c:pt idx="6736">
                  <c:v>35.556388888888883</c:v>
                </c:pt>
                <c:pt idx="6737">
                  <c:v>35.561666666666582</c:v>
                </c:pt>
                <c:pt idx="6738">
                  <c:v>35.566944444444424</c:v>
                </c:pt>
                <c:pt idx="6739">
                  <c:v>35.572222222222223</c:v>
                </c:pt>
                <c:pt idx="6740">
                  <c:v>35.577500000000001</c:v>
                </c:pt>
                <c:pt idx="6741">
                  <c:v>35.582777777777771</c:v>
                </c:pt>
                <c:pt idx="6742">
                  <c:v>35.588055555555549</c:v>
                </c:pt>
                <c:pt idx="6743">
                  <c:v>35.593333333333355</c:v>
                </c:pt>
                <c:pt idx="6744">
                  <c:v>35.598611111111111</c:v>
                </c:pt>
                <c:pt idx="6745">
                  <c:v>35.603888888888889</c:v>
                </c:pt>
                <c:pt idx="6746">
                  <c:v>35.609166666666617</c:v>
                </c:pt>
                <c:pt idx="6747">
                  <c:v>35.614444444444388</c:v>
                </c:pt>
                <c:pt idx="6748">
                  <c:v>35.619722222222215</c:v>
                </c:pt>
                <c:pt idx="6749">
                  <c:v>35.625000000000028</c:v>
                </c:pt>
                <c:pt idx="6750">
                  <c:v>35.630277777777778</c:v>
                </c:pt>
                <c:pt idx="6751">
                  <c:v>35.635555555555563</c:v>
                </c:pt>
                <c:pt idx="6752">
                  <c:v>35.640833333333326</c:v>
                </c:pt>
                <c:pt idx="6753">
                  <c:v>35.646111111111111</c:v>
                </c:pt>
                <c:pt idx="6754">
                  <c:v>35.651388888888889</c:v>
                </c:pt>
                <c:pt idx="6755">
                  <c:v>35.656666666666588</c:v>
                </c:pt>
                <c:pt idx="6756">
                  <c:v>35.661944444444444</c:v>
                </c:pt>
                <c:pt idx="6757">
                  <c:v>35.667222222222215</c:v>
                </c:pt>
                <c:pt idx="6758">
                  <c:v>35.672500000000021</c:v>
                </c:pt>
                <c:pt idx="6759">
                  <c:v>35.677777777777777</c:v>
                </c:pt>
                <c:pt idx="6760">
                  <c:v>35.683055555555555</c:v>
                </c:pt>
                <c:pt idx="6761">
                  <c:v>35.688333333333333</c:v>
                </c:pt>
                <c:pt idx="6762">
                  <c:v>35.69361111111111</c:v>
                </c:pt>
                <c:pt idx="6763">
                  <c:v>35.698888888888916</c:v>
                </c:pt>
                <c:pt idx="6764">
                  <c:v>35.704166666666609</c:v>
                </c:pt>
                <c:pt idx="6765">
                  <c:v>35.709444444444415</c:v>
                </c:pt>
                <c:pt idx="6766">
                  <c:v>35.714722222222221</c:v>
                </c:pt>
                <c:pt idx="6767">
                  <c:v>35.720000000000013</c:v>
                </c:pt>
                <c:pt idx="6768">
                  <c:v>35.725277777777769</c:v>
                </c:pt>
                <c:pt idx="6769">
                  <c:v>35.730555555555561</c:v>
                </c:pt>
                <c:pt idx="6770">
                  <c:v>35.735833333333332</c:v>
                </c:pt>
                <c:pt idx="6771">
                  <c:v>35.74111111111111</c:v>
                </c:pt>
                <c:pt idx="6772">
                  <c:v>35.746388888888923</c:v>
                </c:pt>
                <c:pt idx="6773">
                  <c:v>35.75166666666658</c:v>
                </c:pt>
                <c:pt idx="6774">
                  <c:v>35.756944444444414</c:v>
                </c:pt>
                <c:pt idx="6775">
                  <c:v>35.762222222222249</c:v>
                </c:pt>
                <c:pt idx="6776">
                  <c:v>35.767500000000013</c:v>
                </c:pt>
                <c:pt idx="6777">
                  <c:v>35.772777777777783</c:v>
                </c:pt>
                <c:pt idx="6778">
                  <c:v>35.778055555555561</c:v>
                </c:pt>
                <c:pt idx="6779">
                  <c:v>35.783333333333331</c:v>
                </c:pt>
                <c:pt idx="6780">
                  <c:v>35.788611111111109</c:v>
                </c:pt>
                <c:pt idx="6781">
                  <c:v>35.793888888888922</c:v>
                </c:pt>
                <c:pt idx="6782">
                  <c:v>35.799166666666636</c:v>
                </c:pt>
                <c:pt idx="6783">
                  <c:v>35.804444444444385</c:v>
                </c:pt>
                <c:pt idx="6784">
                  <c:v>35.80972222222222</c:v>
                </c:pt>
                <c:pt idx="6785">
                  <c:v>35.814999999999998</c:v>
                </c:pt>
                <c:pt idx="6786">
                  <c:v>35.820277777777775</c:v>
                </c:pt>
                <c:pt idx="6787">
                  <c:v>35.825555555555553</c:v>
                </c:pt>
                <c:pt idx="6788">
                  <c:v>35.830833333333324</c:v>
                </c:pt>
                <c:pt idx="6789">
                  <c:v>35.836111111111116</c:v>
                </c:pt>
                <c:pt idx="6790">
                  <c:v>35.841388888888886</c:v>
                </c:pt>
                <c:pt idx="6791">
                  <c:v>35.846666666666579</c:v>
                </c:pt>
                <c:pt idx="6792">
                  <c:v>35.851944444444378</c:v>
                </c:pt>
                <c:pt idx="6793">
                  <c:v>35.857222222222184</c:v>
                </c:pt>
                <c:pt idx="6794">
                  <c:v>35.862500000000011</c:v>
                </c:pt>
                <c:pt idx="6795">
                  <c:v>35.867777777777775</c:v>
                </c:pt>
                <c:pt idx="6796">
                  <c:v>35.873055555555545</c:v>
                </c:pt>
                <c:pt idx="6797">
                  <c:v>35.87833333333333</c:v>
                </c:pt>
                <c:pt idx="6798">
                  <c:v>35.883611111111094</c:v>
                </c:pt>
                <c:pt idx="6799">
                  <c:v>35.888888888888893</c:v>
                </c:pt>
                <c:pt idx="6800">
                  <c:v>35.894166666666599</c:v>
                </c:pt>
                <c:pt idx="6801">
                  <c:v>35.899444444444413</c:v>
                </c:pt>
                <c:pt idx="6802">
                  <c:v>35.904722222222205</c:v>
                </c:pt>
                <c:pt idx="6803">
                  <c:v>35.910000000000004</c:v>
                </c:pt>
                <c:pt idx="6804">
                  <c:v>35.915277777777774</c:v>
                </c:pt>
                <c:pt idx="6805">
                  <c:v>35.920555555555559</c:v>
                </c:pt>
                <c:pt idx="6806">
                  <c:v>35.92583333333333</c:v>
                </c:pt>
                <c:pt idx="6807">
                  <c:v>35.931111111111107</c:v>
                </c:pt>
                <c:pt idx="6808">
                  <c:v>35.936388888888914</c:v>
                </c:pt>
                <c:pt idx="6809">
                  <c:v>35.941666666666585</c:v>
                </c:pt>
                <c:pt idx="6810">
                  <c:v>35.946944444444405</c:v>
                </c:pt>
                <c:pt idx="6811">
                  <c:v>35.952222222222204</c:v>
                </c:pt>
                <c:pt idx="6812">
                  <c:v>35.957499999999996</c:v>
                </c:pt>
                <c:pt idx="6813">
                  <c:v>35.962777777777781</c:v>
                </c:pt>
                <c:pt idx="6814">
                  <c:v>35.968055555555559</c:v>
                </c:pt>
                <c:pt idx="6815">
                  <c:v>35.973333333333336</c:v>
                </c:pt>
                <c:pt idx="6816">
                  <c:v>35.978611111111107</c:v>
                </c:pt>
                <c:pt idx="6817">
                  <c:v>35.983888888888885</c:v>
                </c:pt>
                <c:pt idx="6818">
                  <c:v>35.989166666666591</c:v>
                </c:pt>
                <c:pt idx="6819">
                  <c:v>35.994444444444404</c:v>
                </c:pt>
                <c:pt idx="6820">
                  <c:v>35.999722222222232</c:v>
                </c:pt>
                <c:pt idx="6821">
                  <c:v>36.005000000000003</c:v>
                </c:pt>
                <c:pt idx="6822">
                  <c:v>36.010277777777745</c:v>
                </c:pt>
                <c:pt idx="6823">
                  <c:v>36.015555555555551</c:v>
                </c:pt>
                <c:pt idx="6824">
                  <c:v>36.020833333333336</c:v>
                </c:pt>
                <c:pt idx="6825">
                  <c:v>36.026111111111113</c:v>
                </c:pt>
                <c:pt idx="6826">
                  <c:v>36.031388888888912</c:v>
                </c:pt>
                <c:pt idx="6827">
                  <c:v>36.036666666666591</c:v>
                </c:pt>
                <c:pt idx="6828">
                  <c:v>36.041944444444397</c:v>
                </c:pt>
                <c:pt idx="6829">
                  <c:v>36.047222222222224</c:v>
                </c:pt>
                <c:pt idx="6830">
                  <c:v>36.052500000000002</c:v>
                </c:pt>
                <c:pt idx="6831">
                  <c:v>36.057777777777751</c:v>
                </c:pt>
                <c:pt idx="6832">
                  <c:v>36.06305555555555</c:v>
                </c:pt>
                <c:pt idx="6833">
                  <c:v>36.068333333333356</c:v>
                </c:pt>
                <c:pt idx="6834">
                  <c:v>36.073611111111106</c:v>
                </c:pt>
                <c:pt idx="6835">
                  <c:v>36.078888888888912</c:v>
                </c:pt>
                <c:pt idx="6836">
                  <c:v>36.08416666666659</c:v>
                </c:pt>
                <c:pt idx="6837">
                  <c:v>36.089444444444403</c:v>
                </c:pt>
                <c:pt idx="6838">
                  <c:v>36.094722222222217</c:v>
                </c:pt>
                <c:pt idx="6839">
                  <c:v>36.1</c:v>
                </c:pt>
                <c:pt idx="6840">
                  <c:v>36.105277777777779</c:v>
                </c:pt>
                <c:pt idx="6841">
                  <c:v>36.110555555555557</c:v>
                </c:pt>
                <c:pt idx="6842">
                  <c:v>36.115833333333335</c:v>
                </c:pt>
                <c:pt idx="6843">
                  <c:v>36.121111111111112</c:v>
                </c:pt>
                <c:pt idx="6844">
                  <c:v>36.12638888888894</c:v>
                </c:pt>
                <c:pt idx="6845">
                  <c:v>36.13166666666659</c:v>
                </c:pt>
                <c:pt idx="6846">
                  <c:v>36.136944444444445</c:v>
                </c:pt>
                <c:pt idx="6847">
                  <c:v>36.142222222222223</c:v>
                </c:pt>
                <c:pt idx="6848">
                  <c:v>36.147500000000001</c:v>
                </c:pt>
                <c:pt idx="6849">
                  <c:v>36.152777777777779</c:v>
                </c:pt>
                <c:pt idx="6850">
                  <c:v>36.158055555555556</c:v>
                </c:pt>
                <c:pt idx="6851">
                  <c:v>36.163333333333362</c:v>
                </c:pt>
                <c:pt idx="6852">
                  <c:v>36.168611111111112</c:v>
                </c:pt>
                <c:pt idx="6853">
                  <c:v>36.173888888888889</c:v>
                </c:pt>
                <c:pt idx="6854">
                  <c:v>36.179166666666617</c:v>
                </c:pt>
                <c:pt idx="6855">
                  <c:v>36.184444444444402</c:v>
                </c:pt>
                <c:pt idx="6856">
                  <c:v>36.189722222222223</c:v>
                </c:pt>
                <c:pt idx="6857">
                  <c:v>36.195000000000029</c:v>
                </c:pt>
                <c:pt idx="6858">
                  <c:v>36.200277777777778</c:v>
                </c:pt>
                <c:pt idx="6859">
                  <c:v>36.205555555555563</c:v>
                </c:pt>
                <c:pt idx="6860">
                  <c:v>36.210833333333326</c:v>
                </c:pt>
                <c:pt idx="6861">
                  <c:v>36.216111111111111</c:v>
                </c:pt>
                <c:pt idx="6862">
                  <c:v>36.221388888888924</c:v>
                </c:pt>
                <c:pt idx="6863">
                  <c:v>36.226666666666617</c:v>
                </c:pt>
                <c:pt idx="6864">
                  <c:v>36.231944444444444</c:v>
                </c:pt>
                <c:pt idx="6865">
                  <c:v>36.237222222222222</c:v>
                </c:pt>
                <c:pt idx="6866">
                  <c:v>36.242500000000028</c:v>
                </c:pt>
                <c:pt idx="6867">
                  <c:v>36.247777777777777</c:v>
                </c:pt>
                <c:pt idx="6868">
                  <c:v>36.253055555555555</c:v>
                </c:pt>
                <c:pt idx="6869">
                  <c:v>36.258333333333333</c:v>
                </c:pt>
                <c:pt idx="6870">
                  <c:v>36.263611111111111</c:v>
                </c:pt>
                <c:pt idx="6871">
                  <c:v>36.268888888888924</c:v>
                </c:pt>
                <c:pt idx="6872">
                  <c:v>36.274166666666609</c:v>
                </c:pt>
                <c:pt idx="6873">
                  <c:v>36.279444444444444</c:v>
                </c:pt>
                <c:pt idx="6874">
                  <c:v>36.284722222222221</c:v>
                </c:pt>
                <c:pt idx="6875">
                  <c:v>36.290000000000013</c:v>
                </c:pt>
                <c:pt idx="6876">
                  <c:v>36.295277777777805</c:v>
                </c:pt>
                <c:pt idx="6877">
                  <c:v>36.300555555555555</c:v>
                </c:pt>
                <c:pt idx="6878">
                  <c:v>36.305833333333325</c:v>
                </c:pt>
                <c:pt idx="6879">
                  <c:v>36.311111111111096</c:v>
                </c:pt>
                <c:pt idx="6880">
                  <c:v>36.316388888888888</c:v>
                </c:pt>
                <c:pt idx="6881">
                  <c:v>36.321666666666587</c:v>
                </c:pt>
                <c:pt idx="6882">
                  <c:v>36.326944444444415</c:v>
                </c:pt>
                <c:pt idx="6883">
                  <c:v>36.332222222222221</c:v>
                </c:pt>
                <c:pt idx="6884">
                  <c:v>36.337499999999999</c:v>
                </c:pt>
                <c:pt idx="6885">
                  <c:v>36.342777777777776</c:v>
                </c:pt>
                <c:pt idx="6886">
                  <c:v>36.348055555555554</c:v>
                </c:pt>
                <c:pt idx="6887">
                  <c:v>36.353333333333325</c:v>
                </c:pt>
                <c:pt idx="6888">
                  <c:v>36.358611111111095</c:v>
                </c:pt>
                <c:pt idx="6889">
                  <c:v>36.363888888888887</c:v>
                </c:pt>
                <c:pt idx="6890">
                  <c:v>36.369166666666608</c:v>
                </c:pt>
                <c:pt idx="6891">
                  <c:v>36.374444444444386</c:v>
                </c:pt>
                <c:pt idx="6892">
                  <c:v>36.37972222222222</c:v>
                </c:pt>
                <c:pt idx="6893">
                  <c:v>36.384999999999998</c:v>
                </c:pt>
                <c:pt idx="6894">
                  <c:v>36.390277777777776</c:v>
                </c:pt>
                <c:pt idx="6895">
                  <c:v>36.395555555555553</c:v>
                </c:pt>
                <c:pt idx="6896">
                  <c:v>36.400833333333324</c:v>
                </c:pt>
                <c:pt idx="6897">
                  <c:v>36.406111111111109</c:v>
                </c:pt>
                <c:pt idx="6898">
                  <c:v>36.411388888888887</c:v>
                </c:pt>
                <c:pt idx="6899">
                  <c:v>36.416666666666579</c:v>
                </c:pt>
                <c:pt idx="6900">
                  <c:v>36.421944444444414</c:v>
                </c:pt>
                <c:pt idx="6901">
                  <c:v>36.42722222222222</c:v>
                </c:pt>
                <c:pt idx="6902">
                  <c:v>36.432500000000012</c:v>
                </c:pt>
                <c:pt idx="6903">
                  <c:v>36.437777777777775</c:v>
                </c:pt>
                <c:pt idx="6904">
                  <c:v>36.443055555555546</c:v>
                </c:pt>
                <c:pt idx="6905">
                  <c:v>36.448333333333331</c:v>
                </c:pt>
                <c:pt idx="6906">
                  <c:v>36.453611111111094</c:v>
                </c:pt>
                <c:pt idx="6907">
                  <c:v>36.458888888888886</c:v>
                </c:pt>
                <c:pt idx="6908">
                  <c:v>36.464166666666607</c:v>
                </c:pt>
                <c:pt idx="6909">
                  <c:v>36.469444444444413</c:v>
                </c:pt>
                <c:pt idx="6910">
                  <c:v>36.474722222222205</c:v>
                </c:pt>
                <c:pt idx="6911">
                  <c:v>36.480000000000004</c:v>
                </c:pt>
                <c:pt idx="6912">
                  <c:v>36.485277777777775</c:v>
                </c:pt>
                <c:pt idx="6913">
                  <c:v>36.490555555555552</c:v>
                </c:pt>
                <c:pt idx="6914">
                  <c:v>36.49583333333333</c:v>
                </c:pt>
                <c:pt idx="6915">
                  <c:v>36.501111111111108</c:v>
                </c:pt>
                <c:pt idx="6916">
                  <c:v>36.506388888888914</c:v>
                </c:pt>
                <c:pt idx="6917">
                  <c:v>36.511666666666564</c:v>
                </c:pt>
                <c:pt idx="6918">
                  <c:v>36.516944444444412</c:v>
                </c:pt>
                <c:pt idx="6919">
                  <c:v>36.522222222222219</c:v>
                </c:pt>
                <c:pt idx="6920">
                  <c:v>36.527500000000003</c:v>
                </c:pt>
                <c:pt idx="6921">
                  <c:v>36.532777777777781</c:v>
                </c:pt>
                <c:pt idx="6922">
                  <c:v>36.538055555555552</c:v>
                </c:pt>
                <c:pt idx="6923">
                  <c:v>36.543333333333329</c:v>
                </c:pt>
                <c:pt idx="6924">
                  <c:v>36.548611111111107</c:v>
                </c:pt>
                <c:pt idx="6925">
                  <c:v>36.553888888888885</c:v>
                </c:pt>
                <c:pt idx="6926">
                  <c:v>36.559166666666592</c:v>
                </c:pt>
                <c:pt idx="6927">
                  <c:v>36.564444444444398</c:v>
                </c:pt>
                <c:pt idx="6928">
                  <c:v>36.569722222222218</c:v>
                </c:pt>
                <c:pt idx="6929">
                  <c:v>36.575000000000003</c:v>
                </c:pt>
                <c:pt idx="6930">
                  <c:v>36.580277777777745</c:v>
                </c:pt>
                <c:pt idx="6931">
                  <c:v>36.585555555555551</c:v>
                </c:pt>
                <c:pt idx="6932">
                  <c:v>36.590833333333329</c:v>
                </c:pt>
                <c:pt idx="6933">
                  <c:v>36.596111111111135</c:v>
                </c:pt>
                <c:pt idx="6934">
                  <c:v>36.601388888888913</c:v>
                </c:pt>
                <c:pt idx="6935">
                  <c:v>36.606666666666591</c:v>
                </c:pt>
                <c:pt idx="6936">
                  <c:v>36.611944444444397</c:v>
                </c:pt>
                <c:pt idx="6937">
                  <c:v>36.617222222222196</c:v>
                </c:pt>
                <c:pt idx="6938">
                  <c:v>36.622500000000038</c:v>
                </c:pt>
                <c:pt idx="6939">
                  <c:v>36.62777777777778</c:v>
                </c:pt>
                <c:pt idx="6940">
                  <c:v>36.633055555555551</c:v>
                </c:pt>
                <c:pt idx="6941">
                  <c:v>36.638333333333357</c:v>
                </c:pt>
                <c:pt idx="6942">
                  <c:v>36.643611111111106</c:v>
                </c:pt>
                <c:pt idx="6943">
                  <c:v>36.648888888888912</c:v>
                </c:pt>
                <c:pt idx="6944">
                  <c:v>36.65416666666659</c:v>
                </c:pt>
                <c:pt idx="6945">
                  <c:v>36.659444444444397</c:v>
                </c:pt>
                <c:pt idx="6946">
                  <c:v>36.664722222222217</c:v>
                </c:pt>
                <c:pt idx="6947">
                  <c:v>36.670000000000009</c:v>
                </c:pt>
                <c:pt idx="6948">
                  <c:v>36.675277777777772</c:v>
                </c:pt>
                <c:pt idx="6949">
                  <c:v>36.680555555555557</c:v>
                </c:pt>
                <c:pt idx="6950">
                  <c:v>36.685833333333328</c:v>
                </c:pt>
                <c:pt idx="6951">
                  <c:v>36.691111111111113</c:v>
                </c:pt>
                <c:pt idx="6952">
                  <c:v>36.696388888888926</c:v>
                </c:pt>
                <c:pt idx="6953">
                  <c:v>36.70166666666659</c:v>
                </c:pt>
                <c:pt idx="6954">
                  <c:v>36.706944444444446</c:v>
                </c:pt>
                <c:pt idx="6955">
                  <c:v>36.712222222222223</c:v>
                </c:pt>
                <c:pt idx="6956">
                  <c:v>36.717500000000001</c:v>
                </c:pt>
                <c:pt idx="6957">
                  <c:v>36.7227777777778</c:v>
                </c:pt>
                <c:pt idx="6958">
                  <c:v>36.728055555555578</c:v>
                </c:pt>
                <c:pt idx="6959">
                  <c:v>36.733333333333363</c:v>
                </c:pt>
                <c:pt idx="6960">
                  <c:v>36.738611111111112</c:v>
                </c:pt>
                <c:pt idx="6961">
                  <c:v>36.743888888888883</c:v>
                </c:pt>
                <c:pt idx="6962">
                  <c:v>36.749166666666618</c:v>
                </c:pt>
                <c:pt idx="6963">
                  <c:v>36.754444444444388</c:v>
                </c:pt>
                <c:pt idx="6964">
                  <c:v>36.759722222222223</c:v>
                </c:pt>
                <c:pt idx="6965">
                  <c:v>36.765000000000029</c:v>
                </c:pt>
                <c:pt idx="6966">
                  <c:v>36.770277777777771</c:v>
                </c:pt>
                <c:pt idx="6967">
                  <c:v>36.775555555555563</c:v>
                </c:pt>
                <c:pt idx="6968">
                  <c:v>36.780833333333327</c:v>
                </c:pt>
                <c:pt idx="6969">
                  <c:v>36.786111111111111</c:v>
                </c:pt>
                <c:pt idx="6970">
                  <c:v>36.791388888888925</c:v>
                </c:pt>
                <c:pt idx="6971">
                  <c:v>36.796666666666617</c:v>
                </c:pt>
                <c:pt idx="6972">
                  <c:v>36.801944444444388</c:v>
                </c:pt>
                <c:pt idx="6973">
                  <c:v>36.807222222222194</c:v>
                </c:pt>
                <c:pt idx="6974">
                  <c:v>36.8125</c:v>
                </c:pt>
                <c:pt idx="6975">
                  <c:v>36.817777777777749</c:v>
                </c:pt>
                <c:pt idx="6976">
                  <c:v>36.823055555555555</c:v>
                </c:pt>
                <c:pt idx="6977">
                  <c:v>36.828333333333333</c:v>
                </c:pt>
                <c:pt idx="6978">
                  <c:v>36.833611111111104</c:v>
                </c:pt>
                <c:pt idx="6979">
                  <c:v>36.838888888888889</c:v>
                </c:pt>
                <c:pt idx="6980">
                  <c:v>36.844166666666588</c:v>
                </c:pt>
                <c:pt idx="6981">
                  <c:v>36.849444444444394</c:v>
                </c:pt>
                <c:pt idx="6982">
                  <c:v>36.854722222222186</c:v>
                </c:pt>
                <c:pt idx="6983">
                  <c:v>36.859999999999992</c:v>
                </c:pt>
                <c:pt idx="6984">
                  <c:v>36.865277777777777</c:v>
                </c:pt>
                <c:pt idx="6985">
                  <c:v>36.870555555555555</c:v>
                </c:pt>
                <c:pt idx="6986">
                  <c:v>36.875833333333325</c:v>
                </c:pt>
                <c:pt idx="6987">
                  <c:v>36.881111111111096</c:v>
                </c:pt>
                <c:pt idx="6988">
                  <c:v>36.886388888888881</c:v>
                </c:pt>
                <c:pt idx="6989">
                  <c:v>36.891666666666588</c:v>
                </c:pt>
                <c:pt idx="6990">
                  <c:v>36.896944444444415</c:v>
                </c:pt>
                <c:pt idx="6991">
                  <c:v>36.902222222222221</c:v>
                </c:pt>
                <c:pt idx="6992">
                  <c:v>36.907499999999999</c:v>
                </c:pt>
                <c:pt idx="6993">
                  <c:v>36.912777777777755</c:v>
                </c:pt>
                <c:pt idx="6994">
                  <c:v>36.918055555555554</c:v>
                </c:pt>
                <c:pt idx="6995">
                  <c:v>36.923333333333332</c:v>
                </c:pt>
                <c:pt idx="6996">
                  <c:v>36.92861111111111</c:v>
                </c:pt>
                <c:pt idx="6997">
                  <c:v>36.933888888888887</c:v>
                </c:pt>
                <c:pt idx="6998">
                  <c:v>36.939166666666608</c:v>
                </c:pt>
                <c:pt idx="6999">
                  <c:v>36.944444444444386</c:v>
                </c:pt>
                <c:pt idx="7000">
                  <c:v>36.949722222222221</c:v>
                </c:pt>
                <c:pt idx="7001">
                  <c:v>36.954999999999998</c:v>
                </c:pt>
                <c:pt idx="7002">
                  <c:v>36.960277777777776</c:v>
                </c:pt>
                <c:pt idx="7003">
                  <c:v>36.965555555555561</c:v>
                </c:pt>
                <c:pt idx="7004">
                  <c:v>36.970833333333324</c:v>
                </c:pt>
                <c:pt idx="7005">
                  <c:v>36.976111111111109</c:v>
                </c:pt>
                <c:pt idx="7006">
                  <c:v>36.981388888888887</c:v>
                </c:pt>
                <c:pt idx="7007">
                  <c:v>36.986666666666579</c:v>
                </c:pt>
                <c:pt idx="7008">
                  <c:v>36.991944444444414</c:v>
                </c:pt>
                <c:pt idx="7009">
                  <c:v>36.99722222222222</c:v>
                </c:pt>
                <c:pt idx="7010">
                  <c:v>37.002500000000012</c:v>
                </c:pt>
                <c:pt idx="7011">
                  <c:v>37.007777777777775</c:v>
                </c:pt>
                <c:pt idx="7012">
                  <c:v>37.013055555555546</c:v>
                </c:pt>
                <c:pt idx="7013">
                  <c:v>37.018333333333331</c:v>
                </c:pt>
                <c:pt idx="7014">
                  <c:v>37.023611111111116</c:v>
                </c:pt>
                <c:pt idx="7015">
                  <c:v>37.028888888888915</c:v>
                </c:pt>
                <c:pt idx="7016">
                  <c:v>37.034166666666607</c:v>
                </c:pt>
                <c:pt idx="7017">
                  <c:v>37.039444444444413</c:v>
                </c:pt>
                <c:pt idx="7018">
                  <c:v>37.044722222222205</c:v>
                </c:pt>
                <c:pt idx="7019">
                  <c:v>37.050000000000004</c:v>
                </c:pt>
                <c:pt idx="7020">
                  <c:v>37.055277777777775</c:v>
                </c:pt>
                <c:pt idx="7021">
                  <c:v>37.060555555555553</c:v>
                </c:pt>
                <c:pt idx="7022">
                  <c:v>37.06583333333333</c:v>
                </c:pt>
                <c:pt idx="7023">
                  <c:v>37.071111111111108</c:v>
                </c:pt>
                <c:pt idx="7024">
                  <c:v>37.076388888888921</c:v>
                </c:pt>
                <c:pt idx="7025">
                  <c:v>37.081666666666571</c:v>
                </c:pt>
                <c:pt idx="7026">
                  <c:v>37.086944444444413</c:v>
                </c:pt>
                <c:pt idx="7027">
                  <c:v>37.092222222222219</c:v>
                </c:pt>
                <c:pt idx="7028">
                  <c:v>37.097500000000011</c:v>
                </c:pt>
                <c:pt idx="7029">
                  <c:v>37.102777777777781</c:v>
                </c:pt>
                <c:pt idx="7030">
                  <c:v>37.108055555555559</c:v>
                </c:pt>
                <c:pt idx="7031">
                  <c:v>37.11333333333333</c:v>
                </c:pt>
                <c:pt idx="7032">
                  <c:v>37.118611111111107</c:v>
                </c:pt>
                <c:pt idx="7033">
                  <c:v>37.123888888888914</c:v>
                </c:pt>
                <c:pt idx="7034">
                  <c:v>37.129166666666634</c:v>
                </c:pt>
                <c:pt idx="7035">
                  <c:v>37.134444444444405</c:v>
                </c:pt>
                <c:pt idx="7036">
                  <c:v>37.139722222222218</c:v>
                </c:pt>
                <c:pt idx="7037">
                  <c:v>37.145000000000003</c:v>
                </c:pt>
                <c:pt idx="7038">
                  <c:v>37.150277777777774</c:v>
                </c:pt>
                <c:pt idx="7039">
                  <c:v>37.155555555555559</c:v>
                </c:pt>
                <c:pt idx="7040">
                  <c:v>37.160833333333336</c:v>
                </c:pt>
                <c:pt idx="7041">
                  <c:v>37.166111111111135</c:v>
                </c:pt>
                <c:pt idx="7042">
                  <c:v>37.171388888888913</c:v>
                </c:pt>
                <c:pt idx="7043">
                  <c:v>37.176666666666591</c:v>
                </c:pt>
                <c:pt idx="7044">
                  <c:v>37.181944444444404</c:v>
                </c:pt>
                <c:pt idx="7045">
                  <c:v>37.187222222222225</c:v>
                </c:pt>
                <c:pt idx="7046">
                  <c:v>37.192500000000038</c:v>
                </c:pt>
                <c:pt idx="7047">
                  <c:v>37.197777777777773</c:v>
                </c:pt>
                <c:pt idx="7048">
                  <c:v>37.203055555555551</c:v>
                </c:pt>
                <c:pt idx="7049">
                  <c:v>37.208333333333364</c:v>
                </c:pt>
                <c:pt idx="7050">
                  <c:v>37.213611111111106</c:v>
                </c:pt>
                <c:pt idx="7051">
                  <c:v>37.218888888888912</c:v>
                </c:pt>
                <c:pt idx="7052">
                  <c:v>37.224166666666619</c:v>
                </c:pt>
                <c:pt idx="7053">
                  <c:v>37.229444444444425</c:v>
                </c:pt>
                <c:pt idx="7054">
                  <c:v>37.234722222222231</c:v>
                </c:pt>
                <c:pt idx="7055">
                  <c:v>37.24</c:v>
                </c:pt>
                <c:pt idx="7056">
                  <c:v>37.24527777777778</c:v>
                </c:pt>
                <c:pt idx="7057">
                  <c:v>37.25055555555555</c:v>
                </c:pt>
                <c:pt idx="7058">
                  <c:v>37.255833333333328</c:v>
                </c:pt>
                <c:pt idx="7059">
                  <c:v>37.261111111111113</c:v>
                </c:pt>
                <c:pt idx="7060">
                  <c:v>37.26638888888894</c:v>
                </c:pt>
                <c:pt idx="7061">
                  <c:v>37.27166666666659</c:v>
                </c:pt>
                <c:pt idx="7062">
                  <c:v>37.276944444444446</c:v>
                </c:pt>
                <c:pt idx="7063">
                  <c:v>37.282222222222217</c:v>
                </c:pt>
                <c:pt idx="7064">
                  <c:v>37.287500000000001</c:v>
                </c:pt>
                <c:pt idx="7065">
                  <c:v>37.292777777777808</c:v>
                </c:pt>
                <c:pt idx="7066">
                  <c:v>37.298055555555585</c:v>
                </c:pt>
                <c:pt idx="7067">
                  <c:v>37.303333333333335</c:v>
                </c:pt>
                <c:pt idx="7068">
                  <c:v>37.308611111111105</c:v>
                </c:pt>
                <c:pt idx="7069">
                  <c:v>37.31388888888889</c:v>
                </c:pt>
                <c:pt idx="7070">
                  <c:v>37.31916666666659</c:v>
                </c:pt>
                <c:pt idx="7071">
                  <c:v>37.324444444444403</c:v>
                </c:pt>
                <c:pt idx="7072">
                  <c:v>37.329722222222223</c:v>
                </c:pt>
                <c:pt idx="7073">
                  <c:v>37.335000000000001</c:v>
                </c:pt>
                <c:pt idx="7074">
                  <c:v>37.34027777777775</c:v>
                </c:pt>
                <c:pt idx="7075">
                  <c:v>37.345555555555556</c:v>
                </c:pt>
                <c:pt idx="7076">
                  <c:v>37.350833333333298</c:v>
                </c:pt>
                <c:pt idx="7077">
                  <c:v>37.356111111111105</c:v>
                </c:pt>
                <c:pt idx="7078">
                  <c:v>37.361388888888889</c:v>
                </c:pt>
                <c:pt idx="7079">
                  <c:v>37.366666666666589</c:v>
                </c:pt>
                <c:pt idx="7080">
                  <c:v>37.371944444444402</c:v>
                </c:pt>
                <c:pt idx="7081">
                  <c:v>37.377222222222194</c:v>
                </c:pt>
                <c:pt idx="7082">
                  <c:v>37.3825</c:v>
                </c:pt>
                <c:pt idx="7083">
                  <c:v>37.38777777777775</c:v>
                </c:pt>
                <c:pt idx="7084">
                  <c:v>37.393055555555556</c:v>
                </c:pt>
                <c:pt idx="7085">
                  <c:v>37.398333333333333</c:v>
                </c:pt>
                <c:pt idx="7086">
                  <c:v>37.403611111111104</c:v>
                </c:pt>
                <c:pt idx="7087">
                  <c:v>37.408888888888889</c:v>
                </c:pt>
                <c:pt idx="7088">
                  <c:v>37.414166666666588</c:v>
                </c:pt>
                <c:pt idx="7089">
                  <c:v>37.419444444444395</c:v>
                </c:pt>
                <c:pt idx="7090">
                  <c:v>37.424722222222222</c:v>
                </c:pt>
                <c:pt idx="7091">
                  <c:v>37.43</c:v>
                </c:pt>
                <c:pt idx="7092">
                  <c:v>37.435277777777777</c:v>
                </c:pt>
                <c:pt idx="7093">
                  <c:v>37.440555555555555</c:v>
                </c:pt>
                <c:pt idx="7094">
                  <c:v>37.445833333333326</c:v>
                </c:pt>
                <c:pt idx="7095">
                  <c:v>37.451111111111096</c:v>
                </c:pt>
                <c:pt idx="7096">
                  <c:v>37.456388888888888</c:v>
                </c:pt>
                <c:pt idx="7097">
                  <c:v>37.461666666666588</c:v>
                </c:pt>
                <c:pt idx="7098">
                  <c:v>37.466944444444444</c:v>
                </c:pt>
                <c:pt idx="7099">
                  <c:v>37.472222222222221</c:v>
                </c:pt>
                <c:pt idx="7100">
                  <c:v>37.477499999999999</c:v>
                </c:pt>
                <c:pt idx="7101">
                  <c:v>37.482777777777777</c:v>
                </c:pt>
                <c:pt idx="7102">
                  <c:v>37.488055555555555</c:v>
                </c:pt>
                <c:pt idx="7103">
                  <c:v>37.493333333333332</c:v>
                </c:pt>
                <c:pt idx="7104">
                  <c:v>37.49861111111111</c:v>
                </c:pt>
                <c:pt idx="7105">
                  <c:v>37.503888888888888</c:v>
                </c:pt>
                <c:pt idx="7106">
                  <c:v>37.509166666666609</c:v>
                </c:pt>
                <c:pt idx="7107">
                  <c:v>37.514444444444386</c:v>
                </c:pt>
                <c:pt idx="7108">
                  <c:v>37.519722222222221</c:v>
                </c:pt>
                <c:pt idx="7109">
                  <c:v>37.525000000000013</c:v>
                </c:pt>
                <c:pt idx="7110">
                  <c:v>37.530277777777776</c:v>
                </c:pt>
                <c:pt idx="7111">
                  <c:v>37.535555555555561</c:v>
                </c:pt>
                <c:pt idx="7112">
                  <c:v>37.540833333333325</c:v>
                </c:pt>
                <c:pt idx="7113">
                  <c:v>37.546111111111109</c:v>
                </c:pt>
                <c:pt idx="7114">
                  <c:v>37.551388888888887</c:v>
                </c:pt>
                <c:pt idx="7115">
                  <c:v>37.556666666666587</c:v>
                </c:pt>
                <c:pt idx="7116">
                  <c:v>37.561944444444414</c:v>
                </c:pt>
                <c:pt idx="7117">
                  <c:v>37.56722222222222</c:v>
                </c:pt>
                <c:pt idx="7118">
                  <c:v>37.572500000000012</c:v>
                </c:pt>
                <c:pt idx="7119">
                  <c:v>37.577777777777776</c:v>
                </c:pt>
                <c:pt idx="7120">
                  <c:v>37.583055555555546</c:v>
                </c:pt>
                <c:pt idx="7121">
                  <c:v>37.588333333333331</c:v>
                </c:pt>
                <c:pt idx="7122">
                  <c:v>37.593611111111109</c:v>
                </c:pt>
                <c:pt idx="7123">
                  <c:v>37.598888888888922</c:v>
                </c:pt>
                <c:pt idx="7124">
                  <c:v>37.604166666666607</c:v>
                </c:pt>
                <c:pt idx="7125">
                  <c:v>37.609444444444414</c:v>
                </c:pt>
                <c:pt idx="7126">
                  <c:v>37.61472222222222</c:v>
                </c:pt>
                <c:pt idx="7127">
                  <c:v>37.620000000000012</c:v>
                </c:pt>
                <c:pt idx="7128">
                  <c:v>37.625277777777782</c:v>
                </c:pt>
                <c:pt idx="7129">
                  <c:v>37.630555555555553</c:v>
                </c:pt>
                <c:pt idx="7130">
                  <c:v>37.635833333333331</c:v>
                </c:pt>
                <c:pt idx="7131">
                  <c:v>37.641111111111108</c:v>
                </c:pt>
                <c:pt idx="7132">
                  <c:v>37.646388888888914</c:v>
                </c:pt>
                <c:pt idx="7133">
                  <c:v>37.651666666666578</c:v>
                </c:pt>
                <c:pt idx="7134">
                  <c:v>37.656944444444413</c:v>
                </c:pt>
                <c:pt idx="7135">
                  <c:v>37.662222222222219</c:v>
                </c:pt>
                <c:pt idx="7136">
                  <c:v>37.667500000000011</c:v>
                </c:pt>
                <c:pt idx="7137">
                  <c:v>37.672777777777782</c:v>
                </c:pt>
                <c:pt idx="7138">
                  <c:v>37.678055555555552</c:v>
                </c:pt>
                <c:pt idx="7139">
                  <c:v>37.68333333333333</c:v>
                </c:pt>
                <c:pt idx="7140">
                  <c:v>37.688611111111108</c:v>
                </c:pt>
                <c:pt idx="7141">
                  <c:v>37.693888888888914</c:v>
                </c:pt>
                <c:pt idx="7142">
                  <c:v>37.699166666666628</c:v>
                </c:pt>
                <c:pt idx="7143">
                  <c:v>37.704444444444412</c:v>
                </c:pt>
                <c:pt idx="7144">
                  <c:v>37.709722222222219</c:v>
                </c:pt>
                <c:pt idx="7145">
                  <c:v>37.715000000000003</c:v>
                </c:pt>
                <c:pt idx="7146">
                  <c:v>37.720277777777781</c:v>
                </c:pt>
                <c:pt idx="7147">
                  <c:v>37.72555555555558</c:v>
                </c:pt>
                <c:pt idx="7148">
                  <c:v>37.730833333333329</c:v>
                </c:pt>
                <c:pt idx="7149">
                  <c:v>37.736111111111136</c:v>
                </c:pt>
                <c:pt idx="7150">
                  <c:v>37.741388888888913</c:v>
                </c:pt>
                <c:pt idx="7151">
                  <c:v>37.746666666666592</c:v>
                </c:pt>
                <c:pt idx="7152">
                  <c:v>37.751944444444398</c:v>
                </c:pt>
                <c:pt idx="7153">
                  <c:v>37.757222222222204</c:v>
                </c:pt>
                <c:pt idx="7154">
                  <c:v>37.762500000000038</c:v>
                </c:pt>
                <c:pt idx="7155">
                  <c:v>37.767777777777773</c:v>
                </c:pt>
                <c:pt idx="7156">
                  <c:v>37.773055555555551</c:v>
                </c:pt>
                <c:pt idx="7157">
                  <c:v>37.778333333333357</c:v>
                </c:pt>
                <c:pt idx="7158">
                  <c:v>37.783611111111107</c:v>
                </c:pt>
                <c:pt idx="7159">
                  <c:v>37.788888888888913</c:v>
                </c:pt>
                <c:pt idx="7160">
                  <c:v>37.794166666666626</c:v>
                </c:pt>
                <c:pt idx="7161">
                  <c:v>37.79944444444444</c:v>
                </c:pt>
                <c:pt idx="7162">
                  <c:v>37.804722222222196</c:v>
                </c:pt>
                <c:pt idx="7163">
                  <c:v>37.809999999999995</c:v>
                </c:pt>
                <c:pt idx="7164">
                  <c:v>37.815277777777752</c:v>
                </c:pt>
                <c:pt idx="7165">
                  <c:v>37.820555555555551</c:v>
                </c:pt>
                <c:pt idx="7166">
                  <c:v>37.825833333333328</c:v>
                </c:pt>
                <c:pt idx="7167">
                  <c:v>37.831111111111106</c:v>
                </c:pt>
                <c:pt idx="7168">
                  <c:v>37.836388888888912</c:v>
                </c:pt>
                <c:pt idx="7169">
                  <c:v>37.841666666666569</c:v>
                </c:pt>
                <c:pt idx="7170">
                  <c:v>37.846944444444397</c:v>
                </c:pt>
                <c:pt idx="7171">
                  <c:v>37.852222222222196</c:v>
                </c:pt>
                <c:pt idx="7172">
                  <c:v>37.857499999999995</c:v>
                </c:pt>
                <c:pt idx="7173">
                  <c:v>37.862777777777772</c:v>
                </c:pt>
                <c:pt idx="7174">
                  <c:v>37.868055555555557</c:v>
                </c:pt>
                <c:pt idx="7175">
                  <c:v>37.873333333333328</c:v>
                </c:pt>
                <c:pt idx="7176">
                  <c:v>37.878611111111105</c:v>
                </c:pt>
                <c:pt idx="7177">
                  <c:v>37.883888888888876</c:v>
                </c:pt>
                <c:pt idx="7178">
                  <c:v>37.88916666666659</c:v>
                </c:pt>
                <c:pt idx="7179">
                  <c:v>37.894444444444403</c:v>
                </c:pt>
                <c:pt idx="7180">
                  <c:v>37.899722222222223</c:v>
                </c:pt>
                <c:pt idx="7181">
                  <c:v>37.905000000000001</c:v>
                </c:pt>
                <c:pt idx="7182">
                  <c:v>37.910277777777743</c:v>
                </c:pt>
                <c:pt idx="7183">
                  <c:v>37.915555555555549</c:v>
                </c:pt>
                <c:pt idx="7184">
                  <c:v>37.920833333333334</c:v>
                </c:pt>
                <c:pt idx="7185">
                  <c:v>37.926111111111112</c:v>
                </c:pt>
                <c:pt idx="7186">
                  <c:v>37.931388888888883</c:v>
                </c:pt>
                <c:pt idx="7187">
                  <c:v>37.936666666666582</c:v>
                </c:pt>
                <c:pt idx="7188">
                  <c:v>37.941944444444388</c:v>
                </c:pt>
                <c:pt idx="7189">
                  <c:v>37.947222222222194</c:v>
                </c:pt>
                <c:pt idx="7190">
                  <c:v>37.952500000000001</c:v>
                </c:pt>
                <c:pt idx="7191">
                  <c:v>37.957777777777743</c:v>
                </c:pt>
                <c:pt idx="7192">
                  <c:v>37.963055555555549</c:v>
                </c:pt>
                <c:pt idx="7193">
                  <c:v>37.968333333333355</c:v>
                </c:pt>
                <c:pt idx="7194">
                  <c:v>37.973611111111104</c:v>
                </c:pt>
                <c:pt idx="7195">
                  <c:v>37.978888888888889</c:v>
                </c:pt>
                <c:pt idx="7196">
                  <c:v>37.984166666666589</c:v>
                </c:pt>
                <c:pt idx="7197">
                  <c:v>37.989444444444388</c:v>
                </c:pt>
                <c:pt idx="7198">
                  <c:v>37.994722222222215</c:v>
                </c:pt>
                <c:pt idx="7199">
                  <c:v>38</c:v>
                </c:pt>
                <c:pt idx="7200">
                  <c:v>38.005277777777778</c:v>
                </c:pt>
                <c:pt idx="7201">
                  <c:v>38.010555555555555</c:v>
                </c:pt>
                <c:pt idx="7202">
                  <c:v>38.015833333333326</c:v>
                </c:pt>
                <c:pt idx="7203">
                  <c:v>38.021111111111111</c:v>
                </c:pt>
                <c:pt idx="7204">
                  <c:v>38.026388888888924</c:v>
                </c:pt>
                <c:pt idx="7205">
                  <c:v>38.031666666666588</c:v>
                </c:pt>
                <c:pt idx="7206">
                  <c:v>38.036944444444444</c:v>
                </c:pt>
                <c:pt idx="7207">
                  <c:v>38.042222222222215</c:v>
                </c:pt>
                <c:pt idx="7208">
                  <c:v>38.047499999999992</c:v>
                </c:pt>
                <c:pt idx="7209">
                  <c:v>38.052777777777777</c:v>
                </c:pt>
                <c:pt idx="7210">
                  <c:v>38.058055555555555</c:v>
                </c:pt>
                <c:pt idx="7211">
                  <c:v>38.063333333333333</c:v>
                </c:pt>
                <c:pt idx="7212">
                  <c:v>38.06861111111111</c:v>
                </c:pt>
                <c:pt idx="7213">
                  <c:v>38.073888888888881</c:v>
                </c:pt>
                <c:pt idx="7214">
                  <c:v>38.079166666666609</c:v>
                </c:pt>
                <c:pt idx="7215">
                  <c:v>38.084444444444387</c:v>
                </c:pt>
                <c:pt idx="7216">
                  <c:v>38.089722222222221</c:v>
                </c:pt>
                <c:pt idx="7217">
                  <c:v>38.095000000000013</c:v>
                </c:pt>
                <c:pt idx="7218">
                  <c:v>38.100277777777755</c:v>
                </c:pt>
                <c:pt idx="7219">
                  <c:v>38.105555555555561</c:v>
                </c:pt>
                <c:pt idx="7220">
                  <c:v>38.110833333333325</c:v>
                </c:pt>
                <c:pt idx="7221">
                  <c:v>38.11611111111111</c:v>
                </c:pt>
                <c:pt idx="7222">
                  <c:v>38.121388888888923</c:v>
                </c:pt>
                <c:pt idx="7223">
                  <c:v>38.126666666666608</c:v>
                </c:pt>
                <c:pt idx="7224">
                  <c:v>38.131944444444414</c:v>
                </c:pt>
                <c:pt idx="7225">
                  <c:v>38.137222222222221</c:v>
                </c:pt>
                <c:pt idx="7226">
                  <c:v>38.142500000000013</c:v>
                </c:pt>
                <c:pt idx="7227">
                  <c:v>38.147777777777776</c:v>
                </c:pt>
                <c:pt idx="7228">
                  <c:v>38.153055555555554</c:v>
                </c:pt>
                <c:pt idx="7229">
                  <c:v>38.158333333333331</c:v>
                </c:pt>
                <c:pt idx="7230">
                  <c:v>38.163611111111109</c:v>
                </c:pt>
                <c:pt idx="7231">
                  <c:v>38.168888888888922</c:v>
                </c:pt>
                <c:pt idx="7232">
                  <c:v>38.174166666666608</c:v>
                </c:pt>
                <c:pt idx="7233">
                  <c:v>38.179444444444414</c:v>
                </c:pt>
                <c:pt idx="7234">
                  <c:v>38.18472222222222</c:v>
                </c:pt>
                <c:pt idx="7235">
                  <c:v>38.190000000000012</c:v>
                </c:pt>
                <c:pt idx="7236">
                  <c:v>38.195277777777783</c:v>
                </c:pt>
                <c:pt idx="7237">
                  <c:v>38.200555555555553</c:v>
                </c:pt>
                <c:pt idx="7238">
                  <c:v>38.205833333333331</c:v>
                </c:pt>
                <c:pt idx="7239">
                  <c:v>38.211111111111116</c:v>
                </c:pt>
                <c:pt idx="7240">
                  <c:v>38.216388888888915</c:v>
                </c:pt>
                <c:pt idx="7241">
                  <c:v>38.221666666666607</c:v>
                </c:pt>
                <c:pt idx="7242">
                  <c:v>38.226944444444442</c:v>
                </c:pt>
                <c:pt idx="7243">
                  <c:v>38.232222222222219</c:v>
                </c:pt>
                <c:pt idx="7244">
                  <c:v>38.237500000000011</c:v>
                </c:pt>
                <c:pt idx="7245">
                  <c:v>38.242777777777782</c:v>
                </c:pt>
                <c:pt idx="7246">
                  <c:v>38.248055555555553</c:v>
                </c:pt>
                <c:pt idx="7247">
                  <c:v>38.25333333333333</c:v>
                </c:pt>
                <c:pt idx="7248">
                  <c:v>38.258611111111108</c:v>
                </c:pt>
                <c:pt idx="7249">
                  <c:v>38.263888888888921</c:v>
                </c:pt>
                <c:pt idx="7250">
                  <c:v>38.269166666666628</c:v>
                </c:pt>
                <c:pt idx="7251">
                  <c:v>38.274444444444413</c:v>
                </c:pt>
                <c:pt idx="7252">
                  <c:v>38.279722222222219</c:v>
                </c:pt>
                <c:pt idx="7253">
                  <c:v>38.285000000000011</c:v>
                </c:pt>
                <c:pt idx="7254">
                  <c:v>38.290277777777781</c:v>
                </c:pt>
                <c:pt idx="7255">
                  <c:v>38.295555555555588</c:v>
                </c:pt>
                <c:pt idx="7256">
                  <c:v>38.300833333333301</c:v>
                </c:pt>
                <c:pt idx="7257">
                  <c:v>38.306111111111107</c:v>
                </c:pt>
                <c:pt idx="7258">
                  <c:v>38.311388888888885</c:v>
                </c:pt>
                <c:pt idx="7259">
                  <c:v>38.316666666666585</c:v>
                </c:pt>
                <c:pt idx="7260">
                  <c:v>38.321944444444405</c:v>
                </c:pt>
                <c:pt idx="7261">
                  <c:v>38.327222222222204</c:v>
                </c:pt>
                <c:pt idx="7262">
                  <c:v>38.332500000000003</c:v>
                </c:pt>
                <c:pt idx="7263">
                  <c:v>38.337777777777774</c:v>
                </c:pt>
                <c:pt idx="7264">
                  <c:v>38.343055555555544</c:v>
                </c:pt>
                <c:pt idx="7265">
                  <c:v>38.348333333333336</c:v>
                </c:pt>
                <c:pt idx="7266">
                  <c:v>38.353611111111078</c:v>
                </c:pt>
                <c:pt idx="7267">
                  <c:v>38.358888888888885</c:v>
                </c:pt>
                <c:pt idx="7268">
                  <c:v>38.364166666666591</c:v>
                </c:pt>
                <c:pt idx="7269">
                  <c:v>38.369444444444404</c:v>
                </c:pt>
                <c:pt idx="7270">
                  <c:v>38.374722222222225</c:v>
                </c:pt>
                <c:pt idx="7271">
                  <c:v>38.380000000000003</c:v>
                </c:pt>
                <c:pt idx="7272">
                  <c:v>38.385277777777745</c:v>
                </c:pt>
                <c:pt idx="7273">
                  <c:v>38.390555555555551</c:v>
                </c:pt>
                <c:pt idx="7274">
                  <c:v>38.395833333333336</c:v>
                </c:pt>
                <c:pt idx="7275">
                  <c:v>38.401111111111106</c:v>
                </c:pt>
                <c:pt idx="7276">
                  <c:v>38.406388888888912</c:v>
                </c:pt>
                <c:pt idx="7277">
                  <c:v>38.411666666666562</c:v>
                </c:pt>
                <c:pt idx="7278">
                  <c:v>38.416944444444397</c:v>
                </c:pt>
                <c:pt idx="7279">
                  <c:v>38.422222222222231</c:v>
                </c:pt>
                <c:pt idx="7280">
                  <c:v>38.427500000000002</c:v>
                </c:pt>
                <c:pt idx="7281">
                  <c:v>38.43277777777778</c:v>
                </c:pt>
                <c:pt idx="7282">
                  <c:v>38.43805555555555</c:v>
                </c:pt>
                <c:pt idx="7283">
                  <c:v>38.443333333333328</c:v>
                </c:pt>
                <c:pt idx="7284">
                  <c:v>38.448611111111106</c:v>
                </c:pt>
                <c:pt idx="7285">
                  <c:v>38.453888888888891</c:v>
                </c:pt>
                <c:pt idx="7286">
                  <c:v>38.45916666666659</c:v>
                </c:pt>
                <c:pt idx="7287">
                  <c:v>38.464444444444403</c:v>
                </c:pt>
                <c:pt idx="7288">
                  <c:v>38.469722222222217</c:v>
                </c:pt>
                <c:pt idx="7289">
                  <c:v>38.475000000000001</c:v>
                </c:pt>
                <c:pt idx="7290">
                  <c:v>38.480277777777751</c:v>
                </c:pt>
                <c:pt idx="7291">
                  <c:v>38.485555555555557</c:v>
                </c:pt>
                <c:pt idx="7292">
                  <c:v>38.490833333333335</c:v>
                </c:pt>
                <c:pt idx="7293">
                  <c:v>38.496111111111112</c:v>
                </c:pt>
                <c:pt idx="7294">
                  <c:v>38.501388888888911</c:v>
                </c:pt>
                <c:pt idx="7295">
                  <c:v>38.50666666666659</c:v>
                </c:pt>
                <c:pt idx="7296">
                  <c:v>38.511944444444403</c:v>
                </c:pt>
                <c:pt idx="7297">
                  <c:v>38.517222222222195</c:v>
                </c:pt>
                <c:pt idx="7298">
                  <c:v>38.522500000000029</c:v>
                </c:pt>
                <c:pt idx="7299">
                  <c:v>38.527777777777779</c:v>
                </c:pt>
                <c:pt idx="7300">
                  <c:v>38.533055555555556</c:v>
                </c:pt>
                <c:pt idx="7301">
                  <c:v>38.538333333333362</c:v>
                </c:pt>
                <c:pt idx="7302">
                  <c:v>38.543611111111105</c:v>
                </c:pt>
                <c:pt idx="7303">
                  <c:v>38.548888888888889</c:v>
                </c:pt>
                <c:pt idx="7304">
                  <c:v>38.554166666666589</c:v>
                </c:pt>
                <c:pt idx="7305">
                  <c:v>38.559444444444402</c:v>
                </c:pt>
                <c:pt idx="7306">
                  <c:v>38.564722222222223</c:v>
                </c:pt>
                <c:pt idx="7307">
                  <c:v>38.57</c:v>
                </c:pt>
                <c:pt idx="7308">
                  <c:v>38.575277777777778</c:v>
                </c:pt>
                <c:pt idx="7309">
                  <c:v>38.580555555555556</c:v>
                </c:pt>
                <c:pt idx="7310">
                  <c:v>38.585833333333326</c:v>
                </c:pt>
                <c:pt idx="7311">
                  <c:v>38.591111111111111</c:v>
                </c:pt>
                <c:pt idx="7312">
                  <c:v>38.596388888888924</c:v>
                </c:pt>
                <c:pt idx="7313">
                  <c:v>38.601666666666588</c:v>
                </c:pt>
                <c:pt idx="7314">
                  <c:v>38.606944444444444</c:v>
                </c:pt>
                <c:pt idx="7315">
                  <c:v>38.612222222222222</c:v>
                </c:pt>
                <c:pt idx="7316">
                  <c:v>38.6175</c:v>
                </c:pt>
                <c:pt idx="7317">
                  <c:v>38.622777777777806</c:v>
                </c:pt>
                <c:pt idx="7318">
                  <c:v>38.628055555555562</c:v>
                </c:pt>
                <c:pt idx="7319">
                  <c:v>38.633333333333333</c:v>
                </c:pt>
                <c:pt idx="7320">
                  <c:v>38.638611111111111</c:v>
                </c:pt>
                <c:pt idx="7321">
                  <c:v>38.643888888888888</c:v>
                </c:pt>
                <c:pt idx="7322">
                  <c:v>38.649166666666609</c:v>
                </c:pt>
                <c:pt idx="7323">
                  <c:v>38.654444444444394</c:v>
                </c:pt>
                <c:pt idx="7324">
                  <c:v>38.659722222222221</c:v>
                </c:pt>
                <c:pt idx="7325">
                  <c:v>38.665000000000013</c:v>
                </c:pt>
                <c:pt idx="7326">
                  <c:v>38.670277777777777</c:v>
                </c:pt>
                <c:pt idx="7327">
                  <c:v>38.675555555555562</c:v>
                </c:pt>
                <c:pt idx="7328">
                  <c:v>38.680833333333325</c:v>
                </c:pt>
                <c:pt idx="7329">
                  <c:v>38.68611111111111</c:v>
                </c:pt>
                <c:pt idx="7330">
                  <c:v>38.691388888888923</c:v>
                </c:pt>
                <c:pt idx="7331">
                  <c:v>38.696666666666609</c:v>
                </c:pt>
                <c:pt idx="7332">
                  <c:v>38.701944444444415</c:v>
                </c:pt>
                <c:pt idx="7333">
                  <c:v>38.707222222222221</c:v>
                </c:pt>
                <c:pt idx="7334">
                  <c:v>38.712500000000013</c:v>
                </c:pt>
                <c:pt idx="7335">
                  <c:v>38.717777777777776</c:v>
                </c:pt>
                <c:pt idx="7336">
                  <c:v>38.723055555555561</c:v>
                </c:pt>
                <c:pt idx="7337">
                  <c:v>38.728333333333367</c:v>
                </c:pt>
                <c:pt idx="7338">
                  <c:v>38.733611111111109</c:v>
                </c:pt>
                <c:pt idx="7339">
                  <c:v>38.738888888888923</c:v>
                </c:pt>
                <c:pt idx="7340">
                  <c:v>38.744166666666608</c:v>
                </c:pt>
                <c:pt idx="7341">
                  <c:v>38.749444444444414</c:v>
                </c:pt>
                <c:pt idx="7342">
                  <c:v>38.75472222222222</c:v>
                </c:pt>
                <c:pt idx="7343">
                  <c:v>38.760000000000012</c:v>
                </c:pt>
                <c:pt idx="7344">
                  <c:v>38.765277777777783</c:v>
                </c:pt>
                <c:pt idx="7345">
                  <c:v>38.770555555555553</c:v>
                </c:pt>
                <c:pt idx="7346">
                  <c:v>38.775833333333331</c:v>
                </c:pt>
                <c:pt idx="7347">
                  <c:v>38.781111111111109</c:v>
                </c:pt>
                <c:pt idx="7348">
                  <c:v>38.786388888888922</c:v>
                </c:pt>
                <c:pt idx="7349">
                  <c:v>38.791666666666607</c:v>
                </c:pt>
                <c:pt idx="7350">
                  <c:v>38.796944444444442</c:v>
                </c:pt>
                <c:pt idx="7351">
                  <c:v>38.80222222222222</c:v>
                </c:pt>
                <c:pt idx="7352">
                  <c:v>38.807499999999997</c:v>
                </c:pt>
                <c:pt idx="7353">
                  <c:v>38.812777777777775</c:v>
                </c:pt>
                <c:pt idx="7354">
                  <c:v>38.818055555555546</c:v>
                </c:pt>
                <c:pt idx="7355">
                  <c:v>38.823333333333331</c:v>
                </c:pt>
                <c:pt idx="7356">
                  <c:v>38.828611111111108</c:v>
                </c:pt>
                <c:pt idx="7357">
                  <c:v>38.833888888888886</c:v>
                </c:pt>
                <c:pt idx="7358">
                  <c:v>38.839166666666607</c:v>
                </c:pt>
                <c:pt idx="7359">
                  <c:v>38.844444444444377</c:v>
                </c:pt>
                <c:pt idx="7360">
                  <c:v>38.849722222222205</c:v>
                </c:pt>
                <c:pt idx="7361">
                  <c:v>38.854999999999997</c:v>
                </c:pt>
                <c:pt idx="7362">
                  <c:v>38.860277777777775</c:v>
                </c:pt>
                <c:pt idx="7363">
                  <c:v>38.865555555555552</c:v>
                </c:pt>
                <c:pt idx="7364">
                  <c:v>38.870833333333302</c:v>
                </c:pt>
                <c:pt idx="7365">
                  <c:v>38.876111111111108</c:v>
                </c:pt>
                <c:pt idx="7366">
                  <c:v>38.881388888888885</c:v>
                </c:pt>
                <c:pt idx="7367">
                  <c:v>38.886666666666564</c:v>
                </c:pt>
                <c:pt idx="7368">
                  <c:v>38.891944444444412</c:v>
                </c:pt>
                <c:pt idx="7369">
                  <c:v>38.897222222222204</c:v>
                </c:pt>
                <c:pt idx="7370">
                  <c:v>38.902500000000003</c:v>
                </c:pt>
                <c:pt idx="7371">
                  <c:v>38.907777777777774</c:v>
                </c:pt>
                <c:pt idx="7372">
                  <c:v>38.913055555555545</c:v>
                </c:pt>
                <c:pt idx="7373">
                  <c:v>38.918333333333329</c:v>
                </c:pt>
                <c:pt idx="7374">
                  <c:v>38.923611111111107</c:v>
                </c:pt>
                <c:pt idx="7375">
                  <c:v>38.928888888888913</c:v>
                </c:pt>
                <c:pt idx="7376">
                  <c:v>38.934166666666592</c:v>
                </c:pt>
                <c:pt idx="7377">
                  <c:v>38.939444444444398</c:v>
                </c:pt>
                <c:pt idx="7378">
                  <c:v>38.944722222222204</c:v>
                </c:pt>
                <c:pt idx="7379">
                  <c:v>38.949999999999996</c:v>
                </c:pt>
                <c:pt idx="7380">
                  <c:v>38.955277777777745</c:v>
                </c:pt>
                <c:pt idx="7381">
                  <c:v>38.960555555555551</c:v>
                </c:pt>
                <c:pt idx="7382">
                  <c:v>38.965833333333329</c:v>
                </c:pt>
                <c:pt idx="7383">
                  <c:v>38.971111111111107</c:v>
                </c:pt>
                <c:pt idx="7384">
                  <c:v>38.976388888888913</c:v>
                </c:pt>
                <c:pt idx="7385">
                  <c:v>38.981666666666563</c:v>
                </c:pt>
                <c:pt idx="7386">
                  <c:v>38.986944444444397</c:v>
                </c:pt>
                <c:pt idx="7387">
                  <c:v>38.992222222222217</c:v>
                </c:pt>
                <c:pt idx="7388">
                  <c:v>38.997500000000002</c:v>
                </c:pt>
                <c:pt idx="7389">
                  <c:v>39.00277777777778</c:v>
                </c:pt>
                <c:pt idx="7390">
                  <c:v>39.008055555555551</c:v>
                </c:pt>
                <c:pt idx="7391">
                  <c:v>39.013333333333328</c:v>
                </c:pt>
                <c:pt idx="7392">
                  <c:v>39.018611111111106</c:v>
                </c:pt>
                <c:pt idx="7393">
                  <c:v>39.023888888888912</c:v>
                </c:pt>
                <c:pt idx="7394">
                  <c:v>39.029166666666633</c:v>
                </c:pt>
                <c:pt idx="7395">
                  <c:v>39.034444444444397</c:v>
                </c:pt>
                <c:pt idx="7396">
                  <c:v>39.039722222222217</c:v>
                </c:pt>
                <c:pt idx="7397">
                  <c:v>39.045000000000002</c:v>
                </c:pt>
                <c:pt idx="7398">
                  <c:v>39.050277777777744</c:v>
                </c:pt>
                <c:pt idx="7399">
                  <c:v>39.055555555555557</c:v>
                </c:pt>
                <c:pt idx="7400">
                  <c:v>39.060833333333328</c:v>
                </c:pt>
                <c:pt idx="7401">
                  <c:v>39.066111111111113</c:v>
                </c:pt>
                <c:pt idx="7402">
                  <c:v>39.071388888888883</c:v>
                </c:pt>
                <c:pt idx="7403">
                  <c:v>39.07666666666659</c:v>
                </c:pt>
                <c:pt idx="7404">
                  <c:v>39.081944444444403</c:v>
                </c:pt>
                <c:pt idx="7405">
                  <c:v>39.087222222222195</c:v>
                </c:pt>
                <c:pt idx="7406">
                  <c:v>39.09250000000003</c:v>
                </c:pt>
                <c:pt idx="7407">
                  <c:v>39.097777777777772</c:v>
                </c:pt>
                <c:pt idx="7408">
                  <c:v>39.103055555555549</c:v>
                </c:pt>
                <c:pt idx="7409">
                  <c:v>39.108333333333363</c:v>
                </c:pt>
                <c:pt idx="7410">
                  <c:v>39.113611111111105</c:v>
                </c:pt>
                <c:pt idx="7411">
                  <c:v>39.118888888888883</c:v>
                </c:pt>
                <c:pt idx="7412">
                  <c:v>39.124166666666618</c:v>
                </c:pt>
                <c:pt idx="7413">
                  <c:v>39.129444444444424</c:v>
                </c:pt>
                <c:pt idx="7414">
                  <c:v>39.134722222222223</c:v>
                </c:pt>
                <c:pt idx="7415">
                  <c:v>39.14</c:v>
                </c:pt>
                <c:pt idx="7416">
                  <c:v>39.145277777777771</c:v>
                </c:pt>
                <c:pt idx="7417">
                  <c:v>39.150555555555549</c:v>
                </c:pt>
                <c:pt idx="7418">
                  <c:v>39.155833333333327</c:v>
                </c:pt>
                <c:pt idx="7419">
                  <c:v>39.161111111111111</c:v>
                </c:pt>
                <c:pt idx="7420">
                  <c:v>39.166388888888925</c:v>
                </c:pt>
                <c:pt idx="7421">
                  <c:v>39.171666666666589</c:v>
                </c:pt>
                <c:pt idx="7422">
                  <c:v>39.176944444444409</c:v>
                </c:pt>
                <c:pt idx="7423">
                  <c:v>39.182222222222215</c:v>
                </c:pt>
                <c:pt idx="7424">
                  <c:v>39.1875</c:v>
                </c:pt>
                <c:pt idx="7425">
                  <c:v>39.192777777777806</c:v>
                </c:pt>
                <c:pt idx="7426">
                  <c:v>39.198055555555563</c:v>
                </c:pt>
                <c:pt idx="7427">
                  <c:v>39.203333333333333</c:v>
                </c:pt>
                <c:pt idx="7428">
                  <c:v>39.208611111111111</c:v>
                </c:pt>
                <c:pt idx="7429">
                  <c:v>39.213888888888889</c:v>
                </c:pt>
                <c:pt idx="7430">
                  <c:v>39.219166666666617</c:v>
                </c:pt>
                <c:pt idx="7431">
                  <c:v>39.224444444444444</c:v>
                </c:pt>
                <c:pt idx="7432">
                  <c:v>39.229722222222243</c:v>
                </c:pt>
                <c:pt idx="7433">
                  <c:v>39.235000000000021</c:v>
                </c:pt>
                <c:pt idx="7434">
                  <c:v>39.240277777777777</c:v>
                </c:pt>
                <c:pt idx="7435">
                  <c:v>39.245555555555562</c:v>
                </c:pt>
                <c:pt idx="7436">
                  <c:v>39.250833333333325</c:v>
                </c:pt>
                <c:pt idx="7437">
                  <c:v>39.25611111111111</c:v>
                </c:pt>
                <c:pt idx="7438">
                  <c:v>39.261388888888916</c:v>
                </c:pt>
                <c:pt idx="7439">
                  <c:v>39.266666666666609</c:v>
                </c:pt>
                <c:pt idx="7440">
                  <c:v>39.271944444444415</c:v>
                </c:pt>
                <c:pt idx="7441">
                  <c:v>39.277222222222221</c:v>
                </c:pt>
                <c:pt idx="7442">
                  <c:v>39.282500000000013</c:v>
                </c:pt>
                <c:pt idx="7443">
                  <c:v>39.287777777777755</c:v>
                </c:pt>
                <c:pt idx="7444">
                  <c:v>39.293055555555561</c:v>
                </c:pt>
                <c:pt idx="7445">
                  <c:v>39.298333333333368</c:v>
                </c:pt>
                <c:pt idx="7446">
                  <c:v>39.303611111111096</c:v>
                </c:pt>
                <c:pt idx="7447">
                  <c:v>39.308888888888887</c:v>
                </c:pt>
                <c:pt idx="7448">
                  <c:v>39.31416666666658</c:v>
                </c:pt>
                <c:pt idx="7449">
                  <c:v>39.319444444444386</c:v>
                </c:pt>
                <c:pt idx="7450">
                  <c:v>39.324722222222221</c:v>
                </c:pt>
                <c:pt idx="7451">
                  <c:v>39.33</c:v>
                </c:pt>
                <c:pt idx="7452">
                  <c:v>39.335277777777776</c:v>
                </c:pt>
                <c:pt idx="7453">
                  <c:v>39.340555555555554</c:v>
                </c:pt>
                <c:pt idx="7454">
                  <c:v>39.345833333333324</c:v>
                </c:pt>
                <c:pt idx="7455">
                  <c:v>39.351111111111095</c:v>
                </c:pt>
                <c:pt idx="7456">
                  <c:v>39.356388888888887</c:v>
                </c:pt>
                <c:pt idx="7457">
                  <c:v>39.361666666666579</c:v>
                </c:pt>
                <c:pt idx="7458">
                  <c:v>39.366944444444414</c:v>
                </c:pt>
                <c:pt idx="7459">
                  <c:v>39.37222222222222</c:v>
                </c:pt>
                <c:pt idx="7460">
                  <c:v>39.377499999999998</c:v>
                </c:pt>
                <c:pt idx="7461">
                  <c:v>39.382777777777775</c:v>
                </c:pt>
                <c:pt idx="7462">
                  <c:v>39.388055555555546</c:v>
                </c:pt>
                <c:pt idx="7463">
                  <c:v>39.393333333333331</c:v>
                </c:pt>
                <c:pt idx="7464">
                  <c:v>39.398611111111116</c:v>
                </c:pt>
                <c:pt idx="7465">
                  <c:v>39.403888888888886</c:v>
                </c:pt>
                <c:pt idx="7466">
                  <c:v>39.409166666666607</c:v>
                </c:pt>
                <c:pt idx="7467">
                  <c:v>39.414444444444378</c:v>
                </c:pt>
                <c:pt idx="7468">
                  <c:v>39.419722222222205</c:v>
                </c:pt>
                <c:pt idx="7469">
                  <c:v>39.425000000000011</c:v>
                </c:pt>
                <c:pt idx="7470">
                  <c:v>39.430277777777775</c:v>
                </c:pt>
                <c:pt idx="7471">
                  <c:v>39.435555555555553</c:v>
                </c:pt>
                <c:pt idx="7472">
                  <c:v>39.440833333333302</c:v>
                </c:pt>
                <c:pt idx="7473">
                  <c:v>39.446111111111108</c:v>
                </c:pt>
                <c:pt idx="7474">
                  <c:v>39.451388888888893</c:v>
                </c:pt>
                <c:pt idx="7475">
                  <c:v>39.456666666666571</c:v>
                </c:pt>
                <c:pt idx="7476">
                  <c:v>39.461944444444413</c:v>
                </c:pt>
                <c:pt idx="7477">
                  <c:v>39.467222222222205</c:v>
                </c:pt>
                <c:pt idx="7478">
                  <c:v>39.472500000000011</c:v>
                </c:pt>
                <c:pt idx="7479">
                  <c:v>39.477777777777774</c:v>
                </c:pt>
                <c:pt idx="7480">
                  <c:v>39.483055555555545</c:v>
                </c:pt>
                <c:pt idx="7481">
                  <c:v>39.48833333333333</c:v>
                </c:pt>
                <c:pt idx="7482">
                  <c:v>39.493611111111107</c:v>
                </c:pt>
                <c:pt idx="7483">
                  <c:v>39.498888888888914</c:v>
                </c:pt>
                <c:pt idx="7484">
                  <c:v>39.504166666666613</c:v>
                </c:pt>
                <c:pt idx="7485">
                  <c:v>39.509444444444405</c:v>
                </c:pt>
                <c:pt idx="7486">
                  <c:v>39.514722222222204</c:v>
                </c:pt>
                <c:pt idx="7487">
                  <c:v>39.520000000000003</c:v>
                </c:pt>
                <c:pt idx="7488">
                  <c:v>39.525277777777781</c:v>
                </c:pt>
                <c:pt idx="7489">
                  <c:v>39.530555555555559</c:v>
                </c:pt>
                <c:pt idx="7490">
                  <c:v>39.535833333333336</c:v>
                </c:pt>
                <c:pt idx="7491">
                  <c:v>39.541111111111107</c:v>
                </c:pt>
                <c:pt idx="7492">
                  <c:v>39.546388888888913</c:v>
                </c:pt>
                <c:pt idx="7493">
                  <c:v>39.551666666666563</c:v>
                </c:pt>
                <c:pt idx="7494">
                  <c:v>39.556944444444404</c:v>
                </c:pt>
                <c:pt idx="7495">
                  <c:v>39.562222222222232</c:v>
                </c:pt>
                <c:pt idx="7496">
                  <c:v>39.567500000000003</c:v>
                </c:pt>
                <c:pt idx="7497">
                  <c:v>39.572777777777773</c:v>
                </c:pt>
                <c:pt idx="7498">
                  <c:v>39.578055555555551</c:v>
                </c:pt>
                <c:pt idx="7499">
                  <c:v>39.583333333333336</c:v>
                </c:pt>
                <c:pt idx="7500">
                  <c:v>39.588611111111106</c:v>
                </c:pt>
                <c:pt idx="7501">
                  <c:v>39.593888888888912</c:v>
                </c:pt>
                <c:pt idx="7502">
                  <c:v>39.599166666666619</c:v>
                </c:pt>
                <c:pt idx="7503">
                  <c:v>39.604444444444397</c:v>
                </c:pt>
                <c:pt idx="7504">
                  <c:v>39.609722222222231</c:v>
                </c:pt>
                <c:pt idx="7505">
                  <c:v>39.615000000000002</c:v>
                </c:pt>
                <c:pt idx="7506">
                  <c:v>39.62027777777778</c:v>
                </c:pt>
                <c:pt idx="7507">
                  <c:v>39.625555555555579</c:v>
                </c:pt>
                <c:pt idx="7508">
                  <c:v>39.630833333333328</c:v>
                </c:pt>
                <c:pt idx="7509">
                  <c:v>39.636111111111113</c:v>
                </c:pt>
                <c:pt idx="7510">
                  <c:v>39.641388888888912</c:v>
                </c:pt>
                <c:pt idx="7511">
                  <c:v>39.64666666666659</c:v>
                </c:pt>
                <c:pt idx="7512">
                  <c:v>39.651944444444403</c:v>
                </c:pt>
                <c:pt idx="7513">
                  <c:v>39.657222222222195</c:v>
                </c:pt>
                <c:pt idx="7514">
                  <c:v>39.66250000000003</c:v>
                </c:pt>
                <c:pt idx="7515">
                  <c:v>39.667777777777779</c:v>
                </c:pt>
                <c:pt idx="7516">
                  <c:v>39.673055555555557</c:v>
                </c:pt>
                <c:pt idx="7517">
                  <c:v>39.678333333333363</c:v>
                </c:pt>
                <c:pt idx="7518">
                  <c:v>39.683611111111105</c:v>
                </c:pt>
                <c:pt idx="7519">
                  <c:v>39.688888888888911</c:v>
                </c:pt>
                <c:pt idx="7520">
                  <c:v>39.694166666666618</c:v>
                </c:pt>
                <c:pt idx="7521">
                  <c:v>39.699444444444445</c:v>
                </c:pt>
                <c:pt idx="7522">
                  <c:v>39.704722222222223</c:v>
                </c:pt>
                <c:pt idx="7523">
                  <c:v>39.710000000000008</c:v>
                </c:pt>
                <c:pt idx="7524">
                  <c:v>39.715277777777779</c:v>
                </c:pt>
                <c:pt idx="7525">
                  <c:v>39.720555555555563</c:v>
                </c:pt>
                <c:pt idx="7526">
                  <c:v>39.725833333333362</c:v>
                </c:pt>
                <c:pt idx="7527">
                  <c:v>39.731111111111112</c:v>
                </c:pt>
                <c:pt idx="7528">
                  <c:v>39.736388888888925</c:v>
                </c:pt>
                <c:pt idx="7529">
                  <c:v>39.741666666666589</c:v>
                </c:pt>
                <c:pt idx="7530">
                  <c:v>39.746944444444445</c:v>
                </c:pt>
                <c:pt idx="7531">
                  <c:v>39.752222222222223</c:v>
                </c:pt>
                <c:pt idx="7532">
                  <c:v>39.7575</c:v>
                </c:pt>
                <c:pt idx="7533">
                  <c:v>39.762777777777806</c:v>
                </c:pt>
                <c:pt idx="7534">
                  <c:v>39.768055555555563</c:v>
                </c:pt>
                <c:pt idx="7535">
                  <c:v>39.773333333333333</c:v>
                </c:pt>
                <c:pt idx="7536">
                  <c:v>39.778611111111111</c:v>
                </c:pt>
                <c:pt idx="7537">
                  <c:v>39.783888888888889</c:v>
                </c:pt>
                <c:pt idx="7538">
                  <c:v>39.789166666666617</c:v>
                </c:pt>
                <c:pt idx="7539">
                  <c:v>39.794444444444444</c:v>
                </c:pt>
                <c:pt idx="7540">
                  <c:v>39.79972222222225</c:v>
                </c:pt>
                <c:pt idx="7541">
                  <c:v>39.805</c:v>
                </c:pt>
                <c:pt idx="7542">
                  <c:v>39.810277777777742</c:v>
                </c:pt>
                <c:pt idx="7543">
                  <c:v>39.815555555555555</c:v>
                </c:pt>
                <c:pt idx="7544">
                  <c:v>39.820833333333326</c:v>
                </c:pt>
                <c:pt idx="7545">
                  <c:v>39.826111111111111</c:v>
                </c:pt>
                <c:pt idx="7546">
                  <c:v>39.831388888888888</c:v>
                </c:pt>
                <c:pt idx="7547">
                  <c:v>39.836666666666588</c:v>
                </c:pt>
                <c:pt idx="7548">
                  <c:v>39.841944444444394</c:v>
                </c:pt>
                <c:pt idx="7549">
                  <c:v>39.847222222222193</c:v>
                </c:pt>
                <c:pt idx="7550">
                  <c:v>39.852499999999999</c:v>
                </c:pt>
                <c:pt idx="7551">
                  <c:v>39.857777777777741</c:v>
                </c:pt>
                <c:pt idx="7552">
                  <c:v>39.863055555555555</c:v>
                </c:pt>
                <c:pt idx="7553">
                  <c:v>39.868333333333332</c:v>
                </c:pt>
                <c:pt idx="7554">
                  <c:v>39.873611111111096</c:v>
                </c:pt>
                <c:pt idx="7555">
                  <c:v>39.878888888888888</c:v>
                </c:pt>
                <c:pt idx="7556">
                  <c:v>39.884166666666587</c:v>
                </c:pt>
                <c:pt idx="7557">
                  <c:v>39.889444444444386</c:v>
                </c:pt>
                <c:pt idx="7558">
                  <c:v>39.894722222222221</c:v>
                </c:pt>
                <c:pt idx="7559">
                  <c:v>39.9</c:v>
                </c:pt>
                <c:pt idx="7560">
                  <c:v>39.905277777777776</c:v>
                </c:pt>
                <c:pt idx="7561">
                  <c:v>39.910555555555554</c:v>
                </c:pt>
                <c:pt idx="7562">
                  <c:v>39.915833333333325</c:v>
                </c:pt>
                <c:pt idx="7563">
                  <c:v>39.921111111111109</c:v>
                </c:pt>
                <c:pt idx="7564">
                  <c:v>39.926388888888923</c:v>
                </c:pt>
                <c:pt idx="7565">
                  <c:v>39.931666666666587</c:v>
                </c:pt>
                <c:pt idx="7566">
                  <c:v>39.936944444444414</c:v>
                </c:pt>
                <c:pt idx="7567">
                  <c:v>39.94222222222222</c:v>
                </c:pt>
                <c:pt idx="7568">
                  <c:v>39.947499999999998</c:v>
                </c:pt>
                <c:pt idx="7569">
                  <c:v>39.952777777777776</c:v>
                </c:pt>
                <c:pt idx="7570">
                  <c:v>39.958055555555546</c:v>
                </c:pt>
                <c:pt idx="7571">
                  <c:v>39.963333333333331</c:v>
                </c:pt>
                <c:pt idx="7572">
                  <c:v>39.968611111111109</c:v>
                </c:pt>
                <c:pt idx="7573">
                  <c:v>39.973888888888887</c:v>
                </c:pt>
                <c:pt idx="7574">
                  <c:v>39.979166666666607</c:v>
                </c:pt>
                <c:pt idx="7575">
                  <c:v>39.984444444444385</c:v>
                </c:pt>
                <c:pt idx="7576">
                  <c:v>39.98972222222222</c:v>
                </c:pt>
                <c:pt idx="7577">
                  <c:v>39.995000000000012</c:v>
                </c:pt>
                <c:pt idx="7578">
                  <c:v>40.000277777777775</c:v>
                </c:pt>
                <c:pt idx="7579">
                  <c:v>40.005555555555553</c:v>
                </c:pt>
                <c:pt idx="7580">
                  <c:v>40.010833333333302</c:v>
                </c:pt>
                <c:pt idx="7581">
                  <c:v>40.016111111111108</c:v>
                </c:pt>
                <c:pt idx="7582">
                  <c:v>40.021388888888914</c:v>
                </c:pt>
                <c:pt idx="7583">
                  <c:v>40.026666666666607</c:v>
                </c:pt>
                <c:pt idx="7584">
                  <c:v>40.031944444444413</c:v>
                </c:pt>
                <c:pt idx="7585">
                  <c:v>40.037222222222205</c:v>
                </c:pt>
                <c:pt idx="7586">
                  <c:v>40.042500000000011</c:v>
                </c:pt>
                <c:pt idx="7587">
                  <c:v>40.047777777777775</c:v>
                </c:pt>
                <c:pt idx="7588">
                  <c:v>40.053055555555545</c:v>
                </c:pt>
                <c:pt idx="7589">
                  <c:v>40.05833333333333</c:v>
                </c:pt>
                <c:pt idx="7590">
                  <c:v>40.063611111111108</c:v>
                </c:pt>
                <c:pt idx="7591">
                  <c:v>40.068888888888914</c:v>
                </c:pt>
                <c:pt idx="7592">
                  <c:v>40.074166666666592</c:v>
                </c:pt>
                <c:pt idx="7593">
                  <c:v>40.079444444444412</c:v>
                </c:pt>
                <c:pt idx="7594">
                  <c:v>40.084722222222204</c:v>
                </c:pt>
                <c:pt idx="7595">
                  <c:v>40.090000000000003</c:v>
                </c:pt>
                <c:pt idx="7596">
                  <c:v>40.095277777777781</c:v>
                </c:pt>
                <c:pt idx="7597">
                  <c:v>40.100555555555552</c:v>
                </c:pt>
                <c:pt idx="7598">
                  <c:v>40.105833333333329</c:v>
                </c:pt>
                <c:pt idx="7599">
                  <c:v>40.111111111111107</c:v>
                </c:pt>
                <c:pt idx="7600">
                  <c:v>40.116388888888913</c:v>
                </c:pt>
                <c:pt idx="7601">
                  <c:v>40.121666666666592</c:v>
                </c:pt>
                <c:pt idx="7602">
                  <c:v>40.12694444444444</c:v>
                </c:pt>
                <c:pt idx="7603">
                  <c:v>40.132222222222218</c:v>
                </c:pt>
                <c:pt idx="7604">
                  <c:v>40.137500000000003</c:v>
                </c:pt>
                <c:pt idx="7605">
                  <c:v>40.142777777777773</c:v>
                </c:pt>
                <c:pt idx="7606">
                  <c:v>40.148055555555551</c:v>
                </c:pt>
                <c:pt idx="7607">
                  <c:v>40.153333333333329</c:v>
                </c:pt>
                <c:pt idx="7608">
                  <c:v>40.158611111111107</c:v>
                </c:pt>
                <c:pt idx="7609">
                  <c:v>40.163888888888913</c:v>
                </c:pt>
                <c:pt idx="7610">
                  <c:v>40.169166666666626</c:v>
                </c:pt>
                <c:pt idx="7611">
                  <c:v>40.174444444444397</c:v>
                </c:pt>
                <c:pt idx="7612">
                  <c:v>40.179722222222217</c:v>
                </c:pt>
                <c:pt idx="7613">
                  <c:v>40.185000000000002</c:v>
                </c:pt>
                <c:pt idx="7614">
                  <c:v>40.19027777777778</c:v>
                </c:pt>
                <c:pt idx="7615">
                  <c:v>40.195555555555579</c:v>
                </c:pt>
                <c:pt idx="7616">
                  <c:v>40.200833333333328</c:v>
                </c:pt>
                <c:pt idx="7617">
                  <c:v>40.206111111111113</c:v>
                </c:pt>
                <c:pt idx="7618">
                  <c:v>40.211388888888912</c:v>
                </c:pt>
                <c:pt idx="7619">
                  <c:v>40.21666666666659</c:v>
                </c:pt>
                <c:pt idx="7620">
                  <c:v>40.221944444444425</c:v>
                </c:pt>
                <c:pt idx="7621">
                  <c:v>40.227222222222217</c:v>
                </c:pt>
                <c:pt idx="7622">
                  <c:v>40.23250000000003</c:v>
                </c:pt>
                <c:pt idx="7623">
                  <c:v>40.237777777777772</c:v>
                </c:pt>
                <c:pt idx="7624">
                  <c:v>40.243055555555557</c:v>
                </c:pt>
                <c:pt idx="7625">
                  <c:v>40.248333333333356</c:v>
                </c:pt>
                <c:pt idx="7626">
                  <c:v>40.253611111111105</c:v>
                </c:pt>
                <c:pt idx="7627">
                  <c:v>40.258888888888883</c:v>
                </c:pt>
                <c:pt idx="7628">
                  <c:v>40.264166666666618</c:v>
                </c:pt>
                <c:pt idx="7629">
                  <c:v>40.269444444444446</c:v>
                </c:pt>
                <c:pt idx="7630">
                  <c:v>40.274722222222223</c:v>
                </c:pt>
                <c:pt idx="7631">
                  <c:v>40.280000000000008</c:v>
                </c:pt>
                <c:pt idx="7632">
                  <c:v>40.285277777777772</c:v>
                </c:pt>
                <c:pt idx="7633">
                  <c:v>40.290555555555578</c:v>
                </c:pt>
                <c:pt idx="7634">
                  <c:v>40.295833333333363</c:v>
                </c:pt>
                <c:pt idx="7635">
                  <c:v>40.301111111111105</c:v>
                </c:pt>
                <c:pt idx="7636">
                  <c:v>40.306388888888883</c:v>
                </c:pt>
                <c:pt idx="7637">
                  <c:v>40.311666666666554</c:v>
                </c:pt>
                <c:pt idx="7638">
                  <c:v>40.316944444444388</c:v>
                </c:pt>
                <c:pt idx="7639">
                  <c:v>40.322222222222223</c:v>
                </c:pt>
                <c:pt idx="7640">
                  <c:v>40.327500000000001</c:v>
                </c:pt>
                <c:pt idx="7641">
                  <c:v>40.332777777777771</c:v>
                </c:pt>
                <c:pt idx="7642">
                  <c:v>40.338055555555549</c:v>
                </c:pt>
                <c:pt idx="7643">
                  <c:v>40.343333333333327</c:v>
                </c:pt>
                <c:pt idx="7644">
                  <c:v>40.348611111111104</c:v>
                </c:pt>
                <c:pt idx="7645">
                  <c:v>40.353888888888875</c:v>
                </c:pt>
                <c:pt idx="7646">
                  <c:v>40.359166666666589</c:v>
                </c:pt>
                <c:pt idx="7647">
                  <c:v>40.364444444444388</c:v>
                </c:pt>
                <c:pt idx="7648">
                  <c:v>40.369722222222215</c:v>
                </c:pt>
                <c:pt idx="7649">
                  <c:v>40.375</c:v>
                </c:pt>
                <c:pt idx="7650">
                  <c:v>40.380277777777749</c:v>
                </c:pt>
                <c:pt idx="7651">
                  <c:v>40.385555555555555</c:v>
                </c:pt>
                <c:pt idx="7652">
                  <c:v>40.390833333333326</c:v>
                </c:pt>
                <c:pt idx="7653">
                  <c:v>40.396111111111111</c:v>
                </c:pt>
                <c:pt idx="7654">
                  <c:v>40.401388888888889</c:v>
                </c:pt>
                <c:pt idx="7655">
                  <c:v>40.406666666666588</c:v>
                </c:pt>
                <c:pt idx="7656">
                  <c:v>40.411944444444394</c:v>
                </c:pt>
                <c:pt idx="7657">
                  <c:v>40.417222222222186</c:v>
                </c:pt>
                <c:pt idx="7658">
                  <c:v>40.422500000000021</c:v>
                </c:pt>
                <c:pt idx="7659">
                  <c:v>40.427777777777777</c:v>
                </c:pt>
                <c:pt idx="7660">
                  <c:v>40.433055555555555</c:v>
                </c:pt>
                <c:pt idx="7661">
                  <c:v>40.438333333333333</c:v>
                </c:pt>
                <c:pt idx="7662">
                  <c:v>40.443611111111096</c:v>
                </c:pt>
                <c:pt idx="7663">
                  <c:v>40.448888888888881</c:v>
                </c:pt>
                <c:pt idx="7664">
                  <c:v>40.454166666666588</c:v>
                </c:pt>
                <c:pt idx="7665">
                  <c:v>40.459444444444387</c:v>
                </c:pt>
                <c:pt idx="7666">
                  <c:v>40.464722222222221</c:v>
                </c:pt>
                <c:pt idx="7667">
                  <c:v>40.47</c:v>
                </c:pt>
                <c:pt idx="7668">
                  <c:v>40.475277777777755</c:v>
                </c:pt>
                <c:pt idx="7669">
                  <c:v>40.480555555555554</c:v>
                </c:pt>
                <c:pt idx="7670">
                  <c:v>40.485833333333325</c:v>
                </c:pt>
                <c:pt idx="7671">
                  <c:v>40.49111111111111</c:v>
                </c:pt>
                <c:pt idx="7672">
                  <c:v>40.496388888888923</c:v>
                </c:pt>
                <c:pt idx="7673">
                  <c:v>40.50166666666658</c:v>
                </c:pt>
                <c:pt idx="7674">
                  <c:v>40.506944444444414</c:v>
                </c:pt>
                <c:pt idx="7675">
                  <c:v>40.512222222222221</c:v>
                </c:pt>
                <c:pt idx="7676">
                  <c:v>40.517499999999998</c:v>
                </c:pt>
                <c:pt idx="7677">
                  <c:v>40.522777777777783</c:v>
                </c:pt>
                <c:pt idx="7678">
                  <c:v>40.528055555555561</c:v>
                </c:pt>
                <c:pt idx="7679">
                  <c:v>40.533333333333331</c:v>
                </c:pt>
                <c:pt idx="7680">
                  <c:v>40.538611111111109</c:v>
                </c:pt>
                <c:pt idx="7681">
                  <c:v>40.543888888888887</c:v>
                </c:pt>
                <c:pt idx="7682">
                  <c:v>40.549166666666608</c:v>
                </c:pt>
                <c:pt idx="7683">
                  <c:v>40.554444444444385</c:v>
                </c:pt>
                <c:pt idx="7684">
                  <c:v>40.55972222222222</c:v>
                </c:pt>
                <c:pt idx="7685">
                  <c:v>40.565000000000012</c:v>
                </c:pt>
                <c:pt idx="7686">
                  <c:v>40.570277777777775</c:v>
                </c:pt>
                <c:pt idx="7687">
                  <c:v>40.575555555555553</c:v>
                </c:pt>
                <c:pt idx="7688">
                  <c:v>40.580833333333324</c:v>
                </c:pt>
                <c:pt idx="7689">
                  <c:v>40.586111111111116</c:v>
                </c:pt>
                <c:pt idx="7690">
                  <c:v>40.591388888888915</c:v>
                </c:pt>
                <c:pt idx="7691">
                  <c:v>40.596666666666607</c:v>
                </c:pt>
                <c:pt idx="7692">
                  <c:v>40.601944444444413</c:v>
                </c:pt>
                <c:pt idx="7693">
                  <c:v>40.607222222222205</c:v>
                </c:pt>
                <c:pt idx="7694">
                  <c:v>40.612500000000011</c:v>
                </c:pt>
                <c:pt idx="7695">
                  <c:v>40.617777777777775</c:v>
                </c:pt>
                <c:pt idx="7696">
                  <c:v>40.623055555555553</c:v>
                </c:pt>
                <c:pt idx="7697">
                  <c:v>40.628333333333366</c:v>
                </c:pt>
                <c:pt idx="7698">
                  <c:v>40.633611111111108</c:v>
                </c:pt>
                <c:pt idx="7699">
                  <c:v>40.638888888888921</c:v>
                </c:pt>
                <c:pt idx="7700">
                  <c:v>40.644166666666599</c:v>
                </c:pt>
                <c:pt idx="7701">
                  <c:v>40.649444444444413</c:v>
                </c:pt>
                <c:pt idx="7702">
                  <c:v>40.654722222222205</c:v>
                </c:pt>
                <c:pt idx="7703">
                  <c:v>40.660000000000011</c:v>
                </c:pt>
                <c:pt idx="7704">
                  <c:v>40.665277777777781</c:v>
                </c:pt>
                <c:pt idx="7705">
                  <c:v>40.670555555555559</c:v>
                </c:pt>
                <c:pt idx="7706">
                  <c:v>40.67583333333333</c:v>
                </c:pt>
                <c:pt idx="7707">
                  <c:v>40.681111111111107</c:v>
                </c:pt>
                <c:pt idx="7708">
                  <c:v>40.686388888888914</c:v>
                </c:pt>
                <c:pt idx="7709">
                  <c:v>40.691666666666613</c:v>
                </c:pt>
                <c:pt idx="7710">
                  <c:v>40.696944444444448</c:v>
                </c:pt>
                <c:pt idx="7711">
                  <c:v>40.702222222222218</c:v>
                </c:pt>
                <c:pt idx="7712">
                  <c:v>40.707500000000003</c:v>
                </c:pt>
                <c:pt idx="7713">
                  <c:v>40.712777777777781</c:v>
                </c:pt>
                <c:pt idx="7714">
                  <c:v>40.718055555555559</c:v>
                </c:pt>
                <c:pt idx="7715">
                  <c:v>40.723333333333365</c:v>
                </c:pt>
                <c:pt idx="7716">
                  <c:v>40.728611111111135</c:v>
                </c:pt>
                <c:pt idx="7717">
                  <c:v>40.733888888888913</c:v>
                </c:pt>
                <c:pt idx="7718">
                  <c:v>40.739166666666627</c:v>
                </c:pt>
                <c:pt idx="7719">
                  <c:v>40.744444444444404</c:v>
                </c:pt>
                <c:pt idx="7720">
                  <c:v>40.749722222222232</c:v>
                </c:pt>
                <c:pt idx="7721">
                  <c:v>40.755000000000003</c:v>
                </c:pt>
                <c:pt idx="7722">
                  <c:v>40.760277777777773</c:v>
                </c:pt>
                <c:pt idx="7723">
                  <c:v>40.765555555555579</c:v>
                </c:pt>
                <c:pt idx="7724">
                  <c:v>40.770833333333336</c:v>
                </c:pt>
                <c:pt idx="7725">
                  <c:v>40.776111111111113</c:v>
                </c:pt>
                <c:pt idx="7726">
                  <c:v>40.781388888888912</c:v>
                </c:pt>
                <c:pt idx="7727">
                  <c:v>40.786666666666591</c:v>
                </c:pt>
                <c:pt idx="7728">
                  <c:v>40.791944444444425</c:v>
                </c:pt>
                <c:pt idx="7729">
                  <c:v>40.797222222222231</c:v>
                </c:pt>
                <c:pt idx="7730">
                  <c:v>40.802500000000002</c:v>
                </c:pt>
                <c:pt idx="7731">
                  <c:v>40.807777777777751</c:v>
                </c:pt>
                <c:pt idx="7732">
                  <c:v>40.813055555555522</c:v>
                </c:pt>
                <c:pt idx="7733">
                  <c:v>40.818333333333328</c:v>
                </c:pt>
                <c:pt idx="7734">
                  <c:v>40.823611111111106</c:v>
                </c:pt>
                <c:pt idx="7735">
                  <c:v>40.828888888888912</c:v>
                </c:pt>
                <c:pt idx="7736">
                  <c:v>40.83416666666659</c:v>
                </c:pt>
                <c:pt idx="7737">
                  <c:v>40.839444444444403</c:v>
                </c:pt>
                <c:pt idx="7738">
                  <c:v>40.844722222222195</c:v>
                </c:pt>
                <c:pt idx="7739">
                  <c:v>40.85</c:v>
                </c:pt>
                <c:pt idx="7740">
                  <c:v>40.855277777777751</c:v>
                </c:pt>
                <c:pt idx="7741">
                  <c:v>40.860555555555557</c:v>
                </c:pt>
                <c:pt idx="7742">
                  <c:v>40.865833333333335</c:v>
                </c:pt>
                <c:pt idx="7743">
                  <c:v>40.871111111111105</c:v>
                </c:pt>
                <c:pt idx="7744">
                  <c:v>40.876388888888911</c:v>
                </c:pt>
                <c:pt idx="7745">
                  <c:v>40.881666666666554</c:v>
                </c:pt>
                <c:pt idx="7746">
                  <c:v>40.886944444444403</c:v>
                </c:pt>
                <c:pt idx="7747">
                  <c:v>40.892222222222223</c:v>
                </c:pt>
                <c:pt idx="7748">
                  <c:v>40.897500000000001</c:v>
                </c:pt>
                <c:pt idx="7749">
                  <c:v>40.902777777777779</c:v>
                </c:pt>
                <c:pt idx="7750">
                  <c:v>40.908055555555556</c:v>
                </c:pt>
                <c:pt idx="7751">
                  <c:v>40.913333333333334</c:v>
                </c:pt>
                <c:pt idx="7752">
                  <c:v>40.918611111111105</c:v>
                </c:pt>
                <c:pt idx="7753">
                  <c:v>40.923888888888889</c:v>
                </c:pt>
                <c:pt idx="7754">
                  <c:v>40.929166666666617</c:v>
                </c:pt>
                <c:pt idx="7755">
                  <c:v>40.934444444444402</c:v>
                </c:pt>
                <c:pt idx="7756">
                  <c:v>40.939722222222223</c:v>
                </c:pt>
                <c:pt idx="7757">
                  <c:v>40.945</c:v>
                </c:pt>
                <c:pt idx="7758">
                  <c:v>40.95027777777775</c:v>
                </c:pt>
                <c:pt idx="7759">
                  <c:v>40.955555555555556</c:v>
                </c:pt>
                <c:pt idx="7760">
                  <c:v>40.960833333333326</c:v>
                </c:pt>
                <c:pt idx="7761">
                  <c:v>40.966111111111111</c:v>
                </c:pt>
                <c:pt idx="7762">
                  <c:v>40.971388888888889</c:v>
                </c:pt>
                <c:pt idx="7763">
                  <c:v>40.976666666666588</c:v>
                </c:pt>
                <c:pt idx="7764">
                  <c:v>40.981944444444395</c:v>
                </c:pt>
                <c:pt idx="7765">
                  <c:v>40.987222222222194</c:v>
                </c:pt>
                <c:pt idx="7766">
                  <c:v>40.992500000000028</c:v>
                </c:pt>
                <c:pt idx="7767">
                  <c:v>40.997777777777777</c:v>
                </c:pt>
                <c:pt idx="7768">
                  <c:v>41.003055555555555</c:v>
                </c:pt>
                <c:pt idx="7769">
                  <c:v>41.008333333333333</c:v>
                </c:pt>
                <c:pt idx="7770">
                  <c:v>41.013611111111096</c:v>
                </c:pt>
                <c:pt idx="7771">
                  <c:v>41.018888888888888</c:v>
                </c:pt>
                <c:pt idx="7772">
                  <c:v>41.024166666666609</c:v>
                </c:pt>
                <c:pt idx="7773">
                  <c:v>41.029444444444444</c:v>
                </c:pt>
                <c:pt idx="7774">
                  <c:v>41.034722222222221</c:v>
                </c:pt>
                <c:pt idx="7775">
                  <c:v>41.04</c:v>
                </c:pt>
                <c:pt idx="7776">
                  <c:v>41.045277777777777</c:v>
                </c:pt>
                <c:pt idx="7777">
                  <c:v>41.050555555555555</c:v>
                </c:pt>
                <c:pt idx="7778">
                  <c:v>41.055833333333325</c:v>
                </c:pt>
                <c:pt idx="7779">
                  <c:v>41.06111111111111</c:v>
                </c:pt>
                <c:pt idx="7780">
                  <c:v>41.066388888888923</c:v>
                </c:pt>
                <c:pt idx="7781">
                  <c:v>41.071666666666587</c:v>
                </c:pt>
                <c:pt idx="7782">
                  <c:v>41.076944444444415</c:v>
                </c:pt>
                <c:pt idx="7783">
                  <c:v>41.082222222222221</c:v>
                </c:pt>
                <c:pt idx="7784">
                  <c:v>41.087499999999999</c:v>
                </c:pt>
                <c:pt idx="7785">
                  <c:v>41.092777777777783</c:v>
                </c:pt>
                <c:pt idx="7786">
                  <c:v>41.098055555555561</c:v>
                </c:pt>
                <c:pt idx="7787">
                  <c:v>41.103333333333332</c:v>
                </c:pt>
                <c:pt idx="7788">
                  <c:v>41.108611111111109</c:v>
                </c:pt>
                <c:pt idx="7789">
                  <c:v>41.113888888888887</c:v>
                </c:pt>
                <c:pt idx="7790">
                  <c:v>41.119166666666608</c:v>
                </c:pt>
                <c:pt idx="7791">
                  <c:v>41.124444444444414</c:v>
                </c:pt>
                <c:pt idx="7792">
                  <c:v>41.129722222222249</c:v>
                </c:pt>
                <c:pt idx="7793">
                  <c:v>41.135000000000012</c:v>
                </c:pt>
                <c:pt idx="7794">
                  <c:v>41.140277777777776</c:v>
                </c:pt>
                <c:pt idx="7795">
                  <c:v>41.145555555555553</c:v>
                </c:pt>
                <c:pt idx="7796">
                  <c:v>41.150833333333324</c:v>
                </c:pt>
                <c:pt idx="7797">
                  <c:v>41.156111111111109</c:v>
                </c:pt>
                <c:pt idx="7798">
                  <c:v>41.161388888888922</c:v>
                </c:pt>
                <c:pt idx="7799">
                  <c:v>41.166666666666607</c:v>
                </c:pt>
                <c:pt idx="7800">
                  <c:v>41.171944444444414</c:v>
                </c:pt>
                <c:pt idx="7801">
                  <c:v>41.17722222222222</c:v>
                </c:pt>
                <c:pt idx="7802">
                  <c:v>41.182500000000012</c:v>
                </c:pt>
                <c:pt idx="7803">
                  <c:v>41.187777777777775</c:v>
                </c:pt>
                <c:pt idx="7804">
                  <c:v>41.193055555555553</c:v>
                </c:pt>
                <c:pt idx="7805">
                  <c:v>41.198333333333366</c:v>
                </c:pt>
                <c:pt idx="7806">
                  <c:v>41.203611111111108</c:v>
                </c:pt>
                <c:pt idx="7807">
                  <c:v>41.208888888888914</c:v>
                </c:pt>
                <c:pt idx="7808">
                  <c:v>41.214166666666607</c:v>
                </c:pt>
                <c:pt idx="7809">
                  <c:v>41.219444444444413</c:v>
                </c:pt>
                <c:pt idx="7810">
                  <c:v>41.224722222222219</c:v>
                </c:pt>
                <c:pt idx="7811">
                  <c:v>41.230000000000011</c:v>
                </c:pt>
                <c:pt idx="7812">
                  <c:v>41.235277777777782</c:v>
                </c:pt>
                <c:pt idx="7813">
                  <c:v>41.240555555555552</c:v>
                </c:pt>
                <c:pt idx="7814">
                  <c:v>41.24583333333333</c:v>
                </c:pt>
                <c:pt idx="7815">
                  <c:v>41.251111111111108</c:v>
                </c:pt>
                <c:pt idx="7816">
                  <c:v>41.256388888888914</c:v>
                </c:pt>
                <c:pt idx="7817">
                  <c:v>41.261666666666592</c:v>
                </c:pt>
                <c:pt idx="7818">
                  <c:v>41.266944444444441</c:v>
                </c:pt>
                <c:pt idx="7819">
                  <c:v>41.272222222222219</c:v>
                </c:pt>
                <c:pt idx="7820">
                  <c:v>41.277500000000003</c:v>
                </c:pt>
                <c:pt idx="7821">
                  <c:v>41.282777777777781</c:v>
                </c:pt>
                <c:pt idx="7822">
                  <c:v>41.288055555555552</c:v>
                </c:pt>
                <c:pt idx="7823">
                  <c:v>41.293333333333365</c:v>
                </c:pt>
                <c:pt idx="7824">
                  <c:v>41.298611111111136</c:v>
                </c:pt>
                <c:pt idx="7825">
                  <c:v>41.303888888888885</c:v>
                </c:pt>
                <c:pt idx="7826">
                  <c:v>41.309166666666592</c:v>
                </c:pt>
                <c:pt idx="7827">
                  <c:v>41.314444444444376</c:v>
                </c:pt>
                <c:pt idx="7828">
                  <c:v>41.319722222222204</c:v>
                </c:pt>
                <c:pt idx="7829">
                  <c:v>41.325000000000003</c:v>
                </c:pt>
                <c:pt idx="7830">
                  <c:v>41.330277777777745</c:v>
                </c:pt>
                <c:pt idx="7831">
                  <c:v>41.335555555555551</c:v>
                </c:pt>
                <c:pt idx="7832">
                  <c:v>41.3408333333333</c:v>
                </c:pt>
                <c:pt idx="7833">
                  <c:v>41.346111111111107</c:v>
                </c:pt>
                <c:pt idx="7834">
                  <c:v>41.351388888888884</c:v>
                </c:pt>
                <c:pt idx="7835">
                  <c:v>41.356666666666563</c:v>
                </c:pt>
                <c:pt idx="7836">
                  <c:v>41.361944444444397</c:v>
                </c:pt>
                <c:pt idx="7837">
                  <c:v>41.367222222222196</c:v>
                </c:pt>
                <c:pt idx="7838">
                  <c:v>41.372500000000002</c:v>
                </c:pt>
                <c:pt idx="7839">
                  <c:v>41.377777777777752</c:v>
                </c:pt>
                <c:pt idx="7840">
                  <c:v>41.383055555555522</c:v>
                </c:pt>
                <c:pt idx="7841">
                  <c:v>41.388333333333328</c:v>
                </c:pt>
                <c:pt idx="7842">
                  <c:v>41.393611111111106</c:v>
                </c:pt>
                <c:pt idx="7843">
                  <c:v>41.398888888888912</c:v>
                </c:pt>
                <c:pt idx="7844">
                  <c:v>41.40416666666659</c:v>
                </c:pt>
                <c:pt idx="7845">
                  <c:v>41.409444444444397</c:v>
                </c:pt>
                <c:pt idx="7846">
                  <c:v>41.414722222222196</c:v>
                </c:pt>
                <c:pt idx="7847">
                  <c:v>41.42</c:v>
                </c:pt>
                <c:pt idx="7848">
                  <c:v>41.425277777777772</c:v>
                </c:pt>
                <c:pt idx="7849">
                  <c:v>41.430555555555557</c:v>
                </c:pt>
                <c:pt idx="7850">
                  <c:v>41.435833333333328</c:v>
                </c:pt>
                <c:pt idx="7851">
                  <c:v>41.441111111111105</c:v>
                </c:pt>
                <c:pt idx="7852">
                  <c:v>41.446388888888883</c:v>
                </c:pt>
                <c:pt idx="7853">
                  <c:v>41.451666666666554</c:v>
                </c:pt>
                <c:pt idx="7854">
                  <c:v>41.456944444444403</c:v>
                </c:pt>
                <c:pt idx="7855">
                  <c:v>41.462222222222223</c:v>
                </c:pt>
                <c:pt idx="7856">
                  <c:v>41.467500000000001</c:v>
                </c:pt>
                <c:pt idx="7857">
                  <c:v>41.472777777777772</c:v>
                </c:pt>
                <c:pt idx="7858">
                  <c:v>41.478055555555549</c:v>
                </c:pt>
                <c:pt idx="7859">
                  <c:v>41.483333333333334</c:v>
                </c:pt>
                <c:pt idx="7860">
                  <c:v>41.488611111111105</c:v>
                </c:pt>
                <c:pt idx="7861">
                  <c:v>41.493888888888883</c:v>
                </c:pt>
                <c:pt idx="7862">
                  <c:v>41.499166666666618</c:v>
                </c:pt>
                <c:pt idx="7863">
                  <c:v>41.504444444444388</c:v>
                </c:pt>
                <c:pt idx="7864">
                  <c:v>41.509722222222223</c:v>
                </c:pt>
                <c:pt idx="7865">
                  <c:v>41.515000000000001</c:v>
                </c:pt>
                <c:pt idx="7866">
                  <c:v>41.520277777777771</c:v>
                </c:pt>
                <c:pt idx="7867">
                  <c:v>41.525555555555563</c:v>
                </c:pt>
                <c:pt idx="7868">
                  <c:v>41.530833333333327</c:v>
                </c:pt>
                <c:pt idx="7869">
                  <c:v>41.536111111111111</c:v>
                </c:pt>
                <c:pt idx="7870">
                  <c:v>41.541388888888889</c:v>
                </c:pt>
                <c:pt idx="7871">
                  <c:v>41.546666666666589</c:v>
                </c:pt>
                <c:pt idx="7872">
                  <c:v>41.551944444444388</c:v>
                </c:pt>
                <c:pt idx="7873">
                  <c:v>41.557222222222194</c:v>
                </c:pt>
                <c:pt idx="7874">
                  <c:v>41.562500000000028</c:v>
                </c:pt>
                <c:pt idx="7875">
                  <c:v>41.567777777777778</c:v>
                </c:pt>
                <c:pt idx="7876">
                  <c:v>41.573055555555555</c:v>
                </c:pt>
                <c:pt idx="7877">
                  <c:v>41.578333333333333</c:v>
                </c:pt>
                <c:pt idx="7878">
                  <c:v>41.583611111111104</c:v>
                </c:pt>
                <c:pt idx="7879">
                  <c:v>41.588888888888889</c:v>
                </c:pt>
                <c:pt idx="7880">
                  <c:v>41.594166666666617</c:v>
                </c:pt>
                <c:pt idx="7881">
                  <c:v>41.599444444444444</c:v>
                </c:pt>
                <c:pt idx="7882">
                  <c:v>41.604722222222215</c:v>
                </c:pt>
                <c:pt idx="7883">
                  <c:v>41.61</c:v>
                </c:pt>
                <c:pt idx="7884">
                  <c:v>41.615277777777777</c:v>
                </c:pt>
                <c:pt idx="7885">
                  <c:v>41.620555555555562</c:v>
                </c:pt>
                <c:pt idx="7886">
                  <c:v>41.625833333333333</c:v>
                </c:pt>
                <c:pt idx="7887">
                  <c:v>41.63111111111111</c:v>
                </c:pt>
                <c:pt idx="7888">
                  <c:v>41.636388888888916</c:v>
                </c:pt>
                <c:pt idx="7889">
                  <c:v>41.641666666666588</c:v>
                </c:pt>
                <c:pt idx="7890">
                  <c:v>41.646944444444415</c:v>
                </c:pt>
                <c:pt idx="7891">
                  <c:v>41.652222222222221</c:v>
                </c:pt>
                <c:pt idx="7892">
                  <c:v>41.657499999999999</c:v>
                </c:pt>
                <c:pt idx="7893">
                  <c:v>41.662777777777769</c:v>
                </c:pt>
                <c:pt idx="7894">
                  <c:v>41.668055555555561</c:v>
                </c:pt>
                <c:pt idx="7895">
                  <c:v>41.673333333333332</c:v>
                </c:pt>
                <c:pt idx="7896">
                  <c:v>41.67861111111111</c:v>
                </c:pt>
                <c:pt idx="7897">
                  <c:v>41.683888888888887</c:v>
                </c:pt>
                <c:pt idx="7898">
                  <c:v>41.689166666666608</c:v>
                </c:pt>
                <c:pt idx="7899">
                  <c:v>41.694444444444414</c:v>
                </c:pt>
                <c:pt idx="7900">
                  <c:v>41.699722222222249</c:v>
                </c:pt>
                <c:pt idx="7901">
                  <c:v>41.705000000000013</c:v>
                </c:pt>
                <c:pt idx="7902">
                  <c:v>41.710277777777776</c:v>
                </c:pt>
                <c:pt idx="7903">
                  <c:v>41.715555555555561</c:v>
                </c:pt>
                <c:pt idx="7904">
                  <c:v>41.720833333333331</c:v>
                </c:pt>
                <c:pt idx="7905">
                  <c:v>41.726111111111138</c:v>
                </c:pt>
                <c:pt idx="7906">
                  <c:v>41.731388888888922</c:v>
                </c:pt>
                <c:pt idx="7907">
                  <c:v>41.736666666666608</c:v>
                </c:pt>
                <c:pt idx="7908">
                  <c:v>41.741944444444414</c:v>
                </c:pt>
                <c:pt idx="7909">
                  <c:v>41.74722222222222</c:v>
                </c:pt>
                <c:pt idx="7910">
                  <c:v>41.752500000000012</c:v>
                </c:pt>
                <c:pt idx="7911">
                  <c:v>41.757777777777775</c:v>
                </c:pt>
                <c:pt idx="7912">
                  <c:v>41.763055555555553</c:v>
                </c:pt>
                <c:pt idx="7913">
                  <c:v>41.768333333333366</c:v>
                </c:pt>
                <c:pt idx="7914">
                  <c:v>41.773611111111116</c:v>
                </c:pt>
                <c:pt idx="7915">
                  <c:v>41.778888888888915</c:v>
                </c:pt>
                <c:pt idx="7916">
                  <c:v>41.784166666666607</c:v>
                </c:pt>
                <c:pt idx="7917">
                  <c:v>41.789444444444413</c:v>
                </c:pt>
                <c:pt idx="7918">
                  <c:v>41.794722222222219</c:v>
                </c:pt>
                <c:pt idx="7919">
                  <c:v>41.800000000000004</c:v>
                </c:pt>
                <c:pt idx="7920">
                  <c:v>41.805277777777775</c:v>
                </c:pt>
                <c:pt idx="7921">
                  <c:v>41.810555555555545</c:v>
                </c:pt>
                <c:pt idx="7922">
                  <c:v>41.815833333333302</c:v>
                </c:pt>
                <c:pt idx="7923">
                  <c:v>41.821111111111108</c:v>
                </c:pt>
                <c:pt idx="7924">
                  <c:v>41.826388888888921</c:v>
                </c:pt>
                <c:pt idx="7925">
                  <c:v>41.831666666666571</c:v>
                </c:pt>
                <c:pt idx="7926">
                  <c:v>41.836944444444413</c:v>
                </c:pt>
                <c:pt idx="7927">
                  <c:v>41.842222222222205</c:v>
                </c:pt>
                <c:pt idx="7928">
                  <c:v>41.847499999999997</c:v>
                </c:pt>
                <c:pt idx="7929">
                  <c:v>41.852777777777774</c:v>
                </c:pt>
                <c:pt idx="7930">
                  <c:v>41.858055555555545</c:v>
                </c:pt>
                <c:pt idx="7931">
                  <c:v>41.86333333333333</c:v>
                </c:pt>
                <c:pt idx="7932">
                  <c:v>41.868611111111107</c:v>
                </c:pt>
                <c:pt idx="7933">
                  <c:v>41.873888888888885</c:v>
                </c:pt>
                <c:pt idx="7934">
                  <c:v>41.879166666666613</c:v>
                </c:pt>
                <c:pt idx="7935">
                  <c:v>41.884444444444377</c:v>
                </c:pt>
                <c:pt idx="7936">
                  <c:v>41.889722222222204</c:v>
                </c:pt>
                <c:pt idx="7937">
                  <c:v>41.895000000000003</c:v>
                </c:pt>
                <c:pt idx="7938">
                  <c:v>41.900277777777774</c:v>
                </c:pt>
                <c:pt idx="7939">
                  <c:v>41.905555555555559</c:v>
                </c:pt>
                <c:pt idx="7940">
                  <c:v>41.910833333333308</c:v>
                </c:pt>
                <c:pt idx="7941">
                  <c:v>41.916111111111107</c:v>
                </c:pt>
                <c:pt idx="7942">
                  <c:v>41.921388888888913</c:v>
                </c:pt>
                <c:pt idx="7943">
                  <c:v>41.926666666666591</c:v>
                </c:pt>
                <c:pt idx="7944">
                  <c:v>41.931944444444404</c:v>
                </c:pt>
                <c:pt idx="7945">
                  <c:v>41.937222222222225</c:v>
                </c:pt>
                <c:pt idx="7946">
                  <c:v>41.942500000000003</c:v>
                </c:pt>
                <c:pt idx="7947">
                  <c:v>41.947777777777745</c:v>
                </c:pt>
                <c:pt idx="7948">
                  <c:v>41.953055555555544</c:v>
                </c:pt>
                <c:pt idx="7949">
                  <c:v>41.958333333333336</c:v>
                </c:pt>
                <c:pt idx="7950">
                  <c:v>41.963611111111106</c:v>
                </c:pt>
                <c:pt idx="7951">
                  <c:v>41.968888888888912</c:v>
                </c:pt>
                <c:pt idx="7952">
                  <c:v>41.974166666666591</c:v>
                </c:pt>
                <c:pt idx="7953">
                  <c:v>41.979444444444397</c:v>
                </c:pt>
                <c:pt idx="7954">
                  <c:v>41.984722222222224</c:v>
                </c:pt>
                <c:pt idx="7955">
                  <c:v>41.99</c:v>
                </c:pt>
                <c:pt idx="7956">
                  <c:v>41.99527777777778</c:v>
                </c:pt>
                <c:pt idx="7957">
                  <c:v>42.00055555555555</c:v>
                </c:pt>
                <c:pt idx="7958">
                  <c:v>42.005833333333328</c:v>
                </c:pt>
                <c:pt idx="7959">
                  <c:v>42.011111111111106</c:v>
                </c:pt>
                <c:pt idx="7960">
                  <c:v>42.016388888888912</c:v>
                </c:pt>
                <c:pt idx="7961">
                  <c:v>42.02166666666659</c:v>
                </c:pt>
                <c:pt idx="7962">
                  <c:v>42.026944444444446</c:v>
                </c:pt>
                <c:pt idx="7963">
                  <c:v>42.032222222222217</c:v>
                </c:pt>
                <c:pt idx="7964">
                  <c:v>42.037500000000001</c:v>
                </c:pt>
                <c:pt idx="7965">
                  <c:v>42.042777777777779</c:v>
                </c:pt>
                <c:pt idx="7966">
                  <c:v>42.048055555555557</c:v>
                </c:pt>
                <c:pt idx="7967">
                  <c:v>42.053333333333335</c:v>
                </c:pt>
                <c:pt idx="7968">
                  <c:v>42.058611111111105</c:v>
                </c:pt>
                <c:pt idx="7969">
                  <c:v>42.063888888888911</c:v>
                </c:pt>
                <c:pt idx="7970">
                  <c:v>42.069166666666618</c:v>
                </c:pt>
                <c:pt idx="7971">
                  <c:v>42.074444444444403</c:v>
                </c:pt>
                <c:pt idx="7972">
                  <c:v>42.079722222222223</c:v>
                </c:pt>
                <c:pt idx="7973">
                  <c:v>42.085000000000001</c:v>
                </c:pt>
                <c:pt idx="7974">
                  <c:v>42.090277777777779</c:v>
                </c:pt>
                <c:pt idx="7975">
                  <c:v>42.095555555555563</c:v>
                </c:pt>
                <c:pt idx="7976">
                  <c:v>42.100833333333334</c:v>
                </c:pt>
                <c:pt idx="7977">
                  <c:v>42.106111111111112</c:v>
                </c:pt>
                <c:pt idx="7978">
                  <c:v>42.111388888888889</c:v>
                </c:pt>
                <c:pt idx="7979">
                  <c:v>42.116666666666589</c:v>
                </c:pt>
                <c:pt idx="7980">
                  <c:v>42.121944444444445</c:v>
                </c:pt>
                <c:pt idx="7981">
                  <c:v>42.127222222222223</c:v>
                </c:pt>
                <c:pt idx="7982">
                  <c:v>42.132500000000029</c:v>
                </c:pt>
                <c:pt idx="7983">
                  <c:v>42.137777777777778</c:v>
                </c:pt>
                <c:pt idx="7984">
                  <c:v>42.143055555555556</c:v>
                </c:pt>
                <c:pt idx="7985">
                  <c:v>42.148333333333333</c:v>
                </c:pt>
                <c:pt idx="7986">
                  <c:v>42.153611111111104</c:v>
                </c:pt>
                <c:pt idx="7987">
                  <c:v>42.158888888888889</c:v>
                </c:pt>
                <c:pt idx="7988">
                  <c:v>42.164166666666617</c:v>
                </c:pt>
                <c:pt idx="7989">
                  <c:v>42.169444444444444</c:v>
                </c:pt>
                <c:pt idx="7990">
                  <c:v>42.174722222222222</c:v>
                </c:pt>
                <c:pt idx="7991">
                  <c:v>42.18</c:v>
                </c:pt>
                <c:pt idx="7992">
                  <c:v>42.185277777777777</c:v>
                </c:pt>
                <c:pt idx="7993">
                  <c:v>42.190555555555562</c:v>
                </c:pt>
                <c:pt idx="7994">
                  <c:v>42.195833333333333</c:v>
                </c:pt>
                <c:pt idx="7995">
                  <c:v>42.201111111111111</c:v>
                </c:pt>
                <c:pt idx="7996">
                  <c:v>42.206388888888924</c:v>
                </c:pt>
                <c:pt idx="7997">
                  <c:v>42.211666666666588</c:v>
                </c:pt>
                <c:pt idx="7998">
                  <c:v>42.216944444444444</c:v>
                </c:pt>
                <c:pt idx="7999">
                  <c:v>42.22222222222225</c:v>
                </c:pt>
                <c:pt idx="8000">
                  <c:v>42.227500000000013</c:v>
                </c:pt>
                <c:pt idx="8001">
                  <c:v>42.232777777777805</c:v>
                </c:pt>
                <c:pt idx="8002">
                  <c:v>42.238055555555562</c:v>
                </c:pt>
                <c:pt idx="8003">
                  <c:v>42.243333333333332</c:v>
                </c:pt>
                <c:pt idx="8004">
                  <c:v>42.24861111111111</c:v>
                </c:pt>
                <c:pt idx="8005">
                  <c:v>42.253888888888888</c:v>
                </c:pt>
                <c:pt idx="8006">
                  <c:v>42.259166666666609</c:v>
                </c:pt>
                <c:pt idx="8007">
                  <c:v>42.264444444444415</c:v>
                </c:pt>
                <c:pt idx="8008">
                  <c:v>42.269722222222249</c:v>
                </c:pt>
                <c:pt idx="8009">
                  <c:v>42.275000000000013</c:v>
                </c:pt>
                <c:pt idx="8010">
                  <c:v>42.280277777777776</c:v>
                </c:pt>
                <c:pt idx="8011">
                  <c:v>42.285555555555561</c:v>
                </c:pt>
                <c:pt idx="8012">
                  <c:v>42.290833333333332</c:v>
                </c:pt>
                <c:pt idx="8013">
                  <c:v>42.296111111111145</c:v>
                </c:pt>
                <c:pt idx="8014">
                  <c:v>42.301388888888887</c:v>
                </c:pt>
                <c:pt idx="8015">
                  <c:v>42.306666666666587</c:v>
                </c:pt>
                <c:pt idx="8016">
                  <c:v>42.311944444444386</c:v>
                </c:pt>
                <c:pt idx="8017">
                  <c:v>42.317222222222185</c:v>
                </c:pt>
                <c:pt idx="8018">
                  <c:v>42.322500000000012</c:v>
                </c:pt>
                <c:pt idx="8019">
                  <c:v>42.327777777777776</c:v>
                </c:pt>
                <c:pt idx="8020">
                  <c:v>42.333055555555546</c:v>
                </c:pt>
                <c:pt idx="8021">
                  <c:v>42.338333333333331</c:v>
                </c:pt>
                <c:pt idx="8022">
                  <c:v>42.343611111111095</c:v>
                </c:pt>
                <c:pt idx="8023">
                  <c:v>42.348888888888887</c:v>
                </c:pt>
                <c:pt idx="8024">
                  <c:v>42.354166666666579</c:v>
                </c:pt>
                <c:pt idx="8025">
                  <c:v>42.359444444444385</c:v>
                </c:pt>
                <c:pt idx="8026">
                  <c:v>42.36472222222222</c:v>
                </c:pt>
                <c:pt idx="8027">
                  <c:v>42.37</c:v>
                </c:pt>
                <c:pt idx="8028">
                  <c:v>42.375277777777775</c:v>
                </c:pt>
                <c:pt idx="8029">
                  <c:v>42.380555555555546</c:v>
                </c:pt>
                <c:pt idx="8030">
                  <c:v>42.385833333333302</c:v>
                </c:pt>
                <c:pt idx="8031">
                  <c:v>42.391111111111108</c:v>
                </c:pt>
                <c:pt idx="8032">
                  <c:v>42.396388888888914</c:v>
                </c:pt>
                <c:pt idx="8033">
                  <c:v>42.401666666666578</c:v>
                </c:pt>
                <c:pt idx="8034">
                  <c:v>42.406944444444413</c:v>
                </c:pt>
                <c:pt idx="8035">
                  <c:v>42.412222222222205</c:v>
                </c:pt>
                <c:pt idx="8036">
                  <c:v>42.417499999999997</c:v>
                </c:pt>
                <c:pt idx="8037">
                  <c:v>42.422777777777782</c:v>
                </c:pt>
                <c:pt idx="8038">
                  <c:v>42.428055555555552</c:v>
                </c:pt>
                <c:pt idx="8039">
                  <c:v>42.43333333333333</c:v>
                </c:pt>
                <c:pt idx="8040">
                  <c:v>42.438611111111108</c:v>
                </c:pt>
                <c:pt idx="8041">
                  <c:v>42.443888888888885</c:v>
                </c:pt>
                <c:pt idx="8042">
                  <c:v>42.449166666666592</c:v>
                </c:pt>
                <c:pt idx="8043">
                  <c:v>42.454444444444377</c:v>
                </c:pt>
                <c:pt idx="8044">
                  <c:v>42.459722222222204</c:v>
                </c:pt>
                <c:pt idx="8045">
                  <c:v>42.465000000000003</c:v>
                </c:pt>
                <c:pt idx="8046">
                  <c:v>42.470277777777774</c:v>
                </c:pt>
                <c:pt idx="8047">
                  <c:v>42.475555555555552</c:v>
                </c:pt>
                <c:pt idx="8048">
                  <c:v>42.480833333333301</c:v>
                </c:pt>
                <c:pt idx="8049">
                  <c:v>42.486111111111107</c:v>
                </c:pt>
                <c:pt idx="8050">
                  <c:v>42.491388888888913</c:v>
                </c:pt>
                <c:pt idx="8051">
                  <c:v>42.496666666666592</c:v>
                </c:pt>
                <c:pt idx="8052">
                  <c:v>42.501944444444398</c:v>
                </c:pt>
                <c:pt idx="8053">
                  <c:v>42.507222222222204</c:v>
                </c:pt>
                <c:pt idx="8054">
                  <c:v>42.512500000000003</c:v>
                </c:pt>
                <c:pt idx="8055">
                  <c:v>42.517777777777745</c:v>
                </c:pt>
                <c:pt idx="8056">
                  <c:v>42.523055555555551</c:v>
                </c:pt>
                <c:pt idx="8057">
                  <c:v>42.528333333333357</c:v>
                </c:pt>
                <c:pt idx="8058">
                  <c:v>42.533611111111107</c:v>
                </c:pt>
                <c:pt idx="8059">
                  <c:v>42.538888888888913</c:v>
                </c:pt>
                <c:pt idx="8060">
                  <c:v>42.544166666666591</c:v>
                </c:pt>
                <c:pt idx="8061">
                  <c:v>42.549444444444397</c:v>
                </c:pt>
                <c:pt idx="8062">
                  <c:v>42.554722222222196</c:v>
                </c:pt>
                <c:pt idx="8063">
                  <c:v>42.56</c:v>
                </c:pt>
                <c:pt idx="8064">
                  <c:v>42.56527777777778</c:v>
                </c:pt>
                <c:pt idx="8065">
                  <c:v>42.570555555555551</c:v>
                </c:pt>
                <c:pt idx="8066">
                  <c:v>42.575833333333328</c:v>
                </c:pt>
                <c:pt idx="8067">
                  <c:v>42.581111111111106</c:v>
                </c:pt>
                <c:pt idx="8068">
                  <c:v>42.586388888888912</c:v>
                </c:pt>
                <c:pt idx="8069">
                  <c:v>42.59166666666659</c:v>
                </c:pt>
                <c:pt idx="8070">
                  <c:v>42.596944444444425</c:v>
                </c:pt>
                <c:pt idx="8071">
                  <c:v>42.602222222222217</c:v>
                </c:pt>
                <c:pt idx="8072">
                  <c:v>42.607500000000002</c:v>
                </c:pt>
                <c:pt idx="8073">
                  <c:v>42.612777777777772</c:v>
                </c:pt>
                <c:pt idx="8074">
                  <c:v>42.618055555555557</c:v>
                </c:pt>
                <c:pt idx="8075">
                  <c:v>42.623333333333356</c:v>
                </c:pt>
                <c:pt idx="8076">
                  <c:v>42.628611111111113</c:v>
                </c:pt>
                <c:pt idx="8077">
                  <c:v>42.633888888888883</c:v>
                </c:pt>
                <c:pt idx="8078">
                  <c:v>42.639166666666618</c:v>
                </c:pt>
                <c:pt idx="8079">
                  <c:v>42.644444444444403</c:v>
                </c:pt>
                <c:pt idx="8080">
                  <c:v>42.649722222222223</c:v>
                </c:pt>
                <c:pt idx="8081">
                  <c:v>42.655000000000001</c:v>
                </c:pt>
                <c:pt idx="8082">
                  <c:v>42.660277777777772</c:v>
                </c:pt>
                <c:pt idx="8083">
                  <c:v>42.665555555555578</c:v>
                </c:pt>
                <c:pt idx="8084">
                  <c:v>42.670833333333327</c:v>
                </c:pt>
                <c:pt idx="8085">
                  <c:v>42.676111111111112</c:v>
                </c:pt>
                <c:pt idx="8086">
                  <c:v>42.681388888888883</c:v>
                </c:pt>
                <c:pt idx="8087">
                  <c:v>42.686666666666589</c:v>
                </c:pt>
                <c:pt idx="8088">
                  <c:v>42.691944444444424</c:v>
                </c:pt>
                <c:pt idx="8089">
                  <c:v>42.697222222222223</c:v>
                </c:pt>
                <c:pt idx="8090">
                  <c:v>42.702500000000022</c:v>
                </c:pt>
                <c:pt idx="8091">
                  <c:v>42.707777777777778</c:v>
                </c:pt>
                <c:pt idx="8092">
                  <c:v>42.713055555555549</c:v>
                </c:pt>
                <c:pt idx="8093">
                  <c:v>42.718333333333362</c:v>
                </c:pt>
                <c:pt idx="8094">
                  <c:v>42.723611111111111</c:v>
                </c:pt>
                <c:pt idx="8095">
                  <c:v>42.728888888888925</c:v>
                </c:pt>
                <c:pt idx="8096">
                  <c:v>42.734166666666617</c:v>
                </c:pt>
                <c:pt idx="8097">
                  <c:v>42.739444444444445</c:v>
                </c:pt>
                <c:pt idx="8098">
                  <c:v>42.744722222222215</c:v>
                </c:pt>
                <c:pt idx="8099">
                  <c:v>42.75</c:v>
                </c:pt>
                <c:pt idx="8100">
                  <c:v>42.755277777777771</c:v>
                </c:pt>
                <c:pt idx="8101">
                  <c:v>42.760555555555563</c:v>
                </c:pt>
                <c:pt idx="8102">
                  <c:v>42.765833333333333</c:v>
                </c:pt>
                <c:pt idx="8103">
                  <c:v>42.771111111111111</c:v>
                </c:pt>
                <c:pt idx="8104">
                  <c:v>42.776388888888938</c:v>
                </c:pt>
                <c:pt idx="8105">
                  <c:v>42.781666666666588</c:v>
                </c:pt>
                <c:pt idx="8106">
                  <c:v>42.786944444444408</c:v>
                </c:pt>
                <c:pt idx="8107">
                  <c:v>42.79222222222225</c:v>
                </c:pt>
                <c:pt idx="8108">
                  <c:v>42.797500000000021</c:v>
                </c:pt>
                <c:pt idx="8109">
                  <c:v>42.802777777777777</c:v>
                </c:pt>
                <c:pt idx="8110">
                  <c:v>42.808055555555548</c:v>
                </c:pt>
                <c:pt idx="8111">
                  <c:v>42.813333333333325</c:v>
                </c:pt>
                <c:pt idx="8112">
                  <c:v>42.818611111111096</c:v>
                </c:pt>
                <c:pt idx="8113">
                  <c:v>42.823888888888888</c:v>
                </c:pt>
                <c:pt idx="8114">
                  <c:v>42.829166666666623</c:v>
                </c:pt>
                <c:pt idx="8115">
                  <c:v>42.834444444444387</c:v>
                </c:pt>
                <c:pt idx="8116">
                  <c:v>42.839722222222214</c:v>
                </c:pt>
                <c:pt idx="8117">
                  <c:v>42.844999999999999</c:v>
                </c:pt>
                <c:pt idx="8118">
                  <c:v>42.850277777777734</c:v>
                </c:pt>
                <c:pt idx="8119">
                  <c:v>42.855555555555554</c:v>
                </c:pt>
                <c:pt idx="8120">
                  <c:v>42.860833333333325</c:v>
                </c:pt>
                <c:pt idx="8121">
                  <c:v>42.86611111111111</c:v>
                </c:pt>
                <c:pt idx="8122">
                  <c:v>42.87138888888888</c:v>
                </c:pt>
                <c:pt idx="8123">
                  <c:v>42.876666666666587</c:v>
                </c:pt>
                <c:pt idx="8124">
                  <c:v>42.881944444444393</c:v>
                </c:pt>
                <c:pt idx="8125">
                  <c:v>42.887222222222185</c:v>
                </c:pt>
                <c:pt idx="8126">
                  <c:v>42.892500000000013</c:v>
                </c:pt>
                <c:pt idx="8127">
                  <c:v>42.897777777777776</c:v>
                </c:pt>
                <c:pt idx="8128">
                  <c:v>42.903055555555547</c:v>
                </c:pt>
                <c:pt idx="8129">
                  <c:v>42.908333333333331</c:v>
                </c:pt>
                <c:pt idx="8130">
                  <c:v>42.913611111111095</c:v>
                </c:pt>
                <c:pt idx="8131">
                  <c:v>42.918888888888887</c:v>
                </c:pt>
                <c:pt idx="8132">
                  <c:v>42.924166666666601</c:v>
                </c:pt>
                <c:pt idx="8133">
                  <c:v>42.929444444444414</c:v>
                </c:pt>
                <c:pt idx="8134">
                  <c:v>42.934722222222227</c:v>
                </c:pt>
                <c:pt idx="8135">
                  <c:v>42.94</c:v>
                </c:pt>
                <c:pt idx="8136">
                  <c:v>42.945277777777775</c:v>
                </c:pt>
                <c:pt idx="8137">
                  <c:v>42.950555555555546</c:v>
                </c:pt>
                <c:pt idx="8138">
                  <c:v>42.955833333333324</c:v>
                </c:pt>
                <c:pt idx="8139">
                  <c:v>42.961111111111109</c:v>
                </c:pt>
                <c:pt idx="8140">
                  <c:v>42.966388888888922</c:v>
                </c:pt>
                <c:pt idx="8141">
                  <c:v>42.971666666666579</c:v>
                </c:pt>
                <c:pt idx="8142">
                  <c:v>42.976944444444399</c:v>
                </c:pt>
                <c:pt idx="8143">
                  <c:v>42.982222222222205</c:v>
                </c:pt>
                <c:pt idx="8144">
                  <c:v>42.987500000000004</c:v>
                </c:pt>
                <c:pt idx="8145">
                  <c:v>42.992777777777782</c:v>
                </c:pt>
                <c:pt idx="8146">
                  <c:v>42.99805555555556</c:v>
                </c:pt>
                <c:pt idx="8147">
                  <c:v>43.00333333333333</c:v>
                </c:pt>
                <c:pt idx="8148">
                  <c:v>43.008611111111101</c:v>
                </c:pt>
                <c:pt idx="8149">
                  <c:v>43.013888888888886</c:v>
                </c:pt>
                <c:pt idx="8150">
                  <c:v>43.019166666666614</c:v>
                </c:pt>
                <c:pt idx="8151">
                  <c:v>43.024444444444413</c:v>
                </c:pt>
                <c:pt idx="8152">
                  <c:v>43.029722222222233</c:v>
                </c:pt>
                <c:pt idx="8153">
                  <c:v>43.035000000000011</c:v>
                </c:pt>
                <c:pt idx="8154">
                  <c:v>43.040277777777774</c:v>
                </c:pt>
                <c:pt idx="8155">
                  <c:v>43.045555555555552</c:v>
                </c:pt>
                <c:pt idx="8156">
                  <c:v>43.050833333333308</c:v>
                </c:pt>
                <c:pt idx="8157">
                  <c:v>43.056111111111107</c:v>
                </c:pt>
                <c:pt idx="8158">
                  <c:v>43.061388888888906</c:v>
                </c:pt>
                <c:pt idx="8159">
                  <c:v>43.066666666666592</c:v>
                </c:pt>
                <c:pt idx="8160">
                  <c:v>43.071944444444405</c:v>
                </c:pt>
                <c:pt idx="8161">
                  <c:v>43.077222222222204</c:v>
                </c:pt>
                <c:pt idx="8162">
                  <c:v>43.082500000000003</c:v>
                </c:pt>
                <c:pt idx="8163">
                  <c:v>43.087777777777774</c:v>
                </c:pt>
                <c:pt idx="8164">
                  <c:v>43.093055555555559</c:v>
                </c:pt>
                <c:pt idx="8165">
                  <c:v>43.098333333333358</c:v>
                </c:pt>
                <c:pt idx="8166">
                  <c:v>43.103611111111114</c:v>
                </c:pt>
                <c:pt idx="8167">
                  <c:v>43.108888888888913</c:v>
                </c:pt>
                <c:pt idx="8168">
                  <c:v>43.114166666666605</c:v>
                </c:pt>
                <c:pt idx="8169">
                  <c:v>43.119444444444397</c:v>
                </c:pt>
                <c:pt idx="8170">
                  <c:v>43.124722222222232</c:v>
                </c:pt>
                <c:pt idx="8171">
                  <c:v>43.13000000000001</c:v>
                </c:pt>
                <c:pt idx="8172">
                  <c:v>43.13527777777778</c:v>
                </c:pt>
                <c:pt idx="8173">
                  <c:v>43.140555555555551</c:v>
                </c:pt>
                <c:pt idx="8174">
                  <c:v>43.145833333333336</c:v>
                </c:pt>
                <c:pt idx="8175">
                  <c:v>43.151111111111106</c:v>
                </c:pt>
                <c:pt idx="8176">
                  <c:v>43.156388888888912</c:v>
                </c:pt>
                <c:pt idx="8177">
                  <c:v>43.161666666666591</c:v>
                </c:pt>
                <c:pt idx="8178">
                  <c:v>43.166944444444447</c:v>
                </c:pt>
                <c:pt idx="8179">
                  <c:v>43.172222222222231</c:v>
                </c:pt>
                <c:pt idx="8180">
                  <c:v>43.177500000000002</c:v>
                </c:pt>
                <c:pt idx="8181">
                  <c:v>43.182777777777773</c:v>
                </c:pt>
                <c:pt idx="8182">
                  <c:v>43.188055555555557</c:v>
                </c:pt>
                <c:pt idx="8183">
                  <c:v>43.193333333333356</c:v>
                </c:pt>
                <c:pt idx="8184">
                  <c:v>43.198611111111113</c:v>
                </c:pt>
                <c:pt idx="8185">
                  <c:v>43.203888888888883</c:v>
                </c:pt>
                <c:pt idx="8186">
                  <c:v>43.209166666666633</c:v>
                </c:pt>
                <c:pt idx="8187">
                  <c:v>43.214444444444389</c:v>
                </c:pt>
                <c:pt idx="8188">
                  <c:v>43.219722222222231</c:v>
                </c:pt>
                <c:pt idx="8189">
                  <c:v>43.22500000000003</c:v>
                </c:pt>
                <c:pt idx="8190">
                  <c:v>43.230277777777779</c:v>
                </c:pt>
                <c:pt idx="8191">
                  <c:v>43.235555555555578</c:v>
                </c:pt>
                <c:pt idx="8192">
                  <c:v>43.240833333333335</c:v>
                </c:pt>
                <c:pt idx="8193">
                  <c:v>43.246111111111112</c:v>
                </c:pt>
                <c:pt idx="8194">
                  <c:v>43.251388888888911</c:v>
                </c:pt>
                <c:pt idx="8195">
                  <c:v>43.25666666666659</c:v>
                </c:pt>
                <c:pt idx="8196">
                  <c:v>43.261944444444445</c:v>
                </c:pt>
                <c:pt idx="8197">
                  <c:v>43.267222222222216</c:v>
                </c:pt>
                <c:pt idx="8198">
                  <c:v>43.272500000000029</c:v>
                </c:pt>
                <c:pt idx="8199">
                  <c:v>43.277777777777779</c:v>
                </c:pt>
                <c:pt idx="8200">
                  <c:v>43.283055555555556</c:v>
                </c:pt>
                <c:pt idx="8201">
                  <c:v>43.288333333333355</c:v>
                </c:pt>
                <c:pt idx="8202">
                  <c:v>43.293611111111112</c:v>
                </c:pt>
                <c:pt idx="8203">
                  <c:v>43.298888888888918</c:v>
                </c:pt>
                <c:pt idx="8204">
                  <c:v>43.304166666666589</c:v>
                </c:pt>
                <c:pt idx="8205">
                  <c:v>43.309444444444402</c:v>
                </c:pt>
                <c:pt idx="8206">
                  <c:v>43.314722222222194</c:v>
                </c:pt>
                <c:pt idx="8207">
                  <c:v>43.319999999999993</c:v>
                </c:pt>
                <c:pt idx="8208">
                  <c:v>43.325277777777778</c:v>
                </c:pt>
                <c:pt idx="8209">
                  <c:v>43.330555555555556</c:v>
                </c:pt>
                <c:pt idx="8210">
                  <c:v>43.335833333333326</c:v>
                </c:pt>
                <c:pt idx="8211">
                  <c:v>43.341111111111104</c:v>
                </c:pt>
                <c:pt idx="8212">
                  <c:v>43.346388888888889</c:v>
                </c:pt>
                <c:pt idx="8213">
                  <c:v>43.351666666666553</c:v>
                </c:pt>
                <c:pt idx="8214">
                  <c:v>43.356944444444395</c:v>
                </c:pt>
                <c:pt idx="8215">
                  <c:v>43.362222222222222</c:v>
                </c:pt>
                <c:pt idx="8216">
                  <c:v>43.3675</c:v>
                </c:pt>
                <c:pt idx="8217">
                  <c:v>43.37277777777777</c:v>
                </c:pt>
                <c:pt idx="8218">
                  <c:v>43.378055555555555</c:v>
                </c:pt>
                <c:pt idx="8219">
                  <c:v>43.383333333333326</c:v>
                </c:pt>
                <c:pt idx="8220">
                  <c:v>43.388611111111096</c:v>
                </c:pt>
                <c:pt idx="8221">
                  <c:v>43.393888888888888</c:v>
                </c:pt>
                <c:pt idx="8222">
                  <c:v>43.399166666666609</c:v>
                </c:pt>
                <c:pt idx="8223">
                  <c:v>43.404444444444387</c:v>
                </c:pt>
                <c:pt idx="8224">
                  <c:v>43.409722222222221</c:v>
                </c:pt>
                <c:pt idx="8225">
                  <c:v>43.414999999999999</c:v>
                </c:pt>
                <c:pt idx="8226">
                  <c:v>43.420277777777777</c:v>
                </c:pt>
                <c:pt idx="8227">
                  <c:v>43.425555555555562</c:v>
                </c:pt>
                <c:pt idx="8228">
                  <c:v>43.430833333333325</c:v>
                </c:pt>
                <c:pt idx="8229">
                  <c:v>43.43611111111111</c:v>
                </c:pt>
                <c:pt idx="8230">
                  <c:v>43.441388888888888</c:v>
                </c:pt>
                <c:pt idx="8231">
                  <c:v>43.446666666666587</c:v>
                </c:pt>
                <c:pt idx="8232">
                  <c:v>43.451944444444386</c:v>
                </c:pt>
                <c:pt idx="8233">
                  <c:v>43.457222222222185</c:v>
                </c:pt>
                <c:pt idx="8234">
                  <c:v>43.462500000000013</c:v>
                </c:pt>
                <c:pt idx="8235">
                  <c:v>43.467777777777776</c:v>
                </c:pt>
                <c:pt idx="8236">
                  <c:v>43.473055555555554</c:v>
                </c:pt>
                <c:pt idx="8237">
                  <c:v>43.478333333333332</c:v>
                </c:pt>
                <c:pt idx="8238">
                  <c:v>43.483611111111095</c:v>
                </c:pt>
                <c:pt idx="8239">
                  <c:v>43.488888888888887</c:v>
                </c:pt>
                <c:pt idx="8240">
                  <c:v>43.494166666666608</c:v>
                </c:pt>
                <c:pt idx="8241">
                  <c:v>43.499444444444414</c:v>
                </c:pt>
                <c:pt idx="8242">
                  <c:v>43.50472222222222</c:v>
                </c:pt>
                <c:pt idx="8243">
                  <c:v>43.51</c:v>
                </c:pt>
                <c:pt idx="8244">
                  <c:v>43.515277777777776</c:v>
                </c:pt>
                <c:pt idx="8245">
                  <c:v>43.520555555555553</c:v>
                </c:pt>
                <c:pt idx="8246">
                  <c:v>43.525833333333331</c:v>
                </c:pt>
                <c:pt idx="8247">
                  <c:v>43.531111111111109</c:v>
                </c:pt>
                <c:pt idx="8248">
                  <c:v>43.536388888888922</c:v>
                </c:pt>
                <c:pt idx="8249">
                  <c:v>43.541666666666579</c:v>
                </c:pt>
                <c:pt idx="8250">
                  <c:v>43.546944444444414</c:v>
                </c:pt>
                <c:pt idx="8251">
                  <c:v>43.55222222222222</c:v>
                </c:pt>
                <c:pt idx="8252">
                  <c:v>43.557499999999997</c:v>
                </c:pt>
                <c:pt idx="8253">
                  <c:v>43.562777777777782</c:v>
                </c:pt>
                <c:pt idx="8254">
                  <c:v>43.56805555555556</c:v>
                </c:pt>
                <c:pt idx="8255">
                  <c:v>43.573333333333331</c:v>
                </c:pt>
                <c:pt idx="8256">
                  <c:v>43.578611111111108</c:v>
                </c:pt>
                <c:pt idx="8257">
                  <c:v>43.583888888888886</c:v>
                </c:pt>
                <c:pt idx="8258">
                  <c:v>43.589166666666607</c:v>
                </c:pt>
                <c:pt idx="8259">
                  <c:v>43.594444444444413</c:v>
                </c:pt>
                <c:pt idx="8260">
                  <c:v>43.599722222222219</c:v>
                </c:pt>
                <c:pt idx="8261">
                  <c:v>43.605000000000011</c:v>
                </c:pt>
                <c:pt idx="8262">
                  <c:v>43.610277777777775</c:v>
                </c:pt>
                <c:pt idx="8263">
                  <c:v>43.615555555555552</c:v>
                </c:pt>
                <c:pt idx="8264">
                  <c:v>43.620833333333337</c:v>
                </c:pt>
                <c:pt idx="8265">
                  <c:v>43.626111111111136</c:v>
                </c:pt>
                <c:pt idx="8266">
                  <c:v>43.631388888888914</c:v>
                </c:pt>
                <c:pt idx="8267">
                  <c:v>43.636666666666592</c:v>
                </c:pt>
                <c:pt idx="8268">
                  <c:v>43.641944444444412</c:v>
                </c:pt>
                <c:pt idx="8269">
                  <c:v>43.647222222222204</c:v>
                </c:pt>
                <c:pt idx="8270">
                  <c:v>43.652500000000003</c:v>
                </c:pt>
                <c:pt idx="8271">
                  <c:v>43.657777777777774</c:v>
                </c:pt>
                <c:pt idx="8272">
                  <c:v>43.663055555555552</c:v>
                </c:pt>
                <c:pt idx="8273">
                  <c:v>43.668333333333365</c:v>
                </c:pt>
                <c:pt idx="8274">
                  <c:v>43.673611111111114</c:v>
                </c:pt>
                <c:pt idx="8275">
                  <c:v>43.678888888888913</c:v>
                </c:pt>
                <c:pt idx="8276">
                  <c:v>43.684166666666592</c:v>
                </c:pt>
                <c:pt idx="8277">
                  <c:v>43.689444444444398</c:v>
                </c:pt>
                <c:pt idx="8278">
                  <c:v>43.694722222222218</c:v>
                </c:pt>
                <c:pt idx="8279">
                  <c:v>43.70000000000001</c:v>
                </c:pt>
                <c:pt idx="8280">
                  <c:v>43.705277777777781</c:v>
                </c:pt>
                <c:pt idx="8281">
                  <c:v>43.710555555555551</c:v>
                </c:pt>
                <c:pt idx="8282">
                  <c:v>43.715833333333329</c:v>
                </c:pt>
                <c:pt idx="8283">
                  <c:v>43.721111111111135</c:v>
                </c:pt>
                <c:pt idx="8284">
                  <c:v>43.726388888888948</c:v>
                </c:pt>
                <c:pt idx="8285">
                  <c:v>43.731666666666591</c:v>
                </c:pt>
                <c:pt idx="8286">
                  <c:v>43.736944444444447</c:v>
                </c:pt>
                <c:pt idx="8287">
                  <c:v>43.742222222222217</c:v>
                </c:pt>
                <c:pt idx="8288">
                  <c:v>43.747500000000002</c:v>
                </c:pt>
                <c:pt idx="8289">
                  <c:v>43.752777777777773</c:v>
                </c:pt>
                <c:pt idx="8290">
                  <c:v>43.758055555555558</c:v>
                </c:pt>
                <c:pt idx="8291">
                  <c:v>43.763333333333357</c:v>
                </c:pt>
                <c:pt idx="8292">
                  <c:v>43.768611111111113</c:v>
                </c:pt>
                <c:pt idx="8293">
                  <c:v>43.773888888888912</c:v>
                </c:pt>
                <c:pt idx="8294">
                  <c:v>43.779166666666633</c:v>
                </c:pt>
                <c:pt idx="8295">
                  <c:v>43.784444444444397</c:v>
                </c:pt>
                <c:pt idx="8296">
                  <c:v>43.789722222222231</c:v>
                </c:pt>
                <c:pt idx="8297">
                  <c:v>43.79500000000003</c:v>
                </c:pt>
                <c:pt idx="8298">
                  <c:v>43.800277777777744</c:v>
                </c:pt>
                <c:pt idx="8299">
                  <c:v>43.80555555555555</c:v>
                </c:pt>
                <c:pt idx="8300">
                  <c:v>43.810833333333306</c:v>
                </c:pt>
                <c:pt idx="8301">
                  <c:v>43.816111111111105</c:v>
                </c:pt>
                <c:pt idx="8302">
                  <c:v>43.821388888888912</c:v>
                </c:pt>
                <c:pt idx="8303">
                  <c:v>43.82666666666659</c:v>
                </c:pt>
                <c:pt idx="8304">
                  <c:v>43.831944444444403</c:v>
                </c:pt>
                <c:pt idx="8305">
                  <c:v>43.837222222222195</c:v>
                </c:pt>
                <c:pt idx="8306">
                  <c:v>43.842500000000001</c:v>
                </c:pt>
                <c:pt idx="8307">
                  <c:v>43.847777777777743</c:v>
                </c:pt>
                <c:pt idx="8308">
                  <c:v>43.853055555555521</c:v>
                </c:pt>
                <c:pt idx="8309">
                  <c:v>43.858333333333327</c:v>
                </c:pt>
                <c:pt idx="8310">
                  <c:v>43.863611111111105</c:v>
                </c:pt>
                <c:pt idx="8311">
                  <c:v>43.868888888888883</c:v>
                </c:pt>
                <c:pt idx="8312">
                  <c:v>43.874166666666589</c:v>
                </c:pt>
                <c:pt idx="8313">
                  <c:v>43.879444444444388</c:v>
                </c:pt>
                <c:pt idx="8314">
                  <c:v>43.884722222222194</c:v>
                </c:pt>
                <c:pt idx="8315">
                  <c:v>43.889999999999993</c:v>
                </c:pt>
                <c:pt idx="8316">
                  <c:v>43.895277777777778</c:v>
                </c:pt>
                <c:pt idx="8317">
                  <c:v>43.900555555555549</c:v>
                </c:pt>
                <c:pt idx="8318">
                  <c:v>43.905833333333334</c:v>
                </c:pt>
                <c:pt idx="8319">
                  <c:v>43.911111111111104</c:v>
                </c:pt>
                <c:pt idx="8320">
                  <c:v>43.916388888888889</c:v>
                </c:pt>
                <c:pt idx="8321">
                  <c:v>43.921666666666582</c:v>
                </c:pt>
                <c:pt idx="8322">
                  <c:v>43.926944444444445</c:v>
                </c:pt>
                <c:pt idx="8323">
                  <c:v>43.932222222222215</c:v>
                </c:pt>
                <c:pt idx="8324">
                  <c:v>43.9375</c:v>
                </c:pt>
                <c:pt idx="8325">
                  <c:v>43.942777777777771</c:v>
                </c:pt>
                <c:pt idx="8326">
                  <c:v>43.948055555555555</c:v>
                </c:pt>
                <c:pt idx="8327">
                  <c:v>43.953333333333326</c:v>
                </c:pt>
                <c:pt idx="8328">
                  <c:v>43.958611111111104</c:v>
                </c:pt>
                <c:pt idx="8329">
                  <c:v>43.963888888888903</c:v>
                </c:pt>
                <c:pt idx="8330">
                  <c:v>43.969166666666617</c:v>
                </c:pt>
                <c:pt idx="8331">
                  <c:v>43.974444444444387</c:v>
                </c:pt>
                <c:pt idx="8332">
                  <c:v>43.979722222222222</c:v>
                </c:pt>
                <c:pt idx="8333">
                  <c:v>43.984999999999992</c:v>
                </c:pt>
                <c:pt idx="8334">
                  <c:v>43.990277777777777</c:v>
                </c:pt>
                <c:pt idx="8335">
                  <c:v>43.995555555555562</c:v>
                </c:pt>
                <c:pt idx="8336">
                  <c:v>44.000833333333325</c:v>
                </c:pt>
                <c:pt idx="8337">
                  <c:v>44.006111111111103</c:v>
                </c:pt>
                <c:pt idx="8338">
                  <c:v>44.011388888888888</c:v>
                </c:pt>
                <c:pt idx="8339">
                  <c:v>44.016666666666588</c:v>
                </c:pt>
                <c:pt idx="8340">
                  <c:v>44.021944444444415</c:v>
                </c:pt>
                <c:pt idx="8341">
                  <c:v>44.027222222222214</c:v>
                </c:pt>
                <c:pt idx="8342">
                  <c:v>44.032500000000013</c:v>
                </c:pt>
                <c:pt idx="8343">
                  <c:v>44.037777777777755</c:v>
                </c:pt>
                <c:pt idx="8344">
                  <c:v>44.043055555555554</c:v>
                </c:pt>
                <c:pt idx="8345">
                  <c:v>44.048333333333339</c:v>
                </c:pt>
                <c:pt idx="8346">
                  <c:v>44.053611111111096</c:v>
                </c:pt>
                <c:pt idx="8347">
                  <c:v>44.05888888888888</c:v>
                </c:pt>
                <c:pt idx="8348">
                  <c:v>44.064166666666608</c:v>
                </c:pt>
                <c:pt idx="8349">
                  <c:v>44.069444444444422</c:v>
                </c:pt>
                <c:pt idx="8350">
                  <c:v>44.074722222222221</c:v>
                </c:pt>
                <c:pt idx="8351">
                  <c:v>44.08</c:v>
                </c:pt>
                <c:pt idx="8352">
                  <c:v>44.085277777777776</c:v>
                </c:pt>
                <c:pt idx="8353">
                  <c:v>44.090555555555561</c:v>
                </c:pt>
                <c:pt idx="8354">
                  <c:v>44.095833333333331</c:v>
                </c:pt>
                <c:pt idx="8355">
                  <c:v>44.101111111111116</c:v>
                </c:pt>
                <c:pt idx="8356">
                  <c:v>44.106388888888922</c:v>
                </c:pt>
                <c:pt idx="8357">
                  <c:v>44.111666666666579</c:v>
                </c:pt>
                <c:pt idx="8358">
                  <c:v>44.116944444444414</c:v>
                </c:pt>
                <c:pt idx="8359">
                  <c:v>44.122222222222256</c:v>
                </c:pt>
                <c:pt idx="8360">
                  <c:v>44.127500000000012</c:v>
                </c:pt>
                <c:pt idx="8361">
                  <c:v>44.132777777777783</c:v>
                </c:pt>
                <c:pt idx="8362">
                  <c:v>44.138055555555553</c:v>
                </c:pt>
                <c:pt idx="8363">
                  <c:v>44.143333333333331</c:v>
                </c:pt>
                <c:pt idx="8364">
                  <c:v>44.148611111111109</c:v>
                </c:pt>
                <c:pt idx="8365">
                  <c:v>44.153888888888893</c:v>
                </c:pt>
                <c:pt idx="8366">
                  <c:v>44.159166666666607</c:v>
                </c:pt>
                <c:pt idx="8367">
                  <c:v>44.164444444444399</c:v>
                </c:pt>
                <c:pt idx="8368">
                  <c:v>44.169722222222219</c:v>
                </c:pt>
                <c:pt idx="8369">
                  <c:v>44.175000000000011</c:v>
                </c:pt>
                <c:pt idx="8370">
                  <c:v>44.180277777777775</c:v>
                </c:pt>
                <c:pt idx="8371">
                  <c:v>44.18555555555556</c:v>
                </c:pt>
                <c:pt idx="8372">
                  <c:v>44.19083333333333</c:v>
                </c:pt>
                <c:pt idx="8373">
                  <c:v>44.196111111111129</c:v>
                </c:pt>
                <c:pt idx="8374">
                  <c:v>44.201388888888914</c:v>
                </c:pt>
                <c:pt idx="8375">
                  <c:v>44.206666666666614</c:v>
                </c:pt>
                <c:pt idx="8376">
                  <c:v>44.211944444444413</c:v>
                </c:pt>
                <c:pt idx="8377">
                  <c:v>44.217222222222226</c:v>
                </c:pt>
                <c:pt idx="8378">
                  <c:v>44.222500000000039</c:v>
                </c:pt>
                <c:pt idx="8379">
                  <c:v>44.227777777777781</c:v>
                </c:pt>
                <c:pt idx="8380">
                  <c:v>44.233055555555552</c:v>
                </c:pt>
                <c:pt idx="8381">
                  <c:v>44.238333333333372</c:v>
                </c:pt>
                <c:pt idx="8382">
                  <c:v>44.243611111111107</c:v>
                </c:pt>
                <c:pt idx="8383">
                  <c:v>44.248888888888906</c:v>
                </c:pt>
                <c:pt idx="8384">
                  <c:v>44.254166666666592</c:v>
                </c:pt>
                <c:pt idx="8385">
                  <c:v>44.259444444444405</c:v>
                </c:pt>
                <c:pt idx="8386">
                  <c:v>44.264722222222218</c:v>
                </c:pt>
                <c:pt idx="8387">
                  <c:v>44.27</c:v>
                </c:pt>
                <c:pt idx="8388">
                  <c:v>44.275277777777781</c:v>
                </c:pt>
                <c:pt idx="8389">
                  <c:v>44.280555555555559</c:v>
                </c:pt>
                <c:pt idx="8390">
                  <c:v>44.285833333333329</c:v>
                </c:pt>
                <c:pt idx="8391">
                  <c:v>44.291111111111142</c:v>
                </c:pt>
                <c:pt idx="8392">
                  <c:v>44.296388888888934</c:v>
                </c:pt>
                <c:pt idx="8393">
                  <c:v>44.301666666666577</c:v>
                </c:pt>
                <c:pt idx="8394">
                  <c:v>44.306944444444397</c:v>
                </c:pt>
                <c:pt idx="8395">
                  <c:v>44.312222222222225</c:v>
                </c:pt>
                <c:pt idx="8396">
                  <c:v>44.317499999999995</c:v>
                </c:pt>
                <c:pt idx="8397">
                  <c:v>44.32277777777778</c:v>
                </c:pt>
                <c:pt idx="8398">
                  <c:v>44.328055555555551</c:v>
                </c:pt>
                <c:pt idx="8399">
                  <c:v>44.333333333333336</c:v>
                </c:pt>
                <c:pt idx="8400">
                  <c:v>44.338611111111106</c:v>
                </c:pt>
                <c:pt idx="8401">
                  <c:v>44.343888888888891</c:v>
                </c:pt>
                <c:pt idx="8402">
                  <c:v>44.349166666666591</c:v>
                </c:pt>
                <c:pt idx="8403">
                  <c:v>44.354444444444376</c:v>
                </c:pt>
                <c:pt idx="8404">
                  <c:v>44.359722222222224</c:v>
                </c:pt>
                <c:pt idx="8405">
                  <c:v>44.365000000000002</c:v>
                </c:pt>
                <c:pt idx="8406">
                  <c:v>44.370277777777744</c:v>
                </c:pt>
                <c:pt idx="8407">
                  <c:v>44.375555555555557</c:v>
                </c:pt>
                <c:pt idx="8408">
                  <c:v>44.3808333333333</c:v>
                </c:pt>
                <c:pt idx="8409">
                  <c:v>44.386111111111106</c:v>
                </c:pt>
                <c:pt idx="8410">
                  <c:v>44.391388888888883</c:v>
                </c:pt>
                <c:pt idx="8411">
                  <c:v>44.39666666666659</c:v>
                </c:pt>
                <c:pt idx="8412">
                  <c:v>44.401944444444389</c:v>
                </c:pt>
                <c:pt idx="8413">
                  <c:v>44.407222222222224</c:v>
                </c:pt>
                <c:pt idx="8414">
                  <c:v>44.412500000000001</c:v>
                </c:pt>
                <c:pt idx="8415">
                  <c:v>44.417777777777751</c:v>
                </c:pt>
                <c:pt idx="8416">
                  <c:v>44.42305555555555</c:v>
                </c:pt>
                <c:pt idx="8417">
                  <c:v>44.428333333333363</c:v>
                </c:pt>
                <c:pt idx="8418">
                  <c:v>44.433611111111105</c:v>
                </c:pt>
                <c:pt idx="8419">
                  <c:v>44.438888888888911</c:v>
                </c:pt>
                <c:pt idx="8420">
                  <c:v>44.44416666666659</c:v>
                </c:pt>
                <c:pt idx="8421">
                  <c:v>44.449444444444403</c:v>
                </c:pt>
                <c:pt idx="8422">
                  <c:v>44.454722222222195</c:v>
                </c:pt>
                <c:pt idx="8423">
                  <c:v>44.46</c:v>
                </c:pt>
                <c:pt idx="8424">
                  <c:v>44.465277777777779</c:v>
                </c:pt>
                <c:pt idx="8425">
                  <c:v>44.470555555555556</c:v>
                </c:pt>
                <c:pt idx="8426">
                  <c:v>44.475833333333327</c:v>
                </c:pt>
                <c:pt idx="8427">
                  <c:v>44.481111111111105</c:v>
                </c:pt>
                <c:pt idx="8428">
                  <c:v>44.486388888888882</c:v>
                </c:pt>
                <c:pt idx="8429">
                  <c:v>44.491666666666589</c:v>
                </c:pt>
                <c:pt idx="8430">
                  <c:v>44.496944444444445</c:v>
                </c:pt>
                <c:pt idx="8431">
                  <c:v>44.502222222222223</c:v>
                </c:pt>
                <c:pt idx="8432">
                  <c:v>44.507499999999993</c:v>
                </c:pt>
                <c:pt idx="8433">
                  <c:v>44.512777777777778</c:v>
                </c:pt>
                <c:pt idx="8434">
                  <c:v>44.518055555555556</c:v>
                </c:pt>
                <c:pt idx="8435">
                  <c:v>44.523333333333333</c:v>
                </c:pt>
                <c:pt idx="8436">
                  <c:v>44.528611111111111</c:v>
                </c:pt>
                <c:pt idx="8437">
                  <c:v>44.533888888888889</c:v>
                </c:pt>
                <c:pt idx="8438">
                  <c:v>44.539166666666617</c:v>
                </c:pt>
                <c:pt idx="8439">
                  <c:v>44.544444444444395</c:v>
                </c:pt>
                <c:pt idx="8440">
                  <c:v>44.549722222222222</c:v>
                </c:pt>
                <c:pt idx="8441">
                  <c:v>44.555</c:v>
                </c:pt>
                <c:pt idx="8442">
                  <c:v>44.56027777777777</c:v>
                </c:pt>
                <c:pt idx="8443">
                  <c:v>44.565555555555562</c:v>
                </c:pt>
                <c:pt idx="8444">
                  <c:v>44.570833333333326</c:v>
                </c:pt>
                <c:pt idx="8445">
                  <c:v>44.576111111111111</c:v>
                </c:pt>
                <c:pt idx="8446">
                  <c:v>44.581388888888888</c:v>
                </c:pt>
                <c:pt idx="8447">
                  <c:v>44.586666666666588</c:v>
                </c:pt>
                <c:pt idx="8448">
                  <c:v>44.591944444444408</c:v>
                </c:pt>
                <c:pt idx="8449">
                  <c:v>44.597222222222221</c:v>
                </c:pt>
                <c:pt idx="8450">
                  <c:v>44.602500000000013</c:v>
                </c:pt>
                <c:pt idx="8451">
                  <c:v>44.607777777777777</c:v>
                </c:pt>
                <c:pt idx="8452">
                  <c:v>44.613055555555555</c:v>
                </c:pt>
                <c:pt idx="8453">
                  <c:v>44.618333333333332</c:v>
                </c:pt>
                <c:pt idx="8454">
                  <c:v>44.62361111111111</c:v>
                </c:pt>
                <c:pt idx="8455">
                  <c:v>44.628888888888923</c:v>
                </c:pt>
                <c:pt idx="8456">
                  <c:v>44.634166666666609</c:v>
                </c:pt>
                <c:pt idx="8457">
                  <c:v>44.639444444444415</c:v>
                </c:pt>
                <c:pt idx="8458">
                  <c:v>44.644722222222214</c:v>
                </c:pt>
                <c:pt idx="8459">
                  <c:v>44.65</c:v>
                </c:pt>
                <c:pt idx="8460">
                  <c:v>44.655277777777776</c:v>
                </c:pt>
                <c:pt idx="8461">
                  <c:v>44.660555555555561</c:v>
                </c:pt>
                <c:pt idx="8462">
                  <c:v>44.665833333333332</c:v>
                </c:pt>
                <c:pt idx="8463">
                  <c:v>44.671111111111109</c:v>
                </c:pt>
                <c:pt idx="8464">
                  <c:v>44.676388888888923</c:v>
                </c:pt>
                <c:pt idx="8465">
                  <c:v>44.681666666666587</c:v>
                </c:pt>
                <c:pt idx="8466">
                  <c:v>44.686944444444414</c:v>
                </c:pt>
                <c:pt idx="8467">
                  <c:v>44.692222222222249</c:v>
                </c:pt>
                <c:pt idx="8468">
                  <c:v>44.697500000000012</c:v>
                </c:pt>
                <c:pt idx="8469">
                  <c:v>44.702777777777783</c:v>
                </c:pt>
                <c:pt idx="8470">
                  <c:v>44.708055555555553</c:v>
                </c:pt>
                <c:pt idx="8471">
                  <c:v>44.713333333333331</c:v>
                </c:pt>
                <c:pt idx="8472">
                  <c:v>44.718611111111109</c:v>
                </c:pt>
                <c:pt idx="8473">
                  <c:v>44.723888888888922</c:v>
                </c:pt>
                <c:pt idx="8474">
                  <c:v>44.729166666666636</c:v>
                </c:pt>
                <c:pt idx="8475">
                  <c:v>44.734444444444414</c:v>
                </c:pt>
                <c:pt idx="8476">
                  <c:v>44.739722222222248</c:v>
                </c:pt>
                <c:pt idx="8477">
                  <c:v>44.745000000000012</c:v>
                </c:pt>
                <c:pt idx="8478">
                  <c:v>44.750277777777775</c:v>
                </c:pt>
                <c:pt idx="8479">
                  <c:v>44.75555555555556</c:v>
                </c:pt>
                <c:pt idx="8480">
                  <c:v>44.760833333333331</c:v>
                </c:pt>
                <c:pt idx="8481">
                  <c:v>44.766111111111137</c:v>
                </c:pt>
                <c:pt idx="8482">
                  <c:v>44.771388888888914</c:v>
                </c:pt>
                <c:pt idx="8483">
                  <c:v>44.776666666666607</c:v>
                </c:pt>
                <c:pt idx="8484">
                  <c:v>44.781944444444413</c:v>
                </c:pt>
                <c:pt idx="8485">
                  <c:v>44.787222222222205</c:v>
                </c:pt>
                <c:pt idx="8486">
                  <c:v>44.79250000000004</c:v>
                </c:pt>
                <c:pt idx="8487">
                  <c:v>44.797777777777782</c:v>
                </c:pt>
                <c:pt idx="8488">
                  <c:v>44.803055555555545</c:v>
                </c:pt>
                <c:pt idx="8489">
                  <c:v>44.808333333333337</c:v>
                </c:pt>
                <c:pt idx="8490">
                  <c:v>44.813611111111094</c:v>
                </c:pt>
                <c:pt idx="8491">
                  <c:v>44.818888888888885</c:v>
                </c:pt>
                <c:pt idx="8492">
                  <c:v>44.824166666666592</c:v>
                </c:pt>
                <c:pt idx="8493">
                  <c:v>44.829444444444412</c:v>
                </c:pt>
                <c:pt idx="8494">
                  <c:v>44.834722222222204</c:v>
                </c:pt>
                <c:pt idx="8495">
                  <c:v>44.84</c:v>
                </c:pt>
                <c:pt idx="8496">
                  <c:v>44.845277777777774</c:v>
                </c:pt>
                <c:pt idx="8497">
                  <c:v>44.850555555555545</c:v>
                </c:pt>
                <c:pt idx="8498">
                  <c:v>44.855833333333301</c:v>
                </c:pt>
                <c:pt idx="8499">
                  <c:v>44.861111111111114</c:v>
                </c:pt>
                <c:pt idx="8500">
                  <c:v>44.866388888888913</c:v>
                </c:pt>
                <c:pt idx="8501">
                  <c:v>44.871666666666563</c:v>
                </c:pt>
                <c:pt idx="8502">
                  <c:v>44.876944444444398</c:v>
                </c:pt>
                <c:pt idx="8503">
                  <c:v>44.882222222222204</c:v>
                </c:pt>
                <c:pt idx="8504">
                  <c:v>44.887499999999996</c:v>
                </c:pt>
                <c:pt idx="8505">
                  <c:v>44.892777777777781</c:v>
                </c:pt>
                <c:pt idx="8506">
                  <c:v>44.898055555555551</c:v>
                </c:pt>
                <c:pt idx="8507">
                  <c:v>44.903333333333329</c:v>
                </c:pt>
                <c:pt idx="8508">
                  <c:v>44.908611111111107</c:v>
                </c:pt>
                <c:pt idx="8509">
                  <c:v>44.913888888888891</c:v>
                </c:pt>
                <c:pt idx="8510">
                  <c:v>44.919166666666591</c:v>
                </c:pt>
                <c:pt idx="8511">
                  <c:v>44.924444444444404</c:v>
                </c:pt>
                <c:pt idx="8512">
                  <c:v>44.929722222222217</c:v>
                </c:pt>
                <c:pt idx="8513">
                  <c:v>44.935000000000002</c:v>
                </c:pt>
                <c:pt idx="8514">
                  <c:v>44.940277777777744</c:v>
                </c:pt>
                <c:pt idx="8515">
                  <c:v>44.945555555555558</c:v>
                </c:pt>
                <c:pt idx="8516">
                  <c:v>44.9508333333333</c:v>
                </c:pt>
                <c:pt idx="8517">
                  <c:v>44.956111111111106</c:v>
                </c:pt>
                <c:pt idx="8518">
                  <c:v>44.961388888888912</c:v>
                </c:pt>
                <c:pt idx="8519">
                  <c:v>44.96666666666659</c:v>
                </c:pt>
                <c:pt idx="8520">
                  <c:v>44.971944444444397</c:v>
                </c:pt>
                <c:pt idx="8521">
                  <c:v>44.977222222222224</c:v>
                </c:pt>
                <c:pt idx="8522">
                  <c:v>44.982500000000002</c:v>
                </c:pt>
                <c:pt idx="8523">
                  <c:v>44.987777777777744</c:v>
                </c:pt>
                <c:pt idx="8524">
                  <c:v>44.99305555555555</c:v>
                </c:pt>
                <c:pt idx="8525">
                  <c:v>44.998333333333363</c:v>
                </c:pt>
                <c:pt idx="8526">
                  <c:v>45.003611111111105</c:v>
                </c:pt>
                <c:pt idx="8527">
                  <c:v>45.008888888888912</c:v>
                </c:pt>
                <c:pt idx="8528">
                  <c:v>45.01416666666659</c:v>
                </c:pt>
                <c:pt idx="8529">
                  <c:v>45.019444444444403</c:v>
                </c:pt>
                <c:pt idx="8530">
                  <c:v>45.024722222222216</c:v>
                </c:pt>
                <c:pt idx="8531">
                  <c:v>45.03</c:v>
                </c:pt>
                <c:pt idx="8532">
                  <c:v>45.035277777777772</c:v>
                </c:pt>
                <c:pt idx="8533">
                  <c:v>45.040555555555549</c:v>
                </c:pt>
                <c:pt idx="8534">
                  <c:v>45.045833333333327</c:v>
                </c:pt>
                <c:pt idx="8535">
                  <c:v>45.051111111111105</c:v>
                </c:pt>
                <c:pt idx="8536">
                  <c:v>45.056388888888883</c:v>
                </c:pt>
                <c:pt idx="8537">
                  <c:v>45.061666666666589</c:v>
                </c:pt>
                <c:pt idx="8538">
                  <c:v>45.066944444444424</c:v>
                </c:pt>
                <c:pt idx="8539">
                  <c:v>45.072222222222223</c:v>
                </c:pt>
                <c:pt idx="8540">
                  <c:v>45.077499999999993</c:v>
                </c:pt>
                <c:pt idx="8541">
                  <c:v>45.082777777777778</c:v>
                </c:pt>
                <c:pt idx="8542">
                  <c:v>45.088055555555549</c:v>
                </c:pt>
                <c:pt idx="8543">
                  <c:v>45.093333333333362</c:v>
                </c:pt>
                <c:pt idx="8544">
                  <c:v>45.098611111111111</c:v>
                </c:pt>
                <c:pt idx="8545">
                  <c:v>45.103888888888889</c:v>
                </c:pt>
                <c:pt idx="8546">
                  <c:v>45.109166666666617</c:v>
                </c:pt>
                <c:pt idx="8547">
                  <c:v>45.114444444444395</c:v>
                </c:pt>
                <c:pt idx="8548">
                  <c:v>45.119722222222215</c:v>
                </c:pt>
                <c:pt idx="8549">
                  <c:v>45.125000000000028</c:v>
                </c:pt>
                <c:pt idx="8550">
                  <c:v>45.130277777777771</c:v>
                </c:pt>
                <c:pt idx="8551">
                  <c:v>45.135555555555563</c:v>
                </c:pt>
                <c:pt idx="8552">
                  <c:v>45.140833333333326</c:v>
                </c:pt>
                <c:pt idx="8553">
                  <c:v>45.146111111111111</c:v>
                </c:pt>
                <c:pt idx="8554">
                  <c:v>45.151388888888903</c:v>
                </c:pt>
                <c:pt idx="8555">
                  <c:v>45.156666666666588</c:v>
                </c:pt>
                <c:pt idx="8556">
                  <c:v>45.161944444444408</c:v>
                </c:pt>
                <c:pt idx="8557">
                  <c:v>45.167222222222222</c:v>
                </c:pt>
                <c:pt idx="8558">
                  <c:v>45.172500000000021</c:v>
                </c:pt>
                <c:pt idx="8559">
                  <c:v>45.177777777777777</c:v>
                </c:pt>
                <c:pt idx="8560">
                  <c:v>45.183055555555548</c:v>
                </c:pt>
                <c:pt idx="8561">
                  <c:v>45.188333333333333</c:v>
                </c:pt>
                <c:pt idx="8562">
                  <c:v>45.193611111111103</c:v>
                </c:pt>
                <c:pt idx="8563">
                  <c:v>45.198888888888924</c:v>
                </c:pt>
                <c:pt idx="8564">
                  <c:v>45.204166666666623</c:v>
                </c:pt>
                <c:pt idx="8565">
                  <c:v>45.209444444444415</c:v>
                </c:pt>
                <c:pt idx="8566">
                  <c:v>45.214722222222214</c:v>
                </c:pt>
                <c:pt idx="8567">
                  <c:v>45.220000000000013</c:v>
                </c:pt>
                <c:pt idx="8568">
                  <c:v>45.225277777777769</c:v>
                </c:pt>
                <c:pt idx="8569">
                  <c:v>45.230555555555561</c:v>
                </c:pt>
                <c:pt idx="8570">
                  <c:v>45.235833333333339</c:v>
                </c:pt>
                <c:pt idx="8571">
                  <c:v>45.24111111111111</c:v>
                </c:pt>
                <c:pt idx="8572">
                  <c:v>45.246388888888916</c:v>
                </c:pt>
                <c:pt idx="8573">
                  <c:v>45.251666666666587</c:v>
                </c:pt>
                <c:pt idx="8574">
                  <c:v>45.256944444444422</c:v>
                </c:pt>
                <c:pt idx="8575">
                  <c:v>45.262222222222249</c:v>
                </c:pt>
                <c:pt idx="8576">
                  <c:v>45.267500000000013</c:v>
                </c:pt>
                <c:pt idx="8577">
                  <c:v>45.272777777777783</c:v>
                </c:pt>
                <c:pt idx="8578">
                  <c:v>45.278055555555561</c:v>
                </c:pt>
                <c:pt idx="8579">
                  <c:v>45.283333333333331</c:v>
                </c:pt>
                <c:pt idx="8580">
                  <c:v>45.288611111111116</c:v>
                </c:pt>
                <c:pt idx="8581">
                  <c:v>45.293888888888922</c:v>
                </c:pt>
                <c:pt idx="8582">
                  <c:v>45.299166666666629</c:v>
                </c:pt>
                <c:pt idx="8583">
                  <c:v>45.304444444444385</c:v>
                </c:pt>
                <c:pt idx="8584">
                  <c:v>45.309722222222227</c:v>
                </c:pt>
                <c:pt idx="8585">
                  <c:v>45.314999999999998</c:v>
                </c:pt>
                <c:pt idx="8586">
                  <c:v>45.320277777777775</c:v>
                </c:pt>
                <c:pt idx="8587">
                  <c:v>45.325555555555553</c:v>
                </c:pt>
                <c:pt idx="8588">
                  <c:v>45.330833333333324</c:v>
                </c:pt>
                <c:pt idx="8589">
                  <c:v>45.336111111111109</c:v>
                </c:pt>
                <c:pt idx="8590">
                  <c:v>45.341388888888893</c:v>
                </c:pt>
                <c:pt idx="8591">
                  <c:v>45.346666666666579</c:v>
                </c:pt>
                <c:pt idx="8592">
                  <c:v>45.351944444444378</c:v>
                </c:pt>
                <c:pt idx="8593">
                  <c:v>45.357222222222184</c:v>
                </c:pt>
                <c:pt idx="8594">
                  <c:v>45.362500000000011</c:v>
                </c:pt>
                <c:pt idx="8595">
                  <c:v>45.367777777777775</c:v>
                </c:pt>
                <c:pt idx="8596">
                  <c:v>45.373055555555545</c:v>
                </c:pt>
                <c:pt idx="8597">
                  <c:v>45.37833333333333</c:v>
                </c:pt>
                <c:pt idx="8598">
                  <c:v>45.383611111111094</c:v>
                </c:pt>
                <c:pt idx="8599">
                  <c:v>45.388888888888886</c:v>
                </c:pt>
                <c:pt idx="8600">
                  <c:v>45.394166666666614</c:v>
                </c:pt>
                <c:pt idx="8601">
                  <c:v>45.399444444444413</c:v>
                </c:pt>
                <c:pt idx="8602">
                  <c:v>45.404722222222226</c:v>
                </c:pt>
                <c:pt idx="8603">
                  <c:v>45.41</c:v>
                </c:pt>
                <c:pt idx="8604">
                  <c:v>45.415277777777774</c:v>
                </c:pt>
                <c:pt idx="8605">
                  <c:v>45.420555555555552</c:v>
                </c:pt>
                <c:pt idx="8606">
                  <c:v>45.425833333333337</c:v>
                </c:pt>
                <c:pt idx="8607">
                  <c:v>45.431111111111107</c:v>
                </c:pt>
                <c:pt idx="8608">
                  <c:v>45.436388888888906</c:v>
                </c:pt>
                <c:pt idx="8609">
                  <c:v>45.441666666666563</c:v>
                </c:pt>
                <c:pt idx="8610">
                  <c:v>45.446944444444405</c:v>
                </c:pt>
                <c:pt idx="8611">
                  <c:v>45.452222222222204</c:v>
                </c:pt>
                <c:pt idx="8612">
                  <c:v>45.457499999999996</c:v>
                </c:pt>
                <c:pt idx="8613">
                  <c:v>45.462777777777781</c:v>
                </c:pt>
                <c:pt idx="8614">
                  <c:v>45.468055555555559</c:v>
                </c:pt>
                <c:pt idx="8615">
                  <c:v>45.473333333333329</c:v>
                </c:pt>
                <c:pt idx="8616">
                  <c:v>45.478611111111114</c:v>
                </c:pt>
                <c:pt idx="8617">
                  <c:v>45.483888888888885</c:v>
                </c:pt>
                <c:pt idx="8618">
                  <c:v>45.489166666666605</c:v>
                </c:pt>
                <c:pt idx="8619">
                  <c:v>45.494444444444397</c:v>
                </c:pt>
                <c:pt idx="8620">
                  <c:v>45.499722222222232</c:v>
                </c:pt>
                <c:pt idx="8621">
                  <c:v>45.505000000000003</c:v>
                </c:pt>
                <c:pt idx="8622">
                  <c:v>45.510277777777752</c:v>
                </c:pt>
                <c:pt idx="8623">
                  <c:v>45.515555555555551</c:v>
                </c:pt>
                <c:pt idx="8624">
                  <c:v>45.520833333333336</c:v>
                </c:pt>
                <c:pt idx="8625">
                  <c:v>45.526111111111113</c:v>
                </c:pt>
                <c:pt idx="8626">
                  <c:v>45.531388888888912</c:v>
                </c:pt>
                <c:pt idx="8627">
                  <c:v>45.536666666666591</c:v>
                </c:pt>
                <c:pt idx="8628">
                  <c:v>45.541944444444404</c:v>
                </c:pt>
                <c:pt idx="8629">
                  <c:v>45.547222222222224</c:v>
                </c:pt>
                <c:pt idx="8630">
                  <c:v>45.552499999999988</c:v>
                </c:pt>
                <c:pt idx="8631">
                  <c:v>45.557777777777744</c:v>
                </c:pt>
                <c:pt idx="8632">
                  <c:v>45.563055555555557</c:v>
                </c:pt>
                <c:pt idx="8633">
                  <c:v>45.568333333333356</c:v>
                </c:pt>
                <c:pt idx="8634">
                  <c:v>45.573611111111106</c:v>
                </c:pt>
                <c:pt idx="8635">
                  <c:v>45.578888888888883</c:v>
                </c:pt>
                <c:pt idx="8636">
                  <c:v>45.58416666666659</c:v>
                </c:pt>
                <c:pt idx="8637">
                  <c:v>45.589444444444403</c:v>
                </c:pt>
                <c:pt idx="8638">
                  <c:v>45.594722222222231</c:v>
                </c:pt>
                <c:pt idx="8639">
                  <c:v>45.6</c:v>
                </c:pt>
                <c:pt idx="8640">
                  <c:v>45.605277777777765</c:v>
                </c:pt>
                <c:pt idx="8641">
                  <c:v>45.61055555555555</c:v>
                </c:pt>
                <c:pt idx="8642">
                  <c:v>45.615833333333335</c:v>
                </c:pt>
                <c:pt idx="8643">
                  <c:v>45.621111111111112</c:v>
                </c:pt>
                <c:pt idx="8644">
                  <c:v>45.62638888888894</c:v>
                </c:pt>
                <c:pt idx="8645">
                  <c:v>45.631666666666582</c:v>
                </c:pt>
                <c:pt idx="8646">
                  <c:v>45.636944444444445</c:v>
                </c:pt>
                <c:pt idx="8647">
                  <c:v>45.642222222222223</c:v>
                </c:pt>
                <c:pt idx="8648">
                  <c:v>45.647500000000001</c:v>
                </c:pt>
                <c:pt idx="8649">
                  <c:v>45.652777777777779</c:v>
                </c:pt>
                <c:pt idx="8650">
                  <c:v>45.658055555555556</c:v>
                </c:pt>
                <c:pt idx="8651">
                  <c:v>45.663333333333355</c:v>
                </c:pt>
                <c:pt idx="8652">
                  <c:v>45.668611111111112</c:v>
                </c:pt>
                <c:pt idx="8653">
                  <c:v>45.673888888888882</c:v>
                </c:pt>
                <c:pt idx="8654">
                  <c:v>45.679166666666617</c:v>
                </c:pt>
                <c:pt idx="8655">
                  <c:v>45.684444444444388</c:v>
                </c:pt>
                <c:pt idx="8656">
                  <c:v>45.689722222222223</c:v>
                </c:pt>
                <c:pt idx="8657">
                  <c:v>45.695000000000029</c:v>
                </c:pt>
                <c:pt idx="8658">
                  <c:v>45.700277777777778</c:v>
                </c:pt>
                <c:pt idx="8659">
                  <c:v>45.705555555555563</c:v>
                </c:pt>
                <c:pt idx="8660">
                  <c:v>45.710833333333326</c:v>
                </c:pt>
                <c:pt idx="8661">
                  <c:v>45.716111111111111</c:v>
                </c:pt>
                <c:pt idx="8662">
                  <c:v>45.721388888888924</c:v>
                </c:pt>
                <c:pt idx="8663">
                  <c:v>45.726666666666617</c:v>
                </c:pt>
                <c:pt idx="8664">
                  <c:v>45.731944444444444</c:v>
                </c:pt>
                <c:pt idx="8665">
                  <c:v>45.737222222222215</c:v>
                </c:pt>
                <c:pt idx="8666">
                  <c:v>45.742500000000028</c:v>
                </c:pt>
                <c:pt idx="8667">
                  <c:v>45.747777777777777</c:v>
                </c:pt>
                <c:pt idx="8668">
                  <c:v>45.753055555555555</c:v>
                </c:pt>
                <c:pt idx="8669">
                  <c:v>45.758333333333333</c:v>
                </c:pt>
                <c:pt idx="8670">
                  <c:v>45.763611111111111</c:v>
                </c:pt>
                <c:pt idx="8671">
                  <c:v>45.768888888888924</c:v>
                </c:pt>
                <c:pt idx="8672">
                  <c:v>45.774166666666623</c:v>
                </c:pt>
                <c:pt idx="8673">
                  <c:v>45.779444444444408</c:v>
                </c:pt>
                <c:pt idx="8674">
                  <c:v>45.784722222222221</c:v>
                </c:pt>
                <c:pt idx="8675">
                  <c:v>45.790000000000013</c:v>
                </c:pt>
                <c:pt idx="8676">
                  <c:v>45.795277777777805</c:v>
                </c:pt>
                <c:pt idx="8677">
                  <c:v>45.800555555555555</c:v>
                </c:pt>
                <c:pt idx="8678">
                  <c:v>45.805833333333325</c:v>
                </c:pt>
                <c:pt idx="8679">
                  <c:v>45.811111111111096</c:v>
                </c:pt>
                <c:pt idx="8680">
                  <c:v>45.816388888888888</c:v>
                </c:pt>
                <c:pt idx="8681">
                  <c:v>45.821666666666587</c:v>
                </c:pt>
                <c:pt idx="8682">
                  <c:v>45.826944444444422</c:v>
                </c:pt>
                <c:pt idx="8683">
                  <c:v>45.832222222222214</c:v>
                </c:pt>
                <c:pt idx="8684">
                  <c:v>45.837499999999999</c:v>
                </c:pt>
                <c:pt idx="8685">
                  <c:v>45.842777777777755</c:v>
                </c:pt>
                <c:pt idx="8686">
                  <c:v>45.848055555555554</c:v>
                </c:pt>
                <c:pt idx="8687">
                  <c:v>45.853333333333325</c:v>
                </c:pt>
                <c:pt idx="8688">
                  <c:v>45.858611111111095</c:v>
                </c:pt>
                <c:pt idx="8689">
                  <c:v>45.863888888888887</c:v>
                </c:pt>
                <c:pt idx="8690">
                  <c:v>45.869166666666608</c:v>
                </c:pt>
                <c:pt idx="8691">
                  <c:v>45.874444444444386</c:v>
                </c:pt>
                <c:pt idx="8692">
                  <c:v>45.879722222222227</c:v>
                </c:pt>
                <c:pt idx="8693">
                  <c:v>45.884999999999998</c:v>
                </c:pt>
                <c:pt idx="8694">
                  <c:v>45.890277777777776</c:v>
                </c:pt>
                <c:pt idx="8695">
                  <c:v>45.895555555555553</c:v>
                </c:pt>
                <c:pt idx="8696">
                  <c:v>45.900833333333324</c:v>
                </c:pt>
                <c:pt idx="8697">
                  <c:v>45.906111111111109</c:v>
                </c:pt>
                <c:pt idx="8698">
                  <c:v>45.911388888888887</c:v>
                </c:pt>
                <c:pt idx="8699">
                  <c:v>45.916666666666579</c:v>
                </c:pt>
                <c:pt idx="8700">
                  <c:v>45.921944444444414</c:v>
                </c:pt>
                <c:pt idx="8701">
                  <c:v>45.92722222222222</c:v>
                </c:pt>
                <c:pt idx="8702">
                  <c:v>45.932500000000012</c:v>
                </c:pt>
                <c:pt idx="8703">
                  <c:v>45.937777777777775</c:v>
                </c:pt>
                <c:pt idx="8704">
                  <c:v>45.943055555555546</c:v>
                </c:pt>
                <c:pt idx="8705">
                  <c:v>45.948333333333323</c:v>
                </c:pt>
                <c:pt idx="8706">
                  <c:v>45.953611111111094</c:v>
                </c:pt>
                <c:pt idx="8707">
                  <c:v>45.958888888888886</c:v>
                </c:pt>
                <c:pt idx="8708">
                  <c:v>45.964166666666607</c:v>
                </c:pt>
                <c:pt idx="8709">
                  <c:v>45.969444444444413</c:v>
                </c:pt>
                <c:pt idx="8710">
                  <c:v>45.974722222222205</c:v>
                </c:pt>
                <c:pt idx="8711">
                  <c:v>45.98</c:v>
                </c:pt>
                <c:pt idx="8712">
                  <c:v>45.985277777777775</c:v>
                </c:pt>
                <c:pt idx="8713">
                  <c:v>45.990555555555552</c:v>
                </c:pt>
                <c:pt idx="8714">
                  <c:v>45.995833333333337</c:v>
                </c:pt>
                <c:pt idx="8715">
                  <c:v>46.001111111111101</c:v>
                </c:pt>
                <c:pt idx="8716">
                  <c:v>46.006388888888914</c:v>
                </c:pt>
                <c:pt idx="8717">
                  <c:v>46.011666666666564</c:v>
                </c:pt>
                <c:pt idx="8718">
                  <c:v>46.016944444444412</c:v>
                </c:pt>
                <c:pt idx="8719">
                  <c:v>46.022222222222219</c:v>
                </c:pt>
                <c:pt idx="8720">
                  <c:v>46.027500000000003</c:v>
                </c:pt>
                <c:pt idx="8721">
                  <c:v>46.032777777777781</c:v>
                </c:pt>
                <c:pt idx="8722">
                  <c:v>46.038055555555559</c:v>
                </c:pt>
                <c:pt idx="8723">
                  <c:v>46.043333333333329</c:v>
                </c:pt>
                <c:pt idx="8724">
                  <c:v>46.048611111111114</c:v>
                </c:pt>
                <c:pt idx="8725">
                  <c:v>46.053888888888885</c:v>
                </c:pt>
                <c:pt idx="8726">
                  <c:v>46.059166666666592</c:v>
                </c:pt>
                <c:pt idx="8727">
                  <c:v>46.064444444444398</c:v>
                </c:pt>
                <c:pt idx="8728">
                  <c:v>46.069722222222218</c:v>
                </c:pt>
                <c:pt idx="8729">
                  <c:v>46.075000000000003</c:v>
                </c:pt>
                <c:pt idx="8730">
                  <c:v>46.080277777777745</c:v>
                </c:pt>
                <c:pt idx="8731">
                  <c:v>46.085555555555551</c:v>
                </c:pt>
                <c:pt idx="8732">
                  <c:v>46.090833333333336</c:v>
                </c:pt>
                <c:pt idx="8733">
                  <c:v>46.096111111111135</c:v>
                </c:pt>
                <c:pt idx="8734">
                  <c:v>46.101388888888913</c:v>
                </c:pt>
                <c:pt idx="8735">
                  <c:v>46.106666666666591</c:v>
                </c:pt>
                <c:pt idx="8736">
                  <c:v>46.111944444444404</c:v>
                </c:pt>
                <c:pt idx="8737">
                  <c:v>46.117222222222196</c:v>
                </c:pt>
                <c:pt idx="8738">
                  <c:v>46.122500000000038</c:v>
                </c:pt>
                <c:pt idx="8739">
                  <c:v>46.127777777777773</c:v>
                </c:pt>
                <c:pt idx="8740">
                  <c:v>46.133055555555551</c:v>
                </c:pt>
                <c:pt idx="8741">
                  <c:v>46.138333333333357</c:v>
                </c:pt>
                <c:pt idx="8742">
                  <c:v>46.143611111111106</c:v>
                </c:pt>
                <c:pt idx="8743">
                  <c:v>46.148888888888912</c:v>
                </c:pt>
                <c:pt idx="8744">
                  <c:v>46.15416666666659</c:v>
                </c:pt>
                <c:pt idx="8745">
                  <c:v>46.159444444444397</c:v>
                </c:pt>
                <c:pt idx="8746">
                  <c:v>46.164722222222231</c:v>
                </c:pt>
                <c:pt idx="8747">
                  <c:v>46.170000000000009</c:v>
                </c:pt>
                <c:pt idx="8748">
                  <c:v>46.175277777777772</c:v>
                </c:pt>
                <c:pt idx="8749">
                  <c:v>46.18055555555555</c:v>
                </c:pt>
                <c:pt idx="8750">
                  <c:v>46.185833333333328</c:v>
                </c:pt>
                <c:pt idx="8751">
                  <c:v>46.191111111111113</c:v>
                </c:pt>
                <c:pt idx="8752">
                  <c:v>46.19638888888894</c:v>
                </c:pt>
                <c:pt idx="8753">
                  <c:v>46.20166666666659</c:v>
                </c:pt>
                <c:pt idx="8754">
                  <c:v>46.206944444444446</c:v>
                </c:pt>
                <c:pt idx="8755">
                  <c:v>46.212222222222216</c:v>
                </c:pt>
                <c:pt idx="8756">
                  <c:v>46.217500000000001</c:v>
                </c:pt>
                <c:pt idx="8757">
                  <c:v>46.222777777777814</c:v>
                </c:pt>
                <c:pt idx="8758">
                  <c:v>46.228055555555578</c:v>
                </c:pt>
                <c:pt idx="8759">
                  <c:v>46.233333333333356</c:v>
                </c:pt>
                <c:pt idx="8760">
                  <c:v>46.238611111111112</c:v>
                </c:pt>
                <c:pt idx="8761">
                  <c:v>46.243888888888883</c:v>
                </c:pt>
                <c:pt idx="8762">
                  <c:v>46.249166666666618</c:v>
                </c:pt>
                <c:pt idx="8763">
                  <c:v>46.254444444444388</c:v>
                </c:pt>
                <c:pt idx="8764">
                  <c:v>46.259722222222223</c:v>
                </c:pt>
                <c:pt idx="8765">
                  <c:v>46.265000000000022</c:v>
                </c:pt>
                <c:pt idx="8766">
                  <c:v>46.270277777777778</c:v>
                </c:pt>
                <c:pt idx="8767">
                  <c:v>46.275555555555563</c:v>
                </c:pt>
                <c:pt idx="8768">
                  <c:v>46.280833333333334</c:v>
                </c:pt>
                <c:pt idx="8769">
                  <c:v>46.286111111111111</c:v>
                </c:pt>
                <c:pt idx="8770">
                  <c:v>46.291388888888918</c:v>
                </c:pt>
                <c:pt idx="8771">
                  <c:v>46.296666666666617</c:v>
                </c:pt>
                <c:pt idx="8772">
                  <c:v>46.301944444444395</c:v>
                </c:pt>
                <c:pt idx="8773">
                  <c:v>46.307222222222194</c:v>
                </c:pt>
                <c:pt idx="8774">
                  <c:v>46.3125</c:v>
                </c:pt>
                <c:pt idx="8775">
                  <c:v>46.317777777777742</c:v>
                </c:pt>
                <c:pt idx="8776">
                  <c:v>46.323055555555555</c:v>
                </c:pt>
                <c:pt idx="8777">
                  <c:v>46.328333333333362</c:v>
                </c:pt>
                <c:pt idx="8778">
                  <c:v>46.333611111111104</c:v>
                </c:pt>
                <c:pt idx="8779">
                  <c:v>46.338888888888903</c:v>
                </c:pt>
                <c:pt idx="8780">
                  <c:v>46.344166666666581</c:v>
                </c:pt>
                <c:pt idx="8781">
                  <c:v>46.349444444444387</c:v>
                </c:pt>
                <c:pt idx="8782">
                  <c:v>46.354722222222193</c:v>
                </c:pt>
                <c:pt idx="8783">
                  <c:v>46.359999999999992</c:v>
                </c:pt>
                <c:pt idx="8784">
                  <c:v>46.365277777777777</c:v>
                </c:pt>
                <c:pt idx="8785">
                  <c:v>46.370555555555548</c:v>
                </c:pt>
                <c:pt idx="8786">
                  <c:v>46.375833333333325</c:v>
                </c:pt>
                <c:pt idx="8787">
                  <c:v>46.381111111111096</c:v>
                </c:pt>
                <c:pt idx="8788">
                  <c:v>46.386388888888888</c:v>
                </c:pt>
                <c:pt idx="8789">
                  <c:v>46.391666666666588</c:v>
                </c:pt>
                <c:pt idx="8790">
                  <c:v>46.396944444444408</c:v>
                </c:pt>
                <c:pt idx="8791">
                  <c:v>46.402222222222214</c:v>
                </c:pt>
                <c:pt idx="8792">
                  <c:v>46.407499999999999</c:v>
                </c:pt>
                <c:pt idx="8793">
                  <c:v>46.412777777777755</c:v>
                </c:pt>
                <c:pt idx="8794">
                  <c:v>46.418055555555554</c:v>
                </c:pt>
                <c:pt idx="8795">
                  <c:v>46.423333333333332</c:v>
                </c:pt>
                <c:pt idx="8796">
                  <c:v>46.42861111111111</c:v>
                </c:pt>
                <c:pt idx="8797">
                  <c:v>46.433888888888902</c:v>
                </c:pt>
                <c:pt idx="8798">
                  <c:v>46.439166666666608</c:v>
                </c:pt>
                <c:pt idx="8799">
                  <c:v>46.444444444444393</c:v>
                </c:pt>
                <c:pt idx="8800">
                  <c:v>46.449722222222221</c:v>
                </c:pt>
                <c:pt idx="8801">
                  <c:v>46.454999999999991</c:v>
                </c:pt>
                <c:pt idx="8802">
                  <c:v>46.460277777777776</c:v>
                </c:pt>
                <c:pt idx="8803">
                  <c:v>46.465555555555561</c:v>
                </c:pt>
                <c:pt idx="8804">
                  <c:v>46.470833333333324</c:v>
                </c:pt>
                <c:pt idx="8805">
                  <c:v>46.476111111111102</c:v>
                </c:pt>
                <c:pt idx="8806">
                  <c:v>46.481388888888887</c:v>
                </c:pt>
                <c:pt idx="8807">
                  <c:v>46.486666666666586</c:v>
                </c:pt>
                <c:pt idx="8808">
                  <c:v>46.491944444444414</c:v>
                </c:pt>
                <c:pt idx="8809">
                  <c:v>46.497222222222227</c:v>
                </c:pt>
                <c:pt idx="8810">
                  <c:v>46.502500000000012</c:v>
                </c:pt>
                <c:pt idx="8811">
                  <c:v>46.507777777777775</c:v>
                </c:pt>
                <c:pt idx="8812">
                  <c:v>46.513055555555546</c:v>
                </c:pt>
                <c:pt idx="8813">
                  <c:v>46.518333333333331</c:v>
                </c:pt>
                <c:pt idx="8814">
                  <c:v>46.523611111111109</c:v>
                </c:pt>
                <c:pt idx="8815">
                  <c:v>46.528888888888908</c:v>
                </c:pt>
                <c:pt idx="8816">
                  <c:v>46.534166666666607</c:v>
                </c:pt>
                <c:pt idx="8817">
                  <c:v>46.53944444444442</c:v>
                </c:pt>
                <c:pt idx="8818">
                  <c:v>46.544722222222205</c:v>
                </c:pt>
                <c:pt idx="8819">
                  <c:v>46.550000000000004</c:v>
                </c:pt>
                <c:pt idx="8820">
                  <c:v>46.555277777777775</c:v>
                </c:pt>
                <c:pt idx="8821">
                  <c:v>46.56055555555556</c:v>
                </c:pt>
                <c:pt idx="8822">
                  <c:v>46.565833333333337</c:v>
                </c:pt>
                <c:pt idx="8823">
                  <c:v>46.571111111111101</c:v>
                </c:pt>
                <c:pt idx="8824">
                  <c:v>46.576388888888914</c:v>
                </c:pt>
                <c:pt idx="8825">
                  <c:v>46.581666666666571</c:v>
                </c:pt>
                <c:pt idx="8826">
                  <c:v>46.586944444444413</c:v>
                </c:pt>
                <c:pt idx="8827">
                  <c:v>46.592222222222233</c:v>
                </c:pt>
                <c:pt idx="8828">
                  <c:v>46.597500000000011</c:v>
                </c:pt>
                <c:pt idx="8829">
                  <c:v>46.602777777777781</c:v>
                </c:pt>
                <c:pt idx="8830">
                  <c:v>46.608055555555552</c:v>
                </c:pt>
                <c:pt idx="8831">
                  <c:v>46.613333333333337</c:v>
                </c:pt>
                <c:pt idx="8832">
                  <c:v>46.618611111111115</c:v>
                </c:pt>
                <c:pt idx="8833">
                  <c:v>46.623888888888906</c:v>
                </c:pt>
                <c:pt idx="8834">
                  <c:v>46.629166666666627</c:v>
                </c:pt>
                <c:pt idx="8835">
                  <c:v>46.634444444444391</c:v>
                </c:pt>
                <c:pt idx="8836">
                  <c:v>46.639722222222218</c:v>
                </c:pt>
                <c:pt idx="8837">
                  <c:v>46.645000000000003</c:v>
                </c:pt>
                <c:pt idx="8838">
                  <c:v>46.650277777777774</c:v>
                </c:pt>
                <c:pt idx="8839">
                  <c:v>46.655555555555559</c:v>
                </c:pt>
                <c:pt idx="8840">
                  <c:v>46.660833333333329</c:v>
                </c:pt>
                <c:pt idx="8841">
                  <c:v>46.666111111111142</c:v>
                </c:pt>
                <c:pt idx="8842">
                  <c:v>46.671388888888913</c:v>
                </c:pt>
                <c:pt idx="8843">
                  <c:v>46.676666666666605</c:v>
                </c:pt>
                <c:pt idx="8844">
                  <c:v>46.681944444444397</c:v>
                </c:pt>
                <c:pt idx="8845">
                  <c:v>46.687222222222204</c:v>
                </c:pt>
                <c:pt idx="8846">
                  <c:v>46.692500000000038</c:v>
                </c:pt>
                <c:pt idx="8847">
                  <c:v>46.69777777777778</c:v>
                </c:pt>
                <c:pt idx="8848">
                  <c:v>46.703055555555551</c:v>
                </c:pt>
                <c:pt idx="8849">
                  <c:v>46.708333333333364</c:v>
                </c:pt>
                <c:pt idx="8850">
                  <c:v>46.713611111111106</c:v>
                </c:pt>
                <c:pt idx="8851">
                  <c:v>46.718888888888912</c:v>
                </c:pt>
                <c:pt idx="8852">
                  <c:v>46.724166666666633</c:v>
                </c:pt>
                <c:pt idx="8853">
                  <c:v>46.729444444444447</c:v>
                </c:pt>
                <c:pt idx="8854">
                  <c:v>46.734722222222231</c:v>
                </c:pt>
                <c:pt idx="8855">
                  <c:v>46.740000000000009</c:v>
                </c:pt>
                <c:pt idx="8856">
                  <c:v>46.745277777777773</c:v>
                </c:pt>
                <c:pt idx="8857">
                  <c:v>46.750555555555557</c:v>
                </c:pt>
                <c:pt idx="8858">
                  <c:v>46.755833333333328</c:v>
                </c:pt>
                <c:pt idx="8859">
                  <c:v>46.761111111111113</c:v>
                </c:pt>
                <c:pt idx="8860">
                  <c:v>46.766388888888926</c:v>
                </c:pt>
                <c:pt idx="8861">
                  <c:v>46.77166666666659</c:v>
                </c:pt>
                <c:pt idx="8862">
                  <c:v>46.776944444444446</c:v>
                </c:pt>
                <c:pt idx="8863">
                  <c:v>46.782222222222231</c:v>
                </c:pt>
                <c:pt idx="8864">
                  <c:v>46.787500000000001</c:v>
                </c:pt>
                <c:pt idx="8865">
                  <c:v>46.792777777777793</c:v>
                </c:pt>
                <c:pt idx="8866">
                  <c:v>46.798055555555578</c:v>
                </c:pt>
                <c:pt idx="8867">
                  <c:v>46.803333333333335</c:v>
                </c:pt>
                <c:pt idx="8868">
                  <c:v>46.808611111111105</c:v>
                </c:pt>
                <c:pt idx="8869">
                  <c:v>46.81388888888889</c:v>
                </c:pt>
                <c:pt idx="8870">
                  <c:v>46.819166666666582</c:v>
                </c:pt>
                <c:pt idx="8871">
                  <c:v>46.824444444444403</c:v>
                </c:pt>
                <c:pt idx="8872">
                  <c:v>46.829722222222223</c:v>
                </c:pt>
                <c:pt idx="8873">
                  <c:v>46.835000000000001</c:v>
                </c:pt>
                <c:pt idx="8874">
                  <c:v>46.84027777777775</c:v>
                </c:pt>
                <c:pt idx="8875">
                  <c:v>46.845555555555556</c:v>
                </c:pt>
                <c:pt idx="8876">
                  <c:v>46.850833333333291</c:v>
                </c:pt>
                <c:pt idx="8877">
                  <c:v>46.856111111111105</c:v>
                </c:pt>
                <c:pt idx="8878">
                  <c:v>46.861388888888882</c:v>
                </c:pt>
                <c:pt idx="8879">
                  <c:v>46.866666666666589</c:v>
                </c:pt>
                <c:pt idx="8880">
                  <c:v>46.871944444444388</c:v>
                </c:pt>
                <c:pt idx="8881">
                  <c:v>46.877222222222194</c:v>
                </c:pt>
                <c:pt idx="8882">
                  <c:v>46.8825</c:v>
                </c:pt>
                <c:pt idx="8883">
                  <c:v>46.88777777777775</c:v>
                </c:pt>
                <c:pt idx="8884">
                  <c:v>46.893055555555556</c:v>
                </c:pt>
                <c:pt idx="8885">
                  <c:v>46.898333333333333</c:v>
                </c:pt>
                <c:pt idx="8886">
                  <c:v>46.903611111111104</c:v>
                </c:pt>
                <c:pt idx="8887">
                  <c:v>46.908888888888889</c:v>
                </c:pt>
                <c:pt idx="8888">
                  <c:v>46.914166666666581</c:v>
                </c:pt>
                <c:pt idx="8889">
                  <c:v>46.919444444444395</c:v>
                </c:pt>
                <c:pt idx="8890">
                  <c:v>46.924722222222215</c:v>
                </c:pt>
                <c:pt idx="8891">
                  <c:v>46.93</c:v>
                </c:pt>
                <c:pt idx="8892">
                  <c:v>46.935277777777777</c:v>
                </c:pt>
                <c:pt idx="8893">
                  <c:v>46.940555555555555</c:v>
                </c:pt>
                <c:pt idx="8894">
                  <c:v>46.945833333333326</c:v>
                </c:pt>
                <c:pt idx="8895">
                  <c:v>46.951111111111096</c:v>
                </c:pt>
                <c:pt idx="8896">
                  <c:v>46.956388888888888</c:v>
                </c:pt>
                <c:pt idx="8897">
                  <c:v>46.961666666666588</c:v>
                </c:pt>
                <c:pt idx="8898">
                  <c:v>46.966944444444408</c:v>
                </c:pt>
                <c:pt idx="8899">
                  <c:v>46.972222222222221</c:v>
                </c:pt>
                <c:pt idx="8900">
                  <c:v>46.977499999999992</c:v>
                </c:pt>
                <c:pt idx="8901">
                  <c:v>46.982777777777777</c:v>
                </c:pt>
                <c:pt idx="8902">
                  <c:v>46.988055555555555</c:v>
                </c:pt>
                <c:pt idx="8903">
                  <c:v>46.993333333333332</c:v>
                </c:pt>
                <c:pt idx="8904">
                  <c:v>46.99861111111111</c:v>
                </c:pt>
                <c:pt idx="8905">
                  <c:v>47.003888888888888</c:v>
                </c:pt>
                <c:pt idx="8906">
                  <c:v>47.009166666666609</c:v>
                </c:pt>
                <c:pt idx="8907">
                  <c:v>47.014444444444393</c:v>
                </c:pt>
                <c:pt idx="8908">
                  <c:v>47.019722222222214</c:v>
                </c:pt>
                <c:pt idx="8909">
                  <c:v>47.025000000000013</c:v>
                </c:pt>
                <c:pt idx="8910">
                  <c:v>47.030277777777755</c:v>
                </c:pt>
                <c:pt idx="8911">
                  <c:v>47.035555555555561</c:v>
                </c:pt>
                <c:pt idx="8912">
                  <c:v>47.040833333333325</c:v>
                </c:pt>
                <c:pt idx="8913">
                  <c:v>47.046111111111109</c:v>
                </c:pt>
                <c:pt idx="8914">
                  <c:v>47.051388888888887</c:v>
                </c:pt>
                <c:pt idx="8915">
                  <c:v>47.056666666666587</c:v>
                </c:pt>
                <c:pt idx="8916">
                  <c:v>47.061944444444414</c:v>
                </c:pt>
                <c:pt idx="8917">
                  <c:v>47.067222222222227</c:v>
                </c:pt>
                <c:pt idx="8918">
                  <c:v>47.072500000000012</c:v>
                </c:pt>
                <c:pt idx="8919">
                  <c:v>47.077777777777776</c:v>
                </c:pt>
                <c:pt idx="8920">
                  <c:v>47.083055555555546</c:v>
                </c:pt>
                <c:pt idx="8921">
                  <c:v>47.088333333333331</c:v>
                </c:pt>
                <c:pt idx="8922">
                  <c:v>47.093611111111109</c:v>
                </c:pt>
                <c:pt idx="8923">
                  <c:v>47.098888888888922</c:v>
                </c:pt>
                <c:pt idx="8924">
                  <c:v>47.104166666666607</c:v>
                </c:pt>
                <c:pt idx="8925">
                  <c:v>47.109444444444414</c:v>
                </c:pt>
                <c:pt idx="8926">
                  <c:v>47.11472222222222</c:v>
                </c:pt>
                <c:pt idx="8927">
                  <c:v>47.120000000000012</c:v>
                </c:pt>
                <c:pt idx="8928">
                  <c:v>47.125277777777782</c:v>
                </c:pt>
                <c:pt idx="8929">
                  <c:v>47.13055555555556</c:v>
                </c:pt>
                <c:pt idx="8930">
                  <c:v>47.135833333333323</c:v>
                </c:pt>
                <c:pt idx="8931">
                  <c:v>47.141111111111108</c:v>
                </c:pt>
                <c:pt idx="8932">
                  <c:v>47.146388888888914</c:v>
                </c:pt>
                <c:pt idx="8933">
                  <c:v>47.151666666666578</c:v>
                </c:pt>
                <c:pt idx="8934">
                  <c:v>47.156944444444413</c:v>
                </c:pt>
                <c:pt idx="8935">
                  <c:v>47.162222222222219</c:v>
                </c:pt>
                <c:pt idx="8936">
                  <c:v>47.167500000000011</c:v>
                </c:pt>
                <c:pt idx="8937">
                  <c:v>47.172777777777782</c:v>
                </c:pt>
                <c:pt idx="8938">
                  <c:v>47.178055555555552</c:v>
                </c:pt>
                <c:pt idx="8939">
                  <c:v>47.183333333333337</c:v>
                </c:pt>
                <c:pt idx="8940">
                  <c:v>47.188611111111101</c:v>
                </c:pt>
                <c:pt idx="8941">
                  <c:v>47.193888888888914</c:v>
                </c:pt>
                <c:pt idx="8942">
                  <c:v>47.199166666666628</c:v>
                </c:pt>
                <c:pt idx="8943">
                  <c:v>47.204444444444412</c:v>
                </c:pt>
                <c:pt idx="8944">
                  <c:v>47.209722222222219</c:v>
                </c:pt>
                <c:pt idx="8945">
                  <c:v>47.215000000000003</c:v>
                </c:pt>
                <c:pt idx="8946">
                  <c:v>47.220277777777781</c:v>
                </c:pt>
                <c:pt idx="8947">
                  <c:v>47.225555555555587</c:v>
                </c:pt>
                <c:pt idx="8948">
                  <c:v>47.230833333333329</c:v>
                </c:pt>
                <c:pt idx="8949">
                  <c:v>47.236111111111143</c:v>
                </c:pt>
                <c:pt idx="8950">
                  <c:v>47.241388888888913</c:v>
                </c:pt>
                <c:pt idx="8951">
                  <c:v>47.246666666666592</c:v>
                </c:pt>
                <c:pt idx="8952">
                  <c:v>47.251944444444398</c:v>
                </c:pt>
                <c:pt idx="8953">
                  <c:v>47.257222222222204</c:v>
                </c:pt>
                <c:pt idx="8954">
                  <c:v>47.262500000000038</c:v>
                </c:pt>
                <c:pt idx="8955">
                  <c:v>47.267777777777773</c:v>
                </c:pt>
                <c:pt idx="8956">
                  <c:v>47.273055555555551</c:v>
                </c:pt>
                <c:pt idx="8957">
                  <c:v>47.278333333333364</c:v>
                </c:pt>
                <c:pt idx="8958">
                  <c:v>47.283611111111107</c:v>
                </c:pt>
                <c:pt idx="8959">
                  <c:v>47.288888888888913</c:v>
                </c:pt>
                <c:pt idx="8960">
                  <c:v>47.294166666666626</c:v>
                </c:pt>
                <c:pt idx="8961">
                  <c:v>47.299444444444447</c:v>
                </c:pt>
                <c:pt idx="8962">
                  <c:v>47.304722222222196</c:v>
                </c:pt>
                <c:pt idx="8963">
                  <c:v>47.309999999999995</c:v>
                </c:pt>
                <c:pt idx="8964">
                  <c:v>47.315277777777744</c:v>
                </c:pt>
                <c:pt idx="8965">
                  <c:v>47.320555555555551</c:v>
                </c:pt>
                <c:pt idx="8966">
                  <c:v>47.325833333333328</c:v>
                </c:pt>
                <c:pt idx="8967">
                  <c:v>47.331111111111106</c:v>
                </c:pt>
                <c:pt idx="8968">
                  <c:v>47.336388888888912</c:v>
                </c:pt>
                <c:pt idx="8969">
                  <c:v>47.341666666666569</c:v>
                </c:pt>
                <c:pt idx="8970">
                  <c:v>47.346944444444397</c:v>
                </c:pt>
                <c:pt idx="8971">
                  <c:v>47.352222222222224</c:v>
                </c:pt>
                <c:pt idx="8972">
                  <c:v>47.357499999999995</c:v>
                </c:pt>
                <c:pt idx="8973">
                  <c:v>47.362777777777772</c:v>
                </c:pt>
                <c:pt idx="8974">
                  <c:v>47.36805555555555</c:v>
                </c:pt>
                <c:pt idx="8975">
                  <c:v>47.373333333333328</c:v>
                </c:pt>
                <c:pt idx="8976">
                  <c:v>47.378611111111105</c:v>
                </c:pt>
                <c:pt idx="8977">
                  <c:v>47.38388888888889</c:v>
                </c:pt>
                <c:pt idx="8978">
                  <c:v>47.38916666666659</c:v>
                </c:pt>
                <c:pt idx="8979">
                  <c:v>47.394444444444403</c:v>
                </c:pt>
                <c:pt idx="8980">
                  <c:v>47.399722222222216</c:v>
                </c:pt>
                <c:pt idx="8981">
                  <c:v>47.405000000000001</c:v>
                </c:pt>
                <c:pt idx="8982">
                  <c:v>47.410277777777758</c:v>
                </c:pt>
                <c:pt idx="8983">
                  <c:v>47.415555555555549</c:v>
                </c:pt>
                <c:pt idx="8984">
                  <c:v>47.420833333333327</c:v>
                </c:pt>
                <c:pt idx="8985">
                  <c:v>47.426111111111112</c:v>
                </c:pt>
                <c:pt idx="8986">
                  <c:v>47.431388888888883</c:v>
                </c:pt>
                <c:pt idx="8987">
                  <c:v>47.436666666666589</c:v>
                </c:pt>
                <c:pt idx="8988">
                  <c:v>47.441944444444388</c:v>
                </c:pt>
                <c:pt idx="8989">
                  <c:v>47.447222222222194</c:v>
                </c:pt>
                <c:pt idx="8990">
                  <c:v>47.452499999999993</c:v>
                </c:pt>
                <c:pt idx="8991">
                  <c:v>47.45777777777775</c:v>
                </c:pt>
                <c:pt idx="8992">
                  <c:v>47.463055555555556</c:v>
                </c:pt>
                <c:pt idx="8993">
                  <c:v>47.468333333333362</c:v>
                </c:pt>
                <c:pt idx="8994">
                  <c:v>47.473611111111104</c:v>
                </c:pt>
                <c:pt idx="8995">
                  <c:v>47.478888888888882</c:v>
                </c:pt>
                <c:pt idx="8996">
                  <c:v>47.484166666666582</c:v>
                </c:pt>
                <c:pt idx="8997">
                  <c:v>47.489444444444395</c:v>
                </c:pt>
                <c:pt idx="8998">
                  <c:v>47.494722222222215</c:v>
                </c:pt>
                <c:pt idx="8999">
                  <c:v>47.5</c:v>
                </c:pt>
                <c:pt idx="9000">
                  <c:v>47.505277777777771</c:v>
                </c:pt>
                <c:pt idx="9001">
                  <c:v>47.510555555555555</c:v>
                </c:pt>
                <c:pt idx="9002">
                  <c:v>47.51583333333334</c:v>
                </c:pt>
                <c:pt idx="9003">
                  <c:v>47.521111111111111</c:v>
                </c:pt>
                <c:pt idx="9004">
                  <c:v>47.526388888888938</c:v>
                </c:pt>
                <c:pt idx="9005">
                  <c:v>47.531666666666581</c:v>
                </c:pt>
                <c:pt idx="9006">
                  <c:v>47.536944444444408</c:v>
                </c:pt>
                <c:pt idx="9007">
                  <c:v>47.542222222222222</c:v>
                </c:pt>
                <c:pt idx="9008">
                  <c:v>47.547499999999992</c:v>
                </c:pt>
                <c:pt idx="9009">
                  <c:v>47.552777777777777</c:v>
                </c:pt>
                <c:pt idx="9010">
                  <c:v>47.558055555555548</c:v>
                </c:pt>
                <c:pt idx="9011">
                  <c:v>47.563333333333333</c:v>
                </c:pt>
                <c:pt idx="9012">
                  <c:v>47.568611111111117</c:v>
                </c:pt>
                <c:pt idx="9013">
                  <c:v>47.573888888888888</c:v>
                </c:pt>
                <c:pt idx="9014">
                  <c:v>47.579166666666623</c:v>
                </c:pt>
                <c:pt idx="9015">
                  <c:v>47.584444444444387</c:v>
                </c:pt>
                <c:pt idx="9016">
                  <c:v>47.589722222222214</c:v>
                </c:pt>
                <c:pt idx="9017">
                  <c:v>47.595000000000013</c:v>
                </c:pt>
                <c:pt idx="9018">
                  <c:v>47.600277777777755</c:v>
                </c:pt>
                <c:pt idx="9019">
                  <c:v>47.605555555555561</c:v>
                </c:pt>
                <c:pt idx="9020">
                  <c:v>47.610833333333325</c:v>
                </c:pt>
                <c:pt idx="9021">
                  <c:v>47.61611111111111</c:v>
                </c:pt>
                <c:pt idx="9022">
                  <c:v>47.62138888888893</c:v>
                </c:pt>
                <c:pt idx="9023">
                  <c:v>47.626666666666608</c:v>
                </c:pt>
                <c:pt idx="9024">
                  <c:v>47.631944444444422</c:v>
                </c:pt>
                <c:pt idx="9025">
                  <c:v>47.637222222222221</c:v>
                </c:pt>
                <c:pt idx="9026">
                  <c:v>47.642500000000013</c:v>
                </c:pt>
                <c:pt idx="9027">
                  <c:v>47.647777777777776</c:v>
                </c:pt>
                <c:pt idx="9028">
                  <c:v>47.653055555555547</c:v>
                </c:pt>
                <c:pt idx="9029">
                  <c:v>47.658333333333331</c:v>
                </c:pt>
                <c:pt idx="9030">
                  <c:v>47.663611111111102</c:v>
                </c:pt>
                <c:pt idx="9031">
                  <c:v>47.668888888888922</c:v>
                </c:pt>
                <c:pt idx="9032">
                  <c:v>47.674166666666615</c:v>
                </c:pt>
                <c:pt idx="9033">
                  <c:v>47.679444444444414</c:v>
                </c:pt>
                <c:pt idx="9034">
                  <c:v>47.684722222222227</c:v>
                </c:pt>
                <c:pt idx="9035">
                  <c:v>47.690000000000012</c:v>
                </c:pt>
                <c:pt idx="9036">
                  <c:v>47.695277777777783</c:v>
                </c:pt>
                <c:pt idx="9037">
                  <c:v>47.700555555555553</c:v>
                </c:pt>
                <c:pt idx="9038">
                  <c:v>47.705833333333331</c:v>
                </c:pt>
                <c:pt idx="9039">
                  <c:v>47.711111111111109</c:v>
                </c:pt>
                <c:pt idx="9040">
                  <c:v>47.716388888888908</c:v>
                </c:pt>
                <c:pt idx="9041">
                  <c:v>47.721666666666607</c:v>
                </c:pt>
                <c:pt idx="9042">
                  <c:v>47.726944444444449</c:v>
                </c:pt>
                <c:pt idx="9043">
                  <c:v>47.732222222222219</c:v>
                </c:pt>
                <c:pt idx="9044">
                  <c:v>47.737500000000011</c:v>
                </c:pt>
                <c:pt idx="9045">
                  <c:v>47.742777777777782</c:v>
                </c:pt>
                <c:pt idx="9046">
                  <c:v>47.74805555555556</c:v>
                </c:pt>
                <c:pt idx="9047">
                  <c:v>47.753333333333337</c:v>
                </c:pt>
                <c:pt idx="9048">
                  <c:v>47.758611111111101</c:v>
                </c:pt>
                <c:pt idx="9049">
                  <c:v>47.763888888888914</c:v>
                </c:pt>
                <c:pt idx="9050">
                  <c:v>47.769166666666628</c:v>
                </c:pt>
                <c:pt idx="9051">
                  <c:v>47.774444444444413</c:v>
                </c:pt>
                <c:pt idx="9052">
                  <c:v>47.779722222222233</c:v>
                </c:pt>
                <c:pt idx="9053">
                  <c:v>47.785000000000011</c:v>
                </c:pt>
                <c:pt idx="9054">
                  <c:v>47.790277777777781</c:v>
                </c:pt>
                <c:pt idx="9055">
                  <c:v>47.79555555555558</c:v>
                </c:pt>
                <c:pt idx="9056">
                  <c:v>47.800833333333308</c:v>
                </c:pt>
                <c:pt idx="9057">
                  <c:v>47.806111111111115</c:v>
                </c:pt>
                <c:pt idx="9058">
                  <c:v>47.811388888888878</c:v>
                </c:pt>
                <c:pt idx="9059">
                  <c:v>47.816666666666563</c:v>
                </c:pt>
                <c:pt idx="9060">
                  <c:v>47.821944444444391</c:v>
                </c:pt>
                <c:pt idx="9061">
                  <c:v>47.827222222222204</c:v>
                </c:pt>
                <c:pt idx="9062">
                  <c:v>47.832500000000003</c:v>
                </c:pt>
                <c:pt idx="9063">
                  <c:v>47.837777777777774</c:v>
                </c:pt>
                <c:pt idx="9064">
                  <c:v>47.843055555555544</c:v>
                </c:pt>
                <c:pt idx="9065">
                  <c:v>47.848333333333329</c:v>
                </c:pt>
                <c:pt idx="9066">
                  <c:v>47.853611111111086</c:v>
                </c:pt>
                <c:pt idx="9067">
                  <c:v>47.858888888888892</c:v>
                </c:pt>
                <c:pt idx="9068">
                  <c:v>47.864166666666605</c:v>
                </c:pt>
                <c:pt idx="9069">
                  <c:v>47.869444444444397</c:v>
                </c:pt>
                <c:pt idx="9070">
                  <c:v>47.874722222222204</c:v>
                </c:pt>
                <c:pt idx="9071">
                  <c:v>47.879999999999995</c:v>
                </c:pt>
                <c:pt idx="9072">
                  <c:v>47.885277777777752</c:v>
                </c:pt>
                <c:pt idx="9073">
                  <c:v>47.890555555555551</c:v>
                </c:pt>
                <c:pt idx="9074">
                  <c:v>47.895833333333336</c:v>
                </c:pt>
                <c:pt idx="9075">
                  <c:v>47.901111111111106</c:v>
                </c:pt>
                <c:pt idx="9076">
                  <c:v>47.906388888888912</c:v>
                </c:pt>
                <c:pt idx="9077">
                  <c:v>47.911666666666569</c:v>
                </c:pt>
                <c:pt idx="9078">
                  <c:v>47.916944444444404</c:v>
                </c:pt>
                <c:pt idx="9079">
                  <c:v>47.922222222222231</c:v>
                </c:pt>
                <c:pt idx="9080">
                  <c:v>47.927499999999988</c:v>
                </c:pt>
                <c:pt idx="9081">
                  <c:v>47.932777777777773</c:v>
                </c:pt>
                <c:pt idx="9082">
                  <c:v>47.938055555555557</c:v>
                </c:pt>
                <c:pt idx="9083">
                  <c:v>47.943333333333328</c:v>
                </c:pt>
                <c:pt idx="9084">
                  <c:v>47.948611111111106</c:v>
                </c:pt>
                <c:pt idx="9085">
                  <c:v>47.953888888888876</c:v>
                </c:pt>
                <c:pt idx="9086">
                  <c:v>47.95916666666659</c:v>
                </c:pt>
                <c:pt idx="9087">
                  <c:v>47.964444444444403</c:v>
                </c:pt>
                <c:pt idx="9088">
                  <c:v>47.969722222222231</c:v>
                </c:pt>
                <c:pt idx="9089">
                  <c:v>47.975000000000001</c:v>
                </c:pt>
                <c:pt idx="9090">
                  <c:v>47.980277777777744</c:v>
                </c:pt>
                <c:pt idx="9091">
                  <c:v>47.98555555555555</c:v>
                </c:pt>
                <c:pt idx="9092">
                  <c:v>47.990833333333335</c:v>
                </c:pt>
                <c:pt idx="9093">
                  <c:v>47.996111111111112</c:v>
                </c:pt>
                <c:pt idx="9094">
                  <c:v>48.001388888888911</c:v>
                </c:pt>
                <c:pt idx="9095">
                  <c:v>48.006666666666582</c:v>
                </c:pt>
                <c:pt idx="9096">
                  <c:v>48.011944444444403</c:v>
                </c:pt>
                <c:pt idx="9097">
                  <c:v>48.017222222222195</c:v>
                </c:pt>
                <c:pt idx="9098">
                  <c:v>48.022500000000029</c:v>
                </c:pt>
                <c:pt idx="9099">
                  <c:v>48.027777777777779</c:v>
                </c:pt>
                <c:pt idx="9100">
                  <c:v>48.033055555555556</c:v>
                </c:pt>
                <c:pt idx="9101">
                  <c:v>48.038333333333355</c:v>
                </c:pt>
                <c:pt idx="9102">
                  <c:v>48.043611111111105</c:v>
                </c:pt>
                <c:pt idx="9103">
                  <c:v>48.048888888888882</c:v>
                </c:pt>
                <c:pt idx="9104">
                  <c:v>48.054166666666589</c:v>
                </c:pt>
                <c:pt idx="9105">
                  <c:v>48.059444444444388</c:v>
                </c:pt>
                <c:pt idx="9106">
                  <c:v>48.064722222222223</c:v>
                </c:pt>
                <c:pt idx="9107">
                  <c:v>48.07</c:v>
                </c:pt>
                <c:pt idx="9108">
                  <c:v>48.075277777777778</c:v>
                </c:pt>
                <c:pt idx="9109">
                  <c:v>48.080555555555556</c:v>
                </c:pt>
                <c:pt idx="9110">
                  <c:v>48.085833333333326</c:v>
                </c:pt>
                <c:pt idx="9111">
                  <c:v>48.091111111111111</c:v>
                </c:pt>
                <c:pt idx="9112">
                  <c:v>48.096388888888924</c:v>
                </c:pt>
                <c:pt idx="9113">
                  <c:v>48.101666666666581</c:v>
                </c:pt>
                <c:pt idx="9114">
                  <c:v>48.106944444444444</c:v>
                </c:pt>
                <c:pt idx="9115">
                  <c:v>48.112222222222215</c:v>
                </c:pt>
                <c:pt idx="9116">
                  <c:v>48.1175</c:v>
                </c:pt>
                <c:pt idx="9117">
                  <c:v>48.122777777777806</c:v>
                </c:pt>
                <c:pt idx="9118">
                  <c:v>48.128055555555562</c:v>
                </c:pt>
                <c:pt idx="9119">
                  <c:v>48.133333333333333</c:v>
                </c:pt>
                <c:pt idx="9120">
                  <c:v>48.138611111111111</c:v>
                </c:pt>
                <c:pt idx="9121">
                  <c:v>48.143888888888888</c:v>
                </c:pt>
                <c:pt idx="9122">
                  <c:v>48.149166666666623</c:v>
                </c:pt>
                <c:pt idx="9123">
                  <c:v>48.154444444444387</c:v>
                </c:pt>
                <c:pt idx="9124">
                  <c:v>48.159722222222221</c:v>
                </c:pt>
                <c:pt idx="9125">
                  <c:v>48.165000000000013</c:v>
                </c:pt>
                <c:pt idx="9126">
                  <c:v>48.170277777777777</c:v>
                </c:pt>
                <c:pt idx="9127">
                  <c:v>48.175555555555562</c:v>
                </c:pt>
                <c:pt idx="9128">
                  <c:v>48.180833333333325</c:v>
                </c:pt>
                <c:pt idx="9129">
                  <c:v>48.18611111111111</c:v>
                </c:pt>
                <c:pt idx="9130">
                  <c:v>48.191388888888923</c:v>
                </c:pt>
                <c:pt idx="9131">
                  <c:v>48.196666666666609</c:v>
                </c:pt>
                <c:pt idx="9132">
                  <c:v>48.201944444444422</c:v>
                </c:pt>
                <c:pt idx="9133">
                  <c:v>48.207222222222214</c:v>
                </c:pt>
                <c:pt idx="9134">
                  <c:v>48.212500000000013</c:v>
                </c:pt>
                <c:pt idx="9135">
                  <c:v>48.217777777777755</c:v>
                </c:pt>
                <c:pt idx="9136">
                  <c:v>48.223055555555561</c:v>
                </c:pt>
                <c:pt idx="9137">
                  <c:v>48.228333333333367</c:v>
                </c:pt>
                <c:pt idx="9138">
                  <c:v>48.233611111111109</c:v>
                </c:pt>
                <c:pt idx="9139">
                  <c:v>48.238888888888923</c:v>
                </c:pt>
                <c:pt idx="9140">
                  <c:v>48.244166666666608</c:v>
                </c:pt>
                <c:pt idx="9141">
                  <c:v>48.249444444444414</c:v>
                </c:pt>
                <c:pt idx="9142">
                  <c:v>48.254722222222227</c:v>
                </c:pt>
                <c:pt idx="9143">
                  <c:v>48.260000000000012</c:v>
                </c:pt>
                <c:pt idx="9144">
                  <c:v>48.265277777777783</c:v>
                </c:pt>
                <c:pt idx="9145">
                  <c:v>48.270555555555553</c:v>
                </c:pt>
                <c:pt idx="9146">
                  <c:v>48.275833333333331</c:v>
                </c:pt>
                <c:pt idx="9147">
                  <c:v>48.281111111111109</c:v>
                </c:pt>
                <c:pt idx="9148">
                  <c:v>48.286388888888922</c:v>
                </c:pt>
                <c:pt idx="9149">
                  <c:v>48.291666666666607</c:v>
                </c:pt>
                <c:pt idx="9150">
                  <c:v>48.296944444444442</c:v>
                </c:pt>
                <c:pt idx="9151">
                  <c:v>48.30222222222222</c:v>
                </c:pt>
                <c:pt idx="9152">
                  <c:v>48.307500000000005</c:v>
                </c:pt>
                <c:pt idx="9153">
                  <c:v>48.312777777777775</c:v>
                </c:pt>
                <c:pt idx="9154">
                  <c:v>48.318055555555546</c:v>
                </c:pt>
                <c:pt idx="9155">
                  <c:v>48.323333333333323</c:v>
                </c:pt>
                <c:pt idx="9156">
                  <c:v>48.328611111111108</c:v>
                </c:pt>
                <c:pt idx="9157">
                  <c:v>48.333888888888886</c:v>
                </c:pt>
                <c:pt idx="9158">
                  <c:v>48.339166666666607</c:v>
                </c:pt>
                <c:pt idx="9159">
                  <c:v>48.344444444444377</c:v>
                </c:pt>
                <c:pt idx="9160">
                  <c:v>48.349722222222205</c:v>
                </c:pt>
                <c:pt idx="9161">
                  <c:v>48.354999999999997</c:v>
                </c:pt>
                <c:pt idx="9162">
                  <c:v>48.360277777777775</c:v>
                </c:pt>
                <c:pt idx="9163">
                  <c:v>48.365555555555552</c:v>
                </c:pt>
                <c:pt idx="9164">
                  <c:v>48.370833333333309</c:v>
                </c:pt>
                <c:pt idx="9165">
                  <c:v>48.376111111111101</c:v>
                </c:pt>
                <c:pt idx="9166">
                  <c:v>48.381388888888885</c:v>
                </c:pt>
                <c:pt idx="9167">
                  <c:v>48.386666666666564</c:v>
                </c:pt>
                <c:pt idx="9168">
                  <c:v>48.391944444444412</c:v>
                </c:pt>
                <c:pt idx="9169">
                  <c:v>48.397222222222204</c:v>
                </c:pt>
                <c:pt idx="9170">
                  <c:v>48.402500000000003</c:v>
                </c:pt>
                <c:pt idx="9171">
                  <c:v>48.407777777777774</c:v>
                </c:pt>
                <c:pt idx="9172">
                  <c:v>48.413055555555545</c:v>
                </c:pt>
                <c:pt idx="9173">
                  <c:v>48.418333333333329</c:v>
                </c:pt>
                <c:pt idx="9174">
                  <c:v>48.423611111111114</c:v>
                </c:pt>
                <c:pt idx="9175">
                  <c:v>48.428888888888913</c:v>
                </c:pt>
                <c:pt idx="9176">
                  <c:v>48.434166666666592</c:v>
                </c:pt>
                <c:pt idx="9177">
                  <c:v>48.439444444444398</c:v>
                </c:pt>
                <c:pt idx="9178">
                  <c:v>48.444722222222204</c:v>
                </c:pt>
                <c:pt idx="9179">
                  <c:v>48.449999999999996</c:v>
                </c:pt>
                <c:pt idx="9180">
                  <c:v>48.455277777777745</c:v>
                </c:pt>
                <c:pt idx="9181">
                  <c:v>48.460555555555551</c:v>
                </c:pt>
                <c:pt idx="9182">
                  <c:v>48.465833333333336</c:v>
                </c:pt>
                <c:pt idx="9183">
                  <c:v>48.471111111111107</c:v>
                </c:pt>
                <c:pt idx="9184">
                  <c:v>48.476388888888913</c:v>
                </c:pt>
                <c:pt idx="9185">
                  <c:v>48.481666666666563</c:v>
                </c:pt>
                <c:pt idx="9186">
                  <c:v>48.486944444444404</c:v>
                </c:pt>
                <c:pt idx="9187">
                  <c:v>48.492222222222217</c:v>
                </c:pt>
                <c:pt idx="9188">
                  <c:v>48.497500000000002</c:v>
                </c:pt>
                <c:pt idx="9189">
                  <c:v>48.502777777777773</c:v>
                </c:pt>
                <c:pt idx="9190">
                  <c:v>48.508055555555551</c:v>
                </c:pt>
                <c:pt idx="9191">
                  <c:v>48.513333333333328</c:v>
                </c:pt>
                <c:pt idx="9192">
                  <c:v>48.518611111111106</c:v>
                </c:pt>
                <c:pt idx="9193">
                  <c:v>48.523888888888912</c:v>
                </c:pt>
                <c:pt idx="9194">
                  <c:v>48.529166666666633</c:v>
                </c:pt>
                <c:pt idx="9195">
                  <c:v>48.534444444444397</c:v>
                </c:pt>
                <c:pt idx="9196">
                  <c:v>48.539722222222231</c:v>
                </c:pt>
                <c:pt idx="9197">
                  <c:v>48.545000000000009</c:v>
                </c:pt>
                <c:pt idx="9198">
                  <c:v>48.550277777777744</c:v>
                </c:pt>
                <c:pt idx="9199">
                  <c:v>48.55555555555555</c:v>
                </c:pt>
                <c:pt idx="9200">
                  <c:v>48.560833333333328</c:v>
                </c:pt>
                <c:pt idx="9201">
                  <c:v>48.566111111111113</c:v>
                </c:pt>
                <c:pt idx="9202">
                  <c:v>48.571388888888912</c:v>
                </c:pt>
                <c:pt idx="9203">
                  <c:v>48.57666666666659</c:v>
                </c:pt>
                <c:pt idx="9204">
                  <c:v>48.581944444444403</c:v>
                </c:pt>
                <c:pt idx="9205">
                  <c:v>48.587222222222195</c:v>
                </c:pt>
                <c:pt idx="9206">
                  <c:v>48.59250000000003</c:v>
                </c:pt>
                <c:pt idx="9207">
                  <c:v>48.597777777777786</c:v>
                </c:pt>
                <c:pt idx="9208">
                  <c:v>48.603055555555549</c:v>
                </c:pt>
                <c:pt idx="9209">
                  <c:v>48.608333333333356</c:v>
                </c:pt>
                <c:pt idx="9210">
                  <c:v>48.613611111111105</c:v>
                </c:pt>
                <c:pt idx="9211">
                  <c:v>48.618888888888883</c:v>
                </c:pt>
                <c:pt idx="9212">
                  <c:v>48.624166666666618</c:v>
                </c:pt>
                <c:pt idx="9213">
                  <c:v>48.629444444444424</c:v>
                </c:pt>
                <c:pt idx="9214">
                  <c:v>48.634722222222223</c:v>
                </c:pt>
                <c:pt idx="9215">
                  <c:v>48.64</c:v>
                </c:pt>
                <c:pt idx="9216">
                  <c:v>48.645277777777778</c:v>
                </c:pt>
                <c:pt idx="9217">
                  <c:v>48.650555555555556</c:v>
                </c:pt>
                <c:pt idx="9218">
                  <c:v>48.655833333333334</c:v>
                </c:pt>
                <c:pt idx="9219">
                  <c:v>48.661111111111111</c:v>
                </c:pt>
                <c:pt idx="9220">
                  <c:v>48.666388888888918</c:v>
                </c:pt>
                <c:pt idx="9221">
                  <c:v>48.671666666666582</c:v>
                </c:pt>
                <c:pt idx="9222">
                  <c:v>48.676944444444445</c:v>
                </c:pt>
                <c:pt idx="9223">
                  <c:v>48.682222222222215</c:v>
                </c:pt>
                <c:pt idx="9224">
                  <c:v>48.6875</c:v>
                </c:pt>
                <c:pt idx="9225">
                  <c:v>48.692777777777799</c:v>
                </c:pt>
                <c:pt idx="9226">
                  <c:v>48.698055555555563</c:v>
                </c:pt>
                <c:pt idx="9227">
                  <c:v>48.703333333333362</c:v>
                </c:pt>
                <c:pt idx="9228">
                  <c:v>48.708611111111111</c:v>
                </c:pt>
                <c:pt idx="9229">
                  <c:v>48.713888888888903</c:v>
                </c:pt>
                <c:pt idx="9230">
                  <c:v>48.719166666666617</c:v>
                </c:pt>
                <c:pt idx="9231">
                  <c:v>48.724444444444408</c:v>
                </c:pt>
                <c:pt idx="9232">
                  <c:v>48.72972222222225</c:v>
                </c:pt>
                <c:pt idx="9233">
                  <c:v>48.735000000000021</c:v>
                </c:pt>
                <c:pt idx="9234">
                  <c:v>48.740277777777777</c:v>
                </c:pt>
                <c:pt idx="9235">
                  <c:v>48.745555555555562</c:v>
                </c:pt>
                <c:pt idx="9236">
                  <c:v>48.750833333333325</c:v>
                </c:pt>
                <c:pt idx="9237">
                  <c:v>48.756111111111117</c:v>
                </c:pt>
                <c:pt idx="9238">
                  <c:v>48.761388888888924</c:v>
                </c:pt>
                <c:pt idx="9239">
                  <c:v>48.766666666666623</c:v>
                </c:pt>
                <c:pt idx="9240">
                  <c:v>48.771944444444408</c:v>
                </c:pt>
                <c:pt idx="9241">
                  <c:v>48.777222222222214</c:v>
                </c:pt>
                <c:pt idx="9242">
                  <c:v>48.782500000000013</c:v>
                </c:pt>
                <c:pt idx="9243">
                  <c:v>48.787777777777755</c:v>
                </c:pt>
                <c:pt idx="9244">
                  <c:v>48.793055555555561</c:v>
                </c:pt>
                <c:pt idx="9245">
                  <c:v>48.798333333333368</c:v>
                </c:pt>
                <c:pt idx="9246">
                  <c:v>48.803611111111096</c:v>
                </c:pt>
                <c:pt idx="9247">
                  <c:v>48.808888888888902</c:v>
                </c:pt>
                <c:pt idx="9248">
                  <c:v>48.814166666666587</c:v>
                </c:pt>
                <c:pt idx="9249">
                  <c:v>48.819444444444393</c:v>
                </c:pt>
                <c:pt idx="9250">
                  <c:v>48.824722222222221</c:v>
                </c:pt>
                <c:pt idx="9251">
                  <c:v>48.83</c:v>
                </c:pt>
                <c:pt idx="9252">
                  <c:v>48.835277777777776</c:v>
                </c:pt>
                <c:pt idx="9253">
                  <c:v>48.840555555555547</c:v>
                </c:pt>
                <c:pt idx="9254">
                  <c:v>48.845833333333324</c:v>
                </c:pt>
                <c:pt idx="9255">
                  <c:v>48.851111111111095</c:v>
                </c:pt>
                <c:pt idx="9256">
                  <c:v>48.856388888888887</c:v>
                </c:pt>
                <c:pt idx="9257">
                  <c:v>48.861666666666586</c:v>
                </c:pt>
                <c:pt idx="9258">
                  <c:v>48.866944444444414</c:v>
                </c:pt>
                <c:pt idx="9259">
                  <c:v>48.872222222222227</c:v>
                </c:pt>
                <c:pt idx="9260">
                  <c:v>48.877499999999998</c:v>
                </c:pt>
                <c:pt idx="9261">
                  <c:v>48.882777777777775</c:v>
                </c:pt>
                <c:pt idx="9262">
                  <c:v>48.888055555555546</c:v>
                </c:pt>
                <c:pt idx="9263">
                  <c:v>48.893333333333331</c:v>
                </c:pt>
                <c:pt idx="9264">
                  <c:v>48.898611111111109</c:v>
                </c:pt>
                <c:pt idx="9265">
                  <c:v>48.903888888888879</c:v>
                </c:pt>
                <c:pt idx="9266">
                  <c:v>48.909166666666607</c:v>
                </c:pt>
                <c:pt idx="9267">
                  <c:v>48.914444444444392</c:v>
                </c:pt>
                <c:pt idx="9268">
                  <c:v>48.919722222222205</c:v>
                </c:pt>
                <c:pt idx="9269">
                  <c:v>48.925000000000011</c:v>
                </c:pt>
                <c:pt idx="9270">
                  <c:v>48.930277777777775</c:v>
                </c:pt>
                <c:pt idx="9271">
                  <c:v>48.93555555555556</c:v>
                </c:pt>
                <c:pt idx="9272">
                  <c:v>48.940833333333309</c:v>
                </c:pt>
                <c:pt idx="9273">
                  <c:v>48.946111111111101</c:v>
                </c:pt>
                <c:pt idx="9274">
                  <c:v>48.951388888888886</c:v>
                </c:pt>
                <c:pt idx="9275">
                  <c:v>48.956666666666571</c:v>
                </c:pt>
                <c:pt idx="9276">
                  <c:v>48.961944444444413</c:v>
                </c:pt>
                <c:pt idx="9277">
                  <c:v>48.967222222222226</c:v>
                </c:pt>
                <c:pt idx="9278">
                  <c:v>48.972500000000011</c:v>
                </c:pt>
                <c:pt idx="9279">
                  <c:v>48.977777777777774</c:v>
                </c:pt>
                <c:pt idx="9280">
                  <c:v>48.983055555555545</c:v>
                </c:pt>
                <c:pt idx="9281">
                  <c:v>48.988333333333337</c:v>
                </c:pt>
                <c:pt idx="9282">
                  <c:v>48.993611111111115</c:v>
                </c:pt>
                <c:pt idx="9283">
                  <c:v>48.998888888888906</c:v>
                </c:pt>
                <c:pt idx="9284">
                  <c:v>49.004166666666592</c:v>
                </c:pt>
                <c:pt idx="9285">
                  <c:v>49.009444444444391</c:v>
                </c:pt>
                <c:pt idx="9286">
                  <c:v>49.014722222222204</c:v>
                </c:pt>
                <c:pt idx="9287">
                  <c:v>49.02</c:v>
                </c:pt>
                <c:pt idx="9288">
                  <c:v>49.025277777777781</c:v>
                </c:pt>
                <c:pt idx="9289">
                  <c:v>49.030555555555559</c:v>
                </c:pt>
                <c:pt idx="9290">
                  <c:v>49.035833333333329</c:v>
                </c:pt>
                <c:pt idx="9291">
                  <c:v>49.041111111111114</c:v>
                </c:pt>
                <c:pt idx="9292">
                  <c:v>49.046388888888913</c:v>
                </c:pt>
                <c:pt idx="9293">
                  <c:v>49.051666666666577</c:v>
                </c:pt>
                <c:pt idx="9294">
                  <c:v>49.056944444444397</c:v>
                </c:pt>
                <c:pt idx="9295">
                  <c:v>49.062222222222211</c:v>
                </c:pt>
                <c:pt idx="9296">
                  <c:v>49.067500000000003</c:v>
                </c:pt>
                <c:pt idx="9297">
                  <c:v>49.07277777777778</c:v>
                </c:pt>
                <c:pt idx="9298">
                  <c:v>49.078055555555551</c:v>
                </c:pt>
                <c:pt idx="9299">
                  <c:v>49.083333333333336</c:v>
                </c:pt>
                <c:pt idx="9300">
                  <c:v>49.088611111111106</c:v>
                </c:pt>
                <c:pt idx="9301">
                  <c:v>49.093888888888912</c:v>
                </c:pt>
                <c:pt idx="9302">
                  <c:v>49.099166666666633</c:v>
                </c:pt>
                <c:pt idx="9303">
                  <c:v>49.104444444444404</c:v>
                </c:pt>
                <c:pt idx="9304">
                  <c:v>49.109722222222231</c:v>
                </c:pt>
                <c:pt idx="9305">
                  <c:v>49.114999999999988</c:v>
                </c:pt>
                <c:pt idx="9306">
                  <c:v>49.120277777777773</c:v>
                </c:pt>
                <c:pt idx="9307">
                  <c:v>49.125555555555586</c:v>
                </c:pt>
                <c:pt idx="9308">
                  <c:v>49.130833333333328</c:v>
                </c:pt>
                <c:pt idx="9309">
                  <c:v>49.136111111111113</c:v>
                </c:pt>
                <c:pt idx="9310">
                  <c:v>49.141388888888883</c:v>
                </c:pt>
                <c:pt idx="9311">
                  <c:v>49.14666666666659</c:v>
                </c:pt>
                <c:pt idx="9312">
                  <c:v>49.151944444444403</c:v>
                </c:pt>
                <c:pt idx="9313">
                  <c:v>49.157222222222224</c:v>
                </c:pt>
                <c:pt idx="9314">
                  <c:v>49.16250000000003</c:v>
                </c:pt>
                <c:pt idx="9315">
                  <c:v>49.167777777777765</c:v>
                </c:pt>
                <c:pt idx="9316">
                  <c:v>49.17305555555555</c:v>
                </c:pt>
                <c:pt idx="9317">
                  <c:v>49.178333333333363</c:v>
                </c:pt>
                <c:pt idx="9318">
                  <c:v>49.183611111111105</c:v>
                </c:pt>
                <c:pt idx="9319">
                  <c:v>49.188888888888911</c:v>
                </c:pt>
                <c:pt idx="9320">
                  <c:v>49.194166666666618</c:v>
                </c:pt>
                <c:pt idx="9321">
                  <c:v>49.199444444444445</c:v>
                </c:pt>
                <c:pt idx="9322">
                  <c:v>49.204722222222223</c:v>
                </c:pt>
                <c:pt idx="9323">
                  <c:v>49.21</c:v>
                </c:pt>
                <c:pt idx="9324">
                  <c:v>49.215277777777779</c:v>
                </c:pt>
                <c:pt idx="9325">
                  <c:v>49.220555555555563</c:v>
                </c:pt>
                <c:pt idx="9326">
                  <c:v>49.225833333333355</c:v>
                </c:pt>
                <c:pt idx="9327">
                  <c:v>49.231111111111112</c:v>
                </c:pt>
                <c:pt idx="9328">
                  <c:v>49.236388888888918</c:v>
                </c:pt>
                <c:pt idx="9329">
                  <c:v>49.241666666666589</c:v>
                </c:pt>
                <c:pt idx="9330">
                  <c:v>49.246944444444424</c:v>
                </c:pt>
                <c:pt idx="9331">
                  <c:v>49.252222222222223</c:v>
                </c:pt>
                <c:pt idx="9332">
                  <c:v>49.2575</c:v>
                </c:pt>
                <c:pt idx="9333">
                  <c:v>49.262777777777806</c:v>
                </c:pt>
                <c:pt idx="9334">
                  <c:v>49.268055555555563</c:v>
                </c:pt>
                <c:pt idx="9335">
                  <c:v>49.273333333333333</c:v>
                </c:pt>
                <c:pt idx="9336">
                  <c:v>49.278611111111111</c:v>
                </c:pt>
                <c:pt idx="9337">
                  <c:v>49.283888888888889</c:v>
                </c:pt>
                <c:pt idx="9338">
                  <c:v>49.289166666666617</c:v>
                </c:pt>
                <c:pt idx="9339">
                  <c:v>49.294444444444444</c:v>
                </c:pt>
                <c:pt idx="9340">
                  <c:v>49.299722222222243</c:v>
                </c:pt>
                <c:pt idx="9341">
                  <c:v>49.305</c:v>
                </c:pt>
                <c:pt idx="9342">
                  <c:v>49.310277777777742</c:v>
                </c:pt>
                <c:pt idx="9343">
                  <c:v>49.315555555555555</c:v>
                </c:pt>
                <c:pt idx="9344">
                  <c:v>49.320833333333326</c:v>
                </c:pt>
                <c:pt idx="9345">
                  <c:v>49.326111111111111</c:v>
                </c:pt>
                <c:pt idx="9346">
                  <c:v>49.331388888888888</c:v>
                </c:pt>
                <c:pt idx="9347">
                  <c:v>49.336666666666588</c:v>
                </c:pt>
                <c:pt idx="9348">
                  <c:v>49.341944444444387</c:v>
                </c:pt>
                <c:pt idx="9349">
                  <c:v>49.347222222222193</c:v>
                </c:pt>
                <c:pt idx="9350">
                  <c:v>49.352499999999992</c:v>
                </c:pt>
                <c:pt idx="9351">
                  <c:v>49.357777777777741</c:v>
                </c:pt>
                <c:pt idx="9352">
                  <c:v>49.363055555555555</c:v>
                </c:pt>
                <c:pt idx="9353">
                  <c:v>49.368333333333332</c:v>
                </c:pt>
                <c:pt idx="9354">
                  <c:v>49.373611111111096</c:v>
                </c:pt>
                <c:pt idx="9355">
                  <c:v>49.378888888888888</c:v>
                </c:pt>
                <c:pt idx="9356">
                  <c:v>49.384166666666587</c:v>
                </c:pt>
                <c:pt idx="9357">
                  <c:v>49.389444444444393</c:v>
                </c:pt>
                <c:pt idx="9358">
                  <c:v>49.394722222222214</c:v>
                </c:pt>
                <c:pt idx="9359">
                  <c:v>49.4</c:v>
                </c:pt>
                <c:pt idx="9360">
                  <c:v>49.405277777777755</c:v>
                </c:pt>
                <c:pt idx="9361">
                  <c:v>49.410555555555554</c:v>
                </c:pt>
                <c:pt idx="9362">
                  <c:v>49.415833333333325</c:v>
                </c:pt>
                <c:pt idx="9363">
                  <c:v>49.421111111111109</c:v>
                </c:pt>
                <c:pt idx="9364">
                  <c:v>49.426388888888923</c:v>
                </c:pt>
                <c:pt idx="9365">
                  <c:v>49.431666666666587</c:v>
                </c:pt>
                <c:pt idx="9366">
                  <c:v>49.436944444444414</c:v>
                </c:pt>
                <c:pt idx="9367">
                  <c:v>49.442222222222227</c:v>
                </c:pt>
                <c:pt idx="9368">
                  <c:v>49.447499999999998</c:v>
                </c:pt>
                <c:pt idx="9369">
                  <c:v>49.452777777777776</c:v>
                </c:pt>
                <c:pt idx="9370">
                  <c:v>49.458055555555546</c:v>
                </c:pt>
                <c:pt idx="9371">
                  <c:v>49.463333333333331</c:v>
                </c:pt>
                <c:pt idx="9372">
                  <c:v>49.468611111111109</c:v>
                </c:pt>
                <c:pt idx="9373">
                  <c:v>49.473888888888887</c:v>
                </c:pt>
                <c:pt idx="9374">
                  <c:v>49.479166666666607</c:v>
                </c:pt>
                <c:pt idx="9375">
                  <c:v>49.484444444444385</c:v>
                </c:pt>
                <c:pt idx="9376">
                  <c:v>49.48972222222222</c:v>
                </c:pt>
                <c:pt idx="9377">
                  <c:v>49.495000000000012</c:v>
                </c:pt>
                <c:pt idx="9378">
                  <c:v>49.500277777777775</c:v>
                </c:pt>
                <c:pt idx="9379">
                  <c:v>49.50555555555556</c:v>
                </c:pt>
                <c:pt idx="9380">
                  <c:v>49.510833333333295</c:v>
                </c:pt>
                <c:pt idx="9381">
                  <c:v>49.516111111111108</c:v>
                </c:pt>
                <c:pt idx="9382">
                  <c:v>49.521388888888914</c:v>
                </c:pt>
                <c:pt idx="9383">
                  <c:v>49.526666666666607</c:v>
                </c:pt>
                <c:pt idx="9384">
                  <c:v>49.531944444444413</c:v>
                </c:pt>
                <c:pt idx="9385">
                  <c:v>49.537222222222205</c:v>
                </c:pt>
                <c:pt idx="9386">
                  <c:v>49.542500000000011</c:v>
                </c:pt>
                <c:pt idx="9387">
                  <c:v>49.547777777777775</c:v>
                </c:pt>
                <c:pt idx="9388">
                  <c:v>49.553055555555545</c:v>
                </c:pt>
                <c:pt idx="9389">
                  <c:v>49.558333333333337</c:v>
                </c:pt>
                <c:pt idx="9390">
                  <c:v>49.563611111111101</c:v>
                </c:pt>
                <c:pt idx="9391">
                  <c:v>49.568888888888914</c:v>
                </c:pt>
                <c:pt idx="9392">
                  <c:v>49.574166666666592</c:v>
                </c:pt>
                <c:pt idx="9393">
                  <c:v>49.579444444444412</c:v>
                </c:pt>
                <c:pt idx="9394">
                  <c:v>49.584722222222204</c:v>
                </c:pt>
                <c:pt idx="9395">
                  <c:v>49.59</c:v>
                </c:pt>
                <c:pt idx="9396">
                  <c:v>49.595277777777781</c:v>
                </c:pt>
                <c:pt idx="9397">
                  <c:v>49.600555555555559</c:v>
                </c:pt>
                <c:pt idx="9398">
                  <c:v>49.605833333333329</c:v>
                </c:pt>
                <c:pt idx="9399">
                  <c:v>49.611111111111114</c:v>
                </c:pt>
                <c:pt idx="9400">
                  <c:v>49.616388888888913</c:v>
                </c:pt>
                <c:pt idx="9401">
                  <c:v>49.621666666666592</c:v>
                </c:pt>
                <c:pt idx="9402">
                  <c:v>49.62694444444444</c:v>
                </c:pt>
                <c:pt idx="9403">
                  <c:v>49.632222222222218</c:v>
                </c:pt>
                <c:pt idx="9404">
                  <c:v>49.637500000000003</c:v>
                </c:pt>
                <c:pt idx="9405">
                  <c:v>49.642777777777773</c:v>
                </c:pt>
                <c:pt idx="9406">
                  <c:v>49.648055555555551</c:v>
                </c:pt>
                <c:pt idx="9407">
                  <c:v>49.653333333333336</c:v>
                </c:pt>
                <c:pt idx="9408">
                  <c:v>49.658611111111107</c:v>
                </c:pt>
                <c:pt idx="9409">
                  <c:v>49.663888888888913</c:v>
                </c:pt>
                <c:pt idx="9410">
                  <c:v>49.669166666666626</c:v>
                </c:pt>
                <c:pt idx="9411">
                  <c:v>49.674444444444404</c:v>
                </c:pt>
                <c:pt idx="9412">
                  <c:v>49.679722222222217</c:v>
                </c:pt>
                <c:pt idx="9413">
                  <c:v>49.685000000000002</c:v>
                </c:pt>
                <c:pt idx="9414">
                  <c:v>49.690277777777773</c:v>
                </c:pt>
                <c:pt idx="9415">
                  <c:v>49.695555555555579</c:v>
                </c:pt>
                <c:pt idx="9416">
                  <c:v>49.700833333333328</c:v>
                </c:pt>
                <c:pt idx="9417">
                  <c:v>49.706111111111113</c:v>
                </c:pt>
                <c:pt idx="9418">
                  <c:v>49.711388888888912</c:v>
                </c:pt>
                <c:pt idx="9419">
                  <c:v>49.71666666666659</c:v>
                </c:pt>
                <c:pt idx="9420">
                  <c:v>49.721944444444425</c:v>
                </c:pt>
                <c:pt idx="9421">
                  <c:v>49.727222222222231</c:v>
                </c:pt>
                <c:pt idx="9422">
                  <c:v>49.732500000000037</c:v>
                </c:pt>
                <c:pt idx="9423">
                  <c:v>49.737777777777772</c:v>
                </c:pt>
                <c:pt idx="9424">
                  <c:v>49.74305555555555</c:v>
                </c:pt>
                <c:pt idx="9425">
                  <c:v>49.748333333333356</c:v>
                </c:pt>
                <c:pt idx="9426">
                  <c:v>49.753611111111105</c:v>
                </c:pt>
                <c:pt idx="9427">
                  <c:v>49.758888888888912</c:v>
                </c:pt>
                <c:pt idx="9428">
                  <c:v>49.764166666666618</c:v>
                </c:pt>
                <c:pt idx="9429">
                  <c:v>49.769444444444446</c:v>
                </c:pt>
                <c:pt idx="9430">
                  <c:v>49.774722222222216</c:v>
                </c:pt>
                <c:pt idx="9431">
                  <c:v>49.78</c:v>
                </c:pt>
                <c:pt idx="9432">
                  <c:v>49.785277777777786</c:v>
                </c:pt>
                <c:pt idx="9433">
                  <c:v>49.790555555555578</c:v>
                </c:pt>
                <c:pt idx="9434">
                  <c:v>49.795833333333356</c:v>
                </c:pt>
                <c:pt idx="9435">
                  <c:v>49.801111111111105</c:v>
                </c:pt>
                <c:pt idx="9436">
                  <c:v>49.806388888888883</c:v>
                </c:pt>
                <c:pt idx="9437">
                  <c:v>49.811666666666554</c:v>
                </c:pt>
                <c:pt idx="9438">
                  <c:v>49.816944444444388</c:v>
                </c:pt>
                <c:pt idx="9439">
                  <c:v>49.822222222222223</c:v>
                </c:pt>
                <c:pt idx="9440">
                  <c:v>49.827499999999993</c:v>
                </c:pt>
                <c:pt idx="9441">
                  <c:v>49.832777777777778</c:v>
                </c:pt>
                <c:pt idx="9442">
                  <c:v>49.838055555555556</c:v>
                </c:pt>
                <c:pt idx="9443">
                  <c:v>49.843333333333334</c:v>
                </c:pt>
                <c:pt idx="9444">
                  <c:v>49.848611111111104</c:v>
                </c:pt>
                <c:pt idx="9445">
                  <c:v>49.853888888888875</c:v>
                </c:pt>
                <c:pt idx="9446">
                  <c:v>49.859166666666582</c:v>
                </c:pt>
                <c:pt idx="9447">
                  <c:v>49.864444444444395</c:v>
                </c:pt>
                <c:pt idx="9448">
                  <c:v>49.869722222222215</c:v>
                </c:pt>
                <c:pt idx="9449">
                  <c:v>49.875</c:v>
                </c:pt>
                <c:pt idx="9450">
                  <c:v>49.880277777777742</c:v>
                </c:pt>
                <c:pt idx="9451">
                  <c:v>49.885555555555555</c:v>
                </c:pt>
                <c:pt idx="9452">
                  <c:v>49.89083333333334</c:v>
                </c:pt>
                <c:pt idx="9453">
                  <c:v>49.896111111111111</c:v>
                </c:pt>
                <c:pt idx="9454">
                  <c:v>49.901388888888903</c:v>
                </c:pt>
                <c:pt idx="9455">
                  <c:v>49.906666666666581</c:v>
                </c:pt>
                <c:pt idx="9456">
                  <c:v>49.911944444444387</c:v>
                </c:pt>
                <c:pt idx="9457">
                  <c:v>49.917222222222193</c:v>
                </c:pt>
                <c:pt idx="9458">
                  <c:v>49.922500000000021</c:v>
                </c:pt>
                <c:pt idx="9459">
                  <c:v>49.927777777777777</c:v>
                </c:pt>
                <c:pt idx="9460">
                  <c:v>49.933055555555548</c:v>
                </c:pt>
                <c:pt idx="9461">
                  <c:v>49.938333333333333</c:v>
                </c:pt>
                <c:pt idx="9462">
                  <c:v>49.943611111111096</c:v>
                </c:pt>
                <c:pt idx="9463">
                  <c:v>49.948888888888888</c:v>
                </c:pt>
                <c:pt idx="9464">
                  <c:v>49.954166666666588</c:v>
                </c:pt>
                <c:pt idx="9465">
                  <c:v>49.959444444444387</c:v>
                </c:pt>
                <c:pt idx="9466">
                  <c:v>49.964722222222214</c:v>
                </c:pt>
                <c:pt idx="9467">
                  <c:v>49.97</c:v>
                </c:pt>
                <c:pt idx="9468">
                  <c:v>49.975277777777755</c:v>
                </c:pt>
                <c:pt idx="9469">
                  <c:v>49.980555555555554</c:v>
                </c:pt>
                <c:pt idx="9470">
                  <c:v>49.985833333333325</c:v>
                </c:pt>
                <c:pt idx="9471">
                  <c:v>49.99111111111111</c:v>
                </c:pt>
                <c:pt idx="9472">
                  <c:v>49.99638888888893</c:v>
                </c:pt>
                <c:pt idx="9473">
                  <c:v>50.001666666666587</c:v>
                </c:pt>
                <c:pt idx="9474">
                  <c:v>50.006944444444422</c:v>
                </c:pt>
                <c:pt idx="9475">
                  <c:v>50.012222222222221</c:v>
                </c:pt>
                <c:pt idx="9476">
                  <c:v>50.017499999999991</c:v>
                </c:pt>
                <c:pt idx="9477">
                  <c:v>50.022777777777783</c:v>
                </c:pt>
                <c:pt idx="9478">
                  <c:v>50.028055555555561</c:v>
                </c:pt>
                <c:pt idx="9479">
                  <c:v>50.033333333333331</c:v>
                </c:pt>
                <c:pt idx="9480">
                  <c:v>50.038611111111102</c:v>
                </c:pt>
                <c:pt idx="9481">
                  <c:v>50.043888888888887</c:v>
                </c:pt>
                <c:pt idx="9482">
                  <c:v>50.049166666666615</c:v>
                </c:pt>
                <c:pt idx="9483">
                  <c:v>50.054444444444385</c:v>
                </c:pt>
                <c:pt idx="9484">
                  <c:v>50.059722222222227</c:v>
                </c:pt>
                <c:pt idx="9485">
                  <c:v>50.065000000000012</c:v>
                </c:pt>
                <c:pt idx="9486">
                  <c:v>50.070277777777775</c:v>
                </c:pt>
                <c:pt idx="9487">
                  <c:v>50.075555555555553</c:v>
                </c:pt>
                <c:pt idx="9488">
                  <c:v>50.080833333333324</c:v>
                </c:pt>
                <c:pt idx="9489">
                  <c:v>50.086111111111109</c:v>
                </c:pt>
                <c:pt idx="9490">
                  <c:v>50.091388888888908</c:v>
                </c:pt>
                <c:pt idx="9491">
                  <c:v>50.096666666666607</c:v>
                </c:pt>
                <c:pt idx="9492">
                  <c:v>50.10194444444442</c:v>
                </c:pt>
                <c:pt idx="9493">
                  <c:v>50.107222222222205</c:v>
                </c:pt>
                <c:pt idx="9494">
                  <c:v>50.112500000000011</c:v>
                </c:pt>
                <c:pt idx="9495">
                  <c:v>50.117777777777775</c:v>
                </c:pt>
                <c:pt idx="9496">
                  <c:v>50.12305555555556</c:v>
                </c:pt>
                <c:pt idx="9497">
                  <c:v>50.128333333333373</c:v>
                </c:pt>
                <c:pt idx="9498">
                  <c:v>50.133611111111101</c:v>
                </c:pt>
                <c:pt idx="9499">
                  <c:v>50.138888888888914</c:v>
                </c:pt>
                <c:pt idx="9500">
                  <c:v>50.144166666666599</c:v>
                </c:pt>
                <c:pt idx="9501">
                  <c:v>50.149444444444413</c:v>
                </c:pt>
                <c:pt idx="9502">
                  <c:v>50.154722222222226</c:v>
                </c:pt>
                <c:pt idx="9503">
                  <c:v>50.160000000000011</c:v>
                </c:pt>
                <c:pt idx="9504">
                  <c:v>50.165277777777781</c:v>
                </c:pt>
                <c:pt idx="9505">
                  <c:v>50.170555555555552</c:v>
                </c:pt>
                <c:pt idx="9506">
                  <c:v>50.175833333333337</c:v>
                </c:pt>
                <c:pt idx="9507">
                  <c:v>50.181111111111115</c:v>
                </c:pt>
                <c:pt idx="9508">
                  <c:v>50.186388888888906</c:v>
                </c:pt>
                <c:pt idx="9509">
                  <c:v>50.191666666666592</c:v>
                </c:pt>
                <c:pt idx="9510">
                  <c:v>50.196944444444426</c:v>
                </c:pt>
                <c:pt idx="9511">
                  <c:v>50.202222222222218</c:v>
                </c:pt>
                <c:pt idx="9512">
                  <c:v>50.207500000000003</c:v>
                </c:pt>
                <c:pt idx="9513">
                  <c:v>50.212777777777781</c:v>
                </c:pt>
                <c:pt idx="9514">
                  <c:v>50.218055555555559</c:v>
                </c:pt>
                <c:pt idx="9515">
                  <c:v>50.223333333333358</c:v>
                </c:pt>
                <c:pt idx="9516">
                  <c:v>50.228611111111142</c:v>
                </c:pt>
                <c:pt idx="9517">
                  <c:v>50.233888888888913</c:v>
                </c:pt>
                <c:pt idx="9518">
                  <c:v>50.239166666666634</c:v>
                </c:pt>
                <c:pt idx="9519">
                  <c:v>50.244444444444397</c:v>
                </c:pt>
                <c:pt idx="9520">
                  <c:v>50.249722222222211</c:v>
                </c:pt>
                <c:pt idx="9521">
                  <c:v>50.255000000000003</c:v>
                </c:pt>
                <c:pt idx="9522">
                  <c:v>50.26027777777778</c:v>
                </c:pt>
                <c:pt idx="9523">
                  <c:v>50.265555555555579</c:v>
                </c:pt>
                <c:pt idx="9524">
                  <c:v>50.270833333333336</c:v>
                </c:pt>
                <c:pt idx="9525">
                  <c:v>50.276111111111113</c:v>
                </c:pt>
                <c:pt idx="9526">
                  <c:v>50.281388888888912</c:v>
                </c:pt>
                <c:pt idx="9527">
                  <c:v>50.286666666666591</c:v>
                </c:pt>
                <c:pt idx="9528">
                  <c:v>50.291944444444447</c:v>
                </c:pt>
                <c:pt idx="9529">
                  <c:v>50.297222222222231</c:v>
                </c:pt>
                <c:pt idx="9530">
                  <c:v>50.302499999999988</c:v>
                </c:pt>
                <c:pt idx="9531">
                  <c:v>50.307777777777744</c:v>
                </c:pt>
                <c:pt idx="9532">
                  <c:v>50.313055555555529</c:v>
                </c:pt>
                <c:pt idx="9533">
                  <c:v>50.318333333333328</c:v>
                </c:pt>
                <c:pt idx="9534">
                  <c:v>50.323611111111106</c:v>
                </c:pt>
                <c:pt idx="9535">
                  <c:v>50.328888888888883</c:v>
                </c:pt>
                <c:pt idx="9536">
                  <c:v>50.33416666666659</c:v>
                </c:pt>
                <c:pt idx="9537">
                  <c:v>50.339444444444403</c:v>
                </c:pt>
                <c:pt idx="9538">
                  <c:v>50.344722222222224</c:v>
                </c:pt>
                <c:pt idx="9539">
                  <c:v>50.35</c:v>
                </c:pt>
                <c:pt idx="9540">
                  <c:v>50.355277777777744</c:v>
                </c:pt>
                <c:pt idx="9541">
                  <c:v>50.36055555555555</c:v>
                </c:pt>
                <c:pt idx="9542">
                  <c:v>50.365833333333335</c:v>
                </c:pt>
                <c:pt idx="9543">
                  <c:v>50.371111111111105</c:v>
                </c:pt>
                <c:pt idx="9544">
                  <c:v>50.376388888888911</c:v>
                </c:pt>
                <c:pt idx="9545">
                  <c:v>50.381666666666554</c:v>
                </c:pt>
                <c:pt idx="9546">
                  <c:v>50.386944444444403</c:v>
                </c:pt>
                <c:pt idx="9547">
                  <c:v>50.392222222222223</c:v>
                </c:pt>
                <c:pt idx="9548">
                  <c:v>50.397500000000001</c:v>
                </c:pt>
                <c:pt idx="9549">
                  <c:v>50.402777777777779</c:v>
                </c:pt>
                <c:pt idx="9550">
                  <c:v>50.408055555555556</c:v>
                </c:pt>
                <c:pt idx="9551">
                  <c:v>50.413333333333327</c:v>
                </c:pt>
                <c:pt idx="9552">
                  <c:v>50.418611111111105</c:v>
                </c:pt>
                <c:pt idx="9553">
                  <c:v>50.423888888888882</c:v>
                </c:pt>
                <c:pt idx="9554">
                  <c:v>50.429166666666617</c:v>
                </c:pt>
                <c:pt idx="9555">
                  <c:v>50.434444444444388</c:v>
                </c:pt>
                <c:pt idx="9556">
                  <c:v>50.439722222222223</c:v>
                </c:pt>
                <c:pt idx="9557">
                  <c:v>50.445</c:v>
                </c:pt>
                <c:pt idx="9558">
                  <c:v>50.45027777777775</c:v>
                </c:pt>
                <c:pt idx="9559">
                  <c:v>50.455555555555556</c:v>
                </c:pt>
                <c:pt idx="9560">
                  <c:v>50.460833333333326</c:v>
                </c:pt>
                <c:pt idx="9561">
                  <c:v>50.466111111111111</c:v>
                </c:pt>
                <c:pt idx="9562">
                  <c:v>50.471388888888889</c:v>
                </c:pt>
                <c:pt idx="9563">
                  <c:v>50.476666666666581</c:v>
                </c:pt>
                <c:pt idx="9564">
                  <c:v>50.481944444444395</c:v>
                </c:pt>
                <c:pt idx="9565">
                  <c:v>50.487222222222194</c:v>
                </c:pt>
                <c:pt idx="9566">
                  <c:v>50.492500000000028</c:v>
                </c:pt>
                <c:pt idx="9567">
                  <c:v>50.497777777777777</c:v>
                </c:pt>
                <c:pt idx="9568">
                  <c:v>50.503055555555555</c:v>
                </c:pt>
                <c:pt idx="9569">
                  <c:v>50.508333333333333</c:v>
                </c:pt>
                <c:pt idx="9570">
                  <c:v>50.513611111111096</c:v>
                </c:pt>
                <c:pt idx="9571">
                  <c:v>50.518888888888888</c:v>
                </c:pt>
                <c:pt idx="9572">
                  <c:v>50.524166666666623</c:v>
                </c:pt>
                <c:pt idx="9573">
                  <c:v>50.529444444444408</c:v>
                </c:pt>
                <c:pt idx="9574">
                  <c:v>50.534722222222221</c:v>
                </c:pt>
                <c:pt idx="9575">
                  <c:v>50.54</c:v>
                </c:pt>
                <c:pt idx="9576">
                  <c:v>50.545277777777777</c:v>
                </c:pt>
                <c:pt idx="9577">
                  <c:v>50.550555555555555</c:v>
                </c:pt>
                <c:pt idx="9578">
                  <c:v>50.555833333333325</c:v>
                </c:pt>
                <c:pt idx="9579">
                  <c:v>50.56111111111111</c:v>
                </c:pt>
                <c:pt idx="9580">
                  <c:v>50.566388888888923</c:v>
                </c:pt>
                <c:pt idx="9581">
                  <c:v>50.571666666666587</c:v>
                </c:pt>
                <c:pt idx="9582">
                  <c:v>50.576944444444422</c:v>
                </c:pt>
                <c:pt idx="9583">
                  <c:v>50.582222222222214</c:v>
                </c:pt>
                <c:pt idx="9584">
                  <c:v>50.587499999999999</c:v>
                </c:pt>
                <c:pt idx="9585">
                  <c:v>50.592777777777769</c:v>
                </c:pt>
                <c:pt idx="9586">
                  <c:v>50.598055555555561</c:v>
                </c:pt>
                <c:pt idx="9587">
                  <c:v>50.603333333333332</c:v>
                </c:pt>
                <c:pt idx="9588">
                  <c:v>50.608611111111109</c:v>
                </c:pt>
                <c:pt idx="9589">
                  <c:v>50.613888888888887</c:v>
                </c:pt>
                <c:pt idx="9590">
                  <c:v>50.619166666666608</c:v>
                </c:pt>
                <c:pt idx="9591">
                  <c:v>50.624444444444414</c:v>
                </c:pt>
                <c:pt idx="9592">
                  <c:v>50.629722222222256</c:v>
                </c:pt>
                <c:pt idx="9593">
                  <c:v>50.635000000000012</c:v>
                </c:pt>
                <c:pt idx="9594">
                  <c:v>50.640277777777776</c:v>
                </c:pt>
                <c:pt idx="9595">
                  <c:v>50.645555555555553</c:v>
                </c:pt>
                <c:pt idx="9596">
                  <c:v>50.650833333333324</c:v>
                </c:pt>
                <c:pt idx="9597">
                  <c:v>50.656111111111109</c:v>
                </c:pt>
                <c:pt idx="9598">
                  <c:v>50.661388888888922</c:v>
                </c:pt>
                <c:pt idx="9599">
                  <c:v>50.666666666666607</c:v>
                </c:pt>
                <c:pt idx="9600">
                  <c:v>50.671944444444414</c:v>
                </c:pt>
                <c:pt idx="9601">
                  <c:v>50.67722222222222</c:v>
                </c:pt>
                <c:pt idx="9602">
                  <c:v>50.682500000000012</c:v>
                </c:pt>
                <c:pt idx="9603">
                  <c:v>50.687777777777775</c:v>
                </c:pt>
                <c:pt idx="9604">
                  <c:v>50.69305555555556</c:v>
                </c:pt>
                <c:pt idx="9605">
                  <c:v>50.698333333333359</c:v>
                </c:pt>
                <c:pt idx="9606">
                  <c:v>50.703611111111108</c:v>
                </c:pt>
                <c:pt idx="9607">
                  <c:v>50.708888888888914</c:v>
                </c:pt>
                <c:pt idx="9608">
                  <c:v>50.714166666666607</c:v>
                </c:pt>
                <c:pt idx="9609">
                  <c:v>50.719444444444413</c:v>
                </c:pt>
                <c:pt idx="9610">
                  <c:v>50.724722222222219</c:v>
                </c:pt>
                <c:pt idx="9611">
                  <c:v>50.730000000000011</c:v>
                </c:pt>
                <c:pt idx="9612">
                  <c:v>50.735277777777782</c:v>
                </c:pt>
                <c:pt idx="9613">
                  <c:v>50.740555555555552</c:v>
                </c:pt>
                <c:pt idx="9614">
                  <c:v>50.745833333333337</c:v>
                </c:pt>
                <c:pt idx="9615">
                  <c:v>50.751111111111101</c:v>
                </c:pt>
                <c:pt idx="9616">
                  <c:v>50.756388888888914</c:v>
                </c:pt>
                <c:pt idx="9617">
                  <c:v>50.761666666666592</c:v>
                </c:pt>
                <c:pt idx="9618">
                  <c:v>50.766944444444441</c:v>
                </c:pt>
                <c:pt idx="9619">
                  <c:v>50.772222222222219</c:v>
                </c:pt>
                <c:pt idx="9620">
                  <c:v>50.777500000000003</c:v>
                </c:pt>
                <c:pt idx="9621">
                  <c:v>50.782777777777781</c:v>
                </c:pt>
                <c:pt idx="9622">
                  <c:v>50.788055555555559</c:v>
                </c:pt>
                <c:pt idx="9623">
                  <c:v>50.793333333333365</c:v>
                </c:pt>
                <c:pt idx="9624">
                  <c:v>50.798611111111143</c:v>
                </c:pt>
                <c:pt idx="9625">
                  <c:v>50.803888888888885</c:v>
                </c:pt>
                <c:pt idx="9626">
                  <c:v>50.809166666666592</c:v>
                </c:pt>
                <c:pt idx="9627">
                  <c:v>50.814444444444376</c:v>
                </c:pt>
                <c:pt idx="9628">
                  <c:v>50.819722222222204</c:v>
                </c:pt>
                <c:pt idx="9629">
                  <c:v>50.825000000000003</c:v>
                </c:pt>
                <c:pt idx="9630">
                  <c:v>50.830277777777745</c:v>
                </c:pt>
                <c:pt idx="9631">
                  <c:v>50.835555555555551</c:v>
                </c:pt>
                <c:pt idx="9632">
                  <c:v>50.840833333333308</c:v>
                </c:pt>
                <c:pt idx="9633">
                  <c:v>50.846111111111107</c:v>
                </c:pt>
                <c:pt idx="9634">
                  <c:v>50.851388888888891</c:v>
                </c:pt>
                <c:pt idx="9635">
                  <c:v>50.856666666666563</c:v>
                </c:pt>
                <c:pt idx="9636">
                  <c:v>50.861944444444404</c:v>
                </c:pt>
                <c:pt idx="9637">
                  <c:v>50.867222222222196</c:v>
                </c:pt>
                <c:pt idx="9638">
                  <c:v>50.872500000000002</c:v>
                </c:pt>
                <c:pt idx="9639">
                  <c:v>50.877777777777744</c:v>
                </c:pt>
                <c:pt idx="9640">
                  <c:v>50.883055555555522</c:v>
                </c:pt>
                <c:pt idx="9641">
                  <c:v>50.888333333333328</c:v>
                </c:pt>
                <c:pt idx="9642">
                  <c:v>50.893611111111106</c:v>
                </c:pt>
                <c:pt idx="9643">
                  <c:v>50.898888888888912</c:v>
                </c:pt>
                <c:pt idx="9644">
                  <c:v>50.90416666666659</c:v>
                </c:pt>
                <c:pt idx="9645">
                  <c:v>50.909444444444397</c:v>
                </c:pt>
                <c:pt idx="9646">
                  <c:v>50.914722222222224</c:v>
                </c:pt>
                <c:pt idx="9647">
                  <c:v>50.920000000000009</c:v>
                </c:pt>
                <c:pt idx="9648">
                  <c:v>50.925277777777772</c:v>
                </c:pt>
                <c:pt idx="9649">
                  <c:v>50.93055555555555</c:v>
                </c:pt>
                <c:pt idx="9650">
                  <c:v>50.935833333333328</c:v>
                </c:pt>
                <c:pt idx="9651">
                  <c:v>50.941111111111105</c:v>
                </c:pt>
                <c:pt idx="9652">
                  <c:v>50.946388888888912</c:v>
                </c:pt>
                <c:pt idx="9653">
                  <c:v>50.951666666666554</c:v>
                </c:pt>
                <c:pt idx="9654">
                  <c:v>50.956944444444403</c:v>
                </c:pt>
                <c:pt idx="9655">
                  <c:v>50.962222222222216</c:v>
                </c:pt>
                <c:pt idx="9656">
                  <c:v>50.967500000000001</c:v>
                </c:pt>
                <c:pt idx="9657">
                  <c:v>50.972777777777786</c:v>
                </c:pt>
                <c:pt idx="9658">
                  <c:v>50.978055555555549</c:v>
                </c:pt>
                <c:pt idx="9659">
                  <c:v>50.983333333333327</c:v>
                </c:pt>
                <c:pt idx="9660">
                  <c:v>50.988611111111105</c:v>
                </c:pt>
                <c:pt idx="9661">
                  <c:v>50.993888888888883</c:v>
                </c:pt>
                <c:pt idx="9662">
                  <c:v>50.999166666666618</c:v>
                </c:pt>
                <c:pt idx="9663">
                  <c:v>51.004444444444388</c:v>
                </c:pt>
                <c:pt idx="9664">
                  <c:v>51.009722222222223</c:v>
                </c:pt>
                <c:pt idx="9665">
                  <c:v>51.014999999999993</c:v>
                </c:pt>
                <c:pt idx="9666">
                  <c:v>51.020277777777778</c:v>
                </c:pt>
                <c:pt idx="9667">
                  <c:v>51.025555555555563</c:v>
                </c:pt>
                <c:pt idx="9668">
                  <c:v>51.030833333333334</c:v>
                </c:pt>
                <c:pt idx="9669">
                  <c:v>51.036111111111111</c:v>
                </c:pt>
                <c:pt idx="9670">
                  <c:v>51.041388888888882</c:v>
                </c:pt>
                <c:pt idx="9671">
                  <c:v>51.046666666666582</c:v>
                </c:pt>
                <c:pt idx="9672">
                  <c:v>51.051944444444395</c:v>
                </c:pt>
                <c:pt idx="9673">
                  <c:v>51.057222222222194</c:v>
                </c:pt>
                <c:pt idx="9674">
                  <c:v>51.062500000000028</c:v>
                </c:pt>
                <c:pt idx="9675">
                  <c:v>51.067777777777771</c:v>
                </c:pt>
                <c:pt idx="9676">
                  <c:v>51.073055555555555</c:v>
                </c:pt>
                <c:pt idx="9677">
                  <c:v>51.078333333333362</c:v>
                </c:pt>
                <c:pt idx="9678">
                  <c:v>51.083611111111104</c:v>
                </c:pt>
                <c:pt idx="9679">
                  <c:v>51.088888888888903</c:v>
                </c:pt>
                <c:pt idx="9680">
                  <c:v>51.094166666666617</c:v>
                </c:pt>
                <c:pt idx="9681">
                  <c:v>51.099444444444408</c:v>
                </c:pt>
                <c:pt idx="9682">
                  <c:v>51.104722222222222</c:v>
                </c:pt>
                <c:pt idx="9683">
                  <c:v>51.11</c:v>
                </c:pt>
                <c:pt idx="9684">
                  <c:v>51.115277777777777</c:v>
                </c:pt>
                <c:pt idx="9685">
                  <c:v>51.120555555555562</c:v>
                </c:pt>
                <c:pt idx="9686">
                  <c:v>51.125833333333333</c:v>
                </c:pt>
                <c:pt idx="9687">
                  <c:v>51.131111111111117</c:v>
                </c:pt>
                <c:pt idx="9688">
                  <c:v>51.136388888888924</c:v>
                </c:pt>
                <c:pt idx="9689">
                  <c:v>51.141666666666588</c:v>
                </c:pt>
                <c:pt idx="9690">
                  <c:v>51.146944444444408</c:v>
                </c:pt>
                <c:pt idx="9691">
                  <c:v>51.152222222222214</c:v>
                </c:pt>
                <c:pt idx="9692">
                  <c:v>51.157499999999999</c:v>
                </c:pt>
                <c:pt idx="9693">
                  <c:v>51.162777777777769</c:v>
                </c:pt>
                <c:pt idx="9694">
                  <c:v>51.168055555555561</c:v>
                </c:pt>
                <c:pt idx="9695">
                  <c:v>51.173333333333332</c:v>
                </c:pt>
                <c:pt idx="9696">
                  <c:v>51.17861111111111</c:v>
                </c:pt>
                <c:pt idx="9697">
                  <c:v>51.183888888888902</c:v>
                </c:pt>
                <c:pt idx="9698">
                  <c:v>51.189166666666608</c:v>
                </c:pt>
                <c:pt idx="9699">
                  <c:v>51.194444444444422</c:v>
                </c:pt>
                <c:pt idx="9700">
                  <c:v>51.199722222222249</c:v>
                </c:pt>
                <c:pt idx="9701">
                  <c:v>51.205000000000013</c:v>
                </c:pt>
                <c:pt idx="9702">
                  <c:v>51.210277777777776</c:v>
                </c:pt>
                <c:pt idx="9703">
                  <c:v>51.215555555555561</c:v>
                </c:pt>
                <c:pt idx="9704">
                  <c:v>51.220833333333331</c:v>
                </c:pt>
                <c:pt idx="9705">
                  <c:v>51.22611111111113</c:v>
                </c:pt>
                <c:pt idx="9706">
                  <c:v>51.231388888888922</c:v>
                </c:pt>
                <c:pt idx="9707">
                  <c:v>51.236666666666615</c:v>
                </c:pt>
                <c:pt idx="9708">
                  <c:v>51.241944444444414</c:v>
                </c:pt>
                <c:pt idx="9709">
                  <c:v>51.247222222222227</c:v>
                </c:pt>
                <c:pt idx="9710">
                  <c:v>51.252500000000012</c:v>
                </c:pt>
                <c:pt idx="9711">
                  <c:v>51.257777777777775</c:v>
                </c:pt>
                <c:pt idx="9712">
                  <c:v>51.263055555555553</c:v>
                </c:pt>
                <c:pt idx="9713">
                  <c:v>51.268333333333366</c:v>
                </c:pt>
                <c:pt idx="9714">
                  <c:v>51.273611111111109</c:v>
                </c:pt>
                <c:pt idx="9715">
                  <c:v>51.278888888888908</c:v>
                </c:pt>
                <c:pt idx="9716">
                  <c:v>51.284166666666607</c:v>
                </c:pt>
                <c:pt idx="9717">
                  <c:v>51.28944444444442</c:v>
                </c:pt>
                <c:pt idx="9718">
                  <c:v>51.294722222222219</c:v>
                </c:pt>
                <c:pt idx="9719">
                  <c:v>51.300000000000004</c:v>
                </c:pt>
                <c:pt idx="9720">
                  <c:v>51.305277777777775</c:v>
                </c:pt>
                <c:pt idx="9721">
                  <c:v>51.310555555555545</c:v>
                </c:pt>
                <c:pt idx="9722">
                  <c:v>51.315833333333309</c:v>
                </c:pt>
                <c:pt idx="9723">
                  <c:v>51.321111111111101</c:v>
                </c:pt>
                <c:pt idx="9724">
                  <c:v>51.326388888888914</c:v>
                </c:pt>
                <c:pt idx="9725">
                  <c:v>51.331666666666571</c:v>
                </c:pt>
                <c:pt idx="9726">
                  <c:v>51.336944444444413</c:v>
                </c:pt>
                <c:pt idx="9727">
                  <c:v>51.342222222222226</c:v>
                </c:pt>
                <c:pt idx="9728">
                  <c:v>51.347499999999997</c:v>
                </c:pt>
                <c:pt idx="9729">
                  <c:v>51.352777777777774</c:v>
                </c:pt>
                <c:pt idx="9730">
                  <c:v>51.358055555555545</c:v>
                </c:pt>
                <c:pt idx="9731">
                  <c:v>51.363333333333337</c:v>
                </c:pt>
                <c:pt idx="9732">
                  <c:v>51.368611111111115</c:v>
                </c:pt>
                <c:pt idx="9733">
                  <c:v>51.373888888888878</c:v>
                </c:pt>
                <c:pt idx="9734">
                  <c:v>51.379166666666592</c:v>
                </c:pt>
                <c:pt idx="9735">
                  <c:v>51.384444444444362</c:v>
                </c:pt>
                <c:pt idx="9736">
                  <c:v>51.389722222222204</c:v>
                </c:pt>
                <c:pt idx="9737">
                  <c:v>51.395000000000003</c:v>
                </c:pt>
                <c:pt idx="9738">
                  <c:v>51.400277777777774</c:v>
                </c:pt>
                <c:pt idx="9739">
                  <c:v>51.405555555555559</c:v>
                </c:pt>
                <c:pt idx="9740">
                  <c:v>51.410833333333301</c:v>
                </c:pt>
                <c:pt idx="9741">
                  <c:v>51.416111111111114</c:v>
                </c:pt>
                <c:pt idx="9742">
                  <c:v>51.421388888888913</c:v>
                </c:pt>
                <c:pt idx="9743">
                  <c:v>51.426666666666605</c:v>
                </c:pt>
                <c:pt idx="9744">
                  <c:v>51.431944444444397</c:v>
                </c:pt>
                <c:pt idx="9745">
                  <c:v>51.437222222222204</c:v>
                </c:pt>
                <c:pt idx="9746">
                  <c:v>51.442500000000003</c:v>
                </c:pt>
                <c:pt idx="9747">
                  <c:v>51.447777777777752</c:v>
                </c:pt>
                <c:pt idx="9748">
                  <c:v>51.453055555555544</c:v>
                </c:pt>
                <c:pt idx="9749">
                  <c:v>51.458333333333336</c:v>
                </c:pt>
                <c:pt idx="9750">
                  <c:v>51.463611111111106</c:v>
                </c:pt>
                <c:pt idx="9751">
                  <c:v>51.468888888888912</c:v>
                </c:pt>
                <c:pt idx="9752">
                  <c:v>51.474166666666591</c:v>
                </c:pt>
                <c:pt idx="9753">
                  <c:v>51.479444444444404</c:v>
                </c:pt>
                <c:pt idx="9754">
                  <c:v>51.484722222222224</c:v>
                </c:pt>
                <c:pt idx="9755">
                  <c:v>51.489999999999988</c:v>
                </c:pt>
                <c:pt idx="9756">
                  <c:v>51.495277777777773</c:v>
                </c:pt>
                <c:pt idx="9757">
                  <c:v>51.500555555555557</c:v>
                </c:pt>
                <c:pt idx="9758">
                  <c:v>51.505833333333328</c:v>
                </c:pt>
                <c:pt idx="9759">
                  <c:v>51.511111111111106</c:v>
                </c:pt>
                <c:pt idx="9760">
                  <c:v>51.516388888888883</c:v>
                </c:pt>
                <c:pt idx="9761">
                  <c:v>51.52166666666659</c:v>
                </c:pt>
                <c:pt idx="9762">
                  <c:v>51.526944444444446</c:v>
                </c:pt>
                <c:pt idx="9763">
                  <c:v>51.532222222222231</c:v>
                </c:pt>
                <c:pt idx="9764">
                  <c:v>51.537500000000001</c:v>
                </c:pt>
                <c:pt idx="9765">
                  <c:v>51.542777777777765</c:v>
                </c:pt>
                <c:pt idx="9766">
                  <c:v>51.54805555555555</c:v>
                </c:pt>
                <c:pt idx="9767">
                  <c:v>51.553333333333335</c:v>
                </c:pt>
                <c:pt idx="9768">
                  <c:v>51.558611111111105</c:v>
                </c:pt>
                <c:pt idx="9769">
                  <c:v>51.563888888888911</c:v>
                </c:pt>
                <c:pt idx="9770">
                  <c:v>51.569166666666618</c:v>
                </c:pt>
                <c:pt idx="9771">
                  <c:v>51.574444444444403</c:v>
                </c:pt>
                <c:pt idx="9772">
                  <c:v>51.579722222222223</c:v>
                </c:pt>
                <c:pt idx="9773">
                  <c:v>51.585000000000001</c:v>
                </c:pt>
                <c:pt idx="9774">
                  <c:v>51.590277777777779</c:v>
                </c:pt>
                <c:pt idx="9775">
                  <c:v>51.595555555555563</c:v>
                </c:pt>
                <c:pt idx="9776">
                  <c:v>51.600833333333327</c:v>
                </c:pt>
                <c:pt idx="9777">
                  <c:v>51.606111111111112</c:v>
                </c:pt>
                <c:pt idx="9778">
                  <c:v>51.611388888888882</c:v>
                </c:pt>
                <c:pt idx="9779">
                  <c:v>51.616666666666589</c:v>
                </c:pt>
                <c:pt idx="9780">
                  <c:v>51.621944444444424</c:v>
                </c:pt>
                <c:pt idx="9781">
                  <c:v>51.627222222222223</c:v>
                </c:pt>
                <c:pt idx="9782">
                  <c:v>51.632500000000029</c:v>
                </c:pt>
                <c:pt idx="9783">
                  <c:v>51.637777777777778</c:v>
                </c:pt>
                <c:pt idx="9784">
                  <c:v>51.643055555555556</c:v>
                </c:pt>
                <c:pt idx="9785">
                  <c:v>51.648333333333333</c:v>
                </c:pt>
                <c:pt idx="9786">
                  <c:v>51.653611111111104</c:v>
                </c:pt>
                <c:pt idx="9787">
                  <c:v>51.658888888888889</c:v>
                </c:pt>
                <c:pt idx="9788">
                  <c:v>51.664166666666617</c:v>
                </c:pt>
                <c:pt idx="9789">
                  <c:v>51.669444444444444</c:v>
                </c:pt>
                <c:pt idx="9790">
                  <c:v>51.674722222222215</c:v>
                </c:pt>
                <c:pt idx="9791">
                  <c:v>51.68</c:v>
                </c:pt>
                <c:pt idx="9792">
                  <c:v>51.685277777777777</c:v>
                </c:pt>
                <c:pt idx="9793">
                  <c:v>51.690555555555562</c:v>
                </c:pt>
                <c:pt idx="9794">
                  <c:v>51.695833333333333</c:v>
                </c:pt>
                <c:pt idx="9795">
                  <c:v>51.701111111111111</c:v>
                </c:pt>
                <c:pt idx="9796">
                  <c:v>51.706388888888924</c:v>
                </c:pt>
                <c:pt idx="9797">
                  <c:v>51.711666666666588</c:v>
                </c:pt>
                <c:pt idx="9798">
                  <c:v>51.716944444444408</c:v>
                </c:pt>
                <c:pt idx="9799">
                  <c:v>51.72222222222225</c:v>
                </c:pt>
                <c:pt idx="9800">
                  <c:v>51.727500000000013</c:v>
                </c:pt>
                <c:pt idx="9801">
                  <c:v>51.732777777777805</c:v>
                </c:pt>
                <c:pt idx="9802">
                  <c:v>51.738055555555562</c:v>
                </c:pt>
                <c:pt idx="9803">
                  <c:v>51.743333333333332</c:v>
                </c:pt>
                <c:pt idx="9804">
                  <c:v>51.74861111111111</c:v>
                </c:pt>
                <c:pt idx="9805">
                  <c:v>51.753888888888888</c:v>
                </c:pt>
                <c:pt idx="9806">
                  <c:v>51.759166666666609</c:v>
                </c:pt>
                <c:pt idx="9807">
                  <c:v>51.764444444444422</c:v>
                </c:pt>
                <c:pt idx="9808">
                  <c:v>51.769722222222242</c:v>
                </c:pt>
                <c:pt idx="9809">
                  <c:v>51.775000000000013</c:v>
                </c:pt>
                <c:pt idx="9810">
                  <c:v>51.780277777777755</c:v>
                </c:pt>
                <c:pt idx="9811">
                  <c:v>51.785555555555561</c:v>
                </c:pt>
                <c:pt idx="9812">
                  <c:v>51.790833333333332</c:v>
                </c:pt>
                <c:pt idx="9813">
                  <c:v>51.796111111111145</c:v>
                </c:pt>
                <c:pt idx="9814">
                  <c:v>51.801388888888887</c:v>
                </c:pt>
                <c:pt idx="9815">
                  <c:v>51.806666666666587</c:v>
                </c:pt>
                <c:pt idx="9816">
                  <c:v>51.811944444444386</c:v>
                </c:pt>
                <c:pt idx="9817">
                  <c:v>51.817222222222192</c:v>
                </c:pt>
                <c:pt idx="9818">
                  <c:v>51.822500000000012</c:v>
                </c:pt>
                <c:pt idx="9819">
                  <c:v>51.827777777777776</c:v>
                </c:pt>
                <c:pt idx="9820">
                  <c:v>51.833055555555546</c:v>
                </c:pt>
                <c:pt idx="9821">
                  <c:v>51.838333333333331</c:v>
                </c:pt>
                <c:pt idx="9822">
                  <c:v>51.843611111111095</c:v>
                </c:pt>
                <c:pt idx="9823">
                  <c:v>51.848888888888887</c:v>
                </c:pt>
                <c:pt idx="9824">
                  <c:v>51.854166666666579</c:v>
                </c:pt>
                <c:pt idx="9825">
                  <c:v>51.859444444444385</c:v>
                </c:pt>
                <c:pt idx="9826">
                  <c:v>51.86472222222222</c:v>
                </c:pt>
                <c:pt idx="9827">
                  <c:v>51.870000000000005</c:v>
                </c:pt>
                <c:pt idx="9828">
                  <c:v>51.875277777777775</c:v>
                </c:pt>
                <c:pt idx="9829">
                  <c:v>51.880555555555546</c:v>
                </c:pt>
                <c:pt idx="9830">
                  <c:v>51.885833333333295</c:v>
                </c:pt>
                <c:pt idx="9831">
                  <c:v>51.891111111111108</c:v>
                </c:pt>
                <c:pt idx="9832">
                  <c:v>51.896388888888914</c:v>
                </c:pt>
                <c:pt idx="9833">
                  <c:v>51.901666666666578</c:v>
                </c:pt>
                <c:pt idx="9834">
                  <c:v>51.906944444444413</c:v>
                </c:pt>
                <c:pt idx="9835">
                  <c:v>51.912222222222205</c:v>
                </c:pt>
                <c:pt idx="9836">
                  <c:v>51.917499999999997</c:v>
                </c:pt>
                <c:pt idx="9837">
                  <c:v>51.922777777777782</c:v>
                </c:pt>
                <c:pt idx="9838">
                  <c:v>51.928055555555552</c:v>
                </c:pt>
                <c:pt idx="9839">
                  <c:v>51.933333333333337</c:v>
                </c:pt>
                <c:pt idx="9840">
                  <c:v>51.938611111111101</c:v>
                </c:pt>
                <c:pt idx="9841">
                  <c:v>51.943888888888885</c:v>
                </c:pt>
                <c:pt idx="9842">
                  <c:v>51.949166666666592</c:v>
                </c:pt>
                <c:pt idx="9843">
                  <c:v>51.954444444444377</c:v>
                </c:pt>
                <c:pt idx="9844">
                  <c:v>51.959722222222204</c:v>
                </c:pt>
                <c:pt idx="9845">
                  <c:v>51.965000000000003</c:v>
                </c:pt>
                <c:pt idx="9846">
                  <c:v>51.970277777777774</c:v>
                </c:pt>
                <c:pt idx="9847">
                  <c:v>51.975555555555559</c:v>
                </c:pt>
                <c:pt idx="9848">
                  <c:v>51.980833333333301</c:v>
                </c:pt>
                <c:pt idx="9849">
                  <c:v>51.986111111111114</c:v>
                </c:pt>
                <c:pt idx="9850">
                  <c:v>51.991388888888913</c:v>
                </c:pt>
                <c:pt idx="9851">
                  <c:v>51.996666666666592</c:v>
                </c:pt>
                <c:pt idx="9852">
                  <c:v>52.001944444444398</c:v>
                </c:pt>
                <c:pt idx="9853">
                  <c:v>52.007222222222204</c:v>
                </c:pt>
                <c:pt idx="9854">
                  <c:v>52.012500000000003</c:v>
                </c:pt>
                <c:pt idx="9855">
                  <c:v>52.017777777777745</c:v>
                </c:pt>
                <c:pt idx="9856">
                  <c:v>52.023055555555551</c:v>
                </c:pt>
                <c:pt idx="9857">
                  <c:v>52.028333333333364</c:v>
                </c:pt>
                <c:pt idx="9858">
                  <c:v>52.033611111111107</c:v>
                </c:pt>
                <c:pt idx="9859">
                  <c:v>52.038888888888913</c:v>
                </c:pt>
                <c:pt idx="9860">
                  <c:v>52.044166666666591</c:v>
                </c:pt>
                <c:pt idx="9861">
                  <c:v>52.049444444444404</c:v>
                </c:pt>
                <c:pt idx="9862">
                  <c:v>52.054722222222196</c:v>
                </c:pt>
                <c:pt idx="9863">
                  <c:v>52.06</c:v>
                </c:pt>
                <c:pt idx="9864">
                  <c:v>52.065277777777773</c:v>
                </c:pt>
                <c:pt idx="9865">
                  <c:v>52.070555555555551</c:v>
                </c:pt>
                <c:pt idx="9866">
                  <c:v>52.075833333333328</c:v>
                </c:pt>
                <c:pt idx="9867">
                  <c:v>52.081111111111106</c:v>
                </c:pt>
                <c:pt idx="9868">
                  <c:v>52.086388888888912</c:v>
                </c:pt>
                <c:pt idx="9869">
                  <c:v>52.09166666666659</c:v>
                </c:pt>
                <c:pt idx="9870">
                  <c:v>52.096944444444425</c:v>
                </c:pt>
                <c:pt idx="9871">
                  <c:v>52.102222222222231</c:v>
                </c:pt>
                <c:pt idx="9872">
                  <c:v>52.107500000000009</c:v>
                </c:pt>
                <c:pt idx="9873">
                  <c:v>52.112777777777772</c:v>
                </c:pt>
                <c:pt idx="9874">
                  <c:v>52.11805555555555</c:v>
                </c:pt>
                <c:pt idx="9875">
                  <c:v>52.123333333333356</c:v>
                </c:pt>
                <c:pt idx="9876">
                  <c:v>52.128611111111113</c:v>
                </c:pt>
                <c:pt idx="9877">
                  <c:v>52.133888888888912</c:v>
                </c:pt>
                <c:pt idx="9878">
                  <c:v>52.139166666666618</c:v>
                </c:pt>
                <c:pt idx="9879">
                  <c:v>52.144444444444403</c:v>
                </c:pt>
                <c:pt idx="9880">
                  <c:v>52.149722222222216</c:v>
                </c:pt>
                <c:pt idx="9881">
                  <c:v>52.155000000000001</c:v>
                </c:pt>
                <c:pt idx="9882">
                  <c:v>52.160277777777786</c:v>
                </c:pt>
                <c:pt idx="9883">
                  <c:v>52.165555555555578</c:v>
                </c:pt>
                <c:pt idx="9884">
                  <c:v>52.170833333333327</c:v>
                </c:pt>
                <c:pt idx="9885">
                  <c:v>52.176111111111112</c:v>
                </c:pt>
                <c:pt idx="9886">
                  <c:v>52.181388888888883</c:v>
                </c:pt>
                <c:pt idx="9887">
                  <c:v>52.186666666666589</c:v>
                </c:pt>
                <c:pt idx="9888">
                  <c:v>52.191944444444424</c:v>
                </c:pt>
                <c:pt idx="9889">
                  <c:v>52.197222222222223</c:v>
                </c:pt>
                <c:pt idx="9890">
                  <c:v>52.202500000000022</c:v>
                </c:pt>
                <c:pt idx="9891">
                  <c:v>52.207777777777778</c:v>
                </c:pt>
                <c:pt idx="9892">
                  <c:v>52.213055555555556</c:v>
                </c:pt>
                <c:pt idx="9893">
                  <c:v>52.218333333333362</c:v>
                </c:pt>
                <c:pt idx="9894">
                  <c:v>52.223611111111111</c:v>
                </c:pt>
                <c:pt idx="9895">
                  <c:v>52.228888888888918</c:v>
                </c:pt>
                <c:pt idx="9896">
                  <c:v>52.234166666666617</c:v>
                </c:pt>
                <c:pt idx="9897">
                  <c:v>52.239444444444445</c:v>
                </c:pt>
                <c:pt idx="9898">
                  <c:v>52.244722222222215</c:v>
                </c:pt>
                <c:pt idx="9899">
                  <c:v>52.25</c:v>
                </c:pt>
                <c:pt idx="9900">
                  <c:v>52.255277777777771</c:v>
                </c:pt>
                <c:pt idx="9901">
                  <c:v>52.260555555555563</c:v>
                </c:pt>
                <c:pt idx="9902">
                  <c:v>52.265833333333362</c:v>
                </c:pt>
                <c:pt idx="9903">
                  <c:v>52.271111111111111</c:v>
                </c:pt>
                <c:pt idx="9904">
                  <c:v>52.276388888888938</c:v>
                </c:pt>
                <c:pt idx="9905">
                  <c:v>52.281666666666581</c:v>
                </c:pt>
                <c:pt idx="9906">
                  <c:v>52.286944444444408</c:v>
                </c:pt>
                <c:pt idx="9907">
                  <c:v>52.29222222222225</c:v>
                </c:pt>
                <c:pt idx="9908">
                  <c:v>52.297500000000021</c:v>
                </c:pt>
                <c:pt idx="9909">
                  <c:v>52.302777777777777</c:v>
                </c:pt>
                <c:pt idx="9910">
                  <c:v>52.308055555555548</c:v>
                </c:pt>
                <c:pt idx="9911">
                  <c:v>52.313333333333325</c:v>
                </c:pt>
                <c:pt idx="9912">
                  <c:v>52.318611111111096</c:v>
                </c:pt>
                <c:pt idx="9913">
                  <c:v>52.323888888888888</c:v>
                </c:pt>
                <c:pt idx="9914">
                  <c:v>52.329166666666623</c:v>
                </c:pt>
                <c:pt idx="9915">
                  <c:v>52.334444444444387</c:v>
                </c:pt>
                <c:pt idx="9916">
                  <c:v>52.339722222222214</c:v>
                </c:pt>
                <c:pt idx="9917">
                  <c:v>52.344999999999999</c:v>
                </c:pt>
                <c:pt idx="9918">
                  <c:v>52.350277777777734</c:v>
                </c:pt>
                <c:pt idx="9919">
                  <c:v>52.355555555555554</c:v>
                </c:pt>
                <c:pt idx="9920">
                  <c:v>52.360833333333325</c:v>
                </c:pt>
                <c:pt idx="9921">
                  <c:v>52.36611111111111</c:v>
                </c:pt>
                <c:pt idx="9922">
                  <c:v>52.371388888888902</c:v>
                </c:pt>
                <c:pt idx="9923">
                  <c:v>52.376666666666587</c:v>
                </c:pt>
                <c:pt idx="9924">
                  <c:v>52.381944444444393</c:v>
                </c:pt>
                <c:pt idx="9925">
                  <c:v>52.387222222222185</c:v>
                </c:pt>
                <c:pt idx="9926">
                  <c:v>52.392500000000013</c:v>
                </c:pt>
                <c:pt idx="9927">
                  <c:v>52.397777777777776</c:v>
                </c:pt>
                <c:pt idx="9928">
                  <c:v>52.403055555555547</c:v>
                </c:pt>
                <c:pt idx="9929">
                  <c:v>52.408333333333331</c:v>
                </c:pt>
                <c:pt idx="9930">
                  <c:v>52.413611111111095</c:v>
                </c:pt>
                <c:pt idx="9931">
                  <c:v>52.418888888888887</c:v>
                </c:pt>
                <c:pt idx="9932">
                  <c:v>52.424166666666615</c:v>
                </c:pt>
                <c:pt idx="9933">
                  <c:v>52.429444444444414</c:v>
                </c:pt>
                <c:pt idx="9934">
                  <c:v>52.434722222222227</c:v>
                </c:pt>
                <c:pt idx="9935">
                  <c:v>52.44</c:v>
                </c:pt>
                <c:pt idx="9936">
                  <c:v>52.445277777777775</c:v>
                </c:pt>
                <c:pt idx="9937">
                  <c:v>52.450555555555546</c:v>
                </c:pt>
                <c:pt idx="9938">
                  <c:v>52.455833333333324</c:v>
                </c:pt>
                <c:pt idx="9939">
                  <c:v>52.461111111111109</c:v>
                </c:pt>
                <c:pt idx="9940">
                  <c:v>52.466388888888908</c:v>
                </c:pt>
                <c:pt idx="9941">
                  <c:v>52.471666666666579</c:v>
                </c:pt>
                <c:pt idx="9942">
                  <c:v>52.47694444444442</c:v>
                </c:pt>
                <c:pt idx="9943">
                  <c:v>52.482222222222205</c:v>
                </c:pt>
                <c:pt idx="9944">
                  <c:v>52.487500000000004</c:v>
                </c:pt>
                <c:pt idx="9945">
                  <c:v>52.492777777777782</c:v>
                </c:pt>
                <c:pt idx="9946">
                  <c:v>52.49805555555556</c:v>
                </c:pt>
                <c:pt idx="9947">
                  <c:v>52.503333333333337</c:v>
                </c:pt>
                <c:pt idx="9948">
                  <c:v>52.508611111111101</c:v>
                </c:pt>
                <c:pt idx="9949">
                  <c:v>52.513888888888886</c:v>
                </c:pt>
                <c:pt idx="9950">
                  <c:v>52.519166666666599</c:v>
                </c:pt>
                <c:pt idx="9951">
                  <c:v>52.524444444444413</c:v>
                </c:pt>
                <c:pt idx="9952">
                  <c:v>52.529722222222233</c:v>
                </c:pt>
                <c:pt idx="9953">
                  <c:v>52.535000000000011</c:v>
                </c:pt>
                <c:pt idx="9954">
                  <c:v>52.540277777777774</c:v>
                </c:pt>
                <c:pt idx="9955">
                  <c:v>52.545555555555552</c:v>
                </c:pt>
                <c:pt idx="9956">
                  <c:v>52.550833333333308</c:v>
                </c:pt>
                <c:pt idx="9957">
                  <c:v>52.556111111111115</c:v>
                </c:pt>
                <c:pt idx="9958">
                  <c:v>52.561388888888906</c:v>
                </c:pt>
                <c:pt idx="9959">
                  <c:v>52.566666666666592</c:v>
                </c:pt>
                <c:pt idx="9960">
                  <c:v>52.571944444444391</c:v>
                </c:pt>
                <c:pt idx="9961">
                  <c:v>52.577222222222204</c:v>
                </c:pt>
                <c:pt idx="9962">
                  <c:v>52.582500000000003</c:v>
                </c:pt>
                <c:pt idx="9963">
                  <c:v>52.587777777777774</c:v>
                </c:pt>
                <c:pt idx="9964">
                  <c:v>52.593055555555559</c:v>
                </c:pt>
                <c:pt idx="9965">
                  <c:v>52.598333333333358</c:v>
                </c:pt>
                <c:pt idx="9966">
                  <c:v>52.603611111111114</c:v>
                </c:pt>
                <c:pt idx="9967">
                  <c:v>52.608888888888913</c:v>
                </c:pt>
                <c:pt idx="9968">
                  <c:v>52.614166666666605</c:v>
                </c:pt>
                <c:pt idx="9969">
                  <c:v>52.619444444444397</c:v>
                </c:pt>
                <c:pt idx="9970">
                  <c:v>52.624722222222211</c:v>
                </c:pt>
                <c:pt idx="9971">
                  <c:v>52.63000000000001</c:v>
                </c:pt>
                <c:pt idx="9972">
                  <c:v>52.63527777777778</c:v>
                </c:pt>
                <c:pt idx="9973">
                  <c:v>52.640555555555551</c:v>
                </c:pt>
                <c:pt idx="9974">
                  <c:v>52.645833333333336</c:v>
                </c:pt>
                <c:pt idx="9975">
                  <c:v>52.651111111111106</c:v>
                </c:pt>
                <c:pt idx="9976">
                  <c:v>52.656388888888912</c:v>
                </c:pt>
                <c:pt idx="9977">
                  <c:v>52.661666666666591</c:v>
                </c:pt>
                <c:pt idx="9978">
                  <c:v>52.666944444444447</c:v>
                </c:pt>
                <c:pt idx="9979">
                  <c:v>52.672222222222231</c:v>
                </c:pt>
                <c:pt idx="9980">
                  <c:v>52.677499999999988</c:v>
                </c:pt>
                <c:pt idx="9981">
                  <c:v>52.682777777777773</c:v>
                </c:pt>
                <c:pt idx="9982">
                  <c:v>52.688055555555557</c:v>
                </c:pt>
                <c:pt idx="9983">
                  <c:v>52.693333333333356</c:v>
                </c:pt>
                <c:pt idx="9984">
                  <c:v>52.698611111111113</c:v>
                </c:pt>
                <c:pt idx="9985">
                  <c:v>52.703888888888883</c:v>
                </c:pt>
                <c:pt idx="9986">
                  <c:v>52.709166666666633</c:v>
                </c:pt>
                <c:pt idx="9987">
                  <c:v>52.714444444444403</c:v>
                </c:pt>
                <c:pt idx="9988">
                  <c:v>52.719722222222231</c:v>
                </c:pt>
                <c:pt idx="9989">
                  <c:v>52.72500000000003</c:v>
                </c:pt>
                <c:pt idx="9990">
                  <c:v>52.730277777777765</c:v>
                </c:pt>
                <c:pt idx="9991">
                  <c:v>52.735555555555578</c:v>
                </c:pt>
                <c:pt idx="9992">
                  <c:v>52.740833333333335</c:v>
                </c:pt>
                <c:pt idx="9993">
                  <c:v>52.746111111111112</c:v>
                </c:pt>
                <c:pt idx="9994">
                  <c:v>52.751388888888911</c:v>
                </c:pt>
                <c:pt idx="9995">
                  <c:v>52.756666666666582</c:v>
                </c:pt>
                <c:pt idx="9996">
                  <c:v>52.761944444444445</c:v>
                </c:pt>
                <c:pt idx="9997">
                  <c:v>52.767222222222223</c:v>
                </c:pt>
                <c:pt idx="9998">
                  <c:v>52.772500000000029</c:v>
                </c:pt>
                <c:pt idx="9999">
                  <c:v>52.777777777777779</c:v>
                </c:pt>
                <c:pt idx="10000">
                  <c:v>52.783055555555556</c:v>
                </c:pt>
                <c:pt idx="10001">
                  <c:v>52.788333333333355</c:v>
                </c:pt>
                <c:pt idx="10002">
                  <c:v>52.793611111111112</c:v>
                </c:pt>
                <c:pt idx="10003">
                  <c:v>52.798888888888918</c:v>
                </c:pt>
                <c:pt idx="10004">
                  <c:v>52.804166666666589</c:v>
                </c:pt>
                <c:pt idx="10005">
                  <c:v>52.809444444444388</c:v>
                </c:pt>
                <c:pt idx="10006">
                  <c:v>52.814722222222194</c:v>
                </c:pt>
                <c:pt idx="10007">
                  <c:v>52.82</c:v>
                </c:pt>
                <c:pt idx="10008">
                  <c:v>52.825277777777778</c:v>
                </c:pt>
                <c:pt idx="10009">
                  <c:v>52.830555555555556</c:v>
                </c:pt>
                <c:pt idx="10010">
                  <c:v>52.835833333333326</c:v>
                </c:pt>
                <c:pt idx="10011">
                  <c:v>52.841111111111104</c:v>
                </c:pt>
                <c:pt idx="10012">
                  <c:v>52.846388888888889</c:v>
                </c:pt>
                <c:pt idx="10013">
                  <c:v>52.851666666666553</c:v>
                </c:pt>
                <c:pt idx="10014">
                  <c:v>52.856944444444395</c:v>
                </c:pt>
                <c:pt idx="10015">
                  <c:v>52.862222222222215</c:v>
                </c:pt>
                <c:pt idx="10016">
                  <c:v>52.8675</c:v>
                </c:pt>
                <c:pt idx="10017">
                  <c:v>52.872777777777777</c:v>
                </c:pt>
                <c:pt idx="10018">
                  <c:v>52.878055555555555</c:v>
                </c:pt>
                <c:pt idx="10019">
                  <c:v>52.883333333333326</c:v>
                </c:pt>
                <c:pt idx="10020">
                  <c:v>52.888611111111096</c:v>
                </c:pt>
                <c:pt idx="10021">
                  <c:v>52.893888888888888</c:v>
                </c:pt>
                <c:pt idx="10022">
                  <c:v>52.899166666666623</c:v>
                </c:pt>
                <c:pt idx="10023">
                  <c:v>52.904444444444387</c:v>
                </c:pt>
                <c:pt idx="10024">
                  <c:v>52.909722222222221</c:v>
                </c:pt>
                <c:pt idx="10025">
                  <c:v>52.914999999999992</c:v>
                </c:pt>
                <c:pt idx="10026">
                  <c:v>52.920277777777777</c:v>
                </c:pt>
                <c:pt idx="10027">
                  <c:v>52.925555555555562</c:v>
                </c:pt>
                <c:pt idx="10028">
                  <c:v>52.930833333333325</c:v>
                </c:pt>
                <c:pt idx="10029">
                  <c:v>52.93611111111111</c:v>
                </c:pt>
                <c:pt idx="10030">
                  <c:v>52.941388888888888</c:v>
                </c:pt>
                <c:pt idx="10031">
                  <c:v>52.946666666666587</c:v>
                </c:pt>
                <c:pt idx="10032">
                  <c:v>52.951944444444393</c:v>
                </c:pt>
                <c:pt idx="10033">
                  <c:v>52.957222222222185</c:v>
                </c:pt>
                <c:pt idx="10034">
                  <c:v>52.962500000000013</c:v>
                </c:pt>
                <c:pt idx="10035">
                  <c:v>52.967777777777755</c:v>
                </c:pt>
                <c:pt idx="10036">
                  <c:v>52.973055555555554</c:v>
                </c:pt>
                <c:pt idx="10037">
                  <c:v>52.978333333333332</c:v>
                </c:pt>
                <c:pt idx="10038">
                  <c:v>52.983611111111095</c:v>
                </c:pt>
                <c:pt idx="10039">
                  <c:v>52.988888888888887</c:v>
                </c:pt>
                <c:pt idx="10040">
                  <c:v>52.994166666666608</c:v>
                </c:pt>
                <c:pt idx="10041">
                  <c:v>52.999444444444414</c:v>
                </c:pt>
                <c:pt idx="10042">
                  <c:v>53.004722222222227</c:v>
                </c:pt>
                <c:pt idx="10043">
                  <c:v>53.01</c:v>
                </c:pt>
                <c:pt idx="10044">
                  <c:v>53.015277777777776</c:v>
                </c:pt>
                <c:pt idx="10045">
                  <c:v>53.020555555555553</c:v>
                </c:pt>
                <c:pt idx="10046">
                  <c:v>53.025833333333331</c:v>
                </c:pt>
                <c:pt idx="10047">
                  <c:v>53.031111111111109</c:v>
                </c:pt>
                <c:pt idx="10048">
                  <c:v>53.036388888888922</c:v>
                </c:pt>
                <c:pt idx="10049">
                  <c:v>53.041666666666579</c:v>
                </c:pt>
                <c:pt idx="10050">
                  <c:v>53.046944444444414</c:v>
                </c:pt>
                <c:pt idx="10051">
                  <c:v>53.05222222222222</c:v>
                </c:pt>
                <c:pt idx="10052">
                  <c:v>53.057500000000005</c:v>
                </c:pt>
                <c:pt idx="10053">
                  <c:v>53.062777777777782</c:v>
                </c:pt>
                <c:pt idx="10054">
                  <c:v>53.06805555555556</c:v>
                </c:pt>
                <c:pt idx="10055">
                  <c:v>53.073333333333323</c:v>
                </c:pt>
                <c:pt idx="10056">
                  <c:v>53.078611111111108</c:v>
                </c:pt>
                <c:pt idx="10057">
                  <c:v>53.083888888888886</c:v>
                </c:pt>
                <c:pt idx="10058">
                  <c:v>53.089166666666607</c:v>
                </c:pt>
                <c:pt idx="10059">
                  <c:v>53.094444444444413</c:v>
                </c:pt>
                <c:pt idx="10060">
                  <c:v>53.099722222222219</c:v>
                </c:pt>
                <c:pt idx="10061">
                  <c:v>53.105000000000011</c:v>
                </c:pt>
                <c:pt idx="10062">
                  <c:v>53.110277777777775</c:v>
                </c:pt>
                <c:pt idx="10063">
                  <c:v>53.115555555555552</c:v>
                </c:pt>
                <c:pt idx="10064">
                  <c:v>53.120833333333337</c:v>
                </c:pt>
                <c:pt idx="10065">
                  <c:v>53.126111111111129</c:v>
                </c:pt>
                <c:pt idx="10066">
                  <c:v>53.131388888888914</c:v>
                </c:pt>
                <c:pt idx="10067">
                  <c:v>53.136666666666592</c:v>
                </c:pt>
                <c:pt idx="10068">
                  <c:v>53.141944444444412</c:v>
                </c:pt>
                <c:pt idx="10069">
                  <c:v>53.147222222222204</c:v>
                </c:pt>
                <c:pt idx="10070">
                  <c:v>53.152500000000003</c:v>
                </c:pt>
                <c:pt idx="10071">
                  <c:v>53.157777777777774</c:v>
                </c:pt>
                <c:pt idx="10072">
                  <c:v>53.163055555555559</c:v>
                </c:pt>
                <c:pt idx="10073">
                  <c:v>53.168333333333365</c:v>
                </c:pt>
                <c:pt idx="10074">
                  <c:v>53.173611111111114</c:v>
                </c:pt>
                <c:pt idx="10075">
                  <c:v>53.178888888888913</c:v>
                </c:pt>
                <c:pt idx="10076">
                  <c:v>53.184166666666592</c:v>
                </c:pt>
                <c:pt idx="10077">
                  <c:v>53.189444444444398</c:v>
                </c:pt>
                <c:pt idx="10078">
                  <c:v>53.194722222222218</c:v>
                </c:pt>
                <c:pt idx="10079">
                  <c:v>53.20000000000001</c:v>
                </c:pt>
                <c:pt idx="10080">
                  <c:v>53.205277777777773</c:v>
                </c:pt>
                <c:pt idx="10081">
                  <c:v>53.210555555555551</c:v>
                </c:pt>
                <c:pt idx="10082">
                  <c:v>53.215833333333336</c:v>
                </c:pt>
                <c:pt idx="10083">
                  <c:v>53.221111111111135</c:v>
                </c:pt>
                <c:pt idx="10084">
                  <c:v>53.226388888888948</c:v>
                </c:pt>
                <c:pt idx="10085">
                  <c:v>53.231666666666591</c:v>
                </c:pt>
                <c:pt idx="10086">
                  <c:v>53.236944444444447</c:v>
                </c:pt>
                <c:pt idx="10087">
                  <c:v>53.242222222222217</c:v>
                </c:pt>
                <c:pt idx="10088">
                  <c:v>53.247500000000002</c:v>
                </c:pt>
                <c:pt idx="10089">
                  <c:v>53.252777777777773</c:v>
                </c:pt>
                <c:pt idx="10090">
                  <c:v>53.258055555555551</c:v>
                </c:pt>
                <c:pt idx="10091">
                  <c:v>53.263333333333357</c:v>
                </c:pt>
                <c:pt idx="10092">
                  <c:v>53.268611111111113</c:v>
                </c:pt>
                <c:pt idx="10093">
                  <c:v>53.273888888888912</c:v>
                </c:pt>
                <c:pt idx="10094">
                  <c:v>53.279166666666633</c:v>
                </c:pt>
                <c:pt idx="10095">
                  <c:v>53.284444444444397</c:v>
                </c:pt>
                <c:pt idx="10096">
                  <c:v>53.289722222222231</c:v>
                </c:pt>
                <c:pt idx="10097">
                  <c:v>53.295000000000037</c:v>
                </c:pt>
                <c:pt idx="10098">
                  <c:v>53.300277777777744</c:v>
                </c:pt>
                <c:pt idx="10099">
                  <c:v>53.30555555555555</c:v>
                </c:pt>
                <c:pt idx="10100">
                  <c:v>53.310833333333299</c:v>
                </c:pt>
                <c:pt idx="10101">
                  <c:v>53.316111111111105</c:v>
                </c:pt>
                <c:pt idx="10102">
                  <c:v>53.321388888888912</c:v>
                </c:pt>
                <c:pt idx="10103">
                  <c:v>53.32666666666659</c:v>
                </c:pt>
                <c:pt idx="10104">
                  <c:v>53.331944444444403</c:v>
                </c:pt>
                <c:pt idx="10105">
                  <c:v>53.337222222222195</c:v>
                </c:pt>
                <c:pt idx="10106">
                  <c:v>53.342500000000001</c:v>
                </c:pt>
                <c:pt idx="10107">
                  <c:v>53.347777777777758</c:v>
                </c:pt>
                <c:pt idx="10108">
                  <c:v>53.353055555555521</c:v>
                </c:pt>
                <c:pt idx="10109">
                  <c:v>53.358333333333327</c:v>
                </c:pt>
                <c:pt idx="10110">
                  <c:v>53.363611111111105</c:v>
                </c:pt>
                <c:pt idx="10111">
                  <c:v>53.368888888888883</c:v>
                </c:pt>
                <c:pt idx="10112">
                  <c:v>53.374166666666589</c:v>
                </c:pt>
                <c:pt idx="10113">
                  <c:v>53.379444444444388</c:v>
                </c:pt>
                <c:pt idx="10114">
                  <c:v>53.384722222222194</c:v>
                </c:pt>
                <c:pt idx="10115">
                  <c:v>53.389999999999993</c:v>
                </c:pt>
                <c:pt idx="10116">
                  <c:v>53.395277777777778</c:v>
                </c:pt>
                <c:pt idx="10117">
                  <c:v>53.400555555555556</c:v>
                </c:pt>
                <c:pt idx="10118">
                  <c:v>53.405833333333334</c:v>
                </c:pt>
                <c:pt idx="10119">
                  <c:v>53.411111111111104</c:v>
                </c:pt>
                <c:pt idx="10120">
                  <c:v>53.416388888888882</c:v>
                </c:pt>
                <c:pt idx="10121">
                  <c:v>53.421666666666582</c:v>
                </c:pt>
                <c:pt idx="10122">
                  <c:v>53.426944444444445</c:v>
                </c:pt>
                <c:pt idx="10123">
                  <c:v>53.432222222222215</c:v>
                </c:pt>
                <c:pt idx="10124">
                  <c:v>53.4375</c:v>
                </c:pt>
                <c:pt idx="10125">
                  <c:v>53.442777777777771</c:v>
                </c:pt>
                <c:pt idx="10126">
                  <c:v>53.448055555555555</c:v>
                </c:pt>
                <c:pt idx="10127">
                  <c:v>53.45333333333334</c:v>
                </c:pt>
                <c:pt idx="10128">
                  <c:v>53.458611111111104</c:v>
                </c:pt>
                <c:pt idx="10129">
                  <c:v>53.463888888888903</c:v>
                </c:pt>
                <c:pt idx="10130">
                  <c:v>53.469166666666617</c:v>
                </c:pt>
                <c:pt idx="10131">
                  <c:v>53.474444444444387</c:v>
                </c:pt>
                <c:pt idx="10132">
                  <c:v>53.479722222222222</c:v>
                </c:pt>
                <c:pt idx="10133">
                  <c:v>53.484999999999992</c:v>
                </c:pt>
                <c:pt idx="10134">
                  <c:v>53.490277777777777</c:v>
                </c:pt>
                <c:pt idx="10135">
                  <c:v>53.495555555555562</c:v>
                </c:pt>
                <c:pt idx="10136">
                  <c:v>53.500833333333325</c:v>
                </c:pt>
                <c:pt idx="10137">
                  <c:v>53.506111111111117</c:v>
                </c:pt>
                <c:pt idx="10138">
                  <c:v>53.511388888888888</c:v>
                </c:pt>
                <c:pt idx="10139">
                  <c:v>53.516666666666588</c:v>
                </c:pt>
                <c:pt idx="10140">
                  <c:v>53.521944444444408</c:v>
                </c:pt>
                <c:pt idx="10141">
                  <c:v>53.527222222222214</c:v>
                </c:pt>
                <c:pt idx="10142">
                  <c:v>53.532500000000013</c:v>
                </c:pt>
                <c:pt idx="10143">
                  <c:v>53.537777777777755</c:v>
                </c:pt>
                <c:pt idx="10144">
                  <c:v>53.543055555555554</c:v>
                </c:pt>
                <c:pt idx="10145">
                  <c:v>53.548333333333332</c:v>
                </c:pt>
                <c:pt idx="10146">
                  <c:v>53.553611111111096</c:v>
                </c:pt>
                <c:pt idx="10147">
                  <c:v>53.558888888888902</c:v>
                </c:pt>
                <c:pt idx="10148">
                  <c:v>53.564166666666608</c:v>
                </c:pt>
                <c:pt idx="10149">
                  <c:v>53.569444444444422</c:v>
                </c:pt>
                <c:pt idx="10150">
                  <c:v>53.574722222222221</c:v>
                </c:pt>
                <c:pt idx="10151">
                  <c:v>53.58</c:v>
                </c:pt>
                <c:pt idx="10152">
                  <c:v>53.585277777777776</c:v>
                </c:pt>
                <c:pt idx="10153">
                  <c:v>53.590555555555561</c:v>
                </c:pt>
                <c:pt idx="10154">
                  <c:v>53.595833333333331</c:v>
                </c:pt>
                <c:pt idx="10155">
                  <c:v>53.601111111111102</c:v>
                </c:pt>
                <c:pt idx="10156">
                  <c:v>53.606388888888922</c:v>
                </c:pt>
                <c:pt idx="10157">
                  <c:v>53.611666666666586</c:v>
                </c:pt>
                <c:pt idx="10158">
                  <c:v>53.616944444444414</c:v>
                </c:pt>
                <c:pt idx="10159">
                  <c:v>53.622222222222256</c:v>
                </c:pt>
                <c:pt idx="10160">
                  <c:v>53.627500000000012</c:v>
                </c:pt>
                <c:pt idx="10161">
                  <c:v>53.632777777777783</c:v>
                </c:pt>
                <c:pt idx="10162">
                  <c:v>53.638055555555553</c:v>
                </c:pt>
                <c:pt idx="10163">
                  <c:v>53.643333333333331</c:v>
                </c:pt>
                <c:pt idx="10164">
                  <c:v>53.648611111111109</c:v>
                </c:pt>
                <c:pt idx="10165">
                  <c:v>53.653888888888879</c:v>
                </c:pt>
                <c:pt idx="10166">
                  <c:v>53.659166666666607</c:v>
                </c:pt>
                <c:pt idx="10167">
                  <c:v>53.66444444444442</c:v>
                </c:pt>
                <c:pt idx="10168">
                  <c:v>53.669722222222219</c:v>
                </c:pt>
                <c:pt idx="10169">
                  <c:v>53.675000000000011</c:v>
                </c:pt>
                <c:pt idx="10170">
                  <c:v>53.680277777777775</c:v>
                </c:pt>
                <c:pt idx="10171">
                  <c:v>53.68555555555556</c:v>
                </c:pt>
                <c:pt idx="10172">
                  <c:v>53.690833333333337</c:v>
                </c:pt>
                <c:pt idx="10173">
                  <c:v>53.696111111111129</c:v>
                </c:pt>
                <c:pt idx="10174">
                  <c:v>53.701388888888914</c:v>
                </c:pt>
                <c:pt idx="10175">
                  <c:v>53.706666666666599</c:v>
                </c:pt>
                <c:pt idx="10176">
                  <c:v>53.711944444444413</c:v>
                </c:pt>
                <c:pt idx="10177">
                  <c:v>53.717222222222226</c:v>
                </c:pt>
                <c:pt idx="10178">
                  <c:v>53.722500000000039</c:v>
                </c:pt>
                <c:pt idx="10179">
                  <c:v>53.727777777777781</c:v>
                </c:pt>
                <c:pt idx="10180">
                  <c:v>53.733055555555552</c:v>
                </c:pt>
                <c:pt idx="10181">
                  <c:v>53.738333333333372</c:v>
                </c:pt>
                <c:pt idx="10182">
                  <c:v>53.743611111111115</c:v>
                </c:pt>
                <c:pt idx="10183">
                  <c:v>53.748888888888906</c:v>
                </c:pt>
                <c:pt idx="10184">
                  <c:v>53.754166666666592</c:v>
                </c:pt>
                <c:pt idx="10185">
                  <c:v>53.759444444444391</c:v>
                </c:pt>
                <c:pt idx="10186">
                  <c:v>53.764722222222218</c:v>
                </c:pt>
                <c:pt idx="10187">
                  <c:v>53.77</c:v>
                </c:pt>
                <c:pt idx="10188">
                  <c:v>53.775277777777781</c:v>
                </c:pt>
                <c:pt idx="10189">
                  <c:v>53.780555555555559</c:v>
                </c:pt>
                <c:pt idx="10190">
                  <c:v>53.785833333333329</c:v>
                </c:pt>
                <c:pt idx="10191">
                  <c:v>53.791111111111142</c:v>
                </c:pt>
                <c:pt idx="10192">
                  <c:v>53.796388888888949</c:v>
                </c:pt>
                <c:pt idx="10193">
                  <c:v>53.801666666666577</c:v>
                </c:pt>
                <c:pt idx="10194">
                  <c:v>53.806944444444397</c:v>
                </c:pt>
                <c:pt idx="10195">
                  <c:v>53.812222222222204</c:v>
                </c:pt>
                <c:pt idx="10196">
                  <c:v>53.817499999999995</c:v>
                </c:pt>
                <c:pt idx="10197">
                  <c:v>53.82277777777778</c:v>
                </c:pt>
                <c:pt idx="10198">
                  <c:v>53.828055555555551</c:v>
                </c:pt>
                <c:pt idx="10199">
                  <c:v>53.833333333333336</c:v>
                </c:pt>
                <c:pt idx="10200">
                  <c:v>53.838611111111106</c:v>
                </c:pt>
                <c:pt idx="10201">
                  <c:v>53.843888888888891</c:v>
                </c:pt>
                <c:pt idx="10202">
                  <c:v>53.849166666666591</c:v>
                </c:pt>
                <c:pt idx="10203">
                  <c:v>53.854444444444376</c:v>
                </c:pt>
                <c:pt idx="10204">
                  <c:v>53.859722222222224</c:v>
                </c:pt>
                <c:pt idx="10205">
                  <c:v>53.864999999999988</c:v>
                </c:pt>
                <c:pt idx="10206">
                  <c:v>53.870277777777744</c:v>
                </c:pt>
                <c:pt idx="10207">
                  <c:v>53.875555555555557</c:v>
                </c:pt>
                <c:pt idx="10208">
                  <c:v>53.8808333333333</c:v>
                </c:pt>
                <c:pt idx="10209">
                  <c:v>53.886111111111106</c:v>
                </c:pt>
                <c:pt idx="10210">
                  <c:v>53.891388888888883</c:v>
                </c:pt>
                <c:pt idx="10211">
                  <c:v>53.89666666666659</c:v>
                </c:pt>
                <c:pt idx="10212">
                  <c:v>53.901944444444403</c:v>
                </c:pt>
                <c:pt idx="10213">
                  <c:v>53.907222222222224</c:v>
                </c:pt>
                <c:pt idx="10214">
                  <c:v>53.912500000000001</c:v>
                </c:pt>
                <c:pt idx="10215">
                  <c:v>53.917777777777744</c:v>
                </c:pt>
                <c:pt idx="10216">
                  <c:v>53.92305555555555</c:v>
                </c:pt>
                <c:pt idx="10217">
                  <c:v>53.928333333333363</c:v>
                </c:pt>
                <c:pt idx="10218">
                  <c:v>53.933611111111105</c:v>
                </c:pt>
                <c:pt idx="10219">
                  <c:v>53.938888888888911</c:v>
                </c:pt>
                <c:pt idx="10220">
                  <c:v>53.944166666666582</c:v>
                </c:pt>
                <c:pt idx="10221">
                  <c:v>53.949444444444403</c:v>
                </c:pt>
                <c:pt idx="10222">
                  <c:v>53.954722222222195</c:v>
                </c:pt>
                <c:pt idx="10223">
                  <c:v>53.96</c:v>
                </c:pt>
                <c:pt idx="10224">
                  <c:v>53.965277777777779</c:v>
                </c:pt>
                <c:pt idx="10225">
                  <c:v>53.970555555555556</c:v>
                </c:pt>
                <c:pt idx="10226">
                  <c:v>53.975833333333327</c:v>
                </c:pt>
                <c:pt idx="10227">
                  <c:v>53.981111111111105</c:v>
                </c:pt>
                <c:pt idx="10228">
                  <c:v>53.986388888888882</c:v>
                </c:pt>
                <c:pt idx="10229">
                  <c:v>53.991666666666589</c:v>
                </c:pt>
                <c:pt idx="10230">
                  <c:v>53.996944444444424</c:v>
                </c:pt>
                <c:pt idx="10231">
                  <c:v>54.002222222222223</c:v>
                </c:pt>
                <c:pt idx="10232">
                  <c:v>54.0075</c:v>
                </c:pt>
                <c:pt idx="10233">
                  <c:v>54.012777777777778</c:v>
                </c:pt>
                <c:pt idx="10234">
                  <c:v>54.018055555555556</c:v>
                </c:pt>
                <c:pt idx="10235">
                  <c:v>54.023333333333333</c:v>
                </c:pt>
                <c:pt idx="10236">
                  <c:v>54.028611111111111</c:v>
                </c:pt>
                <c:pt idx="10237">
                  <c:v>54.033888888888889</c:v>
                </c:pt>
                <c:pt idx="10238">
                  <c:v>54.039166666666617</c:v>
                </c:pt>
                <c:pt idx="10239">
                  <c:v>54.044444444444395</c:v>
                </c:pt>
                <c:pt idx="10240">
                  <c:v>54.049722222222215</c:v>
                </c:pt>
                <c:pt idx="10241">
                  <c:v>54.055</c:v>
                </c:pt>
                <c:pt idx="10242">
                  <c:v>54.060277777777777</c:v>
                </c:pt>
                <c:pt idx="10243">
                  <c:v>54.065555555555562</c:v>
                </c:pt>
                <c:pt idx="10244">
                  <c:v>54.070833333333326</c:v>
                </c:pt>
                <c:pt idx="10245">
                  <c:v>54.076111111111111</c:v>
                </c:pt>
                <c:pt idx="10246">
                  <c:v>54.081388888888888</c:v>
                </c:pt>
                <c:pt idx="10247">
                  <c:v>54.086666666666588</c:v>
                </c:pt>
                <c:pt idx="10248">
                  <c:v>54.091944444444408</c:v>
                </c:pt>
                <c:pt idx="10249">
                  <c:v>54.097222222222221</c:v>
                </c:pt>
                <c:pt idx="10250">
                  <c:v>54.102500000000013</c:v>
                </c:pt>
                <c:pt idx="10251">
                  <c:v>54.107777777777777</c:v>
                </c:pt>
                <c:pt idx="10252">
                  <c:v>54.113055555555555</c:v>
                </c:pt>
                <c:pt idx="10253">
                  <c:v>54.118333333333332</c:v>
                </c:pt>
                <c:pt idx="10254">
                  <c:v>54.12361111111111</c:v>
                </c:pt>
                <c:pt idx="10255">
                  <c:v>54.128888888888923</c:v>
                </c:pt>
                <c:pt idx="10256">
                  <c:v>54.134166666666609</c:v>
                </c:pt>
                <c:pt idx="10257">
                  <c:v>54.139444444444422</c:v>
                </c:pt>
                <c:pt idx="10258">
                  <c:v>54.144722222222214</c:v>
                </c:pt>
                <c:pt idx="10259">
                  <c:v>54.15</c:v>
                </c:pt>
                <c:pt idx="10260">
                  <c:v>54.155277777777755</c:v>
                </c:pt>
                <c:pt idx="10261">
                  <c:v>54.160555555555561</c:v>
                </c:pt>
                <c:pt idx="10262">
                  <c:v>54.165833333333332</c:v>
                </c:pt>
                <c:pt idx="10263">
                  <c:v>54.171111111111109</c:v>
                </c:pt>
                <c:pt idx="10264">
                  <c:v>54.176388888888923</c:v>
                </c:pt>
                <c:pt idx="10265">
                  <c:v>54.181666666666587</c:v>
                </c:pt>
                <c:pt idx="10266">
                  <c:v>54.186944444444414</c:v>
                </c:pt>
                <c:pt idx="10267">
                  <c:v>54.192222222222256</c:v>
                </c:pt>
                <c:pt idx="10268">
                  <c:v>54.197500000000012</c:v>
                </c:pt>
                <c:pt idx="10269">
                  <c:v>54.202777777777783</c:v>
                </c:pt>
                <c:pt idx="10270">
                  <c:v>54.208055555555553</c:v>
                </c:pt>
                <c:pt idx="10271">
                  <c:v>54.213333333333331</c:v>
                </c:pt>
                <c:pt idx="10272">
                  <c:v>54.218611111111109</c:v>
                </c:pt>
                <c:pt idx="10273">
                  <c:v>54.223888888888922</c:v>
                </c:pt>
                <c:pt idx="10274">
                  <c:v>54.229166666666636</c:v>
                </c:pt>
                <c:pt idx="10275">
                  <c:v>54.234444444444414</c:v>
                </c:pt>
                <c:pt idx="10276">
                  <c:v>54.239722222222248</c:v>
                </c:pt>
                <c:pt idx="10277">
                  <c:v>54.245000000000012</c:v>
                </c:pt>
                <c:pt idx="10278">
                  <c:v>54.250277777777775</c:v>
                </c:pt>
                <c:pt idx="10279">
                  <c:v>54.25555555555556</c:v>
                </c:pt>
                <c:pt idx="10280">
                  <c:v>54.260833333333323</c:v>
                </c:pt>
                <c:pt idx="10281">
                  <c:v>54.266111111111137</c:v>
                </c:pt>
                <c:pt idx="10282">
                  <c:v>54.271388888888914</c:v>
                </c:pt>
                <c:pt idx="10283">
                  <c:v>54.276666666666607</c:v>
                </c:pt>
                <c:pt idx="10284">
                  <c:v>54.281944444444413</c:v>
                </c:pt>
                <c:pt idx="10285">
                  <c:v>54.287222222222205</c:v>
                </c:pt>
                <c:pt idx="10286">
                  <c:v>54.29250000000004</c:v>
                </c:pt>
                <c:pt idx="10287">
                  <c:v>54.297777777777782</c:v>
                </c:pt>
                <c:pt idx="10288">
                  <c:v>54.303055555555545</c:v>
                </c:pt>
                <c:pt idx="10289">
                  <c:v>54.308333333333337</c:v>
                </c:pt>
                <c:pt idx="10290">
                  <c:v>54.313611111111094</c:v>
                </c:pt>
                <c:pt idx="10291">
                  <c:v>54.318888888888885</c:v>
                </c:pt>
                <c:pt idx="10292">
                  <c:v>54.324166666666592</c:v>
                </c:pt>
                <c:pt idx="10293">
                  <c:v>54.329444444444412</c:v>
                </c:pt>
                <c:pt idx="10294">
                  <c:v>54.334722222222204</c:v>
                </c:pt>
                <c:pt idx="10295">
                  <c:v>54.339999999999996</c:v>
                </c:pt>
                <c:pt idx="10296">
                  <c:v>54.345277777777774</c:v>
                </c:pt>
                <c:pt idx="10297">
                  <c:v>54.350555555555545</c:v>
                </c:pt>
                <c:pt idx="10298">
                  <c:v>54.355833333333301</c:v>
                </c:pt>
                <c:pt idx="10299">
                  <c:v>54.361111111111114</c:v>
                </c:pt>
                <c:pt idx="10300">
                  <c:v>54.366388888888913</c:v>
                </c:pt>
                <c:pt idx="10301">
                  <c:v>54.371666666666563</c:v>
                </c:pt>
                <c:pt idx="10302">
                  <c:v>54.376944444444398</c:v>
                </c:pt>
                <c:pt idx="10303">
                  <c:v>54.382222222222204</c:v>
                </c:pt>
                <c:pt idx="10304">
                  <c:v>54.387499999999996</c:v>
                </c:pt>
                <c:pt idx="10305">
                  <c:v>54.392777777777773</c:v>
                </c:pt>
                <c:pt idx="10306">
                  <c:v>54.398055555555551</c:v>
                </c:pt>
                <c:pt idx="10307">
                  <c:v>54.403333333333336</c:v>
                </c:pt>
                <c:pt idx="10308">
                  <c:v>54.408611111111107</c:v>
                </c:pt>
                <c:pt idx="10309">
                  <c:v>54.413888888888891</c:v>
                </c:pt>
                <c:pt idx="10310">
                  <c:v>54.419166666666591</c:v>
                </c:pt>
                <c:pt idx="10311">
                  <c:v>54.424444444444404</c:v>
                </c:pt>
                <c:pt idx="10312">
                  <c:v>54.429722222222217</c:v>
                </c:pt>
                <c:pt idx="10313">
                  <c:v>54.435000000000002</c:v>
                </c:pt>
                <c:pt idx="10314">
                  <c:v>54.440277777777744</c:v>
                </c:pt>
                <c:pt idx="10315">
                  <c:v>54.445555555555551</c:v>
                </c:pt>
                <c:pt idx="10316">
                  <c:v>54.4508333333333</c:v>
                </c:pt>
                <c:pt idx="10317">
                  <c:v>54.456111111111106</c:v>
                </c:pt>
                <c:pt idx="10318">
                  <c:v>54.461388888888912</c:v>
                </c:pt>
                <c:pt idx="10319">
                  <c:v>54.46666666666659</c:v>
                </c:pt>
                <c:pt idx="10320">
                  <c:v>54.471944444444397</c:v>
                </c:pt>
                <c:pt idx="10321">
                  <c:v>54.477222222222224</c:v>
                </c:pt>
                <c:pt idx="10322">
                  <c:v>54.482500000000009</c:v>
                </c:pt>
                <c:pt idx="10323">
                  <c:v>54.487777777777744</c:v>
                </c:pt>
                <c:pt idx="10324">
                  <c:v>54.49305555555555</c:v>
                </c:pt>
                <c:pt idx="10325">
                  <c:v>54.498333333333356</c:v>
                </c:pt>
                <c:pt idx="10326">
                  <c:v>54.503611111111105</c:v>
                </c:pt>
                <c:pt idx="10327">
                  <c:v>54.508888888888912</c:v>
                </c:pt>
                <c:pt idx="10328">
                  <c:v>54.51416666666659</c:v>
                </c:pt>
                <c:pt idx="10329">
                  <c:v>54.519444444444403</c:v>
                </c:pt>
                <c:pt idx="10330">
                  <c:v>54.524722222222216</c:v>
                </c:pt>
                <c:pt idx="10331">
                  <c:v>54.53</c:v>
                </c:pt>
                <c:pt idx="10332">
                  <c:v>54.535277777777786</c:v>
                </c:pt>
                <c:pt idx="10333">
                  <c:v>54.540555555555549</c:v>
                </c:pt>
                <c:pt idx="10334">
                  <c:v>54.545833333333327</c:v>
                </c:pt>
                <c:pt idx="10335">
                  <c:v>54.551111111111105</c:v>
                </c:pt>
                <c:pt idx="10336">
                  <c:v>54.556388888888883</c:v>
                </c:pt>
                <c:pt idx="10337">
                  <c:v>54.561666666666589</c:v>
                </c:pt>
                <c:pt idx="10338">
                  <c:v>54.566944444444424</c:v>
                </c:pt>
                <c:pt idx="10339">
                  <c:v>54.572222222222223</c:v>
                </c:pt>
                <c:pt idx="10340">
                  <c:v>54.577499999999993</c:v>
                </c:pt>
                <c:pt idx="10341">
                  <c:v>54.582777777777778</c:v>
                </c:pt>
                <c:pt idx="10342">
                  <c:v>54.588055555555556</c:v>
                </c:pt>
                <c:pt idx="10343">
                  <c:v>54.593333333333362</c:v>
                </c:pt>
                <c:pt idx="10344">
                  <c:v>54.598611111111111</c:v>
                </c:pt>
                <c:pt idx="10345">
                  <c:v>54.603888888888882</c:v>
                </c:pt>
                <c:pt idx="10346">
                  <c:v>54.609166666666617</c:v>
                </c:pt>
                <c:pt idx="10347">
                  <c:v>54.614444444444395</c:v>
                </c:pt>
                <c:pt idx="10348">
                  <c:v>54.619722222222215</c:v>
                </c:pt>
                <c:pt idx="10349">
                  <c:v>54.625000000000028</c:v>
                </c:pt>
                <c:pt idx="10350">
                  <c:v>54.630277777777771</c:v>
                </c:pt>
                <c:pt idx="10351">
                  <c:v>54.635555555555563</c:v>
                </c:pt>
                <c:pt idx="10352">
                  <c:v>54.64083333333334</c:v>
                </c:pt>
                <c:pt idx="10353">
                  <c:v>54.646111111111111</c:v>
                </c:pt>
                <c:pt idx="10354">
                  <c:v>54.651388888888903</c:v>
                </c:pt>
                <c:pt idx="10355">
                  <c:v>54.656666666666581</c:v>
                </c:pt>
                <c:pt idx="10356">
                  <c:v>54.661944444444408</c:v>
                </c:pt>
                <c:pt idx="10357">
                  <c:v>54.667222222222222</c:v>
                </c:pt>
                <c:pt idx="10358">
                  <c:v>54.672500000000021</c:v>
                </c:pt>
                <c:pt idx="10359">
                  <c:v>54.677777777777777</c:v>
                </c:pt>
                <c:pt idx="10360">
                  <c:v>54.683055555555548</c:v>
                </c:pt>
                <c:pt idx="10361">
                  <c:v>54.688333333333333</c:v>
                </c:pt>
                <c:pt idx="10362">
                  <c:v>54.693611111111117</c:v>
                </c:pt>
                <c:pt idx="10363">
                  <c:v>54.698888888888924</c:v>
                </c:pt>
                <c:pt idx="10364">
                  <c:v>54.704166666666623</c:v>
                </c:pt>
                <c:pt idx="10365">
                  <c:v>54.709444444444408</c:v>
                </c:pt>
                <c:pt idx="10366">
                  <c:v>54.714722222222214</c:v>
                </c:pt>
                <c:pt idx="10367">
                  <c:v>54.720000000000013</c:v>
                </c:pt>
                <c:pt idx="10368">
                  <c:v>54.725277777777769</c:v>
                </c:pt>
                <c:pt idx="10369">
                  <c:v>54.730555555555561</c:v>
                </c:pt>
                <c:pt idx="10370">
                  <c:v>54.735833333333332</c:v>
                </c:pt>
                <c:pt idx="10371">
                  <c:v>54.74111111111111</c:v>
                </c:pt>
                <c:pt idx="10372">
                  <c:v>54.74638888888893</c:v>
                </c:pt>
                <c:pt idx="10373">
                  <c:v>54.751666666666587</c:v>
                </c:pt>
                <c:pt idx="10374">
                  <c:v>54.756944444444422</c:v>
                </c:pt>
                <c:pt idx="10375">
                  <c:v>54.762222222222249</c:v>
                </c:pt>
                <c:pt idx="10376">
                  <c:v>54.767500000000013</c:v>
                </c:pt>
                <c:pt idx="10377">
                  <c:v>54.772777777777783</c:v>
                </c:pt>
                <c:pt idx="10378">
                  <c:v>54.778055555555561</c:v>
                </c:pt>
                <c:pt idx="10379">
                  <c:v>54.783333333333331</c:v>
                </c:pt>
                <c:pt idx="10380">
                  <c:v>54.788611111111102</c:v>
                </c:pt>
                <c:pt idx="10381">
                  <c:v>54.793888888888922</c:v>
                </c:pt>
                <c:pt idx="10382">
                  <c:v>54.799166666666643</c:v>
                </c:pt>
                <c:pt idx="10383">
                  <c:v>54.804444444444385</c:v>
                </c:pt>
                <c:pt idx="10384">
                  <c:v>54.809722222222227</c:v>
                </c:pt>
                <c:pt idx="10385">
                  <c:v>54.814999999999998</c:v>
                </c:pt>
                <c:pt idx="10386">
                  <c:v>54.820277777777775</c:v>
                </c:pt>
                <c:pt idx="10387">
                  <c:v>54.825555555555553</c:v>
                </c:pt>
                <c:pt idx="10388">
                  <c:v>54.830833333333324</c:v>
                </c:pt>
                <c:pt idx="10389">
                  <c:v>54.836111111111109</c:v>
                </c:pt>
                <c:pt idx="10390">
                  <c:v>54.841388888888879</c:v>
                </c:pt>
                <c:pt idx="10391">
                  <c:v>54.846666666666579</c:v>
                </c:pt>
                <c:pt idx="10392">
                  <c:v>54.851944444444392</c:v>
                </c:pt>
                <c:pt idx="10393">
                  <c:v>54.857222222222184</c:v>
                </c:pt>
                <c:pt idx="10394">
                  <c:v>54.862500000000011</c:v>
                </c:pt>
                <c:pt idx="10395">
                  <c:v>54.867777777777775</c:v>
                </c:pt>
                <c:pt idx="10396">
                  <c:v>54.873055555555545</c:v>
                </c:pt>
                <c:pt idx="10397">
                  <c:v>54.878333333333337</c:v>
                </c:pt>
                <c:pt idx="10398">
                  <c:v>54.883611111111094</c:v>
                </c:pt>
                <c:pt idx="10399">
                  <c:v>54.888888888888886</c:v>
                </c:pt>
                <c:pt idx="10400">
                  <c:v>54.894166666666599</c:v>
                </c:pt>
                <c:pt idx="10401">
                  <c:v>54.899444444444413</c:v>
                </c:pt>
                <c:pt idx="10402">
                  <c:v>54.904722222222226</c:v>
                </c:pt>
                <c:pt idx="10403">
                  <c:v>54.91</c:v>
                </c:pt>
                <c:pt idx="10404">
                  <c:v>54.915277777777774</c:v>
                </c:pt>
                <c:pt idx="10405">
                  <c:v>54.920555555555552</c:v>
                </c:pt>
                <c:pt idx="10406">
                  <c:v>54.925833333333337</c:v>
                </c:pt>
                <c:pt idx="10407">
                  <c:v>54.931111111111115</c:v>
                </c:pt>
                <c:pt idx="10408">
                  <c:v>54.936388888888906</c:v>
                </c:pt>
                <c:pt idx="10409">
                  <c:v>54.941666666666563</c:v>
                </c:pt>
                <c:pt idx="10410">
                  <c:v>54.946944444444391</c:v>
                </c:pt>
                <c:pt idx="10411">
                  <c:v>54.952222222222204</c:v>
                </c:pt>
                <c:pt idx="10412">
                  <c:v>54.957499999999996</c:v>
                </c:pt>
                <c:pt idx="10413">
                  <c:v>54.962777777777781</c:v>
                </c:pt>
                <c:pt idx="10414">
                  <c:v>54.968055555555559</c:v>
                </c:pt>
                <c:pt idx="10415">
                  <c:v>54.973333333333329</c:v>
                </c:pt>
                <c:pt idx="10416">
                  <c:v>54.978611111111114</c:v>
                </c:pt>
                <c:pt idx="10417">
                  <c:v>54.983888888888892</c:v>
                </c:pt>
                <c:pt idx="10418">
                  <c:v>54.989166666666605</c:v>
                </c:pt>
                <c:pt idx="10419">
                  <c:v>54.994444444444397</c:v>
                </c:pt>
                <c:pt idx="10420">
                  <c:v>54.999722222222211</c:v>
                </c:pt>
                <c:pt idx="10421">
                  <c:v>55.005000000000003</c:v>
                </c:pt>
                <c:pt idx="10422">
                  <c:v>55.010277777777752</c:v>
                </c:pt>
                <c:pt idx="10423">
                  <c:v>55.015555555555551</c:v>
                </c:pt>
                <c:pt idx="10424">
                  <c:v>55.020833333333336</c:v>
                </c:pt>
                <c:pt idx="10425">
                  <c:v>55.026111111111113</c:v>
                </c:pt>
                <c:pt idx="10426">
                  <c:v>55.031388888888912</c:v>
                </c:pt>
                <c:pt idx="10427">
                  <c:v>55.036666666666591</c:v>
                </c:pt>
                <c:pt idx="10428">
                  <c:v>55.041944444444404</c:v>
                </c:pt>
                <c:pt idx="10429">
                  <c:v>55.047222222222224</c:v>
                </c:pt>
                <c:pt idx="10430">
                  <c:v>55.052499999999988</c:v>
                </c:pt>
                <c:pt idx="10431">
                  <c:v>55.057777777777744</c:v>
                </c:pt>
                <c:pt idx="10432">
                  <c:v>55.063055555555557</c:v>
                </c:pt>
                <c:pt idx="10433">
                  <c:v>55.068333333333356</c:v>
                </c:pt>
                <c:pt idx="10434">
                  <c:v>55.073611111111106</c:v>
                </c:pt>
                <c:pt idx="10435">
                  <c:v>55.078888888888883</c:v>
                </c:pt>
                <c:pt idx="10436">
                  <c:v>55.08416666666659</c:v>
                </c:pt>
                <c:pt idx="10437">
                  <c:v>55.089444444444403</c:v>
                </c:pt>
                <c:pt idx="10438">
                  <c:v>55.094722222222231</c:v>
                </c:pt>
                <c:pt idx="10439">
                  <c:v>55.1</c:v>
                </c:pt>
                <c:pt idx="10440">
                  <c:v>55.105277777777765</c:v>
                </c:pt>
                <c:pt idx="10441">
                  <c:v>55.11055555555555</c:v>
                </c:pt>
                <c:pt idx="10442">
                  <c:v>55.115833333333335</c:v>
                </c:pt>
                <c:pt idx="10443">
                  <c:v>55.121111111111112</c:v>
                </c:pt>
                <c:pt idx="10444">
                  <c:v>55.12638888888894</c:v>
                </c:pt>
                <c:pt idx="10445">
                  <c:v>55.131666666666582</c:v>
                </c:pt>
                <c:pt idx="10446">
                  <c:v>55.136944444444445</c:v>
                </c:pt>
                <c:pt idx="10447">
                  <c:v>55.142222222222223</c:v>
                </c:pt>
                <c:pt idx="10448">
                  <c:v>55.147500000000001</c:v>
                </c:pt>
                <c:pt idx="10449">
                  <c:v>55.152777777777779</c:v>
                </c:pt>
                <c:pt idx="10450">
                  <c:v>55.158055555555556</c:v>
                </c:pt>
                <c:pt idx="10451">
                  <c:v>55.163333333333355</c:v>
                </c:pt>
                <c:pt idx="10452">
                  <c:v>55.168611111111112</c:v>
                </c:pt>
                <c:pt idx="10453">
                  <c:v>55.173888888888882</c:v>
                </c:pt>
                <c:pt idx="10454">
                  <c:v>55.179166666666617</c:v>
                </c:pt>
                <c:pt idx="10455">
                  <c:v>55.184444444444388</c:v>
                </c:pt>
                <c:pt idx="10456">
                  <c:v>55.189722222222223</c:v>
                </c:pt>
                <c:pt idx="10457">
                  <c:v>55.195000000000029</c:v>
                </c:pt>
                <c:pt idx="10458">
                  <c:v>55.200277777777778</c:v>
                </c:pt>
                <c:pt idx="10459">
                  <c:v>55.205555555555563</c:v>
                </c:pt>
                <c:pt idx="10460">
                  <c:v>55.210833333333326</c:v>
                </c:pt>
                <c:pt idx="10461">
                  <c:v>55.216111111111111</c:v>
                </c:pt>
                <c:pt idx="10462">
                  <c:v>55.221388888888924</c:v>
                </c:pt>
                <c:pt idx="10463">
                  <c:v>55.226666666666617</c:v>
                </c:pt>
                <c:pt idx="10464">
                  <c:v>55.231944444444444</c:v>
                </c:pt>
                <c:pt idx="10465">
                  <c:v>55.237222222222215</c:v>
                </c:pt>
                <c:pt idx="10466">
                  <c:v>55.242500000000028</c:v>
                </c:pt>
                <c:pt idx="10467">
                  <c:v>55.247777777777777</c:v>
                </c:pt>
                <c:pt idx="10468">
                  <c:v>55.253055555555555</c:v>
                </c:pt>
                <c:pt idx="10469">
                  <c:v>55.258333333333333</c:v>
                </c:pt>
                <c:pt idx="10470">
                  <c:v>55.263611111111111</c:v>
                </c:pt>
                <c:pt idx="10471">
                  <c:v>55.268888888888924</c:v>
                </c:pt>
                <c:pt idx="10472">
                  <c:v>55.274166666666623</c:v>
                </c:pt>
                <c:pt idx="10473">
                  <c:v>55.279444444444408</c:v>
                </c:pt>
                <c:pt idx="10474">
                  <c:v>55.284722222222221</c:v>
                </c:pt>
                <c:pt idx="10475">
                  <c:v>55.290000000000013</c:v>
                </c:pt>
                <c:pt idx="10476">
                  <c:v>55.295277777777805</c:v>
                </c:pt>
                <c:pt idx="10477">
                  <c:v>55.300555555555555</c:v>
                </c:pt>
                <c:pt idx="10478">
                  <c:v>55.305833333333325</c:v>
                </c:pt>
                <c:pt idx="10479">
                  <c:v>55.311111111111096</c:v>
                </c:pt>
                <c:pt idx="10480">
                  <c:v>55.316388888888888</c:v>
                </c:pt>
                <c:pt idx="10481">
                  <c:v>55.321666666666587</c:v>
                </c:pt>
                <c:pt idx="10482">
                  <c:v>55.326944444444422</c:v>
                </c:pt>
                <c:pt idx="10483">
                  <c:v>55.332222222222214</c:v>
                </c:pt>
                <c:pt idx="10484">
                  <c:v>55.337499999999999</c:v>
                </c:pt>
                <c:pt idx="10485">
                  <c:v>55.342777777777755</c:v>
                </c:pt>
                <c:pt idx="10486">
                  <c:v>55.348055555555554</c:v>
                </c:pt>
                <c:pt idx="10487">
                  <c:v>55.353333333333325</c:v>
                </c:pt>
                <c:pt idx="10488">
                  <c:v>55.358611111111095</c:v>
                </c:pt>
                <c:pt idx="10489">
                  <c:v>55.363888888888887</c:v>
                </c:pt>
                <c:pt idx="10490">
                  <c:v>55.369166666666608</c:v>
                </c:pt>
                <c:pt idx="10491">
                  <c:v>55.374444444444386</c:v>
                </c:pt>
                <c:pt idx="10492">
                  <c:v>55.379722222222227</c:v>
                </c:pt>
                <c:pt idx="10493">
                  <c:v>55.384999999999998</c:v>
                </c:pt>
                <c:pt idx="10494">
                  <c:v>55.390277777777776</c:v>
                </c:pt>
                <c:pt idx="10495">
                  <c:v>55.395555555555553</c:v>
                </c:pt>
                <c:pt idx="10496">
                  <c:v>55.400833333333324</c:v>
                </c:pt>
                <c:pt idx="10497">
                  <c:v>55.406111111111109</c:v>
                </c:pt>
                <c:pt idx="10498">
                  <c:v>55.411388888888887</c:v>
                </c:pt>
                <c:pt idx="10499">
                  <c:v>55.416666666666579</c:v>
                </c:pt>
                <c:pt idx="10500">
                  <c:v>55.421944444444414</c:v>
                </c:pt>
                <c:pt idx="10501">
                  <c:v>55.42722222222222</c:v>
                </c:pt>
                <c:pt idx="10502">
                  <c:v>55.432500000000012</c:v>
                </c:pt>
                <c:pt idx="10503">
                  <c:v>55.437777777777775</c:v>
                </c:pt>
                <c:pt idx="10504">
                  <c:v>55.443055555555546</c:v>
                </c:pt>
                <c:pt idx="10505">
                  <c:v>55.448333333333323</c:v>
                </c:pt>
                <c:pt idx="10506">
                  <c:v>55.453611111111094</c:v>
                </c:pt>
                <c:pt idx="10507">
                  <c:v>55.458888888888886</c:v>
                </c:pt>
                <c:pt idx="10508">
                  <c:v>55.464166666666607</c:v>
                </c:pt>
                <c:pt idx="10509">
                  <c:v>55.469444444444413</c:v>
                </c:pt>
                <c:pt idx="10510">
                  <c:v>55.474722222222205</c:v>
                </c:pt>
                <c:pt idx="10511">
                  <c:v>55.48</c:v>
                </c:pt>
                <c:pt idx="10512">
                  <c:v>55.485277777777775</c:v>
                </c:pt>
                <c:pt idx="10513">
                  <c:v>55.490555555555552</c:v>
                </c:pt>
                <c:pt idx="10514">
                  <c:v>55.495833333333337</c:v>
                </c:pt>
                <c:pt idx="10515">
                  <c:v>55.501111111111101</c:v>
                </c:pt>
                <c:pt idx="10516">
                  <c:v>55.506388888888914</c:v>
                </c:pt>
                <c:pt idx="10517">
                  <c:v>55.511666666666564</c:v>
                </c:pt>
                <c:pt idx="10518">
                  <c:v>55.516944444444412</c:v>
                </c:pt>
                <c:pt idx="10519">
                  <c:v>55.522222222222219</c:v>
                </c:pt>
                <c:pt idx="10520">
                  <c:v>55.527500000000003</c:v>
                </c:pt>
                <c:pt idx="10521">
                  <c:v>55.532777777777781</c:v>
                </c:pt>
                <c:pt idx="10522">
                  <c:v>55.538055555555559</c:v>
                </c:pt>
                <c:pt idx="10523">
                  <c:v>55.543333333333329</c:v>
                </c:pt>
                <c:pt idx="10524">
                  <c:v>55.548611111111114</c:v>
                </c:pt>
                <c:pt idx="10525">
                  <c:v>55.553888888888885</c:v>
                </c:pt>
                <c:pt idx="10526">
                  <c:v>55.559166666666592</c:v>
                </c:pt>
                <c:pt idx="10527">
                  <c:v>55.564444444444398</c:v>
                </c:pt>
                <c:pt idx="10528">
                  <c:v>55.569722222222218</c:v>
                </c:pt>
                <c:pt idx="10529">
                  <c:v>55.575000000000003</c:v>
                </c:pt>
                <c:pt idx="10530">
                  <c:v>55.580277777777745</c:v>
                </c:pt>
                <c:pt idx="10531">
                  <c:v>55.585555555555551</c:v>
                </c:pt>
                <c:pt idx="10532">
                  <c:v>55.590833333333336</c:v>
                </c:pt>
                <c:pt idx="10533">
                  <c:v>55.596111111111135</c:v>
                </c:pt>
                <c:pt idx="10534">
                  <c:v>55.601388888888913</c:v>
                </c:pt>
                <c:pt idx="10535">
                  <c:v>55.606666666666591</c:v>
                </c:pt>
                <c:pt idx="10536">
                  <c:v>55.611944444444404</c:v>
                </c:pt>
                <c:pt idx="10537">
                  <c:v>55.617222222222196</c:v>
                </c:pt>
                <c:pt idx="10538">
                  <c:v>55.622500000000038</c:v>
                </c:pt>
                <c:pt idx="10539">
                  <c:v>55.627777777777773</c:v>
                </c:pt>
                <c:pt idx="10540">
                  <c:v>55.633055555555551</c:v>
                </c:pt>
                <c:pt idx="10541">
                  <c:v>55.638333333333357</c:v>
                </c:pt>
                <c:pt idx="10542">
                  <c:v>55.643611111111106</c:v>
                </c:pt>
                <c:pt idx="10543">
                  <c:v>55.648888888888912</c:v>
                </c:pt>
                <c:pt idx="10544">
                  <c:v>55.65416666666659</c:v>
                </c:pt>
                <c:pt idx="10545">
                  <c:v>55.659444444444397</c:v>
                </c:pt>
                <c:pt idx="10546">
                  <c:v>55.664722222222231</c:v>
                </c:pt>
                <c:pt idx="10547">
                  <c:v>55.670000000000009</c:v>
                </c:pt>
                <c:pt idx="10548">
                  <c:v>55.675277777777772</c:v>
                </c:pt>
                <c:pt idx="10549">
                  <c:v>55.68055555555555</c:v>
                </c:pt>
                <c:pt idx="10550">
                  <c:v>55.685833333333328</c:v>
                </c:pt>
                <c:pt idx="10551">
                  <c:v>55.691111111111113</c:v>
                </c:pt>
                <c:pt idx="10552">
                  <c:v>55.69638888888894</c:v>
                </c:pt>
                <c:pt idx="10553">
                  <c:v>55.70166666666659</c:v>
                </c:pt>
                <c:pt idx="10554">
                  <c:v>55.706944444444446</c:v>
                </c:pt>
                <c:pt idx="10555">
                  <c:v>55.712222222222216</c:v>
                </c:pt>
                <c:pt idx="10556">
                  <c:v>55.717500000000001</c:v>
                </c:pt>
                <c:pt idx="10557">
                  <c:v>55.722777777777814</c:v>
                </c:pt>
                <c:pt idx="10558">
                  <c:v>55.728055555555578</c:v>
                </c:pt>
                <c:pt idx="10559">
                  <c:v>55.733333333333356</c:v>
                </c:pt>
                <c:pt idx="10560">
                  <c:v>55.738611111111112</c:v>
                </c:pt>
                <c:pt idx="10561">
                  <c:v>55.743888888888883</c:v>
                </c:pt>
                <c:pt idx="10562">
                  <c:v>55.749166666666618</c:v>
                </c:pt>
                <c:pt idx="10563">
                  <c:v>55.754444444444388</c:v>
                </c:pt>
                <c:pt idx="10564">
                  <c:v>55.759722222222223</c:v>
                </c:pt>
                <c:pt idx="10565">
                  <c:v>55.765000000000022</c:v>
                </c:pt>
                <c:pt idx="10566">
                  <c:v>55.770277777777778</c:v>
                </c:pt>
                <c:pt idx="10567">
                  <c:v>55.775555555555563</c:v>
                </c:pt>
                <c:pt idx="10568">
                  <c:v>55.780833333333334</c:v>
                </c:pt>
                <c:pt idx="10569">
                  <c:v>55.786111111111111</c:v>
                </c:pt>
                <c:pt idx="10570">
                  <c:v>55.791388888888918</c:v>
                </c:pt>
                <c:pt idx="10571">
                  <c:v>55.796666666666617</c:v>
                </c:pt>
                <c:pt idx="10572">
                  <c:v>55.801944444444395</c:v>
                </c:pt>
                <c:pt idx="10573">
                  <c:v>55.807222222222194</c:v>
                </c:pt>
                <c:pt idx="10574">
                  <c:v>55.8125</c:v>
                </c:pt>
                <c:pt idx="10575">
                  <c:v>55.817777777777742</c:v>
                </c:pt>
                <c:pt idx="10576">
                  <c:v>55.823055555555555</c:v>
                </c:pt>
                <c:pt idx="10577">
                  <c:v>55.828333333333362</c:v>
                </c:pt>
                <c:pt idx="10578">
                  <c:v>55.833611111111104</c:v>
                </c:pt>
                <c:pt idx="10579">
                  <c:v>55.838888888888903</c:v>
                </c:pt>
                <c:pt idx="10580">
                  <c:v>55.844166666666581</c:v>
                </c:pt>
                <c:pt idx="10581">
                  <c:v>55.849444444444387</c:v>
                </c:pt>
                <c:pt idx="10582">
                  <c:v>55.854722222222193</c:v>
                </c:pt>
                <c:pt idx="10583">
                  <c:v>55.859999999999992</c:v>
                </c:pt>
                <c:pt idx="10584">
                  <c:v>55.865277777777777</c:v>
                </c:pt>
                <c:pt idx="10585">
                  <c:v>55.870555555555548</c:v>
                </c:pt>
                <c:pt idx="10586">
                  <c:v>55.875833333333325</c:v>
                </c:pt>
                <c:pt idx="10587">
                  <c:v>55.881111111111096</c:v>
                </c:pt>
                <c:pt idx="10588">
                  <c:v>55.886388888888888</c:v>
                </c:pt>
                <c:pt idx="10589">
                  <c:v>55.891666666666588</c:v>
                </c:pt>
                <c:pt idx="10590">
                  <c:v>55.896944444444408</c:v>
                </c:pt>
                <c:pt idx="10591">
                  <c:v>55.902222222222214</c:v>
                </c:pt>
                <c:pt idx="10592">
                  <c:v>55.907499999999999</c:v>
                </c:pt>
                <c:pt idx="10593">
                  <c:v>55.912777777777755</c:v>
                </c:pt>
                <c:pt idx="10594">
                  <c:v>55.918055555555554</c:v>
                </c:pt>
                <c:pt idx="10595">
                  <c:v>55.923333333333332</c:v>
                </c:pt>
                <c:pt idx="10596">
                  <c:v>55.92861111111111</c:v>
                </c:pt>
                <c:pt idx="10597">
                  <c:v>55.933888888888902</c:v>
                </c:pt>
                <c:pt idx="10598">
                  <c:v>55.939166666666608</c:v>
                </c:pt>
                <c:pt idx="10599">
                  <c:v>55.944444444444393</c:v>
                </c:pt>
                <c:pt idx="10600">
                  <c:v>55.949722222222221</c:v>
                </c:pt>
                <c:pt idx="10601">
                  <c:v>55.954999999999991</c:v>
                </c:pt>
                <c:pt idx="10602">
                  <c:v>55.960277777777776</c:v>
                </c:pt>
                <c:pt idx="10603">
                  <c:v>55.965555555555561</c:v>
                </c:pt>
                <c:pt idx="10604">
                  <c:v>55.970833333333324</c:v>
                </c:pt>
                <c:pt idx="10605">
                  <c:v>55.976111111111102</c:v>
                </c:pt>
                <c:pt idx="10606">
                  <c:v>55.981388888888887</c:v>
                </c:pt>
                <c:pt idx="10607">
                  <c:v>55.986666666666586</c:v>
                </c:pt>
                <c:pt idx="10608">
                  <c:v>55.991944444444414</c:v>
                </c:pt>
                <c:pt idx="10609">
                  <c:v>55.997222222222227</c:v>
                </c:pt>
                <c:pt idx="10610">
                  <c:v>56.002500000000012</c:v>
                </c:pt>
                <c:pt idx="10611">
                  <c:v>56.007777777777775</c:v>
                </c:pt>
                <c:pt idx="10612">
                  <c:v>56.013055555555546</c:v>
                </c:pt>
                <c:pt idx="10613">
                  <c:v>56.018333333333331</c:v>
                </c:pt>
                <c:pt idx="10614">
                  <c:v>56.023611111111109</c:v>
                </c:pt>
                <c:pt idx="10615">
                  <c:v>56.028888888888908</c:v>
                </c:pt>
                <c:pt idx="10616">
                  <c:v>56.034166666666607</c:v>
                </c:pt>
                <c:pt idx="10617">
                  <c:v>56.03944444444442</c:v>
                </c:pt>
                <c:pt idx="10618">
                  <c:v>56.044722222222205</c:v>
                </c:pt>
                <c:pt idx="10619">
                  <c:v>56.050000000000004</c:v>
                </c:pt>
                <c:pt idx="10620">
                  <c:v>56.055277777777775</c:v>
                </c:pt>
                <c:pt idx="10621">
                  <c:v>56.06055555555556</c:v>
                </c:pt>
                <c:pt idx="10622">
                  <c:v>56.065833333333337</c:v>
                </c:pt>
                <c:pt idx="10623">
                  <c:v>56.071111111111101</c:v>
                </c:pt>
                <c:pt idx="10624">
                  <c:v>56.076388888888914</c:v>
                </c:pt>
                <c:pt idx="10625">
                  <c:v>56.081666666666571</c:v>
                </c:pt>
                <c:pt idx="10626">
                  <c:v>56.086944444444413</c:v>
                </c:pt>
                <c:pt idx="10627">
                  <c:v>56.092222222222233</c:v>
                </c:pt>
                <c:pt idx="10628">
                  <c:v>56.097500000000011</c:v>
                </c:pt>
                <c:pt idx="10629">
                  <c:v>56.102777777777781</c:v>
                </c:pt>
                <c:pt idx="10630">
                  <c:v>56.108055555555552</c:v>
                </c:pt>
                <c:pt idx="10631">
                  <c:v>56.113333333333337</c:v>
                </c:pt>
                <c:pt idx="10632">
                  <c:v>56.118611111111115</c:v>
                </c:pt>
                <c:pt idx="10633">
                  <c:v>56.123888888888906</c:v>
                </c:pt>
                <c:pt idx="10634">
                  <c:v>56.129166666666627</c:v>
                </c:pt>
                <c:pt idx="10635">
                  <c:v>56.134444444444391</c:v>
                </c:pt>
                <c:pt idx="10636">
                  <c:v>56.139722222222218</c:v>
                </c:pt>
                <c:pt idx="10637">
                  <c:v>56.145000000000003</c:v>
                </c:pt>
                <c:pt idx="10638">
                  <c:v>56.150277777777774</c:v>
                </c:pt>
                <c:pt idx="10639">
                  <c:v>56.155555555555559</c:v>
                </c:pt>
                <c:pt idx="10640">
                  <c:v>56.160833333333329</c:v>
                </c:pt>
                <c:pt idx="10641">
                  <c:v>56.166111111111142</c:v>
                </c:pt>
                <c:pt idx="10642">
                  <c:v>56.171388888888913</c:v>
                </c:pt>
                <c:pt idx="10643">
                  <c:v>56.176666666666605</c:v>
                </c:pt>
                <c:pt idx="10644">
                  <c:v>56.181944444444397</c:v>
                </c:pt>
                <c:pt idx="10645">
                  <c:v>56.187222222222204</c:v>
                </c:pt>
                <c:pt idx="10646">
                  <c:v>56.192500000000038</c:v>
                </c:pt>
                <c:pt idx="10647">
                  <c:v>56.19777777777778</c:v>
                </c:pt>
                <c:pt idx="10648">
                  <c:v>56.203055555555551</c:v>
                </c:pt>
                <c:pt idx="10649">
                  <c:v>56.208333333333364</c:v>
                </c:pt>
                <c:pt idx="10650">
                  <c:v>56.213611111111106</c:v>
                </c:pt>
                <c:pt idx="10651">
                  <c:v>56.218888888888912</c:v>
                </c:pt>
                <c:pt idx="10652">
                  <c:v>56.224166666666633</c:v>
                </c:pt>
                <c:pt idx="10653">
                  <c:v>56.229444444444447</c:v>
                </c:pt>
                <c:pt idx="10654">
                  <c:v>56.234722222222231</c:v>
                </c:pt>
                <c:pt idx="10655">
                  <c:v>56.240000000000009</c:v>
                </c:pt>
                <c:pt idx="10656">
                  <c:v>56.245277777777773</c:v>
                </c:pt>
                <c:pt idx="10657">
                  <c:v>56.250555555555557</c:v>
                </c:pt>
                <c:pt idx="10658">
                  <c:v>56.255833333333328</c:v>
                </c:pt>
                <c:pt idx="10659">
                  <c:v>56.261111111111113</c:v>
                </c:pt>
                <c:pt idx="10660">
                  <c:v>56.266388888888926</c:v>
                </c:pt>
                <c:pt idx="10661">
                  <c:v>56.27166666666659</c:v>
                </c:pt>
                <c:pt idx="10662">
                  <c:v>56.276944444444446</c:v>
                </c:pt>
                <c:pt idx="10663">
                  <c:v>56.282222222222231</c:v>
                </c:pt>
                <c:pt idx="10664">
                  <c:v>56.287500000000001</c:v>
                </c:pt>
                <c:pt idx="10665">
                  <c:v>56.292777777777793</c:v>
                </c:pt>
                <c:pt idx="10666">
                  <c:v>56.298055555555578</c:v>
                </c:pt>
                <c:pt idx="10667">
                  <c:v>56.303333333333335</c:v>
                </c:pt>
                <c:pt idx="10668">
                  <c:v>56.308611111111105</c:v>
                </c:pt>
                <c:pt idx="10669">
                  <c:v>56.31388888888889</c:v>
                </c:pt>
                <c:pt idx="10670">
                  <c:v>56.319166666666582</c:v>
                </c:pt>
                <c:pt idx="10671">
                  <c:v>56.324444444444403</c:v>
                </c:pt>
                <c:pt idx="10672">
                  <c:v>56.329722222222223</c:v>
                </c:pt>
                <c:pt idx="10673">
                  <c:v>56.335000000000001</c:v>
                </c:pt>
                <c:pt idx="10674">
                  <c:v>56.34027777777775</c:v>
                </c:pt>
                <c:pt idx="10675">
                  <c:v>56.345555555555556</c:v>
                </c:pt>
                <c:pt idx="10676">
                  <c:v>56.350833333333291</c:v>
                </c:pt>
                <c:pt idx="10677">
                  <c:v>56.356111111111105</c:v>
                </c:pt>
                <c:pt idx="10678">
                  <c:v>56.361388888888882</c:v>
                </c:pt>
                <c:pt idx="10679">
                  <c:v>56.366666666666589</c:v>
                </c:pt>
                <c:pt idx="10680">
                  <c:v>56.371944444444388</c:v>
                </c:pt>
                <c:pt idx="10681">
                  <c:v>56.377222222222194</c:v>
                </c:pt>
                <c:pt idx="10682">
                  <c:v>56.3825</c:v>
                </c:pt>
                <c:pt idx="10683">
                  <c:v>56.38777777777775</c:v>
                </c:pt>
                <c:pt idx="10684">
                  <c:v>56.393055555555556</c:v>
                </c:pt>
                <c:pt idx="10685">
                  <c:v>56.398333333333333</c:v>
                </c:pt>
                <c:pt idx="10686">
                  <c:v>56.403611111111104</c:v>
                </c:pt>
                <c:pt idx="10687">
                  <c:v>56.408888888888889</c:v>
                </c:pt>
                <c:pt idx="10688">
                  <c:v>56.414166666666581</c:v>
                </c:pt>
                <c:pt idx="10689">
                  <c:v>56.419444444444395</c:v>
                </c:pt>
                <c:pt idx="10690">
                  <c:v>56.424722222222215</c:v>
                </c:pt>
                <c:pt idx="10691">
                  <c:v>56.43</c:v>
                </c:pt>
                <c:pt idx="10692">
                  <c:v>56.435277777777777</c:v>
                </c:pt>
                <c:pt idx="10693">
                  <c:v>56.440555555555555</c:v>
                </c:pt>
                <c:pt idx="10694">
                  <c:v>56.445833333333326</c:v>
                </c:pt>
                <c:pt idx="10695">
                  <c:v>56.451111111111096</c:v>
                </c:pt>
                <c:pt idx="10696">
                  <c:v>56.456388888888888</c:v>
                </c:pt>
                <c:pt idx="10697">
                  <c:v>56.461666666666588</c:v>
                </c:pt>
                <c:pt idx="10698">
                  <c:v>56.466944444444408</c:v>
                </c:pt>
                <c:pt idx="10699">
                  <c:v>56.472222222222221</c:v>
                </c:pt>
                <c:pt idx="10700">
                  <c:v>56.477499999999992</c:v>
                </c:pt>
                <c:pt idx="10701">
                  <c:v>56.482777777777777</c:v>
                </c:pt>
                <c:pt idx="10702">
                  <c:v>56.488055555555555</c:v>
                </c:pt>
                <c:pt idx="10703">
                  <c:v>56.493333333333332</c:v>
                </c:pt>
                <c:pt idx="10704">
                  <c:v>56.49861111111111</c:v>
                </c:pt>
                <c:pt idx="10705">
                  <c:v>56.503888888888888</c:v>
                </c:pt>
                <c:pt idx="10706">
                  <c:v>56.509166666666609</c:v>
                </c:pt>
                <c:pt idx="10707">
                  <c:v>56.514444444444393</c:v>
                </c:pt>
                <c:pt idx="10708">
                  <c:v>56.519722222222214</c:v>
                </c:pt>
                <c:pt idx="10709">
                  <c:v>56.525000000000013</c:v>
                </c:pt>
                <c:pt idx="10710">
                  <c:v>56.530277777777755</c:v>
                </c:pt>
                <c:pt idx="10711">
                  <c:v>56.535555555555561</c:v>
                </c:pt>
                <c:pt idx="10712">
                  <c:v>56.540833333333325</c:v>
                </c:pt>
                <c:pt idx="10713">
                  <c:v>56.546111111111109</c:v>
                </c:pt>
                <c:pt idx="10714">
                  <c:v>56.551388888888887</c:v>
                </c:pt>
                <c:pt idx="10715">
                  <c:v>56.556666666666587</c:v>
                </c:pt>
                <c:pt idx="10716">
                  <c:v>56.561944444444414</c:v>
                </c:pt>
                <c:pt idx="10717">
                  <c:v>56.567222222222227</c:v>
                </c:pt>
                <c:pt idx="10718">
                  <c:v>56.572500000000012</c:v>
                </c:pt>
                <c:pt idx="10719">
                  <c:v>56.577777777777776</c:v>
                </c:pt>
                <c:pt idx="10720">
                  <c:v>56.583055555555546</c:v>
                </c:pt>
                <c:pt idx="10721">
                  <c:v>56.588333333333331</c:v>
                </c:pt>
                <c:pt idx="10722">
                  <c:v>56.593611111111109</c:v>
                </c:pt>
                <c:pt idx="10723">
                  <c:v>56.598888888888922</c:v>
                </c:pt>
                <c:pt idx="10724">
                  <c:v>56.604166666666607</c:v>
                </c:pt>
                <c:pt idx="10725">
                  <c:v>56.609444444444414</c:v>
                </c:pt>
                <c:pt idx="10726">
                  <c:v>56.61472222222222</c:v>
                </c:pt>
                <c:pt idx="10727">
                  <c:v>56.620000000000012</c:v>
                </c:pt>
                <c:pt idx="10728">
                  <c:v>56.625277777777782</c:v>
                </c:pt>
                <c:pt idx="10729">
                  <c:v>56.63055555555556</c:v>
                </c:pt>
                <c:pt idx="10730">
                  <c:v>56.635833333333323</c:v>
                </c:pt>
                <c:pt idx="10731">
                  <c:v>56.641111111111108</c:v>
                </c:pt>
                <c:pt idx="10732">
                  <c:v>56.646388888888914</c:v>
                </c:pt>
                <c:pt idx="10733">
                  <c:v>56.651666666666578</c:v>
                </c:pt>
                <c:pt idx="10734">
                  <c:v>56.656944444444413</c:v>
                </c:pt>
                <c:pt idx="10735">
                  <c:v>56.662222222222219</c:v>
                </c:pt>
                <c:pt idx="10736">
                  <c:v>56.667500000000011</c:v>
                </c:pt>
                <c:pt idx="10737">
                  <c:v>56.672777777777782</c:v>
                </c:pt>
                <c:pt idx="10738">
                  <c:v>56.678055555555552</c:v>
                </c:pt>
                <c:pt idx="10739">
                  <c:v>56.683333333333337</c:v>
                </c:pt>
                <c:pt idx="10740">
                  <c:v>56.688611111111101</c:v>
                </c:pt>
                <c:pt idx="10741">
                  <c:v>56.693888888888914</c:v>
                </c:pt>
                <c:pt idx="10742">
                  <c:v>56.699166666666628</c:v>
                </c:pt>
                <c:pt idx="10743">
                  <c:v>56.704444444444412</c:v>
                </c:pt>
                <c:pt idx="10744">
                  <c:v>56.709722222222219</c:v>
                </c:pt>
                <c:pt idx="10745">
                  <c:v>56.715000000000003</c:v>
                </c:pt>
                <c:pt idx="10746">
                  <c:v>56.720277777777781</c:v>
                </c:pt>
                <c:pt idx="10747">
                  <c:v>56.725555555555587</c:v>
                </c:pt>
                <c:pt idx="10748">
                  <c:v>56.730833333333329</c:v>
                </c:pt>
                <c:pt idx="10749">
                  <c:v>56.736111111111143</c:v>
                </c:pt>
                <c:pt idx="10750">
                  <c:v>56.741388888888913</c:v>
                </c:pt>
                <c:pt idx="10751">
                  <c:v>56.746666666666592</c:v>
                </c:pt>
                <c:pt idx="10752">
                  <c:v>56.751944444444398</c:v>
                </c:pt>
                <c:pt idx="10753">
                  <c:v>56.757222222222204</c:v>
                </c:pt>
                <c:pt idx="10754">
                  <c:v>56.762500000000038</c:v>
                </c:pt>
                <c:pt idx="10755">
                  <c:v>56.767777777777773</c:v>
                </c:pt>
                <c:pt idx="10756">
                  <c:v>56.773055555555551</c:v>
                </c:pt>
                <c:pt idx="10757">
                  <c:v>56.778333333333364</c:v>
                </c:pt>
                <c:pt idx="10758">
                  <c:v>56.783611111111107</c:v>
                </c:pt>
                <c:pt idx="10759">
                  <c:v>56.788888888888913</c:v>
                </c:pt>
                <c:pt idx="10760">
                  <c:v>56.794166666666626</c:v>
                </c:pt>
                <c:pt idx="10761">
                  <c:v>56.799444444444447</c:v>
                </c:pt>
                <c:pt idx="10762">
                  <c:v>56.804722222222196</c:v>
                </c:pt>
                <c:pt idx="10763">
                  <c:v>56.809999999999995</c:v>
                </c:pt>
                <c:pt idx="10764">
                  <c:v>56.815277777777744</c:v>
                </c:pt>
                <c:pt idx="10765">
                  <c:v>56.820555555555551</c:v>
                </c:pt>
                <c:pt idx="10766">
                  <c:v>56.825833333333328</c:v>
                </c:pt>
                <c:pt idx="10767">
                  <c:v>56.831111111111106</c:v>
                </c:pt>
                <c:pt idx="10768">
                  <c:v>56.836388888888912</c:v>
                </c:pt>
                <c:pt idx="10769">
                  <c:v>56.841666666666569</c:v>
                </c:pt>
                <c:pt idx="10770">
                  <c:v>56.846944444444397</c:v>
                </c:pt>
                <c:pt idx="10771">
                  <c:v>56.852222222222224</c:v>
                </c:pt>
                <c:pt idx="10772">
                  <c:v>56.857499999999995</c:v>
                </c:pt>
                <c:pt idx="10773">
                  <c:v>56.862777777777772</c:v>
                </c:pt>
                <c:pt idx="10774">
                  <c:v>56.86805555555555</c:v>
                </c:pt>
                <c:pt idx="10775">
                  <c:v>56.873333333333328</c:v>
                </c:pt>
                <c:pt idx="10776">
                  <c:v>56.878611111111105</c:v>
                </c:pt>
                <c:pt idx="10777">
                  <c:v>56.88388888888889</c:v>
                </c:pt>
                <c:pt idx="10778">
                  <c:v>56.88916666666659</c:v>
                </c:pt>
                <c:pt idx="10779">
                  <c:v>56.894444444444403</c:v>
                </c:pt>
                <c:pt idx="10780">
                  <c:v>56.899722222222216</c:v>
                </c:pt>
                <c:pt idx="10781">
                  <c:v>56.905000000000001</c:v>
                </c:pt>
                <c:pt idx="10782">
                  <c:v>56.910277777777758</c:v>
                </c:pt>
                <c:pt idx="10783">
                  <c:v>56.915555555555549</c:v>
                </c:pt>
                <c:pt idx="10784">
                  <c:v>56.920833333333327</c:v>
                </c:pt>
                <c:pt idx="10785">
                  <c:v>56.926111111111112</c:v>
                </c:pt>
                <c:pt idx="10786">
                  <c:v>56.931388888888883</c:v>
                </c:pt>
                <c:pt idx="10787">
                  <c:v>56.936666666666589</c:v>
                </c:pt>
                <c:pt idx="10788">
                  <c:v>56.941944444444388</c:v>
                </c:pt>
                <c:pt idx="10789">
                  <c:v>56.947222222222194</c:v>
                </c:pt>
                <c:pt idx="10790">
                  <c:v>56.952499999999993</c:v>
                </c:pt>
                <c:pt idx="10791">
                  <c:v>56.95777777777775</c:v>
                </c:pt>
                <c:pt idx="10792">
                  <c:v>56.963055555555556</c:v>
                </c:pt>
                <c:pt idx="10793">
                  <c:v>56.968333333333362</c:v>
                </c:pt>
                <c:pt idx="10794">
                  <c:v>56.973611111111104</c:v>
                </c:pt>
                <c:pt idx="10795">
                  <c:v>56.978888888888882</c:v>
                </c:pt>
                <c:pt idx="10796">
                  <c:v>56.984166666666582</c:v>
                </c:pt>
                <c:pt idx="10797">
                  <c:v>56.989444444444395</c:v>
                </c:pt>
                <c:pt idx="10798">
                  <c:v>56.994722222222215</c:v>
                </c:pt>
                <c:pt idx="10799">
                  <c:v>57</c:v>
                </c:pt>
                <c:pt idx="10800">
                  <c:v>57.005277777777771</c:v>
                </c:pt>
                <c:pt idx="10801">
                  <c:v>57.010555555555555</c:v>
                </c:pt>
                <c:pt idx="10802">
                  <c:v>57.01583333333334</c:v>
                </c:pt>
                <c:pt idx="10803">
                  <c:v>57.021111111111111</c:v>
                </c:pt>
                <c:pt idx="10804">
                  <c:v>57.026388888888938</c:v>
                </c:pt>
                <c:pt idx="10805">
                  <c:v>57.031666666666581</c:v>
                </c:pt>
                <c:pt idx="10806">
                  <c:v>57.036944444444408</c:v>
                </c:pt>
                <c:pt idx="10807">
                  <c:v>57.042222222222222</c:v>
                </c:pt>
                <c:pt idx="10808">
                  <c:v>57.047499999999992</c:v>
                </c:pt>
                <c:pt idx="10809">
                  <c:v>57.052777777777777</c:v>
                </c:pt>
                <c:pt idx="10810">
                  <c:v>57.058055555555548</c:v>
                </c:pt>
                <c:pt idx="10811">
                  <c:v>57.063333333333333</c:v>
                </c:pt>
                <c:pt idx="10812">
                  <c:v>57.068611111111117</c:v>
                </c:pt>
                <c:pt idx="10813">
                  <c:v>57.073888888888888</c:v>
                </c:pt>
                <c:pt idx="10814">
                  <c:v>57.079166666666623</c:v>
                </c:pt>
                <c:pt idx="10815">
                  <c:v>57.084444444444387</c:v>
                </c:pt>
                <c:pt idx="10816">
                  <c:v>57.089722222222214</c:v>
                </c:pt>
                <c:pt idx="10817">
                  <c:v>57.095000000000013</c:v>
                </c:pt>
                <c:pt idx="10818">
                  <c:v>57.100277777777755</c:v>
                </c:pt>
                <c:pt idx="10819">
                  <c:v>57.105555555555561</c:v>
                </c:pt>
                <c:pt idx="10820">
                  <c:v>57.110833333333325</c:v>
                </c:pt>
                <c:pt idx="10821">
                  <c:v>57.11611111111111</c:v>
                </c:pt>
                <c:pt idx="10822">
                  <c:v>57.12138888888893</c:v>
                </c:pt>
                <c:pt idx="10823">
                  <c:v>57.126666666666608</c:v>
                </c:pt>
                <c:pt idx="10824">
                  <c:v>57.131944444444422</c:v>
                </c:pt>
                <c:pt idx="10825">
                  <c:v>57.137222222222221</c:v>
                </c:pt>
                <c:pt idx="10826">
                  <c:v>57.142500000000013</c:v>
                </c:pt>
                <c:pt idx="10827">
                  <c:v>57.147777777777776</c:v>
                </c:pt>
                <c:pt idx="10828">
                  <c:v>57.153055555555547</c:v>
                </c:pt>
                <c:pt idx="10829">
                  <c:v>57.158333333333331</c:v>
                </c:pt>
                <c:pt idx="10830">
                  <c:v>57.163611111111102</c:v>
                </c:pt>
                <c:pt idx="10831">
                  <c:v>57.168888888888922</c:v>
                </c:pt>
                <c:pt idx="10832">
                  <c:v>57.174166666666615</c:v>
                </c:pt>
                <c:pt idx="10833">
                  <c:v>57.179444444444414</c:v>
                </c:pt>
                <c:pt idx="10834">
                  <c:v>57.184722222222227</c:v>
                </c:pt>
                <c:pt idx="10835">
                  <c:v>57.190000000000012</c:v>
                </c:pt>
                <c:pt idx="10836">
                  <c:v>57.195277777777783</c:v>
                </c:pt>
                <c:pt idx="10837">
                  <c:v>57.200555555555553</c:v>
                </c:pt>
                <c:pt idx="10838">
                  <c:v>57.205833333333331</c:v>
                </c:pt>
                <c:pt idx="10839">
                  <c:v>57.211111111111109</c:v>
                </c:pt>
                <c:pt idx="10840">
                  <c:v>57.216388888888908</c:v>
                </c:pt>
                <c:pt idx="10841">
                  <c:v>57.221666666666607</c:v>
                </c:pt>
                <c:pt idx="10842">
                  <c:v>57.226944444444449</c:v>
                </c:pt>
                <c:pt idx="10843">
                  <c:v>57.232222222222219</c:v>
                </c:pt>
                <c:pt idx="10844">
                  <c:v>57.237500000000011</c:v>
                </c:pt>
                <c:pt idx="10845">
                  <c:v>57.242777777777782</c:v>
                </c:pt>
                <c:pt idx="10846">
                  <c:v>57.24805555555556</c:v>
                </c:pt>
                <c:pt idx="10847">
                  <c:v>57.253333333333337</c:v>
                </c:pt>
                <c:pt idx="10848">
                  <c:v>57.258611111111101</c:v>
                </c:pt>
                <c:pt idx="10849">
                  <c:v>57.263888888888914</c:v>
                </c:pt>
                <c:pt idx="10850">
                  <c:v>57.269166666666628</c:v>
                </c:pt>
                <c:pt idx="10851">
                  <c:v>57.274444444444413</c:v>
                </c:pt>
                <c:pt idx="10852">
                  <c:v>57.279722222222233</c:v>
                </c:pt>
                <c:pt idx="10853">
                  <c:v>57.285000000000011</c:v>
                </c:pt>
                <c:pt idx="10854">
                  <c:v>57.290277777777781</c:v>
                </c:pt>
                <c:pt idx="10855">
                  <c:v>57.29555555555558</c:v>
                </c:pt>
                <c:pt idx="10856">
                  <c:v>57.300833333333308</c:v>
                </c:pt>
                <c:pt idx="10857">
                  <c:v>57.306111111111115</c:v>
                </c:pt>
                <c:pt idx="10858">
                  <c:v>57.311388888888878</c:v>
                </c:pt>
                <c:pt idx="10859">
                  <c:v>57.316666666666563</c:v>
                </c:pt>
                <c:pt idx="10860">
                  <c:v>57.321944444444391</c:v>
                </c:pt>
                <c:pt idx="10861">
                  <c:v>57.327222222222204</c:v>
                </c:pt>
                <c:pt idx="10862">
                  <c:v>57.332500000000003</c:v>
                </c:pt>
                <c:pt idx="10863">
                  <c:v>57.337777777777774</c:v>
                </c:pt>
                <c:pt idx="10864">
                  <c:v>57.343055555555544</c:v>
                </c:pt>
                <c:pt idx="10865">
                  <c:v>57.348333333333329</c:v>
                </c:pt>
                <c:pt idx="10866">
                  <c:v>57.353611111111086</c:v>
                </c:pt>
                <c:pt idx="10867">
                  <c:v>57.358888888888892</c:v>
                </c:pt>
                <c:pt idx="10868">
                  <c:v>57.364166666666605</c:v>
                </c:pt>
                <c:pt idx="10869">
                  <c:v>57.369444444444397</c:v>
                </c:pt>
                <c:pt idx="10870">
                  <c:v>57.374722222222204</c:v>
                </c:pt>
                <c:pt idx="10871">
                  <c:v>57.379999999999995</c:v>
                </c:pt>
                <c:pt idx="10872">
                  <c:v>57.385277777777752</c:v>
                </c:pt>
                <c:pt idx="10873">
                  <c:v>57.390555555555551</c:v>
                </c:pt>
                <c:pt idx="10874">
                  <c:v>57.395833333333336</c:v>
                </c:pt>
                <c:pt idx="10875">
                  <c:v>57.401111111111106</c:v>
                </c:pt>
                <c:pt idx="10876">
                  <c:v>57.406388888888912</c:v>
                </c:pt>
                <c:pt idx="10877">
                  <c:v>57.411666666666569</c:v>
                </c:pt>
                <c:pt idx="10878">
                  <c:v>57.416944444444404</c:v>
                </c:pt>
                <c:pt idx="10879">
                  <c:v>57.422222222222231</c:v>
                </c:pt>
                <c:pt idx="10880">
                  <c:v>57.427499999999988</c:v>
                </c:pt>
                <c:pt idx="10881">
                  <c:v>57.432777777777773</c:v>
                </c:pt>
                <c:pt idx="10882">
                  <c:v>57.438055555555557</c:v>
                </c:pt>
                <c:pt idx="10883">
                  <c:v>57.443333333333328</c:v>
                </c:pt>
                <c:pt idx="10884">
                  <c:v>57.448611111111106</c:v>
                </c:pt>
                <c:pt idx="10885">
                  <c:v>57.453888888888876</c:v>
                </c:pt>
                <c:pt idx="10886">
                  <c:v>57.45916666666659</c:v>
                </c:pt>
                <c:pt idx="10887">
                  <c:v>57.464444444444403</c:v>
                </c:pt>
                <c:pt idx="10888">
                  <c:v>57.469722222222231</c:v>
                </c:pt>
                <c:pt idx="10889">
                  <c:v>57.475000000000001</c:v>
                </c:pt>
                <c:pt idx="10890">
                  <c:v>57.480277777777744</c:v>
                </c:pt>
                <c:pt idx="10891">
                  <c:v>57.48555555555555</c:v>
                </c:pt>
                <c:pt idx="10892">
                  <c:v>57.490833333333335</c:v>
                </c:pt>
                <c:pt idx="10893">
                  <c:v>57.496111111111112</c:v>
                </c:pt>
                <c:pt idx="10894">
                  <c:v>57.501388888888911</c:v>
                </c:pt>
                <c:pt idx="10895">
                  <c:v>57.506666666666582</c:v>
                </c:pt>
                <c:pt idx="10896">
                  <c:v>57.511944444444403</c:v>
                </c:pt>
                <c:pt idx="10897">
                  <c:v>57.517222222222195</c:v>
                </c:pt>
                <c:pt idx="10898">
                  <c:v>57.522500000000029</c:v>
                </c:pt>
                <c:pt idx="10899">
                  <c:v>57.527777777777779</c:v>
                </c:pt>
                <c:pt idx="10900">
                  <c:v>57.533055555555556</c:v>
                </c:pt>
                <c:pt idx="10901">
                  <c:v>57.538333333333355</c:v>
                </c:pt>
                <c:pt idx="10902">
                  <c:v>57.543611111111105</c:v>
                </c:pt>
                <c:pt idx="10903">
                  <c:v>57.548888888888882</c:v>
                </c:pt>
                <c:pt idx="10904">
                  <c:v>57.554166666666589</c:v>
                </c:pt>
                <c:pt idx="10905">
                  <c:v>57.559444444444388</c:v>
                </c:pt>
                <c:pt idx="10906">
                  <c:v>57.564722222222223</c:v>
                </c:pt>
                <c:pt idx="10907">
                  <c:v>57.57</c:v>
                </c:pt>
                <c:pt idx="10908">
                  <c:v>57.575277777777778</c:v>
                </c:pt>
                <c:pt idx="10909">
                  <c:v>57.580555555555556</c:v>
                </c:pt>
                <c:pt idx="10910">
                  <c:v>57.585833333333326</c:v>
                </c:pt>
                <c:pt idx="10911">
                  <c:v>57.591111111111111</c:v>
                </c:pt>
                <c:pt idx="10912">
                  <c:v>57.596388888888924</c:v>
                </c:pt>
                <c:pt idx="10913">
                  <c:v>57.601666666666581</c:v>
                </c:pt>
                <c:pt idx="10914">
                  <c:v>57.606944444444444</c:v>
                </c:pt>
                <c:pt idx="10915">
                  <c:v>57.612222222222215</c:v>
                </c:pt>
                <c:pt idx="10916">
                  <c:v>57.6175</c:v>
                </c:pt>
                <c:pt idx="10917">
                  <c:v>57.622777777777806</c:v>
                </c:pt>
                <c:pt idx="10918">
                  <c:v>57.628055555555562</c:v>
                </c:pt>
                <c:pt idx="10919">
                  <c:v>57.633333333333333</c:v>
                </c:pt>
                <c:pt idx="10920">
                  <c:v>57.638611111111111</c:v>
                </c:pt>
                <c:pt idx="10921">
                  <c:v>57.643888888888888</c:v>
                </c:pt>
                <c:pt idx="10922">
                  <c:v>57.649166666666623</c:v>
                </c:pt>
                <c:pt idx="10923">
                  <c:v>57.654444444444387</c:v>
                </c:pt>
                <c:pt idx="10924">
                  <c:v>57.659722222222221</c:v>
                </c:pt>
                <c:pt idx="10925">
                  <c:v>57.665000000000013</c:v>
                </c:pt>
                <c:pt idx="10926">
                  <c:v>57.670277777777777</c:v>
                </c:pt>
                <c:pt idx="10927">
                  <c:v>57.675555555555562</c:v>
                </c:pt>
                <c:pt idx="10928">
                  <c:v>57.680833333333325</c:v>
                </c:pt>
                <c:pt idx="10929">
                  <c:v>57.68611111111111</c:v>
                </c:pt>
                <c:pt idx="10930">
                  <c:v>57.691388888888923</c:v>
                </c:pt>
                <c:pt idx="10931">
                  <c:v>57.696666666666609</c:v>
                </c:pt>
                <c:pt idx="10932">
                  <c:v>57.701944444444422</c:v>
                </c:pt>
                <c:pt idx="10933">
                  <c:v>57.707222222222214</c:v>
                </c:pt>
                <c:pt idx="10934">
                  <c:v>57.712500000000013</c:v>
                </c:pt>
                <c:pt idx="10935">
                  <c:v>57.717777777777755</c:v>
                </c:pt>
                <c:pt idx="10936">
                  <c:v>57.723055555555561</c:v>
                </c:pt>
                <c:pt idx="10937">
                  <c:v>57.728333333333367</c:v>
                </c:pt>
                <c:pt idx="10938">
                  <c:v>57.733611111111109</c:v>
                </c:pt>
                <c:pt idx="10939">
                  <c:v>57.738888888888923</c:v>
                </c:pt>
                <c:pt idx="10940">
                  <c:v>57.744166666666608</c:v>
                </c:pt>
                <c:pt idx="10941">
                  <c:v>57.749444444444414</c:v>
                </c:pt>
                <c:pt idx="10942">
                  <c:v>57.754722222222227</c:v>
                </c:pt>
                <c:pt idx="10943">
                  <c:v>57.760000000000012</c:v>
                </c:pt>
                <c:pt idx="10944">
                  <c:v>57.765277777777783</c:v>
                </c:pt>
                <c:pt idx="10945">
                  <c:v>57.770555555555553</c:v>
                </c:pt>
                <c:pt idx="10946">
                  <c:v>57.775833333333331</c:v>
                </c:pt>
                <c:pt idx="10947">
                  <c:v>57.781111111111109</c:v>
                </c:pt>
                <c:pt idx="10948">
                  <c:v>57.786388888888922</c:v>
                </c:pt>
                <c:pt idx="10949">
                  <c:v>57.791666666666607</c:v>
                </c:pt>
                <c:pt idx="10950">
                  <c:v>57.796944444444442</c:v>
                </c:pt>
                <c:pt idx="10951">
                  <c:v>57.80222222222222</c:v>
                </c:pt>
                <c:pt idx="10952">
                  <c:v>57.807500000000005</c:v>
                </c:pt>
                <c:pt idx="10953">
                  <c:v>57.812777777777775</c:v>
                </c:pt>
                <c:pt idx="10954">
                  <c:v>57.818055555555546</c:v>
                </c:pt>
                <c:pt idx="10955">
                  <c:v>57.823333333333323</c:v>
                </c:pt>
                <c:pt idx="10956">
                  <c:v>57.828611111111108</c:v>
                </c:pt>
                <c:pt idx="10957">
                  <c:v>57.833888888888886</c:v>
                </c:pt>
                <c:pt idx="10958">
                  <c:v>57.839166666666607</c:v>
                </c:pt>
                <c:pt idx="10959">
                  <c:v>57.844444444444377</c:v>
                </c:pt>
                <c:pt idx="10960">
                  <c:v>57.849722222222205</c:v>
                </c:pt>
                <c:pt idx="10961">
                  <c:v>57.854999999999997</c:v>
                </c:pt>
                <c:pt idx="10962">
                  <c:v>57.860277777777775</c:v>
                </c:pt>
                <c:pt idx="10963">
                  <c:v>57.865555555555552</c:v>
                </c:pt>
                <c:pt idx="10964">
                  <c:v>57.870833333333309</c:v>
                </c:pt>
                <c:pt idx="10965">
                  <c:v>57.876111111111101</c:v>
                </c:pt>
                <c:pt idx="10966">
                  <c:v>57.881388888888885</c:v>
                </c:pt>
                <c:pt idx="10967">
                  <c:v>57.886666666666564</c:v>
                </c:pt>
                <c:pt idx="10968">
                  <c:v>57.891944444444412</c:v>
                </c:pt>
                <c:pt idx="10969">
                  <c:v>57.897222222222204</c:v>
                </c:pt>
                <c:pt idx="10970">
                  <c:v>57.902500000000003</c:v>
                </c:pt>
                <c:pt idx="10971">
                  <c:v>57.907777777777774</c:v>
                </c:pt>
                <c:pt idx="10972">
                  <c:v>57.913055555555545</c:v>
                </c:pt>
                <c:pt idx="10973">
                  <c:v>57.918333333333329</c:v>
                </c:pt>
                <c:pt idx="10974">
                  <c:v>57.923611111111114</c:v>
                </c:pt>
                <c:pt idx="10975">
                  <c:v>57.928888888888913</c:v>
                </c:pt>
                <c:pt idx="10976">
                  <c:v>57.934166666666592</c:v>
                </c:pt>
                <c:pt idx="10977">
                  <c:v>57.939444444444398</c:v>
                </c:pt>
                <c:pt idx="10978">
                  <c:v>57.944722222222204</c:v>
                </c:pt>
                <c:pt idx="10979">
                  <c:v>57.949999999999996</c:v>
                </c:pt>
                <c:pt idx="10980">
                  <c:v>57.955277777777745</c:v>
                </c:pt>
                <c:pt idx="10981">
                  <c:v>57.960555555555551</c:v>
                </c:pt>
                <c:pt idx="10982">
                  <c:v>57.965833333333336</c:v>
                </c:pt>
                <c:pt idx="10983">
                  <c:v>57.971111111111107</c:v>
                </c:pt>
                <c:pt idx="10984">
                  <c:v>57.976388888888913</c:v>
                </c:pt>
                <c:pt idx="10985">
                  <c:v>57.981666666666563</c:v>
                </c:pt>
                <c:pt idx="10986">
                  <c:v>57.986944444444404</c:v>
                </c:pt>
                <c:pt idx="10987">
                  <c:v>57.992222222222217</c:v>
                </c:pt>
                <c:pt idx="10988">
                  <c:v>57.997500000000002</c:v>
                </c:pt>
                <c:pt idx="10989">
                  <c:v>58.002777777777773</c:v>
                </c:pt>
                <c:pt idx="10990">
                  <c:v>58.008055555555551</c:v>
                </c:pt>
                <c:pt idx="10991">
                  <c:v>58.013333333333328</c:v>
                </c:pt>
                <c:pt idx="10992">
                  <c:v>58.018611111111106</c:v>
                </c:pt>
                <c:pt idx="10993">
                  <c:v>58.023888888888912</c:v>
                </c:pt>
                <c:pt idx="10994">
                  <c:v>58.029166666666633</c:v>
                </c:pt>
                <c:pt idx="10995">
                  <c:v>58.034444444444397</c:v>
                </c:pt>
                <c:pt idx="10996">
                  <c:v>58.039722222222231</c:v>
                </c:pt>
                <c:pt idx="10997">
                  <c:v>58.045000000000009</c:v>
                </c:pt>
                <c:pt idx="10998">
                  <c:v>58.050277777777744</c:v>
                </c:pt>
                <c:pt idx="10999">
                  <c:v>58.05555555555555</c:v>
                </c:pt>
                <c:pt idx="11000">
                  <c:v>58.060833333333328</c:v>
                </c:pt>
                <c:pt idx="11001">
                  <c:v>58.066111111111113</c:v>
                </c:pt>
                <c:pt idx="11002">
                  <c:v>58.071388888888912</c:v>
                </c:pt>
                <c:pt idx="11003">
                  <c:v>58.07666666666659</c:v>
                </c:pt>
                <c:pt idx="11004">
                  <c:v>58.081944444444403</c:v>
                </c:pt>
                <c:pt idx="11005">
                  <c:v>58.087222222222195</c:v>
                </c:pt>
                <c:pt idx="11006">
                  <c:v>58.09250000000003</c:v>
                </c:pt>
                <c:pt idx="11007">
                  <c:v>58.097777777777786</c:v>
                </c:pt>
                <c:pt idx="11008">
                  <c:v>58.103055555555549</c:v>
                </c:pt>
                <c:pt idx="11009">
                  <c:v>58.108333333333356</c:v>
                </c:pt>
                <c:pt idx="11010">
                  <c:v>58.113611111111105</c:v>
                </c:pt>
                <c:pt idx="11011">
                  <c:v>58.118888888888883</c:v>
                </c:pt>
                <c:pt idx="11012">
                  <c:v>58.124166666666618</c:v>
                </c:pt>
                <c:pt idx="11013">
                  <c:v>58.129444444444424</c:v>
                </c:pt>
                <c:pt idx="11014">
                  <c:v>58.134722222222223</c:v>
                </c:pt>
                <c:pt idx="11015">
                  <c:v>58.14</c:v>
                </c:pt>
                <c:pt idx="11016">
                  <c:v>58.145277777777778</c:v>
                </c:pt>
                <c:pt idx="11017">
                  <c:v>58.150555555555556</c:v>
                </c:pt>
                <c:pt idx="11018">
                  <c:v>58.155833333333334</c:v>
                </c:pt>
                <c:pt idx="11019">
                  <c:v>58.161111111111111</c:v>
                </c:pt>
                <c:pt idx="11020">
                  <c:v>58.166388888888918</c:v>
                </c:pt>
                <c:pt idx="11021">
                  <c:v>58.171666666666582</c:v>
                </c:pt>
                <c:pt idx="11022">
                  <c:v>58.176944444444445</c:v>
                </c:pt>
                <c:pt idx="11023">
                  <c:v>58.182222222222215</c:v>
                </c:pt>
                <c:pt idx="11024">
                  <c:v>58.1875</c:v>
                </c:pt>
                <c:pt idx="11025">
                  <c:v>58.192777777777799</c:v>
                </c:pt>
                <c:pt idx="11026">
                  <c:v>58.198055555555563</c:v>
                </c:pt>
                <c:pt idx="11027">
                  <c:v>58.203333333333362</c:v>
                </c:pt>
                <c:pt idx="11028">
                  <c:v>58.208611111111111</c:v>
                </c:pt>
                <c:pt idx="11029">
                  <c:v>58.213888888888903</c:v>
                </c:pt>
                <c:pt idx="11030">
                  <c:v>58.219166666666617</c:v>
                </c:pt>
                <c:pt idx="11031">
                  <c:v>58.224444444444408</c:v>
                </c:pt>
                <c:pt idx="11032">
                  <c:v>58.22972222222225</c:v>
                </c:pt>
                <c:pt idx="11033">
                  <c:v>58.235000000000021</c:v>
                </c:pt>
                <c:pt idx="11034">
                  <c:v>58.240277777777777</c:v>
                </c:pt>
                <c:pt idx="11035">
                  <c:v>58.245555555555562</c:v>
                </c:pt>
                <c:pt idx="11036">
                  <c:v>58.250833333333325</c:v>
                </c:pt>
                <c:pt idx="11037">
                  <c:v>58.256111111111117</c:v>
                </c:pt>
                <c:pt idx="11038">
                  <c:v>58.261388888888924</c:v>
                </c:pt>
                <c:pt idx="11039">
                  <c:v>58.266666666666623</c:v>
                </c:pt>
                <c:pt idx="11040">
                  <c:v>58.271944444444408</c:v>
                </c:pt>
                <c:pt idx="11041">
                  <c:v>58.277222222222214</c:v>
                </c:pt>
                <c:pt idx="11042">
                  <c:v>58.282500000000013</c:v>
                </c:pt>
                <c:pt idx="11043">
                  <c:v>58.287777777777755</c:v>
                </c:pt>
                <c:pt idx="11044">
                  <c:v>58.293055555555561</c:v>
                </c:pt>
                <c:pt idx="11045">
                  <c:v>58.298333333333368</c:v>
                </c:pt>
                <c:pt idx="11046">
                  <c:v>58.303611111111096</c:v>
                </c:pt>
                <c:pt idx="11047">
                  <c:v>58.308888888888902</c:v>
                </c:pt>
                <c:pt idx="11048">
                  <c:v>58.314166666666587</c:v>
                </c:pt>
                <c:pt idx="11049">
                  <c:v>58.319444444444393</c:v>
                </c:pt>
                <c:pt idx="11050">
                  <c:v>58.324722222222221</c:v>
                </c:pt>
                <c:pt idx="11051">
                  <c:v>58.33</c:v>
                </c:pt>
                <c:pt idx="11052">
                  <c:v>58.335277777777776</c:v>
                </c:pt>
                <c:pt idx="11053">
                  <c:v>58.340555555555547</c:v>
                </c:pt>
                <c:pt idx="11054">
                  <c:v>58.345833333333324</c:v>
                </c:pt>
                <c:pt idx="11055">
                  <c:v>58.351111111111095</c:v>
                </c:pt>
                <c:pt idx="11056">
                  <c:v>58.356388888888887</c:v>
                </c:pt>
                <c:pt idx="11057">
                  <c:v>58.361666666666586</c:v>
                </c:pt>
                <c:pt idx="11058">
                  <c:v>58.366944444444414</c:v>
                </c:pt>
                <c:pt idx="11059">
                  <c:v>58.372222222222227</c:v>
                </c:pt>
                <c:pt idx="11060">
                  <c:v>58.377499999999998</c:v>
                </c:pt>
                <c:pt idx="11061">
                  <c:v>58.382777777777775</c:v>
                </c:pt>
                <c:pt idx="11062">
                  <c:v>58.388055555555546</c:v>
                </c:pt>
                <c:pt idx="11063">
                  <c:v>58.393333333333331</c:v>
                </c:pt>
                <c:pt idx="11064">
                  <c:v>58.398611111111109</c:v>
                </c:pt>
                <c:pt idx="11065">
                  <c:v>58.403888888888879</c:v>
                </c:pt>
                <c:pt idx="11066">
                  <c:v>58.409166666666607</c:v>
                </c:pt>
                <c:pt idx="11067">
                  <c:v>58.414444444444392</c:v>
                </c:pt>
                <c:pt idx="11068">
                  <c:v>58.419722222222205</c:v>
                </c:pt>
                <c:pt idx="11069">
                  <c:v>58.425000000000011</c:v>
                </c:pt>
                <c:pt idx="11070">
                  <c:v>58.430277777777775</c:v>
                </c:pt>
                <c:pt idx="11071">
                  <c:v>58.43555555555556</c:v>
                </c:pt>
                <c:pt idx="11072">
                  <c:v>58.440833333333309</c:v>
                </c:pt>
                <c:pt idx="11073">
                  <c:v>58.446111111111101</c:v>
                </c:pt>
                <c:pt idx="11074">
                  <c:v>58.451388888888886</c:v>
                </c:pt>
                <c:pt idx="11075">
                  <c:v>58.456666666666571</c:v>
                </c:pt>
                <c:pt idx="11076">
                  <c:v>58.461944444444413</c:v>
                </c:pt>
                <c:pt idx="11077">
                  <c:v>58.467222222222226</c:v>
                </c:pt>
                <c:pt idx="11078">
                  <c:v>58.472500000000011</c:v>
                </c:pt>
                <c:pt idx="11079">
                  <c:v>58.477777777777774</c:v>
                </c:pt>
                <c:pt idx="11080">
                  <c:v>58.483055555555545</c:v>
                </c:pt>
                <c:pt idx="11081">
                  <c:v>58.488333333333337</c:v>
                </c:pt>
                <c:pt idx="11082">
                  <c:v>58.493611111111115</c:v>
                </c:pt>
                <c:pt idx="11083">
                  <c:v>58.498888888888906</c:v>
                </c:pt>
                <c:pt idx="11084">
                  <c:v>58.504166666666592</c:v>
                </c:pt>
                <c:pt idx="11085">
                  <c:v>58.509444444444391</c:v>
                </c:pt>
                <c:pt idx="11086">
                  <c:v>58.514722222222204</c:v>
                </c:pt>
                <c:pt idx="11087">
                  <c:v>58.52</c:v>
                </c:pt>
                <c:pt idx="11088">
                  <c:v>58.525277777777781</c:v>
                </c:pt>
                <c:pt idx="11089">
                  <c:v>58.530555555555559</c:v>
                </c:pt>
                <c:pt idx="11090">
                  <c:v>58.535833333333329</c:v>
                </c:pt>
                <c:pt idx="11091">
                  <c:v>58.541111111111114</c:v>
                </c:pt>
                <c:pt idx="11092">
                  <c:v>58.546388888888913</c:v>
                </c:pt>
                <c:pt idx="11093">
                  <c:v>58.551666666666577</c:v>
                </c:pt>
                <c:pt idx="11094">
                  <c:v>58.556944444444397</c:v>
                </c:pt>
                <c:pt idx="11095">
                  <c:v>58.562222222222211</c:v>
                </c:pt>
                <c:pt idx="11096">
                  <c:v>58.567500000000003</c:v>
                </c:pt>
                <c:pt idx="11097">
                  <c:v>58.57277777777778</c:v>
                </c:pt>
                <c:pt idx="11098">
                  <c:v>58.578055555555551</c:v>
                </c:pt>
                <c:pt idx="11099">
                  <c:v>58.583333333333336</c:v>
                </c:pt>
                <c:pt idx="11100">
                  <c:v>58.588611111111106</c:v>
                </c:pt>
                <c:pt idx="11101">
                  <c:v>58.593888888888912</c:v>
                </c:pt>
                <c:pt idx="11102">
                  <c:v>58.599166666666633</c:v>
                </c:pt>
                <c:pt idx="11103">
                  <c:v>58.604444444444404</c:v>
                </c:pt>
                <c:pt idx="11104">
                  <c:v>58.609722222222231</c:v>
                </c:pt>
                <c:pt idx="11105">
                  <c:v>58.614999999999988</c:v>
                </c:pt>
                <c:pt idx="11106">
                  <c:v>58.620277777777773</c:v>
                </c:pt>
                <c:pt idx="11107">
                  <c:v>58.625555555555586</c:v>
                </c:pt>
                <c:pt idx="11108">
                  <c:v>58.630833333333328</c:v>
                </c:pt>
                <c:pt idx="11109">
                  <c:v>58.636111111111113</c:v>
                </c:pt>
                <c:pt idx="11110">
                  <c:v>58.641388888888883</c:v>
                </c:pt>
                <c:pt idx="11111">
                  <c:v>58.64666666666659</c:v>
                </c:pt>
                <c:pt idx="11112">
                  <c:v>58.651944444444403</c:v>
                </c:pt>
                <c:pt idx="11113">
                  <c:v>58.657222222222224</c:v>
                </c:pt>
                <c:pt idx="11114">
                  <c:v>58.66250000000003</c:v>
                </c:pt>
                <c:pt idx="11115">
                  <c:v>58.667777777777765</c:v>
                </c:pt>
                <c:pt idx="11116">
                  <c:v>58.67305555555555</c:v>
                </c:pt>
                <c:pt idx="11117">
                  <c:v>58.678333333333363</c:v>
                </c:pt>
                <c:pt idx="11118">
                  <c:v>58.683611111111105</c:v>
                </c:pt>
                <c:pt idx="11119">
                  <c:v>58.688888888888911</c:v>
                </c:pt>
                <c:pt idx="11120">
                  <c:v>58.694166666666618</c:v>
                </c:pt>
                <c:pt idx="11121">
                  <c:v>58.699444444444445</c:v>
                </c:pt>
                <c:pt idx="11122">
                  <c:v>58.704722222222223</c:v>
                </c:pt>
                <c:pt idx="11123">
                  <c:v>58.71</c:v>
                </c:pt>
                <c:pt idx="11124">
                  <c:v>58.715277777777779</c:v>
                </c:pt>
                <c:pt idx="11125">
                  <c:v>58.720555555555563</c:v>
                </c:pt>
                <c:pt idx="11126">
                  <c:v>58.725833333333355</c:v>
                </c:pt>
                <c:pt idx="11127">
                  <c:v>58.731111111111112</c:v>
                </c:pt>
                <c:pt idx="11128">
                  <c:v>58.736388888888918</c:v>
                </c:pt>
                <c:pt idx="11129">
                  <c:v>58.741666666666589</c:v>
                </c:pt>
                <c:pt idx="11130">
                  <c:v>58.746944444444424</c:v>
                </c:pt>
                <c:pt idx="11131">
                  <c:v>58.752222222222223</c:v>
                </c:pt>
                <c:pt idx="11132">
                  <c:v>58.7575</c:v>
                </c:pt>
                <c:pt idx="11133">
                  <c:v>58.762777777777806</c:v>
                </c:pt>
                <c:pt idx="11134">
                  <c:v>58.768055555555563</c:v>
                </c:pt>
                <c:pt idx="11135">
                  <c:v>58.773333333333333</c:v>
                </c:pt>
                <c:pt idx="11136">
                  <c:v>58.778611111111111</c:v>
                </c:pt>
                <c:pt idx="11137">
                  <c:v>58.783888888888889</c:v>
                </c:pt>
                <c:pt idx="11138">
                  <c:v>58.789166666666617</c:v>
                </c:pt>
                <c:pt idx="11139">
                  <c:v>58.794444444444444</c:v>
                </c:pt>
                <c:pt idx="11140">
                  <c:v>58.799722222222243</c:v>
                </c:pt>
                <c:pt idx="11141">
                  <c:v>58.805</c:v>
                </c:pt>
                <c:pt idx="11142">
                  <c:v>58.810277777777742</c:v>
                </c:pt>
                <c:pt idx="11143">
                  <c:v>58.815555555555555</c:v>
                </c:pt>
                <c:pt idx="11144">
                  <c:v>58.820833333333326</c:v>
                </c:pt>
                <c:pt idx="11145">
                  <c:v>58.826111111111111</c:v>
                </c:pt>
                <c:pt idx="11146">
                  <c:v>58.831388888888888</c:v>
                </c:pt>
                <c:pt idx="11147">
                  <c:v>58.836666666666588</c:v>
                </c:pt>
                <c:pt idx="11148">
                  <c:v>58.841944444444387</c:v>
                </c:pt>
                <c:pt idx="11149">
                  <c:v>58.847222222222193</c:v>
                </c:pt>
                <c:pt idx="11150">
                  <c:v>58.852499999999992</c:v>
                </c:pt>
                <c:pt idx="11151">
                  <c:v>58.857777777777741</c:v>
                </c:pt>
                <c:pt idx="11152">
                  <c:v>58.863055555555555</c:v>
                </c:pt>
                <c:pt idx="11153">
                  <c:v>58.868333333333332</c:v>
                </c:pt>
                <c:pt idx="11154">
                  <c:v>58.873611111111096</c:v>
                </c:pt>
                <c:pt idx="11155">
                  <c:v>58.878888888888888</c:v>
                </c:pt>
                <c:pt idx="11156">
                  <c:v>58.884166666666587</c:v>
                </c:pt>
                <c:pt idx="11157">
                  <c:v>58.889444444444393</c:v>
                </c:pt>
                <c:pt idx="11158">
                  <c:v>58.894722222222214</c:v>
                </c:pt>
                <c:pt idx="11159">
                  <c:v>58.9</c:v>
                </c:pt>
                <c:pt idx="11160">
                  <c:v>58.905277777777755</c:v>
                </c:pt>
                <c:pt idx="11161">
                  <c:v>58.910555555555554</c:v>
                </c:pt>
                <c:pt idx="11162">
                  <c:v>58.915833333333325</c:v>
                </c:pt>
                <c:pt idx="11163">
                  <c:v>58.921111111111109</c:v>
                </c:pt>
                <c:pt idx="11164">
                  <c:v>58.926388888888923</c:v>
                </c:pt>
                <c:pt idx="11165">
                  <c:v>58.931666666666587</c:v>
                </c:pt>
                <c:pt idx="11166">
                  <c:v>58.936944444444414</c:v>
                </c:pt>
                <c:pt idx="11167">
                  <c:v>58.942222222222227</c:v>
                </c:pt>
                <c:pt idx="11168">
                  <c:v>58.947499999999998</c:v>
                </c:pt>
                <c:pt idx="11169">
                  <c:v>58.952777777777776</c:v>
                </c:pt>
                <c:pt idx="11170">
                  <c:v>58.958055555555546</c:v>
                </c:pt>
                <c:pt idx="11171">
                  <c:v>58.963333333333331</c:v>
                </c:pt>
                <c:pt idx="11172">
                  <c:v>58.968611111111109</c:v>
                </c:pt>
                <c:pt idx="11173">
                  <c:v>58.973888888888887</c:v>
                </c:pt>
                <c:pt idx="11174">
                  <c:v>58.979166666666607</c:v>
                </c:pt>
                <c:pt idx="11175">
                  <c:v>58.984444444444385</c:v>
                </c:pt>
                <c:pt idx="11176">
                  <c:v>58.98972222222222</c:v>
                </c:pt>
                <c:pt idx="11177">
                  <c:v>58.995000000000012</c:v>
                </c:pt>
                <c:pt idx="11178">
                  <c:v>59.000277777777775</c:v>
                </c:pt>
                <c:pt idx="11179">
                  <c:v>59.00555555555556</c:v>
                </c:pt>
                <c:pt idx="11180">
                  <c:v>59.010833333333295</c:v>
                </c:pt>
                <c:pt idx="11181">
                  <c:v>59.016111111111108</c:v>
                </c:pt>
                <c:pt idx="11182">
                  <c:v>59.021388888888914</c:v>
                </c:pt>
                <c:pt idx="11183">
                  <c:v>59.026666666666607</c:v>
                </c:pt>
                <c:pt idx="11184">
                  <c:v>59.031944444444413</c:v>
                </c:pt>
                <c:pt idx="11185">
                  <c:v>59.037222222222205</c:v>
                </c:pt>
                <c:pt idx="11186">
                  <c:v>59.042500000000011</c:v>
                </c:pt>
                <c:pt idx="11187">
                  <c:v>59.047777777777775</c:v>
                </c:pt>
                <c:pt idx="11188">
                  <c:v>59.053055555555545</c:v>
                </c:pt>
                <c:pt idx="11189">
                  <c:v>59.058333333333337</c:v>
                </c:pt>
                <c:pt idx="11190">
                  <c:v>59.063611111111101</c:v>
                </c:pt>
                <c:pt idx="11191">
                  <c:v>59.068888888888914</c:v>
                </c:pt>
                <c:pt idx="11192">
                  <c:v>59.074166666666592</c:v>
                </c:pt>
                <c:pt idx="11193">
                  <c:v>59.079444444444412</c:v>
                </c:pt>
                <c:pt idx="11194">
                  <c:v>59.084722222222204</c:v>
                </c:pt>
                <c:pt idx="11195">
                  <c:v>59.09</c:v>
                </c:pt>
                <c:pt idx="11196">
                  <c:v>59.095277777777781</c:v>
                </c:pt>
                <c:pt idx="11197">
                  <c:v>59.100555555555559</c:v>
                </c:pt>
                <c:pt idx="11198">
                  <c:v>59.105833333333329</c:v>
                </c:pt>
                <c:pt idx="11199">
                  <c:v>59.111111111111114</c:v>
                </c:pt>
                <c:pt idx="11200">
                  <c:v>59.116388888888913</c:v>
                </c:pt>
                <c:pt idx="11201">
                  <c:v>59.121666666666592</c:v>
                </c:pt>
                <c:pt idx="11202">
                  <c:v>59.12694444444444</c:v>
                </c:pt>
                <c:pt idx="11203">
                  <c:v>59.132222222222218</c:v>
                </c:pt>
                <c:pt idx="11204">
                  <c:v>59.137500000000003</c:v>
                </c:pt>
                <c:pt idx="11205">
                  <c:v>59.142777777777773</c:v>
                </c:pt>
                <c:pt idx="11206">
                  <c:v>59.148055555555551</c:v>
                </c:pt>
                <c:pt idx="11207">
                  <c:v>59.153333333333336</c:v>
                </c:pt>
                <c:pt idx="11208">
                  <c:v>59.158611111111107</c:v>
                </c:pt>
                <c:pt idx="11209">
                  <c:v>59.163888888888913</c:v>
                </c:pt>
                <c:pt idx="11210">
                  <c:v>59.169166666666626</c:v>
                </c:pt>
                <c:pt idx="11211">
                  <c:v>59.174444444444404</c:v>
                </c:pt>
                <c:pt idx="11212">
                  <c:v>59.179722222222217</c:v>
                </c:pt>
                <c:pt idx="11213">
                  <c:v>59.185000000000002</c:v>
                </c:pt>
                <c:pt idx="11214">
                  <c:v>59.190277777777773</c:v>
                </c:pt>
                <c:pt idx="11215">
                  <c:v>59.195555555555579</c:v>
                </c:pt>
                <c:pt idx="11216">
                  <c:v>59.200833333333328</c:v>
                </c:pt>
                <c:pt idx="11217">
                  <c:v>59.206111111111113</c:v>
                </c:pt>
                <c:pt idx="11218">
                  <c:v>59.211388888888912</c:v>
                </c:pt>
                <c:pt idx="11219">
                  <c:v>59.21666666666659</c:v>
                </c:pt>
                <c:pt idx="11220">
                  <c:v>59.221944444444425</c:v>
                </c:pt>
                <c:pt idx="11221">
                  <c:v>59.227222222222231</c:v>
                </c:pt>
                <c:pt idx="11222">
                  <c:v>59.232500000000037</c:v>
                </c:pt>
                <c:pt idx="11223">
                  <c:v>59.237777777777772</c:v>
                </c:pt>
                <c:pt idx="11224">
                  <c:v>59.24305555555555</c:v>
                </c:pt>
                <c:pt idx="11225">
                  <c:v>59.248333333333356</c:v>
                </c:pt>
                <c:pt idx="11226">
                  <c:v>59.253611111111105</c:v>
                </c:pt>
                <c:pt idx="11227">
                  <c:v>59.258888888888912</c:v>
                </c:pt>
                <c:pt idx="11228">
                  <c:v>59.264166666666618</c:v>
                </c:pt>
                <c:pt idx="11229">
                  <c:v>59.269444444444446</c:v>
                </c:pt>
                <c:pt idx="11230">
                  <c:v>59.274722222222216</c:v>
                </c:pt>
                <c:pt idx="11231">
                  <c:v>59.28</c:v>
                </c:pt>
                <c:pt idx="11232">
                  <c:v>59.285277777777786</c:v>
                </c:pt>
                <c:pt idx="11233">
                  <c:v>59.290555555555578</c:v>
                </c:pt>
                <c:pt idx="11234">
                  <c:v>59.295833333333356</c:v>
                </c:pt>
                <c:pt idx="11235">
                  <c:v>59.301111111111105</c:v>
                </c:pt>
                <c:pt idx="11236">
                  <c:v>59.306388888888883</c:v>
                </c:pt>
                <c:pt idx="11237">
                  <c:v>59.311666666666554</c:v>
                </c:pt>
                <c:pt idx="11238">
                  <c:v>59.316944444444388</c:v>
                </c:pt>
                <c:pt idx="11239">
                  <c:v>59.322222222222223</c:v>
                </c:pt>
                <c:pt idx="11240">
                  <c:v>59.327499999999993</c:v>
                </c:pt>
                <c:pt idx="11241">
                  <c:v>59.332777777777778</c:v>
                </c:pt>
                <c:pt idx="11242">
                  <c:v>59.338055555555556</c:v>
                </c:pt>
                <c:pt idx="11243">
                  <c:v>59.343333333333334</c:v>
                </c:pt>
                <c:pt idx="11244">
                  <c:v>59.348611111111104</c:v>
                </c:pt>
                <c:pt idx="11245">
                  <c:v>59.353888888888875</c:v>
                </c:pt>
                <c:pt idx="11246">
                  <c:v>59.359166666666582</c:v>
                </c:pt>
                <c:pt idx="11247">
                  <c:v>59.364444444444395</c:v>
                </c:pt>
                <c:pt idx="11248">
                  <c:v>59.369722222222215</c:v>
                </c:pt>
                <c:pt idx="11249">
                  <c:v>59.375</c:v>
                </c:pt>
                <c:pt idx="11250">
                  <c:v>59.380277777777742</c:v>
                </c:pt>
                <c:pt idx="11251">
                  <c:v>59.385555555555555</c:v>
                </c:pt>
                <c:pt idx="11252">
                  <c:v>59.39083333333334</c:v>
                </c:pt>
                <c:pt idx="11253">
                  <c:v>59.396111111111111</c:v>
                </c:pt>
                <c:pt idx="11254">
                  <c:v>59.401388888888903</c:v>
                </c:pt>
                <c:pt idx="11255">
                  <c:v>59.406666666666581</c:v>
                </c:pt>
                <c:pt idx="11256">
                  <c:v>59.411944444444387</c:v>
                </c:pt>
                <c:pt idx="11257">
                  <c:v>59.417222222222193</c:v>
                </c:pt>
                <c:pt idx="11258">
                  <c:v>59.422500000000021</c:v>
                </c:pt>
                <c:pt idx="11259">
                  <c:v>59.427777777777777</c:v>
                </c:pt>
                <c:pt idx="11260">
                  <c:v>59.433055555555548</c:v>
                </c:pt>
                <c:pt idx="11261">
                  <c:v>59.438333333333333</c:v>
                </c:pt>
                <c:pt idx="11262">
                  <c:v>59.443611111111096</c:v>
                </c:pt>
                <c:pt idx="11263">
                  <c:v>59.448888888888888</c:v>
                </c:pt>
                <c:pt idx="11264">
                  <c:v>59.454166666666588</c:v>
                </c:pt>
                <c:pt idx="11265">
                  <c:v>59.459444444444387</c:v>
                </c:pt>
                <c:pt idx="11266">
                  <c:v>59.464722222222214</c:v>
                </c:pt>
                <c:pt idx="11267">
                  <c:v>59.47</c:v>
                </c:pt>
                <c:pt idx="11268">
                  <c:v>59.475277777777755</c:v>
                </c:pt>
                <c:pt idx="11269">
                  <c:v>59.480555555555554</c:v>
                </c:pt>
                <c:pt idx="11270">
                  <c:v>59.485833333333325</c:v>
                </c:pt>
                <c:pt idx="11271">
                  <c:v>59.49111111111111</c:v>
                </c:pt>
                <c:pt idx="11272">
                  <c:v>59.49638888888893</c:v>
                </c:pt>
                <c:pt idx="11273">
                  <c:v>59.501666666666587</c:v>
                </c:pt>
                <c:pt idx="11274">
                  <c:v>59.506944444444422</c:v>
                </c:pt>
                <c:pt idx="11275">
                  <c:v>59.512222222222221</c:v>
                </c:pt>
                <c:pt idx="11276">
                  <c:v>59.517499999999991</c:v>
                </c:pt>
                <c:pt idx="11277">
                  <c:v>59.522777777777783</c:v>
                </c:pt>
                <c:pt idx="11278">
                  <c:v>59.528055555555561</c:v>
                </c:pt>
                <c:pt idx="11279">
                  <c:v>59.533333333333331</c:v>
                </c:pt>
                <c:pt idx="11280">
                  <c:v>59.538611111111102</c:v>
                </c:pt>
                <c:pt idx="11281">
                  <c:v>59.543888888888887</c:v>
                </c:pt>
                <c:pt idx="11282">
                  <c:v>59.549166666666615</c:v>
                </c:pt>
                <c:pt idx="11283">
                  <c:v>59.554444444444385</c:v>
                </c:pt>
                <c:pt idx="11284">
                  <c:v>59.559722222222227</c:v>
                </c:pt>
                <c:pt idx="11285">
                  <c:v>59.565000000000012</c:v>
                </c:pt>
                <c:pt idx="11286">
                  <c:v>59.570277777777775</c:v>
                </c:pt>
                <c:pt idx="11287">
                  <c:v>59.575555555555553</c:v>
                </c:pt>
                <c:pt idx="11288">
                  <c:v>59.580833333333324</c:v>
                </c:pt>
                <c:pt idx="11289">
                  <c:v>59.586111111111109</c:v>
                </c:pt>
                <c:pt idx="11290">
                  <c:v>59.591388888888908</c:v>
                </c:pt>
                <c:pt idx="11291">
                  <c:v>59.596666666666607</c:v>
                </c:pt>
                <c:pt idx="11292">
                  <c:v>59.60194444444442</c:v>
                </c:pt>
                <c:pt idx="11293">
                  <c:v>59.607222222222205</c:v>
                </c:pt>
                <c:pt idx="11294">
                  <c:v>59.612500000000011</c:v>
                </c:pt>
                <c:pt idx="11295">
                  <c:v>59.617777777777775</c:v>
                </c:pt>
                <c:pt idx="11296">
                  <c:v>59.62305555555556</c:v>
                </c:pt>
                <c:pt idx="11297">
                  <c:v>59.628333333333373</c:v>
                </c:pt>
                <c:pt idx="11298">
                  <c:v>59.633611111111101</c:v>
                </c:pt>
                <c:pt idx="11299">
                  <c:v>59.638888888888914</c:v>
                </c:pt>
                <c:pt idx="11300">
                  <c:v>59.644166666666599</c:v>
                </c:pt>
                <c:pt idx="11301">
                  <c:v>59.649444444444413</c:v>
                </c:pt>
                <c:pt idx="11302">
                  <c:v>59.654722222222226</c:v>
                </c:pt>
                <c:pt idx="11303">
                  <c:v>59.660000000000011</c:v>
                </c:pt>
                <c:pt idx="11304">
                  <c:v>59.665277777777781</c:v>
                </c:pt>
                <c:pt idx="11305">
                  <c:v>59.670555555555552</c:v>
                </c:pt>
                <c:pt idx="11306">
                  <c:v>59.675833333333337</c:v>
                </c:pt>
                <c:pt idx="11307">
                  <c:v>59.681111111111115</c:v>
                </c:pt>
                <c:pt idx="11308">
                  <c:v>59.686388888888906</c:v>
                </c:pt>
                <c:pt idx="11309">
                  <c:v>59.691666666666592</c:v>
                </c:pt>
                <c:pt idx="11310">
                  <c:v>59.696944444444426</c:v>
                </c:pt>
                <c:pt idx="11311">
                  <c:v>59.702222222222218</c:v>
                </c:pt>
                <c:pt idx="11312">
                  <c:v>59.707500000000003</c:v>
                </c:pt>
                <c:pt idx="11313">
                  <c:v>59.712777777777781</c:v>
                </c:pt>
                <c:pt idx="11314">
                  <c:v>59.718055555555559</c:v>
                </c:pt>
                <c:pt idx="11315">
                  <c:v>59.723333333333358</c:v>
                </c:pt>
                <c:pt idx="11316">
                  <c:v>59.728611111111142</c:v>
                </c:pt>
                <c:pt idx="11317">
                  <c:v>59.733888888888913</c:v>
                </c:pt>
                <c:pt idx="11318">
                  <c:v>59.739166666666634</c:v>
                </c:pt>
                <c:pt idx="11319">
                  <c:v>59.744444444444397</c:v>
                </c:pt>
                <c:pt idx="11320">
                  <c:v>59.749722222222211</c:v>
                </c:pt>
                <c:pt idx="11321">
                  <c:v>59.755000000000003</c:v>
                </c:pt>
                <c:pt idx="11322">
                  <c:v>59.76027777777778</c:v>
                </c:pt>
                <c:pt idx="11323">
                  <c:v>59.765555555555579</c:v>
                </c:pt>
                <c:pt idx="11324">
                  <c:v>59.770833333333336</c:v>
                </c:pt>
                <c:pt idx="11325">
                  <c:v>59.776111111111113</c:v>
                </c:pt>
                <c:pt idx="11326">
                  <c:v>59.781388888888912</c:v>
                </c:pt>
                <c:pt idx="11327">
                  <c:v>59.786666666666591</c:v>
                </c:pt>
                <c:pt idx="11328">
                  <c:v>59.791944444444447</c:v>
                </c:pt>
                <c:pt idx="11329">
                  <c:v>59.797222222222231</c:v>
                </c:pt>
                <c:pt idx="11330">
                  <c:v>59.802499999999988</c:v>
                </c:pt>
                <c:pt idx="11331">
                  <c:v>59.807777777777744</c:v>
                </c:pt>
                <c:pt idx="11332">
                  <c:v>59.813055555555529</c:v>
                </c:pt>
                <c:pt idx="11333">
                  <c:v>59.818333333333328</c:v>
                </c:pt>
                <c:pt idx="11334">
                  <c:v>59.823611111111106</c:v>
                </c:pt>
                <c:pt idx="11335">
                  <c:v>59.828888888888883</c:v>
                </c:pt>
                <c:pt idx="11336">
                  <c:v>59.83416666666659</c:v>
                </c:pt>
                <c:pt idx="11337">
                  <c:v>59.839444444444403</c:v>
                </c:pt>
                <c:pt idx="11338">
                  <c:v>59.844722222222224</c:v>
                </c:pt>
                <c:pt idx="11339">
                  <c:v>59.85</c:v>
                </c:pt>
                <c:pt idx="11340">
                  <c:v>59.855277777777744</c:v>
                </c:pt>
                <c:pt idx="11341">
                  <c:v>59.86055555555555</c:v>
                </c:pt>
                <c:pt idx="11342">
                  <c:v>59.865833333333335</c:v>
                </c:pt>
                <c:pt idx="11343">
                  <c:v>59.871111111111105</c:v>
                </c:pt>
                <c:pt idx="11344">
                  <c:v>59.876388888888911</c:v>
                </c:pt>
                <c:pt idx="11345">
                  <c:v>59.881666666666554</c:v>
                </c:pt>
                <c:pt idx="11346">
                  <c:v>59.886944444444403</c:v>
                </c:pt>
                <c:pt idx="11347">
                  <c:v>59.892222222222223</c:v>
                </c:pt>
                <c:pt idx="11348">
                  <c:v>59.897500000000001</c:v>
                </c:pt>
                <c:pt idx="11349">
                  <c:v>59.902777777777779</c:v>
                </c:pt>
                <c:pt idx="11350">
                  <c:v>59.908055555555556</c:v>
                </c:pt>
                <c:pt idx="11351">
                  <c:v>59.913333333333327</c:v>
                </c:pt>
                <c:pt idx="11352">
                  <c:v>59.918611111111105</c:v>
                </c:pt>
                <c:pt idx="11353">
                  <c:v>59.923888888888882</c:v>
                </c:pt>
                <c:pt idx="11354">
                  <c:v>59.929166666666617</c:v>
                </c:pt>
                <c:pt idx="11355">
                  <c:v>59.934444444444388</c:v>
                </c:pt>
                <c:pt idx="11356">
                  <c:v>59.939722222222223</c:v>
                </c:pt>
                <c:pt idx="11357">
                  <c:v>59.945</c:v>
                </c:pt>
                <c:pt idx="11358">
                  <c:v>59.95027777777775</c:v>
                </c:pt>
                <c:pt idx="11359">
                  <c:v>59.955555555555556</c:v>
                </c:pt>
                <c:pt idx="11360">
                  <c:v>59.960833333333326</c:v>
                </c:pt>
                <c:pt idx="11361">
                  <c:v>59.966111111111111</c:v>
                </c:pt>
                <c:pt idx="11362">
                  <c:v>59.971388888888889</c:v>
                </c:pt>
                <c:pt idx="11363">
                  <c:v>59.976666666666581</c:v>
                </c:pt>
                <c:pt idx="11364">
                  <c:v>59.981944444444395</c:v>
                </c:pt>
                <c:pt idx="11365">
                  <c:v>59.987222222222194</c:v>
                </c:pt>
                <c:pt idx="11366">
                  <c:v>59.992500000000028</c:v>
                </c:pt>
                <c:pt idx="11367">
                  <c:v>59.997777777777777</c:v>
                </c:pt>
                <c:pt idx="11368">
                  <c:v>60.003055555555555</c:v>
                </c:pt>
                <c:pt idx="11369">
                  <c:v>60.008333333333333</c:v>
                </c:pt>
                <c:pt idx="11370">
                  <c:v>60.013611111111096</c:v>
                </c:pt>
                <c:pt idx="11371">
                  <c:v>60.018888888888888</c:v>
                </c:pt>
                <c:pt idx="11372">
                  <c:v>60.024166666666623</c:v>
                </c:pt>
                <c:pt idx="11373">
                  <c:v>60.029444444444408</c:v>
                </c:pt>
                <c:pt idx="11374">
                  <c:v>60.034722222222221</c:v>
                </c:pt>
                <c:pt idx="11375">
                  <c:v>60.04</c:v>
                </c:pt>
                <c:pt idx="11376">
                  <c:v>60.045277777777777</c:v>
                </c:pt>
                <c:pt idx="11377">
                  <c:v>60.050555555555555</c:v>
                </c:pt>
                <c:pt idx="11378">
                  <c:v>60.055833333333325</c:v>
                </c:pt>
                <c:pt idx="11379">
                  <c:v>60.06111111111111</c:v>
                </c:pt>
                <c:pt idx="11380">
                  <c:v>60.066388888888923</c:v>
                </c:pt>
                <c:pt idx="11381">
                  <c:v>60.071666666666587</c:v>
                </c:pt>
                <c:pt idx="11382">
                  <c:v>60.076944444444422</c:v>
                </c:pt>
                <c:pt idx="11383">
                  <c:v>60.082222222222214</c:v>
                </c:pt>
                <c:pt idx="11384">
                  <c:v>60.087499999999999</c:v>
                </c:pt>
                <c:pt idx="11385">
                  <c:v>60.092777777777769</c:v>
                </c:pt>
                <c:pt idx="11386">
                  <c:v>60.098055555555561</c:v>
                </c:pt>
                <c:pt idx="11387">
                  <c:v>60.103333333333332</c:v>
                </c:pt>
                <c:pt idx="11388">
                  <c:v>60.108611111111109</c:v>
                </c:pt>
                <c:pt idx="11389">
                  <c:v>60.113888888888887</c:v>
                </c:pt>
                <c:pt idx="11390">
                  <c:v>60.119166666666608</c:v>
                </c:pt>
                <c:pt idx="11391">
                  <c:v>60.124444444444414</c:v>
                </c:pt>
                <c:pt idx="11392">
                  <c:v>60.129722222222256</c:v>
                </c:pt>
                <c:pt idx="11393">
                  <c:v>60.135000000000012</c:v>
                </c:pt>
                <c:pt idx="11394">
                  <c:v>60.140277777777776</c:v>
                </c:pt>
                <c:pt idx="11395">
                  <c:v>60.145555555555553</c:v>
                </c:pt>
                <c:pt idx="11396">
                  <c:v>60.150833333333324</c:v>
                </c:pt>
                <c:pt idx="11397">
                  <c:v>60.156111111111109</c:v>
                </c:pt>
                <c:pt idx="11398">
                  <c:v>60.161388888888922</c:v>
                </c:pt>
                <c:pt idx="11399">
                  <c:v>60.166666666666607</c:v>
                </c:pt>
                <c:pt idx="11400">
                  <c:v>60.171944444444414</c:v>
                </c:pt>
                <c:pt idx="11401">
                  <c:v>60.17722222222222</c:v>
                </c:pt>
                <c:pt idx="11402">
                  <c:v>60.182500000000012</c:v>
                </c:pt>
                <c:pt idx="11403">
                  <c:v>60.187777777777775</c:v>
                </c:pt>
                <c:pt idx="11404">
                  <c:v>60.19305555555556</c:v>
                </c:pt>
                <c:pt idx="11405">
                  <c:v>60.198333333333359</c:v>
                </c:pt>
                <c:pt idx="11406">
                  <c:v>60.203611111111108</c:v>
                </c:pt>
                <c:pt idx="11407">
                  <c:v>60.208888888888914</c:v>
                </c:pt>
                <c:pt idx="11408">
                  <c:v>60.214166666666607</c:v>
                </c:pt>
                <c:pt idx="11409">
                  <c:v>60.219444444444413</c:v>
                </c:pt>
                <c:pt idx="11410">
                  <c:v>60.224722222222219</c:v>
                </c:pt>
                <c:pt idx="11411">
                  <c:v>60.230000000000011</c:v>
                </c:pt>
                <c:pt idx="11412">
                  <c:v>60.235277777777782</c:v>
                </c:pt>
                <c:pt idx="11413">
                  <c:v>60.240555555555552</c:v>
                </c:pt>
                <c:pt idx="11414">
                  <c:v>60.245833333333337</c:v>
                </c:pt>
                <c:pt idx="11415">
                  <c:v>60.251111111111101</c:v>
                </c:pt>
                <c:pt idx="11416">
                  <c:v>60.256388888888914</c:v>
                </c:pt>
                <c:pt idx="11417">
                  <c:v>60.261666666666592</c:v>
                </c:pt>
                <c:pt idx="11418">
                  <c:v>60.266944444444441</c:v>
                </c:pt>
                <c:pt idx="11419">
                  <c:v>60.272222222222219</c:v>
                </c:pt>
                <c:pt idx="11420">
                  <c:v>60.277500000000003</c:v>
                </c:pt>
                <c:pt idx="11421">
                  <c:v>60.282777777777781</c:v>
                </c:pt>
                <c:pt idx="11422">
                  <c:v>60.288055555555559</c:v>
                </c:pt>
                <c:pt idx="11423">
                  <c:v>60.293333333333365</c:v>
                </c:pt>
                <c:pt idx="11424">
                  <c:v>60.298611111111143</c:v>
                </c:pt>
                <c:pt idx="11425">
                  <c:v>60.303888888888885</c:v>
                </c:pt>
                <c:pt idx="11426">
                  <c:v>60.309166666666592</c:v>
                </c:pt>
                <c:pt idx="11427">
                  <c:v>60.314444444444376</c:v>
                </c:pt>
                <c:pt idx="11428">
                  <c:v>60.319722222222204</c:v>
                </c:pt>
                <c:pt idx="11429">
                  <c:v>60.325000000000003</c:v>
                </c:pt>
                <c:pt idx="11430">
                  <c:v>60.330277777777745</c:v>
                </c:pt>
                <c:pt idx="11431">
                  <c:v>60.335555555555551</c:v>
                </c:pt>
                <c:pt idx="11432">
                  <c:v>60.340833333333308</c:v>
                </c:pt>
                <c:pt idx="11433">
                  <c:v>60.346111111111107</c:v>
                </c:pt>
                <c:pt idx="11434">
                  <c:v>60.351388888888891</c:v>
                </c:pt>
                <c:pt idx="11435">
                  <c:v>60.356666666666563</c:v>
                </c:pt>
                <c:pt idx="11436">
                  <c:v>60.361944444444404</c:v>
                </c:pt>
                <c:pt idx="11437">
                  <c:v>60.367222222222196</c:v>
                </c:pt>
                <c:pt idx="11438">
                  <c:v>60.372500000000002</c:v>
                </c:pt>
                <c:pt idx="11439">
                  <c:v>60.377777777777744</c:v>
                </c:pt>
                <c:pt idx="11440">
                  <c:v>60.383055555555522</c:v>
                </c:pt>
                <c:pt idx="11441">
                  <c:v>60.388333333333328</c:v>
                </c:pt>
                <c:pt idx="11442">
                  <c:v>60.393611111111106</c:v>
                </c:pt>
                <c:pt idx="11443">
                  <c:v>60.398888888888912</c:v>
                </c:pt>
                <c:pt idx="11444">
                  <c:v>60.40416666666659</c:v>
                </c:pt>
                <c:pt idx="11445">
                  <c:v>60.409444444444397</c:v>
                </c:pt>
                <c:pt idx="11446">
                  <c:v>60.414722222222224</c:v>
                </c:pt>
                <c:pt idx="11447">
                  <c:v>60.420000000000009</c:v>
                </c:pt>
                <c:pt idx="11448">
                  <c:v>60.425277777777772</c:v>
                </c:pt>
                <c:pt idx="11449">
                  <c:v>60.43055555555555</c:v>
                </c:pt>
                <c:pt idx="11450">
                  <c:v>60.435833333333328</c:v>
                </c:pt>
                <c:pt idx="11451">
                  <c:v>60.441111111111105</c:v>
                </c:pt>
                <c:pt idx="11452">
                  <c:v>60.446388888888912</c:v>
                </c:pt>
                <c:pt idx="11453">
                  <c:v>60.451666666666554</c:v>
                </c:pt>
                <c:pt idx="11454">
                  <c:v>60.456944444444403</c:v>
                </c:pt>
                <c:pt idx="11455">
                  <c:v>60.462222222222216</c:v>
                </c:pt>
                <c:pt idx="11456">
                  <c:v>60.467500000000001</c:v>
                </c:pt>
                <c:pt idx="11457">
                  <c:v>60.472777777777786</c:v>
                </c:pt>
                <c:pt idx="11458">
                  <c:v>60.478055555555549</c:v>
                </c:pt>
                <c:pt idx="11459">
                  <c:v>60.483333333333327</c:v>
                </c:pt>
                <c:pt idx="11460">
                  <c:v>60.488611111111105</c:v>
                </c:pt>
                <c:pt idx="11461">
                  <c:v>60.493888888888883</c:v>
                </c:pt>
                <c:pt idx="11462">
                  <c:v>60.499166666666618</c:v>
                </c:pt>
                <c:pt idx="11463">
                  <c:v>60.504444444444388</c:v>
                </c:pt>
                <c:pt idx="11464">
                  <c:v>60.509722222222223</c:v>
                </c:pt>
                <c:pt idx="11465">
                  <c:v>60.514999999999993</c:v>
                </c:pt>
                <c:pt idx="11466">
                  <c:v>60.520277777777778</c:v>
                </c:pt>
                <c:pt idx="11467">
                  <c:v>60.525555555555563</c:v>
                </c:pt>
                <c:pt idx="11468">
                  <c:v>60.530833333333334</c:v>
                </c:pt>
                <c:pt idx="11469">
                  <c:v>60.536111111111111</c:v>
                </c:pt>
                <c:pt idx="11470">
                  <c:v>60.541388888888882</c:v>
                </c:pt>
                <c:pt idx="11471">
                  <c:v>60.546666666666582</c:v>
                </c:pt>
                <c:pt idx="11472">
                  <c:v>60.551944444444395</c:v>
                </c:pt>
                <c:pt idx="11473">
                  <c:v>60.557222222222194</c:v>
                </c:pt>
                <c:pt idx="11474">
                  <c:v>60.562500000000028</c:v>
                </c:pt>
                <c:pt idx="11475">
                  <c:v>60.567777777777771</c:v>
                </c:pt>
                <c:pt idx="11476">
                  <c:v>60.573055555555555</c:v>
                </c:pt>
                <c:pt idx="11477">
                  <c:v>60.578333333333362</c:v>
                </c:pt>
                <c:pt idx="11478">
                  <c:v>60.583611111111104</c:v>
                </c:pt>
                <c:pt idx="11479">
                  <c:v>60.588888888888903</c:v>
                </c:pt>
                <c:pt idx="11480">
                  <c:v>60.594166666666617</c:v>
                </c:pt>
                <c:pt idx="11481">
                  <c:v>60.599444444444408</c:v>
                </c:pt>
                <c:pt idx="11482">
                  <c:v>60.604722222222222</c:v>
                </c:pt>
                <c:pt idx="11483">
                  <c:v>60.61</c:v>
                </c:pt>
                <c:pt idx="11484">
                  <c:v>60.615277777777777</c:v>
                </c:pt>
                <c:pt idx="11485">
                  <c:v>60.620555555555562</c:v>
                </c:pt>
                <c:pt idx="11486">
                  <c:v>60.625833333333333</c:v>
                </c:pt>
                <c:pt idx="11487">
                  <c:v>60.631111111111117</c:v>
                </c:pt>
                <c:pt idx="11488">
                  <c:v>60.636388888888924</c:v>
                </c:pt>
                <c:pt idx="11489">
                  <c:v>60.641666666666588</c:v>
                </c:pt>
                <c:pt idx="11490">
                  <c:v>60.646944444444408</c:v>
                </c:pt>
                <c:pt idx="11491">
                  <c:v>60.652222222222214</c:v>
                </c:pt>
                <c:pt idx="11492">
                  <c:v>60.657499999999999</c:v>
                </c:pt>
                <c:pt idx="11493">
                  <c:v>60.662777777777769</c:v>
                </c:pt>
                <c:pt idx="11494">
                  <c:v>60.668055555555561</c:v>
                </c:pt>
                <c:pt idx="11495">
                  <c:v>60.673333333333332</c:v>
                </c:pt>
                <c:pt idx="11496">
                  <c:v>60.67861111111111</c:v>
                </c:pt>
                <c:pt idx="11497">
                  <c:v>60.683888888888902</c:v>
                </c:pt>
                <c:pt idx="11498">
                  <c:v>60.689166666666608</c:v>
                </c:pt>
                <c:pt idx="11499">
                  <c:v>60.694444444444422</c:v>
                </c:pt>
                <c:pt idx="11500">
                  <c:v>60.699722222222249</c:v>
                </c:pt>
                <c:pt idx="11501">
                  <c:v>60.705000000000013</c:v>
                </c:pt>
                <c:pt idx="11502">
                  <c:v>60.710277777777776</c:v>
                </c:pt>
                <c:pt idx="11503">
                  <c:v>60.715555555555561</c:v>
                </c:pt>
                <c:pt idx="11504">
                  <c:v>60.720833333333331</c:v>
                </c:pt>
                <c:pt idx="11505">
                  <c:v>60.72611111111113</c:v>
                </c:pt>
                <c:pt idx="11506">
                  <c:v>60.731388888888922</c:v>
                </c:pt>
                <c:pt idx="11507">
                  <c:v>60.736666666666615</c:v>
                </c:pt>
                <c:pt idx="11508">
                  <c:v>60.741944444444414</c:v>
                </c:pt>
                <c:pt idx="11509">
                  <c:v>60.747222222222227</c:v>
                </c:pt>
                <c:pt idx="11510">
                  <c:v>60.752500000000012</c:v>
                </c:pt>
                <c:pt idx="11511">
                  <c:v>60.757777777777775</c:v>
                </c:pt>
                <c:pt idx="11512">
                  <c:v>60.763055555555553</c:v>
                </c:pt>
                <c:pt idx="11513">
                  <c:v>60.768333333333366</c:v>
                </c:pt>
                <c:pt idx="11514">
                  <c:v>60.773611111111109</c:v>
                </c:pt>
                <c:pt idx="11515">
                  <c:v>60.778888888888908</c:v>
                </c:pt>
                <c:pt idx="11516">
                  <c:v>60.784166666666607</c:v>
                </c:pt>
                <c:pt idx="11517">
                  <c:v>60.78944444444442</c:v>
                </c:pt>
                <c:pt idx="11518">
                  <c:v>60.794722222222219</c:v>
                </c:pt>
                <c:pt idx="11519">
                  <c:v>60.800000000000004</c:v>
                </c:pt>
                <c:pt idx="11520">
                  <c:v>60.805277777777775</c:v>
                </c:pt>
                <c:pt idx="11521">
                  <c:v>60.810555555555545</c:v>
                </c:pt>
                <c:pt idx="11522">
                  <c:v>60.815833333333309</c:v>
                </c:pt>
                <c:pt idx="11523">
                  <c:v>60.821111111111101</c:v>
                </c:pt>
                <c:pt idx="11524">
                  <c:v>60.826388888888914</c:v>
                </c:pt>
                <c:pt idx="11525">
                  <c:v>60.831666666666571</c:v>
                </c:pt>
                <c:pt idx="11526">
                  <c:v>60.836944444444413</c:v>
                </c:pt>
                <c:pt idx="11527">
                  <c:v>60.842222222222226</c:v>
                </c:pt>
                <c:pt idx="11528">
                  <c:v>60.847499999999997</c:v>
                </c:pt>
                <c:pt idx="11529">
                  <c:v>60.852777777777774</c:v>
                </c:pt>
                <c:pt idx="11530">
                  <c:v>60.858055555555545</c:v>
                </c:pt>
                <c:pt idx="11531">
                  <c:v>60.863333333333337</c:v>
                </c:pt>
                <c:pt idx="11532">
                  <c:v>60.868611111111115</c:v>
                </c:pt>
                <c:pt idx="11533">
                  <c:v>60.873888888888878</c:v>
                </c:pt>
                <c:pt idx="11534">
                  <c:v>60.879166666666592</c:v>
                </c:pt>
                <c:pt idx="11535">
                  <c:v>60.884444444444362</c:v>
                </c:pt>
                <c:pt idx="11536">
                  <c:v>60.889722222222204</c:v>
                </c:pt>
                <c:pt idx="11537">
                  <c:v>60.895000000000003</c:v>
                </c:pt>
                <c:pt idx="11538">
                  <c:v>60.900277777777774</c:v>
                </c:pt>
                <c:pt idx="11539">
                  <c:v>60.905555555555559</c:v>
                </c:pt>
                <c:pt idx="11540">
                  <c:v>60.910833333333301</c:v>
                </c:pt>
                <c:pt idx="11541">
                  <c:v>60.916111111111114</c:v>
                </c:pt>
                <c:pt idx="11542">
                  <c:v>60.921388888888913</c:v>
                </c:pt>
                <c:pt idx="11543">
                  <c:v>60.926666666666605</c:v>
                </c:pt>
                <c:pt idx="11544">
                  <c:v>60.931944444444397</c:v>
                </c:pt>
                <c:pt idx="11545">
                  <c:v>60.937222222222204</c:v>
                </c:pt>
                <c:pt idx="11546">
                  <c:v>60.942500000000003</c:v>
                </c:pt>
                <c:pt idx="11547">
                  <c:v>60.947777777777752</c:v>
                </c:pt>
                <c:pt idx="11548">
                  <c:v>60.953055555555544</c:v>
                </c:pt>
                <c:pt idx="11549">
                  <c:v>60.958333333333336</c:v>
                </c:pt>
                <c:pt idx="11550">
                  <c:v>60.963611111111106</c:v>
                </c:pt>
                <c:pt idx="11551">
                  <c:v>60.968888888888912</c:v>
                </c:pt>
                <c:pt idx="11552">
                  <c:v>60.974166666666591</c:v>
                </c:pt>
                <c:pt idx="11553">
                  <c:v>60.979444444444404</c:v>
                </c:pt>
                <c:pt idx="11554">
                  <c:v>60.984722222222224</c:v>
                </c:pt>
                <c:pt idx="11555">
                  <c:v>60.989999999999988</c:v>
                </c:pt>
                <c:pt idx="11556">
                  <c:v>60.995277777777773</c:v>
                </c:pt>
                <c:pt idx="11557">
                  <c:v>61.000555555555557</c:v>
                </c:pt>
                <c:pt idx="11558">
                  <c:v>61.005833333333328</c:v>
                </c:pt>
                <c:pt idx="11559">
                  <c:v>61.011111111111106</c:v>
                </c:pt>
                <c:pt idx="11560">
                  <c:v>61.016388888888883</c:v>
                </c:pt>
                <c:pt idx="11561">
                  <c:v>61.02166666666659</c:v>
                </c:pt>
                <c:pt idx="11562">
                  <c:v>61.026944444444446</c:v>
                </c:pt>
                <c:pt idx="11563">
                  <c:v>61.032222222222231</c:v>
                </c:pt>
                <c:pt idx="11564">
                  <c:v>61.037500000000001</c:v>
                </c:pt>
                <c:pt idx="11565">
                  <c:v>61.042777777777765</c:v>
                </c:pt>
                <c:pt idx="11566">
                  <c:v>61.04805555555555</c:v>
                </c:pt>
                <c:pt idx="11567">
                  <c:v>61.053333333333335</c:v>
                </c:pt>
                <c:pt idx="11568">
                  <c:v>61.058611111111105</c:v>
                </c:pt>
                <c:pt idx="11569">
                  <c:v>61.063888888888911</c:v>
                </c:pt>
                <c:pt idx="11570">
                  <c:v>61.069166666666618</c:v>
                </c:pt>
                <c:pt idx="11571">
                  <c:v>61.074444444444403</c:v>
                </c:pt>
                <c:pt idx="11572">
                  <c:v>61.079722222222223</c:v>
                </c:pt>
                <c:pt idx="11573">
                  <c:v>61.085000000000001</c:v>
                </c:pt>
                <c:pt idx="11574">
                  <c:v>61.090277777777779</c:v>
                </c:pt>
                <c:pt idx="11575">
                  <c:v>61.095555555555563</c:v>
                </c:pt>
                <c:pt idx="11576">
                  <c:v>61.100833333333327</c:v>
                </c:pt>
                <c:pt idx="11577">
                  <c:v>61.106111111111112</c:v>
                </c:pt>
                <c:pt idx="11578">
                  <c:v>61.111388888888882</c:v>
                </c:pt>
                <c:pt idx="11579">
                  <c:v>61.116666666666589</c:v>
                </c:pt>
                <c:pt idx="11580">
                  <c:v>61.121944444444424</c:v>
                </c:pt>
                <c:pt idx="11581">
                  <c:v>61.127222222222223</c:v>
                </c:pt>
                <c:pt idx="11582">
                  <c:v>61.132500000000029</c:v>
                </c:pt>
                <c:pt idx="11583">
                  <c:v>61.137777777777778</c:v>
                </c:pt>
                <c:pt idx="11584">
                  <c:v>61.143055555555556</c:v>
                </c:pt>
                <c:pt idx="11585">
                  <c:v>61.148333333333333</c:v>
                </c:pt>
                <c:pt idx="11586">
                  <c:v>61.153611111111104</c:v>
                </c:pt>
                <c:pt idx="11587">
                  <c:v>61.158888888888889</c:v>
                </c:pt>
                <c:pt idx="11588">
                  <c:v>61.164166666666617</c:v>
                </c:pt>
                <c:pt idx="11589">
                  <c:v>61.169444444444444</c:v>
                </c:pt>
                <c:pt idx="11590">
                  <c:v>61.174722222222215</c:v>
                </c:pt>
                <c:pt idx="11591">
                  <c:v>61.18</c:v>
                </c:pt>
                <c:pt idx="11592">
                  <c:v>61.185277777777777</c:v>
                </c:pt>
                <c:pt idx="11593">
                  <c:v>61.190555555555562</c:v>
                </c:pt>
                <c:pt idx="11594">
                  <c:v>61.195833333333333</c:v>
                </c:pt>
                <c:pt idx="11595">
                  <c:v>61.201111111111111</c:v>
                </c:pt>
                <c:pt idx="11596">
                  <c:v>61.206388888888924</c:v>
                </c:pt>
                <c:pt idx="11597">
                  <c:v>61.211666666666588</c:v>
                </c:pt>
                <c:pt idx="11598">
                  <c:v>61.216944444444408</c:v>
                </c:pt>
                <c:pt idx="11599">
                  <c:v>61.22222222222225</c:v>
                </c:pt>
                <c:pt idx="11600">
                  <c:v>61.227500000000013</c:v>
                </c:pt>
                <c:pt idx="11601">
                  <c:v>61.232777777777805</c:v>
                </c:pt>
                <c:pt idx="11602">
                  <c:v>61.238055555555562</c:v>
                </c:pt>
                <c:pt idx="11603">
                  <c:v>61.243333333333332</c:v>
                </c:pt>
                <c:pt idx="11604">
                  <c:v>61.24861111111111</c:v>
                </c:pt>
                <c:pt idx="11605">
                  <c:v>61.253888888888888</c:v>
                </c:pt>
                <c:pt idx="11606">
                  <c:v>61.259166666666609</c:v>
                </c:pt>
                <c:pt idx="11607">
                  <c:v>61.264444444444422</c:v>
                </c:pt>
                <c:pt idx="11608">
                  <c:v>61.269722222222242</c:v>
                </c:pt>
                <c:pt idx="11609">
                  <c:v>61.275000000000013</c:v>
                </c:pt>
                <c:pt idx="11610">
                  <c:v>61.280277777777755</c:v>
                </c:pt>
                <c:pt idx="11611">
                  <c:v>61.285555555555561</c:v>
                </c:pt>
                <c:pt idx="11612">
                  <c:v>61.290833333333332</c:v>
                </c:pt>
                <c:pt idx="11613">
                  <c:v>61.296111111111145</c:v>
                </c:pt>
                <c:pt idx="11614">
                  <c:v>61.301388888888887</c:v>
                </c:pt>
                <c:pt idx="11615">
                  <c:v>61.306666666666587</c:v>
                </c:pt>
                <c:pt idx="11616">
                  <c:v>61.311944444444386</c:v>
                </c:pt>
                <c:pt idx="11617">
                  <c:v>61.317222222222192</c:v>
                </c:pt>
                <c:pt idx="11618">
                  <c:v>61.322500000000012</c:v>
                </c:pt>
                <c:pt idx="11619">
                  <c:v>61.327777777777776</c:v>
                </c:pt>
                <c:pt idx="11620">
                  <c:v>61.333055555555546</c:v>
                </c:pt>
                <c:pt idx="11621">
                  <c:v>61.338333333333331</c:v>
                </c:pt>
                <c:pt idx="11622">
                  <c:v>61.343611111111095</c:v>
                </c:pt>
                <c:pt idx="11623">
                  <c:v>61.348888888888887</c:v>
                </c:pt>
                <c:pt idx="11624">
                  <c:v>61.354166666666579</c:v>
                </c:pt>
                <c:pt idx="11625">
                  <c:v>61.359444444444385</c:v>
                </c:pt>
                <c:pt idx="11626">
                  <c:v>61.36472222222222</c:v>
                </c:pt>
                <c:pt idx="11627">
                  <c:v>61.370000000000005</c:v>
                </c:pt>
                <c:pt idx="11628">
                  <c:v>61.375277777777775</c:v>
                </c:pt>
                <c:pt idx="11629">
                  <c:v>61.380555555555546</c:v>
                </c:pt>
                <c:pt idx="11630">
                  <c:v>61.385833333333295</c:v>
                </c:pt>
                <c:pt idx="11631">
                  <c:v>61.391111111111108</c:v>
                </c:pt>
                <c:pt idx="11632">
                  <c:v>61.396388888888914</c:v>
                </c:pt>
                <c:pt idx="11633">
                  <c:v>61.401666666666578</c:v>
                </c:pt>
                <c:pt idx="11634">
                  <c:v>61.406944444444413</c:v>
                </c:pt>
                <c:pt idx="11635">
                  <c:v>61.412222222222205</c:v>
                </c:pt>
                <c:pt idx="11636">
                  <c:v>61.417499999999997</c:v>
                </c:pt>
                <c:pt idx="11637">
                  <c:v>61.422777777777782</c:v>
                </c:pt>
                <c:pt idx="11638">
                  <c:v>61.428055555555552</c:v>
                </c:pt>
                <c:pt idx="11639">
                  <c:v>61.433333333333337</c:v>
                </c:pt>
                <c:pt idx="11640">
                  <c:v>61.438611111111101</c:v>
                </c:pt>
                <c:pt idx="11641">
                  <c:v>61.443888888888885</c:v>
                </c:pt>
                <c:pt idx="11642">
                  <c:v>61.449166666666592</c:v>
                </c:pt>
                <c:pt idx="11643">
                  <c:v>61.454444444444377</c:v>
                </c:pt>
                <c:pt idx="11644">
                  <c:v>61.459722222222204</c:v>
                </c:pt>
                <c:pt idx="11645">
                  <c:v>61.465000000000003</c:v>
                </c:pt>
                <c:pt idx="11646">
                  <c:v>61.470277777777774</c:v>
                </c:pt>
                <c:pt idx="11647">
                  <c:v>61.475555555555559</c:v>
                </c:pt>
                <c:pt idx="11648">
                  <c:v>61.480833333333301</c:v>
                </c:pt>
                <c:pt idx="11649">
                  <c:v>61.486111111111114</c:v>
                </c:pt>
                <c:pt idx="11650">
                  <c:v>61.491388888888913</c:v>
                </c:pt>
                <c:pt idx="11651">
                  <c:v>61.496666666666592</c:v>
                </c:pt>
                <c:pt idx="11652">
                  <c:v>61.501944444444398</c:v>
                </c:pt>
                <c:pt idx="11653">
                  <c:v>61.507222222222204</c:v>
                </c:pt>
                <c:pt idx="11654">
                  <c:v>61.512500000000003</c:v>
                </c:pt>
                <c:pt idx="11655">
                  <c:v>61.517777777777745</c:v>
                </c:pt>
                <c:pt idx="11656">
                  <c:v>61.523055555555551</c:v>
                </c:pt>
                <c:pt idx="11657">
                  <c:v>61.528333333333364</c:v>
                </c:pt>
                <c:pt idx="11658">
                  <c:v>61.533611111111107</c:v>
                </c:pt>
                <c:pt idx="11659">
                  <c:v>61.538888888888913</c:v>
                </c:pt>
                <c:pt idx="11660">
                  <c:v>61.544166666666591</c:v>
                </c:pt>
                <c:pt idx="11661">
                  <c:v>61.549444444444404</c:v>
                </c:pt>
                <c:pt idx="11662">
                  <c:v>61.554722222222196</c:v>
                </c:pt>
                <c:pt idx="11663">
                  <c:v>61.56</c:v>
                </c:pt>
                <c:pt idx="11664">
                  <c:v>61.565277777777773</c:v>
                </c:pt>
                <c:pt idx="11665">
                  <c:v>61.570555555555551</c:v>
                </c:pt>
                <c:pt idx="11666">
                  <c:v>61.575833333333328</c:v>
                </c:pt>
                <c:pt idx="11667">
                  <c:v>61.581111111111106</c:v>
                </c:pt>
                <c:pt idx="11668">
                  <c:v>61.586388888888912</c:v>
                </c:pt>
                <c:pt idx="11669">
                  <c:v>61.59166666666659</c:v>
                </c:pt>
                <c:pt idx="11670">
                  <c:v>61.596944444444425</c:v>
                </c:pt>
                <c:pt idx="11671">
                  <c:v>61.602222222222231</c:v>
                </c:pt>
                <c:pt idx="11672">
                  <c:v>61.607500000000009</c:v>
                </c:pt>
                <c:pt idx="11673">
                  <c:v>61.612777777777772</c:v>
                </c:pt>
                <c:pt idx="11674">
                  <c:v>61.61805555555555</c:v>
                </c:pt>
                <c:pt idx="11675">
                  <c:v>61.623333333333356</c:v>
                </c:pt>
                <c:pt idx="11676">
                  <c:v>61.628611111111113</c:v>
                </c:pt>
                <c:pt idx="11677">
                  <c:v>61.633888888888912</c:v>
                </c:pt>
                <c:pt idx="11678">
                  <c:v>61.639166666666618</c:v>
                </c:pt>
                <c:pt idx="11679">
                  <c:v>61.644444444444403</c:v>
                </c:pt>
                <c:pt idx="11680">
                  <c:v>61.649722222222216</c:v>
                </c:pt>
                <c:pt idx="11681">
                  <c:v>61.655000000000001</c:v>
                </c:pt>
                <c:pt idx="11682">
                  <c:v>61.660277777777786</c:v>
                </c:pt>
                <c:pt idx="11683">
                  <c:v>61.665555555555578</c:v>
                </c:pt>
                <c:pt idx="11684">
                  <c:v>61.670833333333327</c:v>
                </c:pt>
                <c:pt idx="11685">
                  <c:v>61.676111111111112</c:v>
                </c:pt>
                <c:pt idx="11686">
                  <c:v>61.681388888888883</c:v>
                </c:pt>
                <c:pt idx="11687">
                  <c:v>61.686666666666589</c:v>
                </c:pt>
                <c:pt idx="11688">
                  <c:v>61.691944444444424</c:v>
                </c:pt>
                <c:pt idx="11689">
                  <c:v>61.697222222222223</c:v>
                </c:pt>
                <c:pt idx="11690">
                  <c:v>61.702500000000022</c:v>
                </c:pt>
                <c:pt idx="11691">
                  <c:v>61.707777777777778</c:v>
                </c:pt>
                <c:pt idx="11692">
                  <c:v>61.713055555555556</c:v>
                </c:pt>
                <c:pt idx="11693">
                  <c:v>61.718333333333362</c:v>
                </c:pt>
                <c:pt idx="11694">
                  <c:v>61.723611111111111</c:v>
                </c:pt>
                <c:pt idx="11695">
                  <c:v>61.728888888888918</c:v>
                </c:pt>
                <c:pt idx="11696">
                  <c:v>61.734166666666617</c:v>
                </c:pt>
                <c:pt idx="11697">
                  <c:v>61.739444444444445</c:v>
                </c:pt>
                <c:pt idx="11698">
                  <c:v>61.744722222222215</c:v>
                </c:pt>
                <c:pt idx="11699">
                  <c:v>61.75</c:v>
                </c:pt>
                <c:pt idx="11700">
                  <c:v>61.755277777777771</c:v>
                </c:pt>
                <c:pt idx="11701">
                  <c:v>61.760555555555563</c:v>
                </c:pt>
                <c:pt idx="11702">
                  <c:v>61.765833333333362</c:v>
                </c:pt>
                <c:pt idx="11703">
                  <c:v>61.771111111111111</c:v>
                </c:pt>
                <c:pt idx="11704">
                  <c:v>61.776388888888938</c:v>
                </c:pt>
                <c:pt idx="11705">
                  <c:v>61.781666666666581</c:v>
                </c:pt>
                <c:pt idx="11706">
                  <c:v>61.786944444444408</c:v>
                </c:pt>
                <c:pt idx="11707">
                  <c:v>61.79222222222225</c:v>
                </c:pt>
                <c:pt idx="11708">
                  <c:v>61.797500000000021</c:v>
                </c:pt>
                <c:pt idx="11709">
                  <c:v>61.802777777777777</c:v>
                </c:pt>
                <c:pt idx="11710">
                  <c:v>61.808055555555548</c:v>
                </c:pt>
                <c:pt idx="11711">
                  <c:v>61.813333333333325</c:v>
                </c:pt>
                <c:pt idx="11712">
                  <c:v>61.818611111111096</c:v>
                </c:pt>
                <c:pt idx="11713">
                  <c:v>61.823888888888888</c:v>
                </c:pt>
                <c:pt idx="11714">
                  <c:v>61.829166666666623</c:v>
                </c:pt>
                <c:pt idx="11715">
                  <c:v>61.834444444444387</c:v>
                </c:pt>
                <c:pt idx="11716">
                  <c:v>61.839722222222214</c:v>
                </c:pt>
                <c:pt idx="11717">
                  <c:v>61.844999999999999</c:v>
                </c:pt>
                <c:pt idx="11718">
                  <c:v>61.850277777777734</c:v>
                </c:pt>
                <c:pt idx="11719">
                  <c:v>61.855555555555554</c:v>
                </c:pt>
                <c:pt idx="11720">
                  <c:v>61.860833333333325</c:v>
                </c:pt>
                <c:pt idx="11721">
                  <c:v>61.86611111111111</c:v>
                </c:pt>
                <c:pt idx="11722">
                  <c:v>61.871388888888902</c:v>
                </c:pt>
                <c:pt idx="11723">
                  <c:v>61.876666666666587</c:v>
                </c:pt>
                <c:pt idx="11724">
                  <c:v>61.881944444444393</c:v>
                </c:pt>
                <c:pt idx="11725">
                  <c:v>61.887222222222185</c:v>
                </c:pt>
                <c:pt idx="11726">
                  <c:v>61.892500000000013</c:v>
                </c:pt>
                <c:pt idx="11727">
                  <c:v>61.897777777777776</c:v>
                </c:pt>
                <c:pt idx="11728">
                  <c:v>61.903055555555547</c:v>
                </c:pt>
                <c:pt idx="11729">
                  <c:v>61.908333333333331</c:v>
                </c:pt>
                <c:pt idx="11730">
                  <c:v>61.913611111111095</c:v>
                </c:pt>
                <c:pt idx="11731">
                  <c:v>61.918888888888887</c:v>
                </c:pt>
                <c:pt idx="11732">
                  <c:v>61.924166666666615</c:v>
                </c:pt>
                <c:pt idx="11733">
                  <c:v>61.929444444444414</c:v>
                </c:pt>
                <c:pt idx="11734">
                  <c:v>61.934722222222227</c:v>
                </c:pt>
                <c:pt idx="11735">
                  <c:v>61.94</c:v>
                </c:pt>
                <c:pt idx="11736">
                  <c:v>61.945277777777775</c:v>
                </c:pt>
                <c:pt idx="11737">
                  <c:v>61.950555555555546</c:v>
                </c:pt>
                <c:pt idx="11738">
                  <c:v>61.955833333333324</c:v>
                </c:pt>
                <c:pt idx="11739">
                  <c:v>61.961111111111109</c:v>
                </c:pt>
                <c:pt idx="11740">
                  <c:v>61.966388888888908</c:v>
                </c:pt>
                <c:pt idx="11741">
                  <c:v>61.971666666666579</c:v>
                </c:pt>
                <c:pt idx="11742">
                  <c:v>61.97694444444442</c:v>
                </c:pt>
                <c:pt idx="11743">
                  <c:v>61.982222222222205</c:v>
                </c:pt>
                <c:pt idx="11744">
                  <c:v>61.987500000000004</c:v>
                </c:pt>
                <c:pt idx="11745">
                  <c:v>61.992777777777782</c:v>
                </c:pt>
                <c:pt idx="11746">
                  <c:v>61.99805555555556</c:v>
                </c:pt>
                <c:pt idx="11747">
                  <c:v>62.003333333333337</c:v>
                </c:pt>
                <c:pt idx="11748">
                  <c:v>62.008611111111101</c:v>
                </c:pt>
                <c:pt idx="11749">
                  <c:v>62.013888888888886</c:v>
                </c:pt>
                <c:pt idx="11750">
                  <c:v>62.019166666666599</c:v>
                </c:pt>
                <c:pt idx="11751">
                  <c:v>62.024444444444413</c:v>
                </c:pt>
                <c:pt idx="11752">
                  <c:v>62.029722222222233</c:v>
                </c:pt>
                <c:pt idx="11753">
                  <c:v>62.035000000000011</c:v>
                </c:pt>
                <c:pt idx="11754">
                  <c:v>62.040277777777774</c:v>
                </c:pt>
                <c:pt idx="11755">
                  <c:v>62.045555555555552</c:v>
                </c:pt>
                <c:pt idx="11756">
                  <c:v>62.050833333333308</c:v>
                </c:pt>
                <c:pt idx="11757">
                  <c:v>62.056111111111115</c:v>
                </c:pt>
                <c:pt idx="11758">
                  <c:v>62.061388888888906</c:v>
                </c:pt>
                <c:pt idx="11759">
                  <c:v>62.066666666666592</c:v>
                </c:pt>
                <c:pt idx="11760">
                  <c:v>62.071944444444391</c:v>
                </c:pt>
                <c:pt idx="11761">
                  <c:v>62.077222222222204</c:v>
                </c:pt>
                <c:pt idx="11762">
                  <c:v>62.082500000000003</c:v>
                </c:pt>
                <c:pt idx="11763">
                  <c:v>62.087777777777774</c:v>
                </c:pt>
                <c:pt idx="11764">
                  <c:v>62.093055555555559</c:v>
                </c:pt>
                <c:pt idx="11765">
                  <c:v>62.098333333333358</c:v>
                </c:pt>
                <c:pt idx="11766">
                  <c:v>62.103611111111114</c:v>
                </c:pt>
                <c:pt idx="11767">
                  <c:v>62.108888888888913</c:v>
                </c:pt>
                <c:pt idx="11768">
                  <c:v>62.114166666666605</c:v>
                </c:pt>
                <c:pt idx="11769">
                  <c:v>62.119444444444397</c:v>
                </c:pt>
                <c:pt idx="11770">
                  <c:v>62.124722222222211</c:v>
                </c:pt>
                <c:pt idx="11771">
                  <c:v>62.13000000000001</c:v>
                </c:pt>
                <c:pt idx="11772">
                  <c:v>62.13527777777778</c:v>
                </c:pt>
                <c:pt idx="11773">
                  <c:v>62.140555555555551</c:v>
                </c:pt>
                <c:pt idx="11774">
                  <c:v>62.145833333333336</c:v>
                </c:pt>
                <c:pt idx="11775">
                  <c:v>62.151111111111106</c:v>
                </c:pt>
                <c:pt idx="11776">
                  <c:v>62.156388888888912</c:v>
                </c:pt>
                <c:pt idx="11777">
                  <c:v>62.161666666666591</c:v>
                </c:pt>
                <c:pt idx="11778">
                  <c:v>62.166944444444447</c:v>
                </c:pt>
                <c:pt idx="11779">
                  <c:v>62.172222222222231</c:v>
                </c:pt>
                <c:pt idx="11780">
                  <c:v>62.177499999999988</c:v>
                </c:pt>
                <c:pt idx="11781">
                  <c:v>62.182777777777773</c:v>
                </c:pt>
                <c:pt idx="11782">
                  <c:v>62.188055555555557</c:v>
                </c:pt>
                <c:pt idx="11783">
                  <c:v>62.193333333333356</c:v>
                </c:pt>
                <c:pt idx="11784">
                  <c:v>62.198611111111113</c:v>
                </c:pt>
                <c:pt idx="11785">
                  <c:v>62.203888888888883</c:v>
                </c:pt>
                <c:pt idx="11786">
                  <c:v>62.209166666666633</c:v>
                </c:pt>
                <c:pt idx="11787">
                  <c:v>62.214444444444403</c:v>
                </c:pt>
                <c:pt idx="11788">
                  <c:v>62.219722222222231</c:v>
                </c:pt>
                <c:pt idx="11789">
                  <c:v>62.22500000000003</c:v>
                </c:pt>
                <c:pt idx="11790">
                  <c:v>62.230277777777765</c:v>
                </c:pt>
                <c:pt idx="11791">
                  <c:v>62.235555555555578</c:v>
                </c:pt>
                <c:pt idx="11792">
                  <c:v>62.240833333333335</c:v>
                </c:pt>
                <c:pt idx="11793">
                  <c:v>62.246111111111112</c:v>
                </c:pt>
                <c:pt idx="11794">
                  <c:v>62.251388888888911</c:v>
                </c:pt>
                <c:pt idx="11795">
                  <c:v>62.256666666666582</c:v>
                </c:pt>
                <c:pt idx="11796">
                  <c:v>62.261944444444445</c:v>
                </c:pt>
                <c:pt idx="11797">
                  <c:v>62.267222222222223</c:v>
                </c:pt>
                <c:pt idx="11798">
                  <c:v>62.272500000000029</c:v>
                </c:pt>
                <c:pt idx="11799">
                  <c:v>62.277777777777779</c:v>
                </c:pt>
                <c:pt idx="11800">
                  <c:v>62.283055555555556</c:v>
                </c:pt>
                <c:pt idx="11801">
                  <c:v>62.288333333333355</c:v>
                </c:pt>
                <c:pt idx="11802">
                  <c:v>62.293611111111112</c:v>
                </c:pt>
                <c:pt idx="11803">
                  <c:v>62.298888888888918</c:v>
                </c:pt>
                <c:pt idx="11804">
                  <c:v>62.304166666666589</c:v>
                </c:pt>
                <c:pt idx="11805">
                  <c:v>62.309444444444388</c:v>
                </c:pt>
                <c:pt idx="11806">
                  <c:v>62.314722222222194</c:v>
                </c:pt>
                <c:pt idx="11807">
                  <c:v>62.32</c:v>
                </c:pt>
                <c:pt idx="11808">
                  <c:v>62.325277777777778</c:v>
                </c:pt>
                <c:pt idx="11809">
                  <c:v>62.330555555555556</c:v>
                </c:pt>
                <c:pt idx="11810">
                  <c:v>62.335833333333326</c:v>
                </c:pt>
                <c:pt idx="11811">
                  <c:v>62.341111111111104</c:v>
                </c:pt>
                <c:pt idx="11812">
                  <c:v>62.346388888888889</c:v>
                </c:pt>
                <c:pt idx="11813">
                  <c:v>62.351666666666553</c:v>
                </c:pt>
                <c:pt idx="11814">
                  <c:v>62.356944444444395</c:v>
                </c:pt>
                <c:pt idx="11815">
                  <c:v>62.362222222222215</c:v>
                </c:pt>
                <c:pt idx="11816">
                  <c:v>62.3675</c:v>
                </c:pt>
                <c:pt idx="11817">
                  <c:v>62.372777777777777</c:v>
                </c:pt>
                <c:pt idx="11818">
                  <c:v>62.378055555555555</c:v>
                </c:pt>
                <c:pt idx="11819">
                  <c:v>62.383333333333326</c:v>
                </c:pt>
                <c:pt idx="11820">
                  <c:v>62.388611111111096</c:v>
                </c:pt>
                <c:pt idx="11821">
                  <c:v>62.393888888888888</c:v>
                </c:pt>
                <c:pt idx="11822">
                  <c:v>62.399166666666623</c:v>
                </c:pt>
                <c:pt idx="11823">
                  <c:v>62.404444444444387</c:v>
                </c:pt>
                <c:pt idx="11824">
                  <c:v>62.409722222222221</c:v>
                </c:pt>
                <c:pt idx="11825">
                  <c:v>62.414999999999992</c:v>
                </c:pt>
                <c:pt idx="11826">
                  <c:v>62.420277777777777</c:v>
                </c:pt>
                <c:pt idx="11827">
                  <c:v>62.425555555555562</c:v>
                </c:pt>
                <c:pt idx="11828">
                  <c:v>62.430833333333325</c:v>
                </c:pt>
                <c:pt idx="11829">
                  <c:v>62.43611111111111</c:v>
                </c:pt>
                <c:pt idx="11830">
                  <c:v>62.441388888888888</c:v>
                </c:pt>
                <c:pt idx="11831">
                  <c:v>62.446666666666587</c:v>
                </c:pt>
                <c:pt idx="11832">
                  <c:v>62.451944444444393</c:v>
                </c:pt>
                <c:pt idx="11833">
                  <c:v>62.457222222222185</c:v>
                </c:pt>
                <c:pt idx="11834">
                  <c:v>62.462500000000013</c:v>
                </c:pt>
                <c:pt idx="11835">
                  <c:v>62.467777777777755</c:v>
                </c:pt>
                <c:pt idx="11836">
                  <c:v>62.473055555555554</c:v>
                </c:pt>
                <c:pt idx="11837">
                  <c:v>62.478333333333332</c:v>
                </c:pt>
                <c:pt idx="11838">
                  <c:v>62.483611111111095</c:v>
                </c:pt>
                <c:pt idx="11839">
                  <c:v>62.488888888888887</c:v>
                </c:pt>
                <c:pt idx="11840">
                  <c:v>62.494166666666608</c:v>
                </c:pt>
                <c:pt idx="11841">
                  <c:v>62.499444444444414</c:v>
                </c:pt>
                <c:pt idx="11842">
                  <c:v>62.504722222222227</c:v>
                </c:pt>
                <c:pt idx="11843">
                  <c:v>62.51</c:v>
                </c:pt>
                <c:pt idx="11844">
                  <c:v>62.515277777777776</c:v>
                </c:pt>
                <c:pt idx="11845">
                  <c:v>62.520555555555553</c:v>
                </c:pt>
                <c:pt idx="11846">
                  <c:v>62.525833333333331</c:v>
                </c:pt>
                <c:pt idx="11847">
                  <c:v>62.531111111111109</c:v>
                </c:pt>
                <c:pt idx="11848">
                  <c:v>62.536388888888922</c:v>
                </c:pt>
                <c:pt idx="11849">
                  <c:v>62.541666666666579</c:v>
                </c:pt>
                <c:pt idx="11850">
                  <c:v>62.546944444444414</c:v>
                </c:pt>
                <c:pt idx="11851">
                  <c:v>62.55222222222222</c:v>
                </c:pt>
                <c:pt idx="11852">
                  <c:v>62.557500000000005</c:v>
                </c:pt>
                <c:pt idx="11853">
                  <c:v>62.562777777777782</c:v>
                </c:pt>
                <c:pt idx="11854">
                  <c:v>62.56805555555556</c:v>
                </c:pt>
                <c:pt idx="11855">
                  <c:v>62.573333333333323</c:v>
                </c:pt>
                <c:pt idx="11856">
                  <c:v>62.578611111111108</c:v>
                </c:pt>
                <c:pt idx="11857">
                  <c:v>62.583888888888886</c:v>
                </c:pt>
                <c:pt idx="11858">
                  <c:v>62.589166666666607</c:v>
                </c:pt>
                <c:pt idx="11859">
                  <c:v>62.594444444444413</c:v>
                </c:pt>
                <c:pt idx="11860">
                  <c:v>62.599722222222219</c:v>
                </c:pt>
                <c:pt idx="11861">
                  <c:v>62.605000000000011</c:v>
                </c:pt>
                <c:pt idx="11862">
                  <c:v>62.610277777777775</c:v>
                </c:pt>
                <c:pt idx="11863">
                  <c:v>62.615555555555552</c:v>
                </c:pt>
                <c:pt idx="11864">
                  <c:v>62.620833333333337</c:v>
                </c:pt>
                <c:pt idx="11865">
                  <c:v>62.626111111111129</c:v>
                </c:pt>
                <c:pt idx="11866">
                  <c:v>62.631388888888914</c:v>
                </c:pt>
                <c:pt idx="11867">
                  <c:v>62.636666666666592</c:v>
                </c:pt>
                <c:pt idx="11868">
                  <c:v>62.641944444444412</c:v>
                </c:pt>
                <c:pt idx="11869">
                  <c:v>62.647222222222204</c:v>
                </c:pt>
                <c:pt idx="11870">
                  <c:v>62.652500000000003</c:v>
                </c:pt>
                <c:pt idx="11871">
                  <c:v>62.657777777777774</c:v>
                </c:pt>
                <c:pt idx="11872">
                  <c:v>62.663055555555559</c:v>
                </c:pt>
                <c:pt idx="11873">
                  <c:v>62.668333333333365</c:v>
                </c:pt>
                <c:pt idx="11874">
                  <c:v>62.673611111111114</c:v>
                </c:pt>
                <c:pt idx="11875">
                  <c:v>62.678888888888913</c:v>
                </c:pt>
                <c:pt idx="11876">
                  <c:v>62.684166666666592</c:v>
                </c:pt>
                <c:pt idx="11877">
                  <c:v>62.689444444444398</c:v>
                </c:pt>
                <c:pt idx="11878">
                  <c:v>62.694722222222218</c:v>
                </c:pt>
                <c:pt idx="11879">
                  <c:v>62.70000000000001</c:v>
                </c:pt>
                <c:pt idx="11880">
                  <c:v>62.705277777777773</c:v>
                </c:pt>
                <c:pt idx="11881">
                  <c:v>62.710555555555551</c:v>
                </c:pt>
                <c:pt idx="11882">
                  <c:v>62.715833333333336</c:v>
                </c:pt>
                <c:pt idx="11883">
                  <c:v>62.721111111111135</c:v>
                </c:pt>
                <c:pt idx="11884">
                  <c:v>62.726388888888948</c:v>
                </c:pt>
                <c:pt idx="11885">
                  <c:v>62.731666666666591</c:v>
                </c:pt>
                <c:pt idx="11886">
                  <c:v>62.736944444444447</c:v>
                </c:pt>
                <c:pt idx="11887">
                  <c:v>62.742222222222217</c:v>
                </c:pt>
                <c:pt idx="11888">
                  <c:v>62.747500000000002</c:v>
                </c:pt>
                <c:pt idx="11889">
                  <c:v>62.752777777777773</c:v>
                </c:pt>
                <c:pt idx="11890">
                  <c:v>62.758055555555551</c:v>
                </c:pt>
                <c:pt idx="11891">
                  <c:v>62.763333333333357</c:v>
                </c:pt>
                <c:pt idx="11892">
                  <c:v>62.768611111111113</c:v>
                </c:pt>
                <c:pt idx="11893">
                  <c:v>62.773888888888912</c:v>
                </c:pt>
                <c:pt idx="11894">
                  <c:v>62.779166666666633</c:v>
                </c:pt>
                <c:pt idx="11895">
                  <c:v>62.784444444444397</c:v>
                </c:pt>
                <c:pt idx="11896">
                  <c:v>62.789722222222231</c:v>
                </c:pt>
                <c:pt idx="11897">
                  <c:v>62.795000000000037</c:v>
                </c:pt>
                <c:pt idx="11898">
                  <c:v>62.800277777777744</c:v>
                </c:pt>
                <c:pt idx="11899">
                  <c:v>62.80555555555555</c:v>
                </c:pt>
                <c:pt idx="11900">
                  <c:v>62.810833333333299</c:v>
                </c:pt>
                <c:pt idx="11901">
                  <c:v>62.816111111111105</c:v>
                </c:pt>
                <c:pt idx="11902">
                  <c:v>62.821388888888912</c:v>
                </c:pt>
                <c:pt idx="11903">
                  <c:v>62.82666666666659</c:v>
                </c:pt>
                <c:pt idx="11904">
                  <c:v>62.831944444444403</c:v>
                </c:pt>
                <c:pt idx="11905">
                  <c:v>62.837222222222195</c:v>
                </c:pt>
                <c:pt idx="11906">
                  <c:v>62.842500000000001</c:v>
                </c:pt>
                <c:pt idx="11907">
                  <c:v>62.847777777777758</c:v>
                </c:pt>
                <c:pt idx="11908">
                  <c:v>62.853055555555521</c:v>
                </c:pt>
                <c:pt idx="11909">
                  <c:v>62.858333333333327</c:v>
                </c:pt>
                <c:pt idx="11910">
                  <c:v>62.863611111111105</c:v>
                </c:pt>
                <c:pt idx="11911">
                  <c:v>62.868888888888883</c:v>
                </c:pt>
                <c:pt idx="11912">
                  <c:v>62.874166666666589</c:v>
                </c:pt>
                <c:pt idx="11913">
                  <c:v>62.879444444444388</c:v>
                </c:pt>
                <c:pt idx="11914">
                  <c:v>62.884722222222194</c:v>
                </c:pt>
                <c:pt idx="11915">
                  <c:v>62.889999999999993</c:v>
                </c:pt>
                <c:pt idx="11916">
                  <c:v>62.895277777777778</c:v>
                </c:pt>
                <c:pt idx="11917">
                  <c:v>62.900555555555556</c:v>
                </c:pt>
                <c:pt idx="11918">
                  <c:v>62.905833333333334</c:v>
                </c:pt>
                <c:pt idx="11919">
                  <c:v>62.911111111111104</c:v>
                </c:pt>
                <c:pt idx="11920">
                  <c:v>62.916388888888882</c:v>
                </c:pt>
                <c:pt idx="11921">
                  <c:v>62.921666666666582</c:v>
                </c:pt>
                <c:pt idx="11922">
                  <c:v>62.926944444444445</c:v>
                </c:pt>
                <c:pt idx="11923">
                  <c:v>62.932222222222215</c:v>
                </c:pt>
                <c:pt idx="11924">
                  <c:v>62.9375</c:v>
                </c:pt>
                <c:pt idx="11925">
                  <c:v>62.942777777777771</c:v>
                </c:pt>
                <c:pt idx="11926">
                  <c:v>62.948055555555555</c:v>
                </c:pt>
                <c:pt idx="11927">
                  <c:v>62.95333333333334</c:v>
                </c:pt>
                <c:pt idx="11928">
                  <c:v>62.958611111111104</c:v>
                </c:pt>
                <c:pt idx="11929">
                  <c:v>62.963888888888903</c:v>
                </c:pt>
                <c:pt idx="11930">
                  <c:v>62.969166666666617</c:v>
                </c:pt>
                <c:pt idx="11931">
                  <c:v>62.974444444444387</c:v>
                </c:pt>
                <c:pt idx="11932">
                  <c:v>62.979722222222222</c:v>
                </c:pt>
                <c:pt idx="11933">
                  <c:v>62.984999999999992</c:v>
                </c:pt>
                <c:pt idx="11934">
                  <c:v>62.990277777777777</c:v>
                </c:pt>
                <c:pt idx="11935">
                  <c:v>62.995555555555562</c:v>
                </c:pt>
                <c:pt idx="11936">
                  <c:v>63.000833333333325</c:v>
                </c:pt>
                <c:pt idx="11937">
                  <c:v>63.006111111111117</c:v>
                </c:pt>
                <c:pt idx="11938">
                  <c:v>63.011388888888888</c:v>
                </c:pt>
                <c:pt idx="11939">
                  <c:v>63.016666666666588</c:v>
                </c:pt>
                <c:pt idx="11940">
                  <c:v>63.021944444444408</c:v>
                </c:pt>
                <c:pt idx="11941">
                  <c:v>63.027222222222214</c:v>
                </c:pt>
                <c:pt idx="11942">
                  <c:v>63.032500000000013</c:v>
                </c:pt>
                <c:pt idx="11943">
                  <c:v>63.037777777777755</c:v>
                </c:pt>
                <c:pt idx="11944">
                  <c:v>63.043055555555554</c:v>
                </c:pt>
                <c:pt idx="11945">
                  <c:v>63.048333333333332</c:v>
                </c:pt>
                <c:pt idx="11946">
                  <c:v>63.053611111111096</c:v>
                </c:pt>
                <c:pt idx="11947">
                  <c:v>63.058888888888902</c:v>
                </c:pt>
                <c:pt idx="11948">
                  <c:v>63.064166666666608</c:v>
                </c:pt>
                <c:pt idx="11949">
                  <c:v>63.069444444444422</c:v>
                </c:pt>
                <c:pt idx="11950">
                  <c:v>63.074722222222221</c:v>
                </c:pt>
                <c:pt idx="11951">
                  <c:v>63.08</c:v>
                </c:pt>
                <c:pt idx="11952">
                  <c:v>63.085277777777776</c:v>
                </c:pt>
                <c:pt idx="11953">
                  <c:v>63.090555555555561</c:v>
                </c:pt>
                <c:pt idx="11954">
                  <c:v>63.095833333333331</c:v>
                </c:pt>
                <c:pt idx="11955">
                  <c:v>63.101111111111102</c:v>
                </c:pt>
                <c:pt idx="11956">
                  <c:v>63.106388888888922</c:v>
                </c:pt>
                <c:pt idx="11957">
                  <c:v>63.111666666666586</c:v>
                </c:pt>
                <c:pt idx="11958">
                  <c:v>63.116944444444414</c:v>
                </c:pt>
                <c:pt idx="11959">
                  <c:v>63.122222222222256</c:v>
                </c:pt>
                <c:pt idx="11960">
                  <c:v>63.127500000000012</c:v>
                </c:pt>
                <c:pt idx="11961">
                  <c:v>63.132777777777783</c:v>
                </c:pt>
                <c:pt idx="11962">
                  <c:v>63.138055555555553</c:v>
                </c:pt>
                <c:pt idx="11963">
                  <c:v>63.143333333333331</c:v>
                </c:pt>
                <c:pt idx="11964">
                  <c:v>63.148611111111109</c:v>
                </c:pt>
                <c:pt idx="11965">
                  <c:v>63.153888888888879</c:v>
                </c:pt>
                <c:pt idx="11966">
                  <c:v>63.159166666666607</c:v>
                </c:pt>
                <c:pt idx="11967">
                  <c:v>63.16444444444442</c:v>
                </c:pt>
                <c:pt idx="11968">
                  <c:v>63.169722222222219</c:v>
                </c:pt>
                <c:pt idx="11969">
                  <c:v>63.175000000000011</c:v>
                </c:pt>
                <c:pt idx="11970">
                  <c:v>63.180277777777775</c:v>
                </c:pt>
                <c:pt idx="11971">
                  <c:v>63.18555555555556</c:v>
                </c:pt>
                <c:pt idx="11972">
                  <c:v>63.190833333333337</c:v>
                </c:pt>
                <c:pt idx="11973">
                  <c:v>63.196111111111129</c:v>
                </c:pt>
                <c:pt idx="11974">
                  <c:v>63.201388888888914</c:v>
                </c:pt>
                <c:pt idx="11975">
                  <c:v>63.206666666666599</c:v>
                </c:pt>
                <c:pt idx="11976">
                  <c:v>63.211944444444413</c:v>
                </c:pt>
                <c:pt idx="11977">
                  <c:v>63.217222222222226</c:v>
                </c:pt>
                <c:pt idx="11978">
                  <c:v>63.222500000000039</c:v>
                </c:pt>
                <c:pt idx="11979">
                  <c:v>63.227777777777781</c:v>
                </c:pt>
                <c:pt idx="11980">
                  <c:v>63.233055555555552</c:v>
                </c:pt>
                <c:pt idx="11981">
                  <c:v>63.238333333333372</c:v>
                </c:pt>
                <c:pt idx="11982">
                  <c:v>63.243611111111115</c:v>
                </c:pt>
                <c:pt idx="11983">
                  <c:v>63.248888888888906</c:v>
                </c:pt>
                <c:pt idx="11984">
                  <c:v>63.254166666666592</c:v>
                </c:pt>
                <c:pt idx="11985">
                  <c:v>63.259444444444391</c:v>
                </c:pt>
                <c:pt idx="11986">
                  <c:v>63.264722222222218</c:v>
                </c:pt>
                <c:pt idx="11987">
                  <c:v>63.27</c:v>
                </c:pt>
                <c:pt idx="11988">
                  <c:v>63.275277777777781</c:v>
                </c:pt>
                <c:pt idx="11989">
                  <c:v>63.280555555555559</c:v>
                </c:pt>
                <c:pt idx="11990">
                  <c:v>63.285833333333329</c:v>
                </c:pt>
                <c:pt idx="11991">
                  <c:v>63.291111111111142</c:v>
                </c:pt>
                <c:pt idx="11992">
                  <c:v>63.296388888888949</c:v>
                </c:pt>
                <c:pt idx="11993">
                  <c:v>63.301666666666577</c:v>
                </c:pt>
                <c:pt idx="11994">
                  <c:v>63.306944444444397</c:v>
                </c:pt>
                <c:pt idx="11995">
                  <c:v>63.312222222222204</c:v>
                </c:pt>
                <c:pt idx="11996">
                  <c:v>63.317499999999995</c:v>
                </c:pt>
                <c:pt idx="11997">
                  <c:v>63.32277777777778</c:v>
                </c:pt>
                <c:pt idx="11998">
                  <c:v>63.328055555555551</c:v>
                </c:pt>
                <c:pt idx="11999">
                  <c:v>63.333333333333336</c:v>
                </c:pt>
                <c:pt idx="12000">
                  <c:v>63.338611111111106</c:v>
                </c:pt>
                <c:pt idx="12001">
                  <c:v>63.343888888888891</c:v>
                </c:pt>
                <c:pt idx="12002">
                  <c:v>63.349166666666591</c:v>
                </c:pt>
                <c:pt idx="12003">
                  <c:v>63.354444444444376</c:v>
                </c:pt>
                <c:pt idx="12004">
                  <c:v>63.359722222222224</c:v>
                </c:pt>
                <c:pt idx="12005">
                  <c:v>63.364999999999988</c:v>
                </c:pt>
                <c:pt idx="12006">
                  <c:v>63.370277777777744</c:v>
                </c:pt>
                <c:pt idx="12007">
                  <c:v>63.375555555555557</c:v>
                </c:pt>
                <c:pt idx="12008">
                  <c:v>63.3808333333333</c:v>
                </c:pt>
                <c:pt idx="12009">
                  <c:v>63.386111111111106</c:v>
                </c:pt>
                <c:pt idx="12010">
                  <c:v>63.391388888888883</c:v>
                </c:pt>
                <c:pt idx="12011">
                  <c:v>63.39666666666659</c:v>
                </c:pt>
                <c:pt idx="12012">
                  <c:v>63.401944444444403</c:v>
                </c:pt>
                <c:pt idx="12013">
                  <c:v>63.407222222222224</c:v>
                </c:pt>
                <c:pt idx="12014">
                  <c:v>63.412500000000001</c:v>
                </c:pt>
                <c:pt idx="12015">
                  <c:v>63.417777777777744</c:v>
                </c:pt>
                <c:pt idx="12016">
                  <c:v>63.42305555555555</c:v>
                </c:pt>
                <c:pt idx="12017">
                  <c:v>63.428333333333363</c:v>
                </c:pt>
                <c:pt idx="12018">
                  <c:v>63.433611111111105</c:v>
                </c:pt>
                <c:pt idx="12019">
                  <c:v>63.438888888888911</c:v>
                </c:pt>
                <c:pt idx="12020">
                  <c:v>63.444166666666582</c:v>
                </c:pt>
                <c:pt idx="12021">
                  <c:v>63.449444444444403</c:v>
                </c:pt>
                <c:pt idx="12022">
                  <c:v>63.454722222222195</c:v>
                </c:pt>
                <c:pt idx="12023">
                  <c:v>63.46</c:v>
                </c:pt>
                <c:pt idx="12024">
                  <c:v>63.465277777777779</c:v>
                </c:pt>
                <c:pt idx="12025">
                  <c:v>63.470555555555556</c:v>
                </c:pt>
                <c:pt idx="12026">
                  <c:v>63.475833333333327</c:v>
                </c:pt>
                <c:pt idx="12027">
                  <c:v>63.481111111111105</c:v>
                </c:pt>
                <c:pt idx="12028">
                  <c:v>63.486388888888882</c:v>
                </c:pt>
                <c:pt idx="12029">
                  <c:v>63.491666666666589</c:v>
                </c:pt>
                <c:pt idx="12030">
                  <c:v>63.496944444444424</c:v>
                </c:pt>
                <c:pt idx="12031">
                  <c:v>63.502222222222223</c:v>
                </c:pt>
                <c:pt idx="12032">
                  <c:v>63.5075</c:v>
                </c:pt>
                <c:pt idx="12033">
                  <c:v>63.512777777777778</c:v>
                </c:pt>
                <c:pt idx="12034">
                  <c:v>63.518055555555556</c:v>
                </c:pt>
                <c:pt idx="12035">
                  <c:v>63.523333333333333</c:v>
                </c:pt>
                <c:pt idx="12036">
                  <c:v>63.528611111111111</c:v>
                </c:pt>
                <c:pt idx="12037">
                  <c:v>63.533888888888889</c:v>
                </c:pt>
                <c:pt idx="12038">
                  <c:v>63.539166666666617</c:v>
                </c:pt>
                <c:pt idx="12039">
                  <c:v>63.544444444444395</c:v>
                </c:pt>
                <c:pt idx="12040">
                  <c:v>63.549722222222215</c:v>
                </c:pt>
                <c:pt idx="12041">
                  <c:v>63.555</c:v>
                </c:pt>
                <c:pt idx="12042">
                  <c:v>63.560277777777777</c:v>
                </c:pt>
                <c:pt idx="12043">
                  <c:v>63.565555555555562</c:v>
                </c:pt>
                <c:pt idx="12044">
                  <c:v>63.570833333333326</c:v>
                </c:pt>
                <c:pt idx="12045">
                  <c:v>63.576111111111111</c:v>
                </c:pt>
                <c:pt idx="12046">
                  <c:v>63.581388888888888</c:v>
                </c:pt>
                <c:pt idx="12047">
                  <c:v>63.586666666666588</c:v>
                </c:pt>
                <c:pt idx="12048">
                  <c:v>63.591944444444408</c:v>
                </c:pt>
                <c:pt idx="12049">
                  <c:v>63.597222222222221</c:v>
                </c:pt>
                <c:pt idx="12050">
                  <c:v>63.602500000000013</c:v>
                </c:pt>
                <c:pt idx="12051">
                  <c:v>63.607777777777777</c:v>
                </c:pt>
                <c:pt idx="12052">
                  <c:v>63.613055555555555</c:v>
                </c:pt>
                <c:pt idx="12053">
                  <c:v>63.618333333333332</c:v>
                </c:pt>
                <c:pt idx="12054">
                  <c:v>63.62361111111111</c:v>
                </c:pt>
                <c:pt idx="12055">
                  <c:v>63.628888888888923</c:v>
                </c:pt>
                <c:pt idx="12056">
                  <c:v>63.634166666666609</c:v>
                </c:pt>
                <c:pt idx="12057">
                  <c:v>63.639444444444422</c:v>
                </c:pt>
                <c:pt idx="12058">
                  <c:v>63.644722222222214</c:v>
                </c:pt>
                <c:pt idx="12059">
                  <c:v>63.65</c:v>
                </c:pt>
                <c:pt idx="12060">
                  <c:v>63.655277777777755</c:v>
                </c:pt>
                <c:pt idx="12061">
                  <c:v>63.660555555555561</c:v>
                </c:pt>
                <c:pt idx="12062">
                  <c:v>63.665833333333332</c:v>
                </c:pt>
                <c:pt idx="12063">
                  <c:v>63.671111111111109</c:v>
                </c:pt>
                <c:pt idx="12064">
                  <c:v>63.676388888888923</c:v>
                </c:pt>
                <c:pt idx="12065">
                  <c:v>63.681666666666587</c:v>
                </c:pt>
                <c:pt idx="12066">
                  <c:v>63.686944444444414</c:v>
                </c:pt>
                <c:pt idx="12067">
                  <c:v>63.692222222222256</c:v>
                </c:pt>
                <c:pt idx="12068">
                  <c:v>63.697500000000012</c:v>
                </c:pt>
                <c:pt idx="12069">
                  <c:v>63.702777777777783</c:v>
                </c:pt>
                <c:pt idx="12070">
                  <c:v>63.708055555555553</c:v>
                </c:pt>
                <c:pt idx="12071">
                  <c:v>63.713333333333331</c:v>
                </c:pt>
                <c:pt idx="12072">
                  <c:v>63.718611111111109</c:v>
                </c:pt>
                <c:pt idx="12073">
                  <c:v>63.723888888888922</c:v>
                </c:pt>
                <c:pt idx="12074">
                  <c:v>63.729166666666636</c:v>
                </c:pt>
                <c:pt idx="12075">
                  <c:v>63.734444444444414</c:v>
                </c:pt>
                <c:pt idx="12076">
                  <c:v>63.739722222222248</c:v>
                </c:pt>
                <c:pt idx="12077">
                  <c:v>63.745000000000012</c:v>
                </c:pt>
                <c:pt idx="12078">
                  <c:v>63.750277777777775</c:v>
                </c:pt>
                <c:pt idx="12079">
                  <c:v>63.75555555555556</c:v>
                </c:pt>
                <c:pt idx="12080">
                  <c:v>63.760833333333323</c:v>
                </c:pt>
                <c:pt idx="12081">
                  <c:v>63.766111111111137</c:v>
                </c:pt>
                <c:pt idx="12082">
                  <c:v>63.771388888888914</c:v>
                </c:pt>
                <c:pt idx="12083">
                  <c:v>63.776666666666607</c:v>
                </c:pt>
                <c:pt idx="12084">
                  <c:v>63.781944444444413</c:v>
                </c:pt>
                <c:pt idx="12085">
                  <c:v>63.787222222222205</c:v>
                </c:pt>
                <c:pt idx="12086">
                  <c:v>63.79250000000004</c:v>
                </c:pt>
                <c:pt idx="12087">
                  <c:v>63.797777777777782</c:v>
                </c:pt>
                <c:pt idx="12088">
                  <c:v>63.803055555555545</c:v>
                </c:pt>
                <c:pt idx="12089">
                  <c:v>63.808333333333337</c:v>
                </c:pt>
                <c:pt idx="12090">
                  <c:v>63.813611111111094</c:v>
                </c:pt>
                <c:pt idx="12091">
                  <c:v>63.818888888888885</c:v>
                </c:pt>
                <c:pt idx="12092">
                  <c:v>63.824166666666592</c:v>
                </c:pt>
                <c:pt idx="12093">
                  <c:v>63.829444444444412</c:v>
                </c:pt>
                <c:pt idx="12094">
                  <c:v>63.834722222222204</c:v>
                </c:pt>
                <c:pt idx="12095">
                  <c:v>63.839999999999996</c:v>
                </c:pt>
                <c:pt idx="12096">
                  <c:v>63.845277777777774</c:v>
                </c:pt>
                <c:pt idx="12097">
                  <c:v>63.850555555555545</c:v>
                </c:pt>
                <c:pt idx="12098">
                  <c:v>63.855833333333301</c:v>
                </c:pt>
                <c:pt idx="12099">
                  <c:v>63.861111111111114</c:v>
                </c:pt>
                <c:pt idx="12100">
                  <c:v>63.866388888888913</c:v>
                </c:pt>
                <c:pt idx="12101">
                  <c:v>63.871666666666563</c:v>
                </c:pt>
                <c:pt idx="12102">
                  <c:v>63.876944444444398</c:v>
                </c:pt>
                <c:pt idx="12103">
                  <c:v>63.882222222222204</c:v>
                </c:pt>
                <c:pt idx="12104">
                  <c:v>63.887499999999996</c:v>
                </c:pt>
                <c:pt idx="12105">
                  <c:v>63.892777777777773</c:v>
                </c:pt>
                <c:pt idx="12106">
                  <c:v>63.898055555555551</c:v>
                </c:pt>
                <c:pt idx="12107">
                  <c:v>63.903333333333336</c:v>
                </c:pt>
                <c:pt idx="12108">
                  <c:v>63.908611111111107</c:v>
                </c:pt>
                <c:pt idx="12109">
                  <c:v>63.913888888888891</c:v>
                </c:pt>
                <c:pt idx="12110">
                  <c:v>63.919166666666591</c:v>
                </c:pt>
                <c:pt idx="12111">
                  <c:v>63.924444444444404</c:v>
                </c:pt>
                <c:pt idx="12112">
                  <c:v>63.929722222222217</c:v>
                </c:pt>
                <c:pt idx="12113">
                  <c:v>63.935000000000002</c:v>
                </c:pt>
                <c:pt idx="12114">
                  <c:v>63.940277777777744</c:v>
                </c:pt>
                <c:pt idx="12115">
                  <c:v>63.945555555555551</c:v>
                </c:pt>
                <c:pt idx="12116">
                  <c:v>63.9508333333333</c:v>
                </c:pt>
                <c:pt idx="12117">
                  <c:v>63.956111111111106</c:v>
                </c:pt>
                <c:pt idx="12118">
                  <c:v>63.961388888888912</c:v>
                </c:pt>
                <c:pt idx="12119">
                  <c:v>63.96666666666659</c:v>
                </c:pt>
                <c:pt idx="12120">
                  <c:v>63.971944444444397</c:v>
                </c:pt>
                <c:pt idx="12121">
                  <c:v>63.977222222222224</c:v>
                </c:pt>
                <c:pt idx="12122">
                  <c:v>63.982500000000009</c:v>
                </c:pt>
                <c:pt idx="12123">
                  <c:v>63.987777777777744</c:v>
                </c:pt>
                <c:pt idx="12124">
                  <c:v>63.99305555555555</c:v>
                </c:pt>
                <c:pt idx="12125">
                  <c:v>63.998333333333356</c:v>
                </c:pt>
                <c:pt idx="12126">
                  <c:v>64.003611111111113</c:v>
                </c:pt>
                <c:pt idx="12127">
                  <c:v>64.008888888888777</c:v>
                </c:pt>
                <c:pt idx="12128">
                  <c:v>64.014166666666696</c:v>
                </c:pt>
                <c:pt idx="12129">
                  <c:v>64.019444444444446</c:v>
                </c:pt>
                <c:pt idx="12130">
                  <c:v>64.024722222222209</c:v>
                </c:pt>
                <c:pt idx="12131">
                  <c:v>64.03</c:v>
                </c:pt>
                <c:pt idx="12132">
                  <c:v>64.035277777777779</c:v>
                </c:pt>
                <c:pt idx="12133">
                  <c:v>64.040555555555542</c:v>
                </c:pt>
                <c:pt idx="12134">
                  <c:v>64.045833333333277</c:v>
                </c:pt>
                <c:pt idx="12135">
                  <c:v>64.051111111111098</c:v>
                </c:pt>
                <c:pt idx="12136">
                  <c:v>64.056388888888776</c:v>
                </c:pt>
                <c:pt idx="12137">
                  <c:v>64.061666666666667</c:v>
                </c:pt>
                <c:pt idx="12138">
                  <c:v>64.066944444444445</c:v>
                </c:pt>
                <c:pt idx="12139">
                  <c:v>64.072222222222209</c:v>
                </c:pt>
                <c:pt idx="12140">
                  <c:v>64.077500000000001</c:v>
                </c:pt>
                <c:pt idx="12141">
                  <c:v>64.082777777777679</c:v>
                </c:pt>
                <c:pt idx="12142">
                  <c:v>64.088055555555499</c:v>
                </c:pt>
                <c:pt idx="12143">
                  <c:v>64.093333333333277</c:v>
                </c:pt>
                <c:pt idx="12144">
                  <c:v>64.098611111111111</c:v>
                </c:pt>
                <c:pt idx="12145">
                  <c:v>64.103888888888775</c:v>
                </c:pt>
                <c:pt idx="12146">
                  <c:v>64.109166666666653</c:v>
                </c:pt>
                <c:pt idx="12147">
                  <c:v>64.114444444444445</c:v>
                </c:pt>
                <c:pt idx="12148">
                  <c:v>64.119722222222208</c:v>
                </c:pt>
                <c:pt idx="12149">
                  <c:v>64.124999999999986</c:v>
                </c:pt>
                <c:pt idx="12150">
                  <c:v>64.130277777777778</c:v>
                </c:pt>
                <c:pt idx="12151">
                  <c:v>64.135555555555484</c:v>
                </c:pt>
                <c:pt idx="12152">
                  <c:v>64.140833333333319</c:v>
                </c:pt>
                <c:pt idx="12153">
                  <c:v>64.146111111111111</c:v>
                </c:pt>
                <c:pt idx="12154">
                  <c:v>64.151388888888803</c:v>
                </c:pt>
                <c:pt idx="12155">
                  <c:v>64.156666666666652</c:v>
                </c:pt>
                <c:pt idx="12156">
                  <c:v>64.161944444444444</c:v>
                </c:pt>
                <c:pt idx="12157">
                  <c:v>64.167222222222222</c:v>
                </c:pt>
                <c:pt idx="12158">
                  <c:v>64.172499999999943</c:v>
                </c:pt>
                <c:pt idx="12159">
                  <c:v>64.177777777777678</c:v>
                </c:pt>
                <c:pt idx="12160">
                  <c:v>64.183055555555484</c:v>
                </c:pt>
                <c:pt idx="12161">
                  <c:v>64.188333333333219</c:v>
                </c:pt>
                <c:pt idx="12162">
                  <c:v>64.19361111111111</c:v>
                </c:pt>
                <c:pt idx="12163">
                  <c:v>64.198888888888789</c:v>
                </c:pt>
                <c:pt idx="12164">
                  <c:v>64.204166666666666</c:v>
                </c:pt>
                <c:pt idx="12165">
                  <c:v>64.209444444444429</c:v>
                </c:pt>
                <c:pt idx="12166">
                  <c:v>64.214722222222221</c:v>
                </c:pt>
                <c:pt idx="12167">
                  <c:v>64.22</c:v>
                </c:pt>
                <c:pt idx="12168">
                  <c:v>64.225277777777748</c:v>
                </c:pt>
                <c:pt idx="12169">
                  <c:v>64.230555555555554</c:v>
                </c:pt>
                <c:pt idx="12170">
                  <c:v>64.235833333333318</c:v>
                </c:pt>
                <c:pt idx="12171">
                  <c:v>64.241111111111124</c:v>
                </c:pt>
                <c:pt idx="12172">
                  <c:v>64.246388888888859</c:v>
                </c:pt>
                <c:pt idx="12173">
                  <c:v>64.251666666666665</c:v>
                </c:pt>
                <c:pt idx="12174">
                  <c:v>64.256944444444443</c:v>
                </c:pt>
                <c:pt idx="12175">
                  <c:v>64.262222222222221</c:v>
                </c:pt>
                <c:pt idx="12176">
                  <c:v>64.267500000000027</c:v>
                </c:pt>
                <c:pt idx="12177">
                  <c:v>64.272777777777677</c:v>
                </c:pt>
                <c:pt idx="12178">
                  <c:v>64.278055555555468</c:v>
                </c:pt>
                <c:pt idx="12179">
                  <c:v>64.283333333333289</c:v>
                </c:pt>
                <c:pt idx="12180">
                  <c:v>64.288611111111109</c:v>
                </c:pt>
                <c:pt idx="12181">
                  <c:v>64.293888888888858</c:v>
                </c:pt>
                <c:pt idx="12182">
                  <c:v>64.299166666666665</c:v>
                </c:pt>
                <c:pt idx="12183">
                  <c:v>64.304444444444442</c:v>
                </c:pt>
                <c:pt idx="12184">
                  <c:v>64.309722222222163</c:v>
                </c:pt>
                <c:pt idx="12185">
                  <c:v>64.315000000000012</c:v>
                </c:pt>
                <c:pt idx="12186">
                  <c:v>64.320277777777719</c:v>
                </c:pt>
                <c:pt idx="12187">
                  <c:v>64.325555555555468</c:v>
                </c:pt>
                <c:pt idx="12188">
                  <c:v>64.330833333333288</c:v>
                </c:pt>
                <c:pt idx="12189">
                  <c:v>64.336111111111109</c:v>
                </c:pt>
                <c:pt idx="12190">
                  <c:v>64.341388888888858</c:v>
                </c:pt>
                <c:pt idx="12191">
                  <c:v>64.346666666666664</c:v>
                </c:pt>
                <c:pt idx="12192">
                  <c:v>64.351944444444442</c:v>
                </c:pt>
                <c:pt idx="12193">
                  <c:v>64.357222222222234</c:v>
                </c:pt>
                <c:pt idx="12194">
                  <c:v>64.362499999999983</c:v>
                </c:pt>
                <c:pt idx="12195">
                  <c:v>64.367777777777718</c:v>
                </c:pt>
                <c:pt idx="12196">
                  <c:v>64.373055555555467</c:v>
                </c:pt>
                <c:pt idx="12197">
                  <c:v>64.378333333333245</c:v>
                </c:pt>
                <c:pt idx="12198">
                  <c:v>64.383611111111108</c:v>
                </c:pt>
                <c:pt idx="12199">
                  <c:v>64.388888888888772</c:v>
                </c:pt>
                <c:pt idx="12200">
                  <c:v>64.394166666666663</c:v>
                </c:pt>
                <c:pt idx="12201">
                  <c:v>64.399444444444441</c:v>
                </c:pt>
                <c:pt idx="12202">
                  <c:v>64.404722222222233</c:v>
                </c:pt>
                <c:pt idx="12203">
                  <c:v>64.410000000000025</c:v>
                </c:pt>
                <c:pt idx="12204">
                  <c:v>64.415277777777774</c:v>
                </c:pt>
                <c:pt idx="12205">
                  <c:v>64.420555555555552</c:v>
                </c:pt>
                <c:pt idx="12206">
                  <c:v>64.425833333333273</c:v>
                </c:pt>
                <c:pt idx="12207">
                  <c:v>64.431111111111122</c:v>
                </c:pt>
                <c:pt idx="12208">
                  <c:v>64.436388888888828</c:v>
                </c:pt>
                <c:pt idx="12209">
                  <c:v>64.44166666666672</c:v>
                </c:pt>
                <c:pt idx="12210">
                  <c:v>64.446944444444497</c:v>
                </c:pt>
                <c:pt idx="12211">
                  <c:v>64.452222222222233</c:v>
                </c:pt>
                <c:pt idx="12212">
                  <c:v>64.457499999999996</c:v>
                </c:pt>
                <c:pt idx="12213">
                  <c:v>64.462777777777717</c:v>
                </c:pt>
                <c:pt idx="12214">
                  <c:v>64.468055555555551</c:v>
                </c:pt>
                <c:pt idx="12215">
                  <c:v>64.473333333333272</c:v>
                </c:pt>
                <c:pt idx="12216">
                  <c:v>64.478611111111078</c:v>
                </c:pt>
                <c:pt idx="12217">
                  <c:v>64.483888888888842</c:v>
                </c:pt>
                <c:pt idx="12218">
                  <c:v>64.489166666666662</c:v>
                </c:pt>
                <c:pt idx="12219">
                  <c:v>64.494444444444497</c:v>
                </c:pt>
                <c:pt idx="12220">
                  <c:v>64.499722222222232</c:v>
                </c:pt>
                <c:pt idx="12221">
                  <c:v>64.504999999999995</c:v>
                </c:pt>
                <c:pt idx="12222">
                  <c:v>64.510277777777773</c:v>
                </c:pt>
                <c:pt idx="12223">
                  <c:v>64.515555555555551</c:v>
                </c:pt>
                <c:pt idx="12224">
                  <c:v>64.520833333333272</c:v>
                </c:pt>
                <c:pt idx="12225">
                  <c:v>64.526111111111078</c:v>
                </c:pt>
                <c:pt idx="12226">
                  <c:v>64.531388888888827</c:v>
                </c:pt>
                <c:pt idx="12227">
                  <c:v>64.536666666666676</c:v>
                </c:pt>
                <c:pt idx="12228">
                  <c:v>64.541944444444496</c:v>
                </c:pt>
                <c:pt idx="12229">
                  <c:v>64.547222222222288</c:v>
                </c:pt>
                <c:pt idx="12230">
                  <c:v>64.552499999999981</c:v>
                </c:pt>
                <c:pt idx="12231">
                  <c:v>64.557777777777758</c:v>
                </c:pt>
                <c:pt idx="12232">
                  <c:v>64.56305555555555</c:v>
                </c:pt>
                <c:pt idx="12233">
                  <c:v>64.568333333333271</c:v>
                </c:pt>
                <c:pt idx="12234">
                  <c:v>64.573611111111049</c:v>
                </c:pt>
                <c:pt idx="12235">
                  <c:v>64.578888888888756</c:v>
                </c:pt>
                <c:pt idx="12236">
                  <c:v>64.584166666666661</c:v>
                </c:pt>
                <c:pt idx="12237">
                  <c:v>64.589444444444453</c:v>
                </c:pt>
                <c:pt idx="12238">
                  <c:v>64.594722222222217</c:v>
                </c:pt>
                <c:pt idx="12239">
                  <c:v>64.600000000000009</c:v>
                </c:pt>
                <c:pt idx="12240">
                  <c:v>64.605277777777758</c:v>
                </c:pt>
                <c:pt idx="12241">
                  <c:v>64.61055555555555</c:v>
                </c:pt>
                <c:pt idx="12242">
                  <c:v>64.615833333333256</c:v>
                </c:pt>
                <c:pt idx="12243">
                  <c:v>64.621111111111048</c:v>
                </c:pt>
                <c:pt idx="12244">
                  <c:v>64.626388888888755</c:v>
                </c:pt>
                <c:pt idx="12245">
                  <c:v>64.631666666666661</c:v>
                </c:pt>
                <c:pt idx="12246">
                  <c:v>64.636944444444438</c:v>
                </c:pt>
                <c:pt idx="12247">
                  <c:v>64.64222222222223</c:v>
                </c:pt>
                <c:pt idx="12248">
                  <c:v>64.647499999999994</c:v>
                </c:pt>
                <c:pt idx="12249">
                  <c:v>64.652777777777672</c:v>
                </c:pt>
                <c:pt idx="12250">
                  <c:v>64.658055555555464</c:v>
                </c:pt>
                <c:pt idx="12251">
                  <c:v>64.663333333333256</c:v>
                </c:pt>
                <c:pt idx="12252">
                  <c:v>64.668611111111048</c:v>
                </c:pt>
                <c:pt idx="12253">
                  <c:v>64.673888888888754</c:v>
                </c:pt>
                <c:pt idx="12254">
                  <c:v>64.679166666666603</c:v>
                </c:pt>
                <c:pt idx="12255">
                  <c:v>64.684444444444438</c:v>
                </c:pt>
                <c:pt idx="12256">
                  <c:v>64.689722222222159</c:v>
                </c:pt>
                <c:pt idx="12257">
                  <c:v>64.694999999999993</c:v>
                </c:pt>
                <c:pt idx="12258">
                  <c:v>64.700277777777771</c:v>
                </c:pt>
                <c:pt idx="12259">
                  <c:v>64.705555555555549</c:v>
                </c:pt>
                <c:pt idx="12260">
                  <c:v>64.710833333333312</c:v>
                </c:pt>
                <c:pt idx="12261">
                  <c:v>64.716111111111132</c:v>
                </c:pt>
                <c:pt idx="12262">
                  <c:v>64.721388888888825</c:v>
                </c:pt>
                <c:pt idx="12263">
                  <c:v>64.726666666666674</c:v>
                </c:pt>
                <c:pt idx="12264">
                  <c:v>64.731944444444437</c:v>
                </c:pt>
                <c:pt idx="12265">
                  <c:v>64.737222222222286</c:v>
                </c:pt>
                <c:pt idx="12266">
                  <c:v>64.742499999999993</c:v>
                </c:pt>
                <c:pt idx="12267">
                  <c:v>64.747777777777785</c:v>
                </c:pt>
                <c:pt idx="12268">
                  <c:v>64.753055555555548</c:v>
                </c:pt>
                <c:pt idx="12269">
                  <c:v>64.758333333333255</c:v>
                </c:pt>
                <c:pt idx="12270">
                  <c:v>64.763611111111103</c:v>
                </c:pt>
                <c:pt idx="12271">
                  <c:v>64.768888888888796</c:v>
                </c:pt>
                <c:pt idx="12272">
                  <c:v>64.774166666666673</c:v>
                </c:pt>
                <c:pt idx="12273">
                  <c:v>64.779444444444408</c:v>
                </c:pt>
                <c:pt idx="12274">
                  <c:v>64.784722222222214</c:v>
                </c:pt>
                <c:pt idx="12275">
                  <c:v>64.789999999999992</c:v>
                </c:pt>
                <c:pt idx="12276">
                  <c:v>64.79527777777777</c:v>
                </c:pt>
                <c:pt idx="12277">
                  <c:v>64.800555555555519</c:v>
                </c:pt>
                <c:pt idx="12278">
                  <c:v>64.80583333333324</c:v>
                </c:pt>
                <c:pt idx="12279">
                  <c:v>64.811111111111117</c:v>
                </c:pt>
                <c:pt idx="12280">
                  <c:v>64.816388888888795</c:v>
                </c:pt>
                <c:pt idx="12281">
                  <c:v>64.821666666666673</c:v>
                </c:pt>
                <c:pt idx="12282">
                  <c:v>64.826944444444408</c:v>
                </c:pt>
                <c:pt idx="12283">
                  <c:v>64.832222222222214</c:v>
                </c:pt>
                <c:pt idx="12284">
                  <c:v>64.837499999999991</c:v>
                </c:pt>
                <c:pt idx="12285">
                  <c:v>64.842777777777698</c:v>
                </c:pt>
                <c:pt idx="12286">
                  <c:v>64.848055555555518</c:v>
                </c:pt>
                <c:pt idx="12287">
                  <c:v>64.853333333333239</c:v>
                </c:pt>
                <c:pt idx="12288">
                  <c:v>64.858611111111088</c:v>
                </c:pt>
                <c:pt idx="12289">
                  <c:v>64.863888888888795</c:v>
                </c:pt>
                <c:pt idx="12290">
                  <c:v>64.869166666666672</c:v>
                </c:pt>
                <c:pt idx="12291">
                  <c:v>64.87444444444445</c:v>
                </c:pt>
                <c:pt idx="12292">
                  <c:v>64.879722222222156</c:v>
                </c:pt>
                <c:pt idx="12293">
                  <c:v>64.884999999999991</c:v>
                </c:pt>
                <c:pt idx="12294">
                  <c:v>64.890277777777769</c:v>
                </c:pt>
                <c:pt idx="12295">
                  <c:v>64.895555555555518</c:v>
                </c:pt>
                <c:pt idx="12296">
                  <c:v>64.90083333333331</c:v>
                </c:pt>
                <c:pt idx="12297">
                  <c:v>64.906111111111102</c:v>
                </c:pt>
                <c:pt idx="12298">
                  <c:v>64.911388888888879</c:v>
                </c:pt>
                <c:pt idx="12299">
                  <c:v>64.916666666666728</c:v>
                </c:pt>
                <c:pt idx="12300">
                  <c:v>64.921944444444435</c:v>
                </c:pt>
                <c:pt idx="12301">
                  <c:v>64.927222222222227</c:v>
                </c:pt>
                <c:pt idx="12302">
                  <c:v>64.93249999999999</c:v>
                </c:pt>
                <c:pt idx="12303">
                  <c:v>64.937777777777782</c:v>
                </c:pt>
                <c:pt idx="12304">
                  <c:v>64.94305555555556</c:v>
                </c:pt>
                <c:pt idx="12305">
                  <c:v>64.948333333333309</c:v>
                </c:pt>
                <c:pt idx="12306">
                  <c:v>64.953611111111101</c:v>
                </c:pt>
                <c:pt idx="12307">
                  <c:v>64.958888888888794</c:v>
                </c:pt>
                <c:pt idx="12308">
                  <c:v>64.964166666666713</c:v>
                </c:pt>
                <c:pt idx="12309">
                  <c:v>64.969444444444463</c:v>
                </c:pt>
                <c:pt idx="12310">
                  <c:v>64.974722222222212</c:v>
                </c:pt>
                <c:pt idx="12311">
                  <c:v>64.98</c:v>
                </c:pt>
                <c:pt idx="12312">
                  <c:v>64.985277777777753</c:v>
                </c:pt>
                <c:pt idx="12313">
                  <c:v>64.990555555555574</c:v>
                </c:pt>
                <c:pt idx="12314">
                  <c:v>64.995833333333309</c:v>
                </c:pt>
                <c:pt idx="12315">
                  <c:v>65.001111111111101</c:v>
                </c:pt>
                <c:pt idx="12316">
                  <c:v>65.006388888888779</c:v>
                </c:pt>
                <c:pt idx="12317">
                  <c:v>65.011666666666713</c:v>
                </c:pt>
                <c:pt idx="12318">
                  <c:v>65.016944444444434</c:v>
                </c:pt>
                <c:pt idx="12319">
                  <c:v>65.022222222222211</c:v>
                </c:pt>
                <c:pt idx="12320">
                  <c:v>65.027500000000003</c:v>
                </c:pt>
                <c:pt idx="12321">
                  <c:v>65.032777777777696</c:v>
                </c:pt>
                <c:pt idx="12322">
                  <c:v>65.038055555555488</c:v>
                </c:pt>
                <c:pt idx="12323">
                  <c:v>65.043333333333308</c:v>
                </c:pt>
                <c:pt idx="12324">
                  <c:v>65.048611111111114</c:v>
                </c:pt>
                <c:pt idx="12325">
                  <c:v>65.053888888888778</c:v>
                </c:pt>
                <c:pt idx="12326">
                  <c:v>65.059166666666655</c:v>
                </c:pt>
                <c:pt idx="12327">
                  <c:v>65.064444444444433</c:v>
                </c:pt>
                <c:pt idx="12328">
                  <c:v>65.069722222222211</c:v>
                </c:pt>
                <c:pt idx="12329">
                  <c:v>65.075000000000003</c:v>
                </c:pt>
                <c:pt idx="12330">
                  <c:v>65.080277777777752</c:v>
                </c:pt>
                <c:pt idx="12331">
                  <c:v>65.085555555555558</c:v>
                </c:pt>
                <c:pt idx="12332">
                  <c:v>65.090833333333308</c:v>
                </c:pt>
                <c:pt idx="12333">
                  <c:v>65.096111111111114</c:v>
                </c:pt>
                <c:pt idx="12334">
                  <c:v>65.101388888888778</c:v>
                </c:pt>
                <c:pt idx="12335">
                  <c:v>65.106666666666669</c:v>
                </c:pt>
                <c:pt idx="12336">
                  <c:v>65.111944444444447</c:v>
                </c:pt>
                <c:pt idx="12337">
                  <c:v>65.117222222222225</c:v>
                </c:pt>
                <c:pt idx="12338">
                  <c:v>65.122499999999988</c:v>
                </c:pt>
                <c:pt idx="12339">
                  <c:v>65.127777777777695</c:v>
                </c:pt>
                <c:pt idx="12340">
                  <c:v>65.133055555555487</c:v>
                </c:pt>
                <c:pt idx="12341">
                  <c:v>65.138333333333236</c:v>
                </c:pt>
                <c:pt idx="12342">
                  <c:v>65.143611111111099</c:v>
                </c:pt>
                <c:pt idx="12343">
                  <c:v>65.148888888888777</c:v>
                </c:pt>
                <c:pt idx="12344">
                  <c:v>65.154166666666669</c:v>
                </c:pt>
                <c:pt idx="12345">
                  <c:v>65.159444444444418</c:v>
                </c:pt>
                <c:pt idx="12346">
                  <c:v>65.16472222222221</c:v>
                </c:pt>
                <c:pt idx="12347">
                  <c:v>65.169999999999987</c:v>
                </c:pt>
                <c:pt idx="12348">
                  <c:v>65.175277777777666</c:v>
                </c:pt>
                <c:pt idx="12349">
                  <c:v>65.1805555555555</c:v>
                </c:pt>
                <c:pt idx="12350">
                  <c:v>65.185833333333207</c:v>
                </c:pt>
                <c:pt idx="12351">
                  <c:v>65.191111111111113</c:v>
                </c:pt>
                <c:pt idx="12352">
                  <c:v>65.196388888888777</c:v>
                </c:pt>
                <c:pt idx="12353">
                  <c:v>65.201666666666696</c:v>
                </c:pt>
                <c:pt idx="12354">
                  <c:v>65.206944444444446</c:v>
                </c:pt>
                <c:pt idx="12355">
                  <c:v>65.212222222222223</c:v>
                </c:pt>
                <c:pt idx="12356">
                  <c:v>65.217500000000058</c:v>
                </c:pt>
                <c:pt idx="12357">
                  <c:v>65.222777777777694</c:v>
                </c:pt>
                <c:pt idx="12358">
                  <c:v>65.228055555555486</c:v>
                </c:pt>
                <c:pt idx="12359">
                  <c:v>65.233333333333277</c:v>
                </c:pt>
                <c:pt idx="12360">
                  <c:v>65.238611111111098</c:v>
                </c:pt>
                <c:pt idx="12361">
                  <c:v>65.243888888888833</c:v>
                </c:pt>
                <c:pt idx="12362">
                  <c:v>65.249166666666667</c:v>
                </c:pt>
                <c:pt idx="12363">
                  <c:v>65.254444444444445</c:v>
                </c:pt>
                <c:pt idx="12364">
                  <c:v>65.259722222222209</c:v>
                </c:pt>
                <c:pt idx="12365">
                  <c:v>65.265000000000001</c:v>
                </c:pt>
                <c:pt idx="12366">
                  <c:v>65.270277777777778</c:v>
                </c:pt>
                <c:pt idx="12367">
                  <c:v>65.275555555555499</c:v>
                </c:pt>
                <c:pt idx="12368">
                  <c:v>65.280833333333277</c:v>
                </c:pt>
                <c:pt idx="12369">
                  <c:v>65.286111111111111</c:v>
                </c:pt>
                <c:pt idx="12370">
                  <c:v>65.291388888888818</c:v>
                </c:pt>
                <c:pt idx="12371">
                  <c:v>65.296666666666667</c:v>
                </c:pt>
                <c:pt idx="12372">
                  <c:v>65.30194444444443</c:v>
                </c:pt>
                <c:pt idx="12373">
                  <c:v>65.307222222222222</c:v>
                </c:pt>
                <c:pt idx="12374">
                  <c:v>65.3125</c:v>
                </c:pt>
                <c:pt idx="12375">
                  <c:v>65.317777777777778</c:v>
                </c:pt>
                <c:pt idx="12376">
                  <c:v>65.323055555555484</c:v>
                </c:pt>
                <c:pt idx="12377">
                  <c:v>65.328333333333234</c:v>
                </c:pt>
                <c:pt idx="12378">
                  <c:v>65.333611111111111</c:v>
                </c:pt>
                <c:pt idx="12379">
                  <c:v>65.338888888888803</c:v>
                </c:pt>
                <c:pt idx="12380">
                  <c:v>65.344166666666666</c:v>
                </c:pt>
                <c:pt idx="12381">
                  <c:v>65.349444444444444</c:v>
                </c:pt>
                <c:pt idx="12382">
                  <c:v>65.354722222222208</c:v>
                </c:pt>
                <c:pt idx="12383">
                  <c:v>65.36</c:v>
                </c:pt>
                <c:pt idx="12384">
                  <c:v>65.365277777777749</c:v>
                </c:pt>
                <c:pt idx="12385">
                  <c:v>65.370555555555484</c:v>
                </c:pt>
                <c:pt idx="12386">
                  <c:v>65.375833333333219</c:v>
                </c:pt>
                <c:pt idx="12387">
                  <c:v>65.38111111111111</c:v>
                </c:pt>
                <c:pt idx="12388">
                  <c:v>65.386388888888789</c:v>
                </c:pt>
                <c:pt idx="12389">
                  <c:v>65.391666666666666</c:v>
                </c:pt>
                <c:pt idx="12390">
                  <c:v>65.396944444444429</c:v>
                </c:pt>
                <c:pt idx="12391">
                  <c:v>65.402222222222221</c:v>
                </c:pt>
                <c:pt idx="12392">
                  <c:v>65.407500000000027</c:v>
                </c:pt>
                <c:pt idx="12393">
                  <c:v>65.412777777777748</c:v>
                </c:pt>
                <c:pt idx="12394">
                  <c:v>65.418055555555554</c:v>
                </c:pt>
                <c:pt idx="12395">
                  <c:v>65.423333333333318</c:v>
                </c:pt>
                <c:pt idx="12396">
                  <c:v>65.42861111111111</c:v>
                </c:pt>
                <c:pt idx="12397">
                  <c:v>65.433888888888859</c:v>
                </c:pt>
                <c:pt idx="12398">
                  <c:v>65.439166666666665</c:v>
                </c:pt>
                <c:pt idx="12399">
                  <c:v>65.4444444444445</c:v>
                </c:pt>
                <c:pt idx="12400">
                  <c:v>65.449722222222221</c:v>
                </c:pt>
                <c:pt idx="12401">
                  <c:v>65.455000000000013</c:v>
                </c:pt>
                <c:pt idx="12402">
                  <c:v>65.460277777777762</c:v>
                </c:pt>
                <c:pt idx="12403">
                  <c:v>65.465555555555554</c:v>
                </c:pt>
                <c:pt idx="12404">
                  <c:v>65.470833333333289</c:v>
                </c:pt>
                <c:pt idx="12405">
                  <c:v>65.476111111111109</c:v>
                </c:pt>
                <c:pt idx="12406">
                  <c:v>65.481388888888858</c:v>
                </c:pt>
                <c:pt idx="12407">
                  <c:v>65.486666666666665</c:v>
                </c:pt>
                <c:pt idx="12408">
                  <c:v>65.491944444444499</c:v>
                </c:pt>
                <c:pt idx="12409">
                  <c:v>65.497222222222291</c:v>
                </c:pt>
                <c:pt idx="12410">
                  <c:v>65.502499999999998</c:v>
                </c:pt>
                <c:pt idx="12411">
                  <c:v>65.507777777777719</c:v>
                </c:pt>
                <c:pt idx="12412">
                  <c:v>65.513055555555539</c:v>
                </c:pt>
                <c:pt idx="12413">
                  <c:v>65.518333333333288</c:v>
                </c:pt>
                <c:pt idx="12414">
                  <c:v>65.523611111111109</c:v>
                </c:pt>
                <c:pt idx="12415">
                  <c:v>65.528888888888787</c:v>
                </c:pt>
                <c:pt idx="12416">
                  <c:v>65.534166666666664</c:v>
                </c:pt>
                <c:pt idx="12417">
                  <c:v>65.539444444444442</c:v>
                </c:pt>
                <c:pt idx="12418">
                  <c:v>65.544722222222234</c:v>
                </c:pt>
                <c:pt idx="12419">
                  <c:v>65.55</c:v>
                </c:pt>
                <c:pt idx="12420">
                  <c:v>65.555277777777718</c:v>
                </c:pt>
                <c:pt idx="12421">
                  <c:v>65.560555555555553</c:v>
                </c:pt>
                <c:pt idx="12422">
                  <c:v>65.565833333333288</c:v>
                </c:pt>
                <c:pt idx="12423">
                  <c:v>65.571111111111108</c:v>
                </c:pt>
                <c:pt idx="12424">
                  <c:v>65.576388888888772</c:v>
                </c:pt>
                <c:pt idx="12425">
                  <c:v>65.581666666666663</c:v>
                </c:pt>
                <c:pt idx="12426">
                  <c:v>65.586944444444441</c:v>
                </c:pt>
                <c:pt idx="12427">
                  <c:v>65.592222222222233</c:v>
                </c:pt>
                <c:pt idx="12428">
                  <c:v>65.597499999999997</c:v>
                </c:pt>
                <c:pt idx="12429">
                  <c:v>65.602777777777675</c:v>
                </c:pt>
                <c:pt idx="12430">
                  <c:v>65.608055555555467</c:v>
                </c:pt>
                <c:pt idx="12431">
                  <c:v>65.613333333333273</c:v>
                </c:pt>
                <c:pt idx="12432">
                  <c:v>65.618611111111079</c:v>
                </c:pt>
                <c:pt idx="12433">
                  <c:v>65.623888888888771</c:v>
                </c:pt>
                <c:pt idx="12434">
                  <c:v>65.629166666666649</c:v>
                </c:pt>
                <c:pt idx="12435">
                  <c:v>65.634444444444441</c:v>
                </c:pt>
                <c:pt idx="12436">
                  <c:v>65.639722222222218</c:v>
                </c:pt>
                <c:pt idx="12437">
                  <c:v>65.644999999999996</c:v>
                </c:pt>
                <c:pt idx="12438">
                  <c:v>65.650277777777717</c:v>
                </c:pt>
                <c:pt idx="12439">
                  <c:v>65.655555555555466</c:v>
                </c:pt>
                <c:pt idx="12440">
                  <c:v>65.660833333333272</c:v>
                </c:pt>
                <c:pt idx="12441">
                  <c:v>65.666111111111078</c:v>
                </c:pt>
                <c:pt idx="12442">
                  <c:v>65.671388888888771</c:v>
                </c:pt>
                <c:pt idx="12443">
                  <c:v>65.676666666666648</c:v>
                </c:pt>
                <c:pt idx="12444">
                  <c:v>65.68194444444444</c:v>
                </c:pt>
                <c:pt idx="12445">
                  <c:v>65.687222222222232</c:v>
                </c:pt>
                <c:pt idx="12446">
                  <c:v>65.692499999999981</c:v>
                </c:pt>
                <c:pt idx="12447">
                  <c:v>65.697777777777759</c:v>
                </c:pt>
                <c:pt idx="12448">
                  <c:v>65.703055555555551</c:v>
                </c:pt>
                <c:pt idx="12449">
                  <c:v>65.708333333333272</c:v>
                </c:pt>
                <c:pt idx="12450">
                  <c:v>65.713611111111106</c:v>
                </c:pt>
                <c:pt idx="12451">
                  <c:v>65.718888888888827</c:v>
                </c:pt>
                <c:pt idx="12452">
                  <c:v>65.724166666666662</c:v>
                </c:pt>
                <c:pt idx="12453">
                  <c:v>65.729444444444439</c:v>
                </c:pt>
                <c:pt idx="12454">
                  <c:v>65.734722222222231</c:v>
                </c:pt>
                <c:pt idx="12455">
                  <c:v>65.739999999999995</c:v>
                </c:pt>
                <c:pt idx="12456">
                  <c:v>65.745277777777773</c:v>
                </c:pt>
                <c:pt idx="12457">
                  <c:v>65.75055555555555</c:v>
                </c:pt>
                <c:pt idx="12458">
                  <c:v>65.755833333333271</c:v>
                </c:pt>
                <c:pt idx="12459">
                  <c:v>65.761111111111106</c:v>
                </c:pt>
                <c:pt idx="12460">
                  <c:v>65.766388888888827</c:v>
                </c:pt>
                <c:pt idx="12461">
                  <c:v>65.771666666666661</c:v>
                </c:pt>
                <c:pt idx="12462">
                  <c:v>65.776944444444439</c:v>
                </c:pt>
                <c:pt idx="12463">
                  <c:v>65.782222222222217</c:v>
                </c:pt>
                <c:pt idx="12464">
                  <c:v>65.787500000000023</c:v>
                </c:pt>
                <c:pt idx="12465">
                  <c:v>65.792777777777758</c:v>
                </c:pt>
                <c:pt idx="12466">
                  <c:v>65.79805555555555</c:v>
                </c:pt>
                <c:pt idx="12467">
                  <c:v>65.803333333333256</c:v>
                </c:pt>
                <c:pt idx="12468">
                  <c:v>65.808611111111048</c:v>
                </c:pt>
                <c:pt idx="12469">
                  <c:v>65.813888888888826</c:v>
                </c:pt>
                <c:pt idx="12470">
                  <c:v>65.819166666666661</c:v>
                </c:pt>
                <c:pt idx="12471">
                  <c:v>65.824444444444438</c:v>
                </c:pt>
                <c:pt idx="12472">
                  <c:v>65.829722222222188</c:v>
                </c:pt>
                <c:pt idx="12473">
                  <c:v>65.834999999999994</c:v>
                </c:pt>
                <c:pt idx="12474">
                  <c:v>65.840277777777786</c:v>
                </c:pt>
                <c:pt idx="12475">
                  <c:v>65.845555555555549</c:v>
                </c:pt>
                <c:pt idx="12476">
                  <c:v>65.850833333333256</c:v>
                </c:pt>
                <c:pt idx="12477">
                  <c:v>65.856111111111048</c:v>
                </c:pt>
                <c:pt idx="12478">
                  <c:v>65.861388888888825</c:v>
                </c:pt>
                <c:pt idx="12479">
                  <c:v>65.86666666666666</c:v>
                </c:pt>
                <c:pt idx="12480">
                  <c:v>65.871944444444438</c:v>
                </c:pt>
                <c:pt idx="12481">
                  <c:v>65.877222222222215</c:v>
                </c:pt>
                <c:pt idx="12482">
                  <c:v>65.882499999999979</c:v>
                </c:pt>
                <c:pt idx="12483">
                  <c:v>65.887777777777714</c:v>
                </c:pt>
                <c:pt idx="12484">
                  <c:v>65.893055555555549</c:v>
                </c:pt>
                <c:pt idx="12485">
                  <c:v>65.898333333333255</c:v>
                </c:pt>
                <c:pt idx="12486">
                  <c:v>65.903611111111132</c:v>
                </c:pt>
                <c:pt idx="12487">
                  <c:v>65.908888888888825</c:v>
                </c:pt>
                <c:pt idx="12488">
                  <c:v>65.914166666666745</c:v>
                </c:pt>
                <c:pt idx="12489">
                  <c:v>65.919444444444437</c:v>
                </c:pt>
                <c:pt idx="12490">
                  <c:v>65.924722222222215</c:v>
                </c:pt>
                <c:pt idx="12491">
                  <c:v>65.929999999999993</c:v>
                </c:pt>
                <c:pt idx="12492">
                  <c:v>65.93527777777777</c:v>
                </c:pt>
                <c:pt idx="12493">
                  <c:v>65.940555555555562</c:v>
                </c:pt>
                <c:pt idx="12494">
                  <c:v>65.94583333333334</c:v>
                </c:pt>
                <c:pt idx="12495">
                  <c:v>65.951111111111103</c:v>
                </c:pt>
                <c:pt idx="12496">
                  <c:v>65.956388888888796</c:v>
                </c:pt>
                <c:pt idx="12497">
                  <c:v>65.96166666666673</c:v>
                </c:pt>
                <c:pt idx="12498">
                  <c:v>65.966944444444437</c:v>
                </c:pt>
                <c:pt idx="12499">
                  <c:v>65.972222222222214</c:v>
                </c:pt>
                <c:pt idx="12500">
                  <c:v>65.977499999999992</c:v>
                </c:pt>
                <c:pt idx="12501">
                  <c:v>65.982777777777699</c:v>
                </c:pt>
                <c:pt idx="12502">
                  <c:v>65.988055555555519</c:v>
                </c:pt>
                <c:pt idx="12503">
                  <c:v>65.993333333333311</c:v>
                </c:pt>
                <c:pt idx="12504">
                  <c:v>65.998611111111117</c:v>
                </c:pt>
                <c:pt idx="12505">
                  <c:v>66.003888888888795</c:v>
                </c:pt>
                <c:pt idx="12506">
                  <c:v>66.009166666666673</c:v>
                </c:pt>
                <c:pt idx="12507">
                  <c:v>66.014444444444436</c:v>
                </c:pt>
                <c:pt idx="12508">
                  <c:v>66.019722222222214</c:v>
                </c:pt>
                <c:pt idx="12509">
                  <c:v>66.024999999999991</c:v>
                </c:pt>
                <c:pt idx="12510">
                  <c:v>66.030277777777769</c:v>
                </c:pt>
                <c:pt idx="12511">
                  <c:v>66.035555555555518</c:v>
                </c:pt>
                <c:pt idx="12512">
                  <c:v>66.04083333333331</c:v>
                </c:pt>
                <c:pt idx="12513">
                  <c:v>66.046111111111102</c:v>
                </c:pt>
                <c:pt idx="12514">
                  <c:v>66.051388888888795</c:v>
                </c:pt>
                <c:pt idx="12515">
                  <c:v>66.056666666666672</c:v>
                </c:pt>
                <c:pt idx="12516">
                  <c:v>66.061944444444464</c:v>
                </c:pt>
                <c:pt idx="12517">
                  <c:v>66.067222222222227</c:v>
                </c:pt>
                <c:pt idx="12518">
                  <c:v>66.072499999999948</c:v>
                </c:pt>
                <c:pt idx="12519">
                  <c:v>66.077777777777698</c:v>
                </c:pt>
                <c:pt idx="12520">
                  <c:v>66.083055555555518</c:v>
                </c:pt>
                <c:pt idx="12521">
                  <c:v>66.088333333333225</c:v>
                </c:pt>
                <c:pt idx="12522">
                  <c:v>66.093611111111102</c:v>
                </c:pt>
                <c:pt idx="12523">
                  <c:v>66.098888888888794</c:v>
                </c:pt>
                <c:pt idx="12524">
                  <c:v>66.104166666666671</c:v>
                </c:pt>
                <c:pt idx="12525">
                  <c:v>66.109444444444378</c:v>
                </c:pt>
                <c:pt idx="12526">
                  <c:v>66.114722222222213</c:v>
                </c:pt>
                <c:pt idx="12527">
                  <c:v>66.11999999999999</c:v>
                </c:pt>
                <c:pt idx="12528">
                  <c:v>66.125277777777725</c:v>
                </c:pt>
                <c:pt idx="12529">
                  <c:v>66.130555555555503</c:v>
                </c:pt>
                <c:pt idx="12530">
                  <c:v>66.135833333333224</c:v>
                </c:pt>
                <c:pt idx="12531">
                  <c:v>66.141111111111101</c:v>
                </c:pt>
                <c:pt idx="12532">
                  <c:v>66.146388888888794</c:v>
                </c:pt>
                <c:pt idx="12533">
                  <c:v>66.151666666666657</c:v>
                </c:pt>
                <c:pt idx="12534">
                  <c:v>66.156944444444449</c:v>
                </c:pt>
                <c:pt idx="12535">
                  <c:v>66.162222222222212</c:v>
                </c:pt>
                <c:pt idx="12536">
                  <c:v>66.167500000000004</c:v>
                </c:pt>
                <c:pt idx="12537">
                  <c:v>66.172777777777625</c:v>
                </c:pt>
                <c:pt idx="12538">
                  <c:v>66.178055555555474</c:v>
                </c:pt>
                <c:pt idx="12539">
                  <c:v>66.183333333333238</c:v>
                </c:pt>
                <c:pt idx="12540">
                  <c:v>66.188611111111058</c:v>
                </c:pt>
                <c:pt idx="12541">
                  <c:v>66.193888888888779</c:v>
                </c:pt>
                <c:pt idx="12542">
                  <c:v>66.199166666666656</c:v>
                </c:pt>
                <c:pt idx="12543">
                  <c:v>66.204444444444434</c:v>
                </c:pt>
                <c:pt idx="12544">
                  <c:v>66.209722222222211</c:v>
                </c:pt>
                <c:pt idx="12545">
                  <c:v>66.215000000000032</c:v>
                </c:pt>
                <c:pt idx="12546">
                  <c:v>66.220277777777781</c:v>
                </c:pt>
                <c:pt idx="12547">
                  <c:v>66.225555555555488</c:v>
                </c:pt>
                <c:pt idx="12548">
                  <c:v>66.230833333333308</c:v>
                </c:pt>
                <c:pt idx="12549">
                  <c:v>66.236111111111114</c:v>
                </c:pt>
                <c:pt idx="12550">
                  <c:v>66.241388888888878</c:v>
                </c:pt>
                <c:pt idx="12551">
                  <c:v>66.246666666666712</c:v>
                </c:pt>
                <c:pt idx="12552">
                  <c:v>66.251944444444433</c:v>
                </c:pt>
                <c:pt idx="12553">
                  <c:v>66.257222222222225</c:v>
                </c:pt>
                <c:pt idx="12554">
                  <c:v>66.262500000000003</c:v>
                </c:pt>
                <c:pt idx="12555">
                  <c:v>66.267777777777752</c:v>
                </c:pt>
                <c:pt idx="12556">
                  <c:v>66.273055555555558</c:v>
                </c:pt>
                <c:pt idx="12557">
                  <c:v>66.278333333333208</c:v>
                </c:pt>
                <c:pt idx="12558">
                  <c:v>66.283611111111114</c:v>
                </c:pt>
                <c:pt idx="12559">
                  <c:v>66.288888888888778</c:v>
                </c:pt>
                <c:pt idx="12560">
                  <c:v>66.294166666666726</c:v>
                </c:pt>
                <c:pt idx="12561">
                  <c:v>66.299444444444447</c:v>
                </c:pt>
                <c:pt idx="12562">
                  <c:v>66.30472222222221</c:v>
                </c:pt>
                <c:pt idx="12563">
                  <c:v>66.31</c:v>
                </c:pt>
                <c:pt idx="12564">
                  <c:v>66.31527777777778</c:v>
                </c:pt>
                <c:pt idx="12565">
                  <c:v>66.320555555555487</c:v>
                </c:pt>
                <c:pt idx="12566">
                  <c:v>66.325833333333236</c:v>
                </c:pt>
                <c:pt idx="12567">
                  <c:v>66.331111111111099</c:v>
                </c:pt>
                <c:pt idx="12568">
                  <c:v>66.336388888888777</c:v>
                </c:pt>
                <c:pt idx="12569">
                  <c:v>66.341666666666697</c:v>
                </c:pt>
                <c:pt idx="12570">
                  <c:v>66.346944444444446</c:v>
                </c:pt>
                <c:pt idx="12571">
                  <c:v>66.35222222222221</c:v>
                </c:pt>
                <c:pt idx="12572">
                  <c:v>66.357499999999987</c:v>
                </c:pt>
                <c:pt idx="12573">
                  <c:v>66.362777777777666</c:v>
                </c:pt>
                <c:pt idx="12574">
                  <c:v>66.3680555555555</c:v>
                </c:pt>
                <c:pt idx="12575">
                  <c:v>66.373333333333207</c:v>
                </c:pt>
                <c:pt idx="12576">
                  <c:v>66.378611111111056</c:v>
                </c:pt>
                <c:pt idx="12577">
                  <c:v>66.383888888888777</c:v>
                </c:pt>
                <c:pt idx="12578">
                  <c:v>66.389166666666668</c:v>
                </c:pt>
                <c:pt idx="12579">
                  <c:v>66.394444444444446</c:v>
                </c:pt>
                <c:pt idx="12580">
                  <c:v>66.399722222222209</c:v>
                </c:pt>
                <c:pt idx="12581">
                  <c:v>66.405000000000001</c:v>
                </c:pt>
                <c:pt idx="12582">
                  <c:v>66.410277777777793</c:v>
                </c:pt>
                <c:pt idx="12583">
                  <c:v>66.415555555555542</c:v>
                </c:pt>
                <c:pt idx="12584">
                  <c:v>66.420833333333277</c:v>
                </c:pt>
                <c:pt idx="12585">
                  <c:v>66.426111111111098</c:v>
                </c:pt>
                <c:pt idx="12586">
                  <c:v>66.431388888888833</c:v>
                </c:pt>
                <c:pt idx="12587">
                  <c:v>66.436666666666667</c:v>
                </c:pt>
                <c:pt idx="12588">
                  <c:v>66.44194444444453</c:v>
                </c:pt>
                <c:pt idx="12589">
                  <c:v>66.447222222222308</c:v>
                </c:pt>
                <c:pt idx="12590">
                  <c:v>66.452500000000001</c:v>
                </c:pt>
                <c:pt idx="12591">
                  <c:v>66.457777777777778</c:v>
                </c:pt>
                <c:pt idx="12592">
                  <c:v>66.463055555555556</c:v>
                </c:pt>
                <c:pt idx="12593">
                  <c:v>66.468333333333277</c:v>
                </c:pt>
                <c:pt idx="12594">
                  <c:v>66.473611111111111</c:v>
                </c:pt>
                <c:pt idx="12595">
                  <c:v>66.478888888888775</c:v>
                </c:pt>
                <c:pt idx="12596">
                  <c:v>66.484166666666667</c:v>
                </c:pt>
                <c:pt idx="12597">
                  <c:v>66.48944444444443</c:v>
                </c:pt>
                <c:pt idx="12598">
                  <c:v>66.494722222222222</c:v>
                </c:pt>
                <c:pt idx="12599">
                  <c:v>66.5</c:v>
                </c:pt>
                <c:pt idx="12600">
                  <c:v>66.505277777777778</c:v>
                </c:pt>
                <c:pt idx="12601">
                  <c:v>66.510555555555555</c:v>
                </c:pt>
                <c:pt idx="12602">
                  <c:v>66.515833333333319</c:v>
                </c:pt>
                <c:pt idx="12603">
                  <c:v>66.521111111111111</c:v>
                </c:pt>
                <c:pt idx="12604">
                  <c:v>66.526388888888803</c:v>
                </c:pt>
                <c:pt idx="12605">
                  <c:v>66.531666666666666</c:v>
                </c:pt>
                <c:pt idx="12606">
                  <c:v>66.536944444444444</c:v>
                </c:pt>
                <c:pt idx="12607">
                  <c:v>66.542222222222222</c:v>
                </c:pt>
                <c:pt idx="12608">
                  <c:v>66.547500000000056</c:v>
                </c:pt>
                <c:pt idx="12609">
                  <c:v>66.552777777777678</c:v>
                </c:pt>
                <c:pt idx="12610">
                  <c:v>66.558055555555484</c:v>
                </c:pt>
                <c:pt idx="12611">
                  <c:v>66.563333333333318</c:v>
                </c:pt>
                <c:pt idx="12612">
                  <c:v>66.56861111111111</c:v>
                </c:pt>
                <c:pt idx="12613">
                  <c:v>66.573888888888789</c:v>
                </c:pt>
                <c:pt idx="12614">
                  <c:v>66.579166666666652</c:v>
                </c:pt>
                <c:pt idx="12615">
                  <c:v>66.584444444444429</c:v>
                </c:pt>
                <c:pt idx="12616">
                  <c:v>66.589722222222179</c:v>
                </c:pt>
                <c:pt idx="12617">
                  <c:v>66.595000000000013</c:v>
                </c:pt>
                <c:pt idx="12618">
                  <c:v>66.600277777777748</c:v>
                </c:pt>
                <c:pt idx="12619">
                  <c:v>66.605555555555469</c:v>
                </c:pt>
                <c:pt idx="12620">
                  <c:v>66.610833333333318</c:v>
                </c:pt>
                <c:pt idx="12621">
                  <c:v>66.61611111111111</c:v>
                </c:pt>
                <c:pt idx="12622">
                  <c:v>66.621388888888788</c:v>
                </c:pt>
                <c:pt idx="12623">
                  <c:v>66.626666666666651</c:v>
                </c:pt>
                <c:pt idx="12624">
                  <c:v>66.631944444444443</c:v>
                </c:pt>
                <c:pt idx="12625">
                  <c:v>66.637222222222221</c:v>
                </c:pt>
                <c:pt idx="12626">
                  <c:v>66.642499999999998</c:v>
                </c:pt>
                <c:pt idx="12627">
                  <c:v>66.647777777777748</c:v>
                </c:pt>
                <c:pt idx="12628">
                  <c:v>66.653055555555468</c:v>
                </c:pt>
                <c:pt idx="12629">
                  <c:v>66.658333333333218</c:v>
                </c:pt>
                <c:pt idx="12630">
                  <c:v>66.663611111111109</c:v>
                </c:pt>
                <c:pt idx="12631">
                  <c:v>66.668888888888787</c:v>
                </c:pt>
                <c:pt idx="12632">
                  <c:v>66.67416666666665</c:v>
                </c:pt>
                <c:pt idx="12633">
                  <c:v>66.679444444444385</c:v>
                </c:pt>
                <c:pt idx="12634">
                  <c:v>66.684722222222163</c:v>
                </c:pt>
                <c:pt idx="12635">
                  <c:v>66.69</c:v>
                </c:pt>
                <c:pt idx="12636">
                  <c:v>66.695277777777719</c:v>
                </c:pt>
                <c:pt idx="12637">
                  <c:v>66.700555555555539</c:v>
                </c:pt>
                <c:pt idx="12638">
                  <c:v>66.705833333333288</c:v>
                </c:pt>
                <c:pt idx="12639">
                  <c:v>66.711111111111123</c:v>
                </c:pt>
                <c:pt idx="12640">
                  <c:v>66.716388888888858</c:v>
                </c:pt>
                <c:pt idx="12641">
                  <c:v>66.721666666666664</c:v>
                </c:pt>
                <c:pt idx="12642">
                  <c:v>66.726944444444442</c:v>
                </c:pt>
                <c:pt idx="12643">
                  <c:v>66.732222222222234</c:v>
                </c:pt>
                <c:pt idx="12644">
                  <c:v>66.737499999999997</c:v>
                </c:pt>
                <c:pt idx="12645">
                  <c:v>66.742777777777718</c:v>
                </c:pt>
                <c:pt idx="12646">
                  <c:v>66.748055555555553</c:v>
                </c:pt>
                <c:pt idx="12647">
                  <c:v>66.753333333333288</c:v>
                </c:pt>
                <c:pt idx="12648">
                  <c:v>66.758611111111108</c:v>
                </c:pt>
                <c:pt idx="12649">
                  <c:v>66.763888888888829</c:v>
                </c:pt>
                <c:pt idx="12650">
                  <c:v>66.769166666666663</c:v>
                </c:pt>
                <c:pt idx="12651">
                  <c:v>66.774444444444441</c:v>
                </c:pt>
                <c:pt idx="12652">
                  <c:v>66.779722222222219</c:v>
                </c:pt>
                <c:pt idx="12653">
                  <c:v>66.784999999999997</c:v>
                </c:pt>
                <c:pt idx="12654">
                  <c:v>66.790277777777774</c:v>
                </c:pt>
                <c:pt idx="12655">
                  <c:v>66.795555555555552</c:v>
                </c:pt>
                <c:pt idx="12656">
                  <c:v>66.800833333333273</c:v>
                </c:pt>
                <c:pt idx="12657">
                  <c:v>66.806111111111079</c:v>
                </c:pt>
                <c:pt idx="12658">
                  <c:v>66.811388888888828</c:v>
                </c:pt>
                <c:pt idx="12659">
                  <c:v>66.816666666666663</c:v>
                </c:pt>
                <c:pt idx="12660">
                  <c:v>66.821944444444441</c:v>
                </c:pt>
                <c:pt idx="12661">
                  <c:v>66.827222222222233</c:v>
                </c:pt>
                <c:pt idx="12662">
                  <c:v>66.832499999999982</c:v>
                </c:pt>
                <c:pt idx="12663">
                  <c:v>66.837777777777717</c:v>
                </c:pt>
                <c:pt idx="12664">
                  <c:v>66.843055555555551</c:v>
                </c:pt>
                <c:pt idx="12665">
                  <c:v>66.848333333333272</c:v>
                </c:pt>
                <c:pt idx="12666">
                  <c:v>66.853611111111078</c:v>
                </c:pt>
                <c:pt idx="12667">
                  <c:v>66.858888888888771</c:v>
                </c:pt>
                <c:pt idx="12668">
                  <c:v>66.864166666666662</c:v>
                </c:pt>
                <c:pt idx="12669">
                  <c:v>66.86944444444444</c:v>
                </c:pt>
                <c:pt idx="12670">
                  <c:v>66.874722222222218</c:v>
                </c:pt>
                <c:pt idx="12671">
                  <c:v>66.88</c:v>
                </c:pt>
                <c:pt idx="12672">
                  <c:v>66.885277777777759</c:v>
                </c:pt>
                <c:pt idx="12673">
                  <c:v>66.890555555555551</c:v>
                </c:pt>
                <c:pt idx="12674">
                  <c:v>66.895833333333272</c:v>
                </c:pt>
                <c:pt idx="12675">
                  <c:v>66.901111111111106</c:v>
                </c:pt>
                <c:pt idx="12676">
                  <c:v>66.906388888888827</c:v>
                </c:pt>
                <c:pt idx="12677">
                  <c:v>66.911666666666719</c:v>
                </c:pt>
                <c:pt idx="12678">
                  <c:v>66.916944444444496</c:v>
                </c:pt>
                <c:pt idx="12679">
                  <c:v>66.922222222222231</c:v>
                </c:pt>
                <c:pt idx="12680">
                  <c:v>66.927499999999995</c:v>
                </c:pt>
                <c:pt idx="12681">
                  <c:v>66.932777777777758</c:v>
                </c:pt>
                <c:pt idx="12682">
                  <c:v>66.93805555555555</c:v>
                </c:pt>
                <c:pt idx="12683">
                  <c:v>66.943333333333328</c:v>
                </c:pt>
                <c:pt idx="12684">
                  <c:v>66.948611111111106</c:v>
                </c:pt>
                <c:pt idx="12685">
                  <c:v>66.953888888888827</c:v>
                </c:pt>
                <c:pt idx="12686">
                  <c:v>66.959166666666661</c:v>
                </c:pt>
                <c:pt idx="12687">
                  <c:v>66.964444444444467</c:v>
                </c:pt>
                <c:pt idx="12688">
                  <c:v>66.969722222222217</c:v>
                </c:pt>
                <c:pt idx="12689">
                  <c:v>66.975000000000009</c:v>
                </c:pt>
                <c:pt idx="12690">
                  <c:v>66.980277777777772</c:v>
                </c:pt>
                <c:pt idx="12691">
                  <c:v>66.98555555555555</c:v>
                </c:pt>
                <c:pt idx="12692">
                  <c:v>66.990833333333313</c:v>
                </c:pt>
                <c:pt idx="12693">
                  <c:v>66.996111111111105</c:v>
                </c:pt>
                <c:pt idx="12694">
                  <c:v>67.001388888888826</c:v>
                </c:pt>
                <c:pt idx="12695">
                  <c:v>67.006666666666661</c:v>
                </c:pt>
                <c:pt idx="12696">
                  <c:v>67.011944444444467</c:v>
                </c:pt>
                <c:pt idx="12697">
                  <c:v>67.017222222222287</c:v>
                </c:pt>
                <c:pt idx="12698">
                  <c:v>67.02249999999998</c:v>
                </c:pt>
                <c:pt idx="12699">
                  <c:v>67.027777777777729</c:v>
                </c:pt>
                <c:pt idx="12700">
                  <c:v>67.033055555555549</c:v>
                </c:pt>
                <c:pt idx="12701">
                  <c:v>67.038333333333256</c:v>
                </c:pt>
                <c:pt idx="12702">
                  <c:v>67.043611111111105</c:v>
                </c:pt>
                <c:pt idx="12703">
                  <c:v>67.048888888888825</c:v>
                </c:pt>
                <c:pt idx="12704">
                  <c:v>67.05416666666666</c:v>
                </c:pt>
                <c:pt idx="12705">
                  <c:v>67.059444444444438</c:v>
                </c:pt>
                <c:pt idx="12706">
                  <c:v>67.064722222222215</c:v>
                </c:pt>
                <c:pt idx="12707">
                  <c:v>67.069999999999993</c:v>
                </c:pt>
                <c:pt idx="12708">
                  <c:v>67.075277777777714</c:v>
                </c:pt>
                <c:pt idx="12709">
                  <c:v>67.080555555555549</c:v>
                </c:pt>
                <c:pt idx="12710">
                  <c:v>67.085833333333255</c:v>
                </c:pt>
                <c:pt idx="12711">
                  <c:v>67.091111111111132</c:v>
                </c:pt>
                <c:pt idx="12712">
                  <c:v>67.096388888888825</c:v>
                </c:pt>
                <c:pt idx="12713">
                  <c:v>67.101666666666674</c:v>
                </c:pt>
                <c:pt idx="12714">
                  <c:v>67.106944444444409</c:v>
                </c:pt>
                <c:pt idx="12715">
                  <c:v>67.112222222222215</c:v>
                </c:pt>
                <c:pt idx="12716">
                  <c:v>67.117499999999993</c:v>
                </c:pt>
                <c:pt idx="12717">
                  <c:v>67.122777777777657</c:v>
                </c:pt>
                <c:pt idx="12718">
                  <c:v>67.128055555555449</c:v>
                </c:pt>
                <c:pt idx="12719">
                  <c:v>67.133333333333255</c:v>
                </c:pt>
                <c:pt idx="12720">
                  <c:v>67.138611111111089</c:v>
                </c:pt>
                <c:pt idx="12721">
                  <c:v>67.143888888888796</c:v>
                </c:pt>
                <c:pt idx="12722">
                  <c:v>67.149166666666673</c:v>
                </c:pt>
                <c:pt idx="12723">
                  <c:v>67.154444444444408</c:v>
                </c:pt>
                <c:pt idx="12724">
                  <c:v>67.159722222222157</c:v>
                </c:pt>
                <c:pt idx="12725">
                  <c:v>67.164999999999992</c:v>
                </c:pt>
                <c:pt idx="12726">
                  <c:v>67.170277777777699</c:v>
                </c:pt>
                <c:pt idx="12727">
                  <c:v>67.175555555555448</c:v>
                </c:pt>
                <c:pt idx="12728">
                  <c:v>67.18083333333324</c:v>
                </c:pt>
                <c:pt idx="12729">
                  <c:v>67.186111111111089</c:v>
                </c:pt>
                <c:pt idx="12730">
                  <c:v>67.191388888888795</c:v>
                </c:pt>
                <c:pt idx="12731">
                  <c:v>67.196666666666673</c:v>
                </c:pt>
                <c:pt idx="12732">
                  <c:v>67.201944444444436</c:v>
                </c:pt>
                <c:pt idx="12733">
                  <c:v>67.207222222222271</c:v>
                </c:pt>
                <c:pt idx="12734">
                  <c:v>67.212499999999991</c:v>
                </c:pt>
                <c:pt idx="12735">
                  <c:v>67.217777777777769</c:v>
                </c:pt>
                <c:pt idx="12736">
                  <c:v>67.223055555555518</c:v>
                </c:pt>
                <c:pt idx="12737">
                  <c:v>67.228333333333239</c:v>
                </c:pt>
                <c:pt idx="12738">
                  <c:v>67.233611111111102</c:v>
                </c:pt>
                <c:pt idx="12739">
                  <c:v>67.238888888888795</c:v>
                </c:pt>
                <c:pt idx="12740">
                  <c:v>67.244166666666729</c:v>
                </c:pt>
                <c:pt idx="12741">
                  <c:v>67.249444444444464</c:v>
                </c:pt>
                <c:pt idx="12742">
                  <c:v>67.254722222222213</c:v>
                </c:pt>
                <c:pt idx="12743">
                  <c:v>67.260000000000005</c:v>
                </c:pt>
                <c:pt idx="12744">
                  <c:v>67.265277777777769</c:v>
                </c:pt>
                <c:pt idx="12745">
                  <c:v>67.270555555555518</c:v>
                </c:pt>
                <c:pt idx="12746">
                  <c:v>67.275833333333225</c:v>
                </c:pt>
                <c:pt idx="12747">
                  <c:v>67.281111111111102</c:v>
                </c:pt>
                <c:pt idx="12748">
                  <c:v>67.286388888888794</c:v>
                </c:pt>
                <c:pt idx="12749">
                  <c:v>67.291666666666728</c:v>
                </c:pt>
                <c:pt idx="12750">
                  <c:v>67.296944444444435</c:v>
                </c:pt>
                <c:pt idx="12751">
                  <c:v>67.302222222222213</c:v>
                </c:pt>
                <c:pt idx="12752">
                  <c:v>67.30749999999999</c:v>
                </c:pt>
                <c:pt idx="12753">
                  <c:v>67.312777777777725</c:v>
                </c:pt>
                <c:pt idx="12754">
                  <c:v>67.318055555555503</c:v>
                </c:pt>
                <c:pt idx="12755">
                  <c:v>67.323333333333224</c:v>
                </c:pt>
                <c:pt idx="12756">
                  <c:v>67.328611111111059</c:v>
                </c:pt>
                <c:pt idx="12757">
                  <c:v>67.333888888888794</c:v>
                </c:pt>
                <c:pt idx="12758">
                  <c:v>67.339166666666657</c:v>
                </c:pt>
                <c:pt idx="12759">
                  <c:v>67.344444444444463</c:v>
                </c:pt>
                <c:pt idx="12760">
                  <c:v>67.349722222222212</c:v>
                </c:pt>
                <c:pt idx="12761">
                  <c:v>67.35499999999999</c:v>
                </c:pt>
                <c:pt idx="12762">
                  <c:v>67.360277777777753</c:v>
                </c:pt>
                <c:pt idx="12763">
                  <c:v>67.365555555555559</c:v>
                </c:pt>
                <c:pt idx="12764">
                  <c:v>67.370833333333238</c:v>
                </c:pt>
                <c:pt idx="12765">
                  <c:v>67.376111111111058</c:v>
                </c:pt>
                <c:pt idx="12766">
                  <c:v>67.381388888888779</c:v>
                </c:pt>
                <c:pt idx="12767">
                  <c:v>67.386666666666656</c:v>
                </c:pt>
                <c:pt idx="12768">
                  <c:v>67.391944444444434</c:v>
                </c:pt>
                <c:pt idx="12769">
                  <c:v>67.397222222222226</c:v>
                </c:pt>
                <c:pt idx="12770">
                  <c:v>67.402500000000003</c:v>
                </c:pt>
                <c:pt idx="12771">
                  <c:v>67.407777777777781</c:v>
                </c:pt>
                <c:pt idx="12772">
                  <c:v>67.413055555555545</c:v>
                </c:pt>
                <c:pt idx="12773">
                  <c:v>67.418333333333308</c:v>
                </c:pt>
                <c:pt idx="12774">
                  <c:v>67.423611111111114</c:v>
                </c:pt>
                <c:pt idx="12775">
                  <c:v>67.428888888888778</c:v>
                </c:pt>
                <c:pt idx="12776">
                  <c:v>67.434166666666712</c:v>
                </c:pt>
                <c:pt idx="12777">
                  <c:v>67.439444444444433</c:v>
                </c:pt>
                <c:pt idx="12778">
                  <c:v>67.444722222222225</c:v>
                </c:pt>
                <c:pt idx="12779">
                  <c:v>67.45</c:v>
                </c:pt>
                <c:pt idx="12780">
                  <c:v>67.455277777777752</c:v>
                </c:pt>
                <c:pt idx="12781">
                  <c:v>67.460555555555572</c:v>
                </c:pt>
                <c:pt idx="12782">
                  <c:v>67.465833333333308</c:v>
                </c:pt>
                <c:pt idx="12783">
                  <c:v>67.471111111111114</c:v>
                </c:pt>
                <c:pt idx="12784">
                  <c:v>67.476388888888778</c:v>
                </c:pt>
                <c:pt idx="12785">
                  <c:v>67.481666666666726</c:v>
                </c:pt>
                <c:pt idx="12786">
                  <c:v>67.486944444444447</c:v>
                </c:pt>
                <c:pt idx="12787">
                  <c:v>67.492222222222225</c:v>
                </c:pt>
                <c:pt idx="12788">
                  <c:v>67.497500000000059</c:v>
                </c:pt>
                <c:pt idx="12789">
                  <c:v>67.502777777777695</c:v>
                </c:pt>
                <c:pt idx="12790">
                  <c:v>67.508055555555487</c:v>
                </c:pt>
                <c:pt idx="12791">
                  <c:v>67.513333333333279</c:v>
                </c:pt>
                <c:pt idx="12792">
                  <c:v>67.518611111111099</c:v>
                </c:pt>
                <c:pt idx="12793">
                  <c:v>67.523888888888777</c:v>
                </c:pt>
                <c:pt idx="12794">
                  <c:v>67.529166666666669</c:v>
                </c:pt>
                <c:pt idx="12795">
                  <c:v>67.534444444444446</c:v>
                </c:pt>
                <c:pt idx="12796">
                  <c:v>67.53972222222221</c:v>
                </c:pt>
                <c:pt idx="12797">
                  <c:v>67.545000000000002</c:v>
                </c:pt>
                <c:pt idx="12798">
                  <c:v>67.550277777777751</c:v>
                </c:pt>
                <c:pt idx="12799">
                  <c:v>67.5555555555555</c:v>
                </c:pt>
                <c:pt idx="12800">
                  <c:v>67.560833333333278</c:v>
                </c:pt>
                <c:pt idx="12801">
                  <c:v>67.566111111111113</c:v>
                </c:pt>
                <c:pt idx="12802">
                  <c:v>67.571388888888777</c:v>
                </c:pt>
                <c:pt idx="12803">
                  <c:v>67.576666666666668</c:v>
                </c:pt>
                <c:pt idx="12804">
                  <c:v>67.581944444444446</c:v>
                </c:pt>
                <c:pt idx="12805">
                  <c:v>67.587222222222223</c:v>
                </c:pt>
                <c:pt idx="12806">
                  <c:v>67.592500000000001</c:v>
                </c:pt>
                <c:pt idx="12807">
                  <c:v>67.597777777777779</c:v>
                </c:pt>
                <c:pt idx="12808">
                  <c:v>67.603055555555486</c:v>
                </c:pt>
                <c:pt idx="12809">
                  <c:v>67.608333333333235</c:v>
                </c:pt>
                <c:pt idx="12810">
                  <c:v>67.613611111111098</c:v>
                </c:pt>
                <c:pt idx="12811">
                  <c:v>67.618888888888776</c:v>
                </c:pt>
                <c:pt idx="12812">
                  <c:v>67.624166666666653</c:v>
                </c:pt>
                <c:pt idx="12813">
                  <c:v>67.629444444444388</c:v>
                </c:pt>
                <c:pt idx="12814">
                  <c:v>67.634722222222209</c:v>
                </c:pt>
                <c:pt idx="12815">
                  <c:v>67.64</c:v>
                </c:pt>
                <c:pt idx="12816">
                  <c:v>67.645277777777778</c:v>
                </c:pt>
                <c:pt idx="12817">
                  <c:v>67.650555555555499</c:v>
                </c:pt>
                <c:pt idx="12818">
                  <c:v>67.655833333333234</c:v>
                </c:pt>
                <c:pt idx="12819">
                  <c:v>67.661111111111111</c:v>
                </c:pt>
                <c:pt idx="12820">
                  <c:v>67.666388888888775</c:v>
                </c:pt>
                <c:pt idx="12821">
                  <c:v>67.671666666666653</c:v>
                </c:pt>
                <c:pt idx="12822">
                  <c:v>67.676944444444388</c:v>
                </c:pt>
                <c:pt idx="12823">
                  <c:v>67.682222222222208</c:v>
                </c:pt>
                <c:pt idx="12824">
                  <c:v>67.6875</c:v>
                </c:pt>
                <c:pt idx="12825">
                  <c:v>67.692777777777678</c:v>
                </c:pt>
                <c:pt idx="12826">
                  <c:v>67.698055555555484</c:v>
                </c:pt>
                <c:pt idx="12827">
                  <c:v>67.703333333333319</c:v>
                </c:pt>
                <c:pt idx="12828">
                  <c:v>67.708611111111111</c:v>
                </c:pt>
                <c:pt idx="12829">
                  <c:v>67.713888888888889</c:v>
                </c:pt>
                <c:pt idx="12830">
                  <c:v>67.719166666666666</c:v>
                </c:pt>
                <c:pt idx="12831">
                  <c:v>67.724444444444444</c:v>
                </c:pt>
                <c:pt idx="12832">
                  <c:v>67.729722222222208</c:v>
                </c:pt>
                <c:pt idx="12833">
                  <c:v>67.735000000000014</c:v>
                </c:pt>
                <c:pt idx="12834">
                  <c:v>67.740277777777777</c:v>
                </c:pt>
                <c:pt idx="12835">
                  <c:v>67.745555555555555</c:v>
                </c:pt>
                <c:pt idx="12836">
                  <c:v>67.750833333333318</c:v>
                </c:pt>
                <c:pt idx="12837">
                  <c:v>67.75611111111111</c:v>
                </c:pt>
                <c:pt idx="12838">
                  <c:v>67.761388888888888</c:v>
                </c:pt>
                <c:pt idx="12839">
                  <c:v>67.766666666666666</c:v>
                </c:pt>
                <c:pt idx="12840">
                  <c:v>67.771944444444429</c:v>
                </c:pt>
                <c:pt idx="12841">
                  <c:v>67.777222222222221</c:v>
                </c:pt>
                <c:pt idx="12842">
                  <c:v>67.782499999999985</c:v>
                </c:pt>
                <c:pt idx="12843">
                  <c:v>67.787777777777748</c:v>
                </c:pt>
                <c:pt idx="12844">
                  <c:v>67.793055555555554</c:v>
                </c:pt>
                <c:pt idx="12845">
                  <c:v>67.798333333333318</c:v>
                </c:pt>
                <c:pt idx="12846">
                  <c:v>67.80361111111111</c:v>
                </c:pt>
                <c:pt idx="12847">
                  <c:v>67.808888888888788</c:v>
                </c:pt>
                <c:pt idx="12848">
                  <c:v>67.814166666666665</c:v>
                </c:pt>
                <c:pt idx="12849">
                  <c:v>67.819444444444443</c:v>
                </c:pt>
                <c:pt idx="12850">
                  <c:v>67.824722222222178</c:v>
                </c:pt>
                <c:pt idx="12851">
                  <c:v>67.83</c:v>
                </c:pt>
                <c:pt idx="12852">
                  <c:v>67.835277777777748</c:v>
                </c:pt>
                <c:pt idx="12853">
                  <c:v>67.840555555555554</c:v>
                </c:pt>
                <c:pt idx="12854">
                  <c:v>67.845833333333289</c:v>
                </c:pt>
                <c:pt idx="12855">
                  <c:v>67.851111111111109</c:v>
                </c:pt>
                <c:pt idx="12856">
                  <c:v>67.856388888888787</c:v>
                </c:pt>
                <c:pt idx="12857">
                  <c:v>67.861666666666665</c:v>
                </c:pt>
                <c:pt idx="12858">
                  <c:v>67.866944444444442</c:v>
                </c:pt>
                <c:pt idx="12859">
                  <c:v>67.872222222222163</c:v>
                </c:pt>
                <c:pt idx="12860">
                  <c:v>67.877499999999998</c:v>
                </c:pt>
                <c:pt idx="12861">
                  <c:v>67.882777777777676</c:v>
                </c:pt>
                <c:pt idx="12862">
                  <c:v>67.888055555555454</c:v>
                </c:pt>
                <c:pt idx="12863">
                  <c:v>67.893333333333288</c:v>
                </c:pt>
                <c:pt idx="12864">
                  <c:v>67.898611111111109</c:v>
                </c:pt>
                <c:pt idx="12865">
                  <c:v>67.903888888888858</c:v>
                </c:pt>
                <c:pt idx="12866">
                  <c:v>67.909166666666664</c:v>
                </c:pt>
                <c:pt idx="12867">
                  <c:v>67.914444444444499</c:v>
                </c:pt>
                <c:pt idx="12868">
                  <c:v>67.919722222222234</c:v>
                </c:pt>
                <c:pt idx="12869">
                  <c:v>67.924999999999997</c:v>
                </c:pt>
                <c:pt idx="12870">
                  <c:v>67.930277777777775</c:v>
                </c:pt>
                <c:pt idx="12871">
                  <c:v>67.935555555555553</c:v>
                </c:pt>
                <c:pt idx="12872">
                  <c:v>67.940833333333316</c:v>
                </c:pt>
                <c:pt idx="12873">
                  <c:v>67.946111111111122</c:v>
                </c:pt>
                <c:pt idx="12874">
                  <c:v>67.951388888888829</c:v>
                </c:pt>
                <c:pt idx="12875">
                  <c:v>67.956666666666663</c:v>
                </c:pt>
                <c:pt idx="12876">
                  <c:v>67.961944444444498</c:v>
                </c:pt>
                <c:pt idx="12877">
                  <c:v>67.96722222222229</c:v>
                </c:pt>
                <c:pt idx="12878">
                  <c:v>67.972499999999982</c:v>
                </c:pt>
                <c:pt idx="12879">
                  <c:v>67.977777777777717</c:v>
                </c:pt>
                <c:pt idx="12880">
                  <c:v>67.983055555555552</c:v>
                </c:pt>
                <c:pt idx="12881">
                  <c:v>67.988333333333273</c:v>
                </c:pt>
                <c:pt idx="12882">
                  <c:v>67.993611111111107</c:v>
                </c:pt>
                <c:pt idx="12883">
                  <c:v>67.998888888888828</c:v>
                </c:pt>
                <c:pt idx="12884">
                  <c:v>68.004166666666663</c:v>
                </c:pt>
                <c:pt idx="12885">
                  <c:v>68.009444444444441</c:v>
                </c:pt>
                <c:pt idx="12886">
                  <c:v>68.014722222222233</c:v>
                </c:pt>
                <c:pt idx="12887">
                  <c:v>68.02</c:v>
                </c:pt>
                <c:pt idx="12888">
                  <c:v>68.025277777777717</c:v>
                </c:pt>
                <c:pt idx="12889">
                  <c:v>68.030555555555551</c:v>
                </c:pt>
                <c:pt idx="12890">
                  <c:v>68.035833333333272</c:v>
                </c:pt>
                <c:pt idx="12891">
                  <c:v>68.041111111111107</c:v>
                </c:pt>
                <c:pt idx="12892">
                  <c:v>68.046388888888828</c:v>
                </c:pt>
                <c:pt idx="12893">
                  <c:v>68.051666666666662</c:v>
                </c:pt>
                <c:pt idx="12894">
                  <c:v>68.05694444444444</c:v>
                </c:pt>
                <c:pt idx="12895">
                  <c:v>68.062222222222232</c:v>
                </c:pt>
                <c:pt idx="12896">
                  <c:v>68.067499999999995</c:v>
                </c:pt>
                <c:pt idx="12897">
                  <c:v>68.072777777777674</c:v>
                </c:pt>
                <c:pt idx="12898">
                  <c:v>68.078055555555466</c:v>
                </c:pt>
                <c:pt idx="12899">
                  <c:v>68.083333333333272</c:v>
                </c:pt>
                <c:pt idx="12900">
                  <c:v>68.088611111111078</c:v>
                </c:pt>
                <c:pt idx="12901">
                  <c:v>68.093888888888827</c:v>
                </c:pt>
                <c:pt idx="12902">
                  <c:v>68.099166666666662</c:v>
                </c:pt>
                <c:pt idx="12903">
                  <c:v>68.104444444444439</c:v>
                </c:pt>
                <c:pt idx="12904">
                  <c:v>68.109722222222189</c:v>
                </c:pt>
                <c:pt idx="12905">
                  <c:v>68.114999999999995</c:v>
                </c:pt>
                <c:pt idx="12906">
                  <c:v>68.120277777777758</c:v>
                </c:pt>
                <c:pt idx="12907">
                  <c:v>68.125555555555465</c:v>
                </c:pt>
                <c:pt idx="12908">
                  <c:v>68.130833333333271</c:v>
                </c:pt>
                <c:pt idx="12909">
                  <c:v>68.136111111111049</c:v>
                </c:pt>
                <c:pt idx="12910">
                  <c:v>68.141388888888827</c:v>
                </c:pt>
                <c:pt idx="12911">
                  <c:v>68.146666666666661</c:v>
                </c:pt>
                <c:pt idx="12912">
                  <c:v>68.151944444444439</c:v>
                </c:pt>
                <c:pt idx="12913">
                  <c:v>68.157222222222217</c:v>
                </c:pt>
                <c:pt idx="12914">
                  <c:v>68.162500000000009</c:v>
                </c:pt>
                <c:pt idx="12915">
                  <c:v>68.167777777777758</c:v>
                </c:pt>
                <c:pt idx="12916">
                  <c:v>68.173055555555464</c:v>
                </c:pt>
                <c:pt idx="12917">
                  <c:v>68.1783333333332</c:v>
                </c:pt>
                <c:pt idx="12918">
                  <c:v>68.183611111111048</c:v>
                </c:pt>
                <c:pt idx="12919">
                  <c:v>68.188888888888755</c:v>
                </c:pt>
                <c:pt idx="12920">
                  <c:v>68.194166666666661</c:v>
                </c:pt>
                <c:pt idx="12921">
                  <c:v>68.199444444444438</c:v>
                </c:pt>
                <c:pt idx="12922">
                  <c:v>68.204722222222216</c:v>
                </c:pt>
                <c:pt idx="12923">
                  <c:v>68.209999999999994</c:v>
                </c:pt>
                <c:pt idx="12924">
                  <c:v>68.215277777777786</c:v>
                </c:pt>
                <c:pt idx="12925">
                  <c:v>68.220555555555549</c:v>
                </c:pt>
                <c:pt idx="12926">
                  <c:v>68.225833333333256</c:v>
                </c:pt>
                <c:pt idx="12927">
                  <c:v>68.231111111111105</c:v>
                </c:pt>
                <c:pt idx="12928">
                  <c:v>68.236388888888825</c:v>
                </c:pt>
                <c:pt idx="12929">
                  <c:v>68.241666666666731</c:v>
                </c:pt>
                <c:pt idx="12930">
                  <c:v>68.246944444444466</c:v>
                </c:pt>
                <c:pt idx="12931">
                  <c:v>68.252222222222215</c:v>
                </c:pt>
                <c:pt idx="12932">
                  <c:v>68.257499999999993</c:v>
                </c:pt>
                <c:pt idx="12933">
                  <c:v>68.262777777777714</c:v>
                </c:pt>
                <c:pt idx="12934">
                  <c:v>68.268055555555549</c:v>
                </c:pt>
                <c:pt idx="12935">
                  <c:v>68.273333333333255</c:v>
                </c:pt>
                <c:pt idx="12936">
                  <c:v>68.278611111111118</c:v>
                </c:pt>
                <c:pt idx="12937">
                  <c:v>68.283888888888825</c:v>
                </c:pt>
                <c:pt idx="12938">
                  <c:v>68.289166666666674</c:v>
                </c:pt>
                <c:pt idx="12939">
                  <c:v>68.294444444444437</c:v>
                </c:pt>
                <c:pt idx="12940">
                  <c:v>68.299722222222215</c:v>
                </c:pt>
                <c:pt idx="12941">
                  <c:v>68.304999999999993</c:v>
                </c:pt>
                <c:pt idx="12942">
                  <c:v>68.31027777777777</c:v>
                </c:pt>
                <c:pt idx="12943">
                  <c:v>68.315555555555548</c:v>
                </c:pt>
                <c:pt idx="12944">
                  <c:v>68.320833333333255</c:v>
                </c:pt>
                <c:pt idx="12945">
                  <c:v>68.326111111111089</c:v>
                </c:pt>
                <c:pt idx="12946">
                  <c:v>68.331388888888796</c:v>
                </c:pt>
                <c:pt idx="12947">
                  <c:v>68.336666666666673</c:v>
                </c:pt>
                <c:pt idx="12948">
                  <c:v>68.341944444444437</c:v>
                </c:pt>
                <c:pt idx="12949">
                  <c:v>68.347222222222271</c:v>
                </c:pt>
                <c:pt idx="12950">
                  <c:v>68.352499999999978</c:v>
                </c:pt>
                <c:pt idx="12951">
                  <c:v>68.357777777777699</c:v>
                </c:pt>
                <c:pt idx="12952">
                  <c:v>68.363055555555519</c:v>
                </c:pt>
                <c:pt idx="12953">
                  <c:v>68.36833333333324</c:v>
                </c:pt>
                <c:pt idx="12954">
                  <c:v>68.373611111111089</c:v>
                </c:pt>
                <c:pt idx="12955">
                  <c:v>68.378888888888753</c:v>
                </c:pt>
                <c:pt idx="12956">
                  <c:v>68.384166666666673</c:v>
                </c:pt>
                <c:pt idx="12957">
                  <c:v>68.389444444444408</c:v>
                </c:pt>
                <c:pt idx="12958">
                  <c:v>68.394722222222214</c:v>
                </c:pt>
                <c:pt idx="12959">
                  <c:v>68.399999999999991</c:v>
                </c:pt>
                <c:pt idx="12960">
                  <c:v>68.405277777777769</c:v>
                </c:pt>
                <c:pt idx="12961">
                  <c:v>68.410555555555547</c:v>
                </c:pt>
                <c:pt idx="12962">
                  <c:v>68.41583333333331</c:v>
                </c:pt>
                <c:pt idx="12963">
                  <c:v>68.421111111111102</c:v>
                </c:pt>
                <c:pt idx="12964">
                  <c:v>68.426388888888795</c:v>
                </c:pt>
                <c:pt idx="12965">
                  <c:v>68.431666666666729</c:v>
                </c:pt>
                <c:pt idx="12966">
                  <c:v>68.436944444444464</c:v>
                </c:pt>
                <c:pt idx="12967">
                  <c:v>68.442222222222227</c:v>
                </c:pt>
                <c:pt idx="12968">
                  <c:v>68.44750000000009</c:v>
                </c:pt>
                <c:pt idx="12969">
                  <c:v>68.452777777777698</c:v>
                </c:pt>
                <c:pt idx="12970">
                  <c:v>68.458055555555518</c:v>
                </c:pt>
                <c:pt idx="12971">
                  <c:v>68.46333333333331</c:v>
                </c:pt>
                <c:pt idx="12972">
                  <c:v>68.468611111111102</c:v>
                </c:pt>
                <c:pt idx="12973">
                  <c:v>68.473888888888794</c:v>
                </c:pt>
                <c:pt idx="12974">
                  <c:v>68.479166666666671</c:v>
                </c:pt>
                <c:pt idx="12975">
                  <c:v>68.484444444444435</c:v>
                </c:pt>
                <c:pt idx="12976">
                  <c:v>68.489722222222213</c:v>
                </c:pt>
                <c:pt idx="12977">
                  <c:v>68.495000000000005</c:v>
                </c:pt>
                <c:pt idx="12978">
                  <c:v>68.500277777777782</c:v>
                </c:pt>
                <c:pt idx="12979">
                  <c:v>68.505555555555503</c:v>
                </c:pt>
                <c:pt idx="12980">
                  <c:v>68.510833333333309</c:v>
                </c:pt>
                <c:pt idx="12981">
                  <c:v>68.516111111111101</c:v>
                </c:pt>
                <c:pt idx="12982">
                  <c:v>68.521388888888794</c:v>
                </c:pt>
                <c:pt idx="12983">
                  <c:v>68.526666666666657</c:v>
                </c:pt>
                <c:pt idx="12984">
                  <c:v>68.531944444444463</c:v>
                </c:pt>
                <c:pt idx="12985">
                  <c:v>68.537222222222226</c:v>
                </c:pt>
                <c:pt idx="12986">
                  <c:v>68.542500000000004</c:v>
                </c:pt>
                <c:pt idx="12987">
                  <c:v>68.547777777777753</c:v>
                </c:pt>
                <c:pt idx="12988">
                  <c:v>68.553055555555559</c:v>
                </c:pt>
                <c:pt idx="12989">
                  <c:v>68.558333333333238</c:v>
                </c:pt>
                <c:pt idx="12990">
                  <c:v>68.563611111111101</c:v>
                </c:pt>
                <c:pt idx="12991">
                  <c:v>68.568888888888779</c:v>
                </c:pt>
                <c:pt idx="12992">
                  <c:v>68.574166666666656</c:v>
                </c:pt>
                <c:pt idx="12993">
                  <c:v>68.579444444444377</c:v>
                </c:pt>
                <c:pt idx="12994">
                  <c:v>68.584722222222211</c:v>
                </c:pt>
                <c:pt idx="12995">
                  <c:v>68.59</c:v>
                </c:pt>
                <c:pt idx="12996">
                  <c:v>68.595277777777781</c:v>
                </c:pt>
                <c:pt idx="12997">
                  <c:v>68.600555555555488</c:v>
                </c:pt>
                <c:pt idx="12998">
                  <c:v>68.605833333333237</c:v>
                </c:pt>
                <c:pt idx="12999">
                  <c:v>68.611111111111114</c:v>
                </c:pt>
                <c:pt idx="13000">
                  <c:v>68.616388888888778</c:v>
                </c:pt>
                <c:pt idx="13001">
                  <c:v>68.621666666666655</c:v>
                </c:pt>
                <c:pt idx="13002">
                  <c:v>68.626944444444419</c:v>
                </c:pt>
                <c:pt idx="13003">
                  <c:v>68.632222222222211</c:v>
                </c:pt>
                <c:pt idx="13004">
                  <c:v>68.637500000000003</c:v>
                </c:pt>
                <c:pt idx="13005">
                  <c:v>68.642777777777667</c:v>
                </c:pt>
                <c:pt idx="13006">
                  <c:v>68.648055555555558</c:v>
                </c:pt>
                <c:pt idx="13007">
                  <c:v>68.653333333333208</c:v>
                </c:pt>
                <c:pt idx="13008">
                  <c:v>68.658611111111057</c:v>
                </c:pt>
                <c:pt idx="13009">
                  <c:v>68.663888888888778</c:v>
                </c:pt>
                <c:pt idx="13010">
                  <c:v>68.669166666666669</c:v>
                </c:pt>
                <c:pt idx="13011">
                  <c:v>68.674444444444418</c:v>
                </c:pt>
                <c:pt idx="13012">
                  <c:v>68.679722222222139</c:v>
                </c:pt>
                <c:pt idx="13013">
                  <c:v>68.684999999999988</c:v>
                </c:pt>
                <c:pt idx="13014">
                  <c:v>68.69027777777778</c:v>
                </c:pt>
                <c:pt idx="13015">
                  <c:v>68.695555555555487</c:v>
                </c:pt>
                <c:pt idx="13016">
                  <c:v>68.700833333333279</c:v>
                </c:pt>
                <c:pt idx="13017">
                  <c:v>68.706111111111099</c:v>
                </c:pt>
                <c:pt idx="13018">
                  <c:v>68.711388888888848</c:v>
                </c:pt>
                <c:pt idx="13019">
                  <c:v>68.716666666666697</c:v>
                </c:pt>
                <c:pt idx="13020">
                  <c:v>68.721944444444446</c:v>
                </c:pt>
                <c:pt idx="13021">
                  <c:v>68.727222222222224</c:v>
                </c:pt>
                <c:pt idx="13022">
                  <c:v>68.732499999999987</c:v>
                </c:pt>
                <c:pt idx="13023">
                  <c:v>68.737777777777751</c:v>
                </c:pt>
                <c:pt idx="13024">
                  <c:v>68.743055555555557</c:v>
                </c:pt>
                <c:pt idx="13025">
                  <c:v>68.748333333333278</c:v>
                </c:pt>
                <c:pt idx="13026">
                  <c:v>68.753611111111113</c:v>
                </c:pt>
                <c:pt idx="13027">
                  <c:v>68.758888888888777</c:v>
                </c:pt>
                <c:pt idx="13028">
                  <c:v>68.764166666666696</c:v>
                </c:pt>
                <c:pt idx="13029">
                  <c:v>68.769444444444446</c:v>
                </c:pt>
                <c:pt idx="13030">
                  <c:v>68.774722222222209</c:v>
                </c:pt>
                <c:pt idx="13031">
                  <c:v>68.78</c:v>
                </c:pt>
                <c:pt idx="13032">
                  <c:v>68.785277777777779</c:v>
                </c:pt>
                <c:pt idx="13033">
                  <c:v>68.790555555555542</c:v>
                </c:pt>
                <c:pt idx="13034">
                  <c:v>68.795833333333277</c:v>
                </c:pt>
                <c:pt idx="13035">
                  <c:v>68.801111111111098</c:v>
                </c:pt>
                <c:pt idx="13036">
                  <c:v>68.806388888888776</c:v>
                </c:pt>
                <c:pt idx="13037">
                  <c:v>68.811666666666667</c:v>
                </c:pt>
                <c:pt idx="13038">
                  <c:v>68.816944444444445</c:v>
                </c:pt>
                <c:pt idx="13039">
                  <c:v>68.822222222222209</c:v>
                </c:pt>
                <c:pt idx="13040">
                  <c:v>68.827500000000001</c:v>
                </c:pt>
                <c:pt idx="13041">
                  <c:v>68.832777777777679</c:v>
                </c:pt>
                <c:pt idx="13042">
                  <c:v>68.838055555555499</c:v>
                </c:pt>
                <c:pt idx="13043">
                  <c:v>68.843333333333277</c:v>
                </c:pt>
                <c:pt idx="13044">
                  <c:v>68.848611111111111</c:v>
                </c:pt>
                <c:pt idx="13045">
                  <c:v>68.853888888888775</c:v>
                </c:pt>
                <c:pt idx="13046">
                  <c:v>68.859166666666653</c:v>
                </c:pt>
                <c:pt idx="13047">
                  <c:v>68.86444444444443</c:v>
                </c:pt>
                <c:pt idx="13048">
                  <c:v>68.869722222222208</c:v>
                </c:pt>
                <c:pt idx="13049">
                  <c:v>68.874999999999986</c:v>
                </c:pt>
                <c:pt idx="13050">
                  <c:v>68.880277777777778</c:v>
                </c:pt>
                <c:pt idx="13051">
                  <c:v>68.885555555555484</c:v>
                </c:pt>
                <c:pt idx="13052">
                  <c:v>68.890833333333319</c:v>
                </c:pt>
                <c:pt idx="13053">
                  <c:v>68.896111111111111</c:v>
                </c:pt>
                <c:pt idx="13054">
                  <c:v>68.901388888888889</c:v>
                </c:pt>
                <c:pt idx="13055">
                  <c:v>68.906666666666666</c:v>
                </c:pt>
                <c:pt idx="13056">
                  <c:v>68.911944444444515</c:v>
                </c:pt>
                <c:pt idx="13057">
                  <c:v>68.917222222222307</c:v>
                </c:pt>
                <c:pt idx="13058">
                  <c:v>68.922499999999999</c:v>
                </c:pt>
                <c:pt idx="13059">
                  <c:v>68.927777777777749</c:v>
                </c:pt>
                <c:pt idx="13060">
                  <c:v>68.933055555555555</c:v>
                </c:pt>
                <c:pt idx="13061">
                  <c:v>68.938333333333318</c:v>
                </c:pt>
                <c:pt idx="13062">
                  <c:v>68.943611111111125</c:v>
                </c:pt>
                <c:pt idx="13063">
                  <c:v>68.948888888888888</c:v>
                </c:pt>
                <c:pt idx="13064">
                  <c:v>68.954166666666666</c:v>
                </c:pt>
                <c:pt idx="13065">
                  <c:v>68.959444444444429</c:v>
                </c:pt>
                <c:pt idx="13066">
                  <c:v>68.964722222222221</c:v>
                </c:pt>
                <c:pt idx="13067">
                  <c:v>68.97</c:v>
                </c:pt>
                <c:pt idx="13068">
                  <c:v>68.975277777777748</c:v>
                </c:pt>
                <c:pt idx="13069">
                  <c:v>68.980555555555554</c:v>
                </c:pt>
                <c:pt idx="13070">
                  <c:v>68.985833333333318</c:v>
                </c:pt>
                <c:pt idx="13071">
                  <c:v>68.991111111111124</c:v>
                </c:pt>
                <c:pt idx="13072">
                  <c:v>68.996388888888859</c:v>
                </c:pt>
                <c:pt idx="13073">
                  <c:v>69.001666666666665</c:v>
                </c:pt>
                <c:pt idx="13074">
                  <c:v>69.006944444444443</c:v>
                </c:pt>
                <c:pt idx="13075">
                  <c:v>69.012222222222221</c:v>
                </c:pt>
                <c:pt idx="13076">
                  <c:v>69.017500000000027</c:v>
                </c:pt>
                <c:pt idx="13077">
                  <c:v>69.022777777777648</c:v>
                </c:pt>
                <c:pt idx="13078">
                  <c:v>69.028055555555468</c:v>
                </c:pt>
                <c:pt idx="13079">
                  <c:v>69.033333333333289</c:v>
                </c:pt>
                <c:pt idx="13080">
                  <c:v>69.038611111111109</c:v>
                </c:pt>
                <c:pt idx="13081">
                  <c:v>69.043888888888858</c:v>
                </c:pt>
                <c:pt idx="13082">
                  <c:v>69.049166666666665</c:v>
                </c:pt>
                <c:pt idx="13083">
                  <c:v>69.054444444444442</c:v>
                </c:pt>
                <c:pt idx="13084">
                  <c:v>69.059722222222163</c:v>
                </c:pt>
                <c:pt idx="13085">
                  <c:v>69.065000000000012</c:v>
                </c:pt>
                <c:pt idx="13086">
                  <c:v>69.070277777777719</c:v>
                </c:pt>
                <c:pt idx="13087">
                  <c:v>69.075555555555454</c:v>
                </c:pt>
                <c:pt idx="13088">
                  <c:v>69.080833333333288</c:v>
                </c:pt>
                <c:pt idx="13089">
                  <c:v>69.086111111111109</c:v>
                </c:pt>
                <c:pt idx="13090">
                  <c:v>69.091388888888858</c:v>
                </c:pt>
                <c:pt idx="13091">
                  <c:v>69.096666666666664</c:v>
                </c:pt>
                <c:pt idx="13092">
                  <c:v>69.101944444444442</c:v>
                </c:pt>
                <c:pt idx="13093">
                  <c:v>69.107222222222234</c:v>
                </c:pt>
                <c:pt idx="13094">
                  <c:v>69.112499999999983</c:v>
                </c:pt>
                <c:pt idx="13095">
                  <c:v>69.117777777777718</c:v>
                </c:pt>
                <c:pt idx="13096">
                  <c:v>69.123055555555467</c:v>
                </c:pt>
                <c:pt idx="13097">
                  <c:v>69.128333333333217</c:v>
                </c:pt>
                <c:pt idx="13098">
                  <c:v>69.133611111111108</c:v>
                </c:pt>
                <c:pt idx="13099">
                  <c:v>69.138888888888772</c:v>
                </c:pt>
                <c:pt idx="13100">
                  <c:v>69.144166666666663</c:v>
                </c:pt>
                <c:pt idx="13101">
                  <c:v>69.149444444444441</c:v>
                </c:pt>
                <c:pt idx="13102">
                  <c:v>69.154722222222219</c:v>
                </c:pt>
                <c:pt idx="13103">
                  <c:v>69.16</c:v>
                </c:pt>
                <c:pt idx="13104">
                  <c:v>69.165277777777717</c:v>
                </c:pt>
                <c:pt idx="13105">
                  <c:v>69.170555555555467</c:v>
                </c:pt>
                <c:pt idx="13106">
                  <c:v>69.175833333333216</c:v>
                </c:pt>
                <c:pt idx="13107">
                  <c:v>69.181111111111079</c:v>
                </c:pt>
                <c:pt idx="13108">
                  <c:v>69.186388888888771</c:v>
                </c:pt>
                <c:pt idx="13109">
                  <c:v>69.191666666666663</c:v>
                </c:pt>
                <c:pt idx="13110">
                  <c:v>69.196944444444441</c:v>
                </c:pt>
                <c:pt idx="13111">
                  <c:v>69.202222222222233</c:v>
                </c:pt>
                <c:pt idx="13112">
                  <c:v>69.207499999999996</c:v>
                </c:pt>
                <c:pt idx="13113">
                  <c:v>69.212777777777717</c:v>
                </c:pt>
                <c:pt idx="13114">
                  <c:v>69.218055555555551</c:v>
                </c:pt>
                <c:pt idx="13115">
                  <c:v>69.223333333333272</c:v>
                </c:pt>
                <c:pt idx="13116">
                  <c:v>69.228611111111078</c:v>
                </c:pt>
                <c:pt idx="13117">
                  <c:v>69.233888888888828</c:v>
                </c:pt>
                <c:pt idx="13118">
                  <c:v>69.239166666666662</c:v>
                </c:pt>
                <c:pt idx="13119">
                  <c:v>69.244444444444497</c:v>
                </c:pt>
                <c:pt idx="13120">
                  <c:v>69.249722222222232</c:v>
                </c:pt>
                <c:pt idx="13121">
                  <c:v>69.254999999999995</c:v>
                </c:pt>
                <c:pt idx="13122">
                  <c:v>69.260277777777773</c:v>
                </c:pt>
                <c:pt idx="13123">
                  <c:v>69.265555555555551</c:v>
                </c:pt>
                <c:pt idx="13124">
                  <c:v>69.270833333333272</c:v>
                </c:pt>
                <c:pt idx="13125">
                  <c:v>69.276111111111078</c:v>
                </c:pt>
                <c:pt idx="13126">
                  <c:v>69.281388888888827</c:v>
                </c:pt>
                <c:pt idx="13127">
                  <c:v>69.286666666666662</c:v>
                </c:pt>
                <c:pt idx="13128">
                  <c:v>69.291944444444496</c:v>
                </c:pt>
                <c:pt idx="13129">
                  <c:v>69.297222222222288</c:v>
                </c:pt>
                <c:pt idx="13130">
                  <c:v>69.302499999999981</c:v>
                </c:pt>
                <c:pt idx="13131">
                  <c:v>69.307777777777758</c:v>
                </c:pt>
                <c:pt idx="13132">
                  <c:v>69.31305555555555</c:v>
                </c:pt>
                <c:pt idx="13133">
                  <c:v>69.318333333333271</c:v>
                </c:pt>
                <c:pt idx="13134">
                  <c:v>69.323611111111049</c:v>
                </c:pt>
                <c:pt idx="13135">
                  <c:v>69.328888888888756</c:v>
                </c:pt>
                <c:pt idx="13136">
                  <c:v>69.334166666666661</c:v>
                </c:pt>
                <c:pt idx="13137">
                  <c:v>69.339444444444439</c:v>
                </c:pt>
                <c:pt idx="13138">
                  <c:v>69.344722222222217</c:v>
                </c:pt>
                <c:pt idx="13139">
                  <c:v>69.350000000000009</c:v>
                </c:pt>
                <c:pt idx="13140">
                  <c:v>69.355277777777758</c:v>
                </c:pt>
                <c:pt idx="13141">
                  <c:v>69.36055555555555</c:v>
                </c:pt>
                <c:pt idx="13142">
                  <c:v>69.365833333333256</c:v>
                </c:pt>
                <c:pt idx="13143">
                  <c:v>69.371111111111048</c:v>
                </c:pt>
                <c:pt idx="13144">
                  <c:v>69.376388888888755</c:v>
                </c:pt>
                <c:pt idx="13145">
                  <c:v>69.381666666666661</c:v>
                </c:pt>
                <c:pt idx="13146">
                  <c:v>69.386944444444438</c:v>
                </c:pt>
                <c:pt idx="13147">
                  <c:v>69.392222222222216</c:v>
                </c:pt>
                <c:pt idx="13148">
                  <c:v>69.397499999999994</c:v>
                </c:pt>
                <c:pt idx="13149">
                  <c:v>69.402777777777729</c:v>
                </c:pt>
                <c:pt idx="13150">
                  <c:v>69.408055555555549</c:v>
                </c:pt>
                <c:pt idx="13151">
                  <c:v>69.413333333333313</c:v>
                </c:pt>
                <c:pt idx="13152">
                  <c:v>69.418611111111105</c:v>
                </c:pt>
                <c:pt idx="13153">
                  <c:v>69.423888888888825</c:v>
                </c:pt>
                <c:pt idx="13154">
                  <c:v>69.42916666666666</c:v>
                </c:pt>
                <c:pt idx="13155">
                  <c:v>69.434444444444466</c:v>
                </c:pt>
                <c:pt idx="13156">
                  <c:v>69.439722222222215</c:v>
                </c:pt>
                <c:pt idx="13157">
                  <c:v>69.445000000000007</c:v>
                </c:pt>
                <c:pt idx="13158">
                  <c:v>69.450277777777771</c:v>
                </c:pt>
                <c:pt idx="13159">
                  <c:v>69.455555555555549</c:v>
                </c:pt>
                <c:pt idx="13160">
                  <c:v>69.460833333333312</c:v>
                </c:pt>
                <c:pt idx="13161">
                  <c:v>69.466111111111132</c:v>
                </c:pt>
                <c:pt idx="13162">
                  <c:v>69.471388888888825</c:v>
                </c:pt>
                <c:pt idx="13163">
                  <c:v>69.476666666666674</c:v>
                </c:pt>
                <c:pt idx="13164">
                  <c:v>69.481944444444437</c:v>
                </c:pt>
                <c:pt idx="13165">
                  <c:v>69.487222222222286</c:v>
                </c:pt>
                <c:pt idx="13166">
                  <c:v>69.492499999999993</c:v>
                </c:pt>
                <c:pt idx="13167">
                  <c:v>69.49777777777777</c:v>
                </c:pt>
                <c:pt idx="13168">
                  <c:v>69.503055555555548</c:v>
                </c:pt>
                <c:pt idx="13169">
                  <c:v>69.508333333333255</c:v>
                </c:pt>
                <c:pt idx="13170">
                  <c:v>69.513611111111103</c:v>
                </c:pt>
                <c:pt idx="13171">
                  <c:v>69.518888888888796</c:v>
                </c:pt>
                <c:pt idx="13172">
                  <c:v>69.524166666666673</c:v>
                </c:pt>
                <c:pt idx="13173">
                  <c:v>69.529444444444408</c:v>
                </c:pt>
                <c:pt idx="13174">
                  <c:v>69.534722222222214</c:v>
                </c:pt>
                <c:pt idx="13175">
                  <c:v>69.539999999999992</c:v>
                </c:pt>
                <c:pt idx="13176">
                  <c:v>69.54527777777777</c:v>
                </c:pt>
                <c:pt idx="13177">
                  <c:v>69.550555555555519</c:v>
                </c:pt>
                <c:pt idx="13178">
                  <c:v>69.55583333333324</c:v>
                </c:pt>
                <c:pt idx="13179">
                  <c:v>69.561111111111117</c:v>
                </c:pt>
                <c:pt idx="13180">
                  <c:v>69.566388888888795</c:v>
                </c:pt>
                <c:pt idx="13181">
                  <c:v>69.571666666666673</c:v>
                </c:pt>
                <c:pt idx="13182">
                  <c:v>69.576944444444408</c:v>
                </c:pt>
                <c:pt idx="13183">
                  <c:v>69.582222222222214</c:v>
                </c:pt>
                <c:pt idx="13184">
                  <c:v>69.587499999999991</c:v>
                </c:pt>
                <c:pt idx="13185">
                  <c:v>69.592777777777698</c:v>
                </c:pt>
                <c:pt idx="13186">
                  <c:v>69.598055555555518</c:v>
                </c:pt>
                <c:pt idx="13187">
                  <c:v>69.603333333333239</c:v>
                </c:pt>
                <c:pt idx="13188">
                  <c:v>69.608611111111088</c:v>
                </c:pt>
                <c:pt idx="13189">
                  <c:v>69.613888888888795</c:v>
                </c:pt>
                <c:pt idx="13190">
                  <c:v>69.619166666666672</c:v>
                </c:pt>
                <c:pt idx="13191">
                  <c:v>69.62444444444445</c:v>
                </c:pt>
                <c:pt idx="13192">
                  <c:v>69.629722222222156</c:v>
                </c:pt>
                <c:pt idx="13193">
                  <c:v>69.634999999999991</c:v>
                </c:pt>
                <c:pt idx="13194">
                  <c:v>69.640277777777769</c:v>
                </c:pt>
                <c:pt idx="13195">
                  <c:v>69.645555555555518</c:v>
                </c:pt>
                <c:pt idx="13196">
                  <c:v>69.650833333333225</c:v>
                </c:pt>
                <c:pt idx="13197">
                  <c:v>69.656111111111088</c:v>
                </c:pt>
                <c:pt idx="13198">
                  <c:v>69.661388888888794</c:v>
                </c:pt>
                <c:pt idx="13199">
                  <c:v>69.666666666666671</c:v>
                </c:pt>
                <c:pt idx="13200">
                  <c:v>69.671944444444378</c:v>
                </c:pt>
                <c:pt idx="13201">
                  <c:v>69.677222222222213</c:v>
                </c:pt>
                <c:pt idx="13202">
                  <c:v>69.682499999999948</c:v>
                </c:pt>
                <c:pt idx="13203">
                  <c:v>69.687777777777725</c:v>
                </c:pt>
                <c:pt idx="13204">
                  <c:v>69.693055555555503</c:v>
                </c:pt>
                <c:pt idx="13205">
                  <c:v>69.698333333333224</c:v>
                </c:pt>
                <c:pt idx="13206">
                  <c:v>69.703611111111101</c:v>
                </c:pt>
                <c:pt idx="13207">
                  <c:v>69.708888888888794</c:v>
                </c:pt>
                <c:pt idx="13208">
                  <c:v>69.714166666666713</c:v>
                </c:pt>
                <c:pt idx="13209">
                  <c:v>69.719444444444463</c:v>
                </c:pt>
              </c:numCache>
            </c:numRef>
          </c:cat>
          <c:val>
            <c:numRef>
              <c:f>电压!$D$2:$D$14204</c:f>
              <c:numCache>
                <c:formatCode>General</c:formatCode>
                <c:ptCount val="14203"/>
                <c:pt idx="0">
                  <c:v>0.1618</c:v>
                </c:pt>
                <c:pt idx="1">
                  <c:v>0.1581000000000001</c:v>
                </c:pt>
                <c:pt idx="2">
                  <c:v>0.1613</c:v>
                </c:pt>
                <c:pt idx="3">
                  <c:v>0.16059999999999999</c:v>
                </c:pt>
                <c:pt idx="4">
                  <c:v>0.15920000000000012</c:v>
                </c:pt>
                <c:pt idx="5">
                  <c:v>0.15140000000000012</c:v>
                </c:pt>
                <c:pt idx="6">
                  <c:v>0.1576000000000001</c:v>
                </c:pt>
                <c:pt idx="7">
                  <c:v>0.15200000000000011</c:v>
                </c:pt>
                <c:pt idx="8">
                  <c:v>0.15620000000000012</c:v>
                </c:pt>
                <c:pt idx="9">
                  <c:v>0.15270000000000011</c:v>
                </c:pt>
                <c:pt idx="10">
                  <c:v>0.16270000000000001</c:v>
                </c:pt>
                <c:pt idx="11">
                  <c:v>0.15890000000000018</c:v>
                </c:pt>
                <c:pt idx="12">
                  <c:v>0.15720000000000012</c:v>
                </c:pt>
                <c:pt idx="13">
                  <c:v>0.15420000000000011</c:v>
                </c:pt>
                <c:pt idx="14">
                  <c:v>0.15600000000000011</c:v>
                </c:pt>
                <c:pt idx="15">
                  <c:v>0.15440000000000012</c:v>
                </c:pt>
                <c:pt idx="16">
                  <c:v>0.15200000000000011</c:v>
                </c:pt>
                <c:pt idx="17">
                  <c:v>0.15620000000000012</c:v>
                </c:pt>
                <c:pt idx="18">
                  <c:v>0.15260000000000001</c:v>
                </c:pt>
                <c:pt idx="19">
                  <c:v>0.16089999999999999</c:v>
                </c:pt>
                <c:pt idx="20">
                  <c:v>0.16009999999999999</c:v>
                </c:pt>
                <c:pt idx="21">
                  <c:v>0.15420000000000011</c:v>
                </c:pt>
                <c:pt idx="22">
                  <c:v>0.1605</c:v>
                </c:pt>
                <c:pt idx="23">
                  <c:v>0.15900000000000011</c:v>
                </c:pt>
                <c:pt idx="24">
                  <c:v>0.16009999999999999</c:v>
                </c:pt>
                <c:pt idx="25">
                  <c:v>0.16309999999999999</c:v>
                </c:pt>
                <c:pt idx="26">
                  <c:v>0.16309999999999999</c:v>
                </c:pt>
                <c:pt idx="27">
                  <c:v>0.15740000000000018</c:v>
                </c:pt>
                <c:pt idx="28">
                  <c:v>0.14960000000000001</c:v>
                </c:pt>
                <c:pt idx="29">
                  <c:v>0.15410000000000001</c:v>
                </c:pt>
                <c:pt idx="30">
                  <c:v>0.1351</c:v>
                </c:pt>
                <c:pt idx="31">
                  <c:v>0.15360000000000001</c:v>
                </c:pt>
                <c:pt idx="32">
                  <c:v>0.15370000000000011</c:v>
                </c:pt>
                <c:pt idx="33">
                  <c:v>0.14830000000000004</c:v>
                </c:pt>
                <c:pt idx="34">
                  <c:v>0.15520000000000012</c:v>
                </c:pt>
                <c:pt idx="35">
                  <c:v>0.1543000000000001</c:v>
                </c:pt>
                <c:pt idx="36">
                  <c:v>0.15020000000000011</c:v>
                </c:pt>
                <c:pt idx="37">
                  <c:v>0.14580000000000001</c:v>
                </c:pt>
                <c:pt idx="38">
                  <c:v>0.1508000000000001</c:v>
                </c:pt>
                <c:pt idx="39">
                  <c:v>0.14480000000000001</c:v>
                </c:pt>
                <c:pt idx="40">
                  <c:v>0.15150000000000011</c:v>
                </c:pt>
                <c:pt idx="41">
                  <c:v>0.15640000000000018</c:v>
                </c:pt>
                <c:pt idx="42">
                  <c:v>0.13789999999999999</c:v>
                </c:pt>
                <c:pt idx="43">
                  <c:v>0.15030000000000004</c:v>
                </c:pt>
                <c:pt idx="44">
                  <c:v>0.14180000000000001</c:v>
                </c:pt>
                <c:pt idx="45">
                  <c:v>0.14660000000000001</c:v>
                </c:pt>
                <c:pt idx="46">
                  <c:v>0.1358</c:v>
                </c:pt>
                <c:pt idx="47">
                  <c:v>0.13600000000000001</c:v>
                </c:pt>
                <c:pt idx="48">
                  <c:v>0.14920000000000011</c:v>
                </c:pt>
                <c:pt idx="49">
                  <c:v>0.15120000000000011</c:v>
                </c:pt>
                <c:pt idx="50">
                  <c:v>0.15930000000000011</c:v>
                </c:pt>
                <c:pt idx="51">
                  <c:v>0.15220000000000011</c:v>
                </c:pt>
                <c:pt idx="52">
                  <c:v>0.14490000000000011</c:v>
                </c:pt>
                <c:pt idx="53">
                  <c:v>0.14290000000000011</c:v>
                </c:pt>
                <c:pt idx="54">
                  <c:v>0.13589999999999999</c:v>
                </c:pt>
                <c:pt idx="55">
                  <c:v>0.1368</c:v>
                </c:pt>
                <c:pt idx="56">
                  <c:v>0.15310000000000001</c:v>
                </c:pt>
                <c:pt idx="57">
                  <c:v>0.14080000000000001</c:v>
                </c:pt>
                <c:pt idx="58">
                  <c:v>0.15510000000000004</c:v>
                </c:pt>
                <c:pt idx="59">
                  <c:v>0.14620000000000011</c:v>
                </c:pt>
                <c:pt idx="60">
                  <c:v>0.14690000000000011</c:v>
                </c:pt>
                <c:pt idx="61">
                  <c:v>0.1396</c:v>
                </c:pt>
                <c:pt idx="62">
                  <c:v>0.1328</c:v>
                </c:pt>
                <c:pt idx="63">
                  <c:v>0.14040000000000011</c:v>
                </c:pt>
                <c:pt idx="64">
                  <c:v>0.1145</c:v>
                </c:pt>
                <c:pt idx="65">
                  <c:v>0.1343</c:v>
                </c:pt>
                <c:pt idx="66">
                  <c:v>0.11710000000000002</c:v>
                </c:pt>
                <c:pt idx="67">
                  <c:v>0.15010000000000001</c:v>
                </c:pt>
                <c:pt idx="68">
                  <c:v>0.15550000000000011</c:v>
                </c:pt>
                <c:pt idx="69">
                  <c:v>0.14050000000000001</c:v>
                </c:pt>
                <c:pt idx="70">
                  <c:v>0.14810000000000001</c:v>
                </c:pt>
                <c:pt idx="71">
                  <c:v>0.12320000000000007</c:v>
                </c:pt>
                <c:pt idx="72">
                  <c:v>0.14280000000000001</c:v>
                </c:pt>
                <c:pt idx="73">
                  <c:v>0.14870000000000011</c:v>
                </c:pt>
                <c:pt idx="74">
                  <c:v>0.15670000000000012</c:v>
                </c:pt>
                <c:pt idx="75">
                  <c:v>0.13689999999999999</c:v>
                </c:pt>
                <c:pt idx="76">
                  <c:v>0.13159999999999999</c:v>
                </c:pt>
                <c:pt idx="77">
                  <c:v>0.14860000000000001</c:v>
                </c:pt>
                <c:pt idx="78">
                  <c:v>0.12330000000000002</c:v>
                </c:pt>
                <c:pt idx="79">
                  <c:v>0.12759999999999999</c:v>
                </c:pt>
                <c:pt idx="80">
                  <c:v>0.14980000000000004</c:v>
                </c:pt>
                <c:pt idx="81">
                  <c:v>0.14269999999999999</c:v>
                </c:pt>
                <c:pt idx="82">
                  <c:v>0.14930000000000004</c:v>
                </c:pt>
                <c:pt idx="83">
                  <c:v>0.14430000000000001</c:v>
                </c:pt>
                <c:pt idx="84">
                  <c:v>0.12809999999999999</c:v>
                </c:pt>
                <c:pt idx="85">
                  <c:v>0.15650000000000011</c:v>
                </c:pt>
                <c:pt idx="86">
                  <c:v>0.11720000000000005</c:v>
                </c:pt>
                <c:pt idx="87">
                  <c:v>0.11520000000000002</c:v>
                </c:pt>
                <c:pt idx="88">
                  <c:v>0.13650000000000001</c:v>
                </c:pt>
                <c:pt idx="89">
                  <c:v>0.10680000000000002</c:v>
                </c:pt>
                <c:pt idx="90">
                  <c:v>0.14269999999999999</c:v>
                </c:pt>
                <c:pt idx="91">
                  <c:v>0.14580000000000001</c:v>
                </c:pt>
                <c:pt idx="92">
                  <c:v>0.11810000000000002</c:v>
                </c:pt>
                <c:pt idx="93">
                  <c:v>0.14510000000000001</c:v>
                </c:pt>
                <c:pt idx="94">
                  <c:v>0.1470000000000001</c:v>
                </c:pt>
                <c:pt idx="95">
                  <c:v>0.14440000000000011</c:v>
                </c:pt>
                <c:pt idx="96">
                  <c:v>0.11920000000000006</c:v>
                </c:pt>
                <c:pt idx="97">
                  <c:v>0.15390000000000012</c:v>
                </c:pt>
                <c:pt idx="98">
                  <c:v>0.1641</c:v>
                </c:pt>
                <c:pt idx="99">
                  <c:v>0.1528000000000001</c:v>
                </c:pt>
                <c:pt idx="100">
                  <c:v>0.14970000000000011</c:v>
                </c:pt>
                <c:pt idx="101">
                  <c:v>0.15770000000000012</c:v>
                </c:pt>
                <c:pt idx="102">
                  <c:v>0.14200000000000004</c:v>
                </c:pt>
                <c:pt idx="103">
                  <c:v>0.1455000000000001</c:v>
                </c:pt>
                <c:pt idx="104">
                  <c:v>0.14770000000000011</c:v>
                </c:pt>
                <c:pt idx="105">
                  <c:v>0.15500000000000011</c:v>
                </c:pt>
                <c:pt idx="106">
                  <c:v>0.15570000000000012</c:v>
                </c:pt>
                <c:pt idx="107">
                  <c:v>0.15490000000000018</c:v>
                </c:pt>
                <c:pt idx="108">
                  <c:v>0.15510000000000004</c:v>
                </c:pt>
                <c:pt idx="109">
                  <c:v>0.15410000000000001</c:v>
                </c:pt>
                <c:pt idx="110">
                  <c:v>0.14820000000000011</c:v>
                </c:pt>
                <c:pt idx="111">
                  <c:v>0.15000000000000011</c:v>
                </c:pt>
                <c:pt idx="112">
                  <c:v>0.15610000000000004</c:v>
                </c:pt>
                <c:pt idx="113">
                  <c:v>0.1591000000000001</c:v>
                </c:pt>
                <c:pt idx="114">
                  <c:v>0.1145</c:v>
                </c:pt>
                <c:pt idx="115">
                  <c:v>0.14119999999999999</c:v>
                </c:pt>
                <c:pt idx="116">
                  <c:v>0.12320000000000007</c:v>
                </c:pt>
                <c:pt idx="117">
                  <c:v>0.14590000000000011</c:v>
                </c:pt>
                <c:pt idx="118">
                  <c:v>0.13320000000000001</c:v>
                </c:pt>
                <c:pt idx="119">
                  <c:v>0.15410000000000001</c:v>
                </c:pt>
                <c:pt idx="120">
                  <c:v>0.1421</c:v>
                </c:pt>
                <c:pt idx="121">
                  <c:v>0.15770000000000012</c:v>
                </c:pt>
                <c:pt idx="122">
                  <c:v>0.13830000000000001</c:v>
                </c:pt>
                <c:pt idx="123">
                  <c:v>0.15490000000000018</c:v>
                </c:pt>
                <c:pt idx="124">
                  <c:v>0.15690000000000018</c:v>
                </c:pt>
                <c:pt idx="125">
                  <c:v>0.15550000000000011</c:v>
                </c:pt>
                <c:pt idx="126">
                  <c:v>0.14300000000000004</c:v>
                </c:pt>
                <c:pt idx="127">
                  <c:v>0.14369999999999999</c:v>
                </c:pt>
                <c:pt idx="128">
                  <c:v>0.14680000000000001</c:v>
                </c:pt>
                <c:pt idx="129">
                  <c:v>0.13940000000000011</c:v>
                </c:pt>
                <c:pt idx="130">
                  <c:v>0.14830000000000004</c:v>
                </c:pt>
                <c:pt idx="131">
                  <c:v>0.15350000000000011</c:v>
                </c:pt>
                <c:pt idx="132">
                  <c:v>0.14440000000000011</c:v>
                </c:pt>
                <c:pt idx="133">
                  <c:v>0.129</c:v>
                </c:pt>
                <c:pt idx="134">
                  <c:v>0.1275</c:v>
                </c:pt>
                <c:pt idx="135">
                  <c:v>0.14410000000000001</c:v>
                </c:pt>
                <c:pt idx="136">
                  <c:v>0.1538000000000001</c:v>
                </c:pt>
                <c:pt idx="137">
                  <c:v>0.14190000000000011</c:v>
                </c:pt>
                <c:pt idx="138">
                  <c:v>0.15240000000000012</c:v>
                </c:pt>
                <c:pt idx="139">
                  <c:v>0.14590000000000011</c:v>
                </c:pt>
                <c:pt idx="140">
                  <c:v>0.14380000000000001</c:v>
                </c:pt>
                <c:pt idx="141">
                  <c:v>0.14580000000000001</c:v>
                </c:pt>
                <c:pt idx="142">
                  <c:v>0.14880000000000004</c:v>
                </c:pt>
                <c:pt idx="143">
                  <c:v>0.13420000000000001</c:v>
                </c:pt>
                <c:pt idx="144">
                  <c:v>0.1293</c:v>
                </c:pt>
                <c:pt idx="145">
                  <c:v>0.15440000000000012</c:v>
                </c:pt>
                <c:pt idx="146">
                  <c:v>0.10780000000000002</c:v>
                </c:pt>
                <c:pt idx="147">
                  <c:v>0.13930000000000001</c:v>
                </c:pt>
                <c:pt idx="148">
                  <c:v>0.1381</c:v>
                </c:pt>
                <c:pt idx="149">
                  <c:v>0.15650000000000011</c:v>
                </c:pt>
                <c:pt idx="150">
                  <c:v>0.15020000000000011</c:v>
                </c:pt>
                <c:pt idx="151">
                  <c:v>0.1485000000000001</c:v>
                </c:pt>
                <c:pt idx="152">
                  <c:v>0.11810000000000002</c:v>
                </c:pt>
                <c:pt idx="153">
                  <c:v>0.15520000000000012</c:v>
                </c:pt>
                <c:pt idx="154">
                  <c:v>0.13730000000000001</c:v>
                </c:pt>
                <c:pt idx="155">
                  <c:v>0.15250000000000011</c:v>
                </c:pt>
                <c:pt idx="156">
                  <c:v>0.14510000000000001</c:v>
                </c:pt>
                <c:pt idx="157">
                  <c:v>0.14410000000000001</c:v>
                </c:pt>
                <c:pt idx="158">
                  <c:v>0.13600000000000001</c:v>
                </c:pt>
                <c:pt idx="159">
                  <c:v>0.1178</c:v>
                </c:pt>
                <c:pt idx="160">
                  <c:v>0.15870000000000012</c:v>
                </c:pt>
                <c:pt idx="161">
                  <c:v>0.11910000000000005</c:v>
                </c:pt>
                <c:pt idx="162">
                  <c:v>0.1336</c:v>
                </c:pt>
                <c:pt idx="163">
                  <c:v>0.13539999999999999</c:v>
                </c:pt>
                <c:pt idx="164">
                  <c:v>0.14730000000000001</c:v>
                </c:pt>
                <c:pt idx="165">
                  <c:v>0.1421</c:v>
                </c:pt>
                <c:pt idx="166">
                  <c:v>0.15970000000000012</c:v>
                </c:pt>
                <c:pt idx="167">
                  <c:v>0.15170000000000011</c:v>
                </c:pt>
                <c:pt idx="168">
                  <c:v>0.15220000000000011</c:v>
                </c:pt>
                <c:pt idx="169">
                  <c:v>0.14269999999999999</c:v>
                </c:pt>
                <c:pt idx="170">
                  <c:v>0.14840000000000012</c:v>
                </c:pt>
                <c:pt idx="171">
                  <c:v>0.14419999999999999</c:v>
                </c:pt>
                <c:pt idx="172">
                  <c:v>0.14319999999999999</c:v>
                </c:pt>
                <c:pt idx="173">
                  <c:v>0.13400000000000001</c:v>
                </c:pt>
                <c:pt idx="174">
                  <c:v>0.12839999999999999</c:v>
                </c:pt>
                <c:pt idx="175">
                  <c:v>0.14040000000000011</c:v>
                </c:pt>
                <c:pt idx="176">
                  <c:v>0.1188</c:v>
                </c:pt>
                <c:pt idx="177">
                  <c:v>1.9099999999999999E-2</c:v>
                </c:pt>
                <c:pt idx="178">
                  <c:v>0.1265</c:v>
                </c:pt>
                <c:pt idx="179">
                  <c:v>0.16489999999999999</c:v>
                </c:pt>
                <c:pt idx="180">
                  <c:v>0.15920000000000012</c:v>
                </c:pt>
                <c:pt idx="181">
                  <c:v>0.16239999999999999</c:v>
                </c:pt>
                <c:pt idx="182">
                  <c:v>0.14580000000000001</c:v>
                </c:pt>
                <c:pt idx="183">
                  <c:v>0.14880000000000004</c:v>
                </c:pt>
                <c:pt idx="184">
                  <c:v>0.16209999999999999</c:v>
                </c:pt>
                <c:pt idx="185">
                  <c:v>0.15400000000000011</c:v>
                </c:pt>
                <c:pt idx="186">
                  <c:v>0.15690000000000018</c:v>
                </c:pt>
                <c:pt idx="187">
                  <c:v>0.15660000000000004</c:v>
                </c:pt>
                <c:pt idx="188">
                  <c:v>0.15680000000000011</c:v>
                </c:pt>
                <c:pt idx="189">
                  <c:v>0.16209999999999999</c:v>
                </c:pt>
                <c:pt idx="190">
                  <c:v>0.1518000000000001</c:v>
                </c:pt>
                <c:pt idx="191">
                  <c:v>0.15200000000000011</c:v>
                </c:pt>
                <c:pt idx="192">
                  <c:v>0.15410000000000001</c:v>
                </c:pt>
                <c:pt idx="193">
                  <c:v>0.15890000000000018</c:v>
                </c:pt>
                <c:pt idx="194">
                  <c:v>0.14990000000000012</c:v>
                </c:pt>
                <c:pt idx="195">
                  <c:v>0.15050000000000011</c:v>
                </c:pt>
                <c:pt idx="196">
                  <c:v>0.15670000000000012</c:v>
                </c:pt>
                <c:pt idx="197">
                  <c:v>0.15150000000000011</c:v>
                </c:pt>
                <c:pt idx="198">
                  <c:v>0.15550000000000011</c:v>
                </c:pt>
                <c:pt idx="199">
                  <c:v>0.15460000000000004</c:v>
                </c:pt>
                <c:pt idx="200">
                  <c:v>0.1460000000000001</c:v>
                </c:pt>
                <c:pt idx="201">
                  <c:v>0.14820000000000011</c:v>
                </c:pt>
                <c:pt idx="202">
                  <c:v>0.15890000000000018</c:v>
                </c:pt>
                <c:pt idx="203">
                  <c:v>0.15890000000000018</c:v>
                </c:pt>
                <c:pt idx="204">
                  <c:v>0.15460000000000004</c:v>
                </c:pt>
                <c:pt idx="205">
                  <c:v>0.15460000000000004</c:v>
                </c:pt>
                <c:pt idx="206">
                  <c:v>0.15220000000000011</c:v>
                </c:pt>
                <c:pt idx="207">
                  <c:v>0.15570000000000012</c:v>
                </c:pt>
                <c:pt idx="208">
                  <c:v>0.15150000000000011</c:v>
                </c:pt>
                <c:pt idx="209">
                  <c:v>0.1523000000000001</c:v>
                </c:pt>
                <c:pt idx="210">
                  <c:v>0.15200000000000011</c:v>
                </c:pt>
                <c:pt idx="211">
                  <c:v>0.13120000000000001</c:v>
                </c:pt>
                <c:pt idx="212">
                  <c:v>0.15600000000000011</c:v>
                </c:pt>
                <c:pt idx="213">
                  <c:v>0.12230000000000002</c:v>
                </c:pt>
                <c:pt idx="214">
                  <c:v>0.14620000000000011</c:v>
                </c:pt>
                <c:pt idx="215">
                  <c:v>0.15490000000000018</c:v>
                </c:pt>
                <c:pt idx="216">
                  <c:v>0.14830000000000004</c:v>
                </c:pt>
                <c:pt idx="217">
                  <c:v>0.14680000000000001</c:v>
                </c:pt>
                <c:pt idx="218">
                  <c:v>0.1426</c:v>
                </c:pt>
                <c:pt idx="219">
                  <c:v>0.13519999999999999</c:v>
                </c:pt>
                <c:pt idx="220">
                  <c:v>0.14140000000000011</c:v>
                </c:pt>
                <c:pt idx="221">
                  <c:v>0.14390000000000011</c:v>
                </c:pt>
                <c:pt idx="222">
                  <c:v>0.14990000000000012</c:v>
                </c:pt>
                <c:pt idx="223">
                  <c:v>0.14620000000000011</c:v>
                </c:pt>
                <c:pt idx="224">
                  <c:v>0.14360000000000001</c:v>
                </c:pt>
                <c:pt idx="225">
                  <c:v>0.14190000000000011</c:v>
                </c:pt>
                <c:pt idx="226">
                  <c:v>0.15750000000000011</c:v>
                </c:pt>
                <c:pt idx="227">
                  <c:v>0.1518000000000001</c:v>
                </c:pt>
                <c:pt idx="228">
                  <c:v>0.14510000000000001</c:v>
                </c:pt>
                <c:pt idx="229">
                  <c:v>0.14740000000000011</c:v>
                </c:pt>
                <c:pt idx="230">
                  <c:v>0.15090000000000012</c:v>
                </c:pt>
                <c:pt idx="231">
                  <c:v>0.13700000000000001</c:v>
                </c:pt>
                <c:pt idx="232">
                  <c:v>0.14660000000000001</c:v>
                </c:pt>
                <c:pt idx="233">
                  <c:v>0.14870000000000011</c:v>
                </c:pt>
                <c:pt idx="234">
                  <c:v>0.14720000000000011</c:v>
                </c:pt>
                <c:pt idx="235">
                  <c:v>0.15060000000000001</c:v>
                </c:pt>
                <c:pt idx="236">
                  <c:v>0.1368</c:v>
                </c:pt>
                <c:pt idx="237">
                  <c:v>0.13819999999999999</c:v>
                </c:pt>
                <c:pt idx="238">
                  <c:v>0.13200000000000001</c:v>
                </c:pt>
                <c:pt idx="239">
                  <c:v>0.15260000000000001</c:v>
                </c:pt>
                <c:pt idx="240">
                  <c:v>0.14480000000000001</c:v>
                </c:pt>
                <c:pt idx="241">
                  <c:v>0.15200000000000011</c:v>
                </c:pt>
                <c:pt idx="242">
                  <c:v>0.14100000000000001</c:v>
                </c:pt>
                <c:pt idx="243">
                  <c:v>0.1173</c:v>
                </c:pt>
                <c:pt idx="244">
                  <c:v>0.1381</c:v>
                </c:pt>
                <c:pt idx="245">
                  <c:v>0.14090000000000011</c:v>
                </c:pt>
                <c:pt idx="246">
                  <c:v>0.1528000000000001</c:v>
                </c:pt>
                <c:pt idx="247">
                  <c:v>0.12859999999999999</c:v>
                </c:pt>
                <c:pt idx="248">
                  <c:v>0.10560000000000005</c:v>
                </c:pt>
                <c:pt idx="249">
                  <c:v>0.1416</c:v>
                </c:pt>
                <c:pt idx="250">
                  <c:v>0.13389999999999999</c:v>
                </c:pt>
                <c:pt idx="251">
                  <c:v>0.1553000000000001</c:v>
                </c:pt>
                <c:pt idx="252">
                  <c:v>0.15590000000000018</c:v>
                </c:pt>
                <c:pt idx="253">
                  <c:v>0.13800000000000001</c:v>
                </c:pt>
                <c:pt idx="254">
                  <c:v>0.11070000000000002</c:v>
                </c:pt>
                <c:pt idx="255">
                  <c:v>0.1333</c:v>
                </c:pt>
                <c:pt idx="256">
                  <c:v>0.1198</c:v>
                </c:pt>
                <c:pt idx="257">
                  <c:v>0.1480000000000001</c:v>
                </c:pt>
                <c:pt idx="258">
                  <c:v>0.14530000000000001</c:v>
                </c:pt>
                <c:pt idx="259">
                  <c:v>0.15360000000000001</c:v>
                </c:pt>
                <c:pt idx="260">
                  <c:v>0.1303</c:v>
                </c:pt>
                <c:pt idx="261">
                  <c:v>0.14490000000000011</c:v>
                </c:pt>
                <c:pt idx="262">
                  <c:v>0.14710000000000001</c:v>
                </c:pt>
                <c:pt idx="263">
                  <c:v>0.14460000000000001</c:v>
                </c:pt>
                <c:pt idx="264">
                  <c:v>0.12839999999999999</c:v>
                </c:pt>
                <c:pt idx="265">
                  <c:v>0.14670000000000011</c:v>
                </c:pt>
                <c:pt idx="266">
                  <c:v>0.14050000000000001</c:v>
                </c:pt>
                <c:pt idx="267">
                  <c:v>0.13750000000000001</c:v>
                </c:pt>
                <c:pt idx="268">
                  <c:v>0.1431</c:v>
                </c:pt>
                <c:pt idx="269">
                  <c:v>0.14230000000000001</c:v>
                </c:pt>
                <c:pt idx="270">
                  <c:v>0.14419999999999999</c:v>
                </c:pt>
                <c:pt idx="271">
                  <c:v>0.1450000000000001</c:v>
                </c:pt>
                <c:pt idx="272">
                  <c:v>0.12089999999999998</c:v>
                </c:pt>
                <c:pt idx="273">
                  <c:v>0.13800000000000001</c:v>
                </c:pt>
                <c:pt idx="274">
                  <c:v>7.2300000000000059E-2</c:v>
                </c:pt>
                <c:pt idx="275">
                  <c:v>0.14319999999999999</c:v>
                </c:pt>
                <c:pt idx="276">
                  <c:v>0.1009</c:v>
                </c:pt>
                <c:pt idx="277">
                  <c:v>0.12590000000000001</c:v>
                </c:pt>
                <c:pt idx="278">
                  <c:v>9.7000000000000003E-3</c:v>
                </c:pt>
                <c:pt idx="279">
                  <c:v>9.9800000000000028E-2</c:v>
                </c:pt>
                <c:pt idx="280">
                  <c:v>0.10390000000000002</c:v>
                </c:pt>
                <c:pt idx="281">
                  <c:v>1.1900000000000015E-2</c:v>
                </c:pt>
                <c:pt idx="282">
                  <c:v>6.5800000000000011E-2</c:v>
                </c:pt>
                <c:pt idx="283">
                  <c:v>8.9300000000000004E-2</c:v>
                </c:pt>
                <c:pt idx="284">
                  <c:v>6.450000000000003E-2</c:v>
                </c:pt>
                <c:pt idx="285">
                  <c:v>9.3600000000000072E-2</c:v>
                </c:pt>
                <c:pt idx="286">
                  <c:v>8.8000000000000075E-3</c:v>
                </c:pt>
                <c:pt idx="287">
                  <c:v>6.5400000000000014E-2</c:v>
                </c:pt>
                <c:pt idx="288">
                  <c:v>6.5100000000000019E-2</c:v>
                </c:pt>
                <c:pt idx="289">
                  <c:v>2.5999999999999999E-3</c:v>
                </c:pt>
                <c:pt idx="290">
                  <c:v>3.400000000000002E-3</c:v>
                </c:pt>
                <c:pt idx="291">
                  <c:v>6.1000000000000004E-3</c:v>
                </c:pt>
                <c:pt idx="292">
                  <c:v>1.6199999999999999E-2</c:v>
                </c:pt>
                <c:pt idx="293">
                  <c:v>9.0000000000000095E-4</c:v>
                </c:pt>
                <c:pt idx="294">
                  <c:v>9.0000000000000095E-4</c:v>
                </c:pt>
                <c:pt idx="295">
                  <c:v>9.0000000000000095E-4</c:v>
                </c:pt>
                <c:pt idx="296">
                  <c:v>1.0000000000000009E-3</c:v>
                </c:pt>
                <c:pt idx="297">
                  <c:v>9.0000000000000095E-4</c:v>
                </c:pt>
                <c:pt idx="298">
                  <c:v>9.0000000000000095E-4</c:v>
                </c:pt>
                <c:pt idx="299">
                  <c:v>9.0000000000000095E-4</c:v>
                </c:pt>
                <c:pt idx="300">
                  <c:v>1.0000000000000009E-3</c:v>
                </c:pt>
                <c:pt idx="301">
                  <c:v>9.0000000000000095E-4</c:v>
                </c:pt>
                <c:pt idx="302">
                  <c:v>1.0000000000000009E-3</c:v>
                </c:pt>
                <c:pt idx="303">
                  <c:v>9.0000000000000095E-4</c:v>
                </c:pt>
                <c:pt idx="304">
                  <c:v>9.0000000000000095E-4</c:v>
                </c:pt>
                <c:pt idx="305">
                  <c:v>8.0000000000000069E-4</c:v>
                </c:pt>
                <c:pt idx="306">
                  <c:v>8.0000000000000069E-4</c:v>
                </c:pt>
                <c:pt idx="307">
                  <c:v>8.0000000000000069E-4</c:v>
                </c:pt>
                <c:pt idx="308">
                  <c:v>7.0000000000000043E-4</c:v>
                </c:pt>
                <c:pt idx="309">
                  <c:v>8.0000000000000069E-4</c:v>
                </c:pt>
                <c:pt idx="310">
                  <c:v>8.0000000000000069E-4</c:v>
                </c:pt>
                <c:pt idx="311">
                  <c:v>7.0000000000000043E-4</c:v>
                </c:pt>
                <c:pt idx="312">
                  <c:v>8.0000000000000069E-4</c:v>
                </c:pt>
                <c:pt idx="313">
                  <c:v>7.0000000000000043E-4</c:v>
                </c:pt>
                <c:pt idx="314">
                  <c:v>7.0000000000000043E-4</c:v>
                </c:pt>
                <c:pt idx="315">
                  <c:v>8.0000000000000069E-4</c:v>
                </c:pt>
                <c:pt idx="316">
                  <c:v>8.0000000000000069E-4</c:v>
                </c:pt>
                <c:pt idx="317">
                  <c:v>7.0000000000000043E-4</c:v>
                </c:pt>
                <c:pt idx="318">
                  <c:v>8.0000000000000069E-4</c:v>
                </c:pt>
                <c:pt idx="319">
                  <c:v>7.0000000000000043E-4</c:v>
                </c:pt>
                <c:pt idx="320">
                  <c:v>1.1000000000000009E-3</c:v>
                </c:pt>
                <c:pt idx="321">
                  <c:v>8.0000000000000069E-4</c:v>
                </c:pt>
                <c:pt idx="322">
                  <c:v>6.0000000000000049E-4</c:v>
                </c:pt>
                <c:pt idx="323">
                  <c:v>7.0000000000000043E-4</c:v>
                </c:pt>
                <c:pt idx="324">
                  <c:v>1.2999999999999991E-3</c:v>
                </c:pt>
                <c:pt idx="325">
                  <c:v>7.0000000000000043E-4</c:v>
                </c:pt>
                <c:pt idx="326">
                  <c:v>7.0000000000000043E-4</c:v>
                </c:pt>
                <c:pt idx="327">
                  <c:v>7.0000000000000043E-4</c:v>
                </c:pt>
                <c:pt idx="328">
                  <c:v>7.0000000000000043E-4</c:v>
                </c:pt>
                <c:pt idx="329">
                  <c:v>7.0000000000000043E-4</c:v>
                </c:pt>
                <c:pt idx="330">
                  <c:v>7.0000000000000043E-4</c:v>
                </c:pt>
                <c:pt idx="331">
                  <c:v>8.0000000000000069E-4</c:v>
                </c:pt>
                <c:pt idx="332">
                  <c:v>7.0000000000000043E-4</c:v>
                </c:pt>
                <c:pt idx="333">
                  <c:v>7.0000000000000043E-4</c:v>
                </c:pt>
                <c:pt idx="334">
                  <c:v>6.0000000000000049E-4</c:v>
                </c:pt>
                <c:pt idx="335">
                  <c:v>6.0000000000000049E-4</c:v>
                </c:pt>
                <c:pt idx="336">
                  <c:v>7.0000000000000043E-4</c:v>
                </c:pt>
                <c:pt idx="337">
                  <c:v>7.0000000000000043E-4</c:v>
                </c:pt>
                <c:pt idx="338">
                  <c:v>7.0000000000000043E-4</c:v>
                </c:pt>
                <c:pt idx="339">
                  <c:v>7.0000000000000043E-4</c:v>
                </c:pt>
                <c:pt idx="340">
                  <c:v>6.0000000000000049E-4</c:v>
                </c:pt>
                <c:pt idx="341">
                  <c:v>6.0000000000000049E-4</c:v>
                </c:pt>
                <c:pt idx="342">
                  <c:v>6.0000000000000049E-4</c:v>
                </c:pt>
                <c:pt idx="343">
                  <c:v>7.0000000000000043E-4</c:v>
                </c:pt>
                <c:pt idx="344">
                  <c:v>6.0000000000000049E-4</c:v>
                </c:pt>
                <c:pt idx="345">
                  <c:v>6.0000000000000049E-4</c:v>
                </c:pt>
                <c:pt idx="346">
                  <c:v>7.0000000000000043E-4</c:v>
                </c:pt>
                <c:pt idx="347">
                  <c:v>6.0000000000000049E-4</c:v>
                </c:pt>
                <c:pt idx="348">
                  <c:v>6.0000000000000049E-4</c:v>
                </c:pt>
                <c:pt idx="349">
                  <c:v>6.0000000000000049E-4</c:v>
                </c:pt>
                <c:pt idx="350">
                  <c:v>7.0000000000000043E-4</c:v>
                </c:pt>
                <c:pt idx="351">
                  <c:v>5.0000000000000034E-4</c:v>
                </c:pt>
                <c:pt idx="352">
                  <c:v>7.0000000000000043E-4</c:v>
                </c:pt>
                <c:pt idx="353">
                  <c:v>7.0000000000000043E-4</c:v>
                </c:pt>
                <c:pt idx="354">
                  <c:v>6.0000000000000049E-4</c:v>
                </c:pt>
                <c:pt idx="355">
                  <c:v>5.0000000000000034E-4</c:v>
                </c:pt>
                <c:pt idx="356">
                  <c:v>6.0000000000000049E-4</c:v>
                </c:pt>
                <c:pt idx="357">
                  <c:v>5.0000000000000034E-4</c:v>
                </c:pt>
                <c:pt idx="358">
                  <c:v>6.0000000000000049E-4</c:v>
                </c:pt>
                <c:pt idx="359">
                  <c:v>6.0000000000000049E-4</c:v>
                </c:pt>
                <c:pt idx="360">
                  <c:v>6.0000000000000049E-4</c:v>
                </c:pt>
                <c:pt idx="361">
                  <c:v>5.0000000000000034E-4</c:v>
                </c:pt>
                <c:pt idx="362">
                  <c:v>6.0000000000000049E-4</c:v>
                </c:pt>
                <c:pt idx="363">
                  <c:v>6.0000000000000049E-4</c:v>
                </c:pt>
                <c:pt idx="364">
                  <c:v>5.0000000000000034E-4</c:v>
                </c:pt>
                <c:pt idx="365">
                  <c:v>6.0000000000000049E-4</c:v>
                </c:pt>
                <c:pt idx="366">
                  <c:v>6.0000000000000049E-4</c:v>
                </c:pt>
                <c:pt idx="367">
                  <c:v>5.0000000000000034E-4</c:v>
                </c:pt>
                <c:pt idx="368">
                  <c:v>5.0000000000000034E-4</c:v>
                </c:pt>
                <c:pt idx="369">
                  <c:v>5.0000000000000034E-4</c:v>
                </c:pt>
                <c:pt idx="370">
                  <c:v>6.0000000000000049E-4</c:v>
                </c:pt>
                <c:pt idx="371">
                  <c:v>5.0000000000000034E-4</c:v>
                </c:pt>
                <c:pt idx="372">
                  <c:v>6.0000000000000049E-4</c:v>
                </c:pt>
                <c:pt idx="373">
                  <c:v>6.0000000000000049E-4</c:v>
                </c:pt>
                <c:pt idx="374">
                  <c:v>3.0000000000000024E-4</c:v>
                </c:pt>
                <c:pt idx="375">
                  <c:v>5.0000000000000034E-4</c:v>
                </c:pt>
                <c:pt idx="376">
                  <c:v>5.0000000000000034E-4</c:v>
                </c:pt>
                <c:pt idx="377">
                  <c:v>5.0000000000000034E-4</c:v>
                </c:pt>
                <c:pt idx="378">
                  <c:v>5.0000000000000034E-4</c:v>
                </c:pt>
                <c:pt idx="379">
                  <c:v>5.0000000000000034E-4</c:v>
                </c:pt>
                <c:pt idx="380">
                  <c:v>5.0000000000000034E-4</c:v>
                </c:pt>
                <c:pt idx="381">
                  <c:v>5.0000000000000034E-4</c:v>
                </c:pt>
                <c:pt idx="382">
                  <c:v>5.0000000000000034E-4</c:v>
                </c:pt>
                <c:pt idx="383">
                  <c:v>5.0000000000000034E-4</c:v>
                </c:pt>
                <c:pt idx="384">
                  <c:v>5.0000000000000034E-4</c:v>
                </c:pt>
                <c:pt idx="385">
                  <c:v>5.0000000000000034E-4</c:v>
                </c:pt>
                <c:pt idx="386">
                  <c:v>5.0000000000000034E-4</c:v>
                </c:pt>
                <c:pt idx="387">
                  <c:v>5.0000000000000034E-4</c:v>
                </c:pt>
                <c:pt idx="388">
                  <c:v>5.0000000000000034E-4</c:v>
                </c:pt>
                <c:pt idx="389">
                  <c:v>5.0000000000000034E-4</c:v>
                </c:pt>
                <c:pt idx="390">
                  <c:v>5.0000000000000034E-4</c:v>
                </c:pt>
                <c:pt idx="391">
                  <c:v>5.0000000000000034E-4</c:v>
                </c:pt>
                <c:pt idx="392">
                  <c:v>5.0000000000000034E-4</c:v>
                </c:pt>
                <c:pt idx="393">
                  <c:v>5.0000000000000034E-4</c:v>
                </c:pt>
                <c:pt idx="394">
                  <c:v>5.0000000000000034E-4</c:v>
                </c:pt>
                <c:pt idx="395">
                  <c:v>4.0000000000000034E-4</c:v>
                </c:pt>
                <c:pt idx="396">
                  <c:v>6.0000000000000049E-4</c:v>
                </c:pt>
                <c:pt idx="397">
                  <c:v>5.0000000000000034E-4</c:v>
                </c:pt>
                <c:pt idx="398">
                  <c:v>5.0000000000000034E-4</c:v>
                </c:pt>
                <c:pt idx="399">
                  <c:v>4.0000000000000034E-4</c:v>
                </c:pt>
                <c:pt idx="400">
                  <c:v>5.0000000000000034E-4</c:v>
                </c:pt>
                <c:pt idx="401">
                  <c:v>5.0000000000000034E-4</c:v>
                </c:pt>
                <c:pt idx="402">
                  <c:v>5.0000000000000034E-4</c:v>
                </c:pt>
                <c:pt idx="403">
                  <c:v>5.0000000000000034E-4</c:v>
                </c:pt>
                <c:pt idx="404">
                  <c:v>5.0000000000000034E-4</c:v>
                </c:pt>
                <c:pt idx="405">
                  <c:v>5.0000000000000034E-4</c:v>
                </c:pt>
                <c:pt idx="406">
                  <c:v>5.0000000000000034E-4</c:v>
                </c:pt>
                <c:pt idx="407">
                  <c:v>5.0000000000000034E-4</c:v>
                </c:pt>
                <c:pt idx="408">
                  <c:v>5.0000000000000034E-4</c:v>
                </c:pt>
                <c:pt idx="409">
                  <c:v>5.0000000000000034E-4</c:v>
                </c:pt>
                <c:pt idx="410">
                  <c:v>5.0000000000000034E-4</c:v>
                </c:pt>
                <c:pt idx="411">
                  <c:v>5.0000000000000034E-4</c:v>
                </c:pt>
                <c:pt idx="412">
                  <c:v>5.0000000000000034E-4</c:v>
                </c:pt>
                <c:pt idx="413">
                  <c:v>5.0000000000000034E-4</c:v>
                </c:pt>
                <c:pt idx="414">
                  <c:v>5.0000000000000034E-4</c:v>
                </c:pt>
                <c:pt idx="415">
                  <c:v>5.0000000000000034E-4</c:v>
                </c:pt>
                <c:pt idx="416">
                  <c:v>5.0000000000000034E-4</c:v>
                </c:pt>
                <c:pt idx="417">
                  <c:v>4.0000000000000034E-4</c:v>
                </c:pt>
                <c:pt idx="418">
                  <c:v>5.0000000000000034E-4</c:v>
                </c:pt>
                <c:pt idx="419">
                  <c:v>4.0000000000000034E-4</c:v>
                </c:pt>
                <c:pt idx="420">
                  <c:v>5.0000000000000034E-4</c:v>
                </c:pt>
                <c:pt idx="421">
                  <c:v>4.0000000000000034E-4</c:v>
                </c:pt>
                <c:pt idx="422">
                  <c:v>4.0000000000000034E-4</c:v>
                </c:pt>
                <c:pt idx="423">
                  <c:v>4.0000000000000034E-4</c:v>
                </c:pt>
                <c:pt idx="424">
                  <c:v>5.0000000000000034E-4</c:v>
                </c:pt>
                <c:pt idx="425">
                  <c:v>5.0000000000000034E-4</c:v>
                </c:pt>
                <c:pt idx="426">
                  <c:v>5.0000000000000034E-4</c:v>
                </c:pt>
                <c:pt idx="427">
                  <c:v>5.0000000000000034E-4</c:v>
                </c:pt>
                <c:pt idx="428">
                  <c:v>5.0000000000000034E-4</c:v>
                </c:pt>
                <c:pt idx="429">
                  <c:v>5.0000000000000034E-4</c:v>
                </c:pt>
                <c:pt idx="430">
                  <c:v>5.0000000000000034E-4</c:v>
                </c:pt>
                <c:pt idx="431">
                  <c:v>5.0000000000000034E-4</c:v>
                </c:pt>
                <c:pt idx="432">
                  <c:v>4.0000000000000034E-4</c:v>
                </c:pt>
                <c:pt idx="433">
                  <c:v>5.0000000000000034E-4</c:v>
                </c:pt>
                <c:pt idx="434">
                  <c:v>4.0000000000000034E-4</c:v>
                </c:pt>
                <c:pt idx="435">
                  <c:v>4.0000000000000034E-4</c:v>
                </c:pt>
                <c:pt idx="436">
                  <c:v>4.0000000000000034E-4</c:v>
                </c:pt>
                <c:pt idx="437">
                  <c:v>4.0000000000000034E-4</c:v>
                </c:pt>
                <c:pt idx="438">
                  <c:v>5.0000000000000034E-4</c:v>
                </c:pt>
                <c:pt idx="439">
                  <c:v>5.0000000000000034E-4</c:v>
                </c:pt>
                <c:pt idx="440">
                  <c:v>4.0000000000000034E-4</c:v>
                </c:pt>
                <c:pt idx="441">
                  <c:v>5.0000000000000034E-4</c:v>
                </c:pt>
                <c:pt idx="442">
                  <c:v>5.0000000000000034E-4</c:v>
                </c:pt>
                <c:pt idx="443">
                  <c:v>5.0000000000000034E-4</c:v>
                </c:pt>
                <c:pt idx="444">
                  <c:v>4.0000000000000034E-4</c:v>
                </c:pt>
                <c:pt idx="445">
                  <c:v>5.0000000000000034E-4</c:v>
                </c:pt>
                <c:pt idx="446">
                  <c:v>4.0000000000000034E-4</c:v>
                </c:pt>
                <c:pt idx="447">
                  <c:v>4.0000000000000034E-4</c:v>
                </c:pt>
                <c:pt idx="448">
                  <c:v>5.0000000000000034E-4</c:v>
                </c:pt>
                <c:pt idx="449">
                  <c:v>5.0000000000000034E-4</c:v>
                </c:pt>
                <c:pt idx="450">
                  <c:v>5.0000000000000034E-4</c:v>
                </c:pt>
                <c:pt idx="451">
                  <c:v>4.0000000000000034E-4</c:v>
                </c:pt>
                <c:pt idx="452">
                  <c:v>5.0000000000000034E-4</c:v>
                </c:pt>
                <c:pt idx="453">
                  <c:v>4.0000000000000034E-4</c:v>
                </c:pt>
                <c:pt idx="454">
                  <c:v>5.0000000000000034E-4</c:v>
                </c:pt>
                <c:pt idx="455">
                  <c:v>4.0000000000000034E-4</c:v>
                </c:pt>
                <c:pt idx="456">
                  <c:v>4.0000000000000034E-4</c:v>
                </c:pt>
                <c:pt idx="457">
                  <c:v>5.0000000000000034E-4</c:v>
                </c:pt>
                <c:pt idx="458">
                  <c:v>4.0000000000000034E-4</c:v>
                </c:pt>
                <c:pt idx="459">
                  <c:v>5.0000000000000034E-4</c:v>
                </c:pt>
                <c:pt idx="460">
                  <c:v>4.0000000000000034E-4</c:v>
                </c:pt>
                <c:pt idx="461">
                  <c:v>5.0000000000000034E-4</c:v>
                </c:pt>
                <c:pt idx="462">
                  <c:v>4.0000000000000034E-4</c:v>
                </c:pt>
                <c:pt idx="463">
                  <c:v>4.0000000000000034E-4</c:v>
                </c:pt>
                <c:pt idx="464">
                  <c:v>4.0000000000000034E-4</c:v>
                </c:pt>
                <c:pt idx="465">
                  <c:v>4.0000000000000034E-4</c:v>
                </c:pt>
                <c:pt idx="466">
                  <c:v>4.0000000000000034E-4</c:v>
                </c:pt>
                <c:pt idx="467">
                  <c:v>4.0000000000000034E-4</c:v>
                </c:pt>
                <c:pt idx="468">
                  <c:v>4.0000000000000034E-4</c:v>
                </c:pt>
                <c:pt idx="469">
                  <c:v>4.0000000000000034E-4</c:v>
                </c:pt>
                <c:pt idx="470">
                  <c:v>4.0000000000000034E-4</c:v>
                </c:pt>
                <c:pt idx="471">
                  <c:v>4.0000000000000034E-4</c:v>
                </c:pt>
                <c:pt idx="472">
                  <c:v>4.0000000000000034E-4</c:v>
                </c:pt>
                <c:pt idx="473">
                  <c:v>4.0000000000000034E-4</c:v>
                </c:pt>
                <c:pt idx="474">
                  <c:v>4.0000000000000034E-4</c:v>
                </c:pt>
                <c:pt idx="475">
                  <c:v>5.0000000000000034E-4</c:v>
                </c:pt>
                <c:pt idx="476">
                  <c:v>4.0000000000000034E-4</c:v>
                </c:pt>
                <c:pt idx="477">
                  <c:v>4.0000000000000034E-4</c:v>
                </c:pt>
                <c:pt idx="478">
                  <c:v>4.0000000000000034E-4</c:v>
                </c:pt>
                <c:pt idx="479">
                  <c:v>4.0000000000000034E-4</c:v>
                </c:pt>
                <c:pt idx="480">
                  <c:v>5.0000000000000034E-4</c:v>
                </c:pt>
                <c:pt idx="481">
                  <c:v>4.0000000000000034E-4</c:v>
                </c:pt>
                <c:pt idx="482">
                  <c:v>4.0000000000000034E-4</c:v>
                </c:pt>
                <c:pt idx="483">
                  <c:v>4.0000000000000034E-4</c:v>
                </c:pt>
                <c:pt idx="484">
                  <c:v>4.0000000000000034E-4</c:v>
                </c:pt>
                <c:pt idx="485">
                  <c:v>4.0000000000000034E-4</c:v>
                </c:pt>
                <c:pt idx="486">
                  <c:v>4.0000000000000034E-4</c:v>
                </c:pt>
                <c:pt idx="487">
                  <c:v>4.0000000000000034E-4</c:v>
                </c:pt>
                <c:pt idx="488">
                  <c:v>5.0000000000000034E-4</c:v>
                </c:pt>
                <c:pt idx="489">
                  <c:v>4.0000000000000034E-4</c:v>
                </c:pt>
                <c:pt idx="490">
                  <c:v>4.0000000000000034E-4</c:v>
                </c:pt>
                <c:pt idx="491">
                  <c:v>3.0000000000000024E-4</c:v>
                </c:pt>
                <c:pt idx="492">
                  <c:v>4.0000000000000034E-4</c:v>
                </c:pt>
                <c:pt idx="493">
                  <c:v>4.0000000000000034E-4</c:v>
                </c:pt>
                <c:pt idx="494">
                  <c:v>4.0000000000000034E-4</c:v>
                </c:pt>
                <c:pt idx="495">
                  <c:v>5.0000000000000034E-4</c:v>
                </c:pt>
                <c:pt idx="496">
                  <c:v>4.0000000000000034E-4</c:v>
                </c:pt>
                <c:pt idx="497">
                  <c:v>4.0000000000000034E-4</c:v>
                </c:pt>
                <c:pt idx="498">
                  <c:v>4.0000000000000034E-4</c:v>
                </c:pt>
                <c:pt idx="499">
                  <c:v>3.0000000000000024E-4</c:v>
                </c:pt>
                <c:pt idx="500">
                  <c:v>4.0000000000000034E-4</c:v>
                </c:pt>
                <c:pt idx="501">
                  <c:v>3.0000000000000024E-4</c:v>
                </c:pt>
                <c:pt idx="502">
                  <c:v>5.0000000000000034E-4</c:v>
                </c:pt>
                <c:pt idx="503">
                  <c:v>4.0000000000000034E-4</c:v>
                </c:pt>
                <c:pt idx="504">
                  <c:v>4.0000000000000034E-4</c:v>
                </c:pt>
                <c:pt idx="505">
                  <c:v>5.0000000000000034E-4</c:v>
                </c:pt>
                <c:pt idx="506">
                  <c:v>4.0000000000000034E-4</c:v>
                </c:pt>
                <c:pt idx="507">
                  <c:v>4.0000000000000034E-4</c:v>
                </c:pt>
                <c:pt idx="508">
                  <c:v>5.0000000000000034E-4</c:v>
                </c:pt>
                <c:pt idx="509">
                  <c:v>3.0000000000000024E-4</c:v>
                </c:pt>
                <c:pt idx="510">
                  <c:v>4.0000000000000034E-4</c:v>
                </c:pt>
                <c:pt idx="511">
                  <c:v>3.0000000000000024E-4</c:v>
                </c:pt>
                <c:pt idx="512">
                  <c:v>5.0000000000000034E-4</c:v>
                </c:pt>
                <c:pt idx="513">
                  <c:v>4.0000000000000034E-4</c:v>
                </c:pt>
                <c:pt idx="514">
                  <c:v>3.0000000000000024E-4</c:v>
                </c:pt>
                <c:pt idx="515">
                  <c:v>4.0000000000000034E-4</c:v>
                </c:pt>
                <c:pt idx="516">
                  <c:v>4.0000000000000034E-4</c:v>
                </c:pt>
                <c:pt idx="517">
                  <c:v>4.0000000000000034E-4</c:v>
                </c:pt>
                <c:pt idx="518">
                  <c:v>5.0000000000000034E-4</c:v>
                </c:pt>
                <c:pt idx="519">
                  <c:v>4.0000000000000034E-4</c:v>
                </c:pt>
                <c:pt idx="520">
                  <c:v>4.0000000000000034E-4</c:v>
                </c:pt>
                <c:pt idx="521">
                  <c:v>4.0000000000000034E-4</c:v>
                </c:pt>
                <c:pt idx="522">
                  <c:v>4.0000000000000034E-4</c:v>
                </c:pt>
                <c:pt idx="523">
                  <c:v>4.0000000000000034E-4</c:v>
                </c:pt>
                <c:pt idx="524">
                  <c:v>4.0000000000000034E-4</c:v>
                </c:pt>
                <c:pt idx="525">
                  <c:v>4.0000000000000034E-4</c:v>
                </c:pt>
                <c:pt idx="526">
                  <c:v>5.0000000000000034E-4</c:v>
                </c:pt>
                <c:pt idx="527">
                  <c:v>4.0000000000000034E-4</c:v>
                </c:pt>
                <c:pt idx="528">
                  <c:v>4.0000000000000034E-4</c:v>
                </c:pt>
                <c:pt idx="529">
                  <c:v>4.0000000000000034E-4</c:v>
                </c:pt>
                <c:pt idx="530">
                  <c:v>3.0000000000000024E-4</c:v>
                </c:pt>
                <c:pt idx="531">
                  <c:v>4.0000000000000034E-4</c:v>
                </c:pt>
                <c:pt idx="532">
                  <c:v>5.0000000000000034E-4</c:v>
                </c:pt>
                <c:pt idx="533">
                  <c:v>4.0000000000000034E-4</c:v>
                </c:pt>
                <c:pt idx="534">
                  <c:v>3.0000000000000024E-4</c:v>
                </c:pt>
                <c:pt idx="535">
                  <c:v>3.0000000000000024E-4</c:v>
                </c:pt>
                <c:pt idx="536">
                  <c:v>4.0000000000000034E-4</c:v>
                </c:pt>
                <c:pt idx="537">
                  <c:v>4.0000000000000034E-4</c:v>
                </c:pt>
                <c:pt idx="538">
                  <c:v>3.0000000000000024E-4</c:v>
                </c:pt>
                <c:pt idx="539">
                  <c:v>3.0000000000000024E-4</c:v>
                </c:pt>
                <c:pt idx="540">
                  <c:v>4.0000000000000034E-4</c:v>
                </c:pt>
                <c:pt idx="541">
                  <c:v>4.0000000000000034E-4</c:v>
                </c:pt>
                <c:pt idx="542">
                  <c:v>4.0000000000000034E-4</c:v>
                </c:pt>
                <c:pt idx="543">
                  <c:v>3.0000000000000024E-4</c:v>
                </c:pt>
                <c:pt idx="544">
                  <c:v>3.0000000000000024E-4</c:v>
                </c:pt>
                <c:pt idx="545">
                  <c:v>4.0000000000000034E-4</c:v>
                </c:pt>
                <c:pt idx="546">
                  <c:v>4.0000000000000034E-4</c:v>
                </c:pt>
                <c:pt idx="547">
                  <c:v>3.0000000000000024E-4</c:v>
                </c:pt>
                <c:pt idx="548">
                  <c:v>3.0000000000000024E-4</c:v>
                </c:pt>
                <c:pt idx="549">
                  <c:v>3.0000000000000024E-4</c:v>
                </c:pt>
                <c:pt idx="550">
                  <c:v>3.0000000000000024E-4</c:v>
                </c:pt>
                <c:pt idx="551">
                  <c:v>4.0000000000000034E-4</c:v>
                </c:pt>
                <c:pt idx="552">
                  <c:v>3.0000000000000024E-4</c:v>
                </c:pt>
                <c:pt idx="553">
                  <c:v>3.0000000000000024E-4</c:v>
                </c:pt>
                <c:pt idx="554">
                  <c:v>3.0000000000000024E-4</c:v>
                </c:pt>
                <c:pt idx="555">
                  <c:v>3.0000000000000024E-4</c:v>
                </c:pt>
                <c:pt idx="556">
                  <c:v>3.0000000000000024E-4</c:v>
                </c:pt>
                <c:pt idx="557">
                  <c:v>4.0000000000000034E-4</c:v>
                </c:pt>
                <c:pt idx="558">
                  <c:v>4.0000000000000034E-4</c:v>
                </c:pt>
                <c:pt idx="559">
                  <c:v>3.0000000000000024E-4</c:v>
                </c:pt>
                <c:pt idx="560">
                  <c:v>4.0000000000000034E-4</c:v>
                </c:pt>
                <c:pt idx="561">
                  <c:v>4.0000000000000034E-4</c:v>
                </c:pt>
                <c:pt idx="562">
                  <c:v>3.0000000000000024E-4</c:v>
                </c:pt>
                <c:pt idx="563">
                  <c:v>3.0000000000000024E-4</c:v>
                </c:pt>
                <c:pt idx="564">
                  <c:v>4.0000000000000034E-4</c:v>
                </c:pt>
                <c:pt idx="565">
                  <c:v>4.0000000000000034E-4</c:v>
                </c:pt>
                <c:pt idx="566">
                  <c:v>3.0000000000000024E-4</c:v>
                </c:pt>
                <c:pt idx="567">
                  <c:v>3.0000000000000024E-4</c:v>
                </c:pt>
                <c:pt idx="568">
                  <c:v>3.0000000000000024E-4</c:v>
                </c:pt>
                <c:pt idx="569">
                  <c:v>3.0000000000000024E-4</c:v>
                </c:pt>
                <c:pt idx="570">
                  <c:v>4.0000000000000034E-4</c:v>
                </c:pt>
                <c:pt idx="571">
                  <c:v>3.0000000000000024E-4</c:v>
                </c:pt>
                <c:pt idx="572">
                  <c:v>4.0000000000000034E-4</c:v>
                </c:pt>
                <c:pt idx="573">
                  <c:v>4.0000000000000034E-4</c:v>
                </c:pt>
                <c:pt idx="574">
                  <c:v>3.0000000000000024E-4</c:v>
                </c:pt>
                <c:pt idx="575">
                  <c:v>4.0000000000000034E-4</c:v>
                </c:pt>
                <c:pt idx="576">
                  <c:v>3.0000000000000024E-4</c:v>
                </c:pt>
                <c:pt idx="577">
                  <c:v>3.0000000000000024E-4</c:v>
                </c:pt>
                <c:pt idx="578">
                  <c:v>3.0000000000000024E-4</c:v>
                </c:pt>
                <c:pt idx="579">
                  <c:v>3.0000000000000024E-4</c:v>
                </c:pt>
                <c:pt idx="580">
                  <c:v>4.0000000000000034E-4</c:v>
                </c:pt>
                <c:pt idx="581">
                  <c:v>3.0000000000000024E-4</c:v>
                </c:pt>
                <c:pt idx="582">
                  <c:v>3.0000000000000024E-4</c:v>
                </c:pt>
                <c:pt idx="583">
                  <c:v>4.0000000000000034E-4</c:v>
                </c:pt>
                <c:pt idx="584">
                  <c:v>4.0000000000000034E-4</c:v>
                </c:pt>
                <c:pt idx="585">
                  <c:v>3.0000000000000024E-4</c:v>
                </c:pt>
                <c:pt idx="586">
                  <c:v>4.0000000000000034E-4</c:v>
                </c:pt>
                <c:pt idx="587">
                  <c:v>3.0000000000000024E-4</c:v>
                </c:pt>
                <c:pt idx="588">
                  <c:v>3.0000000000000024E-4</c:v>
                </c:pt>
                <c:pt idx="589">
                  <c:v>4.0000000000000034E-4</c:v>
                </c:pt>
                <c:pt idx="590">
                  <c:v>3.0000000000000024E-4</c:v>
                </c:pt>
                <c:pt idx="591">
                  <c:v>3.0000000000000024E-4</c:v>
                </c:pt>
                <c:pt idx="592">
                  <c:v>3.0000000000000024E-4</c:v>
                </c:pt>
                <c:pt idx="593">
                  <c:v>3.0000000000000024E-4</c:v>
                </c:pt>
                <c:pt idx="594">
                  <c:v>3.0000000000000024E-4</c:v>
                </c:pt>
                <c:pt idx="595">
                  <c:v>3.0000000000000024E-4</c:v>
                </c:pt>
                <c:pt idx="596">
                  <c:v>3.0000000000000024E-4</c:v>
                </c:pt>
                <c:pt idx="597">
                  <c:v>3.0000000000000024E-4</c:v>
                </c:pt>
                <c:pt idx="598">
                  <c:v>3.0000000000000024E-4</c:v>
                </c:pt>
                <c:pt idx="599">
                  <c:v>3.0000000000000024E-4</c:v>
                </c:pt>
                <c:pt idx="600">
                  <c:v>3.0000000000000024E-4</c:v>
                </c:pt>
                <c:pt idx="601">
                  <c:v>3.0000000000000024E-4</c:v>
                </c:pt>
                <c:pt idx="602">
                  <c:v>3.0000000000000024E-4</c:v>
                </c:pt>
                <c:pt idx="603">
                  <c:v>4.0000000000000034E-4</c:v>
                </c:pt>
                <c:pt idx="604">
                  <c:v>3.0000000000000024E-4</c:v>
                </c:pt>
                <c:pt idx="605">
                  <c:v>3.0000000000000024E-4</c:v>
                </c:pt>
                <c:pt idx="606">
                  <c:v>3.0000000000000024E-4</c:v>
                </c:pt>
                <c:pt idx="607">
                  <c:v>4.0000000000000034E-4</c:v>
                </c:pt>
                <c:pt idx="608">
                  <c:v>3.0000000000000024E-4</c:v>
                </c:pt>
                <c:pt idx="609">
                  <c:v>3.0000000000000024E-4</c:v>
                </c:pt>
                <c:pt idx="610">
                  <c:v>3.0000000000000024E-4</c:v>
                </c:pt>
                <c:pt idx="611">
                  <c:v>2.0000000000000017E-4</c:v>
                </c:pt>
                <c:pt idx="612">
                  <c:v>4.0000000000000034E-4</c:v>
                </c:pt>
                <c:pt idx="613">
                  <c:v>3.0000000000000024E-4</c:v>
                </c:pt>
                <c:pt idx="614">
                  <c:v>4.0000000000000034E-4</c:v>
                </c:pt>
                <c:pt idx="615">
                  <c:v>3.0000000000000024E-4</c:v>
                </c:pt>
                <c:pt idx="616">
                  <c:v>3.0000000000000024E-4</c:v>
                </c:pt>
                <c:pt idx="617">
                  <c:v>3.0000000000000024E-4</c:v>
                </c:pt>
                <c:pt idx="618">
                  <c:v>3.0000000000000024E-4</c:v>
                </c:pt>
                <c:pt idx="619">
                  <c:v>4.0000000000000034E-4</c:v>
                </c:pt>
                <c:pt idx="620">
                  <c:v>3.0000000000000024E-4</c:v>
                </c:pt>
                <c:pt idx="621">
                  <c:v>4.0000000000000034E-4</c:v>
                </c:pt>
                <c:pt idx="622">
                  <c:v>3.0000000000000024E-4</c:v>
                </c:pt>
                <c:pt idx="623">
                  <c:v>3.0000000000000024E-4</c:v>
                </c:pt>
                <c:pt idx="624">
                  <c:v>3.0000000000000024E-4</c:v>
                </c:pt>
                <c:pt idx="625">
                  <c:v>3.0000000000000024E-4</c:v>
                </c:pt>
                <c:pt idx="626">
                  <c:v>3.0000000000000024E-4</c:v>
                </c:pt>
                <c:pt idx="627">
                  <c:v>3.0000000000000024E-4</c:v>
                </c:pt>
                <c:pt idx="628">
                  <c:v>3.0000000000000024E-4</c:v>
                </c:pt>
                <c:pt idx="629">
                  <c:v>3.0000000000000024E-4</c:v>
                </c:pt>
                <c:pt idx="630">
                  <c:v>3.0000000000000024E-4</c:v>
                </c:pt>
                <c:pt idx="631">
                  <c:v>2.0000000000000017E-4</c:v>
                </c:pt>
                <c:pt idx="632">
                  <c:v>3.0000000000000024E-4</c:v>
                </c:pt>
                <c:pt idx="633">
                  <c:v>3.0000000000000024E-4</c:v>
                </c:pt>
                <c:pt idx="634">
                  <c:v>4.0000000000000034E-4</c:v>
                </c:pt>
                <c:pt idx="635">
                  <c:v>3.0000000000000024E-4</c:v>
                </c:pt>
                <c:pt idx="636">
                  <c:v>3.0000000000000024E-4</c:v>
                </c:pt>
                <c:pt idx="637">
                  <c:v>3.0000000000000024E-4</c:v>
                </c:pt>
                <c:pt idx="638">
                  <c:v>3.0000000000000024E-4</c:v>
                </c:pt>
                <c:pt idx="639">
                  <c:v>3.0000000000000024E-4</c:v>
                </c:pt>
                <c:pt idx="640">
                  <c:v>4.0000000000000034E-4</c:v>
                </c:pt>
                <c:pt idx="641">
                  <c:v>3.0000000000000024E-4</c:v>
                </c:pt>
                <c:pt idx="642">
                  <c:v>3.0000000000000024E-4</c:v>
                </c:pt>
                <c:pt idx="643">
                  <c:v>4.0000000000000034E-4</c:v>
                </c:pt>
                <c:pt idx="644">
                  <c:v>3.0000000000000024E-4</c:v>
                </c:pt>
                <c:pt idx="645">
                  <c:v>3.0000000000000024E-4</c:v>
                </c:pt>
                <c:pt idx="646">
                  <c:v>3.0000000000000024E-4</c:v>
                </c:pt>
                <c:pt idx="647">
                  <c:v>3.0000000000000024E-4</c:v>
                </c:pt>
                <c:pt idx="648">
                  <c:v>3.0000000000000024E-4</c:v>
                </c:pt>
                <c:pt idx="649">
                  <c:v>4.0000000000000034E-4</c:v>
                </c:pt>
                <c:pt idx="650">
                  <c:v>3.0000000000000024E-4</c:v>
                </c:pt>
                <c:pt idx="651">
                  <c:v>4.0000000000000034E-4</c:v>
                </c:pt>
                <c:pt idx="652">
                  <c:v>4.0000000000000034E-4</c:v>
                </c:pt>
                <c:pt idx="653">
                  <c:v>4.0000000000000034E-4</c:v>
                </c:pt>
                <c:pt idx="654">
                  <c:v>2.0000000000000017E-4</c:v>
                </c:pt>
                <c:pt idx="655">
                  <c:v>4.0000000000000034E-4</c:v>
                </c:pt>
                <c:pt idx="656">
                  <c:v>3.0000000000000024E-4</c:v>
                </c:pt>
                <c:pt idx="657">
                  <c:v>3.0000000000000024E-4</c:v>
                </c:pt>
                <c:pt idx="658">
                  <c:v>3.0000000000000024E-4</c:v>
                </c:pt>
                <c:pt idx="659">
                  <c:v>4.0000000000000034E-4</c:v>
                </c:pt>
                <c:pt idx="660">
                  <c:v>3.0000000000000024E-4</c:v>
                </c:pt>
                <c:pt idx="661">
                  <c:v>4.0000000000000034E-4</c:v>
                </c:pt>
                <c:pt idx="662">
                  <c:v>4.0000000000000034E-4</c:v>
                </c:pt>
                <c:pt idx="663">
                  <c:v>3.0000000000000024E-4</c:v>
                </c:pt>
                <c:pt idx="664">
                  <c:v>3.0000000000000024E-4</c:v>
                </c:pt>
                <c:pt idx="665">
                  <c:v>4.0000000000000034E-4</c:v>
                </c:pt>
                <c:pt idx="666">
                  <c:v>3.0000000000000024E-4</c:v>
                </c:pt>
                <c:pt idx="667">
                  <c:v>3.0000000000000024E-4</c:v>
                </c:pt>
                <c:pt idx="668">
                  <c:v>3.0000000000000024E-4</c:v>
                </c:pt>
                <c:pt idx="669">
                  <c:v>3.0000000000000024E-4</c:v>
                </c:pt>
                <c:pt idx="670">
                  <c:v>4.0000000000000034E-4</c:v>
                </c:pt>
                <c:pt idx="671">
                  <c:v>3.0000000000000024E-4</c:v>
                </c:pt>
                <c:pt idx="672">
                  <c:v>3.0000000000000024E-4</c:v>
                </c:pt>
                <c:pt idx="673">
                  <c:v>2.0000000000000017E-4</c:v>
                </c:pt>
                <c:pt idx="674">
                  <c:v>3.0000000000000024E-4</c:v>
                </c:pt>
                <c:pt idx="675">
                  <c:v>3.0000000000000024E-4</c:v>
                </c:pt>
                <c:pt idx="676">
                  <c:v>2.0000000000000017E-4</c:v>
                </c:pt>
                <c:pt idx="677">
                  <c:v>3.0000000000000024E-4</c:v>
                </c:pt>
                <c:pt idx="678">
                  <c:v>4.0000000000000034E-4</c:v>
                </c:pt>
                <c:pt idx="679">
                  <c:v>3.0000000000000024E-4</c:v>
                </c:pt>
                <c:pt idx="680">
                  <c:v>3.0000000000000024E-4</c:v>
                </c:pt>
                <c:pt idx="681">
                  <c:v>3.0000000000000024E-4</c:v>
                </c:pt>
                <c:pt idx="682">
                  <c:v>3.0000000000000024E-4</c:v>
                </c:pt>
                <c:pt idx="683">
                  <c:v>2.0000000000000017E-4</c:v>
                </c:pt>
                <c:pt idx="684">
                  <c:v>3.0000000000000024E-4</c:v>
                </c:pt>
                <c:pt idx="685">
                  <c:v>3.0000000000000024E-4</c:v>
                </c:pt>
                <c:pt idx="686">
                  <c:v>2.0000000000000017E-4</c:v>
                </c:pt>
                <c:pt idx="687">
                  <c:v>4.0000000000000034E-4</c:v>
                </c:pt>
                <c:pt idx="688">
                  <c:v>3.0000000000000024E-4</c:v>
                </c:pt>
                <c:pt idx="689">
                  <c:v>3.0000000000000024E-4</c:v>
                </c:pt>
                <c:pt idx="690">
                  <c:v>2.0000000000000017E-4</c:v>
                </c:pt>
                <c:pt idx="691">
                  <c:v>3.0000000000000024E-4</c:v>
                </c:pt>
                <c:pt idx="692">
                  <c:v>2.0000000000000017E-4</c:v>
                </c:pt>
                <c:pt idx="693">
                  <c:v>4.0000000000000034E-4</c:v>
                </c:pt>
                <c:pt idx="694">
                  <c:v>3.0000000000000024E-4</c:v>
                </c:pt>
                <c:pt idx="695">
                  <c:v>4.0000000000000034E-4</c:v>
                </c:pt>
                <c:pt idx="696">
                  <c:v>3.0000000000000024E-4</c:v>
                </c:pt>
                <c:pt idx="697">
                  <c:v>2.0000000000000017E-4</c:v>
                </c:pt>
                <c:pt idx="698">
                  <c:v>3.0000000000000024E-4</c:v>
                </c:pt>
                <c:pt idx="699">
                  <c:v>3.0000000000000024E-4</c:v>
                </c:pt>
                <c:pt idx="700">
                  <c:v>3.0000000000000024E-4</c:v>
                </c:pt>
                <c:pt idx="701">
                  <c:v>2.0000000000000017E-4</c:v>
                </c:pt>
                <c:pt idx="702">
                  <c:v>3.0000000000000024E-4</c:v>
                </c:pt>
                <c:pt idx="703">
                  <c:v>3.0000000000000024E-4</c:v>
                </c:pt>
                <c:pt idx="704">
                  <c:v>2.0000000000000017E-4</c:v>
                </c:pt>
                <c:pt idx="705">
                  <c:v>3.0000000000000024E-4</c:v>
                </c:pt>
                <c:pt idx="706">
                  <c:v>3.0000000000000024E-4</c:v>
                </c:pt>
                <c:pt idx="707">
                  <c:v>3.0000000000000024E-4</c:v>
                </c:pt>
                <c:pt idx="708">
                  <c:v>3.0000000000000024E-4</c:v>
                </c:pt>
                <c:pt idx="709">
                  <c:v>2.0000000000000017E-4</c:v>
                </c:pt>
                <c:pt idx="710">
                  <c:v>3.0000000000000024E-4</c:v>
                </c:pt>
                <c:pt idx="711">
                  <c:v>3.0000000000000024E-4</c:v>
                </c:pt>
                <c:pt idx="712">
                  <c:v>3.0000000000000024E-4</c:v>
                </c:pt>
                <c:pt idx="713">
                  <c:v>3.0000000000000024E-4</c:v>
                </c:pt>
                <c:pt idx="714">
                  <c:v>2.0000000000000017E-4</c:v>
                </c:pt>
                <c:pt idx="715">
                  <c:v>3.0000000000000024E-4</c:v>
                </c:pt>
                <c:pt idx="716">
                  <c:v>3.0000000000000024E-4</c:v>
                </c:pt>
                <c:pt idx="717">
                  <c:v>2.0000000000000017E-4</c:v>
                </c:pt>
                <c:pt idx="718">
                  <c:v>3.0000000000000024E-4</c:v>
                </c:pt>
                <c:pt idx="719">
                  <c:v>3.0000000000000024E-4</c:v>
                </c:pt>
                <c:pt idx="720">
                  <c:v>2.0000000000000017E-4</c:v>
                </c:pt>
                <c:pt idx="721">
                  <c:v>2.0000000000000017E-4</c:v>
                </c:pt>
                <c:pt idx="722">
                  <c:v>3.0000000000000024E-4</c:v>
                </c:pt>
                <c:pt idx="723">
                  <c:v>3.0000000000000024E-4</c:v>
                </c:pt>
                <c:pt idx="724">
                  <c:v>3.0000000000000024E-4</c:v>
                </c:pt>
                <c:pt idx="725">
                  <c:v>3.0000000000000024E-4</c:v>
                </c:pt>
                <c:pt idx="726">
                  <c:v>2.0000000000000017E-4</c:v>
                </c:pt>
                <c:pt idx="727">
                  <c:v>3.0000000000000024E-4</c:v>
                </c:pt>
                <c:pt idx="728">
                  <c:v>3.0000000000000024E-4</c:v>
                </c:pt>
                <c:pt idx="729">
                  <c:v>3.0000000000000024E-4</c:v>
                </c:pt>
                <c:pt idx="730">
                  <c:v>3.0000000000000024E-4</c:v>
                </c:pt>
                <c:pt idx="731">
                  <c:v>3.0000000000000024E-4</c:v>
                </c:pt>
                <c:pt idx="732">
                  <c:v>3.0000000000000024E-4</c:v>
                </c:pt>
                <c:pt idx="733">
                  <c:v>3.0000000000000024E-4</c:v>
                </c:pt>
                <c:pt idx="734">
                  <c:v>2.0000000000000017E-4</c:v>
                </c:pt>
                <c:pt idx="735">
                  <c:v>3.0000000000000024E-4</c:v>
                </c:pt>
                <c:pt idx="736">
                  <c:v>3.0000000000000024E-4</c:v>
                </c:pt>
                <c:pt idx="737">
                  <c:v>3.0000000000000024E-4</c:v>
                </c:pt>
                <c:pt idx="738">
                  <c:v>2.0000000000000017E-4</c:v>
                </c:pt>
                <c:pt idx="739">
                  <c:v>3.0000000000000024E-4</c:v>
                </c:pt>
                <c:pt idx="740">
                  <c:v>2.0000000000000017E-4</c:v>
                </c:pt>
                <c:pt idx="741">
                  <c:v>2.0000000000000017E-4</c:v>
                </c:pt>
                <c:pt idx="742">
                  <c:v>3.0000000000000024E-4</c:v>
                </c:pt>
                <c:pt idx="743">
                  <c:v>3.0000000000000024E-4</c:v>
                </c:pt>
                <c:pt idx="744">
                  <c:v>2.0000000000000017E-4</c:v>
                </c:pt>
                <c:pt idx="745">
                  <c:v>4.0000000000000034E-4</c:v>
                </c:pt>
                <c:pt idx="746">
                  <c:v>3.0000000000000024E-4</c:v>
                </c:pt>
                <c:pt idx="747">
                  <c:v>2.0000000000000017E-4</c:v>
                </c:pt>
                <c:pt idx="748">
                  <c:v>2.0000000000000017E-4</c:v>
                </c:pt>
                <c:pt idx="749">
                  <c:v>3.0000000000000024E-4</c:v>
                </c:pt>
                <c:pt idx="750">
                  <c:v>3.0000000000000024E-4</c:v>
                </c:pt>
                <c:pt idx="751">
                  <c:v>3.0000000000000024E-4</c:v>
                </c:pt>
                <c:pt idx="752">
                  <c:v>2.0000000000000017E-4</c:v>
                </c:pt>
                <c:pt idx="753">
                  <c:v>3.0000000000000024E-4</c:v>
                </c:pt>
                <c:pt idx="754">
                  <c:v>3.0000000000000024E-4</c:v>
                </c:pt>
                <c:pt idx="755">
                  <c:v>3.0000000000000024E-4</c:v>
                </c:pt>
                <c:pt idx="756">
                  <c:v>3.0000000000000024E-4</c:v>
                </c:pt>
                <c:pt idx="757">
                  <c:v>3.0000000000000024E-4</c:v>
                </c:pt>
                <c:pt idx="758">
                  <c:v>3.0000000000000024E-4</c:v>
                </c:pt>
                <c:pt idx="759">
                  <c:v>3.0000000000000024E-4</c:v>
                </c:pt>
                <c:pt idx="760">
                  <c:v>2.0000000000000017E-4</c:v>
                </c:pt>
                <c:pt idx="761">
                  <c:v>2.0000000000000017E-4</c:v>
                </c:pt>
                <c:pt idx="762">
                  <c:v>2.0000000000000017E-4</c:v>
                </c:pt>
                <c:pt idx="763">
                  <c:v>3.0000000000000024E-4</c:v>
                </c:pt>
                <c:pt idx="764">
                  <c:v>2.0000000000000017E-4</c:v>
                </c:pt>
                <c:pt idx="765">
                  <c:v>2.0000000000000017E-4</c:v>
                </c:pt>
                <c:pt idx="766">
                  <c:v>3.0000000000000024E-4</c:v>
                </c:pt>
                <c:pt idx="767">
                  <c:v>3.0000000000000024E-4</c:v>
                </c:pt>
                <c:pt idx="768">
                  <c:v>2.0000000000000017E-4</c:v>
                </c:pt>
                <c:pt idx="769">
                  <c:v>3.0000000000000024E-4</c:v>
                </c:pt>
                <c:pt idx="770">
                  <c:v>2.0000000000000017E-4</c:v>
                </c:pt>
                <c:pt idx="771">
                  <c:v>3.0000000000000024E-4</c:v>
                </c:pt>
                <c:pt idx="772">
                  <c:v>3.0000000000000024E-4</c:v>
                </c:pt>
                <c:pt idx="773">
                  <c:v>3.0000000000000024E-4</c:v>
                </c:pt>
                <c:pt idx="774">
                  <c:v>3.0000000000000024E-4</c:v>
                </c:pt>
                <c:pt idx="775">
                  <c:v>4.0000000000000034E-4</c:v>
                </c:pt>
                <c:pt idx="776">
                  <c:v>2.0000000000000017E-4</c:v>
                </c:pt>
                <c:pt idx="777">
                  <c:v>3.0000000000000024E-4</c:v>
                </c:pt>
                <c:pt idx="778">
                  <c:v>3.0000000000000024E-4</c:v>
                </c:pt>
                <c:pt idx="779">
                  <c:v>2.0000000000000017E-4</c:v>
                </c:pt>
                <c:pt idx="780">
                  <c:v>3.0000000000000024E-4</c:v>
                </c:pt>
                <c:pt idx="781">
                  <c:v>3.0000000000000024E-4</c:v>
                </c:pt>
                <c:pt idx="782">
                  <c:v>2.0000000000000017E-4</c:v>
                </c:pt>
                <c:pt idx="783">
                  <c:v>3.0000000000000024E-4</c:v>
                </c:pt>
                <c:pt idx="784">
                  <c:v>3.0000000000000024E-4</c:v>
                </c:pt>
                <c:pt idx="785">
                  <c:v>3.0000000000000024E-4</c:v>
                </c:pt>
                <c:pt idx="786">
                  <c:v>3.0000000000000024E-4</c:v>
                </c:pt>
                <c:pt idx="787">
                  <c:v>3.0000000000000024E-4</c:v>
                </c:pt>
                <c:pt idx="788">
                  <c:v>3.0000000000000024E-4</c:v>
                </c:pt>
                <c:pt idx="789">
                  <c:v>3.0000000000000024E-4</c:v>
                </c:pt>
                <c:pt idx="790">
                  <c:v>3.0000000000000024E-4</c:v>
                </c:pt>
                <c:pt idx="791">
                  <c:v>2.0000000000000017E-4</c:v>
                </c:pt>
                <c:pt idx="792">
                  <c:v>2.0000000000000017E-4</c:v>
                </c:pt>
                <c:pt idx="793">
                  <c:v>3.0000000000000024E-4</c:v>
                </c:pt>
                <c:pt idx="794">
                  <c:v>2.0000000000000017E-4</c:v>
                </c:pt>
                <c:pt idx="795">
                  <c:v>3.0000000000000024E-4</c:v>
                </c:pt>
                <c:pt idx="796">
                  <c:v>2.0000000000000017E-4</c:v>
                </c:pt>
                <c:pt idx="797">
                  <c:v>3.0000000000000024E-4</c:v>
                </c:pt>
                <c:pt idx="798">
                  <c:v>2.0000000000000017E-4</c:v>
                </c:pt>
                <c:pt idx="799">
                  <c:v>3.0000000000000024E-4</c:v>
                </c:pt>
                <c:pt idx="800">
                  <c:v>3.0000000000000024E-4</c:v>
                </c:pt>
                <c:pt idx="801">
                  <c:v>2.0000000000000017E-4</c:v>
                </c:pt>
                <c:pt idx="802">
                  <c:v>3.0000000000000024E-4</c:v>
                </c:pt>
                <c:pt idx="803">
                  <c:v>3.0000000000000024E-4</c:v>
                </c:pt>
                <c:pt idx="804">
                  <c:v>3.0000000000000024E-4</c:v>
                </c:pt>
                <c:pt idx="805">
                  <c:v>2.0000000000000017E-4</c:v>
                </c:pt>
                <c:pt idx="806">
                  <c:v>3.0000000000000024E-4</c:v>
                </c:pt>
                <c:pt idx="807">
                  <c:v>3.0000000000000024E-4</c:v>
                </c:pt>
                <c:pt idx="808">
                  <c:v>3.0000000000000024E-4</c:v>
                </c:pt>
                <c:pt idx="809">
                  <c:v>2.0000000000000017E-4</c:v>
                </c:pt>
                <c:pt idx="810">
                  <c:v>2.0000000000000017E-4</c:v>
                </c:pt>
                <c:pt idx="811">
                  <c:v>3.0000000000000024E-4</c:v>
                </c:pt>
                <c:pt idx="812">
                  <c:v>2.0000000000000017E-4</c:v>
                </c:pt>
                <c:pt idx="813">
                  <c:v>3.0000000000000024E-4</c:v>
                </c:pt>
                <c:pt idx="814">
                  <c:v>3.0000000000000024E-4</c:v>
                </c:pt>
                <c:pt idx="815">
                  <c:v>2.0000000000000017E-4</c:v>
                </c:pt>
                <c:pt idx="816">
                  <c:v>3.0000000000000024E-4</c:v>
                </c:pt>
                <c:pt idx="817">
                  <c:v>2.0000000000000017E-4</c:v>
                </c:pt>
                <c:pt idx="818">
                  <c:v>2.0000000000000017E-4</c:v>
                </c:pt>
                <c:pt idx="819">
                  <c:v>3.0000000000000024E-4</c:v>
                </c:pt>
                <c:pt idx="820">
                  <c:v>2.0000000000000017E-4</c:v>
                </c:pt>
                <c:pt idx="821">
                  <c:v>2.0000000000000017E-4</c:v>
                </c:pt>
                <c:pt idx="822">
                  <c:v>4.0000000000000034E-4</c:v>
                </c:pt>
                <c:pt idx="823">
                  <c:v>3.0000000000000024E-4</c:v>
                </c:pt>
                <c:pt idx="824">
                  <c:v>3.0000000000000024E-4</c:v>
                </c:pt>
                <c:pt idx="825">
                  <c:v>3.0000000000000024E-4</c:v>
                </c:pt>
                <c:pt idx="826">
                  <c:v>2.0000000000000017E-4</c:v>
                </c:pt>
                <c:pt idx="827">
                  <c:v>2.0000000000000017E-4</c:v>
                </c:pt>
                <c:pt idx="828">
                  <c:v>3.0000000000000024E-4</c:v>
                </c:pt>
                <c:pt idx="829">
                  <c:v>3.0000000000000024E-4</c:v>
                </c:pt>
                <c:pt idx="830">
                  <c:v>2.0000000000000017E-4</c:v>
                </c:pt>
                <c:pt idx="831">
                  <c:v>3.0000000000000024E-4</c:v>
                </c:pt>
                <c:pt idx="832">
                  <c:v>3.0000000000000024E-4</c:v>
                </c:pt>
                <c:pt idx="833">
                  <c:v>3.0000000000000024E-4</c:v>
                </c:pt>
                <c:pt idx="834">
                  <c:v>3.0000000000000024E-4</c:v>
                </c:pt>
                <c:pt idx="835">
                  <c:v>3.0000000000000024E-4</c:v>
                </c:pt>
                <c:pt idx="836">
                  <c:v>3.0000000000000024E-4</c:v>
                </c:pt>
                <c:pt idx="837">
                  <c:v>3.0000000000000024E-4</c:v>
                </c:pt>
                <c:pt idx="838">
                  <c:v>3.0000000000000024E-4</c:v>
                </c:pt>
                <c:pt idx="839">
                  <c:v>3.0000000000000024E-4</c:v>
                </c:pt>
                <c:pt idx="840">
                  <c:v>3.0000000000000024E-4</c:v>
                </c:pt>
                <c:pt idx="841">
                  <c:v>3.0000000000000024E-4</c:v>
                </c:pt>
                <c:pt idx="842">
                  <c:v>3.0000000000000024E-4</c:v>
                </c:pt>
                <c:pt idx="843">
                  <c:v>3.0000000000000024E-4</c:v>
                </c:pt>
                <c:pt idx="844">
                  <c:v>3.0000000000000024E-4</c:v>
                </c:pt>
                <c:pt idx="845">
                  <c:v>3.0000000000000024E-4</c:v>
                </c:pt>
                <c:pt idx="846">
                  <c:v>4.0000000000000034E-4</c:v>
                </c:pt>
                <c:pt idx="847">
                  <c:v>3.0000000000000024E-4</c:v>
                </c:pt>
                <c:pt idx="848">
                  <c:v>2.0000000000000017E-4</c:v>
                </c:pt>
                <c:pt idx="849">
                  <c:v>3.0000000000000024E-4</c:v>
                </c:pt>
                <c:pt idx="850">
                  <c:v>2.0000000000000017E-4</c:v>
                </c:pt>
                <c:pt idx="851">
                  <c:v>4.0000000000000034E-4</c:v>
                </c:pt>
                <c:pt idx="852">
                  <c:v>3.0000000000000024E-4</c:v>
                </c:pt>
                <c:pt idx="853">
                  <c:v>4.0000000000000034E-4</c:v>
                </c:pt>
                <c:pt idx="854">
                  <c:v>2.0000000000000017E-4</c:v>
                </c:pt>
                <c:pt idx="855">
                  <c:v>2.0000000000000017E-4</c:v>
                </c:pt>
                <c:pt idx="856">
                  <c:v>3.0000000000000024E-4</c:v>
                </c:pt>
                <c:pt idx="857">
                  <c:v>3.0000000000000024E-4</c:v>
                </c:pt>
                <c:pt idx="858">
                  <c:v>2.0000000000000017E-4</c:v>
                </c:pt>
                <c:pt idx="859">
                  <c:v>3.0000000000000024E-4</c:v>
                </c:pt>
                <c:pt idx="860">
                  <c:v>2.0000000000000017E-4</c:v>
                </c:pt>
                <c:pt idx="861">
                  <c:v>3.0000000000000024E-4</c:v>
                </c:pt>
                <c:pt idx="862">
                  <c:v>2.0000000000000017E-4</c:v>
                </c:pt>
                <c:pt idx="863">
                  <c:v>3.0000000000000024E-4</c:v>
                </c:pt>
                <c:pt idx="864">
                  <c:v>2.0000000000000017E-4</c:v>
                </c:pt>
                <c:pt idx="865">
                  <c:v>3.0000000000000024E-4</c:v>
                </c:pt>
                <c:pt idx="866">
                  <c:v>2.0000000000000017E-4</c:v>
                </c:pt>
                <c:pt idx="867">
                  <c:v>2.0000000000000017E-4</c:v>
                </c:pt>
                <c:pt idx="868">
                  <c:v>2.0000000000000017E-4</c:v>
                </c:pt>
                <c:pt idx="869">
                  <c:v>3.0000000000000024E-4</c:v>
                </c:pt>
                <c:pt idx="870">
                  <c:v>2.0000000000000017E-4</c:v>
                </c:pt>
                <c:pt idx="871">
                  <c:v>3.0000000000000024E-4</c:v>
                </c:pt>
                <c:pt idx="872">
                  <c:v>3.0000000000000024E-4</c:v>
                </c:pt>
                <c:pt idx="873">
                  <c:v>2.0000000000000017E-4</c:v>
                </c:pt>
                <c:pt idx="874">
                  <c:v>3.0000000000000024E-4</c:v>
                </c:pt>
                <c:pt idx="875">
                  <c:v>3.0000000000000024E-4</c:v>
                </c:pt>
                <c:pt idx="876">
                  <c:v>2.0000000000000017E-4</c:v>
                </c:pt>
                <c:pt idx="877">
                  <c:v>3.0000000000000024E-4</c:v>
                </c:pt>
                <c:pt idx="878">
                  <c:v>2.0000000000000017E-4</c:v>
                </c:pt>
                <c:pt idx="879">
                  <c:v>3.0000000000000024E-4</c:v>
                </c:pt>
                <c:pt idx="880">
                  <c:v>2.0000000000000017E-4</c:v>
                </c:pt>
                <c:pt idx="881">
                  <c:v>2.0000000000000017E-4</c:v>
                </c:pt>
                <c:pt idx="882">
                  <c:v>2.0000000000000017E-4</c:v>
                </c:pt>
                <c:pt idx="883">
                  <c:v>2.0000000000000017E-4</c:v>
                </c:pt>
                <c:pt idx="884">
                  <c:v>2.0000000000000017E-4</c:v>
                </c:pt>
                <c:pt idx="885">
                  <c:v>2.0000000000000017E-4</c:v>
                </c:pt>
                <c:pt idx="886">
                  <c:v>3.0000000000000024E-4</c:v>
                </c:pt>
                <c:pt idx="887">
                  <c:v>2.0000000000000017E-4</c:v>
                </c:pt>
                <c:pt idx="888">
                  <c:v>2.0000000000000017E-4</c:v>
                </c:pt>
                <c:pt idx="889">
                  <c:v>2.0000000000000017E-4</c:v>
                </c:pt>
                <c:pt idx="890">
                  <c:v>2.0000000000000017E-4</c:v>
                </c:pt>
                <c:pt idx="891">
                  <c:v>3.0000000000000024E-4</c:v>
                </c:pt>
                <c:pt idx="892">
                  <c:v>2.0000000000000017E-4</c:v>
                </c:pt>
                <c:pt idx="893">
                  <c:v>3.0000000000000024E-4</c:v>
                </c:pt>
                <c:pt idx="894">
                  <c:v>2.0000000000000017E-4</c:v>
                </c:pt>
                <c:pt idx="895">
                  <c:v>2.0000000000000017E-4</c:v>
                </c:pt>
                <c:pt idx="896">
                  <c:v>3.0000000000000024E-4</c:v>
                </c:pt>
                <c:pt idx="897">
                  <c:v>2.0000000000000017E-4</c:v>
                </c:pt>
                <c:pt idx="898">
                  <c:v>2.0000000000000017E-4</c:v>
                </c:pt>
                <c:pt idx="899">
                  <c:v>2.0000000000000017E-4</c:v>
                </c:pt>
                <c:pt idx="900">
                  <c:v>3.0000000000000024E-4</c:v>
                </c:pt>
                <c:pt idx="901">
                  <c:v>2.0000000000000017E-4</c:v>
                </c:pt>
                <c:pt idx="902">
                  <c:v>2.0000000000000017E-4</c:v>
                </c:pt>
                <c:pt idx="903">
                  <c:v>2.0000000000000017E-4</c:v>
                </c:pt>
                <c:pt idx="904">
                  <c:v>3.0000000000000024E-4</c:v>
                </c:pt>
                <c:pt idx="905">
                  <c:v>3.0000000000000024E-4</c:v>
                </c:pt>
                <c:pt idx="906">
                  <c:v>3.0000000000000024E-4</c:v>
                </c:pt>
                <c:pt idx="907">
                  <c:v>2.0000000000000017E-4</c:v>
                </c:pt>
                <c:pt idx="908">
                  <c:v>3.0000000000000024E-4</c:v>
                </c:pt>
                <c:pt idx="909">
                  <c:v>2.0000000000000017E-4</c:v>
                </c:pt>
                <c:pt idx="910">
                  <c:v>3.0000000000000024E-4</c:v>
                </c:pt>
                <c:pt idx="911">
                  <c:v>2.0000000000000017E-4</c:v>
                </c:pt>
                <c:pt idx="912">
                  <c:v>3.0000000000000024E-4</c:v>
                </c:pt>
                <c:pt idx="913">
                  <c:v>3.0000000000000024E-4</c:v>
                </c:pt>
                <c:pt idx="914">
                  <c:v>2.0000000000000017E-4</c:v>
                </c:pt>
                <c:pt idx="915">
                  <c:v>3.0000000000000024E-4</c:v>
                </c:pt>
                <c:pt idx="916">
                  <c:v>2.0000000000000017E-4</c:v>
                </c:pt>
                <c:pt idx="917">
                  <c:v>3.0000000000000024E-4</c:v>
                </c:pt>
                <c:pt idx="918">
                  <c:v>2.0000000000000017E-4</c:v>
                </c:pt>
                <c:pt idx="919">
                  <c:v>2.0000000000000017E-4</c:v>
                </c:pt>
                <c:pt idx="920">
                  <c:v>2.0000000000000017E-4</c:v>
                </c:pt>
                <c:pt idx="921">
                  <c:v>3.0000000000000024E-4</c:v>
                </c:pt>
                <c:pt idx="922">
                  <c:v>3.0000000000000024E-4</c:v>
                </c:pt>
                <c:pt idx="923">
                  <c:v>3.0000000000000024E-4</c:v>
                </c:pt>
                <c:pt idx="924">
                  <c:v>2.0000000000000017E-4</c:v>
                </c:pt>
                <c:pt idx="925">
                  <c:v>2.0000000000000017E-4</c:v>
                </c:pt>
                <c:pt idx="926">
                  <c:v>3.0000000000000024E-4</c:v>
                </c:pt>
                <c:pt idx="927">
                  <c:v>3.0000000000000024E-4</c:v>
                </c:pt>
                <c:pt idx="928">
                  <c:v>2.0000000000000017E-4</c:v>
                </c:pt>
                <c:pt idx="929">
                  <c:v>2.0000000000000017E-4</c:v>
                </c:pt>
                <c:pt idx="930">
                  <c:v>3.0000000000000024E-4</c:v>
                </c:pt>
                <c:pt idx="931">
                  <c:v>2.0000000000000017E-4</c:v>
                </c:pt>
                <c:pt idx="932">
                  <c:v>2.0000000000000017E-4</c:v>
                </c:pt>
                <c:pt idx="933">
                  <c:v>3.0000000000000024E-4</c:v>
                </c:pt>
                <c:pt idx="934">
                  <c:v>3.0000000000000024E-4</c:v>
                </c:pt>
                <c:pt idx="935">
                  <c:v>2.0000000000000017E-4</c:v>
                </c:pt>
                <c:pt idx="936">
                  <c:v>3.0000000000000024E-4</c:v>
                </c:pt>
                <c:pt idx="937">
                  <c:v>3.0000000000000024E-4</c:v>
                </c:pt>
                <c:pt idx="938">
                  <c:v>3.0000000000000024E-4</c:v>
                </c:pt>
                <c:pt idx="939">
                  <c:v>3.0000000000000024E-4</c:v>
                </c:pt>
                <c:pt idx="940">
                  <c:v>3.0000000000000024E-4</c:v>
                </c:pt>
                <c:pt idx="941">
                  <c:v>2.0000000000000017E-4</c:v>
                </c:pt>
                <c:pt idx="942">
                  <c:v>3.0000000000000024E-4</c:v>
                </c:pt>
                <c:pt idx="943">
                  <c:v>2.0000000000000017E-4</c:v>
                </c:pt>
                <c:pt idx="944">
                  <c:v>3.0000000000000024E-4</c:v>
                </c:pt>
                <c:pt idx="945">
                  <c:v>3.0000000000000024E-4</c:v>
                </c:pt>
                <c:pt idx="946">
                  <c:v>3.0000000000000024E-4</c:v>
                </c:pt>
                <c:pt idx="947">
                  <c:v>3.0000000000000024E-4</c:v>
                </c:pt>
                <c:pt idx="948">
                  <c:v>3.0000000000000024E-4</c:v>
                </c:pt>
                <c:pt idx="949">
                  <c:v>2.0000000000000017E-4</c:v>
                </c:pt>
                <c:pt idx="950">
                  <c:v>2.0000000000000017E-4</c:v>
                </c:pt>
                <c:pt idx="951">
                  <c:v>3.0000000000000024E-4</c:v>
                </c:pt>
                <c:pt idx="952">
                  <c:v>3.0000000000000024E-4</c:v>
                </c:pt>
                <c:pt idx="953">
                  <c:v>2.0000000000000017E-4</c:v>
                </c:pt>
                <c:pt idx="954">
                  <c:v>3.0000000000000024E-4</c:v>
                </c:pt>
                <c:pt idx="955">
                  <c:v>2.0000000000000017E-4</c:v>
                </c:pt>
                <c:pt idx="956">
                  <c:v>3.0000000000000024E-4</c:v>
                </c:pt>
                <c:pt idx="957">
                  <c:v>3.0000000000000024E-4</c:v>
                </c:pt>
                <c:pt idx="958">
                  <c:v>3.0000000000000024E-4</c:v>
                </c:pt>
                <c:pt idx="959">
                  <c:v>3.0000000000000024E-4</c:v>
                </c:pt>
                <c:pt idx="960">
                  <c:v>3.0000000000000024E-4</c:v>
                </c:pt>
                <c:pt idx="961">
                  <c:v>3.0000000000000024E-4</c:v>
                </c:pt>
                <c:pt idx="962">
                  <c:v>2.0000000000000017E-4</c:v>
                </c:pt>
                <c:pt idx="963">
                  <c:v>3.0000000000000024E-4</c:v>
                </c:pt>
                <c:pt idx="964">
                  <c:v>3.0000000000000024E-4</c:v>
                </c:pt>
                <c:pt idx="965">
                  <c:v>1.0000000000000009E-4</c:v>
                </c:pt>
                <c:pt idx="966">
                  <c:v>3.0000000000000024E-4</c:v>
                </c:pt>
                <c:pt idx="967">
                  <c:v>2.0000000000000017E-4</c:v>
                </c:pt>
                <c:pt idx="968">
                  <c:v>3.0000000000000024E-4</c:v>
                </c:pt>
                <c:pt idx="969">
                  <c:v>2.0000000000000017E-4</c:v>
                </c:pt>
                <c:pt idx="970">
                  <c:v>2.0000000000000017E-4</c:v>
                </c:pt>
                <c:pt idx="971">
                  <c:v>2.0000000000000017E-4</c:v>
                </c:pt>
                <c:pt idx="972">
                  <c:v>2.0000000000000017E-4</c:v>
                </c:pt>
                <c:pt idx="973">
                  <c:v>2.0000000000000017E-4</c:v>
                </c:pt>
                <c:pt idx="974">
                  <c:v>2.0000000000000017E-4</c:v>
                </c:pt>
                <c:pt idx="975">
                  <c:v>2.0000000000000017E-4</c:v>
                </c:pt>
                <c:pt idx="976">
                  <c:v>2.0000000000000017E-4</c:v>
                </c:pt>
                <c:pt idx="977">
                  <c:v>3.0000000000000024E-4</c:v>
                </c:pt>
                <c:pt idx="978">
                  <c:v>2.0000000000000017E-4</c:v>
                </c:pt>
                <c:pt idx="979">
                  <c:v>2.0000000000000017E-4</c:v>
                </c:pt>
                <c:pt idx="980">
                  <c:v>3.0000000000000024E-4</c:v>
                </c:pt>
                <c:pt idx="981">
                  <c:v>2.0000000000000017E-4</c:v>
                </c:pt>
                <c:pt idx="982">
                  <c:v>3.0000000000000024E-4</c:v>
                </c:pt>
                <c:pt idx="983">
                  <c:v>2.0000000000000017E-4</c:v>
                </c:pt>
                <c:pt idx="984">
                  <c:v>2.0000000000000017E-4</c:v>
                </c:pt>
                <c:pt idx="985">
                  <c:v>2.0000000000000017E-4</c:v>
                </c:pt>
                <c:pt idx="986">
                  <c:v>3.0000000000000024E-4</c:v>
                </c:pt>
                <c:pt idx="987">
                  <c:v>3.0000000000000024E-4</c:v>
                </c:pt>
                <c:pt idx="988">
                  <c:v>2.0000000000000017E-4</c:v>
                </c:pt>
                <c:pt idx="989">
                  <c:v>3.0000000000000024E-4</c:v>
                </c:pt>
                <c:pt idx="990">
                  <c:v>3.0000000000000024E-4</c:v>
                </c:pt>
                <c:pt idx="991">
                  <c:v>2.0000000000000017E-4</c:v>
                </c:pt>
                <c:pt idx="992">
                  <c:v>3.0000000000000024E-4</c:v>
                </c:pt>
                <c:pt idx="993">
                  <c:v>3.0000000000000024E-4</c:v>
                </c:pt>
                <c:pt idx="994">
                  <c:v>3.0000000000000024E-4</c:v>
                </c:pt>
                <c:pt idx="995">
                  <c:v>3.0000000000000024E-4</c:v>
                </c:pt>
                <c:pt idx="996">
                  <c:v>2.0000000000000017E-4</c:v>
                </c:pt>
                <c:pt idx="997">
                  <c:v>3.0000000000000024E-4</c:v>
                </c:pt>
                <c:pt idx="998">
                  <c:v>3.0000000000000024E-4</c:v>
                </c:pt>
                <c:pt idx="999">
                  <c:v>3.0000000000000024E-4</c:v>
                </c:pt>
                <c:pt idx="1000">
                  <c:v>2.0000000000000017E-4</c:v>
                </c:pt>
                <c:pt idx="1001">
                  <c:v>2.0000000000000017E-4</c:v>
                </c:pt>
                <c:pt idx="1002">
                  <c:v>3.0000000000000024E-4</c:v>
                </c:pt>
                <c:pt idx="1003">
                  <c:v>2.0000000000000017E-4</c:v>
                </c:pt>
                <c:pt idx="1004">
                  <c:v>3.0000000000000024E-4</c:v>
                </c:pt>
                <c:pt idx="1005">
                  <c:v>2.0000000000000017E-4</c:v>
                </c:pt>
                <c:pt idx="1006">
                  <c:v>2.0000000000000017E-4</c:v>
                </c:pt>
                <c:pt idx="1007">
                  <c:v>2.0000000000000017E-4</c:v>
                </c:pt>
                <c:pt idx="1008">
                  <c:v>3.0000000000000024E-4</c:v>
                </c:pt>
                <c:pt idx="1009">
                  <c:v>2.0000000000000017E-4</c:v>
                </c:pt>
                <c:pt idx="1010">
                  <c:v>3.0000000000000024E-4</c:v>
                </c:pt>
                <c:pt idx="1011">
                  <c:v>2.0000000000000017E-4</c:v>
                </c:pt>
                <c:pt idx="1012">
                  <c:v>2.0000000000000017E-4</c:v>
                </c:pt>
                <c:pt idx="1013">
                  <c:v>2.0000000000000017E-4</c:v>
                </c:pt>
                <c:pt idx="1014">
                  <c:v>2.0000000000000017E-4</c:v>
                </c:pt>
                <c:pt idx="1015">
                  <c:v>3.0000000000000024E-4</c:v>
                </c:pt>
                <c:pt idx="1016">
                  <c:v>2.0000000000000017E-4</c:v>
                </c:pt>
                <c:pt idx="1017">
                  <c:v>2.0000000000000017E-4</c:v>
                </c:pt>
                <c:pt idx="1018">
                  <c:v>3.0000000000000024E-4</c:v>
                </c:pt>
                <c:pt idx="1019">
                  <c:v>3.0000000000000024E-4</c:v>
                </c:pt>
                <c:pt idx="1020">
                  <c:v>2.0000000000000017E-4</c:v>
                </c:pt>
                <c:pt idx="1021">
                  <c:v>2.0000000000000017E-4</c:v>
                </c:pt>
                <c:pt idx="1022">
                  <c:v>2.0000000000000017E-4</c:v>
                </c:pt>
                <c:pt idx="1023">
                  <c:v>2.0000000000000017E-4</c:v>
                </c:pt>
                <c:pt idx="1024">
                  <c:v>3.0000000000000024E-4</c:v>
                </c:pt>
                <c:pt idx="1025">
                  <c:v>2.0000000000000017E-4</c:v>
                </c:pt>
                <c:pt idx="1026">
                  <c:v>2.0000000000000017E-4</c:v>
                </c:pt>
                <c:pt idx="1027">
                  <c:v>3.0000000000000024E-4</c:v>
                </c:pt>
                <c:pt idx="1028">
                  <c:v>3.0000000000000024E-4</c:v>
                </c:pt>
                <c:pt idx="1029">
                  <c:v>2.0000000000000017E-4</c:v>
                </c:pt>
                <c:pt idx="1030">
                  <c:v>3.0000000000000024E-4</c:v>
                </c:pt>
                <c:pt idx="1031">
                  <c:v>2.0000000000000017E-4</c:v>
                </c:pt>
                <c:pt idx="1032">
                  <c:v>2.0000000000000017E-4</c:v>
                </c:pt>
                <c:pt idx="1033">
                  <c:v>2.0000000000000017E-4</c:v>
                </c:pt>
                <c:pt idx="1034">
                  <c:v>2.0000000000000017E-4</c:v>
                </c:pt>
                <c:pt idx="1035">
                  <c:v>2.0000000000000017E-4</c:v>
                </c:pt>
                <c:pt idx="1036">
                  <c:v>3.0000000000000024E-4</c:v>
                </c:pt>
                <c:pt idx="1037">
                  <c:v>2.0000000000000017E-4</c:v>
                </c:pt>
                <c:pt idx="1038">
                  <c:v>3.0000000000000024E-4</c:v>
                </c:pt>
                <c:pt idx="1039">
                  <c:v>3.0000000000000024E-4</c:v>
                </c:pt>
                <c:pt idx="1040">
                  <c:v>3.0000000000000024E-4</c:v>
                </c:pt>
                <c:pt idx="1041">
                  <c:v>2.0000000000000017E-4</c:v>
                </c:pt>
                <c:pt idx="1042">
                  <c:v>2.0000000000000017E-4</c:v>
                </c:pt>
                <c:pt idx="1043">
                  <c:v>3.0000000000000024E-4</c:v>
                </c:pt>
                <c:pt idx="1044">
                  <c:v>3.0000000000000024E-4</c:v>
                </c:pt>
                <c:pt idx="1045">
                  <c:v>3.0000000000000024E-4</c:v>
                </c:pt>
                <c:pt idx="1046">
                  <c:v>3.0000000000000024E-4</c:v>
                </c:pt>
                <c:pt idx="1047">
                  <c:v>3.0000000000000024E-4</c:v>
                </c:pt>
                <c:pt idx="1048">
                  <c:v>3.0000000000000024E-4</c:v>
                </c:pt>
                <c:pt idx="1049">
                  <c:v>2.0000000000000017E-4</c:v>
                </c:pt>
                <c:pt idx="1050">
                  <c:v>2.0000000000000017E-4</c:v>
                </c:pt>
                <c:pt idx="1051">
                  <c:v>2.0000000000000017E-4</c:v>
                </c:pt>
                <c:pt idx="1052">
                  <c:v>3.0000000000000024E-4</c:v>
                </c:pt>
                <c:pt idx="1053">
                  <c:v>3.0000000000000024E-4</c:v>
                </c:pt>
                <c:pt idx="1054">
                  <c:v>3.0000000000000024E-4</c:v>
                </c:pt>
                <c:pt idx="1055">
                  <c:v>2.0000000000000017E-4</c:v>
                </c:pt>
                <c:pt idx="1056">
                  <c:v>3.0000000000000024E-4</c:v>
                </c:pt>
                <c:pt idx="1057">
                  <c:v>2.0000000000000017E-4</c:v>
                </c:pt>
                <c:pt idx="1058">
                  <c:v>3.0000000000000024E-4</c:v>
                </c:pt>
                <c:pt idx="1059">
                  <c:v>2.0000000000000017E-4</c:v>
                </c:pt>
                <c:pt idx="1060">
                  <c:v>3.0000000000000024E-4</c:v>
                </c:pt>
                <c:pt idx="1061">
                  <c:v>2.0000000000000017E-4</c:v>
                </c:pt>
                <c:pt idx="1062">
                  <c:v>2.0000000000000017E-4</c:v>
                </c:pt>
                <c:pt idx="1063">
                  <c:v>2.0000000000000017E-4</c:v>
                </c:pt>
                <c:pt idx="1064">
                  <c:v>3.0000000000000024E-4</c:v>
                </c:pt>
                <c:pt idx="1065">
                  <c:v>2.0000000000000017E-4</c:v>
                </c:pt>
                <c:pt idx="1066">
                  <c:v>2.0000000000000017E-4</c:v>
                </c:pt>
                <c:pt idx="1067">
                  <c:v>2.0000000000000017E-4</c:v>
                </c:pt>
                <c:pt idx="1068">
                  <c:v>2.0000000000000017E-4</c:v>
                </c:pt>
                <c:pt idx="1069">
                  <c:v>2.0000000000000017E-4</c:v>
                </c:pt>
                <c:pt idx="1070">
                  <c:v>3.0000000000000024E-4</c:v>
                </c:pt>
                <c:pt idx="1071">
                  <c:v>2.0000000000000017E-4</c:v>
                </c:pt>
                <c:pt idx="1072">
                  <c:v>3.0000000000000024E-4</c:v>
                </c:pt>
                <c:pt idx="1073">
                  <c:v>3.0000000000000024E-4</c:v>
                </c:pt>
                <c:pt idx="1074">
                  <c:v>2.0000000000000017E-4</c:v>
                </c:pt>
                <c:pt idx="1075">
                  <c:v>3.0000000000000024E-4</c:v>
                </c:pt>
                <c:pt idx="1076">
                  <c:v>3.0000000000000024E-4</c:v>
                </c:pt>
                <c:pt idx="1077">
                  <c:v>2.0000000000000017E-4</c:v>
                </c:pt>
                <c:pt idx="1078">
                  <c:v>2.0000000000000017E-4</c:v>
                </c:pt>
                <c:pt idx="1079">
                  <c:v>3.0000000000000024E-4</c:v>
                </c:pt>
                <c:pt idx="1080">
                  <c:v>3.0000000000000024E-4</c:v>
                </c:pt>
                <c:pt idx="1081">
                  <c:v>3.0000000000000024E-4</c:v>
                </c:pt>
                <c:pt idx="1082">
                  <c:v>3.0000000000000024E-4</c:v>
                </c:pt>
                <c:pt idx="1083">
                  <c:v>3.0000000000000024E-4</c:v>
                </c:pt>
                <c:pt idx="1084">
                  <c:v>2.0000000000000017E-4</c:v>
                </c:pt>
                <c:pt idx="1085">
                  <c:v>3.0000000000000024E-4</c:v>
                </c:pt>
                <c:pt idx="1086">
                  <c:v>2.0000000000000017E-4</c:v>
                </c:pt>
                <c:pt idx="1087">
                  <c:v>2.0000000000000017E-4</c:v>
                </c:pt>
                <c:pt idx="1088">
                  <c:v>3.0000000000000024E-4</c:v>
                </c:pt>
                <c:pt idx="1089">
                  <c:v>3.0000000000000024E-4</c:v>
                </c:pt>
                <c:pt idx="1090">
                  <c:v>2.0000000000000017E-4</c:v>
                </c:pt>
                <c:pt idx="1091">
                  <c:v>3.0000000000000024E-4</c:v>
                </c:pt>
                <c:pt idx="1092">
                  <c:v>3.0000000000000024E-4</c:v>
                </c:pt>
                <c:pt idx="1093">
                  <c:v>3.0000000000000024E-4</c:v>
                </c:pt>
                <c:pt idx="1094">
                  <c:v>2.0000000000000017E-4</c:v>
                </c:pt>
                <c:pt idx="1095">
                  <c:v>2.0000000000000017E-4</c:v>
                </c:pt>
                <c:pt idx="1096">
                  <c:v>1.0000000000000009E-4</c:v>
                </c:pt>
                <c:pt idx="1097">
                  <c:v>3.0000000000000024E-4</c:v>
                </c:pt>
                <c:pt idx="1098">
                  <c:v>2.0000000000000017E-4</c:v>
                </c:pt>
                <c:pt idx="1099">
                  <c:v>2.0000000000000017E-4</c:v>
                </c:pt>
                <c:pt idx="1100">
                  <c:v>2.0000000000000017E-4</c:v>
                </c:pt>
                <c:pt idx="1101">
                  <c:v>2.0000000000000017E-4</c:v>
                </c:pt>
                <c:pt idx="1102">
                  <c:v>3.0000000000000024E-4</c:v>
                </c:pt>
                <c:pt idx="1103">
                  <c:v>2.0000000000000017E-4</c:v>
                </c:pt>
                <c:pt idx="1104">
                  <c:v>3.0000000000000024E-4</c:v>
                </c:pt>
                <c:pt idx="1105">
                  <c:v>3.0000000000000024E-4</c:v>
                </c:pt>
                <c:pt idx="1106">
                  <c:v>2.0000000000000017E-4</c:v>
                </c:pt>
                <c:pt idx="1107">
                  <c:v>2.0000000000000017E-4</c:v>
                </c:pt>
                <c:pt idx="1108">
                  <c:v>3.0000000000000024E-4</c:v>
                </c:pt>
                <c:pt idx="1109">
                  <c:v>2.0000000000000017E-4</c:v>
                </c:pt>
                <c:pt idx="1110">
                  <c:v>3.0000000000000024E-4</c:v>
                </c:pt>
                <c:pt idx="1111">
                  <c:v>2.0000000000000017E-4</c:v>
                </c:pt>
                <c:pt idx="1112">
                  <c:v>3.0000000000000024E-4</c:v>
                </c:pt>
                <c:pt idx="1113">
                  <c:v>3.0000000000000024E-4</c:v>
                </c:pt>
                <c:pt idx="1114">
                  <c:v>2.0000000000000017E-4</c:v>
                </c:pt>
                <c:pt idx="1115">
                  <c:v>2.0000000000000017E-4</c:v>
                </c:pt>
                <c:pt idx="1116">
                  <c:v>2.0000000000000017E-4</c:v>
                </c:pt>
                <c:pt idx="1117">
                  <c:v>3.0000000000000024E-4</c:v>
                </c:pt>
                <c:pt idx="1118">
                  <c:v>3.0000000000000024E-4</c:v>
                </c:pt>
                <c:pt idx="1119">
                  <c:v>2.0000000000000017E-4</c:v>
                </c:pt>
                <c:pt idx="1120">
                  <c:v>3.0000000000000024E-4</c:v>
                </c:pt>
                <c:pt idx="1121">
                  <c:v>3.0000000000000024E-4</c:v>
                </c:pt>
                <c:pt idx="1122">
                  <c:v>2.0000000000000017E-4</c:v>
                </c:pt>
                <c:pt idx="1123">
                  <c:v>2.0000000000000017E-4</c:v>
                </c:pt>
                <c:pt idx="1124">
                  <c:v>2.0000000000000017E-4</c:v>
                </c:pt>
                <c:pt idx="1125">
                  <c:v>2.0000000000000017E-4</c:v>
                </c:pt>
                <c:pt idx="1126">
                  <c:v>2.0000000000000017E-4</c:v>
                </c:pt>
                <c:pt idx="1127">
                  <c:v>3.0000000000000024E-4</c:v>
                </c:pt>
                <c:pt idx="1128">
                  <c:v>1.0000000000000009E-4</c:v>
                </c:pt>
                <c:pt idx="1129">
                  <c:v>2.0000000000000017E-4</c:v>
                </c:pt>
                <c:pt idx="1130">
                  <c:v>3.0000000000000024E-4</c:v>
                </c:pt>
                <c:pt idx="1131">
                  <c:v>1.0000000000000009E-4</c:v>
                </c:pt>
                <c:pt idx="1132">
                  <c:v>1.0000000000000009E-4</c:v>
                </c:pt>
                <c:pt idx="1133">
                  <c:v>2.0000000000000017E-4</c:v>
                </c:pt>
                <c:pt idx="1134">
                  <c:v>2.0000000000000017E-4</c:v>
                </c:pt>
                <c:pt idx="1135">
                  <c:v>3.0000000000000024E-4</c:v>
                </c:pt>
                <c:pt idx="1136">
                  <c:v>2.0000000000000017E-4</c:v>
                </c:pt>
                <c:pt idx="1137">
                  <c:v>2.0000000000000017E-4</c:v>
                </c:pt>
                <c:pt idx="1138">
                  <c:v>2.0000000000000017E-4</c:v>
                </c:pt>
                <c:pt idx="1139">
                  <c:v>2.0000000000000017E-4</c:v>
                </c:pt>
                <c:pt idx="1140">
                  <c:v>2.0000000000000017E-4</c:v>
                </c:pt>
                <c:pt idx="1141">
                  <c:v>2.0000000000000017E-4</c:v>
                </c:pt>
                <c:pt idx="1142">
                  <c:v>2.0000000000000017E-4</c:v>
                </c:pt>
                <c:pt idx="1143">
                  <c:v>2.0000000000000017E-4</c:v>
                </c:pt>
                <c:pt idx="1144">
                  <c:v>2.0000000000000017E-4</c:v>
                </c:pt>
                <c:pt idx="1145">
                  <c:v>2.0000000000000017E-4</c:v>
                </c:pt>
                <c:pt idx="1146">
                  <c:v>2.0000000000000017E-4</c:v>
                </c:pt>
                <c:pt idx="1147">
                  <c:v>2.0000000000000017E-4</c:v>
                </c:pt>
                <c:pt idx="1148">
                  <c:v>2.0000000000000017E-4</c:v>
                </c:pt>
                <c:pt idx="1149">
                  <c:v>2.0000000000000017E-4</c:v>
                </c:pt>
                <c:pt idx="1150">
                  <c:v>2.0000000000000017E-4</c:v>
                </c:pt>
                <c:pt idx="1151">
                  <c:v>3.0000000000000024E-4</c:v>
                </c:pt>
                <c:pt idx="1152">
                  <c:v>2.0000000000000017E-4</c:v>
                </c:pt>
                <c:pt idx="1153">
                  <c:v>2.0000000000000017E-4</c:v>
                </c:pt>
                <c:pt idx="1154">
                  <c:v>2.0000000000000017E-4</c:v>
                </c:pt>
                <c:pt idx="1155">
                  <c:v>2.0000000000000017E-4</c:v>
                </c:pt>
                <c:pt idx="1156">
                  <c:v>3.0000000000000024E-4</c:v>
                </c:pt>
                <c:pt idx="1157">
                  <c:v>2.0000000000000017E-4</c:v>
                </c:pt>
                <c:pt idx="1158">
                  <c:v>2.0000000000000017E-4</c:v>
                </c:pt>
                <c:pt idx="1159">
                  <c:v>2.0000000000000017E-4</c:v>
                </c:pt>
                <c:pt idx="1160">
                  <c:v>2.0000000000000017E-4</c:v>
                </c:pt>
                <c:pt idx="1161">
                  <c:v>2.0000000000000017E-4</c:v>
                </c:pt>
                <c:pt idx="1162">
                  <c:v>1.0000000000000009E-4</c:v>
                </c:pt>
                <c:pt idx="1163">
                  <c:v>2.0000000000000017E-4</c:v>
                </c:pt>
                <c:pt idx="1164">
                  <c:v>2.0000000000000017E-4</c:v>
                </c:pt>
                <c:pt idx="1165">
                  <c:v>2.0000000000000017E-4</c:v>
                </c:pt>
                <c:pt idx="1166">
                  <c:v>2.0000000000000017E-4</c:v>
                </c:pt>
                <c:pt idx="1167">
                  <c:v>2.0000000000000017E-4</c:v>
                </c:pt>
                <c:pt idx="1168">
                  <c:v>2.0000000000000017E-4</c:v>
                </c:pt>
                <c:pt idx="1169">
                  <c:v>2.0000000000000017E-4</c:v>
                </c:pt>
                <c:pt idx="1170">
                  <c:v>2.0000000000000017E-4</c:v>
                </c:pt>
                <c:pt idx="1171">
                  <c:v>2.0000000000000017E-4</c:v>
                </c:pt>
                <c:pt idx="1172">
                  <c:v>2.0000000000000017E-4</c:v>
                </c:pt>
                <c:pt idx="1173">
                  <c:v>2.0000000000000017E-4</c:v>
                </c:pt>
                <c:pt idx="1174">
                  <c:v>2.0000000000000017E-4</c:v>
                </c:pt>
                <c:pt idx="1175">
                  <c:v>2.0000000000000017E-4</c:v>
                </c:pt>
                <c:pt idx="1176">
                  <c:v>2.0000000000000017E-4</c:v>
                </c:pt>
                <c:pt idx="1177">
                  <c:v>2.0000000000000017E-4</c:v>
                </c:pt>
                <c:pt idx="1178">
                  <c:v>2.0000000000000017E-4</c:v>
                </c:pt>
                <c:pt idx="1179">
                  <c:v>3.0000000000000024E-4</c:v>
                </c:pt>
                <c:pt idx="1180">
                  <c:v>2.0000000000000017E-4</c:v>
                </c:pt>
                <c:pt idx="1181">
                  <c:v>2.0000000000000017E-4</c:v>
                </c:pt>
                <c:pt idx="1182">
                  <c:v>1.0000000000000009E-4</c:v>
                </c:pt>
                <c:pt idx="1183">
                  <c:v>2.0000000000000017E-4</c:v>
                </c:pt>
                <c:pt idx="1184">
                  <c:v>2.0000000000000017E-4</c:v>
                </c:pt>
                <c:pt idx="1185">
                  <c:v>1.0000000000000009E-4</c:v>
                </c:pt>
                <c:pt idx="1186">
                  <c:v>2.0000000000000017E-4</c:v>
                </c:pt>
                <c:pt idx="1187">
                  <c:v>2.0000000000000017E-4</c:v>
                </c:pt>
                <c:pt idx="1188">
                  <c:v>2.0000000000000017E-4</c:v>
                </c:pt>
                <c:pt idx="1189">
                  <c:v>2.0000000000000017E-4</c:v>
                </c:pt>
                <c:pt idx="1190">
                  <c:v>3.0000000000000024E-4</c:v>
                </c:pt>
                <c:pt idx="1191">
                  <c:v>3.0000000000000024E-4</c:v>
                </c:pt>
                <c:pt idx="1192">
                  <c:v>2.0000000000000017E-4</c:v>
                </c:pt>
                <c:pt idx="1193">
                  <c:v>2.0000000000000017E-4</c:v>
                </c:pt>
                <c:pt idx="1194">
                  <c:v>2.0000000000000017E-4</c:v>
                </c:pt>
                <c:pt idx="1195">
                  <c:v>3.0000000000000024E-4</c:v>
                </c:pt>
                <c:pt idx="1196">
                  <c:v>2.0000000000000017E-4</c:v>
                </c:pt>
                <c:pt idx="1197">
                  <c:v>2.0000000000000017E-4</c:v>
                </c:pt>
                <c:pt idx="1198">
                  <c:v>2.0000000000000017E-4</c:v>
                </c:pt>
                <c:pt idx="1199">
                  <c:v>3.0000000000000024E-4</c:v>
                </c:pt>
                <c:pt idx="1200">
                  <c:v>3.0000000000000024E-4</c:v>
                </c:pt>
                <c:pt idx="1201">
                  <c:v>2.0000000000000017E-4</c:v>
                </c:pt>
                <c:pt idx="1202">
                  <c:v>2.0000000000000017E-4</c:v>
                </c:pt>
                <c:pt idx="1203">
                  <c:v>2.0000000000000017E-4</c:v>
                </c:pt>
                <c:pt idx="1204">
                  <c:v>2.0000000000000017E-4</c:v>
                </c:pt>
                <c:pt idx="1205">
                  <c:v>2.0000000000000017E-4</c:v>
                </c:pt>
                <c:pt idx="1206">
                  <c:v>3.0000000000000024E-4</c:v>
                </c:pt>
                <c:pt idx="1207">
                  <c:v>3.0000000000000024E-4</c:v>
                </c:pt>
                <c:pt idx="1208">
                  <c:v>2.0000000000000017E-4</c:v>
                </c:pt>
                <c:pt idx="1209">
                  <c:v>3.0000000000000024E-4</c:v>
                </c:pt>
                <c:pt idx="1210">
                  <c:v>2.0000000000000017E-4</c:v>
                </c:pt>
                <c:pt idx="1211">
                  <c:v>2.0000000000000017E-4</c:v>
                </c:pt>
                <c:pt idx="1212">
                  <c:v>2.0000000000000017E-4</c:v>
                </c:pt>
                <c:pt idx="1213">
                  <c:v>2.0000000000000017E-4</c:v>
                </c:pt>
                <c:pt idx="1214">
                  <c:v>2.0000000000000017E-4</c:v>
                </c:pt>
                <c:pt idx="1215">
                  <c:v>3.0000000000000024E-4</c:v>
                </c:pt>
                <c:pt idx="1216">
                  <c:v>2.0000000000000017E-4</c:v>
                </c:pt>
                <c:pt idx="1217">
                  <c:v>2.0000000000000017E-4</c:v>
                </c:pt>
                <c:pt idx="1218">
                  <c:v>2.0000000000000017E-4</c:v>
                </c:pt>
                <c:pt idx="1219">
                  <c:v>2.0000000000000017E-4</c:v>
                </c:pt>
                <c:pt idx="1220">
                  <c:v>1.0000000000000009E-4</c:v>
                </c:pt>
                <c:pt idx="1221">
                  <c:v>3.0000000000000024E-4</c:v>
                </c:pt>
                <c:pt idx="1222">
                  <c:v>2.0000000000000017E-4</c:v>
                </c:pt>
                <c:pt idx="1223">
                  <c:v>2.0000000000000017E-4</c:v>
                </c:pt>
                <c:pt idx="1224">
                  <c:v>1.0000000000000009E-4</c:v>
                </c:pt>
                <c:pt idx="1225">
                  <c:v>2.0000000000000017E-4</c:v>
                </c:pt>
                <c:pt idx="1226">
                  <c:v>2.0000000000000017E-4</c:v>
                </c:pt>
                <c:pt idx="1227">
                  <c:v>2.0000000000000017E-4</c:v>
                </c:pt>
                <c:pt idx="1228">
                  <c:v>2.0000000000000017E-4</c:v>
                </c:pt>
                <c:pt idx="1229">
                  <c:v>2.0000000000000017E-4</c:v>
                </c:pt>
                <c:pt idx="1230">
                  <c:v>1.0000000000000009E-4</c:v>
                </c:pt>
                <c:pt idx="1231">
                  <c:v>2.0000000000000017E-4</c:v>
                </c:pt>
                <c:pt idx="1232">
                  <c:v>3.0000000000000024E-4</c:v>
                </c:pt>
                <c:pt idx="1233">
                  <c:v>2.0000000000000017E-4</c:v>
                </c:pt>
                <c:pt idx="1234">
                  <c:v>1.0000000000000009E-4</c:v>
                </c:pt>
                <c:pt idx="1235">
                  <c:v>2.0000000000000017E-4</c:v>
                </c:pt>
                <c:pt idx="1236">
                  <c:v>2.0000000000000017E-4</c:v>
                </c:pt>
                <c:pt idx="1237">
                  <c:v>2.0000000000000017E-4</c:v>
                </c:pt>
                <c:pt idx="1238">
                  <c:v>3.0000000000000024E-4</c:v>
                </c:pt>
                <c:pt idx="1239">
                  <c:v>2.0000000000000017E-4</c:v>
                </c:pt>
                <c:pt idx="1240">
                  <c:v>2.0000000000000017E-4</c:v>
                </c:pt>
                <c:pt idx="1241">
                  <c:v>2.0000000000000017E-4</c:v>
                </c:pt>
                <c:pt idx="1242">
                  <c:v>2.0000000000000017E-4</c:v>
                </c:pt>
                <c:pt idx="1243">
                  <c:v>2.0000000000000017E-4</c:v>
                </c:pt>
                <c:pt idx="1244">
                  <c:v>2.0000000000000017E-4</c:v>
                </c:pt>
                <c:pt idx="1245">
                  <c:v>2.0000000000000017E-4</c:v>
                </c:pt>
                <c:pt idx="1246">
                  <c:v>2.0000000000000017E-4</c:v>
                </c:pt>
                <c:pt idx="1247">
                  <c:v>2.0000000000000017E-4</c:v>
                </c:pt>
                <c:pt idx="1248">
                  <c:v>2.0000000000000017E-4</c:v>
                </c:pt>
                <c:pt idx="1249">
                  <c:v>2.0000000000000017E-4</c:v>
                </c:pt>
                <c:pt idx="1250">
                  <c:v>3.0000000000000024E-4</c:v>
                </c:pt>
                <c:pt idx="1251">
                  <c:v>2.0000000000000017E-4</c:v>
                </c:pt>
                <c:pt idx="1252">
                  <c:v>2.0000000000000017E-4</c:v>
                </c:pt>
                <c:pt idx="1253">
                  <c:v>3.0000000000000024E-4</c:v>
                </c:pt>
                <c:pt idx="1254">
                  <c:v>2.0000000000000017E-4</c:v>
                </c:pt>
                <c:pt idx="1255">
                  <c:v>2.0000000000000017E-4</c:v>
                </c:pt>
                <c:pt idx="1256">
                  <c:v>2.0000000000000017E-4</c:v>
                </c:pt>
                <c:pt idx="1257">
                  <c:v>2.0000000000000017E-4</c:v>
                </c:pt>
                <c:pt idx="1258">
                  <c:v>2.0000000000000017E-4</c:v>
                </c:pt>
                <c:pt idx="1259">
                  <c:v>2.0000000000000017E-4</c:v>
                </c:pt>
                <c:pt idx="1260">
                  <c:v>2.0000000000000017E-4</c:v>
                </c:pt>
                <c:pt idx="1261">
                  <c:v>1.0000000000000009E-4</c:v>
                </c:pt>
                <c:pt idx="1262">
                  <c:v>2.0000000000000017E-4</c:v>
                </c:pt>
                <c:pt idx="1263">
                  <c:v>3.0000000000000024E-4</c:v>
                </c:pt>
                <c:pt idx="1264">
                  <c:v>2.0000000000000017E-4</c:v>
                </c:pt>
                <c:pt idx="1265">
                  <c:v>2.0000000000000017E-4</c:v>
                </c:pt>
                <c:pt idx="1266">
                  <c:v>3.0000000000000024E-4</c:v>
                </c:pt>
                <c:pt idx="1267">
                  <c:v>1.0000000000000009E-4</c:v>
                </c:pt>
                <c:pt idx="1268">
                  <c:v>2.0000000000000017E-4</c:v>
                </c:pt>
                <c:pt idx="1269">
                  <c:v>2.0000000000000017E-4</c:v>
                </c:pt>
                <c:pt idx="1270">
                  <c:v>1.0000000000000009E-4</c:v>
                </c:pt>
                <c:pt idx="1271">
                  <c:v>2.0000000000000017E-4</c:v>
                </c:pt>
                <c:pt idx="1272">
                  <c:v>2.0000000000000017E-4</c:v>
                </c:pt>
                <c:pt idx="1273">
                  <c:v>2.0000000000000017E-4</c:v>
                </c:pt>
                <c:pt idx="1274">
                  <c:v>3.0000000000000024E-4</c:v>
                </c:pt>
                <c:pt idx="1275">
                  <c:v>3.0000000000000024E-4</c:v>
                </c:pt>
                <c:pt idx="1276">
                  <c:v>3.0000000000000024E-4</c:v>
                </c:pt>
                <c:pt idx="1277">
                  <c:v>3.0000000000000024E-4</c:v>
                </c:pt>
                <c:pt idx="1278">
                  <c:v>2.0000000000000017E-4</c:v>
                </c:pt>
                <c:pt idx="1279">
                  <c:v>2.0000000000000017E-4</c:v>
                </c:pt>
                <c:pt idx="1280">
                  <c:v>3.0000000000000024E-4</c:v>
                </c:pt>
                <c:pt idx="1281">
                  <c:v>2.0000000000000017E-4</c:v>
                </c:pt>
                <c:pt idx="1282">
                  <c:v>3.0000000000000024E-4</c:v>
                </c:pt>
                <c:pt idx="1283">
                  <c:v>2.0000000000000017E-4</c:v>
                </c:pt>
                <c:pt idx="1284">
                  <c:v>2.0000000000000017E-4</c:v>
                </c:pt>
                <c:pt idx="1285">
                  <c:v>4.0000000000000034E-4</c:v>
                </c:pt>
                <c:pt idx="1286">
                  <c:v>2.0000000000000017E-4</c:v>
                </c:pt>
                <c:pt idx="1287">
                  <c:v>3.0000000000000024E-4</c:v>
                </c:pt>
                <c:pt idx="1288">
                  <c:v>2.0000000000000017E-4</c:v>
                </c:pt>
                <c:pt idx="1289">
                  <c:v>3.0000000000000024E-4</c:v>
                </c:pt>
                <c:pt idx="1290">
                  <c:v>2.0000000000000017E-4</c:v>
                </c:pt>
                <c:pt idx="1291">
                  <c:v>3.0000000000000024E-4</c:v>
                </c:pt>
                <c:pt idx="1292">
                  <c:v>2.0000000000000017E-4</c:v>
                </c:pt>
                <c:pt idx="1293">
                  <c:v>2.0000000000000017E-4</c:v>
                </c:pt>
                <c:pt idx="1294">
                  <c:v>2.0000000000000017E-4</c:v>
                </c:pt>
                <c:pt idx="1295">
                  <c:v>3.0000000000000024E-4</c:v>
                </c:pt>
                <c:pt idx="1296">
                  <c:v>2.0000000000000017E-4</c:v>
                </c:pt>
                <c:pt idx="1297">
                  <c:v>2.0000000000000017E-4</c:v>
                </c:pt>
                <c:pt idx="1298">
                  <c:v>2.0000000000000017E-4</c:v>
                </c:pt>
                <c:pt idx="1299">
                  <c:v>2.0000000000000017E-4</c:v>
                </c:pt>
                <c:pt idx="1300">
                  <c:v>2.0000000000000017E-4</c:v>
                </c:pt>
                <c:pt idx="1301">
                  <c:v>2.0000000000000017E-4</c:v>
                </c:pt>
                <c:pt idx="1302">
                  <c:v>3.0000000000000024E-4</c:v>
                </c:pt>
                <c:pt idx="1303">
                  <c:v>2.0000000000000017E-4</c:v>
                </c:pt>
                <c:pt idx="1304">
                  <c:v>2.0000000000000017E-4</c:v>
                </c:pt>
                <c:pt idx="1305">
                  <c:v>2.0000000000000017E-4</c:v>
                </c:pt>
                <c:pt idx="1306">
                  <c:v>2.0000000000000017E-4</c:v>
                </c:pt>
                <c:pt idx="1307">
                  <c:v>3.0000000000000024E-4</c:v>
                </c:pt>
                <c:pt idx="1308">
                  <c:v>1.0000000000000009E-4</c:v>
                </c:pt>
                <c:pt idx="1309">
                  <c:v>2.0000000000000017E-4</c:v>
                </c:pt>
                <c:pt idx="1310">
                  <c:v>2.0000000000000017E-4</c:v>
                </c:pt>
                <c:pt idx="1311">
                  <c:v>3.0000000000000024E-4</c:v>
                </c:pt>
                <c:pt idx="1312">
                  <c:v>2.0000000000000017E-4</c:v>
                </c:pt>
                <c:pt idx="1313">
                  <c:v>2.0000000000000017E-4</c:v>
                </c:pt>
                <c:pt idx="1314">
                  <c:v>2.0000000000000017E-4</c:v>
                </c:pt>
                <c:pt idx="1315">
                  <c:v>3.0000000000000024E-4</c:v>
                </c:pt>
                <c:pt idx="1316">
                  <c:v>2.0000000000000017E-4</c:v>
                </c:pt>
                <c:pt idx="1317">
                  <c:v>2.0000000000000017E-4</c:v>
                </c:pt>
                <c:pt idx="1318">
                  <c:v>3.0000000000000024E-4</c:v>
                </c:pt>
                <c:pt idx="1319">
                  <c:v>3.0000000000000024E-4</c:v>
                </c:pt>
                <c:pt idx="1320">
                  <c:v>3.0000000000000024E-4</c:v>
                </c:pt>
                <c:pt idx="1321">
                  <c:v>2.0000000000000017E-4</c:v>
                </c:pt>
                <c:pt idx="1322">
                  <c:v>2.0000000000000017E-4</c:v>
                </c:pt>
                <c:pt idx="1323">
                  <c:v>2.0000000000000017E-4</c:v>
                </c:pt>
                <c:pt idx="1324">
                  <c:v>2.0000000000000017E-4</c:v>
                </c:pt>
                <c:pt idx="1325">
                  <c:v>2.0000000000000017E-4</c:v>
                </c:pt>
                <c:pt idx="1326">
                  <c:v>2.0000000000000017E-4</c:v>
                </c:pt>
                <c:pt idx="1327">
                  <c:v>2.0000000000000017E-4</c:v>
                </c:pt>
                <c:pt idx="1328">
                  <c:v>3.0000000000000024E-4</c:v>
                </c:pt>
                <c:pt idx="1329">
                  <c:v>3.0000000000000024E-4</c:v>
                </c:pt>
                <c:pt idx="1330">
                  <c:v>2.0000000000000017E-4</c:v>
                </c:pt>
                <c:pt idx="1331">
                  <c:v>2.0000000000000017E-4</c:v>
                </c:pt>
                <c:pt idx="1332">
                  <c:v>2.0000000000000017E-4</c:v>
                </c:pt>
                <c:pt idx="1333">
                  <c:v>3.0000000000000024E-4</c:v>
                </c:pt>
                <c:pt idx="1334">
                  <c:v>2.0000000000000017E-4</c:v>
                </c:pt>
                <c:pt idx="1335">
                  <c:v>2.0000000000000017E-4</c:v>
                </c:pt>
                <c:pt idx="1336">
                  <c:v>2.0000000000000017E-4</c:v>
                </c:pt>
                <c:pt idx="1337">
                  <c:v>2.0000000000000017E-4</c:v>
                </c:pt>
                <c:pt idx="1338">
                  <c:v>2.0000000000000017E-4</c:v>
                </c:pt>
                <c:pt idx="1339">
                  <c:v>2.0000000000000017E-4</c:v>
                </c:pt>
                <c:pt idx="1340">
                  <c:v>2.0000000000000017E-4</c:v>
                </c:pt>
                <c:pt idx="1341">
                  <c:v>2.0000000000000017E-4</c:v>
                </c:pt>
                <c:pt idx="1342">
                  <c:v>2.0000000000000017E-4</c:v>
                </c:pt>
                <c:pt idx="1343">
                  <c:v>2.0000000000000017E-4</c:v>
                </c:pt>
                <c:pt idx="1344">
                  <c:v>3.0000000000000024E-4</c:v>
                </c:pt>
                <c:pt idx="1345">
                  <c:v>2.0000000000000017E-4</c:v>
                </c:pt>
                <c:pt idx="1346">
                  <c:v>2.0000000000000017E-4</c:v>
                </c:pt>
                <c:pt idx="1347">
                  <c:v>2.0000000000000017E-4</c:v>
                </c:pt>
                <c:pt idx="1348">
                  <c:v>3.0000000000000024E-4</c:v>
                </c:pt>
                <c:pt idx="1349">
                  <c:v>2.0000000000000017E-4</c:v>
                </c:pt>
                <c:pt idx="1350">
                  <c:v>2.0000000000000017E-4</c:v>
                </c:pt>
                <c:pt idx="1351">
                  <c:v>2.0000000000000017E-4</c:v>
                </c:pt>
                <c:pt idx="1352">
                  <c:v>2.0000000000000017E-4</c:v>
                </c:pt>
                <c:pt idx="1353">
                  <c:v>2.0000000000000017E-4</c:v>
                </c:pt>
                <c:pt idx="1354">
                  <c:v>2.0000000000000017E-4</c:v>
                </c:pt>
                <c:pt idx="1355">
                  <c:v>2.0000000000000017E-4</c:v>
                </c:pt>
                <c:pt idx="1356">
                  <c:v>2.0000000000000017E-4</c:v>
                </c:pt>
                <c:pt idx="1357">
                  <c:v>3.0000000000000024E-4</c:v>
                </c:pt>
                <c:pt idx="1358">
                  <c:v>2.0000000000000017E-4</c:v>
                </c:pt>
                <c:pt idx="1359">
                  <c:v>2.0000000000000017E-4</c:v>
                </c:pt>
                <c:pt idx="1360">
                  <c:v>2.0000000000000017E-4</c:v>
                </c:pt>
                <c:pt idx="1361">
                  <c:v>2.0000000000000017E-4</c:v>
                </c:pt>
                <c:pt idx="1362">
                  <c:v>2.0000000000000017E-4</c:v>
                </c:pt>
                <c:pt idx="1363">
                  <c:v>3.0000000000000024E-4</c:v>
                </c:pt>
                <c:pt idx="1364">
                  <c:v>3.0000000000000024E-4</c:v>
                </c:pt>
                <c:pt idx="1365">
                  <c:v>3.0000000000000024E-4</c:v>
                </c:pt>
                <c:pt idx="1366">
                  <c:v>3.0000000000000024E-4</c:v>
                </c:pt>
                <c:pt idx="1367">
                  <c:v>2.0000000000000017E-4</c:v>
                </c:pt>
                <c:pt idx="1368">
                  <c:v>2.0000000000000017E-4</c:v>
                </c:pt>
                <c:pt idx="1369">
                  <c:v>3.0000000000000024E-4</c:v>
                </c:pt>
                <c:pt idx="1370">
                  <c:v>2.0000000000000017E-4</c:v>
                </c:pt>
                <c:pt idx="1371">
                  <c:v>2.0000000000000017E-4</c:v>
                </c:pt>
                <c:pt idx="1372">
                  <c:v>2.0000000000000017E-4</c:v>
                </c:pt>
                <c:pt idx="1373">
                  <c:v>2.0000000000000017E-4</c:v>
                </c:pt>
                <c:pt idx="1374">
                  <c:v>2.0000000000000017E-4</c:v>
                </c:pt>
                <c:pt idx="1375">
                  <c:v>2.0000000000000017E-4</c:v>
                </c:pt>
                <c:pt idx="1376">
                  <c:v>2.0000000000000017E-4</c:v>
                </c:pt>
                <c:pt idx="1377">
                  <c:v>2.0000000000000017E-4</c:v>
                </c:pt>
                <c:pt idx="1378">
                  <c:v>3.0000000000000024E-4</c:v>
                </c:pt>
                <c:pt idx="1379">
                  <c:v>2.0000000000000017E-4</c:v>
                </c:pt>
                <c:pt idx="1380">
                  <c:v>3.0000000000000024E-4</c:v>
                </c:pt>
                <c:pt idx="1381">
                  <c:v>2.0000000000000017E-4</c:v>
                </c:pt>
                <c:pt idx="1382">
                  <c:v>2.0000000000000017E-4</c:v>
                </c:pt>
                <c:pt idx="1383">
                  <c:v>2.0000000000000017E-4</c:v>
                </c:pt>
                <c:pt idx="1384">
                  <c:v>2.0000000000000017E-4</c:v>
                </c:pt>
                <c:pt idx="1385">
                  <c:v>2.0000000000000017E-4</c:v>
                </c:pt>
                <c:pt idx="1386">
                  <c:v>3.0000000000000024E-4</c:v>
                </c:pt>
                <c:pt idx="1387">
                  <c:v>1.0000000000000009E-4</c:v>
                </c:pt>
                <c:pt idx="1388">
                  <c:v>2.0000000000000017E-4</c:v>
                </c:pt>
                <c:pt idx="1389">
                  <c:v>2.0000000000000017E-4</c:v>
                </c:pt>
                <c:pt idx="1390">
                  <c:v>2.0000000000000017E-4</c:v>
                </c:pt>
                <c:pt idx="1391">
                  <c:v>1.0000000000000009E-4</c:v>
                </c:pt>
                <c:pt idx="1392">
                  <c:v>2.0000000000000017E-4</c:v>
                </c:pt>
                <c:pt idx="1393">
                  <c:v>2.0000000000000017E-4</c:v>
                </c:pt>
                <c:pt idx="1394">
                  <c:v>2.0000000000000017E-4</c:v>
                </c:pt>
                <c:pt idx="1395">
                  <c:v>2.0000000000000017E-4</c:v>
                </c:pt>
                <c:pt idx="1396">
                  <c:v>2.0000000000000017E-4</c:v>
                </c:pt>
                <c:pt idx="1397">
                  <c:v>2.0000000000000017E-4</c:v>
                </c:pt>
                <c:pt idx="1398">
                  <c:v>2.0000000000000017E-4</c:v>
                </c:pt>
                <c:pt idx="1399">
                  <c:v>2.0000000000000017E-4</c:v>
                </c:pt>
                <c:pt idx="1400">
                  <c:v>2.0000000000000017E-4</c:v>
                </c:pt>
                <c:pt idx="1401">
                  <c:v>3.0000000000000024E-4</c:v>
                </c:pt>
                <c:pt idx="1402">
                  <c:v>2.0000000000000017E-4</c:v>
                </c:pt>
                <c:pt idx="1403">
                  <c:v>1.0000000000000009E-4</c:v>
                </c:pt>
                <c:pt idx="1404">
                  <c:v>2.0000000000000017E-4</c:v>
                </c:pt>
                <c:pt idx="1405">
                  <c:v>2.0000000000000017E-4</c:v>
                </c:pt>
                <c:pt idx="1406">
                  <c:v>2.0000000000000017E-4</c:v>
                </c:pt>
                <c:pt idx="1407">
                  <c:v>2.0000000000000017E-4</c:v>
                </c:pt>
                <c:pt idx="1408">
                  <c:v>2.0000000000000017E-4</c:v>
                </c:pt>
                <c:pt idx="1409">
                  <c:v>3.0000000000000024E-4</c:v>
                </c:pt>
                <c:pt idx="1410">
                  <c:v>1.0000000000000009E-4</c:v>
                </c:pt>
                <c:pt idx="1411">
                  <c:v>1.0000000000000009E-4</c:v>
                </c:pt>
                <c:pt idx="1412">
                  <c:v>2.0000000000000017E-4</c:v>
                </c:pt>
                <c:pt idx="1413">
                  <c:v>3.0000000000000024E-4</c:v>
                </c:pt>
                <c:pt idx="1414">
                  <c:v>1.0000000000000009E-4</c:v>
                </c:pt>
                <c:pt idx="1415">
                  <c:v>3.0000000000000024E-4</c:v>
                </c:pt>
                <c:pt idx="1416">
                  <c:v>2.0000000000000017E-4</c:v>
                </c:pt>
                <c:pt idx="1417">
                  <c:v>2.0000000000000017E-4</c:v>
                </c:pt>
                <c:pt idx="1418">
                  <c:v>2.0000000000000017E-4</c:v>
                </c:pt>
                <c:pt idx="1419">
                  <c:v>2.0000000000000017E-4</c:v>
                </c:pt>
                <c:pt idx="1420">
                  <c:v>2.0000000000000017E-4</c:v>
                </c:pt>
                <c:pt idx="1421">
                  <c:v>2.0000000000000017E-4</c:v>
                </c:pt>
                <c:pt idx="1422">
                  <c:v>2.0000000000000017E-4</c:v>
                </c:pt>
                <c:pt idx="1423">
                  <c:v>2.0000000000000017E-4</c:v>
                </c:pt>
                <c:pt idx="1424">
                  <c:v>2.0000000000000017E-4</c:v>
                </c:pt>
                <c:pt idx="1425">
                  <c:v>2.0000000000000017E-4</c:v>
                </c:pt>
                <c:pt idx="1426">
                  <c:v>2.0000000000000017E-4</c:v>
                </c:pt>
                <c:pt idx="1427">
                  <c:v>2.0000000000000017E-4</c:v>
                </c:pt>
                <c:pt idx="1428">
                  <c:v>2.0000000000000017E-4</c:v>
                </c:pt>
                <c:pt idx="1429">
                  <c:v>2.0000000000000017E-4</c:v>
                </c:pt>
                <c:pt idx="1430">
                  <c:v>3.0000000000000024E-4</c:v>
                </c:pt>
                <c:pt idx="1431">
                  <c:v>2.0000000000000017E-4</c:v>
                </c:pt>
                <c:pt idx="1432">
                  <c:v>2.0000000000000017E-4</c:v>
                </c:pt>
                <c:pt idx="1433">
                  <c:v>3.0000000000000024E-4</c:v>
                </c:pt>
                <c:pt idx="1434">
                  <c:v>1.0000000000000009E-4</c:v>
                </c:pt>
                <c:pt idx="1435">
                  <c:v>2.0000000000000017E-4</c:v>
                </c:pt>
                <c:pt idx="1436">
                  <c:v>2.0000000000000017E-4</c:v>
                </c:pt>
                <c:pt idx="1437">
                  <c:v>2.0000000000000017E-4</c:v>
                </c:pt>
                <c:pt idx="1438">
                  <c:v>2.0000000000000017E-4</c:v>
                </c:pt>
                <c:pt idx="1439">
                  <c:v>0</c:v>
                </c:pt>
                <c:pt idx="1440">
                  <c:v>2.0000000000000017E-4</c:v>
                </c:pt>
                <c:pt idx="1441">
                  <c:v>2.0000000000000017E-4</c:v>
                </c:pt>
                <c:pt idx="1442">
                  <c:v>1.0000000000000009E-4</c:v>
                </c:pt>
                <c:pt idx="1443">
                  <c:v>3.0000000000000024E-4</c:v>
                </c:pt>
                <c:pt idx="1444">
                  <c:v>2.0000000000000017E-4</c:v>
                </c:pt>
                <c:pt idx="1445">
                  <c:v>2.0000000000000017E-4</c:v>
                </c:pt>
                <c:pt idx="1446">
                  <c:v>2.0000000000000017E-4</c:v>
                </c:pt>
                <c:pt idx="1447">
                  <c:v>2.0000000000000017E-4</c:v>
                </c:pt>
                <c:pt idx="1448">
                  <c:v>2.0000000000000017E-4</c:v>
                </c:pt>
                <c:pt idx="1449">
                  <c:v>2.0000000000000017E-4</c:v>
                </c:pt>
                <c:pt idx="1450">
                  <c:v>2.0000000000000017E-4</c:v>
                </c:pt>
                <c:pt idx="1451">
                  <c:v>2.0000000000000017E-4</c:v>
                </c:pt>
                <c:pt idx="1452">
                  <c:v>2.0000000000000017E-4</c:v>
                </c:pt>
                <c:pt idx="1453">
                  <c:v>2.0000000000000017E-4</c:v>
                </c:pt>
                <c:pt idx="1454">
                  <c:v>2.0000000000000017E-4</c:v>
                </c:pt>
                <c:pt idx="1455">
                  <c:v>2.0000000000000017E-4</c:v>
                </c:pt>
                <c:pt idx="1456">
                  <c:v>2.0000000000000017E-4</c:v>
                </c:pt>
                <c:pt idx="1457">
                  <c:v>2.0000000000000017E-4</c:v>
                </c:pt>
                <c:pt idx="1458">
                  <c:v>2.0000000000000017E-4</c:v>
                </c:pt>
                <c:pt idx="1459">
                  <c:v>2.0000000000000017E-4</c:v>
                </c:pt>
                <c:pt idx="1460">
                  <c:v>2.0000000000000017E-4</c:v>
                </c:pt>
                <c:pt idx="1461">
                  <c:v>1.0000000000000009E-4</c:v>
                </c:pt>
                <c:pt idx="1462">
                  <c:v>1.0000000000000009E-4</c:v>
                </c:pt>
                <c:pt idx="1463">
                  <c:v>2.0000000000000017E-4</c:v>
                </c:pt>
                <c:pt idx="1464">
                  <c:v>3.0000000000000024E-4</c:v>
                </c:pt>
                <c:pt idx="1465">
                  <c:v>2.0000000000000017E-4</c:v>
                </c:pt>
                <c:pt idx="1466">
                  <c:v>2.0000000000000017E-4</c:v>
                </c:pt>
                <c:pt idx="1467">
                  <c:v>1.0000000000000009E-4</c:v>
                </c:pt>
                <c:pt idx="1468">
                  <c:v>2.0000000000000017E-4</c:v>
                </c:pt>
                <c:pt idx="1469">
                  <c:v>2.0000000000000017E-4</c:v>
                </c:pt>
                <c:pt idx="1470">
                  <c:v>2.0000000000000017E-4</c:v>
                </c:pt>
                <c:pt idx="1471">
                  <c:v>2.0000000000000017E-4</c:v>
                </c:pt>
                <c:pt idx="1472">
                  <c:v>2.0000000000000017E-4</c:v>
                </c:pt>
                <c:pt idx="1473">
                  <c:v>1.0000000000000009E-4</c:v>
                </c:pt>
                <c:pt idx="1474">
                  <c:v>1.0000000000000009E-4</c:v>
                </c:pt>
                <c:pt idx="1475">
                  <c:v>2.0000000000000017E-4</c:v>
                </c:pt>
                <c:pt idx="1476">
                  <c:v>2.0000000000000017E-4</c:v>
                </c:pt>
                <c:pt idx="1477">
                  <c:v>2.0000000000000017E-4</c:v>
                </c:pt>
                <c:pt idx="1478">
                  <c:v>2.0000000000000017E-4</c:v>
                </c:pt>
                <c:pt idx="1479">
                  <c:v>2.0000000000000017E-4</c:v>
                </c:pt>
                <c:pt idx="1480">
                  <c:v>3.0000000000000024E-4</c:v>
                </c:pt>
                <c:pt idx="1481">
                  <c:v>1.0000000000000009E-4</c:v>
                </c:pt>
                <c:pt idx="1482">
                  <c:v>2.0000000000000017E-4</c:v>
                </c:pt>
                <c:pt idx="1483">
                  <c:v>3.0000000000000024E-4</c:v>
                </c:pt>
                <c:pt idx="1484">
                  <c:v>2.0000000000000017E-4</c:v>
                </c:pt>
                <c:pt idx="1485">
                  <c:v>2.0000000000000017E-4</c:v>
                </c:pt>
                <c:pt idx="1486">
                  <c:v>2.0000000000000017E-4</c:v>
                </c:pt>
                <c:pt idx="1487">
                  <c:v>1.0000000000000009E-4</c:v>
                </c:pt>
                <c:pt idx="1488">
                  <c:v>1.0000000000000009E-4</c:v>
                </c:pt>
                <c:pt idx="1489">
                  <c:v>2.0000000000000017E-4</c:v>
                </c:pt>
                <c:pt idx="1490">
                  <c:v>3.0000000000000024E-4</c:v>
                </c:pt>
                <c:pt idx="1491">
                  <c:v>2.0000000000000017E-4</c:v>
                </c:pt>
                <c:pt idx="1492">
                  <c:v>1.0000000000000009E-4</c:v>
                </c:pt>
                <c:pt idx="1493">
                  <c:v>2.0000000000000017E-4</c:v>
                </c:pt>
                <c:pt idx="1494">
                  <c:v>2.0000000000000017E-4</c:v>
                </c:pt>
                <c:pt idx="1495">
                  <c:v>2.0000000000000017E-4</c:v>
                </c:pt>
                <c:pt idx="1496">
                  <c:v>2.0000000000000017E-4</c:v>
                </c:pt>
                <c:pt idx="1497">
                  <c:v>3.0000000000000024E-4</c:v>
                </c:pt>
                <c:pt idx="1498">
                  <c:v>1.0000000000000009E-4</c:v>
                </c:pt>
                <c:pt idx="1499">
                  <c:v>1.0000000000000009E-4</c:v>
                </c:pt>
                <c:pt idx="1500">
                  <c:v>2.0000000000000017E-4</c:v>
                </c:pt>
                <c:pt idx="1501">
                  <c:v>2.0000000000000017E-4</c:v>
                </c:pt>
                <c:pt idx="1502">
                  <c:v>2.0000000000000017E-4</c:v>
                </c:pt>
                <c:pt idx="1503">
                  <c:v>2.0000000000000017E-4</c:v>
                </c:pt>
                <c:pt idx="1504">
                  <c:v>2.0000000000000017E-4</c:v>
                </c:pt>
                <c:pt idx="1505">
                  <c:v>2.0000000000000017E-4</c:v>
                </c:pt>
                <c:pt idx="1506">
                  <c:v>1.0000000000000009E-4</c:v>
                </c:pt>
                <c:pt idx="1507">
                  <c:v>1.0000000000000009E-4</c:v>
                </c:pt>
                <c:pt idx="1508">
                  <c:v>3.0000000000000024E-4</c:v>
                </c:pt>
                <c:pt idx="1509">
                  <c:v>2.0000000000000017E-4</c:v>
                </c:pt>
                <c:pt idx="1510">
                  <c:v>2.0000000000000017E-4</c:v>
                </c:pt>
                <c:pt idx="1511">
                  <c:v>2.0000000000000017E-4</c:v>
                </c:pt>
                <c:pt idx="1512">
                  <c:v>2.0000000000000017E-4</c:v>
                </c:pt>
                <c:pt idx="1513">
                  <c:v>2.0000000000000017E-4</c:v>
                </c:pt>
                <c:pt idx="1514">
                  <c:v>2.0000000000000017E-4</c:v>
                </c:pt>
                <c:pt idx="1515">
                  <c:v>2.0000000000000017E-4</c:v>
                </c:pt>
                <c:pt idx="1516">
                  <c:v>2.0000000000000017E-4</c:v>
                </c:pt>
                <c:pt idx="1517">
                  <c:v>2.0000000000000017E-4</c:v>
                </c:pt>
                <c:pt idx="1518">
                  <c:v>2.0000000000000017E-4</c:v>
                </c:pt>
                <c:pt idx="1519">
                  <c:v>2.0000000000000017E-4</c:v>
                </c:pt>
                <c:pt idx="1520">
                  <c:v>2.0000000000000017E-4</c:v>
                </c:pt>
                <c:pt idx="1521">
                  <c:v>2.0000000000000017E-4</c:v>
                </c:pt>
                <c:pt idx="1522">
                  <c:v>1.0000000000000009E-4</c:v>
                </c:pt>
                <c:pt idx="1523">
                  <c:v>2.0000000000000017E-4</c:v>
                </c:pt>
                <c:pt idx="1524">
                  <c:v>2.0000000000000017E-4</c:v>
                </c:pt>
                <c:pt idx="1525">
                  <c:v>2.0000000000000017E-4</c:v>
                </c:pt>
                <c:pt idx="1526">
                  <c:v>2.0000000000000017E-4</c:v>
                </c:pt>
                <c:pt idx="1527">
                  <c:v>2.0000000000000017E-4</c:v>
                </c:pt>
                <c:pt idx="1528">
                  <c:v>2.0000000000000017E-4</c:v>
                </c:pt>
                <c:pt idx="1529">
                  <c:v>2.0000000000000017E-4</c:v>
                </c:pt>
                <c:pt idx="1530">
                  <c:v>2.0000000000000017E-4</c:v>
                </c:pt>
                <c:pt idx="1531">
                  <c:v>1.0000000000000009E-4</c:v>
                </c:pt>
                <c:pt idx="1532">
                  <c:v>2.0000000000000017E-4</c:v>
                </c:pt>
                <c:pt idx="1533">
                  <c:v>2.0000000000000017E-4</c:v>
                </c:pt>
                <c:pt idx="1534">
                  <c:v>2.0000000000000017E-4</c:v>
                </c:pt>
                <c:pt idx="1535">
                  <c:v>2.0000000000000017E-4</c:v>
                </c:pt>
                <c:pt idx="1536">
                  <c:v>3.0000000000000024E-4</c:v>
                </c:pt>
                <c:pt idx="1537">
                  <c:v>2.0000000000000017E-4</c:v>
                </c:pt>
                <c:pt idx="1538">
                  <c:v>2.0000000000000017E-4</c:v>
                </c:pt>
                <c:pt idx="1539">
                  <c:v>2.0000000000000017E-4</c:v>
                </c:pt>
                <c:pt idx="1540">
                  <c:v>2.0000000000000017E-4</c:v>
                </c:pt>
                <c:pt idx="1541">
                  <c:v>2.0000000000000017E-4</c:v>
                </c:pt>
                <c:pt idx="1542">
                  <c:v>1.0000000000000009E-4</c:v>
                </c:pt>
                <c:pt idx="1543">
                  <c:v>2.0000000000000017E-4</c:v>
                </c:pt>
                <c:pt idx="1544">
                  <c:v>3.0000000000000024E-4</c:v>
                </c:pt>
                <c:pt idx="1545">
                  <c:v>2.0000000000000017E-4</c:v>
                </c:pt>
                <c:pt idx="1546">
                  <c:v>1.0000000000000009E-4</c:v>
                </c:pt>
                <c:pt idx="1547">
                  <c:v>1.0000000000000009E-4</c:v>
                </c:pt>
                <c:pt idx="1548">
                  <c:v>1.0000000000000009E-4</c:v>
                </c:pt>
                <c:pt idx="1549">
                  <c:v>2.0000000000000017E-4</c:v>
                </c:pt>
                <c:pt idx="1550">
                  <c:v>2.0000000000000017E-4</c:v>
                </c:pt>
                <c:pt idx="1551">
                  <c:v>0</c:v>
                </c:pt>
                <c:pt idx="1552">
                  <c:v>2.0000000000000017E-4</c:v>
                </c:pt>
                <c:pt idx="1553">
                  <c:v>2.0000000000000017E-4</c:v>
                </c:pt>
                <c:pt idx="1554">
                  <c:v>2.0000000000000017E-4</c:v>
                </c:pt>
                <c:pt idx="1555">
                  <c:v>2.0000000000000017E-4</c:v>
                </c:pt>
                <c:pt idx="1556">
                  <c:v>1.0000000000000009E-4</c:v>
                </c:pt>
                <c:pt idx="1557">
                  <c:v>3.0000000000000024E-4</c:v>
                </c:pt>
                <c:pt idx="1558">
                  <c:v>2.0000000000000017E-4</c:v>
                </c:pt>
                <c:pt idx="1559">
                  <c:v>2.0000000000000017E-4</c:v>
                </c:pt>
                <c:pt idx="1560">
                  <c:v>2.0000000000000017E-4</c:v>
                </c:pt>
                <c:pt idx="1561">
                  <c:v>1.0000000000000009E-4</c:v>
                </c:pt>
                <c:pt idx="1562">
                  <c:v>3.0000000000000024E-4</c:v>
                </c:pt>
                <c:pt idx="1563">
                  <c:v>2.0000000000000017E-4</c:v>
                </c:pt>
                <c:pt idx="1564">
                  <c:v>2.0000000000000017E-4</c:v>
                </c:pt>
                <c:pt idx="1565">
                  <c:v>1.0000000000000009E-4</c:v>
                </c:pt>
                <c:pt idx="1566">
                  <c:v>2.0000000000000017E-4</c:v>
                </c:pt>
                <c:pt idx="1567">
                  <c:v>2.0000000000000017E-4</c:v>
                </c:pt>
                <c:pt idx="1568">
                  <c:v>2.0000000000000017E-4</c:v>
                </c:pt>
                <c:pt idx="1569">
                  <c:v>2.0000000000000017E-4</c:v>
                </c:pt>
                <c:pt idx="1570">
                  <c:v>2.0000000000000017E-4</c:v>
                </c:pt>
                <c:pt idx="1571">
                  <c:v>2.0000000000000017E-4</c:v>
                </c:pt>
                <c:pt idx="1572">
                  <c:v>2.0000000000000017E-4</c:v>
                </c:pt>
                <c:pt idx="1573">
                  <c:v>0</c:v>
                </c:pt>
                <c:pt idx="1574">
                  <c:v>1.0000000000000009E-4</c:v>
                </c:pt>
                <c:pt idx="1575">
                  <c:v>2.0000000000000017E-4</c:v>
                </c:pt>
                <c:pt idx="1576">
                  <c:v>2.0000000000000017E-4</c:v>
                </c:pt>
                <c:pt idx="1577">
                  <c:v>2.0000000000000017E-4</c:v>
                </c:pt>
                <c:pt idx="1578">
                  <c:v>1.0000000000000009E-4</c:v>
                </c:pt>
                <c:pt idx="1579">
                  <c:v>1.0000000000000009E-4</c:v>
                </c:pt>
                <c:pt idx="1580">
                  <c:v>2.0000000000000017E-4</c:v>
                </c:pt>
                <c:pt idx="1581">
                  <c:v>2.0000000000000017E-4</c:v>
                </c:pt>
                <c:pt idx="1582">
                  <c:v>2.0000000000000017E-4</c:v>
                </c:pt>
                <c:pt idx="1583">
                  <c:v>1.0000000000000009E-4</c:v>
                </c:pt>
                <c:pt idx="1584">
                  <c:v>2.0000000000000017E-4</c:v>
                </c:pt>
                <c:pt idx="1585">
                  <c:v>2.0000000000000017E-4</c:v>
                </c:pt>
                <c:pt idx="1586">
                  <c:v>2.0000000000000017E-4</c:v>
                </c:pt>
                <c:pt idx="1587">
                  <c:v>2.0000000000000017E-4</c:v>
                </c:pt>
                <c:pt idx="1588">
                  <c:v>2.0000000000000017E-4</c:v>
                </c:pt>
                <c:pt idx="1589">
                  <c:v>2.0000000000000017E-4</c:v>
                </c:pt>
                <c:pt idx="1590">
                  <c:v>1.0000000000000009E-4</c:v>
                </c:pt>
                <c:pt idx="1591">
                  <c:v>2.0000000000000017E-4</c:v>
                </c:pt>
                <c:pt idx="1592">
                  <c:v>2.0000000000000017E-4</c:v>
                </c:pt>
                <c:pt idx="1593">
                  <c:v>2.0000000000000017E-4</c:v>
                </c:pt>
                <c:pt idx="1594">
                  <c:v>2.0000000000000017E-4</c:v>
                </c:pt>
                <c:pt idx="1595">
                  <c:v>1.0000000000000009E-4</c:v>
                </c:pt>
                <c:pt idx="1596">
                  <c:v>1.0000000000000009E-4</c:v>
                </c:pt>
                <c:pt idx="1597">
                  <c:v>1.0000000000000009E-4</c:v>
                </c:pt>
                <c:pt idx="1598">
                  <c:v>1.0000000000000009E-4</c:v>
                </c:pt>
                <c:pt idx="1599">
                  <c:v>1.0000000000000009E-4</c:v>
                </c:pt>
                <c:pt idx="1600">
                  <c:v>2.0000000000000017E-4</c:v>
                </c:pt>
                <c:pt idx="1601">
                  <c:v>1.0000000000000009E-4</c:v>
                </c:pt>
                <c:pt idx="1602">
                  <c:v>1.0000000000000009E-4</c:v>
                </c:pt>
                <c:pt idx="1603">
                  <c:v>2.0000000000000017E-4</c:v>
                </c:pt>
                <c:pt idx="1604">
                  <c:v>1.0000000000000009E-4</c:v>
                </c:pt>
                <c:pt idx="1605">
                  <c:v>2.0000000000000017E-4</c:v>
                </c:pt>
                <c:pt idx="1606">
                  <c:v>2.0000000000000017E-4</c:v>
                </c:pt>
                <c:pt idx="1607">
                  <c:v>2.0000000000000017E-4</c:v>
                </c:pt>
                <c:pt idx="1608">
                  <c:v>2.0000000000000017E-4</c:v>
                </c:pt>
                <c:pt idx="1609">
                  <c:v>1.0000000000000009E-4</c:v>
                </c:pt>
                <c:pt idx="1610">
                  <c:v>2.0000000000000017E-4</c:v>
                </c:pt>
                <c:pt idx="1611">
                  <c:v>2.0000000000000017E-4</c:v>
                </c:pt>
                <c:pt idx="1612">
                  <c:v>1.0000000000000009E-4</c:v>
                </c:pt>
                <c:pt idx="1613">
                  <c:v>0</c:v>
                </c:pt>
                <c:pt idx="1614">
                  <c:v>2.0000000000000017E-4</c:v>
                </c:pt>
                <c:pt idx="1615">
                  <c:v>1.0000000000000009E-4</c:v>
                </c:pt>
                <c:pt idx="1616">
                  <c:v>1.0000000000000009E-4</c:v>
                </c:pt>
                <c:pt idx="1617">
                  <c:v>1.0000000000000009E-4</c:v>
                </c:pt>
                <c:pt idx="1618">
                  <c:v>1.0000000000000009E-4</c:v>
                </c:pt>
                <c:pt idx="1619">
                  <c:v>2.0000000000000017E-4</c:v>
                </c:pt>
                <c:pt idx="1620">
                  <c:v>2.0000000000000017E-4</c:v>
                </c:pt>
                <c:pt idx="1621">
                  <c:v>2.0000000000000017E-4</c:v>
                </c:pt>
                <c:pt idx="1622">
                  <c:v>1.0000000000000009E-4</c:v>
                </c:pt>
                <c:pt idx="1623">
                  <c:v>1.0000000000000009E-4</c:v>
                </c:pt>
                <c:pt idx="1624">
                  <c:v>2.0000000000000017E-4</c:v>
                </c:pt>
                <c:pt idx="1625">
                  <c:v>1.0000000000000009E-4</c:v>
                </c:pt>
                <c:pt idx="1626">
                  <c:v>2.0000000000000017E-4</c:v>
                </c:pt>
                <c:pt idx="1627">
                  <c:v>1.0000000000000009E-4</c:v>
                </c:pt>
                <c:pt idx="1628">
                  <c:v>1.0000000000000009E-4</c:v>
                </c:pt>
                <c:pt idx="1629">
                  <c:v>2.0000000000000017E-4</c:v>
                </c:pt>
                <c:pt idx="1630">
                  <c:v>1.0000000000000009E-4</c:v>
                </c:pt>
                <c:pt idx="1631">
                  <c:v>2.0000000000000017E-4</c:v>
                </c:pt>
                <c:pt idx="1632">
                  <c:v>2.0000000000000017E-4</c:v>
                </c:pt>
                <c:pt idx="1633">
                  <c:v>1.0000000000000009E-4</c:v>
                </c:pt>
                <c:pt idx="1634">
                  <c:v>1.0000000000000009E-4</c:v>
                </c:pt>
                <c:pt idx="1635">
                  <c:v>2.0000000000000017E-4</c:v>
                </c:pt>
                <c:pt idx="1636">
                  <c:v>1.0000000000000009E-4</c:v>
                </c:pt>
                <c:pt idx="1637">
                  <c:v>1.0000000000000009E-4</c:v>
                </c:pt>
                <c:pt idx="1638">
                  <c:v>2.0000000000000017E-4</c:v>
                </c:pt>
                <c:pt idx="1639">
                  <c:v>2.0000000000000017E-4</c:v>
                </c:pt>
                <c:pt idx="1640">
                  <c:v>1.0000000000000009E-4</c:v>
                </c:pt>
                <c:pt idx="1641">
                  <c:v>2.0000000000000017E-4</c:v>
                </c:pt>
                <c:pt idx="1642">
                  <c:v>2.0000000000000017E-4</c:v>
                </c:pt>
                <c:pt idx="1643">
                  <c:v>2.0000000000000017E-4</c:v>
                </c:pt>
                <c:pt idx="1644">
                  <c:v>1.0000000000000009E-4</c:v>
                </c:pt>
                <c:pt idx="1645">
                  <c:v>2.0000000000000017E-4</c:v>
                </c:pt>
                <c:pt idx="1646">
                  <c:v>1.0000000000000009E-4</c:v>
                </c:pt>
                <c:pt idx="1647">
                  <c:v>1.0000000000000009E-4</c:v>
                </c:pt>
                <c:pt idx="1648">
                  <c:v>1.0000000000000009E-4</c:v>
                </c:pt>
                <c:pt idx="1649">
                  <c:v>1.0000000000000009E-4</c:v>
                </c:pt>
                <c:pt idx="1650">
                  <c:v>1.0000000000000009E-4</c:v>
                </c:pt>
                <c:pt idx="1651">
                  <c:v>2.0000000000000017E-4</c:v>
                </c:pt>
                <c:pt idx="1652">
                  <c:v>1.0000000000000009E-4</c:v>
                </c:pt>
                <c:pt idx="1653">
                  <c:v>2.0000000000000017E-4</c:v>
                </c:pt>
                <c:pt idx="1654">
                  <c:v>1.0000000000000009E-4</c:v>
                </c:pt>
                <c:pt idx="1655">
                  <c:v>2.0000000000000017E-4</c:v>
                </c:pt>
                <c:pt idx="1656">
                  <c:v>2.0000000000000017E-4</c:v>
                </c:pt>
                <c:pt idx="1657">
                  <c:v>1.0000000000000009E-4</c:v>
                </c:pt>
                <c:pt idx="1658">
                  <c:v>1.0000000000000009E-4</c:v>
                </c:pt>
                <c:pt idx="1659">
                  <c:v>2.0000000000000017E-4</c:v>
                </c:pt>
                <c:pt idx="1660">
                  <c:v>2.0000000000000017E-4</c:v>
                </c:pt>
                <c:pt idx="1661">
                  <c:v>1.0000000000000009E-4</c:v>
                </c:pt>
                <c:pt idx="1662">
                  <c:v>1.0000000000000009E-4</c:v>
                </c:pt>
                <c:pt idx="1663">
                  <c:v>1.0000000000000009E-4</c:v>
                </c:pt>
                <c:pt idx="1664">
                  <c:v>1.0000000000000009E-4</c:v>
                </c:pt>
                <c:pt idx="1665">
                  <c:v>2.0000000000000017E-4</c:v>
                </c:pt>
                <c:pt idx="1666">
                  <c:v>1.0000000000000009E-4</c:v>
                </c:pt>
                <c:pt idx="1667">
                  <c:v>1.0000000000000009E-4</c:v>
                </c:pt>
                <c:pt idx="1668">
                  <c:v>2.0000000000000017E-4</c:v>
                </c:pt>
                <c:pt idx="1669">
                  <c:v>1.0000000000000009E-4</c:v>
                </c:pt>
                <c:pt idx="1670">
                  <c:v>1.0000000000000009E-4</c:v>
                </c:pt>
                <c:pt idx="1671">
                  <c:v>2.0000000000000017E-4</c:v>
                </c:pt>
                <c:pt idx="1672">
                  <c:v>1.0000000000000009E-4</c:v>
                </c:pt>
                <c:pt idx="1673">
                  <c:v>2.0000000000000017E-4</c:v>
                </c:pt>
                <c:pt idx="1674">
                  <c:v>1.0000000000000009E-4</c:v>
                </c:pt>
                <c:pt idx="1675">
                  <c:v>2.0000000000000017E-4</c:v>
                </c:pt>
                <c:pt idx="1676">
                  <c:v>2.0000000000000017E-4</c:v>
                </c:pt>
                <c:pt idx="1677">
                  <c:v>1.0000000000000009E-4</c:v>
                </c:pt>
                <c:pt idx="1678">
                  <c:v>2.0000000000000017E-4</c:v>
                </c:pt>
                <c:pt idx="1679">
                  <c:v>1.0000000000000009E-4</c:v>
                </c:pt>
                <c:pt idx="1680">
                  <c:v>1.0000000000000009E-4</c:v>
                </c:pt>
                <c:pt idx="1681">
                  <c:v>1.0000000000000009E-4</c:v>
                </c:pt>
                <c:pt idx="1682">
                  <c:v>2.0000000000000017E-4</c:v>
                </c:pt>
                <c:pt idx="1683">
                  <c:v>1.0000000000000009E-4</c:v>
                </c:pt>
                <c:pt idx="1684">
                  <c:v>2.0000000000000017E-4</c:v>
                </c:pt>
                <c:pt idx="1685">
                  <c:v>1.0000000000000009E-4</c:v>
                </c:pt>
                <c:pt idx="1686">
                  <c:v>1.0000000000000009E-4</c:v>
                </c:pt>
                <c:pt idx="1687">
                  <c:v>1.0000000000000009E-4</c:v>
                </c:pt>
                <c:pt idx="1688">
                  <c:v>2.0000000000000017E-4</c:v>
                </c:pt>
                <c:pt idx="1689">
                  <c:v>1.0000000000000009E-4</c:v>
                </c:pt>
                <c:pt idx="1690">
                  <c:v>0</c:v>
                </c:pt>
                <c:pt idx="1691">
                  <c:v>1.0000000000000009E-4</c:v>
                </c:pt>
                <c:pt idx="1692">
                  <c:v>1.0000000000000009E-4</c:v>
                </c:pt>
                <c:pt idx="1693">
                  <c:v>1.0000000000000009E-4</c:v>
                </c:pt>
                <c:pt idx="1694">
                  <c:v>1.0000000000000009E-4</c:v>
                </c:pt>
                <c:pt idx="1695">
                  <c:v>2.0000000000000017E-4</c:v>
                </c:pt>
                <c:pt idx="1696">
                  <c:v>1.0000000000000009E-4</c:v>
                </c:pt>
                <c:pt idx="1697">
                  <c:v>1.0000000000000009E-4</c:v>
                </c:pt>
                <c:pt idx="1698">
                  <c:v>2.0000000000000017E-4</c:v>
                </c:pt>
                <c:pt idx="1699">
                  <c:v>1.0000000000000009E-4</c:v>
                </c:pt>
                <c:pt idx="1700">
                  <c:v>2.0000000000000017E-4</c:v>
                </c:pt>
                <c:pt idx="1701">
                  <c:v>1.0000000000000009E-4</c:v>
                </c:pt>
                <c:pt idx="1702">
                  <c:v>2.0000000000000017E-4</c:v>
                </c:pt>
                <c:pt idx="1703">
                  <c:v>2.0000000000000017E-4</c:v>
                </c:pt>
                <c:pt idx="1704">
                  <c:v>1.0000000000000009E-4</c:v>
                </c:pt>
                <c:pt idx="1705">
                  <c:v>2.0000000000000017E-4</c:v>
                </c:pt>
                <c:pt idx="1706">
                  <c:v>2.0000000000000017E-4</c:v>
                </c:pt>
                <c:pt idx="1707">
                  <c:v>3.0000000000000024E-4</c:v>
                </c:pt>
                <c:pt idx="1708">
                  <c:v>1.0000000000000009E-4</c:v>
                </c:pt>
                <c:pt idx="1709">
                  <c:v>2.0000000000000017E-4</c:v>
                </c:pt>
                <c:pt idx="1710">
                  <c:v>2.0000000000000017E-4</c:v>
                </c:pt>
                <c:pt idx="1711">
                  <c:v>1.0000000000000009E-4</c:v>
                </c:pt>
                <c:pt idx="1712">
                  <c:v>0</c:v>
                </c:pt>
                <c:pt idx="1713">
                  <c:v>1.0000000000000009E-4</c:v>
                </c:pt>
                <c:pt idx="1714">
                  <c:v>2.0000000000000017E-4</c:v>
                </c:pt>
                <c:pt idx="1715">
                  <c:v>0</c:v>
                </c:pt>
                <c:pt idx="1716">
                  <c:v>0.21570000000000011</c:v>
                </c:pt>
                <c:pt idx="1717">
                  <c:v>0.21290000000000012</c:v>
                </c:pt>
                <c:pt idx="1718">
                  <c:v>0.1948</c:v>
                </c:pt>
                <c:pt idx="1719">
                  <c:v>0.18490000000000012</c:v>
                </c:pt>
                <c:pt idx="1720">
                  <c:v>0.17790000000000011</c:v>
                </c:pt>
                <c:pt idx="1721">
                  <c:v>0.1731</c:v>
                </c:pt>
                <c:pt idx="1722">
                  <c:v>0.16900000000000001</c:v>
                </c:pt>
                <c:pt idx="1723">
                  <c:v>0.1651</c:v>
                </c:pt>
                <c:pt idx="1724">
                  <c:v>0.16239999999999999</c:v>
                </c:pt>
                <c:pt idx="1725">
                  <c:v>0.16020000000000001</c:v>
                </c:pt>
                <c:pt idx="1726">
                  <c:v>0.15900000000000011</c:v>
                </c:pt>
                <c:pt idx="1727">
                  <c:v>0.1576000000000001</c:v>
                </c:pt>
                <c:pt idx="1728">
                  <c:v>0.15680000000000011</c:v>
                </c:pt>
                <c:pt idx="1729">
                  <c:v>0.15580000000000011</c:v>
                </c:pt>
                <c:pt idx="1730">
                  <c:v>0.15470000000000012</c:v>
                </c:pt>
                <c:pt idx="1731">
                  <c:v>0.15360000000000001</c:v>
                </c:pt>
                <c:pt idx="1732">
                  <c:v>0.15210000000000001</c:v>
                </c:pt>
                <c:pt idx="1733">
                  <c:v>0.15090000000000012</c:v>
                </c:pt>
                <c:pt idx="1734">
                  <c:v>0.15030000000000004</c:v>
                </c:pt>
                <c:pt idx="1735">
                  <c:v>0.14950000000000011</c:v>
                </c:pt>
                <c:pt idx="1736">
                  <c:v>0.14860000000000001</c:v>
                </c:pt>
                <c:pt idx="1737">
                  <c:v>0.14790000000000011</c:v>
                </c:pt>
                <c:pt idx="1738">
                  <c:v>0.14710000000000001</c:v>
                </c:pt>
                <c:pt idx="1739">
                  <c:v>0.14690000000000011</c:v>
                </c:pt>
                <c:pt idx="1740">
                  <c:v>0.14670000000000011</c:v>
                </c:pt>
                <c:pt idx="1741">
                  <c:v>0.14680000000000001</c:v>
                </c:pt>
                <c:pt idx="1742">
                  <c:v>0.14660000000000001</c:v>
                </c:pt>
                <c:pt idx="1743">
                  <c:v>0.14640000000000011</c:v>
                </c:pt>
                <c:pt idx="1744">
                  <c:v>0.1465000000000001</c:v>
                </c:pt>
                <c:pt idx="1745">
                  <c:v>0.14610000000000001</c:v>
                </c:pt>
                <c:pt idx="1746">
                  <c:v>0.14560000000000001</c:v>
                </c:pt>
                <c:pt idx="1747">
                  <c:v>0.1450000000000001</c:v>
                </c:pt>
                <c:pt idx="1748">
                  <c:v>0.14390000000000011</c:v>
                </c:pt>
                <c:pt idx="1749">
                  <c:v>0.14319999999999999</c:v>
                </c:pt>
                <c:pt idx="1750">
                  <c:v>0.14280000000000001</c:v>
                </c:pt>
                <c:pt idx="1751">
                  <c:v>0.14200000000000004</c:v>
                </c:pt>
                <c:pt idx="1752">
                  <c:v>0.14140000000000011</c:v>
                </c:pt>
                <c:pt idx="1753">
                  <c:v>0.14100000000000001</c:v>
                </c:pt>
                <c:pt idx="1754">
                  <c:v>0.14050000000000001</c:v>
                </c:pt>
                <c:pt idx="1755">
                  <c:v>0.13990000000000011</c:v>
                </c:pt>
                <c:pt idx="1756">
                  <c:v>0.13930000000000001</c:v>
                </c:pt>
                <c:pt idx="1757">
                  <c:v>0.13890000000000011</c:v>
                </c:pt>
                <c:pt idx="1758">
                  <c:v>0.13830000000000001</c:v>
                </c:pt>
                <c:pt idx="1759">
                  <c:v>0.13769999999999999</c:v>
                </c:pt>
                <c:pt idx="1760">
                  <c:v>0.13719999999999999</c:v>
                </c:pt>
                <c:pt idx="1761">
                  <c:v>0.1368</c:v>
                </c:pt>
                <c:pt idx="1762">
                  <c:v>0.13650000000000001</c:v>
                </c:pt>
                <c:pt idx="1763">
                  <c:v>0.1361</c:v>
                </c:pt>
                <c:pt idx="1764">
                  <c:v>0.13569999999999999</c:v>
                </c:pt>
                <c:pt idx="1765">
                  <c:v>0.1353</c:v>
                </c:pt>
                <c:pt idx="1766">
                  <c:v>0.13469999999999999</c:v>
                </c:pt>
                <c:pt idx="1767">
                  <c:v>0.13439999999999999</c:v>
                </c:pt>
                <c:pt idx="1768">
                  <c:v>0.13400000000000001</c:v>
                </c:pt>
                <c:pt idx="1769">
                  <c:v>0.1336</c:v>
                </c:pt>
                <c:pt idx="1770">
                  <c:v>0.13339999999999999</c:v>
                </c:pt>
                <c:pt idx="1771">
                  <c:v>0.13300000000000001</c:v>
                </c:pt>
                <c:pt idx="1772">
                  <c:v>0.13250000000000001</c:v>
                </c:pt>
                <c:pt idx="1773">
                  <c:v>0.1318</c:v>
                </c:pt>
                <c:pt idx="1774">
                  <c:v>0.13109999999999999</c:v>
                </c:pt>
                <c:pt idx="1775">
                  <c:v>0.1303</c:v>
                </c:pt>
                <c:pt idx="1776">
                  <c:v>0.12939999999999999</c:v>
                </c:pt>
                <c:pt idx="1777">
                  <c:v>0.12859999999999999</c:v>
                </c:pt>
                <c:pt idx="1778">
                  <c:v>0.12770000000000001</c:v>
                </c:pt>
                <c:pt idx="1779">
                  <c:v>0.1275</c:v>
                </c:pt>
                <c:pt idx="1780">
                  <c:v>0.12770000000000001</c:v>
                </c:pt>
                <c:pt idx="1781">
                  <c:v>0.12690000000000001</c:v>
                </c:pt>
                <c:pt idx="1782">
                  <c:v>0.12609999999999999</c:v>
                </c:pt>
                <c:pt idx="1783">
                  <c:v>0.12529999999999999</c:v>
                </c:pt>
                <c:pt idx="1784">
                  <c:v>0.1255</c:v>
                </c:pt>
                <c:pt idx="1785">
                  <c:v>0.125</c:v>
                </c:pt>
                <c:pt idx="1786">
                  <c:v>0.12520000000000001</c:v>
                </c:pt>
                <c:pt idx="1787">
                  <c:v>0.12509999999999999</c:v>
                </c:pt>
                <c:pt idx="1788">
                  <c:v>0.12440000000000002</c:v>
                </c:pt>
                <c:pt idx="1789">
                  <c:v>0.12379999999999999</c:v>
                </c:pt>
                <c:pt idx="1790">
                  <c:v>0.12320000000000007</c:v>
                </c:pt>
                <c:pt idx="1791">
                  <c:v>0.12280000000000002</c:v>
                </c:pt>
                <c:pt idx="1792">
                  <c:v>0.12250000000000005</c:v>
                </c:pt>
                <c:pt idx="1793">
                  <c:v>0.12239999999999998</c:v>
                </c:pt>
                <c:pt idx="1794">
                  <c:v>0.12200000000000005</c:v>
                </c:pt>
                <c:pt idx="1795">
                  <c:v>0.12150000000000002</c:v>
                </c:pt>
                <c:pt idx="1796">
                  <c:v>0.12060000000000005</c:v>
                </c:pt>
                <c:pt idx="1797">
                  <c:v>0.1203</c:v>
                </c:pt>
                <c:pt idx="1798">
                  <c:v>0.11990000000000002</c:v>
                </c:pt>
                <c:pt idx="1799">
                  <c:v>0.11960000000000005</c:v>
                </c:pt>
                <c:pt idx="1800">
                  <c:v>0.1193</c:v>
                </c:pt>
                <c:pt idx="1801">
                  <c:v>0.11910000000000005</c:v>
                </c:pt>
                <c:pt idx="1802">
                  <c:v>0.11860000000000002</c:v>
                </c:pt>
                <c:pt idx="1803">
                  <c:v>0.11799999999999998</c:v>
                </c:pt>
                <c:pt idx="1804">
                  <c:v>0.1174</c:v>
                </c:pt>
                <c:pt idx="1805">
                  <c:v>0.1169</c:v>
                </c:pt>
                <c:pt idx="1806">
                  <c:v>0.11660000000000002</c:v>
                </c:pt>
                <c:pt idx="1807">
                  <c:v>0.1164</c:v>
                </c:pt>
                <c:pt idx="1808">
                  <c:v>0.11600000000000002</c:v>
                </c:pt>
                <c:pt idx="1809">
                  <c:v>0.11570000000000005</c:v>
                </c:pt>
                <c:pt idx="1810">
                  <c:v>0.1154</c:v>
                </c:pt>
                <c:pt idx="1811">
                  <c:v>0.1149</c:v>
                </c:pt>
                <c:pt idx="1812">
                  <c:v>0.11470000000000002</c:v>
                </c:pt>
                <c:pt idx="1813">
                  <c:v>0.1143</c:v>
                </c:pt>
                <c:pt idx="1814">
                  <c:v>0.114</c:v>
                </c:pt>
                <c:pt idx="1815">
                  <c:v>0.1138</c:v>
                </c:pt>
                <c:pt idx="1816">
                  <c:v>0.1135</c:v>
                </c:pt>
                <c:pt idx="1817">
                  <c:v>0.1133</c:v>
                </c:pt>
                <c:pt idx="1818">
                  <c:v>0.113</c:v>
                </c:pt>
                <c:pt idx="1819">
                  <c:v>0.1125</c:v>
                </c:pt>
                <c:pt idx="1820">
                  <c:v>0.1119</c:v>
                </c:pt>
                <c:pt idx="1821">
                  <c:v>0.1114</c:v>
                </c:pt>
                <c:pt idx="1822">
                  <c:v>0.111</c:v>
                </c:pt>
                <c:pt idx="1823">
                  <c:v>0.11020000000000002</c:v>
                </c:pt>
                <c:pt idx="1824">
                  <c:v>0.10960000000000006</c:v>
                </c:pt>
                <c:pt idx="1825">
                  <c:v>0.10920000000000009</c:v>
                </c:pt>
                <c:pt idx="1826">
                  <c:v>0.10929999999999999</c:v>
                </c:pt>
                <c:pt idx="1827">
                  <c:v>0.1097000000000001</c:v>
                </c:pt>
                <c:pt idx="1828">
                  <c:v>0.10929999999999999</c:v>
                </c:pt>
                <c:pt idx="1829">
                  <c:v>0.10900000000000006</c:v>
                </c:pt>
                <c:pt idx="1830">
                  <c:v>0.10929999999999999</c:v>
                </c:pt>
                <c:pt idx="1831">
                  <c:v>0.10870000000000007</c:v>
                </c:pt>
                <c:pt idx="1832">
                  <c:v>0.10790000000000002</c:v>
                </c:pt>
                <c:pt idx="1833">
                  <c:v>0.10770000000000007</c:v>
                </c:pt>
                <c:pt idx="1834">
                  <c:v>0.10760000000000006</c:v>
                </c:pt>
                <c:pt idx="1835">
                  <c:v>0.10710000000000006</c:v>
                </c:pt>
                <c:pt idx="1836">
                  <c:v>0.10660000000000006</c:v>
                </c:pt>
                <c:pt idx="1837">
                  <c:v>0.10620000000000006</c:v>
                </c:pt>
                <c:pt idx="1838">
                  <c:v>0.10580000000000002</c:v>
                </c:pt>
                <c:pt idx="1839">
                  <c:v>0.1053</c:v>
                </c:pt>
                <c:pt idx="1840">
                  <c:v>0.10489999999999998</c:v>
                </c:pt>
                <c:pt idx="1841">
                  <c:v>0.10420000000000006</c:v>
                </c:pt>
                <c:pt idx="1842">
                  <c:v>0.1043</c:v>
                </c:pt>
                <c:pt idx="1843">
                  <c:v>0.10410000000000005</c:v>
                </c:pt>
                <c:pt idx="1844">
                  <c:v>0.10420000000000006</c:v>
                </c:pt>
                <c:pt idx="1845">
                  <c:v>0.10390000000000002</c:v>
                </c:pt>
                <c:pt idx="1846">
                  <c:v>0.1038</c:v>
                </c:pt>
                <c:pt idx="1847">
                  <c:v>0.10349999999999998</c:v>
                </c:pt>
                <c:pt idx="1848">
                  <c:v>0.10360000000000005</c:v>
                </c:pt>
                <c:pt idx="1849">
                  <c:v>0.10349999999999998</c:v>
                </c:pt>
                <c:pt idx="1850">
                  <c:v>0.10290000000000002</c:v>
                </c:pt>
                <c:pt idx="1851">
                  <c:v>0.10270000000000006</c:v>
                </c:pt>
                <c:pt idx="1852">
                  <c:v>0.1023</c:v>
                </c:pt>
                <c:pt idx="1853">
                  <c:v>0.1019</c:v>
                </c:pt>
                <c:pt idx="1854">
                  <c:v>0.10170000000000005</c:v>
                </c:pt>
                <c:pt idx="1855">
                  <c:v>0.10100000000000002</c:v>
                </c:pt>
                <c:pt idx="1856">
                  <c:v>0.10059999999999998</c:v>
                </c:pt>
                <c:pt idx="1857">
                  <c:v>0.1</c:v>
                </c:pt>
                <c:pt idx="1858">
                  <c:v>9.9800000000000028E-2</c:v>
                </c:pt>
                <c:pt idx="1859">
                  <c:v>9.9300000000000041E-2</c:v>
                </c:pt>
                <c:pt idx="1860">
                  <c:v>9.9100000000000063E-2</c:v>
                </c:pt>
                <c:pt idx="1861">
                  <c:v>9.8700000000000107E-2</c:v>
                </c:pt>
                <c:pt idx="1862">
                  <c:v>9.8500000000000101E-2</c:v>
                </c:pt>
                <c:pt idx="1863">
                  <c:v>9.8200000000000065E-2</c:v>
                </c:pt>
                <c:pt idx="1864">
                  <c:v>9.7800000000000026E-2</c:v>
                </c:pt>
                <c:pt idx="1865">
                  <c:v>9.7500000000000045E-2</c:v>
                </c:pt>
                <c:pt idx="1866">
                  <c:v>9.7300000000000011E-2</c:v>
                </c:pt>
                <c:pt idx="1867">
                  <c:v>9.74E-2</c:v>
                </c:pt>
                <c:pt idx="1868">
                  <c:v>9.74E-2</c:v>
                </c:pt>
                <c:pt idx="1869">
                  <c:v>9.7200000000000022E-2</c:v>
                </c:pt>
                <c:pt idx="1870">
                  <c:v>9.7200000000000022E-2</c:v>
                </c:pt>
                <c:pt idx="1871">
                  <c:v>9.7100000000000006E-2</c:v>
                </c:pt>
                <c:pt idx="1872">
                  <c:v>9.69E-2</c:v>
                </c:pt>
                <c:pt idx="1873">
                  <c:v>9.6800000000000025E-2</c:v>
                </c:pt>
                <c:pt idx="1874">
                  <c:v>9.6700000000000022E-2</c:v>
                </c:pt>
                <c:pt idx="1875">
                  <c:v>9.6600000000000005E-2</c:v>
                </c:pt>
                <c:pt idx="1876">
                  <c:v>9.64E-2</c:v>
                </c:pt>
                <c:pt idx="1877">
                  <c:v>9.6300000000000024E-2</c:v>
                </c:pt>
                <c:pt idx="1878">
                  <c:v>9.5900000000000041E-2</c:v>
                </c:pt>
                <c:pt idx="1879">
                  <c:v>9.5600000000000046E-2</c:v>
                </c:pt>
                <c:pt idx="1880">
                  <c:v>9.5300000000000024E-2</c:v>
                </c:pt>
                <c:pt idx="1881">
                  <c:v>9.5100000000000004E-2</c:v>
                </c:pt>
                <c:pt idx="1882">
                  <c:v>9.5100000000000004E-2</c:v>
                </c:pt>
                <c:pt idx="1883">
                  <c:v>9.4800000000000065E-2</c:v>
                </c:pt>
                <c:pt idx="1884">
                  <c:v>9.4600000000000087E-2</c:v>
                </c:pt>
                <c:pt idx="1885">
                  <c:v>9.4200000000000006E-2</c:v>
                </c:pt>
                <c:pt idx="1886">
                  <c:v>9.3700000000000089E-2</c:v>
                </c:pt>
                <c:pt idx="1887">
                  <c:v>9.3400000000000025E-2</c:v>
                </c:pt>
                <c:pt idx="1888">
                  <c:v>9.2800000000000021E-2</c:v>
                </c:pt>
                <c:pt idx="1889">
                  <c:v>9.2500000000000027E-2</c:v>
                </c:pt>
                <c:pt idx="1890">
                  <c:v>9.2100000000000001E-2</c:v>
                </c:pt>
                <c:pt idx="1891">
                  <c:v>9.2000000000000026E-2</c:v>
                </c:pt>
                <c:pt idx="1892">
                  <c:v>9.1900000000000023E-2</c:v>
                </c:pt>
                <c:pt idx="1893">
                  <c:v>9.1800000000000007E-2</c:v>
                </c:pt>
                <c:pt idx="1894">
                  <c:v>9.1600000000000042E-2</c:v>
                </c:pt>
                <c:pt idx="1895">
                  <c:v>9.11E-2</c:v>
                </c:pt>
                <c:pt idx="1896">
                  <c:v>9.0800000000000006E-2</c:v>
                </c:pt>
                <c:pt idx="1897">
                  <c:v>9.0700000000000044E-2</c:v>
                </c:pt>
                <c:pt idx="1898">
                  <c:v>9.0500000000000067E-2</c:v>
                </c:pt>
                <c:pt idx="1899">
                  <c:v>9.0300000000000005E-2</c:v>
                </c:pt>
                <c:pt idx="1900">
                  <c:v>9.0000000000000024E-2</c:v>
                </c:pt>
                <c:pt idx="1901">
                  <c:v>8.9500000000000079E-2</c:v>
                </c:pt>
                <c:pt idx="1902">
                  <c:v>8.8900000000000048E-2</c:v>
                </c:pt>
                <c:pt idx="1903">
                  <c:v>8.8400000000000006E-2</c:v>
                </c:pt>
                <c:pt idx="1904">
                  <c:v>8.7900000000000006E-2</c:v>
                </c:pt>
                <c:pt idx="1905">
                  <c:v>8.7900000000000006E-2</c:v>
                </c:pt>
                <c:pt idx="1906">
                  <c:v>8.77E-2</c:v>
                </c:pt>
                <c:pt idx="1907">
                  <c:v>8.77E-2</c:v>
                </c:pt>
                <c:pt idx="1908">
                  <c:v>8.7500000000000008E-2</c:v>
                </c:pt>
                <c:pt idx="1909">
                  <c:v>8.72E-2</c:v>
                </c:pt>
                <c:pt idx="1910">
                  <c:v>8.7300000000000003E-2</c:v>
                </c:pt>
                <c:pt idx="1911">
                  <c:v>8.7000000000000022E-2</c:v>
                </c:pt>
                <c:pt idx="1912">
                  <c:v>8.6700000000000041E-2</c:v>
                </c:pt>
                <c:pt idx="1913">
                  <c:v>8.6600000000000024E-2</c:v>
                </c:pt>
                <c:pt idx="1914">
                  <c:v>8.6400000000000018E-2</c:v>
                </c:pt>
                <c:pt idx="1915">
                  <c:v>8.6500000000000007E-2</c:v>
                </c:pt>
                <c:pt idx="1916">
                  <c:v>8.6000000000000021E-2</c:v>
                </c:pt>
                <c:pt idx="1917">
                  <c:v>8.5700000000000026E-2</c:v>
                </c:pt>
                <c:pt idx="1918">
                  <c:v>8.5500000000000048E-2</c:v>
                </c:pt>
                <c:pt idx="1919">
                  <c:v>8.5500000000000048E-2</c:v>
                </c:pt>
                <c:pt idx="1920">
                  <c:v>8.5200000000000026E-2</c:v>
                </c:pt>
                <c:pt idx="1921">
                  <c:v>8.5100000000000023E-2</c:v>
                </c:pt>
                <c:pt idx="1922">
                  <c:v>8.4900000000000045E-2</c:v>
                </c:pt>
                <c:pt idx="1923">
                  <c:v>8.4500000000000075E-2</c:v>
                </c:pt>
                <c:pt idx="1924">
                  <c:v>8.4200000000000025E-2</c:v>
                </c:pt>
                <c:pt idx="1925">
                  <c:v>8.4100000000000022E-2</c:v>
                </c:pt>
                <c:pt idx="1926">
                  <c:v>8.4000000000000047E-2</c:v>
                </c:pt>
                <c:pt idx="1927">
                  <c:v>8.3900000000000044E-2</c:v>
                </c:pt>
                <c:pt idx="1928">
                  <c:v>8.3800000000000111E-2</c:v>
                </c:pt>
                <c:pt idx="1929">
                  <c:v>8.3700000000000066E-2</c:v>
                </c:pt>
                <c:pt idx="1930">
                  <c:v>8.3600000000000091E-2</c:v>
                </c:pt>
                <c:pt idx="1931">
                  <c:v>8.3200000000000024E-2</c:v>
                </c:pt>
                <c:pt idx="1932">
                  <c:v>8.280000000000004E-2</c:v>
                </c:pt>
                <c:pt idx="1933">
                  <c:v>8.2500000000000004E-2</c:v>
                </c:pt>
                <c:pt idx="1934">
                  <c:v>8.2200000000000009E-2</c:v>
                </c:pt>
                <c:pt idx="1935">
                  <c:v>8.2300000000000012E-2</c:v>
                </c:pt>
                <c:pt idx="1936">
                  <c:v>8.2200000000000009E-2</c:v>
                </c:pt>
                <c:pt idx="1937">
                  <c:v>8.2100000000000006E-2</c:v>
                </c:pt>
                <c:pt idx="1938">
                  <c:v>8.1800000000000025E-2</c:v>
                </c:pt>
                <c:pt idx="1939">
                  <c:v>8.1200000000000022E-2</c:v>
                </c:pt>
                <c:pt idx="1940">
                  <c:v>8.0800000000000025E-2</c:v>
                </c:pt>
                <c:pt idx="1941">
                  <c:v>8.0700000000000063E-2</c:v>
                </c:pt>
                <c:pt idx="1942">
                  <c:v>8.0600000000000047E-2</c:v>
                </c:pt>
                <c:pt idx="1943">
                  <c:v>8.0500000000000071E-2</c:v>
                </c:pt>
                <c:pt idx="1944">
                  <c:v>8.0300000000000024E-2</c:v>
                </c:pt>
                <c:pt idx="1945">
                  <c:v>8.0300000000000024E-2</c:v>
                </c:pt>
                <c:pt idx="1946">
                  <c:v>8.0100000000000005E-2</c:v>
                </c:pt>
                <c:pt idx="1947">
                  <c:v>7.9600000000000004E-2</c:v>
                </c:pt>
                <c:pt idx="1948">
                  <c:v>7.9600000000000004E-2</c:v>
                </c:pt>
                <c:pt idx="1949">
                  <c:v>7.920000000000002E-2</c:v>
                </c:pt>
                <c:pt idx="1950">
                  <c:v>7.9600000000000004E-2</c:v>
                </c:pt>
                <c:pt idx="1951">
                  <c:v>7.920000000000002E-2</c:v>
                </c:pt>
                <c:pt idx="1952">
                  <c:v>7.920000000000002E-2</c:v>
                </c:pt>
                <c:pt idx="1953">
                  <c:v>7.8800000000000023E-2</c:v>
                </c:pt>
                <c:pt idx="1954">
                  <c:v>7.8600000000000003E-2</c:v>
                </c:pt>
                <c:pt idx="1955">
                  <c:v>7.8400000000000011E-2</c:v>
                </c:pt>
                <c:pt idx="1956">
                  <c:v>7.8200000000000006E-2</c:v>
                </c:pt>
                <c:pt idx="1957">
                  <c:v>7.8400000000000011E-2</c:v>
                </c:pt>
                <c:pt idx="1958">
                  <c:v>7.85E-2</c:v>
                </c:pt>
                <c:pt idx="1959">
                  <c:v>7.8000000000000014E-2</c:v>
                </c:pt>
                <c:pt idx="1960">
                  <c:v>7.7700000000000061E-2</c:v>
                </c:pt>
                <c:pt idx="1961">
                  <c:v>7.7700000000000061E-2</c:v>
                </c:pt>
                <c:pt idx="1962">
                  <c:v>7.7400000000000024E-2</c:v>
                </c:pt>
                <c:pt idx="1963">
                  <c:v>7.7500000000000013E-2</c:v>
                </c:pt>
                <c:pt idx="1964">
                  <c:v>7.7299999999999994E-2</c:v>
                </c:pt>
                <c:pt idx="1965">
                  <c:v>7.7299999999999994E-2</c:v>
                </c:pt>
                <c:pt idx="1966">
                  <c:v>7.6700000000000004E-2</c:v>
                </c:pt>
                <c:pt idx="1967">
                  <c:v>7.6499999999999999E-2</c:v>
                </c:pt>
                <c:pt idx="1968">
                  <c:v>7.640000000000001E-2</c:v>
                </c:pt>
                <c:pt idx="1969">
                  <c:v>7.6200000000000004E-2</c:v>
                </c:pt>
                <c:pt idx="1970">
                  <c:v>7.5900000000000009E-2</c:v>
                </c:pt>
                <c:pt idx="1971">
                  <c:v>7.5999999999999998E-2</c:v>
                </c:pt>
                <c:pt idx="1972">
                  <c:v>7.5700000000000031E-2</c:v>
                </c:pt>
                <c:pt idx="1973">
                  <c:v>7.5300000000000034E-2</c:v>
                </c:pt>
                <c:pt idx="1974">
                  <c:v>7.4900000000000022E-2</c:v>
                </c:pt>
                <c:pt idx="1975">
                  <c:v>7.5000000000000011E-2</c:v>
                </c:pt>
                <c:pt idx="1976">
                  <c:v>7.51E-2</c:v>
                </c:pt>
                <c:pt idx="1977">
                  <c:v>7.5200000000000003E-2</c:v>
                </c:pt>
                <c:pt idx="1978">
                  <c:v>7.5000000000000011E-2</c:v>
                </c:pt>
                <c:pt idx="1979">
                  <c:v>7.4700000000000058E-2</c:v>
                </c:pt>
                <c:pt idx="1980">
                  <c:v>7.4300000000000074E-2</c:v>
                </c:pt>
                <c:pt idx="1981">
                  <c:v>7.4200000000000002E-2</c:v>
                </c:pt>
                <c:pt idx="1982">
                  <c:v>7.4100000000000013E-2</c:v>
                </c:pt>
                <c:pt idx="1983">
                  <c:v>7.4100000000000013E-2</c:v>
                </c:pt>
                <c:pt idx="1984">
                  <c:v>7.3800000000000004E-2</c:v>
                </c:pt>
                <c:pt idx="1985">
                  <c:v>7.3899999999999993E-2</c:v>
                </c:pt>
                <c:pt idx="1986">
                  <c:v>7.3300000000000004E-2</c:v>
                </c:pt>
                <c:pt idx="1987">
                  <c:v>7.3000000000000009E-2</c:v>
                </c:pt>
                <c:pt idx="1988">
                  <c:v>7.1800000000000003E-2</c:v>
                </c:pt>
                <c:pt idx="1989">
                  <c:v>7.2400000000000034E-2</c:v>
                </c:pt>
                <c:pt idx="1990">
                  <c:v>7.2800000000000031E-2</c:v>
                </c:pt>
                <c:pt idx="1991">
                  <c:v>7.3000000000000009E-2</c:v>
                </c:pt>
                <c:pt idx="1992">
                  <c:v>7.2600000000000012E-2</c:v>
                </c:pt>
                <c:pt idx="1993">
                  <c:v>7.2400000000000034E-2</c:v>
                </c:pt>
                <c:pt idx="1994">
                  <c:v>7.2300000000000059E-2</c:v>
                </c:pt>
                <c:pt idx="1995">
                  <c:v>7.2100000000000011E-2</c:v>
                </c:pt>
                <c:pt idx="1996">
                  <c:v>7.2100000000000011E-2</c:v>
                </c:pt>
                <c:pt idx="1997">
                  <c:v>7.1900000000000006E-2</c:v>
                </c:pt>
                <c:pt idx="1998">
                  <c:v>7.1900000000000006E-2</c:v>
                </c:pt>
                <c:pt idx="1999">
                  <c:v>7.1599999999999997E-2</c:v>
                </c:pt>
                <c:pt idx="2000">
                  <c:v>7.1300000000000002E-2</c:v>
                </c:pt>
                <c:pt idx="2001">
                  <c:v>7.0699999999999999E-2</c:v>
                </c:pt>
                <c:pt idx="2002">
                  <c:v>7.060000000000001E-2</c:v>
                </c:pt>
                <c:pt idx="2003">
                  <c:v>7.060000000000001E-2</c:v>
                </c:pt>
                <c:pt idx="2004">
                  <c:v>7.0400000000000004E-2</c:v>
                </c:pt>
                <c:pt idx="2005">
                  <c:v>6.9500000000000034E-2</c:v>
                </c:pt>
                <c:pt idx="2006">
                  <c:v>6.9800000000000056E-2</c:v>
                </c:pt>
                <c:pt idx="2007">
                  <c:v>6.9900000000000004E-2</c:v>
                </c:pt>
                <c:pt idx="2008">
                  <c:v>6.8199999999999997E-2</c:v>
                </c:pt>
                <c:pt idx="2009">
                  <c:v>6.9200000000000012E-2</c:v>
                </c:pt>
                <c:pt idx="2010">
                  <c:v>7.0000000000000021E-2</c:v>
                </c:pt>
                <c:pt idx="2011">
                  <c:v>6.9700000000000054E-2</c:v>
                </c:pt>
                <c:pt idx="2012">
                  <c:v>6.9000000000000034E-2</c:v>
                </c:pt>
                <c:pt idx="2013">
                  <c:v>6.9300000000000056E-2</c:v>
                </c:pt>
                <c:pt idx="2014">
                  <c:v>6.8599999999999994E-2</c:v>
                </c:pt>
                <c:pt idx="2015">
                  <c:v>6.8900000000000003E-2</c:v>
                </c:pt>
                <c:pt idx="2016">
                  <c:v>6.8599999999999994E-2</c:v>
                </c:pt>
                <c:pt idx="2017">
                  <c:v>6.8199999999999997E-2</c:v>
                </c:pt>
                <c:pt idx="2018">
                  <c:v>6.7100000000000021E-2</c:v>
                </c:pt>
                <c:pt idx="2019">
                  <c:v>6.6699999999999995E-2</c:v>
                </c:pt>
                <c:pt idx="2020">
                  <c:v>6.7100000000000021E-2</c:v>
                </c:pt>
                <c:pt idx="2021">
                  <c:v>6.7800000000000013E-2</c:v>
                </c:pt>
                <c:pt idx="2022">
                  <c:v>6.7800000000000013E-2</c:v>
                </c:pt>
                <c:pt idx="2023">
                  <c:v>6.7800000000000013E-2</c:v>
                </c:pt>
                <c:pt idx="2024">
                  <c:v>6.7700000000000024E-2</c:v>
                </c:pt>
                <c:pt idx="2025">
                  <c:v>6.7400000000000029E-2</c:v>
                </c:pt>
                <c:pt idx="2026">
                  <c:v>6.720000000000001E-2</c:v>
                </c:pt>
                <c:pt idx="2027">
                  <c:v>6.7100000000000021E-2</c:v>
                </c:pt>
                <c:pt idx="2028">
                  <c:v>6.6900000000000001E-2</c:v>
                </c:pt>
                <c:pt idx="2029">
                  <c:v>6.6799999999999998E-2</c:v>
                </c:pt>
                <c:pt idx="2030">
                  <c:v>6.6799999999999998E-2</c:v>
                </c:pt>
                <c:pt idx="2031">
                  <c:v>6.6699999999999995E-2</c:v>
                </c:pt>
                <c:pt idx="2032">
                  <c:v>6.6799999999999998E-2</c:v>
                </c:pt>
                <c:pt idx="2033">
                  <c:v>6.6500000000000004E-2</c:v>
                </c:pt>
                <c:pt idx="2034">
                  <c:v>6.6100000000000006E-2</c:v>
                </c:pt>
                <c:pt idx="2035">
                  <c:v>6.6000000000000003E-2</c:v>
                </c:pt>
                <c:pt idx="2036">
                  <c:v>6.59E-2</c:v>
                </c:pt>
                <c:pt idx="2037">
                  <c:v>6.5800000000000011E-2</c:v>
                </c:pt>
                <c:pt idx="2038">
                  <c:v>6.5699999999999995E-2</c:v>
                </c:pt>
                <c:pt idx="2039">
                  <c:v>6.5699999999999995E-2</c:v>
                </c:pt>
                <c:pt idx="2040">
                  <c:v>6.5400000000000014E-2</c:v>
                </c:pt>
                <c:pt idx="2041">
                  <c:v>6.5100000000000019E-2</c:v>
                </c:pt>
                <c:pt idx="2042">
                  <c:v>6.4800000000000024E-2</c:v>
                </c:pt>
                <c:pt idx="2043">
                  <c:v>6.4600000000000019E-2</c:v>
                </c:pt>
                <c:pt idx="2044">
                  <c:v>6.4600000000000019E-2</c:v>
                </c:pt>
                <c:pt idx="2045">
                  <c:v>6.4699999999999994E-2</c:v>
                </c:pt>
                <c:pt idx="2046">
                  <c:v>6.4900000000000013E-2</c:v>
                </c:pt>
                <c:pt idx="2047">
                  <c:v>6.4800000000000024E-2</c:v>
                </c:pt>
                <c:pt idx="2048">
                  <c:v>6.4400000000000054E-2</c:v>
                </c:pt>
                <c:pt idx="2049">
                  <c:v>6.4199999999999993E-2</c:v>
                </c:pt>
                <c:pt idx="2050">
                  <c:v>6.4199999999999993E-2</c:v>
                </c:pt>
                <c:pt idx="2051">
                  <c:v>6.370000000000002E-2</c:v>
                </c:pt>
                <c:pt idx="2052">
                  <c:v>6.3500000000000001E-2</c:v>
                </c:pt>
                <c:pt idx="2053">
                  <c:v>6.3500000000000001E-2</c:v>
                </c:pt>
                <c:pt idx="2054">
                  <c:v>6.3200000000000006E-2</c:v>
                </c:pt>
                <c:pt idx="2055">
                  <c:v>6.3100000000000003E-2</c:v>
                </c:pt>
                <c:pt idx="2056">
                  <c:v>6.2700000000000033E-2</c:v>
                </c:pt>
                <c:pt idx="2057">
                  <c:v>6.2300000000000036E-2</c:v>
                </c:pt>
                <c:pt idx="2058">
                  <c:v>6.2100000000000023E-2</c:v>
                </c:pt>
                <c:pt idx="2059">
                  <c:v>6.2000000000000034E-2</c:v>
                </c:pt>
                <c:pt idx="2060">
                  <c:v>6.1900000000000004E-2</c:v>
                </c:pt>
                <c:pt idx="2061">
                  <c:v>6.1699999999999998E-2</c:v>
                </c:pt>
                <c:pt idx="2062">
                  <c:v>6.1699999999999998E-2</c:v>
                </c:pt>
                <c:pt idx="2063">
                  <c:v>6.1300000000000014E-2</c:v>
                </c:pt>
                <c:pt idx="2064">
                  <c:v>6.1000000000000013E-2</c:v>
                </c:pt>
                <c:pt idx="2065">
                  <c:v>6.0700000000000025E-2</c:v>
                </c:pt>
                <c:pt idx="2066">
                  <c:v>6.0600000000000001E-2</c:v>
                </c:pt>
                <c:pt idx="2067">
                  <c:v>6.0500000000000012E-2</c:v>
                </c:pt>
                <c:pt idx="2068">
                  <c:v>6.0500000000000012E-2</c:v>
                </c:pt>
                <c:pt idx="2069">
                  <c:v>6.0500000000000012E-2</c:v>
                </c:pt>
                <c:pt idx="2070">
                  <c:v>6.0299999999999999E-2</c:v>
                </c:pt>
                <c:pt idx="2071">
                  <c:v>6.0200000000000004E-2</c:v>
                </c:pt>
                <c:pt idx="2072">
                  <c:v>5.9700000000000038E-2</c:v>
                </c:pt>
                <c:pt idx="2073">
                  <c:v>5.9200000000000003E-2</c:v>
                </c:pt>
                <c:pt idx="2074">
                  <c:v>5.8500000000000003E-2</c:v>
                </c:pt>
                <c:pt idx="2075">
                  <c:v>5.8299999999999998E-2</c:v>
                </c:pt>
                <c:pt idx="2076">
                  <c:v>5.8500000000000003E-2</c:v>
                </c:pt>
                <c:pt idx="2077">
                  <c:v>5.8500000000000003E-2</c:v>
                </c:pt>
                <c:pt idx="2078">
                  <c:v>5.8599999999999999E-2</c:v>
                </c:pt>
                <c:pt idx="2079">
                  <c:v>5.8500000000000003E-2</c:v>
                </c:pt>
                <c:pt idx="2080">
                  <c:v>5.8100000000000013E-2</c:v>
                </c:pt>
                <c:pt idx="2081">
                  <c:v>5.7900000000000014E-2</c:v>
                </c:pt>
                <c:pt idx="2082">
                  <c:v>5.7600000000000012E-2</c:v>
                </c:pt>
                <c:pt idx="2083">
                  <c:v>5.6899999999999999E-2</c:v>
                </c:pt>
                <c:pt idx="2084">
                  <c:v>5.6700000000000014E-2</c:v>
                </c:pt>
                <c:pt idx="2085">
                  <c:v>5.6700000000000014E-2</c:v>
                </c:pt>
                <c:pt idx="2086">
                  <c:v>5.6700000000000014E-2</c:v>
                </c:pt>
                <c:pt idx="2087">
                  <c:v>5.6700000000000014E-2</c:v>
                </c:pt>
                <c:pt idx="2088">
                  <c:v>5.6500000000000002E-2</c:v>
                </c:pt>
                <c:pt idx="2089">
                  <c:v>5.6400000000000013E-2</c:v>
                </c:pt>
                <c:pt idx="2090">
                  <c:v>5.6000000000000001E-2</c:v>
                </c:pt>
                <c:pt idx="2091">
                  <c:v>5.5900000000000012E-2</c:v>
                </c:pt>
                <c:pt idx="2092">
                  <c:v>5.5900000000000012E-2</c:v>
                </c:pt>
                <c:pt idx="2093">
                  <c:v>5.5800000000000023E-2</c:v>
                </c:pt>
                <c:pt idx="2094">
                  <c:v>5.6000000000000001E-2</c:v>
                </c:pt>
                <c:pt idx="2095">
                  <c:v>5.5700000000000034E-2</c:v>
                </c:pt>
                <c:pt idx="2096">
                  <c:v>5.5600000000000004E-2</c:v>
                </c:pt>
                <c:pt idx="2097">
                  <c:v>5.5400000000000033E-2</c:v>
                </c:pt>
                <c:pt idx="2098">
                  <c:v>5.5100000000000003E-2</c:v>
                </c:pt>
                <c:pt idx="2099">
                  <c:v>5.4800000000000036E-2</c:v>
                </c:pt>
                <c:pt idx="2100">
                  <c:v>5.4900000000000032E-2</c:v>
                </c:pt>
                <c:pt idx="2101">
                  <c:v>5.5000000000000014E-2</c:v>
                </c:pt>
                <c:pt idx="2102">
                  <c:v>5.4900000000000032E-2</c:v>
                </c:pt>
                <c:pt idx="2103">
                  <c:v>5.470000000000004E-2</c:v>
                </c:pt>
                <c:pt idx="2104">
                  <c:v>5.4500000000000014E-2</c:v>
                </c:pt>
                <c:pt idx="2105">
                  <c:v>5.430000000000005E-2</c:v>
                </c:pt>
                <c:pt idx="2106">
                  <c:v>5.3999999999999999E-2</c:v>
                </c:pt>
                <c:pt idx="2107">
                  <c:v>5.3900000000000003E-2</c:v>
                </c:pt>
                <c:pt idx="2108">
                  <c:v>5.3999999999999999E-2</c:v>
                </c:pt>
                <c:pt idx="2109">
                  <c:v>5.4100000000000023E-2</c:v>
                </c:pt>
                <c:pt idx="2110">
                  <c:v>5.4100000000000023E-2</c:v>
                </c:pt>
                <c:pt idx="2111">
                  <c:v>5.3900000000000003E-2</c:v>
                </c:pt>
                <c:pt idx="2112">
                  <c:v>5.3600000000000002E-2</c:v>
                </c:pt>
                <c:pt idx="2113">
                  <c:v>5.3300000000000014E-2</c:v>
                </c:pt>
                <c:pt idx="2114">
                  <c:v>5.3000000000000012E-2</c:v>
                </c:pt>
                <c:pt idx="2115">
                  <c:v>5.3000000000000012E-2</c:v>
                </c:pt>
                <c:pt idx="2116">
                  <c:v>5.2900000000000023E-2</c:v>
                </c:pt>
                <c:pt idx="2117">
                  <c:v>5.2900000000000023E-2</c:v>
                </c:pt>
                <c:pt idx="2118">
                  <c:v>5.3000000000000012E-2</c:v>
                </c:pt>
                <c:pt idx="2119">
                  <c:v>5.2900000000000023E-2</c:v>
                </c:pt>
                <c:pt idx="2120">
                  <c:v>5.2500000000000012E-2</c:v>
                </c:pt>
                <c:pt idx="2121">
                  <c:v>5.2200000000000003E-2</c:v>
                </c:pt>
                <c:pt idx="2122">
                  <c:v>5.2100000000000014E-2</c:v>
                </c:pt>
                <c:pt idx="2123">
                  <c:v>5.16E-2</c:v>
                </c:pt>
                <c:pt idx="2124">
                  <c:v>5.1199999999999996E-2</c:v>
                </c:pt>
                <c:pt idx="2125">
                  <c:v>5.0800000000000012E-2</c:v>
                </c:pt>
                <c:pt idx="2126">
                  <c:v>5.0599999999999999E-2</c:v>
                </c:pt>
                <c:pt idx="2127">
                  <c:v>5.0599999999999999E-2</c:v>
                </c:pt>
                <c:pt idx="2128">
                  <c:v>5.0700000000000023E-2</c:v>
                </c:pt>
                <c:pt idx="2129">
                  <c:v>5.0700000000000023E-2</c:v>
                </c:pt>
                <c:pt idx="2130">
                  <c:v>5.0599999999999999E-2</c:v>
                </c:pt>
                <c:pt idx="2131">
                  <c:v>5.0500000000000003E-2</c:v>
                </c:pt>
                <c:pt idx="2132">
                  <c:v>5.0500000000000003E-2</c:v>
                </c:pt>
                <c:pt idx="2133">
                  <c:v>5.0400000000000014E-2</c:v>
                </c:pt>
                <c:pt idx="2134">
                  <c:v>5.0200000000000002E-2</c:v>
                </c:pt>
                <c:pt idx="2135">
                  <c:v>4.9900000000000014E-2</c:v>
                </c:pt>
                <c:pt idx="2136">
                  <c:v>4.9600000000000012E-2</c:v>
                </c:pt>
                <c:pt idx="2137">
                  <c:v>4.9300000000000031E-2</c:v>
                </c:pt>
                <c:pt idx="2138">
                  <c:v>4.8899999999999999E-2</c:v>
                </c:pt>
                <c:pt idx="2139">
                  <c:v>4.8400000000000012E-2</c:v>
                </c:pt>
                <c:pt idx="2140">
                  <c:v>4.8100000000000004E-2</c:v>
                </c:pt>
                <c:pt idx="2141">
                  <c:v>4.8100000000000004E-2</c:v>
                </c:pt>
                <c:pt idx="2142">
                  <c:v>4.8400000000000012E-2</c:v>
                </c:pt>
                <c:pt idx="2143">
                  <c:v>4.8500000000000001E-2</c:v>
                </c:pt>
                <c:pt idx="2144">
                  <c:v>4.8599999999999997E-2</c:v>
                </c:pt>
                <c:pt idx="2145">
                  <c:v>4.8400000000000012E-2</c:v>
                </c:pt>
                <c:pt idx="2146">
                  <c:v>4.8100000000000004E-2</c:v>
                </c:pt>
                <c:pt idx="2147">
                  <c:v>4.7800000000000023E-2</c:v>
                </c:pt>
                <c:pt idx="2148">
                  <c:v>4.7600000000000003E-2</c:v>
                </c:pt>
                <c:pt idx="2149">
                  <c:v>4.7699999999999999E-2</c:v>
                </c:pt>
                <c:pt idx="2150">
                  <c:v>4.7600000000000003E-2</c:v>
                </c:pt>
                <c:pt idx="2151">
                  <c:v>4.7400000000000032E-2</c:v>
                </c:pt>
                <c:pt idx="2152">
                  <c:v>4.7400000000000032E-2</c:v>
                </c:pt>
                <c:pt idx="2153">
                  <c:v>4.7200000000000013E-2</c:v>
                </c:pt>
                <c:pt idx="2154">
                  <c:v>4.7000000000000014E-2</c:v>
                </c:pt>
                <c:pt idx="2155">
                  <c:v>4.6599999999999996E-2</c:v>
                </c:pt>
                <c:pt idx="2156">
                  <c:v>4.6300000000000001E-2</c:v>
                </c:pt>
                <c:pt idx="2157">
                  <c:v>4.6100000000000002E-2</c:v>
                </c:pt>
                <c:pt idx="2158">
                  <c:v>4.5900000000000003E-2</c:v>
                </c:pt>
                <c:pt idx="2159">
                  <c:v>4.5500000000000013E-2</c:v>
                </c:pt>
                <c:pt idx="2160">
                  <c:v>4.5400000000000003E-2</c:v>
                </c:pt>
                <c:pt idx="2161">
                  <c:v>4.5300000000000014E-2</c:v>
                </c:pt>
                <c:pt idx="2162">
                  <c:v>4.5400000000000003E-2</c:v>
                </c:pt>
                <c:pt idx="2163">
                  <c:v>4.5500000000000013E-2</c:v>
                </c:pt>
                <c:pt idx="2164">
                  <c:v>4.5999999999999999E-2</c:v>
                </c:pt>
                <c:pt idx="2165">
                  <c:v>4.6199999999999998E-2</c:v>
                </c:pt>
                <c:pt idx="2166">
                  <c:v>4.5900000000000003E-2</c:v>
                </c:pt>
                <c:pt idx="2167">
                  <c:v>4.5800000000000014E-2</c:v>
                </c:pt>
                <c:pt idx="2168">
                  <c:v>4.5800000000000014E-2</c:v>
                </c:pt>
                <c:pt idx="2169">
                  <c:v>4.5500000000000013E-2</c:v>
                </c:pt>
                <c:pt idx="2170">
                  <c:v>4.5100000000000001E-2</c:v>
                </c:pt>
                <c:pt idx="2171">
                  <c:v>4.4600000000000022E-2</c:v>
                </c:pt>
                <c:pt idx="2172">
                  <c:v>4.4400000000000037E-2</c:v>
                </c:pt>
                <c:pt idx="2173">
                  <c:v>4.4500000000000033E-2</c:v>
                </c:pt>
                <c:pt idx="2174">
                  <c:v>4.4900000000000023E-2</c:v>
                </c:pt>
                <c:pt idx="2175">
                  <c:v>4.5200000000000004E-2</c:v>
                </c:pt>
                <c:pt idx="2176">
                  <c:v>4.5200000000000004E-2</c:v>
                </c:pt>
                <c:pt idx="2177">
                  <c:v>4.5200000000000004E-2</c:v>
                </c:pt>
                <c:pt idx="2178">
                  <c:v>4.5000000000000012E-2</c:v>
                </c:pt>
                <c:pt idx="2179">
                  <c:v>4.4900000000000023E-2</c:v>
                </c:pt>
                <c:pt idx="2180">
                  <c:v>4.5000000000000012E-2</c:v>
                </c:pt>
                <c:pt idx="2181">
                  <c:v>4.5200000000000004E-2</c:v>
                </c:pt>
                <c:pt idx="2182">
                  <c:v>4.5500000000000013E-2</c:v>
                </c:pt>
                <c:pt idx="2183">
                  <c:v>4.5699999999999998E-2</c:v>
                </c:pt>
                <c:pt idx="2184">
                  <c:v>4.5800000000000014E-2</c:v>
                </c:pt>
                <c:pt idx="2185">
                  <c:v>4.5699999999999998E-2</c:v>
                </c:pt>
                <c:pt idx="2186">
                  <c:v>4.5800000000000014E-2</c:v>
                </c:pt>
                <c:pt idx="2187">
                  <c:v>4.5900000000000003E-2</c:v>
                </c:pt>
                <c:pt idx="2188">
                  <c:v>4.5900000000000003E-2</c:v>
                </c:pt>
                <c:pt idx="2189">
                  <c:v>4.5900000000000003E-2</c:v>
                </c:pt>
                <c:pt idx="2190">
                  <c:v>4.5500000000000013E-2</c:v>
                </c:pt>
                <c:pt idx="2191">
                  <c:v>4.5400000000000003E-2</c:v>
                </c:pt>
                <c:pt idx="2192">
                  <c:v>4.5500000000000013E-2</c:v>
                </c:pt>
                <c:pt idx="2193">
                  <c:v>4.5800000000000014E-2</c:v>
                </c:pt>
                <c:pt idx="2194">
                  <c:v>4.5900000000000003E-2</c:v>
                </c:pt>
                <c:pt idx="2195">
                  <c:v>4.6100000000000002E-2</c:v>
                </c:pt>
                <c:pt idx="2196">
                  <c:v>4.6199999999999998E-2</c:v>
                </c:pt>
                <c:pt idx="2197">
                  <c:v>4.6400000000000004E-2</c:v>
                </c:pt>
                <c:pt idx="2198">
                  <c:v>4.65E-2</c:v>
                </c:pt>
                <c:pt idx="2199">
                  <c:v>4.6599999999999996E-2</c:v>
                </c:pt>
                <c:pt idx="2200">
                  <c:v>4.65E-2</c:v>
                </c:pt>
                <c:pt idx="2201">
                  <c:v>4.6300000000000001E-2</c:v>
                </c:pt>
                <c:pt idx="2202">
                  <c:v>4.6300000000000001E-2</c:v>
                </c:pt>
                <c:pt idx="2203">
                  <c:v>4.6400000000000004E-2</c:v>
                </c:pt>
                <c:pt idx="2204">
                  <c:v>4.6599999999999996E-2</c:v>
                </c:pt>
                <c:pt idx="2205">
                  <c:v>4.6699999999999998E-2</c:v>
                </c:pt>
                <c:pt idx="2206">
                  <c:v>4.6800000000000001E-2</c:v>
                </c:pt>
                <c:pt idx="2207">
                  <c:v>4.6899999999999997E-2</c:v>
                </c:pt>
                <c:pt idx="2208">
                  <c:v>4.7000000000000014E-2</c:v>
                </c:pt>
                <c:pt idx="2209">
                  <c:v>4.7200000000000013E-2</c:v>
                </c:pt>
                <c:pt idx="2210">
                  <c:v>4.7300000000000036E-2</c:v>
                </c:pt>
                <c:pt idx="2211">
                  <c:v>4.7300000000000036E-2</c:v>
                </c:pt>
                <c:pt idx="2212">
                  <c:v>4.7500000000000014E-2</c:v>
                </c:pt>
                <c:pt idx="2213">
                  <c:v>4.7500000000000014E-2</c:v>
                </c:pt>
                <c:pt idx="2214">
                  <c:v>4.7600000000000003E-2</c:v>
                </c:pt>
                <c:pt idx="2215">
                  <c:v>4.7600000000000003E-2</c:v>
                </c:pt>
                <c:pt idx="2216">
                  <c:v>4.7500000000000014E-2</c:v>
                </c:pt>
                <c:pt idx="2217">
                  <c:v>4.7600000000000003E-2</c:v>
                </c:pt>
                <c:pt idx="2218">
                  <c:v>4.7600000000000003E-2</c:v>
                </c:pt>
                <c:pt idx="2219">
                  <c:v>4.7300000000000036E-2</c:v>
                </c:pt>
                <c:pt idx="2220">
                  <c:v>4.7100000000000003E-2</c:v>
                </c:pt>
                <c:pt idx="2221">
                  <c:v>4.7100000000000003E-2</c:v>
                </c:pt>
                <c:pt idx="2222">
                  <c:v>4.7400000000000032E-2</c:v>
                </c:pt>
                <c:pt idx="2223">
                  <c:v>4.7800000000000023E-2</c:v>
                </c:pt>
                <c:pt idx="2224">
                  <c:v>4.7800000000000023E-2</c:v>
                </c:pt>
                <c:pt idx="2225">
                  <c:v>4.7699999999999999E-2</c:v>
                </c:pt>
                <c:pt idx="2226">
                  <c:v>4.7699999999999999E-2</c:v>
                </c:pt>
                <c:pt idx="2227">
                  <c:v>4.7699999999999999E-2</c:v>
                </c:pt>
                <c:pt idx="2228">
                  <c:v>4.7600000000000003E-2</c:v>
                </c:pt>
                <c:pt idx="2229">
                  <c:v>4.7699999999999999E-2</c:v>
                </c:pt>
                <c:pt idx="2230">
                  <c:v>4.7900000000000012E-2</c:v>
                </c:pt>
                <c:pt idx="2231">
                  <c:v>4.7800000000000023E-2</c:v>
                </c:pt>
                <c:pt idx="2232">
                  <c:v>4.7900000000000012E-2</c:v>
                </c:pt>
                <c:pt idx="2233">
                  <c:v>4.7800000000000023E-2</c:v>
                </c:pt>
                <c:pt idx="2234">
                  <c:v>4.7800000000000023E-2</c:v>
                </c:pt>
                <c:pt idx="2235">
                  <c:v>4.7800000000000023E-2</c:v>
                </c:pt>
                <c:pt idx="2236">
                  <c:v>4.7900000000000012E-2</c:v>
                </c:pt>
                <c:pt idx="2237">
                  <c:v>4.7900000000000012E-2</c:v>
                </c:pt>
                <c:pt idx="2238">
                  <c:v>4.8000000000000001E-2</c:v>
                </c:pt>
                <c:pt idx="2239">
                  <c:v>4.8100000000000004E-2</c:v>
                </c:pt>
                <c:pt idx="2240">
                  <c:v>4.82E-2</c:v>
                </c:pt>
                <c:pt idx="2241">
                  <c:v>4.8400000000000012E-2</c:v>
                </c:pt>
                <c:pt idx="2242">
                  <c:v>4.8400000000000012E-2</c:v>
                </c:pt>
                <c:pt idx="2243">
                  <c:v>4.8500000000000001E-2</c:v>
                </c:pt>
                <c:pt idx="2244">
                  <c:v>4.8599999999999997E-2</c:v>
                </c:pt>
                <c:pt idx="2245">
                  <c:v>4.8700000000000014E-2</c:v>
                </c:pt>
                <c:pt idx="2246">
                  <c:v>4.8800000000000003E-2</c:v>
                </c:pt>
                <c:pt idx="2247">
                  <c:v>4.8800000000000003E-2</c:v>
                </c:pt>
                <c:pt idx="2248">
                  <c:v>4.8899999999999999E-2</c:v>
                </c:pt>
                <c:pt idx="2249">
                  <c:v>4.8800000000000003E-2</c:v>
                </c:pt>
                <c:pt idx="2250">
                  <c:v>4.8800000000000003E-2</c:v>
                </c:pt>
                <c:pt idx="2251">
                  <c:v>4.9100000000000033E-2</c:v>
                </c:pt>
                <c:pt idx="2252">
                  <c:v>4.9200000000000021E-2</c:v>
                </c:pt>
                <c:pt idx="2253">
                  <c:v>4.9100000000000033E-2</c:v>
                </c:pt>
                <c:pt idx="2254">
                  <c:v>4.9300000000000031E-2</c:v>
                </c:pt>
                <c:pt idx="2255">
                  <c:v>4.9600000000000012E-2</c:v>
                </c:pt>
                <c:pt idx="2256">
                  <c:v>4.9800000000000039E-2</c:v>
                </c:pt>
                <c:pt idx="2257">
                  <c:v>4.9900000000000014E-2</c:v>
                </c:pt>
                <c:pt idx="2258">
                  <c:v>5.16E-2</c:v>
                </c:pt>
                <c:pt idx="2259">
                  <c:v>5.1000000000000004E-2</c:v>
                </c:pt>
                <c:pt idx="2260">
                  <c:v>5.0599999999999999E-2</c:v>
                </c:pt>
                <c:pt idx="2261">
                  <c:v>4.9800000000000039E-2</c:v>
                </c:pt>
                <c:pt idx="2262">
                  <c:v>4.9500000000000023E-2</c:v>
                </c:pt>
                <c:pt idx="2263">
                  <c:v>4.9300000000000031E-2</c:v>
                </c:pt>
                <c:pt idx="2264">
                  <c:v>4.9500000000000023E-2</c:v>
                </c:pt>
                <c:pt idx="2265">
                  <c:v>4.9900000000000014E-2</c:v>
                </c:pt>
                <c:pt idx="2266">
                  <c:v>0.05</c:v>
                </c:pt>
                <c:pt idx="2267">
                  <c:v>5.0100000000000013E-2</c:v>
                </c:pt>
                <c:pt idx="2268">
                  <c:v>0.05</c:v>
                </c:pt>
                <c:pt idx="2269">
                  <c:v>4.9800000000000039E-2</c:v>
                </c:pt>
                <c:pt idx="2270">
                  <c:v>4.970000000000005E-2</c:v>
                </c:pt>
                <c:pt idx="2271">
                  <c:v>4.970000000000005E-2</c:v>
                </c:pt>
                <c:pt idx="2272">
                  <c:v>4.9600000000000012E-2</c:v>
                </c:pt>
                <c:pt idx="2273">
                  <c:v>4.9500000000000023E-2</c:v>
                </c:pt>
                <c:pt idx="2274">
                  <c:v>4.9200000000000021E-2</c:v>
                </c:pt>
                <c:pt idx="2275">
                  <c:v>4.9300000000000031E-2</c:v>
                </c:pt>
                <c:pt idx="2276">
                  <c:v>4.9600000000000012E-2</c:v>
                </c:pt>
                <c:pt idx="2277">
                  <c:v>5.0100000000000013E-2</c:v>
                </c:pt>
                <c:pt idx="2278">
                  <c:v>5.0599999999999999E-2</c:v>
                </c:pt>
                <c:pt idx="2279">
                  <c:v>5.0700000000000023E-2</c:v>
                </c:pt>
                <c:pt idx="2280">
                  <c:v>5.0800000000000012E-2</c:v>
                </c:pt>
                <c:pt idx="2281">
                  <c:v>5.0599999999999999E-2</c:v>
                </c:pt>
                <c:pt idx="2282">
                  <c:v>5.0500000000000003E-2</c:v>
                </c:pt>
                <c:pt idx="2283">
                  <c:v>5.0500000000000003E-2</c:v>
                </c:pt>
                <c:pt idx="2284">
                  <c:v>5.0900000000000001E-2</c:v>
                </c:pt>
                <c:pt idx="2285">
                  <c:v>5.0900000000000001E-2</c:v>
                </c:pt>
                <c:pt idx="2286">
                  <c:v>5.1000000000000004E-2</c:v>
                </c:pt>
                <c:pt idx="2287">
                  <c:v>5.1000000000000004E-2</c:v>
                </c:pt>
                <c:pt idx="2288">
                  <c:v>5.1000000000000004E-2</c:v>
                </c:pt>
                <c:pt idx="2289">
                  <c:v>5.11E-2</c:v>
                </c:pt>
                <c:pt idx="2290">
                  <c:v>5.1000000000000004E-2</c:v>
                </c:pt>
                <c:pt idx="2291">
                  <c:v>5.0900000000000001E-2</c:v>
                </c:pt>
                <c:pt idx="2292">
                  <c:v>5.1199999999999996E-2</c:v>
                </c:pt>
                <c:pt idx="2293">
                  <c:v>5.1299999999999998E-2</c:v>
                </c:pt>
                <c:pt idx="2294">
                  <c:v>5.1199999999999996E-2</c:v>
                </c:pt>
                <c:pt idx="2295">
                  <c:v>5.0900000000000001E-2</c:v>
                </c:pt>
                <c:pt idx="2296">
                  <c:v>5.1000000000000004E-2</c:v>
                </c:pt>
                <c:pt idx="2297">
                  <c:v>5.16E-2</c:v>
                </c:pt>
                <c:pt idx="2298">
                  <c:v>5.1800000000000013E-2</c:v>
                </c:pt>
                <c:pt idx="2299">
                  <c:v>5.1900000000000002E-2</c:v>
                </c:pt>
                <c:pt idx="2300">
                  <c:v>5.1800000000000013E-2</c:v>
                </c:pt>
                <c:pt idx="2301">
                  <c:v>5.1499999999999997E-2</c:v>
                </c:pt>
                <c:pt idx="2302">
                  <c:v>5.16E-2</c:v>
                </c:pt>
                <c:pt idx="2303">
                  <c:v>5.16E-2</c:v>
                </c:pt>
                <c:pt idx="2304">
                  <c:v>5.1499999999999997E-2</c:v>
                </c:pt>
                <c:pt idx="2305">
                  <c:v>5.1700000000000003E-2</c:v>
                </c:pt>
                <c:pt idx="2306">
                  <c:v>5.1400000000000001E-2</c:v>
                </c:pt>
                <c:pt idx="2307">
                  <c:v>5.1199999999999996E-2</c:v>
                </c:pt>
                <c:pt idx="2308">
                  <c:v>5.1199999999999996E-2</c:v>
                </c:pt>
                <c:pt idx="2309">
                  <c:v>5.1499999999999997E-2</c:v>
                </c:pt>
                <c:pt idx="2310">
                  <c:v>5.1999999999999998E-2</c:v>
                </c:pt>
                <c:pt idx="2311">
                  <c:v>5.2299999999999999E-2</c:v>
                </c:pt>
                <c:pt idx="2312">
                  <c:v>5.2200000000000003E-2</c:v>
                </c:pt>
                <c:pt idx="2313">
                  <c:v>5.2299999999999999E-2</c:v>
                </c:pt>
                <c:pt idx="2314">
                  <c:v>5.2500000000000012E-2</c:v>
                </c:pt>
                <c:pt idx="2315">
                  <c:v>5.2800000000000034E-2</c:v>
                </c:pt>
                <c:pt idx="2316">
                  <c:v>5.2900000000000023E-2</c:v>
                </c:pt>
                <c:pt idx="2317">
                  <c:v>5.2900000000000023E-2</c:v>
                </c:pt>
                <c:pt idx="2318">
                  <c:v>5.3100000000000001E-2</c:v>
                </c:pt>
                <c:pt idx="2319">
                  <c:v>5.3300000000000014E-2</c:v>
                </c:pt>
                <c:pt idx="2320">
                  <c:v>5.3400000000000003E-2</c:v>
                </c:pt>
                <c:pt idx="2321">
                  <c:v>5.3300000000000014E-2</c:v>
                </c:pt>
                <c:pt idx="2322">
                  <c:v>5.3100000000000001E-2</c:v>
                </c:pt>
                <c:pt idx="2323">
                  <c:v>5.3100000000000001E-2</c:v>
                </c:pt>
                <c:pt idx="2324">
                  <c:v>5.3100000000000001E-2</c:v>
                </c:pt>
                <c:pt idx="2325">
                  <c:v>5.3000000000000012E-2</c:v>
                </c:pt>
                <c:pt idx="2326">
                  <c:v>5.3100000000000001E-2</c:v>
                </c:pt>
                <c:pt idx="2327">
                  <c:v>5.3199999999999997E-2</c:v>
                </c:pt>
                <c:pt idx="2328">
                  <c:v>5.3100000000000001E-2</c:v>
                </c:pt>
                <c:pt idx="2329">
                  <c:v>5.3400000000000003E-2</c:v>
                </c:pt>
                <c:pt idx="2330">
                  <c:v>5.3499999999999999E-2</c:v>
                </c:pt>
                <c:pt idx="2331">
                  <c:v>5.3900000000000003E-2</c:v>
                </c:pt>
                <c:pt idx="2332">
                  <c:v>5.4100000000000023E-2</c:v>
                </c:pt>
                <c:pt idx="2333">
                  <c:v>5.4200000000000012E-2</c:v>
                </c:pt>
                <c:pt idx="2334">
                  <c:v>5.430000000000005E-2</c:v>
                </c:pt>
                <c:pt idx="2335">
                  <c:v>5.4400000000000039E-2</c:v>
                </c:pt>
                <c:pt idx="2336">
                  <c:v>5.4400000000000039E-2</c:v>
                </c:pt>
                <c:pt idx="2337">
                  <c:v>5.4500000000000014E-2</c:v>
                </c:pt>
                <c:pt idx="2338">
                  <c:v>5.4600000000000003E-2</c:v>
                </c:pt>
                <c:pt idx="2339">
                  <c:v>5.4600000000000003E-2</c:v>
                </c:pt>
                <c:pt idx="2340">
                  <c:v>5.4900000000000032E-2</c:v>
                </c:pt>
                <c:pt idx="2341">
                  <c:v>5.470000000000004E-2</c:v>
                </c:pt>
                <c:pt idx="2342">
                  <c:v>5.4600000000000003E-2</c:v>
                </c:pt>
                <c:pt idx="2343">
                  <c:v>5.430000000000005E-2</c:v>
                </c:pt>
                <c:pt idx="2344">
                  <c:v>5.4500000000000014E-2</c:v>
                </c:pt>
                <c:pt idx="2345">
                  <c:v>5.5000000000000014E-2</c:v>
                </c:pt>
                <c:pt idx="2346">
                  <c:v>5.5300000000000037E-2</c:v>
                </c:pt>
                <c:pt idx="2347">
                  <c:v>5.5600000000000004E-2</c:v>
                </c:pt>
                <c:pt idx="2348">
                  <c:v>5.6000000000000001E-2</c:v>
                </c:pt>
                <c:pt idx="2349">
                  <c:v>5.6000000000000001E-2</c:v>
                </c:pt>
                <c:pt idx="2350">
                  <c:v>5.6300000000000003E-2</c:v>
                </c:pt>
                <c:pt idx="2351">
                  <c:v>5.6300000000000003E-2</c:v>
                </c:pt>
                <c:pt idx="2352">
                  <c:v>5.6400000000000013E-2</c:v>
                </c:pt>
                <c:pt idx="2353">
                  <c:v>5.6500000000000002E-2</c:v>
                </c:pt>
                <c:pt idx="2354">
                  <c:v>5.6700000000000014E-2</c:v>
                </c:pt>
                <c:pt idx="2355">
                  <c:v>5.6700000000000014E-2</c:v>
                </c:pt>
                <c:pt idx="2356">
                  <c:v>5.6899999999999999E-2</c:v>
                </c:pt>
                <c:pt idx="2357">
                  <c:v>5.6800000000000003E-2</c:v>
                </c:pt>
                <c:pt idx="2358">
                  <c:v>5.6700000000000014E-2</c:v>
                </c:pt>
                <c:pt idx="2359">
                  <c:v>5.6800000000000003E-2</c:v>
                </c:pt>
                <c:pt idx="2360">
                  <c:v>5.6800000000000003E-2</c:v>
                </c:pt>
                <c:pt idx="2361">
                  <c:v>5.6599999999999998E-2</c:v>
                </c:pt>
                <c:pt idx="2362">
                  <c:v>5.6500000000000002E-2</c:v>
                </c:pt>
                <c:pt idx="2363">
                  <c:v>5.6500000000000002E-2</c:v>
                </c:pt>
                <c:pt idx="2364">
                  <c:v>5.6800000000000003E-2</c:v>
                </c:pt>
                <c:pt idx="2365">
                  <c:v>5.7000000000000023E-2</c:v>
                </c:pt>
                <c:pt idx="2366">
                  <c:v>5.7200000000000001E-2</c:v>
                </c:pt>
                <c:pt idx="2367">
                  <c:v>5.7600000000000012E-2</c:v>
                </c:pt>
                <c:pt idx="2368">
                  <c:v>5.7800000000000039E-2</c:v>
                </c:pt>
                <c:pt idx="2369">
                  <c:v>5.8000000000000003E-2</c:v>
                </c:pt>
                <c:pt idx="2370">
                  <c:v>5.8100000000000013E-2</c:v>
                </c:pt>
                <c:pt idx="2371">
                  <c:v>5.8299999999999998E-2</c:v>
                </c:pt>
                <c:pt idx="2372">
                  <c:v>5.8299999999999998E-2</c:v>
                </c:pt>
                <c:pt idx="2373">
                  <c:v>5.8500000000000003E-2</c:v>
                </c:pt>
                <c:pt idx="2374">
                  <c:v>5.8500000000000003E-2</c:v>
                </c:pt>
                <c:pt idx="2375">
                  <c:v>5.8700000000000023E-2</c:v>
                </c:pt>
                <c:pt idx="2376">
                  <c:v>5.9000000000000025E-2</c:v>
                </c:pt>
                <c:pt idx="2377">
                  <c:v>5.9000000000000025E-2</c:v>
                </c:pt>
                <c:pt idx="2378">
                  <c:v>5.9200000000000003E-2</c:v>
                </c:pt>
                <c:pt idx="2379">
                  <c:v>5.930000000000004E-2</c:v>
                </c:pt>
                <c:pt idx="2380">
                  <c:v>5.9400000000000036E-2</c:v>
                </c:pt>
                <c:pt idx="2381">
                  <c:v>5.9400000000000036E-2</c:v>
                </c:pt>
                <c:pt idx="2382">
                  <c:v>5.930000000000004E-2</c:v>
                </c:pt>
                <c:pt idx="2383">
                  <c:v>5.930000000000004E-2</c:v>
                </c:pt>
                <c:pt idx="2384">
                  <c:v>5.930000000000004E-2</c:v>
                </c:pt>
                <c:pt idx="2385">
                  <c:v>5.9100000000000014E-2</c:v>
                </c:pt>
                <c:pt idx="2386">
                  <c:v>5.9200000000000003E-2</c:v>
                </c:pt>
                <c:pt idx="2387">
                  <c:v>5.930000000000004E-2</c:v>
                </c:pt>
                <c:pt idx="2388">
                  <c:v>5.9700000000000038E-2</c:v>
                </c:pt>
                <c:pt idx="2389">
                  <c:v>5.9800000000000041E-2</c:v>
                </c:pt>
                <c:pt idx="2390">
                  <c:v>6.0100000000000021E-2</c:v>
                </c:pt>
                <c:pt idx="2391">
                  <c:v>6.0299999999999999E-2</c:v>
                </c:pt>
                <c:pt idx="2392">
                  <c:v>6.0400000000000023E-2</c:v>
                </c:pt>
                <c:pt idx="2393">
                  <c:v>6.0400000000000023E-2</c:v>
                </c:pt>
                <c:pt idx="2394">
                  <c:v>6.0500000000000012E-2</c:v>
                </c:pt>
                <c:pt idx="2395">
                  <c:v>6.0900000000000003E-2</c:v>
                </c:pt>
                <c:pt idx="2396">
                  <c:v>6.0900000000000003E-2</c:v>
                </c:pt>
                <c:pt idx="2397">
                  <c:v>6.1100000000000002E-2</c:v>
                </c:pt>
                <c:pt idx="2398">
                  <c:v>6.1300000000000014E-2</c:v>
                </c:pt>
                <c:pt idx="2399">
                  <c:v>6.1400000000000003E-2</c:v>
                </c:pt>
                <c:pt idx="2400">
                  <c:v>6.1499999999999999E-2</c:v>
                </c:pt>
                <c:pt idx="2401">
                  <c:v>6.1699999999999998E-2</c:v>
                </c:pt>
                <c:pt idx="2402">
                  <c:v>6.1800000000000001E-2</c:v>
                </c:pt>
                <c:pt idx="2403">
                  <c:v>6.2000000000000034E-2</c:v>
                </c:pt>
                <c:pt idx="2404">
                  <c:v>6.2200000000000012E-2</c:v>
                </c:pt>
                <c:pt idx="2405">
                  <c:v>6.2300000000000036E-2</c:v>
                </c:pt>
                <c:pt idx="2406">
                  <c:v>6.2300000000000036E-2</c:v>
                </c:pt>
                <c:pt idx="2407">
                  <c:v>6.2300000000000036E-2</c:v>
                </c:pt>
                <c:pt idx="2408">
                  <c:v>6.2200000000000012E-2</c:v>
                </c:pt>
                <c:pt idx="2409">
                  <c:v>6.2400000000000039E-2</c:v>
                </c:pt>
                <c:pt idx="2410">
                  <c:v>6.2200000000000012E-2</c:v>
                </c:pt>
                <c:pt idx="2411">
                  <c:v>6.2400000000000039E-2</c:v>
                </c:pt>
                <c:pt idx="2412">
                  <c:v>6.2400000000000039E-2</c:v>
                </c:pt>
                <c:pt idx="2413">
                  <c:v>6.2600000000000003E-2</c:v>
                </c:pt>
                <c:pt idx="2414">
                  <c:v>6.2900000000000011E-2</c:v>
                </c:pt>
                <c:pt idx="2415">
                  <c:v>6.2900000000000011E-2</c:v>
                </c:pt>
                <c:pt idx="2416">
                  <c:v>6.2900000000000011E-2</c:v>
                </c:pt>
                <c:pt idx="2417">
                  <c:v>6.3E-2</c:v>
                </c:pt>
                <c:pt idx="2418">
                  <c:v>6.3100000000000003E-2</c:v>
                </c:pt>
                <c:pt idx="2419">
                  <c:v>6.3299999999999995E-2</c:v>
                </c:pt>
                <c:pt idx="2420">
                  <c:v>6.3400000000000012E-2</c:v>
                </c:pt>
                <c:pt idx="2421">
                  <c:v>6.3500000000000001E-2</c:v>
                </c:pt>
                <c:pt idx="2422">
                  <c:v>6.3600000000000004E-2</c:v>
                </c:pt>
                <c:pt idx="2423">
                  <c:v>6.370000000000002E-2</c:v>
                </c:pt>
                <c:pt idx="2424">
                  <c:v>6.3600000000000004E-2</c:v>
                </c:pt>
                <c:pt idx="2425">
                  <c:v>6.370000000000002E-2</c:v>
                </c:pt>
                <c:pt idx="2426">
                  <c:v>6.370000000000002E-2</c:v>
                </c:pt>
                <c:pt idx="2427">
                  <c:v>6.3899999999999998E-2</c:v>
                </c:pt>
                <c:pt idx="2428">
                  <c:v>6.4000000000000057E-2</c:v>
                </c:pt>
                <c:pt idx="2429">
                  <c:v>6.4100000000000004E-2</c:v>
                </c:pt>
                <c:pt idx="2430">
                  <c:v>6.4300000000000052E-2</c:v>
                </c:pt>
                <c:pt idx="2431">
                  <c:v>6.4400000000000054E-2</c:v>
                </c:pt>
                <c:pt idx="2432">
                  <c:v>6.4400000000000054E-2</c:v>
                </c:pt>
                <c:pt idx="2433">
                  <c:v>6.4400000000000054E-2</c:v>
                </c:pt>
                <c:pt idx="2434">
                  <c:v>6.4400000000000054E-2</c:v>
                </c:pt>
                <c:pt idx="2435">
                  <c:v>6.4400000000000054E-2</c:v>
                </c:pt>
                <c:pt idx="2436">
                  <c:v>6.4199999999999993E-2</c:v>
                </c:pt>
                <c:pt idx="2437">
                  <c:v>6.4400000000000054E-2</c:v>
                </c:pt>
                <c:pt idx="2438">
                  <c:v>6.4699999999999994E-2</c:v>
                </c:pt>
                <c:pt idx="2439">
                  <c:v>6.4900000000000013E-2</c:v>
                </c:pt>
                <c:pt idx="2440">
                  <c:v>6.5100000000000019E-2</c:v>
                </c:pt>
                <c:pt idx="2441">
                  <c:v>6.5199999999999994E-2</c:v>
                </c:pt>
                <c:pt idx="2442">
                  <c:v>6.5299999999999997E-2</c:v>
                </c:pt>
                <c:pt idx="2443">
                  <c:v>6.5400000000000014E-2</c:v>
                </c:pt>
                <c:pt idx="2444">
                  <c:v>6.5500000000000003E-2</c:v>
                </c:pt>
                <c:pt idx="2445">
                  <c:v>6.5600000000000006E-2</c:v>
                </c:pt>
                <c:pt idx="2446">
                  <c:v>6.5600000000000006E-2</c:v>
                </c:pt>
                <c:pt idx="2447">
                  <c:v>6.5500000000000003E-2</c:v>
                </c:pt>
                <c:pt idx="2448">
                  <c:v>6.5600000000000006E-2</c:v>
                </c:pt>
                <c:pt idx="2449">
                  <c:v>6.5699999999999995E-2</c:v>
                </c:pt>
                <c:pt idx="2450">
                  <c:v>6.59E-2</c:v>
                </c:pt>
                <c:pt idx="2451">
                  <c:v>6.6000000000000003E-2</c:v>
                </c:pt>
                <c:pt idx="2452">
                  <c:v>6.6199999999999995E-2</c:v>
                </c:pt>
                <c:pt idx="2453">
                  <c:v>6.6100000000000006E-2</c:v>
                </c:pt>
                <c:pt idx="2454">
                  <c:v>6.6199999999999995E-2</c:v>
                </c:pt>
                <c:pt idx="2455">
                  <c:v>6.6100000000000006E-2</c:v>
                </c:pt>
                <c:pt idx="2456">
                  <c:v>6.6299999999999998E-2</c:v>
                </c:pt>
                <c:pt idx="2457">
                  <c:v>6.6199999999999995E-2</c:v>
                </c:pt>
                <c:pt idx="2458">
                  <c:v>6.6500000000000004E-2</c:v>
                </c:pt>
                <c:pt idx="2459">
                  <c:v>6.6699999999999995E-2</c:v>
                </c:pt>
                <c:pt idx="2460">
                  <c:v>6.6900000000000001E-2</c:v>
                </c:pt>
                <c:pt idx="2461">
                  <c:v>6.6799999999999998E-2</c:v>
                </c:pt>
                <c:pt idx="2462">
                  <c:v>6.7100000000000021E-2</c:v>
                </c:pt>
                <c:pt idx="2463">
                  <c:v>6.7299999999999999E-2</c:v>
                </c:pt>
                <c:pt idx="2464">
                  <c:v>6.7299999999999999E-2</c:v>
                </c:pt>
                <c:pt idx="2465">
                  <c:v>6.7500000000000004E-2</c:v>
                </c:pt>
                <c:pt idx="2466">
                  <c:v>6.7500000000000004E-2</c:v>
                </c:pt>
                <c:pt idx="2467">
                  <c:v>6.7800000000000013E-2</c:v>
                </c:pt>
                <c:pt idx="2468">
                  <c:v>6.7900000000000002E-2</c:v>
                </c:pt>
                <c:pt idx="2469">
                  <c:v>6.8099999999999994E-2</c:v>
                </c:pt>
                <c:pt idx="2470">
                  <c:v>6.8099999999999994E-2</c:v>
                </c:pt>
                <c:pt idx="2471">
                  <c:v>6.8300000000000013E-2</c:v>
                </c:pt>
                <c:pt idx="2472">
                  <c:v>6.8199999999999997E-2</c:v>
                </c:pt>
                <c:pt idx="2473">
                  <c:v>6.8400000000000002E-2</c:v>
                </c:pt>
                <c:pt idx="2474">
                  <c:v>6.8500000000000019E-2</c:v>
                </c:pt>
                <c:pt idx="2475">
                  <c:v>6.8699999999999997E-2</c:v>
                </c:pt>
                <c:pt idx="2476">
                  <c:v>6.9000000000000034E-2</c:v>
                </c:pt>
                <c:pt idx="2477">
                  <c:v>6.9100000000000023E-2</c:v>
                </c:pt>
                <c:pt idx="2478">
                  <c:v>6.9200000000000012E-2</c:v>
                </c:pt>
                <c:pt idx="2479">
                  <c:v>6.9300000000000056E-2</c:v>
                </c:pt>
                <c:pt idx="2480">
                  <c:v>6.9300000000000056E-2</c:v>
                </c:pt>
                <c:pt idx="2481">
                  <c:v>6.9600000000000023E-2</c:v>
                </c:pt>
                <c:pt idx="2482">
                  <c:v>6.9600000000000023E-2</c:v>
                </c:pt>
                <c:pt idx="2483">
                  <c:v>6.9800000000000056E-2</c:v>
                </c:pt>
                <c:pt idx="2484">
                  <c:v>6.9800000000000056E-2</c:v>
                </c:pt>
                <c:pt idx="2485">
                  <c:v>6.9900000000000004E-2</c:v>
                </c:pt>
                <c:pt idx="2486">
                  <c:v>6.9800000000000056E-2</c:v>
                </c:pt>
                <c:pt idx="2487">
                  <c:v>6.9900000000000004E-2</c:v>
                </c:pt>
                <c:pt idx="2488">
                  <c:v>7.0000000000000021E-2</c:v>
                </c:pt>
                <c:pt idx="2489">
                  <c:v>7.010000000000001E-2</c:v>
                </c:pt>
                <c:pt idx="2490">
                  <c:v>7.0400000000000004E-2</c:v>
                </c:pt>
                <c:pt idx="2491">
                  <c:v>7.0499999999999993E-2</c:v>
                </c:pt>
                <c:pt idx="2492">
                  <c:v>7.060000000000001E-2</c:v>
                </c:pt>
                <c:pt idx="2493">
                  <c:v>7.0800000000000002E-2</c:v>
                </c:pt>
                <c:pt idx="2494">
                  <c:v>7.0999999999999994E-2</c:v>
                </c:pt>
                <c:pt idx="2495">
                  <c:v>7.1099999999999997E-2</c:v>
                </c:pt>
                <c:pt idx="2496">
                  <c:v>7.1099999999999997E-2</c:v>
                </c:pt>
                <c:pt idx="2497">
                  <c:v>7.1300000000000002E-2</c:v>
                </c:pt>
                <c:pt idx="2498">
                  <c:v>7.1400000000000019E-2</c:v>
                </c:pt>
                <c:pt idx="2499">
                  <c:v>7.1700000000000014E-2</c:v>
                </c:pt>
                <c:pt idx="2500">
                  <c:v>7.1700000000000014E-2</c:v>
                </c:pt>
                <c:pt idx="2501">
                  <c:v>7.1900000000000006E-2</c:v>
                </c:pt>
                <c:pt idx="2502">
                  <c:v>7.2100000000000011E-2</c:v>
                </c:pt>
                <c:pt idx="2503">
                  <c:v>7.22E-2</c:v>
                </c:pt>
                <c:pt idx="2504">
                  <c:v>7.2300000000000059E-2</c:v>
                </c:pt>
                <c:pt idx="2505">
                  <c:v>7.2400000000000034E-2</c:v>
                </c:pt>
                <c:pt idx="2506">
                  <c:v>7.2600000000000012E-2</c:v>
                </c:pt>
                <c:pt idx="2507">
                  <c:v>7.2800000000000031E-2</c:v>
                </c:pt>
                <c:pt idx="2508">
                  <c:v>7.2800000000000031E-2</c:v>
                </c:pt>
                <c:pt idx="2509">
                  <c:v>7.290000000000002E-2</c:v>
                </c:pt>
                <c:pt idx="2510">
                  <c:v>7.3200000000000001E-2</c:v>
                </c:pt>
                <c:pt idx="2511">
                  <c:v>7.3400000000000021E-2</c:v>
                </c:pt>
                <c:pt idx="2512">
                  <c:v>7.3599999999999999E-2</c:v>
                </c:pt>
                <c:pt idx="2513">
                  <c:v>7.3599999999999999E-2</c:v>
                </c:pt>
                <c:pt idx="2514">
                  <c:v>7.3700000000000029E-2</c:v>
                </c:pt>
                <c:pt idx="2515">
                  <c:v>7.3899999999999993E-2</c:v>
                </c:pt>
                <c:pt idx="2516">
                  <c:v>7.4100000000000013E-2</c:v>
                </c:pt>
                <c:pt idx="2517">
                  <c:v>7.4100000000000013E-2</c:v>
                </c:pt>
                <c:pt idx="2518">
                  <c:v>7.4200000000000002E-2</c:v>
                </c:pt>
                <c:pt idx="2519">
                  <c:v>7.4400000000000049E-2</c:v>
                </c:pt>
                <c:pt idx="2520">
                  <c:v>7.4600000000000014E-2</c:v>
                </c:pt>
                <c:pt idx="2521">
                  <c:v>7.4800000000000033E-2</c:v>
                </c:pt>
                <c:pt idx="2522">
                  <c:v>7.51E-2</c:v>
                </c:pt>
                <c:pt idx="2523">
                  <c:v>7.5200000000000003E-2</c:v>
                </c:pt>
                <c:pt idx="2524">
                  <c:v>7.5400000000000023E-2</c:v>
                </c:pt>
                <c:pt idx="2525">
                  <c:v>7.5500000000000012E-2</c:v>
                </c:pt>
                <c:pt idx="2526">
                  <c:v>7.5600000000000001E-2</c:v>
                </c:pt>
                <c:pt idx="2527">
                  <c:v>7.5900000000000009E-2</c:v>
                </c:pt>
                <c:pt idx="2528">
                  <c:v>7.5999999999999998E-2</c:v>
                </c:pt>
                <c:pt idx="2529">
                  <c:v>7.6100000000000001E-2</c:v>
                </c:pt>
                <c:pt idx="2530">
                  <c:v>7.6200000000000004E-2</c:v>
                </c:pt>
                <c:pt idx="2531">
                  <c:v>7.6499999999999999E-2</c:v>
                </c:pt>
                <c:pt idx="2532">
                  <c:v>7.6700000000000004E-2</c:v>
                </c:pt>
                <c:pt idx="2533">
                  <c:v>7.6799999999999993E-2</c:v>
                </c:pt>
                <c:pt idx="2534">
                  <c:v>7.690000000000001E-2</c:v>
                </c:pt>
                <c:pt idx="2535">
                  <c:v>7.6999999999999999E-2</c:v>
                </c:pt>
                <c:pt idx="2536">
                  <c:v>7.7200000000000019E-2</c:v>
                </c:pt>
                <c:pt idx="2537">
                  <c:v>7.7299999999999994E-2</c:v>
                </c:pt>
                <c:pt idx="2538">
                  <c:v>7.7400000000000024E-2</c:v>
                </c:pt>
                <c:pt idx="2539">
                  <c:v>7.7600000000000002E-2</c:v>
                </c:pt>
                <c:pt idx="2540">
                  <c:v>7.7700000000000061E-2</c:v>
                </c:pt>
                <c:pt idx="2541">
                  <c:v>7.8000000000000014E-2</c:v>
                </c:pt>
                <c:pt idx="2542">
                  <c:v>7.8200000000000006E-2</c:v>
                </c:pt>
                <c:pt idx="2543">
                  <c:v>7.8400000000000011E-2</c:v>
                </c:pt>
                <c:pt idx="2544">
                  <c:v>7.85E-2</c:v>
                </c:pt>
                <c:pt idx="2545">
                  <c:v>7.85E-2</c:v>
                </c:pt>
                <c:pt idx="2546">
                  <c:v>7.8600000000000003E-2</c:v>
                </c:pt>
                <c:pt idx="2547">
                  <c:v>7.9000000000000056E-2</c:v>
                </c:pt>
                <c:pt idx="2548">
                  <c:v>7.9100000000000004E-2</c:v>
                </c:pt>
                <c:pt idx="2549">
                  <c:v>7.9300000000000051E-2</c:v>
                </c:pt>
                <c:pt idx="2550">
                  <c:v>7.9400000000000054E-2</c:v>
                </c:pt>
                <c:pt idx="2551">
                  <c:v>7.9600000000000004E-2</c:v>
                </c:pt>
                <c:pt idx="2552">
                  <c:v>7.9699999999999993E-2</c:v>
                </c:pt>
                <c:pt idx="2553">
                  <c:v>7.9800000000000051E-2</c:v>
                </c:pt>
                <c:pt idx="2554">
                  <c:v>8.0000000000000043E-2</c:v>
                </c:pt>
                <c:pt idx="2555">
                  <c:v>8.0200000000000021E-2</c:v>
                </c:pt>
                <c:pt idx="2556">
                  <c:v>8.0400000000000041E-2</c:v>
                </c:pt>
                <c:pt idx="2557">
                  <c:v>8.0700000000000063E-2</c:v>
                </c:pt>
                <c:pt idx="2558">
                  <c:v>8.0900000000000027E-2</c:v>
                </c:pt>
                <c:pt idx="2559">
                  <c:v>8.1000000000000003E-2</c:v>
                </c:pt>
                <c:pt idx="2560">
                  <c:v>8.1200000000000022E-2</c:v>
                </c:pt>
                <c:pt idx="2561">
                  <c:v>8.14E-2</c:v>
                </c:pt>
                <c:pt idx="2562">
                  <c:v>8.1600000000000006E-2</c:v>
                </c:pt>
                <c:pt idx="2563">
                  <c:v>8.1700000000000023E-2</c:v>
                </c:pt>
                <c:pt idx="2564">
                  <c:v>8.1900000000000001E-2</c:v>
                </c:pt>
                <c:pt idx="2565">
                  <c:v>8.2200000000000009E-2</c:v>
                </c:pt>
                <c:pt idx="2566">
                  <c:v>8.2400000000000015E-2</c:v>
                </c:pt>
                <c:pt idx="2567">
                  <c:v>8.2600000000000007E-2</c:v>
                </c:pt>
                <c:pt idx="2568">
                  <c:v>8.280000000000004E-2</c:v>
                </c:pt>
                <c:pt idx="2569">
                  <c:v>8.2900000000000001E-2</c:v>
                </c:pt>
                <c:pt idx="2570">
                  <c:v>8.3200000000000024E-2</c:v>
                </c:pt>
                <c:pt idx="2571">
                  <c:v>8.3400000000000002E-2</c:v>
                </c:pt>
                <c:pt idx="2572">
                  <c:v>8.3600000000000091E-2</c:v>
                </c:pt>
                <c:pt idx="2573">
                  <c:v>8.3800000000000111E-2</c:v>
                </c:pt>
                <c:pt idx="2574">
                  <c:v>8.4000000000000047E-2</c:v>
                </c:pt>
                <c:pt idx="2575">
                  <c:v>8.4100000000000022E-2</c:v>
                </c:pt>
                <c:pt idx="2576">
                  <c:v>8.4400000000000003E-2</c:v>
                </c:pt>
                <c:pt idx="2577">
                  <c:v>8.4500000000000075E-2</c:v>
                </c:pt>
                <c:pt idx="2578">
                  <c:v>8.4700000000000067E-2</c:v>
                </c:pt>
                <c:pt idx="2579">
                  <c:v>8.5000000000000006E-2</c:v>
                </c:pt>
                <c:pt idx="2580">
                  <c:v>8.5200000000000026E-2</c:v>
                </c:pt>
                <c:pt idx="2581">
                  <c:v>8.5400000000000004E-2</c:v>
                </c:pt>
                <c:pt idx="2582">
                  <c:v>8.5700000000000026E-2</c:v>
                </c:pt>
                <c:pt idx="2583">
                  <c:v>8.5800000000000043E-2</c:v>
                </c:pt>
                <c:pt idx="2584">
                  <c:v>8.6000000000000021E-2</c:v>
                </c:pt>
                <c:pt idx="2585">
                  <c:v>8.6400000000000018E-2</c:v>
                </c:pt>
                <c:pt idx="2586">
                  <c:v>8.6500000000000007E-2</c:v>
                </c:pt>
                <c:pt idx="2587">
                  <c:v>8.6800000000000002E-2</c:v>
                </c:pt>
                <c:pt idx="2588">
                  <c:v>8.7100000000000025E-2</c:v>
                </c:pt>
                <c:pt idx="2589">
                  <c:v>8.7300000000000003E-2</c:v>
                </c:pt>
                <c:pt idx="2590">
                  <c:v>8.7400000000000005E-2</c:v>
                </c:pt>
                <c:pt idx="2591">
                  <c:v>8.7600000000000025E-2</c:v>
                </c:pt>
                <c:pt idx="2592">
                  <c:v>8.7800000000000003E-2</c:v>
                </c:pt>
                <c:pt idx="2593">
                  <c:v>8.8100000000000067E-2</c:v>
                </c:pt>
                <c:pt idx="2594">
                  <c:v>8.8300000000000045E-2</c:v>
                </c:pt>
                <c:pt idx="2595">
                  <c:v>8.8600000000000109E-2</c:v>
                </c:pt>
                <c:pt idx="2596">
                  <c:v>8.8900000000000048E-2</c:v>
                </c:pt>
                <c:pt idx="2597">
                  <c:v>8.9000000000000065E-2</c:v>
                </c:pt>
                <c:pt idx="2598">
                  <c:v>8.9200000000000043E-2</c:v>
                </c:pt>
                <c:pt idx="2599">
                  <c:v>8.9300000000000004E-2</c:v>
                </c:pt>
                <c:pt idx="2600">
                  <c:v>8.9600000000000068E-2</c:v>
                </c:pt>
                <c:pt idx="2601">
                  <c:v>8.9700000000000071E-2</c:v>
                </c:pt>
                <c:pt idx="2602">
                  <c:v>9.0000000000000024E-2</c:v>
                </c:pt>
                <c:pt idx="2603">
                  <c:v>9.0200000000000002E-2</c:v>
                </c:pt>
                <c:pt idx="2604">
                  <c:v>9.0400000000000022E-2</c:v>
                </c:pt>
                <c:pt idx="2605">
                  <c:v>9.0600000000000028E-2</c:v>
                </c:pt>
                <c:pt idx="2606">
                  <c:v>9.0900000000000022E-2</c:v>
                </c:pt>
                <c:pt idx="2607">
                  <c:v>9.11E-2</c:v>
                </c:pt>
                <c:pt idx="2608">
                  <c:v>9.1300000000000006E-2</c:v>
                </c:pt>
                <c:pt idx="2609">
                  <c:v>9.1500000000000026E-2</c:v>
                </c:pt>
                <c:pt idx="2610">
                  <c:v>9.1700000000000004E-2</c:v>
                </c:pt>
                <c:pt idx="2611">
                  <c:v>9.1900000000000023E-2</c:v>
                </c:pt>
                <c:pt idx="2612">
                  <c:v>9.2100000000000001E-2</c:v>
                </c:pt>
                <c:pt idx="2613">
                  <c:v>9.2300000000000021E-2</c:v>
                </c:pt>
                <c:pt idx="2614">
                  <c:v>9.2600000000000002E-2</c:v>
                </c:pt>
                <c:pt idx="2615">
                  <c:v>9.2700000000000005E-2</c:v>
                </c:pt>
                <c:pt idx="2616">
                  <c:v>9.3000000000000083E-2</c:v>
                </c:pt>
                <c:pt idx="2617">
                  <c:v>9.3300000000000063E-2</c:v>
                </c:pt>
                <c:pt idx="2618">
                  <c:v>9.3500000000000083E-2</c:v>
                </c:pt>
                <c:pt idx="2619">
                  <c:v>9.3700000000000089E-2</c:v>
                </c:pt>
                <c:pt idx="2620">
                  <c:v>9.3900000000000067E-2</c:v>
                </c:pt>
                <c:pt idx="2621">
                  <c:v>9.3900000000000067E-2</c:v>
                </c:pt>
                <c:pt idx="2622">
                  <c:v>9.4200000000000006E-2</c:v>
                </c:pt>
                <c:pt idx="2623">
                  <c:v>9.4400000000000026E-2</c:v>
                </c:pt>
                <c:pt idx="2624">
                  <c:v>9.4600000000000087E-2</c:v>
                </c:pt>
                <c:pt idx="2625">
                  <c:v>9.4800000000000065E-2</c:v>
                </c:pt>
                <c:pt idx="2626">
                  <c:v>9.5200000000000007E-2</c:v>
                </c:pt>
                <c:pt idx="2627">
                  <c:v>9.5300000000000024E-2</c:v>
                </c:pt>
                <c:pt idx="2628">
                  <c:v>9.5500000000000071E-2</c:v>
                </c:pt>
                <c:pt idx="2629">
                  <c:v>9.5600000000000046E-2</c:v>
                </c:pt>
                <c:pt idx="2630">
                  <c:v>9.6000000000000002E-2</c:v>
                </c:pt>
                <c:pt idx="2631">
                  <c:v>9.6200000000000022E-2</c:v>
                </c:pt>
                <c:pt idx="2632">
                  <c:v>9.64E-2</c:v>
                </c:pt>
                <c:pt idx="2633">
                  <c:v>9.6600000000000005E-2</c:v>
                </c:pt>
                <c:pt idx="2634">
                  <c:v>9.6700000000000022E-2</c:v>
                </c:pt>
                <c:pt idx="2635">
                  <c:v>9.7000000000000003E-2</c:v>
                </c:pt>
                <c:pt idx="2636">
                  <c:v>9.7100000000000006E-2</c:v>
                </c:pt>
                <c:pt idx="2637">
                  <c:v>9.74E-2</c:v>
                </c:pt>
                <c:pt idx="2638">
                  <c:v>9.7600000000000006E-2</c:v>
                </c:pt>
                <c:pt idx="2639">
                  <c:v>9.7900000000000001E-2</c:v>
                </c:pt>
                <c:pt idx="2640">
                  <c:v>9.8300000000000026E-2</c:v>
                </c:pt>
                <c:pt idx="2641">
                  <c:v>9.8500000000000101E-2</c:v>
                </c:pt>
                <c:pt idx="2642">
                  <c:v>9.860000000000009E-2</c:v>
                </c:pt>
                <c:pt idx="2643">
                  <c:v>9.8900000000000071E-2</c:v>
                </c:pt>
                <c:pt idx="2644">
                  <c:v>9.9200000000000024E-2</c:v>
                </c:pt>
                <c:pt idx="2645">
                  <c:v>9.9300000000000041E-2</c:v>
                </c:pt>
                <c:pt idx="2646">
                  <c:v>9.9500000000000088E-2</c:v>
                </c:pt>
                <c:pt idx="2647">
                  <c:v>9.9800000000000028E-2</c:v>
                </c:pt>
                <c:pt idx="2648">
                  <c:v>0.1</c:v>
                </c:pt>
                <c:pt idx="2649">
                  <c:v>0.1003</c:v>
                </c:pt>
                <c:pt idx="2650">
                  <c:v>0.10059999999999998</c:v>
                </c:pt>
                <c:pt idx="2651">
                  <c:v>0.1008</c:v>
                </c:pt>
                <c:pt idx="2652">
                  <c:v>0.10110000000000002</c:v>
                </c:pt>
                <c:pt idx="2653">
                  <c:v>0.1013</c:v>
                </c:pt>
                <c:pt idx="2654">
                  <c:v>0.10150000000000002</c:v>
                </c:pt>
                <c:pt idx="2655">
                  <c:v>0.10170000000000005</c:v>
                </c:pt>
                <c:pt idx="2656">
                  <c:v>0.10199999999999998</c:v>
                </c:pt>
                <c:pt idx="2657">
                  <c:v>0.1023</c:v>
                </c:pt>
                <c:pt idx="2658">
                  <c:v>0.10249999999999998</c:v>
                </c:pt>
                <c:pt idx="2659">
                  <c:v>0.1028</c:v>
                </c:pt>
                <c:pt idx="2660">
                  <c:v>0.10299999999999998</c:v>
                </c:pt>
                <c:pt idx="2661">
                  <c:v>0.1033</c:v>
                </c:pt>
                <c:pt idx="2662">
                  <c:v>0.10370000000000006</c:v>
                </c:pt>
                <c:pt idx="2663">
                  <c:v>0.10390000000000002</c:v>
                </c:pt>
                <c:pt idx="2664">
                  <c:v>0.10410000000000005</c:v>
                </c:pt>
                <c:pt idx="2665">
                  <c:v>0.1043</c:v>
                </c:pt>
                <c:pt idx="2666">
                  <c:v>0.10460000000000005</c:v>
                </c:pt>
                <c:pt idx="2667">
                  <c:v>0.1048</c:v>
                </c:pt>
                <c:pt idx="2668">
                  <c:v>0.10510000000000005</c:v>
                </c:pt>
                <c:pt idx="2669">
                  <c:v>0.10539999999999998</c:v>
                </c:pt>
                <c:pt idx="2670">
                  <c:v>0.10560000000000005</c:v>
                </c:pt>
                <c:pt idx="2671">
                  <c:v>0.10589999999999998</c:v>
                </c:pt>
                <c:pt idx="2672">
                  <c:v>0.10630000000000002</c:v>
                </c:pt>
                <c:pt idx="2673">
                  <c:v>0.10639999999999998</c:v>
                </c:pt>
                <c:pt idx="2674">
                  <c:v>0.10670000000000006</c:v>
                </c:pt>
                <c:pt idx="2675">
                  <c:v>0.10690000000000002</c:v>
                </c:pt>
                <c:pt idx="2676">
                  <c:v>0.10720000000000007</c:v>
                </c:pt>
                <c:pt idx="2677">
                  <c:v>0.10750000000000005</c:v>
                </c:pt>
                <c:pt idx="2678">
                  <c:v>0.10780000000000002</c:v>
                </c:pt>
                <c:pt idx="2679">
                  <c:v>0.10810000000000006</c:v>
                </c:pt>
                <c:pt idx="2680">
                  <c:v>0.10850000000000005</c:v>
                </c:pt>
                <c:pt idx="2681">
                  <c:v>0.10870000000000007</c:v>
                </c:pt>
                <c:pt idx="2682">
                  <c:v>0.10900000000000006</c:v>
                </c:pt>
                <c:pt idx="2683">
                  <c:v>0.10920000000000009</c:v>
                </c:pt>
                <c:pt idx="2684">
                  <c:v>0.10950000000000006</c:v>
                </c:pt>
                <c:pt idx="2685">
                  <c:v>0.10979999999999999</c:v>
                </c:pt>
                <c:pt idx="2686">
                  <c:v>0.1101</c:v>
                </c:pt>
                <c:pt idx="2687">
                  <c:v>0.1103</c:v>
                </c:pt>
                <c:pt idx="2688">
                  <c:v>0.1106</c:v>
                </c:pt>
                <c:pt idx="2689">
                  <c:v>0.1108</c:v>
                </c:pt>
                <c:pt idx="2690">
                  <c:v>0.1111</c:v>
                </c:pt>
                <c:pt idx="2691">
                  <c:v>0.1115</c:v>
                </c:pt>
                <c:pt idx="2692">
                  <c:v>0.1119</c:v>
                </c:pt>
                <c:pt idx="2693">
                  <c:v>0.11219999999999998</c:v>
                </c:pt>
                <c:pt idx="2694">
                  <c:v>0.1124</c:v>
                </c:pt>
                <c:pt idx="2695">
                  <c:v>0.11260000000000002</c:v>
                </c:pt>
                <c:pt idx="2696">
                  <c:v>0.1129</c:v>
                </c:pt>
                <c:pt idx="2697">
                  <c:v>0.11320000000000002</c:v>
                </c:pt>
                <c:pt idx="2698">
                  <c:v>0.1135</c:v>
                </c:pt>
                <c:pt idx="2699">
                  <c:v>0.114</c:v>
                </c:pt>
                <c:pt idx="2700">
                  <c:v>0.11420000000000002</c:v>
                </c:pt>
                <c:pt idx="2701">
                  <c:v>0.11459999999999998</c:v>
                </c:pt>
                <c:pt idx="2702">
                  <c:v>0.1149</c:v>
                </c:pt>
                <c:pt idx="2703">
                  <c:v>0.11509999999999998</c:v>
                </c:pt>
                <c:pt idx="2704">
                  <c:v>0.1153</c:v>
                </c:pt>
                <c:pt idx="2705">
                  <c:v>0.11559999999999998</c:v>
                </c:pt>
                <c:pt idx="2706">
                  <c:v>0.1158</c:v>
                </c:pt>
                <c:pt idx="2707">
                  <c:v>0.11600000000000002</c:v>
                </c:pt>
                <c:pt idx="2708">
                  <c:v>0.11620000000000005</c:v>
                </c:pt>
                <c:pt idx="2709">
                  <c:v>0.11650000000000002</c:v>
                </c:pt>
                <c:pt idx="2710">
                  <c:v>0.11670000000000005</c:v>
                </c:pt>
                <c:pt idx="2711">
                  <c:v>0.1169</c:v>
                </c:pt>
                <c:pt idx="2712">
                  <c:v>0.11720000000000005</c:v>
                </c:pt>
                <c:pt idx="2713">
                  <c:v>0.1174</c:v>
                </c:pt>
                <c:pt idx="2714">
                  <c:v>0.11749999999999998</c:v>
                </c:pt>
                <c:pt idx="2715">
                  <c:v>0.11760000000000002</c:v>
                </c:pt>
                <c:pt idx="2716">
                  <c:v>0.11770000000000005</c:v>
                </c:pt>
                <c:pt idx="2717">
                  <c:v>0.1179</c:v>
                </c:pt>
                <c:pt idx="2718">
                  <c:v>0.1179</c:v>
                </c:pt>
                <c:pt idx="2719">
                  <c:v>0.11810000000000002</c:v>
                </c:pt>
                <c:pt idx="2720">
                  <c:v>0.11810000000000002</c:v>
                </c:pt>
                <c:pt idx="2721">
                  <c:v>0.11810000000000002</c:v>
                </c:pt>
                <c:pt idx="2722">
                  <c:v>0.11810000000000002</c:v>
                </c:pt>
                <c:pt idx="2723">
                  <c:v>0.11799999999999998</c:v>
                </c:pt>
                <c:pt idx="2724">
                  <c:v>0.11799999999999998</c:v>
                </c:pt>
                <c:pt idx="2725">
                  <c:v>0.1179</c:v>
                </c:pt>
                <c:pt idx="2726">
                  <c:v>0.1179</c:v>
                </c:pt>
                <c:pt idx="2727">
                  <c:v>0.1178</c:v>
                </c:pt>
                <c:pt idx="2728">
                  <c:v>0.11760000000000002</c:v>
                </c:pt>
                <c:pt idx="2729">
                  <c:v>0.1174</c:v>
                </c:pt>
                <c:pt idx="2730">
                  <c:v>0.11710000000000002</c:v>
                </c:pt>
                <c:pt idx="2731">
                  <c:v>0.1168</c:v>
                </c:pt>
                <c:pt idx="2732">
                  <c:v>0.11650000000000002</c:v>
                </c:pt>
                <c:pt idx="2733">
                  <c:v>0.11609999999999998</c:v>
                </c:pt>
                <c:pt idx="2734">
                  <c:v>0.1154</c:v>
                </c:pt>
                <c:pt idx="2735">
                  <c:v>0.1148</c:v>
                </c:pt>
                <c:pt idx="2736">
                  <c:v>0.1144</c:v>
                </c:pt>
                <c:pt idx="2737">
                  <c:v>0.1139</c:v>
                </c:pt>
                <c:pt idx="2738">
                  <c:v>0.11320000000000002</c:v>
                </c:pt>
                <c:pt idx="2739">
                  <c:v>0.1124</c:v>
                </c:pt>
                <c:pt idx="2740">
                  <c:v>0.1115</c:v>
                </c:pt>
                <c:pt idx="2741">
                  <c:v>0.11070000000000002</c:v>
                </c:pt>
                <c:pt idx="2742">
                  <c:v>0.10960000000000006</c:v>
                </c:pt>
                <c:pt idx="2743">
                  <c:v>0.10870000000000007</c:v>
                </c:pt>
                <c:pt idx="2744">
                  <c:v>0.10780000000000002</c:v>
                </c:pt>
                <c:pt idx="2745">
                  <c:v>0.10680000000000002</c:v>
                </c:pt>
                <c:pt idx="2746">
                  <c:v>0.10580000000000002</c:v>
                </c:pt>
                <c:pt idx="2747">
                  <c:v>0.10500000000000002</c:v>
                </c:pt>
                <c:pt idx="2748">
                  <c:v>0.10420000000000006</c:v>
                </c:pt>
                <c:pt idx="2749">
                  <c:v>0.10349999999999998</c:v>
                </c:pt>
                <c:pt idx="2750">
                  <c:v>0.10290000000000002</c:v>
                </c:pt>
                <c:pt idx="2751">
                  <c:v>0.1024</c:v>
                </c:pt>
                <c:pt idx="2752">
                  <c:v>0.10210000000000002</c:v>
                </c:pt>
                <c:pt idx="2753">
                  <c:v>0.10160000000000002</c:v>
                </c:pt>
                <c:pt idx="2754">
                  <c:v>0.1013</c:v>
                </c:pt>
                <c:pt idx="2755">
                  <c:v>0.10100000000000002</c:v>
                </c:pt>
                <c:pt idx="2756">
                  <c:v>0.1008</c:v>
                </c:pt>
                <c:pt idx="2757">
                  <c:v>0.10059999999999998</c:v>
                </c:pt>
                <c:pt idx="2758">
                  <c:v>0.1003</c:v>
                </c:pt>
                <c:pt idx="2759">
                  <c:v>0.10020000000000005</c:v>
                </c:pt>
                <c:pt idx="2760">
                  <c:v>0.10009999999999998</c:v>
                </c:pt>
                <c:pt idx="2761">
                  <c:v>9.9900000000000044E-2</c:v>
                </c:pt>
                <c:pt idx="2762">
                  <c:v>9.9800000000000028E-2</c:v>
                </c:pt>
                <c:pt idx="2763">
                  <c:v>9.9800000000000028E-2</c:v>
                </c:pt>
                <c:pt idx="2764">
                  <c:v>9.9900000000000044E-2</c:v>
                </c:pt>
                <c:pt idx="2765">
                  <c:v>9.9900000000000044E-2</c:v>
                </c:pt>
                <c:pt idx="2766">
                  <c:v>9.9700000000000066E-2</c:v>
                </c:pt>
                <c:pt idx="2767">
                  <c:v>9.9700000000000066E-2</c:v>
                </c:pt>
                <c:pt idx="2768">
                  <c:v>9.9500000000000088E-2</c:v>
                </c:pt>
                <c:pt idx="2769">
                  <c:v>9.9500000000000088E-2</c:v>
                </c:pt>
                <c:pt idx="2770">
                  <c:v>9.9600000000000091E-2</c:v>
                </c:pt>
                <c:pt idx="2771">
                  <c:v>9.9400000000000002E-2</c:v>
                </c:pt>
                <c:pt idx="2772">
                  <c:v>9.9400000000000002E-2</c:v>
                </c:pt>
                <c:pt idx="2773">
                  <c:v>9.9400000000000002E-2</c:v>
                </c:pt>
                <c:pt idx="2774">
                  <c:v>9.9600000000000091E-2</c:v>
                </c:pt>
                <c:pt idx="2775">
                  <c:v>9.9600000000000091E-2</c:v>
                </c:pt>
                <c:pt idx="2776">
                  <c:v>9.9800000000000028E-2</c:v>
                </c:pt>
                <c:pt idx="2777">
                  <c:v>9.9800000000000028E-2</c:v>
                </c:pt>
                <c:pt idx="2778">
                  <c:v>9.9900000000000044E-2</c:v>
                </c:pt>
                <c:pt idx="2779">
                  <c:v>9.9800000000000028E-2</c:v>
                </c:pt>
                <c:pt idx="2780">
                  <c:v>9.9900000000000044E-2</c:v>
                </c:pt>
                <c:pt idx="2781">
                  <c:v>9.9900000000000044E-2</c:v>
                </c:pt>
                <c:pt idx="2782">
                  <c:v>0.1</c:v>
                </c:pt>
                <c:pt idx="2783">
                  <c:v>0.10009999999999998</c:v>
                </c:pt>
                <c:pt idx="2784">
                  <c:v>0.10020000000000005</c:v>
                </c:pt>
                <c:pt idx="2785">
                  <c:v>0.10020000000000005</c:v>
                </c:pt>
                <c:pt idx="2786">
                  <c:v>0.10050000000000002</c:v>
                </c:pt>
                <c:pt idx="2787">
                  <c:v>0.1004</c:v>
                </c:pt>
                <c:pt idx="2788">
                  <c:v>0.10050000000000002</c:v>
                </c:pt>
                <c:pt idx="2789">
                  <c:v>0.10059999999999998</c:v>
                </c:pt>
                <c:pt idx="2790">
                  <c:v>0.10059999999999998</c:v>
                </c:pt>
                <c:pt idx="2791">
                  <c:v>0.10070000000000005</c:v>
                </c:pt>
                <c:pt idx="2792">
                  <c:v>0.1008</c:v>
                </c:pt>
                <c:pt idx="2793">
                  <c:v>0.1009</c:v>
                </c:pt>
                <c:pt idx="2794">
                  <c:v>0.1009</c:v>
                </c:pt>
                <c:pt idx="2795">
                  <c:v>0.10110000000000002</c:v>
                </c:pt>
                <c:pt idx="2796">
                  <c:v>0.10120000000000005</c:v>
                </c:pt>
                <c:pt idx="2797">
                  <c:v>0.1013</c:v>
                </c:pt>
                <c:pt idx="2798">
                  <c:v>0.1014</c:v>
                </c:pt>
                <c:pt idx="2799">
                  <c:v>0.10160000000000002</c:v>
                </c:pt>
                <c:pt idx="2800">
                  <c:v>0.10170000000000005</c:v>
                </c:pt>
                <c:pt idx="2801">
                  <c:v>0.10170000000000005</c:v>
                </c:pt>
                <c:pt idx="2802">
                  <c:v>0.1018</c:v>
                </c:pt>
                <c:pt idx="2803">
                  <c:v>0.1019</c:v>
                </c:pt>
                <c:pt idx="2804">
                  <c:v>0.10210000000000002</c:v>
                </c:pt>
                <c:pt idx="2805">
                  <c:v>0.10210000000000002</c:v>
                </c:pt>
                <c:pt idx="2806">
                  <c:v>0.10220000000000005</c:v>
                </c:pt>
                <c:pt idx="2807">
                  <c:v>0.1023</c:v>
                </c:pt>
                <c:pt idx="2808">
                  <c:v>0.1024</c:v>
                </c:pt>
                <c:pt idx="2809">
                  <c:v>0.10260000000000002</c:v>
                </c:pt>
                <c:pt idx="2810">
                  <c:v>0.1028</c:v>
                </c:pt>
                <c:pt idx="2811">
                  <c:v>0.10290000000000002</c:v>
                </c:pt>
                <c:pt idx="2812">
                  <c:v>0.10310000000000002</c:v>
                </c:pt>
                <c:pt idx="2813">
                  <c:v>0.10320000000000006</c:v>
                </c:pt>
                <c:pt idx="2814">
                  <c:v>0.1033</c:v>
                </c:pt>
                <c:pt idx="2815">
                  <c:v>0.10320000000000006</c:v>
                </c:pt>
                <c:pt idx="2816">
                  <c:v>0.10360000000000005</c:v>
                </c:pt>
                <c:pt idx="2817">
                  <c:v>0.10400000000000002</c:v>
                </c:pt>
                <c:pt idx="2818">
                  <c:v>0.10410000000000005</c:v>
                </c:pt>
                <c:pt idx="2819">
                  <c:v>0.10420000000000006</c:v>
                </c:pt>
                <c:pt idx="2820">
                  <c:v>0.1043</c:v>
                </c:pt>
                <c:pt idx="2821">
                  <c:v>0.10440000000000002</c:v>
                </c:pt>
                <c:pt idx="2822">
                  <c:v>0.10450000000000002</c:v>
                </c:pt>
                <c:pt idx="2823">
                  <c:v>0.10460000000000005</c:v>
                </c:pt>
                <c:pt idx="2824">
                  <c:v>0.10460000000000005</c:v>
                </c:pt>
                <c:pt idx="2825">
                  <c:v>0.10470000000000006</c:v>
                </c:pt>
                <c:pt idx="2826">
                  <c:v>0.10489999999999998</c:v>
                </c:pt>
                <c:pt idx="2827">
                  <c:v>0.10500000000000002</c:v>
                </c:pt>
                <c:pt idx="2828">
                  <c:v>0.10520000000000006</c:v>
                </c:pt>
                <c:pt idx="2829">
                  <c:v>0.1053</c:v>
                </c:pt>
                <c:pt idx="2830">
                  <c:v>0.10550000000000002</c:v>
                </c:pt>
                <c:pt idx="2831">
                  <c:v>0.10560000000000005</c:v>
                </c:pt>
                <c:pt idx="2832">
                  <c:v>0.10560000000000005</c:v>
                </c:pt>
                <c:pt idx="2833">
                  <c:v>0.10570000000000006</c:v>
                </c:pt>
                <c:pt idx="2834">
                  <c:v>0.10589999999999998</c:v>
                </c:pt>
                <c:pt idx="2835">
                  <c:v>0.10589999999999998</c:v>
                </c:pt>
                <c:pt idx="2836">
                  <c:v>0.10610000000000006</c:v>
                </c:pt>
                <c:pt idx="2837">
                  <c:v>0.10620000000000006</c:v>
                </c:pt>
                <c:pt idx="2838">
                  <c:v>0.10639999999999998</c:v>
                </c:pt>
                <c:pt idx="2839">
                  <c:v>0.10650000000000005</c:v>
                </c:pt>
                <c:pt idx="2840">
                  <c:v>0.10670000000000006</c:v>
                </c:pt>
                <c:pt idx="2841">
                  <c:v>0.10660000000000006</c:v>
                </c:pt>
                <c:pt idx="2842">
                  <c:v>0.10690000000000002</c:v>
                </c:pt>
                <c:pt idx="2843">
                  <c:v>0.10700000000000005</c:v>
                </c:pt>
                <c:pt idx="2844">
                  <c:v>0.10710000000000006</c:v>
                </c:pt>
                <c:pt idx="2845">
                  <c:v>0.10730000000000002</c:v>
                </c:pt>
                <c:pt idx="2846">
                  <c:v>0.10740000000000002</c:v>
                </c:pt>
                <c:pt idx="2847">
                  <c:v>0.10760000000000006</c:v>
                </c:pt>
                <c:pt idx="2848">
                  <c:v>0.10760000000000006</c:v>
                </c:pt>
                <c:pt idx="2849">
                  <c:v>0.10760000000000006</c:v>
                </c:pt>
                <c:pt idx="2850">
                  <c:v>0.10770000000000007</c:v>
                </c:pt>
                <c:pt idx="2851">
                  <c:v>0.10790000000000002</c:v>
                </c:pt>
                <c:pt idx="2852">
                  <c:v>0.10780000000000002</c:v>
                </c:pt>
                <c:pt idx="2853">
                  <c:v>0.10800000000000005</c:v>
                </c:pt>
                <c:pt idx="2854">
                  <c:v>0.10820000000000007</c:v>
                </c:pt>
                <c:pt idx="2855">
                  <c:v>0.10850000000000005</c:v>
                </c:pt>
                <c:pt idx="2856">
                  <c:v>0.10860000000000006</c:v>
                </c:pt>
                <c:pt idx="2857">
                  <c:v>0.10850000000000005</c:v>
                </c:pt>
                <c:pt idx="2858">
                  <c:v>0.10870000000000007</c:v>
                </c:pt>
                <c:pt idx="2859">
                  <c:v>0.10900000000000006</c:v>
                </c:pt>
                <c:pt idx="2860">
                  <c:v>0.10910000000000006</c:v>
                </c:pt>
                <c:pt idx="2861">
                  <c:v>0.10929999999999999</c:v>
                </c:pt>
                <c:pt idx="2862">
                  <c:v>0.10950000000000006</c:v>
                </c:pt>
                <c:pt idx="2863">
                  <c:v>0.1097000000000001</c:v>
                </c:pt>
                <c:pt idx="2864">
                  <c:v>0.10979999999999999</c:v>
                </c:pt>
                <c:pt idx="2865">
                  <c:v>0.10979999999999999</c:v>
                </c:pt>
                <c:pt idx="2866">
                  <c:v>0.10990000000000005</c:v>
                </c:pt>
                <c:pt idx="2867">
                  <c:v>0.1101</c:v>
                </c:pt>
                <c:pt idx="2868">
                  <c:v>0.1103</c:v>
                </c:pt>
                <c:pt idx="2869">
                  <c:v>0.1105</c:v>
                </c:pt>
                <c:pt idx="2870">
                  <c:v>0.11070000000000002</c:v>
                </c:pt>
                <c:pt idx="2871">
                  <c:v>0.111</c:v>
                </c:pt>
                <c:pt idx="2872">
                  <c:v>0.111</c:v>
                </c:pt>
                <c:pt idx="2873">
                  <c:v>0.1111</c:v>
                </c:pt>
                <c:pt idx="2874">
                  <c:v>0.11119999999999998</c:v>
                </c:pt>
                <c:pt idx="2875">
                  <c:v>0.11119999999999998</c:v>
                </c:pt>
                <c:pt idx="2876">
                  <c:v>0.1113</c:v>
                </c:pt>
                <c:pt idx="2877">
                  <c:v>0.1116</c:v>
                </c:pt>
                <c:pt idx="2878">
                  <c:v>0.1118</c:v>
                </c:pt>
                <c:pt idx="2879">
                  <c:v>0.112</c:v>
                </c:pt>
                <c:pt idx="2880">
                  <c:v>0.11219999999999998</c:v>
                </c:pt>
                <c:pt idx="2881">
                  <c:v>0.1123</c:v>
                </c:pt>
                <c:pt idx="2882">
                  <c:v>0.1123</c:v>
                </c:pt>
                <c:pt idx="2883">
                  <c:v>0.1123</c:v>
                </c:pt>
                <c:pt idx="2884">
                  <c:v>0.1125</c:v>
                </c:pt>
                <c:pt idx="2885">
                  <c:v>0.11269999999999998</c:v>
                </c:pt>
                <c:pt idx="2886">
                  <c:v>0.113</c:v>
                </c:pt>
                <c:pt idx="2887">
                  <c:v>0.113</c:v>
                </c:pt>
                <c:pt idx="2888">
                  <c:v>0.1133</c:v>
                </c:pt>
                <c:pt idx="2889">
                  <c:v>0.11320000000000002</c:v>
                </c:pt>
                <c:pt idx="2890">
                  <c:v>0.1133</c:v>
                </c:pt>
                <c:pt idx="2891">
                  <c:v>0.11360000000000002</c:v>
                </c:pt>
                <c:pt idx="2892">
                  <c:v>0.1134</c:v>
                </c:pt>
                <c:pt idx="2893">
                  <c:v>0.11370000000000002</c:v>
                </c:pt>
                <c:pt idx="2894">
                  <c:v>0.1139</c:v>
                </c:pt>
                <c:pt idx="2895">
                  <c:v>0.11420000000000002</c:v>
                </c:pt>
                <c:pt idx="2896">
                  <c:v>0.1144</c:v>
                </c:pt>
                <c:pt idx="2897">
                  <c:v>0.1145</c:v>
                </c:pt>
                <c:pt idx="2898">
                  <c:v>0.1148</c:v>
                </c:pt>
                <c:pt idx="2899">
                  <c:v>0.1149</c:v>
                </c:pt>
                <c:pt idx="2900">
                  <c:v>0.115</c:v>
                </c:pt>
                <c:pt idx="2901">
                  <c:v>0.1153</c:v>
                </c:pt>
                <c:pt idx="2902">
                  <c:v>0.11550000000000002</c:v>
                </c:pt>
                <c:pt idx="2903">
                  <c:v>0.11550000000000002</c:v>
                </c:pt>
                <c:pt idx="2904">
                  <c:v>0.11570000000000005</c:v>
                </c:pt>
                <c:pt idx="2905">
                  <c:v>0.11600000000000002</c:v>
                </c:pt>
                <c:pt idx="2906">
                  <c:v>0.11609999999999998</c:v>
                </c:pt>
                <c:pt idx="2907">
                  <c:v>0.1164</c:v>
                </c:pt>
                <c:pt idx="2908">
                  <c:v>0.11660000000000002</c:v>
                </c:pt>
                <c:pt idx="2909">
                  <c:v>0.11660000000000002</c:v>
                </c:pt>
                <c:pt idx="2910">
                  <c:v>0.11670000000000005</c:v>
                </c:pt>
                <c:pt idx="2911">
                  <c:v>0.11700000000000002</c:v>
                </c:pt>
                <c:pt idx="2912">
                  <c:v>0.1173</c:v>
                </c:pt>
                <c:pt idx="2913">
                  <c:v>0.11760000000000002</c:v>
                </c:pt>
                <c:pt idx="2914">
                  <c:v>0.11760000000000002</c:v>
                </c:pt>
                <c:pt idx="2915">
                  <c:v>0.11760000000000002</c:v>
                </c:pt>
                <c:pt idx="2916">
                  <c:v>0.11799999999999998</c:v>
                </c:pt>
                <c:pt idx="2917">
                  <c:v>0.11820000000000006</c:v>
                </c:pt>
                <c:pt idx="2918">
                  <c:v>0.1183</c:v>
                </c:pt>
                <c:pt idx="2919">
                  <c:v>0.11849999999999998</c:v>
                </c:pt>
                <c:pt idx="2920">
                  <c:v>0.11870000000000006</c:v>
                </c:pt>
                <c:pt idx="2921">
                  <c:v>0.11890000000000002</c:v>
                </c:pt>
                <c:pt idx="2922">
                  <c:v>0.11920000000000006</c:v>
                </c:pt>
                <c:pt idx="2923">
                  <c:v>0.11960000000000005</c:v>
                </c:pt>
                <c:pt idx="2924">
                  <c:v>0.11960000000000005</c:v>
                </c:pt>
                <c:pt idx="2925">
                  <c:v>0.11960000000000005</c:v>
                </c:pt>
                <c:pt idx="2926">
                  <c:v>0.11970000000000006</c:v>
                </c:pt>
                <c:pt idx="2927">
                  <c:v>0.12010000000000005</c:v>
                </c:pt>
                <c:pt idx="2928">
                  <c:v>0.12050000000000002</c:v>
                </c:pt>
                <c:pt idx="2929">
                  <c:v>0.12089999999999998</c:v>
                </c:pt>
                <c:pt idx="2930">
                  <c:v>0.12120000000000006</c:v>
                </c:pt>
                <c:pt idx="2931">
                  <c:v>0.12160000000000006</c:v>
                </c:pt>
                <c:pt idx="2932">
                  <c:v>0.12189999999999998</c:v>
                </c:pt>
                <c:pt idx="2933">
                  <c:v>0.12200000000000005</c:v>
                </c:pt>
                <c:pt idx="2934">
                  <c:v>0.12230000000000002</c:v>
                </c:pt>
                <c:pt idx="2935">
                  <c:v>0.12230000000000002</c:v>
                </c:pt>
                <c:pt idx="2936">
                  <c:v>0.12270000000000007</c:v>
                </c:pt>
                <c:pt idx="2937">
                  <c:v>0.12290000000000002</c:v>
                </c:pt>
                <c:pt idx="2938">
                  <c:v>0.12300000000000005</c:v>
                </c:pt>
                <c:pt idx="2939">
                  <c:v>0.12370000000000007</c:v>
                </c:pt>
                <c:pt idx="2940">
                  <c:v>0.12440000000000002</c:v>
                </c:pt>
                <c:pt idx="2941">
                  <c:v>0.12470000000000009</c:v>
                </c:pt>
                <c:pt idx="2942">
                  <c:v>0.12470000000000009</c:v>
                </c:pt>
                <c:pt idx="2943">
                  <c:v>0.125</c:v>
                </c:pt>
                <c:pt idx="2944">
                  <c:v>0.12559999999999999</c:v>
                </c:pt>
                <c:pt idx="2945">
                  <c:v>0.12590000000000001</c:v>
                </c:pt>
                <c:pt idx="2946">
                  <c:v>0.12620000000000001</c:v>
                </c:pt>
                <c:pt idx="2947">
                  <c:v>0.12690000000000001</c:v>
                </c:pt>
                <c:pt idx="2948">
                  <c:v>0.12740000000000001</c:v>
                </c:pt>
                <c:pt idx="2949">
                  <c:v>0.12770000000000001</c:v>
                </c:pt>
                <c:pt idx="2950">
                  <c:v>0.1278</c:v>
                </c:pt>
                <c:pt idx="2951">
                  <c:v>0.12809999999999999</c:v>
                </c:pt>
                <c:pt idx="2952">
                  <c:v>0.12839999999999999</c:v>
                </c:pt>
                <c:pt idx="2953">
                  <c:v>0.12859999999999999</c:v>
                </c:pt>
                <c:pt idx="2954">
                  <c:v>0.12909999999999999</c:v>
                </c:pt>
                <c:pt idx="2955">
                  <c:v>0.12970000000000001</c:v>
                </c:pt>
                <c:pt idx="2956">
                  <c:v>0.13039999999999999</c:v>
                </c:pt>
                <c:pt idx="2957">
                  <c:v>0.13100000000000001</c:v>
                </c:pt>
                <c:pt idx="2958">
                  <c:v>0.13109999999999999</c:v>
                </c:pt>
                <c:pt idx="2959">
                  <c:v>0.13139999999999999</c:v>
                </c:pt>
                <c:pt idx="2960">
                  <c:v>0.13159999999999999</c:v>
                </c:pt>
                <c:pt idx="2961">
                  <c:v>0.13189999999999999</c:v>
                </c:pt>
                <c:pt idx="2962">
                  <c:v>0.1323</c:v>
                </c:pt>
                <c:pt idx="2963">
                  <c:v>0.13270000000000001</c:v>
                </c:pt>
                <c:pt idx="2964">
                  <c:v>0.13339999999999999</c:v>
                </c:pt>
                <c:pt idx="2965">
                  <c:v>0.1338</c:v>
                </c:pt>
                <c:pt idx="2966">
                  <c:v>0.13420000000000001</c:v>
                </c:pt>
                <c:pt idx="2967">
                  <c:v>0.13450000000000001</c:v>
                </c:pt>
                <c:pt idx="2968">
                  <c:v>0.1348</c:v>
                </c:pt>
                <c:pt idx="2969">
                  <c:v>0.1351</c:v>
                </c:pt>
                <c:pt idx="2970">
                  <c:v>0.1356</c:v>
                </c:pt>
                <c:pt idx="2971">
                  <c:v>0.1361</c:v>
                </c:pt>
                <c:pt idx="2972">
                  <c:v>0.13650000000000001</c:v>
                </c:pt>
                <c:pt idx="2973">
                  <c:v>0.13700000000000001</c:v>
                </c:pt>
                <c:pt idx="2974">
                  <c:v>0.13750000000000001</c:v>
                </c:pt>
                <c:pt idx="2975">
                  <c:v>0.13800000000000001</c:v>
                </c:pt>
                <c:pt idx="2976">
                  <c:v>0.13819999999999999</c:v>
                </c:pt>
                <c:pt idx="2977">
                  <c:v>0.13869999999999999</c:v>
                </c:pt>
                <c:pt idx="2978">
                  <c:v>0.13880000000000001</c:v>
                </c:pt>
                <c:pt idx="2979">
                  <c:v>0.13930000000000001</c:v>
                </c:pt>
                <c:pt idx="2980">
                  <c:v>0.13990000000000011</c:v>
                </c:pt>
                <c:pt idx="2981">
                  <c:v>0.14040000000000011</c:v>
                </c:pt>
                <c:pt idx="2982">
                  <c:v>0.14100000000000001</c:v>
                </c:pt>
                <c:pt idx="2983">
                  <c:v>0.14150000000000001</c:v>
                </c:pt>
                <c:pt idx="2984">
                  <c:v>0.14200000000000004</c:v>
                </c:pt>
                <c:pt idx="2985">
                  <c:v>0.14240000000000011</c:v>
                </c:pt>
                <c:pt idx="2986">
                  <c:v>0.14269999999999999</c:v>
                </c:pt>
                <c:pt idx="2987">
                  <c:v>0.14319999999999999</c:v>
                </c:pt>
                <c:pt idx="2988">
                  <c:v>0.14369999999999999</c:v>
                </c:pt>
                <c:pt idx="2989">
                  <c:v>0.14430000000000001</c:v>
                </c:pt>
                <c:pt idx="2990">
                  <c:v>0.14480000000000001</c:v>
                </c:pt>
                <c:pt idx="2991">
                  <c:v>0.14530000000000001</c:v>
                </c:pt>
                <c:pt idx="2992">
                  <c:v>0.14570000000000011</c:v>
                </c:pt>
                <c:pt idx="2993">
                  <c:v>0.14610000000000001</c:v>
                </c:pt>
                <c:pt idx="2994">
                  <c:v>0.1465000000000001</c:v>
                </c:pt>
                <c:pt idx="2995">
                  <c:v>0.14690000000000011</c:v>
                </c:pt>
                <c:pt idx="2996">
                  <c:v>0.1475000000000001</c:v>
                </c:pt>
                <c:pt idx="2997">
                  <c:v>0.14820000000000011</c:v>
                </c:pt>
                <c:pt idx="2998">
                  <c:v>0.1490000000000001</c:v>
                </c:pt>
                <c:pt idx="2999">
                  <c:v>0.14970000000000011</c:v>
                </c:pt>
                <c:pt idx="3000">
                  <c:v>0.15000000000000011</c:v>
                </c:pt>
                <c:pt idx="3001">
                  <c:v>0.15050000000000011</c:v>
                </c:pt>
                <c:pt idx="3002">
                  <c:v>0.15060000000000001</c:v>
                </c:pt>
                <c:pt idx="3003">
                  <c:v>0.15110000000000001</c:v>
                </c:pt>
                <c:pt idx="3004">
                  <c:v>0.15200000000000011</c:v>
                </c:pt>
                <c:pt idx="3005">
                  <c:v>0.1528000000000001</c:v>
                </c:pt>
                <c:pt idx="3006">
                  <c:v>0.15350000000000011</c:v>
                </c:pt>
                <c:pt idx="3007">
                  <c:v>0.15420000000000011</c:v>
                </c:pt>
                <c:pt idx="3008">
                  <c:v>0.15460000000000004</c:v>
                </c:pt>
                <c:pt idx="3009">
                  <c:v>0.1548000000000001</c:v>
                </c:pt>
                <c:pt idx="3010">
                  <c:v>0.15520000000000012</c:v>
                </c:pt>
                <c:pt idx="3011">
                  <c:v>0.15580000000000011</c:v>
                </c:pt>
                <c:pt idx="3012">
                  <c:v>0.15620000000000012</c:v>
                </c:pt>
                <c:pt idx="3013">
                  <c:v>0.15700000000000011</c:v>
                </c:pt>
                <c:pt idx="3014">
                  <c:v>0.15750000000000011</c:v>
                </c:pt>
                <c:pt idx="3015">
                  <c:v>0.15820000000000012</c:v>
                </c:pt>
                <c:pt idx="3016">
                  <c:v>0.15890000000000018</c:v>
                </c:pt>
                <c:pt idx="3017">
                  <c:v>0.15940000000000012</c:v>
                </c:pt>
                <c:pt idx="3018">
                  <c:v>0.16</c:v>
                </c:pt>
                <c:pt idx="3019">
                  <c:v>0.16070000000000001</c:v>
                </c:pt>
                <c:pt idx="3020">
                  <c:v>0.1613</c:v>
                </c:pt>
                <c:pt idx="3021">
                  <c:v>0.16189999999999999</c:v>
                </c:pt>
                <c:pt idx="3022">
                  <c:v>0.1623</c:v>
                </c:pt>
                <c:pt idx="3023">
                  <c:v>0.16270000000000001</c:v>
                </c:pt>
                <c:pt idx="3024">
                  <c:v>0.16339999999999999</c:v>
                </c:pt>
                <c:pt idx="3025">
                  <c:v>0.16420000000000001</c:v>
                </c:pt>
                <c:pt idx="3026">
                  <c:v>0.16500000000000001</c:v>
                </c:pt>
                <c:pt idx="3027">
                  <c:v>0.1656</c:v>
                </c:pt>
                <c:pt idx="3028">
                  <c:v>0.16639999999999999</c:v>
                </c:pt>
                <c:pt idx="3029">
                  <c:v>0.1666</c:v>
                </c:pt>
                <c:pt idx="3030">
                  <c:v>0.1671</c:v>
                </c:pt>
                <c:pt idx="3031">
                  <c:v>0.1673</c:v>
                </c:pt>
                <c:pt idx="3032">
                  <c:v>0.1681</c:v>
                </c:pt>
                <c:pt idx="3033">
                  <c:v>0.16880000000000001</c:v>
                </c:pt>
                <c:pt idx="3034">
                  <c:v>0.16969999999999999</c:v>
                </c:pt>
                <c:pt idx="3035">
                  <c:v>0.17050000000000001</c:v>
                </c:pt>
                <c:pt idx="3036">
                  <c:v>0.1711</c:v>
                </c:pt>
                <c:pt idx="3037">
                  <c:v>0.17150000000000001</c:v>
                </c:pt>
                <c:pt idx="3038">
                  <c:v>0.17190000000000011</c:v>
                </c:pt>
                <c:pt idx="3039">
                  <c:v>0.17240000000000011</c:v>
                </c:pt>
                <c:pt idx="3040">
                  <c:v>0.1731</c:v>
                </c:pt>
                <c:pt idx="3041">
                  <c:v>0.17369999999999999</c:v>
                </c:pt>
                <c:pt idx="3042">
                  <c:v>0.17430000000000001</c:v>
                </c:pt>
                <c:pt idx="3043">
                  <c:v>0.17500000000000004</c:v>
                </c:pt>
                <c:pt idx="3044">
                  <c:v>0.17560000000000001</c:v>
                </c:pt>
                <c:pt idx="3045">
                  <c:v>0.17620000000000011</c:v>
                </c:pt>
                <c:pt idx="3046">
                  <c:v>0.17680000000000001</c:v>
                </c:pt>
                <c:pt idx="3047">
                  <c:v>0.17730000000000001</c:v>
                </c:pt>
                <c:pt idx="3048">
                  <c:v>0.1780000000000001</c:v>
                </c:pt>
                <c:pt idx="3049">
                  <c:v>0.17870000000000011</c:v>
                </c:pt>
                <c:pt idx="3050">
                  <c:v>0.17930000000000001</c:v>
                </c:pt>
                <c:pt idx="3051">
                  <c:v>0.17980000000000004</c:v>
                </c:pt>
                <c:pt idx="3052">
                  <c:v>0.18040000000000012</c:v>
                </c:pt>
                <c:pt idx="3053">
                  <c:v>0.18110000000000001</c:v>
                </c:pt>
                <c:pt idx="3054">
                  <c:v>0.18170000000000011</c:v>
                </c:pt>
                <c:pt idx="3055">
                  <c:v>0.18240000000000012</c:v>
                </c:pt>
                <c:pt idx="3056">
                  <c:v>0.18290000000000012</c:v>
                </c:pt>
                <c:pt idx="3057">
                  <c:v>0.18350000000000011</c:v>
                </c:pt>
                <c:pt idx="3058">
                  <c:v>0.18420000000000011</c:v>
                </c:pt>
                <c:pt idx="3059">
                  <c:v>0.1848000000000001</c:v>
                </c:pt>
                <c:pt idx="3060">
                  <c:v>0.18540000000000012</c:v>
                </c:pt>
                <c:pt idx="3061">
                  <c:v>0.18620000000000012</c:v>
                </c:pt>
                <c:pt idx="3062">
                  <c:v>0.18670000000000012</c:v>
                </c:pt>
                <c:pt idx="3063">
                  <c:v>0.18700000000000011</c:v>
                </c:pt>
                <c:pt idx="3064">
                  <c:v>0.18750000000000011</c:v>
                </c:pt>
                <c:pt idx="3065">
                  <c:v>0.18820000000000012</c:v>
                </c:pt>
                <c:pt idx="3066">
                  <c:v>0.18890000000000018</c:v>
                </c:pt>
                <c:pt idx="3067">
                  <c:v>0.18950000000000011</c:v>
                </c:pt>
                <c:pt idx="3068">
                  <c:v>0.19009999999999999</c:v>
                </c:pt>
                <c:pt idx="3069">
                  <c:v>0.19089999999999999</c:v>
                </c:pt>
                <c:pt idx="3070">
                  <c:v>0.19139999999999999</c:v>
                </c:pt>
                <c:pt idx="3071">
                  <c:v>0.19220000000000001</c:v>
                </c:pt>
                <c:pt idx="3072">
                  <c:v>0.19259999999999999</c:v>
                </c:pt>
                <c:pt idx="3073">
                  <c:v>0.19320000000000001</c:v>
                </c:pt>
                <c:pt idx="3074">
                  <c:v>0.1938</c:v>
                </c:pt>
                <c:pt idx="3075">
                  <c:v>0.19450000000000001</c:v>
                </c:pt>
                <c:pt idx="3076">
                  <c:v>0.1951</c:v>
                </c:pt>
                <c:pt idx="3077">
                  <c:v>0.19589999999999999</c:v>
                </c:pt>
                <c:pt idx="3078">
                  <c:v>0.19650000000000001</c:v>
                </c:pt>
                <c:pt idx="3079">
                  <c:v>0.19719999999999999</c:v>
                </c:pt>
                <c:pt idx="3080">
                  <c:v>0.19789999999999999</c:v>
                </c:pt>
                <c:pt idx="3081">
                  <c:v>0.19839999999999999</c:v>
                </c:pt>
                <c:pt idx="3082">
                  <c:v>0.19889999999999999</c:v>
                </c:pt>
                <c:pt idx="3083">
                  <c:v>0.19950000000000001</c:v>
                </c:pt>
                <c:pt idx="3084">
                  <c:v>0.20019999999999999</c:v>
                </c:pt>
                <c:pt idx="3085">
                  <c:v>0.20080000000000001</c:v>
                </c:pt>
                <c:pt idx="3086">
                  <c:v>0.20150000000000001</c:v>
                </c:pt>
                <c:pt idx="3087">
                  <c:v>0.20230000000000001</c:v>
                </c:pt>
                <c:pt idx="3088">
                  <c:v>0.20300000000000001</c:v>
                </c:pt>
                <c:pt idx="3089">
                  <c:v>0.20380000000000001</c:v>
                </c:pt>
                <c:pt idx="3090">
                  <c:v>0.20440000000000011</c:v>
                </c:pt>
                <c:pt idx="3091">
                  <c:v>0.20500000000000004</c:v>
                </c:pt>
                <c:pt idx="3092">
                  <c:v>0.20540000000000011</c:v>
                </c:pt>
                <c:pt idx="3093">
                  <c:v>0.20590000000000011</c:v>
                </c:pt>
                <c:pt idx="3094">
                  <c:v>0.20660000000000001</c:v>
                </c:pt>
                <c:pt idx="3095">
                  <c:v>0.20740000000000011</c:v>
                </c:pt>
                <c:pt idx="3096">
                  <c:v>0.20830000000000001</c:v>
                </c:pt>
                <c:pt idx="3097">
                  <c:v>0.20890000000000011</c:v>
                </c:pt>
                <c:pt idx="3098">
                  <c:v>0.20970000000000011</c:v>
                </c:pt>
                <c:pt idx="3099">
                  <c:v>0.21030000000000001</c:v>
                </c:pt>
                <c:pt idx="3100">
                  <c:v>0.21070000000000011</c:v>
                </c:pt>
                <c:pt idx="3101">
                  <c:v>0.21120000000000011</c:v>
                </c:pt>
                <c:pt idx="3102">
                  <c:v>0.21200000000000011</c:v>
                </c:pt>
                <c:pt idx="3103">
                  <c:v>0.21260000000000001</c:v>
                </c:pt>
                <c:pt idx="3104">
                  <c:v>0.21340000000000012</c:v>
                </c:pt>
                <c:pt idx="3105">
                  <c:v>0.2143000000000001</c:v>
                </c:pt>
                <c:pt idx="3106">
                  <c:v>0.21510000000000001</c:v>
                </c:pt>
                <c:pt idx="3107">
                  <c:v>0.21570000000000011</c:v>
                </c:pt>
                <c:pt idx="3108">
                  <c:v>0.21610000000000001</c:v>
                </c:pt>
                <c:pt idx="3109">
                  <c:v>0.2168000000000001</c:v>
                </c:pt>
                <c:pt idx="3110">
                  <c:v>0.21750000000000011</c:v>
                </c:pt>
                <c:pt idx="3111">
                  <c:v>0.21830000000000011</c:v>
                </c:pt>
                <c:pt idx="3112">
                  <c:v>0.21870000000000012</c:v>
                </c:pt>
                <c:pt idx="3113">
                  <c:v>0.2196000000000001</c:v>
                </c:pt>
                <c:pt idx="3114">
                  <c:v>0.2205</c:v>
                </c:pt>
                <c:pt idx="3115">
                  <c:v>0.2213</c:v>
                </c:pt>
                <c:pt idx="3116">
                  <c:v>0.22209999999999999</c:v>
                </c:pt>
                <c:pt idx="3117">
                  <c:v>0.2228</c:v>
                </c:pt>
                <c:pt idx="3118">
                  <c:v>0.22320000000000001</c:v>
                </c:pt>
                <c:pt idx="3119">
                  <c:v>0.2238</c:v>
                </c:pt>
                <c:pt idx="3120">
                  <c:v>0.22450000000000001</c:v>
                </c:pt>
                <c:pt idx="3121">
                  <c:v>0.22520000000000001</c:v>
                </c:pt>
                <c:pt idx="3122">
                  <c:v>0.22589999999999999</c:v>
                </c:pt>
                <c:pt idx="3123">
                  <c:v>0.22670000000000001</c:v>
                </c:pt>
                <c:pt idx="3124">
                  <c:v>0.22750000000000001</c:v>
                </c:pt>
                <c:pt idx="3125">
                  <c:v>0.22839999999999999</c:v>
                </c:pt>
                <c:pt idx="3126">
                  <c:v>0.22919999999999999</c:v>
                </c:pt>
                <c:pt idx="3127">
                  <c:v>0.2301</c:v>
                </c:pt>
                <c:pt idx="3128">
                  <c:v>0.23080000000000001</c:v>
                </c:pt>
                <c:pt idx="3129">
                  <c:v>0.23119999999999999</c:v>
                </c:pt>
                <c:pt idx="3130">
                  <c:v>0.23180000000000001</c:v>
                </c:pt>
                <c:pt idx="3131">
                  <c:v>0.23250000000000001</c:v>
                </c:pt>
                <c:pt idx="3132">
                  <c:v>0.23319999999999999</c:v>
                </c:pt>
                <c:pt idx="3133">
                  <c:v>0.23390000000000011</c:v>
                </c:pt>
                <c:pt idx="3134">
                  <c:v>0.2346</c:v>
                </c:pt>
                <c:pt idx="3135">
                  <c:v>0.23550000000000001</c:v>
                </c:pt>
                <c:pt idx="3136">
                  <c:v>0.23650000000000004</c:v>
                </c:pt>
                <c:pt idx="3137">
                  <c:v>0.23740000000000011</c:v>
                </c:pt>
                <c:pt idx="3138">
                  <c:v>0.23810000000000001</c:v>
                </c:pt>
                <c:pt idx="3139">
                  <c:v>0.2385000000000001</c:v>
                </c:pt>
                <c:pt idx="3140">
                  <c:v>0.2390000000000001</c:v>
                </c:pt>
                <c:pt idx="3141">
                  <c:v>0.23970000000000011</c:v>
                </c:pt>
                <c:pt idx="3142">
                  <c:v>0.24060000000000001</c:v>
                </c:pt>
                <c:pt idx="3143">
                  <c:v>0.24130000000000001</c:v>
                </c:pt>
                <c:pt idx="3144">
                  <c:v>0.24220000000000011</c:v>
                </c:pt>
                <c:pt idx="3145">
                  <c:v>0.24310000000000001</c:v>
                </c:pt>
                <c:pt idx="3146">
                  <c:v>0.24420000000000011</c:v>
                </c:pt>
                <c:pt idx="3147">
                  <c:v>0.24520000000000011</c:v>
                </c:pt>
                <c:pt idx="3148">
                  <c:v>0.24610000000000001</c:v>
                </c:pt>
                <c:pt idx="3149">
                  <c:v>0.24690000000000012</c:v>
                </c:pt>
                <c:pt idx="3150">
                  <c:v>0.24740000000000012</c:v>
                </c:pt>
                <c:pt idx="3151">
                  <c:v>0.24800000000000011</c:v>
                </c:pt>
                <c:pt idx="3152">
                  <c:v>0.2488000000000001</c:v>
                </c:pt>
                <c:pt idx="3153">
                  <c:v>0.24960000000000004</c:v>
                </c:pt>
                <c:pt idx="3154">
                  <c:v>0.25040000000000001</c:v>
                </c:pt>
                <c:pt idx="3155">
                  <c:v>0.2515</c:v>
                </c:pt>
                <c:pt idx="3156">
                  <c:v>0.25260000000000005</c:v>
                </c:pt>
                <c:pt idx="3157">
                  <c:v>0.25380000000000008</c:v>
                </c:pt>
                <c:pt idx="3158">
                  <c:v>0.25440000000000002</c:v>
                </c:pt>
                <c:pt idx="3159">
                  <c:v>0.25510000000000005</c:v>
                </c:pt>
                <c:pt idx="3160">
                  <c:v>0.25540000000000002</c:v>
                </c:pt>
                <c:pt idx="3161">
                  <c:v>0.25650000000000001</c:v>
                </c:pt>
                <c:pt idx="3162">
                  <c:v>0.25750000000000001</c:v>
                </c:pt>
                <c:pt idx="3163">
                  <c:v>0.2586</c:v>
                </c:pt>
                <c:pt idx="3164">
                  <c:v>0.2596</c:v>
                </c:pt>
                <c:pt idx="3165">
                  <c:v>0.26079999999999998</c:v>
                </c:pt>
                <c:pt idx="3166">
                  <c:v>0.26190000000000002</c:v>
                </c:pt>
                <c:pt idx="3167">
                  <c:v>0.26290000000000002</c:v>
                </c:pt>
                <c:pt idx="3168">
                  <c:v>0.26370000000000005</c:v>
                </c:pt>
                <c:pt idx="3169">
                  <c:v>0.26429999999999998</c:v>
                </c:pt>
                <c:pt idx="3170">
                  <c:v>0.2651</c:v>
                </c:pt>
                <c:pt idx="3171">
                  <c:v>0.2661</c:v>
                </c:pt>
                <c:pt idx="3172">
                  <c:v>0.26720000000000005</c:v>
                </c:pt>
                <c:pt idx="3173">
                  <c:v>0.2681</c:v>
                </c:pt>
                <c:pt idx="3174">
                  <c:v>0.26900000000000002</c:v>
                </c:pt>
                <c:pt idx="3175">
                  <c:v>0.27010000000000001</c:v>
                </c:pt>
                <c:pt idx="3176">
                  <c:v>0.27100000000000002</c:v>
                </c:pt>
                <c:pt idx="3177">
                  <c:v>0.27180000000000021</c:v>
                </c:pt>
                <c:pt idx="3178">
                  <c:v>0.2727</c:v>
                </c:pt>
                <c:pt idx="3179">
                  <c:v>0.27350000000000002</c:v>
                </c:pt>
                <c:pt idx="3180">
                  <c:v>0.2747</c:v>
                </c:pt>
                <c:pt idx="3181">
                  <c:v>0.2757</c:v>
                </c:pt>
                <c:pt idx="3182">
                  <c:v>0.27660000000000001</c:v>
                </c:pt>
                <c:pt idx="3183">
                  <c:v>0.2774000000000002</c:v>
                </c:pt>
                <c:pt idx="3184">
                  <c:v>0.2782</c:v>
                </c:pt>
                <c:pt idx="3185">
                  <c:v>0.27910000000000001</c:v>
                </c:pt>
                <c:pt idx="3186">
                  <c:v>0.2799000000000002</c:v>
                </c:pt>
                <c:pt idx="3187">
                  <c:v>0.28100000000000008</c:v>
                </c:pt>
                <c:pt idx="3188">
                  <c:v>0.28180000000000022</c:v>
                </c:pt>
                <c:pt idx="3189">
                  <c:v>0.28290000000000021</c:v>
                </c:pt>
                <c:pt idx="3190">
                  <c:v>0.2840000000000002</c:v>
                </c:pt>
                <c:pt idx="3191">
                  <c:v>0.28520000000000001</c:v>
                </c:pt>
                <c:pt idx="3192">
                  <c:v>0.28630000000000022</c:v>
                </c:pt>
                <c:pt idx="3193">
                  <c:v>0.28730000000000022</c:v>
                </c:pt>
                <c:pt idx="3194">
                  <c:v>0.28820000000000001</c:v>
                </c:pt>
                <c:pt idx="3195">
                  <c:v>0.2890000000000002</c:v>
                </c:pt>
                <c:pt idx="3196">
                  <c:v>0.28990000000000027</c:v>
                </c:pt>
                <c:pt idx="3197">
                  <c:v>0.29070000000000001</c:v>
                </c:pt>
                <c:pt idx="3198">
                  <c:v>0.2915000000000002</c:v>
                </c:pt>
                <c:pt idx="3199">
                  <c:v>0.29230000000000023</c:v>
                </c:pt>
                <c:pt idx="3200">
                  <c:v>0.29310000000000008</c:v>
                </c:pt>
                <c:pt idx="3201">
                  <c:v>0.29390000000000027</c:v>
                </c:pt>
                <c:pt idx="3202">
                  <c:v>0.29500000000000021</c:v>
                </c:pt>
                <c:pt idx="3203">
                  <c:v>0.29580000000000023</c:v>
                </c:pt>
                <c:pt idx="3204">
                  <c:v>0.29670000000000002</c:v>
                </c:pt>
                <c:pt idx="3205">
                  <c:v>0.29740000000000022</c:v>
                </c:pt>
                <c:pt idx="3206">
                  <c:v>0.29830000000000023</c:v>
                </c:pt>
                <c:pt idx="3207">
                  <c:v>0.29920000000000002</c:v>
                </c:pt>
                <c:pt idx="3208">
                  <c:v>0.30020000000000002</c:v>
                </c:pt>
                <c:pt idx="3209">
                  <c:v>0.30130000000000023</c:v>
                </c:pt>
                <c:pt idx="3210">
                  <c:v>0.30220000000000002</c:v>
                </c:pt>
                <c:pt idx="3211">
                  <c:v>0.30280000000000024</c:v>
                </c:pt>
                <c:pt idx="3212">
                  <c:v>0.30320000000000008</c:v>
                </c:pt>
                <c:pt idx="3213">
                  <c:v>0.3041000000000002</c:v>
                </c:pt>
                <c:pt idx="3214">
                  <c:v>0.30490000000000023</c:v>
                </c:pt>
                <c:pt idx="3215">
                  <c:v>0.3056000000000002</c:v>
                </c:pt>
                <c:pt idx="3216">
                  <c:v>0.30640000000000023</c:v>
                </c:pt>
                <c:pt idx="3217">
                  <c:v>0.30700000000000022</c:v>
                </c:pt>
                <c:pt idx="3218">
                  <c:v>0.30760000000000021</c:v>
                </c:pt>
                <c:pt idx="3219">
                  <c:v>0.30860000000000026</c:v>
                </c:pt>
                <c:pt idx="3220">
                  <c:v>0.30950000000000022</c:v>
                </c:pt>
                <c:pt idx="3221">
                  <c:v>0.31040000000000023</c:v>
                </c:pt>
                <c:pt idx="3222">
                  <c:v>0.31140000000000023</c:v>
                </c:pt>
                <c:pt idx="3223">
                  <c:v>0.31210000000000027</c:v>
                </c:pt>
                <c:pt idx="3224">
                  <c:v>0.3127000000000002</c:v>
                </c:pt>
                <c:pt idx="3225">
                  <c:v>0.31330000000000036</c:v>
                </c:pt>
                <c:pt idx="3226">
                  <c:v>0.31410000000000027</c:v>
                </c:pt>
                <c:pt idx="3227">
                  <c:v>0.3147000000000002</c:v>
                </c:pt>
                <c:pt idx="3228">
                  <c:v>0.31540000000000024</c:v>
                </c:pt>
                <c:pt idx="3229">
                  <c:v>0.3162000000000002</c:v>
                </c:pt>
                <c:pt idx="3230">
                  <c:v>0.31690000000000035</c:v>
                </c:pt>
                <c:pt idx="3231">
                  <c:v>0.31740000000000035</c:v>
                </c:pt>
                <c:pt idx="3232">
                  <c:v>0.31800000000000023</c:v>
                </c:pt>
                <c:pt idx="3233">
                  <c:v>0.31870000000000021</c:v>
                </c:pt>
                <c:pt idx="3234">
                  <c:v>0.31930000000000036</c:v>
                </c:pt>
                <c:pt idx="3235">
                  <c:v>0.32010000000000022</c:v>
                </c:pt>
                <c:pt idx="3236">
                  <c:v>0.32050000000000023</c:v>
                </c:pt>
                <c:pt idx="3237">
                  <c:v>0.32110000000000022</c:v>
                </c:pt>
                <c:pt idx="3238">
                  <c:v>0.32160000000000022</c:v>
                </c:pt>
                <c:pt idx="3239">
                  <c:v>0.32220000000000026</c:v>
                </c:pt>
                <c:pt idx="3240">
                  <c:v>0.32290000000000035</c:v>
                </c:pt>
                <c:pt idx="3241">
                  <c:v>0.32350000000000023</c:v>
                </c:pt>
                <c:pt idx="3242">
                  <c:v>0.32410000000000022</c:v>
                </c:pt>
                <c:pt idx="3243">
                  <c:v>0.32450000000000023</c:v>
                </c:pt>
                <c:pt idx="3244">
                  <c:v>0.32510000000000022</c:v>
                </c:pt>
                <c:pt idx="3245">
                  <c:v>0.32560000000000022</c:v>
                </c:pt>
                <c:pt idx="3246">
                  <c:v>0.32630000000000037</c:v>
                </c:pt>
                <c:pt idx="3247">
                  <c:v>0.32670000000000027</c:v>
                </c:pt>
                <c:pt idx="3248">
                  <c:v>0.32720000000000027</c:v>
                </c:pt>
                <c:pt idx="3249">
                  <c:v>0.32770000000000027</c:v>
                </c:pt>
                <c:pt idx="3250">
                  <c:v>0.32820000000000027</c:v>
                </c:pt>
                <c:pt idx="3251">
                  <c:v>0.32850000000000035</c:v>
                </c:pt>
                <c:pt idx="3252">
                  <c:v>0.32900000000000035</c:v>
                </c:pt>
                <c:pt idx="3253">
                  <c:v>0.32950000000000035</c:v>
                </c:pt>
                <c:pt idx="3254">
                  <c:v>0.33000000000000035</c:v>
                </c:pt>
                <c:pt idx="3255">
                  <c:v>0.33060000000000023</c:v>
                </c:pt>
                <c:pt idx="3256">
                  <c:v>0.33110000000000023</c:v>
                </c:pt>
                <c:pt idx="3257">
                  <c:v>0.33150000000000035</c:v>
                </c:pt>
                <c:pt idx="3258">
                  <c:v>0.33200000000000035</c:v>
                </c:pt>
                <c:pt idx="3259">
                  <c:v>0.33230000000000037</c:v>
                </c:pt>
                <c:pt idx="3260">
                  <c:v>0.33280000000000037</c:v>
                </c:pt>
                <c:pt idx="3261">
                  <c:v>0.33320000000000022</c:v>
                </c:pt>
                <c:pt idx="3262">
                  <c:v>0.33360000000000023</c:v>
                </c:pt>
                <c:pt idx="3263">
                  <c:v>0.33390000000000036</c:v>
                </c:pt>
                <c:pt idx="3264">
                  <c:v>0.33430000000000037</c:v>
                </c:pt>
                <c:pt idx="3265">
                  <c:v>0.33470000000000022</c:v>
                </c:pt>
                <c:pt idx="3266">
                  <c:v>0.33550000000000035</c:v>
                </c:pt>
                <c:pt idx="3267">
                  <c:v>0.33620000000000022</c:v>
                </c:pt>
                <c:pt idx="3268">
                  <c:v>0.33680000000000038</c:v>
                </c:pt>
                <c:pt idx="3269">
                  <c:v>0.33720000000000022</c:v>
                </c:pt>
                <c:pt idx="3270">
                  <c:v>0.33750000000000036</c:v>
                </c:pt>
                <c:pt idx="3271">
                  <c:v>0.33790000000000037</c:v>
                </c:pt>
                <c:pt idx="3272">
                  <c:v>0.33820000000000022</c:v>
                </c:pt>
                <c:pt idx="3273">
                  <c:v>0.33870000000000022</c:v>
                </c:pt>
                <c:pt idx="3274">
                  <c:v>0.33910000000000023</c:v>
                </c:pt>
                <c:pt idx="3275">
                  <c:v>0.33970000000000022</c:v>
                </c:pt>
                <c:pt idx="3276">
                  <c:v>0.33990000000000037</c:v>
                </c:pt>
                <c:pt idx="3277">
                  <c:v>0.34050000000000002</c:v>
                </c:pt>
                <c:pt idx="3278">
                  <c:v>0.3409000000000002</c:v>
                </c:pt>
                <c:pt idx="3279">
                  <c:v>0.3414000000000002</c:v>
                </c:pt>
                <c:pt idx="3280">
                  <c:v>0.3419000000000002</c:v>
                </c:pt>
                <c:pt idx="3281">
                  <c:v>0.34250000000000008</c:v>
                </c:pt>
                <c:pt idx="3282">
                  <c:v>0.34300000000000008</c:v>
                </c:pt>
                <c:pt idx="3283">
                  <c:v>0.34350000000000008</c:v>
                </c:pt>
                <c:pt idx="3284">
                  <c:v>0.34380000000000022</c:v>
                </c:pt>
                <c:pt idx="3285">
                  <c:v>0.34400000000000008</c:v>
                </c:pt>
                <c:pt idx="3286">
                  <c:v>0.34440000000000021</c:v>
                </c:pt>
                <c:pt idx="3287">
                  <c:v>0.34470000000000001</c:v>
                </c:pt>
                <c:pt idx="3288">
                  <c:v>0.34550000000000008</c:v>
                </c:pt>
                <c:pt idx="3289">
                  <c:v>0.34550000000000008</c:v>
                </c:pt>
                <c:pt idx="3290">
                  <c:v>0.34610000000000002</c:v>
                </c:pt>
                <c:pt idx="3291">
                  <c:v>0.34640000000000026</c:v>
                </c:pt>
                <c:pt idx="3292">
                  <c:v>0.34690000000000026</c:v>
                </c:pt>
                <c:pt idx="3293">
                  <c:v>0.34710000000000002</c:v>
                </c:pt>
                <c:pt idx="3294">
                  <c:v>0.34770000000000001</c:v>
                </c:pt>
                <c:pt idx="3295">
                  <c:v>0.34810000000000002</c:v>
                </c:pt>
                <c:pt idx="3296">
                  <c:v>0.34870000000000001</c:v>
                </c:pt>
                <c:pt idx="3297">
                  <c:v>0.34880000000000022</c:v>
                </c:pt>
                <c:pt idx="3298">
                  <c:v>0.34920000000000001</c:v>
                </c:pt>
                <c:pt idx="3299">
                  <c:v>0.3495000000000002</c:v>
                </c:pt>
                <c:pt idx="3300">
                  <c:v>0.34940000000000027</c:v>
                </c:pt>
                <c:pt idx="3301">
                  <c:v>0.35020000000000001</c:v>
                </c:pt>
                <c:pt idx="3302">
                  <c:v>0.35060000000000002</c:v>
                </c:pt>
                <c:pt idx="3303">
                  <c:v>0.3510000000000002</c:v>
                </c:pt>
                <c:pt idx="3304">
                  <c:v>0.35140000000000027</c:v>
                </c:pt>
                <c:pt idx="3305">
                  <c:v>0.35180000000000022</c:v>
                </c:pt>
                <c:pt idx="3306">
                  <c:v>0.35210000000000002</c:v>
                </c:pt>
                <c:pt idx="3307">
                  <c:v>0.35210000000000002</c:v>
                </c:pt>
                <c:pt idx="3308">
                  <c:v>0.35280000000000022</c:v>
                </c:pt>
                <c:pt idx="3309">
                  <c:v>0.35330000000000022</c:v>
                </c:pt>
                <c:pt idx="3310">
                  <c:v>0.35380000000000023</c:v>
                </c:pt>
                <c:pt idx="3311">
                  <c:v>0.35430000000000023</c:v>
                </c:pt>
                <c:pt idx="3312">
                  <c:v>0.35470000000000002</c:v>
                </c:pt>
                <c:pt idx="3313">
                  <c:v>0.3550000000000002</c:v>
                </c:pt>
                <c:pt idx="3314">
                  <c:v>0.35530000000000023</c:v>
                </c:pt>
                <c:pt idx="3315">
                  <c:v>0.35580000000000023</c:v>
                </c:pt>
                <c:pt idx="3316">
                  <c:v>0.35570000000000002</c:v>
                </c:pt>
                <c:pt idx="3317">
                  <c:v>0.35600000000000021</c:v>
                </c:pt>
                <c:pt idx="3318">
                  <c:v>0.35670000000000002</c:v>
                </c:pt>
                <c:pt idx="3319">
                  <c:v>0.35700000000000021</c:v>
                </c:pt>
                <c:pt idx="3320">
                  <c:v>0.35800000000000021</c:v>
                </c:pt>
                <c:pt idx="3321">
                  <c:v>0.35820000000000002</c:v>
                </c:pt>
                <c:pt idx="3322">
                  <c:v>0.3586000000000002</c:v>
                </c:pt>
                <c:pt idx="3323">
                  <c:v>0.35890000000000022</c:v>
                </c:pt>
                <c:pt idx="3324">
                  <c:v>0.35900000000000026</c:v>
                </c:pt>
                <c:pt idx="3325">
                  <c:v>0.35940000000000022</c:v>
                </c:pt>
                <c:pt idx="3326">
                  <c:v>0.36030000000000023</c:v>
                </c:pt>
                <c:pt idx="3327">
                  <c:v>0.36030000000000023</c:v>
                </c:pt>
                <c:pt idx="3328">
                  <c:v>0.3606000000000002</c:v>
                </c:pt>
                <c:pt idx="3329">
                  <c:v>0.36140000000000022</c:v>
                </c:pt>
                <c:pt idx="3330">
                  <c:v>0.36140000000000022</c:v>
                </c:pt>
                <c:pt idx="3331">
                  <c:v>0.36230000000000023</c:v>
                </c:pt>
                <c:pt idx="3332">
                  <c:v>0.3626000000000002</c:v>
                </c:pt>
                <c:pt idx="3333">
                  <c:v>0.36300000000000027</c:v>
                </c:pt>
                <c:pt idx="3334">
                  <c:v>0.3636000000000002</c:v>
                </c:pt>
                <c:pt idx="3335">
                  <c:v>0.36350000000000027</c:v>
                </c:pt>
                <c:pt idx="3336">
                  <c:v>0.36390000000000022</c:v>
                </c:pt>
                <c:pt idx="3337">
                  <c:v>0.36400000000000027</c:v>
                </c:pt>
                <c:pt idx="3338">
                  <c:v>0.3646000000000002</c:v>
                </c:pt>
                <c:pt idx="3339">
                  <c:v>0.36490000000000022</c:v>
                </c:pt>
                <c:pt idx="3340">
                  <c:v>0.36520000000000002</c:v>
                </c:pt>
                <c:pt idx="3341">
                  <c:v>0.36550000000000027</c:v>
                </c:pt>
                <c:pt idx="3342">
                  <c:v>0.36630000000000035</c:v>
                </c:pt>
                <c:pt idx="3343">
                  <c:v>0.3666000000000002</c:v>
                </c:pt>
                <c:pt idx="3344">
                  <c:v>0.36680000000000035</c:v>
                </c:pt>
                <c:pt idx="3345">
                  <c:v>0.36700000000000027</c:v>
                </c:pt>
                <c:pt idx="3346">
                  <c:v>0.36730000000000035</c:v>
                </c:pt>
                <c:pt idx="3347">
                  <c:v>0.3676000000000002</c:v>
                </c:pt>
                <c:pt idx="3348">
                  <c:v>0.36820000000000008</c:v>
                </c:pt>
                <c:pt idx="3349">
                  <c:v>0.3681000000000002</c:v>
                </c:pt>
                <c:pt idx="3350">
                  <c:v>0.36890000000000023</c:v>
                </c:pt>
                <c:pt idx="3351">
                  <c:v>0.36880000000000035</c:v>
                </c:pt>
                <c:pt idx="3352">
                  <c:v>0.36930000000000035</c:v>
                </c:pt>
                <c:pt idx="3353">
                  <c:v>0.36970000000000008</c:v>
                </c:pt>
                <c:pt idx="3354">
                  <c:v>0.36990000000000023</c:v>
                </c:pt>
                <c:pt idx="3355">
                  <c:v>0.37020000000000008</c:v>
                </c:pt>
                <c:pt idx="3356">
                  <c:v>0.37030000000000035</c:v>
                </c:pt>
                <c:pt idx="3357">
                  <c:v>0.37040000000000023</c:v>
                </c:pt>
                <c:pt idx="3358">
                  <c:v>0.37050000000000022</c:v>
                </c:pt>
                <c:pt idx="3359">
                  <c:v>0.37080000000000035</c:v>
                </c:pt>
                <c:pt idx="3360">
                  <c:v>0.37140000000000023</c:v>
                </c:pt>
                <c:pt idx="3361">
                  <c:v>0.37140000000000023</c:v>
                </c:pt>
                <c:pt idx="3362">
                  <c:v>0.37240000000000023</c:v>
                </c:pt>
                <c:pt idx="3363">
                  <c:v>0.37230000000000035</c:v>
                </c:pt>
                <c:pt idx="3364">
                  <c:v>0.37280000000000035</c:v>
                </c:pt>
                <c:pt idx="3365">
                  <c:v>0.3732000000000002</c:v>
                </c:pt>
                <c:pt idx="3366">
                  <c:v>0.37360000000000027</c:v>
                </c:pt>
                <c:pt idx="3367">
                  <c:v>0.37350000000000022</c:v>
                </c:pt>
                <c:pt idx="3368">
                  <c:v>0.37380000000000035</c:v>
                </c:pt>
                <c:pt idx="3369">
                  <c:v>0.37390000000000023</c:v>
                </c:pt>
                <c:pt idx="3370">
                  <c:v>0.37440000000000023</c:v>
                </c:pt>
                <c:pt idx="3371">
                  <c:v>0.37400000000000022</c:v>
                </c:pt>
                <c:pt idx="3372">
                  <c:v>0.37450000000000022</c:v>
                </c:pt>
                <c:pt idx="3373">
                  <c:v>0.37480000000000036</c:v>
                </c:pt>
                <c:pt idx="3374">
                  <c:v>0.37540000000000023</c:v>
                </c:pt>
                <c:pt idx="3375">
                  <c:v>0.37560000000000027</c:v>
                </c:pt>
                <c:pt idx="3376">
                  <c:v>0.37580000000000036</c:v>
                </c:pt>
                <c:pt idx="3377">
                  <c:v>0.37600000000000022</c:v>
                </c:pt>
                <c:pt idx="3378">
                  <c:v>0.37650000000000022</c:v>
                </c:pt>
                <c:pt idx="3379">
                  <c:v>0.37610000000000027</c:v>
                </c:pt>
                <c:pt idx="3380">
                  <c:v>0.37650000000000022</c:v>
                </c:pt>
                <c:pt idx="3381">
                  <c:v>0.37710000000000027</c:v>
                </c:pt>
                <c:pt idx="3382">
                  <c:v>0.3772000000000002</c:v>
                </c:pt>
                <c:pt idx="3383">
                  <c:v>0.3772000000000002</c:v>
                </c:pt>
                <c:pt idx="3384">
                  <c:v>0.37780000000000036</c:v>
                </c:pt>
                <c:pt idx="3385">
                  <c:v>0.37790000000000024</c:v>
                </c:pt>
                <c:pt idx="3386">
                  <c:v>0.37800000000000022</c:v>
                </c:pt>
                <c:pt idx="3387">
                  <c:v>0.37810000000000027</c:v>
                </c:pt>
                <c:pt idx="3388">
                  <c:v>0.3782000000000002</c:v>
                </c:pt>
                <c:pt idx="3389">
                  <c:v>0.37860000000000027</c:v>
                </c:pt>
                <c:pt idx="3390">
                  <c:v>0.37890000000000035</c:v>
                </c:pt>
                <c:pt idx="3391">
                  <c:v>0.37910000000000027</c:v>
                </c:pt>
                <c:pt idx="3392">
                  <c:v>0.37930000000000041</c:v>
                </c:pt>
                <c:pt idx="3393">
                  <c:v>0.37950000000000023</c:v>
                </c:pt>
                <c:pt idx="3394">
                  <c:v>0.37980000000000042</c:v>
                </c:pt>
                <c:pt idx="3395">
                  <c:v>0.37980000000000042</c:v>
                </c:pt>
                <c:pt idx="3396">
                  <c:v>0.38040000000000035</c:v>
                </c:pt>
                <c:pt idx="3397">
                  <c:v>0.37980000000000042</c:v>
                </c:pt>
                <c:pt idx="3398">
                  <c:v>0.3807000000000002</c:v>
                </c:pt>
                <c:pt idx="3399">
                  <c:v>0.38030000000000042</c:v>
                </c:pt>
                <c:pt idx="3400">
                  <c:v>0.38090000000000035</c:v>
                </c:pt>
                <c:pt idx="3401">
                  <c:v>0.38040000000000035</c:v>
                </c:pt>
                <c:pt idx="3402">
                  <c:v>0.38090000000000035</c:v>
                </c:pt>
                <c:pt idx="3403">
                  <c:v>0.38090000000000035</c:v>
                </c:pt>
                <c:pt idx="3404">
                  <c:v>0.38090000000000035</c:v>
                </c:pt>
                <c:pt idx="3405">
                  <c:v>0.38160000000000027</c:v>
                </c:pt>
                <c:pt idx="3406">
                  <c:v>0.38160000000000027</c:v>
                </c:pt>
                <c:pt idx="3407">
                  <c:v>0.38170000000000021</c:v>
                </c:pt>
                <c:pt idx="3408">
                  <c:v>0.38210000000000022</c:v>
                </c:pt>
                <c:pt idx="3409">
                  <c:v>0.38210000000000022</c:v>
                </c:pt>
                <c:pt idx="3410">
                  <c:v>0.38250000000000023</c:v>
                </c:pt>
                <c:pt idx="3411">
                  <c:v>0.38240000000000035</c:v>
                </c:pt>
                <c:pt idx="3412">
                  <c:v>0.38320000000000026</c:v>
                </c:pt>
                <c:pt idx="3413">
                  <c:v>0.38290000000000035</c:v>
                </c:pt>
                <c:pt idx="3414">
                  <c:v>0.38320000000000026</c:v>
                </c:pt>
                <c:pt idx="3415">
                  <c:v>0.38300000000000023</c:v>
                </c:pt>
                <c:pt idx="3416">
                  <c:v>0.38340000000000035</c:v>
                </c:pt>
                <c:pt idx="3417">
                  <c:v>0.38340000000000035</c:v>
                </c:pt>
                <c:pt idx="3418">
                  <c:v>0.38360000000000022</c:v>
                </c:pt>
                <c:pt idx="3419">
                  <c:v>0.38360000000000022</c:v>
                </c:pt>
                <c:pt idx="3420">
                  <c:v>0.38390000000000035</c:v>
                </c:pt>
                <c:pt idx="3421">
                  <c:v>0.38450000000000023</c:v>
                </c:pt>
                <c:pt idx="3422">
                  <c:v>0.38450000000000023</c:v>
                </c:pt>
                <c:pt idx="3423">
                  <c:v>0.38450000000000023</c:v>
                </c:pt>
                <c:pt idx="3424">
                  <c:v>0.38380000000000036</c:v>
                </c:pt>
                <c:pt idx="3425">
                  <c:v>0.38460000000000022</c:v>
                </c:pt>
                <c:pt idx="3426">
                  <c:v>0.38500000000000023</c:v>
                </c:pt>
                <c:pt idx="3427">
                  <c:v>0.38400000000000023</c:v>
                </c:pt>
                <c:pt idx="3428">
                  <c:v>0.38500000000000023</c:v>
                </c:pt>
                <c:pt idx="3429">
                  <c:v>0.38530000000000036</c:v>
                </c:pt>
                <c:pt idx="3430">
                  <c:v>0.38470000000000026</c:v>
                </c:pt>
                <c:pt idx="3431">
                  <c:v>0.38470000000000026</c:v>
                </c:pt>
                <c:pt idx="3432">
                  <c:v>0.38530000000000036</c:v>
                </c:pt>
                <c:pt idx="3433">
                  <c:v>0.38570000000000026</c:v>
                </c:pt>
                <c:pt idx="3434">
                  <c:v>0.38610000000000022</c:v>
                </c:pt>
                <c:pt idx="3435">
                  <c:v>0.38630000000000037</c:v>
                </c:pt>
                <c:pt idx="3436">
                  <c:v>0.38600000000000023</c:v>
                </c:pt>
                <c:pt idx="3437">
                  <c:v>0.38600000000000023</c:v>
                </c:pt>
                <c:pt idx="3438">
                  <c:v>0.38550000000000023</c:v>
                </c:pt>
                <c:pt idx="3439">
                  <c:v>0.38620000000000027</c:v>
                </c:pt>
                <c:pt idx="3440">
                  <c:v>0.38650000000000023</c:v>
                </c:pt>
                <c:pt idx="3441">
                  <c:v>0.38670000000000027</c:v>
                </c:pt>
                <c:pt idx="3442">
                  <c:v>0.38690000000000035</c:v>
                </c:pt>
                <c:pt idx="3443">
                  <c:v>0.38620000000000027</c:v>
                </c:pt>
                <c:pt idx="3444">
                  <c:v>0.38590000000000035</c:v>
                </c:pt>
                <c:pt idx="3445">
                  <c:v>0.38690000000000035</c:v>
                </c:pt>
                <c:pt idx="3446">
                  <c:v>0.38630000000000037</c:v>
                </c:pt>
                <c:pt idx="3447">
                  <c:v>0.38710000000000022</c:v>
                </c:pt>
                <c:pt idx="3448">
                  <c:v>0.38670000000000027</c:v>
                </c:pt>
                <c:pt idx="3449">
                  <c:v>0.38690000000000035</c:v>
                </c:pt>
                <c:pt idx="3450">
                  <c:v>0.38730000000000037</c:v>
                </c:pt>
                <c:pt idx="3451">
                  <c:v>0.38730000000000037</c:v>
                </c:pt>
                <c:pt idx="3452">
                  <c:v>0.38720000000000027</c:v>
                </c:pt>
                <c:pt idx="3453">
                  <c:v>0.38700000000000023</c:v>
                </c:pt>
                <c:pt idx="3454">
                  <c:v>0.38770000000000027</c:v>
                </c:pt>
                <c:pt idx="3455">
                  <c:v>0.38750000000000023</c:v>
                </c:pt>
                <c:pt idx="3456">
                  <c:v>0.38770000000000027</c:v>
                </c:pt>
                <c:pt idx="3457">
                  <c:v>0.38800000000000023</c:v>
                </c:pt>
                <c:pt idx="3458">
                  <c:v>0.38740000000000036</c:v>
                </c:pt>
                <c:pt idx="3459">
                  <c:v>0.38870000000000027</c:v>
                </c:pt>
                <c:pt idx="3460">
                  <c:v>0.38810000000000022</c:v>
                </c:pt>
                <c:pt idx="3461">
                  <c:v>0.38840000000000036</c:v>
                </c:pt>
                <c:pt idx="3462">
                  <c:v>0.38850000000000023</c:v>
                </c:pt>
                <c:pt idx="3463">
                  <c:v>0.38930000000000037</c:v>
                </c:pt>
                <c:pt idx="3464">
                  <c:v>0.38890000000000036</c:v>
                </c:pt>
                <c:pt idx="3465">
                  <c:v>0.38830000000000037</c:v>
                </c:pt>
                <c:pt idx="3466">
                  <c:v>0.38920000000000027</c:v>
                </c:pt>
                <c:pt idx="3467">
                  <c:v>0.38880000000000037</c:v>
                </c:pt>
                <c:pt idx="3468">
                  <c:v>0.38950000000000023</c:v>
                </c:pt>
                <c:pt idx="3469">
                  <c:v>0.38970000000000027</c:v>
                </c:pt>
                <c:pt idx="3470">
                  <c:v>0.38970000000000027</c:v>
                </c:pt>
                <c:pt idx="3471">
                  <c:v>0.38990000000000036</c:v>
                </c:pt>
                <c:pt idx="3472">
                  <c:v>0.38980000000000037</c:v>
                </c:pt>
                <c:pt idx="3473">
                  <c:v>0.39030000000000037</c:v>
                </c:pt>
                <c:pt idx="3474">
                  <c:v>0.38950000000000023</c:v>
                </c:pt>
                <c:pt idx="3475">
                  <c:v>0.39010000000000022</c:v>
                </c:pt>
                <c:pt idx="3476">
                  <c:v>0.39040000000000036</c:v>
                </c:pt>
                <c:pt idx="3477">
                  <c:v>0.39020000000000027</c:v>
                </c:pt>
                <c:pt idx="3478">
                  <c:v>0.39020000000000027</c:v>
                </c:pt>
                <c:pt idx="3479">
                  <c:v>0.39060000000000022</c:v>
                </c:pt>
                <c:pt idx="3480">
                  <c:v>0.39040000000000036</c:v>
                </c:pt>
                <c:pt idx="3481">
                  <c:v>0.39030000000000037</c:v>
                </c:pt>
                <c:pt idx="3482">
                  <c:v>0.39080000000000037</c:v>
                </c:pt>
                <c:pt idx="3483">
                  <c:v>0.39050000000000024</c:v>
                </c:pt>
                <c:pt idx="3484">
                  <c:v>0.39090000000000041</c:v>
                </c:pt>
                <c:pt idx="3485">
                  <c:v>0.39080000000000037</c:v>
                </c:pt>
                <c:pt idx="3486">
                  <c:v>0.39050000000000024</c:v>
                </c:pt>
                <c:pt idx="3487">
                  <c:v>0.39090000000000041</c:v>
                </c:pt>
                <c:pt idx="3488">
                  <c:v>0.39120000000000027</c:v>
                </c:pt>
                <c:pt idx="3489">
                  <c:v>0.39180000000000037</c:v>
                </c:pt>
                <c:pt idx="3490">
                  <c:v>0.39160000000000023</c:v>
                </c:pt>
                <c:pt idx="3491">
                  <c:v>0.39150000000000035</c:v>
                </c:pt>
                <c:pt idx="3492">
                  <c:v>0.39140000000000041</c:v>
                </c:pt>
                <c:pt idx="3493">
                  <c:v>0.39200000000000035</c:v>
                </c:pt>
                <c:pt idx="3494">
                  <c:v>0.39210000000000023</c:v>
                </c:pt>
                <c:pt idx="3495">
                  <c:v>0.39180000000000037</c:v>
                </c:pt>
                <c:pt idx="3496">
                  <c:v>0.39190000000000041</c:v>
                </c:pt>
                <c:pt idx="3497">
                  <c:v>0.39230000000000037</c:v>
                </c:pt>
                <c:pt idx="3498">
                  <c:v>0.39150000000000035</c:v>
                </c:pt>
                <c:pt idx="3499">
                  <c:v>0.39230000000000037</c:v>
                </c:pt>
                <c:pt idx="3500">
                  <c:v>0.39160000000000023</c:v>
                </c:pt>
                <c:pt idx="3501">
                  <c:v>0.39190000000000041</c:v>
                </c:pt>
                <c:pt idx="3502">
                  <c:v>0.39250000000000035</c:v>
                </c:pt>
                <c:pt idx="3503">
                  <c:v>0.39270000000000027</c:v>
                </c:pt>
                <c:pt idx="3504">
                  <c:v>0.39310000000000023</c:v>
                </c:pt>
                <c:pt idx="3505">
                  <c:v>0.39260000000000023</c:v>
                </c:pt>
                <c:pt idx="3506">
                  <c:v>0.39280000000000037</c:v>
                </c:pt>
                <c:pt idx="3507">
                  <c:v>0.39270000000000027</c:v>
                </c:pt>
                <c:pt idx="3508">
                  <c:v>0.39300000000000035</c:v>
                </c:pt>
                <c:pt idx="3509">
                  <c:v>0.39260000000000023</c:v>
                </c:pt>
                <c:pt idx="3510">
                  <c:v>0.39320000000000027</c:v>
                </c:pt>
                <c:pt idx="3511">
                  <c:v>0.39250000000000035</c:v>
                </c:pt>
                <c:pt idx="3512">
                  <c:v>0.39300000000000035</c:v>
                </c:pt>
                <c:pt idx="3513">
                  <c:v>0.39280000000000037</c:v>
                </c:pt>
                <c:pt idx="3514">
                  <c:v>0.39280000000000037</c:v>
                </c:pt>
                <c:pt idx="3515">
                  <c:v>0.39270000000000027</c:v>
                </c:pt>
                <c:pt idx="3516">
                  <c:v>0.39300000000000035</c:v>
                </c:pt>
                <c:pt idx="3517">
                  <c:v>0.39330000000000037</c:v>
                </c:pt>
                <c:pt idx="3518">
                  <c:v>0.39280000000000037</c:v>
                </c:pt>
                <c:pt idx="3519">
                  <c:v>0.39310000000000023</c:v>
                </c:pt>
                <c:pt idx="3520">
                  <c:v>0.39340000000000042</c:v>
                </c:pt>
                <c:pt idx="3521">
                  <c:v>0.39330000000000037</c:v>
                </c:pt>
                <c:pt idx="3522">
                  <c:v>0.39320000000000027</c:v>
                </c:pt>
                <c:pt idx="3523">
                  <c:v>0.39310000000000023</c:v>
                </c:pt>
                <c:pt idx="3524">
                  <c:v>0.39370000000000027</c:v>
                </c:pt>
                <c:pt idx="3525">
                  <c:v>0.39350000000000035</c:v>
                </c:pt>
                <c:pt idx="3526">
                  <c:v>0.39380000000000037</c:v>
                </c:pt>
                <c:pt idx="3527">
                  <c:v>0.39370000000000027</c:v>
                </c:pt>
                <c:pt idx="3528">
                  <c:v>0.39270000000000027</c:v>
                </c:pt>
                <c:pt idx="3529">
                  <c:v>0.39270000000000027</c:v>
                </c:pt>
                <c:pt idx="3530">
                  <c:v>0.39360000000000023</c:v>
                </c:pt>
                <c:pt idx="3531">
                  <c:v>0.39340000000000042</c:v>
                </c:pt>
                <c:pt idx="3532">
                  <c:v>0.39350000000000035</c:v>
                </c:pt>
                <c:pt idx="3533">
                  <c:v>0.39360000000000023</c:v>
                </c:pt>
                <c:pt idx="3534">
                  <c:v>0.39390000000000036</c:v>
                </c:pt>
                <c:pt idx="3535">
                  <c:v>0.39370000000000027</c:v>
                </c:pt>
                <c:pt idx="3536">
                  <c:v>0.39420000000000027</c:v>
                </c:pt>
                <c:pt idx="3537">
                  <c:v>0.39420000000000027</c:v>
                </c:pt>
                <c:pt idx="3538">
                  <c:v>0.39430000000000037</c:v>
                </c:pt>
                <c:pt idx="3539">
                  <c:v>0.39410000000000023</c:v>
                </c:pt>
                <c:pt idx="3540">
                  <c:v>0.39380000000000037</c:v>
                </c:pt>
                <c:pt idx="3541">
                  <c:v>0.39430000000000037</c:v>
                </c:pt>
                <c:pt idx="3542">
                  <c:v>0.39350000000000035</c:v>
                </c:pt>
                <c:pt idx="3543">
                  <c:v>0.39440000000000036</c:v>
                </c:pt>
                <c:pt idx="3544">
                  <c:v>0.39410000000000023</c:v>
                </c:pt>
                <c:pt idx="3545">
                  <c:v>0.39350000000000035</c:v>
                </c:pt>
                <c:pt idx="3546">
                  <c:v>0.39400000000000035</c:v>
                </c:pt>
                <c:pt idx="3547">
                  <c:v>0.39440000000000036</c:v>
                </c:pt>
                <c:pt idx="3548">
                  <c:v>0.39430000000000037</c:v>
                </c:pt>
                <c:pt idx="3549">
                  <c:v>0.39400000000000035</c:v>
                </c:pt>
                <c:pt idx="3550">
                  <c:v>0.39410000000000023</c:v>
                </c:pt>
                <c:pt idx="3551">
                  <c:v>0.39430000000000037</c:v>
                </c:pt>
                <c:pt idx="3552">
                  <c:v>0.39450000000000035</c:v>
                </c:pt>
                <c:pt idx="3553">
                  <c:v>0.39470000000000022</c:v>
                </c:pt>
                <c:pt idx="3554">
                  <c:v>0.39430000000000037</c:v>
                </c:pt>
                <c:pt idx="3555">
                  <c:v>0.39480000000000037</c:v>
                </c:pt>
                <c:pt idx="3556">
                  <c:v>0.39510000000000023</c:v>
                </c:pt>
                <c:pt idx="3557">
                  <c:v>0.39490000000000036</c:v>
                </c:pt>
                <c:pt idx="3558">
                  <c:v>0.39480000000000037</c:v>
                </c:pt>
                <c:pt idx="3559">
                  <c:v>0.39520000000000022</c:v>
                </c:pt>
                <c:pt idx="3560">
                  <c:v>0.39510000000000023</c:v>
                </c:pt>
                <c:pt idx="3561">
                  <c:v>0.39570000000000022</c:v>
                </c:pt>
                <c:pt idx="3562">
                  <c:v>0.39590000000000036</c:v>
                </c:pt>
                <c:pt idx="3563">
                  <c:v>0.39550000000000035</c:v>
                </c:pt>
                <c:pt idx="3564">
                  <c:v>0.39590000000000036</c:v>
                </c:pt>
                <c:pt idx="3565">
                  <c:v>0.39650000000000035</c:v>
                </c:pt>
                <c:pt idx="3566">
                  <c:v>0.39630000000000037</c:v>
                </c:pt>
                <c:pt idx="3567">
                  <c:v>0.39540000000000036</c:v>
                </c:pt>
                <c:pt idx="3568">
                  <c:v>0.39580000000000037</c:v>
                </c:pt>
                <c:pt idx="3569">
                  <c:v>0.39640000000000036</c:v>
                </c:pt>
                <c:pt idx="3570">
                  <c:v>0.39680000000000037</c:v>
                </c:pt>
                <c:pt idx="3571">
                  <c:v>0.39660000000000023</c:v>
                </c:pt>
                <c:pt idx="3572">
                  <c:v>0.39630000000000037</c:v>
                </c:pt>
                <c:pt idx="3573">
                  <c:v>0.39630000000000037</c:v>
                </c:pt>
                <c:pt idx="3574">
                  <c:v>0.39630000000000037</c:v>
                </c:pt>
                <c:pt idx="3575">
                  <c:v>0.39670000000000022</c:v>
                </c:pt>
                <c:pt idx="3576">
                  <c:v>0.39670000000000022</c:v>
                </c:pt>
                <c:pt idx="3577">
                  <c:v>0.39690000000000036</c:v>
                </c:pt>
                <c:pt idx="3578">
                  <c:v>0.39640000000000036</c:v>
                </c:pt>
                <c:pt idx="3579">
                  <c:v>0.39680000000000037</c:v>
                </c:pt>
                <c:pt idx="3580">
                  <c:v>0.39650000000000035</c:v>
                </c:pt>
                <c:pt idx="3581">
                  <c:v>0.39680000000000037</c:v>
                </c:pt>
                <c:pt idx="3582">
                  <c:v>0.39570000000000022</c:v>
                </c:pt>
                <c:pt idx="3583">
                  <c:v>0.39680000000000037</c:v>
                </c:pt>
                <c:pt idx="3584">
                  <c:v>0.39650000000000035</c:v>
                </c:pt>
                <c:pt idx="3585">
                  <c:v>0.39640000000000036</c:v>
                </c:pt>
                <c:pt idx="3586">
                  <c:v>0.39660000000000023</c:v>
                </c:pt>
                <c:pt idx="3587">
                  <c:v>0.39560000000000023</c:v>
                </c:pt>
                <c:pt idx="3588">
                  <c:v>0.39570000000000022</c:v>
                </c:pt>
                <c:pt idx="3589">
                  <c:v>0.39610000000000023</c:v>
                </c:pt>
                <c:pt idx="3590">
                  <c:v>0.39700000000000035</c:v>
                </c:pt>
                <c:pt idx="3591">
                  <c:v>0.39610000000000023</c:v>
                </c:pt>
                <c:pt idx="3592">
                  <c:v>0.39680000000000037</c:v>
                </c:pt>
                <c:pt idx="3593">
                  <c:v>0.39550000000000035</c:v>
                </c:pt>
                <c:pt idx="3594">
                  <c:v>0.39470000000000022</c:v>
                </c:pt>
                <c:pt idx="3595">
                  <c:v>0.39520000000000022</c:v>
                </c:pt>
                <c:pt idx="3596">
                  <c:v>0.39610000000000023</c:v>
                </c:pt>
                <c:pt idx="3597">
                  <c:v>0.39560000000000023</c:v>
                </c:pt>
                <c:pt idx="3598">
                  <c:v>0.39630000000000037</c:v>
                </c:pt>
                <c:pt idx="3599">
                  <c:v>0.39610000000000023</c:v>
                </c:pt>
                <c:pt idx="3600">
                  <c:v>0.39470000000000022</c:v>
                </c:pt>
                <c:pt idx="3601">
                  <c:v>0.39570000000000022</c:v>
                </c:pt>
                <c:pt idx="3602">
                  <c:v>0.39520000000000022</c:v>
                </c:pt>
                <c:pt idx="3603">
                  <c:v>0.39540000000000036</c:v>
                </c:pt>
                <c:pt idx="3604">
                  <c:v>0.39570000000000022</c:v>
                </c:pt>
                <c:pt idx="3605">
                  <c:v>0.39570000000000022</c:v>
                </c:pt>
                <c:pt idx="3606">
                  <c:v>0.39610000000000023</c:v>
                </c:pt>
                <c:pt idx="3607">
                  <c:v>0.39580000000000037</c:v>
                </c:pt>
                <c:pt idx="3608">
                  <c:v>0.39520000000000022</c:v>
                </c:pt>
                <c:pt idx="3609">
                  <c:v>0.39540000000000036</c:v>
                </c:pt>
                <c:pt idx="3610">
                  <c:v>0.39520000000000022</c:v>
                </c:pt>
                <c:pt idx="3611">
                  <c:v>0.39460000000000023</c:v>
                </c:pt>
                <c:pt idx="3612">
                  <c:v>0.39570000000000022</c:v>
                </c:pt>
                <c:pt idx="3613">
                  <c:v>0.39500000000000035</c:v>
                </c:pt>
                <c:pt idx="3614">
                  <c:v>0.39570000000000022</c:v>
                </c:pt>
                <c:pt idx="3615">
                  <c:v>0.39510000000000023</c:v>
                </c:pt>
                <c:pt idx="3616">
                  <c:v>0.39460000000000023</c:v>
                </c:pt>
                <c:pt idx="3617">
                  <c:v>0.39560000000000023</c:v>
                </c:pt>
                <c:pt idx="3618">
                  <c:v>0.39500000000000035</c:v>
                </c:pt>
                <c:pt idx="3619">
                  <c:v>0.39450000000000035</c:v>
                </c:pt>
                <c:pt idx="3620">
                  <c:v>0.39480000000000037</c:v>
                </c:pt>
                <c:pt idx="3621">
                  <c:v>0.39340000000000042</c:v>
                </c:pt>
                <c:pt idx="3622">
                  <c:v>0.39460000000000023</c:v>
                </c:pt>
                <c:pt idx="3623">
                  <c:v>0.39390000000000036</c:v>
                </c:pt>
                <c:pt idx="3624">
                  <c:v>0.39390000000000036</c:v>
                </c:pt>
                <c:pt idx="3625">
                  <c:v>0.39430000000000037</c:v>
                </c:pt>
                <c:pt idx="3626">
                  <c:v>0.39410000000000023</c:v>
                </c:pt>
                <c:pt idx="3627">
                  <c:v>0.39400000000000035</c:v>
                </c:pt>
                <c:pt idx="3628">
                  <c:v>0.39320000000000027</c:v>
                </c:pt>
                <c:pt idx="3629">
                  <c:v>0.39320000000000027</c:v>
                </c:pt>
                <c:pt idx="3630">
                  <c:v>0.39280000000000037</c:v>
                </c:pt>
                <c:pt idx="3631">
                  <c:v>0.39260000000000023</c:v>
                </c:pt>
                <c:pt idx="3632">
                  <c:v>0.39340000000000042</c:v>
                </c:pt>
                <c:pt idx="3633">
                  <c:v>0.39280000000000037</c:v>
                </c:pt>
                <c:pt idx="3634">
                  <c:v>0.39370000000000027</c:v>
                </c:pt>
                <c:pt idx="3635">
                  <c:v>0.39250000000000035</c:v>
                </c:pt>
                <c:pt idx="3636">
                  <c:v>0.39310000000000023</c:v>
                </c:pt>
                <c:pt idx="3637">
                  <c:v>0.39280000000000037</c:v>
                </c:pt>
                <c:pt idx="3638">
                  <c:v>0.39300000000000035</c:v>
                </c:pt>
                <c:pt idx="3639">
                  <c:v>0.39340000000000042</c:v>
                </c:pt>
                <c:pt idx="3640">
                  <c:v>0.39300000000000035</c:v>
                </c:pt>
                <c:pt idx="3641">
                  <c:v>0.39260000000000023</c:v>
                </c:pt>
                <c:pt idx="3642">
                  <c:v>0.39290000000000042</c:v>
                </c:pt>
                <c:pt idx="3643">
                  <c:v>0.39310000000000023</c:v>
                </c:pt>
                <c:pt idx="3644">
                  <c:v>0.39310000000000023</c:v>
                </c:pt>
                <c:pt idx="3645">
                  <c:v>0.39310000000000023</c:v>
                </c:pt>
                <c:pt idx="3646">
                  <c:v>0.39300000000000035</c:v>
                </c:pt>
                <c:pt idx="3647">
                  <c:v>0.39220000000000027</c:v>
                </c:pt>
                <c:pt idx="3648">
                  <c:v>0.39250000000000035</c:v>
                </c:pt>
                <c:pt idx="3649">
                  <c:v>0.39180000000000037</c:v>
                </c:pt>
                <c:pt idx="3650">
                  <c:v>0.39230000000000037</c:v>
                </c:pt>
                <c:pt idx="3651">
                  <c:v>0.39270000000000027</c:v>
                </c:pt>
                <c:pt idx="3652">
                  <c:v>0.39220000000000027</c:v>
                </c:pt>
                <c:pt idx="3653">
                  <c:v>0.39140000000000041</c:v>
                </c:pt>
                <c:pt idx="3654">
                  <c:v>0.39270000000000027</c:v>
                </c:pt>
                <c:pt idx="3655">
                  <c:v>0.39210000000000023</c:v>
                </c:pt>
                <c:pt idx="3656">
                  <c:v>0.39210000000000023</c:v>
                </c:pt>
                <c:pt idx="3657">
                  <c:v>0.39260000000000023</c:v>
                </c:pt>
                <c:pt idx="3658">
                  <c:v>0.39270000000000027</c:v>
                </c:pt>
                <c:pt idx="3659">
                  <c:v>0.39260000000000023</c:v>
                </c:pt>
                <c:pt idx="3660">
                  <c:v>0.39200000000000035</c:v>
                </c:pt>
                <c:pt idx="3661">
                  <c:v>0.39170000000000027</c:v>
                </c:pt>
                <c:pt idx="3662">
                  <c:v>0.39240000000000042</c:v>
                </c:pt>
                <c:pt idx="3663">
                  <c:v>0.39110000000000023</c:v>
                </c:pt>
                <c:pt idx="3664">
                  <c:v>0.38960000000000022</c:v>
                </c:pt>
                <c:pt idx="3665">
                  <c:v>0.39110000000000023</c:v>
                </c:pt>
                <c:pt idx="3666">
                  <c:v>0.39140000000000041</c:v>
                </c:pt>
                <c:pt idx="3667">
                  <c:v>0.39220000000000027</c:v>
                </c:pt>
                <c:pt idx="3668">
                  <c:v>0.39180000000000037</c:v>
                </c:pt>
                <c:pt idx="3669">
                  <c:v>0.39060000000000022</c:v>
                </c:pt>
                <c:pt idx="3670">
                  <c:v>0.39100000000000035</c:v>
                </c:pt>
                <c:pt idx="3671">
                  <c:v>0.39090000000000041</c:v>
                </c:pt>
                <c:pt idx="3672">
                  <c:v>0.39030000000000037</c:v>
                </c:pt>
                <c:pt idx="3673">
                  <c:v>0.39000000000000024</c:v>
                </c:pt>
                <c:pt idx="3674">
                  <c:v>0.39340000000000042</c:v>
                </c:pt>
                <c:pt idx="3675">
                  <c:v>0.39050000000000024</c:v>
                </c:pt>
                <c:pt idx="3676">
                  <c:v>0.39110000000000023</c:v>
                </c:pt>
                <c:pt idx="3677">
                  <c:v>0.39100000000000035</c:v>
                </c:pt>
                <c:pt idx="3678">
                  <c:v>0.39070000000000027</c:v>
                </c:pt>
                <c:pt idx="3679">
                  <c:v>0.39020000000000027</c:v>
                </c:pt>
                <c:pt idx="3680">
                  <c:v>0.38980000000000037</c:v>
                </c:pt>
                <c:pt idx="3681">
                  <c:v>0.39090000000000041</c:v>
                </c:pt>
                <c:pt idx="3682">
                  <c:v>0.39030000000000037</c:v>
                </c:pt>
                <c:pt idx="3683">
                  <c:v>0.38940000000000036</c:v>
                </c:pt>
                <c:pt idx="3684">
                  <c:v>0.39070000000000027</c:v>
                </c:pt>
                <c:pt idx="3685">
                  <c:v>0.39110000000000023</c:v>
                </c:pt>
                <c:pt idx="3686">
                  <c:v>0.39050000000000024</c:v>
                </c:pt>
                <c:pt idx="3687">
                  <c:v>0.39030000000000037</c:v>
                </c:pt>
                <c:pt idx="3688">
                  <c:v>0.38980000000000037</c:v>
                </c:pt>
                <c:pt idx="3689">
                  <c:v>0.38980000000000037</c:v>
                </c:pt>
                <c:pt idx="3690">
                  <c:v>0.38990000000000036</c:v>
                </c:pt>
                <c:pt idx="3691">
                  <c:v>0.38960000000000022</c:v>
                </c:pt>
                <c:pt idx="3692">
                  <c:v>0.38930000000000037</c:v>
                </c:pt>
                <c:pt idx="3693">
                  <c:v>0.39100000000000035</c:v>
                </c:pt>
                <c:pt idx="3694">
                  <c:v>0.39040000000000036</c:v>
                </c:pt>
                <c:pt idx="3695">
                  <c:v>0.39060000000000022</c:v>
                </c:pt>
                <c:pt idx="3696">
                  <c:v>0.38980000000000037</c:v>
                </c:pt>
                <c:pt idx="3697">
                  <c:v>0.38970000000000027</c:v>
                </c:pt>
                <c:pt idx="3698">
                  <c:v>0.38920000000000027</c:v>
                </c:pt>
                <c:pt idx="3699">
                  <c:v>0.38780000000000037</c:v>
                </c:pt>
                <c:pt idx="3700">
                  <c:v>0.38680000000000037</c:v>
                </c:pt>
                <c:pt idx="3701">
                  <c:v>0.38840000000000036</c:v>
                </c:pt>
                <c:pt idx="3702">
                  <c:v>0.38810000000000022</c:v>
                </c:pt>
                <c:pt idx="3703">
                  <c:v>0.38540000000000035</c:v>
                </c:pt>
                <c:pt idx="3704">
                  <c:v>0.38850000000000023</c:v>
                </c:pt>
                <c:pt idx="3705">
                  <c:v>0.38460000000000022</c:v>
                </c:pt>
                <c:pt idx="3706">
                  <c:v>0.38710000000000022</c:v>
                </c:pt>
                <c:pt idx="3707">
                  <c:v>0.38730000000000037</c:v>
                </c:pt>
                <c:pt idx="3708">
                  <c:v>0.38400000000000023</c:v>
                </c:pt>
                <c:pt idx="3709">
                  <c:v>0.38660000000000022</c:v>
                </c:pt>
                <c:pt idx="3710">
                  <c:v>0.38690000000000035</c:v>
                </c:pt>
                <c:pt idx="3711">
                  <c:v>0.38530000000000036</c:v>
                </c:pt>
                <c:pt idx="3712">
                  <c:v>0.37810000000000027</c:v>
                </c:pt>
                <c:pt idx="3713">
                  <c:v>0.38550000000000023</c:v>
                </c:pt>
                <c:pt idx="3714">
                  <c:v>0.38400000000000023</c:v>
                </c:pt>
                <c:pt idx="3715">
                  <c:v>0.38590000000000035</c:v>
                </c:pt>
                <c:pt idx="3716">
                  <c:v>0.38580000000000036</c:v>
                </c:pt>
                <c:pt idx="3717">
                  <c:v>0.3802000000000002</c:v>
                </c:pt>
                <c:pt idx="3718">
                  <c:v>0.38470000000000026</c:v>
                </c:pt>
                <c:pt idx="3719">
                  <c:v>0.38450000000000023</c:v>
                </c:pt>
                <c:pt idx="3720">
                  <c:v>0.38320000000000026</c:v>
                </c:pt>
                <c:pt idx="3721">
                  <c:v>0.37840000000000035</c:v>
                </c:pt>
                <c:pt idx="3722">
                  <c:v>0.38350000000000023</c:v>
                </c:pt>
                <c:pt idx="3723">
                  <c:v>0.38430000000000036</c:v>
                </c:pt>
                <c:pt idx="3724">
                  <c:v>0.38460000000000022</c:v>
                </c:pt>
                <c:pt idx="3725">
                  <c:v>0.38190000000000035</c:v>
                </c:pt>
                <c:pt idx="3726">
                  <c:v>0.37490000000000023</c:v>
                </c:pt>
                <c:pt idx="3727">
                  <c:v>0.38200000000000023</c:v>
                </c:pt>
                <c:pt idx="3728">
                  <c:v>0.38060000000000027</c:v>
                </c:pt>
                <c:pt idx="3729">
                  <c:v>0.38400000000000023</c:v>
                </c:pt>
                <c:pt idx="3730">
                  <c:v>0.3807000000000002</c:v>
                </c:pt>
                <c:pt idx="3731">
                  <c:v>0.3747000000000002</c:v>
                </c:pt>
                <c:pt idx="3732">
                  <c:v>0.37890000000000035</c:v>
                </c:pt>
                <c:pt idx="3733">
                  <c:v>0.37810000000000027</c:v>
                </c:pt>
                <c:pt idx="3734">
                  <c:v>0.37940000000000035</c:v>
                </c:pt>
                <c:pt idx="3735">
                  <c:v>0.37590000000000023</c:v>
                </c:pt>
                <c:pt idx="3736">
                  <c:v>0.36720000000000008</c:v>
                </c:pt>
                <c:pt idx="3737">
                  <c:v>0.37190000000000023</c:v>
                </c:pt>
                <c:pt idx="3738">
                  <c:v>0.36790000000000023</c:v>
                </c:pt>
                <c:pt idx="3739">
                  <c:v>0.3671000000000002</c:v>
                </c:pt>
                <c:pt idx="3740">
                  <c:v>0.3712000000000002</c:v>
                </c:pt>
                <c:pt idx="3741">
                  <c:v>0.3742000000000002</c:v>
                </c:pt>
                <c:pt idx="3742">
                  <c:v>0.35520000000000002</c:v>
                </c:pt>
                <c:pt idx="3743">
                  <c:v>0.34640000000000026</c:v>
                </c:pt>
                <c:pt idx="3744">
                  <c:v>0.28990000000000027</c:v>
                </c:pt>
                <c:pt idx="3745">
                  <c:v>0.31000000000000022</c:v>
                </c:pt>
                <c:pt idx="3746">
                  <c:v>0.31400000000000022</c:v>
                </c:pt>
                <c:pt idx="3747">
                  <c:v>0.31980000000000036</c:v>
                </c:pt>
                <c:pt idx="3748">
                  <c:v>0.24710000000000001</c:v>
                </c:pt>
                <c:pt idx="3749">
                  <c:v>0.26540000000000002</c:v>
                </c:pt>
                <c:pt idx="3750">
                  <c:v>0.23719999999999999</c:v>
                </c:pt>
                <c:pt idx="3751">
                  <c:v>0.2173000000000001</c:v>
                </c:pt>
                <c:pt idx="3752">
                  <c:v>0.16020000000000001</c:v>
                </c:pt>
                <c:pt idx="3753">
                  <c:v>0.14780000000000001</c:v>
                </c:pt>
                <c:pt idx="3754">
                  <c:v>0.1741</c:v>
                </c:pt>
                <c:pt idx="3755">
                  <c:v>0.16020000000000001</c:v>
                </c:pt>
                <c:pt idx="3756">
                  <c:v>0.15500000000000011</c:v>
                </c:pt>
                <c:pt idx="3757">
                  <c:v>0.20890000000000011</c:v>
                </c:pt>
                <c:pt idx="3758">
                  <c:v>0.35750000000000021</c:v>
                </c:pt>
                <c:pt idx="3759">
                  <c:v>0.37600000000000022</c:v>
                </c:pt>
                <c:pt idx="3760">
                  <c:v>0.38370000000000026</c:v>
                </c:pt>
                <c:pt idx="3761">
                  <c:v>0.39290000000000042</c:v>
                </c:pt>
                <c:pt idx="3762">
                  <c:v>0.39690000000000036</c:v>
                </c:pt>
                <c:pt idx="3763">
                  <c:v>0.39680000000000037</c:v>
                </c:pt>
                <c:pt idx="3764">
                  <c:v>0.39670000000000022</c:v>
                </c:pt>
                <c:pt idx="3765">
                  <c:v>0.39710000000000023</c:v>
                </c:pt>
                <c:pt idx="3766">
                  <c:v>0.39880000000000038</c:v>
                </c:pt>
                <c:pt idx="3767">
                  <c:v>0.39850000000000035</c:v>
                </c:pt>
                <c:pt idx="3768">
                  <c:v>0.39980000000000038</c:v>
                </c:pt>
                <c:pt idx="3769">
                  <c:v>0.4019000000000002</c:v>
                </c:pt>
                <c:pt idx="3770">
                  <c:v>0.40200000000000002</c:v>
                </c:pt>
                <c:pt idx="3771">
                  <c:v>0.40130000000000021</c:v>
                </c:pt>
                <c:pt idx="3772">
                  <c:v>0.40030000000000021</c:v>
                </c:pt>
                <c:pt idx="3773">
                  <c:v>0.40110000000000001</c:v>
                </c:pt>
                <c:pt idx="3774">
                  <c:v>0.40160000000000001</c:v>
                </c:pt>
                <c:pt idx="3775">
                  <c:v>0.40180000000000021</c:v>
                </c:pt>
                <c:pt idx="3776">
                  <c:v>0.40180000000000021</c:v>
                </c:pt>
                <c:pt idx="3777">
                  <c:v>0.40160000000000001</c:v>
                </c:pt>
                <c:pt idx="3778">
                  <c:v>0.40080000000000021</c:v>
                </c:pt>
                <c:pt idx="3779">
                  <c:v>0.40030000000000021</c:v>
                </c:pt>
                <c:pt idx="3780">
                  <c:v>0.4</c:v>
                </c:pt>
                <c:pt idx="3781">
                  <c:v>0.39940000000000037</c:v>
                </c:pt>
                <c:pt idx="3782">
                  <c:v>0.39950000000000035</c:v>
                </c:pt>
                <c:pt idx="3783">
                  <c:v>0.39820000000000022</c:v>
                </c:pt>
                <c:pt idx="3784">
                  <c:v>0.39680000000000037</c:v>
                </c:pt>
                <c:pt idx="3785">
                  <c:v>0.39440000000000036</c:v>
                </c:pt>
                <c:pt idx="3786">
                  <c:v>0.39730000000000038</c:v>
                </c:pt>
                <c:pt idx="3787">
                  <c:v>0.39630000000000037</c:v>
                </c:pt>
                <c:pt idx="3788">
                  <c:v>0.39400000000000035</c:v>
                </c:pt>
                <c:pt idx="3789">
                  <c:v>0.39370000000000027</c:v>
                </c:pt>
                <c:pt idx="3790">
                  <c:v>0.39440000000000036</c:v>
                </c:pt>
                <c:pt idx="3791">
                  <c:v>0.39300000000000035</c:v>
                </c:pt>
                <c:pt idx="3792">
                  <c:v>0.39360000000000023</c:v>
                </c:pt>
                <c:pt idx="3793">
                  <c:v>0.39320000000000027</c:v>
                </c:pt>
                <c:pt idx="3794">
                  <c:v>0.39360000000000023</c:v>
                </c:pt>
                <c:pt idx="3795">
                  <c:v>0.39060000000000022</c:v>
                </c:pt>
                <c:pt idx="3796">
                  <c:v>0.39210000000000023</c:v>
                </c:pt>
                <c:pt idx="3797">
                  <c:v>0.39060000000000022</c:v>
                </c:pt>
                <c:pt idx="3798">
                  <c:v>0.39170000000000027</c:v>
                </c:pt>
                <c:pt idx="3799">
                  <c:v>0.39050000000000024</c:v>
                </c:pt>
                <c:pt idx="3800">
                  <c:v>0.39140000000000041</c:v>
                </c:pt>
                <c:pt idx="3801">
                  <c:v>0.38920000000000027</c:v>
                </c:pt>
                <c:pt idx="3802">
                  <c:v>0.38990000000000036</c:v>
                </c:pt>
                <c:pt idx="3803">
                  <c:v>0.38860000000000022</c:v>
                </c:pt>
                <c:pt idx="3804">
                  <c:v>0.38620000000000027</c:v>
                </c:pt>
                <c:pt idx="3805">
                  <c:v>0.38620000000000027</c:v>
                </c:pt>
                <c:pt idx="3806">
                  <c:v>0.38700000000000023</c:v>
                </c:pt>
                <c:pt idx="3807">
                  <c:v>0.38960000000000022</c:v>
                </c:pt>
                <c:pt idx="3808">
                  <c:v>0.38960000000000022</c:v>
                </c:pt>
                <c:pt idx="3809">
                  <c:v>0.38960000000000022</c:v>
                </c:pt>
                <c:pt idx="3810">
                  <c:v>0.38830000000000037</c:v>
                </c:pt>
                <c:pt idx="3811">
                  <c:v>0.37950000000000023</c:v>
                </c:pt>
                <c:pt idx="3812">
                  <c:v>0.37710000000000027</c:v>
                </c:pt>
                <c:pt idx="3813">
                  <c:v>0.37900000000000023</c:v>
                </c:pt>
                <c:pt idx="3814">
                  <c:v>0.36730000000000035</c:v>
                </c:pt>
                <c:pt idx="3815">
                  <c:v>0.36520000000000002</c:v>
                </c:pt>
                <c:pt idx="3816">
                  <c:v>0.36900000000000027</c:v>
                </c:pt>
                <c:pt idx="3817">
                  <c:v>0.34940000000000027</c:v>
                </c:pt>
                <c:pt idx="3818">
                  <c:v>0.3616000000000002</c:v>
                </c:pt>
                <c:pt idx="3819">
                  <c:v>0.35980000000000023</c:v>
                </c:pt>
                <c:pt idx="3820">
                  <c:v>0.35580000000000023</c:v>
                </c:pt>
                <c:pt idx="3821">
                  <c:v>0.35580000000000023</c:v>
                </c:pt>
                <c:pt idx="3822">
                  <c:v>0.3631000000000002</c:v>
                </c:pt>
                <c:pt idx="3823">
                  <c:v>0.3402</c:v>
                </c:pt>
                <c:pt idx="3824">
                  <c:v>0.32040000000000035</c:v>
                </c:pt>
                <c:pt idx="3825">
                  <c:v>0.33700000000000035</c:v>
                </c:pt>
                <c:pt idx="3826">
                  <c:v>0.32160000000000022</c:v>
                </c:pt>
                <c:pt idx="3827">
                  <c:v>0.32730000000000037</c:v>
                </c:pt>
                <c:pt idx="3828">
                  <c:v>0.32390000000000035</c:v>
                </c:pt>
                <c:pt idx="3829">
                  <c:v>0.30720000000000008</c:v>
                </c:pt>
                <c:pt idx="3830">
                  <c:v>0.30890000000000023</c:v>
                </c:pt>
                <c:pt idx="3831">
                  <c:v>0.29780000000000023</c:v>
                </c:pt>
                <c:pt idx="3832">
                  <c:v>0.27510000000000001</c:v>
                </c:pt>
                <c:pt idx="3833">
                  <c:v>0.29940000000000022</c:v>
                </c:pt>
                <c:pt idx="3834">
                  <c:v>0.29070000000000001</c:v>
                </c:pt>
                <c:pt idx="3835">
                  <c:v>0.31100000000000022</c:v>
                </c:pt>
                <c:pt idx="3836">
                  <c:v>0.33370000000000022</c:v>
                </c:pt>
                <c:pt idx="3837">
                  <c:v>0.33340000000000036</c:v>
                </c:pt>
                <c:pt idx="3838">
                  <c:v>0.32070000000000026</c:v>
                </c:pt>
                <c:pt idx="3839">
                  <c:v>0.3046000000000002</c:v>
                </c:pt>
                <c:pt idx="3840">
                  <c:v>0.32600000000000023</c:v>
                </c:pt>
                <c:pt idx="3841">
                  <c:v>0.3092000000000002</c:v>
                </c:pt>
                <c:pt idx="3842">
                  <c:v>0.3152000000000002</c:v>
                </c:pt>
                <c:pt idx="3843">
                  <c:v>0.32720000000000027</c:v>
                </c:pt>
                <c:pt idx="3844">
                  <c:v>0.33740000000000037</c:v>
                </c:pt>
                <c:pt idx="3845">
                  <c:v>0.31890000000000035</c:v>
                </c:pt>
                <c:pt idx="3846">
                  <c:v>0.29780000000000023</c:v>
                </c:pt>
                <c:pt idx="3847">
                  <c:v>0.30700000000000022</c:v>
                </c:pt>
                <c:pt idx="3848">
                  <c:v>0.34940000000000027</c:v>
                </c:pt>
                <c:pt idx="3849">
                  <c:v>0.35130000000000022</c:v>
                </c:pt>
                <c:pt idx="3850">
                  <c:v>0.35590000000000027</c:v>
                </c:pt>
                <c:pt idx="3851">
                  <c:v>0.34740000000000026</c:v>
                </c:pt>
                <c:pt idx="3852">
                  <c:v>0.35890000000000022</c:v>
                </c:pt>
                <c:pt idx="3853">
                  <c:v>0.35470000000000002</c:v>
                </c:pt>
                <c:pt idx="3854">
                  <c:v>0.35830000000000023</c:v>
                </c:pt>
                <c:pt idx="3855">
                  <c:v>0.35420000000000001</c:v>
                </c:pt>
                <c:pt idx="3856">
                  <c:v>0.36040000000000022</c:v>
                </c:pt>
                <c:pt idx="3857">
                  <c:v>0.3596000000000002</c:v>
                </c:pt>
                <c:pt idx="3858">
                  <c:v>0.35390000000000027</c:v>
                </c:pt>
                <c:pt idx="3859">
                  <c:v>0.34490000000000021</c:v>
                </c:pt>
                <c:pt idx="3860">
                  <c:v>0.36130000000000023</c:v>
                </c:pt>
                <c:pt idx="3861">
                  <c:v>0.35290000000000027</c:v>
                </c:pt>
                <c:pt idx="3862">
                  <c:v>0.36170000000000002</c:v>
                </c:pt>
                <c:pt idx="3863">
                  <c:v>0.35820000000000002</c:v>
                </c:pt>
                <c:pt idx="3864">
                  <c:v>0.34470000000000001</c:v>
                </c:pt>
                <c:pt idx="3865">
                  <c:v>0.34460000000000002</c:v>
                </c:pt>
                <c:pt idx="3866">
                  <c:v>0.35360000000000008</c:v>
                </c:pt>
                <c:pt idx="3867">
                  <c:v>0.3460000000000002</c:v>
                </c:pt>
                <c:pt idx="3868">
                  <c:v>0.35590000000000027</c:v>
                </c:pt>
                <c:pt idx="3869">
                  <c:v>0.35130000000000022</c:v>
                </c:pt>
                <c:pt idx="3870">
                  <c:v>0.35380000000000023</c:v>
                </c:pt>
                <c:pt idx="3871">
                  <c:v>0.34770000000000001</c:v>
                </c:pt>
                <c:pt idx="3872">
                  <c:v>0.35480000000000023</c:v>
                </c:pt>
                <c:pt idx="3873">
                  <c:v>0.34680000000000022</c:v>
                </c:pt>
                <c:pt idx="3874">
                  <c:v>0.34230000000000022</c:v>
                </c:pt>
                <c:pt idx="3875">
                  <c:v>0.35480000000000023</c:v>
                </c:pt>
                <c:pt idx="3876">
                  <c:v>0.35470000000000002</c:v>
                </c:pt>
                <c:pt idx="3877">
                  <c:v>0.35380000000000023</c:v>
                </c:pt>
                <c:pt idx="3878">
                  <c:v>0.34930000000000022</c:v>
                </c:pt>
                <c:pt idx="3879">
                  <c:v>0.34550000000000008</c:v>
                </c:pt>
                <c:pt idx="3880">
                  <c:v>0.34990000000000027</c:v>
                </c:pt>
                <c:pt idx="3881">
                  <c:v>0.35030000000000022</c:v>
                </c:pt>
                <c:pt idx="3882">
                  <c:v>0.34150000000000008</c:v>
                </c:pt>
                <c:pt idx="3883">
                  <c:v>0.33970000000000022</c:v>
                </c:pt>
                <c:pt idx="3884">
                  <c:v>0.3485000000000002</c:v>
                </c:pt>
                <c:pt idx="3885">
                  <c:v>0.34770000000000001</c:v>
                </c:pt>
                <c:pt idx="3886">
                  <c:v>0.3505000000000002</c:v>
                </c:pt>
                <c:pt idx="3887">
                  <c:v>0.3495000000000002</c:v>
                </c:pt>
                <c:pt idx="3888">
                  <c:v>0.34260000000000002</c:v>
                </c:pt>
                <c:pt idx="3889">
                  <c:v>0.34760000000000002</c:v>
                </c:pt>
                <c:pt idx="3890">
                  <c:v>0.34460000000000002</c:v>
                </c:pt>
                <c:pt idx="3891">
                  <c:v>0.35070000000000001</c:v>
                </c:pt>
                <c:pt idx="3892">
                  <c:v>0.34760000000000002</c:v>
                </c:pt>
                <c:pt idx="3893">
                  <c:v>0.34320000000000001</c:v>
                </c:pt>
                <c:pt idx="3894">
                  <c:v>0.34960000000000002</c:v>
                </c:pt>
                <c:pt idx="3895">
                  <c:v>0.3490000000000002</c:v>
                </c:pt>
                <c:pt idx="3896">
                  <c:v>0.33980000000000038</c:v>
                </c:pt>
                <c:pt idx="3897">
                  <c:v>0.3419000000000002</c:v>
                </c:pt>
                <c:pt idx="3898">
                  <c:v>0.33510000000000023</c:v>
                </c:pt>
                <c:pt idx="3899">
                  <c:v>0.33840000000000037</c:v>
                </c:pt>
                <c:pt idx="3900">
                  <c:v>0.3470000000000002</c:v>
                </c:pt>
                <c:pt idx="3901">
                  <c:v>0.34560000000000002</c:v>
                </c:pt>
                <c:pt idx="3902">
                  <c:v>0.34590000000000026</c:v>
                </c:pt>
                <c:pt idx="3903">
                  <c:v>0.34400000000000008</c:v>
                </c:pt>
                <c:pt idx="3904">
                  <c:v>0.34210000000000002</c:v>
                </c:pt>
                <c:pt idx="3905">
                  <c:v>0.3417</c:v>
                </c:pt>
                <c:pt idx="3906">
                  <c:v>0.3402</c:v>
                </c:pt>
                <c:pt idx="3907">
                  <c:v>0.34130000000000021</c:v>
                </c:pt>
                <c:pt idx="3908">
                  <c:v>0.33890000000000037</c:v>
                </c:pt>
                <c:pt idx="3909">
                  <c:v>0.34</c:v>
                </c:pt>
                <c:pt idx="3910">
                  <c:v>0.33700000000000035</c:v>
                </c:pt>
                <c:pt idx="3911">
                  <c:v>0.33580000000000038</c:v>
                </c:pt>
                <c:pt idx="3912">
                  <c:v>0.33690000000000037</c:v>
                </c:pt>
                <c:pt idx="3913">
                  <c:v>0.33470000000000022</c:v>
                </c:pt>
                <c:pt idx="3914">
                  <c:v>0.33400000000000035</c:v>
                </c:pt>
                <c:pt idx="3915">
                  <c:v>0.33390000000000036</c:v>
                </c:pt>
                <c:pt idx="3916">
                  <c:v>0.32920000000000027</c:v>
                </c:pt>
                <c:pt idx="3917">
                  <c:v>0.32980000000000037</c:v>
                </c:pt>
                <c:pt idx="3918">
                  <c:v>0.33150000000000035</c:v>
                </c:pt>
                <c:pt idx="3919">
                  <c:v>0.33010000000000023</c:v>
                </c:pt>
                <c:pt idx="3920">
                  <c:v>0.33070000000000027</c:v>
                </c:pt>
                <c:pt idx="3921">
                  <c:v>0.32610000000000022</c:v>
                </c:pt>
                <c:pt idx="3922">
                  <c:v>0.32610000000000022</c:v>
                </c:pt>
                <c:pt idx="3923">
                  <c:v>0.32120000000000026</c:v>
                </c:pt>
                <c:pt idx="3924">
                  <c:v>0.32070000000000026</c:v>
                </c:pt>
                <c:pt idx="3925">
                  <c:v>0.32060000000000022</c:v>
                </c:pt>
                <c:pt idx="3926">
                  <c:v>0.3147000000000002</c:v>
                </c:pt>
                <c:pt idx="3927">
                  <c:v>0.31350000000000022</c:v>
                </c:pt>
                <c:pt idx="3928">
                  <c:v>0.31450000000000022</c:v>
                </c:pt>
                <c:pt idx="3929">
                  <c:v>0.31490000000000024</c:v>
                </c:pt>
                <c:pt idx="3930">
                  <c:v>0.31580000000000041</c:v>
                </c:pt>
                <c:pt idx="3931">
                  <c:v>0.31780000000000042</c:v>
                </c:pt>
                <c:pt idx="3932">
                  <c:v>0.3157000000000002</c:v>
                </c:pt>
                <c:pt idx="3933">
                  <c:v>0.3031000000000002</c:v>
                </c:pt>
                <c:pt idx="3934">
                  <c:v>0.30620000000000008</c:v>
                </c:pt>
                <c:pt idx="3935">
                  <c:v>0.29820000000000002</c:v>
                </c:pt>
                <c:pt idx="3936">
                  <c:v>0.29400000000000021</c:v>
                </c:pt>
                <c:pt idx="3937">
                  <c:v>0.3006000000000002</c:v>
                </c:pt>
                <c:pt idx="3938">
                  <c:v>0.30080000000000023</c:v>
                </c:pt>
                <c:pt idx="3939">
                  <c:v>0.30830000000000035</c:v>
                </c:pt>
                <c:pt idx="3940">
                  <c:v>0.30130000000000023</c:v>
                </c:pt>
                <c:pt idx="3941">
                  <c:v>0.30450000000000027</c:v>
                </c:pt>
                <c:pt idx="3942">
                  <c:v>0.30070000000000002</c:v>
                </c:pt>
                <c:pt idx="3943">
                  <c:v>0.29800000000000026</c:v>
                </c:pt>
                <c:pt idx="3944">
                  <c:v>0.29780000000000023</c:v>
                </c:pt>
                <c:pt idx="3945">
                  <c:v>0.30180000000000023</c:v>
                </c:pt>
                <c:pt idx="3946">
                  <c:v>0.29850000000000027</c:v>
                </c:pt>
                <c:pt idx="3947">
                  <c:v>0.29970000000000002</c:v>
                </c:pt>
                <c:pt idx="3948">
                  <c:v>0.30100000000000027</c:v>
                </c:pt>
                <c:pt idx="3949">
                  <c:v>0.3001000000000002</c:v>
                </c:pt>
                <c:pt idx="3950">
                  <c:v>0.29110000000000008</c:v>
                </c:pt>
                <c:pt idx="3951">
                  <c:v>0.29930000000000023</c:v>
                </c:pt>
                <c:pt idx="3952">
                  <c:v>0.29640000000000022</c:v>
                </c:pt>
                <c:pt idx="3953">
                  <c:v>0.29800000000000026</c:v>
                </c:pt>
                <c:pt idx="3954">
                  <c:v>0.30220000000000002</c:v>
                </c:pt>
                <c:pt idx="3955">
                  <c:v>0.29980000000000023</c:v>
                </c:pt>
                <c:pt idx="3956">
                  <c:v>0.30120000000000002</c:v>
                </c:pt>
                <c:pt idx="3957">
                  <c:v>0.29690000000000022</c:v>
                </c:pt>
                <c:pt idx="3958">
                  <c:v>0.2961000000000002</c:v>
                </c:pt>
                <c:pt idx="3959">
                  <c:v>0.29520000000000002</c:v>
                </c:pt>
                <c:pt idx="3960">
                  <c:v>0.29430000000000023</c:v>
                </c:pt>
                <c:pt idx="3961">
                  <c:v>0.29420000000000002</c:v>
                </c:pt>
                <c:pt idx="3962">
                  <c:v>0.2920000000000002</c:v>
                </c:pt>
                <c:pt idx="3963">
                  <c:v>0.29110000000000008</c:v>
                </c:pt>
                <c:pt idx="3964">
                  <c:v>0.28830000000000022</c:v>
                </c:pt>
                <c:pt idx="3965">
                  <c:v>0.2880000000000002</c:v>
                </c:pt>
                <c:pt idx="3966">
                  <c:v>0.28360000000000002</c:v>
                </c:pt>
                <c:pt idx="3967">
                  <c:v>0.28730000000000022</c:v>
                </c:pt>
                <c:pt idx="3968">
                  <c:v>0.28140000000000021</c:v>
                </c:pt>
                <c:pt idx="3969">
                  <c:v>0.28300000000000008</c:v>
                </c:pt>
                <c:pt idx="3970">
                  <c:v>0.28170000000000001</c:v>
                </c:pt>
                <c:pt idx="3971">
                  <c:v>0.28080000000000022</c:v>
                </c:pt>
                <c:pt idx="3972">
                  <c:v>0.2767</c:v>
                </c:pt>
                <c:pt idx="3973">
                  <c:v>0.27950000000000008</c:v>
                </c:pt>
                <c:pt idx="3974">
                  <c:v>0.27500000000000002</c:v>
                </c:pt>
                <c:pt idx="3975">
                  <c:v>0.27550000000000002</c:v>
                </c:pt>
                <c:pt idx="3976">
                  <c:v>0.2719000000000002</c:v>
                </c:pt>
                <c:pt idx="3977">
                  <c:v>0.2742</c:v>
                </c:pt>
                <c:pt idx="3978">
                  <c:v>0.27040000000000008</c:v>
                </c:pt>
                <c:pt idx="3979">
                  <c:v>0.27200000000000002</c:v>
                </c:pt>
                <c:pt idx="3980">
                  <c:v>0.27180000000000021</c:v>
                </c:pt>
                <c:pt idx="3981">
                  <c:v>0.26929999999999998</c:v>
                </c:pt>
                <c:pt idx="3982">
                  <c:v>0.26890000000000008</c:v>
                </c:pt>
                <c:pt idx="3983">
                  <c:v>0.2724000000000002</c:v>
                </c:pt>
                <c:pt idx="3984">
                  <c:v>0.26950000000000002</c:v>
                </c:pt>
                <c:pt idx="3985">
                  <c:v>0.26879999999999998</c:v>
                </c:pt>
                <c:pt idx="3986">
                  <c:v>0.26379999999999998</c:v>
                </c:pt>
                <c:pt idx="3987">
                  <c:v>0.26720000000000005</c:v>
                </c:pt>
                <c:pt idx="3988">
                  <c:v>0.26090000000000002</c:v>
                </c:pt>
                <c:pt idx="3989">
                  <c:v>0.26420000000000005</c:v>
                </c:pt>
                <c:pt idx="3990">
                  <c:v>0.25380000000000008</c:v>
                </c:pt>
                <c:pt idx="3991">
                  <c:v>0.25750000000000001</c:v>
                </c:pt>
                <c:pt idx="3992">
                  <c:v>0.25390000000000001</c:v>
                </c:pt>
                <c:pt idx="3993">
                  <c:v>0.2525</c:v>
                </c:pt>
                <c:pt idx="3994">
                  <c:v>0.26220000000000004</c:v>
                </c:pt>
                <c:pt idx="3995">
                  <c:v>0.24560000000000001</c:v>
                </c:pt>
                <c:pt idx="3996">
                  <c:v>0.2478000000000001</c:v>
                </c:pt>
                <c:pt idx="3997">
                  <c:v>0.25119999999999998</c:v>
                </c:pt>
                <c:pt idx="3998">
                  <c:v>0.2425000000000001</c:v>
                </c:pt>
                <c:pt idx="3999">
                  <c:v>0.24910000000000004</c:v>
                </c:pt>
                <c:pt idx="4000">
                  <c:v>0.23150000000000001</c:v>
                </c:pt>
                <c:pt idx="4001">
                  <c:v>0.2545</c:v>
                </c:pt>
                <c:pt idx="4002">
                  <c:v>0.25719999999999998</c:v>
                </c:pt>
                <c:pt idx="4003">
                  <c:v>0.25569999999999998</c:v>
                </c:pt>
                <c:pt idx="4004">
                  <c:v>0.25719999999999998</c:v>
                </c:pt>
                <c:pt idx="4005">
                  <c:v>0.23669999999999999</c:v>
                </c:pt>
                <c:pt idx="4006">
                  <c:v>0.26300000000000001</c:v>
                </c:pt>
                <c:pt idx="4007">
                  <c:v>0.25700000000000001</c:v>
                </c:pt>
                <c:pt idx="4008">
                  <c:v>0.2281</c:v>
                </c:pt>
                <c:pt idx="4009">
                  <c:v>0.23139999999999999</c:v>
                </c:pt>
                <c:pt idx="4010">
                  <c:v>0.21890000000000018</c:v>
                </c:pt>
                <c:pt idx="4011">
                  <c:v>0.25679999999999997</c:v>
                </c:pt>
                <c:pt idx="4012">
                  <c:v>0.25569999999999998</c:v>
                </c:pt>
                <c:pt idx="4013">
                  <c:v>0.25870000000000004</c:v>
                </c:pt>
                <c:pt idx="4014">
                  <c:v>0.23419999999999999</c:v>
                </c:pt>
                <c:pt idx="4015">
                  <c:v>0.23870000000000011</c:v>
                </c:pt>
                <c:pt idx="4016">
                  <c:v>0.26350000000000001</c:v>
                </c:pt>
                <c:pt idx="4017">
                  <c:v>0.2115000000000001</c:v>
                </c:pt>
                <c:pt idx="4018">
                  <c:v>0.2571</c:v>
                </c:pt>
                <c:pt idx="4019">
                  <c:v>0.2478000000000001</c:v>
                </c:pt>
                <c:pt idx="4020">
                  <c:v>0.26779999999999998</c:v>
                </c:pt>
                <c:pt idx="4021">
                  <c:v>0.24080000000000001</c:v>
                </c:pt>
                <c:pt idx="4022">
                  <c:v>0.20300000000000001</c:v>
                </c:pt>
                <c:pt idx="4023">
                  <c:v>0.1943</c:v>
                </c:pt>
                <c:pt idx="4024">
                  <c:v>0.17200000000000001</c:v>
                </c:pt>
                <c:pt idx="4025">
                  <c:v>0.16070000000000001</c:v>
                </c:pt>
                <c:pt idx="4026">
                  <c:v>0.24900000000000011</c:v>
                </c:pt>
                <c:pt idx="4027">
                  <c:v>0.25569999999999998</c:v>
                </c:pt>
                <c:pt idx="4028">
                  <c:v>0.20119999999999999</c:v>
                </c:pt>
                <c:pt idx="4029">
                  <c:v>0.25619999999999998</c:v>
                </c:pt>
                <c:pt idx="4030">
                  <c:v>0.221</c:v>
                </c:pt>
                <c:pt idx="4031">
                  <c:v>0.14330000000000001</c:v>
                </c:pt>
                <c:pt idx="4032">
                  <c:v>0.1615</c:v>
                </c:pt>
                <c:pt idx="4033">
                  <c:v>0.24950000000000011</c:v>
                </c:pt>
                <c:pt idx="4034">
                  <c:v>0.26590000000000008</c:v>
                </c:pt>
                <c:pt idx="4035">
                  <c:v>0.14030000000000001</c:v>
                </c:pt>
                <c:pt idx="4036">
                  <c:v>0.2080000000000001</c:v>
                </c:pt>
                <c:pt idx="4037">
                  <c:v>0.1303</c:v>
                </c:pt>
                <c:pt idx="4038">
                  <c:v>0.17519999999999999</c:v>
                </c:pt>
                <c:pt idx="4039">
                  <c:v>9.4400000000000026E-2</c:v>
                </c:pt>
                <c:pt idx="4040">
                  <c:v>0.12809999999999999</c:v>
                </c:pt>
                <c:pt idx="4041">
                  <c:v>0.1548000000000001</c:v>
                </c:pt>
                <c:pt idx="4042">
                  <c:v>0.10929999999999999</c:v>
                </c:pt>
                <c:pt idx="4043">
                  <c:v>0.1179</c:v>
                </c:pt>
                <c:pt idx="4044">
                  <c:v>5.2400000000000023E-2</c:v>
                </c:pt>
                <c:pt idx="4045">
                  <c:v>5.3800000000000014E-2</c:v>
                </c:pt>
                <c:pt idx="4046">
                  <c:v>7.6300000000000021E-2</c:v>
                </c:pt>
                <c:pt idx="4047">
                  <c:v>0.12939999999999999</c:v>
                </c:pt>
                <c:pt idx="4048">
                  <c:v>0.26779999999999998</c:v>
                </c:pt>
                <c:pt idx="4049">
                  <c:v>0.222</c:v>
                </c:pt>
                <c:pt idx="4050">
                  <c:v>0.21640000000000012</c:v>
                </c:pt>
                <c:pt idx="4051">
                  <c:v>0.21650000000000011</c:v>
                </c:pt>
                <c:pt idx="4052">
                  <c:v>0.1953</c:v>
                </c:pt>
                <c:pt idx="4053">
                  <c:v>0.20130000000000001</c:v>
                </c:pt>
                <c:pt idx="4054">
                  <c:v>0.19650000000000001</c:v>
                </c:pt>
                <c:pt idx="4055">
                  <c:v>0.19889999999999999</c:v>
                </c:pt>
                <c:pt idx="4056">
                  <c:v>0.22670000000000001</c:v>
                </c:pt>
                <c:pt idx="4057">
                  <c:v>0.14080000000000001</c:v>
                </c:pt>
                <c:pt idx="4058">
                  <c:v>0.17550000000000004</c:v>
                </c:pt>
                <c:pt idx="4059">
                  <c:v>0.23800000000000004</c:v>
                </c:pt>
                <c:pt idx="4060">
                  <c:v>0.21190000000000012</c:v>
                </c:pt>
                <c:pt idx="4061">
                  <c:v>0.18440000000000012</c:v>
                </c:pt>
                <c:pt idx="4062">
                  <c:v>0.20990000000000011</c:v>
                </c:pt>
                <c:pt idx="4063">
                  <c:v>0.20219999999999999</c:v>
                </c:pt>
                <c:pt idx="4064">
                  <c:v>0.2</c:v>
                </c:pt>
                <c:pt idx="4065">
                  <c:v>0.19400000000000001</c:v>
                </c:pt>
                <c:pt idx="4066">
                  <c:v>0.16400000000000001</c:v>
                </c:pt>
                <c:pt idx="4067">
                  <c:v>0.1838000000000001</c:v>
                </c:pt>
                <c:pt idx="4068">
                  <c:v>0.1445000000000001</c:v>
                </c:pt>
                <c:pt idx="4069">
                  <c:v>0.16250000000000001</c:v>
                </c:pt>
                <c:pt idx="4070">
                  <c:v>0.15820000000000012</c:v>
                </c:pt>
                <c:pt idx="4071">
                  <c:v>0.1285</c:v>
                </c:pt>
                <c:pt idx="4072">
                  <c:v>8.9300000000000004E-2</c:v>
                </c:pt>
                <c:pt idx="4073">
                  <c:v>0.11609999999999998</c:v>
                </c:pt>
                <c:pt idx="4074">
                  <c:v>4.7900000000000012E-2</c:v>
                </c:pt>
                <c:pt idx="4075">
                  <c:v>4.1300000000000003E-2</c:v>
                </c:pt>
                <c:pt idx="4076">
                  <c:v>4.4299999999999999E-2</c:v>
                </c:pt>
                <c:pt idx="4077">
                  <c:v>6.59E-2</c:v>
                </c:pt>
                <c:pt idx="4078">
                  <c:v>0.13990000000000011</c:v>
                </c:pt>
                <c:pt idx="4079">
                  <c:v>0.14040000000000011</c:v>
                </c:pt>
                <c:pt idx="4080">
                  <c:v>0.21830000000000011</c:v>
                </c:pt>
                <c:pt idx="4081">
                  <c:v>0.2085000000000001</c:v>
                </c:pt>
                <c:pt idx="4082">
                  <c:v>0.19</c:v>
                </c:pt>
                <c:pt idx="4083">
                  <c:v>0.12039999999999998</c:v>
                </c:pt>
                <c:pt idx="4084">
                  <c:v>0.1145</c:v>
                </c:pt>
                <c:pt idx="4085">
                  <c:v>8.4800000000000028E-2</c:v>
                </c:pt>
                <c:pt idx="4086">
                  <c:v>0.18970000000000012</c:v>
                </c:pt>
                <c:pt idx="4087">
                  <c:v>0.10220000000000005</c:v>
                </c:pt>
                <c:pt idx="4088">
                  <c:v>0.2253</c:v>
                </c:pt>
                <c:pt idx="4089">
                  <c:v>0.14290000000000011</c:v>
                </c:pt>
                <c:pt idx="4090">
                  <c:v>0.21870000000000012</c:v>
                </c:pt>
                <c:pt idx="4091">
                  <c:v>0.17970000000000011</c:v>
                </c:pt>
                <c:pt idx="4092">
                  <c:v>0.15140000000000012</c:v>
                </c:pt>
                <c:pt idx="4093">
                  <c:v>0.21460000000000001</c:v>
                </c:pt>
                <c:pt idx="4094">
                  <c:v>0.128</c:v>
                </c:pt>
                <c:pt idx="4095">
                  <c:v>0.1576000000000001</c:v>
                </c:pt>
                <c:pt idx="4096">
                  <c:v>0.1691</c:v>
                </c:pt>
                <c:pt idx="4097">
                  <c:v>0.12400000000000005</c:v>
                </c:pt>
                <c:pt idx="4098">
                  <c:v>0.1348</c:v>
                </c:pt>
                <c:pt idx="4099">
                  <c:v>0.19969999999999999</c:v>
                </c:pt>
                <c:pt idx="4100">
                  <c:v>0.18710000000000004</c:v>
                </c:pt>
                <c:pt idx="4101">
                  <c:v>0.12220000000000006</c:v>
                </c:pt>
                <c:pt idx="4102">
                  <c:v>0.20680000000000001</c:v>
                </c:pt>
                <c:pt idx="4103">
                  <c:v>0.16250000000000001</c:v>
                </c:pt>
                <c:pt idx="4104">
                  <c:v>0.16400000000000001</c:v>
                </c:pt>
                <c:pt idx="4105">
                  <c:v>0.11760000000000002</c:v>
                </c:pt>
                <c:pt idx="4106">
                  <c:v>0.20169999999999999</c:v>
                </c:pt>
                <c:pt idx="4107">
                  <c:v>0.18640000000000018</c:v>
                </c:pt>
                <c:pt idx="4108">
                  <c:v>0.1308</c:v>
                </c:pt>
                <c:pt idx="4109">
                  <c:v>0.1863000000000001</c:v>
                </c:pt>
                <c:pt idx="4110">
                  <c:v>0.19989999999999999</c:v>
                </c:pt>
                <c:pt idx="4111">
                  <c:v>0.1576000000000001</c:v>
                </c:pt>
                <c:pt idx="4112">
                  <c:v>0.17400000000000004</c:v>
                </c:pt>
                <c:pt idx="4113">
                  <c:v>0.14610000000000001</c:v>
                </c:pt>
                <c:pt idx="4114">
                  <c:v>0.17030000000000001</c:v>
                </c:pt>
                <c:pt idx="4115">
                  <c:v>0.1648</c:v>
                </c:pt>
                <c:pt idx="4116">
                  <c:v>0.1381</c:v>
                </c:pt>
                <c:pt idx="4117">
                  <c:v>0.1326</c:v>
                </c:pt>
                <c:pt idx="4118">
                  <c:v>9.2000000000000026E-2</c:v>
                </c:pt>
                <c:pt idx="4119">
                  <c:v>8.0800000000000025E-2</c:v>
                </c:pt>
                <c:pt idx="4120">
                  <c:v>4.3800000000000013E-2</c:v>
                </c:pt>
                <c:pt idx="4121">
                  <c:v>1.7600000000000001E-2</c:v>
                </c:pt>
                <c:pt idx="4122">
                  <c:v>9.7000000000000003E-3</c:v>
                </c:pt>
                <c:pt idx="4123">
                  <c:v>9.1000000000000004E-3</c:v>
                </c:pt>
                <c:pt idx="4124">
                  <c:v>5.1999999999999998E-3</c:v>
                </c:pt>
                <c:pt idx="4125">
                  <c:v>5.3000000000000035E-3</c:v>
                </c:pt>
                <c:pt idx="4126">
                  <c:v>4.9000000000000042E-3</c:v>
                </c:pt>
                <c:pt idx="4127">
                  <c:v>5.1000000000000004E-3</c:v>
                </c:pt>
                <c:pt idx="4128">
                  <c:v>5.6000000000000034E-3</c:v>
                </c:pt>
                <c:pt idx="4129">
                  <c:v>5.4000000000000038E-3</c:v>
                </c:pt>
                <c:pt idx="4130">
                  <c:v>5.0000000000000036E-3</c:v>
                </c:pt>
                <c:pt idx="4131">
                  <c:v>4.7000000000000037E-3</c:v>
                </c:pt>
                <c:pt idx="4132">
                  <c:v>4.5000000000000014E-3</c:v>
                </c:pt>
                <c:pt idx="4133">
                  <c:v>4.5000000000000014E-3</c:v>
                </c:pt>
                <c:pt idx="4134">
                  <c:v>4.5000000000000014E-3</c:v>
                </c:pt>
                <c:pt idx="4135">
                  <c:v>4.5000000000000014E-3</c:v>
                </c:pt>
                <c:pt idx="4136">
                  <c:v>4.8000000000000004E-3</c:v>
                </c:pt>
                <c:pt idx="4137">
                  <c:v>4.5000000000000014E-3</c:v>
                </c:pt>
                <c:pt idx="4138">
                  <c:v>4.5000000000000014E-3</c:v>
                </c:pt>
                <c:pt idx="4139">
                  <c:v>4.5000000000000014E-3</c:v>
                </c:pt>
                <c:pt idx="4140">
                  <c:v>4.6000000000000034E-3</c:v>
                </c:pt>
                <c:pt idx="4141">
                  <c:v>4.6000000000000034E-3</c:v>
                </c:pt>
                <c:pt idx="4142">
                  <c:v>4.5000000000000014E-3</c:v>
                </c:pt>
                <c:pt idx="4143">
                  <c:v>4.4000000000000037E-3</c:v>
                </c:pt>
                <c:pt idx="4144">
                  <c:v>4.6000000000000034E-3</c:v>
                </c:pt>
                <c:pt idx="4145">
                  <c:v>5.0000000000000036E-3</c:v>
                </c:pt>
                <c:pt idx="4146">
                  <c:v>4.6000000000000034E-3</c:v>
                </c:pt>
                <c:pt idx="4147">
                  <c:v>4.5000000000000014E-3</c:v>
                </c:pt>
                <c:pt idx="4148">
                  <c:v>4.7000000000000037E-3</c:v>
                </c:pt>
                <c:pt idx="4149">
                  <c:v>4.8000000000000004E-3</c:v>
                </c:pt>
                <c:pt idx="4150">
                  <c:v>4.9000000000000042E-3</c:v>
                </c:pt>
                <c:pt idx="4151">
                  <c:v>4.6000000000000034E-3</c:v>
                </c:pt>
                <c:pt idx="4152">
                  <c:v>4.4000000000000037E-3</c:v>
                </c:pt>
                <c:pt idx="4153">
                  <c:v>4.5000000000000014E-3</c:v>
                </c:pt>
                <c:pt idx="4154">
                  <c:v>4.5000000000000014E-3</c:v>
                </c:pt>
                <c:pt idx="4155">
                  <c:v>4.7000000000000037E-3</c:v>
                </c:pt>
                <c:pt idx="4156">
                  <c:v>4.5000000000000014E-3</c:v>
                </c:pt>
                <c:pt idx="4157">
                  <c:v>4.4000000000000037E-3</c:v>
                </c:pt>
                <c:pt idx="4158">
                  <c:v>4.5000000000000014E-3</c:v>
                </c:pt>
                <c:pt idx="4159">
                  <c:v>4.4000000000000037E-3</c:v>
                </c:pt>
                <c:pt idx="4160">
                  <c:v>4.5000000000000014E-3</c:v>
                </c:pt>
                <c:pt idx="4161">
                  <c:v>4.3000000000000035E-3</c:v>
                </c:pt>
                <c:pt idx="4162">
                  <c:v>4.4000000000000037E-3</c:v>
                </c:pt>
                <c:pt idx="4163">
                  <c:v>5.0000000000000036E-3</c:v>
                </c:pt>
                <c:pt idx="4164">
                  <c:v>4.5000000000000014E-3</c:v>
                </c:pt>
                <c:pt idx="4165">
                  <c:v>4.6000000000000034E-3</c:v>
                </c:pt>
                <c:pt idx="4166">
                  <c:v>4.5000000000000014E-3</c:v>
                </c:pt>
                <c:pt idx="4167">
                  <c:v>4.5000000000000014E-3</c:v>
                </c:pt>
                <c:pt idx="4168">
                  <c:v>4.4000000000000037E-3</c:v>
                </c:pt>
                <c:pt idx="4169">
                  <c:v>4.4000000000000037E-3</c:v>
                </c:pt>
                <c:pt idx="4170">
                  <c:v>4.5000000000000014E-3</c:v>
                </c:pt>
                <c:pt idx="4171">
                  <c:v>4.5000000000000014E-3</c:v>
                </c:pt>
                <c:pt idx="4172">
                  <c:v>4.4000000000000037E-3</c:v>
                </c:pt>
                <c:pt idx="4173">
                  <c:v>4.4000000000000037E-3</c:v>
                </c:pt>
                <c:pt idx="4174">
                  <c:v>4.5000000000000014E-3</c:v>
                </c:pt>
                <c:pt idx="4175">
                  <c:v>4.5000000000000014E-3</c:v>
                </c:pt>
                <c:pt idx="4176">
                  <c:v>4.3000000000000035E-3</c:v>
                </c:pt>
                <c:pt idx="4177">
                  <c:v>4.3000000000000035E-3</c:v>
                </c:pt>
                <c:pt idx="4178">
                  <c:v>4.4000000000000037E-3</c:v>
                </c:pt>
                <c:pt idx="4179">
                  <c:v>4.4000000000000037E-3</c:v>
                </c:pt>
                <c:pt idx="4180">
                  <c:v>4.4000000000000037E-3</c:v>
                </c:pt>
                <c:pt idx="4181">
                  <c:v>4.5000000000000014E-3</c:v>
                </c:pt>
                <c:pt idx="4182">
                  <c:v>4.4000000000000037E-3</c:v>
                </c:pt>
                <c:pt idx="4183">
                  <c:v>4.4000000000000037E-3</c:v>
                </c:pt>
                <c:pt idx="4184">
                  <c:v>4.5000000000000014E-3</c:v>
                </c:pt>
                <c:pt idx="4185">
                  <c:v>4.4000000000000037E-3</c:v>
                </c:pt>
                <c:pt idx="4186">
                  <c:v>4.3000000000000035E-3</c:v>
                </c:pt>
                <c:pt idx="4187">
                  <c:v>4.4000000000000037E-3</c:v>
                </c:pt>
                <c:pt idx="4188">
                  <c:v>4.3000000000000035E-3</c:v>
                </c:pt>
                <c:pt idx="4189">
                  <c:v>4.4000000000000037E-3</c:v>
                </c:pt>
                <c:pt idx="4190">
                  <c:v>4.4000000000000037E-3</c:v>
                </c:pt>
                <c:pt idx="4191">
                  <c:v>4.4000000000000037E-3</c:v>
                </c:pt>
                <c:pt idx="4192">
                  <c:v>4.5000000000000014E-3</c:v>
                </c:pt>
                <c:pt idx="4193">
                  <c:v>4.3000000000000035E-3</c:v>
                </c:pt>
                <c:pt idx="4194">
                  <c:v>4.4000000000000037E-3</c:v>
                </c:pt>
                <c:pt idx="4195">
                  <c:v>4.4000000000000037E-3</c:v>
                </c:pt>
                <c:pt idx="4196">
                  <c:v>4.4000000000000037E-3</c:v>
                </c:pt>
                <c:pt idx="4197">
                  <c:v>4.4000000000000037E-3</c:v>
                </c:pt>
                <c:pt idx="4198">
                  <c:v>4.5000000000000014E-3</c:v>
                </c:pt>
                <c:pt idx="4199">
                  <c:v>4.4000000000000037E-3</c:v>
                </c:pt>
                <c:pt idx="4200">
                  <c:v>4.4000000000000037E-3</c:v>
                </c:pt>
                <c:pt idx="4201">
                  <c:v>4.3000000000000035E-3</c:v>
                </c:pt>
                <c:pt idx="4202">
                  <c:v>4.4000000000000037E-3</c:v>
                </c:pt>
                <c:pt idx="4203">
                  <c:v>4.3000000000000035E-3</c:v>
                </c:pt>
                <c:pt idx="4204">
                  <c:v>4.5000000000000014E-3</c:v>
                </c:pt>
                <c:pt idx="4205">
                  <c:v>4.4000000000000037E-3</c:v>
                </c:pt>
                <c:pt idx="4206">
                  <c:v>4.4000000000000037E-3</c:v>
                </c:pt>
                <c:pt idx="4207">
                  <c:v>4.4000000000000037E-3</c:v>
                </c:pt>
                <c:pt idx="4208">
                  <c:v>4.5000000000000014E-3</c:v>
                </c:pt>
                <c:pt idx="4209">
                  <c:v>4.4000000000000037E-3</c:v>
                </c:pt>
                <c:pt idx="4210">
                  <c:v>4.4000000000000037E-3</c:v>
                </c:pt>
                <c:pt idx="4211">
                  <c:v>4.4000000000000037E-3</c:v>
                </c:pt>
                <c:pt idx="4212">
                  <c:v>4.4000000000000037E-3</c:v>
                </c:pt>
                <c:pt idx="4213">
                  <c:v>4.4000000000000037E-3</c:v>
                </c:pt>
                <c:pt idx="4214">
                  <c:v>4.4000000000000037E-3</c:v>
                </c:pt>
                <c:pt idx="4215">
                  <c:v>4.5000000000000014E-3</c:v>
                </c:pt>
                <c:pt idx="4216">
                  <c:v>4.4000000000000037E-3</c:v>
                </c:pt>
                <c:pt idx="4217">
                  <c:v>4.4000000000000037E-3</c:v>
                </c:pt>
                <c:pt idx="4218">
                  <c:v>4.5000000000000014E-3</c:v>
                </c:pt>
                <c:pt idx="4219">
                  <c:v>4.4000000000000037E-3</c:v>
                </c:pt>
                <c:pt idx="4220">
                  <c:v>4.5000000000000014E-3</c:v>
                </c:pt>
                <c:pt idx="4221">
                  <c:v>4.5000000000000014E-3</c:v>
                </c:pt>
                <c:pt idx="4222">
                  <c:v>4.5000000000000014E-3</c:v>
                </c:pt>
                <c:pt idx="4223">
                  <c:v>4.4000000000000037E-3</c:v>
                </c:pt>
                <c:pt idx="4224">
                  <c:v>4.5000000000000014E-3</c:v>
                </c:pt>
                <c:pt idx="4225">
                  <c:v>4.5000000000000014E-3</c:v>
                </c:pt>
                <c:pt idx="4226">
                  <c:v>4.5000000000000014E-3</c:v>
                </c:pt>
                <c:pt idx="4227">
                  <c:v>4.4000000000000037E-3</c:v>
                </c:pt>
                <c:pt idx="4228">
                  <c:v>4.5000000000000014E-3</c:v>
                </c:pt>
                <c:pt idx="4229">
                  <c:v>4.4000000000000037E-3</c:v>
                </c:pt>
                <c:pt idx="4230">
                  <c:v>4.4000000000000037E-3</c:v>
                </c:pt>
                <c:pt idx="4231">
                  <c:v>4.5000000000000014E-3</c:v>
                </c:pt>
                <c:pt idx="4232">
                  <c:v>4.5000000000000014E-3</c:v>
                </c:pt>
                <c:pt idx="4233">
                  <c:v>4.5000000000000014E-3</c:v>
                </c:pt>
                <c:pt idx="4234">
                  <c:v>4.4000000000000037E-3</c:v>
                </c:pt>
                <c:pt idx="4235">
                  <c:v>4.5000000000000014E-3</c:v>
                </c:pt>
                <c:pt idx="4236">
                  <c:v>4.5000000000000014E-3</c:v>
                </c:pt>
                <c:pt idx="4237">
                  <c:v>4.4000000000000037E-3</c:v>
                </c:pt>
                <c:pt idx="4238">
                  <c:v>4.4000000000000037E-3</c:v>
                </c:pt>
                <c:pt idx="4239">
                  <c:v>4.4000000000000037E-3</c:v>
                </c:pt>
                <c:pt idx="4240">
                  <c:v>4.4000000000000037E-3</c:v>
                </c:pt>
                <c:pt idx="4241">
                  <c:v>4.5000000000000014E-3</c:v>
                </c:pt>
                <c:pt idx="4242">
                  <c:v>4.4000000000000037E-3</c:v>
                </c:pt>
                <c:pt idx="4243">
                  <c:v>4.5000000000000014E-3</c:v>
                </c:pt>
                <c:pt idx="4244">
                  <c:v>4.5000000000000014E-3</c:v>
                </c:pt>
                <c:pt idx="4245">
                  <c:v>4.4000000000000037E-3</c:v>
                </c:pt>
                <c:pt idx="4246">
                  <c:v>4.4000000000000037E-3</c:v>
                </c:pt>
                <c:pt idx="4247">
                  <c:v>4.4000000000000037E-3</c:v>
                </c:pt>
                <c:pt idx="4248">
                  <c:v>4.5000000000000014E-3</c:v>
                </c:pt>
                <c:pt idx="4249">
                  <c:v>4.5000000000000014E-3</c:v>
                </c:pt>
                <c:pt idx="4250">
                  <c:v>4.5000000000000014E-3</c:v>
                </c:pt>
                <c:pt idx="4251">
                  <c:v>4.4000000000000037E-3</c:v>
                </c:pt>
                <c:pt idx="4252">
                  <c:v>4.4000000000000037E-3</c:v>
                </c:pt>
                <c:pt idx="4253">
                  <c:v>4.4000000000000037E-3</c:v>
                </c:pt>
                <c:pt idx="4254">
                  <c:v>4.4000000000000037E-3</c:v>
                </c:pt>
                <c:pt idx="4255">
                  <c:v>4.4000000000000037E-3</c:v>
                </c:pt>
                <c:pt idx="4256">
                  <c:v>4.5000000000000014E-3</c:v>
                </c:pt>
                <c:pt idx="4257">
                  <c:v>4.4000000000000037E-3</c:v>
                </c:pt>
                <c:pt idx="4258">
                  <c:v>4.5000000000000014E-3</c:v>
                </c:pt>
                <c:pt idx="4259">
                  <c:v>4.4000000000000037E-3</c:v>
                </c:pt>
                <c:pt idx="4260">
                  <c:v>4.4000000000000037E-3</c:v>
                </c:pt>
                <c:pt idx="4261">
                  <c:v>4.4000000000000037E-3</c:v>
                </c:pt>
                <c:pt idx="4262">
                  <c:v>4.4000000000000037E-3</c:v>
                </c:pt>
                <c:pt idx="4263">
                  <c:v>4.5000000000000014E-3</c:v>
                </c:pt>
                <c:pt idx="4264">
                  <c:v>4.4000000000000037E-3</c:v>
                </c:pt>
                <c:pt idx="4265">
                  <c:v>4.4000000000000037E-3</c:v>
                </c:pt>
                <c:pt idx="4266">
                  <c:v>4.4000000000000037E-3</c:v>
                </c:pt>
                <c:pt idx="4267">
                  <c:v>4.4000000000000037E-3</c:v>
                </c:pt>
                <c:pt idx="4268">
                  <c:v>4.5000000000000014E-3</c:v>
                </c:pt>
                <c:pt idx="4269">
                  <c:v>4.5000000000000014E-3</c:v>
                </c:pt>
                <c:pt idx="4270">
                  <c:v>4.4000000000000037E-3</c:v>
                </c:pt>
                <c:pt idx="4271">
                  <c:v>4.4000000000000037E-3</c:v>
                </c:pt>
                <c:pt idx="4272">
                  <c:v>4.5000000000000014E-3</c:v>
                </c:pt>
                <c:pt idx="4273">
                  <c:v>4.4000000000000037E-3</c:v>
                </c:pt>
                <c:pt idx="4274">
                  <c:v>4.5000000000000014E-3</c:v>
                </c:pt>
                <c:pt idx="4275">
                  <c:v>4.3000000000000035E-3</c:v>
                </c:pt>
                <c:pt idx="4276">
                  <c:v>4.4000000000000037E-3</c:v>
                </c:pt>
                <c:pt idx="4277">
                  <c:v>4.5000000000000014E-3</c:v>
                </c:pt>
                <c:pt idx="4278">
                  <c:v>4.5000000000000014E-3</c:v>
                </c:pt>
                <c:pt idx="4279">
                  <c:v>4.5000000000000014E-3</c:v>
                </c:pt>
                <c:pt idx="4280">
                  <c:v>4.5000000000000014E-3</c:v>
                </c:pt>
                <c:pt idx="4281">
                  <c:v>4.5000000000000014E-3</c:v>
                </c:pt>
                <c:pt idx="4282">
                  <c:v>4.5000000000000014E-3</c:v>
                </c:pt>
                <c:pt idx="4283">
                  <c:v>4.5000000000000014E-3</c:v>
                </c:pt>
                <c:pt idx="4284">
                  <c:v>4.5000000000000014E-3</c:v>
                </c:pt>
                <c:pt idx="4285">
                  <c:v>4.5000000000000014E-3</c:v>
                </c:pt>
                <c:pt idx="4286">
                  <c:v>4.5000000000000014E-3</c:v>
                </c:pt>
                <c:pt idx="4287">
                  <c:v>4.4000000000000037E-3</c:v>
                </c:pt>
                <c:pt idx="4288">
                  <c:v>4.5000000000000014E-3</c:v>
                </c:pt>
                <c:pt idx="4289">
                  <c:v>4.5000000000000014E-3</c:v>
                </c:pt>
                <c:pt idx="4290">
                  <c:v>4.5000000000000014E-3</c:v>
                </c:pt>
                <c:pt idx="4291">
                  <c:v>4.6000000000000034E-3</c:v>
                </c:pt>
                <c:pt idx="4292">
                  <c:v>4.5000000000000014E-3</c:v>
                </c:pt>
                <c:pt idx="4293">
                  <c:v>4.4000000000000037E-3</c:v>
                </c:pt>
                <c:pt idx="4294">
                  <c:v>4.5000000000000014E-3</c:v>
                </c:pt>
                <c:pt idx="4295">
                  <c:v>4.5000000000000014E-3</c:v>
                </c:pt>
                <c:pt idx="4296">
                  <c:v>4.5000000000000014E-3</c:v>
                </c:pt>
                <c:pt idx="4297">
                  <c:v>4.5000000000000014E-3</c:v>
                </c:pt>
                <c:pt idx="4298">
                  <c:v>4.5000000000000014E-3</c:v>
                </c:pt>
                <c:pt idx="4299">
                  <c:v>4.5000000000000014E-3</c:v>
                </c:pt>
                <c:pt idx="4300">
                  <c:v>4.5000000000000014E-3</c:v>
                </c:pt>
                <c:pt idx="4301">
                  <c:v>4.4000000000000037E-3</c:v>
                </c:pt>
                <c:pt idx="4302">
                  <c:v>4.5000000000000014E-3</c:v>
                </c:pt>
                <c:pt idx="4303">
                  <c:v>4.4000000000000037E-3</c:v>
                </c:pt>
                <c:pt idx="4304">
                  <c:v>4.4000000000000037E-3</c:v>
                </c:pt>
                <c:pt idx="4305">
                  <c:v>4.4000000000000037E-3</c:v>
                </c:pt>
                <c:pt idx="4306">
                  <c:v>4.4000000000000037E-3</c:v>
                </c:pt>
                <c:pt idx="4307">
                  <c:v>4.5000000000000014E-3</c:v>
                </c:pt>
                <c:pt idx="4308">
                  <c:v>4.5000000000000014E-3</c:v>
                </c:pt>
                <c:pt idx="4309">
                  <c:v>4.5000000000000014E-3</c:v>
                </c:pt>
                <c:pt idx="4310">
                  <c:v>4.5000000000000014E-3</c:v>
                </c:pt>
                <c:pt idx="4311">
                  <c:v>4.4000000000000037E-3</c:v>
                </c:pt>
                <c:pt idx="4312">
                  <c:v>4.5000000000000014E-3</c:v>
                </c:pt>
                <c:pt idx="4313">
                  <c:v>4.5000000000000014E-3</c:v>
                </c:pt>
                <c:pt idx="4314">
                  <c:v>4.5000000000000014E-3</c:v>
                </c:pt>
                <c:pt idx="4315">
                  <c:v>4.4000000000000037E-3</c:v>
                </c:pt>
                <c:pt idx="4316">
                  <c:v>4.4000000000000037E-3</c:v>
                </c:pt>
                <c:pt idx="4317">
                  <c:v>4.5000000000000014E-3</c:v>
                </c:pt>
                <c:pt idx="4318">
                  <c:v>4.5000000000000014E-3</c:v>
                </c:pt>
                <c:pt idx="4319">
                  <c:v>4.5000000000000014E-3</c:v>
                </c:pt>
                <c:pt idx="4320">
                  <c:v>4.4000000000000037E-3</c:v>
                </c:pt>
                <c:pt idx="4321">
                  <c:v>4.5000000000000014E-3</c:v>
                </c:pt>
                <c:pt idx="4322">
                  <c:v>4.5000000000000014E-3</c:v>
                </c:pt>
                <c:pt idx="4323">
                  <c:v>4.5000000000000014E-3</c:v>
                </c:pt>
                <c:pt idx="4324">
                  <c:v>4.4000000000000037E-3</c:v>
                </c:pt>
                <c:pt idx="4325">
                  <c:v>4.4000000000000037E-3</c:v>
                </c:pt>
                <c:pt idx="4326">
                  <c:v>4.5000000000000014E-3</c:v>
                </c:pt>
                <c:pt idx="4327">
                  <c:v>4.4000000000000037E-3</c:v>
                </c:pt>
                <c:pt idx="4328">
                  <c:v>4.6000000000000034E-3</c:v>
                </c:pt>
                <c:pt idx="4329">
                  <c:v>4.5000000000000014E-3</c:v>
                </c:pt>
                <c:pt idx="4330">
                  <c:v>4.5000000000000014E-3</c:v>
                </c:pt>
                <c:pt idx="4331">
                  <c:v>4.4000000000000037E-3</c:v>
                </c:pt>
                <c:pt idx="4332">
                  <c:v>4.5000000000000014E-3</c:v>
                </c:pt>
                <c:pt idx="4333">
                  <c:v>4.6000000000000034E-3</c:v>
                </c:pt>
                <c:pt idx="4334">
                  <c:v>4.5000000000000014E-3</c:v>
                </c:pt>
                <c:pt idx="4335">
                  <c:v>4.5000000000000014E-3</c:v>
                </c:pt>
                <c:pt idx="4336">
                  <c:v>4.5000000000000014E-3</c:v>
                </c:pt>
                <c:pt idx="4337">
                  <c:v>4.5000000000000014E-3</c:v>
                </c:pt>
                <c:pt idx="4338">
                  <c:v>4.5000000000000014E-3</c:v>
                </c:pt>
                <c:pt idx="4339">
                  <c:v>4.5000000000000014E-3</c:v>
                </c:pt>
                <c:pt idx="4340">
                  <c:v>4.5000000000000014E-3</c:v>
                </c:pt>
                <c:pt idx="4341">
                  <c:v>4.5000000000000014E-3</c:v>
                </c:pt>
                <c:pt idx="4342">
                  <c:v>4.5000000000000014E-3</c:v>
                </c:pt>
                <c:pt idx="4343">
                  <c:v>4.5000000000000014E-3</c:v>
                </c:pt>
                <c:pt idx="4344">
                  <c:v>4.5000000000000014E-3</c:v>
                </c:pt>
                <c:pt idx="4345">
                  <c:v>4.5000000000000014E-3</c:v>
                </c:pt>
                <c:pt idx="4346">
                  <c:v>4.5000000000000014E-3</c:v>
                </c:pt>
                <c:pt idx="4347">
                  <c:v>4.5000000000000014E-3</c:v>
                </c:pt>
                <c:pt idx="4348">
                  <c:v>4.4000000000000037E-3</c:v>
                </c:pt>
                <c:pt idx="4349">
                  <c:v>4.5000000000000014E-3</c:v>
                </c:pt>
                <c:pt idx="4350">
                  <c:v>4.4000000000000037E-3</c:v>
                </c:pt>
                <c:pt idx="4351">
                  <c:v>4.1999999999999997E-3</c:v>
                </c:pt>
                <c:pt idx="4352">
                  <c:v>4.6000000000000034E-3</c:v>
                </c:pt>
                <c:pt idx="4353">
                  <c:v>4.5000000000000014E-3</c:v>
                </c:pt>
                <c:pt idx="4354">
                  <c:v>4.4000000000000037E-3</c:v>
                </c:pt>
                <c:pt idx="4355">
                  <c:v>4.5000000000000014E-3</c:v>
                </c:pt>
                <c:pt idx="4356">
                  <c:v>4.4000000000000037E-3</c:v>
                </c:pt>
                <c:pt idx="4357">
                  <c:v>4.5000000000000014E-3</c:v>
                </c:pt>
                <c:pt idx="4358">
                  <c:v>4.5000000000000014E-3</c:v>
                </c:pt>
                <c:pt idx="4359">
                  <c:v>4.5000000000000014E-3</c:v>
                </c:pt>
                <c:pt idx="4360">
                  <c:v>4.5000000000000014E-3</c:v>
                </c:pt>
                <c:pt idx="4361">
                  <c:v>4.5000000000000014E-3</c:v>
                </c:pt>
                <c:pt idx="4362">
                  <c:v>4.5000000000000014E-3</c:v>
                </c:pt>
                <c:pt idx="4363">
                  <c:v>4.5000000000000014E-3</c:v>
                </c:pt>
                <c:pt idx="4364">
                  <c:v>4.5000000000000014E-3</c:v>
                </c:pt>
                <c:pt idx="4365">
                  <c:v>4.5000000000000014E-3</c:v>
                </c:pt>
                <c:pt idx="4366">
                  <c:v>4.5000000000000014E-3</c:v>
                </c:pt>
                <c:pt idx="4367">
                  <c:v>4.5000000000000014E-3</c:v>
                </c:pt>
                <c:pt idx="4368">
                  <c:v>4.6000000000000034E-3</c:v>
                </c:pt>
                <c:pt idx="4369">
                  <c:v>4.6000000000000034E-3</c:v>
                </c:pt>
                <c:pt idx="4370">
                  <c:v>4.7000000000000037E-3</c:v>
                </c:pt>
                <c:pt idx="4371">
                  <c:v>4.6000000000000034E-3</c:v>
                </c:pt>
                <c:pt idx="4372">
                  <c:v>4.5000000000000014E-3</c:v>
                </c:pt>
                <c:pt idx="4373">
                  <c:v>4.6000000000000034E-3</c:v>
                </c:pt>
                <c:pt idx="4374">
                  <c:v>4.6000000000000034E-3</c:v>
                </c:pt>
                <c:pt idx="4375">
                  <c:v>4.5000000000000014E-3</c:v>
                </c:pt>
                <c:pt idx="4376">
                  <c:v>4.6000000000000034E-3</c:v>
                </c:pt>
                <c:pt idx="4377">
                  <c:v>4.5000000000000014E-3</c:v>
                </c:pt>
                <c:pt idx="4378">
                  <c:v>4.6000000000000034E-3</c:v>
                </c:pt>
                <c:pt idx="4379">
                  <c:v>4.6000000000000034E-3</c:v>
                </c:pt>
                <c:pt idx="4380">
                  <c:v>4.6000000000000034E-3</c:v>
                </c:pt>
                <c:pt idx="4381">
                  <c:v>4.6000000000000034E-3</c:v>
                </c:pt>
                <c:pt idx="4382">
                  <c:v>4.7000000000000037E-3</c:v>
                </c:pt>
                <c:pt idx="4383">
                  <c:v>4.5000000000000014E-3</c:v>
                </c:pt>
                <c:pt idx="4384">
                  <c:v>4.6000000000000034E-3</c:v>
                </c:pt>
                <c:pt idx="4385">
                  <c:v>4.6000000000000034E-3</c:v>
                </c:pt>
                <c:pt idx="4386">
                  <c:v>4.5000000000000014E-3</c:v>
                </c:pt>
                <c:pt idx="4387">
                  <c:v>4.6000000000000034E-3</c:v>
                </c:pt>
                <c:pt idx="4388">
                  <c:v>4.6000000000000034E-3</c:v>
                </c:pt>
                <c:pt idx="4389">
                  <c:v>4.6000000000000034E-3</c:v>
                </c:pt>
                <c:pt idx="4390">
                  <c:v>4.6000000000000034E-3</c:v>
                </c:pt>
                <c:pt idx="4391">
                  <c:v>4.6000000000000034E-3</c:v>
                </c:pt>
                <c:pt idx="4392">
                  <c:v>4.5000000000000014E-3</c:v>
                </c:pt>
                <c:pt idx="4393">
                  <c:v>4.5000000000000014E-3</c:v>
                </c:pt>
                <c:pt idx="4394">
                  <c:v>4.6000000000000034E-3</c:v>
                </c:pt>
                <c:pt idx="4395">
                  <c:v>4.5000000000000014E-3</c:v>
                </c:pt>
                <c:pt idx="4396">
                  <c:v>4.6000000000000034E-3</c:v>
                </c:pt>
                <c:pt idx="4397">
                  <c:v>4.5000000000000014E-3</c:v>
                </c:pt>
                <c:pt idx="4398">
                  <c:v>4.7000000000000037E-3</c:v>
                </c:pt>
                <c:pt idx="4399">
                  <c:v>4.5000000000000014E-3</c:v>
                </c:pt>
                <c:pt idx="4400">
                  <c:v>4.6000000000000034E-3</c:v>
                </c:pt>
                <c:pt idx="4401">
                  <c:v>4.6000000000000034E-3</c:v>
                </c:pt>
                <c:pt idx="4402">
                  <c:v>4.6000000000000034E-3</c:v>
                </c:pt>
                <c:pt idx="4403">
                  <c:v>4.6000000000000034E-3</c:v>
                </c:pt>
                <c:pt idx="4404">
                  <c:v>4.7000000000000037E-3</c:v>
                </c:pt>
                <c:pt idx="4405">
                  <c:v>4.6000000000000034E-3</c:v>
                </c:pt>
                <c:pt idx="4406">
                  <c:v>4.6000000000000034E-3</c:v>
                </c:pt>
                <c:pt idx="4407">
                  <c:v>4.6000000000000034E-3</c:v>
                </c:pt>
                <c:pt idx="4408">
                  <c:v>4.5000000000000014E-3</c:v>
                </c:pt>
                <c:pt idx="4409">
                  <c:v>4.6000000000000034E-3</c:v>
                </c:pt>
                <c:pt idx="4410">
                  <c:v>4.6000000000000034E-3</c:v>
                </c:pt>
                <c:pt idx="4411">
                  <c:v>4.5000000000000014E-3</c:v>
                </c:pt>
                <c:pt idx="4412">
                  <c:v>4.6000000000000034E-3</c:v>
                </c:pt>
                <c:pt idx="4413">
                  <c:v>4.6000000000000034E-3</c:v>
                </c:pt>
                <c:pt idx="4414">
                  <c:v>4.6000000000000034E-3</c:v>
                </c:pt>
                <c:pt idx="4415">
                  <c:v>4.6000000000000034E-3</c:v>
                </c:pt>
                <c:pt idx="4416">
                  <c:v>4.5000000000000014E-3</c:v>
                </c:pt>
                <c:pt idx="4417">
                  <c:v>4.6000000000000034E-3</c:v>
                </c:pt>
                <c:pt idx="4418">
                  <c:v>4.6000000000000034E-3</c:v>
                </c:pt>
                <c:pt idx="4419">
                  <c:v>4.6000000000000034E-3</c:v>
                </c:pt>
                <c:pt idx="4420">
                  <c:v>4.7000000000000037E-3</c:v>
                </c:pt>
                <c:pt idx="4421">
                  <c:v>4.6000000000000034E-3</c:v>
                </c:pt>
                <c:pt idx="4422">
                  <c:v>4.6000000000000034E-3</c:v>
                </c:pt>
                <c:pt idx="4423">
                  <c:v>4.6000000000000034E-3</c:v>
                </c:pt>
                <c:pt idx="4424">
                  <c:v>4.5000000000000014E-3</c:v>
                </c:pt>
                <c:pt idx="4425">
                  <c:v>4.5000000000000014E-3</c:v>
                </c:pt>
                <c:pt idx="4426">
                  <c:v>4.5000000000000014E-3</c:v>
                </c:pt>
                <c:pt idx="4427">
                  <c:v>4.6000000000000034E-3</c:v>
                </c:pt>
                <c:pt idx="4428">
                  <c:v>4.6000000000000034E-3</c:v>
                </c:pt>
                <c:pt idx="4429">
                  <c:v>4.5000000000000014E-3</c:v>
                </c:pt>
                <c:pt idx="4430">
                  <c:v>4.6000000000000034E-3</c:v>
                </c:pt>
                <c:pt idx="4431">
                  <c:v>4.6000000000000034E-3</c:v>
                </c:pt>
                <c:pt idx="4432">
                  <c:v>4.6000000000000034E-3</c:v>
                </c:pt>
                <c:pt idx="4433">
                  <c:v>4.6000000000000034E-3</c:v>
                </c:pt>
                <c:pt idx="4434">
                  <c:v>4.5000000000000014E-3</c:v>
                </c:pt>
                <c:pt idx="4435">
                  <c:v>4.6000000000000034E-3</c:v>
                </c:pt>
                <c:pt idx="4436">
                  <c:v>4.6000000000000034E-3</c:v>
                </c:pt>
                <c:pt idx="4437">
                  <c:v>4.6000000000000034E-3</c:v>
                </c:pt>
                <c:pt idx="4438">
                  <c:v>4.5000000000000014E-3</c:v>
                </c:pt>
                <c:pt idx="4439">
                  <c:v>4.6000000000000034E-3</c:v>
                </c:pt>
                <c:pt idx="4440">
                  <c:v>4.6000000000000034E-3</c:v>
                </c:pt>
                <c:pt idx="4441">
                  <c:v>4.6000000000000034E-3</c:v>
                </c:pt>
                <c:pt idx="4442">
                  <c:v>4.6000000000000034E-3</c:v>
                </c:pt>
                <c:pt idx="4443">
                  <c:v>4.7000000000000037E-3</c:v>
                </c:pt>
                <c:pt idx="4444">
                  <c:v>4.5000000000000014E-3</c:v>
                </c:pt>
                <c:pt idx="4445">
                  <c:v>4.7000000000000037E-3</c:v>
                </c:pt>
                <c:pt idx="4446">
                  <c:v>4.7000000000000037E-3</c:v>
                </c:pt>
                <c:pt idx="4447">
                  <c:v>4.6000000000000034E-3</c:v>
                </c:pt>
                <c:pt idx="4448">
                  <c:v>4.6000000000000034E-3</c:v>
                </c:pt>
                <c:pt idx="4449">
                  <c:v>4.6000000000000034E-3</c:v>
                </c:pt>
                <c:pt idx="4450">
                  <c:v>4.5000000000000014E-3</c:v>
                </c:pt>
                <c:pt idx="4451">
                  <c:v>4.6000000000000034E-3</c:v>
                </c:pt>
                <c:pt idx="4452">
                  <c:v>4.7000000000000037E-3</c:v>
                </c:pt>
                <c:pt idx="4453">
                  <c:v>4.5000000000000014E-3</c:v>
                </c:pt>
                <c:pt idx="4454">
                  <c:v>4.6000000000000034E-3</c:v>
                </c:pt>
                <c:pt idx="4455">
                  <c:v>4.6000000000000034E-3</c:v>
                </c:pt>
                <c:pt idx="4456">
                  <c:v>4.7000000000000037E-3</c:v>
                </c:pt>
                <c:pt idx="4457">
                  <c:v>4.6000000000000034E-3</c:v>
                </c:pt>
                <c:pt idx="4458">
                  <c:v>4.6000000000000034E-3</c:v>
                </c:pt>
                <c:pt idx="4459">
                  <c:v>4.6000000000000034E-3</c:v>
                </c:pt>
                <c:pt idx="4460">
                  <c:v>4.6000000000000034E-3</c:v>
                </c:pt>
                <c:pt idx="4461">
                  <c:v>4.5000000000000014E-3</c:v>
                </c:pt>
                <c:pt idx="4462">
                  <c:v>4.7000000000000037E-3</c:v>
                </c:pt>
                <c:pt idx="4463">
                  <c:v>4.6000000000000034E-3</c:v>
                </c:pt>
                <c:pt idx="4464">
                  <c:v>4.5000000000000014E-3</c:v>
                </c:pt>
                <c:pt idx="4465">
                  <c:v>4.5000000000000014E-3</c:v>
                </c:pt>
                <c:pt idx="4466">
                  <c:v>4.6000000000000034E-3</c:v>
                </c:pt>
                <c:pt idx="4467">
                  <c:v>4.6000000000000034E-3</c:v>
                </c:pt>
                <c:pt idx="4468">
                  <c:v>4.6000000000000034E-3</c:v>
                </c:pt>
                <c:pt idx="4469">
                  <c:v>4.6000000000000034E-3</c:v>
                </c:pt>
                <c:pt idx="4470">
                  <c:v>4.6000000000000034E-3</c:v>
                </c:pt>
                <c:pt idx="4471">
                  <c:v>4.6000000000000034E-3</c:v>
                </c:pt>
                <c:pt idx="4472">
                  <c:v>4.6000000000000034E-3</c:v>
                </c:pt>
                <c:pt idx="4473">
                  <c:v>4.6000000000000034E-3</c:v>
                </c:pt>
                <c:pt idx="4474">
                  <c:v>4.5000000000000014E-3</c:v>
                </c:pt>
                <c:pt idx="4475">
                  <c:v>4.6000000000000034E-3</c:v>
                </c:pt>
                <c:pt idx="4476">
                  <c:v>4.5000000000000014E-3</c:v>
                </c:pt>
                <c:pt idx="4477">
                  <c:v>4.6000000000000034E-3</c:v>
                </c:pt>
                <c:pt idx="4478">
                  <c:v>4.6000000000000034E-3</c:v>
                </c:pt>
                <c:pt idx="4479">
                  <c:v>4.7000000000000037E-3</c:v>
                </c:pt>
                <c:pt idx="4480">
                  <c:v>4.6000000000000034E-3</c:v>
                </c:pt>
                <c:pt idx="4481">
                  <c:v>4.7000000000000037E-3</c:v>
                </c:pt>
                <c:pt idx="4482">
                  <c:v>4.6000000000000034E-3</c:v>
                </c:pt>
                <c:pt idx="4483">
                  <c:v>4.6000000000000034E-3</c:v>
                </c:pt>
                <c:pt idx="4484">
                  <c:v>4.6000000000000034E-3</c:v>
                </c:pt>
                <c:pt idx="4485">
                  <c:v>4.7000000000000037E-3</c:v>
                </c:pt>
                <c:pt idx="4486">
                  <c:v>4.6000000000000034E-3</c:v>
                </c:pt>
                <c:pt idx="4487">
                  <c:v>4.6000000000000034E-3</c:v>
                </c:pt>
                <c:pt idx="4488">
                  <c:v>4.6000000000000034E-3</c:v>
                </c:pt>
                <c:pt idx="4489">
                  <c:v>4.7000000000000037E-3</c:v>
                </c:pt>
                <c:pt idx="4490">
                  <c:v>4.6000000000000034E-3</c:v>
                </c:pt>
                <c:pt idx="4491">
                  <c:v>4.6000000000000034E-3</c:v>
                </c:pt>
                <c:pt idx="4492">
                  <c:v>4.7000000000000037E-3</c:v>
                </c:pt>
                <c:pt idx="4493">
                  <c:v>4.7000000000000037E-3</c:v>
                </c:pt>
                <c:pt idx="4494">
                  <c:v>4.6000000000000034E-3</c:v>
                </c:pt>
                <c:pt idx="4495">
                  <c:v>4.6000000000000034E-3</c:v>
                </c:pt>
                <c:pt idx="4496">
                  <c:v>4.7000000000000037E-3</c:v>
                </c:pt>
                <c:pt idx="4497">
                  <c:v>4.6000000000000034E-3</c:v>
                </c:pt>
                <c:pt idx="4498">
                  <c:v>4.6000000000000034E-3</c:v>
                </c:pt>
                <c:pt idx="4499">
                  <c:v>4.7000000000000037E-3</c:v>
                </c:pt>
                <c:pt idx="4500">
                  <c:v>4.6000000000000034E-3</c:v>
                </c:pt>
                <c:pt idx="4501">
                  <c:v>4.7000000000000037E-3</c:v>
                </c:pt>
                <c:pt idx="4502">
                  <c:v>4.7000000000000037E-3</c:v>
                </c:pt>
                <c:pt idx="4503">
                  <c:v>4.7000000000000037E-3</c:v>
                </c:pt>
                <c:pt idx="4504">
                  <c:v>4.6000000000000034E-3</c:v>
                </c:pt>
                <c:pt idx="4505">
                  <c:v>4.7000000000000037E-3</c:v>
                </c:pt>
                <c:pt idx="4506">
                  <c:v>4.7000000000000037E-3</c:v>
                </c:pt>
                <c:pt idx="4507">
                  <c:v>4.7000000000000037E-3</c:v>
                </c:pt>
                <c:pt idx="4508">
                  <c:v>4.6000000000000034E-3</c:v>
                </c:pt>
                <c:pt idx="4509">
                  <c:v>4.6000000000000034E-3</c:v>
                </c:pt>
                <c:pt idx="4510">
                  <c:v>4.7000000000000037E-3</c:v>
                </c:pt>
                <c:pt idx="4511">
                  <c:v>4.7000000000000037E-3</c:v>
                </c:pt>
                <c:pt idx="4512">
                  <c:v>4.6000000000000034E-3</c:v>
                </c:pt>
                <c:pt idx="4513">
                  <c:v>4.6000000000000034E-3</c:v>
                </c:pt>
                <c:pt idx="4514">
                  <c:v>4.6000000000000034E-3</c:v>
                </c:pt>
                <c:pt idx="4515">
                  <c:v>4.6000000000000034E-3</c:v>
                </c:pt>
                <c:pt idx="4516">
                  <c:v>4.6000000000000034E-3</c:v>
                </c:pt>
                <c:pt idx="4517">
                  <c:v>4.6000000000000034E-3</c:v>
                </c:pt>
                <c:pt idx="4518">
                  <c:v>4.6000000000000034E-3</c:v>
                </c:pt>
                <c:pt idx="4519">
                  <c:v>4.6000000000000034E-3</c:v>
                </c:pt>
                <c:pt idx="4520">
                  <c:v>4.6000000000000034E-3</c:v>
                </c:pt>
                <c:pt idx="4521">
                  <c:v>4.6000000000000034E-3</c:v>
                </c:pt>
                <c:pt idx="4522">
                  <c:v>4.8000000000000004E-3</c:v>
                </c:pt>
                <c:pt idx="4523">
                  <c:v>4.6000000000000034E-3</c:v>
                </c:pt>
                <c:pt idx="4524">
                  <c:v>4.6000000000000034E-3</c:v>
                </c:pt>
                <c:pt idx="4525">
                  <c:v>4.7000000000000037E-3</c:v>
                </c:pt>
                <c:pt idx="4526">
                  <c:v>4.7000000000000037E-3</c:v>
                </c:pt>
                <c:pt idx="4527">
                  <c:v>4.7000000000000037E-3</c:v>
                </c:pt>
                <c:pt idx="4528">
                  <c:v>4.6000000000000034E-3</c:v>
                </c:pt>
                <c:pt idx="4529">
                  <c:v>4.7000000000000037E-3</c:v>
                </c:pt>
                <c:pt idx="4530">
                  <c:v>4.7000000000000037E-3</c:v>
                </c:pt>
                <c:pt idx="4531">
                  <c:v>4.6000000000000034E-3</c:v>
                </c:pt>
                <c:pt idx="4532">
                  <c:v>4.7000000000000037E-3</c:v>
                </c:pt>
                <c:pt idx="4533">
                  <c:v>4.7000000000000037E-3</c:v>
                </c:pt>
                <c:pt idx="4534">
                  <c:v>4.7000000000000037E-3</c:v>
                </c:pt>
                <c:pt idx="4535">
                  <c:v>4.8000000000000004E-3</c:v>
                </c:pt>
                <c:pt idx="4536">
                  <c:v>4.6000000000000034E-3</c:v>
                </c:pt>
                <c:pt idx="4537">
                  <c:v>4.7000000000000037E-3</c:v>
                </c:pt>
                <c:pt idx="4538">
                  <c:v>4.7000000000000037E-3</c:v>
                </c:pt>
                <c:pt idx="4539">
                  <c:v>4.6000000000000034E-3</c:v>
                </c:pt>
                <c:pt idx="4540">
                  <c:v>4.6000000000000034E-3</c:v>
                </c:pt>
                <c:pt idx="4541">
                  <c:v>4.7000000000000037E-3</c:v>
                </c:pt>
                <c:pt idx="4542">
                  <c:v>4.6000000000000034E-3</c:v>
                </c:pt>
                <c:pt idx="4543">
                  <c:v>4.7000000000000037E-3</c:v>
                </c:pt>
                <c:pt idx="4544">
                  <c:v>4.6000000000000034E-3</c:v>
                </c:pt>
                <c:pt idx="4545">
                  <c:v>4.7000000000000037E-3</c:v>
                </c:pt>
                <c:pt idx="4546">
                  <c:v>4.6000000000000034E-3</c:v>
                </c:pt>
                <c:pt idx="4547">
                  <c:v>4.7000000000000037E-3</c:v>
                </c:pt>
                <c:pt idx="4548">
                  <c:v>4.6000000000000034E-3</c:v>
                </c:pt>
                <c:pt idx="4549">
                  <c:v>4.7000000000000037E-3</c:v>
                </c:pt>
                <c:pt idx="4550">
                  <c:v>4.7000000000000037E-3</c:v>
                </c:pt>
                <c:pt idx="4551">
                  <c:v>4.6000000000000034E-3</c:v>
                </c:pt>
                <c:pt idx="4552">
                  <c:v>4.7000000000000037E-3</c:v>
                </c:pt>
                <c:pt idx="4553">
                  <c:v>4.6000000000000034E-3</c:v>
                </c:pt>
                <c:pt idx="4554">
                  <c:v>4.7000000000000037E-3</c:v>
                </c:pt>
                <c:pt idx="4555">
                  <c:v>4.7000000000000037E-3</c:v>
                </c:pt>
                <c:pt idx="4556">
                  <c:v>4.8000000000000004E-3</c:v>
                </c:pt>
                <c:pt idx="4557">
                  <c:v>4.6000000000000034E-3</c:v>
                </c:pt>
                <c:pt idx="4558">
                  <c:v>4.7000000000000037E-3</c:v>
                </c:pt>
                <c:pt idx="4559">
                  <c:v>4.7000000000000037E-3</c:v>
                </c:pt>
                <c:pt idx="4560">
                  <c:v>4.6000000000000034E-3</c:v>
                </c:pt>
                <c:pt idx="4561">
                  <c:v>4.7000000000000037E-3</c:v>
                </c:pt>
                <c:pt idx="4562">
                  <c:v>4.6000000000000034E-3</c:v>
                </c:pt>
                <c:pt idx="4563">
                  <c:v>4.7000000000000037E-3</c:v>
                </c:pt>
                <c:pt idx="4564">
                  <c:v>4.7000000000000037E-3</c:v>
                </c:pt>
                <c:pt idx="4565">
                  <c:v>4.7000000000000037E-3</c:v>
                </c:pt>
                <c:pt idx="4566">
                  <c:v>4.6000000000000034E-3</c:v>
                </c:pt>
                <c:pt idx="4567">
                  <c:v>4.7000000000000037E-3</c:v>
                </c:pt>
                <c:pt idx="4568">
                  <c:v>4.7000000000000037E-3</c:v>
                </c:pt>
                <c:pt idx="4569">
                  <c:v>4.6000000000000034E-3</c:v>
                </c:pt>
                <c:pt idx="4570">
                  <c:v>4.7000000000000037E-3</c:v>
                </c:pt>
                <c:pt idx="4571">
                  <c:v>4.7000000000000037E-3</c:v>
                </c:pt>
                <c:pt idx="4572">
                  <c:v>4.7000000000000037E-3</c:v>
                </c:pt>
                <c:pt idx="4573">
                  <c:v>4.6000000000000034E-3</c:v>
                </c:pt>
                <c:pt idx="4574">
                  <c:v>4.6000000000000034E-3</c:v>
                </c:pt>
                <c:pt idx="4575">
                  <c:v>4.7000000000000037E-3</c:v>
                </c:pt>
                <c:pt idx="4576">
                  <c:v>4.7000000000000037E-3</c:v>
                </c:pt>
                <c:pt idx="4577">
                  <c:v>4.7000000000000037E-3</c:v>
                </c:pt>
                <c:pt idx="4578">
                  <c:v>4.7000000000000037E-3</c:v>
                </c:pt>
                <c:pt idx="4579">
                  <c:v>4.7000000000000037E-3</c:v>
                </c:pt>
                <c:pt idx="4580">
                  <c:v>4.8000000000000004E-3</c:v>
                </c:pt>
                <c:pt idx="4581">
                  <c:v>4.7000000000000037E-3</c:v>
                </c:pt>
                <c:pt idx="4582">
                  <c:v>4.6000000000000034E-3</c:v>
                </c:pt>
                <c:pt idx="4583">
                  <c:v>4.7000000000000037E-3</c:v>
                </c:pt>
                <c:pt idx="4584">
                  <c:v>4.7000000000000037E-3</c:v>
                </c:pt>
                <c:pt idx="4585">
                  <c:v>4.6000000000000034E-3</c:v>
                </c:pt>
                <c:pt idx="4586">
                  <c:v>4.7000000000000037E-3</c:v>
                </c:pt>
                <c:pt idx="4587">
                  <c:v>4.6000000000000034E-3</c:v>
                </c:pt>
                <c:pt idx="4588">
                  <c:v>4.6000000000000034E-3</c:v>
                </c:pt>
                <c:pt idx="4589">
                  <c:v>4.7000000000000037E-3</c:v>
                </c:pt>
                <c:pt idx="4590">
                  <c:v>4.6000000000000034E-3</c:v>
                </c:pt>
                <c:pt idx="4591">
                  <c:v>4.7000000000000037E-3</c:v>
                </c:pt>
                <c:pt idx="4592">
                  <c:v>4.6000000000000034E-3</c:v>
                </c:pt>
                <c:pt idx="4593">
                  <c:v>4.7000000000000037E-3</c:v>
                </c:pt>
                <c:pt idx="4594">
                  <c:v>4.7000000000000037E-3</c:v>
                </c:pt>
                <c:pt idx="4595">
                  <c:v>4.8000000000000004E-3</c:v>
                </c:pt>
                <c:pt idx="4596">
                  <c:v>4.6000000000000034E-3</c:v>
                </c:pt>
                <c:pt idx="4597">
                  <c:v>4.7000000000000037E-3</c:v>
                </c:pt>
                <c:pt idx="4598">
                  <c:v>4.6000000000000034E-3</c:v>
                </c:pt>
                <c:pt idx="4599">
                  <c:v>4.7000000000000037E-3</c:v>
                </c:pt>
                <c:pt idx="4600">
                  <c:v>4.6000000000000034E-3</c:v>
                </c:pt>
                <c:pt idx="4601">
                  <c:v>4.7000000000000037E-3</c:v>
                </c:pt>
                <c:pt idx="4602">
                  <c:v>4.7000000000000037E-3</c:v>
                </c:pt>
                <c:pt idx="4603">
                  <c:v>4.6000000000000034E-3</c:v>
                </c:pt>
                <c:pt idx="4604">
                  <c:v>4.7000000000000037E-3</c:v>
                </c:pt>
                <c:pt idx="4605">
                  <c:v>4.6000000000000034E-3</c:v>
                </c:pt>
                <c:pt idx="4606">
                  <c:v>4.7000000000000037E-3</c:v>
                </c:pt>
                <c:pt idx="4607">
                  <c:v>4.6000000000000034E-3</c:v>
                </c:pt>
                <c:pt idx="4608">
                  <c:v>4.7000000000000037E-3</c:v>
                </c:pt>
                <c:pt idx="4609">
                  <c:v>4.7000000000000037E-3</c:v>
                </c:pt>
                <c:pt idx="4610">
                  <c:v>4.6000000000000034E-3</c:v>
                </c:pt>
                <c:pt idx="4611">
                  <c:v>4.7000000000000037E-3</c:v>
                </c:pt>
                <c:pt idx="4612">
                  <c:v>4.6000000000000034E-3</c:v>
                </c:pt>
                <c:pt idx="4613">
                  <c:v>4.7000000000000037E-3</c:v>
                </c:pt>
                <c:pt idx="4614">
                  <c:v>4.6000000000000034E-3</c:v>
                </c:pt>
                <c:pt idx="4615">
                  <c:v>4.7000000000000037E-3</c:v>
                </c:pt>
                <c:pt idx="4616">
                  <c:v>4.7000000000000037E-3</c:v>
                </c:pt>
                <c:pt idx="4617">
                  <c:v>4.7000000000000037E-3</c:v>
                </c:pt>
                <c:pt idx="4618">
                  <c:v>4.7000000000000037E-3</c:v>
                </c:pt>
                <c:pt idx="4619">
                  <c:v>4.7000000000000037E-3</c:v>
                </c:pt>
                <c:pt idx="4620">
                  <c:v>4.7000000000000037E-3</c:v>
                </c:pt>
                <c:pt idx="4621">
                  <c:v>4.7000000000000037E-3</c:v>
                </c:pt>
                <c:pt idx="4622">
                  <c:v>4.7000000000000037E-3</c:v>
                </c:pt>
                <c:pt idx="4623">
                  <c:v>4.7000000000000037E-3</c:v>
                </c:pt>
                <c:pt idx="4624">
                  <c:v>4.6000000000000034E-3</c:v>
                </c:pt>
                <c:pt idx="4625">
                  <c:v>4.7000000000000037E-3</c:v>
                </c:pt>
                <c:pt idx="4626">
                  <c:v>4.7000000000000037E-3</c:v>
                </c:pt>
                <c:pt idx="4627">
                  <c:v>4.8000000000000004E-3</c:v>
                </c:pt>
                <c:pt idx="4628">
                  <c:v>4.7000000000000037E-3</c:v>
                </c:pt>
                <c:pt idx="4629">
                  <c:v>4.7000000000000037E-3</c:v>
                </c:pt>
                <c:pt idx="4630">
                  <c:v>4.7000000000000037E-3</c:v>
                </c:pt>
                <c:pt idx="4631">
                  <c:v>4.6000000000000034E-3</c:v>
                </c:pt>
                <c:pt idx="4632">
                  <c:v>4.6000000000000034E-3</c:v>
                </c:pt>
                <c:pt idx="4633">
                  <c:v>4.7000000000000037E-3</c:v>
                </c:pt>
                <c:pt idx="4634">
                  <c:v>4.7000000000000037E-3</c:v>
                </c:pt>
                <c:pt idx="4635">
                  <c:v>4.7000000000000037E-3</c:v>
                </c:pt>
                <c:pt idx="4636">
                  <c:v>4.6000000000000034E-3</c:v>
                </c:pt>
                <c:pt idx="4637">
                  <c:v>4.7000000000000037E-3</c:v>
                </c:pt>
                <c:pt idx="4638">
                  <c:v>4.6000000000000034E-3</c:v>
                </c:pt>
                <c:pt idx="4639">
                  <c:v>4.8000000000000004E-3</c:v>
                </c:pt>
                <c:pt idx="4640">
                  <c:v>4.7000000000000037E-3</c:v>
                </c:pt>
                <c:pt idx="4641">
                  <c:v>4.7000000000000037E-3</c:v>
                </c:pt>
                <c:pt idx="4642">
                  <c:v>4.6000000000000034E-3</c:v>
                </c:pt>
                <c:pt idx="4643">
                  <c:v>4.7000000000000037E-3</c:v>
                </c:pt>
                <c:pt idx="4644">
                  <c:v>4.6000000000000034E-3</c:v>
                </c:pt>
                <c:pt idx="4645">
                  <c:v>4.7000000000000037E-3</c:v>
                </c:pt>
                <c:pt idx="4646">
                  <c:v>4.7000000000000037E-3</c:v>
                </c:pt>
                <c:pt idx="4647">
                  <c:v>4.7000000000000037E-3</c:v>
                </c:pt>
                <c:pt idx="4648">
                  <c:v>4.6000000000000034E-3</c:v>
                </c:pt>
                <c:pt idx="4649">
                  <c:v>4.7000000000000037E-3</c:v>
                </c:pt>
                <c:pt idx="4650">
                  <c:v>4.7000000000000037E-3</c:v>
                </c:pt>
                <c:pt idx="4651">
                  <c:v>4.7000000000000037E-3</c:v>
                </c:pt>
                <c:pt idx="4652">
                  <c:v>4.6000000000000034E-3</c:v>
                </c:pt>
                <c:pt idx="4653">
                  <c:v>4.6000000000000034E-3</c:v>
                </c:pt>
                <c:pt idx="4654">
                  <c:v>4.6000000000000034E-3</c:v>
                </c:pt>
                <c:pt idx="4655">
                  <c:v>4.7000000000000037E-3</c:v>
                </c:pt>
                <c:pt idx="4656">
                  <c:v>4.6000000000000034E-3</c:v>
                </c:pt>
                <c:pt idx="4657">
                  <c:v>4.7000000000000037E-3</c:v>
                </c:pt>
                <c:pt idx="4658">
                  <c:v>4.7000000000000037E-3</c:v>
                </c:pt>
                <c:pt idx="4659">
                  <c:v>4.7000000000000037E-3</c:v>
                </c:pt>
                <c:pt idx="4660">
                  <c:v>4.7000000000000037E-3</c:v>
                </c:pt>
                <c:pt idx="4661">
                  <c:v>4.6000000000000034E-3</c:v>
                </c:pt>
                <c:pt idx="4662">
                  <c:v>4.6000000000000034E-3</c:v>
                </c:pt>
                <c:pt idx="4663">
                  <c:v>4.7000000000000037E-3</c:v>
                </c:pt>
                <c:pt idx="4664">
                  <c:v>4.7000000000000037E-3</c:v>
                </c:pt>
                <c:pt idx="4665">
                  <c:v>4.7000000000000037E-3</c:v>
                </c:pt>
                <c:pt idx="4666">
                  <c:v>4.7000000000000037E-3</c:v>
                </c:pt>
                <c:pt idx="4667">
                  <c:v>4.7000000000000037E-3</c:v>
                </c:pt>
                <c:pt idx="4668">
                  <c:v>4.7000000000000037E-3</c:v>
                </c:pt>
                <c:pt idx="4669">
                  <c:v>4.7000000000000037E-3</c:v>
                </c:pt>
                <c:pt idx="4670">
                  <c:v>4.7000000000000037E-3</c:v>
                </c:pt>
                <c:pt idx="4671">
                  <c:v>4.7000000000000037E-3</c:v>
                </c:pt>
                <c:pt idx="4672">
                  <c:v>4.8000000000000004E-3</c:v>
                </c:pt>
                <c:pt idx="4673">
                  <c:v>4.7000000000000037E-3</c:v>
                </c:pt>
                <c:pt idx="4674">
                  <c:v>4.7000000000000037E-3</c:v>
                </c:pt>
                <c:pt idx="4675">
                  <c:v>4.7000000000000037E-3</c:v>
                </c:pt>
                <c:pt idx="4676">
                  <c:v>4.7000000000000037E-3</c:v>
                </c:pt>
                <c:pt idx="4677">
                  <c:v>4.7000000000000037E-3</c:v>
                </c:pt>
                <c:pt idx="4678">
                  <c:v>4.6000000000000034E-3</c:v>
                </c:pt>
                <c:pt idx="4679">
                  <c:v>4.7000000000000037E-3</c:v>
                </c:pt>
                <c:pt idx="4680">
                  <c:v>4.6000000000000034E-3</c:v>
                </c:pt>
                <c:pt idx="4681">
                  <c:v>4.7000000000000037E-3</c:v>
                </c:pt>
                <c:pt idx="4682">
                  <c:v>4.7000000000000037E-3</c:v>
                </c:pt>
                <c:pt idx="4683">
                  <c:v>4.7000000000000037E-3</c:v>
                </c:pt>
                <c:pt idx="4684">
                  <c:v>4.7000000000000037E-3</c:v>
                </c:pt>
                <c:pt idx="4685">
                  <c:v>4.7000000000000037E-3</c:v>
                </c:pt>
                <c:pt idx="4686">
                  <c:v>4.6000000000000034E-3</c:v>
                </c:pt>
                <c:pt idx="4687">
                  <c:v>4.7000000000000037E-3</c:v>
                </c:pt>
                <c:pt idx="4688">
                  <c:v>4.7000000000000037E-3</c:v>
                </c:pt>
                <c:pt idx="4689">
                  <c:v>4.7000000000000037E-3</c:v>
                </c:pt>
                <c:pt idx="4690">
                  <c:v>4.7000000000000037E-3</c:v>
                </c:pt>
                <c:pt idx="4691">
                  <c:v>4.7000000000000037E-3</c:v>
                </c:pt>
                <c:pt idx="4692">
                  <c:v>4.6000000000000034E-3</c:v>
                </c:pt>
                <c:pt idx="4693">
                  <c:v>4.7000000000000037E-3</c:v>
                </c:pt>
                <c:pt idx="4694">
                  <c:v>4.6000000000000034E-3</c:v>
                </c:pt>
                <c:pt idx="4695">
                  <c:v>4.7000000000000037E-3</c:v>
                </c:pt>
                <c:pt idx="4696">
                  <c:v>4.7000000000000037E-3</c:v>
                </c:pt>
                <c:pt idx="4697">
                  <c:v>4.7000000000000037E-3</c:v>
                </c:pt>
                <c:pt idx="4698">
                  <c:v>4.7000000000000037E-3</c:v>
                </c:pt>
                <c:pt idx="4699">
                  <c:v>4.6000000000000034E-3</c:v>
                </c:pt>
                <c:pt idx="4700">
                  <c:v>4.7000000000000037E-3</c:v>
                </c:pt>
                <c:pt idx="4701">
                  <c:v>4.7000000000000037E-3</c:v>
                </c:pt>
                <c:pt idx="4702">
                  <c:v>4.6000000000000034E-3</c:v>
                </c:pt>
                <c:pt idx="4703">
                  <c:v>4.7000000000000037E-3</c:v>
                </c:pt>
                <c:pt idx="4704">
                  <c:v>5.1999999999999998E-3</c:v>
                </c:pt>
                <c:pt idx="4705">
                  <c:v>5.4000000000000038E-3</c:v>
                </c:pt>
                <c:pt idx="4706">
                  <c:v>6.0000000000000036E-3</c:v>
                </c:pt>
                <c:pt idx="4707">
                  <c:v>9.1000000000000004E-3</c:v>
                </c:pt>
                <c:pt idx="4708">
                  <c:v>1.6799999999999999E-2</c:v>
                </c:pt>
                <c:pt idx="4709">
                  <c:v>1.6199999999999999E-2</c:v>
                </c:pt>
                <c:pt idx="4710">
                  <c:v>2.0799999999999999E-2</c:v>
                </c:pt>
                <c:pt idx="4711">
                  <c:v>2.0600000000000011E-2</c:v>
                </c:pt>
                <c:pt idx="4712">
                  <c:v>3.0000000000000002E-2</c:v>
                </c:pt>
                <c:pt idx="4713">
                  <c:v>3.0700000000000002E-2</c:v>
                </c:pt>
                <c:pt idx="4714">
                  <c:v>4.9800000000000039E-2</c:v>
                </c:pt>
                <c:pt idx="4715">
                  <c:v>3.0300000000000001E-2</c:v>
                </c:pt>
                <c:pt idx="4716">
                  <c:v>2.0400000000000001E-2</c:v>
                </c:pt>
                <c:pt idx="4717">
                  <c:v>4.0800000000000003E-2</c:v>
                </c:pt>
                <c:pt idx="4718">
                  <c:v>2.9600000000000001E-2</c:v>
                </c:pt>
                <c:pt idx="4719">
                  <c:v>2.2100000000000002E-2</c:v>
                </c:pt>
                <c:pt idx="4720">
                  <c:v>3.5799999999999998E-2</c:v>
                </c:pt>
                <c:pt idx="4721">
                  <c:v>3.1600000000000031E-2</c:v>
                </c:pt>
                <c:pt idx="4722">
                  <c:v>2.7200000000000012E-2</c:v>
                </c:pt>
                <c:pt idx="4723">
                  <c:v>2.7200000000000012E-2</c:v>
                </c:pt>
                <c:pt idx="4724">
                  <c:v>3.1300000000000001E-2</c:v>
                </c:pt>
                <c:pt idx="4725">
                  <c:v>3.0599999999999999E-2</c:v>
                </c:pt>
                <c:pt idx="4726">
                  <c:v>5.7800000000000039E-2</c:v>
                </c:pt>
                <c:pt idx="4727">
                  <c:v>8.2300000000000012E-2</c:v>
                </c:pt>
                <c:pt idx="4728">
                  <c:v>5.8900000000000001E-2</c:v>
                </c:pt>
                <c:pt idx="4729">
                  <c:v>7.6799999999999993E-2</c:v>
                </c:pt>
                <c:pt idx="4730">
                  <c:v>4.2800000000000032E-2</c:v>
                </c:pt>
                <c:pt idx="4731">
                  <c:v>3.6999999999999998E-2</c:v>
                </c:pt>
                <c:pt idx="4732">
                  <c:v>2.86E-2</c:v>
                </c:pt>
                <c:pt idx="4733">
                  <c:v>4.2700000000000037E-2</c:v>
                </c:pt>
                <c:pt idx="4734">
                  <c:v>5.9600000000000014E-2</c:v>
                </c:pt>
                <c:pt idx="4735">
                  <c:v>6.4600000000000019E-2</c:v>
                </c:pt>
                <c:pt idx="4736">
                  <c:v>5.8700000000000023E-2</c:v>
                </c:pt>
                <c:pt idx="4737">
                  <c:v>4.0800000000000003E-2</c:v>
                </c:pt>
                <c:pt idx="4738">
                  <c:v>3.1000000000000017E-2</c:v>
                </c:pt>
                <c:pt idx="4739">
                  <c:v>5.8200000000000002E-2</c:v>
                </c:pt>
                <c:pt idx="4740">
                  <c:v>2.5800000000000017E-2</c:v>
                </c:pt>
                <c:pt idx="4741">
                  <c:v>2.1399999999999999E-2</c:v>
                </c:pt>
                <c:pt idx="4742">
                  <c:v>3.8600000000000002E-2</c:v>
                </c:pt>
                <c:pt idx="4743">
                  <c:v>2.9000000000000001E-2</c:v>
                </c:pt>
                <c:pt idx="4744">
                  <c:v>1.5900000000000001E-2</c:v>
                </c:pt>
                <c:pt idx="4745">
                  <c:v>5.8500000000000003E-2</c:v>
                </c:pt>
                <c:pt idx="4746">
                  <c:v>3.7999999999999999E-2</c:v>
                </c:pt>
                <c:pt idx="4747">
                  <c:v>1.7899999999999999E-2</c:v>
                </c:pt>
                <c:pt idx="4748">
                  <c:v>3.0300000000000001E-2</c:v>
                </c:pt>
                <c:pt idx="4749">
                  <c:v>2.7100000000000006E-2</c:v>
                </c:pt>
                <c:pt idx="4750">
                  <c:v>1.0200000000000001E-2</c:v>
                </c:pt>
                <c:pt idx="4751">
                  <c:v>2.3800000000000002E-2</c:v>
                </c:pt>
                <c:pt idx="4752">
                  <c:v>1.0100000000000001E-2</c:v>
                </c:pt>
                <c:pt idx="4753">
                  <c:v>2.0500000000000001E-2</c:v>
                </c:pt>
                <c:pt idx="4754">
                  <c:v>1.0200000000000001E-2</c:v>
                </c:pt>
                <c:pt idx="4755">
                  <c:v>1.4E-2</c:v>
                </c:pt>
                <c:pt idx="4756">
                  <c:v>8.2000000000000007E-3</c:v>
                </c:pt>
                <c:pt idx="4757">
                  <c:v>1.1299999999999998E-2</c:v>
                </c:pt>
                <c:pt idx="4758">
                  <c:v>1.2200000000000001E-2</c:v>
                </c:pt>
                <c:pt idx="4759">
                  <c:v>1.0999999999999998E-2</c:v>
                </c:pt>
                <c:pt idx="4760">
                  <c:v>7.6000000000000035E-3</c:v>
                </c:pt>
                <c:pt idx="4761">
                  <c:v>7.9000000000000077E-3</c:v>
                </c:pt>
                <c:pt idx="4762">
                  <c:v>1.2E-2</c:v>
                </c:pt>
                <c:pt idx="4763">
                  <c:v>1.1200000000000009E-2</c:v>
                </c:pt>
                <c:pt idx="4764">
                  <c:v>6.900000000000006E-3</c:v>
                </c:pt>
                <c:pt idx="4765">
                  <c:v>8.6000000000000069E-3</c:v>
                </c:pt>
                <c:pt idx="4766">
                  <c:v>9.4000000000000073E-3</c:v>
                </c:pt>
                <c:pt idx="4767">
                  <c:v>5.9000000000000059E-3</c:v>
                </c:pt>
                <c:pt idx="4768">
                  <c:v>5.9000000000000059E-3</c:v>
                </c:pt>
                <c:pt idx="4769">
                  <c:v>5.9000000000000059E-3</c:v>
                </c:pt>
                <c:pt idx="4770">
                  <c:v>1.0300000000000005E-2</c:v>
                </c:pt>
                <c:pt idx="4771">
                  <c:v>6.2000000000000041E-3</c:v>
                </c:pt>
                <c:pt idx="4772">
                  <c:v>7.6000000000000035E-3</c:v>
                </c:pt>
                <c:pt idx="4773">
                  <c:v>7.2000000000000041E-3</c:v>
                </c:pt>
                <c:pt idx="4774">
                  <c:v>9.6000000000000026E-3</c:v>
                </c:pt>
                <c:pt idx="4775">
                  <c:v>8.5000000000000006E-3</c:v>
                </c:pt>
                <c:pt idx="4776">
                  <c:v>8.8000000000000075E-3</c:v>
                </c:pt>
                <c:pt idx="4777">
                  <c:v>1.5100000000000009E-2</c:v>
                </c:pt>
                <c:pt idx="4778">
                  <c:v>1.7899999999999999E-2</c:v>
                </c:pt>
                <c:pt idx="4779">
                  <c:v>5.4000000000000038E-3</c:v>
                </c:pt>
                <c:pt idx="4780">
                  <c:v>4.7000000000000037E-3</c:v>
                </c:pt>
                <c:pt idx="4781">
                  <c:v>5.9000000000000059E-3</c:v>
                </c:pt>
                <c:pt idx="4782">
                  <c:v>5.1999999999999998E-3</c:v>
                </c:pt>
                <c:pt idx="4783">
                  <c:v>4.8000000000000004E-3</c:v>
                </c:pt>
                <c:pt idx="4784">
                  <c:v>4.9000000000000042E-3</c:v>
                </c:pt>
                <c:pt idx="4785">
                  <c:v>4.7000000000000037E-3</c:v>
                </c:pt>
                <c:pt idx="4786">
                  <c:v>4.6000000000000034E-3</c:v>
                </c:pt>
                <c:pt idx="4787">
                  <c:v>4.6000000000000034E-3</c:v>
                </c:pt>
                <c:pt idx="4788">
                  <c:v>0.1686</c:v>
                </c:pt>
                <c:pt idx="4789">
                  <c:v>0.16930000000000001</c:v>
                </c:pt>
                <c:pt idx="4790">
                  <c:v>0.16919999999999999</c:v>
                </c:pt>
                <c:pt idx="4791">
                  <c:v>0.16940000000000011</c:v>
                </c:pt>
                <c:pt idx="4792">
                  <c:v>0.16940000000000011</c:v>
                </c:pt>
                <c:pt idx="4793">
                  <c:v>0.16950000000000001</c:v>
                </c:pt>
                <c:pt idx="4794">
                  <c:v>0.16950000000000001</c:v>
                </c:pt>
                <c:pt idx="4795">
                  <c:v>0.1696</c:v>
                </c:pt>
                <c:pt idx="4796">
                  <c:v>0.16990000000000011</c:v>
                </c:pt>
                <c:pt idx="4797">
                  <c:v>0.1696</c:v>
                </c:pt>
                <c:pt idx="4798">
                  <c:v>0.16940000000000011</c:v>
                </c:pt>
                <c:pt idx="4799">
                  <c:v>0.16969999999999999</c:v>
                </c:pt>
                <c:pt idx="4800">
                  <c:v>0.17030000000000001</c:v>
                </c:pt>
                <c:pt idx="4801">
                  <c:v>0.17030000000000001</c:v>
                </c:pt>
                <c:pt idx="4802">
                  <c:v>0.17030000000000001</c:v>
                </c:pt>
                <c:pt idx="4803">
                  <c:v>0.17019999999999999</c:v>
                </c:pt>
                <c:pt idx="4804">
                  <c:v>0.1701</c:v>
                </c:pt>
                <c:pt idx="4805">
                  <c:v>0.17019999999999999</c:v>
                </c:pt>
                <c:pt idx="4806">
                  <c:v>0.17069999999999999</c:v>
                </c:pt>
                <c:pt idx="4807">
                  <c:v>0.17080000000000001</c:v>
                </c:pt>
                <c:pt idx="4808">
                  <c:v>0.17069999999999999</c:v>
                </c:pt>
                <c:pt idx="4809">
                  <c:v>0.1706</c:v>
                </c:pt>
                <c:pt idx="4810">
                  <c:v>0.17030000000000001</c:v>
                </c:pt>
                <c:pt idx="4811">
                  <c:v>0.17080000000000001</c:v>
                </c:pt>
                <c:pt idx="4812">
                  <c:v>0.17100000000000001</c:v>
                </c:pt>
                <c:pt idx="4813">
                  <c:v>0.17080000000000001</c:v>
                </c:pt>
                <c:pt idx="4814">
                  <c:v>0.17080000000000001</c:v>
                </c:pt>
                <c:pt idx="4815">
                  <c:v>0.17040000000000011</c:v>
                </c:pt>
                <c:pt idx="4816">
                  <c:v>0.17030000000000001</c:v>
                </c:pt>
                <c:pt idx="4817">
                  <c:v>0.17069999999999999</c:v>
                </c:pt>
                <c:pt idx="4818">
                  <c:v>0.1706</c:v>
                </c:pt>
                <c:pt idx="4819">
                  <c:v>0.17069999999999999</c:v>
                </c:pt>
                <c:pt idx="4820">
                  <c:v>0.17050000000000001</c:v>
                </c:pt>
                <c:pt idx="4821">
                  <c:v>0.17</c:v>
                </c:pt>
                <c:pt idx="4822">
                  <c:v>0.16990000000000011</c:v>
                </c:pt>
                <c:pt idx="4823">
                  <c:v>0.17</c:v>
                </c:pt>
                <c:pt idx="4824">
                  <c:v>0.16980000000000001</c:v>
                </c:pt>
                <c:pt idx="4825">
                  <c:v>0.16950000000000001</c:v>
                </c:pt>
                <c:pt idx="4826">
                  <c:v>0.16930000000000001</c:v>
                </c:pt>
                <c:pt idx="4827">
                  <c:v>0.16940000000000011</c:v>
                </c:pt>
                <c:pt idx="4828">
                  <c:v>0.16940000000000011</c:v>
                </c:pt>
                <c:pt idx="4829">
                  <c:v>0.16930000000000001</c:v>
                </c:pt>
                <c:pt idx="4830">
                  <c:v>0.16919999999999999</c:v>
                </c:pt>
                <c:pt idx="4831">
                  <c:v>0.16889999999999999</c:v>
                </c:pt>
                <c:pt idx="4832">
                  <c:v>0.16869999999999999</c:v>
                </c:pt>
                <c:pt idx="4833">
                  <c:v>0.16889999999999999</c:v>
                </c:pt>
                <c:pt idx="4834">
                  <c:v>0.1686</c:v>
                </c:pt>
                <c:pt idx="4835">
                  <c:v>0.16869999999999999</c:v>
                </c:pt>
                <c:pt idx="4836">
                  <c:v>0.16830000000000001</c:v>
                </c:pt>
                <c:pt idx="4837">
                  <c:v>0.1678</c:v>
                </c:pt>
                <c:pt idx="4838">
                  <c:v>0.16769999999999999</c:v>
                </c:pt>
                <c:pt idx="4839">
                  <c:v>0.16789999999999999</c:v>
                </c:pt>
                <c:pt idx="4840">
                  <c:v>0.16769999999999999</c:v>
                </c:pt>
                <c:pt idx="4841">
                  <c:v>0.16739999999999999</c:v>
                </c:pt>
                <c:pt idx="4842">
                  <c:v>0.1671</c:v>
                </c:pt>
                <c:pt idx="4843">
                  <c:v>0.16669999999999999</c:v>
                </c:pt>
                <c:pt idx="4844">
                  <c:v>0.16689999999999999</c:v>
                </c:pt>
                <c:pt idx="4845">
                  <c:v>0.16669999999999999</c:v>
                </c:pt>
                <c:pt idx="4846">
                  <c:v>0.1663</c:v>
                </c:pt>
                <c:pt idx="4847">
                  <c:v>0.1661</c:v>
                </c:pt>
                <c:pt idx="4848">
                  <c:v>0.1661</c:v>
                </c:pt>
                <c:pt idx="4849">
                  <c:v>0.16600000000000001</c:v>
                </c:pt>
                <c:pt idx="4850">
                  <c:v>0.16589999999999999</c:v>
                </c:pt>
                <c:pt idx="4851">
                  <c:v>0.16539999999999999</c:v>
                </c:pt>
                <c:pt idx="4852">
                  <c:v>0.16489999999999999</c:v>
                </c:pt>
                <c:pt idx="4853">
                  <c:v>0.16500000000000001</c:v>
                </c:pt>
                <c:pt idx="4854">
                  <c:v>0.1651</c:v>
                </c:pt>
                <c:pt idx="4855">
                  <c:v>0.1648</c:v>
                </c:pt>
                <c:pt idx="4856">
                  <c:v>0.16439999999999999</c:v>
                </c:pt>
                <c:pt idx="4857">
                  <c:v>0.16389999999999999</c:v>
                </c:pt>
                <c:pt idx="4858">
                  <c:v>0.16400000000000001</c:v>
                </c:pt>
                <c:pt idx="4859">
                  <c:v>0.16420000000000001</c:v>
                </c:pt>
                <c:pt idx="4860">
                  <c:v>0.16389999999999999</c:v>
                </c:pt>
                <c:pt idx="4861">
                  <c:v>0.1636</c:v>
                </c:pt>
                <c:pt idx="4862">
                  <c:v>0.16309999999999999</c:v>
                </c:pt>
                <c:pt idx="4863">
                  <c:v>0.16300000000000001</c:v>
                </c:pt>
                <c:pt idx="4864">
                  <c:v>0.16320000000000001</c:v>
                </c:pt>
                <c:pt idx="4865">
                  <c:v>0.16300000000000001</c:v>
                </c:pt>
                <c:pt idx="4866">
                  <c:v>0.16289999999999999</c:v>
                </c:pt>
                <c:pt idx="4867">
                  <c:v>0.16259999999999999</c:v>
                </c:pt>
                <c:pt idx="4868">
                  <c:v>0.16220000000000001</c:v>
                </c:pt>
                <c:pt idx="4869">
                  <c:v>0.1623</c:v>
                </c:pt>
                <c:pt idx="4870">
                  <c:v>0.1623</c:v>
                </c:pt>
                <c:pt idx="4871">
                  <c:v>0.16220000000000001</c:v>
                </c:pt>
                <c:pt idx="4872">
                  <c:v>0.16200000000000001</c:v>
                </c:pt>
                <c:pt idx="4873">
                  <c:v>0.16189999999999999</c:v>
                </c:pt>
                <c:pt idx="4874">
                  <c:v>0.16159999999999999</c:v>
                </c:pt>
                <c:pt idx="4875">
                  <c:v>0.16120000000000001</c:v>
                </c:pt>
                <c:pt idx="4876">
                  <c:v>0.16139999999999999</c:v>
                </c:pt>
                <c:pt idx="4877">
                  <c:v>0.1613</c:v>
                </c:pt>
                <c:pt idx="4878">
                  <c:v>0.161</c:v>
                </c:pt>
                <c:pt idx="4879">
                  <c:v>0.161</c:v>
                </c:pt>
                <c:pt idx="4880">
                  <c:v>0.16070000000000001</c:v>
                </c:pt>
                <c:pt idx="4881">
                  <c:v>0.16070000000000001</c:v>
                </c:pt>
                <c:pt idx="4882">
                  <c:v>0.1605</c:v>
                </c:pt>
                <c:pt idx="4883">
                  <c:v>0.16039999999999999</c:v>
                </c:pt>
                <c:pt idx="4884">
                  <c:v>0.1603</c:v>
                </c:pt>
                <c:pt idx="4885">
                  <c:v>0.16020000000000001</c:v>
                </c:pt>
                <c:pt idx="4886">
                  <c:v>0.15990000000000013</c:v>
                </c:pt>
                <c:pt idx="4887">
                  <c:v>0.15990000000000013</c:v>
                </c:pt>
                <c:pt idx="4888">
                  <c:v>0.15970000000000012</c:v>
                </c:pt>
                <c:pt idx="4889">
                  <c:v>0.15970000000000012</c:v>
                </c:pt>
                <c:pt idx="4890">
                  <c:v>0.15950000000000011</c:v>
                </c:pt>
                <c:pt idx="4891">
                  <c:v>0.15940000000000012</c:v>
                </c:pt>
                <c:pt idx="4892">
                  <c:v>0.15920000000000012</c:v>
                </c:pt>
                <c:pt idx="4893">
                  <c:v>0.15900000000000011</c:v>
                </c:pt>
                <c:pt idx="4894">
                  <c:v>0.15890000000000018</c:v>
                </c:pt>
                <c:pt idx="4895">
                  <c:v>0.15880000000000011</c:v>
                </c:pt>
                <c:pt idx="4896">
                  <c:v>0.1586000000000001</c:v>
                </c:pt>
                <c:pt idx="4897">
                  <c:v>0.15840000000000018</c:v>
                </c:pt>
                <c:pt idx="4898">
                  <c:v>0.15830000000000011</c:v>
                </c:pt>
                <c:pt idx="4899">
                  <c:v>0.1581000000000001</c:v>
                </c:pt>
                <c:pt idx="4900">
                  <c:v>0.15800000000000011</c:v>
                </c:pt>
                <c:pt idx="4901">
                  <c:v>0.15790000000000018</c:v>
                </c:pt>
                <c:pt idx="4902">
                  <c:v>0.1576000000000001</c:v>
                </c:pt>
                <c:pt idx="4903">
                  <c:v>0.1576000000000001</c:v>
                </c:pt>
                <c:pt idx="4904">
                  <c:v>0.15740000000000018</c:v>
                </c:pt>
                <c:pt idx="4905">
                  <c:v>0.15720000000000012</c:v>
                </c:pt>
                <c:pt idx="4906">
                  <c:v>0.15720000000000012</c:v>
                </c:pt>
                <c:pt idx="4907">
                  <c:v>0.15690000000000018</c:v>
                </c:pt>
                <c:pt idx="4908">
                  <c:v>0.15680000000000011</c:v>
                </c:pt>
                <c:pt idx="4909">
                  <c:v>0.15660000000000004</c:v>
                </c:pt>
                <c:pt idx="4910">
                  <c:v>0.15650000000000011</c:v>
                </c:pt>
                <c:pt idx="4911">
                  <c:v>0.15640000000000018</c:v>
                </c:pt>
                <c:pt idx="4912">
                  <c:v>0.15620000000000012</c:v>
                </c:pt>
                <c:pt idx="4913">
                  <c:v>0.15610000000000004</c:v>
                </c:pt>
                <c:pt idx="4914">
                  <c:v>0.15590000000000018</c:v>
                </c:pt>
                <c:pt idx="4915">
                  <c:v>0.15590000000000018</c:v>
                </c:pt>
                <c:pt idx="4916">
                  <c:v>0.15570000000000012</c:v>
                </c:pt>
                <c:pt idx="4917">
                  <c:v>0.15550000000000011</c:v>
                </c:pt>
                <c:pt idx="4918">
                  <c:v>0.15540000000000018</c:v>
                </c:pt>
                <c:pt idx="4919">
                  <c:v>0.1553000000000001</c:v>
                </c:pt>
                <c:pt idx="4920">
                  <c:v>0.15520000000000012</c:v>
                </c:pt>
                <c:pt idx="4921">
                  <c:v>0.15500000000000011</c:v>
                </c:pt>
                <c:pt idx="4922">
                  <c:v>0.15490000000000018</c:v>
                </c:pt>
                <c:pt idx="4923">
                  <c:v>0.15490000000000018</c:v>
                </c:pt>
                <c:pt idx="4924">
                  <c:v>0.15470000000000012</c:v>
                </c:pt>
                <c:pt idx="4925">
                  <c:v>0.15460000000000004</c:v>
                </c:pt>
                <c:pt idx="4926">
                  <c:v>0.15450000000000011</c:v>
                </c:pt>
                <c:pt idx="4927">
                  <c:v>0.1543000000000001</c:v>
                </c:pt>
                <c:pt idx="4928">
                  <c:v>0.15420000000000011</c:v>
                </c:pt>
                <c:pt idx="4929">
                  <c:v>0.15410000000000001</c:v>
                </c:pt>
                <c:pt idx="4930">
                  <c:v>0.15390000000000012</c:v>
                </c:pt>
                <c:pt idx="4931">
                  <c:v>0.1538000000000001</c:v>
                </c:pt>
                <c:pt idx="4932">
                  <c:v>0.1538000000000001</c:v>
                </c:pt>
                <c:pt idx="4933">
                  <c:v>0.15360000000000001</c:v>
                </c:pt>
                <c:pt idx="4934">
                  <c:v>0.15350000000000011</c:v>
                </c:pt>
                <c:pt idx="4935">
                  <c:v>0.15340000000000012</c:v>
                </c:pt>
                <c:pt idx="4936">
                  <c:v>0.15320000000000011</c:v>
                </c:pt>
                <c:pt idx="4937">
                  <c:v>0.15300000000000011</c:v>
                </c:pt>
                <c:pt idx="4938">
                  <c:v>0.15300000000000011</c:v>
                </c:pt>
                <c:pt idx="4939">
                  <c:v>0.1528000000000001</c:v>
                </c:pt>
                <c:pt idx="4940">
                  <c:v>0.15270000000000011</c:v>
                </c:pt>
                <c:pt idx="4941">
                  <c:v>0.15260000000000001</c:v>
                </c:pt>
                <c:pt idx="4942">
                  <c:v>0.15250000000000011</c:v>
                </c:pt>
                <c:pt idx="4943">
                  <c:v>0.1523000000000001</c:v>
                </c:pt>
                <c:pt idx="4944">
                  <c:v>0.15220000000000011</c:v>
                </c:pt>
                <c:pt idx="4945">
                  <c:v>0.15210000000000001</c:v>
                </c:pt>
                <c:pt idx="4946">
                  <c:v>0.15200000000000011</c:v>
                </c:pt>
                <c:pt idx="4947">
                  <c:v>0.15190000000000012</c:v>
                </c:pt>
                <c:pt idx="4948">
                  <c:v>0.15170000000000011</c:v>
                </c:pt>
                <c:pt idx="4949">
                  <c:v>0.15170000000000011</c:v>
                </c:pt>
                <c:pt idx="4950">
                  <c:v>0.15160000000000001</c:v>
                </c:pt>
                <c:pt idx="4951">
                  <c:v>0.15140000000000012</c:v>
                </c:pt>
                <c:pt idx="4952">
                  <c:v>0.1513000000000001</c:v>
                </c:pt>
                <c:pt idx="4953">
                  <c:v>0.15120000000000011</c:v>
                </c:pt>
                <c:pt idx="4954">
                  <c:v>0.15150000000000011</c:v>
                </c:pt>
                <c:pt idx="4955">
                  <c:v>0.15170000000000011</c:v>
                </c:pt>
                <c:pt idx="4956">
                  <c:v>0.1518000000000001</c:v>
                </c:pt>
                <c:pt idx="4957">
                  <c:v>0.15190000000000012</c:v>
                </c:pt>
                <c:pt idx="4958">
                  <c:v>0.15170000000000011</c:v>
                </c:pt>
                <c:pt idx="4959">
                  <c:v>0.15190000000000012</c:v>
                </c:pt>
                <c:pt idx="4960">
                  <c:v>0.1518000000000001</c:v>
                </c:pt>
                <c:pt idx="4961">
                  <c:v>0.15160000000000001</c:v>
                </c:pt>
                <c:pt idx="4962">
                  <c:v>0.15140000000000012</c:v>
                </c:pt>
                <c:pt idx="4963">
                  <c:v>0.15160000000000001</c:v>
                </c:pt>
                <c:pt idx="4964">
                  <c:v>0.15150000000000011</c:v>
                </c:pt>
                <c:pt idx="4965">
                  <c:v>0.1513000000000001</c:v>
                </c:pt>
                <c:pt idx="4966">
                  <c:v>0.15110000000000001</c:v>
                </c:pt>
                <c:pt idx="4967">
                  <c:v>0.15120000000000011</c:v>
                </c:pt>
                <c:pt idx="4968">
                  <c:v>0.1513000000000001</c:v>
                </c:pt>
                <c:pt idx="4969">
                  <c:v>0.15110000000000001</c:v>
                </c:pt>
                <c:pt idx="4970">
                  <c:v>0.15110000000000001</c:v>
                </c:pt>
                <c:pt idx="4971">
                  <c:v>0.15100000000000011</c:v>
                </c:pt>
                <c:pt idx="4972">
                  <c:v>0.15090000000000012</c:v>
                </c:pt>
                <c:pt idx="4973">
                  <c:v>0.1508000000000001</c:v>
                </c:pt>
                <c:pt idx="4974">
                  <c:v>0.1508000000000001</c:v>
                </c:pt>
                <c:pt idx="4975">
                  <c:v>0.1508000000000001</c:v>
                </c:pt>
                <c:pt idx="4976">
                  <c:v>0.15070000000000011</c:v>
                </c:pt>
                <c:pt idx="4977">
                  <c:v>0.15070000000000011</c:v>
                </c:pt>
                <c:pt idx="4978">
                  <c:v>0.15070000000000011</c:v>
                </c:pt>
                <c:pt idx="4979">
                  <c:v>0.15050000000000011</c:v>
                </c:pt>
                <c:pt idx="4980">
                  <c:v>0.15060000000000001</c:v>
                </c:pt>
                <c:pt idx="4981">
                  <c:v>0.15050000000000011</c:v>
                </c:pt>
                <c:pt idx="4982">
                  <c:v>0.15030000000000004</c:v>
                </c:pt>
                <c:pt idx="4983">
                  <c:v>0.15040000000000012</c:v>
                </c:pt>
                <c:pt idx="4984">
                  <c:v>0.15030000000000004</c:v>
                </c:pt>
                <c:pt idx="4985">
                  <c:v>0.15020000000000011</c:v>
                </c:pt>
                <c:pt idx="4986">
                  <c:v>0.15020000000000011</c:v>
                </c:pt>
                <c:pt idx="4987">
                  <c:v>0.15010000000000001</c:v>
                </c:pt>
                <c:pt idx="4988">
                  <c:v>0.15010000000000001</c:v>
                </c:pt>
                <c:pt idx="4989">
                  <c:v>0.15010000000000001</c:v>
                </c:pt>
                <c:pt idx="4990">
                  <c:v>0.15000000000000011</c:v>
                </c:pt>
                <c:pt idx="4991">
                  <c:v>0.14990000000000012</c:v>
                </c:pt>
                <c:pt idx="4992">
                  <c:v>0.14980000000000004</c:v>
                </c:pt>
                <c:pt idx="4993">
                  <c:v>0.14980000000000004</c:v>
                </c:pt>
                <c:pt idx="4994">
                  <c:v>0.14980000000000004</c:v>
                </c:pt>
                <c:pt idx="4995">
                  <c:v>0.14980000000000004</c:v>
                </c:pt>
                <c:pt idx="4996">
                  <c:v>0.14970000000000011</c:v>
                </c:pt>
                <c:pt idx="4997">
                  <c:v>0.14960000000000001</c:v>
                </c:pt>
                <c:pt idx="4998">
                  <c:v>0.14960000000000001</c:v>
                </c:pt>
                <c:pt idx="4999">
                  <c:v>0.14950000000000011</c:v>
                </c:pt>
                <c:pt idx="5000">
                  <c:v>0.14950000000000011</c:v>
                </c:pt>
                <c:pt idx="5001">
                  <c:v>0.14940000000000012</c:v>
                </c:pt>
                <c:pt idx="5002">
                  <c:v>0.14940000000000012</c:v>
                </c:pt>
                <c:pt idx="5003">
                  <c:v>0.14930000000000004</c:v>
                </c:pt>
                <c:pt idx="5004">
                  <c:v>0.14920000000000011</c:v>
                </c:pt>
                <c:pt idx="5005">
                  <c:v>0.14920000000000011</c:v>
                </c:pt>
                <c:pt idx="5006">
                  <c:v>0.14920000000000011</c:v>
                </c:pt>
                <c:pt idx="5007">
                  <c:v>0.1490000000000001</c:v>
                </c:pt>
                <c:pt idx="5008">
                  <c:v>0.14880000000000004</c:v>
                </c:pt>
                <c:pt idx="5009">
                  <c:v>0.1490000000000001</c:v>
                </c:pt>
                <c:pt idx="5010">
                  <c:v>0.14910000000000001</c:v>
                </c:pt>
                <c:pt idx="5011">
                  <c:v>0.1490000000000001</c:v>
                </c:pt>
                <c:pt idx="5012">
                  <c:v>0.14890000000000012</c:v>
                </c:pt>
                <c:pt idx="5013">
                  <c:v>0.14890000000000012</c:v>
                </c:pt>
                <c:pt idx="5014">
                  <c:v>0.1490000000000001</c:v>
                </c:pt>
                <c:pt idx="5015">
                  <c:v>0.14880000000000004</c:v>
                </c:pt>
                <c:pt idx="5016">
                  <c:v>0.14880000000000004</c:v>
                </c:pt>
                <c:pt idx="5017">
                  <c:v>0.14880000000000004</c:v>
                </c:pt>
                <c:pt idx="5018">
                  <c:v>0.14880000000000004</c:v>
                </c:pt>
                <c:pt idx="5019">
                  <c:v>0.14870000000000011</c:v>
                </c:pt>
                <c:pt idx="5020">
                  <c:v>0.14870000000000011</c:v>
                </c:pt>
                <c:pt idx="5021">
                  <c:v>0.14870000000000011</c:v>
                </c:pt>
                <c:pt idx="5022">
                  <c:v>0.14870000000000011</c:v>
                </c:pt>
                <c:pt idx="5023">
                  <c:v>0.14860000000000001</c:v>
                </c:pt>
                <c:pt idx="5024">
                  <c:v>0.14860000000000001</c:v>
                </c:pt>
                <c:pt idx="5025">
                  <c:v>0.14860000000000001</c:v>
                </c:pt>
                <c:pt idx="5026">
                  <c:v>0.14880000000000004</c:v>
                </c:pt>
                <c:pt idx="5027">
                  <c:v>0.14830000000000004</c:v>
                </c:pt>
                <c:pt idx="5028">
                  <c:v>0.14810000000000001</c:v>
                </c:pt>
                <c:pt idx="5029">
                  <c:v>0.1480000000000001</c:v>
                </c:pt>
                <c:pt idx="5030">
                  <c:v>0.1480000000000001</c:v>
                </c:pt>
                <c:pt idx="5031">
                  <c:v>0.1480000000000001</c:v>
                </c:pt>
                <c:pt idx="5032">
                  <c:v>0.14790000000000011</c:v>
                </c:pt>
                <c:pt idx="5033">
                  <c:v>0.14780000000000001</c:v>
                </c:pt>
                <c:pt idx="5034">
                  <c:v>0.14780000000000001</c:v>
                </c:pt>
                <c:pt idx="5035">
                  <c:v>0.14780000000000001</c:v>
                </c:pt>
                <c:pt idx="5036">
                  <c:v>0.14780000000000001</c:v>
                </c:pt>
                <c:pt idx="5037">
                  <c:v>0.14770000000000011</c:v>
                </c:pt>
                <c:pt idx="5038">
                  <c:v>0.14770000000000011</c:v>
                </c:pt>
                <c:pt idx="5039">
                  <c:v>0.14740000000000011</c:v>
                </c:pt>
                <c:pt idx="5040">
                  <c:v>0.14790000000000011</c:v>
                </c:pt>
                <c:pt idx="5041">
                  <c:v>0.14780000000000001</c:v>
                </c:pt>
                <c:pt idx="5042">
                  <c:v>0.14790000000000011</c:v>
                </c:pt>
                <c:pt idx="5043">
                  <c:v>0.14790000000000011</c:v>
                </c:pt>
                <c:pt idx="5044">
                  <c:v>0.14790000000000011</c:v>
                </c:pt>
                <c:pt idx="5045">
                  <c:v>0.14790000000000011</c:v>
                </c:pt>
                <c:pt idx="5046">
                  <c:v>0.1480000000000001</c:v>
                </c:pt>
                <c:pt idx="5047">
                  <c:v>0.1480000000000001</c:v>
                </c:pt>
                <c:pt idx="5048">
                  <c:v>0.1480000000000001</c:v>
                </c:pt>
                <c:pt idx="5049">
                  <c:v>0.1480000000000001</c:v>
                </c:pt>
                <c:pt idx="5050">
                  <c:v>0.14810000000000001</c:v>
                </c:pt>
                <c:pt idx="5051">
                  <c:v>0.14810000000000001</c:v>
                </c:pt>
                <c:pt idx="5052">
                  <c:v>0.14810000000000001</c:v>
                </c:pt>
                <c:pt idx="5053">
                  <c:v>0.14830000000000004</c:v>
                </c:pt>
                <c:pt idx="5054">
                  <c:v>0.14840000000000012</c:v>
                </c:pt>
                <c:pt idx="5055">
                  <c:v>0.14840000000000012</c:v>
                </c:pt>
                <c:pt idx="5056">
                  <c:v>0.14860000000000001</c:v>
                </c:pt>
                <c:pt idx="5057">
                  <c:v>0.14870000000000011</c:v>
                </c:pt>
                <c:pt idx="5058">
                  <c:v>0.14870000000000011</c:v>
                </c:pt>
                <c:pt idx="5059">
                  <c:v>0.1485000000000001</c:v>
                </c:pt>
                <c:pt idx="5060">
                  <c:v>0.14840000000000012</c:v>
                </c:pt>
                <c:pt idx="5061">
                  <c:v>0.14870000000000011</c:v>
                </c:pt>
                <c:pt idx="5062">
                  <c:v>0.14880000000000004</c:v>
                </c:pt>
                <c:pt idx="5063">
                  <c:v>0.14880000000000004</c:v>
                </c:pt>
                <c:pt idx="5064">
                  <c:v>0.14890000000000012</c:v>
                </c:pt>
                <c:pt idx="5065">
                  <c:v>0.14890000000000012</c:v>
                </c:pt>
                <c:pt idx="5066">
                  <c:v>0.14890000000000012</c:v>
                </c:pt>
                <c:pt idx="5067">
                  <c:v>0.1490000000000001</c:v>
                </c:pt>
                <c:pt idx="5068">
                  <c:v>0.14880000000000004</c:v>
                </c:pt>
                <c:pt idx="5069">
                  <c:v>0.14860000000000001</c:v>
                </c:pt>
                <c:pt idx="5070">
                  <c:v>0.14880000000000004</c:v>
                </c:pt>
                <c:pt idx="5071">
                  <c:v>0.14910000000000001</c:v>
                </c:pt>
                <c:pt idx="5072">
                  <c:v>0.14920000000000011</c:v>
                </c:pt>
                <c:pt idx="5073">
                  <c:v>0.14920000000000011</c:v>
                </c:pt>
                <c:pt idx="5074">
                  <c:v>0.14920000000000011</c:v>
                </c:pt>
                <c:pt idx="5075">
                  <c:v>0.14880000000000004</c:v>
                </c:pt>
                <c:pt idx="5076">
                  <c:v>0.14890000000000012</c:v>
                </c:pt>
                <c:pt idx="5077">
                  <c:v>0.14940000000000012</c:v>
                </c:pt>
                <c:pt idx="5078">
                  <c:v>0.14970000000000011</c:v>
                </c:pt>
                <c:pt idx="5079">
                  <c:v>0.14950000000000011</c:v>
                </c:pt>
                <c:pt idx="5080">
                  <c:v>0.14940000000000012</c:v>
                </c:pt>
                <c:pt idx="5081">
                  <c:v>0.14920000000000011</c:v>
                </c:pt>
                <c:pt idx="5082">
                  <c:v>0.14910000000000001</c:v>
                </c:pt>
                <c:pt idx="5083">
                  <c:v>0.14940000000000012</c:v>
                </c:pt>
                <c:pt idx="5084">
                  <c:v>0.14990000000000012</c:v>
                </c:pt>
                <c:pt idx="5085">
                  <c:v>0.14990000000000012</c:v>
                </c:pt>
                <c:pt idx="5086">
                  <c:v>0.14980000000000004</c:v>
                </c:pt>
                <c:pt idx="5087">
                  <c:v>0.14960000000000001</c:v>
                </c:pt>
                <c:pt idx="5088">
                  <c:v>0.14940000000000012</c:v>
                </c:pt>
                <c:pt idx="5089">
                  <c:v>0.14970000000000011</c:v>
                </c:pt>
                <c:pt idx="5090">
                  <c:v>0.15010000000000001</c:v>
                </c:pt>
                <c:pt idx="5091">
                  <c:v>0.15040000000000012</c:v>
                </c:pt>
                <c:pt idx="5092">
                  <c:v>0.15030000000000004</c:v>
                </c:pt>
                <c:pt idx="5093">
                  <c:v>0.15020000000000011</c:v>
                </c:pt>
                <c:pt idx="5094">
                  <c:v>0.15000000000000011</c:v>
                </c:pt>
                <c:pt idx="5095">
                  <c:v>0.14990000000000012</c:v>
                </c:pt>
                <c:pt idx="5096">
                  <c:v>0.14990000000000012</c:v>
                </c:pt>
                <c:pt idx="5097">
                  <c:v>0.15050000000000011</c:v>
                </c:pt>
                <c:pt idx="5098">
                  <c:v>0.1508000000000001</c:v>
                </c:pt>
                <c:pt idx="5099">
                  <c:v>0.1508000000000001</c:v>
                </c:pt>
                <c:pt idx="5100">
                  <c:v>0.15060000000000001</c:v>
                </c:pt>
                <c:pt idx="5101">
                  <c:v>0.15030000000000004</c:v>
                </c:pt>
                <c:pt idx="5102">
                  <c:v>0.15020000000000011</c:v>
                </c:pt>
                <c:pt idx="5103">
                  <c:v>0.15020000000000011</c:v>
                </c:pt>
                <c:pt idx="5104">
                  <c:v>0.15040000000000012</c:v>
                </c:pt>
                <c:pt idx="5105">
                  <c:v>0.15110000000000001</c:v>
                </c:pt>
                <c:pt idx="5106">
                  <c:v>0.15160000000000001</c:v>
                </c:pt>
                <c:pt idx="5107">
                  <c:v>0.15140000000000012</c:v>
                </c:pt>
                <c:pt idx="5108">
                  <c:v>0.15120000000000011</c:v>
                </c:pt>
                <c:pt idx="5109">
                  <c:v>0.15110000000000001</c:v>
                </c:pt>
                <c:pt idx="5110">
                  <c:v>0.15090000000000012</c:v>
                </c:pt>
                <c:pt idx="5111">
                  <c:v>0.15150000000000011</c:v>
                </c:pt>
                <c:pt idx="5112">
                  <c:v>0.15210000000000001</c:v>
                </c:pt>
                <c:pt idx="5113">
                  <c:v>0.1523000000000001</c:v>
                </c:pt>
                <c:pt idx="5114">
                  <c:v>0.1523000000000001</c:v>
                </c:pt>
                <c:pt idx="5115">
                  <c:v>0.15200000000000011</c:v>
                </c:pt>
                <c:pt idx="5116">
                  <c:v>0.1518000000000001</c:v>
                </c:pt>
                <c:pt idx="5117">
                  <c:v>0.15210000000000001</c:v>
                </c:pt>
                <c:pt idx="5118">
                  <c:v>0.15270000000000011</c:v>
                </c:pt>
                <c:pt idx="5119">
                  <c:v>0.15290000000000012</c:v>
                </c:pt>
                <c:pt idx="5120">
                  <c:v>0.15290000000000012</c:v>
                </c:pt>
                <c:pt idx="5121">
                  <c:v>0.15270000000000011</c:v>
                </c:pt>
                <c:pt idx="5122">
                  <c:v>0.15250000000000011</c:v>
                </c:pt>
                <c:pt idx="5123">
                  <c:v>0.1523000000000001</c:v>
                </c:pt>
                <c:pt idx="5124">
                  <c:v>0.15270000000000011</c:v>
                </c:pt>
                <c:pt idx="5125">
                  <c:v>0.15340000000000012</c:v>
                </c:pt>
                <c:pt idx="5126">
                  <c:v>0.15370000000000011</c:v>
                </c:pt>
                <c:pt idx="5127">
                  <c:v>0.15350000000000011</c:v>
                </c:pt>
                <c:pt idx="5128">
                  <c:v>0.15340000000000012</c:v>
                </c:pt>
                <c:pt idx="5129">
                  <c:v>0.1533000000000001</c:v>
                </c:pt>
                <c:pt idx="5130">
                  <c:v>0.15320000000000011</c:v>
                </c:pt>
                <c:pt idx="5131">
                  <c:v>0.15300000000000011</c:v>
                </c:pt>
                <c:pt idx="5132">
                  <c:v>0.15290000000000012</c:v>
                </c:pt>
                <c:pt idx="5133">
                  <c:v>0.15270000000000011</c:v>
                </c:pt>
                <c:pt idx="5134">
                  <c:v>0.15290000000000012</c:v>
                </c:pt>
                <c:pt idx="5135">
                  <c:v>0.15370000000000011</c:v>
                </c:pt>
                <c:pt idx="5136">
                  <c:v>0.15450000000000011</c:v>
                </c:pt>
                <c:pt idx="5137">
                  <c:v>0.1548000000000001</c:v>
                </c:pt>
                <c:pt idx="5138">
                  <c:v>0.15470000000000012</c:v>
                </c:pt>
                <c:pt idx="5139">
                  <c:v>0.15460000000000004</c:v>
                </c:pt>
                <c:pt idx="5140">
                  <c:v>0.15440000000000012</c:v>
                </c:pt>
                <c:pt idx="5141">
                  <c:v>0.15470000000000012</c:v>
                </c:pt>
                <c:pt idx="5142">
                  <c:v>0.1553000000000001</c:v>
                </c:pt>
                <c:pt idx="5143">
                  <c:v>0.15570000000000012</c:v>
                </c:pt>
                <c:pt idx="5144">
                  <c:v>0.15590000000000018</c:v>
                </c:pt>
                <c:pt idx="5145">
                  <c:v>0.15560000000000004</c:v>
                </c:pt>
                <c:pt idx="5146">
                  <c:v>0.15550000000000011</c:v>
                </c:pt>
                <c:pt idx="5147">
                  <c:v>0.15570000000000012</c:v>
                </c:pt>
                <c:pt idx="5148">
                  <c:v>0.15620000000000012</c:v>
                </c:pt>
                <c:pt idx="5149">
                  <c:v>0.15670000000000012</c:v>
                </c:pt>
                <c:pt idx="5150">
                  <c:v>0.15690000000000018</c:v>
                </c:pt>
                <c:pt idx="5151">
                  <c:v>0.15660000000000004</c:v>
                </c:pt>
                <c:pt idx="5152">
                  <c:v>0.15650000000000011</c:v>
                </c:pt>
                <c:pt idx="5153">
                  <c:v>0.15630000000000011</c:v>
                </c:pt>
                <c:pt idx="5154">
                  <c:v>0.15680000000000011</c:v>
                </c:pt>
                <c:pt idx="5155">
                  <c:v>0.15750000000000011</c:v>
                </c:pt>
                <c:pt idx="5156">
                  <c:v>0.15780000000000011</c:v>
                </c:pt>
                <c:pt idx="5157">
                  <c:v>0.1576000000000001</c:v>
                </c:pt>
                <c:pt idx="5158">
                  <c:v>0.15770000000000012</c:v>
                </c:pt>
                <c:pt idx="5159">
                  <c:v>0.1576000000000001</c:v>
                </c:pt>
                <c:pt idx="5160">
                  <c:v>0.15750000000000011</c:v>
                </c:pt>
                <c:pt idx="5161">
                  <c:v>0.15740000000000018</c:v>
                </c:pt>
                <c:pt idx="5162">
                  <c:v>0.15770000000000012</c:v>
                </c:pt>
                <c:pt idx="5163">
                  <c:v>0.15850000000000011</c:v>
                </c:pt>
                <c:pt idx="5164">
                  <c:v>0.15900000000000011</c:v>
                </c:pt>
                <c:pt idx="5165">
                  <c:v>0.1591000000000001</c:v>
                </c:pt>
                <c:pt idx="5166">
                  <c:v>0.15890000000000018</c:v>
                </c:pt>
                <c:pt idx="5167">
                  <c:v>0.1591000000000001</c:v>
                </c:pt>
                <c:pt idx="5168">
                  <c:v>0.1591000000000001</c:v>
                </c:pt>
                <c:pt idx="5169">
                  <c:v>0.15990000000000013</c:v>
                </c:pt>
                <c:pt idx="5170">
                  <c:v>0.16059999999999999</c:v>
                </c:pt>
                <c:pt idx="5171">
                  <c:v>0.16059999999999999</c:v>
                </c:pt>
                <c:pt idx="5172">
                  <c:v>0.16059999999999999</c:v>
                </c:pt>
                <c:pt idx="5173">
                  <c:v>0.1605</c:v>
                </c:pt>
                <c:pt idx="5174">
                  <c:v>0.16039999999999999</c:v>
                </c:pt>
                <c:pt idx="5175">
                  <c:v>0.16039999999999999</c:v>
                </c:pt>
                <c:pt idx="5176">
                  <c:v>0.1608</c:v>
                </c:pt>
                <c:pt idx="5177">
                  <c:v>0.16170000000000001</c:v>
                </c:pt>
                <c:pt idx="5178">
                  <c:v>0.1623</c:v>
                </c:pt>
                <c:pt idx="5179">
                  <c:v>0.1623</c:v>
                </c:pt>
                <c:pt idx="5180">
                  <c:v>0.1623</c:v>
                </c:pt>
                <c:pt idx="5181">
                  <c:v>0.1623</c:v>
                </c:pt>
                <c:pt idx="5182">
                  <c:v>0.16250000000000001</c:v>
                </c:pt>
                <c:pt idx="5183">
                  <c:v>0.16239999999999999</c:v>
                </c:pt>
                <c:pt idx="5184">
                  <c:v>0.16250000000000001</c:v>
                </c:pt>
                <c:pt idx="5185">
                  <c:v>0.16250000000000001</c:v>
                </c:pt>
                <c:pt idx="5186">
                  <c:v>0.16259999999999999</c:v>
                </c:pt>
                <c:pt idx="5187">
                  <c:v>0.16259999999999999</c:v>
                </c:pt>
                <c:pt idx="5188">
                  <c:v>0.16270000000000001</c:v>
                </c:pt>
                <c:pt idx="5189">
                  <c:v>0.1628</c:v>
                </c:pt>
                <c:pt idx="5190">
                  <c:v>0.16289999999999999</c:v>
                </c:pt>
                <c:pt idx="5191">
                  <c:v>0.16300000000000001</c:v>
                </c:pt>
                <c:pt idx="5192">
                  <c:v>0.1633</c:v>
                </c:pt>
                <c:pt idx="5193">
                  <c:v>0.16420000000000001</c:v>
                </c:pt>
                <c:pt idx="5194">
                  <c:v>0.16520000000000001</c:v>
                </c:pt>
                <c:pt idx="5195">
                  <c:v>0.1658</c:v>
                </c:pt>
                <c:pt idx="5196">
                  <c:v>0.1658</c:v>
                </c:pt>
                <c:pt idx="5197">
                  <c:v>0.16600000000000001</c:v>
                </c:pt>
                <c:pt idx="5198">
                  <c:v>0.1661</c:v>
                </c:pt>
                <c:pt idx="5199">
                  <c:v>0.16700000000000001</c:v>
                </c:pt>
                <c:pt idx="5200">
                  <c:v>0.16769999999999999</c:v>
                </c:pt>
                <c:pt idx="5201">
                  <c:v>0.16800000000000001</c:v>
                </c:pt>
                <c:pt idx="5202">
                  <c:v>0.16819999999999999</c:v>
                </c:pt>
                <c:pt idx="5203">
                  <c:v>0.1681</c:v>
                </c:pt>
                <c:pt idx="5204">
                  <c:v>0.1681</c:v>
                </c:pt>
                <c:pt idx="5205">
                  <c:v>0.16819999999999999</c:v>
                </c:pt>
                <c:pt idx="5206">
                  <c:v>0.16669999999999999</c:v>
                </c:pt>
                <c:pt idx="5207">
                  <c:v>0.16830000000000001</c:v>
                </c:pt>
                <c:pt idx="5208">
                  <c:v>0.16850000000000001</c:v>
                </c:pt>
                <c:pt idx="5209">
                  <c:v>0.16950000000000001</c:v>
                </c:pt>
                <c:pt idx="5210">
                  <c:v>0.17050000000000001</c:v>
                </c:pt>
                <c:pt idx="5211">
                  <c:v>0.17090000000000011</c:v>
                </c:pt>
                <c:pt idx="5212">
                  <c:v>0.1711</c:v>
                </c:pt>
                <c:pt idx="5213">
                  <c:v>0.17119999999999999</c:v>
                </c:pt>
                <c:pt idx="5214">
                  <c:v>0.17130000000000001</c:v>
                </c:pt>
                <c:pt idx="5215">
                  <c:v>0.17140000000000011</c:v>
                </c:pt>
                <c:pt idx="5216">
                  <c:v>0.17169999999999999</c:v>
                </c:pt>
                <c:pt idx="5217">
                  <c:v>0.1726</c:v>
                </c:pt>
                <c:pt idx="5218">
                  <c:v>0.1736</c:v>
                </c:pt>
                <c:pt idx="5219">
                  <c:v>0.17390000000000011</c:v>
                </c:pt>
                <c:pt idx="5220">
                  <c:v>0.1741</c:v>
                </c:pt>
                <c:pt idx="5221">
                  <c:v>0.1741</c:v>
                </c:pt>
                <c:pt idx="5222">
                  <c:v>0.17419999999999999</c:v>
                </c:pt>
                <c:pt idx="5223">
                  <c:v>0.17440000000000011</c:v>
                </c:pt>
                <c:pt idx="5224">
                  <c:v>0.17460000000000001</c:v>
                </c:pt>
                <c:pt idx="5225">
                  <c:v>0.17480000000000001</c:v>
                </c:pt>
                <c:pt idx="5226">
                  <c:v>0.17500000000000004</c:v>
                </c:pt>
                <c:pt idx="5227">
                  <c:v>0.17510000000000001</c:v>
                </c:pt>
                <c:pt idx="5228">
                  <c:v>0.17530000000000001</c:v>
                </c:pt>
                <c:pt idx="5229">
                  <c:v>0.17540000000000011</c:v>
                </c:pt>
                <c:pt idx="5230">
                  <c:v>0.17570000000000011</c:v>
                </c:pt>
                <c:pt idx="5231">
                  <c:v>0.1760000000000001</c:v>
                </c:pt>
                <c:pt idx="5232">
                  <c:v>0.17590000000000011</c:v>
                </c:pt>
                <c:pt idx="5233">
                  <c:v>0.17660000000000001</c:v>
                </c:pt>
                <c:pt idx="5234">
                  <c:v>0.17760000000000001</c:v>
                </c:pt>
                <c:pt idx="5235">
                  <c:v>0.17860000000000001</c:v>
                </c:pt>
                <c:pt idx="5236">
                  <c:v>0.1790000000000001</c:v>
                </c:pt>
                <c:pt idx="5237">
                  <c:v>0.17960000000000001</c:v>
                </c:pt>
                <c:pt idx="5238">
                  <c:v>0.18030000000000004</c:v>
                </c:pt>
                <c:pt idx="5239">
                  <c:v>0.18080000000000004</c:v>
                </c:pt>
                <c:pt idx="5240">
                  <c:v>0.18090000000000012</c:v>
                </c:pt>
                <c:pt idx="5241">
                  <c:v>0.18110000000000001</c:v>
                </c:pt>
                <c:pt idx="5242">
                  <c:v>0.18130000000000004</c:v>
                </c:pt>
                <c:pt idx="5243">
                  <c:v>0.18210000000000001</c:v>
                </c:pt>
                <c:pt idx="5244">
                  <c:v>0.1833000000000001</c:v>
                </c:pt>
                <c:pt idx="5245">
                  <c:v>0.18440000000000012</c:v>
                </c:pt>
                <c:pt idx="5246">
                  <c:v>0.18490000000000012</c:v>
                </c:pt>
                <c:pt idx="5247">
                  <c:v>0.18520000000000011</c:v>
                </c:pt>
                <c:pt idx="5248">
                  <c:v>0.18540000000000012</c:v>
                </c:pt>
                <c:pt idx="5249">
                  <c:v>0.18570000000000011</c:v>
                </c:pt>
                <c:pt idx="5250">
                  <c:v>0.18610000000000004</c:v>
                </c:pt>
                <c:pt idx="5251">
                  <c:v>0.18620000000000012</c:v>
                </c:pt>
                <c:pt idx="5252">
                  <c:v>0.18650000000000011</c:v>
                </c:pt>
                <c:pt idx="5253">
                  <c:v>0.18690000000000018</c:v>
                </c:pt>
                <c:pt idx="5254">
                  <c:v>0.18710000000000004</c:v>
                </c:pt>
                <c:pt idx="5255">
                  <c:v>0.18750000000000011</c:v>
                </c:pt>
                <c:pt idx="5256">
                  <c:v>0.18810000000000004</c:v>
                </c:pt>
                <c:pt idx="5257">
                  <c:v>0.18940000000000018</c:v>
                </c:pt>
                <c:pt idx="5258">
                  <c:v>0.19059999999999999</c:v>
                </c:pt>
                <c:pt idx="5259">
                  <c:v>0.19120000000000001</c:v>
                </c:pt>
                <c:pt idx="5260">
                  <c:v>0.19170000000000001</c:v>
                </c:pt>
                <c:pt idx="5261">
                  <c:v>0.192</c:v>
                </c:pt>
                <c:pt idx="5262">
                  <c:v>0.1925</c:v>
                </c:pt>
                <c:pt idx="5263">
                  <c:v>0.19270000000000001</c:v>
                </c:pt>
                <c:pt idx="5264">
                  <c:v>0.19309999999999999</c:v>
                </c:pt>
                <c:pt idx="5265">
                  <c:v>0.19339999999999999</c:v>
                </c:pt>
                <c:pt idx="5266">
                  <c:v>0.19420000000000001</c:v>
                </c:pt>
                <c:pt idx="5267">
                  <c:v>0.19550000000000001</c:v>
                </c:pt>
                <c:pt idx="5268">
                  <c:v>0.19670000000000001</c:v>
                </c:pt>
                <c:pt idx="5269">
                  <c:v>0.19739999999999999</c:v>
                </c:pt>
                <c:pt idx="5270">
                  <c:v>0.1978</c:v>
                </c:pt>
                <c:pt idx="5271">
                  <c:v>0.1983</c:v>
                </c:pt>
                <c:pt idx="5272">
                  <c:v>0.19850000000000001</c:v>
                </c:pt>
                <c:pt idx="5273">
                  <c:v>0.19889999999999999</c:v>
                </c:pt>
                <c:pt idx="5274">
                  <c:v>0.1993</c:v>
                </c:pt>
                <c:pt idx="5275">
                  <c:v>0.20039999999999999</c:v>
                </c:pt>
                <c:pt idx="5276">
                  <c:v>0.20180000000000001</c:v>
                </c:pt>
                <c:pt idx="5277">
                  <c:v>0.20280000000000001</c:v>
                </c:pt>
                <c:pt idx="5278">
                  <c:v>0.20340000000000011</c:v>
                </c:pt>
                <c:pt idx="5279">
                  <c:v>0.20390000000000011</c:v>
                </c:pt>
                <c:pt idx="5280">
                  <c:v>0.20430000000000001</c:v>
                </c:pt>
                <c:pt idx="5281">
                  <c:v>0.2046</c:v>
                </c:pt>
                <c:pt idx="5282">
                  <c:v>0.2051</c:v>
                </c:pt>
                <c:pt idx="5283">
                  <c:v>0.20550000000000004</c:v>
                </c:pt>
                <c:pt idx="5284">
                  <c:v>0.20600000000000004</c:v>
                </c:pt>
                <c:pt idx="5285">
                  <c:v>0.20650000000000004</c:v>
                </c:pt>
                <c:pt idx="5286">
                  <c:v>0.2070000000000001</c:v>
                </c:pt>
                <c:pt idx="5287">
                  <c:v>0.2075000000000001</c:v>
                </c:pt>
                <c:pt idx="5288">
                  <c:v>0.20890000000000011</c:v>
                </c:pt>
                <c:pt idx="5289">
                  <c:v>0.2105000000000001</c:v>
                </c:pt>
                <c:pt idx="5290">
                  <c:v>0.2115000000000001</c:v>
                </c:pt>
                <c:pt idx="5291">
                  <c:v>0.21230000000000004</c:v>
                </c:pt>
                <c:pt idx="5292">
                  <c:v>0.21290000000000012</c:v>
                </c:pt>
                <c:pt idx="5293">
                  <c:v>0.2133000000000001</c:v>
                </c:pt>
                <c:pt idx="5294">
                  <c:v>0.2138000000000001</c:v>
                </c:pt>
                <c:pt idx="5295">
                  <c:v>0.21440000000000012</c:v>
                </c:pt>
                <c:pt idx="5296">
                  <c:v>0.21470000000000011</c:v>
                </c:pt>
                <c:pt idx="5297">
                  <c:v>0.21520000000000011</c:v>
                </c:pt>
                <c:pt idx="5298">
                  <c:v>0.21570000000000011</c:v>
                </c:pt>
                <c:pt idx="5299">
                  <c:v>0.21620000000000011</c:v>
                </c:pt>
                <c:pt idx="5300">
                  <c:v>0.21690000000000012</c:v>
                </c:pt>
                <c:pt idx="5301">
                  <c:v>0.21710000000000004</c:v>
                </c:pt>
                <c:pt idx="5302">
                  <c:v>0.21760000000000004</c:v>
                </c:pt>
                <c:pt idx="5303">
                  <c:v>0.21890000000000018</c:v>
                </c:pt>
                <c:pt idx="5304">
                  <c:v>0.2203</c:v>
                </c:pt>
                <c:pt idx="5305">
                  <c:v>0.2215</c:v>
                </c:pt>
                <c:pt idx="5306">
                  <c:v>0.22220000000000001</c:v>
                </c:pt>
                <c:pt idx="5307">
                  <c:v>0.22289999999999999</c:v>
                </c:pt>
                <c:pt idx="5308">
                  <c:v>0.2235</c:v>
                </c:pt>
                <c:pt idx="5309">
                  <c:v>0.224</c:v>
                </c:pt>
                <c:pt idx="5310">
                  <c:v>0.22439999999999999</c:v>
                </c:pt>
                <c:pt idx="5311">
                  <c:v>0.22520000000000001</c:v>
                </c:pt>
                <c:pt idx="5312">
                  <c:v>0.22570000000000001</c:v>
                </c:pt>
                <c:pt idx="5313">
                  <c:v>0.22620000000000001</c:v>
                </c:pt>
                <c:pt idx="5314">
                  <c:v>0.2268</c:v>
                </c:pt>
                <c:pt idx="5315">
                  <c:v>0.22739999999999999</c:v>
                </c:pt>
                <c:pt idx="5316">
                  <c:v>0.22789999999999999</c:v>
                </c:pt>
                <c:pt idx="5317">
                  <c:v>0.22900000000000001</c:v>
                </c:pt>
                <c:pt idx="5318">
                  <c:v>0.2306</c:v>
                </c:pt>
                <c:pt idx="5319">
                  <c:v>0.2321</c:v>
                </c:pt>
                <c:pt idx="5320">
                  <c:v>0.23300000000000001</c:v>
                </c:pt>
                <c:pt idx="5321">
                  <c:v>0.23369999999999999</c:v>
                </c:pt>
                <c:pt idx="5322">
                  <c:v>0.2346</c:v>
                </c:pt>
                <c:pt idx="5323">
                  <c:v>0.23530000000000001</c:v>
                </c:pt>
                <c:pt idx="5324">
                  <c:v>0.23619999999999999</c:v>
                </c:pt>
                <c:pt idx="5325">
                  <c:v>0.23719999999999999</c:v>
                </c:pt>
                <c:pt idx="5326">
                  <c:v>0.2385000000000001</c:v>
                </c:pt>
                <c:pt idx="5327">
                  <c:v>0.23960000000000001</c:v>
                </c:pt>
                <c:pt idx="5328">
                  <c:v>0.24070000000000011</c:v>
                </c:pt>
                <c:pt idx="5329">
                  <c:v>0.24220000000000011</c:v>
                </c:pt>
                <c:pt idx="5330">
                  <c:v>0.24460000000000001</c:v>
                </c:pt>
                <c:pt idx="5331">
                  <c:v>0.24740000000000012</c:v>
                </c:pt>
                <c:pt idx="5332">
                  <c:v>0.25090000000000001</c:v>
                </c:pt>
                <c:pt idx="5333">
                  <c:v>0.25369999999999998</c:v>
                </c:pt>
                <c:pt idx="5334">
                  <c:v>0.25669999999999998</c:v>
                </c:pt>
                <c:pt idx="5335">
                  <c:v>0.25950000000000001</c:v>
                </c:pt>
                <c:pt idx="5336">
                  <c:v>0.26100000000000001</c:v>
                </c:pt>
                <c:pt idx="5337">
                  <c:v>0.25940000000000002</c:v>
                </c:pt>
                <c:pt idx="5338">
                  <c:v>0.25879999999999997</c:v>
                </c:pt>
                <c:pt idx="5339">
                  <c:v>0.2596</c:v>
                </c:pt>
                <c:pt idx="5340">
                  <c:v>0.26120000000000004</c:v>
                </c:pt>
                <c:pt idx="5341">
                  <c:v>0.26170000000000004</c:v>
                </c:pt>
                <c:pt idx="5342">
                  <c:v>0.26340000000000002</c:v>
                </c:pt>
                <c:pt idx="5343">
                  <c:v>0.26779999999999998</c:v>
                </c:pt>
                <c:pt idx="5344">
                  <c:v>0.27180000000000021</c:v>
                </c:pt>
                <c:pt idx="5345">
                  <c:v>0.2767</c:v>
                </c:pt>
                <c:pt idx="5346">
                  <c:v>0.28160000000000002</c:v>
                </c:pt>
                <c:pt idx="5347">
                  <c:v>0.28280000000000022</c:v>
                </c:pt>
                <c:pt idx="5348">
                  <c:v>0.28460000000000002</c:v>
                </c:pt>
                <c:pt idx="5349">
                  <c:v>0.28190000000000021</c:v>
                </c:pt>
                <c:pt idx="5350">
                  <c:v>0.27830000000000021</c:v>
                </c:pt>
                <c:pt idx="5351">
                  <c:v>0.27630000000000021</c:v>
                </c:pt>
                <c:pt idx="5352">
                  <c:v>0.2762</c:v>
                </c:pt>
                <c:pt idx="5353">
                  <c:v>0.2772</c:v>
                </c:pt>
                <c:pt idx="5354">
                  <c:v>0.27560000000000001</c:v>
                </c:pt>
                <c:pt idx="5355">
                  <c:v>0.2762</c:v>
                </c:pt>
                <c:pt idx="5356">
                  <c:v>0.27500000000000002</c:v>
                </c:pt>
                <c:pt idx="5357">
                  <c:v>0.27510000000000001</c:v>
                </c:pt>
                <c:pt idx="5358">
                  <c:v>0.27430000000000021</c:v>
                </c:pt>
                <c:pt idx="5359">
                  <c:v>0.27500000000000002</c:v>
                </c:pt>
                <c:pt idx="5360">
                  <c:v>0.27560000000000001</c:v>
                </c:pt>
                <c:pt idx="5361">
                  <c:v>0.27650000000000002</c:v>
                </c:pt>
                <c:pt idx="5362">
                  <c:v>0.27730000000000021</c:v>
                </c:pt>
                <c:pt idx="5363">
                  <c:v>0.2789000000000002</c:v>
                </c:pt>
                <c:pt idx="5364">
                  <c:v>0.28100000000000008</c:v>
                </c:pt>
                <c:pt idx="5365">
                  <c:v>0.2835000000000002</c:v>
                </c:pt>
                <c:pt idx="5366">
                  <c:v>0.28420000000000001</c:v>
                </c:pt>
                <c:pt idx="5367">
                  <c:v>0.2804000000000002</c:v>
                </c:pt>
                <c:pt idx="5368">
                  <c:v>0.27600000000000002</c:v>
                </c:pt>
                <c:pt idx="5369">
                  <c:v>0.27350000000000002</c:v>
                </c:pt>
                <c:pt idx="5370">
                  <c:v>0.2724000000000002</c:v>
                </c:pt>
                <c:pt idx="5371">
                  <c:v>0.2722</c:v>
                </c:pt>
                <c:pt idx="5372">
                  <c:v>0.27200000000000002</c:v>
                </c:pt>
                <c:pt idx="5373">
                  <c:v>0.27180000000000021</c:v>
                </c:pt>
                <c:pt idx="5374">
                  <c:v>0.2722</c:v>
                </c:pt>
                <c:pt idx="5375">
                  <c:v>0.27230000000000021</c:v>
                </c:pt>
                <c:pt idx="5376">
                  <c:v>0.2729000000000002</c:v>
                </c:pt>
                <c:pt idx="5377">
                  <c:v>0.2734000000000002</c:v>
                </c:pt>
                <c:pt idx="5378">
                  <c:v>0.2737</c:v>
                </c:pt>
                <c:pt idx="5379">
                  <c:v>0.27430000000000021</c:v>
                </c:pt>
                <c:pt idx="5380">
                  <c:v>0.2752</c:v>
                </c:pt>
                <c:pt idx="5381">
                  <c:v>0.2762</c:v>
                </c:pt>
                <c:pt idx="5382">
                  <c:v>0.27700000000000002</c:v>
                </c:pt>
                <c:pt idx="5383">
                  <c:v>0.2787</c:v>
                </c:pt>
                <c:pt idx="5384">
                  <c:v>0.28080000000000022</c:v>
                </c:pt>
                <c:pt idx="5385">
                  <c:v>0.28280000000000022</c:v>
                </c:pt>
                <c:pt idx="5386">
                  <c:v>0.2845000000000002</c:v>
                </c:pt>
                <c:pt idx="5387">
                  <c:v>0.28560000000000002</c:v>
                </c:pt>
                <c:pt idx="5388">
                  <c:v>0.28640000000000027</c:v>
                </c:pt>
                <c:pt idx="5389">
                  <c:v>0.28740000000000027</c:v>
                </c:pt>
                <c:pt idx="5390">
                  <c:v>0.2885000000000002</c:v>
                </c:pt>
                <c:pt idx="5391">
                  <c:v>0.28940000000000027</c:v>
                </c:pt>
                <c:pt idx="5392">
                  <c:v>0.2900000000000002</c:v>
                </c:pt>
                <c:pt idx="5393">
                  <c:v>0.29060000000000002</c:v>
                </c:pt>
                <c:pt idx="5394">
                  <c:v>0.29120000000000001</c:v>
                </c:pt>
                <c:pt idx="5395">
                  <c:v>0.29190000000000027</c:v>
                </c:pt>
                <c:pt idx="5396">
                  <c:v>0.29260000000000008</c:v>
                </c:pt>
                <c:pt idx="5397">
                  <c:v>0.29290000000000027</c:v>
                </c:pt>
                <c:pt idx="5398">
                  <c:v>0.29320000000000002</c:v>
                </c:pt>
                <c:pt idx="5399">
                  <c:v>0.29360000000000008</c:v>
                </c:pt>
                <c:pt idx="5400">
                  <c:v>0.29390000000000027</c:v>
                </c:pt>
                <c:pt idx="5401">
                  <c:v>0.29410000000000008</c:v>
                </c:pt>
                <c:pt idx="5402">
                  <c:v>0.29420000000000002</c:v>
                </c:pt>
                <c:pt idx="5403">
                  <c:v>0.29460000000000008</c:v>
                </c:pt>
                <c:pt idx="5404">
                  <c:v>0.29480000000000023</c:v>
                </c:pt>
                <c:pt idx="5405">
                  <c:v>0.29530000000000023</c:v>
                </c:pt>
                <c:pt idx="5406">
                  <c:v>0.29620000000000002</c:v>
                </c:pt>
                <c:pt idx="5407">
                  <c:v>0.29790000000000022</c:v>
                </c:pt>
                <c:pt idx="5408">
                  <c:v>0.29900000000000027</c:v>
                </c:pt>
                <c:pt idx="5409">
                  <c:v>0.29970000000000002</c:v>
                </c:pt>
                <c:pt idx="5410">
                  <c:v>0.30000000000000021</c:v>
                </c:pt>
                <c:pt idx="5411">
                  <c:v>0.30020000000000002</c:v>
                </c:pt>
                <c:pt idx="5412">
                  <c:v>0.30040000000000022</c:v>
                </c:pt>
                <c:pt idx="5413">
                  <c:v>0.30080000000000023</c:v>
                </c:pt>
                <c:pt idx="5414">
                  <c:v>0.30180000000000023</c:v>
                </c:pt>
                <c:pt idx="5415">
                  <c:v>0.30270000000000002</c:v>
                </c:pt>
                <c:pt idx="5416">
                  <c:v>0.30330000000000035</c:v>
                </c:pt>
                <c:pt idx="5417">
                  <c:v>0.30370000000000008</c:v>
                </c:pt>
                <c:pt idx="5418">
                  <c:v>0.30380000000000035</c:v>
                </c:pt>
                <c:pt idx="5419">
                  <c:v>0.3041000000000002</c:v>
                </c:pt>
                <c:pt idx="5420">
                  <c:v>0.30430000000000035</c:v>
                </c:pt>
                <c:pt idx="5421">
                  <c:v>0.30440000000000023</c:v>
                </c:pt>
                <c:pt idx="5422">
                  <c:v>0.3046000000000002</c:v>
                </c:pt>
                <c:pt idx="5423">
                  <c:v>0.30570000000000008</c:v>
                </c:pt>
                <c:pt idx="5424">
                  <c:v>0.30700000000000022</c:v>
                </c:pt>
                <c:pt idx="5425">
                  <c:v>0.30800000000000022</c:v>
                </c:pt>
                <c:pt idx="5426">
                  <c:v>0.30860000000000026</c:v>
                </c:pt>
                <c:pt idx="5427">
                  <c:v>0.30890000000000023</c:v>
                </c:pt>
                <c:pt idx="5428">
                  <c:v>0.3087000000000002</c:v>
                </c:pt>
                <c:pt idx="5429">
                  <c:v>0.30930000000000035</c:v>
                </c:pt>
                <c:pt idx="5430">
                  <c:v>0.3102000000000002</c:v>
                </c:pt>
                <c:pt idx="5431">
                  <c:v>0.31110000000000027</c:v>
                </c:pt>
                <c:pt idx="5432">
                  <c:v>0.31150000000000022</c:v>
                </c:pt>
                <c:pt idx="5433">
                  <c:v>0.31180000000000035</c:v>
                </c:pt>
                <c:pt idx="5434">
                  <c:v>0.31180000000000035</c:v>
                </c:pt>
                <c:pt idx="5435">
                  <c:v>0.31210000000000027</c:v>
                </c:pt>
                <c:pt idx="5436">
                  <c:v>0.31310000000000027</c:v>
                </c:pt>
                <c:pt idx="5437">
                  <c:v>0.31410000000000027</c:v>
                </c:pt>
                <c:pt idx="5438">
                  <c:v>0.31460000000000027</c:v>
                </c:pt>
                <c:pt idx="5439">
                  <c:v>0.31490000000000024</c:v>
                </c:pt>
                <c:pt idx="5440">
                  <c:v>0.31500000000000022</c:v>
                </c:pt>
                <c:pt idx="5441">
                  <c:v>0.31540000000000024</c:v>
                </c:pt>
                <c:pt idx="5442">
                  <c:v>0.31580000000000041</c:v>
                </c:pt>
                <c:pt idx="5443">
                  <c:v>0.31690000000000035</c:v>
                </c:pt>
                <c:pt idx="5444">
                  <c:v>0.31790000000000035</c:v>
                </c:pt>
                <c:pt idx="5445">
                  <c:v>0.3182000000000002</c:v>
                </c:pt>
                <c:pt idx="5446">
                  <c:v>0.31850000000000023</c:v>
                </c:pt>
                <c:pt idx="5447">
                  <c:v>0.31870000000000021</c:v>
                </c:pt>
                <c:pt idx="5448">
                  <c:v>0.31900000000000023</c:v>
                </c:pt>
                <c:pt idx="5449">
                  <c:v>0.31910000000000027</c:v>
                </c:pt>
                <c:pt idx="5450">
                  <c:v>0.31950000000000023</c:v>
                </c:pt>
                <c:pt idx="5451">
                  <c:v>0.31990000000000035</c:v>
                </c:pt>
                <c:pt idx="5452">
                  <c:v>0.32020000000000021</c:v>
                </c:pt>
                <c:pt idx="5453">
                  <c:v>0.32070000000000026</c:v>
                </c:pt>
                <c:pt idx="5454">
                  <c:v>0.32140000000000035</c:v>
                </c:pt>
                <c:pt idx="5455">
                  <c:v>0.32260000000000022</c:v>
                </c:pt>
                <c:pt idx="5456">
                  <c:v>0.32370000000000027</c:v>
                </c:pt>
                <c:pt idx="5457">
                  <c:v>0.32450000000000023</c:v>
                </c:pt>
                <c:pt idx="5458">
                  <c:v>0.32470000000000027</c:v>
                </c:pt>
                <c:pt idx="5459">
                  <c:v>0.32500000000000023</c:v>
                </c:pt>
                <c:pt idx="5460">
                  <c:v>0.32510000000000022</c:v>
                </c:pt>
                <c:pt idx="5461">
                  <c:v>0.32540000000000036</c:v>
                </c:pt>
                <c:pt idx="5462">
                  <c:v>0.32560000000000022</c:v>
                </c:pt>
                <c:pt idx="5463">
                  <c:v>0.32600000000000023</c:v>
                </c:pt>
                <c:pt idx="5464">
                  <c:v>0.32690000000000036</c:v>
                </c:pt>
                <c:pt idx="5465">
                  <c:v>0.32780000000000037</c:v>
                </c:pt>
                <c:pt idx="5466">
                  <c:v>0.32840000000000041</c:v>
                </c:pt>
                <c:pt idx="5467">
                  <c:v>0.32880000000000037</c:v>
                </c:pt>
                <c:pt idx="5468">
                  <c:v>0.32890000000000041</c:v>
                </c:pt>
                <c:pt idx="5469">
                  <c:v>0.32910000000000023</c:v>
                </c:pt>
                <c:pt idx="5470">
                  <c:v>0.32940000000000041</c:v>
                </c:pt>
                <c:pt idx="5471">
                  <c:v>0.32970000000000027</c:v>
                </c:pt>
                <c:pt idx="5472">
                  <c:v>0.33040000000000042</c:v>
                </c:pt>
                <c:pt idx="5473">
                  <c:v>0.33130000000000037</c:v>
                </c:pt>
                <c:pt idx="5474">
                  <c:v>0.33220000000000022</c:v>
                </c:pt>
                <c:pt idx="5475">
                  <c:v>0.33250000000000035</c:v>
                </c:pt>
                <c:pt idx="5476">
                  <c:v>0.33270000000000022</c:v>
                </c:pt>
                <c:pt idx="5477">
                  <c:v>0.33300000000000035</c:v>
                </c:pt>
                <c:pt idx="5478">
                  <c:v>0.33320000000000022</c:v>
                </c:pt>
                <c:pt idx="5479">
                  <c:v>0.33340000000000036</c:v>
                </c:pt>
                <c:pt idx="5480">
                  <c:v>0.33370000000000022</c:v>
                </c:pt>
                <c:pt idx="5481">
                  <c:v>0.33400000000000035</c:v>
                </c:pt>
                <c:pt idx="5482">
                  <c:v>0.33430000000000037</c:v>
                </c:pt>
                <c:pt idx="5483">
                  <c:v>0.33450000000000035</c:v>
                </c:pt>
                <c:pt idx="5484">
                  <c:v>0.33480000000000038</c:v>
                </c:pt>
                <c:pt idx="5485">
                  <c:v>0.33520000000000022</c:v>
                </c:pt>
                <c:pt idx="5486">
                  <c:v>0.33560000000000023</c:v>
                </c:pt>
                <c:pt idx="5487">
                  <c:v>0.33600000000000035</c:v>
                </c:pt>
                <c:pt idx="5488">
                  <c:v>0.33630000000000038</c:v>
                </c:pt>
                <c:pt idx="5489">
                  <c:v>0.33670000000000022</c:v>
                </c:pt>
                <c:pt idx="5490">
                  <c:v>0.33720000000000022</c:v>
                </c:pt>
                <c:pt idx="5491">
                  <c:v>0.33800000000000036</c:v>
                </c:pt>
                <c:pt idx="5492">
                  <c:v>0.33910000000000023</c:v>
                </c:pt>
                <c:pt idx="5493">
                  <c:v>0.34</c:v>
                </c:pt>
                <c:pt idx="5494">
                  <c:v>0.3404000000000002</c:v>
                </c:pt>
                <c:pt idx="5495">
                  <c:v>0.3407</c:v>
                </c:pt>
                <c:pt idx="5496">
                  <c:v>0.3409000000000002</c:v>
                </c:pt>
                <c:pt idx="5497">
                  <c:v>0.34100000000000008</c:v>
                </c:pt>
                <c:pt idx="5498">
                  <c:v>0.34150000000000008</c:v>
                </c:pt>
                <c:pt idx="5499">
                  <c:v>0.3422</c:v>
                </c:pt>
                <c:pt idx="5500">
                  <c:v>0.34300000000000008</c:v>
                </c:pt>
                <c:pt idx="5501">
                  <c:v>0.34340000000000021</c:v>
                </c:pt>
                <c:pt idx="5502">
                  <c:v>0.34350000000000008</c:v>
                </c:pt>
                <c:pt idx="5503">
                  <c:v>0.34320000000000001</c:v>
                </c:pt>
                <c:pt idx="5504">
                  <c:v>0.34360000000000002</c:v>
                </c:pt>
                <c:pt idx="5505">
                  <c:v>0.34440000000000021</c:v>
                </c:pt>
                <c:pt idx="5506">
                  <c:v>0.34500000000000008</c:v>
                </c:pt>
                <c:pt idx="5507">
                  <c:v>0.34520000000000001</c:v>
                </c:pt>
                <c:pt idx="5508">
                  <c:v>0.34550000000000008</c:v>
                </c:pt>
                <c:pt idx="5509">
                  <c:v>0.34550000000000008</c:v>
                </c:pt>
                <c:pt idx="5510">
                  <c:v>0.34620000000000001</c:v>
                </c:pt>
                <c:pt idx="5511">
                  <c:v>0.3470000000000002</c:v>
                </c:pt>
                <c:pt idx="5512">
                  <c:v>0.34760000000000002</c:v>
                </c:pt>
                <c:pt idx="5513">
                  <c:v>0.34770000000000001</c:v>
                </c:pt>
                <c:pt idx="5514">
                  <c:v>0.34780000000000022</c:v>
                </c:pt>
                <c:pt idx="5515">
                  <c:v>0.3480000000000002</c:v>
                </c:pt>
                <c:pt idx="5516">
                  <c:v>0.34820000000000001</c:v>
                </c:pt>
                <c:pt idx="5517">
                  <c:v>0.34840000000000027</c:v>
                </c:pt>
                <c:pt idx="5518">
                  <c:v>0.34860000000000002</c:v>
                </c:pt>
                <c:pt idx="5519">
                  <c:v>0.3490000000000002</c:v>
                </c:pt>
                <c:pt idx="5520">
                  <c:v>0.34920000000000001</c:v>
                </c:pt>
                <c:pt idx="5521">
                  <c:v>0.3495000000000002</c:v>
                </c:pt>
                <c:pt idx="5522">
                  <c:v>0.34980000000000022</c:v>
                </c:pt>
                <c:pt idx="5523">
                  <c:v>0.35020000000000001</c:v>
                </c:pt>
                <c:pt idx="5524">
                  <c:v>0.35080000000000022</c:v>
                </c:pt>
                <c:pt idx="5525">
                  <c:v>0.35190000000000027</c:v>
                </c:pt>
                <c:pt idx="5526">
                  <c:v>0.35240000000000027</c:v>
                </c:pt>
                <c:pt idx="5527">
                  <c:v>0.35280000000000022</c:v>
                </c:pt>
                <c:pt idx="5528">
                  <c:v>0.35290000000000027</c:v>
                </c:pt>
                <c:pt idx="5529">
                  <c:v>0.35320000000000001</c:v>
                </c:pt>
                <c:pt idx="5530">
                  <c:v>0.35380000000000023</c:v>
                </c:pt>
                <c:pt idx="5531">
                  <c:v>0.3545000000000002</c:v>
                </c:pt>
                <c:pt idx="5532">
                  <c:v>0.35490000000000027</c:v>
                </c:pt>
                <c:pt idx="5533">
                  <c:v>0.35520000000000002</c:v>
                </c:pt>
                <c:pt idx="5534">
                  <c:v>0.35540000000000027</c:v>
                </c:pt>
                <c:pt idx="5535">
                  <c:v>0.35540000000000027</c:v>
                </c:pt>
                <c:pt idx="5536">
                  <c:v>0.35560000000000008</c:v>
                </c:pt>
                <c:pt idx="5537">
                  <c:v>0.35560000000000008</c:v>
                </c:pt>
                <c:pt idx="5538">
                  <c:v>0.35590000000000027</c:v>
                </c:pt>
                <c:pt idx="5539">
                  <c:v>0.35700000000000021</c:v>
                </c:pt>
                <c:pt idx="5540">
                  <c:v>0.35780000000000023</c:v>
                </c:pt>
                <c:pt idx="5541">
                  <c:v>0.35830000000000023</c:v>
                </c:pt>
                <c:pt idx="5542">
                  <c:v>0.35840000000000022</c:v>
                </c:pt>
                <c:pt idx="5543">
                  <c:v>0.3586000000000002</c:v>
                </c:pt>
                <c:pt idx="5544">
                  <c:v>0.35880000000000023</c:v>
                </c:pt>
                <c:pt idx="5545">
                  <c:v>0.35890000000000022</c:v>
                </c:pt>
                <c:pt idx="5546">
                  <c:v>0.3591000000000002</c:v>
                </c:pt>
                <c:pt idx="5547">
                  <c:v>0.35930000000000023</c:v>
                </c:pt>
                <c:pt idx="5548">
                  <c:v>0.35940000000000022</c:v>
                </c:pt>
                <c:pt idx="5549">
                  <c:v>0.35980000000000023</c:v>
                </c:pt>
                <c:pt idx="5550">
                  <c:v>0.3601000000000002</c:v>
                </c:pt>
                <c:pt idx="5551">
                  <c:v>0.36040000000000022</c:v>
                </c:pt>
                <c:pt idx="5552">
                  <c:v>0.36070000000000002</c:v>
                </c:pt>
                <c:pt idx="5553">
                  <c:v>0.36100000000000027</c:v>
                </c:pt>
                <c:pt idx="5554">
                  <c:v>0.36130000000000023</c:v>
                </c:pt>
                <c:pt idx="5555">
                  <c:v>0.36150000000000027</c:v>
                </c:pt>
                <c:pt idx="5556">
                  <c:v>0.36190000000000022</c:v>
                </c:pt>
                <c:pt idx="5557">
                  <c:v>0.36220000000000002</c:v>
                </c:pt>
                <c:pt idx="5558">
                  <c:v>0.36270000000000002</c:v>
                </c:pt>
                <c:pt idx="5559">
                  <c:v>0.36370000000000002</c:v>
                </c:pt>
                <c:pt idx="5560">
                  <c:v>0.36470000000000002</c:v>
                </c:pt>
                <c:pt idx="5561">
                  <c:v>0.36530000000000024</c:v>
                </c:pt>
                <c:pt idx="5562">
                  <c:v>0.36570000000000008</c:v>
                </c:pt>
                <c:pt idx="5563">
                  <c:v>0.36570000000000008</c:v>
                </c:pt>
                <c:pt idx="5564">
                  <c:v>0.36590000000000023</c:v>
                </c:pt>
                <c:pt idx="5565">
                  <c:v>0.36650000000000027</c:v>
                </c:pt>
                <c:pt idx="5566">
                  <c:v>0.36720000000000008</c:v>
                </c:pt>
                <c:pt idx="5567">
                  <c:v>0.36750000000000027</c:v>
                </c:pt>
                <c:pt idx="5568">
                  <c:v>0.36770000000000008</c:v>
                </c:pt>
                <c:pt idx="5569">
                  <c:v>0.36780000000000035</c:v>
                </c:pt>
                <c:pt idx="5570">
                  <c:v>0.36780000000000035</c:v>
                </c:pt>
                <c:pt idx="5571">
                  <c:v>0.36790000000000023</c:v>
                </c:pt>
                <c:pt idx="5572">
                  <c:v>0.36830000000000035</c:v>
                </c:pt>
                <c:pt idx="5573">
                  <c:v>0.36920000000000008</c:v>
                </c:pt>
                <c:pt idx="5574">
                  <c:v>0.36970000000000008</c:v>
                </c:pt>
                <c:pt idx="5575">
                  <c:v>0.37000000000000022</c:v>
                </c:pt>
                <c:pt idx="5576">
                  <c:v>0.37010000000000021</c:v>
                </c:pt>
                <c:pt idx="5577">
                  <c:v>0.37000000000000022</c:v>
                </c:pt>
                <c:pt idx="5578">
                  <c:v>0.37020000000000008</c:v>
                </c:pt>
                <c:pt idx="5579">
                  <c:v>0.37080000000000035</c:v>
                </c:pt>
                <c:pt idx="5580">
                  <c:v>0.37160000000000026</c:v>
                </c:pt>
                <c:pt idx="5581">
                  <c:v>0.3722000000000002</c:v>
                </c:pt>
                <c:pt idx="5582">
                  <c:v>0.37240000000000023</c:v>
                </c:pt>
                <c:pt idx="5583">
                  <c:v>0.37250000000000022</c:v>
                </c:pt>
                <c:pt idx="5584">
                  <c:v>0.3727000000000002</c:v>
                </c:pt>
                <c:pt idx="5585">
                  <c:v>0.37340000000000023</c:v>
                </c:pt>
                <c:pt idx="5586">
                  <c:v>0.37390000000000023</c:v>
                </c:pt>
                <c:pt idx="5587">
                  <c:v>0.37400000000000022</c:v>
                </c:pt>
                <c:pt idx="5588">
                  <c:v>0.3742000000000002</c:v>
                </c:pt>
                <c:pt idx="5589">
                  <c:v>0.3742000000000002</c:v>
                </c:pt>
                <c:pt idx="5590">
                  <c:v>0.37430000000000035</c:v>
                </c:pt>
                <c:pt idx="5591">
                  <c:v>0.37510000000000027</c:v>
                </c:pt>
                <c:pt idx="5592">
                  <c:v>0.37580000000000036</c:v>
                </c:pt>
                <c:pt idx="5593">
                  <c:v>0.37630000000000036</c:v>
                </c:pt>
                <c:pt idx="5594">
                  <c:v>0.37640000000000023</c:v>
                </c:pt>
                <c:pt idx="5595">
                  <c:v>0.37650000000000022</c:v>
                </c:pt>
                <c:pt idx="5596">
                  <c:v>0.37660000000000027</c:v>
                </c:pt>
                <c:pt idx="5597">
                  <c:v>0.3772000000000002</c:v>
                </c:pt>
                <c:pt idx="5598">
                  <c:v>0.37800000000000022</c:v>
                </c:pt>
                <c:pt idx="5599">
                  <c:v>0.3782000000000002</c:v>
                </c:pt>
                <c:pt idx="5600">
                  <c:v>0.37840000000000035</c:v>
                </c:pt>
                <c:pt idx="5601">
                  <c:v>0.37840000000000035</c:v>
                </c:pt>
                <c:pt idx="5602">
                  <c:v>0.37850000000000023</c:v>
                </c:pt>
                <c:pt idx="5603">
                  <c:v>0.37880000000000041</c:v>
                </c:pt>
                <c:pt idx="5604">
                  <c:v>0.3787000000000002</c:v>
                </c:pt>
                <c:pt idx="5605">
                  <c:v>0.38030000000000042</c:v>
                </c:pt>
                <c:pt idx="5606">
                  <c:v>0.38060000000000027</c:v>
                </c:pt>
                <c:pt idx="5607">
                  <c:v>0.3807000000000002</c:v>
                </c:pt>
                <c:pt idx="5608">
                  <c:v>0.38080000000000042</c:v>
                </c:pt>
                <c:pt idx="5609">
                  <c:v>0.38080000000000042</c:v>
                </c:pt>
                <c:pt idx="5610">
                  <c:v>0.38090000000000035</c:v>
                </c:pt>
                <c:pt idx="5611">
                  <c:v>0.38130000000000036</c:v>
                </c:pt>
                <c:pt idx="5612">
                  <c:v>0.38220000000000021</c:v>
                </c:pt>
                <c:pt idx="5613">
                  <c:v>0.38280000000000036</c:v>
                </c:pt>
                <c:pt idx="5614">
                  <c:v>0.38320000000000026</c:v>
                </c:pt>
                <c:pt idx="5615">
                  <c:v>0.38320000000000026</c:v>
                </c:pt>
                <c:pt idx="5616">
                  <c:v>0.38330000000000036</c:v>
                </c:pt>
                <c:pt idx="5617">
                  <c:v>0.38330000000000036</c:v>
                </c:pt>
                <c:pt idx="5618">
                  <c:v>0.38380000000000036</c:v>
                </c:pt>
                <c:pt idx="5619">
                  <c:v>0.38460000000000022</c:v>
                </c:pt>
                <c:pt idx="5620">
                  <c:v>0.38510000000000022</c:v>
                </c:pt>
                <c:pt idx="5621">
                  <c:v>0.38530000000000036</c:v>
                </c:pt>
                <c:pt idx="5622">
                  <c:v>0.38530000000000036</c:v>
                </c:pt>
                <c:pt idx="5623">
                  <c:v>0.38530000000000036</c:v>
                </c:pt>
                <c:pt idx="5624">
                  <c:v>0.38530000000000036</c:v>
                </c:pt>
                <c:pt idx="5625">
                  <c:v>0.38560000000000022</c:v>
                </c:pt>
                <c:pt idx="5626">
                  <c:v>0.38650000000000023</c:v>
                </c:pt>
                <c:pt idx="5627">
                  <c:v>0.38700000000000023</c:v>
                </c:pt>
                <c:pt idx="5628">
                  <c:v>0.38710000000000022</c:v>
                </c:pt>
                <c:pt idx="5629">
                  <c:v>0.38720000000000027</c:v>
                </c:pt>
                <c:pt idx="5630">
                  <c:v>0.38720000000000027</c:v>
                </c:pt>
                <c:pt idx="5631">
                  <c:v>0.38740000000000036</c:v>
                </c:pt>
                <c:pt idx="5632">
                  <c:v>0.38770000000000027</c:v>
                </c:pt>
                <c:pt idx="5633">
                  <c:v>0.38860000000000022</c:v>
                </c:pt>
                <c:pt idx="5634">
                  <c:v>0.38890000000000036</c:v>
                </c:pt>
                <c:pt idx="5635">
                  <c:v>0.38930000000000037</c:v>
                </c:pt>
                <c:pt idx="5636">
                  <c:v>0.38930000000000037</c:v>
                </c:pt>
                <c:pt idx="5637">
                  <c:v>0.38930000000000037</c:v>
                </c:pt>
                <c:pt idx="5638">
                  <c:v>0.38720000000000027</c:v>
                </c:pt>
                <c:pt idx="5639">
                  <c:v>0.38990000000000036</c:v>
                </c:pt>
                <c:pt idx="5640">
                  <c:v>0.39060000000000022</c:v>
                </c:pt>
                <c:pt idx="5641">
                  <c:v>0.39110000000000023</c:v>
                </c:pt>
                <c:pt idx="5642">
                  <c:v>0.39120000000000027</c:v>
                </c:pt>
                <c:pt idx="5643">
                  <c:v>0.39110000000000023</c:v>
                </c:pt>
                <c:pt idx="5644">
                  <c:v>0.39120000000000027</c:v>
                </c:pt>
                <c:pt idx="5645">
                  <c:v>0.39180000000000037</c:v>
                </c:pt>
                <c:pt idx="5646">
                  <c:v>0.39240000000000042</c:v>
                </c:pt>
                <c:pt idx="5647">
                  <c:v>0.39270000000000027</c:v>
                </c:pt>
                <c:pt idx="5648">
                  <c:v>0.39280000000000037</c:v>
                </c:pt>
                <c:pt idx="5649">
                  <c:v>0.39270000000000027</c:v>
                </c:pt>
                <c:pt idx="5650">
                  <c:v>0.39300000000000035</c:v>
                </c:pt>
                <c:pt idx="5651">
                  <c:v>0.39360000000000023</c:v>
                </c:pt>
                <c:pt idx="5652">
                  <c:v>0.39410000000000023</c:v>
                </c:pt>
                <c:pt idx="5653">
                  <c:v>0.39430000000000037</c:v>
                </c:pt>
                <c:pt idx="5654">
                  <c:v>0.39430000000000037</c:v>
                </c:pt>
                <c:pt idx="5655">
                  <c:v>0.39450000000000035</c:v>
                </c:pt>
                <c:pt idx="5656">
                  <c:v>0.39490000000000036</c:v>
                </c:pt>
                <c:pt idx="5657">
                  <c:v>0.39540000000000036</c:v>
                </c:pt>
                <c:pt idx="5658">
                  <c:v>0.39560000000000023</c:v>
                </c:pt>
                <c:pt idx="5659">
                  <c:v>0.39590000000000036</c:v>
                </c:pt>
                <c:pt idx="5660">
                  <c:v>0.39610000000000023</c:v>
                </c:pt>
                <c:pt idx="5661">
                  <c:v>0.39610000000000023</c:v>
                </c:pt>
                <c:pt idx="5662">
                  <c:v>0.39630000000000037</c:v>
                </c:pt>
                <c:pt idx="5663">
                  <c:v>0.39680000000000037</c:v>
                </c:pt>
                <c:pt idx="5664">
                  <c:v>0.39710000000000023</c:v>
                </c:pt>
                <c:pt idx="5665">
                  <c:v>0.39740000000000036</c:v>
                </c:pt>
                <c:pt idx="5666">
                  <c:v>0.39760000000000023</c:v>
                </c:pt>
                <c:pt idx="5667">
                  <c:v>0.39780000000000038</c:v>
                </c:pt>
                <c:pt idx="5668">
                  <c:v>0.39800000000000035</c:v>
                </c:pt>
                <c:pt idx="5669">
                  <c:v>0.39800000000000035</c:v>
                </c:pt>
                <c:pt idx="5670">
                  <c:v>0.39820000000000022</c:v>
                </c:pt>
                <c:pt idx="5671">
                  <c:v>0.39870000000000022</c:v>
                </c:pt>
                <c:pt idx="5672">
                  <c:v>0.39900000000000035</c:v>
                </c:pt>
                <c:pt idx="5673">
                  <c:v>0.39920000000000022</c:v>
                </c:pt>
                <c:pt idx="5674">
                  <c:v>0.39950000000000035</c:v>
                </c:pt>
                <c:pt idx="5675">
                  <c:v>0.39970000000000022</c:v>
                </c:pt>
                <c:pt idx="5676">
                  <c:v>0.39990000000000037</c:v>
                </c:pt>
                <c:pt idx="5677">
                  <c:v>0.4002</c:v>
                </c:pt>
                <c:pt idx="5678">
                  <c:v>0.4002</c:v>
                </c:pt>
                <c:pt idx="5679">
                  <c:v>0.4004000000000002</c:v>
                </c:pt>
                <c:pt idx="5680">
                  <c:v>0.4004000000000002</c:v>
                </c:pt>
                <c:pt idx="5681">
                  <c:v>0.4009000000000002</c:v>
                </c:pt>
                <c:pt idx="5682">
                  <c:v>0.40110000000000001</c:v>
                </c:pt>
                <c:pt idx="5683">
                  <c:v>0.40130000000000021</c:v>
                </c:pt>
                <c:pt idx="5684">
                  <c:v>0.40150000000000002</c:v>
                </c:pt>
                <c:pt idx="5685">
                  <c:v>0.40180000000000021</c:v>
                </c:pt>
                <c:pt idx="5686">
                  <c:v>0.40200000000000002</c:v>
                </c:pt>
                <c:pt idx="5687">
                  <c:v>0.4022</c:v>
                </c:pt>
                <c:pt idx="5688">
                  <c:v>0.40230000000000021</c:v>
                </c:pt>
                <c:pt idx="5689">
                  <c:v>0.40250000000000002</c:v>
                </c:pt>
                <c:pt idx="5690">
                  <c:v>0.4027</c:v>
                </c:pt>
                <c:pt idx="5691">
                  <c:v>0.4029000000000002</c:v>
                </c:pt>
                <c:pt idx="5692">
                  <c:v>0.40300000000000002</c:v>
                </c:pt>
                <c:pt idx="5693">
                  <c:v>0.40330000000000021</c:v>
                </c:pt>
                <c:pt idx="5694">
                  <c:v>0.4034000000000002</c:v>
                </c:pt>
                <c:pt idx="5695">
                  <c:v>0.4037</c:v>
                </c:pt>
                <c:pt idx="5696">
                  <c:v>0.40380000000000021</c:v>
                </c:pt>
                <c:pt idx="5697">
                  <c:v>0.40400000000000008</c:v>
                </c:pt>
                <c:pt idx="5698">
                  <c:v>0.4042</c:v>
                </c:pt>
                <c:pt idx="5699">
                  <c:v>0.40430000000000021</c:v>
                </c:pt>
                <c:pt idx="5700">
                  <c:v>0.40450000000000008</c:v>
                </c:pt>
                <c:pt idx="5701">
                  <c:v>0.4047</c:v>
                </c:pt>
                <c:pt idx="5702">
                  <c:v>0.40480000000000022</c:v>
                </c:pt>
                <c:pt idx="5703">
                  <c:v>0.4049000000000002</c:v>
                </c:pt>
                <c:pt idx="5704">
                  <c:v>0.40500000000000008</c:v>
                </c:pt>
                <c:pt idx="5705">
                  <c:v>0.4054000000000002</c:v>
                </c:pt>
                <c:pt idx="5706">
                  <c:v>0.4054000000000002</c:v>
                </c:pt>
                <c:pt idx="5707">
                  <c:v>0.4054000000000002</c:v>
                </c:pt>
                <c:pt idx="5708">
                  <c:v>0.4054000000000002</c:v>
                </c:pt>
                <c:pt idx="5709">
                  <c:v>0.40530000000000022</c:v>
                </c:pt>
                <c:pt idx="5710">
                  <c:v>0.4054000000000002</c:v>
                </c:pt>
                <c:pt idx="5711">
                  <c:v>0.40560000000000002</c:v>
                </c:pt>
                <c:pt idx="5712">
                  <c:v>0.40570000000000001</c:v>
                </c:pt>
                <c:pt idx="5713">
                  <c:v>0.40590000000000021</c:v>
                </c:pt>
                <c:pt idx="5714">
                  <c:v>0.40610000000000002</c:v>
                </c:pt>
                <c:pt idx="5715">
                  <c:v>0.40620000000000001</c:v>
                </c:pt>
                <c:pt idx="5716">
                  <c:v>0.40650000000000008</c:v>
                </c:pt>
                <c:pt idx="5717">
                  <c:v>0.40650000000000008</c:v>
                </c:pt>
                <c:pt idx="5718">
                  <c:v>0.40660000000000002</c:v>
                </c:pt>
                <c:pt idx="5719">
                  <c:v>0.40680000000000022</c:v>
                </c:pt>
                <c:pt idx="5720">
                  <c:v>0.40710000000000002</c:v>
                </c:pt>
                <c:pt idx="5721">
                  <c:v>0.40730000000000022</c:v>
                </c:pt>
                <c:pt idx="5722">
                  <c:v>0.40740000000000021</c:v>
                </c:pt>
                <c:pt idx="5723">
                  <c:v>0.40770000000000001</c:v>
                </c:pt>
                <c:pt idx="5724">
                  <c:v>0.40770000000000001</c:v>
                </c:pt>
                <c:pt idx="5725">
                  <c:v>0.40800000000000008</c:v>
                </c:pt>
                <c:pt idx="5726">
                  <c:v>0.40830000000000022</c:v>
                </c:pt>
                <c:pt idx="5727">
                  <c:v>0.40860000000000002</c:v>
                </c:pt>
                <c:pt idx="5728">
                  <c:v>0.40890000000000026</c:v>
                </c:pt>
                <c:pt idx="5729">
                  <c:v>0.4090000000000002</c:v>
                </c:pt>
                <c:pt idx="5730">
                  <c:v>0.40920000000000001</c:v>
                </c:pt>
                <c:pt idx="5731">
                  <c:v>0.40930000000000022</c:v>
                </c:pt>
                <c:pt idx="5732">
                  <c:v>0.4095000000000002</c:v>
                </c:pt>
                <c:pt idx="5733">
                  <c:v>0.40940000000000026</c:v>
                </c:pt>
                <c:pt idx="5734">
                  <c:v>0.40960000000000002</c:v>
                </c:pt>
                <c:pt idx="5735">
                  <c:v>0.40970000000000001</c:v>
                </c:pt>
                <c:pt idx="5736">
                  <c:v>0.40970000000000001</c:v>
                </c:pt>
                <c:pt idx="5737">
                  <c:v>0.41010000000000002</c:v>
                </c:pt>
                <c:pt idx="5738">
                  <c:v>0.4100000000000002</c:v>
                </c:pt>
                <c:pt idx="5739">
                  <c:v>0.41030000000000022</c:v>
                </c:pt>
                <c:pt idx="5740">
                  <c:v>0.41040000000000026</c:v>
                </c:pt>
                <c:pt idx="5741">
                  <c:v>0.4105000000000002</c:v>
                </c:pt>
                <c:pt idx="5742">
                  <c:v>0.41080000000000022</c:v>
                </c:pt>
                <c:pt idx="5743">
                  <c:v>0.41080000000000022</c:v>
                </c:pt>
                <c:pt idx="5744">
                  <c:v>0.41090000000000027</c:v>
                </c:pt>
                <c:pt idx="5745">
                  <c:v>0.41090000000000027</c:v>
                </c:pt>
                <c:pt idx="5746">
                  <c:v>0.41120000000000001</c:v>
                </c:pt>
                <c:pt idx="5747">
                  <c:v>0.41130000000000022</c:v>
                </c:pt>
                <c:pt idx="5748">
                  <c:v>0.4115000000000002</c:v>
                </c:pt>
                <c:pt idx="5749">
                  <c:v>0.4115000000000002</c:v>
                </c:pt>
                <c:pt idx="5750">
                  <c:v>0.41170000000000001</c:v>
                </c:pt>
                <c:pt idx="5751">
                  <c:v>0.41170000000000001</c:v>
                </c:pt>
                <c:pt idx="5752">
                  <c:v>0.41190000000000027</c:v>
                </c:pt>
                <c:pt idx="5753">
                  <c:v>0.4120000000000002</c:v>
                </c:pt>
                <c:pt idx="5754">
                  <c:v>0.41210000000000002</c:v>
                </c:pt>
                <c:pt idx="5755">
                  <c:v>0.41220000000000001</c:v>
                </c:pt>
                <c:pt idx="5756">
                  <c:v>0.41230000000000022</c:v>
                </c:pt>
                <c:pt idx="5757">
                  <c:v>0.41240000000000027</c:v>
                </c:pt>
                <c:pt idx="5758">
                  <c:v>0.4125000000000002</c:v>
                </c:pt>
                <c:pt idx="5759">
                  <c:v>0.41260000000000002</c:v>
                </c:pt>
                <c:pt idx="5760">
                  <c:v>0.41280000000000022</c:v>
                </c:pt>
                <c:pt idx="5761">
                  <c:v>0.41280000000000022</c:v>
                </c:pt>
                <c:pt idx="5762">
                  <c:v>0.41290000000000027</c:v>
                </c:pt>
                <c:pt idx="5763">
                  <c:v>0.41310000000000002</c:v>
                </c:pt>
                <c:pt idx="5764">
                  <c:v>0.41320000000000001</c:v>
                </c:pt>
                <c:pt idx="5765">
                  <c:v>0.41330000000000022</c:v>
                </c:pt>
                <c:pt idx="5766">
                  <c:v>0.41340000000000027</c:v>
                </c:pt>
                <c:pt idx="5767">
                  <c:v>0.41340000000000027</c:v>
                </c:pt>
                <c:pt idx="5768">
                  <c:v>0.4135000000000002</c:v>
                </c:pt>
                <c:pt idx="5769">
                  <c:v>0.41370000000000001</c:v>
                </c:pt>
                <c:pt idx="5770">
                  <c:v>0.41370000000000001</c:v>
                </c:pt>
                <c:pt idx="5771">
                  <c:v>0.41380000000000022</c:v>
                </c:pt>
                <c:pt idx="5772">
                  <c:v>0.4140000000000002</c:v>
                </c:pt>
                <c:pt idx="5773">
                  <c:v>0.4140000000000002</c:v>
                </c:pt>
                <c:pt idx="5774">
                  <c:v>0.41410000000000002</c:v>
                </c:pt>
                <c:pt idx="5775">
                  <c:v>0.41410000000000002</c:v>
                </c:pt>
                <c:pt idx="5776">
                  <c:v>0.41420000000000001</c:v>
                </c:pt>
                <c:pt idx="5777">
                  <c:v>0.41440000000000027</c:v>
                </c:pt>
                <c:pt idx="5778">
                  <c:v>0.41440000000000027</c:v>
                </c:pt>
                <c:pt idx="5779">
                  <c:v>0.41430000000000022</c:v>
                </c:pt>
                <c:pt idx="5780">
                  <c:v>0.41420000000000001</c:v>
                </c:pt>
                <c:pt idx="5781">
                  <c:v>0.41420000000000001</c:v>
                </c:pt>
                <c:pt idx="5782">
                  <c:v>0.41430000000000022</c:v>
                </c:pt>
                <c:pt idx="5783">
                  <c:v>0.41430000000000022</c:v>
                </c:pt>
                <c:pt idx="5784">
                  <c:v>0.41410000000000002</c:v>
                </c:pt>
                <c:pt idx="5785">
                  <c:v>0.41460000000000002</c:v>
                </c:pt>
                <c:pt idx="5786">
                  <c:v>0.4145000000000002</c:v>
                </c:pt>
                <c:pt idx="5787">
                  <c:v>0.41430000000000022</c:v>
                </c:pt>
                <c:pt idx="5788">
                  <c:v>0.42850000000000027</c:v>
                </c:pt>
                <c:pt idx="5789">
                  <c:v>0.42870000000000008</c:v>
                </c:pt>
                <c:pt idx="5790">
                  <c:v>0.42870000000000008</c:v>
                </c:pt>
                <c:pt idx="5791">
                  <c:v>0.42880000000000035</c:v>
                </c:pt>
                <c:pt idx="5792">
                  <c:v>0.4286000000000002</c:v>
                </c:pt>
                <c:pt idx="5793">
                  <c:v>0.42840000000000023</c:v>
                </c:pt>
                <c:pt idx="5794">
                  <c:v>0.4286000000000002</c:v>
                </c:pt>
                <c:pt idx="5795">
                  <c:v>0.42850000000000027</c:v>
                </c:pt>
                <c:pt idx="5796">
                  <c:v>0.42870000000000008</c:v>
                </c:pt>
                <c:pt idx="5797">
                  <c:v>0.4286000000000002</c:v>
                </c:pt>
                <c:pt idx="5798">
                  <c:v>0.42850000000000027</c:v>
                </c:pt>
                <c:pt idx="5799">
                  <c:v>0.42850000000000027</c:v>
                </c:pt>
                <c:pt idx="5800">
                  <c:v>0.42840000000000023</c:v>
                </c:pt>
                <c:pt idx="5801">
                  <c:v>0.4286000000000002</c:v>
                </c:pt>
                <c:pt idx="5802">
                  <c:v>0.42870000000000008</c:v>
                </c:pt>
                <c:pt idx="5803">
                  <c:v>0.4286000000000002</c:v>
                </c:pt>
                <c:pt idx="5804">
                  <c:v>0.42830000000000035</c:v>
                </c:pt>
                <c:pt idx="5805">
                  <c:v>0.4286000000000002</c:v>
                </c:pt>
                <c:pt idx="5806">
                  <c:v>0.42850000000000027</c:v>
                </c:pt>
                <c:pt idx="5807">
                  <c:v>0.42850000000000027</c:v>
                </c:pt>
                <c:pt idx="5808">
                  <c:v>0.42850000000000027</c:v>
                </c:pt>
                <c:pt idx="5809">
                  <c:v>0.42850000000000027</c:v>
                </c:pt>
                <c:pt idx="5810">
                  <c:v>0.42850000000000027</c:v>
                </c:pt>
                <c:pt idx="5811">
                  <c:v>0.4286000000000002</c:v>
                </c:pt>
                <c:pt idx="5812">
                  <c:v>0.42870000000000008</c:v>
                </c:pt>
                <c:pt idx="5813">
                  <c:v>0.4286000000000002</c:v>
                </c:pt>
                <c:pt idx="5814">
                  <c:v>0.42870000000000008</c:v>
                </c:pt>
                <c:pt idx="5815">
                  <c:v>0.42880000000000035</c:v>
                </c:pt>
                <c:pt idx="5816">
                  <c:v>0.4286000000000002</c:v>
                </c:pt>
                <c:pt idx="5817">
                  <c:v>0.4286000000000002</c:v>
                </c:pt>
                <c:pt idx="5818">
                  <c:v>0.4286000000000002</c:v>
                </c:pt>
                <c:pt idx="5819">
                  <c:v>0.42870000000000008</c:v>
                </c:pt>
                <c:pt idx="5820">
                  <c:v>0.42880000000000035</c:v>
                </c:pt>
                <c:pt idx="5821">
                  <c:v>0.42870000000000008</c:v>
                </c:pt>
                <c:pt idx="5822">
                  <c:v>0.42850000000000027</c:v>
                </c:pt>
                <c:pt idx="5823">
                  <c:v>0.42840000000000023</c:v>
                </c:pt>
                <c:pt idx="5824">
                  <c:v>0.42830000000000035</c:v>
                </c:pt>
                <c:pt idx="5825">
                  <c:v>0.42840000000000023</c:v>
                </c:pt>
                <c:pt idx="5826">
                  <c:v>0.42850000000000027</c:v>
                </c:pt>
                <c:pt idx="5827">
                  <c:v>0.42870000000000008</c:v>
                </c:pt>
                <c:pt idx="5828">
                  <c:v>0.4286000000000002</c:v>
                </c:pt>
                <c:pt idx="5829">
                  <c:v>0.42830000000000035</c:v>
                </c:pt>
                <c:pt idx="5830">
                  <c:v>0.42870000000000008</c:v>
                </c:pt>
                <c:pt idx="5831">
                  <c:v>0.42850000000000027</c:v>
                </c:pt>
                <c:pt idx="5832">
                  <c:v>0.42840000000000023</c:v>
                </c:pt>
                <c:pt idx="5833">
                  <c:v>0.42890000000000023</c:v>
                </c:pt>
                <c:pt idx="5834">
                  <c:v>0.42850000000000027</c:v>
                </c:pt>
                <c:pt idx="5835">
                  <c:v>0.42890000000000023</c:v>
                </c:pt>
                <c:pt idx="5836">
                  <c:v>0.42890000000000023</c:v>
                </c:pt>
                <c:pt idx="5837">
                  <c:v>0.42870000000000008</c:v>
                </c:pt>
                <c:pt idx="5838">
                  <c:v>0.42870000000000008</c:v>
                </c:pt>
                <c:pt idx="5839">
                  <c:v>0.42880000000000035</c:v>
                </c:pt>
                <c:pt idx="5840">
                  <c:v>0.42900000000000027</c:v>
                </c:pt>
                <c:pt idx="5841">
                  <c:v>0.4291000000000002</c:v>
                </c:pt>
                <c:pt idx="5842">
                  <c:v>0.4291000000000002</c:v>
                </c:pt>
                <c:pt idx="5843">
                  <c:v>0.42900000000000027</c:v>
                </c:pt>
                <c:pt idx="5844">
                  <c:v>0.42890000000000023</c:v>
                </c:pt>
                <c:pt idx="5845">
                  <c:v>0.42870000000000008</c:v>
                </c:pt>
                <c:pt idx="5846">
                  <c:v>0.42870000000000008</c:v>
                </c:pt>
                <c:pt idx="5847">
                  <c:v>0.4286000000000002</c:v>
                </c:pt>
                <c:pt idx="5848">
                  <c:v>0.42870000000000008</c:v>
                </c:pt>
                <c:pt idx="5849">
                  <c:v>0.4291000000000002</c:v>
                </c:pt>
                <c:pt idx="5850">
                  <c:v>0.42920000000000008</c:v>
                </c:pt>
                <c:pt idx="5851">
                  <c:v>0.4291000000000002</c:v>
                </c:pt>
                <c:pt idx="5852">
                  <c:v>0.42890000000000023</c:v>
                </c:pt>
                <c:pt idx="5853">
                  <c:v>0.42900000000000027</c:v>
                </c:pt>
                <c:pt idx="5854">
                  <c:v>0.42900000000000027</c:v>
                </c:pt>
                <c:pt idx="5855">
                  <c:v>0.4291000000000002</c:v>
                </c:pt>
                <c:pt idx="5856">
                  <c:v>0.42930000000000035</c:v>
                </c:pt>
                <c:pt idx="5857">
                  <c:v>0.42930000000000035</c:v>
                </c:pt>
                <c:pt idx="5858">
                  <c:v>0.42920000000000008</c:v>
                </c:pt>
                <c:pt idx="5859">
                  <c:v>0.42900000000000027</c:v>
                </c:pt>
                <c:pt idx="5860">
                  <c:v>0.42920000000000008</c:v>
                </c:pt>
                <c:pt idx="5861">
                  <c:v>0.42930000000000035</c:v>
                </c:pt>
                <c:pt idx="5862">
                  <c:v>0.42940000000000023</c:v>
                </c:pt>
                <c:pt idx="5863">
                  <c:v>0.42930000000000035</c:v>
                </c:pt>
                <c:pt idx="5864">
                  <c:v>0.42920000000000008</c:v>
                </c:pt>
                <c:pt idx="5865">
                  <c:v>0.42920000000000008</c:v>
                </c:pt>
                <c:pt idx="5866">
                  <c:v>0.42930000000000035</c:v>
                </c:pt>
                <c:pt idx="5867">
                  <c:v>0.42950000000000027</c:v>
                </c:pt>
                <c:pt idx="5868">
                  <c:v>0.4296000000000002</c:v>
                </c:pt>
                <c:pt idx="5869">
                  <c:v>0.42970000000000008</c:v>
                </c:pt>
                <c:pt idx="5870">
                  <c:v>0.42940000000000023</c:v>
                </c:pt>
                <c:pt idx="5871">
                  <c:v>0.42940000000000023</c:v>
                </c:pt>
                <c:pt idx="5872">
                  <c:v>0.4296000000000002</c:v>
                </c:pt>
                <c:pt idx="5873">
                  <c:v>0.42970000000000008</c:v>
                </c:pt>
                <c:pt idx="5874">
                  <c:v>0.42980000000000035</c:v>
                </c:pt>
                <c:pt idx="5875">
                  <c:v>0.42970000000000008</c:v>
                </c:pt>
                <c:pt idx="5876">
                  <c:v>0.4296000000000002</c:v>
                </c:pt>
                <c:pt idx="5877">
                  <c:v>0.4296000000000002</c:v>
                </c:pt>
                <c:pt idx="5878">
                  <c:v>0.42970000000000008</c:v>
                </c:pt>
                <c:pt idx="5879">
                  <c:v>0.42870000000000008</c:v>
                </c:pt>
                <c:pt idx="5880">
                  <c:v>0.42900000000000027</c:v>
                </c:pt>
                <c:pt idx="5881">
                  <c:v>0.42920000000000008</c:v>
                </c:pt>
                <c:pt idx="5882">
                  <c:v>0.42900000000000027</c:v>
                </c:pt>
                <c:pt idx="5883">
                  <c:v>0.42890000000000023</c:v>
                </c:pt>
                <c:pt idx="5884">
                  <c:v>0.42900000000000027</c:v>
                </c:pt>
                <c:pt idx="5885">
                  <c:v>0.42900000000000027</c:v>
                </c:pt>
                <c:pt idx="5886">
                  <c:v>0.42900000000000027</c:v>
                </c:pt>
                <c:pt idx="5887">
                  <c:v>0.42890000000000023</c:v>
                </c:pt>
                <c:pt idx="5888">
                  <c:v>0.42880000000000035</c:v>
                </c:pt>
                <c:pt idx="5889">
                  <c:v>0.42900000000000027</c:v>
                </c:pt>
                <c:pt idx="5890">
                  <c:v>0.4291000000000002</c:v>
                </c:pt>
                <c:pt idx="5891">
                  <c:v>0.42920000000000008</c:v>
                </c:pt>
                <c:pt idx="5892">
                  <c:v>0.42920000000000008</c:v>
                </c:pt>
                <c:pt idx="5893">
                  <c:v>0.42930000000000035</c:v>
                </c:pt>
                <c:pt idx="5894">
                  <c:v>0.42900000000000027</c:v>
                </c:pt>
                <c:pt idx="5895">
                  <c:v>0.42920000000000008</c:v>
                </c:pt>
                <c:pt idx="5896">
                  <c:v>0.42930000000000035</c:v>
                </c:pt>
                <c:pt idx="5897">
                  <c:v>0.42930000000000035</c:v>
                </c:pt>
                <c:pt idx="5898">
                  <c:v>0.42920000000000008</c:v>
                </c:pt>
                <c:pt idx="5899">
                  <c:v>0.42930000000000035</c:v>
                </c:pt>
                <c:pt idx="5900">
                  <c:v>0.4291000000000002</c:v>
                </c:pt>
                <c:pt idx="5901">
                  <c:v>0.42950000000000027</c:v>
                </c:pt>
                <c:pt idx="5902">
                  <c:v>0.42950000000000027</c:v>
                </c:pt>
                <c:pt idx="5903">
                  <c:v>0.42950000000000027</c:v>
                </c:pt>
                <c:pt idx="5904">
                  <c:v>0.42930000000000035</c:v>
                </c:pt>
                <c:pt idx="5905">
                  <c:v>0.42930000000000035</c:v>
                </c:pt>
                <c:pt idx="5906">
                  <c:v>0.42930000000000035</c:v>
                </c:pt>
                <c:pt idx="5907">
                  <c:v>0.42950000000000027</c:v>
                </c:pt>
                <c:pt idx="5908">
                  <c:v>0.42950000000000027</c:v>
                </c:pt>
                <c:pt idx="5909">
                  <c:v>0.4296000000000002</c:v>
                </c:pt>
                <c:pt idx="5910">
                  <c:v>0.42950000000000027</c:v>
                </c:pt>
                <c:pt idx="5911">
                  <c:v>0.42930000000000035</c:v>
                </c:pt>
                <c:pt idx="5912">
                  <c:v>0.42950000000000027</c:v>
                </c:pt>
                <c:pt idx="5913">
                  <c:v>0.4296000000000002</c:v>
                </c:pt>
                <c:pt idx="5914">
                  <c:v>0.42980000000000035</c:v>
                </c:pt>
                <c:pt idx="5915">
                  <c:v>0.4301000000000002</c:v>
                </c:pt>
                <c:pt idx="5916">
                  <c:v>0.43000000000000022</c:v>
                </c:pt>
                <c:pt idx="5917">
                  <c:v>0.43000000000000022</c:v>
                </c:pt>
                <c:pt idx="5918">
                  <c:v>0.43000000000000022</c:v>
                </c:pt>
                <c:pt idx="5919">
                  <c:v>0.43030000000000035</c:v>
                </c:pt>
                <c:pt idx="5920">
                  <c:v>0.43020000000000008</c:v>
                </c:pt>
                <c:pt idx="5921">
                  <c:v>0.42970000000000008</c:v>
                </c:pt>
                <c:pt idx="5922">
                  <c:v>0.42990000000000023</c:v>
                </c:pt>
                <c:pt idx="5923">
                  <c:v>0.42980000000000035</c:v>
                </c:pt>
                <c:pt idx="5924">
                  <c:v>0.43030000000000035</c:v>
                </c:pt>
                <c:pt idx="5925">
                  <c:v>0.43020000000000008</c:v>
                </c:pt>
                <c:pt idx="5926">
                  <c:v>0.43030000000000035</c:v>
                </c:pt>
                <c:pt idx="5927">
                  <c:v>0.43020000000000008</c:v>
                </c:pt>
                <c:pt idx="5928">
                  <c:v>0.42990000000000023</c:v>
                </c:pt>
                <c:pt idx="5929">
                  <c:v>0.42990000000000023</c:v>
                </c:pt>
                <c:pt idx="5930">
                  <c:v>0.43020000000000008</c:v>
                </c:pt>
                <c:pt idx="5931">
                  <c:v>0.43050000000000027</c:v>
                </c:pt>
                <c:pt idx="5932">
                  <c:v>0.4306000000000002</c:v>
                </c:pt>
                <c:pt idx="5933">
                  <c:v>0.4306000000000002</c:v>
                </c:pt>
                <c:pt idx="5934">
                  <c:v>0.43050000000000027</c:v>
                </c:pt>
                <c:pt idx="5935">
                  <c:v>0.43040000000000023</c:v>
                </c:pt>
                <c:pt idx="5936">
                  <c:v>0.43080000000000035</c:v>
                </c:pt>
                <c:pt idx="5937">
                  <c:v>0.43090000000000023</c:v>
                </c:pt>
                <c:pt idx="5938">
                  <c:v>0.43100000000000027</c:v>
                </c:pt>
                <c:pt idx="5939">
                  <c:v>0.43070000000000008</c:v>
                </c:pt>
                <c:pt idx="5940">
                  <c:v>0.43050000000000027</c:v>
                </c:pt>
                <c:pt idx="5941">
                  <c:v>0.4306000000000002</c:v>
                </c:pt>
                <c:pt idx="5942">
                  <c:v>0.43090000000000023</c:v>
                </c:pt>
                <c:pt idx="5943">
                  <c:v>0.43120000000000008</c:v>
                </c:pt>
                <c:pt idx="5944">
                  <c:v>0.43140000000000023</c:v>
                </c:pt>
                <c:pt idx="5945">
                  <c:v>0.43120000000000008</c:v>
                </c:pt>
                <c:pt idx="5946">
                  <c:v>0.43110000000000021</c:v>
                </c:pt>
                <c:pt idx="5947">
                  <c:v>0.43130000000000035</c:v>
                </c:pt>
                <c:pt idx="5948">
                  <c:v>0.43140000000000023</c:v>
                </c:pt>
                <c:pt idx="5949">
                  <c:v>0.43150000000000027</c:v>
                </c:pt>
                <c:pt idx="5950">
                  <c:v>0.43100000000000027</c:v>
                </c:pt>
                <c:pt idx="5951">
                  <c:v>0.43120000000000008</c:v>
                </c:pt>
                <c:pt idx="5952">
                  <c:v>0.43120000000000008</c:v>
                </c:pt>
                <c:pt idx="5953">
                  <c:v>0.43140000000000023</c:v>
                </c:pt>
                <c:pt idx="5954">
                  <c:v>0.43150000000000027</c:v>
                </c:pt>
                <c:pt idx="5955">
                  <c:v>0.43150000000000027</c:v>
                </c:pt>
                <c:pt idx="5956">
                  <c:v>0.43140000000000023</c:v>
                </c:pt>
                <c:pt idx="5957">
                  <c:v>0.43130000000000035</c:v>
                </c:pt>
                <c:pt idx="5958">
                  <c:v>0.43120000000000008</c:v>
                </c:pt>
                <c:pt idx="5959">
                  <c:v>0.43150000000000027</c:v>
                </c:pt>
                <c:pt idx="5960">
                  <c:v>0.4306000000000002</c:v>
                </c:pt>
                <c:pt idx="5961">
                  <c:v>0.43150000000000027</c:v>
                </c:pt>
                <c:pt idx="5962">
                  <c:v>0.43140000000000023</c:v>
                </c:pt>
                <c:pt idx="5963">
                  <c:v>0.43160000000000021</c:v>
                </c:pt>
                <c:pt idx="5964">
                  <c:v>0.43150000000000027</c:v>
                </c:pt>
                <c:pt idx="5965">
                  <c:v>0.43190000000000023</c:v>
                </c:pt>
                <c:pt idx="5966">
                  <c:v>0.43190000000000023</c:v>
                </c:pt>
                <c:pt idx="5967">
                  <c:v>0.43170000000000008</c:v>
                </c:pt>
                <c:pt idx="5968">
                  <c:v>0.43140000000000023</c:v>
                </c:pt>
                <c:pt idx="5969">
                  <c:v>0.43140000000000023</c:v>
                </c:pt>
                <c:pt idx="5970">
                  <c:v>0.43190000000000023</c:v>
                </c:pt>
                <c:pt idx="5971">
                  <c:v>0.43170000000000008</c:v>
                </c:pt>
                <c:pt idx="5972">
                  <c:v>0.43190000000000023</c:v>
                </c:pt>
                <c:pt idx="5973">
                  <c:v>0.43160000000000021</c:v>
                </c:pt>
                <c:pt idx="5974">
                  <c:v>0.43190000000000023</c:v>
                </c:pt>
                <c:pt idx="5975">
                  <c:v>0.43200000000000022</c:v>
                </c:pt>
                <c:pt idx="5976">
                  <c:v>0.43220000000000008</c:v>
                </c:pt>
                <c:pt idx="5977">
                  <c:v>0.43230000000000035</c:v>
                </c:pt>
                <c:pt idx="5978">
                  <c:v>0.43220000000000008</c:v>
                </c:pt>
                <c:pt idx="5979">
                  <c:v>0.43210000000000021</c:v>
                </c:pt>
                <c:pt idx="5980">
                  <c:v>0.43210000000000021</c:v>
                </c:pt>
                <c:pt idx="5981">
                  <c:v>0.43240000000000023</c:v>
                </c:pt>
                <c:pt idx="5982">
                  <c:v>0.43240000000000023</c:v>
                </c:pt>
                <c:pt idx="5983">
                  <c:v>0.43240000000000023</c:v>
                </c:pt>
                <c:pt idx="5984">
                  <c:v>0.43240000000000023</c:v>
                </c:pt>
                <c:pt idx="5985">
                  <c:v>0.43220000000000008</c:v>
                </c:pt>
                <c:pt idx="5986">
                  <c:v>0.43220000000000008</c:v>
                </c:pt>
                <c:pt idx="5987">
                  <c:v>0.43250000000000022</c:v>
                </c:pt>
                <c:pt idx="5988">
                  <c:v>0.43250000000000022</c:v>
                </c:pt>
                <c:pt idx="5989">
                  <c:v>0.43270000000000008</c:v>
                </c:pt>
                <c:pt idx="5990">
                  <c:v>0.43260000000000021</c:v>
                </c:pt>
                <c:pt idx="5991">
                  <c:v>0.43240000000000023</c:v>
                </c:pt>
                <c:pt idx="5992">
                  <c:v>0.43280000000000035</c:v>
                </c:pt>
                <c:pt idx="5993">
                  <c:v>0.43290000000000023</c:v>
                </c:pt>
                <c:pt idx="5994">
                  <c:v>0.43290000000000023</c:v>
                </c:pt>
                <c:pt idx="5995">
                  <c:v>0.43280000000000035</c:v>
                </c:pt>
                <c:pt idx="5996">
                  <c:v>0.43270000000000008</c:v>
                </c:pt>
                <c:pt idx="5997">
                  <c:v>0.43270000000000008</c:v>
                </c:pt>
                <c:pt idx="5998">
                  <c:v>0.43300000000000022</c:v>
                </c:pt>
                <c:pt idx="5999">
                  <c:v>0.43310000000000021</c:v>
                </c:pt>
                <c:pt idx="6000">
                  <c:v>0.43320000000000008</c:v>
                </c:pt>
                <c:pt idx="6001">
                  <c:v>0.43300000000000022</c:v>
                </c:pt>
                <c:pt idx="6002">
                  <c:v>0.43290000000000023</c:v>
                </c:pt>
                <c:pt idx="6003">
                  <c:v>0.43330000000000035</c:v>
                </c:pt>
                <c:pt idx="6004">
                  <c:v>0.43340000000000023</c:v>
                </c:pt>
                <c:pt idx="6005">
                  <c:v>0.43340000000000023</c:v>
                </c:pt>
                <c:pt idx="6006">
                  <c:v>0.43340000000000023</c:v>
                </c:pt>
                <c:pt idx="6007">
                  <c:v>0.43330000000000035</c:v>
                </c:pt>
                <c:pt idx="6008">
                  <c:v>0.43340000000000023</c:v>
                </c:pt>
                <c:pt idx="6009">
                  <c:v>0.43300000000000022</c:v>
                </c:pt>
                <c:pt idx="6010">
                  <c:v>0.43330000000000035</c:v>
                </c:pt>
                <c:pt idx="6011">
                  <c:v>0.43340000000000023</c:v>
                </c:pt>
                <c:pt idx="6012">
                  <c:v>0.43280000000000035</c:v>
                </c:pt>
                <c:pt idx="6013">
                  <c:v>0.43330000000000035</c:v>
                </c:pt>
                <c:pt idx="6014">
                  <c:v>0.4337000000000002</c:v>
                </c:pt>
                <c:pt idx="6015">
                  <c:v>0.4337000000000002</c:v>
                </c:pt>
                <c:pt idx="6016">
                  <c:v>0.43380000000000035</c:v>
                </c:pt>
                <c:pt idx="6017">
                  <c:v>0.4337000000000002</c:v>
                </c:pt>
                <c:pt idx="6018">
                  <c:v>0.4337000000000002</c:v>
                </c:pt>
                <c:pt idx="6019">
                  <c:v>0.43390000000000023</c:v>
                </c:pt>
                <c:pt idx="6020">
                  <c:v>0.43400000000000022</c:v>
                </c:pt>
                <c:pt idx="6021">
                  <c:v>0.43400000000000022</c:v>
                </c:pt>
                <c:pt idx="6022">
                  <c:v>0.43410000000000026</c:v>
                </c:pt>
                <c:pt idx="6023">
                  <c:v>0.43400000000000022</c:v>
                </c:pt>
                <c:pt idx="6024">
                  <c:v>0.43410000000000026</c:v>
                </c:pt>
                <c:pt idx="6025">
                  <c:v>0.43430000000000035</c:v>
                </c:pt>
                <c:pt idx="6026">
                  <c:v>0.4337000000000002</c:v>
                </c:pt>
                <c:pt idx="6027">
                  <c:v>0.4342000000000002</c:v>
                </c:pt>
                <c:pt idx="6028">
                  <c:v>0.43410000000000026</c:v>
                </c:pt>
                <c:pt idx="6029">
                  <c:v>0.43400000000000022</c:v>
                </c:pt>
                <c:pt idx="6030">
                  <c:v>0.43430000000000035</c:v>
                </c:pt>
                <c:pt idx="6031">
                  <c:v>0.43450000000000022</c:v>
                </c:pt>
                <c:pt idx="6032">
                  <c:v>0.43450000000000022</c:v>
                </c:pt>
                <c:pt idx="6033">
                  <c:v>0.43450000000000022</c:v>
                </c:pt>
                <c:pt idx="6034">
                  <c:v>0.43430000000000035</c:v>
                </c:pt>
                <c:pt idx="6035">
                  <c:v>0.4347000000000002</c:v>
                </c:pt>
                <c:pt idx="6036">
                  <c:v>0.43480000000000035</c:v>
                </c:pt>
                <c:pt idx="6037">
                  <c:v>0.43490000000000023</c:v>
                </c:pt>
                <c:pt idx="6038">
                  <c:v>0.43490000000000023</c:v>
                </c:pt>
                <c:pt idx="6039">
                  <c:v>0.43480000000000035</c:v>
                </c:pt>
                <c:pt idx="6040">
                  <c:v>0.43490000000000023</c:v>
                </c:pt>
                <c:pt idx="6041">
                  <c:v>0.43510000000000026</c:v>
                </c:pt>
                <c:pt idx="6042">
                  <c:v>0.43510000000000026</c:v>
                </c:pt>
                <c:pt idx="6043">
                  <c:v>0.43530000000000035</c:v>
                </c:pt>
                <c:pt idx="6044">
                  <c:v>0.43540000000000023</c:v>
                </c:pt>
                <c:pt idx="6045">
                  <c:v>0.43540000000000023</c:v>
                </c:pt>
                <c:pt idx="6046">
                  <c:v>0.43540000000000023</c:v>
                </c:pt>
                <c:pt idx="6047">
                  <c:v>0.43530000000000035</c:v>
                </c:pt>
                <c:pt idx="6048">
                  <c:v>0.43550000000000022</c:v>
                </c:pt>
                <c:pt idx="6049">
                  <c:v>0.4357000000000002</c:v>
                </c:pt>
                <c:pt idx="6050">
                  <c:v>0.4357000000000002</c:v>
                </c:pt>
                <c:pt idx="6051">
                  <c:v>0.43590000000000023</c:v>
                </c:pt>
                <c:pt idx="6052">
                  <c:v>0.43590000000000023</c:v>
                </c:pt>
                <c:pt idx="6053">
                  <c:v>0.43600000000000022</c:v>
                </c:pt>
                <c:pt idx="6054">
                  <c:v>0.43610000000000027</c:v>
                </c:pt>
                <c:pt idx="6055">
                  <c:v>0.43600000000000022</c:v>
                </c:pt>
                <c:pt idx="6056">
                  <c:v>0.43600000000000022</c:v>
                </c:pt>
                <c:pt idx="6057">
                  <c:v>0.43630000000000035</c:v>
                </c:pt>
                <c:pt idx="6058">
                  <c:v>0.43640000000000023</c:v>
                </c:pt>
                <c:pt idx="6059">
                  <c:v>0.43640000000000023</c:v>
                </c:pt>
                <c:pt idx="6060">
                  <c:v>0.43650000000000022</c:v>
                </c:pt>
                <c:pt idx="6061">
                  <c:v>0.43650000000000022</c:v>
                </c:pt>
                <c:pt idx="6062">
                  <c:v>0.4367000000000002</c:v>
                </c:pt>
                <c:pt idx="6063">
                  <c:v>0.43680000000000035</c:v>
                </c:pt>
                <c:pt idx="6064">
                  <c:v>0.43690000000000023</c:v>
                </c:pt>
                <c:pt idx="6065">
                  <c:v>0.43690000000000023</c:v>
                </c:pt>
                <c:pt idx="6066">
                  <c:v>0.43700000000000022</c:v>
                </c:pt>
                <c:pt idx="6067">
                  <c:v>0.43700000000000022</c:v>
                </c:pt>
                <c:pt idx="6068">
                  <c:v>0.43680000000000035</c:v>
                </c:pt>
                <c:pt idx="6069">
                  <c:v>0.4372000000000002</c:v>
                </c:pt>
                <c:pt idx="6070">
                  <c:v>0.43730000000000036</c:v>
                </c:pt>
                <c:pt idx="6071">
                  <c:v>0.43740000000000023</c:v>
                </c:pt>
                <c:pt idx="6072">
                  <c:v>0.43750000000000022</c:v>
                </c:pt>
                <c:pt idx="6073">
                  <c:v>0.43760000000000027</c:v>
                </c:pt>
                <c:pt idx="6074">
                  <c:v>0.4377000000000002</c:v>
                </c:pt>
                <c:pt idx="6075">
                  <c:v>0.43780000000000036</c:v>
                </c:pt>
                <c:pt idx="6076">
                  <c:v>0.43780000000000036</c:v>
                </c:pt>
                <c:pt idx="6077">
                  <c:v>0.43790000000000023</c:v>
                </c:pt>
                <c:pt idx="6078">
                  <c:v>0.43780000000000036</c:v>
                </c:pt>
                <c:pt idx="6079">
                  <c:v>0.43790000000000023</c:v>
                </c:pt>
                <c:pt idx="6080">
                  <c:v>0.4382000000000002</c:v>
                </c:pt>
                <c:pt idx="6081">
                  <c:v>0.4382000000000002</c:v>
                </c:pt>
                <c:pt idx="6082">
                  <c:v>0.43830000000000036</c:v>
                </c:pt>
                <c:pt idx="6083">
                  <c:v>0.43840000000000023</c:v>
                </c:pt>
                <c:pt idx="6084">
                  <c:v>0.43850000000000022</c:v>
                </c:pt>
                <c:pt idx="6085">
                  <c:v>0.43860000000000027</c:v>
                </c:pt>
                <c:pt idx="6086">
                  <c:v>0.43860000000000027</c:v>
                </c:pt>
                <c:pt idx="6087">
                  <c:v>0.43880000000000036</c:v>
                </c:pt>
                <c:pt idx="6088">
                  <c:v>0.43900000000000022</c:v>
                </c:pt>
                <c:pt idx="6089">
                  <c:v>0.43890000000000023</c:v>
                </c:pt>
                <c:pt idx="6090">
                  <c:v>0.43890000000000023</c:v>
                </c:pt>
                <c:pt idx="6091">
                  <c:v>0.43880000000000036</c:v>
                </c:pt>
                <c:pt idx="6092">
                  <c:v>0.43890000000000023</c:v>
                </c:pt>
                <c:pt idx="6093">
                  <c:v>0.43930000000000036</c:v>
                </c:pt>
                <c:pt idx="6094">
                  <c:v>0.43930000000000036</c:v>
                </c:pt>
                <c:pt idx="6095">
                  <c:v>0.43940000000000023</c:v>
                </c:pt>
                <c:pt idx="6096">
                  <c:v>0.43960000000000027</c:v>
                </c:pt>
                <c:pt idx="6097">
                  <c:v>0.43960000000000027</c:v>
                </c:pt>
                <c:pt idx="6098">
                  <c:v>0.4397000000000002</c:v>
                </c:pt>
                <c:pt idx="6099">
                  <c:v>0.4397000000000002</c:v>
                </c:pt>
                <c:pt idx="6100">
                  <c:v>0.43980000000000036</c:v>
                </c:pt>
                <c:pt idx="6101">
                  <c:v>0.43990000000000024</c:v>
                </c:pt>
                <c:pt idx="6102">
                  <c:v>0.43990000000000024</c:v>
                </c:pt>
                <c:pt idx="6103">
                  <c:v>0.44010000000000005</c:v>
                </c:pt>
                <c:pt idx="6104">
                  <c:v>0.44</c:v>
                </c:pt>
                <c:pt idx="6105">
                  <c:v>0.44010000000000005</c:v>
                </c:pt>
                <c:pt idx="6106">
                  <c:v>0.44010000000000005</c:v>
                </c:pt>
                <c:pt idx="6107">
                  <c:v>0.44030000000000002</c:v>
                </c:pt>
                <c:pt idx="6108">
                  <c:v>0.4405</c:v>
                </c:pt>
                <c:pt idx="6109">
                  <c:v>0.44040000000000001</c:v>
                </c:pt>
                <c:pt idx="6110">
                  <c:v>0.4405</c:v>
                </c:pt>
                <c:pt idx="6111">
                  <c:v>0.4405</c:v>
                </c:pt>
                <c:pt idx="6112">
                  <c:v>0.4405</c:v>
                </c:pt>
                <c:pt idx="6113">
                  <c:v>0.4405</c:v>
                </c:pt>
                <c:pt idx="6114">
                  <c:v>0.44069999999999998</c:v>
                </c:pt>
                <c:pt idx="6115">
                  <c:v>0.44080000000000008</c:v>
                </c:pt>
                <c:pt idx="6116">
                  <c:v>0.44069999999999998</c:v>
                </c:pt>
                <c:pt idx="6117">
                  <c:v>0.44060000000000005</c:v>
                </c:pt>
                <c:pt idx="6118">
                  <c:v>0.44069999999999998</c:v>
                </c:pt>
                <c:pt idx="6119">
                  <c:v>0.441</c:v>
                </c:pt>
                <c:pt idx="6120">
                  <c:v>0.44090000000000001</c:v>
                </c:pt>
                <c:pt idx="6121">
                  <c:v>0.44090000000000001</c:v>
                </c:pt>
                <c:pt idx="6122">
                  <c:v>0.44090000000000001</c:v>
                </c:pt>
                <c:pt idx="6123">
                  <c:v>0.441</c:v>
                </c:pt>
                <c:pt idx="6124">
                  <c:v>0.44090000000000001</c:v>
                </c:pt>
                <c:pt idx="6125">
                  <c:v>0.44090000000000001</c:v>
                </c:pt>
                <c:pt idx="6126">
                  <c:v>0.441</c:v>
                </c:pt>
                <c:pt idx="6127">
                  <c:v>0.44110000000000005</c:v>
                </c:pt>
                <c:pt idx="6128">
                  <c:v>0.441</c:v>
                </c:pt>
                <c:pt idx="6129">
                  <c:v>0.441</c:v>
                </c:pt>
                <c:pt idx="6130">
                  <c:v>0.44110000000000005</c:v>
                </c:pt>
                <c:pt idx="6131">
                  <c:v>0.441</c:v>
                </c:pt>
                <c:pt idx="6132">
                  <c:v>0.44080000000000008</c:v>
                </c:pt>
                <c:pt idx="6133">
                  <c:v>0.441</c:v>
                </c:pt>
                <c:pt idx="6134">
                  <c:v>0.44110000000000005</c:v>
                </c:pt>
                <c:pt idx="6135">
                  <c:v>0.44110000000000005</c:v>
                </c:pt>
                <c:pt idx="6136">
                  <c:v>0.44110000000000005</c:v>
                </c:pt>
                <c:pt idx="6137">
                  <c:v>0.44110000000000005</c:v>
                </c:pt>
                <c:pt idx="6138">
                  <c:v>0.44119999999999998</c:v>
                </c:pt>
                <c:pt idx="6139">
                  <c:v>0.44110000000000005</c:v>
                </c:pt>
                <c:pt idx="6140">
                  <c:v>0.441</c:v>
                </c:pt>
                <c:pt idx="6141">
                  <c:v>0.44090000000000001</c:v>
                </c:pt>
                <c:pt idx="6142">
                  <c:v>0.44110000000000005</c:v>
                </c:pt>
                <c:pt idx="6143">
                  <c:v>0.441</c:v>
                </c:pt>
                <c:pt idx="6144">
                  <c:v>0.441</c:v>
                </c:pt>
                <c:pt idx="6145">
                  <c:v>0.44110000000000005</c:v>
                </c:pt>
                <c:pt idx="6146">
                  <c:v>0.441</c:v>
                </c:pt>
                <c:pt idx="6147">
                  <c:v>0.441</c:v>
                </c:pt>
                <c:pt idx="6148">
                  <c:v>0.44110000000000005</c:v>
                </c:pt>
                <c:pt idx="6149">
                  <c:v>0.44090000000000001</c:v>
                </c:pt>
                <c:pt idx="6150">
                  <c:v>0.44069999999999998</c:v>
                </c:pt>
                <c:pt idx="6151">
                  <c:v>0.44080000000000008</c:v>
                </c:pt>
                <c:pt idx="6152">
                  <c:v>0.44090000000000001</c:v>
                </c:pt>
                <c:pt idx="6153">
                  <c:v>0.441</c:v>
                </c:pt>
                <c:pt idx="6154">
                  <c:v>0.44090000000000001</c:v>
                </c:pt>
                <c:pt idx="6155">
                  <c:v>0.44080000000000008</c:v>
                </c:pt>
                <c:pt idx="6156">
                  <c:v>0.44069999999999998</c:v>
                </c:pt>
                <c:pt idx="6157">
                  <c:v>0.44080000000000008</c:v>
                </c:pt>
                <c:pt idx="6158">
                  <c:v>0.44060000000000005</c:v>
                </c:pt>
                <c:pt idx="6159">
                  <c:v>0.44060000000000005</c:v>
                </c:pt>
                <c:pt idx="6160">
                  <c:v>0.44069999999999998</c:v>
                </c:pt>
                <c:pt idx="6161">
                  <c:v>0.44060000000000005</c:v>
                </c:pt>
                <c:pt idx="6162">
                  <c:v>0.44060000000000005</c:v>
                </c:pt>
                <c:pt idx="6163">
                  <c:v>0.4405</c:v>
                </c:pt>
                <c:pt idx="6164">
                  <c:v>0.44040000000000001</c:v>
                </c:pt>
                <c:pt idx="6165">
                  <c:v>0.4405</c:v>
                </c:pt>
                <c:pt idx="6166">
                  <c:v>0.44040000000000001</c:v>
                </c:pt>
                <c:pt idx="6167">
                  <c:v>0.44030000000000002</c:v>
                </c:pt>
                <c:pt idx="6168">
                  <c:v>0.44</c:v>
                </c:pt>
                <c:pt idx="6169">
                  <c:v>0.44010000000000005</c:v>
                </c:pt>
                <c:pt idx="6170">
                  <c:v>0.44019999999999998</c:v>
                </c:pt>
                <c:pt idx="6171">
                  <c:v>0.44030000000000002</c:v>
                </c:pt>
                <c:pt idx="6172">
                  <c:v>0.39750000000000035</c:v>
                </c:pt>
                <c:pt idx="6173">
                  <c:v>0.40560000000000002</c:v>
                </c:pt>
                <c:pt idx="6174">
                  <c:v>0.4125000000000002</c:v>
                </c:pt>
                <c:pt idx="6175">
                  <c:v>0.4165000000000002</c:v>
                </c:pt>
                <c:pt idx="6176">
                  <c:v>0.18830000000000011</c:v>
                </c:pt>
                <c:pt idx="6177">
                  <c:v>0.18620000000000012</c:v>
                </c:pt>
                <c:pt idx="6178">
                  <c:v>0.2070000000000001</c:v>
                </c:pt>
                <c:pt idx="6179">
                  <c:v>0.16940000000000011</c:v>
                </c:pt>
                <c:pt idx="6180">
                  <c:v>0.2041</c:v>
                </c:pt>
                <c:pt idx="6181">
                  <c:v>0.2041</c:v>
                </c:pt>
                <c:pt idx="6182">
                  <c:v>0.2143000000000001</c:v>
                </c:pt>
                <c:pt idx="6183">
                  <c:v>0.25319999999999998</c:v>
                </c:pt>
                <c:pt idx="6184">
                  <c:v>0.21240000000000012</c:v>
                </c:pt>
                <c:pt idx="6185">
                  <c:v>0.19109999999999999</c:v>
                </c:pt>
                <c:pt idx="6186">
                  <c:v>0.24750000000000011</c:v>
                </c:pt>
                <c:pt idx="6187">
                  <c:v>0.28890000000000027</c:v>
                </c:pt>
                <c:pt idx="6188">
                  <c:v>0.25230000000000002</c:v>
                </c:pt>
                <c:pt idx="6189">
                  <c:v>0.26350000000000001</c:v>
                </c:pt>
                <c:pt idx="6190">
                  <c:v>0.31280000000000036</c:v>
                </c:pt>
                <c:pt idx="6191">
                  <c:v>0.32470000000000027</c:v>
                </c:pt>
                <c:pt idx="6192">
                  <c:v>0.32530000000000037</c:v>
                </c:pt>
                <c:pt idx="6193">
                  <c:v>0.34670000000000001</c:v>
                </c:pt>
                <c:pt idx="6194">
                  <c:v>0.14490000000000011</c:v>
                </c:pt>
                <c:pt idx="6195">
                  <c:v>0.18550000000000011</c:v>
                </c:pt>
                <c:pt idx="6196">
                  <c:v>0.22289999999999999</c:v>
                </c:pt>
                <c:pt idx="6197">
                  <c:v>0.19869999999999999</c:v>
                </c:pt>
                <c:pt idx="6198">
                  <c:v>0.25950000000000001</c:v>
                </c:pt>
                <c:pt idx="6199">
                  <c:v>0.24270000000000011</c:v>
                </c:pt>
                <c:pt idx="6200">
                  <c:v>0.25480000000000008</c:v>
                </c:pt>
                <c:pt idx="6201">
                  <c:v>0.25419999999999998</c:v>
                </c:pt>
                <c:pt idx="6202">
                  <c:v>0.23780000000000001</c:v>
                </c:pt>
                <c:pt idx="6203">
                  <c:v>0.25820000000000004</c:v>
                </c:pt>
                <c:pt idx="6204">
                  <c:v>0.2646</c:v>
                </c:pt>
                <c:pt idx="6205">
                  <c:v>0.31780000000000042</c:v>
                </c:pt>
                <c:pt idx="6206">
                  <c:v>0.2759000000000002</c:v>
                </c:pt>
                <c:pt idx="6207">
                  <c:v>0.2636</c:v>
                </c:pt>
                <c:pt idx="6208">
                  <c:v>0.2789000000000002</c:v>
                </c:pt>
                <c:pt idx="6209">
                  <c:v>0.2925000000000002</c:v>
                </c:pt>
                <c:pt idx="6210">
                  <c:v>0.30530000000000035</c:v>
                </c:pt>
                <c:pt idx="6211">
                  <c:v>0.31180000000000035</c:v>
                </c:pt>
                <c:pt idx="6212">
                  <c:v>0.32120000000000026</c:v>
                </c:pt>
                <c:pt idx="6213">
                  <c:v>0.33630000000000038</c:v>
                </c:pt>
                <c:pt idx="6214">
                  <c:v>0.36450000000000027</c:v>
                </c:pt>
                <c:pt idx="6215">
                  <c:v>0.3762000000000002</c:v>
                </c:pt>
                <c:pt idx="6216">
                  <c:v>0.36250000000000027</c:v>
                </c:pt>
                <c:pt idx="6217">
                  <c:v>0.38290000000000035</c:v>
                </c:pt>
                <c:pt idx="6218">
                  <c:v>0.38350000000000023</c:v>
                </c:pt>
                <c:pt idx="6219">
                  <c:v>0.42280000000000023</c:v>
                </c:pt>
                <c:pt idx="6220">
                  <c:v>0.44369999999999998</c:v>
                </c:pt>
                <c:pt idx="6221">
                  <c:v>0.46200000000000002</c:v>
                </c:pt>
                <c:pt idx="6222">
                  <c:v>0.46130000000000021</c:v>
                </c:pt>
                <c:pt idx="6223">
                  <c:v>0.47320000000000001</c:v>
                </c:pt>
                <c:pt idx="6224">
                  <c:v>0.47840000000000027</c:v>
                </c:pt>
                <c:pt idx="6225">
                  <c:v>0.47870000000000001</c:v>
                </c:pt>
                <c:pt idx="6226">
                  <c:v>0.48320000000000002</c:v>
                </c:pt>
                <c:pt idx="6227">
                  <c:v>0.48770000000000002</c:v>
                </c:pt>
                <c:pt idx="6228">
                  <c:v>0.49030000000000024</c:v>
                </c:pt>
                <c:pt idx="6229">
                  <c:v>0.49030000000000024</c:v>
                </c:pt>
                <c:pt idx="6230">
                  <c:v>0.49050000000000027</c:v>
                </c:pt>
                <c:pt idx="6231">
                  <c:v>0.49150000000000027</c:v>
                </c:pt>
                <c:pt idx="6232">
                  <c:v>0.49300000000000027</c:v>
                </c:pt>
                <c:pt idx="6233">
                  <c:v>0.49140000000000023</c:v>
                </c:pt>
                <c:pt idx="6234">
                  <c:v>0.49200000000000027</c:v>
                </c:pt>
                <c:pt idx="6235">
                  <c:v>0.49440000000000023</c:v>
                </c:pt>
                <c:pt idx="6236">
                  <c:v>0.49320000000000008</c:v>
                </c:pt>
                <c:pt idx="6237">
                  <c:v>0.48920000000000002</c:v>
                </c:pt>
                <c:pt idx="6238">
                  <c:v>0.49080000000000035</c:v>
                </c:pt>
                <c:pt idx="6239">
                  <c:v>0.4921000000000002</c:v>
                </c:pt>
                <c:pt idx="6240">
                  <c:v>0.49500000000000022</c:v>
                </c:pt>
                <c:pt idx="6241">
                  <c:v>0.49300000000000027</c:v>
                </c:pt>
                <c:pt idx="6242">
                  <c:v>0.49120000000000008</c:v>
                </c:pt>
                <c:pt idx="6243">
                  <c:v>0.48990000000000022</c:v>
                </c:pt>
                <c:pt idx="6244">
                  <c:v>0.49140000000000023</c:v>
                </c:pt>
                <c:pt idx="6245">
                  <c:v>0.49040000000000022</c:v>
                </c:pt>
                <c:pt idx="6246">
                  <c:v>0.4896000000000002</c:v>
                </c:pt>
                <c:pt idx="6247">
                  <c:v>0.49140000000000023</c:v>
                </c:pt>
                <c:pt idx="6248">
                  <c:v>0.49100000000000027</c:v>
                </c:pt>
                <c:pt idx="6249">
                  <c:v>0.49030000000000024</c:v>
                </c:pt>
                <c:pt idx="6250">
                  <c:v>0.48890000000000022</c:v>
                </c:pt>
                <c:pt idx="6251">
                  <c:v>0.48970000000000002</c:v>
                </c:pt>
                <c:pt idx="6252">
                  <c:v>0.49130000000000035</c:v>
                </c:pt>
                <c:pt idx="6253">
                  <c:v>0.48940000000000022</c:v>
                </c:pt>
                <c:pt idx="6254">
                  <c:v>0.48980000000000024</c:v>
                </c:pt>
                <c:pt idx="6255">
                  <c:v>0.48770000000000002</c:v>
                </c:pt>
                <c:pt idx="6256">
                  <c:v>0.48580000000000023</c:v>
                </c:pt>
                <c:pt idx="6257">
                  <c:v>0.48740000000000022</c:v>
                </c:pt>
                <c:pt idx="6258">
                  <c:v>0.48640000000000022</c:v>
                </c:pt>
                <c:pt idx="6259">
                  <c:v>0.48720000000000002</c:v>
                </c:pt>
                <c:pt idx="6260">
                  <c:v>0.4871000000000002</c:v>
                </c:pt>
                <c:pt idx="6261">
                  <c:v>0.48570000000000002</c:v>
                </c:pt>
                <c:pt idx="6262">
                  <c:v>0.48700000000000027</c:v>
                </c:pt>
                <c:pt idx="6263">
                  <c:v>0.48500000000000026</c:v>
                </c:pt>
                <c:pt idx="6264">
                  <c:v>0.48380000000000023</c:v>
                </c:pt>
                <c:pt idx="6265">
                  <c:v>0.4866000000000002</c:v>
                </c:pt>
                <c:pt idx="6266">
                  <c:v>0.48550000000000026</c:v>
                </c:pt>
                <c:pt idx="6267">
                  <c:v>0.48690000000000022</c:v>
                </c:pt>
                <c:pt idx="6268">
                  <c:v>0.48940000000000022</c:v>
                </c:pt>
                <c:pt idx="6269">
                  <c:v>0.49270000000000008</c:v>
                </c:pt>
                <c:pt idx="6270">
                  <c:v>0.49290000000000023</c:v>
                </c:pt>
                <c:pt idx="6271">
                  <c:v>0.4931000000000002</c:v>
                </c:pt>
                <c:pt idx="6272">
                  <c:v>0.49180000000000035</c:v>
                </c:pt>
                <c:pt idx="6273">
                  <c:v>0.49070000000000008</c:v>
                </c:pt>
                <c:pt idx="6274">
                  <c:v>0.48980000000000024</c:v>
                </c:pt>
                <c:pt idx="6275">
                  <c:v>0.48980000000000024</c:v>
                </c:pt>
                <c:pt idx="6276">
                  <c:v>0.48870000000000002</c:v>
                </c:pt>
                <c:pt idx="6277">
                  <c:v>0.49020000000000002</c:v>
                </c:pt>
                <c:pt idx="6278">
                  <c:v>0.48790000000000022</c:v>
                </c:pt>
                <c:pt idx="6279">
                  <c:v>0.48620000000000002</c:v>
                </c:pt>
                <c:pt idx="6280">
                  <c:v>0.48680000000000023</c:v>
                </c:pt>
                <c:pt idx="6281">
                  <c:v>0.48850000000000027</c:v>
                </c:pt>
                <c:pt idx="6282">
                  <c:v>0.48830000000000023</c:v>
                </c:pt>
                <c:pt idx="6283">
                  <c:v>0.48640000000000022</c:v>
                </c:pt>
                <c:pt idx="6284">
                  <c:v>0.4871000000000002</c:v>
                </c:pt>
                <c:pt idx="6285">
                  <c:v>0.48750000000000027</c:v>
                </c:pt>
                <c:pt idx="6286">
                  <c:v>0.48790000000000022</c:v>
                </c:pt>
                <c:pt idx="6287">
                  <c:v>0.48870000000000002</c:v>
                </c:pt>
                <c:pt idx="6288">
                  <c:v>0.4901000000000002</c:v>
                </c:pt>
                <c:pt idx="6289">
                  <c:v>0.48990000000000022</c:v>
                </c:pt>
                <c:pt idx="6290">
                  <c:v>0.48820000000000002</c:v>
                </c:pt>
                <c:pt idx="6291">
                  <c:v>0.48940000000000022</c:v>
                </c:pt>
                <c:pt idx="6292">
                  <c:v>0.4916000000000002</c:v>
                </c:pt>
                <c:pt idx="6293">
                  <c:v>0.49030000000000024</c:v>
                </c:pt>
                <c:pt idx="6294">
                  <c:v>0.48890000000000022</c:v>
                </c:pt>
                <c:pt idx="6295">
                  <c:v>0.48820000000000002</c:v>
                </c:pt>
                <c:pt idx="6296">
                  <c:v>0.48730000000000023</c:v>
                </c:pt>
                <c:pt idx="6297">
                  <c:v>0.48650000000000027</c:v>
                </c:pt>
                <c:pt idx="6298">
                  <c:v>0.48490000000000022</c:v>
                </c:pt>
                <c:pt idx="6299">
                  <c:v>0.48230000000000023</c:v>
                </c:pt>
                <c:pt idx="6300">
                  <c:v>0.47760000000000002</c:v>
                </c:pt>
                <c:pt idx="6301">
                  <c:v>0.47860000000000008</c:v>
                </c:pt>
                <c:pt idx="6302">
                  <c:v>0.47970000000000002</c:v>
                </c:pt>
                <c:pt idx="6303">
                  <c:v>0.47260000000000002</c:v>
                </c:pt>
                <c:pt idx="6304">
                  <c:v>0.46330000000000021</c:v>
                </c:pt>
                <c:pt idx="6305">
                  <c:v>0.46650000000000008</c:v>
                </c:pt>
                <c:pt idx="6306">
                  <c:v>0.46230000000000021</c:v>
                </c:pt>
                <c:pt idx="6307">
                  <c:v>0.46150000000000002</c:v>
                </c:pt>
                <c:pt idx="6308">
                  <c:v>0.4506</c:v>
                </c:pt>
                <c:pt idx="6309">
                  <c:v>0.42800000000000027</c:v>
                </c:pt>
                <c:pt idx="6310">
                  <c:v>0.42180000000000023</c:v>
                </c:pt>
                <c:pt idx="6311">
                  <c:v>0.42060000000000008</c:v>
                </c:pt>
                <c:pt idx="6312">
                  <c:v>0.42390000000000022</c:v>
                </c:pt>
                <c:pt idx="6313">
                  <c:v>0.41730000000000023</c:v>
                </c:pt>
                <c:pt idx="6314">
                  <c:v>0.39260000000000023</c:v>
                </c:pt>
                <c:pt idx="6315">
                  <c:v>0.39980000000000038</c:v>
                </c:pt>
                <c:pt idx="6316">
                  <c:v>0.4024000000000002</c:v>
                </c:pt>
                <c:pt idx="6317">
                  <c:v>0.39900000000000035</c:v>
                </c:pt>
                <c:pt idx="6318">
                  <c:v>0.3525000000000002</c:v>
                </c:pt>
                <c:pt idx="6319">
                  <c:v>0.33600000000000035</c:v>
                </c:pt>
                <c:pt idx="6320">
                  <c:v>0.31330000000000036</c:v>
                </c:pt>
                <c:pt idx="6321">
                  <c:v>0.34720000000000001</c:v>
                </c:pt>
                <c:pt idx="6322">
                  <c:v>0.33410000000000023</c:v>
                </c:pt>
                <c:pt idx="6323">
                  <c:v>0.33040000000000042</c:v>
                </c:pt>
                <c:pt idx="6324">
                  <c:v>0.32410000000000022</c:v>
                </c:pt>
                <c:pt idx="6325">
                  <c:v>0.28660000000000002</c:v>
                </c:pt>
                <c:pt idx="6326">
                  <c:v>0.2865000000000002</c:v>
                </c:pt>
                <c:pt idx="6327">
                  <c:v>0.28730000000000022</c:v>
                </c:pt>
                <c:pt idx="6328">
                  <c:v>0.30370000000000008</c:v>
                </c:pt>
                <c:pt idx="6329">
                  <c:v>0.2714000000000002</c:v>
                </c:pt>
                <c:pt idx="6330">
                  <c:v>0.19550000000000001</c:v>
                </c:pt>
                <c:pt idx="6331">
                  <c:v>0.23290000000000011</c:v>
                </c:pt>
                <c:pt idx="6332">
                  <c:v>6.9600000000000023E-2</c:v>
                </c:pt>
                <c:pt idx="6333">
                  <c:v>8.7400000000000005E-2</c:v>
                </c:pt>
                <c:pt idx="6334">
                  <c:v>0.16489999999999999</c:v>
                </c:pt>
                <c:pt idx="6335">
                  <c:v>0.17840000000000011</c:v>
                </c:pt>
                <c:pt idx="6336">
                  <c:v>0.17490000000000011</c:v>
                </c:pt>
                <c:pt idx="6337">
                  <c:v>0.1361</c:v>
                </c:pt>
                <c:pt idx="6338">
                  <c:v>0.1097000000000001</c:v>
                </c:pt>
                <c:pt idx="6339">
                  <c:v>0.17890000000000011</c:v>
                </c:pt>
                <c:pt idx="6340">
                  <c:v>0.2046</c:v>
                </c:pt>
                <c:pt idx="6341">
                  <c:v>0.15450000000000011</c:v>
                </c:pt>
                <c:pt idx="6342">
                  <c:v>0.12070000000000006</c:v>
                </c:pt>
                <c:pt idx="6343">
                  <c:v>0.10960000000000006</c:v>
                </c:pt>
                <c:pt idx="6344">
                  <c:v>8.4800000000000028E-2</c:v>
                </c:pt>
                <c:pt idx="6345">
                  <c:v>3.670000000000001E-2</c:v>
                </c:pt>
                <c:pt idx="6346">
                  <c:v>0.13739999999999999</c:v>
                </c:pt>
                <c:pt idx="6347">
                  <c:v>0.1513000000000001</c:v>
                </c:pt>
                <c:pt idx="6348">
                  <c:v>0.15160000000000001</c:v>
                </c:pt>
                <c:pt idx="6349">
                  <c:v>0.18670000000000012</c:v>
                </c:pt>
                <c:pt idx="6350">
                  <c:v>0.21020000000000011</c:v>
                </c:pt>
                <c:pt idx="6351">
                  <c:v>0.19189999999999999</c:v>
                </c:pt>
                <c:pt idx="6352">
                  <c:v>0.15630000000000011</c:v>
                </c:pt>
                <c:pt idx="6353">
                  <c:v>0.13139999999999999</c:v>
                </c:pt>
                <c:pt idx="6354">
                  <c:v>0.1133</c:v>
                </c:pt>
                <c:pt idx="6355">
                  <c:v>0.10009999999999998</c:v>
                </c:pt>
                <c:pt idx="6356">
                  <c:v>0.126</c:v>
                </c:pt>
                <c:pt idx="6357">
                  <c:v>0.11169999999999998</c:v>
                </c:pt>
                <c:pt idx="6358">
                  <c:v>0.15510000000000004</c:v>
                </c:pt>
                <c:pt idx="6359">
                  <c:v>0.12770000000000001</c:v>
                </c:pt>
                <c:pt idx="6360">
                  <c:v>0.1159</c:v>
                </c:pt>
                <c:pt idx="6361">
                  <c:v>0.15610000000000004</c:v>
                </c:pt>
                <c:pt idx="6362">
                  <c:v>0.10460000000000005</c:v>
                </c:pt>
                <c:pt idx="6363">
                  <c:v>0.1163</c:v>
                </c:pt>
                <c:pt idx="6364">
                  <c:v>0.15300000000000011</c:v>
                </c:pt>
                <c:pt idx="6365">
                  <c:v>0.1148</c:v>
                </c:pt>
                <c:pt idx="6366">
                  <c:v>0.11799999999999998</c:v>
                </c:pt>
                <c:pt idx="6367">
                  <c:v>0.10920000000000009</c:v>
                </c:pt>
                <c:pt idx="6368">
                  <c:v>5.3300000000000014E-2</c:v>
                </c:pt>
                <c:pt idx="6369">
                  <c:v>9.8000000000000087E-2</c:v>
                </c:pt>
                <c:pt idx="6370">
                  <c:v>6.5100000000000019E-2</c:v>
                </c:pt>
                <c:pt idx="6371">
                  <c:v>6.8599999999999994E-2</c:v>
                </c:pt>
                <c:pt idx="6372">
                  <c:v>8.3300000000000041E-2</c:v>
                </c:pt>
                <c:pt idx="6373">
                  <c:v>5.6899999999999999E-2</c:v>
                </c:pt>
                <c:pt idx="6374">
                  <c:v>7.5700000000000031E-2</c:v>
                </c:pt>
                <c:pt idx="6375">
                  <c:v>8.8300000000000045E-2</c:v>
                </c:pt>
                <c:pt idx="6376">
                  <c:v>7.4500000000000052E-2</c:v>
                </c:pt>
                <c:pt idx="6377">
                  <c:v>4.5699999999999998E-2</c:v>
                </c:pt>
                <c:pt idx="6378">
                  <c:v>4.8899999999999999E-2</c:v>
                </c:pt>
                <c:pt idx="6379">
                  <c:v>4.8300000000000003E-2</c:v>
                </c:pt>
                <c:pt idx="6380">
                  <c:v>6.7000000000000037E-3</c:v>
                </c:pt>
                <c:pt idx="6381">
                  <c:v>5.5000000000000014E-3</c:v>
                </c:pt>
                <c:pt idx="6382">
                  <c:v>1.2100000000000001E-2</c:v>
                </c:pt>
                <c:pt idx="6383">
                  <c:v>8.2000000000000007E-3</c:v>
                </c:pt>
                <c:pt idx="6384">
                  <c:v>3.85E-2</c:v>
                </c:pt>
                <c:pt idx="6385">
                  <c:v>4.1199999999999987E-2</c:v>
                </c:pt>
                <c:pt idx="6386">
                  <c:v>4.3299999999999998E-2</c:v>
                </c:pt>
                <c:pt idx="6387">
                  <c:v>4.7699999999999999E-2</c:v>
                </c:pt>
                <c:pt idx="6388">
                  <c:v>4.9300000000000031E-2</c:v>
                </c:pt>
                <c:pt idx="6389">
                  <c:v>5.3600000000000002E-2</c:v>
                </c:pt>
                <c:pt idx="6390">
                  <c:v>6.2200000000000012E-2</c:v>
                </c:pt>
                <c:pt idx="6391">
                  <c:v>9.1600000000000042E-2</c:v>
                </c:pt>
                <c:pt idx="6392">
                  <c:v>0.10249999999999998</c:v>
                </c:pt>
                <c:pt idx="6393">
                  <c:v>0.1125</c:v>
                </c:pt>
                <c:pt idx="6394">
                  <c:v>8.5500000000000048E-2</c:v>
                </c:pt>
                <c:pt idx="6395">
                  <c:v>8.1600000000000006E-2</c:v>
                </c:pt>
                <c:pt idx="6396">
                  <c:v>8.280000000000004E-2</c:v>
                </c:pt>
                <c:pt idx="6397">
                  <c:v>0.1273</c:v>
                </c:pt>
                <c:pt idx="6398">
                  <c:v>0.17920000000000011</c:v>
                </c:pt>
                <c:pt idx="6399">
                  <c:v>0.17290000000000011</c:v>
                </c:pt>
                <c:pt idx="6400">
                  <c:v>0.20369999999999999</c:v>
                </c:pt>
                <c:pt idx="6401">
                  <c:v>0.29450000000000021</c:v>
                </c:pt>
                <c:pt idx="6402">
                  <c:v>0.31510000000000027</c:v>
                </c:pt>
                <c:pt idx="6403">
                  <c:v>0.3404000000000002</c:v>
                </c:pt>
                <c:pt idx="6404">
                  <c:v>0.30500000000000027</c:v>
                </c:pt>
                <c:pt idx="6405">
                  <c:v>0.32840000000000041</c:v>
                </c:pt>
                <c:pt idx="6406">
                  <c:v>0.33680000000000038</c:v>
                </c:pt>
                <c:pt idx="6407">
                  <c:v>0.30640000000000023</c:v>
                </c:pt>
                <c:pt idx="6408">
                  <c:v>0.33580000000000038</c:v>
                </c:pt>
                <c:pt idx="6409">
                  <c:v>0.36100000000000027</c:v>
                </c:pt>
                <c:pt idx="6410">
                  <c:v>0.3606000000000002</c:v>
                </c:pt>
                <c:pt idx="6411">
                  <c:v>0.36150000000000027</c:v>
                </c:pt>
                <c:pt idx="6412">
                  <c:v>0.34930000000000022</c:v>
                </c:pt>
                <c:pt idx="6413">
                  <c:v>0.36500000000000027</c:v>
                </c:pt>
                <c:pt idx="6414">
                  <c:v>0.3772000000000002</c:v>
                </c:pt>
                <c:pt idx="6415">
                  <c:v>0.38370000000000026</c:v>
                </c:pt>
                <c:pt idx="6416">
                  <c:v>0.3807000000000002</c:v>
                </c:pt>
                <c:pt idx="6417">
                  <c:v>0.37650000000000022</c:v>
                </c:pt>
                <c:pt idx="6418">
                  <c:v>0.38440000000000035</c:v>
                </c:pt>
                <c:pt idx="6419">
                  <c:v>0.36620000000000008</c:v>
                </c:pt>
                <c:pt idx="6420">
                  <c:v>0.36490000000000022</c:v>
                </c:pt>
                <c:pt idx="6421">
                  <c:v>0.3606000000000002</c:v>
                </c:pt>
                <c:pt idx="6422">
                  <c:v>0.38490000000000035</c:v>
                </c:pt>
                <c:pt idx="6423">
                  <c:v>0.37560000000000027</c:v>
                </c:pt>
                <c:pt idx="6424">
                  <c:v>0.38740000000000036</c:v>
                </c:pt>
                <c:pt idx="6425">
                  <c:v>0.39180000000000037</c:v>
                </c:pt>
                <c:pt idx="6426">
                  <c:v>0.39420000000000027</c:v>
                </c:pt>
                <c:pt idx="6427">
                  <c:v>0.38650000000000023</c:v>
                </c:pt>
                <c:pt idx="6428">
                  <c:v>0.38680000000000037</c:v>
                </c:pt>
                <c:pt idx="6429">
                  <c:v>0.38370000000000026</c:v>
                </c:pt>
                <c:pt idx="6430">
                  <c:v>0.35850000000000026</c:v>
                </c:pt>
                <c:pt idx="6431">
                  <c:v>0.33560000000000023</c:v>
                </c:pt>
                <c:pt idx="6432">
                  <c:v>0.31530000000000036</c:v>
                </c:pt>
                <c:pt idx="6433">
                  <c:v>0.33880000000000038</c:v>
                </c:pt>
                <c:pt idx="6434">
                  <c:v>0.30640000000000023</c:v>
                </c:pt>
                <c:pt idx="6435">
                  <c:v>0.32620000000000027</c:v>
                </c:pt>
                <c:pt idx="6436">
                  <c:v>0.30680000000000035</c:v>
                </c:pt>
                <c:pt idx="6437">
                  <c:v>0.2737</c:v>
                </c:pt>
                <c:pt idx="6438">
                  <c:v>0.25290000000000001</c:v>
                </c:pt>
                <c:pt idx="6439">
                  <c:v>0.22819999999999999</c:v>
                </c:pt>
                <c:pt idx="6440">
                  <c:v>0.26650000000000001</c:v>
                </c:pt>
                <c:pt idx="6441">
                  <c:v>0.2596</c:v>
                </c:pt>
                <c:pt idx="6442">
                  <c:v>0.22090000000000001</c:v>
                </c:pt>
                <c:pt idx="6443">
                  <c:v>0.2233</c:v>
                </c:pt>
                <c:pt idx="6444">
                  <c:v>0.1925</c:v>
                </c:pt>
                <c:pt idx="6445">
                  <c:v>0.21830000000000011</c:v>
                </c:pt>
                <c:pt idx="6446">
                  <c:v>0.1678</c:v>
                </c:pt>
                <c:pt idx="6447">
                  <c:v>0.29890000000000022</c:v>
                </c:pt>
                <c:pt idx="6448">
                  <c:v>0.25729999999999997</c:v>
                </c:pt>
                <c:pt idx="6449">
                  <c:v>0.21080000000000004</c:v>
                </c:pt>
                <c:pt idx="6450">
                  <c:v>0.17530000000000001</c:v>
                </c:pt>
                <c:pt idx="6451">
                  <c:v>0.17960000000000001</c:v>
                </c:pt>
                <c:pt idx="6452">
                  <c:v>0.18790000000000018</c:v>
                </c:pt>
                <c:pt idx="6453">
                  <c:v>0.13059999999999999</c:v>
                </c:pt>
                <c:pt idx="6454">
                  <c:v>0.13120000000000001</c:v>
                </c:pt>
                <c:pt idx="6455">
                  <c:v>0.14440000000000011</c:v>
                </c:pt>
                <c:pt idx="6456">
                  <c:v>0.14930000000000004</c:v>
                </c:pt>
                <c:pt idx="6457">
                  <c:v>0.15850000000000011</c:v>
                </c:pt>
                <c:pt idx="6458">
                  <c:v>0.14530000000000001</c:v>
                </c:pt>
                <c:pt idx="6459">
                  <c:v>0.15920000000000012</c:v>
                </c:pt>
                <c:pt idx="6460">
                  <c:v>0.16619999999999999</c:v>
                </c:pt>
                <c:pt idx="6461">
                  <c:v>0.20319999999999999</c:v>
                </c:pt>
                <c:pt idx="6462">
                  <c:v>0.20710000000000001</c:v>
                </c:pt>
                <c:pt idx="6463">
                  <c:v>0.19420000000000001</c:v>
                </c:pt>
                <c:pt idx="6464">
                  <c:v>0.19270000000000001</c:v>
                </c:pt>
                <c:pt idx="6465">
                  <c:v>0.20940000000000011</c:v>
                </c:pt>
                <c:pt idx="6466">
                  <c:v>0.23480000000000001</c:v>
                </c:pt>
                <c:pt idx="6467">
                  <c:v>0.23790000000000011</c:v>
                </c:pt>
                <c:pt idx="6468">
                  <c:v>0.2621</c:v>
                </c:pt>
                <c:pt idx="6469">
                  <c:v>0.26120000000000004</c:v>
                </c:pt>
                <c:pt idx="6470">
                  <c:v>0.22450000000000001</c:v>
                </c:pt>
                <c:pt idx="6471">
                  <c:v>0.20180000000000001</c:v>
                </c:pt>
                <c:pt idx="6472">
                  <c:v>0.23330000000000001</c:v>
                </c:pt>
                <c:pt idx="6473">
                  <c:v>0.21820000000000012</c:v>
                </c:pt>
                <c:pt idx="6474">
                  <c:v>0.19539999999999999</c:v>
                </c:pt>
                <c:pt idx="6475">
                  <c:v>0.17790000000000011</c:v>
                </c:pt>
                <c:pt idx="6476">
                  <c:v>0.17820000000000011</c:v>
                </c:pt>
                <c:pt idx="6477">
                  <c:v>0.18890000000000018</c:v>
                </c:pt>
                <c:pt idx="6478">
                  <c:v>0.23760000000000001</c:v>
                </c:pt>
                <c:pt idx="6479">
                  <c:v>0.17440000000000011</c:v>
                </c:pt>
                <c:pt idx="6480">
                  <c:v>0.15720000000000012</c:v>
                </c:pt>
                <c:pt idx="6481">
                  <c:v>0.15610000000000004</c:v>
                </c:pt>
                <c:pt idx="6482">
                  <c:v>0.13</c:v>
                </c:pt>
                <c:pt idx="6483">
                  <c:v>0.10760000000000006</c:v>
                </c:pt>
                <c:pt idx="6484">
                  <c:v>0.17230000000000001</c:v>
                </c:pt>
                <c:pt idx="6485">
                  <c:v>8.4800000000000028E-2</c:v>
                </c:pt>
                <c:pt idx="6486">
                  <c:v>7.2800000000000031E-2</c:v>
                </c:pt>
                <c:pt idx="6487">
                  <c:v>4.9000000000000037E-2</c:v>
                </c:pt>
                <c:pt idx="6488">
                  <c:v>4.7800000000000023E-2</c:v>
                </c:pt>
                <c:pt idx="6489">
                  <c:v>4.8899999999999999E-2</c:v>
                </c:pt>
                <c:pt idx="6490">
                  <c:v>3.0700000000000002E-2</c:v>
                </c:pt>
                <c:pt idx="6491">
                  <c:v>3.0599999999999999E-2</c:v>
                </c:pt>
                <c:pt idx="6492">
                  <c:v>7.1000000000000004E-3</c:v>
                </c:pt>
                <c:pt idx="6493">
                  <c:v>7.4000000000000055E-3</c:v>
                </c:pt>
                <c:pt idx="6494">
                  <c:v>4.6000000000000034E-3</c:v>
                </c:pt>
                <c:pt idx="6495">
                  <c:v>5.5000000000000014E-3</c:v>
                </c:pt>
                <c:pt idx="6496">
                  <c:v>6.800000000000004E-3</c:v>
                </c:pt>
                <c:pt idx="6497">
                  <c:v>3.400000000000002E-3</c:v>
                </c:pt>
                <c:pt idx="6498">
                  <c:v>2.5000000000000018E-3</c:v>
                </c:pt>
                <c:pt idx="6499">
                  <c:v>3.0000000000000024E-4</c:v>
                </c:pt>
                <c:pt idx="6500">
                  <c:v>5.0000000000000034E-4</c:v>
                </c:pt>
                <c:pt idx="6501">
                  <c:v>6.0000000000000049E-4</c:v>
                </c:pt>
                <c:pt idx="6502">
                  <c:v>6.0000000000000049E-4</c:v>
                </c:pt>
                <c:pt idx="6503">
                  <c:v>2.0000000000000018E-3</c:v>
                </c:pt>
                <c:pt idx="6504">
                  <c:v>3.0000000000000024E-4</c:v>
                </c:pt>
                <c:pt idx="6505">
                  <c:v>3.0000000000000024E-4</c:v>
                </c:pt>
                <c:pt idx="6506">
                  <c:v>3.0000000000000024E-4</c:v>
                </c:pt>
                <c:pt idx="6507">
                  <c:v>4.0000000000000034E-4</c:v>
                </c:pt>
                <c:pt idx="6508">
                  <c:v>0.2080000000000001</c:v>
                </c:pt>
                <c:pt idx="6509">
                  <c:v>0.15190000000000012</c:v>
                </c:pt>
                <c:pt idx="6510">
                  <c:v>0.15260000000000001</c:v>
                </c:pt>
                <c:pt idx="6511">
                  <c:v>0.12540000000000001</c:v>
                </c:pt>
                <c:pt idx="6512">
                  <c:v>0.1633</c:v>
                </c:pt>
                <c:pt idx="6513">
                  <c:v>4.0800000000000003E-2</c:v>
                </c:pt>
                <c:pt idx="6514">
                  <c:v>3.6300000000000006E-2</c:v>
                </c:pt>
                <c:pt idx="6515">
                  <c:v>3.1000000000000017E-2</c:v>
                </c:pt>
                <c:pt idx="6516">
                  <c:v>3.2399999999999998E-2</c:v>
                </c:pt>
                <c:pt idx="6517">
                  <c:v>2.3599999999999993E-2</c:v>
                </c:pt>
                <c:pt idx="6518">
                  <c:v>2.0799999999999999E-2</c:v>
                </c:pt>
                <c:pt idx="6519">
                  <c:v>6.1000000000000004E-3</c:v>
                </c:pt>
                <c:pt idx="6520">
                  <c:v>4.3000000000000035E-3</c:v>
                </c:pt>
                <c:pt idx="6521">
                  <c:v>1.9000000000000017E-3</c:v>
                </c:pt>
                <c:pt idx="6522">
                  <c:v>2.0000000000000017E-4</c:v>
                </c:pt>
                <c:pt idx="6523">
                  <c:v>2.0000000000000017E-4</c:v>
                </c:pt>
                <c:pt idx="6524">
                  <c:v>1.0000000000000009E-3</c:v>
                </c:pt>
                <c:pt idx="6525">
                  <c:v>2.0000000000000017E-4</c:v>
                </c:pt>
                <c:pt idx="6526">
                  <c:v>3.0000000000000024E-4</c:v>
                </c:pt>
                <c:pt idx="6527">
                  <c:v>3.0000000000000024E-4</c:v>
                </c:pt>
                <c:pt idx="6528">
                  <c:v>7.0000000000000043E-4</c:v>
                </c:pt>
                <c:pt idx="6529">
                  <c:v>3.0000000000000024E-4</c:v>
                </c:pt>
                <c:pt idx="6530">
                  <c:v>0.12300000000000005</c:v>
                </c:pt>
                <c:pt idx="6531">
                  <c:v>0.17840000000000011</c:v>
                </c:pt>
                <c:pt idx="6532">
                  <c:v>0.1996</c:v>
                </c:pt>
                <c:pt idx="6533">
                  <c:v>0.14069999999999999</c:v>
                </c:pt>
                <c:pt idx="6534">
                  <c:v>7.7200000000000019E-2</c:v>
                </c:pt>
                <c:pt idx="6535">
                  <c:v>3.2500000000000001E-2</c:v>
                </c:pt>
                <c:pt idx="6536">
                  <c:v>4.3700000000000003E-2</c:v>
                </c:pt>
                <c:pt idx="6537">
                  <c:v>3.4300000000000004E-2</c:v>
                </c:pt>
                <c:pt idx="6538">
                  <c:v>7.6000000000000035E-3</c:v>
                </c:pt>
                <c:pt idx="6539">
                  <c:v>1.1000000000000009E-3</c:v>
                </c:pt>
                <c:pt idx="6540">
                  <c:v>1.0000000000000009E-3</c:v>
                </c:pt>
                <c:pt idx="6541">
                  <c:v>1.1000000000000009E-3</c:v>
                </c:pt>
                <c:pt idx="6542">
                  <c:v>1.1000000000000009E-3</c:v>
                </c:pt>
                <c:pt idx="6543">
                  <c:v>1.1999999999999999E-3</c:v>
                </c:pt>
                <c:pt idx="6544">
                  <c:v>1.0000000000000009E-3</c:v>
                </c:pt>
                <c:pt idx="6545">
                  <c:v>8.0000000000000069E-4</c:v>
                </c:pt>
                <c:pt idx="6546">
                  <c:v>1.0000000000000009E-3</c:v>
                </c:pt>
                <c:pt idx="6547">
                  <c:v>0.22939999999999999</c:v>
                </c:pt>
                <c:pt idx="6548">
                  <c:v>0.15000000000000011</c:v>
                </c:pt>
                <c:pt idx="6549">
                  <c:v>0.10730000000000002</c:v>
                </c:pt>
                <c:pt idx="6550">
                  <c:v>1.6600000000000014E-2</c:v>
                </c:pt>
                <c:pt idx="6551">
                  <c:v>1.3299999999999998E-2</c:v>
                </c:pt>
                <c:pt idx="6552">
                  <c:v>1.5500000000000009E-2</c:v>
                </c:pt>
                <c:pt idx="6553">
                  <c:v>2.0999999999999999E-3</c:v>
                </c:pt>
                <c:pt idx="6554">
                  <c:v>1.1999999999999999E-3</c:v>
                </c:pt>
                <c:pt idx="6555">
                  <c:v>1.1000000000000009E-3</c:v>
                </c:pt>
                <c:pt idx="6556">
                  <c:v>1.2999999999999991E-3</c:v>
                </c:pt>
                <c:pt idx="6557">
                  <c:v>4.0000000000000034E-4</c:v>
                </c:pt>
                <c:pt idx="6558">
                  <c:v>8.0000000000000069E-4</c:v>
                </c:pt>
                <c:pt idx="6559">
                  <c:v>1.1000000000000009E-3</c:v>
                </c:pt>
                <c:pt idx="6560">
                  <c:v>1.2999999999999991E-3</c:v>
                </c:pt>
                <c:pt idx="6561">
                  <c:v>0.12340000000000002</c:v>
                </c:pt>
                <c:pt idx="6562">
                  <c:v>0.13919999999999999</c:v>
                </c:pt>
                <c:pt idx="6563">
                  <c:v>0.22409999999999999</c:v>
                </c:pt>
                <c:pt idx="6564">
                  <c:v>0.15870000000000012</c:v>
                </c:pt>
                <c:pt idx="6565">
                  <c:v>9.450000000000007E-2</c:v>
                </c:pt>
                <c:pt idx="6566">
                  <c:v>2.0000000000000018E-3</c:v>
                </c:pt>
                <c:pt idx="6567">
                  <c:v>1.6000000000000009E-3</c:v>
                </c:pt>
                <c:pt idx="6568">
                  <c:v>1.4000000000000009E-3</c:v>
                </c:pt>
                <c:pt idx="6569">
                  <c:v>7.0000000000000043E-4</c:v>
                </c:pt>
                <c:pt idx="6570">
                  <c:v>1.1999999999999999E-3</c:v>
                </c:pt>
                <c:pt idx="6571">
                  <c:v>5.0000000000000034E-4</c:v>
                </c:pt>
                <c:pt idx="6572">
                  <c:v>1.6000000000000009E-3</c:v>
                </c:pt>
                <c:pt idx="6573">
                  <c:v>2.0000000000000017E-4</c:v>
                </c:pt>
                <c:pt idx="6574">
                  <c:v>2.0000000000000017E-4</c:v>
                </c:pt>
                <c:pt idx="6575">
                  <c:v>0.14319999999999999</c:v>
                </c:pt>
                <c:pt idx="6576">
                  <c:v>0.1097000000000001</c:v>
                </c:pt>
                <c:pt idx="6577">
                  <c:v>0.10320000000000006</c:v>
                </c:pt>
                <c:pt idx="6578">
                  <c:v>0.10929999999999999</c:v>
                </c:pt>
                <c:pt idx="6579">
                  <c:v>2.5100000000000001E-2</c:v>
                </c:pt>
                <c:pt idx="6580">
                  <c:v>1.2200000000000001E-2</c:v>
                </c:pt>
                <c:pt idx="6581">
                  <c:v>7.0000000000000036E-3</c:v>
                </c:pt>
                <c:pt idx="6582">
                  <c:v>4.1000000000000003E-3</c:v>
                </c:pt>
                <c:pt idx="6583">
                  <c:v>2.0000000000000017E-4</c:v>
                </c:pt>
                <c:pt idx="6584">
                  <c:v>2.0000000000000017E-4</c:v>
                </c:pt>
                <c:pt idx="6585">
                  <c:v>1.0000000000000009E-3</c:v>
                </c:pt>
                <c:pt idx="6586">
                  <c:v>4.0000000000000034E-4</c:v>
                </c:pt>
                <c:pt idx="6587">
                  <c:v>1.0000000000000009E-4</c:v>
                </c:pt>
                <c:pt idx="6588">
                  <c:v>2.0000000000000017E-4</c:v>
                </c:pt>
                <c:pt idx="6589">
                  <c:v>0.13270000000000001</c:v>
                </c:pt>
                <c:pt idx="6590">
                  <c:v>7.9100000000000004E-2</c:v>
                </c:pt>
                <c:pt idx="6591">
                  <c:v>0.15240000000000012</c:v>
                </c:pt>
                <c:pt idx="6592">
                  <c:v>0.11910000000000005</c:v>
                </c:pt>
                <c:pt idx="6593">
                  <c:v>0.10860000000000006</c:v>
                </c:pt>
                <c:pt idx="6594">
                  <c:v>1.4000000000000009E-3</c:v>
                </c:pt>
                <c:pt idx="6595">
                  <c:v>2.5999999999999999E-3</c:v>
                </c:pt>
                <c:pt idx="6596">
                  <c:v>1.6000000000000009E-3</c:v>
                </c:pt>
                <c:pt idx="6597">
                  <c:v>5.0000000000000034E-4</c:v>
                </c:pt>
                <c:pt idx="6598">
                  <c:v>5.0000000000000034E-4</c:v>
                </c:pt>
                <c:pt idx="6599">
                  <c:v>1.0000000000000009E-4</c:v>
                </c:pt>
                <c:pt idx="6600">
                  <c:v>3.0000000000000024E-4</c:v>
                </c:pt>
                <c:pt idx="6601">
                  <c:v>3.0000000000000024E-4</c:v>
                </c:pt>
                <c:pt idx="6602">
                  <c:v>3.0000000000000024E-4</c:v>
                </c:pt>
                <c:pt idx="6603">
                  <c:v>2.0000000000000017E-4</c:v>
                </c:pt>
                <c:pt idx="6604">
                  <c:v>0.1043</c:v>
                </c:pt>
                <c:pt idx="6605">
                  <c:v>4.0599999999999997E-2</c:v>
                </c:pt>
                <c:pt idx="6606">
                  <c:v>6.4199999999999993E-2</c:v>
                </c:pt>
                <c:pt idx="6607">
                  <c:v>8.2400000000000015E-2</c:v>
                </c:pt>
                <c:pt idx="6608">
                  <c:v>6.5500000000000003E-2</c:v>
                </c:pt>
                <c:pt idx="6609">
                  <c:v>2.0000000000000018E-3</c:v>
                </c:pt>
                <c:pt idx="6610">
                  <c:v>1.6000000000000009E-3</c:v>
                </c:pt>
                <c:pt idx="6611">
                  <c:v>1.2999999999999991E-3</c:v>
                </c:pt>
                <c:pt idx="6612">
                  <c:v>1.0000000000000009E-3</c:v>
                </c:pt>
                <c:pt idx="6613">
                  <c:v>9.0000000000000095E-4</c:v>
                </c:pt>
                <c:pt idx="6614">
                  <c:v>2.0000000000000017E-4</c:v>
                </c:pt>
                <c:pt idx="6615">
                  <c:v>3.0000000000000024E-4</c:v>
                </c:pt>
                <c:pt idx="6616">
                  <c:v>2.0000000000000017E-4</c:v>
                </c:pt>
                <c:pt idx="6617">
                  <c:v>3.0000000000000024E-4</c:v>
                </c:pt>
                <c:pt idx="6618">
                  <c:v>2.0000000000000017E-4</c:v>
                </c:pt>
                <c:pt idx="6619">
                  <c:v>3.4300000000000004E-2</c:v>
                </c:pt>
                <c:pt idx="6620">
                  <c:v>8.0700000000000063E-2</c:v>
                </c:pt>
                <c:pt idx="6621">
                  <c:v>8.5600000000000065E-2</c:v>
                </c:pt>
                <c:pt idx="6622">
                  <c:v>5.4400000000000039E-2</c:v>
                </c:pt>
                <c:pt idx="6623">
                  <c:v>3.7800000000000028E-2</c:v>
                </c:pt>
                <c:pt idx="6624">
                  <c:v>5.4000000000000038E-3</c:v>
                </c:pt>
                <c:pt idx="6625">
                  <c:v>1.0300000000000005E-2</c:v>
                </c:pt>
                <c:pt idx="6626">
                  <c:v>1.0000000000000009E-3</c:v>
                </c:pt>
                <c:pt idx="6627">
                  <c:v>9.0000000000000095E-4</c:v>
                </c:pt>
                <c:pt idx="6628">
                  <c:v>2.0000000000000017E-4</c:v>
                </c:pt>
                <c:pt idx="6629">
                  <c:v>3.0000000000000024E-4</c:v>
                </c:pt>
                <c:pt idx="6630">
                  <c:v>2.0000000000000017E-4</c:v>
                </c:pt>
                <c:pt idx="6631">
                  <c:v>3.0000000000000024E-4</c:v>
                </c:pt>
                <c:pt idx="6632">
                  <c:v>9.2700000000000005E-2</c:v>
                </c:pt>
                <c:pt idx="6633">
                  <c:v>9.5500000000000071E-2</c:v>
                </c:pt>
                <c:pt idx="6634">
                  <c:v>8.1500000000000045E-2</c:v>
                </c:pt>
                <c:pt idx="6635">
                  <c:v>7.7100000000000002E-2</c:v>
                </c:pt>
                <c:pt idx="6636">
                  <c:v>2.3999999999999998E-3</c:v>
                </c:pt>
                <c:pt idx="6637">
                  <c:v>9.0000000000000095E-4</c:v>
                </c:pt>
                <c:pt idx="6638">
                  <c:v>1.1000000000000009E-3</c:v>
                </c:pt>
                <c:pt idx="6639">
                  <c:v>3.0000000000000024E-4</c:v>
                </c:pt>
                <c:pt idx="6640">
                  <c:v>2.0000000000000017E-4</c:v>
                </c:pt>
                <c:pt idx="6641">
                  <c:v>2.0000000000000017E-4</c:v>
                </c:pt>
                <c:pt idx="6642">
                  <c:v>3.0500000000000006E-2</c:v>
                </c:pt>
                <c:pt idx="6643">
                  <c:v>7.51E-2</c:v>
                </c:pt>
                <c:pt idx="6644">
                  <c:v>8.2200000000000009E-2</c:v>
                </c:pt>
                <c:pt idx="6645">
                  <c:v>7.3599999999999999E-2</c:v>
                </c:pt>
                <c:pt idx="6646">
                  <c:v>2.6800000000000018E-2</c:v>
                </c:pt>
                <c:pt idx="6647">
                  <c:v>8.300000000000007E-3</c:v>
                </c:pt>
                <c:pt idx="6648">
                  <c:v>6.0000000000000049E-4</c:v>
                </c:pt>
                <c:pt idx="6649">
                  <c:v>2.5999999999999999E-3</c:v>
                </c:pt>
                <c:pt idx="6650">
                  <c:v>4.0000000000000034E-4</c:v>
                </c:pt>
                <c:pt idx="6651">
                  <c:v>3.0000000000000024E-4</c:v>
                </c:pt>
                <c:pt idx="6652">
                  <c:v>2.0000000000000017E-4</c:v>
                </c:pt>
                <c:pt idx="6653">
                  <c:v>3.0000000000000024E-4</c:v>
                </c:pt>
                <c:pt idx="6654">
                  <c:v>8.1100000000000005E-2</c:v>
                </c:pt>
                <c:pt idx="6655">
                  <c:v>9.5900000000000041E-2</c:v>
                </c:pt>
                <c:pt idx="6656">
                  <c:v>9.2300000000000021E-2</c:v>
                </c:pt>
                <c:pt idx="6657">
                  <c:v>4.5100000000000001E-2</c:v>
                </c:pt>
                <c:pt idx="6658">
                  <c:v>5.8500000000000003E-2</c:v>
                </c:pt>
                <c:pt idx="6659">
                  <c:v>4.1599999999999998E-2</c:v>
                </c:pt>
                <c:pt idx="6660">
                  <c:v>0.10680000000000002</c:v>
                </c:pt>
                <c:pt idx="6661">
                  <c:v>9.0000000000000095E-4</c:v>
                </c:pt>
                <c:pt idx="6662">
                  <c:v>3.0000000000000024E-4</c:v>
                </c:pt>
                <c:pt idx="6663">
                  <c:v>2.0000000000000017E-4</c:v>
                </c:pt>
                <c:pt idx="6664">
                  <c:v>2.0000000000000017E-4</c:v>
                </c:pt>
                <c:pt idx="6665">
                  <c:v>3.0000000000000024E-4</c:v>
                </c:pt>
                <c:pt idx="6666">
                  <c:v>3.0000000000000024E-4</c:v>
                </c:pt>
                <c:pt idx="6667">
                  <c:v>2.0000000000000017E-4</c:v>
                </c:pt>
                <c:pt idx="6668">
                  <c:v>2.0000000000000017E-4</c:v>
                </c:pt>
                <c:pt idx="6669">
                  <c:v>1.0000000000000009E-4</c:v>
                </c:pt>
                <c:pt idx="6670">
                  <c:v>0.11960000000000005</c:v>
                </c:pt>
                <c:pt idx="6671">
                  <c:v>0.1411</c:v>
                </c:pt>
                <c:pt idx="6672">
                  <c:v>0.12330000000000002</c:v>
                </c:pt>
                <c:pt idx="6673">
                  <c:v>0.1013</c:v>
                </c:pt>
                <c:pt idx="6674">
                  <c:v>0.1118</c:v>
                </c:pt>
                <c:pt idx="6675">
                  <c:v>0.10340000000000002</c:v>
                </c:pt>
                <c:pt idx="6676">
                  <c:v>4.8800000000000003E-2</c:v>
                </c:pt>
                <c:pt idx="6677">
                  <c:v>7.800000000000004E-3</c:v>
                </c:pt>
                <c:pt idx="6678">
                  <c:v>2.0000000000000017E-4</c:v>
                </c:pt>
                <c:pt idx="6679">
                  <c:v>2.0000000000000017E-4</c:v>
                </c:pt>
                <c:pt idx="6680">
                  <c:v>1.0000000000000009E-4</c:v>
                </c:pt>
                <c:pt idx="6681">
                  <c:v>2.0000000000000017E-4</c:v>
                </c:pt>
                <c:pt idx="6682">
                  <c:v>2.0000000000000017E-4</c:v>
                </c:pt>
                <c:pt idx="6683">
                  <c:v>3.0000000000000024E-4</c:v>
                </c:pt>
                <c:pt idx="6684">
                  <c:v>1.0000000000000009E-4</c:v>
                </c:pt>
                <c:pt idx="6685">
                  <c:v>1.0000000000000009E-4</c:v>
                </c:pt>
                <c:pt idx="6686">
                  <c:v>1.0000000000000009E-4</c:v>
                </c:pt>
                <c:pt idx="6687">
                  <c:v>0.12909999999999999</c:v>
                </c:pt>
                <c:pt idx="6688">
                  <c:v>3.0100000000000002E-2</c:v>
                </c:pt>
                <c:pt idx="6689">
                  <c:v>6.8400000000000002E-2</c:v>
                </c:pt>
                <c:pt idx="6690">
                  <c:v>6.6600000000000006E-2</c:v>
                </c:pt>
                <c:pt idx="6691">
                  <c:v>4.2900000000000021E-2</c:v>
                </c:pt>
                <c:pt idx="6692">
                  <c:v>2.3E-2</c:v>
                </c:pt>
                <c:pt idx="6693">
                  <c:v>1.2200000000000001E-2</c:v>
                </c:pt>
                <c:pt idx="6694">
                  <c:v>2.8000000000000017E-3</c:v>
                </c:pt>
                <c:pt idx="6695">
                  <c:v>1.8000000000000017E-3</c:v>
                </c:pt>
                <c:pt idx="6696">
                  <c:v>1.1000000000000009E-3</c:v>
                </c:pt>
                <c:pt idx="6697">
                  <c:v>4.0000000000000034E-4</c:v>
                </c:pt>
                <c:pt idx="6698">
                  <c:v>1.0000000000000009E-4</c:v>
                </c:pt>
                <c:pt idx="6699">
                  <c:v>1.0000000000000009E-4</c:v>
                </c:pt>
                <c:pt idx="6700">
                  <c:v>1.0000000000000009E-4</c:v>
                </c:pt>
                <c:pt idx="6701">
                  <c:v>4.0000000000000034E-4</c:v>
                </c:pt>
                <c:pt idx="6702">
                  <c:v>2.0000000000000017E-4</c:v>
                </c:pt>
                <c:pt idx="6703">
                  <c:v>1.0000000000000009E-4</c:v>
                </c:pt>
                <c:pt idx="6704">
                  <c:v>1.0000000000000009E-4</c:v>
                </c:pt>
                <c:pt idx="6705">
                  <c:v>1.0000000000000009E-4</c:v>
                </c:pt>
                <c:pt idx="6706">
                  <c:v>2.0000000000000017E-4</c:v>
                </c:pt>
                <c:pt idx="6707">
                  <c:v>2.5500000000000002E-2</c:v>
                </c:pt>
                <c:pt idx="6708">
                  <c:v>5.0100000000000013E-2</c:v>
                </c:pt>
                <c:pt idx="6709">
                  <c:v>7.8700000000000034E-2</c:v>
                </c:pt>
                <c:pt idx="6710">
                  <c:v>9.2000000000000026E-2</c:v>
                </c:pt>
                <c:pt idx="6711">
                  <c:v>7.3000000000000009E-2</c:v>
                </c:pt>
                <c:pt idx="6712">
                  <c:v>5.0900000000000001E-2</c:v>
                </c:pt>
                <c:pt idx="6713">
                  <c:v>1.7800000000000003E-2</c:v>
                </c:pt>
                <c:pt idx="6714">
                  <c:v>5.0000000000000034E-4</c:v>
                </c:pt>
                <c:pt idx="6715">
                  <c:v>2.8000000000000017E-3</c:v>
                </c:pt>
                <c:pt idx="6716">
                  <c:v>4.3000000000000035E-3</c:v>
                </c:pt>
                <c:pt idx="6717">
                  <c:v>3.900000000000002E-3</c:v>
                </c:pt>
                <c:pt idx="6718">
                  <c:v>1.2999999999999991E-3</c:v>
                </c:pt>
                <c:pt idx="6719">
                  <c:v>5.0000000000000034E-4</c:v>
                </c:pt>
                <c:pt idx="6720">
                  <c:v>1.0000000000000009E-4</c:v>
                </c:pt>
                <c:pt idx="6721">
                  <c:v>1.0000000000000009E-4</c:v>
                </c:pt>
                <c:pt idx="6722">
                  <c:v>1.0000000000000009E-4</c:v>
                </c:pt>
                <c:pt idx="6723">
                  <c:v>2.0000000000000017E-4</c:v>
                </c:pt>
                <c:pt idx="6724">
                  <c:v>1.0000000000000009E-4</c:v>
                </c:pt>
                <c:pt idx="6725">
                  <c:v>5.0000000000000034E-4</c:v>
                </c:pt>
                <c:pt idx="6726">
                  <c:v>1.0000000000000009E-4</c:v>
                </c:pt>
                <c:pt idx="6727">
                  <c:v>2.0000000000000017E-4</c:v>
                </c:pt>
                <c:pt idx="6728">
                  <c:v>1.0000000000000009E-4</c:v>
                </c:pt>
                <c:pt idx="6729">
                  <c:v>1.0000000000000009E-4</c:v>
                </c:pt>
                <c:pt idx="6730">
                  <c:v>2.5900000000000006E-2</c:v>
                </c:pt>
                <c:pt idx="6731">
                  <c:v>4.9000000000000037E-2</c:v>
                </c:pt>
                <c:pt idx="6732">
                  <c:v>4.7600000000000003E-2</c:v>
                </c:pt>
                <c:pt idx="6733">
                  <c:v>2.6100000000000002E-2</c:v>
                </c:pt>
                <c:pt idx="6734">
                  <c:v>5.5000000000000014E-2</c:v>
                </c:pt>
                <c:pt idx="6735">
                  <c:v>2.6700000000000002E-2</c:v>
                </c:pt>
                <c:pt idx="6736">
                  <c:v>2.3999999999999998E-3</c:v>
                </c:pt>
                <c:pt idx="6737">
                  <c:v>8.0000000000000069E-4</c:v>
                </c:pt>
                <c:pt idx="6738">
                  <c:v>7.0000000000000043E-4</c:v>
                </c:pt>
                <c:pt idx="6739">
                  <c:v>1.1999999999999999E-3</c:v>
                </c:pt>
                <c:pt idx="6740">
                  <c:v>6.0000000000000049E-4</c:v>
                </c:pt>
                <c:pt idx="6741">
                  <c:v>1.0000000000000009E-4</c:v>
                </c:pt>
                <c:pt idx="6742">
                  <c:v>0</c:v>
                </c:pt>
                <c:pt idx="6743">
                  <c:v>1.0000000000000009E-4</c:v>
                </c:pt>
                <c:pt idx="6744">
                  <c:v>1.0000000000000009E-4</c:v>
                </c:pt>
                <c:pt idx="6745">
                  <c:v>1.0000000000000009E-4</c:v>
                </c:pt>
                <c:pt idx="6746">
                  <c:v>1.0000000000000009E-4</c:v>
                </c:pt>
                <c:pt idx="6747">
                  <c:v>1.0000000000000009E-4</c:v>
                </c:pt>
                <c:pt idx="6748">
                  <c:v>1.0000000000000009E-4</c:v>
                </c:pt>
                <c:pt idx="6749">
                  <c:v>2.0000000000000017E-4</c:v>
                </c:pt>
                <c:pt idx="6750">
                  <c:v>1.0000000000000009E-4</c:v>
                </c:pt>
                <c:pt idx="6751">
                  <c:v>1.0000000000000009E-4</c:v>
                </c:pt>
                <c:pt idx="6752">
                  <c:v>2.0000000000000017E-4</c:v>
                </c:pt>
                <c:pt idx="6753">
                  <c:v>2.0000000000000017E-4</c:v>
                </c:pt>
                <c:pt idx="6754">
                  <c:v>3.2300000000000002E-2</c:v>
                </c:pt>
                <c:pt idx="6755">
                  <c:v>5.7000000000000023E-2</c:v>
                </c:pt>
                <c:pt idx="6756">
                  <c:v>3.1100000000000006E-2</c:v>
                </c:pt>
                <c:pt idx="6757">
                  <c:v>6.4199999999999993E-2</c:v>
                </c:pt>
                <c:pt idx="6758">
                  <c:v>6.1300000000000014E-2</c:v>
                </c:pt>
                <c:pt idx="6759">
                  <c:v>2.8799999999999999E-2</c:v>
                </c:pt>
                <c:pt idx="6760">
                  <c:v>3.900000000000002E-3</c:v>
                </c:pt>
                <c:pt idx="6761">
                  <c:v>5.6000000000000034E-3</c:v>
                </c:pt>
                <c:pt idx="6762">
                  <c:v>5.7000000000000037E-3</c:v>
                </c:pt>
                <c:pt idx="6763">
                  <c:v>5.4000000000000038E-3</c:v>
                </c:pt>
                <c:pt idx="6764">
                  <c:v>6.800000000000004E-3</c:v>
                </c:pt>
                <c:pt idx="6765">
                  <c:v>6.500000000000004E-3</c:v>
                </c:pt>
                <c:pt idx="6766">
                  <c:v>7.3000000000000035E-3</c:v>
                </c:pt>
                <c:pt idx="6767">
                  <c:v>6.500000000000004E-3</c:v>
                </c:pt>
                <c:pt idx="6768">
                  <c:v>3.2000000000000019E-3</c:v>
                </c:pt>
                <c:pt idx="6769">
                  <c:v>2.0000000000000017E-4</c:v>
                </c:pt>
                <c:pt idx="6770">
                  <c:v>1.0000000000000009E-4</c:v>
                </c:pt>
                <c:pt idx="6771">
                  <c:v>2.0000000000000017E-4</c:v>
                </c:pt>
                <c:pt idx="6772">
                  <c:v>1.0000000000000009E-4</c:v>
                </c:pt>
                <c:pt idx="6773">
                  <c:v>2.0000000000000017E-4</c:v>
                </c:pt>
                <c:pt idx="6774">
                  <c:v>2.0000000000000017E-4</c:v>
                </c:pt>
                <c:pt idx="6775">
                  <c:v>1.0000000000000009E-4</c:v>
                </c:pt>
                <c:pt idx="6776">
                  <c:v>0</c:v>
                </c:pt>
                <c:pt idx="6777">
                  <c:v>1.0000000000000009E-4</c:v>
                </c:pt>
                <c:pt idx="6778">
                  <c:v>2.0000000000000017E-4</c:v>
                </c:pt>
                <c:pt idx="6779">
                  <c:v>1.0000000000000009E-4</c:v>
                </c:pt>
                <c:pt idx="6780">
                  <c:v>7.3000000000000035E-3</c:v>
                </c:pt>
                <c:pt idx="6781">
                  <c:v>1.0000000000000009E-4</c:v>
                </c:pt>
                <c:pt idx="6782">
                  <c:v>3.0000000000000024E-4</c:v>
                </c:pt>
                <c:pt idx="6783">
                  <c:v>1.0000000000000009E-4</c:v>
                </c:pt>
                <c:pt idx="6784">
                  <c:v>3.0000000000000024E-4</c:v>
                </c:pt>
                <c:pt idx="6785">
                  <c:v>1.0000000000000009E-4</c:v>
                </c:pt>
                <c:pt idx="6786">
                  <c:v>1.0000000000000009E-4</c:v>
                </c:pt>
                <c:pt idx="6787">
                  <c:v>3.0000000000000024E-4</c:v>
                </c:pt>
                <c:pt idx="6788">
                  <c:v>1.1999999999999999E-3</c:v>
                </c:pt>
                <c:pt idx="6789">
                  <c:v>6.500000000000004E-3</c:v>
                </c:pt>
                <c:pt idx="6790">
                  <c:v>7.1000000000000004E-3</c:v>
                </c:pt>
                <c:pt idx="6791">
                  <c:v>7.1000000000000004E-3</c:v>
                </c:pt>
                <c:pt idx="6792">
                  <c:v>7.800000000000004E-3</c:v>
                </c:pt>
                <c:pt idx="6793">
                  <c:v>7.7000000000000037E-3</c:v>
                </c:pt>
                <c:pt idx="6794">
                  <c:v>7.6000000000000035E-3</c:v>
                </c:pt>
                <c:pt idx="6795">
                  <c:v>6.900000000000006E-3</c:v>
                </c:pt>
                <c:pt idx="6796">
                  <c:v>3.1000000000000021E-3</c:v>
                </c:pt>
                <c:pt idx="6797">
                  <c:v>0</c:v>
                </c:pt>
                <c:pt idx="6798">
                  <c:v>2.0000000000000017E-4</c:v>
                </c:pt>
                <c:pt idx="6799">
                  <c:v>1.0000000000000009E-4</c:v>
                </c:pt>
                <c:pt idx="6800">
                  <c:v>1.0000000000000009E-4</c:v>
                </c:pt>
                <c:pt idx="6801">
                  <c:v>1.0000000000000009E-4</c:v>
                </c:pt>
                <c:pt idx="6802">
                  <c:v>1.0000000000000009E-4</c:v>
                </c:pt>
                <c:pt idx="6803">
                  <c:v>1.0000000000000009E-4</c:v>
                </c:pt>
                <c:pt idx="6804">
                  <c:v>2.0000000000000017E-4</c:v>
                </c:pt>
                <c:pt idx="6805">
                  <c:v>1.0000000000000009E-4</c:v>
                </c:pt>
                <c:pt idx="6806">
                  <c:v>1.0000000000000009E-4</c:v>
                </c:pt>
                <c:pt idx="6807">
                  <c:v>1.0000000000000009E-4</c:v>
                </c:pt>
                <c:pt idx="6808">
                  <c:v>1.0000000000000009E-4</c:v>
                </c:pt>
                <c:pt idx="6809">
                  <c:v>1.9000000000000017E-3</c:v>
                </c:pt>
                <c:pt idx="6810">
                  <c:v>1.0000000000000009E-4</c:v>
                </c:pt>
                <c:pt idx="6811">
                  <c:v>3.0000000000000024E-4</c:v>
                </c:pt>
                <c:pt idx="6812">
                  <c:v>1.0000000000000009E-4</c:v>
                </c:pt>
                <c:pt idx="6813">
                  <c:v>1.0000000000000009E-4</c:v>
                </c:pt>
                <c:pt idx="6814">
                  <c:v>1.0000000000000009E-4</c:v>
                </c:pt>
                <c:pt idx="6815">
                  <c:v>1.0000000000000009E-4</c:v>
                </c:pt>
                <c:pt idx="6816">
                  <c:v>1.0000000000000009E-4</c:v>
                </c:pt>
                <c:pt idx="6817">
                  <c:v>1.0000000000000009E-4</c:v>
                </c:pt>
                <c:pt idx="6818">
                  <c:v>2.0000000000000017E-4</c:v>
                </c:pt>
                <c:pt idx="6819">
                  <c:v>1.0000000000000009E-4</c:v>
                </c:pt>
                <c:pt idx="6820">
                  <c:v>1.0000000000000009E-4</c:v>
                </c:pt>
                <c:pt idx="6821">
                  <c:v>1.0000000000000009E-4</c:v>
                </c:pt>
                <c:pt idx="6822">
                  <c:v>1.0000000000000009E-4</c:v>
                </c:pt>
                <c:pt idx="6823">
                  <c:v>1.0000000000000009E-4</c:v>
                </c:pt>
                <c:pt idx="6824">
                  <c:v>2.0000000000000017E-4</c:v>
                </c:pt>
                <c:pt idx="6825">
                  <c:v>1.0000000000000009E-4</c:v>
                </c:pt>
                <c:pt idx="6826">
                  <c:v>2.0000000000000017E-4</c:v>
                </c:pt>
                <c:pt idx="6827">
                  <c:v>1.0000000000000009E-4</c:v>
                </c:pt>
                <c:pt idx="6828">
                  <c:v>1.0000000000000009E-4</c:v>
                </c:pt>
                <c:pt idx="6829">
                  <c:v>3.0000000000000024E-4</c:v>
                </c:pt>
                <c:pt idx="6830">
                  <c:v>1.0000000000000009E-4</c:v>
                </c:pt>
                <c:pt idx="6831">
                  <c:v>1.0000000000000009E-4</c:v>
                </c:pt>
                <c:pt idx="6832">
                  <c:v>1.0000000000000009E-4</c:v>
                </c:pt>
                <c:pt idx="6833">
                  <c:v>1.0000000000000009E-4</c:v>
                </c:pt>
                <c:pt idx="6834">
                  <c:v>1.0000000000000009E-4</c:v>
                </c:pt>
                <c:pt idx="6835">
                  <c:v>1.0000000000000009E-4</c:v>
                </c:pt>
                <c:pt idx="6836">
                  <c:v>0</c:v>
                </c:pt>
                <c:pt idx="6837">
                  <c:v>1.0000000000000009E-4</c:v>
                </c:pt>
                <c:pt idx="6838">
                  <c:v>1.0000000000000009E-4</c:v>
                </c:pt>
                <c:pt idx="6839">
                  <c:v>1.0000000000000009E-4</c:v>
                </c:pt>
                <c:pt idx="6840">
                  <c:v>0</c:v>
                </c:pt>
                <c:pt idx="6841">
                  <c:v>1.0000000000000009E-4</c:v>
                </c:pt>
                <c:pt idx="6842">
                  <c:v>1.0000000000000009E-4</c:v>
                </c:pt>
                <c:pt idx="6843">
                  <c:v>0</c:v>
                </c:pt>
                <c:pt idx="6844">
                  <c:v>1.0000000000000009E-4</c:v>
                </c:pt>
                <c:pt idx="6845">
                  <c:v>1.0000000000000009E-4</c:v>
                </c:pt>
                <c:pt idx="6846">
                  <c:v>1.0000000000000009E-4</c:v>
                </c:pt>
                <c:pt idx="6847">
                  <c:v>2.0000000000000017E-4</c:v>
                </c:pt>
                <c:pt idx="6848">
                  <c:v>1.0000000000000009E-4</c:v>
                </c:pt>
                <c:pt idx="6849">
                  <c:v>0</c:v>
                </c:pt>
                <c:pt idx="6850">
                  <c:v>1.0000000000000009E-4</c:v>
                </c:pt>
                <c:pt idx="6851">
                  <c:v>1.0000000000000009E-4</c:v>
                </c:pt>
                <c:pt idx="6852">
                  <c:v>1.0000000000000009E-4</c:v>
                </c:pt>
                <c:pt idx="6853">
                  <c:v>1.0000000000000009E-4</c:v>
                </c:pt>
                <c:pt idx="6854">
                  <c:v>1.0000000000000009E-4</c:v>
                </c:pt>
                <c:pt idx="6855">
                  <c:v>1.0000000000000009E-4</c:v>
                </c:pt>
                <c:pt idx="6856">
                  <c:v>1.0000000000000009E-4</c:v>
                </c:pt>
                <c:pt idx="6857">
                  <c:v>0</c:v>
                </c:pt>
                <c:pt idx="6858">
                  <c:v>1.0000000000000009E-4</c:v>
                </c:pt>
                <c:pt idx="6859">
                  <c:v>1.0000000000000009E-4</c:v>
                </c:pt>
                <c:pt idx="6860">
                  <c:v>2.0000000000000017E-4</c:v>
                </c:pt>
                <c:pt idx="6861">
                  <c:v>0</c:v>
                </c:pt>
                <c:pt idx="6862">
                  <c:v>1.0000000000000009E-4</c:v>
                </c:pt>
                <c:pt idx="6863">
                  <c:v>1.0000000000000009E-4</c:v>
                </c:pt>
                <c:pt idx="6864">
                  <c:v>1.0000000000000009E-4</c:v>
                </c:pt>
                <c:pt idx="6865">
                  <c:v>1.0000000000000009E-4</c:v>
                </c:pt>
                <c:pt idx="6866">
                  <c:v>0</c:v>
                </c:pt>
                <c:pt idx="6867">
                  <c:v>1.0000000000000009E-4</c:v>
                </c:pt>
                <c:pt idx="6868">
                  <c:v>1.0000000000000009E-4</c:v>
                </c:pt>
                <c:pt idx="6869">
                  <c:v>1.0000000000000009E-4</c:v>
                </c:pt>
                <c:pt idx="6870">
                  <c:v>1.0000000000000009E-4</c:v>
                </c:pt>
                <c:pt idx="6871">
                  <c:v>1.0000000000000009E-4</c:v>
                </c:pt>
                <c:pt idx="6872">
                  <c:v>1.0000000000000009E-4</c:v>
                </c:pt>
                <c:pt idx="6873">
                  <c:v>1.0000000000000009E-4</c:v>
                </c:pt>
                <c:pt idx="6874">
                  <c:v>1.0000000000000009E-4</c:v>
                </c:pt>
                <c:pt idx="6875">
                  <c:v>1.0000000000000009E-4</c:v>
                </c:pt>
                <c:pt idx="6876">
                  <c:v>2.0000000000000017E-4</c:v>
                </c:pt>
                <c:pt idx="6877">
                  <c:v>1.0000000000000009E-4</c:v>
                </c:pt>
                <c:pt idx="6878">
                  <c:v>1.0000000000000009E-4</c:v>
                </c:pt>
                <c:pt idx="6879">
                  <c:v>1.0000000000000009E-4</c:v>
                </c:pt>
                <c:pt idx="6880">
                  <c:v>1.0000000000000009E-4</c:v>
                </c:pt>
                <c:pt idx="6881">
                  <c:v>3.0000000000000024E-4</c:v>
                </c:pt>
                <c:pt idx="6882">
                  <c:v>1.0000000000000009E-4</c:v>
                </c:pt>
                <c:pt idx="6883">
                  <c:v>6.0000000000000049E-4</c:v>
                </c:pt>
                <c:pt idx="6884">
                  <c:v>2.7900000000000012E-2</c:v>
                </c:pt>
                <c:pt idx="6885">
                  <c:v>6.6500000000000004E-2</c:v>
                </c:pt>
                <c:pt idx="6886">
                  <c:v>2.8500000000000001E-2</c:v>
                </c:pt>
                <c:pt idx="6887">
                  <c:v>1.5299999999999998E-2</c:v>
                </c:pt>
                <c:pt idx="6888">
                  <c:v>3.1000000000000021E-3</c:v>
                </c:pt>
                <c:pt idx="6889">
                  <c:v>1.0000000000000009E-4</c:v>
                </c:pt>
                <c:pt idx="6890">
                  <c:v>1.0000000000000009E-4</c:v>
                </c:pt>
                <c:pt idx="6891">
                  <c:v>6.7000000000000037E-3</c:v>
                </c:pt>
                <c:pt idx="6892">
                  <c:v>4.0000000000000036E-3</c:v>
                </c:pt>
                <c:pt idx="6893">
                  <c:v>3.0000000000000024E-4</c:v>
                </c:pt>
                <c:pt idx="6894">
                  <c:v>1.0000000000000009E-4</c:v>
                </c:pt>
                <c:pt idx="6895">
                  <c:v>2.0999999999999999E-3</c:v>
                </c:pt>
                <c:pt idx="6896">
                  <c:v>1.0000000000000009E-4</c:v>
                </c:pt>
                <c:pt idx="6897">
                  <c:v>1.0000000000000009E-4</c:v>
                </c:pt>
                <c:pt idx="6898">
                  <c:v>1.0000000000000009E-4</c:v>
                </c:pt>
                <c:pt idx="6899">
                  <c:v>2.0000000000000017E-4</c:v>
                </c:pt>
                <c:pt idx="6900">
                  <c:v>1.0000000000000009E-4</c:v>
                </c:pt>
                <c:pt idx="6901">
                  <c:v>2.0000000000000017E-4</c:v>
                </c:pt>
                <c:pt idx="6902">
                  <c:v>1.0000000000000009E-4</c:v>
                </c:pt>
                <c:pt idx="6903">
                  <c:v>2.0000000000000017E-4</c:v>
                </c:pt>
                <c:pt idx="6904">
                  <c:v>2.0000000000000017E-4</c:v>
                </c:pt>
                <c:pt idx="6905">
                  <c:v>1.0000000000000009E-4</c:v>
                </c:pt>
                <c:pt idx="6906">
                  <c:v>5.9000000000000059E-3</c:v>
                </c:pt>
                <c:pt idx="6907">
                  <c:v>1.2100000000000001E-2</c:v>
                </c:pt>
                <c:pt idx="6908">
                  <c:v>1.8400000000000014E-2</c:v>
                </c:pt>
                <c:pt idx="6909">
                  <c:v>2.0999999999999999E-3</c:v>
                </c:pt>
                <c:pt idx="6910">
                  <c:v>9.0000000000000095E-4</c:v>
                </c:pt>
                <c:pt idx="6911">
                  <c:v>2.0000000000000017E-4</c:v>
                </c:pt>
                <c:pt idx="6912">
                  <c:v>1.0000000000000009E-4</c:v>
                </c:pt>
                <c:pt idx="6913">
                  <c:v>2.0000000000000017E-4</c:v>
                </c:pt>
                <c:pt idx="6914">
                  <c:v>2.0000000000000017E-4</c:v>
                </c:pt>
                <c:pt idx="6915">
                  <c:v>1.0000000000000009E-4</c:v>
                </c:pt>
                <c:pt idx="6916">
                  <c:v>1.0000000000000009E-4</c:v>
                </c:pt>
                <c:pt idx="6917">
                  <c:v>1.0000000000000009E-4</c:v>
                </c:pt>
                <c:pt idx="6918">
                  <c:v>1.0000000000000009E-4</c:v>
                </c:pt>
                <c:pt idx="6919">
                  <c:v>1.0000000000000009E-4</c:v>
                </c:pt>
                <c:pt idx="6920">
                  <c:v>1.0000000000000009E-4</c:v>
                </c:pt>
                <c:pt idx="6921">
                  <c:v>1.0000000000000009E-4</c:v>
                </c:pt>
                <c:pt idx="6922">
                  <c:v>1.0000000000000009E-4</c:v>
                </c:pt>
                <c:pt idx="6923">
                  <c:v>1.0000000000000009E-4</c:v>
                </c:pt>
                <c:pt idx="6924">
                  <c:v>2.0000000000000017E-4</c:v>
                </c:pt>
                <c:pt idx="6925">
                  <c:v>1.0000000000000009E-4</c:v>
                </c:pt>
                <c:pt idx="6926">
                  <c:v>1.0000000000000009E-4</c:v>
                </c:pt>
                <c:pt idx="6927">
                  <c:v>2.0000000000000017E-4</c:v>
                </c:pt>
                <c:pt idx="6928">
                  <c:v>1.0000000000000009E-4</c:v>
                </c:pt>
                <c:pt idx="6929">
                  <c:v>1.0000000000000009E-4</c:v>
                </c:pt>
                <c:pt idx="6930">
                  <c:v>2.0000000000000017E-4</c:v>
                </c:pt>
                <c:pt idx="6931">
                  <c:v>1.0000000000000009E-4</c:v>
                </c:pt>
                <c:pt idx="6932">
                  <c:v>1.0000000000000009E-4</c:v>
                </c:pt>
                <c:pt idx="6933">
                  <c:v>1.0000000000000009E-4</c:v>
                </c:pt>
                <c:pt idx="6934">
                  <c:v>1.0000000000000009E-4</c:v>
                </c:pt>
                <c:pt idx="6935">
                  <c:v>1.0000000000000009E-4</c:v>
                </c:pt>
                <c:pt idx="6936">
                  <c:v>1.0000000000000009E-4</c:v>
                </c:pt>
                <c:pt idx="6937">
                  <c:v>1.0000000000000009E-4</c:v>
                </c:pt>
                <c:pt idx="6938">
                  <c:v>1.0000000000000009E-4</c:v>
                </c:pt>
                <c:pt idx="6939">
                  <c:v>1.0000000000000009E-4</c:v>
                </c:pt>
                <c:pt idx="6940">
                  <c:v>1.0000000000000009E-4</c:v>
                </c:pt>
                <c:pt idx="6941">
                  <c:v>0</c:v>
                </c:pt>
                <c:pt idx="6942">
                  <c:v>6.0000000000000049E-4</c:v>
                </c:pt>
                <c:pt idx="6943">
                  <c:v>1.0000000000000009E-4</c:v>
                </c:pt>
                <c:pt idx="6944">
                  <c:v>2.0000000000000017E-4</c:v>
                </c:pt>
                <c:pt idx="6945">
                  <c:v>2.0000000000000017E-4</c:v>
                </c:pt>
                <c:pt idx="6946">
                  <c:v>6.1000000000000004E-3</c:v>
                </c:pt>
                <c:pt idx="6947">
                  <c:v>6.7000000000000037E-3</c:v>
                </c:pt>
                <c:pt idx="6948">
                  <c:v>5.8000000000000013E-3</c:v>
                </c:pt>
                <c:pt idx="6949">
                  <c:v>1.0000000000000009E-4</c:v>
                </c:pt>
                <c:pt idx="6950">
                  <c:v>2.0000000000000017E-4</c:v>
                </c:pt>
                <c:pt idx="6951">
                  <c:v>9.0000000000000095E-4</c:v>
                </c:pt>
                <c:pt idx="6952">
                  <c:v>1.1000000000000009E-3</c:v>
                </c:pt>
                <c:pt idx="6953">
                  <c:v>1.4000000000000009E-3</c:v>
                </c:pt>
                <c:pt idx="6954">
                  <c:v>1.9000000000000017E-3</c:v>
                </c:pt>
                <c:pt idx="6955">
                  <c:v>7.0000000000000043E-4</c:v>
                </c:pt>
                <c:pt idx="6956">
                  <c:v>1.0000000000000009E-3</c:v>
                </c:pt>
                <c:pt idx="6957">
                  <c:v>7.0000000000000043E-4</c:v>
                </c:pt>
                <c:pt idx="6958">
                  <c:v>2.0000000000000017E-4</c:v>
                </c:pt>
                <c:pt idx="6959">
                  <c:v>2.0000000000000017E-4</c:v>
                </c:pt>
                <c:pt idx="6960">
                  <c:v>1.0000000000000009E-4</c:v>
                </c:pt>
                <c:pt idx="6961">
                  <c:v>1.0000000000000009E-4</c:v>
                </c:pt>
                <c:pt idx="6962">
                  <c:v>1.0000000000000009E-4</c:v>
                </c:pt>
                <c:pt idx="6963">
                  <c:v>1.0000000000000009E-4</c:v>
                </c:pt>
                <c:pt idx="6964">
                  <c:v>1.0000000000000009E-4</c:v>
                </c:pt>
                <c:pt idx="6965">
                  <c:v>0</c:v>
                </c:pt>
                <c:pt idx="6966">
                  <c:v>2.8000000000000017E-3</c:v>
                </c:pt>
                <c:pt idx="6967">
                  <c:v>2.0000000000000017E-4</c:v>
                </c:pt>
                <c:pt idx="6968">
                  <c:v>2.0000000000000017E-4</c:v>
                </c:pt>
                <c:pt idx="6969">
                  <c:v>2.0000000000000017E-4</c:v>
                </c:pt>
                <c:pt idx="6970">
                  <c:v>2.0000000000000017E-4</c:v>
                </c:pt>
                <c:pt idx="6971">
                  <c:v>1.0000000000000009E-4</c:v>
                </c:pt>
                <c:pt idx="6972">
                  <c:v>1.0000000000000009E-4</c:v>
                </c:pt>
                <c:pt idx="6973">
                  <c:v>0</c:v>
                </c:pt>
                <c:pt idx="6974">
                  <c:v>1.0000000000000009E-4</c:v>
                </c:pt>
                <c:pt idx="6975">
                  <c:v>1.0000000000000009E-4</c:v>
                </c:pt>
                <c:pt idx="6976">
                  <c:v>2.0000000000000017E-4</c:v>
                </c:pt>
                <c:pt idx="6977">
                  <c:v>0</c:v>
                </c:pt>
                <c:pt idx="6978">
                  <c:v>0</c:v>
                </c:pt>
                <c:pt idx="6979">
                  <c:v>1.0000000000000009E-4</c:v>
                </c:pt>
                <c:pt idx="6980">
                  <c:v>0</c:v>
                </c:pt>
                <c:pt idx="6981">
                  <c:v>1.0000000000000009E-4</c:v>
                </c:pt>
                <c:pt idx="6982">
                  <c:v>4.0000000000000034E-4</c:v>
                </c:pt>
                <c:pt idx="6983">
                  <c:v>2.3999999999999998E-3</c:v>
                </c:pt>
                <c:pt idx="6984">
                  <c:v>2.7000000000000019E-3</c:v>
                </c:pt>
                <c:pt idx="6985">
                  <c:v>2.0000000000000018E-3</c:v>
                </c:pt>
                <c:pt idx="6986">
                  <c:v>3.0000000000000024E-4</c:v>
                </c:pt>
                <c:pt idx="6987">
                  <c:v>2.0000000000000017E-4</c:v>
                </c:pt>
                <c:pt idx="6988">
                  <c:v>2.0000000000000017E-4</c:v>
                </c:pt>
                <c:pt idx="6989">
                  <c:v>2.0000000000000017E-4</c:v>
                </c:pt>
                <c:pt idx="6990">
                  <c:v>5.0000000000000034E-4</c:v>
                </c:pt>
                <c:pt idx="6991">
                  <c:v>1.0000000000000009E-4</c:v>
                </c:pt>
                <c:pt idx="6992">
                  <c:v>2.0000000000000017E-4</c:v>
                </c:pt>
                <c:pt idx="6993">
                  <c:v>3.0000000000000024E-4</c:v>
                </c:pt>
                <c:pt idx="6994">
                  <c:v>1.0000000000000009E-4</c:v>
                </c:pt>
                <c:pt idx="6995">
                  <c:v>1.0000000000000009E-4</c:v>
                </c:pt>
                <c:pt idx="6996">
                  <c:v>2.0000000000000017E-4</c:v>
                </c:pt>
                <c:pt idx="6997">
                  <c:v>1.0000000000000009E-4</c:v>
                </c:pt>
                <c:pt idx="6998">
                  <c:v>1.0000000000000009E-4</c:v>
                </c:pt>
                <c:pt idx="6999">
                  <c:v>1.0000000000000009E-4</c:v>
                </c:pt>
                <c:pt idx="7000">
                  <c:v>2.0000000000000017E-4</c:v>
                </c:pt>
                <c:pt idx="7001">
                  <c:v>2.0000000000000017E-4</c:v>
                </c:pt>
                <c:pt idx="7002">
                  <c:v>2.0000000000000017E-4</c:v>
                </c:pt>
                <c:pt idx="7003">
                  <c:v>2.0000000000000017E-4</c:v>
                </c:pt>
                <c:pt idx="7004">
                  <c:v>1.0000000000000009E-4</c:v>
                </c:pt>
                <c:pt idx="7005">
                  <c:v>1.0000000000000009E-4</c:v>
                </c:pt>
                <c:pt idx="7006">
                  <c:v>2.0000000000000017E-4</c:v>
                </c:pt>
                <c:pt idx="7007">
                  <c:v>1.0000000000000009E-4</c:v>
                </c:pt>
                <c:pt idx="7008">
                  <c:v>1.0000000000000009E-4</c:v>
                </c:pt>
                <c:pt idx="7009">
                  <c:v>1.0000000000000009E-4</c:v>
                </c:pt>
                <c:pt idx="7010">
                  <c:v>2.0000000000000017E-4</c:v>
                </c:pt>
                <c:pt idx="7011">
                  <c:v>2.0000000000000017E-4</c:v>
                </c:pt>
                <c:pt idx="7012">
                  <c:v>2.0000000000000017E-4</c:v>
                </c:pt>
                <c:pt idx="7013">
                  <c:v>1.0000000000000009E-4</c:v>
                </c:pt>
                <c:pt idx="7014">
                  <c:v>2.0000000000000017E-4</c:v>
                </c:pt>
                <c:pt idx="7015">
                  <c:v>2.0000000000000017E-4</c:v>
                </c:pt>
                <c:pt idx="7016">
                  <c:v>1.0000000000000009E-4</c:v>
                </c:pt>
                <c:pt idx="7017">
                  <c:v>1.0000000000000009E-4</c:v>
                </c:pt>
                <c:pt idx="7018">
                  <c:v>1.0000000000000009E-4</c:v>
                </c:pt>
                <c:pt idx="7019">
                  <c:v>1.0000000000000009E-4</c:v>
                </c:pt>
                <c:pt idx="7020">
                  <c:v>2.0000000000000017E-4</c:v>
                </c:pt>
                <c:pt idx="7021">
                  <c:v>1.0000000000000009E-4</c:v>
                </c:pt>
                <c:pt idx="7022">
                  <c:v>1.43E-2</c:v>
                </c:pt>
                <c:pt idx="7023">
                  <c:v>1.6000000000000014E-2</c:v>
                </c:pt>
                <c:pt idx="7024">
                  <c:v>1.6600000000000014E-2</c:v>
                </c:pt>
                <c:pt idx="7025">
                  <c:v>1.1599999999999996E-2</c:v>
                </c:pt>
                <c:pt idx="7026">
                  <c:v>1.2100000000000001E-2</c:v>
                </c:pt>
                <c:pt idx="7027">
                  <c:v>1.1200000000000009E-2</c:v>
                </c:pt>
                <c:pt idx="7028">
                  <c:v>1.1900000000000015E-2</c:v>
                </c:pt>
                <c:pt idx="7029">
                  <c:v>8.9000000000000103E-3</c:v>
                </c:pt>
                <c:pt idx="7030">
                  <c:v>1.0999999999999998E-2</c:v>
                </c:pt>
                <c:pt idx="7031">
                  <c:v>1.2699999999999998E-2</c:v>
                </c:pt>
                <c:pt idx="7032">
                  <c:v>8.7000000000000046E-3</c:v>
                </c:pt>
                <c:pt idx="7033">
                  <c:v>3.6000000000000021E-3</c:v>
                </c:pt>
                <c:pt idx="7034">
                  <c:v>5.1999999999999998E-3</c:v>
                </c:pt>
                <c:pt idx="7035">
                  <c:v>4.5000000000000014E-3</c:v>
                </c:pt>
                <c:pt idx="7036">
                  <c:v>2.0000000000000017E-4</c:v>
                </c:pt>
                <c:pt idx="7037">
                  <c:v>1.1000000000000009E-3</c:v>
                </c:pt>
                <c:pt idx="7038">
                  <c:v>2.0999999999999999E-3</c:v>
                </c:pt>
                <c:pt idx="7039">
                  <c:v>2.5000000000000018E-3</c:v>
                </c:pt>
                <c:pt idx="7040">
                  <c:v>1.5000000000000009E-3</c:v>
                </c:pt>
                <c:pt idx="7041">
                  <c:v>1.0000000000000009E-4</c:v>
                </c:pt>
                <c:pt idx="7042">
                  <c:v>2.0000000000000017E-4</c:v>
                </c:pt>
                <c:pt idx="7043">
                  <c:v>1.0000000000000009E-4</c:v>
                </c:pt>
                <c:pt idx="7044">
                  <c:v>2.0000000000000017E-4</c:v>
                </c:pt>
                <c:pt idx="7045">
                  <c:v>1.0000000000000009E-4</c:v>
                </c:pt>
                <c:pt idx="7046">
                  <c:v>1.0000000000000009E-4</c:v>
                </c:pt>
                <c:pt idx="7047">
                  <c:v>1.0000000000000009E-4</c:v>
                </c:pt>
                <c:pt idx="7048">
                  <c:v>0</c:v>
                </c:pt>
                <c:pt idx="7049">
                  <c:v>2.0000000000000017E-4</c:v>
                </c:pt>
                <c:pt idx="7050">
                  <c:v>4.0000000000000034E-4</c:v>
                </c:pt>
                <c:pt idx="7051">
                  <c:v>1.0000000000000009E-4</c:v>
                </c:pt>
                <c:pt idx="7052">
                  <c:v>1.0000000000000009E-4</c:v>
                </c:pt>
                <c:pt idx="7053">
                  <c:v>3.0000000000000024E-4</c:v>
                </c:pt>
                <c:pt idx="7054">
                  <c:v>2.0000000000000017E-4</c:v>
                </c:pt>
                <c:pt idx="7055">
                  <c:v>1.0000000000000009E-4</c:v>
                </c:pt>
                <c:pt idx="7056">
                  <c:v>1.8000000000000017E-3</c:v>
                </c:pt>
                <c:pt idx="7057">
                  <c:v>6.0000000000000049E-4</c:v>
                </c:pt>
                <c:pt idx="7058">
                  <c:v>2.0000000000000017E-4</c:v>
                </c:pt>
                <c:pt idx="7059">
                  <c:v>1.0000000000000009E-4</c:v>
                </c:pt>
                <c:pt idx="7060">
                  <c:v>2.0000000000000017E-4</c:v>
                </c:pt>
                <c:pt idx="7061">
                  <c:v>2.0000000000000017E-4</c:v>
                </c:pt>
                <c:pt idx="7062">
                  <c:v>3.0000000000000024E-4</c:v>
                </c:pt>
                <c:pt idx="7063">
                  <c:v>2.0000000000000017E-4</c:v>
                </c:pt>
                <c:pt idx="7064">
                  <c:v>3.0000000000000024E-4</c:v>
                </c:pt>
                <c:pt idx="7065">
                  <c:v>6.0000000000000049E-4</c:v>
                </c:pt>
                <c:pt idx="7066">
                  <c:v>3.400000000000002E-3</c:v>
                </c:pt>
                <c:pt idx="7067">
                  <c:v>6.2000000000000041E-3</c:v>
                </c:pt>
                <c:pt idx="7068">
                  <c:v>6.4000000000000038E-3</c:v>
                </c:pt>
                <c:pt idx="7069">
                  <c:v>1.4000000000000009E-3</c:v>
                </c:pt>
                <c:pt idx="7070">
                  <c:v>3.0000000000000024E-4</c:v>
                </c:pt>
                <c:pt idx="7071">
                  <c:v>3.8000000000000017E-3</c:v>
                </c:pt>
                <c:pt idx="7072">
                  <c:v>5.0000000000000034E-4</c:v>
                </c:pt>
                <c:pt idx="7073">
                  <c:v>1.0000000000000009E-3</c:v>
                </c:pt>
                <c:pt idx="7074">
                  <c:v>3.0000000000000024E-4</c:v>
                </c:pt>
                <c:pt idx="7075">
                  <c:v>2.0000000000000017E-4</c:v>
                </c:pt>
                <c:pt idx="7076">
                  <c:v>1.0000000000000009E-4</c:v>
                </c:pt>
                <c:pt idx="7077">
                  <c:v>3.0000000000000024E-4</c:v>
                </c:pt>
                <c:pt idx="7078">
                  <c:v>2.0000000000000017E-4</c:v>
                </c:pt>
                <c:pt idx="7079">
                  <c:v>1.0000000000000009E-4</c:v>
                </c:pt>
                <c:pt idx="7080">
                  <c:v>1.0000000000000009E-4</c:v>
                </c:pt>
                <c:pt idx="7081">
                  <c:v>1.0000000000000009E-4</c:v>
                </c:pt>
                <c:pt idx="7082">
                  <c:v>2.0000000000000017E-4</c:v>
                </c:pt>
                <c:pt idx="7083">
                  <c:v>1.0000000000000009E-4</c:v>
                </c:pt>
                <c:pt idx="7084">
                  <c:v>0</c:v>
                </c:pt>
                <c:pt idx="7085">
                  <c:v>1.0000000000000009E-4</c:v>
                </c:pt>
                <c:pt idx="7086">
                  <c:v>2.0000000000000017E-4</c:v>
                </c:pt>
                <c:pt idx="7087">
                  <c:v>1.0000000000000009E-4</c:v>
                </c:pt>
                <c:pt idx="7088">
                  <c:v>1.0000000000000009E-4</c:v>
                </c:pt>
                <c:pt idx="7089">
                  <c:v>1.0000000000000009E-4</c:v>
                </c:pt>
                <c:pt idx="7090">
                  <c:v>1.0000000000000009E-4</c:v>
                </c:pt>
                <c:pt idx="7091">
                  <c:v>1.0000000000000009E-4</c:v>
                </c:pt>
                <c:pt idx="7092">
                  <c:v>1.0000000000000009E-4</c:v>
                </c:pt>
                <c:pt idx="7093">
                  <c:v>1.0000000000000009E-4</c:v>
                </c:pt>
                <c:pt idx="7094">
                  <c:v>1.0000000000000009E-4</c:v>
                </c:pt>
                <c:pt idx="7095">
                  <c:v>1.0000000000000009E-4</c:v>
                </c:pt>
                <c:pt idx="7096">
                  <c:v>1.0000000000000009E-4</c:v>
                </c:pt>
                <c:pt idx="7097">
                  <c:v>1.0000000000000009E-4</c:v>
                </c:pt>
                <c:pt idx="7098">
                  <c:v>2.0000000000000017E-4</c:v>
                </c:pt>
                <c:pt idx="7099">
                  <c:v>5.0000000000000034E-4</c:v>
                </c:pt>
                <c:pt idx="7100">
                  <c:v>4.0000000000000036E-3</c:v>
                </c:pt>
                <c:pt idx="7101">
                  <c:v>9.0000000000000095E-4</c:v>
                </c:pt>
                <c:pt idx="7102">
                  <c:v>4.0000000000000034E-4</c:v>
                </c:pt>
                <c:pt idx="7103">
                  <c:v>1.4000000000000009E-3</c:v>
                </c:pt>
                <c:pt idx="7104">
                  <c:v>8.0000000000000069E-4</c:v>
                </c:pt>
                <c:pt idx="7105">
                  <c:v>5.4000000000000038E-3</c:v>
                </c:pt>
                <c:pt idx="7106">
                  <c:v>2.5999999999999999E-3</c:v>
                </c:pt>
                <c:pt idx="7107">
                  <c:v>4.5000000000000014E-3</c:v>
                </c:pt>
                <c:pt idx="7108">
                  <c:v>3.5000000000000018E-3</c:v>
                </c:pt>
                <c:pt idx="7109">
                  <c:v>5.6000000000000034E-3</c:v>
                </c:pt>
                <c:pt idx="7110">
                  <c:v>1.4500000000000001E-2</c:v>
                </c:pt>
                <c:pt idx="7111">
                  <c:v>1.0300000000000005E-2</c:v>
                </c:pt>
                <c:pt idx="7112">
                  <c:v>1.7899999999999999E-2</c:v>
                </c:pt>
                <c:pt idx="7113">
                  <c:v>1.7800000000000003E-2</c:v>
                </c:pt>
                <c:pt idx="7114">
                  <c:v>2.0000000000000017E-4</c:v>
                </c:pt>
                <c:pt idx="7115">
                  <c:v>3.900000000000002E-3</c:v>
                </c:pt>
                <c:pt idx="7116">
                  <c:v>9.3000000000000079E-3</c:v>
                </c:pt>
                <c:pt idx="7117">
                  <c:v>2.0000000000000018E-3</c:v>
                </c:pt>
                <c:pt idx="7118">
                  <c:v>7.0000000000000043E-4</c:v>
                </c:pt>
                <c:pt idx="7119">
                  <c:v>1.8000000000000017E-3</c:v>
                </c:pt>
                <c:pt idx="7120">
                  <c:v>7.0000000000000036E-3</c:v>
                </c:pt>
                <c:pt idx="7121">
                  <c:v>7.5000000000000058E-3</c:v>
                </c:pt>
                <c:pt idx="7122">
                  <c:v>3.1000000000000021E-3</c:v>
                </c:pt>
                <c:pt idx="7123">
                  <c:v>5.0000000000000034E-4</c:v>
                </c:pt>
                <c:pt idx="7124">
                  <c:v>5.4000000000000038E-3</c:v>
                </c:pt>
                <c:pt idx="7125">
                  <c:v>2.0000000000000017E-4</c:v>
                </c:pt>
                <c:pt idx="7126">
                  <c:v>1.9000000000000017E-3</c:v>
                </c:pt>
                <c:pt idx="7127">
                  <c:v>4.0000000000000034E-4</c:v>
                </c:pt>
                <c:pt idx="7128">
                  <c:v>3.0000000000000024E-4</c:v>
                </c:pt>
                <c:pt idx="7129">
                  <c:v>1.0000000000000009E-4</c:v>
                </c:pt>
                <c:pt idx="7130">
                  <c:v>2.0000000000000017E-4</c:v>
                </c:pt>
                <c:pt idx="7131">
                  <c:v>1.0000000000000009E-4</c:v>
                </c:pt>
                <c:pt idx="7132">
                  <c:v>1.0000000000000009E-4</c:v>
                </c:pt>
                <c:pt idx="7133">
                  <c:v>2.0000000000000017E-4</c:v>
                </c:pt>
                <c:pt idx="7134">
                  <c:v>1.0000000000000009E-4</c:v>
                </c:pt>
                <c:pt idx="7135">
                  <c:v>1.0000000000000009E-4</c:v>
                </c:pt>
                <c:pt idx="7136">
                  <c:v>1.0000000000000009E-4</c:v>
                </c:pt>
                <c:pt idx="7137">
                  <c:v>2.0000000000000017E-4</c:v>
                </c:pt>
                <c:pt idx="7138">
                  <c:v>1.0000000000000009E-4</c:v>
                </c:pt>
                <c:pt idx="7139">
                  <c:v>1.0000000000000009E-4</c:v>
                </c:pt>
                <c:pt idx="7140">
                  <c:v>2.0000000000000017E-4</c:v>
                </c:pt>
                <c:pt idx="7141">
                  <c:v>1.0000000000000009E-4</c:v>
                </c:pt>
                <c:pt idx="7142">
                  <c:v>1.0000000000000009E-4</c:v>
                </c:pt>
                <c:pt idx="7143">
                  <c:v>1.0000000000000009E-4</c:v>
                </c:pt>
                <c:pt idx="7144">
                  <c:v>1.0000000000000009E-4</c:v>
                </c:pt>
                <c:pt idx="7145">
                  <c:v>2.0000000000000018E-3</c:v>
                </c:pt>
                <c:pt idx="7146">
                  <c:v>6.0000000000000036E-3</c:v>
                </c:pt>
                <c:pt idx="7147">
                  <c:v>6.4000000000000038E-3</c:v>
                </c:pt>
                <c:pt idx="7148">
                  <c:v>7.3000000000000035E-3</c:v>
                </c:pt>
                <c:pt idx="7149">
                  <c:v>8.6000000000000069E-3</c:v>
                </c:pt>
                <c:pt idx="7150">
                  <c:v>8.1000000000000048E-3</c:v>
                </c:pt>
                <c:pt idx="7151">
                  <c:v>7.9000000000000077E-3</c:v>
                </c:pt>
                <c:pt idx="7152">
                  <c:v>7.6000000000000035E-3</c:v>
                </c:pt>
                <c:pt idx="7153">
                  <c:v>7.6000000000000035E-3</c:v>
                </c:pt>
                <c:pt idx="7154">
                  <c:v>8.2000000000000007E-3</c:v>
                </c:pt>
                <c:pt idx="7155">
                  <c:v>6.500000000000004E-3</c:v>
                </c:pt>
                <c:pt idx="7156">
                  <c:v>5.7000000000000037E-3</c:v>
                </c:pt>
                <c:pt idx="7157">
                  <c:v>4.1000000000000003E-3</c:v>
                </c:pt>
                <c:pt idx="7158">
                  <c:v>4.1999999999999997E-3</c:v>
                </c:pt>
                <c:pt idx="7159">
                  <c:v>2.5000000000000018E-3</c:v>
                </c:pt>
                <c:pt idx="7160">
                  <c:v>2.3999999999999998E-3</c:v>
                </c:pt>
                <c:pt idx="7161">
                  <c:v>1.0000000000000009E-3</c:v>
                </c:pt>
                <c:pt idx="7162">
                  <c:v>1.0000000000000009E-4</c:v>
                </c:pt>
                <c:pt idx="7163">
                  <c:v>7.0000000000000043E-4</c:v>
                </c:pt>
                <c:pt idx="7164">
                  <c:v>2.0000000000000017E-4</c:v>
                </c:pt>
                <c:pt idx="7165">
                  <c:v>1.0000000000000009E-4</c:v>
                </c:pt>
                <c:pt idx="7166">
                  <c:v>2.0000000000000017E-4</c:v>
                </c:pt>
                <c:pt idx="7167">
                  <c:v>1.0000000000000009E-4</c:v>
                </c:pt>
                <c:pt idx="7168">
                  <c:v>2.0000000000000017E-4</c:v>
                </c:pt>
                <c:pt idx="7169">
                  <c:v>2.0000000000000017E-4</c:v>
                </c:pt>
                <c:pt idx="7170">
                  <c:v>1.0000000000000009E-4</c:v>
                </c:pt>
                <c:pt idx="7171">
                  <c:v>1.0000000000000009E-4</c:v>
                </c:pt>
                <c:pt idx="7172">
                  <c:v>1.0000000000000009E-4</c:v>
                </c:pt>
                <c:pt idx="7173">
                  <c:v>3.0000000000000024E-4</c:v>
                </c:pt>
                <c:pt idx="7174">
                  <c:v>1.0000000000000009E-4</c:v>
                </c:pt>
                <c:pt idx="7175">
                  <c:v>1.0000000000000009E-4</c:v>
                </c:pt>
                <c:pt idx="7176">
                  <c:v>1.0000000000000009E-4</c:v>
                </c:pt>
                <c:pt idx="7177">
                  <c:v>2.0000000000000017E-4</c:v>
                </c:pt>
                <c:pt idx="7178">
                  <c:v>2.0000000000000017E-4</c:v>
                </c:pt>
                <c:pt idx="7179">
                  <c:v>2.0000000000000017E-4</c:v>
                </c:pt>
                <c:pt idx="7180">
                  <c:v>7.2000000000000041E-3</c:v>
                </c:pt>
                <c:pt idx="7181">
                  <c:v>7.2000000000000041E-3</c:v>
                </c:pt>
                <c:pt idx="7182">
                  <c:v>7.6000000000000035E-3</c:v>
                </c:pt>
                <c:pt idx="7183">
                  <c:v>7.9000000000000077E-3</c:v>
                </c:pt>
                <c:pt idx="7184">
                  <c:v>7.6000000000000035E-3</c:v>
                </c:pt>
                <c:pt idx="7185">
                  <c:v>8.2000000000000007E-3</c:v>
                </c:pt>
                <c:pt idx="7186">
                  <c:v>8.4000000000000047E-3</c:v>
                </c:pt>
                <c:pt idx="7187">
                  <c:v>8.300000000000007E-3</c:v>
                </c:pt>
                <c:pt idx="7188">
                  <c:v>8.7000000000000046E-3</c:v>
                </c:pt>
                <c:pt idx="7189">
                  <c:v>8.4000000000000047E-3</c:v>
                </c:pt>
                <c:pt idx="7190">
                  <c:v>8.4000000000000047E-3</c:v>
                </c:pt>
                <c:pt idx="7191">
                  <c:v>8.1000000000000048E-3</c:v>
                </c:pt>
                <c:pt idx="7192">
                  <c:v>8.5000000000000006E-3</c:v>
                </c:pt>
                <c:pt idx="7193">
                  <c:v>7.7000000000000037E-3</c:v>
                </c:pt>
                <c:pt idx="7194">
                  <c:v>7.3000000000000035E-3</c:v>
                </c:pt>
                <c:pt idx="7195">
                  <c:v>5.8000000000000013E-3</c:v>
                </c:pt>
                <c:pt idx="7196">
                  <c:v>5.3000000000000035E-3</c:v>
                </c:pt>
                <c:pt idx="7197">
                  <c:v>3.7000000000000028E-3</c:v>
                </c:pt>
                <c:pt idx="7198">
                  <c:v>2.2000000000000019E-3</c:v>
                </c:pt>
                <c:pt idx="7199">
                  <c:v>9.0000000000000095E-4</c:v>
                </c:pt>
                <c:pt idx="7200">
                  <c:v>4.0000000000000034E-4</c:v>
                </c:pt>
                <c:pt idx="7201">
                  <c:v>2.0000000000000017E-4</c:v>
                </c:pt>
                <c:pt idx="7202">
                  <c:v>2.0000000000000017E-4</c:v>
                </c:pt>
                <c:pt idx="7203">
                  <c:v>1.0000000000000009E-4</c:v>
                </c:pt>
                <c:pt idx="7204">
                  <c:v>1.0000000000000009E-4</c:v>
                </c:pt>
                <c:pt idx="7205">
                  <c:v>1.0000000000000009E-4</c:v>
                </c:pt>
                <c:pt idx="7206">
                  <c:v>2.0000000000000017E-4</c:v>
                </c:pt>
                <c:pt idx="7207">
                  <c:v>1.0000000000000009E-4</c:v>
                </c:pt>
                <c:pt idx="7208">
                  <c:v>1.0000000000000009E-4</c:v>
                </c:pt>
                <c:pt idx="7209">
                  <c:v>1.0000000000000009E-4</c:v>
                </c:pt>
                <c:pt idx="7210">
                  <c:v>1.0000000000000009E-4</c:v>
                </c:pt>
                <c:pt idx="7211">
                  <c:v>2.0000000000000017E-4</c:v>
                </c:pt>
                <c:pt idx="7212">
                  <c:v>2.0000000000000017E-4</c:v>
                </c:pt>
                <c:pt idx="7213">
                  <c:v>2.0000000000000017E-4</c:v>
                </c:pt>
                <c:pt idx="7214">
                  <c:v>6.7000000000000037E-3</c:v>
                </c:pt>
                <c:pt idx="7215">
                  <c:v>8.1000000000000048E-3</c:v>
                </c:pt>
                <c:pt idx="7216">
                  <c:v>8.0000000000000088E-3</c:v>
                </c:pt>
                <c:pt idx="7217">
                  <c:v>8.6000000000000069E-3</c:v>
                </c:pt>
                <c:pt idx="7218">
                  <c:v>8.8000000000000075E-3</c:v>
                </c:pt>
                <c:pt idx="7219">
                  <c:v>8.9000000000000103E-3</c:v>
                </c:pt>
                <c:pt idx="7220">
                  <c:v>9.1000000000000004E-3</c:v>
                </c:pt>
                <c:pt idx="7221">
                  <c:v>8.7000000000000046E-3</c:v>
                </c:pt>
                <c:pt idx="7222">
                  <c:v>8.6000000000000069E-3</c:v>
                </c:pt>
                <c:pt idx="7223">
                  <c:v>9.3000000000000079E-3</c:v>
                </c:pt>
                <c:pt idx="7224">
                  <c:v>8.9000000000000103E-3</c:v>
                </c:pt>
                <c:pt idx="7225">
                  <c:v>8.7000000000000046E-3</c:v>
                </c:pt>
                <c:pt idx="7226">
                  <c:v>9.5000000000000067E-3</c:v>
                </c:pt>
                <c:pt idx="7227">
                  <c:v>9.1000000000000004E-3</c:v>
                </c:pt>
                <c:pt idx="7228">
                  <c:v>9.1000000000000004E-3</c:v>
                </c:pt>
                <c:pt idx="7229">
                  <c:v>8.5000000000000006E-3</c:v>
                </c:pt>
                <c:pt idx="7230">
                  <c:v>9.7000000000000003E-3</c:v>
                </c:pt>
                <c:pt idx="7231">
                  <c:v>7.2000000000000041E-3</c:v>
                </c:pt>
                <c:pt idx="7232">
                  <c:v>7.2000000000000041E-3</c:v>
                </c:pt>
                <c:pt idx="7233">
                  <c:v>7.2000000000000041E-3</c:v>
                </c:pt>
                <c:pt idx="7234">
                  <c:v>6.800000000000004E-3</c:v>
                </c:pt>
                <c:pt idx="7235">
                  <c:v>5.4000000000000038E-3</c:v>
                </c:pt>
                <c:pt idx="7236">
                  <c:v>2.0999999999999999E-3</c:v>
                </c:pt>
                <c:pt idx="7237">
                  <c:v>1.8000000000000017E-3</c:v>
                </c:pt>
                <c:pt idx="7238">
                  <c:v>2.5000000000000018E-3</c:v>
                </c:pt>
                <c:pt idx="7239">
                  <c:v>4.0000000000000034E-4</c:v>
                </c:pt>
                <c:pt idx="7240">
                  <c:v>1.0000000000000009E-4</c:v>
                </c:pt>
                <c:pt idx="7241">
                  <c:v>2.0000000000000017E-4</c:v>
                </c:pt>
                <c:pt idx="7242">
                  <c:v>2.0000000000000017E-4</c:v>
                </c:pt>
                <c:pt idx="7243">
                  <c:v>2.0000000000000017E-4</c:v>
                </c:pt>
                <c:pt idx="7244">
                  <c:v>1.0000000000000009E-4</c:v>
                </c:pt>
                <c:pt idx="7245">
                  <c:v>3.0000000000000024E-4</c:v>
                </c:pt>
                <c:pt idx="7246">
                  <c:v>2.0000000000000017E-4</c:v>
                </c:pt>
                <c:pt idx="7247">
                  <c:v>2.0000000000000017E-4</c:v>
                </c:pt>
                <c:pt idx="7248">
                  <c:v>1.0000000000000009E-4</c:v>
                </c:pt>
                <c:pt idx="7249">
                  <c:v>2.0000000000000017E-4</c:v>
                </c:pt>
                <c:pt idx="7250">
                  <c:v>3.0000000000000024E-4</c:v>
                </c:pt>
                <c:pt idx="7251">
                  <c:v>1.0000000000000009E-4</c:v>
                </c:pt>
                <c:pt idx="7252">
                  <c:v>1.0000000000000009E-4</c:v>
                </c:pt>
                <c:pt idx="7253">
                  <c:v>1.0000000000000009E-4</c:v>
                </c:pt>
                <c:pt idx="7254">
                  <c:v>2.0000000000000017E-4</c:v>
                </c:pt>
                <c:pt idx="7255">
                  <c:v>7.3000000000000035E-3</c:v>
                </c:pt>
                <c:pt idx="7256">
                  <c:v>8.0000000000000088E-3</c:v>
                </c:pt>
                <c:pt idx="7257">
                  <c:v>8.6000000000000069E-3</c:v>
                </c:pt>
                <c:pt idx="7258">
                  <c:v>7.6000000000000035E-3</c:v>
                </c:pt>
                <c:pt idx="7259">
                  <c:v>7.800000000000004E-3</c:v>
                </c:pt>
                <c:pt idx="7260">
                  <c:v>8.9000000000000103E-3</c:v>
                </c:pt>
                <c:pt idx="7261">
                  <c:v>8.9000000000000103E-3</c:v>
                </c:pt>
                <c:pt idx="7262">
                  <c:v>8.4000000000000047E-3</c:v>
                </c:pt>
                <c:pt idx="7263">
                  <c:v>8.7000000000000046E-3</c:v>
                </c:pt>
                <c:pt idx="7264">
                  <c:v>9.0000000000000028E-3</c:v>
                </c:pt>
                <c:pt idx="7265">
                  <c:v>1.1400000000000009E-2</c:v>
                </c:pt>
                <c:pt idx="7266">
                  <c:v>1.0400000000000001E-2</c:v>
                </c:pt>
                <c:pt idx="7267">
                  <c:v>9.5000000000000067E-3</c:v>
                </c:pt>
                <c:pt idx="7268">
                  <c:v>9.4000000000000073E-3</c:v>
                </c:pt>
                <c:pt idx="7269">
                  <c:v>9.2000000000000068E-3</c:v>
                </c:pt>
                <c:pt idx="7270">
                  <c:v>9.1000000000000004E-3</c:v>
                </c:pt>
                <c:pt idx="7271">
                  <c:v>9.4000000000000073E-3</c:v>
                </c:pt>
                <c:pt idx="7272">
                  <c:v>8.6000000000000069E-3</c:v>
                </c:pt>
                <c:pt idx="7273">
                  <c:v>9.4000000000000073E-3</c:v>
                </c:pt>
                <c:pt idx="7274">
                  <c:v>1.0000000000000005E-2</c:v>
                </c:pt>
                <c:pt idx="7275">
                  <c:v>8.8000000000000075E-3</c:v>
                </c:pt>
                <c:pt idx="7276">
                  <c:v>8.9000000000000103E-3</c:v>
                </c:pt>
                <c:pt idx="7277">
                  <c:v>8.4000000000000047E-3</c:v>
                </c:pt>
                <c:pt idx="7278">
                  <c:v>7.5000000000000058E-3</c:v>
                </c:pt>
                <c:pt idx="7279">
                  <c:v>6.800000000000004E-3</c:v>
                </c:pt>
                <c:pt idx="7280">
                  <c:v>7.5000000000000058E-3</c:v>
                </c:pt>
                <c:pt idx="7281">
                  <c:v>7.2000000000000041E-3</c:v>
                </c:pt>
                <c:pt idx="7282">
                  <c:v>5.8000000000000013E-3</c:v>
                </c:pt>
                <c:pt idx="7283">
                  <c:v>1.4000000000000009E-3</c:v>
                </c:pt>
                <c:pt idx="7284">
                  <c:v>7.0000000000000043E-4</c:v>
                </c:pt>
                <c:pt idx="7285">
                  <c:v>5.0000000000000034E-4</c:v>
                </c:pt>
                <c:pt idx="7286">
                  <c:v>0</c:v>
                </c:pt>
                <c:pt idx="7287">
                  <c:v>2.0000000000000017E-4</c:v>
                </c:pt>
                <c:pt idx="7288">
                  <c:v>3.0000000000000024E-4</c:v>
                </c:pt>
                <c:pt idx="7289">
                  <c:v>2.0000000000000017E-4</c:v>
                </c:pt>
                <c:pt idx="7290">
                  <c:v>3.0000000000000024E-4</c:v>
                </c:pt>
                <c:pt idx="7291">
                  <c:v>2.0000000000000017E-4</c:v>
                </c:pt>
                <c:pt idx="7292">
                  <c:v>1.0000000000000009E-4</c:v>
                </c:pt>
                <c:pt idx="7293">
                  <c:v>1.0000000000000009E-4</c:v>
                </c:pt>
                <c:pt idx="7294">
                  <c:v>1.0000000000000009E-4</c:v>
                </c:pt>
                <c:pt idx="7295">
                  <c:v>2.0000000000000017E-4</c:v>
                </c:pt>
                <c:pt idx="7296">
                  <c:v>2.0000000000000017E-4</c:v>
                </c:pt>
                <c:pt idx="7297">
                  <c:v>1.0000000000000009E-4</c:v>
                </c:pt>
                <c:pt idx="7298">
                  <c:v>2.0000000000000017E-4</c:v>
                </c:pt>
                <c:pt idx="7299">
                  <c:v>2.0000000000000017E-4</c:v>
                </c:pt>
                <c:pt idx="7300">
                  <c:v>2.0000000000000017E-4</c:v>
                </c:pt>
                <c:pt idx="7301">
                  <c:v>2.0000000000000017E-4</c:v>
                </c:pt>
                <c:pt idx="7302">
                  <c:v>2.0000000000000017E-4</c:v>
                </c:pt>
                <c:pt idx="7303">
                  <c:v>2.0000000000000017E-4</c:v>
                </c:pt>
                <c:pt idx="7304">
                  <c:v>1.0100000000000001E-2</c:v>
                </c:pt>
                <c:pt idx="7305">
                  <c:v>1.0400000000000001E-2</c:v>
                </c:pt>
                <c:pt idx="7306">
                  <c:v>1.0600000000000009E-2</c:v>
                </c:pt>
                <c:pt idx="7307">
                  <c:v>9.8000000000000118E-3</c:v>
                </c:pt>
                <c:pt idx="7308">
                  <c:v>9.9000000000000078E-3</c:v>
                </c:pt>
                <c:pt idx="7309">
                  <c:v>1.0200000000000001E-2</c:v>
                </c:pt>
                <c:pt idx="7310">
                  <c:v>1.0000000000000005E-2</c:v>
                </c:pt>
                <c:pt idx="7311">
                  <c:v>1.0000000000000005E-2</c:v>
                </c:pt>
                <c:pt idx="7312">
                  <c:v>1.0000000000000005E-2</c:v>
                </c:pt>
                <c:pt idx="7313">
                  <c:v>1.0100000000000001E-2</c:v>
                </c:pt>
                <c:pt idx="7314">
                  <c:v>9.6000000000000026E-3</c:v>
                </c:pt>
                <c:pt idx="7315">
                  <c:v>9.5000000000000067E-3</c:v>
                </c:pt>
                <c:pt idx="7316">
                  <c:v>9.5000000000000067E-3</c:v>
                </c:pt>
                <c:pt idx="7317">
                  <c:v>9.4000000000000073E-3</c:v>
                </c:pt>
                <c:pt idx="7318">
                  <c:v>9.2000000000000068E-3</c:v>
                </c:pt>
                <c:pt idx="7319">
                  <c:v>9.6000000000000026E-3</c:v>
                </c:pt>
                <c:pt idx="7320">
                  <c:v>8.9000000000000103E-3</c:v>
                </c:pt>
                <c:pt idx="7321">
                  <c:v>8.5000000000000006E-3</c:v>
                </c:pt>
                <c:pt idx="7322">
                  <c:v>8.4000000000000047E-3</c:v>
                </c:pt>
                <c:pt idx="7323">
                  <c:v>8.4000000000000047E-3</c:v>
                </c:pt>
                <c:pt idx="7324">
                  <c:v>8.9000000000000103E-3</c:v>
                </c:pt>
                <c:pt idx="7325">
                  <c:v>8.4000000000000047E-3</c:v>
                </c:pt>
                <c:pt idx="7326">
                  <c:v>8.300000000000007E-3</c:v>
                </c:pt>
                <c:pt idx="7327">
                  <c:v>8.300000000000007E-3</c:v>
                </c:pt>
                <c:pt idx="7328">
                  <c:v>6.900000000000006E-3</c:v>
                </c:pt>
                <c:pt idx="7329">
                  <c:v>5.1000000000000004E-3</c:v>
                </c:pt>
                <c:pt idx="7330">
                  <c:v>4.7000000000000037E-3</c:v>
                </c:pt>
                <c:pt idx="7331">
                  <c:v>2.3999999999999998E-3</c:v>
                </c:pt>
                <c:pt idx="7332">
                  <c:v>1.9000000000000017E-3</c:v>
                </c:pt>
                <c:pt idx="7333">
                  <c:v>3.0000000000000024E-4</c:v>
                </c:pt>
                <c:pt idx="7334">
                  <c:v>1.0000000000000009E-4</c:v>
                </c:pt>
                <c:pt idx="7335">
                  <c:v>2.0000000000000017E-4</c:v>
                </c:pt>
                <c:pt idx="7336">
                  <c:v>2.0000000000000017E-4</c:v>
                </c:pt>
                <c:pt idx="7337">
                  <c:v>2.0000000000000017E-4</c:v>
                </c:pt>
                <c:pt idx="7338">
                  <c:v>2.0000000000000017E-4</c:v>
                </c:pt>
                <c:pt idx="7339">
                  <c:v>2.0000000000000017E-4</c:v>
                </c:pt>
                <c:pt idx="7340">
                  <c:v>2.0000000000000017E-4</c:v>
                </c:pt>
                <c:pt idx="7341">
                  <c:v>2.0000000000000017E-4</c:v>
                </c:pt>
                <c:pt idx="7342">
                  <c:v>2.0000000000000017E-4</c:v>
                </c:pt>
                <c:pt idx="7343">
                  <c:v>3.0000000000000024E-4</c:v>
                </c:pt>
                <c:pt idx="7344">
                  <c:v>2.0000000000000017E-4</c:v>
                </c:pt>
                <c:pt idx="7345">
                  <c:v>1.0000000000000009E-4</c:v>
                </c:pt>
                <c:pt idx="7346">
                  <c:v>2.0000000000000017E-4</c:v>
                </c:pt>
                <c:pt idx="7347">
                  <c:v>2.0000000000000017E-4</c:v>
                </c:pt>
                <c:pt idx="7348">
                  <c:v>2.0000000000000017E-4</c:v>
                </c:pt>
                <c:pt idx="7349">
                  <c:v>2.0000000000000017E-4</c:v>
                </c:pt>
                <c:pt idx="7350">
                  <c:v>2.0000000000000017E-4</c:v>
                </c:pt>
                <c:pt idx="7351">
                  <c:v>3.0000000000000024E-4</c:v>
                </c:pt>
                <c:pt idx="7352">
                  <c:v>2.0000000000000017E-4</c:v>
                </c:pt>
                <c:pt idx="7353">
                  <c:v>3.0000000000000024E-4</c:v>
                </c:pt>
                <c:pt idx="7354">
                  <c:v>2.0000000000000017E-4</c:v>
                </c:pt>
                <c:pt idx="7355">
                  <c:v>2.0000000000000017E-4</c:v>
                </c:pt>
                <c:pt idx="7356">
                  <c:v>3.8000000000000017E-3</c:v>
                </c:pt>
                <c:pt idx="7357">
                  <c:v>7.9000000000000077E-3</c:v>
                </c:pt>
                <c:pt idx="7358">
                  <c:v>6.0000000000000036E-3</c:v>
                </c:pt>
                <c:pt idx="7359">
                  <c:v>3.0000000000000018E-3</c:v>
                </c:pt>
                <c:pt idx="7360">
                  <c:v>3.400000000000002E-3</c:v>
                </c:pt>
                <c:pt idx="7361">
                  <c:v>6.1000000000000004E-3</c:v>
                </c:pt>
                <c:pt idx="7362">
                  <c:v>2.8999999999999998E-3</c:v>
                </c:pt>
                <c:pt idx="7363">
                  <c:v>9.0000000000000095E-4</c:v>
                </c:pt>
                <c:pt idx="7364">
                  <c:v>2.2000000000000019E-3</c:v>
                </c:pt>
                <c:pt idx="7365">
                  <c:v>1.5000000000000009E-3</c:v>
                </c:pt>
                <c:pt idx="7366">
                  <c:v>3.900000000000002E-3</c:v>
                </c:pt>
                <c:pt idx="7367">
                  <c:v>3.7000000000000028E-3</c:v>
                </c:pt>
                <c:pt idx="7368">
                  <c:v>6.3000000000000035E-3</c:v>
                </c:pt>
                <c:pt idx="7369">
                  <c:v>4.8000000000000004E-3</c:v>
                </c:pt>
                <c:pt idx="7370">
                  <c:v>6.6000000000000034E-3</c:v>
                </c:pt>
                <c:pt idx="7371">
                  <c:v>6.800000000000004E-3</c:v>
                </c:pt>
                <c:pt idx="7372">
                  <c:v>7.6000000000000035E-3</c:v>
                </c:pt>
                <c:pt idx="7373">
                  <c:v>6.7000000000000037E-3</c:v>
                </c:pt>
                <c:pt idx="7374">
                  <c:v>7.0000000000000036E-3</c:v>
                </c:pt>
                <c:pt idx="7375">
                  <c:v>7.5000000000000058E-3</c:v>
                </c:pt>
                <c:pt idx="7376">
                  <c:v>7.4000000000000055E-3</c:v>
                </c:pt>
                <c:pt idx="7377">
                  <c:v>9.5000000000000067E-3</c:v>
                </c:pt>
                <c:pt idx="7378">
                  <c:v>7.3000000000000035E-3</c:v>
                </c:pt>
                <c:pt idx="7379">
                  <c:v>8.5000000000000006E-3</c:v>
                </c:pt>
                <c:pt idx="7380">
                  <c:v>6.7000000000000037E-3</c:v>
                </c:pt>
                <c:pt idx="7381">
                  <c:v>7.0000000000000036E-3</c:v>
                </c:pt>
                <c:pt idx="7382">
                  <c:v>7.0000000000000036E-3</c:v>
                </c:pt>
                <c:pt idx="7383">
                  <c:v>1.4400000000000001E-2</c:v>
                </c:pt>
                <c:pt idx="7384">
                  <c:v>1.0000000000000005E-2</c:v>
                </c:pt>
                <c:pt idx="7385">
                  <c:v>8.6000000000000069E-3</c:v>
                </c:pt>
                <c:pt idx="7386">
                  <c:v>8.5000000000000006E-3</c:v>
                </c:pt>
                <c:pt idx="7387">
                  <c:v>7.800000000000004E-3</c:v>
                </c:pt>
                <c:pt idx="7388">
                  <c:v>7.800000000000004E-3</c:v>
                </c:pt>
                <c:pt idx="7389">
                  <c:v>8.8000000000000075E-3</c:v>
                </c:pt>
                <c:pt idx="7390">
                  <c:v>7.7000000000000037E-3</c:v>
                </c:pt>
                <c:pt idx="7391">
                  <c:v>7.6000000000000035E-3</c:v>
                </c:pt>
                <c:pt idx="7392">
                  <c:v>7.9000000000000077E-3</c:v>
                </c:pt>
                <c:pt idx="7393">
                  <c:v>8.300000000000007E-3</c:v>
                </c:pt>
                <c:pt idx="7394">
                  <c:v>8.1000000000000048E-3</c:v>
                </c:pt>
                <c:pt idx="7395">
                  <c:v>7.2000000000000041E-3</c:v>
                </c:pt>
                <c:pt idx="7396">
                  <c:v>8.300000000000007E-3</c:v>
                </c:pt>
                <c:pt idx="7397">
                  <c:v>8.5000000000000006E-3</c:v>
                </c:pt>
                <c:pt idx="7398">
                  <c:v>8.4000000000000047E-3</c:v>
                </c:pt>
                <c:pt idx="7399">
                  <c:v>8.7000000000000046E-3</c:v>
                </c:pt>
                <c:pt idx="7400">
                  <c:v>8.9000000000000103E-3</c:v>
                </c:pt>
                <c:pt idx="7401">
                  <c:v>9.0000000000000028E-3</c:v>
                </c:pt>
                <c:pt idx="7402">
                  <c:v>8.4000000000000047E-3</c:v>
                </c:pt>
                <c:pt idx="7403">
                  <c:v>8.5000000000000006E-3</c:v>
                </c:pt>
                <c:pt idx="7404">
                  <c:v>8.4000000000000047E-3</c:v>
                </c:pt>
                <c:pt idx="7405">
                  <c:v>8.7000000000000046E-3</c:v>
                </c:pt>
                <c:pt idx="7406">
                  <c:v>8.4000000000000047E-3</c:v>
                </c:pt>
                <c:pt idx="7407">
                  <c:v>8.9000000000000103E-3</c:v>
                </c:pt>
                <c:pt idx="7408">
                  <c:v>8.5000000000000006E-3</c:v>
                </c:pt>
                <c:pt idx="7409">
                  <c:v>8.6000000000000069E-3</c:v>
                </c:pt>
                <c:pt idx="7410">
                  <c:v>8.8000000000000075E-3</c:v>
                </c:pt>
                <c:pt idx="7411">
                  <c:v>9.0000000000000028E-3</c:v>
                </c:pt>
                <c:pt idx="7412">
                  <c:v>9.3000000000000079E-3</c:v>
                </c:pt>
                <c:pt idx="7413">
                  <c:v>8.9000000000000103E-3</c:v>
                </c:pt>
                <c:pt idx="7414">
                  <c:v>9.2000000000000068E-3</c:v>
                </c:pt>
                <c:pt idx="7415">
                  <c:v>9.0000000000000028E-3</c:v>
                </c:pt>
                <c:pt idx="7416">
                  <c:v>9.0000000000000028E-3</c:v>
                </c:pt>
                <c:pt idx="7417">
                  <c:v>8.6000000000000069E-3</c:v>
                </c:pt>
                <c:pt idx="7418">
                  <c:v>8.8000000000000075E-3</c:v>
                </c:pt>
                <c:pt idx="7419">
                  <c:v>8.5000000000000006E-3</c:v>
                </c:pt>
                <c:pt idx="7420">
                  <c:v>7.9000000000000077E-3</c:v>
                </c:pt>
                <c:pt idx="7421">
                  <c:v>7.800000000000004E-3</c:v>
                </c:pt>
                <c:pt idx="7422">
                  <c:v>7.6000000000000035E-3</c:v>
                </c:pt>
                <c:pt idx="7423">
                  <c:v>7.9000000000000077E-3</c:v>
                </c:pt>
                <c:pt idx="7424">
                  <c:v>8.2000000000000007E-3</c:v>
                </c:pt>
                <c:pt idx="7425">
                  <c:v>8.300000000000007E-3</c:v>
                </c:pt>
                <c:pt idx="7426">
                  <c:v>7.9000000000000077E-3</c:v>
                </c:pt>
                <c:pt idx="7427">
                  <c:v>7.9000000000000077E-3</c:v>
                </c:pt>
                <c:pt idx="7428">
                  <c:v>8.0000000000000088E-3</c:v>
                </c:pt>
                <c:pt idx="7429">
                  <c:v>8.8000000000000075E-3</c:v>
                </c:pt>
                <c:pt idx="7430">
                  <c:v>9.2000000000000068E-3</c:v>
                </c:pt>
                <c:pt idx="7431">
                  <c:v>8.5000000000000006E-3</c:v>
                </c:pt>
                <c:pt idx="7432">
                  <c:v>8.5000000000000006E-3</c:v>
                </c:pt>
                <c:pt idx="7433">
                  <c:v>8.9000000000000103E-3</c:v>
                </c:pt>
                <c:pt idx="7434">
                  <c:v>8.5000000000000006E-3</c:v>
                </c:pt>
                <c:pt idx="7435">
                  <c:v>8.8000000000000075E-3</c:v>
                </c:pt>
                <c:pt idx="7436">
                  <c:v>9.1000000000000004E-3</c:v>
                </c:pt>
                <c:pt idx="7437">
                  <c:v>9.9000000000000078E-3</c:v>
                </c:pt>
                <c:pt idx="7438">
                  <c:v>9.9000000000000078E-3</c:v>
                </c:pt>
                <c:pt idx="7439">
                  <c:v>9.0000000000000028E-3</c:v>
                </c:pt>
                <c:pt idx="7440">
                  <c:v>9.2000000000000068E-3</c:v>
                </c:pt>
                <c:pt idx="7441">
                  <c:v>8.9000000000000103E-3</c:v>
                </c:pt>
                <c:pt idx="7442">
                  <c:v>9.2000000000000068E-3</c:v>
                </c:pt>
                <c:pt idx="7443">
                  <c:v>8.9000000000000103E-3</c:v>
                </c:pt>
                <c:pt idx="7444">
                  <c:v>1.0300000000000005E-2</c:v>
                </c:pt>
                <c:pt idx="7445">
                  <c:v>1.6199999999999999E-2</c:v>
                </c:pt>
                <c:pt idx="7446">
                  <c:v>1.0400000000000001E-2</c:v>
                </c:pt>
                <c:pt idx="7447">
                  <c:v>1.0699999999999998E-2</c:v>
                </c:pt>
                <c:pt idx="7448">
                  <c:v>9.6000000000000026E-3</c:v>
                </c:pt>
                <c:pt idx="7449">
                  <c:v>9.9000000000000078E-3</c:v>
                </c:pt>
                <c:pt idx="7450">
                  <c:v>1.0999999999999998E-2</c:v>
                </c:pt>
                <c:pt idx="7451">
                  <c:v>1.1100000000000009E-2</c:v>
                </c:pt>
                <c:pt idx="7452">
                  <c:v>9.6000000000000026E-3</c:v>
                </c:pt>
                <c:pt idx="7453">
                  <c:v>1.0400000000000001E-2</c:v>
                </c:pt>
                <c:pt idx="7454">
                  <c:v>1.2500000000000001E-2</c:v>
                </c:pt>
                <c:pt idx="7455">
                  <c:v>9.8000000000000118E-3</c:v>
                </c:pt>
                <c:pt idx="7456">
                  <c:v>9.8000000000000118E-3</c:v>
                </c:pt>
                <c:pt idx="7457">
                  <c:v>8.0000000000000088E-3</c:v>
                </c:pt>
                <c:pt idx="7458">
                  <c:v>7.1000000000000004E-3</c:v>
                </c:pt>
                <c:pt idx="7459">
                  <c:v>7.6000000000000035E-3</c:v>
                </c:pt>
                <c:pt idx="7460">
                  <c:v>7.5000000000000058E-3</c:v>
                </c:pt>
                <c:pt idx="7461">
                  <c:v>6.1000000000000004E-3</c:v>
                </c:pt>
                <c:pt idx="7462">
                  <c:v>7.800000000000004E-3</c:v>
                </c:pt>
                <c:pt idx="7463">
                  <c:v>5.0000000000000036E-3</c:v>
                </c:pt>
                <c:pt idx="7464">
                  <c:v>5.0000000000000036E-3</c:v>
                </c:pt>
                <c:pt idx="7465">
                  <c:v>1.1000000000000009E-3</c:v>
                </c:pt>
                <c:pt idx="7466">
                  <c:v>2.3999999999999998E-3</c:v>
                </c:pt>
                <c:pt idx="7467">
                  <c:v>2.5999999999999999E-3</c:v>
                </c:pt>
                <c:pt idx="7468">
                  <c:v>1.2999999999999991E-3</c:v>
                </c:pt>
                <c:pt idx="7469">
                  <c:v>2.8000000000000017E-3</c:v>
                </c:pt>
                <c:pt idx="7470">
                  <c:v>1.1999999999999999E-3</c:v>
                </c:pt>
                <c:pt idx="7471">
                  <c:v>5.0000000000000034E-4</c:v>
                </c:pt>
                <c:pt idx="7472">
                  <c:v>1.1000000000000009E-3</c:v>
                </c:pt>
                <c:pt idx="7473">
                  <c:v>9.0000000000000095E-4</c:v>
                </c:pt>
                <c:pt idx="7474">
                  <c:v>1.1999999999999999E-3</c:v>
                </c:pt>
                <c:pt idx="7475">
                  <c:v>1.0000000000000009E-3</c:v>
                </c:pt>
                <c:pt idx="7476">
                  <c:v>1.2999999999999991E-3</c:v>
                </c:pt>
                <c:pt idx="7477">
                  <c:v>1.9000000000000017E-3</c:v>
                </c:pt>
                <c:pt idx="7478">
                  <c:v>1.1000000000000009E-3</c:v>
                </c:pt>
                <c:pt idx="7479">
                  <c:v>1.4000000000000009E-3</c:v>
                </c:pt>
                <c:pt idx="7480">
                  <c:v>7.0000000000000043E-4</c:v>
                </c:pt>
                <c:pt idx="7481">
                  <c:v>1.0000000000000009E-3</c:v>
                </c:pt>
                <c:pt idx="7482">
                  <c:v>1.1999999999999999E-3</c:v>
                </c:pt>
                <c:pt idx="7483">
                  <c:v>1.0000000000000009E-3</c:v>
                </c:pt>
                <c:pt idx="7484">
                  <c:v>1.1000000000000009E-3</c:v>
                </c:pt>
                <c:pt idx="7485">
                  <c:v>1.1000000000000009E-3</c:v>
                </c:pt>
                <c:pt idx="7486">
                  <c:v>1.2999999999999991E-3</c:v>
                </c:pt>
                <c:pt idx="7487">
                  <c:v>1.4000000000000009E-3</c:v>
                </c:pt>
                <c:pt idx="7488">
                  <c:v>1.6000000000000009E-3</c:v>
                </c:pt>
                <c:pt idx="7489">
                  <c:v>2.0000000000000018E-3</c:v>
                </c:pt>
                <c:pt idx="7490">
                  <c:v>2.0000000000000018E-3</c:v>
                </c:pt>
                <c:pt idx="7491">
                  <c:v>2.5999999999999999E-3</c:v>
                </c:pt>
                <c:pt idx="7492">
                  <c:v>2.3000000000000017E-3</c:v>
                </c:pt>
                <c:pt idx="7493">
                  <c:v>3.2000000000000019E-3</c:v>
                </c:pt>
                <c:pt idx="7494">
                  <c:v>2.5999999999999999E-3</c:v>
                </c:pt>
                <c:pt idx="7495">
                  <c:v>2.2000000000000019E-3</c:v>
                </c:pt>
                <c:pt idx="7496">
                  <c:v>2.3999999999999998E-3</c:v>
                </c:pt>
                <c:pt idx="7497">
                  <c:v>2.5000000000000018E-3</c:v>
                </c:pt>
                <c:pt idx="7498">
                  <c:v>3.8000000000000017E-3</c:v>
                </c:pt>
                <c:pt idx="7499">
                  <c:v>4.0000000000000036E-3</c:v>
                </c:pt>
                <c:pt idx="7500">
                  <c:v>4.9000000000000042E-3</c:v>
                </c:pt>
                <c:pt idx="7501">
                  <c:v>4.1999999999999997E-3</c:v>
                </c:pt>
                <c:pt idx="7502">
                  <c:v>3.7000000000000028E-3</c:v>
                </c:pt>
                <c:pt idx="7503">
                  <c:v>6.3000000000000035E-3</c:v>
                </c:pt>
                <c:pt idx="7504">
                  <c:v>4.4000000000000037E-3</c:v>
                </c:pt>
                <c:pt idx="7505">
                  <c:v>4.6000000000000034E-3</c:v>
                </c:pt>
                <c:pt idx="7506">
                  <c:v>4.6000000000000034E-3</c:v>
                </c:pt>
                <c:pt idx="7507">
                  <c:v>5.4000000000000038E-3</c:v>
                </c:pt>
                <c:pt idx="7508">
                  <c:v>6.900000000000006E-3</c:v>
                </c:pt>
                <c:pt idx="7509">
                  <c:v>5.3000000000000035E-3</c:v>
                </c:pt>
                <c:pt idx="7510">
                  <c:v>6.2000000000000041E-3</c:v>
                </c:pt>
                <c:pt idx="7511">
                  <c:v>5.8000000000000013E-3</c:v>
                </c:pt>
                <c:pt idx="7512">
                  <c:v>4.6000000000000034E-3</c:v>
                </c:pt>
                <c:pt idx="7513">
                  <c:v>4.9000000000000042E-3</c:v>
                </c:pt>
                <c:pt idx="7514">
                  <c:v>5.1999999999999998E-3</c:v>
                </c:pt>
                <c:pt idx="7515">
                  <c:v>6.1000000000000004E-3</c:v>
                </c:pt>
                <c:pt idx="7516">
                  <c:v>6.1000000000000004E-3</c:v>
                </c:pt>
                <c:pt idx="7517">
                  <c:v>6.4000000000000038E-3</c:v>
                </c:pt>
                <c:pt idx="7518">
                  <c:v>6.3000000000000035E-3</c:v>
                </c:pt>
                <c:pt idx="7519">
                  <c:v>5.6000000000000034E-3</c:v>
                </c:pt>
                <c:pt idx="7520">
                  <c:v>7.3000000000000035E-3</c:v>
                </c:pt>
                <c:pt idx="7521">
                  <c:v>8.2000000000000007E-3</c:v>
                </c:pt>
                <c:pt idx="7522">
                  <c:v>6.7000000000000037E-3</c:v>
                </c:pt>
                <c:pt idx="7523">
                  <c:v>7.7000000000000037E-3</c:v>
                </c:pt>
                <c:pt idx="7524">
                  <c:v>8.1000000000000048E-3</c:v>
                </c:pt>
                <c:pt idx="7525">
                  <c:v>9.0000000000000028E-3</c:v>
                </c:pt>
                <c:pt idx="7526">
                  <c:v>9.3000000000000079E-3</c:v>
                </c:pt>
                <c:pt idx="7527">
                  <c:v>9.9000000000000078E-3</c:v>
                </c:pt>
                <c:pt idx="7528">
                  <c:v>8.4000000000000047E-3</c:v>
                </c:pt>
                <c:pt idx="7529">
                  <c:v>7.1000000000000004E-3</c:v>
                </c:pt>
                <c:pt idx="7530">
                  <c:v>7.7000000000000037E-3</c:v>
                </c:pt>
                <c:pt idx="7531">
                  <c:v>7.6000000000000035E-3</c:v>
                </c:pt>
                <c:pt idx="7532">
                  <c:v>7.800000000000004E-3</c:v>
                </c:pt>
                <c:pt idx="7533">
                  <c:v>9.2000000000000068E-3</c:v>
                </c:pt>
                <c:pt idx="7534">
                  <c:v>7.6000000000000035E-3</c:v>
                </c:pt>
                <c:pt idx="7535">
                  <c:v>7.7000000000000037E-3</c:v>
                </c:pt>
                <c:pt idx="7536">
                  <c:v>7.800000000000004E-3</c:v>
                </c:pt>
                <c:pt idx="7537">
                  <c:v>7.4000000000000055E-3</c:v>
                </c:pt>
                <c:pt idx="7538">
                  <c:v>7.6000000000000035E-3</c:v>
                </c:pt>
                <c:pt idx="7539">
                  <c:v>6.0000000000000036E-3</c:v>
                </c:pt>
                <c:pt idx="7540">
                  <c:v>7.800000000000004E-3</c:v>
                </c:pt>
                <c:pt idx="7541">
                  <c:v>7.7000000000000037E-3</c:v>
                </c:pt>
                <c:pt idx="7542">
                  <c:v>7.9000000000000077E-3</c:v>
                </c:pt>
                <c:pt idx="7543">
                  <c:v>8.0000000000000088E-3</c:v>
                </c:pt>
                <c:pt idx="7544">
                  <c:v>8.1000000000000048E-3</c:v>
                </c:pt>
                <c:pt idx="7545">
                  <c:v>8.6000000000000069E-3</c:v>
                </c:pt>
                <c:pt idx="7546">
                  <c:v>8.300000000000007E-3</c:v>
                </c:pt>
                <c:pt idx="7547">
                  <c:v>8.2000000000000007E-3</c:v>
                </c:pt>
                <c:pt idx="7548">
                  <c:v>7.9000000000000077E-3</c:v>
                </c:pt>
                <c:pt idx="7549">
                  <c:v>7.5000000000000058E-3</c:v>
                </c:pt>
                <c:pt idx="7550">
                  <c:v>7.0000000000000036E-3</c:v>
                </c:pt>
                <c:pt idx="7551">
                  <c:v>7.0000000000000036E-3</c:v>
                </c:pt>
                <c:pt idx="7552">
                  <c:v>6.6000000000000034E-3</c:v>
                </c:pt>
                <c:pt idx="7553">
                  <c:v>7.1000000000000004E-3</c:v>
                </c:pt>
                <c:pt idx="7554">
                  <c:v>5.9000000000000059E-3</c:v>
                </c:pt>
                <c:pt idx="7555">
                  <c:v>5.4000000000000038E-3</c:v>
                </c:pt>
                <c:pt idx="7556">
                  <c:v>5.1999999999999998E-3</c:v>
                </c:pt>
                <c:pt idx="7557">
                  <c:v>4.4000000000000037E-3</c:v>
                </c:pt>
                <c:pt idx="7558">
                  <c:v>6.800000000000004E-3</c:v>
                </c:pt>
                <c:pt idx="7559">
                  <c:v>5.8000000000000013E-3</c:v>
                </c:pt>
                <c:pt idx="7560">
                  <c:v>7.800000000000004E-3</c:v>
                </c:pt>
                <c:pt idx="7561">
                  <c:v>7.9000000000000077E-3</c:v>
                </c:pt>
                <c:pt idx="7562">
                  <c:v>6.3000000000000035E-3</c:v>
                </c:pt>
                <c:pt idx="7563">
                  <c:v>7.800000000000004E-3</c:v>
                </c:pt>
                <c:pt idx="7564">
                  <c:v>8.5000000000000006E-3</c:v>
                </c:pt>
                <c:pt idx="7565">
                  <c:v>5.4000000000000038E-3</c:v>
                </c:pt>
                <c:pt idx="7566">
                  <c:v>7.6000000000000035E-3</c:v>
                </c:pt>
                <c:pt idx="7567">
                  <c:v>6.6000000000000034E-3</c:v>
                </c:pt>
                <c:pt idx="7568">
                  <c:v>1.0800000000000009E-2</c:v>
                </c:pt>
                <c:pt idx="7569">
                  <c:v>6.900000000000006E-3</c:v>
                </c:pt>
                <c:pt idx="7570">
                  <c:v>8.2000000000000007E-3</c:v>
                </c:pt>
                <c:pt idx="7571">
                  <c:v>7.800000000000004E-3</c:v>
                </c:pt>
                <c:pt idx="7572">
                  <c:v>5.6000000000000034E-3</c:v>
                </c:pt>
                <c:pt idx="7573">
                  <c:v>7.1000000000000004E-3</c:v>
                </c:pt>
                <c:pt idx="7574">
                  <c:v>1.0900000000000003E-2</c:v>
                </c:pt>
                <c:pt idx="7575">
                  <c:v>1.6500000000000015E-2</c:v>
                </c:pt>
                <c:pt idx="7576">
                  <c:v>1.7299999999999996E-2</c:v>
                </c:pt>
                <c:pt idx="7577">
                  <c:v>1.2900000000000003E-2</c:v>
                </c:pt>
                <c:pt idx="7578">
                  <c:v>1.5200000000000003E-2</c:v>
                </c:pt>
                <c:pt idx="7579">
                  <c:v>1.7100000000000001E-2</c:v>
                </c:pt>
                <c:pt idx="7580">
                  <c:v>1.6299999999999999E-2</c:v>
                </c:pt>
                <c:pt idx="7581">
                  <c:v>1.4E-2</c:v>
                </c:pt>
                <c:pt idx="7582">
                  <c:v>1.1100000000000009E-2</c:v>
                </c:pt>
                <c:pt idx="7583">
                  <c:v>7.1000000000000004E-3</c:v>
                </c:pt>
                <c:pt idx="7584">
                  <c:v>7.4000000000000055E-3</c:v>
                </c:pt>
                <c:pt idx="7585">
                  <c:v>6.1000000000000004E-3</c:v>
                </c:pt>
                <c:pt idx="7586">
                  <c:v>1.1299999999999998E-2</c:v>
                </c:pt>
                <c:pt idx="7587">
                  <c:v>9.5000000000000067E-3</c:v>
                </c:pt>
                <c:pt idx="7588">
                  <c:v>3.5600000000000027E-2</c:v>
                </c:pt>
                <c:pt idx="7589">
                  <c:v>6.3200000000000006E-2</c:v>
                </c:pt>
                <c:pt idx="7590">
                  <c:v>9.1400000000000009E-2</c:v>
                </c:pt>
                <c:pt idx="7591">
                  <c:v>0.10600000000000002</c:v>
                </c:pt>
                <c:pt idx="7592">
                  <c:v>0.1033</c:v>
                </c:pt>
                <c:pt idx="7593">
                  <c:v>9.7700000000000023E-2</c:v>
                </c:pt>
                <c:pt idx="7594">
                  <c:v>0.10299999999999998</c:v>
                </c:pt>
                <c:pt idx="7595">
                  <c:v>0.10690000000000002</c:v>
                </c:pt>
                <c:pt idx="7596">
                  <c:v>9.5800000000000024E-2</c:v>
                </c:pt>
                <c:pt idx="7597">
                  <c:v>0.1003</c:v>
                </c:pt>
                <c:pt idx="7598">
                  <c:v>9.3600000000000072E-2</c:v>
                </c:pt>
                <c:pt idx="7599">
                  <c:v>9.6700000000000022E-2</c:v>
                </c:pt>
                <c:pt idx="7600">
                  <c:v>9.3900000000000067E-2</c:v>
                </c:pt>
                <c:pt idx="7601">
                  <c:v>9.6600000000000005E-2</c:v>
                </c:pt>
                <c:pt idx="7602">
                  <c:v>9.74E-2</c:v>
                </c:pt>
                <c:pt idx="7603">
                  <c:v>9.3000000000000083E-2</c:v>
                </c:pt>
                <c:pt idx="7604">
                  <c:v>9.7000000000000003E-2</c:v>
                </c:pt>
                <c:pt idx="7605">
                  <c:v>9.4000000000000028E-2</c:v>
                </c:pt>
                <c:pt idx="7606">
                  <c:v>0.1019</c:v>
                </c:pt>
                <c:pt idx="7607">
                  <c:v>0.10810000000000006</c:v>
                </c:pt>
                <c:pt idx="7608">
                  <c:v>0.11710000000000002</c:v>
                </c:pt>
                <c:pt idx="7609">
                  <c:v>0.10690000000000002</c:v>
                </c:pt>
                <c:pt idx="7610">
                  <c:v>0.10870000000000007</c:v>
                </c:pt>
                <c:pt idx="7611">
                  <c:v>0.10700000000000005</c:v>
                </c:pt>
                <c:pt idx="7612">
                  <c:v>0.11710000000000002</c:v>
                </c:pt>
                <c:pt idx="7613">
                  <c:v>0.1053</c:v>
                </c:pt>
                <c:pt idx="7614">
                  <c:v>0.10720000000000007</c:v>
                </c:pt>
                <c:pt idx="7615">
                  <c:v>0.1124</c:v>
                </c:pt>
                <c:pt idx="7616">
                  <c:v>0.13619999999999999</c:v>
                </c:pt>
                <c:pt idx="7617">
                  <c:v>0.1138</c:v>
                </c:pt>
                <c:pt idx="7618">
                  <c:v>0.13189999999999999</c:v>
                </c:pt>
                <c:pt idx="7619">
                  <c:v>0.1326</c:v>
                </c:pt>
                <c:pt idx="7620">
                  <c:v>0.1255</c:v>
                </c:pt>
                <c:pt idx="7621">
                  <c:v>0.12230000000000002</c:v>
                </c:pt>
                <c:pt idx="7622">
                  <c:v>0.14870000000000011</c:v>
                </c:pt>
                <c:pt idx="7623">
                  <c:v>0.13320000000000001</c:v>
                </c:pt>
                <c:pt idx="7624">
                  <c:v>0.1371</c:v>
                </c:pt>
                <c:pt idx="7625">
                  <c:v>0.14300000000000004</c:v>
                </c:pt>
                <c:pt idx="7626">
                  <c:v>0.12709999999999999</c:v>
                </c:pt>
                <c:pt idx="7627">
                  <c:v>0.1328</c:v>
                </c:pt>
                <c:pt idx="7628">
                  <c:v>0.14790000000000011</c:v>
                </c:pt>
                <c:pt idx="7629">
                  <c:v>0.1326</c:v>
                </c:pt>
                <c:pt idx="7630">
                  <c:v>0.14590000000000011</c:v>
                </c:pt>
                <c:pt idx="7631">
                  <c:v>0.13400000000000001</c:v>
                </c:pt>
                <c:pt idx="7632">
                  <c:v>0.12220000000000006</c:v>
                </c:pt>
                <c:pt idx="7633">
                  <c:v>0.1183</c:v>
                </c:pt>
                <c:pt idx="7634">
                  <c:v>0.11600000000000002</c:v>
                </c:pt>
                <c:pt idx="7635">
                  <c:v>0.10840000000000002</c:v>
                </c:pt>
                <c:pt idx="7636">
                  <c:v>0.1053</c:v>
                </c:pt>
                <c:pt idx="7637">
                  <c:v>0.10489999999999998</c:v>
                </c:pt>
                <c:pt idx="7638">
                  <c:v>0.10470000000000006</c:v>
                </c:pt>
                <c:pt idx="7639">
                  <c:v>0.10720000000000007</c:v>
                </c:pt>
                <c:pt idx="7640">
                  <c:v>0.11</c:v>
                </c:pt>
                <c:pt idx="7641">
                  <c:v>0.13589999999999999</c:v>
                </c:pt>
                <c:pt idx="7642">
                  <c:v>0.15250000000000011</c:v>
                </c:pt>
                <c:pt idx="7643">
                  <c:v>0.13950000000000001</c:v>
                </c:pt>
                <c:pt idx="7644">
                  <c:v>0.12720000000000001</c:v>
                </c:pt>
                <c:pt idx="7645">
                  <c:v>0.1426</c:v>
                </c:pt>
                <c:pt idx="7646">
                  <c:v>0.13930000000000001</c:v>
                </c:pt>
                <c:pt idx="7647">
                  <c:v>0.12290000000000002</c:v>
                </c:pt>
                <c:pt idx="7648">
                  <c:v>0.15170000000000011</c:v>
                </c:pt>
                <c:pt idx="7649">
                  <c:v>0.12180000000000002</c:v>
                </c:pt>
                <c:pt idx="7650">
                  <c:v>0.10100000000000002</c:v>
                </c:pt>
                <c:pt idx="7651">
                  <c:v>0.13869999999999999</c:v>
                </c:pt>
                <c:pt idx="7652">
                  <c:v>0.12089999999999998</c:v>
                </c:pt>
                <c:pt idx="7653">
                  <c:v>0.15730000000000011</c:v>
                </c:pt>
                <c:pt idx="7654">
                  <c:v>0.14460000000000001</c:v>
                </c:pt>
                <c:pt idx="7655">
                  <c:v>0.17</c:v>
                </c:pt>
                <c:pt idx="7656">
                  <c:v>0.1283</c:v>
                </c:pt>
                <c:pt idx="7657">
                  <c:v>0.13289999999999999</c:v>
                </c:pt>
                <c:pt idx="7658">
                  <c:v>0.10690000000000002</c:v>
                </c:pt>
                <c:pt idx="7659">
                  <c:v>0.10910000000000006</c:v>
                </c:pt>
                <c:pt idx="7660">
                  <c:v>0.14340000000000011</c:v>
                </c:pt>
                <c:pt idx="7661">
                  <c:v>0.1548000000000001</c:v>
                </c:pt>
                <c:pt idx="7662">
                  <c:v>0.1485000000000001</c:v>
                </c:pt>
                <c:pt idx="7663">
                  <c:v>0.13719999999999999</c:v>
                </c:pt>
                <c:pt idx="7664">
                  <c:v>6.3E-2</c:v>
                </c:pt>
                <c:pt idx="7665">
                  <c:v>6.4400000000000054E-2</c:v>
                </c:pt>
                <c:pt idx="7666">
                  <c:v>9.7600000000000006E-2</c:v>
                </c:pt>
                <c:pt idx="7667">
                  <c:v>0.10710000000000006</c:v>
                </c:pt>
                <c:pt idx="7668">
                  <c:v>0.1143</c:v>
                </c:pt>
                <c:pt idx="7669">
                  <c:v>0.1145</c:v>
                </c:pt>
                <c:pt idx="7670">
                  <c:v>0.14190000000000011</c:v>
                </c:pt>
                <c:pt idx="7671">
                  <c:v>0.15390000000000012</c:v>
                </c:pt>
                <c:pt idx="7672">
                  <c:v>0.16170000000000001</c:v>
                </c:pt>
                <c:pt idx="7673">
                  <c:v>0.1480000000000001</c:v>
                </c:pt>
                <c:pt idx="7674">
                  <c:v>0.13819999999999999</c:v>
                </c:pt>
                <c:pt idx="7675">
                  <c:v>0.1149</c:v>
                </c:pt>
                <c:pt idx="7676">
                  <c:v>0.10829999999999999</c:v>
                </c:pt>
                <c:pt idx="7677">
                  <c:v>0.11409999999999998</c:v>
                </c:pt>
                <c:pt idx="7678">
                  <c:v>0.11970000000000006</c:v>
                </c:pt>
                <c:pt idx="7679">
                  <c:v>0.12559999999999999</c:v>
                </c:pt>
                <c:pt idx="7680">
                  <c:v>0.1336</c:v>
                </c:pt>
                <c:pt idx="7681">
                  <c:v>0.127</c:v>
                </c:pt>
                <c:pt idx="7682">
                  <c:v>0.1343</c:v>
                </c:pt>
                <c:pt idx="7683">
                  <c:v>0.13120000000000001</c:v>
                </c:pt>
                <c:pt idx="7684">
                  <c:v>0.1445000000000001</c:v>
                </c:pt>
                <c:pt idx="7685">
                  <c:v>0.14130000000000001</c:v>
                </c:pt>
                <c:pt idx="7686">
                  <c:v>0.1416</c:v>
                </c:pt>
                <c:pt idx="7687">
                  <c:v>0.129</c:v>
                </c:pt>
                <c:pt idx="7688">
                  <c:v>0.12479999999999999</c:v>
                </c:pt>
                <c:pt idx="7689">
                  <c:v>0.12709999999999999</c:v>
                </c:pt>
                <c:pt idx="7690">
                  <c:v>0.1571000000000001</c:v>
                </c:pt>
                <c:pt idx="7691">
                  <c:v>0.14000000000000001</c:v>
                </c:pt>
                <c:pt idx="7692">
                  <c:v>0.1323</c:v>
                </c:pt>
                <c:pt idx="7693">
                  <c:v>0.1125</c:v>
                </c:pt>
                <c:pt idx="7694">
                  <c:v>0.12050000000000002</c:v>
                </c:pt>
                <c:pt idx="7695">
                  <c:v>0.1145</c:v>
                </c:pt>
                <c:pt idx="7696">
                  <c:v>4.3400000000000001E-2</c:v>
                </c:pt>
                <c:pt idx="7697">
                  <c:v>2.0600000000000011E-2</c:v>
                </c:pt>
                <c:pt idx="7698">
                  <c:v>8.7600000000000025E-2</c:v>
                </c:pt>
                <c:pt idx="7699">
                  <c:v>0.13009999999999999</c:v>
                </c:pt>
                <c:pt idx="7700">
                  <c:v>0.14400000000000004</c:v>
                </c:pt>
                <c:pt idx="7701">
                  <c:v>0.15970000000000012</c:v>
                </c:pt>
                <c:pt idx="7702">
                  <c:v>0.1523000000000001</c:v>
                </c:pt>
                <c:pt idx="7703">
                  <c:v>0.15550000000000011</c:v>
                </c:pt>
                <c:pt idx="7704">
                  <c:v>0.15580000000000011</c:v>
                </c:pt>
                <c:pt idx="7705">
                  <c:v>0.1119</c:v>
                </c:pt>
                <c:pt idx="7706">
                  <c:v>7.1199999999999999E-2</c:v>
                </c:pt>
                <c:pt idx="7707">
                  <c:v>3.3300000000000003E-2</c:v>
                </c:pt>
                <c:pt idx="7708">
                  <c:v>6.2400000000000039E-2</c:v>
                </c:pt>
                <c:pt idx="7709">
                  <c:v>7.7600000000000002E-2</c:v>
                </c:pt>
                <c:pt idx="7710">
                  <c:v>0.1106</c:v>
                </c:pt>
                <c:pt idx="7711">
                  <c:v>0.12590000000000001</c:v>
                </c:pt>
                <c:pt idx="7712">
                  <c:v>0.14470000000000011</c:v>
                </c:pt>
                <c:pt idx="7713">
                  <c:v>0.13420000000000001</c:v>
                </c:pt>
                <c:pt idx="7714">
                  <c:v>0.12450000000000006</c:v>
                </c:pt>
                <c:pt idx="7715">
                  <c:v>0.13439999999999999</c:v>
                </c:pt>
                <c:pt idx="7716">
                  <c:v>9.64E-2</c:v>
                </c:pt>
                <c:pt idx="7717">
                  <c:v>2.3299999999999998E-2</c:v>
                </c:pt>
                <c:pt idx="7718">
                  <c:v>3.32E-2</c:v>
                </c:pt>
                <c:pt idx="7719">
                  <c:v>7.7600000000000002E-2</c:v>
                </c:pt>
                <c:pt idx="7720">
                  <c:v>0.12909999999999999</c:v>
                </c:pt>
                <c:pt idx="7721">
                  <c:v>0.15770000000000012</c:v>
                </c:pt>
                <c:pt idx="7722">
                  <c:v>0.1658</c:v>
                </c:pt>
                <c:pt idx="7723">
                  <c:v>0.15630000000000011</c:v>
                </c:pt>
                <c:pt idx="7724">
                  <c:v>0.15120000000000011</c:v>
                </c:pt>
                <c:pt idx="7725">
                  <c:v>0.1116</c:v>
                </c:pt>
                <c:pt idx="7726">
                  <c:v>7.5000000000000011E-2</c:v>
                </c:pt>
                <c:pt idx="7727">
                  <c:v>4.0700000000000014E-2</c:v>
                </c:pt>
                <c:pt idx="7728">
                  <c:v>3.6999999999999998E-2</c:v>
                </c:pt>
                <c:pt idx="7729">
                  <c:v>2.1900000000000006E-2</c:v>
                </c:pt>
                <c:pt idx="7730">
                  <c:v>5.4500000000000014E-2</c:v>
                </c:pt>
                <c:pt idx="7731">
                  <c:v>8.8100000000000067E-2</c:v>
                </c:pt>
                <c:pt idx="7732">
                  <c:v>0.13500000000000001</c:v>
                </c:pt>
                <c:pt idx="7733">
                  <c:v>0.14880000000000004</c:v>
                </c:pt>
                <c:pt idx="7734">
                  <c:v>0.14880000000000004</c:v>
                </c:pt>
                <c:pt idx="7735">
                  <c:v>0.1533000000000001</c:v>
                </c:pt>
                <c:pt idx="7736">
                  <c:v>0.128</c:v>
                </c:pt>
                <c:pt idx="7737">
                  <c:v>0.10160000000000002</c:v>
                </c:pt>
                <c:pt idx="7738">
                  <c:v>8.5700000000000026E-2</c:v>
                </c:pt>
                <c:pt idx="7739">
                  <c:v>6.8199999999999997E-2</c:v>
                </c:pt>
                <c:pt idx="7740">
                  <c:v>4.8000000000000001E-2</c:v>
                </c:pt>
                <c:pt idx="7741">
                  <c:v>5.8400000000000014E-2</c:v>
                </c:pt>
                <c:pt idx="7742">
                  <c:v>8.3000000000000046E-2</c:v>
                </c:pt>
                <c:pt idx="7743">
                  <c:v>0.1426</c:v>
                </c:pt>
                <c:pt idx="7744">
                  <c:v>0.14419999999999999</c:v>
                </c:pt>
                <c:pt idx="7745">
                  <c:v>0.12559999999999999</c:v>
                </c:pt>
                <c:pt idx="7746">
                  <c:v>0.1053</c:v>
                </c:pt>
                <c:pt idx="7747">
                  <c:v>8.7500000000000008E-2</c:v>
                </c:pt>
                <c:pt idx="7748">
                  <c:v>8.8400000000000006E-2</c:v>
                </c:pt>
                <c:pt idx="7749">
                  <c:v>0.13719999999999999</c:v>
                </c:pt>
                <c:pt idx="7750">
                  <c:v>0.11760000000000002</c:v>
                </c:pt>
                <c:pt idx="7751">
                  <c:v>8.3300000000000041E-2</c:v>
                </c:pt>
                <c:pt idx="7752">
                  <c:v>7.0999999999999994E-2</c:v>
                </c:pt>
                <c:pt idx="7753">
                  <c:v>6.8099999999999994E-2</c:v>
                </c:pt>
                <c:pt idx="7754">
                  <c:v>9.69E-2</c:v>
                </c:pt>
                <c:pt idx="7755">
                  <c:v>9.5300000000000024E-2</c:v>
                </c:pt>
                <c:pt idx="7756">
                  <c:v>9.9200000000000024E-2</c:v>
                </c:pt>
                <c:pt idx="7757">
                  <c:v>0.10220000000000005</c:v>
                </c:pt>
                <c:pt idx="7758">
                  <c:v>9.1400000000000009E-2</c:v>
                </c:pt>
                <c:pt idx="7759">
                  <c:v>9.2200000000000004E-2</c:v>
                </c:pt>
                <c:pt idx="7760">
                  <c:v>0.10009999999999998</c:v>
                </c:pt>
                <c:pt idx="7761">
                  <c:v>0.1053</c:v>
                </c:pt>
                <c:pt idx="7762">
                  <c:v>0.10450000000000002</c:v>
                </c:pt>
                <c:pt idx="7763">
                  <c:v>7.3000000000000009E-2</c:v>
                </c:pt>
                <c:pt idx="7764">
                  <c:v>9.1700000000000004E-2</c:v>
                </c:pt>
                <c:pt idx="7765">
                  <c:v>8.7500000000000008E-2</c:v>
                </c:pt>
                <c:pt idx="7766">
                  <c:v>9.7500000000000045E-2</c:v>
                </c:pt>
                <c:pt idx="7767">
                  <c:v>8.3300000000000041E-2</c:v>
                </c:pt>
                <c:pt idx="7768">
                  <c:v>8.0000000000000043E-2</c:v>
                </c:pt>
                <c:pt idx="7769">
                  <c:v>8.5100000000000023E-2</c:v>
                </c:pt>
                <c:pt idx="7770">
                  <c:v>9.4000000000000028E-2</c:v>
                </c:pt>
                <c:pt idx="7771">
                  <c:v>7.6600000000000001E-2</c:v>
                </c:pt>
                <c:pt idx="7772">
                  <c:v>6.8900000000000003E-2</c:v>
                </c:pt>
                <c:pt idx="7773">
                  <c:v>5.3499999999999999E-2</c:v>
                </c:pt>
                <c:pt idx="7774">
                  <c:v>7.7200000000000019E-2</c:v>
                </c:pt>
                <c:pt idx="7775">
                  <c:v>9.3800000000000092E-2</c:v>
                </c:pt>
                <c:pt idx="7776">
                  <c:v>0.11770000000000005</c:v>
                </c:pt>
                <c:pt idx="7777">
                  <c:v>0.12050000000000002</c:v>
                </c:pt>
                <c:pt idx="7778">
                  <c:v>5.5800000000000023E-2</c:v>
                </c:pt>
                <c:pt idx="7779">
                  <c:v>4.7200000000000013E-2</c:v>
                </c:pt>
                <c:pt idx="7780">
                  <c:v>7.8400000000000011E-2</c:v>
                </c:pt>
                <c:pt idx="7781">
                  <c:v>3.5799999999999998E-2</c:v>
                </c:pt>
                <c:pt idx="7782">
                  <c:v>6.8599999999999994E-2</c:v>
                </c:pt>
                <c:pt idx="7783">
                  <c:v>7.010000000000001E-2</c:v>
                </c:pt>
                <c:pt idx="7784">
                  <c:v>7.0699999999999999E-2</c:v>
                </c:pt>
                <c:pt idx="7785">
                  <c:v>9.9700000000000066E-2</c:v>
                </c:pt>
                <c:pt idx="7786">
                  <c:v>0.17510000000000001</c:v>
                </c:pt>
                <c:pt idx="7787">
                  <c:v>0.17930000000000001</c:v>
                </c:pt>
                <c:pt idx="7788">
                  <c:v>0.1800000000000001</c:v>
                </c:pt>
                <c:pt idx="7789">
                  <c:v>0.17340000000000011</c:v>
                </c:pt>
                <c:pt idx="7790">
                  <c:v>0.16739999999999999</c:v>
                </c:pt>
                <c:pt idx="7791">
                  <c:v>0.1343</c:v>
                </c:pt>
                <c:pt idx="7792">
                  <c:v>7.4500000000000052E-2</c:v>
                </c:pt>
                <c:pt idx="7793">
                  <c:v>3.4200000000000001E-2</c:v>
                </c:pt>
                <c:pt idx="7794">
                  <c:v>7.0999999999999994E-2</c:v>
                </c:pt>
                <c:pt idx="7795">
                  <c:v>4.1300000000000003E-2</c:v>
                </c:pt>
                <c:pt idx="7796">
                  <c:v>5.5800000000000023E-2</c:v>
                </c:pt>
                <c:pt idx="7797">
                  <c:v>5.430000000000005E-2</c:v>
                </c:pt>
                <c:pt idx="7798">
                  <c:v>7.85E-2</c:v>
                </c:pt>
                <c:pt idx="7799">
                  <c:v>0.12640000000000001</c:v>
                </c:pt>
                <c:pt idx="7800">
                  <c:v>0.13650000000000001</c:v>
                </c:pt>
                <c:pt idx="7801">
                  <c:v>0.14590000000000011</c:v>
                </c:pt>
                <c:pt idx="7802">
                  <c:v>8.9300000000000004E-2</c:v>
                </c:pt>
                <c:pt idx="7803">
                  <c:v>0.11520000000000002</c:v>
                </c:pt>
                <c:pt idx="7804">
                  <c:v>0.11860000000000002</c:v>
                </c:pt>
                <c:pt idx="7805">
                  <c:v>0.11509999999999998</c:v>
                </c:pt>
                <c:pt idx="7806">
                  <c:v>9.7600000000000006E-2</c:v>
                </c:pt>
                <c:pt idx="7807">
                  <c:v>9.6500000000000044E-2</c:v>
                </c:pt>
                <c:pt idx="7808">
                  <c:v>0.1108</c:v>
                </c:pt>
                <c:pt idx="7809">
                  <c:v>0.12280000000000002</c:v>
                </c:pt>
                <c:pt idx="7810">
                  <c:v>0.12070000000000006</c:v>
                </c:pt>
                <c:pt idx="7811">
                  <c:v>0.11570000000000005</c:v>
                </c:pt>
                <c:pt idx="7812">
                  <c:v>0.12390000000000002</c:v>
                </c:pt>
                <c:pt idx="7813">
                  <c:v>0.11860000000000002</c:v>
                </c:pt>
                <c:pt idx="7814">
                  <c:v>9.3800000000000092E-2</c:v>
                </c:pt>
                <c:pt idx="7815">
                  <c:v>0.11520000000000002</c:v>
                </c:pt>
                <c:pt idx="7816">
                  <c:v>9.4800000000000065E-2</c:v>
                </c:pt>
                <c:pt idx="7817">
                  <c:v>6.8900000000000003E-2</c:v>
                </c:pt>
                <c:pt idx="7818">
                  <c:v>0.10059999999999998</c:v>
                </c:pt>
                <c:pt idx="7819">
                  <c:v>0.1273</c:v>
                </c:pt>
                <c:pt idx="7820">
                  <c:v>0.14369999999999999</c:v>
                </c:pt>
                <c:pt idx="7821">
                  <c:v>0.14940000000000012</c:v>
                </c:pt>
                <c:pt idx="7822">
                  <c:v>0.14510000000000001</c:v>
                </c:pt>
                <c:pt idx="7823">
                  <c:v>0.1381</c:v>
                </c:pt>
                <c:pt idx="7824">
                  <c:v>0.12659999999999999</c:v>
                </c:pt>
                <c:pt idx="7825">
                  <c:v>0.11910000000000005</c:v>
                </c:pt>
                <c:pt idx="7826">
                  <c:v>0.12490000000000002</c:v>
                </c:pt>
                <c:pt idx="7827">
                  <c:v>0.12570000000000001</c:v>
                </c:pt>
                <c:pt idx="7828">
                  <c:v>0.10589999999999998</c:v>
                </c:pt>
                <c:pt idx="7829">
                  <c:v>0.10840000000000002</c:v>
                </c:pt>
                <c:pt idx="7830">
                  <c:v>0.11940000000000002</c:v>
                </c:pt>
                <c:pt idx="7831">
                  <c:v>0.12089999999999998</c:v>
                </c:pt>
                <c:pt idx="7832">
                  <c:v>0.10940000000000005</c:v>
                </c:pt>
                <c:pt idx="7833">
                  <c:v>0.12089999999999998</c:v>
                </c:pt>
                <c:pt idx="7834">
                  <c:v>0.1135</c:v>
                </c:pt>
                <c:pt idx="7835">
                  <c:v>0.12180000000000002</c:v>
                </c:pt>
                <c:pt idx="7836">
                  <c:v>0.12410000000000006</c:v>
                </c:pt>
                <c:pt idx="7837">
                  <c:v>0.1258</c:v>
                </c:pt>
                <c:pt idx="7838">
                  <c:v>0.1203</c:v>
                </c:pt>
                <c:pt idx="7839">
                  <c:v>0.1255</c:v>
                </c:pt>
                <c:pt idx="7840">
                  <c:v>0.12450000000000006</c:v>
                </c:pt>
                <c:pt idx="7841">
                  <c:v>0.12479999999999999</c:v>
                </c:pt>
                <c:pt idx="7842">
                  <c:v>9.8300000000000026E-2</c:v>
                </c:pt>
                <c:pt idx="7843">
                  <c:v>9.1800000000000007E-2</c:v>
                </c:pt>
                <c:pt idx="7844">
                  <c:v>0.10979999999999999</c:v>
                </c:pt>
                <c:pt idx="7845">
                  <c:v>0.12429999999999999</c:v>
                </c:pt>
                <c:pt idx="7846">
                  <c:v>0.13139999999999999</c:v>
                </c:pt>
                <c:pt idx="7847">
                  <c:v>0.12809999999999999</c:v>
                </c:pt>
                <c:pt idx="7848">
                  <c:v>0.1295</c:v>
                </c:pt>
                <c:pt idx="7849">
                  <c:v>0.12529999999999999</c:v>
                </c:pt>
                <c:pt idx="7850">
                  <c:v>0.12039999999999998</c:v>
                </c:pt>
                <c:pt idx="7851">
                  <c:v>0.10929999999999999</c:v>
                </c:pt>
                <c:pt idx="7852">
                  <c:v>0.10870000000000007</c:v>
                </c:pt>
                <c:pt idx="7853">
                  <c:v>0.1145</c:v>
                </c:pt>
                <c:pt idx="7854">
                  <c:v>0.12460000000000006</c:v>
                </c:pt>
                <c:pt idx="7855">
                  <c:v>0.12740000000000001</c:v>
                </c:pt>
                <c:pt idx="7856">
                  <c:v>0.11970000000000006</c:v>
                </c:pt>
                <c:pt idx="7857">
                  <c:v>0.13059999999999999</c:v>
                </c:pt>
                <c:pt idx="7858">
                  <c:v>0.14680000000000001</c:v>
                </c:pt>
                <c:pt idx="7859">
                  <c:v>0.14940000000000012</c:v>
                </c:pt>
                <c:pt idx="7860">
                  <c:v>0.14670000000000011</c:v>
                </c:pt>
                <c:pt idx="7861">
                  <c:v>0.1371</c:v>
                </c:pt>
                <c:pt idx="7862">
                  <c:v>0.12690000000000001</c:v>
                </c:pt>
                <c:pt idx="7863">
                  <c:v>0.12340000000000002</c:v>
                </c:pt>
                <c:pt idx="7864">
                  <c:v>0.1283</c:v>
                </c:pt>
                <c:pt idx="7865">
                  <c:v>0.14670000000000011</c:v>
                </c:pt>
                <c:pt idx="7866">
                  <c:v>0.13320000000000001</c:v>
                </c:pt>
                <c:pt idx="7867">
                  <c:v>0.12100000000000002</c:v>
                </c:pt>
                <c:pt idx="7868">
                  <c:v>0.14760000000000001</c:v>
                </c:pt>
                <c:pt idx="7869">
                  <c:v>0.13469999999999999</c:v>
                </c:pt>
                <c:pt idx="7870">
                  <c:v>0.11609999999999998</c:v>
                </c:pt>
                <c:pt idx="7871">
                  <c:v>6.1499999999999999E-2</c:v>
                </c:pt>
                <c:pt idx="7872">
                  <c:v>8.2600000000000007E-2</c:v>
                </c:pt>
                <c:pt idx="7873">
                  <c:v>9.2500000000000027E-2</c:v>
                </c:pt>
                <c:pt idx="7874">
                  <c:v>9.9200000000000024E-2</c:v>
                </c:pt>
                <c:pt idx="7875">
                  <c:v>0.10829999999999999</c:v>
                </c:pt>
                <c:pt idx="7876">
                  <c:v>0.12050000000000002</c:v>
                </c:pt>
                <c:pt idx="7877">
                  <c:v>0.12410000000000006</c:v>
                </c:pt>
                <c:pt idx="7878">
                  <c:v>0.13350000000000001</c:v>
                </c:pt>
                <c:pt idx="7879">
                  <c:v>0.12859999999999999</c:v>
                </c:pt>
                <c:pt idx="7880">
                  <c:v>0.13400000000000001</c:v>
                </c:pt>
                <c:pt idx="7881">
                  <c:v>0.12450000000000006</c:v>
                </c:pt>
                <c:pt idx="7882">
                  <c:v>0.12150000000000002</c:v>
                </c:pt>
                <c:pt idx="7883">
                  <c:v>0.12920000000000001</c:v>
                </c:pt>
                <c:pt idx="7884">
                  <c:v>0.12440000000000002</c:v>
                </c:pt>
                <c:pt idx="7885">
                  <c:v>0.13070000000000001</c:v>
                </c:pt>
                <c:pt idx="7886">
                  <c:v>0.1208</c:v>
                </c:pt>
                <c:pt idx="7887">
                  <c:v>0.11509999999999998</c:v>
                </c:pt>
                <c:pt idx="7888">
                  <c:v>0.12330000000000002</c:v>
                </c:pt>
                <c:pt idx="7889">
                  <c:v>0.12160000000000006</c:v>
                </c:pt>
                <c:pt idx="7890">
                  <c:v>0.1169</c:v>
                </c:pt>
                <c:pt idx="7891">
                  <c:v>0.13890000000000011</c:v>
                </c:pt>
                <c:pt idx="7892">
                  <c:v>0.14100000000000001</c:v>
                </c:pt>
                <c:pt idx="7893">
                  <c:v>0.1265</c:v>
                </c:pt>
                <c:pt idx="7894">
                  <c:v>0.12939999999999999</c:v>
                </c:pt>
                <c:pt idx="7895">
                  <c:v>0.13170000000000001</c:v>
                </c:pt>
                <c:pt idx="7896">
                  <c:v>0.13780000000000001</c:v>
                </c:pt>
                <c:pt idx="7897">
                  <c:v>0.13539999999999999</c:v>
                </c:pt>
                <c:pt idx="7898">
                  <c:v>0.12440000000000002</c:v>
                </c:pt>
                <c:pt idx="7899">
                  <c:v>0.12839999999999999</c:v>
                </c:pt>
                <c:pt idx="7900">
                  <c:v>0.1174</c:v>
                </c:pt>
                <c:pt idx="7901">
                  <c:v>0.11860000000000002</c:v>
                </c:pt>
                <c:pt idx="7902">
                  <c:v>0.10920000000000009</c:v>
                </c:pt>
                <c:pt idx="7903">
                  <c:v>0.12130000000000002</c:v>
                </c:pt>
                <c:pt idx="7904">
                  <c:v>0.11520000000000002</c:v>
                </c:pt>
                <c:pt idx="7905">
                  <c:v>0.1119</c:v>
                </c:pt>
                <c:pt idx="7906">
                  <c:v>0.12189999999999998</c:v>
                </c:pt>
                <c:pt idx="7907">
                  <c:v>0.1123</c:v>
                </c:pt>
                <c:pt idx="7908">
                  <c:v>0.1149</c:v>
                </c:pt>
                <c:pt idx="7909">
                  <c:v>0.1193</c:v>
                </c:pt>
                <c:pt idx="7910">
                  <c:v>0.13980000000000001</c:v>
                </c:pt>
                <c:pt idx="7911">
                  <c:v>0.13270000000000001</c:v>
                </c:pt>
                <c:pt idx="7912">
                  <c:v>0.13170000000000001</c:v>
                </c:pt>
                <c:pt idx="7913">
                  <c:v>0.13139999999999999</c:v>
                </c:pt>
                <c:pt idx="7914">
                  <c:v>0.12360000000000006</c:v>
                </c:pt>
                <c:pt idx="7915">
                  <c:v>0.12889999999999999</c:v>
                </c:pt>
                <c:pt idx="7916">
                  <c:v>0.12559999999999999</c:v>
                </c:pt>
                <c:pt idx="7917">
                  <c:v>0.12909999999999999</c:v>
                </c:pt>
                <c:pt idx="7918">
                  <c:v>0.1123</c:v>
                </c:pt>
                <c:pt idx="7919">
                  <c:v>0.11219999999999998</c:v>
                </c:pt>
                <c:pt idx="7920">
                  <c:v>0.1014</c:v>
                </c:pt>
                <c:pt idx="7921">
                  <c:v>9.4600000000000087E-2</c:v>
                </c:pt>
                <c:pt idx="7922">
                  <c:v>9.9100000000000063E-2</c:v>
                </c:pt>
                <c:pt idx="7923">
                  <c:v>0.1133</c:v>
                </c:pt>
                <c:pt idx="7924">
                  <c:v>0.11520000000000002</c:v>
                </c:pt>
                <c:pt idx="7925">
                  <c:v>0.1108</c:v>
                </c:pt>
                <c:pt idx="7926">
                  <c:v>0.12250000000000005</c:v>
                </c:pt>
                <c:pt idx="7927">
                  <c:v>0.12070000000000006</c:v>
                </c:pt>
                <c:pt idx="7928">
                  <c:v>0.12000000000000002</c:v>
                </c:pt>
                <c:pt idx="7929">
                  <c:v>0.1273</c:v>
                </c:pt>
                <c:pt idx="7930">
                  <c:v>0.11899999999999998</c:v>
                </c:pt>
                <c:pt idx="7931">
                  <c:v>0.11660000000000002</c:v>
                </c:pt>
                <c:pt idx="7932">
                  <c:v>0.1203</c:v>
                </c:pt>
                <c:pt idx="7933">
                  <c:v>0.12300000000000005</c:v>
                </c:pt>
                <c:pt idx="7934">
                  <c:v>0.12050000000000002</c:v>
                </c:pt>
                <c:pt idx="7935">
                  <c:v>0.12659999999999999</c:v>
                </c:pt>
                <c:pt idx="7936">
                  <c:v>0.12250000000000005</c:v>
                </c:pt>
                <c:pt idx="7937">
                  <c:v>0.1168</c:v>
                </c:pt>
                <c:pt idx="7938">
                  <c:v>0.10979999999999999</c:v>
                </c:pt>
                <c:pt idx="7939">
                  <c:v>0.1169</c:v>
                </c:pt>
                <c:pt idx="7940">
                  <c:v>0.12479999999999999</c:v>
                </c:pt>
                <c:pt idx="7941">
                  <c:v>0.11860000000000002</c:v>
                </c:pt>
                <c:pt idx="7942">
                  <c:v>0.12670000000000001</c:v>
                </c:pt>
                <c:pt idx="7943">
                  <c:v>0.12189999999999998</c:v>
                </c:pt>
                <c:pt idx="7944">
                  <c:v>0.12020000000000006</c:v>
                </c:pt>
                <c:pt idx="7945">
                  <c:v>0.13819999999999999</c:v>
                </c:pt>
                <c:pt idx="7946">
                  <c:v>0.13569999999999999</c:v>
                </c:pt>
                <c:pt idx="7947">
                  <c:v>0.11820000000000006</c:v>
                </c:pt>
                <c:pt idx="7948">
                  <c:v>0.12100000000000002</c:v>
                </c:pt>
                <c:pt idx="7949">
                  <c:v>0.12440000000000002</c:v>
                </c:pt>
                <c:pt idx="7950">
                  <c:v>0.126</c:v>
                </c:pt>
                <c:pt idx="7951">
                  <c:v>0.1341</c:v>
                </c:pt>
                <c:pt idx="7952">
                  <c:v>0.1348</c:v>
                </c:pt>
                <c:pt idx="7953">
                  <c:v>0.125</c:v>
                </c:pt>
                <c:pt idx="7954">
                  <c:v>0.1368</c:v>
                </c:pt>
                <c:pt idx="7955">
                  <c:v>0.1278</c:v>
                </c:pt>
                <c:pt idx="7956">
                  <c:v>0.1298</c:v>
                </c:pt>
                <c:pt idx="7957">
                  <c:v>0.13070000000000001</c:v>
                </c:pt>
                <c:pt idx="7958">
                  <c:v>0.1336</c:v>
                </c:pt>
                <c:pt idx="7959">
                  <c:v>0.13689999999999999</c:v>
                </c:pt>
                <c:pt idx="7960">
                  <c:v>0.1308</c:v>
                </c:pt>
                <c:pt idx="7961">
                  <c:v>0.13469999999999999</c:v>
                </c:pt>
                <c:pt idx="7962">
                  <c:v>0.13850000000000001</c:v>
                </c:pt>
                <c:pt idx="7963">
                  <c:v>0.1333</c:v>
                </c:pt>
                <c:pt idx="7964">
                  <c:v>0.14190000000000011</c:v>
                </c:pt>
                <c:pt idx="7965">
                  <c:v>0.14230000000000001</c:v>
                </c:pt>
                <c:pt idx="7966">
                  <c:v>0.13239999999999999</c:v>
                </c:pt>
                <c:pt idx="7967">
                  <c:v>0.15000000000000011</c:v>
                </c:pt>
                <c:pt idx="7968">
                  <c:v>0.13600000000000001</c:v>
                </c:pt>
                <c:pt idx="7969">
                  <c:v>0.12300000000000005</c:v>
                </c:pt>
                <c:pt idx="7970">
                  <c:v>0.13139999999999999</c:v>
                </c:pt>
                <c:pt idx="7971">
                  <c:v>0.14350000000000004</c:v>
                </c:pt>
                <c:pt idx="7972">
                  <c:v>0.13120000000000001</c:v>
                </c:pt>
                <c:pt idx="7973">
                  <c:v>0.13500000000000001</c:v>
                </c:pt>
                <c:pt idx="7974">
                  <c:v>0.13900000000000001</c:v>
                </c:pt>
                <c:pt idx="7975">
                  <c:v>0.1455000000000001</c:v>
                </c:pt>
                <c:pt idx="7976">
                  <c:v>0.14369999999999999</c:v>
                </c:pt>
                <c:pt idx="7977">
                  <c:v>0.13619999999999999</c:v>
                </c:pt>
                <c:pt idx="7978">
                  <c:v>0.12330000000000002</c:v>
                </c:pt>
                <c:pt idx="7979">
                  <c:v>0.127</c:v>
                </c:pt>
                <c:pt idx="7980">
                  <c:v>0.12559999999999999</c:v>
                </c:pt>
                <c:pt idx="7981">
                  <c:v>0.11570000000000005</c:v>
                </c:pt>
                <c:pt idx="7982">
                  <c:v>0.13389999999999999</c:v>
                </c:pt>
                <c:pt idx="7983">
                  <c:v>0.1450000000000001</c:v>
                </c:pt>
                <c:pt idx="7984">
                  <c:v>0.13600000000000001</c:v>
                </c:pt>
                <c:pt idx="7985">
                  <c:v>0.13420000000000001</c:v>
                </c:pt>
                <c:pt idx="7986">
                  <c:v>0.1318</c:v>
                </c:pt>
                <c:pt idx="7987">
                  <c:v>0.1470000000000001</c:v>
                </c:pt>
                <c:pt idx="7988">
                  <c:v>0.1343</c:v>
                </c:pt>
                <c:pt idx="7989">
                  <c:v>0.13039999999999999</c:v>
                </c:pt>
                <c:pt idx="7990">
                  <c:v>0.14350000000000004</c:v>
                </c:pt>
                <c:pt idx="7991">
                  <c:v>0.13170000000000001</c:v>
                </c:pt>
                <c:pt idx="7992">
                  <c:v>0.12970000000000001</c:v>
                </c:pt>
                <c:pt idx="7993">
                  <c:v>0.14340000000000011</c:v>
                </c:pt>
                <c:pt idx="7994">
                  <c:v>0.13969999999999999</c:v>
                </c:pt>
                <c:pt idx="7995">
                  <c:v>0.14269999999999999</c:v>
                </c:pt>
                <c:pt idx="7996">
                  <c:v>0.1331</c:v>
                </c:pt>
                <c:pt idx="7997">
                  <c:v>0.13619999999999999</c:v>
                </c:pt>
                <c:pt idx="7998">
                  <c:v>0.12809999999999999</c:v>
                </c:pt>
                <c:pt idx="7999">
                  <c:v>8.7000000000000022E-2</c:v>
                </c:pt>
                <c:pt idx="8000">
                  <c:v>9.7800000000000026E-2</c:v>
                </c:pt>
                <c:pt idx="8001">
                  <c:v>0.10580000000000002</c:v>
                </c:pt>
                <c:pt idx="8002">
                  <c:v>0.10940000000000005</c:v>
                </c:pt>
                <c:pt idx="8003">
                  <c:v>0.12559999999999999</c:v>
                </c:pt>
                <c:pt idx="8004">
                  <c:v>0.12450000000000006</c:v>
                </c:pt>
                <c:pt idx="8005">
                  <c:v>0.1123</c:v>
                </c:pt>
                <c:pt idx="8006">
                  <c:v>0.12690000000000001</c:v>
                </c:pt>
                <c:pt idx="8007">
                  <c:v>0.11970000000000006</c:v>
                </c:pt>
                <c:pt idx="8008">
                  <c:v>8.8300000000000045E-2</c:v>
                </c:pt>
                <c:pt idx="8009">
                  <c:v>8.7600000000000025E-2</c:v>
                </c:pt>
                <c:pt idx="8010">
                  <c:v>9.3900000000000067E-2</c:v>
                </c:pt>
                <c:pt idx="8011">
                  <c:v>9.2200000000000004E-2</c:v>
                </c:pt>
                <c:pt idx="8012">
                  <c:v>8.3500000000000088E-2</c:v>
                </c:pt>
                <c:pt idx="8013">
                  <c:v>9.3500000000000083E-2</c:v>
                </c:pt>
                <c:pt idx="8014">
                  <c:v>0.14380000000000001</c:v>
                </c:pt>
                <c:pt idx="8015">
                  <c:v>0.14870000000000011</c:v>
                </c:pt>
                <c:pt idx="8016">
                  <c:v>0.15390000000000012</c:v>
                </c:pt>
                <c:pt idx="8017">
                  <c:v>0.15370000000000011</c:v>
                </c:pt>
                <c:pt idx="8018">
                  <c:v>0.1605</c:v>
                </c:pt>
                <c:pt idx="8019">
                  <c:v>0.1671</c:v>
                </c:pt>
                <c:pt idx="8020">
                  <c:v>0.1673</c:v>
                </c:pt>
                <c:pt idx="8021">
                  <c:v>0.1681</c:v>
                </c:pt>
                <c:pt idx="8022">
                  <c:v>0.16880000000000001</c:v>
                </c:pt>
                <c:pt idx="8023">
                  <c:v>0.16969999999999999</c:v>
                </c:pt>
                <c:pt idx="8024">
                  <c:v>0.17050000000000001</c:v>
                </c:pt>
                <c:pt idx="8025">
                  <c:v>0.1711</c:v>
                </c:pt>
                <c:pt idx="8026">
                  <c:v>0.17150000000000001</c:v>
                </c:pt>
                <c:pt idx="8027">
                  <c:v>0.17190000000000011</c:v>
                </c:pt>
                <c:pt idx="8028">
                  <c:v>0.17240000000000011</c:v>
                </c:pt>
                <c:pt idx="8029">
                  <c:v>0.1731</c:v>
                </c:pt>
                <c:pt idx="8030">
                  <c:v>0.17369999999999999</c:v>
                </c:pt>
                <c:pt idx="8031">
                  <c:v>0.17430000000000001</c:v>
                </c:pt>
                <c:pt idx="8032">
                  <c:v>0.17500000000000004</c:v>
                </c:pt>
                <c:pt idx="8033">
                  <c:v>0.17560000000000001</c:v>
                </c:pt>
                <c:pt idx="8034">
                  <c:v>0.17620000000000011</c:v>
                </c:pt>
                <c:pt idx="8035">
                  <c:v>0.17680000000000001</c:v>
                </c:pt>
                <c:pt idx="8036">
                  <c:v>0.17730000000000001</c:v>
                </c:pt>
                <c:pt idx="8037">
                  <c:v>0.1780000000000001</c:v>
                </c:pt>
                <c:pt idx="8038">
                  <c:v>0.17870000000000011</c:v>
                </c:pt>
                <c:pt idx="8039">
                  <c:v>0.17930000000000001</c:v>
                </c:pt>
                <c:pt idx="8040">
                  <c:v>0.17980000000000004</c:v>
                </c:pt>
                <c:pt idx="8041">
                  <c:v>0.18040000000000012</c:v>
                </c:pt>
                <c:pt idx="8042">
                  <c:v>0.18110000000000001</c:v>
                </c:pt>
                <c:pt idx="8043">
                  <c:v>0.18170000000000011</c:v>
                </c:pt>
                <c:pt idx="8044">
                  <c:v>0.18240000000000012</c:v>
                </c:pt>
                <c:pt idx="8045">
                  <c:v>0.18290000000000012</c:v>
                </c:pt>
                <c:pt idx="8046">
                  <c:v>0.18350000000000011</c:v>
                </c:pt>
                <c:pt idx="8047">
                  <c:v>0.18420000000000011</c:v>
                </c:pt>
                <c:pt idx="8048">
                  <c:v>0.1848000000000001</c:v>
                </c:pt>
                <c:pt idx="8049">
                  <c:v>0.18540000000000012</c:v>
                </c:pt>
                <c:pt idx="8050">
                  <c:v>0.18620000000000012</c:v>
                </c:pt>
                <c:pt idx="8051">
                  <c:v>0.18670000000000012</c:v>
                </c:pt>
                <c:pt idx="8052">
                  <c:v>0.18700000000000011</c:v>
                </c:pt>
                <c:pt idx="8053">
                  <c:v>0.18750000000000011</c:v>
                </c:pt>
                <c:pt idx="8054">
                  <c:v>0.18820000000000012</c:v>
                </c:pt>
                <c:pt idx="8055">
                  <c:v>0.18890000000000018</c:v>
                </c:pt>
                <c:pt idx="8056">
                  <c:v>0.18950000000000011</c:v>
                </c:pt>
                <c:pt idx="8057">
                  <c:v>0.19009999999999999</c:v>
                </c:pt>
                <c:pt idx="8058">
                  <c:v>0.19089999999999999</c:v>
                </c:pt>
                <c:pt idx="8059">
                  <c:v>0.19139999999999999</c:v>
                </c:pt>
                <c:pt idx="8060">
                  <c:v>0.19220000000000001</c:v>
                </c:pt>
                <c:pt idx="8061">
                  <c:v>0.19259999999999999</c:v>
                </c:pt>
                <c:pt idx="8062">
                  <c:v>0.19320000000000001</c:v>
                </c:pt>
                <c:pt idx="8063">
                  <c:v>0.1938</c:v>
                </c:pt>
                <c:pt idx="8064">
                  <c:v>0.19450000000000001</c:v>
                </c:pt>
                <c:pt idx="8065">
                  <c:v>0.1951</c:v>
                </c:pt>
                <c:pt idx="8066">
                  <c:v>0.19589999999999999</c:v>
                </c:pt>
                <c:pt idx="8067">
                  <c:v>0.19650000000000001</c:v>
                </c:pt>
                <c:pt idx="8068">
                  <c:v>0.19719999999999999</c:v>
                </c:pt>
                <c:pt idx="8069">
                  <c:v>0.19789999999999999</c:v>
                </c:pt>
                <c:pt idx="8070">
                  <c:v>0.19839999999999999</c:v>
                </c:pt>
                <c:pt idx="8071">
                  <c:v>0.19889999999999999</c:v>
                </c:pt>
                <c:pt idx="8072">
                  <c:v>0.19950000000000001</c:v>
                </c:pt>
                <c:pt idx="8073">
                  <c:v>0.20019999999999999</c:v>
                </c:pt>
                <c:pt idx="8074">
                  <c:v>0.20080000000000001</c:v>
                </c:pt>
                <c:pt idx="8075">
                  <c:v>0.20150000000000001</c:v>
                </c:pt>
                <c:pt idx="8076">
                  <c:v>0.20230000000000001</c:v>
                </c:pt>
                <c:pt idx="8077">
                  <c:v>0.20300000000000001</c:v>
                </c:pt>
                <c:pt idx="8078">
                  <c:v>0.20380000000000001</c:v>
                </c:pt>
                <c:pt idx="8079">
                  <c:v>0.20440000000000011</c:v>
                </c:pt>
                <c:pt idx="8080">
                  <c:v>0.20500000000000004</c:v>
                </c:pt>
                <c:pt idx="8081">
                  <c:v>0.20540000000000011</c:v>
                </c:pt>
                <c:pt idx="8082">
                  <c:v>0.20590000000000011</c:v>
                </c:pt>
                <c:pt idx="8083">
                  <c:v>0.20660000000000001</c:v>
                </c:pt>
                <c:pt idx="8084">
                  <c:v>0.20740000000000011</c:v>
                </c:pt>
                <c:pt idx="8085">
                  <c:v>0.20830000000000001</c:v>
                </c:pt>
                <c:pt idx="8086">
                  <c:v>0.20890000000000011</c:v>
                </c:pt>
                <c:pt idx="8087">
                  <c:v>0.20970000000000011</c:v>
                </c:pt>
                <c:pt idx="8088">
                  <c:v>0.21030000000000001</c:v>
                </c:pt>
                <c:pt idx="8089">
                  <c:v>0.21070000000000011</c:v>
                </c:pt>
                <c:pt idx="8090">
                  <c:v>0.21120000000000011</c:v>
                </c:pt>
                <c:pt idx="8091">
                  <c:v>0.21200000000000011</c:v>
                </c:pt>
                <c:pt idx="8092">
                  <c:v>0.21260000000000001</c:v>
                </c:pt>
                <c:pt idx="8093">
                  <c:v>0.21340000000000012</c:v>
                </c:pt>
                <c:pt idx="8094">
                  <c:v>0.2143000000000001</c:v>
                </c:pt>
                <c:pt idx="8095">
                  <c:v>0.21510000000000001</c:v>
                </c:pt>
                <c:pt idx="8096">
                  <c:v>0.21570000000000011</c:v>
                </c:pt>
                <c:pt idx="8097">
                  <c:v>0.21610000000000001</c:v>
                </c:pt>
                <c:pt idx="8098">
                  <c:v>0.2168000000000001</c:v>
                </c:pt>
                <c:pt idx="8099">
                  <c:v>0.21750000000000011</c:v>
                </c:pt>
                <c:pt idx="8100">
                  <c:v>0.21830000000000011</c:v>
                </c:pt>
                <c:pt idx="8101">
                  <c:v>0.21870000000000012</c:v>
                </c:pt>
                <c:pt idx="8102">
                  <c:v>0.2196000000000001</c:v>
                </c:pt>
                <c:pt idx="8103">
                  <c:v>0.2205</c:v>
                </c:pt>
                <c:pt idx="8104">
                  <c:v>0.2213</c:v>
                </c:pt>
                <c:pt idx="8105">
                  <c:v>0.22209999999999999</c:v>
                </c:pt>
                <c:pt idx="8106">
                  <c:v>0.2228</c:v>
                </c:pt>
                <c:pt idx="8107">
                  <c:v>0.22320000000000001</c:v>
                </c:pt>
                <c:pt idx="8108">
                  <c:v>0.2238</c:v>
                </c:pt>
                <c:pt idx="8109">
                  <c:v>0.22450000000000001</c:v>
                </c:pt>
                <c:pt idx="8110">
                  <c:v>0.22520000000000001</c:v>
                </c:pt>
                <c:pt idx="8111">
                  <c:v>0.22589999999999999</c:v>
                </c:pt>
                <c:pt idx="8112">
                  <c:v>0.22670000000000001</c:v>
                </c:pt>
                <c:pt idx="8113">
                  <c:v>0.22750000000000001</c:v>
                </c:pt>
                <c:pt idx="8114">
                  <c:v>0.22839999999999999</c:v>
                </c:pt>
                <c:pt idx="8115">
                  <c:v>0.22919999999999999</c:v>
                </c:pt>
                <c:pt idx="8116">
                  <c:v>0.2301</c:v>
                </c:pt>
                <c:pt idx="8117">
                  <c:v>0.23080000000000001</c:v>
                </c:pt>
                <c:pt idx="8118">
                  <c:v>0.23119999999999999</c:v>
                </c:pt>
                <c:pt idx="8119">
                  <c:v>0.23180000000000001</c:v>
                </c:pt>
                <c:pt idx="8120">
                  <c:v>0.23250000000000001</c:v>
                </c:pt>
                <c:pt idx="8121">
                  <c:v>0.23319999999999999</c:v>
                </c:pt>
                <c:pt idx="8122">
                  <c:v>0.23390000000000011</c:v>
                </c:pt>
                <c:pt idx="8123">
                  <c:v>0.2346</c:v>
                </c:pt>
                <c:pt idx="8124">
                  <c:v>0.23550000000000001</c:v>
                </c:pt>
                <c:pt idx="8125">
                  <c:v>0.23650000000000004</c:v>
                </c:pt>
                <c:pt idx="8126">
                  <c:v>0.23740000000000011</c:v>
                </c:pt>
                <c:pt idx="8127">
                  <c:v>0.23810000000000001</c:v>
                </c:pt>
                <c:pt idx="8128">
                  <c:v>0.2385000000000001</c:v>
                </c:pt>
                <c:pt idx="8129">
                  <c:v>0.2390000000000001</c:v>
                </c:pt>
                <c:pt idx="8130">
                  <c:v>0.23970000000000011</c:v>
                </c:pt>
                <c:pt idx="8131">
                  <c:v>0.24060000000000001</c:v>
                </c:pt>
                <c:pt idx="8132">
                  <c:v>0.24130000000000001</c:v>
                </c:pt>
                <c:pt idx="8133">
                  <c:v>0.24220000000000011</c:v>
                </c:pt>
                <c:pt idx="8134">
                  <c:v>0.24310000000000001</c:v>
                </c:pt>
                <c:pt idx="8135">
                  <c:v>0.24420000000000011</c:v>
                </c:pt>
                <c:pt idx="8136">
                  <c:v>0.24520000000000011</c:v>
                </c:pt>
                <c:pt idx="8137">
                  <c:v>0.24610000000000001</c:v>
                </c:pt>
                <c:pt idx="8138">
                  <c:v>0.24690000000000012</c:v>
                </c:pt>
                <c:pt idx="8139">
                  <c:v>0.24740000000000012</c:v>
                </c:pt>
                <c:pt idx="8140">
                  <c:v>0.24800000000000011</c:v>
                </c:pt>
                <c:pt idx="8141">
                  <c:v>0.2488000000000001</c:v>
                </c:pt>
                <c:pt idx="8142">
                  <c:v>0.24960000000000004</c:v>
                </c:pt>
                <c:pt idx="8143">
                  <c:v>0.25040000000000001</c:v>
                </c:pt>
                <c:pt idx="8144">
                  <c:v>0.2515</c:v>
                </c:pt>
                <c:pt idx="8145">
                  <c:v>0.25260000000000005</c:v>
                </c:pt>
                <c:pt idx="8146">
                  <c:v>0.25380000000000008</c:v>
                </c:pt>
                <c:pt idx="8147">
                  <c:v>0.25440000000000002</c:v>
                </c:pt>
                <c:pt idx="8148">
                  <c:v>0.25510000000000005</c:v>
                </c:pt>
                <c:pt idx="8149">
                  <c:v>0.25540000000000002</c:v>
                </c:pt>
                <c:pt idx="8150">
                  <c:v>0.25650000000000001</c:v>
                </c:pt>
                <c:pt idx="8151">
                  <c:v>0.25750000000000001</c:v>
                </c:pt>
                <c:pt idx="8152">
                  <c:v>0.2586</c:v>
                </c:pt>
                <c:pt idx="8153">
                  <c:v>0.2596</c:v>
                </c:pt>
                <c:pt idx="8154">
                  <c:v>0.26079999999999998</c:v>
                </c:pt>
                <c:pt idx="8155">
                  <c:v>0.26190000000000002</c:v>
                </c:pt>
                <c:pt idx="8156">
                  <c:v>0.26290000000000002</c:v>
                </c:pt>
                <c:pt idx="8157">
                  <c:v>0.26370000000000005</c:v>
                </c:pt>
                <c:pt idx="8158">
                  <c:v>0.26429999999999998</c:v>
                </c:pt>
                <c:pt idx="8159">
                  <c:v>0.2651</c:v>
                </c:pt>
                <c:pt idx="8160">
                  <c:v>0.2661</c:v>
                </c:pt>
                <c:pt idx="8161">
                  <c:v>0.26720000000000005</c:v>
                </c:pt>
                <c:pt idx="8162">
                  <c:v>0.2681</c:v>
                </c:pt>
                <c:pt idx="8163">
                  <c:v>0.26900000000000002</c:v>
                </c:pt>
                <c:pt idx="8164">
                  <c:v>0.27010000000000001</c:v>
                </c:pt>
                <c:pt idx="8165">
                  <c:v>0.27100000000000002</c:v>
                </c:pt>
                <c:pt idx="8166">
                  <c:v>0.27180000000000021</c:v>
                </c:pt>
                <c:pt idx="8167">
                  <c:v>0.2727</c:v>
                </c:pt>
                <c:pt idx="8168">
                  <c:v>0.27350000000000002</c:v>
                </c:pt>
                <c:pt idx="8169">
                  <c:v>0.2747</c:v>
                </c:pt>
                <c:pt idx="8170">
                  <c:v>0.2757</c:v>
                </c:pt>
                <c:pt idx="8171">
                  <c:v>0.27660000000000001</c:v>
                </c:pt>
                <c:pt idx="8172">
                  <c:v>0.2774000000000002</c:v>
                </c:pt>
                <c:pt idx="8173">
                  <c:v>0.2782</c:v>
                </c:pt>
                <c:pt idx="8174">
                  <c:v>0.27910000000000001</c:v>
                </c:pt>
                <c:pt idx="8175">
                  <c:v>0.2799000000000002</c:v>
                </c:pt>
                <c:pt idx="8176">
                  <c:v>0.28100000000000008</c:v>
                </c:pt>
                <c:pt idx="8177">
                  <c:v>0.28180000000000022</c:v>
                </c:pt>
                <c:pt idx="8178">
                  <c:v>0.28290000000000021</c:v>
                </c:pt>
                <c:pt idx="8179">
                  <c:v>0.2840000000000002</c:v>
                </c:pt>
                <c:pt idx="8180">
                  <c:v>0.28520000000000001</c:v>
                </c:pt>
                <c:pt idx="8181">
                  <c:v>0.28630000000000022</c:v>
                </c:pt>
                <c:pt idx="8182">
                  <c:v>0.28730000000000022</c:v>
                </c:pt>
                <c:pt idx="8183">
                  <c:v>0.28820000000000001</c:v>
                </c:pt>
                <c:pt idx="8184">
                  <c:v>0.2890000000000002</c:v>
                </c:pt>
                <c:pt idx="8185">
                  <c:v>0.28990000000000027</c:v>
                </c:pt>
                <c:pt idx="8186">
                  <c:v>0.29070000000000001</c:v>
                </c:pt>
                <c:pt idx="8187">
                  <c:v>0.2915000000000002</c:v>
                </c:pt>
                <c:pt idx="8188">
                  <c:v>0.29230000000000023</c:v>
                </c:pt>
                <c:pt idx="8189">
                  <c:v>0.29310000000000008</c:v>
                </c:pt>
                <c:pt idx="8190">
                  <c:v>0.29390000000000027</c:v>
                </c:pt>
                <c:pt idx="8191">
                  <c:v>0.29500000000000021</c:v>
                </c:pt>
                <c:pt idx="8192">
                  <c:v>0.29580000000000023</c:v>
                </c:pt>
                <c:pt idx="8193">
                  <c:v>0.29670000000000002</c:v>
                </c:pt>
                <c:pt idx="8194">
                  <c:v>0.29740000000000022</c:v>
                </c:pt>
                <c:pt idx="8195">
                  <c:v>0.29830000000000023</c:v>
                </c:pt>
                <c:pt idx="8196">
                  <c:v>0.29920000000000002</c:v>
                </c:pt>
                <c:pt idx="8197">
                  <c:v>0.30020000000000002</c:v>
                </c:pt>
                <c:pt idx="8198">
                  <c:v>0.30130000000000023</c:v>
                </c:pt>
                <c:pt idx="8199">
                  <c:v>0.30220000000000002</c:v>
                </c:pt>
                <c:pt idx="8200">
                  <c:v>0.30280000000000024</c:v>
                </c:pt>
                <c:pt idx="8201">
                  <c:v>0.30320000000000008</c:v>
                </c:pt>
                <c:pt idx="8202">
                  <c:v>0.3041000000000002</c:v>
                </c:pt>
                <c:pt idx="8203">
                  <c:v>0.30490000000000023</c:v>
                </c:pt>
                <c:pt idx="8204">
                  <c:v>0.3056000000000002</c:v>
                </c:pt>
                <c:pt idx="8205">
                  <c:v>0.30640000000000023</c:v>
                </c:pt>
                <c:pt idx="8206">
                  <c:v>0.30700000000000022</c:v>
                </c:pt>
                <c:pt idx="8207">
                  <c:v>0.30760000000000021</c:v>
                </c:pt>
                <c:pt idx="8208">
                  <c:v>0.30860000000000026</c:v>
                </c:pt>
                <c:pt idx="8209">
                  <c:v>0.30950000000000022</c:v>
                </c:pt>
                <c:pt idx="8210">
                  <c:v>0.31040000000000023</c:v>
                </c:pt>
                <c:pt idx="8211">
                  <c:v>0.31140000000000023</c:v>
                </c:pt>
                <c:pt idx="8212">
                  <c:v>0.31210000000000027</c:v>
                </c:pt>
                <c:pt idx="8213">
                  <c:v>0.3127000000000002</c:v>
                </c:pt>
                <c:pt idx="8214">
                  <c:v>0.31330000000000036</c:v>
                </c:pt>
                <c:pt idx="8215">
                  <c:v>0.31410000000000027</c:v>
                </c:pt>
                <c:pt idx="8216">
                  <c:v>0.3147000000000002</c:v>
                </c:pt>
                <c:pt idx="8217">
                  <c:v>0.31540000000000024</c:v>
                </c:pt>
                <c:pt idx="8218">
                  <c:v>0.3162000000000002</c:v>
                </c:pt>
                <c:pt idx="8219">
                  <c:v>0.31690000000000035</c:v>
                </c:pt>
                <c:pt idx="8220">
                  <c:v>0.31740000000000035</c:v>
                </c:pt>
                <c:pt idx="8221">
                  <c:v>0.31800000000000023</c:v>
                </c:pt>
                <c:pt idx="8222">
                  <c:v>0.31870000000000021</c:v>
                </c:pt>
                <c:pt idx="8223">
                  <c:v>0.31930000000000036</c:v>
                </c:pt>
                <c:pt idx="8224">
                  <c:v>0.32010000000000022</c:v>
                </c:pt>
                <c:pt idx="8225">
                  <c:v>0.32050000000000023</c:v>
                </c:pt>
                <c:pt idx="8226">
                  <c:v>0.32110000000000022</c:v>
                </c:pt>
                <c:pt idx="8227">
                  <c:v>0.32160000000000022</c:v>
                </c:pt>
                <c:pt idx="8228">
                  <c:v>0.32220000000000026</c:v>
                </c:pt>
                <c:pt idx="8229">
                  <c:v>0.32290000000000035</c:v>
                </c:pt>
                <c:pt idx="8230">
                  <c:v>0.32350000000000023</c:v>
                </c:pt>
                <c:pt idx="8231">
                  <c:v>0.32410000000000022</c:v>
                </c:pt>
                <c:pt idx="8232">
                  <c:v>0.32450000000000023</c:v>
                </c:pt>
                <c:pt idx="8233">
                  <c:v>0.32510000000000022</c:v>
                </c:pt>
                <c:pt idx="8234">
                  <c:v>0.32560000000000022</c:v>
                </c:pt>
                <c:pt idx="8235">
                  <c:v>0.32630000000000037</c:v>
                </c:pt>
                <c:pt idx="8236">
                  <c:v>0.32670000000000027</c:v>
                </c:pt>
                <c:pt idx="8237">
                  <c:v>0.32720000000000027</c:v>
                </c:pt>
                <c:pt idx="8238">
                  <c:v>0.32770000000000027</c:v>
                </c:pt>
                <c:pt idx="8239">
                  <c:v>0.32820000000000027</c:v>
                </c:pt>
                <c:pt idx="8240">
                  <c:v>0.32850000000000035</c:v>
                </c:pt>
                <c:pt idx="8241">
                  <c:v>0.32900000000000035</c:v>
                </c:pt>
                <c:pt idx="8242">
                  <c:v>0.32950000000000035</c:v>
                </c:pt>
                <c:pt idx="8243">
                  <c:v>0.33000000000000035</c:v>
                </c:pt>
                <c:pt idx="8244">
                  <c:v>0.33060000000000023</c:v>
                </c:pt>
                <c:pt idx="8245">
                  <c:v>0.33110000000000023</c:v>
                </c:pt>
                <c:pt idx="8246">
                  <c:v>0.33150000000000035</c:v>
                </c:pt>
                <c:pt idx="8247">
                  <c:v>0.33200000000000035</c:v>
                </c:pt>
                <c:pt idx="8248">
                  <c:v>0.33230000000000037</c:v>
                </c:pt>
                <c:pt idx="8249">
                  <c:v>0.33280000000000037</c:v>
                </c:pt>
                <c:pt idx="8250">
                  <c:v>0.33320000000000022</c:v>
                </c:pt>
                <c:pt idx="8251">
                  <c:v>0.33360000000000023</c:v>
                </c:pt>
                <c:pt idx="8252">
                  <c:v>0.33390000000000036</c:v>
                </c:pt>
                <c:pt idx="8253">
                  <c:v>0.33430000000000037</c:v>
                </c:pt>
                <c:pt idx="8254">
                  <c:v>0.33470000000000022</c:v>
                </c:pt>
                <c:pt idx="8255">
                  <c:v>0.33550000000000035</c:v>
                </c:pt>
                <c:pt idx="8256">
                  <c:v>0.33620000000000022</c:v>
                </c:pt>
                <c:pt idx="8257">
                  <c:v>0.33680000000000038</c:v>
                </c:pt>
                <c:pt idx="8258">
                  <c:v>0.33720000000000022</c:v>
                </c:pt>
                <c:pt idx="8259">
                  <c:v>0.33750000000000036</c:v>
                </c:pt>
                <c:pt idx="8260">
                  <c:v>0.33790000000000037</c:v>
                </c:pt>
                <c:pt idx="8261">
                  <c:v>0.33820000000000022</c:v>
                </c:pt>
                <c:pt idx="8262">
                  <c:v>0.33870000000000022</c:v>
                </c:pt>
                <c:pt idx="8263">
                  <c:v>0.33910000000000023</c:v>
                </c:pt>
                <c:pt idx="8264">
                  <c:v>0.33970000000000022</c:v>
                </c:pt>
                <c:pt idx="8265">
                  <c:v>0.33990000000000037</c:v>
                </c:pt>
                <c:pt idx="8266">
                  <c:v>0.34050000000000002</c:v>
                </c:pt>
                <c:pt idx="8267">
                  <c:v>0.3409000000000002</c:v>
                </c:pt>
                <c:pt idx="8268">
                  <c:v>0.3414000000000002</c:v>
                </c:pt>
                <c:pt idx="8269">
                  <c:v>0.3419000000000002</c:v>
                </c:pt>
                <c:pt idx="8270">
                  <c:v>0.34250000000000008</c:v>
                </c:pt>
                <c:pt idx="8271">
                  <c:v>0.34300000000000008</c:v>
                </c:pt>
                <c:pt idx="8272">
                  <c:v>0.34350000000000008</c:v>
                </c:pt>
                <c:pt idx="8273">
                  <c:v>0.34380000000000022</c:v>
                </c:pt>
                <c:pt idx="8274">
                  <c:v>0.34400000000000008</c:v>
                </c:pt>
                <c:pt idx="8275">
                  <c:v>0.34440000000000021</c:v>
                </c:pt>
                <c:pt idx="8276">
                  <c:v>0.34470000000000001</c:v>
                </c:pt>
                <c:pt idx="8277">
                  <c:v>0.34550000000000008</c:v>
                </c:pt>
                <c:pt idx="8278">
                  <c:v>0.34550000000000008</c:v>
                </c:pt>
                <c:pt idx="8279">
                  <c:v>0.34610000000000002</c:v>
                </c:pt>
                <c:pt idx="8280">
                  <c:v>0.34640000000000026</c:v>
                </c:pt>
                <c:pt idx="8281">
                  <c:v>0.34690000000000026</c:v>
                </c:pt>
                <c:pt idx="8282">
                  <c:v>0.34710000000000002</c:v>
                </c:pt>
                <c:pt idx="8283">
                  <c:v>0.34770000000000001</c:v>
                </c:pt>
                <c:pt idx="8284">
                  <c:v>0.34810000000000002</c:v>
                </c:pt>
                <c:pt idx="8285">
                  <c:v>0.34870000000000001</c:v>
                </c:pt>
                <c:pt idx="8286">
                  <c:v>0.34880000000000022</c:v>
                </c:pt>
                <c:pt idx="8287">
                  <c:v>0.34920000000000001</c:v>
                </c:pt>
                <c:pt idx="8288">
                  <c:v>0.3495000000000002</c:v>
                </c:pt>
                <c:pt idx="8289">
                  <c:v>0.34940000000000027</c:v>
                </c:pt>
                <c:pt idx="8290">
                  <c:v>0.35020000000000001</c:v>
                </c:pt>
                <c:pt idx="8291">
                  <c:v>0.35060000000000002</c:v>
                </c:pt>
                <c:pt idx="8292">
                  <c:v>0.3510000000000002</c:v>
                </c:pt>
                <c:pt idx="8293">
                  <c:v>0.35140000000000027</c:v>
                </c:pt>
                <c:pt idx="8294">
                  <c:v>0.35180000000000022</c:v>
                </c:pt>
                <c:pt idx="8295">
                  <c:v>0.35210000000000002</c:v>
                </c:pt>
                <c:pt idx="8296">
                  <c:v>0.35210000000000002</c:v>
                </c:pt>
                <c:pt idx="8297">
                  <c:v>0.35280000000000022</c:v>
                </c:pt>
                <c:pt idx="8298">
                  <c:v>0.35330000000000022</c:v>
                </c:pt>
                <c:pt idx="8299">
                  <c:v>0.35380000000000023</c:v>
                </c:pt>
                <c:pt idx="8300">
                  <c:v>0.35430000000000023</c:v>
                </c:pt>
                <c:pt idx="8301">
                  <c:v>0.35470000000000002</c:v>
                </c:pt>
                <c:pt idx="8302">
                  <c:v>0.3550000000000002</c:v>
                </c:pt>
                <c:pt idx="8303">
                  <c:v>0.35530000000000023</c:v>
                </c:pt>
                <c:pt idx="8304">
                  <c:v>0.35580000000000023</c:v>
                </c:pt>
                <c:pt idx="8305">
                  <c:v>0.35570000000000002</c:v>
                </c:pt>
                <c:pt idx="8306">
                  <c:v>0.35600000000000021</c:v>
                </c:pt>
                <c:pt idx="8307">
                  <c:v>0.35670000000000002</c:v>
                </c:pt>
                <c:pt idx="8308">
                  <c:v>0.35700000000000021</c:v>
                </c:pt>
                <c:pt idx="8309">
                  <c:v>0.35800000000000021</c:v>
                </c:pt>
                <c:pt idx="8310">
                  <c:v>0.35820000000000002</c:v>
                </c:pt>
                <c:pt idx="8311">
                  <c:v>0.3586000000000002</c:v>
                </c:pt>
                <c:pt idx="8312">
                  <c:v>0.35890000000000022</c:v>
                </c:pt>
                <c:pt idx="8313">
                  <c:v>0.35900000000000026</c:v>
                </c:pt>
                <c:pt idx="8314">
                  <c:v>0.35940000000000022</c:v>
                </c:pt>
                <c:pt idx="8315">
                  <c:v>0.36030000000000023</c:v>
                </c:pt>
                <c:pt idx="8316">
                  <c:v>0.36030000000000023</c:v>
                </c:pt>
                <c:pt idx="8317">
                  <c:v>0.3606000000000002</c:v>
                </c:pt>
                <c:pt idx="8318">
                  <c:v>0.36140000000000022</c:v>
                </c:pt>
                <c:pt idx="8319">
                  <c:v>0.36140000000000022</c:v>
                </c:pt>
                <c:pt idx="8320">
                  <c:v>0.36230000000000023</c:v>
                </c:pt>
                <c:pt idx="8321">
                  <c:v>0.3626000000000002</c:v>
                </c:pt>
                <c:pt idx="8322">
                  <c:v>0.36300000000000027</c:v>
                </c:pt>
                <c:pt idx="8323">
                  <c:v>0.3636000000000002</c:v>
                </c:pt>
                <c:pt idx="8324">
                  <c:v>0.36350000000000027</c:v>
                </c:pt>
                <c:pt idx="8325">
                  <c:v>0.36390000000000022</c:v>
                </c:pt>
                <c:pt idx="8326">
                  <c:v>0.36400000000000027</c:v>
                </c:pt>
                <c:pt idx="8327">
                  <c:v>0.3646000000000002</c:v>
                </c:pt>
                <c:pt idx="8328">
                  <c:v>0.36490000000000022</c:v>
                </c:pt>
                <c:pt idx="8329">
                  <c:v>0.36520000000000002</c:v>
                </c:pt>
                <c:pt idx="8330">
                  <c:v>0.36550000000000027</c:v>
                </c:pt>
                <c:pt idx="8331">
                  <c:v>0.36630000000000035</c:v>
                </c:pt>
                <c:pt idx="8332">
                  <c:v>0.3666000000000002</c:v>
                </c:pt>
                <c:pt idx="8333">
                  <c:v>0.36680000000000035</c:v>
                </c:pt>
                <c:pt idx="8334">
                  <c:v>0.36700000000000027</c:v>
                </c:pt>
                <c:pt idx="8335">
                  <c:v>0.36730000000000035</c:v>
                </c:pt>
                <c:pt idx="8336">
                  <c:v>0.3676000000000002</c:v>
                </c:pt>
                <c:pt idx="8337">
                  <c:v>0.36820000000000008</c:v>
                </c:pt>
                <c:pt idx="8338">
                  <c:v>0.3681000000000002</c:v>
                </c:pt>
                <c:pt idx="8339">
                  <c:v>0.36890000000000023</c:v>
                </c:pt>
                <c:pt idx="8340">
                  <c:v>0.36880000000000035</c:v>
                </c:pt>
                <c:pt idx="8341">
                  <c:v>0.36930000000000035</c:v>
                </c:pt>
                <c:pt idx="8342">
                  <c:v>0.36970000000000008</c:v>
                </c:pt>
                <c:pt idx="8343">
                  <c:v>0.36990000000000023</c:v>
                </c:pt>
                <c:pt idx="8344">
                  <c:v>0.37020000000000008</c:v>
                </c:pt>
                <c:pt idx="8345">
                  <c:v>0.37030000000000035</c:v>
                </c:pt>
                <c:pt idx="8346">
                  <c:v>0.37040000000000023</c:v>
                </c:pt>
                <c:pt idx="8347">
                  <c:v>0.37050000000000022</c:v>
                </c:pt>
                <c:pt idx="8348">
                  <c:v>0.37080000000000035</c:v>
                </c:pt>
                <c:pt idx="8349">
                  <c:v>0.37140000000000023</c:v>
                </c:pt>
                <c:pt idx="8350">
                  <c:v>0.37140000000000023</c:v>
                </c:pt>
                <c:pt idx="8351">
                  <c:v>0.37240000000000023</c:v>
                </c:pt>
                <c:pt idx="8352">
                  <c:v>0.37230000000000035</c:v>
                </c:pt>
                <c:pt idx="8353">
                  <c:v>0.37280000000000035</c:v>
                </c:pt>
                <c:pt idx="8354">
                  <c:v>0.3732000000000002</c:v>
                </c:pt>
                <c:pt idx="8355">
                  <c:v>0.37360000000000027</c:v>
                </c:pt>
                <c:pt idx="8356">
                  <c:v>0.37350000000000022</c:v>
                </c:pt>
                <c:pt idx="8357">
                  <c:v>0.37380000000000035</c:v>
                </c:pt>
                <c:pt idx="8358">
                  <c:v>0.37390000000000023</c:v>
                </c:pt>
                <c:pt idx="8359">
                  <c:v>0.37440000000000023</c:v>
                </c:pt>
                <c:pt idx="8360">
                  <c:v>0.37400000000000022</c:v>
                </c:pt>
                <c:pt idx="8361">
                  <c:v>0.37450000000000022</c:v>
                </c:pt>
                <c:pt idx="8362">
                  <c:v>0.37480000000000036</c:v>
                </c:pt>
                <c:pt idx="8363">
                  <c:v>0.37540000000000023</c:v>
                </c:pt>
                <c:pt idx="8364">
                  <c:v>0.37560000000000027</c:v>
                </c:pt>
                <c:pt idx="8365">
                  <c:v>0.37580000000000036</c:v>
                </c:pt>
                <c:pt idx="8366">
                  <c:v>0.37600000000000022</c:v>
                </c:pt>
                <c:pt idx="8367">
                  <c:v>0.37650000000000022</c:v>
                </c:pt>
                <c:pt idx="8368">
                  <c:v>0.37610000000000027</c:v>
                </c:pt>
                <c:pt idx="8369">
                  <c:v>0.37650000000000022</c:v>
                </c:pt>
                <c:pt idx="8370">
                  <c:v>0.37710000000000027</c:v>
                </c:pt>
                <c:pt idx="8371">
                  <c:v>0.3772000000000002</c:v>
                </c:pt>
                <c:pt idx="8372">
                  <c:v>0.3772000000000002</c:v>
                </c:pt>
                <c:pt idx="8373">
                  <c:v>0.37780000000000036</c:v>
                </c:pt>
                <c:pt idx="8374">
                  <c:v>0.37790000000000024</c:v>
                </c:pt>
                <c:pt idx="8375">
                  <c:v>0.37800000000000022</c:v>
                </c:pt>
                <c:pt idx="8376">
                  <c:v>0.37810000000000027</c:v>
                </c:pt>
                <c:pt idx="8377">
                  <c:v>0.3782000000000002</c:v>
                </c:pt>
                <c:pt idx="8378">
                  <c:v>0.37860000000000027</c:v>
                </c:pt>
                <c:pt idx="8379">
                  <c:v>0.37890000000000035</c:v>
                </c:pt>
                <c:pt idx="8380">
                  <c:v>0.37910000000000027</c:v>
                </c:pt>
                <c:pt idx="8381">
                  <c:v>0.37930000000000041</c:v>
                </c:pt>
                <c:pt idx="8382">
                  <c:v>0.37950000000000023</c:v>
                </c:pt>
                <c:pt idx="8383">
                  <c:v>0.37980000000000042</c:v>
                </c:pt>
                <c:pt idx="8384">
                  <c:v>0.37980000000000042</c:v>
                </c:pt>
                <c:pt idx="8385">
                  <c:v>0.38040000000000035</c:v>
                </c:pt>
                <c:pt idx="8386">
                  <c:v>0.37980000000000042</c:v>
                </c:pt>
                <c:pt idx="8387">
                  <c:v>0.3807000000000002</c:v>
                </c:pt>
                <c:pt idx="8388">
                  <c:v>0.38030000000000042</c:v>
                </c:pt>
                <c:pt idx="8389">
                  <c:v>0.38090000000000035</c:v>
                </c:pt>
                <c:pt idx="8390">
                  <c:v>0.38040000000000035</c:v>
                </c:pt>
                <c:pt idx="8391">
                  <c:v>0.38090000000000035</c:v>
                </c:pt>
                <c:pt idx="8392">
                  <c:v>0.38090000000000035</c:v>
                </c:pt>
                <c:pt idx="8393">
                  <c:v>0.38090000000000035</c:v>
                </c:pt>
                <c:pt idx="8394">
                  <c:v>0.38160000000000027</c:v>
                </c:pt>
                <c:pt idx="8395">
                  <c:v>0.38160000000000027</c:v>
                </c:pt>
                <c:pt idx="8396">
                  <c:v>0.38170000000000021</c:v>
                </c:pt>
                <c:pt idx="8397">
                  <c:v>0.38210000000000022</c:v>
                </c:pt>
                <c:pt idx="8398">
                  <c:v>0.38210000000000022</c:v>
                </c:pt>
                <c:pt idx="8399">
                  <c:v>0.38250000000000023</c:v>
                </c:pt>
                <c:pt idx="8400">
                  <c:v>0.38240000000000035</c:v>
                </c:pt>
                <c:pt idx="8401">
                  <c:v>0.38320000000000026</c:v>
                </c:pt>
                <c:pt idx="8402">
                  <c:v>0.38290000000000035</c:v>
                </c:pt>
                <c:pt idx="8403">
                  <c:v>0.38320000000000026</c:v>
                </c:pt>
                <c:pt idx="8404">
                  <c:v>0.38300000000000023</c:v>
                </c:pt>
                <c:pt idx="8405">
                  <c:v>0.38340000000000035</c:v>
                </c:pt>
                <c:pt idx="8406">
                  <c:v>0.38340000000000035</c:v>
                </c:pt>
                <c:pt idx="8407">
                  <c:v>0.38360000000000022</c:v>
                </c:pt>
                <c:pt idx="8408">
                  <c:v>0.38360000000000022</c:v>
                </c:pt>
                <c:pt idx="8409">
                  <c:v>0.38390000000000035</c:v>
                </c:pt>
                <c:pt idx="8410">
                  <c:v>0.38450000000000023</c:v>
                </c:pt>
                <c:pt idx="8411">
                  <c:v>0.38450000000000023</c:v>
                </c:pt>
                <c:pt idx="8412">
                  <c:v>0.38450000000000023</c:v>
                </c:pt>
                <c:pt idx="8413">
                  <c:v>0.38380000000000036</c:v>
                </c:pt>
                <c:pt idx="8414">
                  <c:v>0.38460000000000022</c:v>
                </c:pt>
                <c:pt idx="8415">
                  <c:v>0.38500000000000023</c:v>
                </c:pt>
                <c:pt idx="8416">
                  <c:v>0.38400000000000023</c:v>
                </c:pt>
                <c:pt idx="8417">
                  <c:v>0.38500000000000023</c:v>
                </c:pt>
                <c:pt idx="8418">
                  <c:v>0.38530000000000036</c:v>
                </c:pt>
                <c:pt idx="8419">
                  <c:v>0.38470000000000026</c:v>
                </c:pt>
                <c:pt idx="8420">
                  <c:v>0.38470000000000026</c:v>
                </c:pt>
                <c:pt idx="8421">
                  <c:v>0.38530000000000036</c:v>
                </c:pt>
                <c:pt idx="8422">
                  <c:v>0.38570000000000026</c:v>
                </c:pt>
                <c:pt idx="8423">
                  <c:v>0.38610000000000022</c:v>
                </c:pt>
                <c:pt idx="8424">
                  <c:v>0.38630000000000037</c:v>
                </c:pt>
                <c:pt idx="8425">
                  <c:v>0.38600000000000023</c:v>
                </c:pt>
                <c:pt idx="8426">
                  <c:v>0.38600000000000023</c:v>
                </c:pt>
                <c:pt idx="8427">
                  <c:v>0.38550000000000023</c:v>
                </c:pt>
                <c:pt idx="8428">
                  <c:v>0.38620000000000027</c:v>
                </c:pt>
                <c:pt idx="8429">
                  <c:v>0.38650000000000023</c:v>
                </c:pt>
                <c:pt idx="8430">
                  <c:v>0.38670000000000027</c:v>
                </c:pt>
                <c:pt idx="8431">
                  <c:v>0.38690000000000035</c:v>
                </c:pt>
                <c:pt idx="8432">
                  <c:v>0.38620000000000027</c:v>
                </c:pt>
                <c:pt idx="8433">
                  <c:v>0.38590000000000035</c:v>
                </c:pt>
                <c:pt idx="8434">
                  <c:v>0.38690000000000035</c:v>
                </c:pt>
                <c:pt idx="8435">
                  <c:v>0.38630000000000037</c:v>
                </c:pt>
                <c:pt idx="8436">
                  <c:v>0.38710000000000022</c:v>
                </c:pt>
                <c:pt idx="8437">
                  <c:v>0.38670000000000027</c:v>
                </c:pt>
                <c:pt idx="8438">
                  <c:v>0.38690000000000035</c:v>
                </c:pt>
                <c:pt idx="8439">
                  <c:v>0.38730000000000037</c:v>
                </c:pt>
                <c:pt idx="8440">
                  <c:v>0.38730000000000037</c:v>
                </c:pt>
                <c:pt idx="8441">
                  <c:v>0.38720000000000027</c:v>
                </c:pt>
                <c:pt idx="8442">
                  <c:v>0.38700000000000023</c:v>
                </c:pt>
                <c:pt idx="8443">
                  <c:v>0.38770000000000027</c:v>
                </c:pt>
                <c:pt idx="8444">
                  <c:v>0.38750000000000023</c:v>
                </c:pt>
                <c:pt idx="8445">
                  <c:v>0.38770000000000027</c:v>
                </c:pt>
                <c:pt idx="8446">
                  <c:v>0.38800000000000023</c:v>
                </c:pt>
                <c:pt idx="8447">
                  <c:v>0.38740000000000036</c:v>
                </c:pt>
                <c:pt idx="8448">
                  <c:v>0.38870000000000027</c:v>
                </c:pt>
                <c:pt idx="8449">
                  <c:v>0.38810000000000022</c:v>
                </c:pt>
                <c:pt idx="8450">
                  <c:v>0.38840000000000036</c:v>
                </c:pt>
                <c:pt idx="8451">
                  <c:v>0.38850000000000023</c:v>
                </c:pt>
                <c:pt idx="8452">
                  <c:v>0.38930000000000037</c:v>
                </c:pt>
                <c:pt idx="8453">
                  <c:v>0.38890000000000036</c:v>
                </c:pt>
                <c:pt idx="8454">
                  <c:v>0.38830000000000037</c:v>
                </c:pt>
                <c:pt idx="8455">
                  <c:v>0.38920000000000027</c:v>
                </c:pt>
                <c:pt idx="8456">
                  <c:v>0.38880000000000037</c:v>
                </c:pt>
                <c:pt idx="8457">
                  <c:v>0.38950000000000023</c:v>
                </c:pt>
                <c:pt idx="8458">
                  <c:v>0.38970000000000027</c:v>
                </c:pt>
                <c:pt idx="8459">
                  <c:v>0.38970000000000027</c:v>
                </c:pt>
                <c:pt idx="8460">
                  <c:v>0.38990000000000036</c:v>
                </c:pt>
                <c:pt idx="8461">
                  <c:v>0.38980000000000037</c:v>
                </c:pt>
                <c:pt idx="8462">
                  <c:v>0.39030000000000037</c:v>
                </c:pt>
                <c:pt idx="8463">
                  <c:v>0.38950000000000023</c:v>
                </c:pt>
                <c:pt idx="8464">
                  <c:v>0.39010000000000022</c:v>
                </c:pt>
                <c:pt idx="8465">
                  <c:v>0.39040000000000036</c:v>
                </c:pt>
                <c:pt idx="8466">
                  <c:v>0.39020000000000027</c:v>
                </c:pt>
                <c:pt idx="8467">
                  <c:v>0.39020000000000027</c:v>
                </c:pt>
                <c:pt idx="8468">
                  <c:v>0.39060000000000022</c:v>
                </c:pt>
                <c:pt idx="8469">
                  <c:v>0.39040000000000036</c:v>
                </c:pt>
                <c:pt idx="8470">
                  <c:v>0.39030000000000037</c:v>
                </c:pt>
                <c:pt idx="8471">
                  <c:v>0.39080000000000037</c:v>
                </c:pt>
                <c:pt idx="8472">
                  <c:v>0.39050000000000024</c:v>
                </c:pt>
                <c:pt idx="8473">
                  <c:v>0.39090000000000041</c:v>
                </c:pt>
                <c:pt idx="8474">
                  <c:v>0.39080000000000037</c:v>
                </c:pt>
                <c:pt idx="8475">
                  <c:v>0.39050000000000024</c:v>
                </c:pt>
                <c:pt idx="8476">
                  <c:v>0.39090000000000041</c:v>
                </c:pt>
                <c:pt idx="8477">
                  <c:v>0.39120000000000027</c:v>
                </c:pt>
                <c:pt idx="8478">
                  <c:v>0.39180000000000037</c:v>
                </c:pt>
                <c:pt idx="8479">
                  <c:v>0.39160000000000023</c:v>
                </c:pt>
                <c:pt idx="8480">
                  <c:v>0.39150000000000035</c:v>
                </c:pt>
                <c:pt idx="8481">
                  <c:v>0.39140000000000041</c:v>
                </c:pt>
                <c:pt idx="8482">
                  <c:v>0.39200000000000035</c:v>
                </c:pt>
                <c:pt idx="8483">
                  <c:v>0.39210000000000023</c:v>
                </c:pt>
                <c:pt idx="8484">
                  <c:v>0.39180000000000037</c:v>
                </c:pt>
                <c:pt idx="8485">
                  <c:v>0.39190000000000041</c:v>
                </c:pt>
                <c:pt idx="8486">
                  <c:v>0.39230000000000037</c:v>
                </c:pt>
                <c:pt idx="8487">
                  <c:v>0.39150000000000035</c:v>
                </c:pt>
                <c:pt idx="8488">
                  <c:v>0.39230000000000037</c:v>
                </c:pt>
                <c:pt idx="8489">
                  <c:v>0.39160000000000023</c:v>
                </c:pt>
                <c:pt idx="8490">
                  <c:v>0.39190000000000041</c:v>
                </c:pt>
                <c:pt idx="8491">
                  <c:v>0.39250000000000035</c:v>
                </c:pt>
                <c:pt idx="8492">
                  <c:v>0.39270000000000027</c:v>
                </c:pt>
                <c:pt idx="8493">
                  <c:v>0.39310000000000023</c:v>
                </c:pt>
                <c:pt idx="8494">
                  <c:v>0.39260000000000023</c:v>
                </c:pt>
                <c:pt idx="8495">
                  <c:v>0.39280000000000037</c:v>
                </c:pt>
                <c:pt idx="8496">
                  <c:v>0.39270000000000027</c:v>
                </c:pt>
                <c:pt idx="8497">
                  <c:v>0.39300000000000035</c:v>
                </c:pt>
                <c:pt idx="8498">
                  <c:v>0.39260000000000023</c:v>
                </c:pt>
                <c:pt idx="8499">
                  <c:v>0.39320000000000027</c:v>
                </c:pt>
                <c:pt idx="8500">
                  <c:v>0.39250000000000035</c:v>
                </c:pt>
                <c:pt idx="8501">
                  <c:v>0.39300000000000035</c:v>
                </c:pt>
                <c:pt idx="8502">
                  <c:v>0.39280000000000037</c:v>
                </c:pt>
                <c:pt idx="8503">
                  <c:v>0.39280000000000037</c:v>
                </c:pt>
                <c:pt idx="8504">
                  <c:v>0.39270000000000027</c:v>
                </c:pt>
                <c:pt idx="8505">
                  <c:v>0.39300000000000035</c:v>
                </c:pt>
                <c:pt idx="8506">
                  <c:v>0.39330000000000037</c:v>
                </c:pt>
                <c:pt idx="8507">
                  <c:v>0.39280000000000037</c:v>
                </c:pt>
                <c:pt idx="8508">
                  <c:v>0.39310000000000023</c:v>
                </c:pt>
                <c:pt idx="8509">
                  <c:v>0.39340000000000042</c:v>
                </c:pt>
                <c:pt idx="8510">
                  <c:v>0.39330000000000037</c:v>
                </c:pt>
                <c:pt idx="8511">
                  <c:v>0.39320000000000027</c:v>
                </c:pt>
                <c:pt idx="8512">
                  <c:v>0.39310000000000023</c:v>
                </c:pt>
                <c:pt idx="8513">
                  <c:v>0.39370000000000027</c:v>
                </c:pt>
                <c:pt idx="8514">
                  <c:v>0.39350000000000035</c:v>
                </c:pt>
                <c:pt idx="8515">
                  <c:v>0.39380000000000037</c:v>
                </c:pt>
                <c:pt idx="8516">
                  <c:v>0.39370000000000027</c:v>
                </c:pt>
                <c:pt idx="8517">
                  <c:v>0.39270000000000027</c:v>
                </c:pt>
                <c:pt idx="8518">
                  <c:v>0.39270000000000027</c:v>
                </c:pt>
                <c:pt idx="8519">
                  <c:v>0.39360000000000023</c:v>
                </c:pt>
                <c:pt idx="8520">
                  <c:v>0.39340000000000042</c:v>
                </c:pt>
                <c:pt idx="8521">
                  <c:v>0.39350000000000035</c:v>
                </c:pt>
                <c:pt idx="8522">
                  <c:v>0.39360000000000023</c:v>
                </c:pt>
                <c:pt idx="8523">
                  <c:v>0.39390000000000036</c:v>
                </c:pt>
                <c:pt idx="8524">
                  <c:v>0.39370000000000027</c:v>
                </c:pt>
                <c:pt idx="8525">
                  <c:v>0.39420000000000027</c:v>
                </c:pt>
                <c:pt idx="8526">
                  <c:v>0.39420000000000027</c:v>
                </c:pt>
                <c:pt idx="8527">
                  <c:v>0.39430000000000037</c:v>
                </c:pt>
                <c:pt idx="8528">
                  <c:v>0.39410000000000023</c:v>
                </c:pt>
                <c:pt idx="8529">
                  <c:v>0.39380000000000037</c:v>
                </c:pt>
                <c:pt idx="8530">
                  <c:v>0.39430000000000037</c:v>
                </c:pt>
                <c:pt idx="8531">
                  <c:v>0.39350000000000035</c:v>
                </c:pt>
                <c:pt idx="8532">
                  <c:v>0.39440000000000036</c:v>
                </c:pt>
                <c:pt idx="8533">
                  <c:v>0.39410000000000023</c:v>
                </c:pt>
                <c:pt idx="8534">
                  <c:v>0.39350000000000035</c:v>
                </c:pt>
                <c:pt idx="8535">
                  <c:v>0.39400000000000035</c:v>
                </c:pt>
                <c:pt idx="8536">
                  <c:v>0.39440000000000036</c:v>
                </c:pt>
                <c:pt idx="8537">
                  <c:v>0.39430000000000037</c:v>
                </c:pt>
                <c:pt idx="8538">
                  <c:v>0.39400000000000035</c:v>
                </c:pt>
                <c:pt idx="8539">
                  <c:v>0.39410000000000023</c:v>
                </c:pt>
                <c:pt idx="8540">
                  <c:v>0.39430000000000037</c:v>
                </c:pt>
                <c:pt idx="8541">
                  <c:v>0.39450000000000035</c:v>
                </c:pt>
                <c:pt idx="8542">
                  <c:v>0.39470000000000022</c:v>
                </c:pt>
                <c:pt idx="8543">
                  <c:v>0.39430000000000037</c:v>
                </c:pt>
                <c:pt idx="8544">
                  <c:v>0.39480000000000037</c:v>
                </c:pt>
                <c:pt idx="8545">
                  <c:v>0.39510000000000023</c:v>
                </c:pt>
                <c:pt idx="8546">
                  <c:v>0.39490000000000036</c:v>
                </c:pt>
                <c:pt idx="8547">
                  <c:v>0.39480000000000037</c:v>
                </c:pt>
                <c:pt idx="8548">
                  <c:v>0.39520000000000022</c:v>
                </c:pt>
                <c:pt idx="8549">
                  <c:v>0.39510000000000023</c:v>
                </c:pt>
                <c:pt idx="8550">
                  <c:v>0.39570000000000022</c:v>
                </c:pt>
                <c:pt idx="8551">
                  <c:v>0.39590000000000036</c:v>
                </c:pt>
                <c:pt idx="8552">
                  <c:v>0.39550000000000035</c:v>
                </c:pt>
                <c:pt idx="8553">
                  <c:v>0.39590000000000036</c:v>
                </c:pt>
                <c:pt idx="8554">
                  <c:v>0.39650000000000035</c:v>
                </c:pt>
                <c:pt idx="8555">
                  <c:v>0.39630000000000037</c:v>
                </c:pt>
                <c:pt idx="8556">
                  <c:v>0.39540000000000036</c:v>
                </c:pt>
                <c:pt idx="8557">
                  <c:v>0.39580000000000037</c:v>
                </c:pt>
                <c:pt idx="8558">
                  <c:v>0.39640000000000036</c:v>
                </c:pt>
                <c:pt idx="8559">
                  <c:v>0.39680000000000037</c:v>
                </c:pt>
                <c:pt idx="8560">
                  <c:v>0.39660000000000023</c:v>
                </c:pt>
                <c:pt idx="8561">
                  <c:v>0.39630000000000037</c:v>
                </c:pt>
                <c:pt idx="8562">
                  <c:v>0.39630000000000037</c:v>
                </c:pt>
                <c:pt idx="8563">
                  <c:v>0.39630000000000037</c:v>
                </c:pt>
                <c:pt idx="8564">
                  <c:v>0.39670000000000022</c:v>
                </c:pt>
                <c:pt idx="8565">
                  <c:v>0.39670000000000022</c:v>
                </c:pt>
                <c:pt idx="8566">
                  <c:v>0.39690000000000036</c:v>
                </c:pt>
                <c:pt idx="8567">
                  <c:v>0.39640000000000036</c:v>
                </c:pt>
                <c:pt idx="8568">
                  <c:v>0.39680000000000037</c:v>
                </c:pt>
                <c:pt idx="8569">
                  <c:v>0.39650000000000035</c:v>
                </c:pt>
                <c:pt idx="8570">
                  <c:v>0.39680000000000037</c:v>
                </c:pt>
                <c:pt idx="8571">
                  <c:v>0.39570000000000022</c:v>
                </c:pt>
                <c:pt idx="8572">
                  <c:v>0.39680000000000037</c:v>
                </c:pt>
                <c:pt idx="8573">
                  <c:v>0.39650000000000035</c:v>
                </c:pt>
                <c:pt idx="8574">
                  <c:v>0.39640000000000036</c:v>
                </c:pt>
                <c:pt idx="8575">
                  <c:v>0.39660000000000023</c:v>
                </c:pt>
                <c:pt idx="8576">
                  <c:v>0.39560000000000023</c:v>
                </c:pt>
                <c:pt idx="8577">
                  <c:v>0.39570000000000022</c:v>
                </c:pt>
                <c:pt idx="8578">
                  <c:v>0.39610000000000023</c:v>
                </c:pt>
                <c:pt idx="8579">
                  <c:v>0.39700000000000035</c:v>
                </c:pt>
                <c:pt idx="8580">
                  <c:v>0.39610000000000023</c:v>
                </c:pt>
                <c:pt idx="8581">
                  <c:v>0.39680000000000037</c:v>
                </c:pt>
                <c:pt idx="8582">
                  <c:v>0.39550000000000035</c:v>
                </c:pt>
                <c:pt idx="8583">
                  <c:v>0.39470000000000022</c:v>
                </c:pt>
                <c:pt idx="8584">
                  <c:v>0.39520000000000022</c:v>
                </c:pt>
                <c:pt idx="8585">
                  <c:v>0.39610000000000023</c:v>
                </c:pt>
                <c:pt idx="8586">
                  <c:v>0.39560000000000023</c:v>
                </c:pt>
                <c:pt idx="8587">
                  <c:v>0.39630000000000037</c:v>
                </c:pt>
                <c:pt idx="8588">
                  <c:v>0.39610000000000023</c:v>
                </c:pt>
                <c:pt idx="8589">
                  <c:v>0.39470000000000022</c:v>
                </c:pt>
                <c:pt idx="8590">
                  <c:v>0.39570000000000022</c:v>
                </c:pt>
                <c:pt idx="8591">
                  <c:v>0.39520000000000022</c:v>
                </c:pt>
                <c:pt idx="8592">
                  <c:v>0.39540000000000036</c:v>
                </c:pt>
                <c:pt idx="8593">
                  <c:v>0.39570000000000022</c:v>
                </c:pt>
                <c:pt idx="8594">
                  <c:v>0.39570000000000022</c:v>
                </c:pt>
                <c:pt idx="8595">
                  <c:v>0.39610000000000023</c:v>
                </c:pt>
                <c:pt idx="8596">
                  <c:v>0.39580000000000037</c:v>
                </c:pt>
                <c:pt idx="8597">
                  <c:v>0.39520000000000022</c:v>
                </c:pt>
                <c:pt idx="8598">
                  <c:v>0.39540000000000036</c:v>
                </c:pt>
                <c:pt idx="8599">
                  <c:v>0.39520000000000022</c:v>
                </c:pt>
                <c:pt idx="8600">
                  <c:v>0.39460000000000023</c:v>
                </c:pt>
                <c:pt idx="8601">
                  <c:v>0.39570000000000022</c:v>
                </c:pt>
                <c:pt idx="8602">
                  <c:v>0.39500000000000035</c:v>
                </c:pt>
                <c:pt idx="8603">
                  <c:v>0.39570000000000022</c:v>
                </c:pt>
                <c:pt idx="8604">
                  <c:v>0.39510000000000023</c:v>
                </c:pt>
                <c:pt idx="8605">
                  <c:v>0.39460000000000023</c:v>
                </c:pt>
                <c:pt idx="8606">
                  <c:v>0.39560000000000023</c:v>
                </c:pt>
                <c:pt idx="8607">
                  <c:v>0.39500000000000035</c:v>
                </c:pt>
                <c:pt idx="8608">
                  <c:v>0.39450000000000035</c:v>
                </c:pt>
                <c:pt idx="8609">
                  <c:v>0.39480000000000037</c:v>
                </c:pt>
                <c:pt idx="8610">
                  <c:v>0.39340000000000042</c:v>
                </c:pt>
                <c:pt idx="8611">
                  <c:v>0.39460000000000023</c:v>
                </c:pt>
                <c:pt idx="8612">
                  <c:v>0.39390000000000036</c:v>
                </c:pt>
                <c:pt idx="8613">
                  <c:v>0.39390000000000036</c:v>
                </c:pt>
                <c:pt idx="8614">
                  <c:v>0.39430000000000037</c:v>
                </c:pt>
                <c:pt idx="8615">
                  <c:v>0.39410000000000023</c:v>
                </c:pt>
                <c:pt idx="8616">
                  <c:v>0.39400000000000035</c:v>
                </c:pt>
                <c:pt idx="8617">
                  <c:v>0.39320000000000027</c:v>
                </c:pt>
                <c:pt idx="8618">
                  <c:v>0.39320000000000027</c:v>
                </c:pt>
                <c:pt idx="8619">
                  <c:v>0.39280000000000037</c:v>
                </c:pt>
                <c:pt idx="8620">
                  <c:v>0.39260000000000023</c:v>
                </c:pt>
                <c:pt idx="8621">
                  <c:v>0.39340000000000042</c:v>
                </c:pt>
                <c:pt idx="8622">
                  <c:v>0.39280000000000037</c:v>
                </c:pt>
                <c:pt idx="8623">
                  <c:v>0.39370000000000027</c:v>
                </c:pt>
                <c:pt idx="8624">
                  <c:v>0.39250000000000035</c:v>
                </c:pt>
                <c:pt idx="8625">
                  <c:v>0.39310000000000023</c:v>
                </c:pt>
                <c:pt idx="8626">
                  <c:v>0.39280000000000037</c:v>
                </c:pt>
                <c:pt idx="8627">
                  <c:v>0.39300000000000035</c:v>
                </c:pt>
                <c:pt idx="8628">
                  <c:v>0.39340000000000042</c:v>
                </c:pt>
                <c:pt idx="8629">
                  <c:v>0.39300000000000035</c:v>
                </c:pt>
                <c:pt idx="8630">
                  <c:v>0.39260000000000023</c:v>
                </c:pt>
                <c:pt idx="8631">
                  <c:v>0.39290000000000042</c:v>
                </c:pt>
                <c:pt idx="8632">
                  <c:v>0.39310000000000023</c:v>
                </c:pt>
                <c:pt idx="8633">
                  <c:v>0.39310000000000023</c:v>
                </c:pt>
                <c:pt idx="8634">
                  <c:v>0.39310000000000023</c:v>
                </c:pt>
                <c:pt idx="8635">
                  <c:v>0.39300000000000035</c:v>
                </c:pt>
                <c:pt idx="8636">
                  <c:v>0.39220000000000027</c:v>
                </c:pt>
                <c:pt idx="8637">
                  <c:v>0.39250000000000035</c:v>
                </c:pt>
                <c:pt idx="8638">
                  <c:v>0.39180000000000037</c:v>
                </c:pt>
                <c:pt idx="8639">
                  <c:v>0.39230000000000037</c:v>
                </c:pt>
                <c:pt idx="8640">
                  <c:v>0.39270000000000027</c:v>
                </c:pt>
                <c:pt idx="8641">
                  <c:v>0.39220000000000027</c:v>
                </c:pt>
                <c:pt idx="8642">
                  <c:v>0.39140000000000041</c:v>
                </c:pt>
                <c:pt idx="8643">
                  <c:v>0.39270000000000027</c:v>
                </c:pt>
                <c:pt idx="8644">
                  <c:v>0.39210000000000023</c:v>
                </c:pt>
                <c:pt idx="8645">
                  <c:v>0.39210000000000023</c:v>
                </c:pt>
                <c:pt idx="8646">
                  <c:v>0.39260000000000023</c:v>
                </c:pt>
                <c:pt idx="8647">
                  <c:v>0.39270000000000027</c:v>
                </c:pt>
                <c:pt idx="8648">
                  <c:v>0.39260000000000023</c:v>
                </c:pt>
                <c:pt idx="8649">
                  <c:v>0.39200000000000035</c:v>
                </c:pt>
                <c:pt idx="8650">
                  <c:v>0.39170000000000027</c:v>
                </c:pt>
                <c:pt idx="8651">
                  <c:v>0.39240000000000042</c:v>
                </c:pt>
                <c:pt idx="8652">
                  <c:v>0.39110000000000023</c:v>
                </c:pt>
                <c:pt idx="8653">
                  <c:v>0.38960000000000022</c:v>
                </c:pt>
                <c:pt idx="8654">
                  <c:v>0.39110000000000023</c:v>
                </c:pt>
                <c:pt idx="8655">
                  <c:v>0.39140000000000041</c:v>
                </c:pt>
                <c:pt idx="8656">
                  <c:v>0.39220000000000027</c:v>
                </c:pt>
                <c:pt idx="8657">
                  <c:v>0.39180000000000037</c:v>
                </c:pt>
                <c:pt idx="8658">
                  <c:v>0.39060000000000022</c:v>
                </c:pt>
                <c:pt idx="8659">
                  <c:v>0.39100000000000035</c:v>
                </c:pt>
                <c:pt idx="8660">
                  <c:v>0.39090000000000041</c:v>
                </c:pt>
                <c:pt idx="8661">
                  <c:v>0.39030000000000037</c:v>
                </c:pt>
                <c:pt idx="8662">
                  <c:v>0.39000000000000024</c:v>
                </c:pt>
                <c:pt idx="8663">
                  <c:v>0.39340000000000042</c:v>
                </c:pt>
                <c:pt idx="8664">
                  <c:v>0.39050000000000024</c:v>
                </c:pt>
                <c:pt idx="8665">
                  <c:v>0.39110000000000023</c:v>
                </c:pt>
                <c:pt idx="8666">
                  <c:v>0.39100000000000035</c:v>
                </c:pt>
                <c:pt idx="8667">
                  <c:v>0.39070000000000027</c:v>
                </c:pt>
                <c:pt idx="8668">
                  <c:v>0.39020000000000027</c:v>
                </c:pt>
                <c:pt idx="8669">
                  <c:v>0.38980000000000037</c:v>
                </c:pt>
                <c:pt idx="8670">
                  <c:v>0.39090000000000041</c:v>
                </c:pt>
                <c:pt idx="8671">
                  <c:v>0.39030000000000037</c:v>
                </c:pt>
                <c:pt idx="8672">
                  <c:v>0.38940000000000036</c:v>
                </c:pt>
                <c:pt idx="8673">
                  <c:v>0.39070000000000027</c:v>
                </c:pt>
                <c:pt idx="8674">
                  <c:v>0.39110000000000023</c:v>
                </c:pt>
                <c:pt idx="8675">
                  <c:v>0.39050000000000024</c:v>
                </c:pt>
                <c:pt idx="8676">
                  <c:v>0.39030000000000037</c:v>
                </c:pt>
                <c:pt idx="8677">
                  <c:v>0.38980000000000037</c:v>
                </c:pt>
                <c:pt idx="8678">
                  <c:v>0.38980000000000037</c:v>
                </c:pt>
                <c:pt idx="8679">
                  <c:v>0.38990000000000036</c:v>
                </c:pt>
                <c:pt idx="8680">
                  <c:v>0.38960000000000022</c:v>
                </c:pt>
                <c:pt idx="8681">
                  <c:v>0.38930000000000037</c:v>
                </c:pt>
                <c:pt idx="8682">
                  <c:v>0.39100000000000035</c:v>
                </c:pt>
                <c:pt idx="8683">
                  <c:v>0.39040000000000036</c:v>
                </c:pt>
                <c:pt idx="8684">
                  <c:v>0.39060000000000022</c:v>
                </c:pt>
                <c:pt idx="8685">
                  <c:v>0.38980000000000037</c:v>
                </c:pt>
                <c:pt idx="8686">
                  <c:v>0.38970000000000027</c:v>
                </c:pt>
                <c:pt idx="8687">
                  <c:v>0.38920000000000027</c:v>
                </c:pt>
                <c:pt idx="8688">
                  <c:v>0.38780000000000037</c:v>
                </c:pt>
                <c:pt idx="8689">
                  <c:v>0.38680000000000037</c:v>
                </c:pt>
                <c:pt idx="8690">
                  <c:v>0.38840000000000036</c:v>
                </c:pt>
                <c:pt idx="8691">
                  <c:v>0.38810000000000022</c:v>
                </c:pt>
                <c:pt idx="8692">
                  <c:v>0.38540000000000035</c:v>
                </c:pt>
                <c:pt idx="8693">
                  <c:v>0.38850000000000023</c:v>
                </c:pt>
                <c:pt idx="8694">
                  <c:v>0.38460000000000022</c:v>
                </c:pt>
                <c:pt idx="8695">
                  <c:v>0.38710000000000022</c:v>
                </c:pt>
                <c:pt idx="8696">
                  <c:v>0.38730000000000037</c:v>
                </c:pt>
                <c:pt idx="8697">
                  <c:v>0.38400000000000023</c:v>
                </c:pt>
                <c:pt idx="8698">
                  <c:v>0.38660000000000022</c:v>
                </c:pt>
                <c:pt idx="8699">
                  <c:v>0.38690000000000035</c:v>
                </c:pt>
                <c:pt idx="8700">
                  <c:v>0.38530000000000036</c:v>
                </c:pt>
                <c:pt idx="8701">
                  <c:v>0.37810000000000027</c:v>
                </c:pt>
                <c:pt idx="8702">
                  <c:v>0.38550000000000023</c:v>
                </c:pt>
                <c:pt idx="8703">
                  <c:v>0.38400000000000023</c:v>
                </c:pt>
                <c:pt idx="8704">
                  <c:v>0.38590000000000035</c:v>
                </c:pt>
                <c:pt idx="8705">
                  <c:v>0.38580000000000036</c:v>
                </c:pt>
                <c:pt idx="8706">
                  <c:v>0.3802000000000002</c:v>
                </c:pt>
                <c:pt idx="8707">
                  <c:v>0.38470000000000026</c:v>
                </c:pt>
                <c:pt idx="8708">
                  <c:v>0.38450000000000023</c:v>
                </c:pt>
                <c:pt idx="8709">
                  <c:v>0.38320000000000026</c:v>
                </c:pt>
                <c:pt idx="8710">
                  <c:v>0.37840000000000035</c:v>
                </c:pt>
                <c:pt idx="8711">
                  <c:v>0.38350000000000023</c:v>
                </c:pt>
                <c:pt idx="8712">
                  <c:v>0.38430000000000036</c:v>
                </c:pt>
                <c:pt idx="8713">
                  <c:v>0.38460000000000022</c:v>
                </c:pt>
                <c:pt idx="8714">
                  <c:v>0.38190000000000035</c:v>
                </c:pt>
                <c:pt idx="8715">
                  <c:v>0.37490000000000023</c:v>
                </c:pt>
                <c:pt idx="8716">
                  <c:v>0.38200000000000023</c:v>
                </c:pt>
                <c:pt idx="8717">
                  <c:v>0.38060000000000027</c:v>
                </c:pt>
                <c:pt idx="8718">
                  <c:v>0.38400000000000023</c:v>
                </c:pt>
                <c:pt idx="8719">
                  <c:v>0.3807000000000002</c:v>
                </c:pt>
                <c:pt idx="8720">
                  <c:v>0.3747000000000002</c:v>
                </c:pt>
                <c:pt idx="8721">
                  <c:v>0.37890000000000035</c:v>
                </c:pt>
                <c:pt idx="8722">
                  <c:v>0.37810000000000027</c:v>
                </c:pt>
                <c:pt idx="8723">
                  <c:v>0.37940000000000035</c:v>
                </c:pt>
                <c:pt idx="8724">
                  <c:v>0.37590000000000023</c:v>
                </c:pt>
                <c:pt idx="8725">
                  <c:v>0.36720000000000008</c:v>
                </c:pt>
                <c:pt idx="8726">
                  <c:v>0.37190000000000023</c:v>
                </c:pt>
                <c:pt idx="8727">
                  <c:v>0.36790000000000023</c:v>
                </c:pt>
                <c:pt idx="8728">
                  <c:v>0.3671000000000002</c:v>
                </c:pt>
                <c:pt idx="8729">
                  <c:v>0.3712000000000002</c:v>
                </c:pt>
                <c:pt idx="8730">
                  <c:v>0.3742000000000002</c:v>
                </c:pt>
                <c:pt idx="8731">
                  <c:v>0.35520000000000002</c:v>
                </c:pt>
                <c:pt idx="8732">
                  <c:v>0.34640000000000026</c:v>
                </c:pt>
                <c:pt idx="8733">
                  <c:v>0.28990000000000027</c:v>
                </c:pt>
                <c:pt idx="8734">
                  <c:v>0.31000000000000022</c:v>
                </c:pt>
                <c:pt idx="8735">
                  <c:v>0.31400000000000022</c:v>
                </c:pt>
                <c:pt idx="8736">
                  <c:v>0.31980000000000036</c:v>
                </c:pt>
                <c:pt idx="8737">
                  <c:v>0.24710000000000001</c:v>
                </c:pt>
                <c:pt idx="8738">
                  <c:v>0.26540000000000002</c:v>
                </c:pt>
                <c:pt idx="8739">
                  <c:v>0.23719999999999999</c:v>
                </c:pt>
                <c:pt idx="8740">
                  <c:v>0.2173000000000001</c:v>
                </c:pt>
                <c:pt idx="8741">
                  <c:v>0.16020000000000001</c:v>
                </c:pt>
                <c:pt idx="8742">
                  <c:v>0.14780000000000001</c:v>
                </c:pt>
                <c:pt idx="8743">
                  <c:v>0.1741</c:v>
                </c:pt>
                <c:pt idx="8744">
                  <c:v>0.16020000000000001</c:v>
                </c:pt>
                <c:pt idx="8745">
                  <c:v>0.15500000000000011</c:v>
                </c:pt>
                <c:pt idx="8746">
                  <c:v>0.20890000000000011</c:v>
                </c:pt>
                <c:pt idx="8747">
                  <c:v>0.35750000000000021</c:v>
                </c:pt>
                <c:pt idx="8748">
                  <c:v>0.37600000000000022</c:v>
                </c:pt>
                <c:pt idx="8749">
                  <c:v>0.38370000000000026</c:v>
                </c:pt>
                <c:pt idx="8750">
                  <c:v>0.39290000000000042</c:v>
                </c:pt>
                <c:pt idx="8751">
                  <c:v>0.39690000000000036</c:v>
                </c:pt>
                <c:pt idx="8752">
                  <c:v>0.39680000000000037</c:v>
                </c:pt>
                <c:pt idx="8753">
                  <c:v>0.39670000000000022</c:v>
                </c:pt>
                <c:pt idx="8754">
                  <c:v>0.39710000000000023</c:v>
                </c:pt>
                <c:pt idx="8755">
                  <c:v>0.39880000000000038</c:v>
                </c:pt>
                <c:pt idx="8756">
                  <c:v>0.39850000000000035</c:v>
                </c:pt>
                <c:pt idx="8757">
                  <c:v>0.39980000000000038</c:v>
                </c:pt>
                <c:pt idx="8758">
                  <c:v>0.4019000000000002</c:v>
                </c:pt>
                <c:pt idx="8759">
                  <c:v>0.40200000000000002</c:v>
                </c:pt>
                <c:pt idx="8760">
                  <c:v>0.40130000000000021</c:v>
                </c:pt>
                <c:pt idx="8761">
                  <c:v>0.40030000000000021</c:v>
                </c:pt>
                <c:pt idx="8762">
                  <c:v>0.40110000000000001</c:v>
                </c:pt>
                <c:pt idx="8763">
                  <c:v>0.40160000000000001</c:v>
                </c:pt>
                <c:pt idx="8764">
                  <c:v>0.40180000000000021</c:v>
                </c:pt>
                <c:pt idx="8765">
                  <c:v>0.40180000000000021</c:v>
                </c:pt>
                <c:pt idx="8766">
                  <c:v>0.40160000000000001</c:v>
                </c:pt>
                <c:pt idx="8767">
                  <c:v>0.40080000000000021</c:v>
                </c:pt>
                <c:pt idx="8768">
                  <c:v>0.40030000000000021</c:v>
                </c:pt>
                <c:pt idx="8769">
                  <c:v>0.4</c:v>
                </c:pt>
                <c:pt idx="8770">
                  <c:v>0.39940000000000037</c:v>
                </c:pt>
                <c:pt idx="8771">
                  <c:v>0.39950000000000035</c:v>
                </c:pt>
                <c:pt idx="8772">
                  <c:v>0.39820000000000022</c:v>
                </c:pt>
                <c:pt idx="8773">
                  <c:v>0.39680000000000037</c:v>
                </c:pt>
                <c:pt idx="8774">
                  <c:v>0.39440000000000036</c:v>
                </c:pt>
                <c:pt idx="8775">
                  <c:v>0.39730000000000038</c:v>
                </c:pt>
                <c:pt idx="8776">
                  <c:v>0.39630000000000037</c:v>
                </c:pt>
                <c:pt idx="8777">
                  <c:v>0.39400000000000035</c:v>
                </c:pt>
                <c:pt idx="8778">
                  <c:v>0.39370000000000027</c:v>
                </c:pt>
                <c:pt idx="8779">
                  <c:v>0.39440000000000036</c:v>
                </c:pt>
                <c:pt idx="8780">
                  <c:v>0.39300000000000035</c:v>
                </c:pt>
                <c:pt idx="8781">
                  <c:v>0.39360000000000023</c:v>
                </c:pt>
                <c:pt idx="8782">
                  <c:v>0.39320000000000027</c:v>
                </c:pt>
                <c:pt idx="8783">
                  <c:v>0.39360000000000023</c:v>
                </c:pt>
                <c:pt idx="8784">
                  <c:v>0.39060000000000022</c:v>
                </c:pt>
                <c:pt idx="8785">
                  <c:v>0.39210000000000023</c:v>
                </c:pt>
                <c:pt idx="8786">
                  <c:v>0.39060000000000022</c:v>
                </c:pt>
                <c:pt idx="8787">
                  <c:v>0.39170000000000027</c:v>
                </c:pt>
                <c:pt idx="8788">
                  <c:v>0.39050000000000024</c:v>
                </c:pt>
                <c:pt idx="8789">
                  <c:v>0.39140000000000041</c:v>
                </c:pt>
                <c:pt idx="8790">
                  <c:v>6.0000000000000049E-4</c:v>
                </c:pt>
                <c:pt idx="8791">
                  <c:v>6.0000000000000049E-4</c:v>
                </c:pt>
                <c:pt idx="8792">
                  <c:v>7.0000000000000043E-4</c:v>
                </c:pt>
                <c:pt idx="8793">
                  <c:v>6.0000000000000049E-4</c:v>
                </c:pt>
                <c:pt idx="8794">
                  <c:v>6.0000000000000049E-4</c:v>
                </c:pt>
                <c:pt idx="8795">
                  <c:v>7.0000000000000043E-4</c:v>
                </c:pt>
                <c:pt idx="8796">
                  <c:v>6.0000000000000049E-4</c:v>
                </c:pt>
                <c:pt idx="8797">
                  <c:v>6.0000000000000049E-4</c:v>
                </c:pt>
                <c:pt idx="8798">
                  <c:v>0.38500000000000023</c:v>
                </c:pt>
                <c:pt idx="8799">
                  <c:v>0.43300000000000022</c:v>
                </c:pt>
                <c:pt idx="8800">
                  <c:v>0.43610000000000027</c:v>
                </c:pt>
                <c:pt idx="8801">
                  <c:v>0.43200000000000022</c:v>
                </c:pt>
                <c:pt idx="8802">
                  <c:v>0.42800000000000027</c:v>
                </c:pt>
                <c:pt idx="8803">
                  <c:v>0.4241000000000002</c:v>
                </c:pt>
                <c:pt idx="8804">
                  <c:v>0.42100000000000026</c:v>
                </c:pt>
                <c:pt idx="8805">
                  <c:v>0.41850000000000021</c:v>
                </c:pt>
                <c:pt idx="8806">
                  <c:v>0.41590000000000027</c:v>
                </c:pt>
                <c:pt idx="8807">
                  <c:v>0.41260000000000002</c:v>
                </c:pt>
                <c:pt idx="8808">
                  <c:v>0.40920000000000001</c:v>
                </c:pt>
                <c:pt idx="8809">
                  <c:v>0.39940000000000037</c:v>
                </c:pt>
                <c:pt idx="8810">
                  <c:v>0.39490000000000036</c:v>
                </c:pt>
                <c:pt idx="8811">
                  <c:v>0.39180000000000037</c:v>
                </c:pt>
                <c:pt idx="8812">
                  <c:v>0.38790000000000036</c:v>
                </c:pt>
                <c:pt idx="8813">
                  <c:v>0.37080000000000035</c:v>
                </c:pt>
                <c:pt idx="8814">
                  <c:v>0.36860000000000021</c:v>
                </c:pt>
                <c:pt idx="8815">
                  <c:v>0.34880000000000022</c:v>
                </c:pt>
                <c:pt idx="8816">
                  <c:v>0.36540000000000022</c:v>
                </c:pt>
                <c:pt idx="8817">
                  <c:v>0.3417</c:v>
                </c:pt>
                <c:pt idx="8818">
                  <c:v>0.2986000000000002</c:v>
                </c:pt>
                <c:pt idx="8819">
                  <c:v>0.19089999999999999</c:v>
                </c:pt>
                <c:pt idx="8820">
                  <c:v>0.13139999999999999</c:v>
                </c:pt>
                <c:pt idx="8821">
                  <c:v>0.40960000000000002</c:v>
                </c:pt>
                <c:pt idx="8822">
                  <c:v>0.4019000000000002</c:v>
                </c:pt>
                <c:pt idx="8823">
                  <c:v>0.39720000000000022</c:v>
                </c:pt>
                <c:pt idx="8824">
                  <c:v>0.3762000000000002</c:v>
                </c:pt>
                <c:pt idx="8825">
                  <c:v>1.2699999999999998E-2</c:v>
                </c:pt>
                <c:pt idx="8826">
                  <c:v>1.1999999999999999E-3</c:v>
                </c:pt>
                <c:pt idx="8827">
                  <c:v>0.42370000000000002</c:v>
                </c:pt>
                <c:pt idx="8828">
                  <c:v>0.43310000000000021</c:v>
                </c:pt>
                <c:pt idx="8829">
                  <c:v>0.38440000000000035</c:v>
                </c:pt>
                <c:pt idx="8830">
                  <c:v>1.2999999999999991E-3</c:v>
                </c:pt>
                <c:pt idx="8831">
                  <c:v>0.43310000000000021</c:v>
                </c:pt>
                <c:pt idx="8832">
                  <c:v>0.4387000000000002</c:v>
                </c:pt>
                <c:pt idx="8833">
                  <c:v>1.6000000000000009E-3</c:v>
                </c:pt>
                <c:pt idx="8834">
                  <c:v>1.1999999999999999E-3</c:v>
                </c:pt>
                <c:pt idx="8835">
                  <c:v>0.44740000000000002</c:v>
                </c:pt>
                <c:pt idx="8836">
                  <c:v>0.43710000000000027</c:v>
                </c:pt>
                <c:pt idx="8837">
                  <c:v>0.22620000000000001</c:v>
                </c:pt>
                <c:pt idx="8838">
                  <c:v>1.2999999999999991E-3</c:v>
                </c:pt>
                <c:pt idx="8839">
                  <c:v>0.16769999999999999</c:v>
                </c:pt>
                <c:pt idx="8840">
                  <c:v>0.44970000000000004</c:v>
                </c:pt>
                <c:pt idx="8841">
                  <c:v>0.43130000000000035</c:v>
                </c:pt>
                <c:pt idx="8842">
                  <c:v>0.2085000000000001</c:v>
                </c:pt>
                <c:pt idx="8843">
                  <c:v>0.16239999999999999</c:v>
                </c:pt>
                <c:pt idx="8844">
                  <c:v>0.44210000000000005</c:v>
                </c:pt>
                <c:pt idx="8845">
                  <c:v>0.43280000000000035</c:v>
                </c:pt>
                <c:pt idx="8846">
                  <c:v>0.24490000000000012</c:v>
                </c:pt>
                <c:pt idx="8847">
                  <c:v>0.14720000000000011</c:v>
                </c:pt>
                <c:pt idx="8848">
                  <c:v>0.43310000000000021</c:v>
                </c:pt>
                <c:pt idx="8849">
                  <c:v>0.44060000000000005</c:v>
                </c:pt>
                <c:pt idx="8850">
                  <c:v>0.42030000000000023</c:v>
                </c:pt>
                <c:pt idx="8851">
                  <c:v>1.9199999999999998E-2</c:v>
                </c:pt>
                <c:pt idx="8852">
                  <c:v>4.0599999999999997E-2</c:v>
                </c:pt>
                <c:pt idx="8853">
                  <c:v>0.42570000000000002</c:v>
                </c:pt>
                <c:pt idx="8854">
                  <c:v>0.42010000000000008</c:v>
                </c:pt>
                <c:pt idx="8855">
                  <c:v>2.8999999999999998E-3</c:v>
                </c:pt>
                <c:pt idx="8856">
                  <c:v>1.2999999999999991E-3</c:v>
                </c:pt>
                <c:pt idx="8857">
                  <c:v>0.41950000000000021</c:v>
                </c:pt>
                <c:pt idx="8858">
                  <c:v>0.41320000000000001</c:v>
                </c:pt>
                <c:pt idx="8859">
                  <c:v>0.38170000000000021</c:v>
                </c:pt>
                <c:pt idx="8860">
                  <c:v>0.17930000000000001</c:v>
                </c:pt>
                <c:pt idx="8861">
                  <c:v>0.13619999999999999</c:v>
                </c:pt>
                <c:pt idx="8862">
                  <c:v>0.37260000000000026</c:v>
                </c:pt>
                <c:pt idx="8863">
                  <c:v>0.37380000000000035</c:v>
                </c:pt>
                <c:pt idx="8864">
                  <c:v>0.20100000000000001</c:v>
                </c:pt>
                <c:pt idx="8865">
                  <c:v>9.8700000000000107E-2</c:v>
                </c:pt>
                <c:pt idx="8866">
                  <c:v>0.17369999999999999</c:v>
                </c:pt>
                <c:pt idx="8867">
                  <c:v>0.37640000000000023</c:v>
                </c:pt>
                <c:pt idx="8868">
                  <c:v>0.28360000000000002</c:v>
                </c:pt>
                <c:pt idx="8869">
                  <c:v>0.16650000000000001</c:v>
                </c:pt>
                <c:pt idx="8870">
                  <c:v>0.17580000000000001</c:v>
                </c:pt>
                <c:pt idx="8871">
                  <c:v>0.31850000000000023</c:v>
                </c:pt>
                <c:pt idx="8872">
                  <c:v>0.28920000000000001</c:v>
                </c:pt>
                <c:pt idx="8873">
                  <c:v>0.10620000000000006</c:v>
                </c:pt>
                <c:pt idx="8874">
                  <c:v>1.2999999999999991E-3</c:v>
                </c:pt>
                <c:pt idx="8875">
                  <c:v>1.1999999999999999E-3</c:v>
                </c:pt>
                <c:pt idx="8876">
                  <c:v>0.1513000000000001</c:v>
                </c:pt>
                <c:pt idx="8877">
                  <c:v>0.10780000000000002</c:v>
                </c:pt>
                <c:pt idx="8878">
                  <c:v>0.11409999999999998</c:v>
                </c:pt>
                <c:pt idx="8879">
                  <c:v>4.6100000000000002E-2</c:v>
                </c:pt>
                <c:pt idx="8880">
                  <c:v>1.2999999999999991E-3</c:v>
                </c:pt>
                <c:pt idx="8881">
                  <c:v>1.2999999999999991E-3</c:v>
                </c:pt>
                <c:pt idx="8882">
                  <c:v>1.6000000000000009E-3</c:v>
                </c:pt>
                <c:pt idx="8883">
                  <c:v>6.0900000000000003E-2</c:v>
                </c:pt>
                <c:pt idx="8884">
                  <c:v>1.1999999999999999E-3</c:v>
                </c:pt>
                <c:pt idx="8885">
                  <c:v>1.2999999999999991E-3</c:v>
                </c:pt>
                <c:pt idx="8886">
                  <c:v>1.6000000000000009E-3</c:v>
                </c:pt>
                <c:pt idx="8887">
                  <c:v>2.0999999999999999E-3</c:v>
                </c:pt>
                <c:pt idx="8888">
                  <c:v>0.193</c:v>
                </c:pt>
                <c:pt idx="8889">
                  <c:v>8.8000000000000064E-2</c:v>
                </c:pt>
                <c:pt idx="8890">
                  <c:v>1.1999999999999999E-3</c:v>
                </c:pt>
                <c:pt idx="8891">
                  <c:v>0.26040000000000002</c:v>
                </c:pt>
                <c:pt idx="8892">
                  <c:v>0.1966</c:v>
                </c:pt>
                <c:pt idx="8893">
                  <c:v>0.13450000000000001</c:v>
                </c:pt>
                <c:pt idx="8894">
                  <c:v>0.16189999999999999</c:v>
                </c:pt>
                <c:pt idx="8895">
                  <c:v>0.33360000000000023</c:v>
                </c:pt>
                <c:pt idx="8896">
                  <c:v>0.33000000000000035</c:v>
                </c:pt>
                <c:pt idx="8897">
                  <c:v>0.1308</c:v>
                </c:pt>
                <c:pt idx="8898">
                  <c:v>5.5100000000000003E-2</c:v>
                </c:pt>
                <c:pt idx="8899">
                  <c:v>0.12839999999999999</c:v>
                </c:pt>
                <c:pt idx="8900">
                  <c:v>0.32810000000000022</c:v>
                </c:pt>
                <c:pt idx="8901">
                  <c:v>0.21260000000000001</c:v>
                </c:pt>
                <c:pt idx="8902">
                  <c:v>0.17390000000000011</c:v>
                </c:pt>
                <c:pt idx="8903">
                  <c:v>0.13689999999999999</c:v>
                </c:pt>
                <c:pt idx="8904">
                  <c:v>0.36640000000000023</c:v>
                </c:pt>
                <c:pt idx="8905">
                  <c:v>0.15490000000000018</c:v>
                </c:pt>
                <c:pt idx="8906">
                  <c:v>0.1973</c:v>
                </c:pt>
                <c:pt idx="8907">
                  <c:v>9.0700000000000044E-2</c:v>
                </c:pt>
                <c:pt idx="8908">
                  <c:v>0.34790000000000026</c:v>
                </c:pt>
                <c:pt idx="8909">
                  <c:v>0.1618</c:v>
                </c:pt>
                <c:pt idx="8910">
                  <c:v>0.14590000000000011</c:v>
                </c:pt>
                <c:pt idx="8911">
                  <c:v>3.3700000000000001E-2</c:v>
                </c:pt>
                <c:pt idx="8912">
                  <c:v>0.25490000000000002</c:v>
                </c:pt>
                <c:pt idx="8913">
                  <c:v>0.1886000000000001</c:v>
                </c:pt>
                <c:pt idx="8914">
                  <c:v>0.18900000000000011</c:v>
                </c:pt>
                <c:pt idx="8915">
                  <c:v>6.6000000000000034E-3</c:v>
                </c:pt>
                <c:pt idx="8916">
                  <c:v>0.1293</c:v>
                </c:pt>
                <c:pt idx="8917">
                  <c:v>0.21910000000000004</c:v>
                </c:pt>
                <c:pt idx="8918">
                  <c:v>0.16830000000000001</c:v>
                </c:pt>
                <c:pt idx="8919">
                  <c:v>1.6000000000000009E-3</c:v>
                </c:pt>
                <c:pt idx="8920">
                  <c:v>4.02E-2</c:v>
                </c:pt>
                <c:pt idx="8921">
                  <c:v>0.20200000000000001</c:v>
                </c:pt>
                <c:pt idx="8922">
                  <c:v>0.17460000000000001</c:v>
                </c:pt>
                <c:pt idx="8923">
                  <c:v>1.72E-2</c:v>
                </c:pt>
                <c:pt idx="8924">
                  <c:v>1.4999999999999998E-2</c:v>
                </c:pt>
                <c:pt idx="8925">
                  <c:v>0.1991</c:v>
                </c:pt>
                <c:pt idx="8926">
                  <c:v>0.22070000000000001</c:v>
                </c:pt>
                <c:pt idx="8927">
                  <c:v>1.4000000000000009E-3</c:v>
                </c:pt>
                <c:pt idx="8928">
                  <c:v>1.2900000000000003E-2</c:v>
                </c:pt>
                <c:pt idx="8929">
                  <c:v>0.16819999999999999</c:v>
                </c:pt>
                <c:pt idx="8930">
                  <c:v>0.1863000000000001</c:v>
                </c:pt>
                <c:pt idx="8931">
                  <c:v>1.1999999999999999E-3</c:v>
                </c:pt>
                <c:pt idx="8932">
                  <c:v>0.21280000000000004</c:v>
                </c:pt>
                <c:pt idx="8933">
                  <c:v>0.21270000000000011</c:v>
                </c:pt>
                <c:pt idx="8934">
                  <c:v>9.3200000000000047E-2</c:v>
                </c:pt>
                <c:pt idx="8935">
                  <c:v>1.0900000000000003E-2</c:v>
                </c:pt>
                <c:pt idx="8936">
                  <c:v>0.17580000000000001</c:v>
                </c:pt>
                <c:pt idx="8937">
                  <c:v>0.20480000000000001</c:v>
                </c:pt>
                <c:pt idx="8938">
                  <c:v>1.6000000000000009E-3</c:v>
                </c:pt>
                <c:pt idx="8939">
                  <c:v>0.17430000000000001</c:v>
                </c:pt>
                <c:pt idx="8940">
                  <c:v>0.19220000000000001</c:v>
                </c:pt>
                <c:pt idx="8941">
                  <c:v>1.8100000000000015E-2</c:v>
                </c:pt>
                <c:pt idx="8942">
                  <c:v>6.4000000000000057E-2</c:v>
                </c:pt>
                <c:pt idx="8943">
                  <c:v>0.19620000000000001</c:v>
                </c:pt>
                <c:pt idx="8944">
                  <c:v>0.17960000000000001</c:v>
                </c:pt>
                <c:pt idx="8945">
                  <c:v>6.9100000000000023E-2</c:v>
                </c:pt>
                <c:pt idx="8946">
                  <c:v>0.21930000000000011</c:v>
                </c:pt>
                <c:pt idx="8947">
                  <c:v>0.19969999999999999</c:v>
                </c:pt>
                <c:pt idx="8948">
                  <c:v>4.7000000000000037E-3</c:v>
                </c:pt>
                <c:pt idx="8949">
                  <c:v>0.20990000000000011</c:v>
                </c:pt>
                <c:pt idx="8950">
                  <c:v>0.26170000000000004</c:v>
                </c:pt>
                <c:pt idx="8951">
                  <c:v>1.8400000000000014E-2</c:v>
                </c:pt>
                <c:pt idx="8952">
                  <c:v>4.1000000000000003E-3</c:v>
                </c:pt>
                <c:pt idx="8953">
                  <c:v>0.21020000000000011</c:v>
                </c:pt>
                <c:pt idx="8954">
                  <c:v>0.14460000000000001</c:v>
                </c:pt>
                <c:pt idx="8955">
                  <c:v>0.13700000000000001</c:v>
                </c:pt>
                <c:pt idx="8956">
                  <c:v>1.9000000000000017E-3</c:v>
                </c:pt>
                <c:pt idx="8957">
                  <c:v>0.23319999999999999</c:v>
                </c:pt>
                <c:pt idx="8958">
                  <c:v>0.16320000000000001</c:v>
                </c:pt>
                <c:pt idx="8959">
                  <c:v>1.2999999999999991E-3</c:v>
                </c:pt>
                <c:pt idx="8960">
                  <c:v>0.2163000000000001</c:v>
                </c:pt>
                <c:pt idx="8961">
                  <c:v>0.12330000000000002</c:v>
                </c:pt>
                <c:pt idx="8962">
                  <c:v>0.15680000000000011</c:v>
                </c:pt>
                <c:pt idx="8963">
                  <c:v>1.1999999999999999E-3</c:v>
                </c:pt>
                <c:pt idx="8964">
                  <c:v>0.26620000000000005</c:v>
                </c:pt>
                <c:pt idx="8965">
                  <c:v>0.1946</c:v>
                </c:pt>
                <c:pt idx="8966">
                  <c:v>1.2999999999999991E-3</c:v>
                </c:pt>
                <c:pt idx="8967">
                  <c:v>0.2321</c:v>
                </c:pt>
                <c:pt idx="8968">
                  <c:v>0.21700000000000011</c:v>
                </c:pt>
                <c:pt idx="8969">
                  <c:v>1.6000000000000009E-3</c:v>
                </c:pt>
                <c:pt idx="8970">
                  <c:v>0.16819999999999999</c:v>
                </c:pt>
                <c:pt idx="8971">
                  <c:v>0.25210000000000005</c:v>
                </c:pt>
                <c:pt idx="8972">
                  <c:v>0.2405000000000001</c:v>
                </c:pt>
                <c:pt idx="8973">
                  <c:v>2.0000000000000018E-3</c:v>
                </c:pt>
                <c:pt idx="8974">
                  <c:v>0.29260000000000008</c:v>
                </c:pt>
                <c:pt idx="8975">
                  <c:v>0.2390000000000001</c:v>
                </c:pt>
                <c:pt idx="8976">
                  <c:v>1.1999999999999999E-3</c:v>
                </c:pt>
                <c:pt idx="8977">
                  <c:v>0.27430000000000021</c:v>
                </c:pt>
                <c:pt idx="8978">
                  <c:v>0.26840000000000008</c:v>
                </c:pt>
                <c:pt idx="8979">
                  <c:v>1.1999999999999999E-3</c:v>
                </c:pt>
                <c:pt idx="8980">
                  <c:v>0.29140000000000027</c:v>
                </c:pt>
                <c:pt idx="8981">
                  <c:v>0.29440000000000022</c:v>
                </c:pt>
                <c:pt idx="8982">
                  <c:v>1.2999999999999991E-3</c:v>
                </c:pt>
                <c:pt idx="8983">
                  <c:v>0.30440000000000023</c:v>
                </c:pt>
                <c:pt idx="8984">
                  <c:v>0.28200000000000008</c:v>
                </c:pt>
                <c:pt idx="8985">
                  <c:v>1.4000000000000009E-3</c:v>
                </c:pt>
                <c:pt idx="8986">
                  <c:v>0.29680000000000023</c:v>
                </c:pt>
                <c:pt idx="8987">
                  <c:v>0.20490000000000011</c:v>
                </c:pt>
                <c:pt idx="8988">
                  <c:v>0.12300000000000005</c:v>
                </c:pt>
                <c:pt idx="8989">
                  <c:v>0.27830000000000021</c:v>
                </c:pt>
                <c:pt idx="8990">
                  <c:v>0.1671</c:v>
                </c:pt>
                <c:pt idx="8991">
                  <c:v>0.26270000000000004</c:v>
                </c:pt>
                <c:pt idx="8992">
                  <c:v>0.3142000000000002</c:v>
                </c:pt>
                <c:pt idx="8993">
                  <c:v>1.5000000000000009E-3</c:v>
                </c:pt>
                <c:pt idx="8994">
                  <c:v>0.29730000000000023</c:v>
                </c:pt>
                <c:pt idx="8995">
                  <c:v>0.25330000000000008</c:v>
                </c:pt>
                <c:pt idx="8996">
                  <c:v>1.1999999999999999E-3</c:v>
                </c:pt>
                <c:pt idx="8997">
                  <c:v>0.27700000000000002</c:v>
                </c:pt>
                <c:pt idx="8998">
                  <c:v>0.2555</c:v>
                </c:pt>
                <c:pt idx="8999">
                  <c:v>2.7000000000000019E-3</c:v>
                </c:pt>
                <c:pt idx="9000">
                  <c:v>0.25590000000000002</c:v>
                </c:pt>
                <c:pt idx="9001">
                  <c:v>0.24040000000000011</c:v>
                </c:pt>
                <c:pt idx="9002">
                  <c:v>0.24790000000000012</c:v>
                </c:pt>
                <c:pt idx="9003">
                  <c:v>0.23780000000000001</c:v>
                </c:pt>
                <c:pt idx="9004">
                  <c:v>1.1999999999999999E-3</c:v>
                </c:pt>
                <c:pt idx="9005">
                  <c:v>0.22220000000000001</c:v>
                </c:pt>
                <c:pt idx="9006">
                  <c:v>0.21770000000000012</c:v>
                </c:pt>
                <c:pt idx="9007">
                  <c:v>0.15770000000000012</c:v>
                </c:pt>
                <c:pt idx="9008">
                  <c:v>0.21970000000000012</c:v>
                </c:pt>
                <c:pt idx="9009">
                  <c:v>1.1999999999999999E-3</c:v>
                </c:pt>
                <c:pt idx="9010">
                  <c:v>0.18780000000000011</c:v>
                </c:pt>
                <c:pt idx="9011">
                  <c:v>0.21090000000000012</c:v>
                </c:pt>
                <c:pt idx="9012">
                  <c:v>1.1000000000000009E-3</c:v>
                </c:pt>
                <c:pt idx="9013">
                  <c:v>0.25519999999999998</c:v>
                </c:pt>
                <c:pt idx="9014">
                  <c:v>0.24770000000000011</c:v>
                </c:pt>
                <c:pt idx="9015">
                  <c:v>0.20500000000000004</c:v>
                </c:pt>
                <c:pt idx="9016">
                  <c:v>0.23069999999999999</c:v>
                </c:pt>
                <c:pt idx="9017">
                  <c:v>1.1000000000000009E-3</c:v>
                </c:pt>
                <c:pt idx="9018">
                  <c:v>0.2651</c:v>
                </c:pt>
                <c:pt idx="9019">
                  <c:v>0.20740000000000011</c:v>
                </c:pt>
                <c:pt idx="9020">
                  <c:v>0.2205</c:v>
                </c:pt>
                <c:pt idx="9021">
                  <c:v>0.20619999999999999</c:v>
                </c:pt>
                <c:pt idx="9022">
                  <c:v>1.2999999999999991E-3</c:v>
                </c:pt>
                <c:pt idx="9023">
                  <c:v>0.25920000000000004</c:v>
                </c:pt>
                <c:pt idx="9024">
                  <c:v>0.23169999999999999</c:v>
                </c:pt>
                <c:pt idx="9025">
                  <c:v>4.3900000000000002E-2</c:v>
                </c:pt>
                <c:pt idx="9026">
                  <c:v>0.21840000000000018</c:v>
                </c:pt>
                <c:pt idx="9027">
                  <c:v>1.2999999999999991E-3</c:v>
                </c:pt>
                <c:pt idx="9028">
                  <c:v>0.23650000000000004</c:v>
                </c:pt>
                <c:pt idx="9029">
                  <c:v>0.25290000000000001</c:v>
                </c:pt>
                <c:pt idx="9030">
                  <c:v>0.11710000000000002</c:v>
                </c:pt>
                <c:pt idx="9031">
                  <c:v>0.23390000000000011</c:v>
                </c:pt>
                <c:pt idx="9032">
                  <c:v>0.1295</c:v>
                </c:pt>
                <c:pt idx="9033">
                  <c:v>0.2747</c:v>
                </c:pt>
                <c:pt idx="9034">
                  <c:v>0.20390000000000011</c:v>
                </c:pt>
                <c:pt idx="9035">
                  <c:v>1.1999999999999999E-3</c:v>
                </c:pt>
                <c:pt idx="9036">
                  <c:v>0.1706</c:v>
                </c:pt>
                <c:pt idx="9037">
                  <c:v>0.25590000000000002</c:v>
                </c:pt>
                <c:pt idx="9038">
                  <c:v>0.25090000000000001</c:v>
                </c:pt>
                <c:pt idx="9039">
                  <c:v>0.18980000000000011</c:v>
                </c:pt>
                <c:pt idx="9040">
                  <c:v>9.7900000000000001E-2</c:v>
                </c:pt>
                <c:pt idx="9041">
                  <c:v>0.20920000000000011</c:v>
                </c:pt>
                <c:pt idx="9042">
                  <c:v>0.23490000000000011</c:v>
                </c:pt>
                <c:pt idx="9043">
                  <c:v>0.12220000000000006</c:v>
                </c:pt>
                <c:pt idx="9044">
                  <c:v>0.19400000000000001</c:v>
                </c:pt>
                <c:pt idx="9045">
                  <c:v>0.16200000000000001</c:v>
                </c:pt>
                <c:pt idx="9046">
                  <c:v>0.16120000000000001</c:v>
                </c:pt>
                <c:pt idx="9047">
                  <c:v>0.2772</c:v>
                </c:pt>
                <c:pt idx="9048">
                  <c:v>0.1981</c:v>
                </c:pt>
                <c:pt idx="9049">
                  <c:v>0.18070000000000011</c:v>
                </c:pt>
                <c:pt idx="9050">
                  <c:v>0.21140000000000012</c:v>
                </c:pt>
                <c:pt idx="9051">
                  <c:v>0.20980000000000001</c:v>
                </c:pt>
                <c:pt idx="9052">
                  <c:v>0.21010000000000001</c:v>
                </c:pt>
                <c:pt idx="9053">
                  <c:v>0.22020000000000001</c:v>
                </c:pt>
                <c:pt idx="9054">
                  <c:v>0.22639999999999999</c:v>
                </c:pt>
                <c:pt idx="9055">
                  <c:v>0.25019999999999998</c:v>
                </c:pt>
                <c:pt idx="9056">
                  <c:v>0.28280000000000022</c:v>
                </c:pt>
                <c:pt idx="9057">
                  <c:v>4.7000000000000014E-2</c:v>
                </c:pt>
                <c:pt idx="9058">
                  <c:v>0.29680000000000023</c:v>
                </c:pt>
                <c:pt idx="9059">
                  <c:v>0.26979999999999998</c:v>
                </c:pt>
                <c:pt idx="9060">
                  <c:v>0.16550000000000001</c:v>
                </c:pt>
                <c:pt idx="9061">
                  <c:v>0.31180000000000035</c:v>
                </c:pt>
                <c:pt idx="9062">
                  <c:v>8.5800000000000043E-2</c:v>
                </c:pt>
                <c:pt idx="9063">
                  <c:v>0.23350000000000001</c:v>
                </c:pt>
                <c:pt idx="9064">
                  <c:v>0.26879999999999998</c:v>
                </c:pt>
                <c:pt idx="9065">
                  <c:v>0.14390000000000011</c:v>
                </c:pt>
                <c:pt idx="9066">
                  <c:v>0.23690000000000011</c:v>
                </c:pt>
                <c:pt idx="9067">
                  <c:v>0.26910000000000001</c:v>
                </c:pt>
                <c:pt idx="9068">
                  <c:v>0.11260000000000002</c:v>
                </c:pt>
                <c:pt idx="9069">
                  <c:v>0.28120000000000001</c:v>
                </c:pt>
                <c:pt idx="9070">
                  <c:v>9.9500000000000088E-2</c:v>
                </c:pt>
                <c:pt idx="9071">
                  <c:v>9.9900000000000044E-2</c:v>
                </c:pt>
                <c:pt idx="9072">
                  <c:v>0.29350000000000021</c:v>
                </c:pt>
                <c:pt idx="9073">
                  <c:v>0.14490000000000011</c:v>
                </c:pt>
                <c:pt idx="9074">
                  <c:v>1.6799999999999999E-2</c:v>
                </c:pt>
                <c:pt idx="9075">
                  <c:v>0.24890000000000018</c:v>
                </c:pt>
                <c:pt idx="9076">
                  <c:v>0.19600000000000001</c:v>
                </c:pt>
                <c:pt idx="9077">
                  <c:v>0.1129</c:v>
                </c:pt>
                <c:pt idx="9078">
                  <c:v>0.23340000000000011</c:v>
                </c:pt>
                <c:pt idx="9079">
                  <c:v>0.21970000000000012</c:v>
                </c:pt>
                <c:pt idx="9080">
                  <c:v>8.4100000000000022E-2</c:v>
                </c:pt>
                <c:pt idx="9081">
                  <c:v>0.23350000000000001</c:v>
                </c:pt>
                <c:pt idx="9082">
                  <c:v>0.22320000000000001</c:v>
                </c:pt>
                <c:pt idx="9083">
                  <c:v>3.4200000000000001E-2</c:v>
                </c:pt>
                <c:pt idx="9084">
                  <c:v>0.28660000000000002</c:v>
                </c:pt>
                <c:pt idx="9085">
                  <c:v>0.23430000000000001</c:v>
                </c:pt>
                <c:pt idx="9086">
                  <c:v>2.9600000000000001E-2</c:v>
                </c:pt>
                <c:pt idx="9087">
                  <c:v>0.27330000000000021</c:v>
                </c:pt>
                <c:pt idx="9088">
                  <c:v>0.23830000000000001</c:v>
                </c:pt>
                <c:pt idx="9089">
                  <c:v>4.2500000000000003E-2</c:v>
                </c:pt>
                <c:pt idx="9090">
                  <c:v>0.25890000000000002</c:v>
                </c:pt>
                <c:pt idx="9091">
                  <c:v>0.2203</c:v>
                </c:pt>
                <c:pt idx="9092">
                  <c:v>7.4500000000000052E-2</c:v>
                </c:pt>
                <c:pt idx="9093">
                  <c:v>0.2709000000000002</c:v>
                </c:pt>
                <c:pt idx="9094">
                  <c:v>0.2266</c:v>
                </c:pt>
                <c:pt idx="9095">
                  <c:v>6.7900000000000002E-2</c:v>
                </c:pt>
                <c:pt idx="9096">
                  <c:v>0.25990000000000002</c:v>
                </c:pt>
                <c:pt idx="9097">
                  <c:v>0.2505</c:v>
                </c:pt>
                <c:pt idx="9098">
                  <c:v>8.0500000000000071E-2</c:v>
                </c:pt>
                <c:pt idx="9099">
                  <c:v>0.28530000000000022</c:v>
                </c:pt>
                <c:pt idx="9100">
                  <c:v>0.2787</c:v>
                </c:pt>
                <c:pt idx="9101">
                  <c:v>0.13450000000000001</c:v>
                </c:pt>
                <c:pt idx="9102">
                  <c:v>0.28730000000000022</c:v>
                </c:pt>
                <c:pt idx="9103">
                  <c:v>0.24240000000000012</c:v>
                </c:pt>
                <c:pt idx="9104">
                  <c:v>0.1188</c:v>
                </c:pt>
                <c:pt idx="9105">
                  <c:v>0.25140000000000001</c:v>
                </c:pt>
                <c:pt idx="9106">
                  <c:v>0.23369999999999999</c:v>
                </c:pt>
                <c:pt idx="9107">
                  <c:v>0.15340000000000012</c:v>
                </c:pt>
                <c:pt idx="9108">
                  <c:v>0.11820000000000006</c:v>
                </c:pt>
                <c:pt idx="9109">
                  <c:v>0.21930000000000011</c:v>
                </c:pt>
                <c:pt idx="9110">
                  <c:v>0.1523000000000001</c:v>
                </c:pt>
                <c:pt idx="9111">
                  <c:v>0.1361</c:v>
                </c:pt>
                <c:pt idx="9112">
                  <c:v>0.13020000000000001</c:v>
                </c:pt>
                <c:pt idx="9113">
                  <c:v>0.13</c:v>
                </c:pt>
                <c:pt idx="9114">
                  <c:v>0.17330000000000001</c:v>
                </c:pt>
                <c:pt idx="9115">
                  <c:v>8.5700000000000026E-2</c:v>
                </c:pt>
                <c:pt idx="9116">
                  <c:v>9.6300000000000024E-2</c:v>
                </c:pt>
                <c:pt idx="9117">
                  <c:v>0.2225</c:v>
                </c:pt>
                <c:pt idx="9118">
                  <c:v>9.7700000000000023E-2</c:v>
                </c:pt>
                <c:pt idx="9119">
                  <c:v>5.7000000000000023E-2</c:v>
                </c:pt>
                <c:pt idx="9120">
                  <c:v>0.2266</c:v>
                </c:pt>
                <c:pt idx="9121">
                  <c:v>0.14610000000000001</c:v>
                </c:pt>
                <c:pt idx="9122">
                  <c:v>7.0800000000000002E-2</c:v>
                </c:pt>
                <c:pt idx="9123">
                  <c:v>0.18740000000000018</c:v>
                </c:pt>
                <c:pt idx="9124">
                  <c:v>0.17350000000000004</c:v>
                </c:pt>
                <c:pt idx="9125">
                  <c:v>0.13189999999999999</c:v>
                </c:pt>
                <c:pt idx="9126">
                  <c:v>0.19120000000000001</c:v>
                </c:pt>
                <c:pt idx="9127">
                  <c:v>0.19339999999999999</c:v>
                </c:pt>
                <c:pt idx="9128">
                  <c:v>3.2300000000000002E-2</c:v>
                </c:pt>
                <c:pt idx="9129">
                  <c:v>0.20090000000000011</c:v>
                </c:pt>
                <c:pt idx="9130">
                  <c:v>0.20150000000000001</c:v>
                </c:pt>
                <c:pt idx="9131">
                  <c:v>5.6500000000000002E-2</c:v>
                </c:pt>
                <c:pt idx="9132">
                  <c:v>0.20440000000000011</c:v>
                </c:pt>
                <c:pt idx="9133">
                  <c:v>0.2228</c:v>
                </c:pt>
                <c:pt idx="9134">
                  <c:v>0.14400000000000004</c:v>
                </c:pt>
                <c:pt idx="9135">
                  <c:v>3.95E-2</c:v>
                </c:pt>
                <c:pt idx="9136">
                  <c:v>0.2453000000000001</c:v>
                </c:pt>
                <c:pt idx="9137">
                  <c:v>0.16880000000000001</c:v>
                </c:pt>
                <c:pt idx="9138">
                  <c:v>5.8100000000000013E-2</c:v>
                </c:pt>
                <c:pt idx="9139">
                  <c:v>0.25610000000000005</c:v>
                </c:pt>
                <c:pt idx="9140">
                  <c:v>0.1946</c:v>
                </c:pt>
                <c:pt idx="9141">
                  <c:v>9.9900000000000044E-2</c:v>
                </c:pt>
                <c:pt idx="9142">
                  <c:v>0.11660000000000002</c:v>
                </c:pt>
                <c:pt idx="9143">
                  <c:v>0.22120000000000001</c:v>
                </c:pt>
                <c:pt idx="9144">
                  <c:v>0.11890000000000002</c:v>
                </c:pt>
                <c:pt idx="9145">
                  <c:v>0.10950000000000006</c:v>
                </c:pt>
                <c:pt idx="9146">
                  <c:v>0.23769999999999999</c:v>
                </c:pt>
                <c:pt idx="9147">
                  <c:v>0.16239999999999999</c:v>
                </c:pt>
                <c:pt idx="9148">
                  <c:v>0.10610000000000006</c:v>
                </c:pt>
                <c:pt idx="9149">
                  <c:v>6.8500000000000019E-2</c:v>
                </c:pt>
                <c:pt idx="9150">
                  <c:v>0.21350000000000011</c:v>
                </c:pt>
                <c:pt idx="9151">
                  <c:v>0.1208</c:v>
                </c:pt>
                <c:pt idx="9152">
                  <c:v>0.12070000000000006</c:v>
                </c:pt>
                <c:pt idx="9153">
                  <c:v>0.18210000000000001</c:v>
                </c:pt>
                <c:pt idx="9154">
                  <c:v>0.15260000000000001</c:v>
                </c:pt>
                <c:pt idx="9155">
                  <c:v>9.4800000000000065E-2</c:v>
                </c:pt>
                <c:pt idx="9156">
                  <c:v>8.2500000000000004E-2</c:v>
                </c:pt>
                <c:pt idx="9157">
                  <c:v>0.18220000000000011</c:v>
                </c:pt>
                <c:pt idx="9158">
                  <c:v>0.13619999999999999</c:v>
                </c:pt>
                <c:pt idx="9159">
                  <c:v>0.1305</c:v>
                </c:pt>
                <c:pt idx="9160">
                  <c:v>7.0900000000000019E-2</c:v>
                </c:pt>
                <c:pt idx="9161">
                  <c:v>0.16020000000000001</c:v>
                </c:pt>
                <c:pt idx="9162">
                  <c:v>0.12470000000000009</c:v>
                </c:pt>
                <c:pt idx="9163">
                  <c:v>0.1168</c:v>
                </c:pt>
                <c:pt idx="9164">
                  <c:v>6.6100000000000006E-2</c:v>
                </c:pt>
                <c:pt idx="9165">
                  <c:v>0.21300000000000011</c:v>
                </c:pt>
                <c:pt idx="9166">
                  <c:v>0.17780000000000001</c:v>
                </c:pt>
                <c:pt idx="9167">
                  <c:v>0.17080000000000001</c:v>
                </c:pt>
                <c:pt idx="9168">
                  <c:v>0.12290000000000002</c:v>
                </c:pt>
                <c:pt idx="9169">
                  <c:v>0.1848000000000001</c:v>
                </c:pt>
                <c:pt idx="9170">
                  <c:v>0.17019999999999999</c:v>
                </c:pt>
                <c:pt idx="9171">
                  <c:v>0.12460000000000006</c:v>
                </c:pt>
                <c:pt idx="9172">
                  <c:v>0.21810000000000004</c:v>
                </c:pt>
                <c:pt idx="9173">
                  <c:v>0.22259999999999999</c:v>
                </c:pt>
                <c:pt idx="9174">
                  <c:v>0.1480000000000001</c:v>
                </c:pt>
                <c:pt idx="9175">
                  <c:v>0.15830000000000011</c:v>
                </c:pt>
                <c:pt idx="9176">
                  <c:v>0.2576</c:v>
                </c:pt>
                <c:pt idx="9177">
                  <c:v>0.23230000000000001</c:v>
                </c:pt>
                <c:pt idx="9178">
                  <c:v>0.22500000000000001</c:v>
                </c:pt>
                <c:pt idx="9179">
                  <c:v>8.5900000000000004E-2</c:v>
                </c:pt>
                <c:pt idx="9180">
                  <c:v>0.30820000000000008</c:v>
                </c:pt>
                <c:pt idx="9181">
                  <c:v>0.22969999999999999</c:v>
                </c:pt>
                <c:pt idx="9182">
                  <c:v>0.15510000000000004</c:v>
                </c:pt>
                <c:pt idx="9183">
                  <c:v>4.19E-2</c:v>
                </c:pt>
                <c:pt idx="9184">
                  <c:v>0.29060000000000002</c:v>
                </c:pt>
                <c:pt idx="9185">
                  <c:v>0.2782</c:v>
                </c:pt>
                <c:pt idx="9186">
                  <c:v>0.11600000000000002</c:v>
                </c:pt>
                <c:pt idx="9187">
                  <c:v>0.2385000000000001</c:v>
                </c:pt>
                <c:pt idx="9188">
                  <c:v>0.2611</c:v>
                </c:pt>
                <c:pt idx="9189">
                  <c:v>0.20960000000000001</c:v>
                </c:pt>
                <c:pt idx="9190">
                  <c:v>8.9800000000000046E-2</c:v>
                </c:pt>
                <c:pt idx="9191">
                  <c:v>0.24040000000000011</c:v>
                </c:pt>
                <c:pt idx="9192">
                  <c:v>0.2555</c:v>
                </c:pt>
                <c:pt idx="9193">
                  <c:v>0.10940000000000005</c:v>
                </c:pt>
                <c:pt idx="9194">
                  <c:v>7.4600000000000014E-2</c:v>
                </c:pt>
                <c:pt idx="9195">
                  <c:v>0.22509999999999999</c:v>
                </c:pt>
                <c:pt idx="9196">
                  <c:v>0.21970000000000012</c:v>
                </c:pt>
                <c:pt idx="9197">
                  <c:v>0.12989999999999999</c:v>
                </c:pt>
                <c:pt idx="9198">
                  <c:v>6.2400000000000039E-2</c:v>
                </c:pt>
                <c:pt idx="9199">
                  <c:v>0.10349999999999998</c:v>
                </c:pt>
                <c:pt idx="9200">
                  <c:v>0.19370000000000001</c:v>
                </c:pt>
                <c:pt idx="9201">
                  <c:v>0.11970000000000006</c:v>
                </c:pt>
                <c:pt idx="9202">
                  <c:v>8.280000000000004E-2</c:v>
                </c:pt>
                <c:pt idx="9203">
                  <c:v>0.11370000000000002</c:v>
                </c:pt>
                <c:pt idx="9204">
                  <c:v>0.20600000000000004</c:v>
                </c:pt>
                <c:pt idx="9205">
                  <c:v>0.13159999999999999</c:v>
                </c:pt>
                <c:pt idx="9206">
                  <c:v>0.1348</c:v>
                </c:pt>
                <c:pt idx="9207">
                  <c:v>0.10820000000000007</c:v>
                </c:pt>
                <c:pt idx="9208">
                  <c:v>0.17630000000000001</c:v>
                </c:pt>
                <c:pt idx="9209">
                  <c:v>0.13600000000000001</c:v>
                </c:pt>
                <c:pt idx="9210">
                  <c:v>0.17920000000000011</c:v>
                </c:pt>
                <c:pt idx="9211">
                  <c:v>0.14219999999999999</c:v>
                </c:pt>
                <c:pt idx="9212">
                  <c:v>0.1891000000000001</c:v>
                </c:pt>
                <c:pt idx="9213">
                  <c:v>0.20669999999999999</c:v>
                </c:pt>
                <c:pt idx="9214">
                  <c:v>0.17880000000000001</c:v>
                </c:pt>
                <c:pt idx="9215">
                  <c:v>0.15650000000000011</c:v>
                </c:pt>
                <c:pt idx="9216">
                  <c:v>3.5400000000000001E-2</c:v>
                </c:pt>
                <c:pt idx="9217">
                  <c:v>0.17670000000000011</c:v>
                </c:pt>
                <c:pt idx="9218">
                  <c:v>0.18160000000000001</c:v>
                </c:pt>
                <c:pt idx="9219">
                  <c:v>0.19020000000000001</c:v>
                </c:pt>
                <c:pt idx="9220">
                  <c:v>0.17119999999999999</c:v>
                </c:pt>
                <c:pt idx="9221">
                  <c:v>0.21320000000000011</c:v>
                </c:pt>
                <c:pt idx="9222">
                  <c:v>0.23400000000000001</c:v>
                </c:pt>
                <c:pt idx="9223">
                  <c:v>0.23230000000000001</c:v>
                </c:pt>
                <c:pt idx="9224">
                  <c:v>0.18640000000000018</c:v>
                </c:pt>
                <c:pt idx="9225">
                  <c:v>0.26150000000000001</c:v>
                </c:pt>
                <c:pt idx="9226">
                  <c:v>0.28290000000000021</c:v>
                </c:pt>
                <c:pt idx="9227">
                  <c:v>0.22550000000000001</c:v>
                </c:pt>
                <c:pt idx="9228">
                  <c:v>0.17169999999999999</c:v>
                </c:pt>
                <c:pt idx="9229">
                  <c:v>0.2276</c:v>
                </c:pt>
                <c:pt idx="9230">
                  <c:v>5.6800000000000003E-2</c:v>
                </c:pt>
                <c:pt idx="9231">
                  <c:v>7.9699999999999993E-2</c:v>
                </c:pt>
                <c:pt idx="9232">
                  <c:v>1.4200000000000001E-2</c:v>
                </c:pt>
                <c:pt idx="9233">
                  <c:v>1.4000000000000009E-3</c:v>
                </c:pt>
                <c:pt idx="9234">
                  <c:v>0.2041</c:v>
                </c:pt>
                <c:pt idx="9235">
                  <c:v>0.18440000000000012</c:v>
                </c:pt>
                <c:pt idx="9236">
                  <c:v>0.10680000000000002</c:v>
                </c:pt>
                <c:pt idx="9237">
                  <c:v>2.6900000000000011E-2</c:v>
                </c:pt>
                <c:pt idx="9238">
                  <c:v>1.5000000000000009E-3</c:v>
                </c:pt>
                <c:pt idx="9239">
                  <c:v>0.20810000000000001</c:v>
                </c:pt>
                <c:pt idx="9240">
                  <c:v>0.17340000000000011</c:v>
                </c:pt>
                <c:pt idx="9241">
                  <c:v>6.8099999999999994E-2</c:v>
                </c:pt>
                <c:pt idx="9242">
                  <c:v>7.800000000000004E-3</c:v>
                </c:pt>
                <c:pt idx="9243">
                  <c:v>0.18570000000000011</c:v>
                </c:pt>
                <c:pt idx="9244">
                  <c:v>0.17330000000000001</c:v>
                </c:pt>
                <c:pt idx="9245">
                  <c:v>0.12400000000000005</c:v>
                </c:pt>
                <c:pt idx="9246">
                  <c:v>2.01E-2</c:v>
                </c:pt>
                <c:pt idx="9247">
                  <c:v>1.2999999999999991E-3</c:v>
                </c:pt>
                <c:pt idx="9248">
                  <c:v>0.17690000000000011</c:v>
                </c:pt>
                <c:pt idx="9249">
                  <c:v>0.10539999999999998</c:v>
                </c:pt>
                <c:pt idx="9250">
                  <c:v>1.0699999999999998E-2</c:v>
                </c:pt>
                <c:pt idx="9251">
                  <c:v>2.5999999999999999E-3</c:v>
                </c:pt>
                <c:pt idx="9252">
                  <c:v>0.16550000000000001</c:v>
                </c:pt>
                <c:pt idx="9253">
                  <c:v>0.14870000000000011</c:v>
                </c:pt>
                <c:pt idx="9254">
                  <c:v>3.1300000000000001E-2</c:v>
                </c:pt>
                <c:pt idx="9255">
                  <c:v>3.0000000000000018E-3</c:v>
                </c:pt>
                <c:pt idx="9256">
                  <c:v>0.16739999999999999</c:v>
                </c:pt>
                <c:pt idx="9257">
                  <c:v>0.12440000000000002</c:v>
                </c:pt>
                <c:pt idx="9258">
                  <c:v>0.10630000000000002</c:v>
                </c:pt>
                <c:pt idx="9259">
                  <c:v>5.7000000000000037E-3</c:v>
                </c:pt>
                <c:pt idx="9260">
                  <c:v>0.13420000000000001</c:v>
                </c:pt>
                <c:pt idx="9261">
                  <c:v>0.12720000000000001</c:v>
                </c:pt>
                <c:pt idx="9262">
                  <c:v>0.1173</c:v>
                </c:pt>
                <c:pt idx="9263">
                  <c:v>2.7900000000000012E-2</c:v>
                </c:pt>
                <c:pt idx="9264">
                  <c:v>5.0000000000000036E-3</c:v>
                </c:pt>
                <c:pt idx="9265">
                  <c:v>0.12609999999999999</c:v>
                </c:pt>
                <c:pt idx="9266">
                  <c:v>0.1445000000000001</c:v>
                </c:pt>
                <c:pt idx="9267">
                  <c:v>6.6900000000000001E-2</c:v>
                </c:pt>
                <c:pt idx="9268">
                  <c:v>2.0000000000000018E-3</c:v>
                </c:pt>
                <c:pt idx="9269">
                  <c:v>9.5200000000000007E-2</c:v>
                </c:pt>
                <c:pt idx="9270">
                  <c:v>0.13489999999999999</c:v>
                </c:pt>
                <c:pt idx="9271">
                  <c:v>0.14970000000000011</c:v>
                </c:pt>
                <c:pt idx="9272">
                  <c:v>5.6800000000000003E-2</c:v>
                </c:pt>
                <c:pt idx="9273">
                  <c:v>2.0999999999999999E-3</c:v>
                </c:pt>
                <c:pt idx="9274">
                  <c:v>2.3E-2</c:v>
                </c:pt>
                <c:pt idx="9275">
                  <c:v>0.12379999999999999</c:v>
                </c:pt>
                <c:pt idx="9276">
                  <c:v>0.1381</c:v>
                </c:pt>
                <c:pt idx="9277">
                  <c:v>2.0199999999999999E-2</c:v>
                </c:pt>
                <c:pt idx="9278">
                  <c:v>1.5000000000000009E-3</c:v>
                </c:pt>
                <c:pt idx="9279">
                  <c:v>0.1265</c:v>
                </c:pt>
                <c:pt idx="9280">
                  <c:v>0.15190000000000012</c:v>
                </c:pt>
                <c:pt idx="9281">
                  <c:v>0.1154</c:v>
                </c:pt>
                <c:pt idx="9282">
                  <c:v>8.0000000000000088E-3</c:v>
                </c:pt>
                <c:pt idx="9283">
                  <c:v>9.5000000000000067E-3</c:v>
                </c:pt>
                <c:pt idx="9284">
                  <c:v>0.12509999999999999</c:v>
                </c:pt>
                <c:pt idx="9285">
                  <c:v>0.1636</c:v>
                </c:pt>
                <c:pt idx="9286">
                  <c:v>0.14950000000000011</c:v>
                </c:pt>
                <c:pt idx="9287">
                  <c:v>1.2699999999999998E-2</c:v>
                </c:pt>
                <c:pt idx="9288">
                  <c:v>4.5000000000000014E-3</c:v>
                </c:pt>
                <c:pt idx="9289">
                  <c:v>6.900000000000006E-3</c:v>
                </c:pt>
                <c:pt idx="9290">
                  <c:v>0.1795000000000001</c:v>
                </c:pt>
                <c:pt idx="9291">
                  <c:v>0.14530000000000001</c:v>
                </c:pt>
                <c:pt idx="9292">
                  <c:v>5.7300000000000031E-2</c:v>
                </c:pt>
                <c:pt idx="9293">
                  <c:v>4.6000000000000034E-3</c:v>
                </c:pt>
                <c:pt idx="9294">
                  <c:v>3.9300000000000002E-2</c:v>
                </c:pt>
                <c:pt idx="9295">
                  <c:v>0.1948</c:v>
                </c:pt>
                <c:pt idx="9296">
                  <c:v>0.1646</c:v>
                </c:pt>
                <c:pt idx="9297">
                  <c:v>5.2299999999999999E-2</c:v>
                </c:pt>
                <c:pt idx="9298">
                  <c:v>6.800000000000004E-3</c:v>
                </c:pt>
                <c:pt idx="9299">
                  <c:v>8.5900000000000004E-2</c:v>
                </c:pt>
                <c:pt idx="9300">
                  <c:v>0.17680000000000001</c:v>
                </c:pt>
                <c:pt idx="9301">
                  <c:v>0.18650000000000011</c:v>
                </c:pt>
                <c:pt idx="9302">
                  <c:v>0.10990000000000005</c:v>
                </c:pt>
                <c:pt idx="9303">
                  <c:v>2.6900000000000011E-2</c:v>
                </c:pt>
                <c:pt idx="9304">
                  <c:v>5.4000000000000038E-3</c:v>
                </c:pt>
                <c:pt idx="9305">
                  <c:v>7.6600000000000001E-2</c:v>
                </c:pt>
                <c:pt idx="9306">
                  <c:v>0.18690000000000018</c:v>
                </c:pt>
                <c:pt idx="9307">
                  <c:v>0.19850000000000001</c:v>
                </c:pt>
                <c:pt idx="9308">
                  <c:v>0.16350000000000001</c:v>
                </c:pt>
                <c:pt idx="9309">
                  <c:v>5.7200000000000001E-2</c:v>
                </c:pt>
                <c:pt idx="9310">
                  <c:v>1.6000000000000009E-3</c:v>
                </c:pt>
                <c:pt idx="9311">
                  <c:v>9.0100000000000027E-2</c:v>
                </c:pt>
                <c:pt idx="9312">
                  <c:v>1.2999999999999991E-3</c:v>
                </c:pt>
                <c:pt idx="9313">
                  <c:v>0.20269999999999999</c:v>
                </c:pt>
                <c:pt idx="9314">
                  <c:v>0.14440000000000011</c:v>
                </c:pt>
                <c:pt idx="9315">
                  <c:v>8.3100000000000063E-2</c:v>
                </c:pt>
                <c:pt idx="9316">
                  <c:v>1.5000000000000009E-3</c:v>
                </c:pt>
                <c:pt idx="9317">
                  <c:v>4.1999999999999997E-3</c:v>
                </c:pt>
                <c:pt idx="9318">
                  <c:v>0.10750000000000005</c:v>
                </c:pt>
                <c:pt idx="9319">
                  <c:v>0.13120000000000001</c:v>
                </c:pt>
                <c:pt idx="9320">
                  <c:v>0.14400000000000004</c:v>
                </c:pt>
                <c:pt idx="9321">
                  <c:v>0.13639999999999999</c:v>
                </c:pt>
                <c:pt idx="9322">
                  <c:v>7.2500000000000023E-2</c:v>
                </c:pt>
                <c:pt idx="9323">
                  <c:v>1.700000000000001E-3</c:v>
                </c:pt>
                <c:pt idx="9324">
                  <c:v>2.3999999999999998E-3</c:v>
                </c:pt>
                <c:pt idx="9325">
                  <c:v>7.7600000000000002E-2</c:v>
                </c:pt>
                <c:pt idx="9326">
                  <c:v>1.1999999999999999E-3</c:v>
                </c:pt>
                <c:pt idx="9327">
                  <c:v>0.14510000000000001</c:v>
                </c:pt>
                <c:pt idx="9328">
                  <c:v>0.15750000000000011</c:v>
                </c:pt>
                <c:pt idx="9329">
                  <c:v>6.6000000000000003E-2</c:v>
                </c:pt>
                <c:pt idx="9330">
                  <c:v>1.7299999999999996E-2</c:v>
                </c:pt>
                <c:pt idx="9331">
                  <c:v>1.5000000000000009E-3</c:v>
                </c:pt>
                <c:pt idx="9332">
                  <c:v>2.0999999999999999E-3</c:v>
                </c:pt>
                <c:pt idx="9333">
                  <c:v>8.8400000000000006E-2</c:v>
                </c:pt>
                <c:pt idx="9334">
                  <c:v>1.1999999999999999E-3</c:v>
                </c:pt>
                <c:pt idx="9335">
                  <c:v>0.13519999999999999</c:v>
                </c:pt>
                <c:pt idx="9336">
                  <c:v>0.12260000000000006</c:v>
                </c:pt>
                <c:pt idx="9337">
                  <c:v>0.11990000000000002</c:v>
                </c:pt>
                <c:pt idx="9338">
                  <c:v>1.2300000000000005E-2</c:v>
                </c:pt>
                <c:pt idx="9339">
                  <c:v>1.8000000000000017E-3</c:v>
                </c:pt>
                <c:pt idx="9340">
                  <c:v>1.2999999999999991E-3</c:v>
                </c:pt>
                <c:pt idx="9341">
                  <c:v>1.4000000000000009E-3</c:v>
                </c:pt>
                <c:pt idx="9342">
                  <c:v>8.7900000000000006E-2</c:v>
                </c:pt>
                <c:pt idx="9343">
                  <c:v>1.1999999999999999E-3</c:v>
                </c:pt>
                <c:pt idx="9344">
                  <c:v>0.1676</c:v>
                </c:pt>
                <c:pt idx="9345">
                  <c:v>0.17480000000000001</c:v>
                </c:pt>
                <c:pt idx="9346">
                  <c:v>0.16259999999999999</c:v>
                </c:pt>
                <c:pt idx="9347">
                  <c:v>9.4300000000000023E-2</c:v>
                </c:pt>
                <c:pt idx="9348">
                  <c:v>4.4000000000000037E-3</c:v>
                </c:pt>
                <c:pt idx="9349">
                  <c:v>1.4000000000000009E-3</c:v>
                </c:pt>
                <c:pt idx="9350">
                  <c:v>1.4000000000000009E-3</c:v>
                </c:pt>
                <c:pt idx="9351">
                  <c:v>1.1999999999999999E-3</c:v>
                </c:pt>
                <c:pt idx="9352">
                  <c:v>1.1999999999999999E-3</c:v>
                </c:pt>
                <c:pt idx="9353">
                  <c:v>1.1999999999999999E-3</c:v>
                </c:pt>
                <c:pt idx="9354">
                  <c:v>0.18350000000000011</c:v>
                </c:pt>
                <c:pt idx="9355">
                  <c:v>0.1053</c:v>
                </c:pt>
                <c:pt idx="9356">
                  <c:v>0.14530000000000001</c:v>
                </c:pt>
                <c:pt idx="9357">
                  <c:v>5.3000000000000035E-3</c:v>
                </c:pt>
                <c:pt idx="9358">
                  <c:v>1.4000000000000009E-3</c:v>
                </c:pt>
                <c:pt idx="9359">
                  <c:v>1.2999999999999991E-3</c:v>
                </c:pt>
                <c:pt idx="9360">
                  <c:v>1.4000000000000009E-3</c:v>
                </c:pt>
                <c:pt idx="9361">
                  <c:v>1.4000000000000009E-3</c:v>
                </c:pt>
                <c:pt idx="9362">
                  <c:v>1.1999999999999999E-3</c:v>
                </c:pt>
                <c:pt idx="9363">
                  <c:v>1.1000000000000009E-3</c:v>
                </c:pt>
                <c:pt idx="9364">
                  <c:v>1.1999999999999999E-3</c:v>
                </c:pt>
                <c:pt idx="9365">
                  <c:v>8.7800000000000003E-2</c:v>
                </c:pt>
                <c:pt idx="9366">
                  <c:v>8.9400000000000021E-2</c:v>
                </c:pt>
                <c:pt idx="9367">
                  <c:v>1.3700000000000011E-2</c:v>
                </c:pt>
                <c:pt idx="9368">
                  <c:v>5.1999999999999998E-3</c:v>
                </c:pt>
                <c:pt idx="9369">
                  <c:v>1.5000000000000009E-3</c:v>
                </c:pt>
                <c:pt idx="9370">
                  <c:v>1.4000000000000009E-3</c:v>
                </c:pt>
                <c:pt idx="9371">
                  <c:v>1.2999999999999991E-3</c:v>
                </c:pt>
                <c:pt idx="9372">
                  <c:v>1.2999999999999991E-3</c:v>
                </c:pt>
                <c:pt idx="9373">
                  <c:v>1.2999999999999991E-3</c:v>
                </c:pt>
                <c:pt idx="9374">
                  <c:v>1.4000000000000009E-3</c:v>
                </c:pt>
                <c:pt idx="9375">
                  <c:v>1.1999999999999999E-3</c:v>
                </c:pt>
                <c:pt idx="9376">
                  <c:v>1.1999999999999999E-3</c:v>
                </c:pt>
                <c:pt idx="9377">
                  <c:v>1.1999999999999999E-3</c:v>
                </c:pt>
                <c:pt idx="9378">
                  <c:v>1.4000000000000009E-3</c:v>
                </c:pt>
                <c:pt idx="9379">
                  <c:v>1.8000000000000017E-3</c:v>
                </c:pt>
                <c:pt idx="9380">
                  <c:v>1.700000000000001E-3</c:v>
                </c:pt>
                <c:pt idx="9381">
                  <c:v>1.5000000000000009E-3</c:v>
                </c:pt>
                <c:pt idx="9382">
                  <c:v>1.4000000000000009E-3</c:v>
                </c:pt>
                <c:pt idx="9383">
                  <c:v>1.4000000000000009E-3</c:v>
                </c:pt>
                <c:pt idx="9384">
                  <c:v>1.4000000000000009E-3</c:v>
                </c:pt>
                <c:pt idx="9385">
                  <c:v>1.4000000000000009E-3</c:v>
                </c:pt>
                <c:pt idx="9386">
                  <c:v>1.4000000000000009E-3</c:v>
                </c:pt>
                <c:pt idx="9387">
                  <c:v>1.2999999999999991E-3</c:v>
                </c:pt>
                <c:pt idx="9388">
                  <c:v>1.4000000000000009E-3</c:v>
                </c:pt>
                <c:pt idx="9389">
                  <c:v>1.1999999999999999E-3</c:v>
                </c:pt>
                <c:pt idx="9390">
                  <c:v>1.1999999999999999E-3</c:v>
                </c:pt>
                <c:pt idx="9391">
                  <c:v>1.1999999999999999E-3</c:v>
                </c:pt>
                <c:pt idx="9392">
                  <c:v>1.1999999999999999E-3</c:v>
                </c:pt>
                <c:pt idx="9393">
                  <c:v>6.500000000000004E-3</c:v>
                </c:pt>
                <c:pt idx="9394">
                  <c:v>3.900000000000002E-3</c:v>
                </c:pt>
                <c:pt idx="9395">
                  <c:v>1.6000000000000009E-3</c:v>
                </c:pt>
                <c:pt idx="9396">
                  <c:v>1.5000000000000009E-3</c:v>
                </c:pt>
                <c:pt idx="9397">
                  <c:v>1.4000000000000009E-3</c:v>
                </c:pt>
                <c:pt idx="9398">
                  <c:v>1.5000000000000009E-3</c:v>
                </c:pt>
                <c:pt idx="9399">
                  <c:v>1.4000000000000009E-3</c:v>
                </c:pt>
                <c:pt idx="9400">
                  <c:v>1.5000000000000009E-3</c:v>
                </c:pt>
                <c:pt idx="9401">
                  <c:v>1.5000000000000009E-3</c:v>
                </c:pt>
                <c:pt idx="9402">
                  <c:v>1.5000000000000009E-3</c:v>
                </c:pt>
                <c:pt idx="9403">
                  <c:v>1.4000000000000009E-3</c:v>
                </c:pt>
                <c:pt idx="9404">
                  <c:v>1.4000000000000009E-3</c:v>
                </c:pt>
                <c:pt idx="9405">
                  <c:v>1.2999999999999991E-3</c:v>
                </c:pt>
                <c:pt idx="9406">
                  <c:v>1.1999999999999999E-3</c:v>
                </c:pt>
                <c:pt idx="9407">
                  <c:v>1.1999999999999999E-3</c:v>
                </c:pt>
                <c:pt idx="9408">
                  <c:v>1.1999999999999999E-3</c:v>
                </c:pt>
                <c:pt idx="9409">
                  <c:v>1.5000000000000009E-3</c:v>
                </c:pt>
                <c:pt idx="9410">
                  <c:v>1.5000000000000009E-3</c:v>
                </c:pt>
                <c:pt idx="9411">
                  <c:v>1.700000000000001E-3</c:v>
                </c:pt>
                <c:pt idx="9412">
                  <c:v>1.4000000000000009E-3</c:v>
                </c:pt>
                <c:pt idx="9413">
                  <c:v>1.5000000000000009E-3</c:v>
                </c:pt>
                <c:pt idx="9414">
                  <c:v>1.4000000000000009E-3</c:v>
                </c:pt>
                <c:pt idx="9415">
                  <c:v>1.2999999999999991E-3</c:v>
                </c:pt>
                <c:pt idx="9416">
                  <c:v>1.4000000000000009E-3</c:v>
                </c:pt>
                <c:pt idx="9417">
                  <c:v>1.2999999999999991E-3</c:v>
                </c:pt>
                <c:pt idx="9418">
                  <c:v>1.2999999999999991E-3</c:v>
                </c:pt>
                <c:pt idx="9419">
                  <c:v>1.2999999999999991E-3</c:v>
                </c:pt>
                <c:pt idx="9420">
                  <c:v>1.1999999999999999E-3</c:v>
                </c:pt>
                <c:pt idx="9421">
                  <c:v>1.1999999999999999E-3</c:v>
                </c:pt>
                <c:pt idx="9422">
                  <c:v>1.2999999999999991E-3</c:v>
                </c:pt>
                <c:pt idx="9423">
                  <c:v>1.1999999999999999E-3</c:v>
                </c:pt>
                <c:pt idx="9424">
                  <c:v>1.1999999999999999E-3</c:v>
                </c:pt>
                <c:pt idx="9425">
                  <c:v>1.1999999999999999E-3</c:v>
                </c:pt>
                <c:pt idx="9426">
                  <c:v>1.1999999999999999E-3</c:v>
                </c:pt>
                <c:pt idx="9427">
                  <c:v>1.1999999999999999E-3</c:v>
                </c:pt>
                <c:pt idx="9428">
                  <c:v>1.1000000000000009E-3</c:v>
                </c:pt>
                <c:pt idx="9429">
                  <c:v>1.1999999999999999E-3</c:v>
                </c:pt>
                <c:pt idx="9430">
                  <c:v>1.1999999999999999E-3</c:v>
                </c:pt>
                <c:pt idx="9431">
                  <c:v>1.2600000000000005E-2</c:v>
                </c:pt>
                <c:pt idx="9432">
                  <c:v>6.9600000000000023E-2</c:v>
                </c:pt>
                <c:pt idx="9433">
                  <c:v>4.3500000000000004E-2</c:v>
                </c:pt>
                <c:pt idx="9434">
                  <c:v>1.2999999999999991E-3</c:v>
                </c:pt>
                <c:pt idx="9435">
                  <c:v>1.1999999999999999E-3</c:v>
                </c:pt>
                <c:pt idx="9436">
                  <c:v>1.1999999999999999E-3</c:v>
                </c:pt>
                <c:pt idx="9437">
                  <c:v>1.1999999999999999E-3</c:v>
                </c:pt>
                <c:pt idx="9438">
                  <c:v>1.2999999999999991E-3</c:v>
                </c:pt>
                <c:pt idx="9439">
                  <c:v>1.1000000000000009E-3</c:v>
                </c:pt>
                <c:pt idx="9440">
                  <c:v>1.1999999999999999E-3</c:v>
                </c:pt>
                <c:pt idx="9441">
                  <c:v>1.1999999999999999E-3</c:v>
                </c:pt>
                <c:pt idx="9442">
                  <c:v>1.1999999999999999E-3</c:v>
                </c:pt>
                <c:pt idx="9443">
                  <c:v>1.1000000000000009E-3</c:v>
                </c:pt>
                <c:pt idx="9444">
                  <c:v>1.1999999999999999E-3</c:v>
                </c:pt>
                <c:pt idx="9445">
                  <c:v>1.1999999999999999E-3</c:v>
                </c:pt>
                <c:pt idx="9446">
                  <c:v>1.1999999999999999E-3</c:v>
                </c:pt>
                <c:pt idx="9447">
                  <c:v>1.1999999999999999E-3</c:v>
                </c:pt>
                <c:pt idx="9448">
                  <c:v>1.1999999999999999E-3</c:v>
                </c:pt>
                <c:pt idx="9449">
                  <c:v>1.1000000000000009E-3</c:v>
                </c:pt>
                <c:pt idx="9450">
                  <c:v>1.1999999999999999E-3</c:v>
                </c:pt>
                <c:pt idx="9451">
                  <c:v>1.1999999999999999E-3</c:v>
                </c:pt>
                <c:pt idx="9452">
                  <c:v>1.1999999999999999E-3</c:v>
                </c:pt>
                <c:pt idx="9453">
                  <c:v>1.1000000000000009E-3</c:v>
                </c:pt>
                <c:pt idx="9454">
                  <c:v>1.1999999999999999E-3</c:v>
                </c:pt>
                <c:pt idx="9455">
                  <c:v>1.1999999999999999E-3</c:v>
                </c:pt>
                <c:pt idx="9456">
                  <c:v>1.1999999999999999E-3</c:v>
                </c:pt>
                <c:pt idx="9457">
                  <c:v>1.1999999999999999E-3</c:v>
                </c:pt>
                <c:pt idx="9458">
                  <c:v>1.1000000000000009E-3</c:v>
                </c:pt>
                <c:pt idx="9459">
                  <c:v>1.1999999999999999E-3</c:v>
                </c:pt>
                <c:pt idx="9460">
                  <c:v>0.18980000000000011</c:v>
                </c:pt>
                <c:pt idx="9461">
                  <c:v>0.2218</c:v>
                </c:pt>
                <c:pt idx="9462">
                  <c:v>8.6600000000000024E-2</c:v>
                </c:pt>
                <c:pt idx="9463">
                  <c:v>5.8900000000000001E-2</c:v>
                </c:pt>
                <c:pt idx="9464">
                  <c:v>4.3999999999999997E-2</c:v>
                </c:pt>
                <c:pt idx="9465">
                  <c:v>7.920000000000002E-2</c:v>
                </c:pt>
                <c:pt idx="9466">
                  <c:v>0.14369999999999999</c:v>
                </c:pt>
                <c:pt idx="9467">
                  <c:v>0.11020000000000002</c:v>
                </c:pt>
                <c:pt idx="9468">
                  <c:v>0.18200000000000011</c:v>
                </c:pt>
                <c:pt idx="9469">
                  <c:v>0.18510000000000001</c:v>
                </c:pt>
                <c:pt idx="9470">
                  <c:v>0.18990000000000018</c:v>
                </c:pt>
                <c:pt idx="9471">
                  <c:v>0.1303</c:v>
                </c:pt>
                <c:pt idx="9472">
                  <c:v>0.13650000000000001</c:v>
                </c:pt>
                <c:pt idx="9473">
                  <c:v>0.21970000000000012</c:v>
                </c:pt>
                <c:pt idx="9474">
                  <c:v>3.3099999999999997E-2</c:v>
                </c:pt>
                <c:pt idx="9475">
                  <c:v>2.7100000000000006E-2</c:v>
                </c:pt>
                <c:pt idx="9476">
                  <c:v>1.1999999999999999E-3</c:v>
                </c:pt>
                <c:pt idx="9477">
                  <c:v>1.1999999999999999E-3</c:v>
                </c:pt>
                <c:pt idx="9478">
                  <c:v>1.1999999999999999E-3</c:v>
                </c:pt>
                <c:pt idx="9479">
                  <c:v>1.1999999999999999E-3</c:v>
                </c:pt>
                <c:pt idx="9480">
                  <c:v>1.1999999999999999E-3</c:v>
                </c:pt>
                <c:pt idx="9481">
                  <c:v>1.2999999999999991E-3</c:v>
                </c:pt>
                <c:pt idx="9482">
                  <c:v>1.1999999999999999E-3</c:v>
                </c:pt>
                <c:pt idx="9483">
                  <c:v>1.2999999999999991E-3</c:v>
                </c:pt>
                <c:pt idx="9484">
                  <c:v>1.1999999999999999E-3</c:v>
                </c:pt>
                <c:pt idx="9485">
                  <c:v>1.1999999999999999E-3</c:v>
                </c:pt>
                <c:pt idx="9486">
                  <c:v>1.1999999999999999E-3</c:v>
                </c:pt>
                <c:pt idx="9487">
                  <c:v>1.1999999999999999E-3</c:v>
                </c:pt>
                <c:pt idx="9488">
                  <c:v>1.1999999999999999E-3</c:v>
                </c:pt>
                <c:pt idx="9489">
                  <c:v>1.2999999999999991E-3</c:v>
                </c:pt>
                <c:pt idx="9490">
                  <c:v>1.1999999999999999E-3</c:v>
                </c:pt>
                <c:pt idx="9491">
                  <c:v>1.1999999999999999E-3</c:v>
                </c:pt>
                <c:pt idx="9492">
                  <c:v>1.1999999999999999E-3</c:v>
                </c:pt>
                <c:pt idx="9493">
                  <c:v>1.1999999999999999E-3</c:v>
                </c:pt>
                <c:pt idx="9494">
                  <c:v>1.1999999999999999E-3</c:v>
                </c:pt>
                <c:pt idx="9495">
                  <c:v>1.1999999999999999E-3</c:v>
                </c:pt>
                <c:pt idx="9496">
                  <c:v>1.1999999999999999E-3</c:v>
                </c:pt>
                <c:pt idx="9497">
                  <c:v>1.1999999999999999E-3</c:v>
                </c:pt>
                <c:pt idx="9498">
                  <c:v>1.1999999999999999E-3</c:v>
                </c:pt>
                <c:pt idx="9499">
                  <c:v>1.1999999999999999E-3</c:v>
                </c:pt>
                <c:pt idx="9500">
                  <c:v>2.4299999999999999E-2</c:v>
                </c:pt>
                <c:pt idx="9501">
                  <c:v>4.7000000000000037E-3</c:v>
                </c:pt>
                <c:pt idx="9502">
                  <c:v>1.6000000000000009E-3</c:v>
                </c:pt>
                <c:pt idx="9503">
                  <c:v>1.5000000000000009E-3</c:v>
                </c:pt>
                <c:pt idx="9504">
                  <c:v>7.6000000000000035E-3</c:v>
                </c:pt>
                <c:pt idx="9505">
                  <c:v>3.2000000000000019E-3</c:v>
                </c:pt>
                <c:pt idx="9506">
                  <c:v>5.0000000000000036E-3</c:v>
                </c:pt>
                <c:pt idx="9507">
                  <c:v>5.5100000000000003E-2</c:v>
                </c:pt>
                <c:pt idx="9508">
                  <c:v>7.4200000000000002E-2</c:v>
                </c:pt>
                <c:pt idx="9509">
                  <c:v>8.0700000000000063E-2</c:v>
                </c:pt>
                <c:pt idx="9510">
                  <c:v>8.3600000000000091E-2</c:v>
                </c:pt>
                <c:pt idx="9511">
                  <c:v>7.920000000000002E-2</c:v>
                </c:pt>
                <c:pt idx="9512">
                  <c:v>9.4900000000000026E-2</c:v>
                </c:pt>
                <c:pt idx="9513">
                  <c:v>8.1200000000000022E-2</c:v>
                </c:pt>
                <c:pt idx="9514">
                  <c:v>1.2800000000000008E-2</c:v>
                </c:pt>
                <c:pt idx="9515">
                  <c:v>8.1100000000000005E-2</c:v>
                </c:pt>
                <c:pt idx="9516">
                  <c:v>0.16450000000000001</c:v>
                </c:pt>
                <c:pt idx="9517">
                  <c:v>0.15090000000000012</c:v>
                </c:pt>
                <c:pt idx="9518">
                  <c:v>0.16170000000000001</c:v>
                </c:pt>
                <c:pt idx="9519">
                  <c:v>0.16170000000000001</c:v>
                </c:pt>
                <c:pt idx="9520">
                  <c:v>0.14419999999999999</c:v>
                </c:pt>
                <c:pt idx="9521">
                  <c:v>8.8200000000000028E-2</c:v>
                </c:pt>
                <c:pt idx="9522">
                  <c:v>0.1265</c:v>
                </c:pt>
                <c:pt idx="9523">
                  <c:v>0.14540000000000011</c:v>
                </c:pt>
                <c:pt idx="9524">
                  <c:v>0.12570000000000001</c:v>
                </c:pt>
                <c:pt idx="9525">
                  <c:v>0.10020000000000005</c:v>
                </c:pt>
                <c:pt idx="9526">
                  <c:v>5.9900000000000037E-2</c:v>
                </c:pt>
                <c:pt idx="9527">
                  <c:v>3.9300000000000002E-2</c:v>
                </c:pt>
                <c:pt idx="9528">
                  <c:v>5.6000000000000034E-3</c:v>
                </c:pt>
                <c:pt idx="9529">
                  <c:v>1.2999999999999991E-3</c:v>
                </c:pt>
                <c:pt idx="9530">
                  <c:v>1.1999999999999999E-3</c:v>
                </c:pt>
                <c:pt idx="9531">
                  <c:v>1.1999999999999999E-3</c:v>
                </c:pt>
                <c:pt idx="9532">
                  <c:v>1.1999999999999999E-3</c:v>
                </c:pt>
                <c:pt idx="9533">
                  <c:v>1.1999999999999999E-3</c:v>
                </c:pt>
                <c:pt idx="9534">
                  <c:v>1.2999999999999991E-3</c:v>
                </c:pt>
                <c:pt idx="9535">
                  <c:v>1.1999999999999999E-3</c:v>
                </c:pt>
                <c:pt idx="9536">
                  <c:v>1.1999999999999999E-3</c:v>
                </c:pt>
                <c:pt idx="9537">
                  <c:v>1.1999999999999999E-3</c:v>
                </c:pt>
                <c:pt idx="9538">
                  <c:v>1.1999999999999999E-3</c:v>
                </c:pt>
                <c:pt idx="9539">
                  <c:v>1.1999999999999999E-3</c:v>
                </c:pt>
                <c:pt idx="9540">
                  <c:v>1.1999999999999999E-3</c:v>
                </c:pt>
                <c:pt idx="9541">
                  <c:v>1.1999999999999999E-3</c:v>
                </c:pt>
                <c:pt idx="9542">
                  <c:v>1.1999999999999999E-3</c:v>
                </c:pt>
                <c:pt idx="9543">
                  <c:v>1.1999999999999999E-3</c:v>
                </c:pt>
                <c:pt idx="9544">
                  <c:v>1.1999999999999999E-3</c:v>
                </c:pt>
                <c:pt idx="9545">
                  <c:v>1.1999999999999999E-3</c:v>
                </c:pt>
                <c:pt idx="9546">
                  <c:v>1.1999999999999999E-3</c:v>
                </c:pt>
                <c:pt idx="9547">
                  <c:v>1.1999999999999999E-3</c:v>
                </c:pt>
                <c:pt idx="9548">
                  <c:v>1.1000000000000009E-3</c:v>
                </c:pt>
                <c:pt idx="9549">
                  <c:v>1.1999999999999999E-3</c:v>
                </c:pt>
                <c:pt idx="9550">
                  <c:v>1.1999999999999999E-3</c:v>
                </c:pt>
                <c:pt idx="9551">
                  <c:v>1.1999999999999999E-3</c:v>
                </c:pt>
                <c:pt idx="9552">
                  <c:v>1.1999999999999999E-3</c:v>
                </c:pt>
                <c:pt idx="9553">
                  <c:v>1.1999999999999999E-3</c:v>
                </c:pt>
                <c:pt idx="9554">
                  <c:v>1.1999999999999999E-3</c:v>
                </c:pt>
                <c:pt idx="9555">
                  <c:v>1.1000000000000009E-3</c:v>
                </c:pt>
                <c:pt idx="9556">
                  <c:v>1.1999999999999999E-3</c:v>
                </c:pt>
                <c:pt idx="9557">
                  <c:v>1.1999999999999999E-3</c:v>
                </c:pt>
                <c:pt idx="9558">
                  <c:v>1.1999999999999999E-3</c:v>
                </c:pt>
                <c:pt idx="9559">
                  <c:v>1.1999999999999999E-3</c:v>
                </c:pt>
                <c:pt idx="9560">
                  <c:v>1.1999999999999999E-3</c:v>
                </c:pt>
                <c:pt idx="9561">
                  <c:v>1.1999999999999999E-3</c:v>
                </c:pt>
                <c:pt idx="9562">
                  <c:v>1.1999999999999999E-3</c:v>
                </c:pt>
                <c:pt idx="9563">
                  <c:v>1.1999999999999999E-3</c:v>
                </c:pt>
                <c:pt idx="9564">
                  <c:v>1.1999999999999999E-3</c:v>
                </c:pt>
                <c:pt idx="9565">
                  <c:v>1.2999999999999991E-3</c:v>
                </c:pt>
                <c:pt idx="9566">
                  <c:v>1.1000000000000009E-3</c:v>
                </c:pt>
                <c:pt idx="9567">
                  <c:v>1.1000000000000009E-3</c:v>
                </c:pt>
                <c:pt idx="9568">
                  <c:v>1.1999999999999999E-3</c:v>
                </c:pt>
                <c:pt idx="9569">
                  <c:v>1.1999999999999999E-3</c:v>
                </c:pt>
                <c:pt idx="9570">
                  <c:v>1.1999999999999999E-3</c:v>
                </c:pt>
                <c:pt idx="9571">
                  <c:v>1.1999999999999999E-3</c:v>
                </c:pt>
                <c:pt idx="9572">
                  <c:v>6.450000000000003E-2</c:v>
                </c:pt>
                <c:pt idx="9573">
                  <c:v>5.11E-2</c:v>
                </c:pt>
                <c:pt idx="9574">
                  <c:v>8.9400000000000021E-2</c:v>
                </c:pt>
                <c:pt idx="9575">
                  <c:v>0.13830000000000001</c:v>
                </c:pt>
                <c:pt idx="9576">
                  <c:v>0.11570000000000005</c:v>
                </c:pt>
                <c:pt idx="9577">
                  <c:v>9.6800000000000025E-2</c:v>
                </c:pt>
                <c:pt idx="9578">
                  <c:v>0.10950000000000006</c:v>
                </c:pt>
                <c:pt idx="9579">
                  <c:v>9.7900000000000001E-2</c:v>
                </c:pt>
                <c:pt idx="9580">
                  <c:v>6.9700000000000054E-2</c:v>
                </c:pt>
                <c:pt idx="9581">
                  <c:v>7.6200000000000004E-2</c:v>
                </c:pt>
                <c:pt idx="9582">
                  <c:v>9.3400000000000025E-2</c:v>
                </c:pt>
                <c:pt idx="9583">
                  <c:v>7.5900000000000009E-2</c:v>
                </c:pt>
                <c:pt idx="9584">
                  <c:v>4.9000000000000037E-2</c:v>
                </c:pt>
                <c:pt idx="9585">
                  <c:v>3.0300000000000001E-2</c:v>
                </c:pt>
                <c:pt idx="9586">
                  <c:v>5.3300000000000014E-2</c:v>
                </c:pt>
                <c:pt idx="9587">
                  <c:v>9.4900000000000026E-2</c:v>
                </c:pt>
                <c:pt idx="9588">
                  <c:v>7.2800000000000031E-2</c:v>
                </c:pt>
                <c:pt idx="9589">
                  <c:v>5.6599999999999998E-2</c:v>
                </c:pt>
                <c:pt idx="9590">
                  <c:v>1.4200000000000001E-2</c:v>
                </c:pt>
                <c:pt idx="9591">
                  <c:v>1.5500000000000009E-2</c:v>
                </c:pt>
                <c:pt idx="9592">
                  <c:v>8.8300000000000045E-2</c:v>
                </c:pt>
                <c:pt idx="9593">
                  <c:v>2.8199999999999989E-2</c:v>
                </c:pt>
                <c:pt idx="9594">
                  <c:v>1.3899999999999999E-2</c:v>
                </c:pt>
                <c:pt idx="9595">
                  <c:v>1.1999999999999999E-3</c:v>
                </c:pt>
                <c:pt idx="9596">
                  <c:v>1.1999999999999999E-3</c:v>
                </c:pt>
                <c:pt idx="9597">
                  <c:v>1.1999999999999999E-3</c:v>
                </c:pt>
                <c:pt idx="9598">
                  <c:v>1.1999999999999999E-3</c:v>
                </c:pt>
                <c:pt idx="9599">
                  <c:v>1.1999999999999999E-3</c:v>
                </c:pt>
                <c:pt idx="9600">
                  <c:v>1.1999999999999999E-3</c:v>
                </c:pt>
                <c:pt idx="9601">
                  <c:v>1.1999999999999999E-3</c:v>
                </c:pt>
                <c:pt idx="9602">
                  <c:v>1.1999999999999999E-3</c:v>
                </c:pt>
                <c:pt idx="9603">
                  <c:v>1.1999999999999999E-3</c:v>
                </c:pt>
                <c:pt idx="9604">
                  <c:v>1.1999999999999999E-3</c:v>
                </c:pt>
                <c:pt idx="9605">
                  <c:v>1.1000000000000009E-3</c:v>
                </c:pt>
                <c:pt idx="9606">
                  <c:v>1.1999999999999999E-3</c:v>
                </c:pt>
                <c:pt idx="9607">
                  <c:v>1.1999999999999999E-3</c:v>
                </c:pt>
                <c:pt idx="9608">
                  <c:v>1.1999999999999999E-3</c:v>
                </c:pt>
                <c:pt idx="9609">
                  <c:v>1.1999999999999999E-3</c:v>
                </c:pt>
                <c:pt idx="9610">
                  <c:v>1.1999999999999999E-3</c:v>
                </c:pt>
                <c:pt idx="9611">
                  <c:v>1.1999999999999999E-3</c:v>
                </c:pt>
                <c:pt idx="9612">
                  <c:v>1.1999999999999999E-3</c:v>
                </c:pt>
                <c:pt idx="9613">
                  <c:v>1.1999999999999999E-3</c:v>
                </c:pt>
                <c:pt idx="9614">
                  <c:v>1.1999999999999999E-3</c:v>
                </c:pt>
                <c:pt idx="9615">
                  <c:v>1.1000000000000009E-3</c:v>
                </c:pt>
                <c:pt idx="9616">
                  <c:v>1.1000000000000009E-3</c:v>
                </c:pt>
                <c:pt idx="9617">
                  <c:v>1.1999999999999999E-3</c:v>
                </c:pt>
                <c:pt idx="9618">
                  <c:v>1.1999999999999999E-3</c:v>
                </c:pt>
                <c:pt idx="9619">
                  <c:v>1.1999999999999999E-3</c:v>
                </c:pt>
                <c:pt idx="9620">
                  <c:v>1.0000000000000009E-3</c:v>
                </c:pt>
                <c:pt idx="9621">
                  <c:v>6.8400000000000002E-2</c:v>
                </c:pt>
                <c:pt idx="9622">
                  <c:v>0.12460000000000006</c:v>
                </c:pt>
                <c:pt idx="9623">
                  <c:v>0.14690000000000011</c:v>
                </c:pt>
                <c:pt idx="9624">
                  <c:v>0.1386</c:v>
                </c:pt>
                <c:pt idx="9625">
                  <c:v>0.1623</c:v>
                </c:pt>
                <c:pt idx="9626">
                  <c:v>0.12920000000000001</c:v>
                </c:pt>
                <c:pt idx="9627">
                  <c:v>0.15060000000000001</c:v>
                </c:pt>
                <c:pt idx="9628">
                  <c:v>0.14269999999999999</c:v>
                </c:pt>
                <c:pt idx="9629">
                  <c:v>0.1043</c:v>
                </c:pt>
                <c:pt idx="9630">
                  <c:v>9.0500000000000067E-2</c:v>
                </c:pt>
                <c:pt idx="9631">
                  <c:v>7.22E-2</c:v>
                </c:pt>
                <c:pt idx="9632">
                  <c:v>6.1100000000000002E-2</c:v>
                </c:pt>
                <c:pt idx="9633">
                  <c:v>0.10199999999999998</c:v>
                </c:pt>
                <c:pt idx="9634">
                  <c:v>9.9700000000000066E-2</c:v>
                </c:pt>
                <c:pt idx="9635">
                  <c:v>7.3999999999999996E-2</c:v>
                </c:pt>
                <c:pt idx="9636">
                  <c:v>3.740000000000003E-2</c:v>
                </c:pt>
                <c:pt idx="9637">
                  <c:v>4.0000000000000036E-3</c:v>
                </c:pt>
                <c:pt idx="9638">
                  <c:v>1.2999999999999991E-3</c:v>
                </c:pt>
                <c:pt idx="9639">
                  <c:v>1.1000000000000009E-3</c:v>
                </c:pt>
                <c:pt idx="9640">
                  <c:v>1.1000000000000009E-3</c:v>
                </c:pt>
                <c:pt idx="9641">
                  <c:v>1.1000000000000009E-3</c:v>
                </c:pt>
                <c:pt idx="9642">
                  <c:v>1.1000000000000009E-3</c:v>
                </c:pt>
                <c:pt idx="9643">
                  <c:v>1.1999999999999999E-3</c:v>
                </c:pt>
                <c:pt idx="9644">
                  <c:v>1.1999999999999999E-3</c:v>
                </c:pt>
                <c:pt idx="9645">
                  <c:v>1.1000000000000009E-3</c:v>
                </c:pt>
                <c:pt idx="9646">
                  <c:v>1.1999999999999999E-3</c:v>
                </c:pt>
                <c:pt idx="9647">
                  <c:v>1.1999999999999999E-3</c:v>
                </c:pt>
                <c:pt idx="9648">
                  <c:v>1.1000000000000009E-3</c:v>
                </c:pt>
                <c:pt idx="9649">
                  <c:v>1.1999999999999999E-3</c:v>
                </c:pt>
                <c:pt idx="9650">
                  <c:v>1.1000000000000009E-3</c:v>
                </c:pt>
                <c:pt idx="9651">
                  <c:v>1.1000000000000009E-3</c:v>
                </c:pt>
                <c:pt idx="9652">
                  <c:v>1.2999999999999991E-3</c:v>
                </c:pt>
                <c:pt idx="9653">
                  <c:v>1.1999999999999999E-3</c:v>
                </c:pt>
                <c:pt idx="9654">
                  <c:v>1.1000000000000009E-3</c:v>
                </c:pt>
                <c:pt idx="9655">
                  <c:v>1.1000000000000009E-3</c:v>
                </c:pt>
                <c:pt idx="9656">
                  <c:v>1.1999999999999999E-3</c:v>
                </c:pt>
                <c:pt idx="9657">
                  <c:v>1.1999999999999999E-3</c:v>
                </c:pt>
                <c:pt idx="9658">
                  <c:v>1.1999999999999999E-3</c:v>
                </c:pt>
                <c:pt idx="9659">
                  <c:v>1.1000000000000009E-3</c:v>
                </c:pt>
                <c:pt idx="9660">
                  <c:v>1.1000000000000009E-3</c:v>
                </c:pt>
                <c:pt idx="9661">
                  <c:v>1.1000000000000009E-3</c:v>
                </c:pt>
                <c:pt idx="9662">
                  <c:v>1.1999999999999999E-3</c:v>
                </c:pt>
                <c:pt idx="9663">
                  <c:v>1.1999999999999999E-3</c:v>
                </c:pt>
                <c:pt idx="9664">
                  <c:v>1.1999999999999999E-3</c:v>
                </c:pt>
                <c:pt idx="9665">
                  <c:v>1.1000000000000009E-3</c:v>
                </c:pt>
                <c:pt idx="9666">
                  <c:v>7.9600000000000004E-2</c:v>
                </c:pt>
                <c:pt idx="9667">
                  <c:v>0.12670000000000001</c:v>
                </c:pt>
                <c:pt idx="9668">
                  <c:v>0.126</c:v>
                </c:pt>
                <c:pt idx="9669">
                  <c:v>0.15120000000000011</c:v>
                </c:pt>
                <c:pt idx="9670">
                  <c:v>0.10470000000000006</c:v>
                </c:pt>
                <c:pt idx="9671">
                  <c:v>9.0100000000000027E-2</c:v>
                </c:pt>
                <c:pt idx="9672">
                  <c:v>9.6500000000000044E-2</c:v>
                </c:pt>
                <c:pt idx="9673">
                  <c:v>4.970000000000005E-2</c:v>
                </c:pt>
                <c:pt idx="9674">
                  <c:v>4.1399999999999999E-2</c:v>
                </c:pt>
                <c:pt idx="9675">
                  <c:v>2.5100000000000001E-2</c:v>
                </c:pt>
                <c:pt idx="9676">
                  <c:v>3.7700000000000011E-2</c:v>
                </c:pt>
                <c:pt idx="9677">
                  <c:v>3.2000000000000028E-2</c:v>
                </c:pt>
                <c:pt idx="9678">
                  <c:v>2.01E-2</c:v>
                </c:pt>
                <c:pt idx="9679">
                  <c:v>2.2000000000000019E-3</c:v>
                </c:pt>
                <c:pt idx="9680">
                  <c:v>1.1999999999999999E-3</c:v>
                </c:pt>
                <c:pt idx="9681">
                  <c:v>1.1999999999999999E-3</c:v>
                </c:pt>
                <c:pt idx="9682">
                  <c:v>1.1999999999999999E-3</c:v>
                </c:pt>
                <c:pt idx="9683">
                  <c:v>1.1999999999999999E-3</c:v>
                </c:pt>
                <c:pt idx="9684">
                  <c:v>1.1999999999999999E-3</c:v>
                </c:pt>
                <c:pt idx="9685">
                  <c:v>1.1999999999999999E-3</c:v>
                </c:pt>
                <c:pt idx="9686">
                  <c:v>1.1000000000000009E-3</c:v>
                </c:pt>
                <c:pt idx="9687">
                  <c:v>1.1999999999999999E-3</c:v>
                </c:pt>
                <c:pt idx="9688">
                  <c:v>1.1000000000000009E-3</c:v>
                </c:pt>
                <c:pt idx="9689">
                  <c:v>1.1000000000000009E-3</c:v>
                </c:pt>
                <c:pt idx="9690">
                  <c:v>1.1000000000000009E-3</c:v>
                </c:pt>
                <c:pt idx="9691">
                  <c:v>1.1000000000000009E-3</c:v>
                </c:pt>
                <c:pt idx="9692">
                  <c:v>1.1000000000000009E-3</c:v>
                </c:pt>
                <c:pt idx="9693">
                  <c:v>1.1000000000000009E-3</c:v>
                </c:pt>
                <c:pt idx="9694">
                  <c:v>1.1000000000000009E-3</c:v>
                </c:pt>
                <c:pt idx="9695">
                  <c:v>1.1000000000000009E-3</c:v>
                </c:pt>
                <c:pt idx="9696">
                  <c:v>1.1000000000000009E-3</c:v>
                </c:pt>
                <c:pt idx="9697">
                  <c:v>1.1000000000000009E-3</c:v>
                </c:pt>
                <c:pt idx="9698">
                  <c:v>1.1000000000000009E-3</c:v>
                </c:pt>
                <c:pt idx="9699">
                  <c:v>1.0000000000000009E-3</c:v>
                </c:pt>
                <c:pt idx="9700">
                  <c:v>1.1000000000000009E-3</c:v>
                </c:pt>
                <c:pt idx="9701">
                  <c:v>1.1000000000000009E-3</c:v>
                </c:pt>
                <c:pt idx="9702">
                  <c:v>1.1000000000000009E-3</c:v>
                </c:pt>
                <c:pt idx="9703">
                  <c:v>1.1999999999999999E-3</c:v>
                </c:pt>
                <c:pt idx="9704">
                  <c:v>1.1000000000000009E-3</c:v>
                </c:pt>
                <c:pt idx="9705">
                  <c:v>1.1000000000000009E-3</c:v>
                </c:pt>
                <c:pt idx="9706">
                  <c:v>1.1999999999999999E-3</c:v>
                </c:pt>
                <c:pt idx="9707">
                  <c:v>1.1999999999999999E-3</c:v>
                </c:pt>
                <c:pt idx="9708">
                  <c:v>1.1999999999999999E-3</c:v>
                </c:pt>
                <c:pt idx="9709">
                  <c:v>1.1000000000000009E-3</c:v>
                </c:pt>
                <c:pt idx="9710">
                  <c:v>1.1000000000000009E-3</c:v>
                </c:pt>
                <c:pt idx="9711">
                  <c:v>3.5900000000000001E-2</c:v>
                </c:pt>
                <c:pt idx="9712">
                  <c:v>8.3900000000000044E-2</c:v>
                </c:pt>
                <c:pt idx="9713">
                  <c:v>8.5900000000000004E-2</c:v>
                </c:pt>
                <c:pt idx="9714">
                  <c:v>8.7300000000000003E-2</c:v>
                </c:pt>
                <c:pt idx="9715">
                  <c:v>5.0200000000000002E-2</c:v>
                </c:pt>
                <c:pt idx="9716">
                  <c:v>9.2000000000000026E-2</c:v>
                </c:pt>
                <c:pt idx="9717">
                  <c:v>2.7100000000000006E-2</c:v>
                </c:pt>
                <c:pt idx="9718">
                  <c:v>3.8000000000000017E-3</c:v>
                </c:pt>
                <c:pt idx="9719">
                  <c:v>1.1400000000000009E-2</c:v>
                </c:pt>
                <c:pt idx="9720">
                  <c:v>0.1179</c:v>
                </c:pt>
                <c:pt idx="9721">
                  <c:v>3.3099999999999997E-2</c:v>
                </c:pt>
                <c:pt idx="9722">
                  <c:v>3.85E-2</c:v>
                </c:pt>
                <c:pt idx="9723">
                  <c:v>1.1900000000000015E-2</c:v>
                </c:pt>
                <c:pt idx="9724">
                  <c:v>3.400000000000002E-3</c:v>
                </c:pt>
                <c:pt idx="9725">
                  <c:v>1.4000000000000009E-3</c:v>
                </c:pt>
                <c:pt idx="9726">
                  <c:v>1.1000000000000009E-3</c:v>
                </c:pt>
                <c:pt idx="9727">
                  <c:v>1.1999999999999999E-3</c:v>
                </c:pt>
                <c:pt idx="9728">
                  <c:v>1.1999999999999999E-3</c:v>
                </c:pt>
                <c:pt idx="9729">
                  <c:v>1.1000000000000009E-3</c:v>
                </c:pt>
                <c:pt idx="9730">
                  <c:v>1.1000000000000009E-3</c:v>
                </c:pt>
                <c:pt idx="9731">
                  <c:v>1.1999999999999999E-3</c:v>
                </c:pt>
                <c:pt idx="9732">
                  <c:v>1.1000000000000009E-3</c:v>
                </c:pt>
                <c:pt idx="9733">
                  <c:v>1.1000000000000009E-3</c:v>
                </c:pt>
                <c:pt idx="9734">
                  <c:v>1.1000000000000009E-3</c:v>
                </c:pt>
                <c:pt idx="9735">
                  <c:v>1.1000000000000009E-3</c:v>
                </c:pt>
                <c:pt idx="9736">
                  <c:v>1.1000000000000009E-3</c:v>
                </c:pt>
                <c:pt idx="9737">
                  <c:v>1.1999999999999999E-3</c:v>
                </c:pt>
                <c:pt idx="9738">
                  <c:v>1.1999999999999999E-3</c:v>
                </c:pt>
                <c:pt idx="9739">
                  <c:v>1.1000000000000009E-3</c:v>
                </c:pt>
                <c:pt idx="9740">
                  <c:v>1.1999999999999999E-3</c:v>
                </c:pt>
                <c:pt idx="9741">
                  <c:v>1.1000000000000009E-3</c:v>
                </c:pt>
                <c:pt idx="9742">
                  <c:v>1.1000000000000009E-3</c:v>
                </c:pt>
                <c:pt idx="9743">
                  <c:v>1.1000000000000009E-3</c:v>
                </c:pt>
                <c:pt idx="9744">
                  <c:v>1.1999999999999999E-3</c:v>
                </c:pt>
                <c:pt idx="9745">
                  <c:v>1.0000000000000009E-3</c:v>
                </c:pt>
                <c:pt idx="9746">
                  <c:v>1.1000000000000009E-3</c:v>
                </c:pt>
                <c:pt idx="9747">
                  <c:v>1.1999999999999999E-3</c:v>
                </c:pt>
                <c:pt idx="9748">
                  <c:v>1.1999999999999999E-3</c:v>
                </c:pt>
                <c:pt idx="9749">
                  <c:v>1.1000000000000009E-3</c:v>
                </c:pt>
                <c:pt idx="9750">
                  <c:v>9.2700000000000005E-2</c:v>
                </c:pt>
                <c:pt idx="9751">
                  <c:v>0.12490000000000002</c:v>
                </c:pt>
                <c:pt idx="9752">
                  <c:v>0.125</c:v>
                </c:pt>
                <c:pt idx="9753">
                  <c:v>0.1293</c:v>
                </c:pt>
                <c:pt idx="9754">
                  <c:v>0.10100000000000002</c:v>
                </c:pt>
                <c:pt idx="9755">
                  <c:v>6.6799999999999998E-2</c:v>
                </c:pt>
                <c:pt idx="9756">
                  <c:v>9.69E-2</c:v>
                </c:pt>
                <c:pt idx="9757">
                  <c:v>8.7000000000000022E-2</c:v>
                </c:pt>
                <c:pt idx="9758">
                  <c:v>7.9300000000000051E-2</c:v>
                </c:pt>
                <c:pt idx="9759">
                  <c:v>0.10589999999999998</c:v>
                </c:pt>
                <c:pt idx="9760">
                  <c:v>9.1200000000000003E-2</c:v>
                </c:pt>
                <c:pt idx="9761">
                  <c:v>5.430000000000005E-2</c:v>
                </c:pt>
                <c:pt idx="9762">
                  <c:v>1.2200000000000001E-2</c:v>
                </c:pt>
                <c:pt idx="9763">
                  <c:v>1.1000000000000009E-3</c:v>
                </c:pt>
                <c:pt idx="9764">
                  <c:v>1.1999999999999999E-3</c:v>
                </c:pt>
                <c:pt idx="9765">
                  <c:v>1.1999999999999999E-3</c:v>
                </c:pt>
                <c:pt idx="9766">
                  <c:v>1.1000000000000009E-3</c:v>
                </c:pt>
                <c:pt idx="9767">
                  <c:v>1.1000000000000009E-3</c:v>
                </c:pt>
                <c:pt idx="9768">
                  <c:v>1.1999999999999999E-3</c:v>
                </c:pt>
                <c:pt idx="9769">
                  <c:v>1.1000000000000009E-3</c:v>
                </c:pt>
                <c:pt idx="9770">
                  <c:v>1.1999999999999999E-3</c:v>
                </c:pt>
                <c:pt idx="9771">
                  <c:v>1.1999999999999999E-3</c:v>
                </c:pt>
                <c:pt idx="9772">
                  <c:v>1.1000000000000009E-3</c:v>
                </c:pt>
                <c:pt idx="9773">
                  <c:v>1.1000000000000009E-3</c:v>
                </c:pt>
                <c:pt idx="9774">
                  <c:v>1.1000000000000009E-3</c:v>
                </c:pt>
                <c:pt idx="9775">
                  <c:v>1.1999999999999999E-3</c:v>
                </c:pt>
                <c:pt idx="9776">
                  <c:v>1.1000000000000009E-3</c:v>
                </c:pt>
                <c:pt idx="9777">
                  <c:v>1.1999999999999999E-3</c:v>
                </c:pt>
                <c:pt idx="9778">
                  <c:v>1.1000000000000009E-3</c:v>
                </c:pt>
                <c:pt idx="9779">
                  <c:v>1.1000000000000009E-3</c:v>
                </c:pt>
                <c:pt idx="9780">
                  <c:v>1.1999999999999999E-3</c:v>
                </c:pt>
                <c:pt idx="9781">
                  <c:v>1.1000000000000009E-3</c:v>
                </c:pt>
                <c:pt idx="9782">
                  <c:v>1.1999999999999999E-3</c:v>
                </c:pt>
                <c:pt idx="9783">
                  <c:v>1.1000000000000009E-3</c:v>
                </c:pt>
                <c:pt idx="9784">
                  <c:v>1.1999999999999999E-3</c:v>
                </c:pt>
                <c:pt idx="9785">
                  <c:v>1.1000000000000009E-3</c:v>
                </c:pt>
                <c:pt idx="9786">
                  <c:v>1.1000000000000009E-3</c:v>
                </c:pt>
                <c:pt idx="9787">
                  <c:v>1.1999999999999999E-3</c:v>
                </c:pt>
                <c:pt idx="9788">
                  <c:v>1.1000000000000009E-3</c:v>
                </c:pt>
                <c:pt idx="9789">
                  <c:v>1.1999999999999999E-3</c:v>
                </c:pt>
                <c:pt idx="9790">
                  <c:v>1.1000000000000009E-3</c:v>
                </c:pt>
                <c:pt idx="9791">
                  <c:v>1.1000000000000009E-3</c:v>
                </c:pt>
                <c:pt idx="9792">
                  <c:v>1.1000000000000009E-3</c:v>
                </c:pt>
                <c:pt idx="9793">
                  <c:v>1.1999999999999999E-3</c:v>
                </c:pt>
                <c:pt idx="9794">
                  <c:v>1.1999999999999999E-3</c:v>
                </c:pt>
                <c:pt idx="9795">
                  <c:v>1.1999999999999999E-3</c:v>
                </c:pt>
                <c:pt idx="9796">
                  <c:v>1.1000000000000009E-3</c:v>
                </c:pt>
                <c:pt idx="9797">
                  <c:v>1.1000000000000009E-3</c:v>
                </c:pt>
                <c:pt idx="9798">
                  <c:v>1.1999999999999999E-3</c:v>
                </c:pt>
                <c:pt idx="9799">
                  <c:v>1.1999999999999999E-3</c:v>
                </c:pt>
                <c:pt idx="9800">
                  <c:v>9.3000000000000079E-3</c:v>
                </c:pt>
                <c:pt idx="9801">
                  <c:v>4.0800000000000003E-2</c:v>
                </c:pt>
                <c:pt idx="9802">
                  <c:v>5.8100000000000013E-2</c:v>
                </c:pt>
                <c:pt idx="9803">
                  <c:v>0.11509999999999998</c:v>
                </c:pt>
                <c:pt idx="9804">
                  <c:v>0.12690000000000001</c:v>
                </c:pt>
                <c:pt idx="9805">
                  <c:v>0.15310000000000001</c:v>
                </c:pt>
                <c:pt idx="9806">
                  <c:v>0.10900000000000006</c:v>
                </c:pt>
                <c:pt idx="9807">
                  <c:v>9.6300000000000024E-2</c:v>
                </c:pt>
                <c:pt idx="9808">
                  <c:v>3.6799999999999999E-2</c:v>
                </c:pt>
                <c:pt idx="9809">
                  <c:v>2.0600000000000011E-2</c:v>
                </c:pt>
                <c:pt idx="9810">
                  <c:v>1.4200000000000001E-2</c:v>
                </c:pt>
                <c:pt idx="9811">
                  <c:v>1.180000000000001E-2</c:v>
                </c:pt>
                <c:pt idx="9812">
                  <c:v>2.8000000000000017E-3</c:v>
                </c:pt>
                <c:pt idx="9813">
                  <c:v>1.1999999999999999E-3</c:v>
                </c:pt>
                <c:pt idx="9814">
                  <c:v>1.1999999999999999E-3</c:v>
                </c:pt>
                <c:pt idx="9815">
                  <c:v>1.1999999999999999E-3</c:v>
                </c:pt>
                <c:pt idx="9816">
                  <c:v>1.1000000000000009E-3</c:v>
                </c:pt>
                <c:pt idx="9817">
                  <c:v>1.1999999999999999E-3</c:v>
                </c:pt>
                <c:pt idx="9818">
                  <c:v>1.1999999999999999E-3</c:v>
                </c:pt>
                <c:pt idx="9819">
                  <c:v>1.1999999999999999E-3</c:v>
                </c:pt>
                <c:pt idx="9820">
                  <c:v>1.1000000000000009E-3</c:v>
                </c:pt>
                <c:pt idx="9821">
                  <c:v>1.1999999999999999E-3</c:v>
                </c:pt>
                <c:pt idx="9822">
                  <c:v>1.1999999999999999E-3</c:v>
                </c:pt>
                <c:pt idx="9823">
                  <c:v>1.1999999999999999E-3</c:v>
                </c:pt>
                <c:pt idx="9824">
                  <c:v>1.1000000000000009E-3</c:v>
                </c:pt>
                <c:pt idx="9825">
                  <c:v>1.1000000000000009E-3</c:v>
                </c:pt>
                <c:pt idx="9826">
                  <c:v>1.1999999999999999E-3</c:v>
                </c:pt>
                <c:pt idx="9827">
                  <c:v>1.1999999999999999E-3</c:v>
                </c:pt>
                <c:pt idx="9828">
                  <c:v>1.1000000000000009E-3</c:v>
                </c:pt>
                <c:pt idx="9829">
                  <c:v>1.1000000000000009E-3</c:v>
                </c:pt>
                <c:pt idx="9830">
                  <c:v>1.1999999999999999E-3</c:v>
                </c:pt>
                <c:pt idx="9831">
                  <c:v>1.1000000000000009E-3</c:v>
                </c:pt>
                <c:pt idx="9832">
                  <c:v>1.1999999999999999E-3</c:v>
                </c:pt>
                <c:pt idx="9833">
                  <c:v>1.1999999999999999E-3</c:v>
                </c:pt>
                <c:pt idx="9834">
                  <c:v>1.1000000000000009E-3</c:v>
                </c:pt>
                <c:pt idx="9835">
                  <c:v>1.1000000000000009E-3</c:v>
                </c:pt>
                <c:pt idx="9836">
                  <c:v>1.1999999999999999E-3</c:v>
                </c:pt>
                <c:pt idx="9837">
                  <c:v>1.1999999999999999E-3</c:v>
                </c:pt>
                <c:pt idx="9838">
                  <c:v>1.1000000000000009E-3</c:v>
                </c:pt>
                <c:pt idx="9839">
                  <c:v>1.1999999999999999E-3</c:v>
                </c:pt>
                <c:pt idx="9840">
                  <c:v>1.1999999999999999E-3</c:v>
                </c:pt>
                <c:pt idx="9841">
                  <c:v>1.1999999999999999E-3</c:v>
                </c:pt>
                <c:pt idx="9842">
                  <c:v>1.1999999999999999E-3</c:v>
                </c:pt>
                <c:pt idx="9843">
                  <c:v>1.1999999999999999E-3</c:v>
                </c:pt>
                <c:pt idx="9844">
                  <c:v>1.1999999999999999E-3</c:v>
                </c:pt>
                <c:pt idx="9845">
                  <c:v>1.1999999999999999E-3</c:v>
                </c:pt>
                <c:pt idx="9846">
                  <c:v>1.2999999999999991E-3</c:v>
                </c:pt>
                <c:pt idx="9847">
                  <c:v>1.1999999999999999E-3</c:v>
                </c:pt>
                <c:pt idx="9848">
                  <c:v>1.1000000000000009E-3</c:v>
                </c:pt>
                <c:pt idx="9849">
                  <c:v>1.1999999999999999E-3</c:v>
                </c:pt>
                <c:pt idx="9850">
                  <c:v>1.2999999999999991E-3</c:v>
                </c:pt>
                <c:pt idx="9851">
                  <c:v>1.1999999999999999E-3</c:v>
                </c:pt>
                <c:pt idx="9852">
                  <c:v>1.1999999999999999E-3</c:v>
                </c:pt>
                <c:pt idx="9853">
                  <c:v>1.1999999999999999E-3</c:v>
                </c:pt>
                <c:pt idx="9854">
                  <c:v>1.1999999999999999E-3</c:v>
                </c:pt>
                <c:pt idx="9855">
                  <c:v>1.2999999999999991E-3</c:v>
                </c:pt>
                <c:pt idx="9856">
                  <c:v>1.1999999999999999E-3</c:v>
                </c:pt>
                <c:pt idx="9857">
                  <c:v>1.1000000000000009E-3</c:v>
                </c:pt>
                <c:pt idx="9858">
                  <c:v>1.1999999999999999E-3</c:v>
                </c:pt>
                <c:pt idx="9859">
                  <c:v>1.1999999999999999E-3</c:v>
                </c:pt>
                <c:pt idx="9860">
                  <c:v>1.1999999999999999E-3</c:v>
                </c:pt>
                <c:pt idx="9861">
                  <c:v>1.1999999999999999E-3</c:v>
                </c:pt>
                <c:pt idx="9862">
                  <c:v>1.1999999999999999E-3</c:v>
                </c:pt>
                <c:pt idx="9863">
                  <c:v>1.1999999999999999E-3</c:v>
                </c:pt>
                <c:pt idx="9864">
                  <c:v>1.1999999999999999E-3</c:v>
                </c:pt>
                <c:pt idx="9865">
                  <c:v>1.1999999999999999E-3</c:v>
                </c:pt>
                <c:pt idx="9866">
                  <c:v>1.1999999999999999E-3</c:v>
                </c:pt>
                <c:pt idx="9867">
                  <c:v>1.1999999999999999E-3</c:v>
                </c:pt>
                <c:pt idx="9868">
                  <c:v>1.1999999999999999E-3</c:v>
                </c:pt>
                <c:pt idx="9869">
                  <c:v>1.2999999999999991E-3</c:v>
                </c:pt>
                <c:pt idx="9870">
                  <c:v>1.1000000000000009E-3</c:v>
                </c:pt>
                <c:pt idx="9871">
                  <c:v>1.1999999999999999E-3</c:v>
                </c:pt>
                <c:pt idx="9872">
                  <c:v>1.2999999999999991E-3</c:v>
                </c:pt>
                <c:pt idx="9873">
                  <c:v>1.1999999999999999E-3</c:v>
                </c:pt>
                <c:pt idx="9874">
                  <c:v>1.1999999999999999E-3</c:v>
                </c:pt>
                <c:pt idx="9875">
                  <c:v>1.2999999999999991E-3</c:v>
                </c:pt>
                <c:pt idx="9876">
                  <c:v>1.1999999999999999E-3</c:v>
                </c:pt>
                <c:pt idx="9877">
                  <c:v>1.1999999999999999E-3</c:v>
                </c:pt>
                <c:pt idx="9878">
                  <c:v>1.1999999999999999E-3</c:v>
                </c:pt>
                <c:pt idx="9879">
                  <c:v>1.1999999999999999E-3</c:v>
                </c:pt>
                <c:pt idx="9880">
                  <c:v>1.1999999999999999E-3</c:v>
                </c:pt>
                <c:pt idx="9881">
                  <c:v>1.1999999999999999E-3</c:v>
                </c:pt>
                <c:pt idx="9882">
                  <c:v>1.1999999999999999E-3</c:v>
                </c:pt>
                <c:pt idx="9883">
                  <c:v>1.1999999999999999E-3</c:v>
                </c:pt>
                <c:pt idx="9884">
                  <c:v>1.1999999999999999E-3</c:v>
                </c:pt>
                <c:pt idx="9885">
                  <c:v>1.1999999999999999E-3</c:v>
                </c:pt>
                <c:pt idx="9886">
                  <c:v>1.1999999999999999E-3</c:v>
                </c:pt>
                <c:pt idx="9887">
                  <c:v>1.1000000000000009E-3</c:v>
                </c:pt>
                <c:pt idx="9888">
                  <c:v>1.1999999999999999E-3</c:v>
                </c:pt>
                <c:pt idx="9889">
                  <c:v>1.1999999999999999E-3</c:v>
                </c:pt>
                <c:pt idx="9890">
                  <c:v>1.1000000000000009E-3</c:v>
                </c:pt>
                <c:pt idx="9891">
                  <c:v>1.1999999999999999E-3</c:v>
                </c:pt>
                <c:pt idx="9892">
                  <c:v>1.1999999999999999E-3</c:v>
                </c:pt>
                <c:pt idx="9893">
                  <c:v>1.1000000000000009E-3</c:v>
                </c:pt>
                <c:pt idx="9894">
                  <c:v>1.2999999999999991E-3</c:v>
                </c:pt>
                <c:pt idx="9895">
                  <c:v>1.1999999999999999E-3</c:v>
                </c:pt>
                <c:pt idx="9896">
                  <c:v>1.1999999999999999E-3</c:v>
                </c:pt>
                <c:pt idx="9897">
                  <c:v>1.2999999999999991E-3</c:v>
                </c:pt>
                <c:pt idx="9898">
                  <c:v>1.1999999999999999E-3</c:v>
                </c:pt>
                <c:pt idx="9899">
                  <c:v>1.1000000000000009E-3</c:v>
                </c:pt>
                <c:pt idx="9900">
                  <c:v>1.1999999999999999E-3</c:v>
                </c:pt>
                <c:pt idx="9901">
                  <c:v>1.1999999999999999E-3</c:v>
                </c:pt>
                <c:pt idx="9902">
                  <c:v>1.1999999999999999E-3</c:v>
                </c:pt>
                <c:pt idx="9903">
                  <c:v>1.1999999999999999E-3</c:v>
                </c:pt>
                <c:pt idx="9904">
                  <c:v>1.1999999999999999E-3</c:v>
                </c:pt>
                <c:pt idx="9905">
                  <c:v>1.1999999999999999E-3</c:v>
                </c:pt>
                <c:pt idx="9906">
                  <c:v>1.1999999999999999E-3</c:v>
                </c:pt>
                <c:pt idx="9907">
                  <c:v>1.1999999999999999E-3</c:v>
                </c:pt>
                <c:pt idx="9908">
                  <c:v>1.1999999999999999E-3</c:v>
                </c:pt>
                <c:pt idx="9909">
                  <c:v>1.1999999999999999E-3</c:v>
                </c:pt>
                <c:pt idx="9910">
                  <c:v>1.1999999999999999E-3</c:v>
                </c:pt>
                <c:pt idx="9911">
                  <c:v>1.1999999999999999E-3</c:v>
                </c:pt>
                <c:pt idx="9912">
                  <c:v>1.1999999999999999E-3</c:v>
                </c:pt>
                <c:pt idx="9913">
                  <c:v>1.1000000000000009E-3</c:v>
                </c:pt>
                <c:pt idx="9914">
                  <c:v>1.1999999999999999E-3</c:v>
                </c:pt>
                <c:pt idx="9915">
                  <c:v>1.1000000000000009E-3</c:v>
                </c:pt>
                <c:pt idx="9916">
                  <c:v>1.2999999999999991E-3</c:v>
                </c:pt>
                <c:pt idx="9917">
                  <c:v>1.1999999999999999E-3</c:v>
                </c:pt>
                <c:pt idx="9918">
                  <c:v>1.1999999999999999E-3</c:v>
                </c:pt>
                <c:pt idx="9919">
                  <c:v>1.1999999999999999E-3</c:v>
                </c:pt>
                <c:pt idx="9920">
                  <c:v>1.1999999999999999E-3</c:v>
                </c:pt>
                <c:pt idx="9921">
                  <c:v>1.1999999999999999E-3</c:v>
                </c:pt>
                <c:pt idx="9922">
                  <c:v>1.1999999999999999E-3</c:v>
                </c:pt>
                <c:pt idx="9923">
                  <c:v>1.1999999999999999E-3</c:v>
                </c:pt>
                <c:pt idx="9924">
                  <c:v>1.1999999999999999E-3</c:v>
                </c:pt>
                <c:pt idx="9925">
                  <c:v>1.1999999999999999E-3</c:v>
                </c:pt>
                <c:pt idx="9926">
                  <c:v>1.1000000000000009E-3</c:v>
                </c:pt>
                <c:pt idx="9927">
                  <c:v>1.1999999999999999E-3</c:v>
                </c:pt>
                <c:pt idx="9928">
                  <c:v>1.1000000000000009E-3</c:v>
                </c:pt>
                <c:pt idx="9929">
                  <c:v>1.1000000000000009E-3</c:v>
                </c:pt>
                <c:pt idx="9930">
                  <c:v>1.1999999999999999E-3</c:v>
                </c:pt>
                <c:pt idx="9931">
                  <c:v>1.1999999999999999E-3</c:v>
                </c:pt>
                <c:pt idx="9932">
                  <c:v>1.1999999999999999E-3</c:v>
                </c:pt>
                <c:pt idx="9933">
                  <c:v>1.1999999999999999E-3</c:v>
                </c:pt>
                <c:pt idx="9934">
                  <c:v>1.1000000000000009E-3</c:v>
                </c:pt>
                <c:pt idx="9935">
                  <c:v>1.1999999999999999E-3</c:v>
                </c:pt>
                <c:pt idx="9936">
                  <c:v>1.1000000000000009E-3</c:v>
                </c:pt>
                <c:pt idx="9937">
                  <c:v>1.1999999999999999E-3</c:v>
                </c:pt>
                <c:pt idx="9938">
                  <c:v>1.1000000000000009E-3</c:v>
                </c:pt>
                <c:pt idx="9939">
                  <c:v>1.1999999999999999E-3</c:v>
                </c:pt>
                <c:pt idx="9940">
                  <c:v>1.1999999999999999E-3</c:v>
                </c:pt>
                <c:pt idx="9941">
                  <c:v>1.1999999999999999E-3</c:v>
                </c:pt>
                <c:pt idx="9942">
                  <c:v>1.1000000000000009E-3</c:v>
                </c:pt>
                <c:pt idx="9943">
                  <c:v>1.1999999999999999E-3</c:v>
                </c:pt>
                <c:pt idx="9944">
                  <c:v>1.1000000000000009E-3</c:v>
                </c:pt>
                <c:pt idx="9945">
                  <c:v>1.1999999999999999E-3</c:v>
                </c:pt>
                <c:pt idx="9946">
                  <c:v>1.1999999999999999E-3</c:v>
                </c:pt>
                <c:pt idx="9947">
                  <c:v>1.1999999999999999E-3</c:v>
                </c:pt>
                <c:pt idx="9948">
                  <c:v>1.1999999999999999E-3</c:v>
                </c:pt>
                <c:pt idx="9949">
                  <c:v>1.2999999999999991E-3</c:v>
                </c:pt>
                <c:pt idx="9950">
                  <c:v>1.1999999999999999E-3</c:v>
                </c:pt>
                <c:pt idx="9951">
                  <c:v>1.1999999999999999E-3</c:v>
                </c:pt>
                <c:pt idx="9952">
                  <c:v>1.1000000000000009E-3</c:v>
                </c:pt>
                <c:pt idx="9953">
                  <c:v>1.1000000000000009E-3</c:v>
                </c:pt>
                <c:pt idx="9954">
                  <c:v>1.1999999999999999E-3</c:v>
                </c:pt>
                <c:pt idx="9955">
                  <c:v>1.1999999999999999E-3</c:v>
                </c:pt>
                <c:pt idx="9956">
                  <c:v>1.1999999999999999E-3</c:v>
                </c:pt>
                <c:pt idx="9957">
                  <c:v>1.1999999999999999E-3</c:v>
                </c:pt>
                <c:pt idx="9958">
                  <c:v>1.1999999999999999E-3</c:v>
                </c:pt>
                <c:pt idx="9959">
                  <c:v>1.1999999999999999E-3</c:v>
                </c:pt>
                <c:pt idx="9960">
                  <c:v>1.1000000000000009E-3</c:v>
                </c:pt>
                <c:pt idx="9961">
                  <c:v>1.1999999999999999E-3</c:v>
                </c:pt>
                <c:pt idx="9962">
                  <c:v>1.1999999999999999E-3</c:v>
                </c:pt>
                <c:pt idx="9963">
                  <c:v>1.1999999999999999E-3</c:v>
                </c:pt>
                <c:pt idx="9964">
                  <c:v>1.1999999999999999E-3</c:v>
                </c:pt>
                <c:pt idx="9965">
                  <c:v>1.1000000000000009E-3</c:v>
                </c:pt>
                <c:pt idx="9966">
                  <c:v>1.1999999999999999E-3</c:v>
                </c:pt>
                <c:pt idx="9967">
                  <c:v>1.1999999999999999E-3</c:v>
                </c:pt>
                <c:pt idx="9968">
                  <c:v>1.1999999999999999E-3</c:v>
                </c:pt>
                <c:pt idx="9969">
                  <c:v>1.1999999999999999E-3</c:v>
                </c:pt>
                <c:pt idx="9970">
                  <c:v>1.1000000000000009E-3</c:v>
                </c:pt>
                <c:pt idx="9971">
                  <c:v>1.1000000000000009E-3</c:v>
                </c:pt>
                <c:pt idx="9972">
                  <c:v>1.1999999999999999E-3</c:v>
                </c:pt>
                <c:pt idx="9973">
                  <c:v>1.1000000000000009E-3</c:v>
                </c:pt>
                <c:pt idx="9974">
                  <c:v>1.1000000000000009E-3</c:v>
                </c:pt>
                <c:pt idx="9975">
                  <c:v>1.1999999999999999E-3</c:v>
                </c:pt>
                <c:pt idx="9976">
                  <c:v>1.1000000000000009E-3</c:v>
                </c:pt>
                <c:pt idx="9977">
                  <c:v>1.1000000000000009E-3</c:v>
                </c:pt>
                <c:pt idx="9978">
                  <c:v>1.1000000000000009E-3</c:v>
                </c:pt>
                <c:pt idx="9979">
                  <c:v>1.1000000000000009E-3</c:v>
                </c:pt>
                <c:pt idx="9980">
                  <c:v>1.1000000000000009E-3</c:v>
                </c:pt>
                <c:pt idx="9981">
                  <c:v>1.1000000000000009E-3</c:v>
                </c:pt>
                <c:pt idx="9982">
                  <c:v>1.1999999999999999E-3</c:v>
                </c:pt>
                <c:pt idx="9983">
                  <c:v>1.1000000000000009E-3</c:v>
                </c:pt>
                <c:pt idx="9984">
                  <c:v>1.1000000000000009E-3</c:v>
                </c:pt>
                <c:pt idx="9985">
                  <c:v>1.1999999999999999E-3</c:v>
                </c:pt>
                <c:pt idx="9986">
                  <c:v>1.1999999999999999E-3</c:v>
                </c:pt>
                <c:pt idx="9987">
                  <c:v>1.1999999999999999E-3</c:v>
                </c:pt>
                <c:pt idx="9988">
                  <c:v>1.0000000000000009E-3</c:v>
                </c:pt>
                <c:pt idx="9989">
                  <c:v>9.0100000000000076E-4</c:v>
                </c:pt>
                <c:pt idx="9990">
                  <c:v>0.12677069999999988</c:v>
                </c:pt>
                <c:pt idx="9991">
                  <c:v>6.9557200000000013E-2</c:v>
                </c:pt>
                <c:pt idx="9992">
                  <c:v>2.9282500000000006E-2</c:v>
                </c:pt>
                <c:pt idx="9993">
                  <c:v>3.9373700000000011E-2</c:v>
                </c:pt>
                <c:pt idx="9994">
                  <c:v>3.0904299999999999E-2</c:v>
                </c:pt>
                <c:pt idx="9995">
                  <c:v>6.8476000000000058E-3</c:v>
                </c:pt>
                <c:pt idx="9996">
                  <c:v>9.9110000000000062E-4</c:v>
                </c:pt>
                <c:pt idx="9997">
                  <c:v>9.0100000000000076E-4</c:v>
                </c:pt>
                <c:pt idx="9998">
                  <c:v>9.9110000000000062E-4</c:v>
                </c:pt>
                <c:pt idx="9999">
                  <c:v>9.9110000000000062E-4</c:v>
                </c:pt>
                <c:pt idx="10000">
                  <c:v>1.0811999999999998E-3</c:v>
                </c:pt>
                <c:pt idx="10001">
                  <c:v>9.0100000000000076E-4</c:v>
                </c:pt>
                <c:pt idx="10002">
                  <c:v>7.2080000000000093E-4</c:v>
                </c:pt>
                <c:pt idx="10003">
                  <c:v>9.0100000000000076E-4</c:v>
                </c:pt>
                <c:pt idx="10004">
                  <c:v>0.20668940000000011</c:v>
                </c:pt>
                <c:pt idx="10005">
                  <c:v>0.13514999999999999</c:v>
                </c:pt>
                <c:pt idx="10006">
                  <c:v>9.6677300000000063E-2</c:v>
                </c:pt>
                <c:pt idx="10007">
                  <c:v>1.4956599999999999E-2</c:v>
                </c:pt>
                <c:pt idx="10008">
                  <c:v>1.1983300000000009E-2</c:v>
                </c:pt>
                <c:pt idx="10009">
                  <c:v>1.3965500000000013E-2</c:v>
                </c:pt>
                <c:pt idx="10010">
                  <c:v>1.8921000000000018E-3</c:v>
                </c:pt>
                <c:pt idx="10011">
                  <c:v>1.0811999999999998E-3</c:v>
                </c:pt>
                <c:pt idx="10012">
                  <c:v>9.9110000000000062E-4</c:v>
                </c:pt>
                <c:pt idx="10013">
                  <c:v>1.1712999999999999E-3</c:v>
                </c:pt>
                <c:pt idx="10014">
                  <c:v>3.6040000000000047E-4</c:v>
                </c:pt>
                <c:pt idx="10015">
                  <c:v>7.2080000000000093E-4</c:v>
                </c:pt>
                <c:pt idx="10016">
                  <c:v>9.9110000000000062E-4</c:v>
                </c:pt>
                <c:pt idx="10017">
                  <c:v>1.1712999999999999E-3</c:v>
                </c:pt>
                <c:pt idx="10018">
                  <c:v>0.1111834</c:v>
                </c:pt>
                <c:pt idx="10019">
                  <c:v>0.12541920000000012</c:v>
                </c:pt>
                <c:pt idx="10020">
                  <c:v>0.20191410000000018</c:v>
                </c:pt>
                <c:pt idx="10021">
                  <c:v>0.14298870000000014</c:v>
                </c:pt>
                <c:pt idx="10022">
                  <c:v>8.5144500000000026E-2</c:v>
                </c:pt>
                <c:pt idx="10023">
                  <c:v>1.8020000000000017E-3</c:v>
                </c:pt>
                <c:pt idx="10024">
                  <c:v>1.4415999999999993E-3</c:v>
                </c:pt>
                <c:pt idx="10025">
                  <c:v>1.2614E-3</c:v>
                </c:pt>
                <c:pt idx="10026">
                  <c:v>6.3070000000000031E-4</c:v>
                </c:pt>
                <c:pt idx="10027">
                  <c:v>1.0811999999999998E-3</c:v>
                </c:pt>
                <c:pt idx="10028">
                  <c:v>4.5050000000000038E-4</c:v>
                </c:pt>
                <c:pt idx="10029">
                  <c:v>1.4415999999999993E-3</c:v>
                </c:pt>
                <c:pt idx="10030">
                  <c:v>1.8020000000000023E-4</c:v>
                </c:pt>
                <c:pt idx="10031">
                  <c:v>1.8020000000000023E-4</c:v>
                </c:pt>
                <c:pt idx="10032">
                  <c:v>0.1290232</c:v>
                </c:pt>
                <c:pt idx="10033">
                  <c:v>9.8839700000000003E-2</c:v>
                </c:pt>
                <c:pt idx="10034">
                  <c:v>9.2983199999999974E-2</c:v>
                </c:pt>
                <c:pt idx="10035">
                  <c:v>9.8479300000000006E-2</c:v>
                </c:pt>
                <c:pt idx="10036">
                  <c:v>2.2615100000000027E-2</c:v>
                </c:pt>
                <c:pt idx="10037">
                  <c:v>1.0992200000000001E-2</c:v>
                </c:pt>
                <c:pt idx="10038">
                  <c:v>6.3070000000000036E-3</c:v>
                </c:pt>
                <c:pt idx="10039">
                  <c:v>3.694100000000004E-3</c:v>
                </c:pt>
                <c:pt idx="10040">
                  <c:v>1.8020000000000023E-4</c:v>
                </c:pt>
                <c:pt idx="10041">
                  <c:v>1.8020000000000023E-4</c:v>
                </c:pt>
                <c:pt idx="10042">
                  <c:v>9.0100000000000076E-4</c:v>
                </c:pt>
                <c:pt idx="10043">
                  <c:v>3.6040000000000047E-4</c:v>
                </c:pt>
                <c:pt idx="10044">
                  <c:v>9.0100000000000076E-5</c:v>
                </c:pt>
                <c:pt idx="10045">
                  <c:v>1.8020000000000023E-4</c:v>
                </c:pt>
                <c:pt idx="10046">
                  <c:v>0.11956270000000011</c:v>
                </c:pt>
                <c:pt idx="10047">
                  <c:v>7.1269100000000002E-2</c:v>
                </c:pt>
                <c:pt idx="10048">
                  <c:v>0.13731240000000011</c:v>
                </c:pt>
                <c:pt idx="10049">
                  <c:v>0.1073091</c:v>
                </c:pt>
                <c:pt idx="10050">
                  <c:v>9.7848600000000008E-2</c:v>
                </c:pt>
                <c:pt idx="10051">
                  <c:v>1.2614E-3</c:v>
                </c:pt>
                <c:pt idx="10052">
                  <c:v>2.3425999999999998E-3</c:v>
                </c:pt>
                <c:pt idx="10053">
                  <c:v>1.4415999999999993E-3</c:v>
                </c:pt>
                <c:pt idx="10054">
                  <c:v>4.5050000000000038E-4</c:v>
                </c:pt>
                <c:pt idx="10055">
                  <c:v>4.5050000000000038E-4</c:v>
                </c:pt>
                <c:pt idx="10056">
                  <c:v>9.0100000000000076E-5</c:v>
                </c:pt>
                <c:pt idx="10057">
                  <c:v>2.7030000000000017E-4</c:v>
                </c:pt>
                <c:pt idx="10058">
                  <c:v>2.7030000000000017E-4</c:v>
                </c:pt>
                <c:pt idx="10059">
                  <c:v>2.7030000000000017E-4</c:v>
                </c:pt>
                <c:pt idx="10060">
                  <c:v>1.8020000000000023E-4</c:v>
                </c:pt>
                <c:pt idx="10061">
                  <c:v>9.3974300000000149E-2</c:v>
                </c:pt>
                <c:pt idx="10062">
                  <c:v>3.6580599999999998E-2</c:v>
                </c:pt>
                <c:pt idx="10063">
                  <c:v>5.7844199999999998E-2</c:v>
                </c:pt>
                <c:pt idx="10064">
                  <c:v>7.4242400000000014E-2</c:v>
                </c:pt>
                <c:pt idx="10065">
                  <c:v>5.9015500000000033E-2</c:v>
                </c:pt>
                <c:pt idx="10066">
                  <c:v>1.8020000000000017E-3</c:v>
                </c:pt>
                <c:pt idx="10067">
                  <c:v>1.4415999999999993E-3</c:v>
                </c:pt>
                <c:pt idx="10068">
                  <c:v>1.1712999999999999E-3</c:v>
                </c:pt>
                <c:pt idx="10069">
                  <c:v>9.0100000000000076E-4</c:v>
                </c:pt>
                <c:pt idx="10070">
                  <c:v>8.1090000000000068E-4</c:v>
                </c:pt>
                <c:pt idx="10071">
                  <c:v>1.8020000000000023E-4</c:v>
                </c:pt>
                <c:pt idx="10072">
                  <c:v>2.7030000000000017E-4</c:v>
                </c:pt>
                <c:pt idx="10073">
                  <c:v>1.8020000000000023E-4</c:v>
                </c:pt>
                <c:pt idx="10074">
                  <c:v>2.7030000000000017E-4</c:v>
                </c:pt>
                <c:pt idx="10075">
                  <c:v>1.8020000000000023E-4</c:v>
                </c:pt>
                <c:pt idx="10076">
                  <c:v>3.0904299999999999E-2</c:v>
                </c:pt>
                <c:pt idx="10077">
                  <c:v>7.2710700000000072E-2</c:v>
                </c:pt>
                <c:pt idx="10078">
                  <c:v>7.7125600000000002E-2</c:v>
                </c:pt>
                <c:pt idx="10079">
                  <c:v>4.9014400000000041E-2</c:v>
                </c:pt>
                <c:pt idx="10080">
                  <c:v>3.4057799999999999E-2</c:v>
                </c:pt>
                <c:pt idx="10081">
                  <c:v>4.8654000000000006E-3</c:v>
                </c:pt>
                <c:pt idx="10082">
                  <c:v>9.2803E-3</c:v>
                </c:pt>
                <c:pt idx="10083">
                  <c:v>9.0100000000000076E-4</c:v>
                </c:pt>
                <c:pt idx="10084">
                  <c:v>8.1090000000000068E-4</c:v>
                </c:pt>
                <c:pt idx="10085">
                  <c:v>1.8020000000000023E-4</c:v>
                </c:pt>
                <c:pt idx="10086">
                  <c:v>2.7030000000000017E-4</c:v>
                </c:pt>
                <c:pt idx="10087">
                  <c:v>1.8020000000000023E-4</c:v>
                </c:pt>
                <c:pt idx="10088">
                  <c:v>2.7030000000000017E-4</c:v>
                </c:pt>
                <c:pt idx="10089">
                  <c:v>8.3522700000000047E-2</c:v>
                </c:pt>
                <c:pt idx="10090">
                  <c:v>8.6045500000000025E-2</c:v>
                </c:pt>
                <c:pt idx="10091">
                  <c:v>7.3431500000000011E-2</c:v>
                </c:pt>
                <c:pt idx="10092">
                  <c:v>6.9467100000000032E-2</c:v>
                </c:pt>
                <c:pt idx="10093">
                  <c:v>2.1624000000000001E-3</c:v>
                </c:pt>
                <c:pt idx="10094">
                  <c:v>8.1090000000000068E-4</c:v>
                </c:pt>
                <c:pt idx="10095">
                  <c:v>9.9110000000000062E-4</c:v>
                </c:pt>
                <c:pt idx="10096">
                  <c:v>2.7030000000000017E-4</c:v>
                </c:pt>
                <c:pt idx="10097">
                  <c:v>1.8020000000000023E-4</c:v>
                </c:pt>
                <c:pt idx="10098">
                  <c:v>1.8020000000000023E-4</c:v>
                </c:pt>
                <c:pt idx="10099">
                  <c:v>2.7480500000000012E-2</c:v>
                </c:pt>
                <c:pt idx="10100">
                  <c:v>6.7665100000000006E-2</c:v>
                </c:pt>
                <c:pt idx="10101">
                  <c:v>7.406220000000005E-2</c:v>
                </c:pt>
                <c:pt idx="10102">
                  <c:v>6.6313600000000056E-2</c:v>
                </c:pt>
                <c:pt idx="10103">
                  <c:v>2.4146800000000003E-2</c:v>
                </c:pt>
                <c:pt idx="10104">
                  <c:v>7.4783000000000072E-3</c:v>
                </c:pt>
                <c:pt idx="10105">
                  <c:v>5.4060000000000035E-4</c:v>
                </c:pt>
                <c:pt idx="10106">
                  <c:v>2.3425999999999998E-3</c:v>
                </c:pt>
                <c:pt idx="10107">
                  <c:v>3.6040000000000047E-4</c:v>
                </c:pt>
                <c:pt idx="10108">
                  <c:v>2.7030000000000017E-4</c:v>
                </c:pt>
                <c:pt idx="10109">
                  <c:v>1.8020000000000023E-4</c:v>
                </c:pt>
                <c:pt idx="10110">
                  <c:v>2.7030000000000017E-4</c:v>
                </c:pt>
                <c:pt idx="10111">
                  <c:v>7.30711E-2</c:v>
                </c:pt>
                <c:pt idx="10112">
                  <c:v>8.6405900000000008E-2</c:v>
                </c:pt>
                <c:pt idx="10113">
                  <c:v>8.3162300000000078E-2</c:v>
                </c:pt>
                <c:pt idx="10114">
                  <c:v>4.0635099999999987E-2</c:v>
                </c:pt>
                <c:pt idx="10115">
                  <c:v>5.2708500000000033E-2</c:v>
                </c:pt>
                <c:pt idx="10116">
                  <c:v>3.7481600000000025E-2</c:v>
                </c:pt>
                <c:pt idx="10117">
                  <c:v>9.6226800000000071E-2</c:v>
                </c:pt>
                <c:pt idx="10118">
                  <c:v>8.1090000000000068E-4</c:v>
                </c:pt>
                <c:pt idx="10119">
                  <c:v>2.7030000000000017E-4</c:v>
                </c:pt>
                <c:pt idx="10120">
                  <c:v>1.8020000000000023E-4</c:v>
                </c:pt>
                <c:pt idx="10121">
                  <c:v>1.8020000000000023E-4</c:v>
                </c:pt>
                <c:pt idx="10122">
                  <c:v>2.7030000000000017E-4</c:v>
                </c:pt>
                <c:pt idx="10123">
                  <c:v>2.7030000000000017E-4</c:v>
                </c:pt>
                <c:pt idx="10124">
                  <c:v>1.8020000000000023E-4</c:v>
                </c:pt>
                <c:pt idx="10125">
                  <c:v>1.8020000000000023E-4</c:v>
                </c:pt>
                <c:pt idx="10126">
                  <c:v>9.0100000000000076E-5</c:v>
                </c:pt>
                <c:pt idx="10127">
                  <c:v>0.10775960000000002</c:v>
                </c:pt>
                <c:pt idx="10128">
                  <c:v>0.1271311</c:v>
                </c:pt>
                <c:pt idx="10129">
                  <c:v>0.11109330000000002</c:v>
                </c:pt>
                <c:pt idx="10130">
                  <c:v>9.12713E-2</c:v>
                </c:pt>
                <c:pt idx="10131">
                  <c:v>0.10073180000000002</c:v>
                </c:pt>
                <c:pt idx="10132">
                  <c:v>9.3163400000000007E-2</c:v>
                </c:pt>
                <c:pt idx="10133">
                  <c:v>4.3968800000000002E-2</c:v>
                </c:pt>
                <c:pt idx="10134">
                  <c:v>7.0278000000000024E-3</c:v>
                </c:pt>
                <c:pt idx="10135">
                  <c:v>1.8020000000000023E-4</c:v>
                </c:pt>
                <c:pt idx="10136">
                  <c:v>1.8020000000000023E-4</c:v>
                </c:pt>
                <c:pt idx="10137">
                  <c:v>9.0100000000000076E-5</c:v>
                </c:pt>
                <c:pt idx="10138">
                  <c:v>1.8020000000000023E-4</c:v>
                </c:pt>
                <c:pt idx="10139">
                  <c:v>1.8020000000000023E-4</c:v>
                </c:pt>
                <c:pt idx="10140">
                  <c:v>2.7030000000000017E-4</c:v>
                </c:pt>
                <c:pt idx="10141">
                  <c:v>9.0100000000000076E-5</c:v>
                </c:pt>
                <c:pt idx="10142">
                  <c:v>9.0100000000000076E-5</c:v>
                </c:pt>
                <c:pt idx="10143">
                  <c:v>9.0100000000000076E-5</c:v>
                </c:pt>
                <c:pt idx="10144">
                  <c:v>0.11631909999999993</c:v>
                </c:pt>
                <c:pt idx="10145">
                  <c:v>2.7120099999999998E-2</c:v>
                </c:pt>
                <c:pt idx="10146">
                  <c:v>6.1628400000000007E-2</c:v>
                </c:pt>
                <c:pt idx="10147">
                  <c:v>6.000660000000007E-2</c:v>
                </c:pt>
                <c:pt idx="10148">
                  <c:v>3.8652900000000011E-2</c:v>
                </c:pt>
                <c:pt idx="10149">
                  <c:v>2.0723000000000002E-2</c:v>
                </c:pt>
                <c:pt idx="10150">
                  <c:v>1.0992200000000001E-2</c:v>
                </c:pt>
                <c:pt idx="10151">
                  <c:v>2.5228E-3</c:v>
                </c:pt>
                <c:pt idx="10152">
                  <c:v>1.6218000000000009E-3</c:v>
                </c:pt>
                <c:pt idx="10153">
                  <c:v>9.9110000000000062E-4</c:v>
                </c:pt>
                <c:pt idx="10154">
                  <c:v>3.6040000000000047E-4</c:v>
                </c:pt>
                <c:pt idx="10155">
                  <c:v>9.0100000000000076E-5</c:v>
                </c:pt>
                <c:pt idx="10156">
                  <c:v>9.0100000000000076E-5</c:v>
                </c:pt>
                <c:pt idx="10157">
                  <c:v>9.0100000000000076E-5</c:v>
                </c:pt>
                <c:pt idx="10158">
                  <c:v>3.6040000000000047E-4</c:v>
                </c:pt>
                <c:pt idx="10159">
                  <c:v>1.8020000000000023E-4</c:v>
                </c:pt>
                <c:pt idx="10160">
                  <c:v>9.0100000000000076E-5</c:v>
                </c:pt>
                <c:pt idx="10161">
                  <c:v>9.0100000000000076E-5</c:v>
                </c:pt>
                <c:pt idx="10162">
                  <c:v>9.0100000000000076E-5</c:v>
                </c:pt>
                <c:pt idx="10163">
                  <c:v>1.8020000000000023E-4</c:v>
                </c:pt>
                <c:pt idx="10164">
                  <c:v>2.2975499999999999E-2</c:v>
                </c:pt>
                <c:pt idx="10165">
                  <c:v>4.5140099999999996E-2</c:v>
                </c:pt>
                <c:pt idx="10166">
                  <c:v>7.0908700000000019E-2</c:v>
                </c:pt>
                <c:pt idx="10167">
                  <c:v>8.2892000000000007E-2</c:v>
                </c:pt>
                <c:pt idx="10168">
                  <c:v>6.5773000000000012E-2</c:v>
                </c:pt>
                <c:pt idx="10169">
                  <c:v>4.5860900000000024E-2</c:v>
                </c:pt>
                <c:pt idx="10170">
                  <c:v>1.6037800000000001E-2</c:v>
                </c:pt>
                <c:pt idx="10171">
                  <c:v>4.5050000000000038E-4</c:v>
                </c:pt>
                <c:pt idx="10172">
                  <c:v>2.5228E-3</c:v>
                </c:pt>
                <c:pt idx="10173">
                  <c:v>3.8743000000000028E-3</c:v>
                </c:pt>
                <c:pt idx="10174">
                  <c:v>3.5139000000000025E-3</c:v>
                </c:pt>
                <c:pt idx="10175">
                  <c:v>1.1712999999999999E-3</c:v>
                </c:pt>
                <c:pt idx="10176">
                  <c:v>4.5050000000000038E-4</c:v>
                </c:pt>
                <c:pt idx="10177">
                  <c:v>9.0100000000000076E-5</c:v>
                </c:pt>
                <c:pt idx="10178">
                  <c:v>9.0100000000000076E-5</c:v>
                </c:pt>
                <c:pt idx="10179">
                  <c:v>9.0100000000000076E-5</c:v>
                </c:pt>
                <c:pt idx="10180">
                  <c:v>1.8020000000000023E-4</c:v>
                </c:pt>
                <c:pt idx="10181">
                  <c:v>9.0100000000000076E-5</c:v>
                </c:pt>
                <c:pt idx="10182">
                  <c:v>4.5050000000000038E-4</c:v>
                </c:pt>
                <c:pt idx="10183">
                  <c:v>9.0100000000000076E-5</c:v>
                </c:pt>
                <c:pt idx="10184">
                  <c:v>1.8020000000000023E-4</c:v>
                </c:pt>
                <c:pt idx="10185">
                  <c:v>9.0100000000000076E-5</c:v>
                </c:pt>
                <c:pt idx="10186">
                  <c:v>9.0100000000000076E-5</c:v>
                </c:pt>
                <c:pt idx="10187">
                  <c:v>2.3335900000000017E-2</c:v>
                </c:pt>
                <c:pt idx="10188">
                  <c:v>4.4149000000000001E-2</c:v>
                </c:pt>
                <c:pt idx="10189">
                  <c:v>4.288760000000006E-2</c:v>
                </c:pt>
                <c:pt idx="10190">
                  <c:v>2.3516099999999984E-2</c:v>
                </c:pt>
                <c:pt idx="10191">
                  <c:v>4.9555000000000002E-2</c:v>
                </c:pt>
                <c:pt idx="10192">
                  <c:v>2.40567E-2</c:v>
                </c:pt>
                <c:pt idx="10193">
                  <c:v>2.1624000000000001E-3</c:v>
                </c:pt>
                <c:pt idx="10194">
                  <c:v>7.2080000000000093E-4</c:v>
                </c:pt>
                <c:pt idx="10195">
                  <c:v>6.3070000000000031E-4</c:v>
                </c:pt>
                <c:pt idx="10196">
                  <c:v>1.0811999999999998E-3</c:v>
                </c:pt>
                <c:pt idx="10197">
                  <c:v>5.4060000000000035E-4</c:v>
                </c:pt>
                <c:pt idx="10198">
                  <c:v>9.0100000000000076E-5</c:v>
                </c:pt>
                <c:pt idx="10199">
                  <c:v>0</c:v>
                </c:pt>
                <c:pt idx="10200">
                  <c:v>9.0100000000000076E-5</c:v>
                </c:pt>
                <c:pt idx="10201">
                  <c:v>9.0100000000000076E-5</c:v>
                </c:pt>
                <c:pt idx="10202">
                  <c:v>9.0100000000000076E-5</c:v>
                </c:pt>
                <c:pt idx="10203">
                  <c:v>9.0100000000000076E-5</c:v>
                </c:pt>
                <c:pt idx="10204">
                  <c:v>9.0100000000000076E-5</c:v>
                </c:pt>
                <c:pt idx="10205">
                  <c:v>9.0100000000000076E-5</c:v>
                </c:pt>
                <c:pt idx="10206">
                  <c:v>1.8020000000000023E-4</c:v>
                </c:pt>
                <c:pt idx="10207">
                  <c:v>9.0100000000000076E-5</c:v>
                </c:pt>
                <c:pt idx="10208">
                  <c:v>9.0100000000000076E-5</c:v>
                </c:pt>
                <c:pt idx="10209">
                  <c:v>1.8020000000000023E-4</c:v>
                </c:pt>
                <c:pt idx="10210">
                  <c:v>1.8020000000000023E-4</c:v>
                </c:pt>
                <c:pt idx="10211">
                  <c:v>2.9102300000000011E-2</c:v>
                </c:pt>
                <c:pt idx="10212">
                  <c:v>5.1357000000000014E-2</c:v>
                </c:pt>
                <c:pt idx="10213">
                  <c:v>2.80211E-2</c:v>
                </c:pt>
                <c:pt idx="10214">
                  <c:v>5.7844199999999998E-2</c:v>
                </c:pt>
                <c:pt idx="10215">
                  <c:v>5.5231299999999997E-2</c:v>
                </c:pt>
                <c:pt idx="10216">
                  <c:v>2.5948800000000001E-2</c:v>
                </c:pt>
                <c:pt idx="10217">
                  <c:v>3.5139000000000025E-3</c:v>
                </c:pt>
                <c:pt idx="10218">
                  <c:v>5.0455999999999999E-3</c:v>
                </c:pt>
                <c:pt idx="10219">
                  <c:v>5.1357000000000035E-3</c:v>
                </c:pt>
                <c:pt idx="10220">
                  <c:v>4.8654000000000006E-3</c:v>
                </c:pt>
                <c:pt idx="10221">
                  <c:v>6.1268E-3</c:v>
                </c:pt>
                <c:pt idx="10222">
                  <c:v>5.8565000000000023E-3</c:v>
                </c:pt>
                <c:pt idx="10223">
                  <c:v>6.5773000000000038E-3</c:v>
                </c:pt>
                <c:pt idx="10224">
                  <c:v>5.8565000000000023E-3</c:v>
                </c:pt>
                <c:pt idx="10225">
                  <c:v>2.8832000000000029E-3</c:v>
                </c:pt>
                <c:pt idx="10226">
                  <c:v>1.8020000000000023E-4</c:v>
                </c:pt>
                <c:pt idx="10227">
                  <c:v>9.0100000000000076E-5</c:v>
                </c:pt>
                <c:pt idx="10228">
                  <c:v>1.8020000000000023E-4</c:v>
                </c:pt>
                <c:pt idx="10229">
                  <c:v>9.0100000000000076E-5</c:v>
                </c:pt>
                <c:pt idx="10230">
                  <c:v>1.8020000000000023E-4</c:v>
                </c:pt>
                <c:pt idx="10231">
                  <c:v>1.8020000000000023E-4</c:v>
                </c:pt>
                <c:pt idx="10232">
                  <c:v>9.0100000000000076E-5</c:v>
                </c:pt>
                <c:pt idx="10233">
                  <c:v>0</c:v>
                </c:pt>
                <c:pt idx="10234">
                  <c:v>9.0100000000000076E-5</c:v>
                </c:pt>
                <c:pt idx="10235">
                  <c:v>1.8020000000000023E-4</c:v>
                </c:pt>
                <c:pt idx="10236">
                  <c:v>9.0100000000000076E-5</c:v>
                </c:pt>
                <c:pt idx="10237">
                  <c:v>6.5773000000000038E-3</c:v>
                </c:pt>
                <c:pt idx="10238">
                  <c:v>9.0100000000000076E-5</c:v>
                </c:pt>
                <c:pt idx="10239">
                  <c:v>2.7030000000000017E-4</c:v>
                </c:pt>
                <c:pt idx="10240">
                  <c:v>9.0100000000000076E-5</c:v>
                </c:pt>
                <c:pt idx="10241">
                  <c:v>2.7030000000000017E-4</c:v>
                </c:pt>
                <c:pt idx="10242">
                  <c:v>9.0100000000000076E-5</c:v>
                </c:pt>
                <c:pt idx="10243">
                  <c:v>9.0100000000000076E-5</c:v>
                </c:pt>
                <c:pt idx="10244">
                  <c:v>2.7030000000000017E-4</c:v>
                </c:pt>
                <c:pt idx="10245">
                  <c:v>1.0811999999999998E-3</c:v>
                </c:pt>
                <c:pt idx="10246">
                  <c:v>5.8565000000000023E-3</c:v>
                </c:pt>
                <c:pt idx="10247">
                  <c:v>6.3971000000000002E-3</c:v>
                </c:pt>
                <c:pt idx="10248">
                  <c:v>6.3971000000000002E-3</c:v>
                </c:pt>
                <c:pt idx="10249">
                  <c:v>7.0278000000000024E-3</c:v>
                </c:pt>
                <c:pt idx="10250">
                  <c:v>6.9377000000000058E-3</c:v>
                </c:pt>
                <c:pt idx="10251">
                  <c:v>6.8476000000000058E-3</c:v>
                </c:pt>
                <c:pt idx="10252">
                  <c:v>6.2169000000000035E-3</c:v>
                </c:pt>
                <c:pt idx="10253">
                  <c:v>2.7931000000000037E-3</c:v>
                </c:pt>
                <c:pt idx="10254">
                  <c:v>0</c:v>
                </c:pt>
                <c:pt idx="10255">
                  <c:v>1.8020000000000023E-4</c:v>
                </c:pt>
                <c:pt idx="10256">
                  <c:v>9.0100000000000076E-5</c:v>
                </c:pt>
                <c:pt idx="10257">
                  <c:v>9.0100000000000076E-5</c:v>
                </c:pt>
                <c:pt idx="10258">
                  <c:v>9.0100000000000076E-5</c:v>
                </c:pt>
                <c:pt idx="10259">
                  <c:v>9.0100000000000076E-5</c:v>
                </c:pt>
                <c:pt idx="10260">
                  <c:v>9.0100000000000076E-5</c:v>
                </c:pt>
                <c:pt idx="10261">
                  <c:v>1.8020000000000023E-4</c:v>
                </c:pt>
                <c:pt idx="10262">
                  <c:v>9.0100000000000076E-5</c:v>
                </c:pt>
                <c:pt idx="10263">
                  <c:v>9.0100000000000076E-5</c:v>
                </c:pt>
                <c:pt idx="10264">
                  <c:v>9.0100000000000076E-5</c:v>
                </c:pt>
                <c:pt idx="10265">
                  <c:v>9.0100000000000076E-5</c:v>
                </c:pt>
                <c:pt idx="10266">
                  <c:v>1.7119000000000001E-3</c:v>
                </c:pt>
                <c:pt idx="10267">
                  <c:v>9.0100000000000076E-5</c:v>
                </c:pt>
                <c:pt idx="10268">
                  <c:v>2.7030000000000017E-4</c:v>
                </c:pt>
                <c:pt idx="10269">
                  <c:v>9.0100000000000076E-5</c:v>
                </c:pt>
                <c:pt idx="10270">
                  <c:v>9.0100000000000076E-5</c:v>
                </c:pt>
                <c:pt idx="10271">
                  <c:v>9.0100000000000076E-5</c:v>
                </c:pt>
                <c:pt idx="10272">
                  <c:v>9.0100000000000076E-5</c:v>
                </c:pt>
                <c:pt idx="10273">
                  <c:v>9.0100000000000076E-5</c:v>
                </c:pt>
                <c:pt idx="10274">
                  <c:v>9.0100000000000076E-5</c:v>
                </c:pt>
                <c:pt idx="10275">
                  <c:v>1.8020000000000023E-4</c:v>
                </c:pt>
                <c:pt idx="10276">
                  <c:v>9.0100000000000076E-5</c:v>
                </c:pt>
                <c:pt idx="10277">
                  <c:v>9.0100000000000076E-5</c:v>
                </c:pt>
                <c:pt idx="10278">
                  <c:v>9.0100000000000076E-5</c:v>
                </c:pt>
                <c:pt idx="10279">
                  <c:v>9.0100000000000076E-5</c:v>
                </c:pt>
                <c:pt idx="10280">
                  <c:v>9.0100000000000076E-5</c:v>
                </c:pt>
                <c:pt idx="10281">
                  <c:v>1.8020000000000023E-4</c:v>
                </c:pt>
                <c:pt idx="10282">
                  <c:v>9.0100000000000076E-5</c:v>
                </c:pt>
                <c:pt idx="10283">
                  <c:v>1.8020000000000023E-4</c:v>
                </c:pt>
                <c:pt idx="10284">
                  <c:v>9.0100000000000076E-5</c:v>
                </c:pt>
                <c:pt idx="10285">
                  <c:v>9.0100000000000076E-5</c:v>
                </c:pt>
                <c:pt idx="10286">
                  <c:v>2.7030000000000017E-4</c:v>
                </c:pt>
                <c:pt idx="10287">
                  <c:v>9.0100000000000076E-5</c:v>
                </c:pt>
                <c:pt idx="10288">
                  <c:v>9.0100000000000076E-5</c:v>
                </c:pt>
                <c:pt idx="10289">
                  <c:v>9.0100000000000076E-5</c:v>
                </c:pt>
                <c:pt idx="10290">
                  <c:v>9.0100000000000076E-5</c:v>
                </c:pt>
                <c:pt idx="10291">
                  <c:v>9.0100000000000076E-5</c:v>
                </c:pt>
                <c:pt idx="10292">
                  <c:v>9.0100000000000076E-5</c:v>
                </c:pt>
                <c:pt idx="10293">
                  <c:v>0</c:v>
                </c:pt>
                <c:pt idx="10294">
                  <c:v>9.0100000000000076E-5</c:v>
                </c:pt>
                <c:pt idx="10295">
                  <c:v>9.0100000000000076E-5</c:v>
                </c:pt>
                <c:pt idx="10296">
                  <c:v>9.0100000000000076E-5</c:v>
                </c:pt>
                <c:pt idx="10297">
                  <c:v>0</c:v>
                </c:pt>
                <c:pt idx="10298">
                  <c:v>9.0100000000000076E-5</c:v>
                </c:pt>
                <c:pt idx="10299">
                  <c:v>9.0100000000000076E-5</c:v>
                </c:pt>
                <c:pt idx="10300">
                  <c:v>0</c:v>
                </c:pt>
                <c:pt idx="10301">
                  <c:v>9.0100000000000076E-5</c:v>
                </c:pt>
                <c:pt idx="10302">
                  <c:v>9.0100000000000076E-5</c:v>
                </c:pt>
                <c:pt idx="10303">
                  <c:v>9.0100000000000076E-5</c:v>
                </c:pt>
                <c:pt idx="10304">
                  <c:v>1.8020000000000023E-4</c:v>
                </c:pt>
                <c:pt idx="10305">
                  <c:v>9.0100000000000076E-5</c:v>
                </c:pt>
                <c:pt idx="10306">
                  <c:v>0</c:v>
                </c:pt>
                <c:pt idx="10307">
                  <c:v>9.0100000000000076E-5</c:v>
                </c:pt>
                <c:pt idx="10308">
                  <c:v>9.0100000000000076E-5</c:v>
                </c:pt>
                <c:pt idx="10309">
                  <c:v>9.0100000000000076E-5</c:v>
                </c:pt>
                <c:pt idx="10310">
                  <c:v>9.0100000000000076E-5</c:v>
                </c:pt>
                <c:pt idx="10311">
                  <c:v>9.0100000000000076E-5</c:v>
                </c:pt>
                <c:pt idx="10312">
                  <c:v>9.0100000000000076E-5</c:v>
                </c:pt>
                <c:pt idx="10313">
                  <c:v>9.0100000000000076E-5</c:v>
                </c:pt>
                <c:pt idx="10314">
                  <c:v>0</c:v>
                </c:pt>
                <c:pt idx="10315">
                  <c:v>9.0100000000000076E-5</c:v>
                </c:pt>
                <c:pt idx="10316">
                  <c:v>9.0100000000000076E-5</c:v>
                </c:pt>
                <c:pt idx="10317">
                  <c:v>1.8020000000000023E-4</c:v>
                </c:pt>
                <c:pt idx="10318">
                  <c:v>0</c:v>
                </c:pt>
                <c:pt idx="10319">
                  <c:v>9.0100000000000076E-5</c:v>
                </c:pt>
                <c:pt idx="10320">
                  <c:v>9.0100000000000076E-5</c:v>
                </c:pt>
                <c:pt idx="10321">
                  <c:v>9.0100000000000076E-5</c:v>
                </c:pt>
                <c:pt idx="10322">
                  <c:v>9.0100000000000076E-5</c:v>
                </c:pt>
                <c:pt idx="10323">
                  <c:v>0</c:v>
                </c:pt>
                <c:pt idx="10324">
                  <c:v>9.0100000000000076E-5</c:v>
                </c:pt>
                <c:pt idx="10325">
                  <c:v>9.0100000000000076E-5</c:v>
                </c:pt>
                <c:pt idx="10326">
                  <c:v>9.0100000000000076E-5</c:v>
                </c:pt>
                <c:pt idx="10327">
                  <c:v>9.0100000000000076E-5</c:v>
                </c:pt>
                <c:pt idx="10328">
                  <c:v>9.0100000000000076E-5</c:v>
                </c:pt>
                <c:pt idx="10329">
                  <c:v>9.0100000000000076E-5</c:v>
                </c:pt>
                <c:pt idx="10330">
                  <c:v>9.0100000000000076E-5</c:v>
                </c:pt>
                <c:pt idx="10331">
                  <c:v>9.0100000000000076E-5</c:v>
                </c:pt>
                <c:pt idx="10332">
                  <c:v>9.0100000000000076E-5</c:v>
                </c:pt>
                <c:pt idx="10333">
                  <c:v>1.8020000000000023E-4</c:v>
                </c:pt>
                <c:pt idx="10334">
                  <c:v>9.0100000000000076E-5</c:v>
                </c:pt>
                <c:pt idx="10335">
                  <c:v>9.0100000000000076E-5</c:v>
                </c:pt>
                <c:pt idx="10336">
                  <c:v>9.0100000000000076E-5</c:v>
                </c:pt>
                <c:pt idx="10337">
                  <c:v>9.0100000000000076E-5</c:v>
                </c:pt>
                <c:pt idx="10338">
                  <c:v>2.7030000000000017E-4</c:v>
                </c:pt>
                <c:pt idx="10339">
                  <c:v>9.0100000000000076E-5</c:v>
                </c:pt>
                <c:pt idx="10340">
                  <c:v>5.4060000000000035E-4</c:v>
                </c:pt>
                <c:pt idx="10341">
                  <c:v>2.5137900000000019E-2</c:v>
                </c:pt>
                <c:pt idx="10342">
                  <c:v>5.9916500000000053E-2</c:v>
                </c:pt>
                <c:pt idx="10343">
                  <c:v>2.567850000000001E-2</c:v>
                </c:pt>
                <c:pt idx="10344">
                  <c:v>1.3785300000000009E-2</c:v>
                </c:pt>
                <c:pt idx="10345">
                  <c:v>2.7931000000000037E-3</c:v>
                </c:pt>
                <c:pt idx="10346">
                  <c:v>9.0100000000000076E-5</c:v>
                </c:pt>
                <c:pt idx="10347">
                  <c:v>9.0100000000000076E-5</c:v>
                </c:pt>
                <c:pt idx="10348">
                  <c:v>6.0367000000000077E-3</c:v>
                </c:pt>
                <c:pt idx="10349">
                  <c:v>3.6040000000000035E-3</c:v>
                </c:pt>
                <c:pt idx="10350">
                  <c:v>2.7030000000000017E-4</c:v>
                </c:pt>
                <c:pt idx="10351">
                  <c:v>9.0100000000000076E-5</c:v>
                </c:pt>
                <c:pt idx="10352">
                  <c:v>1.8921000000000018E-3</c:v>
                </c:pt>
                <c:pt idx="10353">
                  <c:v>9.0100000000000076E-5</c:v>
                </c:pt>
                <c:pt idx="10354">
                  <c:v>9.0100000000000076E-5</c:v>
                </c:pt>
                <c:pt idx="10355">
                  <c:v>9.0100000000000076E-5</c:v>
                </c:pt>
                <c:pt idx="10356">
                  <c:v>1.8020000000000023E-4</c:v>
                </c:pt>
                <c:pt idx="10357">
                  <c:v>9.0100000000000076E-5</c:v>
                </c:pt>
                <c:pt idx="10358">
                  <c:v>1.8020000000000023E-4</c:v>
                </c:pt>
                <c:pt idx="10359">
                  <c:v>9.0100000000000076E-5</c:v>
                </c:pt>
                <c:pt idx="10360">
                  <c:v>1.8020000000000023E-4</c:v>
                </c:pt>
                <c:pt idx="10361">
                  <c:v>1.8020000000000023E-4</c:v>
                </c:pt>
                <c:pt idx="10362">
                  <c:v>9.0100000000000076E-5</c:v>
                </c:pt>
                <c:pt idx="10363">
                  <c:v>5.3159000000000001E-3</c:v>
                </c:pt>
                <c:pt idx="10364">
                  <c:v>1.0902100000000008E-2</c:v>
                </c:pt>
                <c:pt idx="10365">
                  <c:v>1.65784E-2</c:v>
                </c:pt>
                <c:pt idx="10366">
                  <c:v>1.8921000000000018E-3</c:v>
                </c:pt>
                <c:pt idx="10367">
                  <c:v>8.1090000000000068E-4</c:v>
                </c:pt>
                <c:pt idx="10368">
                  <c:v>1.8020000000000023E-4</c:v>
                </c:pt>
                <c:pt idx="10369">
                  <c:v>9.0100000000000076E-5</c:v>
                </c:pt>
                <c:pt idx="10370">
                  <c:v>1.8020000000000023E-4</c:v>
                </c:pt>
                <c:pt idx="10371">
                  <c:v>1.8020000000000023E-4</c:v>
                </c:pt>
                <c:pt idx="10372">
                  <c:v>9.0100000000000076E-5</c:v>
                </c:pt>
                <c:pt idx="10373">
                  <c:v>9.0100000000000076E-5</c:v>
                </c:pt>
                <c:pt idx="10374">
                  <c:v>9.0100000000000076E-5</c:v>
                </c:pt>
                <c:pt idx="10375">
                  <c:v>9.0100000000000076E-5</c:v>
                </c:pt>
                <c:pt idx="10376">
                  <c:v>9.0100000000000076E-5</c:v>
                </c:pt>
                <c:pt idx="10377">
                  <c:v>9.0100000000000076E-5</c:v>
                </c:pt>
                <c:pt idx="10378">
                  <c:v>9.0100000000000076E-5</c:v>
                </c:pt>
                <c:pt idx="10379">
                  <c:v>9.0100000000000076E-5</c:v>
                </c:pt>
                <c:pt idx="10380">
                  <c:v>9.0100000000000076E-5</c:v>
                </c:pt>
                <c:pt idx="10381">
                  <c:v>1.8020000000000023E-4</c:v>
                </c:pt>
                <c:pt idx="10382">
                  <c:v>9.0100000000000076E-5</c:v>
                </c:pt>
                <c:pt idx="10383">
                  <c:v>9.0100000000000076E-5</c:v>
                </c:pt>
                <c:pt idx="10384">
                  <c:v>1.8020000000000023E-4</c:v>
                </c:pt>
                <c:pt idx="10385">
                  <c:v>9.0100000000000076E-5</c:v>
                </c:pt>
                <c:pt idx="10386">
                  <c:v>9.0100000000000076E-5</c:v>
                </c:pt>
                <c:pt idx="10387">
                  <c:v>1.8020000000000023E-4</c:v>
                </c:pt>
                <c:pt idx="10388">
                  <c:v>9.0100000000000076E-5</c:v>
                </c:pt>
                <c:pt idx="10389">
                  <c:v>9.0100000000000076E-5</c:v>
                </c:pt>
                <c:pt idx="10390">
                  <c:v>9.0100000000000076E-5</c:v>
                </c:pt>
                <c:pt idx="10391">
                  <c:v>9.0100000000000076E-5</c:v>
                </c:pt>
                <c:pt idx="10392">
                  <c:v>9.0100000000000076E-5</c:v>
                </c:pt>
                <c:pt idx="10393">
                  <c:v>9.0100000000000076E-5</c:v>
                </c:pt>
                <c:pt idx="10394">
                  <c:v>9.0100000000000076E-5</c:v>
                </c:pt>
                <c:pt idx="10395">
                  <c:v>9.0100000000000076E-5</c:v>
                </c:pt>
                <c:pt idx="10396">
                  <c:v>9.0100000000000076E-5</c:v>
                </c:pt>
                <c:pt idx="10397">
                  <c:v>9.0100000000000076E-5</c:v>
                </c:pt>
                <c:pt idx="10398">
                  <c:v>0</c:v>
                </c:pt>
                <c:pt idx="10399">
                  <c:v>5.4060000000000035E-4</c:v>
                </c:pt>
                <c:pt idx="10400">
                  <c:v>9.0100000000000076E-5</c:v>
                </c:pt>
                <c:pt idx="10401">
                  <c:v>1.8020000000000023E-4</c:v>
                </c:pt>
                <c:pt idx="10402">
                  <c:v>1.8020000000000023E-4</c:v>
                </c:pt>
                <c:pt idx="10403">
                  <c:v>5.4961000000000038E-3</c:v>
                </c:pt>
                <c:pt idx="10404">
                  <c:v>6.0367000000000077E-3</c:v>
                </c:pt>
                <c:pt idx="10405">
                  <c:v>5.2258000000000001E-3</c:v>
                </c:pt>
                <c:pt idx="10406">
                  <c:v>9.0100000000000076E-5</c:v>
                </c:pt>
                <c:pt idx="10407">
                  <c:v>1.8020000000000023E-4</c:v>
                </c:pt>
                <c:pt idx="10408">
                  <c:v>8.1090000000000068E-4</c:v>
                </c:pt>
                <c:pt idx="10409">
                  <c:v>9.9110000000000062E-4</c:v>
                </c:pt>
                <c:pt idx="10410">
                  <c:v>1.2614E-3</c:v>
                </c:pt>
                <c:pt idx="10411">
                  <c:v>1.7119000000000001E-3</c:v>
                </c:pt>
                <c:pt idx="10412">
                  <c:v>6.3070000000000031E-4</c:v>
                </c:pt>
                <c:pt idx="10413">
                  <c:v>9.0100000000000076E-4</c:v>
                </c:pt>
                <c:pt idx="10414">
                  <c:v>6.3070000000000031E-4</c:v>
                </c:pt>
                <c:pt idx="10415">
                  <c:v>1.8020000000000023E-4</c:v>
                </c:pt>
                <c:pt idx="10416">
                  <c:v>1.8020000000000023E-4</c:v>
                </c:pt>
                <c:pt idx="10417">
                  <c:v>9.0100000000000076E-5</c:v>
                </c:pt>
                <c:pt idx="10418">
                  <c:v>9.0100000000000076E-5</c:v>
                </c:pt>
                <c:pt idx="10419">
                  <c:v>9.0100000000000076E-5</c:v>
                </c:pt>
                <c:pt idx="10420">
                  <c:v>9.0100000000000076E-5</c:v>
                </c:pt>
                <c:pt idx="10421">
                  <c:v>9.0100000000000076E-5</c:v>
                </c:pt>
                <c:pt idx="10422">
                  <c:v>0</c:v>
                </c:pt>
                <c:pt idx="10423">
                  <c:v>2.5228E-3</c:v>
                </c:pt>
                <c:pt idx="10424">
                  <c:v>1.8020000000000023E-4</c:v>
                </c:pt>
                <c:pt idx="10425">
                  <c:v>1.8020000000000023E-4</c:v>
                </c:pt>
                <c:pt idx="10426">
                  <c:v>1.8020000000000023E-4</c:v>
                </c:pt>
                <c:pt idx="10427">
                  <c:v>1.8020000000000023E-4</c:v>
                </c:pt>
                <c:pt idx="10428">
                  <c:v>9.0100000000000076E-5</c:v>
                </c:pt>
                <c:pt idx="10429">
                  <c:v>9.0100000000000076E-5</c:v>
                </c:pt>
                <c:pt idx="10430">
                  <c:v>0</c:v>
                </c:pt>
                <c:pt idx="10431">
                  <c:v>9.0100000000000076E-5</c:v>
                </c:pt>
                <c:pt idx="10432">
                  <c:v>9.0100000000000076E-5</c:v>
                </c:pt>
                <c:pt idx="10433">
                  <c:v>1.8020000000000023E-4</c:v>
                </c:pt>
                <c:pt idx="10434">
                  <c:v>0</c:v>
                </c:pt>
                <c:pt idx="10435">
                  <c:v>0</c:v>
                </c:pt>
                <c:pt idx="10436">
                  <c:v>9.0100000000000076E-5</c:v>
                </c:pt>
                <c:pt idx="10437">
                  <c:v>0</c:v>
                </c:pt>
                <c:pt idx="10438">
                  <c:v>9.0100000000000076E-5</c:v>
                </c:pt>
                <c:pt idx="10439">
                  <c:v>3.6040000000000047E-4</c:v>
                </c:pt>
                <c:pt idx="10440">
                  <c:v>2.1624000000000001E-3</c:v>
                </c:pt>
                <c:pt idx="10441">
                  <c:v>2.4327000000000003E-3</c:v>
                </c:pt>
                <c:pt idx="10442">
                  <c:v>1.8020000000000017E-3</c:v>
                </c:pt>
                <c:pt idx="10443">
                  <c:v>2.7030000000000017E-4</c:v>
                </c:pt>
                <c:pt idx="10444">
                  <c:v>1.8020000000000023E-4</c:v>
                </c:pt>
                <c:pt idx="10445">
                  <c:v>1.8020000000000023E-4</c:v>
                </c:pt>
                <c:pt idx="10446">
                  <c:v>1.8020000000000023E-4</c:v>
                </c:pt>
                <c:pt idx="10447">
                  <c:v>4.5050000000000038E-4</c:v>
                </c:pt>
                <c:pt idx="10448">
                  <c:v>9.0100000000000076E-5</c:v>
                </c:pt>
                <c:pt idx="10449">
                  <c:v>1.8020000000000023E-4</c:v>
                </c:pt>
                <c:pt idx="10450">
                  <c:v>2.7030000000000017E-4</c:v>
                </c:pt>
                <c:pt idx="10451">
                  <c:v>9.0100000000000076E-5</c:v>
                </c:pt>
                <c:pt idx="10452">
                  <c:v>9.0100000000000076E-5</c:v>
                </c:pt>
                <c:pt idx="10453">
                  <c:v>1.8020000000000023E-4</c:v>
                </c:pt>
                <c:pt idx="10454">
                  <c:v>9.0100000000000076E-5</c:v>
                </c:pt>
                <c:pt idx="10455">
                  <c:v>9.0100000000000076E-5</c:v>
                </c:pt>
                <c:pt idx="10456">
                  <c:v>9.0100000000000076E-5</c:v>
                </c:pt>
                <c:pt idx="10457">
                  <c:v>1.8020000000000023E-4</c:v>
                </c:pt>
                <c:pt idx="10458">
                  <c:v>1.8020000000000023E-4</c:v>
                </c:pt>
                <c:pt idx="10459">
                  <c:v>1.8020000000000023E-4</c:v>
                </c:pt>
                <c:pt idx="10460">
                  <c:v>1.8020000000000023E-4</c:v>
                </c:pt>
                <c:pt idx="10461">
                  <c:v>9.0100000000000076E-5</c:v>
                </c:pt>
                <c:pt idx="10462">
                  <c:v>9.0100000000000076E-5</c:v>
                </c:pt>
                <c:pt idx="10463">
                  <c:v>1.8020000000000023E-4</c:v>
                </c:pt>
                <c:pt idx="10464">
                  <c:v>9.0100000000000076E-5</c:v>
                </c:pt>
                <c:pt idx="10465">
                  <c:v>9.0100000000000076E-5</c:v>
                </c:pt>
                <c:pt idx="10466">
                  <c:v>9.0100000000000076E-5</c:v>
                </c:pt>
                <c:pt idx="10467">
                  <c:v>1.8020000000000023E-4</c:v>
                </c:pt>
                <c:pt idx="10468">
                  <c:v>1.8020000000000023E-4</c:v>
                </c:pt>
                <c:pt idx="10469">
                  <c:v>1.8020000000000023E-4</c:v>
                </c:pt>
                <c:pt idx="10470">
                  <c:v>9.0100000000000076E-5</c:v>
                </c:pt>
                <c:pt idx="10471">
                  <c:v>1.8020000000000023E-4</c:v>
                </c:pt>
                <c:pt idx="10472">
                  <c:v>1.8020000000000023E-4</c:v>
                </c:pt>
                <c:pt idx="10473">
                  <c:v>9.0100000000000076E-5</c:v>
                </c:pt>
                <c:pt idx="10474">
                  <c:v>9.0100000000000076E-5</c:v>
                </c:pt>
                <c:pt idx="10475">
                  <c:v>9.0100000000000076E-5</c:v>
                </c:pt>
                <c:pt idx="10476">
                  <c:v>9.0100000000000076E-5</c:v>
                </c:pt>
                <c:pt idx="10477">
                  <c:v>1.8020000000000023E-4</c:v>
                </c:pt>
                <c:pt idx="10478">
                  <c:v>9.0100000000000076E-5</c:v>
                </c:pt>
                <c:pt idx="10479">
                  <c:v>1.2884300000000001E-2</c:v>
                </c:pt>
                <c:pt idx="10480">
                  <c:v>1.4416E-2</c:v>
                </c:pt>
                <c:pt idx="10481">
                  <c:v>1.4956599999999999E-2</c:v>
                </c:pt>
                <c:pt idx="10482">
                  <c:v>1.04516E-2</c:v>
                </c:pt>
                <c:pt idx="10483">
                  <c:v>1.0902100000000008E-2</c:v>
                </c:pt>
                <c:pt idx="10484">
                  <c:v>1.00912E-2</c:v>
                </c:pt>
                <c:pt idx="10485">
                  <c:v>1.0721900000000001E-2</c:v>
                </c:pt>
                <c:pt idx="10486">
                  <c:v>8.0189000000000007E-3</c:v>
                </c:pt>
                <c:pt idx="10487">
                  <c:v>9.9110000000000066E-3</c:v>
                </c:pt>
                <c:pt idx="10488">
                  <c:v>1.1442700000000009E-2</c:v>
                </c:pt>
                <c:pt idx="10489">
                  <c:v>7.8387000000000075E-3</c:v>
                </c:pt>
                <c:pt idx="10490">
                  <c:v>3.243600000000004E-3</c:v>
                </c:pt>
                <c:pt idx="10491">
                  <c:v>4.6851999999999996E-3</c:v>
                </c:pt>
                <c:pt idx="10492">
                  <c:v>4.0544999999999999E-3</c:v>
                </c:pt>
                <c:pt idx="10493">
                  <c:v>1.8020000000000023E-4</c:v>
                </c:pt>
                <c:pt idx="10494">
                  <c:v>9.9110000000000062E-4</c:v>
                </c:pt>
                <c:pt idx="10495">
                  <c:v>1.8921000000000018E-3</c:v>
                </c:pt>
                <c:pt idx="10496">
                  <c:v>2.2525000000000002E-3</c:v>
                </c:pt>
                <c:pt idx="10497">
                  <c:v>1.3515000000000001E-3</c:v>
                </c:pt>
                <c:pt idx="10498">
                  <c:v>9.0100000000000076E-5</c:v>
                </c:pt>
                <c:pt idx="10499">
                  <c:v>1.8020000000000023E-4</c:v>
                </c:pt>
                <c:pt idx="10500">
                  <c:v>9.0100000000000076E-5</c:v>
                </c:pt>
                <c:pt idx="10501">
                  <c:v>1.8020000000000023E-4</c:v>
                </c:pt>
                <c:pt idx="10502">
                  <c:v>9.0100000000000076E-5</c:v>
                </c:pt>
                <c:pt idx="10503">
                  <c:v>9.0100000000000076E-5</c:v>
                </c:pt>
                <c:pt idx="10504">
                  <c:v>9.0100000000000076E-5</c:v>
                </c:pt>
                <c:pt idx="10505">
                  <c:v>0</c:v>
                </c:pt>
                <c:pt idx="10506">
                  <c:v>1.8020000000000023E-4</c:v>
                </c:pt>
                <c:pt idx="10507">
                  <c:v>3.6040000000000047E-4</c:v>
                </c:pt>
                <c:pt idx="10508">
                  <c:v>9.0100000000000076E-5</c:v>
                </c:pt>
                <c:pt idx="10509">
                  <c:v>9.0100000000000076E-5</c:v>
                </c:pt>
                <c:pt idx="10510">
                  <c:v>2.7030000000000017E-4</c:v>
                </c:pt>
                <c:pt idx="10511">
                  <c:v>1.8020000000000023E-4</c:v>
                </c:pt>
                <c:pt idx="10512">
                  <c:v>9.0100000000000076E-5</c:v>
                </c:pt>
                <c:pt idx="10513">
                  <c:v>1.6218000000000009E-3</c:v>
                </c:pt>
                <c:pt idx="10514">
                  <c:v>5.4060000000000035E-4</c:v>
                </c:pt>
                <c:pt idx="10515">
                  <c:v>1.8020000000000023E-4</c:v>
                </c:pt>
                <c:pt idx="10516">
                  <c:v>9.0100000000000076E-5</c:v>
                </c:pt>
                <c:pt idx="10517">
                  <c:v>1.8020000000000023E-4</c:v>
                </c:pt>
                <c:pt idx="10518">
                  <c:v>1.8020000000000023E-4</c:v>
                </c:pt>
                <c:pt idx="10519">
                  <c:v>2.7030000000000017E-4</c:v>
                </c:pt>
                <c:pt idx="10520">
                  <c:v>1.8020000000000023E-4</c:v>
                </c:pt>
                <c:pt idx="10521">
                  <c:v>2.7030000000000017E-4</c:v>
                </c:pt>
                <c:pt idx="10522">
                  <c:v>5.4060000000000035E-4</c:v>
                </c:pt>
                <c:pt idx="10523">
                  <c:v>3.0634000000000034E-3</c:v>
                </c:pt>
                <c:pt idx="10524">
                  <c:v>5.5862000000000073E-3</c:v>
                </c:pt>
                <c:pt idx="10525">
                  <c:v>5.7664000000000014E-3</c:v>
                </c:pt>
                <c:pt idx="10526">
                  <c:v>1.2614E-3</c:v>
                </c:pt>
                <c:pt idx="10527">
                  <c:v>2.7030000000000017E-4</c:v>
                </c:pt>
                <c:pt idx="10528">
                  <c:v>3.4238000000000029E-3</c:v>
                </c:pt>
                <c:pt idx="10529">
                  <c:v>4.5050000000000038E-4</c:v>
                </c:pt>
                <c:pt idx="10530">
                  <c:v>9.0100000000000076E-4</c:v>
                </c:pt>
                <c:pt idx="10531">
                  <c:v>2.7030000000000017E-4</c:v>
                </c:pt>
                <c:pt idx="10532">
                  <c:v>1.8020000000000023E-4</c:v>
                </c:pt>
                <c:pt idx="10533">
                  <c:v>9.0100000000000076E-5</c:v>
                </c:pt>
                <c:pt idx="10534">
                  <c:v>2.7030000000000017E-4</c:v>
                </c:pt>
                <c:pt idx="10535">
                  <c:v>1.8020000000000023E-4</c:v>
                </c:pt>
                <c:pt idx="10536">
                  <c:v>9.0100000000000076E-5</c:v>
                </c:pt>
                <c:pt idx="10537">
                  <c:v>9.0100000000000076E-5</c:v>
                </c:pt>
                <c:pt idx="10538">
                  <c:v>9.0100000000000076E-5</c:v>
                </c:pt>
                <c:pt idx="10539">
                  <c:v>1.8020000000000023E-4</c:v>
                </c:pt>
                <c:pt idx="10540">
                  <c:v>9.0100000000000076E-5</c:v>
                </c:pt>
                <c:pt idx="10541">
                  <c:v>0</c:v>
                </c:pt>
                <c:pt idx="10542">
                  <c:v>9.0100000000000076E-5</c:v>
                </c:pt>
                <c:pt idx="10543">
                  <c:v>1.8020000000000023E-4</c:v>
                </c:pt>
                <c:pt idx="10544">
                  <c:v>9.0100000000000076E-5</c:v>
                </c:pt>
                <c:pt idx="10545">
                  <c:v>9.0100000000000076E-5</c:v>
                </c:pt>
                <c:pt idx="10546">
                  <c:v>9.0100000000000076E-5</c:v>
                </c:pt>
                <c:pt idx="10547">
                  <c:v>9.0100000000000076E-5</c:v>
                </c:pt>
                <c:pt idx="10548">
                  <c:v>9.0100000000000076E-5</c:v>
                </c:pt>
                <c:pt idx="10549">
                  <c:v>9.0100000000000076E-5</c:v>
                </c:pt>
                <c:pt idx="10550">
                  <c:v>9.0100000000000076E-5</c:v>
                </c:pt>
                <c:pt idx="10551">
                  <c:v>9.0100000000000076E-5</c:v>
                </c:pt>
                <c:pt idx="10552">
                  <c:v>9.0100000000000076E-5</c:v>
                </c:pt>
                <c:pt idx="10553">
                  <c:v>9.0100000000000076E-5</c:v>
                </c:pt>
                <c:pt idx="10554">
                  <c:v>9.0100000000000076E-5</c:v>
                </c:pt>
                <c:pt idx="10555">
                  <c:v>1.8020000000000023E-4</c:v>
                </c:pt>
                <c:pt idx="10556">
                  <c:v>4.5050000000000038E-4</c:v>
                </c:pt>
                <c:pt idx="10557">
                  <c:v>3.6040000000000035E-3</c:v>
                </c:pt>
                <c:pt idx="10558">
                  <c:v>8.1090000000000068E-4</c:v>
                </c:pt>
                <c:pt idx="10559">
                  <c:v>3.6040000000000047E-4</c:v>
                </c:pt>
                <c:pt idx="10560">
                  <c:v>1.2614E-3</c:v>
                </c:pt>
                <c:pt idx="10561">
                  <c:v>7.2080000000000093E-4</c:v>
                </c:pt>
                <c:pt idx="10562">
                  <c:v>4.8654000000000006E-3</c:v>
                </c:pt>
                <c:pt idx="10563">
                  <c:v>2.3425999999999998E-3</c:v>
                </c:pt>
                <c:pt idx="10564">
                  <c:v>4.0544999999999999E-3</c:v>
                </c:pt>
                <c:pt idx="10565">
                  <c:v>3.153500000000004E-3</c:v>
                </c:pt>
                <c:pt idx="10566">
                  <c:v>5.0455999999999999E-3</c:v>
                </c:pt>
                <c:pt idx="10567">
                  <c:v>1.3064500000000008E-2</c:v>
                </c:pt>
                <c:pt idx="10568">
                  <c:v>9.2803E-3</c:v>
                </c:pt>
                <c:pt idx="10569">
                  <c:v>1.6127900000000001E-2</c:v>
                </c:pt>
                <c:pt idx="10570">
                  <c:v>1.6037800000000001E-2</c:v>
                </c:pt>
                <c:pt idx="10571">
                  <c:v>1.8020000000000023E-4</c:v>
                </c:pt>
                <c:pt idx="10572">
                  <c:v>3.5139000000000025E-3</c:v>
                </c:pt>
                <c:pt idx="10573">
                  <c:v>8.3793000000000114E-3</c:v>
                </c:pt>
                <c:pt idx="10574">
                  <c:v>1.8020000000000017E-3</c:v>
                </c:pt>
                <c:pt idx="10575">
                  <c:v>6.3070000000000031E-4</c:v>
                </c:pt>
                <c:pt idx="10576">
                  <c:v>1.6218000000000009E-3</c:v>
                </c:pt>
                <c:pt idx="10577">
                  <c:v>6.3070000000000036E-3</c:v>
                </c:pt>
                <c:pt idx="10578">
                  <c:v>6.7575000000000014E-3</c:v>
                </c:pt>
                <c:pt idx="10579">
                  <c:v>2.7931000000000037E-3</c:v>
                </c:pt>
                <c:pt idx="10580">
                  <c:v>4.5050000000000038E-4</c:v>
                </c:pt>
                <c:pt idx="10581">
                  <c:v>4.8654000000000006E-3</c:v>
                </c:pt>
                <c:pt idx="10582">
                  <c:v>1.8020000000000023E-4</c:v>
                </c:pt>
                <c:pt idx="10583">
                  <c:v>1.7119000000000001E-3</c:v>
                </c:pt>
                <c:pt idx="10584">
                  <c:v>3.6040000000000047E-4</c:v>
                </c:pt>
                <c:pt idx="10585">
                  <c:v>2.7030000000000017E-4</c:v>
                </c:pt>
                <c:pt idx="10586">
                  <c:v>9.0100000000000076E-5</c:v>
                </c:pt>
                <c:pt idx="10587">
                  <c:v>1.8020000000000023E-4</c:v>
                </c:pt>
                <c:pt idx="10588">
                  <c:v>9.0100000000000076E-5</c:v>
                </c:pt>
                <c:pt idx="10589">
                  <c:v>9.0100000000000076E-5</c:v>
                </c:pt>
                <c:pt idx="10590">
                  <c:v>1.8020000000000023E-4</c:v>
                </c:pt>
                <c:pt idx="10591">
                  <c:v>9.0100000000000076E-5</c:v>
                </c:pt>
                <c:pt idx="10592">
                  <c:v>9.0100000000000076E-5</c:v>
                </c:pt>
                <c:pt idx="10593">
                  <c:v>9.0100000000000076E-5</c:v>
                </c:pt>
                <c:pt idx="10594">
                  <c:v>1.8020000000000023E-4</c:v>
                </c:pt>
                <c:pt idx="10595">
                  <c:v>9.0100000000000076E-5</c:v>
                </c:pt>
                <c:pt idx="10596">
                  <c:v>9.0100000000000076E-5</c:v>
                </c:pt>
                <c:pt idx="10597">
                  <c:v>1.8020000000000023E-4</c:v>
                </c:pt>
                <c:pt idx="10598">
                  <c:v>9.0100000000000076E-5</c:v>
                </c:pt>
                <c:pt idx="10599">
                  <c:v>9.0100000000000076E-5</c:v>
                </c:pt>
                <c:pt idx="10600">
                  <c:v>9.0100000000000076E-5</c:v>
                </c:pt>
                <c:pt idx="10601">
                  <c:v>9.0100000000000076E-5</c:v>
                </c:pt>
                <c:pt idx="10602">
                  <c:v>1.8020000000000017E-3</c:v>
                </c:pt>
                <c:pt idx="10603">
                  <c:v>5.4060000000000054E-3</c:v>
                </c:pt>
                <c:pt idx="10604">
                  <c:v>5.7664000000000014E-3</c:v>
                </c:pt>
                <c:pt idx="10605">
                  <c:v>6.5773000000000038E-3</c:v>
                </c:pt>
                <c:pt idx="10606">
                  <c:v>7.7486000000000091E-3</c:v>
                </c:pt>
                <c:pt idx="10607">
                  <c:v>7.2981000000000035E-3</c:v>
                </c:pt>
                <c:pt idx="10608">
                  <c:v>7.1179000000000008E-3</c:v>
                </c:pt>
                <c:pt idx="10609">
                  <c:v>6.8476000000000058E-3</c:v>
                </c:pt>
                <c:pt idx="10610">
                  <c:v>6.8476000000000058E-3</c:v>
                </c:pt>
                <c:pt idx="10611">
                  <c:v>7.3882000000000088E-3</c:v>
                </c:pt>
                <c:pt idx="10612">
                  <c:v>5.8565000000000023E-3</c:v>
                </c:pt>
                <c:pt idx="10613">
                  <c:v>5.1357000000000035E-3</c:v>
                </c:pt>
                <c:pt idx="10614">
                  <c:v>3.694100000000004E-3</c:v>
                </c:pt>
                <c:pt idx="10615">
                  <c:v>3.7842000000000041E-3</c:v>
                </c:pt>
                <c:pt idx="10616">
                  <c:v>2.2525000000000002E-3</c:v>
                </c:pt>
                <c:pt idx="10617">
                  <c:v>2.1624000000000001E-3</c:v>
                </c:pt>
                <c:pt idx="10618">
                  <c:v>9.0100000000000076E-4</c:v>
                </c:pt>
                <c:pt idx="10619">
                  <c:v>9.0100000000000076E-5</c:v>
                </c:pt>
                <c:pt idx="10620">
                  <c:v>6.3070000000000031E-4</c:v>
                </c:pt>
                <c:pt idx="10621">
                  <c:v>1.8020000000000023E-4</c:v>
                </c:pt>
                <c:pt idx="10622">
                  <c:v>9.0100000000000076E-5</c:v>
                </c:pt>
                <c:pt idx="10623">
                  <c:v>1.8020000000000023E-4</c:v>
                </c:pt>
                <c:pt idx="10624">
                  <c:v>9.0100000000000076E-5</c:v>
                </c:pt>
                <c:pt idx="10625">
                  <c:v>1.8020000000000023E-4</c:v>
                </c:pt>
                <c:pt idx="10626">
                  <c:v>1.8020000000000023E-4</c:v>
                </c:pt>
                <c:pt idx="10627">
                  <c:v>9.0100000000000076E-5</c:v>
                </c:pt>
                <c:pt idx="10628">
                  <c:v>9.0100000000000076E-5</c:v>
                </c:pt>
                <c:pt idx="10629">
                  <c:v>9.0100000000000076E-5</c:v>
                </c:pt>
                <c:pt idx="10630">
                  <c:v>2.7030000000000017E-4</c:v>
                </c:pt>
                <c:pt idx="10631">
                  <c:v>9.0100000000000076E-5</c:v>
                </c:pt>
                <c:pt idx="10632">
                  <c:v>9.0100000000000076E-5</c:v>
                </c:pt>
                <c:pt idx="10633">
                  <c:v>9.0100000000000076E-5</c:v>
                </c:pt>
                <c:pt idx="10634">
                  <c:v>1.8020000000000023E-4</c:v>
                </c:pt>
                <c:pt idx="10635">
                  <c:v>1.8020000000000023E-4</c:v>
                </c:pt>
                <c:pt idx="10636">
                  <c:v>1.8020000000000023E-4</c:v>
                </c:pt>
                <c:pt idx="10637">
                  <c:v>6.4872000000000081E-3</c:v>
                </c:pt>
                <c:pt idx="10638">
                  <c:v>6.4872000000000081E-3</c:v>
                </c:pt>
                <c:pt idx="10639">
                  <c:v>6.8476000000000058E-3</c:v>
                </c:pt>
                <c:pt idx="10640">
                  <c:v>7.1179000000000008E-3</c:v>
                </c:pt>
                <c:pt idx="10641">
                  <c:v>6.8476000000000058E-3</c:v>
                </c:pt>
                <c:pt idx="10642">
                  <c:v>7.3882000000000088E-3</c:v>
                </c:pt>
                <c:pt idx="10643">
                  <c:v>7.5684000000000029E-3</c:v>
                </c:pt>
                <c:pt idx="10644">
                  <c:v>7.4783000000000072E-3</c:v>
                </c:pt>
                <c:pt idx="10645">
                  <c:v>7.8387000000000075E-3</c:v>
                </c:pt>
                <c:pt idx="10646">
                  <c:v>7.5684000000000029E-3</c:v>
                </c:pt>
                <c:pt idx="10647">
                  <c:v>7.5684000000000029E-3</c:v>
                </c:pt>
                <c:pt idx="10648">
                  <c:v>7.2981000000000035E-3</c:v>
                </c:pt>
                <c:pt idx="10649">
                  <c:v>7.6585000000000004E-3</c:v>
                </c:pt>
                <c:pt idx="10650">
                  <c:v>6.9377000000000058E-3</c:v>
                </c:pt>
                <c:pt idx="10651">
                  <c:v>6.5773000000000038E-3</c:v>
                </c:pt>
                <c:pt idx="10652">
                  <c:v>5.2258000000000001E-3</c:v>
                </c:pt>
                <c:pt idx="10653">
                  <c:v>4.7753000000000058E-3</c:v>
                </c:pt>
                <c:pt idx="10654">
                  <c:v>3.3337000000000019E-3</c:v>
                </c:pt>
                <c:pt idx="10655">
                  <c:v>1.9822000000000021E-3</c:v>
                </c:pt>
                <c:pt idx="10656">
                  <c:v>8.1090000000000068E-4</c:v>
                </c:pt>
                <c:pt idx="10657">
                  <c:v>3.6040000000000047E-4</c:v>
                </c:pt>
                <c:pt idx="10658">
                  <c:v>1.8020000000000023E-4</c:v>
                </c:pt>
                <c:pt idx="10659">
                  <c:v>1.8020000000000023E-4</c:v>
                </c:pt>
                <c:pt idx="10660">
                  <c:v>9.0100000000000076E-5</c:v>
                </c:pt>
                <c:pt idx="10661">
                  <c:v>9.0100000000000076E-5</c:v>
                </c:pt>
                <c:pt idx="10662">
                  <c:v>9.0100000000000076E-5</c:v>
                </c:pt>
                <c:pt idx="10663">
                  <c:v>1.8020000000000023E-4</c:v>
                </c:pt>
                <c:pt idx="10664">
                  <c:v>9.0100000000000076E-5</c:v>
                </c:pt>
                <c:pt idx="10665">
                  <c:v>9.0100000000000076E-5</c:v>
                </c:pt>
                <c:pt idx="10666">
                  <c:v>9.0100000000000076E-5</c:v>
                </c:pt>
                <c:pt idx="10667">
                  <c:v>9.0100000000000076E-5</c:v>
                </c:pt>
                <c:pt idx="10668">
                  <c:v>1.8020000000000023E-4</c:v>
                </c:pt>
                <c:pt idx="10669">
                  <c:v>1.8020000000000023E-4</c:v>
                </c:pt>
                <c:pt idx="10670">
                  <c:v>1.8020000000000023E-4</c:v>
                </c:pt>
                <c:pt idx="10671">
                  <c:v>6.0367000000000077E-3</c:v>
                </c:pt>
                <c:pt idx="10672">
                  <c:v>7.2981000000000035E-3</c:v>
                </c:pt>
                <c:pt idx="10673">
                  <c:v>7.2080000000000069E-3</c:v>
                </c:pt>
                <c:pt idx="10674">
                  <c:v>7.7486000000000091E-3</c:v>
                </c:pt>
                <c:pt idx="10675">
                  <c:v>7.9288000000000032E-3</c:v>
                </c:pt>
                <c:pt idx="10676">
                  <c:v>8.0189000000000007E-3</c:v>
                </c:pt>
                <c:pt idx="10677">
                  <c:v>8.1991000000000008E-3</c:v>
                </c:pt>
                <c:pt idx="10678">
                  <c:v>7.8387000000000075E-3</c:v>
                </c:pt>
                <c:pt idx="10679">
                  <c:v>7.7486000000000091E-3</c:v>
                </c:pt>
                <c:pt idx="10680">
                  <c:v>8.3793000000000114E-3</c:v>
                </c:pt>
                <c:pt idx="10681">
                  <c:v>8.0189000000000007E-3</c:v>
                </c:pt>
                <c:pt idx="10682">
                  <c:v>7.8387000000000075E-3</c:v>
                </c:pt>
                <c:pt idx="10683">
                  <c:v>8.5595000000000115E-3</c:v>
                </c:pt>
                <c:pt idx="10684">
                  <c:v>8.1991000000000008E-3</c:v>
                </c:pt>
                <c:pt idx="10685">
                  <c:v>8.1991000000000008E-3</c:v>
                </c:pt>
                <c:pt idx="10686">
                  <c:v>7.6585000000000004E-3</c:v>
                </c:pt>
                <c:pt idx="10687">
                  <c:v>8.7397000000000048E-3</c:v>
                </c:pt>
                <c:pt idx="10688">
                  <c:v>6.4872000000000081E-3</c:v>
                </c:pt>
                <c:pt idx="10689">
                  <c:v>6.4872000000000081E-3</c:v>
                </c:pt>
                <c:pt idx="10690">
                  <c:v>6.4872000000000081E-3</c:v>
                </c:pt>
                <c:pt idx="10691">
                  <c:v>6.1268E-3</c:v>
                </c:pt>
                <c:pt idx="10692">
                  <c:v>4.8654000000000006E-3</c:v>
                </c:pt>
                <c:pt idx="10693">
                  <c:v>1.8921000000000018E-3</c:v>
                </c:pt>
                <c:pt idx="10694">
                  <c:v>1.6218000000000009E-3</c:v>
                </c:pt>
                <c:pt idx="10695">
                  <c:v>2.2525000000000002E-3</c:v>
                </c:pt>
                <c:pt idx="10696">
                  <c:v>3.6040000000000047E-4</c:v>
                </c:pt>
                <c:pt idx="10697">
                  <c:v>9.0100000000000076E-5</c:v>
                </c:pt>
                <c:pt idx="10698">
                  <c:v>1.8020000000000023E-4</c:v>
                </c:pt>
                <c:pt idx="10699">
                  <c:v>1.8020000000000023E-4</c:v>
                </c:pt>
                <c:pt idx="10700">
                  <c:v>1.8020000000000023E-4</c:v>
                </c:pt>
                <c:pt idx="10701">
                  <c:v>9.0100000000000076E-5</c:v>
                </c:pt>
                <c:pt idx="10702">
                  <c:v>2.7030000000000017E-4</c:v>
                </c:pt>
                <c:pt idx="10703">
                  <c:v>1.8020000000000023E-4</c:v>
                </c:pt>
                <c:pt idx="10704">
                  <c:v>1.8020000000000023E-4</c:v>
                </c:pt>
                <c:pt idx="10705">
                  <c:v>9.0100000000000076E-5</c:v>
                </c:pt>
                <c:pt idx="10706">
                  <c:v>1.8020000000000023E-4</c:v>
                </c:pt>
                <c:pt idx="10707">
                  <c:v>2.7030000000000017E-4</c:v>
                </c:pt>
                <c:pt idx="10708">
                  <c:v>9.0100000000000076E-5</c:v>
                </c:pt>
                <c:pt idx="10709">
                  <c:v>9.0100000000000076E-5</c:v>
                </c:pt>
                <c:pt idx="10710">
                  <c:v>9.0100000000000076E-5</c:v>
                </c:pt>
                <c:pt idx="10711">
                  <c:v>1.8020000000000023E-4</c:v>
                </c:pt>
                <c:pt idx="10712">
                  <c:v>6.5773000000000038E-3</c:v>
                </c:pt>
                <c:pt idx="10713">
                  <c:v>7.2080000000000069E-3</c:v>
                </c:pt>
                <c:pt idx="10714">
                  <c:v>7.7486000000000091E-3</c:v>
                </c:pt>
                <c:pt idx="10715">
                  <c:v>6.8476000000000058E-3</c:v>
                </c:pt>
                <c:pt idx="10716">
                  <c:v>7.0278000000000024E-3</c:v>
                </c:pt>
                <c:pt idx="10717">
                  <c:v>8.0189000000000007E-3</c:v>
                </c:pt>
                <c:pt idx="10718">
                  <c:v>8.0189000000000007E-3</c:v>
                </c:pt>
                <c:pt idx="10719">
                  <c:v>7.5684000000000029E-3</c:v>
                </c:pt>
                <c:pt idx="10720">
                  <c:v>7.8387000000000075E-3</c:v>
                </c:pt>
                <c:pt idx="10721">
                  <c:v>8.1090000000000068E-3</c:v>
                </c:pt>
                <c:pt idx="10722">
                  <c:v>1.02714E-2</c:v>
                </c:pt>
                <c:pt idx="10723">
                  <c:v>9.3704000000000079E-3</c:v>
                </c:pt>
                <c:pt idx="10724">
                  <c:v>8.5595000000000115E-3</c:v>
                </c:pt>
                <c:pt idx="10725">
                  <c:v>8.4694000000000141E-3</c:v>
                </c:pt>
                <c:pt idx="10726">
                  <c:v>8.2892E-3</c:v>
                </c:pt>
                <c:pt idx="10727">
                  <c:v>8.1991000000000008E-3</c:v>
                </c:pt>
                <c:pt idx="10728">
                  <c:v>8.4694000000000141E-3</c:v>
                </c:pt>
                <c:pt idx="10729">
                  <c:v>7.7486000000000091E-3</c:v>
                </c:pt>
                <c:pt idx="10730">
                  <c:v>8.4694000000000141E-3</c:v>
                </c:pt>
                <c:pt idx="10731">
                  <c:v>9.0100000000000006E-3</c:v>
                </c:pt>
                <c:pt idx="10732">
                  <c:v>7.9288000000000032E-3</c:v>
                </c:pt>
                <c:pt idx="10733">
                  <c:v>8.0189000000000007E-3</c:v>
                </c:pt>
                <c:pt idx="10734">
                  <c:v>7.5684000000000029E-3</c:v>
                </c:pt>
                <c:pt idx="10735">
                  <c:v>6.7575000000000014E-3</c:v>
                </c:pt>
                <c:pt idx="10736">
                  <c:v>6.1268E-3</c:v>
                </c:pt>
                <c:pt idx="10737">
                  <c:v>6.7575000000000014E-3</c:v>
                </c:pt>
                <c:pt idx="10738">
                  <c:v>6.4872000000000081E-3</c:v>
                </c:pt>
                <c:pt idx="10739">
                  <c:v>5.2258000000000001E-3</c:v>
                </c:pt>
                <c:pt idx="10740">
                  <c:v>1.2614E-3</c:v>
                </c:pt>
                <c:pt idx="10741">
                  <c:v>6.3070000000000031E-4</c:v>
                </c:pt>
                <c:pt idx="10742">
                  <c:v>4.5050000000000038E-4</c:v>
                </c:pt>
                <c:pt idx="10743">
                  <c:v>0</c:v>
                </c:pt>
                <c:pt idx="10744">
                  <c:v>1.8020000000000023E-4</c:v>
                </c:pt>
                <c:pt idx="10745">
                  <c:v>2.7030000000000017E-4</c:v>
                </c:pt>
                <c:pt idx="10746">
                  <c:v>1.8020000000000023E-4</c:v>
                </c:pt>
                <c:pt idx="10747">
                  <c:v>2.7030000000000017E-4</c:v>
                </c:pt>
                <c:pt idx="10748">
                  <c:v>1.8020000000000023E-4</c:v>
                </c:pt>
                <c:pt idx="10749">
                  <c:v>9.0100000000000076E-5</c:v>
                </c:pt>
                <c:pt idx="10750">
                  <c:v>9.0100000000000076E-5</c:v>
                </c:pt>
                <c:pt idx="10751">
                  <c:v>9.0100000000000076E-5</c:v>
                </c:pt>
                <c:pt idx="10752">
                  <c:v>1.8020000000000023E-4</c:v>
                </c:pt>
                <c:pt idx="10753">
                  <c:v>1.8020000000000023E-4</c:v>
                </c:pt>
                <c:pt idx="10754">
                  <c:v>9.0100000000000076E-5</c:v>
                </c:pt>
                <c:pt idx="10755">
                  <c:v>1.8020000000000023E-4</c:v>
                </c:pt>
                <c:pt idx="10756">
                  <c:v>1.8020000000000023E-4</c:v>
                </c:pt>
                <c:pt idx="10757">
                  <c:v>1.8020000000000023E-4</c:v>
                </c:pt>
                <c:pt idx="10758">
                  <c:v>1.8020000000000023E-4</c:v>
                </c:pt>
                <c:pt idx="10759">
                  <c:v>1.8020000000000023E-4</c:v>
                </c:pt>
                <c:pt idx="10760">
                  <c:v>1.8020000000000023E-4</c:v>
                </c:pt>
                <c:pt idx="10761">
                  <c:v>9.1001000000000068E-3</c:v>
                </c:pt>
                <c:pt idx="10762">
                  <c:v>9.3704000000000079E-3</c:v>
                </c:pt>
                <c:pt idx="10763">
                  <c:v>9.5506000000000115E-3</c:v>
                </c:pt>
                <c:pt idx="10764">
                  <c:v>8.8298000000000074E-3</c:v>
                </c:pt>
                <c:pt idx="10765">
                  <c:v>8.9199000000000066E-3</c:v>
                </c:pt>
                <c:pt idx="10766">
                  <c:v>9.1902000000000008E-3</c:v>
                </c:pt>
                <c:pt idx="10767">
                  <c:v>9.0100000000000006E-3</c:v>
                </c:pt>
                <c:pt idx="10768">
                  <c:v>9.0100000000000006E-3</c:v>
                </c:pt>
                <c:pt idx="10769">
                  <c:v>9.0100000000000006E-3</c:v>
                </c:pt>
                <c:pt idx="10770">
                  <c:v>9.1001000000000068E-3</c:v>
                </c:pt>
                <c:pt idx="10771">
                  <c:v>8.6496000000000021E-3</c:v>
                </c:pt>
                <c:pt idx="10772">
                  <c:v>8.5595000000000115E-3</c:v>
                </c:pt>
                <c:pt idx="10773">
                  <c:v>8.5595000000000115E-3</c:v>
                </c:pt>
                <c:pt idx="10774">
                  <c:v>8.4694000000000141E-3</c:v>
                </c:pt>
                <c:pt idx="10775">
                  <c:v>8.2892E-3</c:v>
                </c:pt>
                <c:pt idx="10776">
                  <c:v>8.6496000000000021E-3</c:v>
                </c:pt>
                <c:pt idx="10777">
                  <c:v>8.0189000000000007E-3</c:v>
                </c:pt>
                <c:pt idx="10778">
                  <c:v>7.6585000000000004E-3</c:v>
                </c:pt>
                <c:pt idx="10779">
                  <c:v>7.5684000000000029E-3</c:v>
                </c:pt>
                <c:pt idx="10780">
                  <c:v>7.5684000000000029E-3</c:v>
                </c:pt>
                <c:pt idx="10781">
                  <c:v>8.0189000000000007E-3</c:v>
                </c:pt>
                <c:pt idx="10782">
                  <c:v>7.5684000000000029E-3</c:v>
                </c:pt>
                <c:pt idx="10783">
                  <c:v>7.4783000000000072E-3</c:v>
                </c:pt>
                <c:pt idx="10784">
                  <c:v>7.4783000000000072E-3</c:v>
                </c:pt>
                <c:pt idx="10785">
                  <c:v>6.2169000000000035E-3</c:v>
                </c:pt>
                <c:pt idx="10786">
                  <c:v>4.5951000000000004E-3</c:v>
                </c:pt>
                <c:pt idx="10787">
                  <c:v>4.2347000000000036E-3</c:v>
                </c:pt>
                <c:pt idx="10788">
                  <c:v>2.1624000000000001E-3</c:v>
                </c:pt>
                <c:pt idx="10789">
                  <c:v>1.7119000000000001E-3</c:v>
                </c:pt>
                <c:pt idx="10790">
                  <c:v>2.7030000000000017E-4</c:v>
                </c:pt>
                <c:pt idx="10791">
                  <c:v>9.0100000000000076E-5</c:v>
                </c:pt>
                <c:pt idx="10792">
                  <c:v>1.8020000000000023E-4</c:v>
                </c:pt>
                <c:pt idx="10793">
                  <c:v>1.8020000000000023E-4</c:v>
                </c:pt>
                <c:pt idx="10794">
                  <c:v>1.8020000000000023E-4</c:v>
                </c:pt>
                <c:pt idx="10795">
                  <c:v>1.8020000000000023E-4</c:v>
                </c:pt>
                <c:pt idx="10796">
                  <c:v>1.8020000000000023E-4</c:v>
                </c:pt>
                <c:pt idx="10797">
                  <c:v>1.8020000000000023E-4</c:v>
                </c:pt>
                <c:pt idx="10798">
                  <c:v>1.8020000000000023E-4</c:v>
                </c:pt>
                <c:pt idx="10799">
                  <c:v>1.8020000000000023E-4</c:v>
                </c:pt>
                <c:pt idx="10800">
                  <c:v>2.7030000000000017E-4</c:v>
                </c:pt>
                <c:pt idx="10801">
                  <c:v>1.8020000000000023E-4</c:v>
                </c:pt>
                <c:pt idx="10802">
                  <c:v>9.0100000000000076E-5</c:v>
                </c:pt>
                <c:pt idx="10803">
                  <c:v>1.8020000000000023E-4</c:v>
                </c:pt>
                <c:pt idx="10804">
                  <c:v>1.8020000000000023E-4</c:v>
                </c:pt>
                <c:pt idx="10805">
                  <c:v>1.8020000000000023E-4</c:v>
                </c:pt>
                <c:pt idx="10806">
                  <c:v>1.8020000000000023E-4</c:v>
                </c:pt>
                <c:pt idx="10807">
                  <c:v>1.8020000000000023E-4</c:v>
                </c:pt>
                <c:pt idx="10808">
                  <c:v>2.7030000000000017E-4</c:v>
                </c:pt>
                <c:pt idx="10809">
                  <c:v>1.8020000000000023E-4</c:v>
                </c:pt>
                <c:pt idx="10810">
                  <c:v>2.7030000000000017E-4</c:v>
                </c:pt>
                <c:pt idx="10811">
                  <c:v>1.8020000000000023E-4</c:v>
                </c:pt>
                <c:pt idx="10812">
                  <c:v>1.8020000000000023E-4</c:v>
                </c:pt>
                <c:pt idx="10813">
                  <c:v>3.4238000000000029E-3</c:v>
                </c:pt>
                <c:pt idx="10814">
                  <c:v>7.1179000000000008E-3</c:v>
                </c:pt>
                <c:pt idx="10815">
                  <c:v>5.4060000000000054E-3</c:v>
                </c:pt>
                <c:pt idx="10816">
                  <c:v>2.7030000000000027E-3</c:v>
                </c:pt>
                <c:pt idx="10817">
                  <c:v>3.0634000000000034E-3</c:v>
                </c:pt>
                <c:pt idx="10818">
                  <c:v>5.4961000000000038E-3</c:v>
                </c:pt>
                <c:pt idx="10819">
                  <c:v>2.6129E-3</c:v>
                </c:pt>
                <c:pt idx="10820">
                  <c:v>8.1090000000000068E-4</c:v>
                </c:pt>
                <c:pt idx="10821">
                  <c:v>1.9822000000000021E-3</c:v>
                </c:pt>
                <c:pt idx="10822">
                  <c:v>1.3515000000000001E-3</c:v>
                </c:pt>
                <c:pt idx="10823">
                  <c:v>3.5139000000000025E-3</c:v>
                </c:pt>
                <c:pt idx="10824">
                  <c:v>3.3337000000000019E-3</c:v>
                </c:pt>
                <c:pt idx="10825">
                  <c:v>5.6763000000000039E-3</c:v>
                </c:pt>
                <c:pt idx="10826">
                  <c:v>4.3247999999999976E-3</c:v>
                </c:pt>
                <c:pt idx="10827">
                  <c:v>5.9466000000000076E-3</c:v>
                </c:pt>
                <c:pt idx="10828">
                  <c:v>6.1268E-3</c:v>
                </c:pt>
                <c:pt idx="10829">
                  <c:v>6.8476000000000058E-3</c:v>
                </c:pt>
                <c:pt idx="10830">
                  <c:v>6.0367000000000077E-3</c:v>
                </c:pt>
                <c:pt idx="10831">
                  <c:v>6.3070000000000036E-3</c:v>
                </c:pt>
                <c:pt idx="10832">
                  <c:v>6.7575000000000014E-3</c:v>
                </c:pt>
                <c:pt idx="10833">
                  <c:v>6.6674000000000004E-3</c:v>
                </c:pt>
                <c:pt idx="10834">
                  <c:v>8.5595000000000115E-3</c:v>
                </c:pt>
                <c:pt idx="10835">
                  <c:v>6.5773000000000038E-3</c:v>
                </c:pt>
                <c:pt idx="10836">
                  <c:v>7.6585000000000004E-3</c:v>
                </c:pt>
                <c:pt idx="10837">
                  <c:v>6.0367000000000077E-3</c:v>
                </c:pt>
                <c:pt idx="10838">
                  <c:v>6.3070000000000036E-3</c:v>
                </c:pt>
                <c:pt idx="10839">
                  <c:v>6.3070000000000036E-3</c:v>
                </c:pt>
                <c:pt idx="10840">
                  <c:v>1.2974400000000001E-2</c:v>
                </c:pt>
                <c:pt idx="10841">
                  <c:v>9.0100000000000006E-3</c:v>
                </c:pt>
                <c:pt idx="10842">
                  <c:v>7.7486000000000091E-3</c:v>
                </c:pt>
                <c:pt idx="10843">
                  <c:v>7.6585000000000004E-3</c:v>
                </c:pt>
                <c:pt idx="10844">
                  <c:v>7.0278000000000024E-3</c:v>
                </c:pt>
                <c:pt idx="10845">
                  <c:v>7.0278000000000024E-3</c:v>
                </c:pt>
                <c:pt idx="10846">
                  <c:v>7.9288000000000032E-3</c:v>
                </c:pt>
                <c:pt idx="10847">
                  <c:v>6.9377000000000058E-3</c:v>
                </c:pt>
                <c:pt idx="10848">
                  <c:v>6.8476000000000058E-3</c:v>
                </c:pt>
                <c:pt idx="10849">
                  <c:v>7.1179000000000008E-3</c:v>
                </c:pt>
                <c:pt idx="10850">
                  <c:v>7.4783000000000072E-3</c:v>
                </c:pt>
                <c:pt idx="10851">
                  <c:v>7.2981000000000035E-3</c:v>
                </c:pt>
                <c:pt idx="10852">
                  <c:v>6.4872000000000081E-3</c:v>
                </c:pt>
                <c:pt idx="10853">
                  <c:v>7.4783000000000072E-3</c:v>
                </c:pt>
                <c:pt idx="10854">
                  <c:v>7.6585000000000004E-3</c:v>
                </c:pt>
                <c:pt idx="10855">
                  <c:v>7.5684000000000029E-3</c:v>
                </c:pt>
                <c:pt idx="10856">
                  <c:v>7.8387000000000075E-3</c:v>
                </c:pt>
                <c:pt idx="10857">
                  <c:v>8.0189000000000007E-3</c:v>
                </c:pt>
                <c:pt idx="10858">
                  <c:v>8.1090000000000068E-3</c:v>
                </c:pt>
                <c:pt idx="10859">
                  <c:v>7.5684000000000029E-3</c:v>
                </c:pt>
                <c:pt idx="10860">
                  <c:v>7.6585000000000004E-3</c:v>
                </c:pt>
                <c:pt idx="10861">
                  <c:v>7.5684000000000029E-3</c:v>
                </c:pt>
                <c:pt idx="10862">
                  <c:v>7.8387000000000075E-3</c:v>
                </c:pt>
                <c:pt idx="10863">
                  <c:v>7.5684000000000029E-3</c:v>
                </c:pt>
                <c:pt idx="10864">
                  <c:v>8.0189000000000007E-3</c:v>
                </c:pt>
                <c:pt idx="10865">
                  <c:v>7.6585000000000004E-3</c:v>
                </c:pt>
                <c:pt idx="10866">
                  <c:v>7.7486000000000091E-3</c:v>
                </c:pt>
                <c:pt idx="10867">
                  <c:v>7.9288000000000032E-3</c:v>
                </c:pt>
                <c:pt idx="10868">
                  <c:v>8.1090000000000068E-3</c:v>
                </c:pt>
                <c:pt idx="10869">
                  <c:v>8.3793000000000114E-3</c:v>
                </c:pt>
                <c:pt idx="10870">
                  <c:v>8.0189000000000007E-3</c:v>
                </c:pt>
                <c:pt idx="10871">
                  <c:v>8.2892E-3</c:v>
                </c:pt>
                <c:pt idx="10872">
                  <c:v>8.1090000000000068E-3</c:v>
                </c:pt>
                <c:pt idx="10873">
                  <c:v>8.1090000000000068E-3</c:v>
                </c:pt>
                <c:pt idx="10874">
                  <c:v>7.7486000000000091E-3</c:v>
                </c:pt>
                <c:pt idx="10875">
                  <c:v>7.9288000000000032E-3</c:v>
                </c:pt>
                <c:pt idx="10876">
                  <c:v>7.6585000000000004E-3</c:v>
                </c:pt>
                <c:pt idx="10877">
                  <c:v>7.1179000000000008E-3</c:v>
                </c:pt>
                <c:pt idx="10878">
                  <c:v>7.0278000000000024E-3</c:v>
                </c:pt>
                <c:pt idx="10879">
                  <c:v>6.8476000000000058E-3</c:v>
                </c:pt>
                <c:pt idx="10880">
                  <c:v>7.1179000000000008E-3</c:v>
                </c:pt>
                <c:pt idx="10881">
                  <c:v>7.3882000000000088E-3</c:v>
                </c:pt>
                <c:pt idx="10882">
                  <c:v>7.4783000000000072E-3</c:v>
                </c:pt>
                <c:pt idx="10883">
                  <c:v>7.1179000000000008E-3</c:v>
                </c:pt>
                <c:pt idx="10884">
                  <c:v>7.1179000000000008E-3</c:v>
                </c:pt>
                <c:pt idx="10885">
                  <c:v>7.2080000000000069E-3</c:v>
                </c:pt>
                <c:pt idx="10886">
                  <c:v>7.9288000000000032E-3</c:v>
                </c:pt>
                <c:pt idx="10887">
                  <c:v>8.2892E-3</c:v>
                </c:pt>
                <c:pt idx="10888">
                  <c:v>7.6585000000000004E-3</c:v>
                </c:pt>
                <c:pt idx="10889">
                  <c:v>7.6585000000000004E-3</c:v>
                </c:pt>
                <c:pt idx="10890">
                  <c:v>8.0189000000000007E-3</c:v>
                </c:pt>
                <c:pt idx="10891">
                  <c:v>7.6585000000000004E-3</c:v>
                </c:pt>
                <c:pt idx="10892">
                  <c:v>7.9288000000000032E-3</c:v>
                </c:pt>
                <c:pt idx="10893">
                  <c:v>8.1991000000000008E-3</c:v>
                </c:pt>
                <c:pt idx="10894">
                  <c:v>8.9199000000000066E-3</c:v>
                </c:pt>
                <c:pt idx="10895">
                  <c:v>8.9199000000000066E-3</c:v>
                </c:pt>
                <c:pt idx="10896">
                  <c:v>8.1090000000000068E-3</c:v>
                </c:pt>
                <c:pt idx="10897">
                  <c:v>8.2892E-3</c:v>
                </c:pt>
                <c:pt idx="10898">
                  <c:v>8.0189000000000007E-3</c:v>
                </c:pt>
                <c:pt idx="10899">
                  <c:v>8.2892E-3</c:v>
                </c:pt>
                <c:pt idx="10900">
                  <c:v>8.0189000000000007E-3</c:v>
                </c:pt>
                <c:pt idx="10901">
                  <c:v>9.2803E-3</c:v>
                </c:pt>
                <c:pt idx="10902">
                  <c:v>1.4596199999999998E-2</c:v>
                </c:pt>
                <c:pt idx="10903">
                  <c:v>9.3704000000000079E-3</c:v>
                </c:pt>
                <c:pt idx="10904">
                  <c:v>9.6407000000000003E-3</c:v>
                </c:pt>
                <c:pt idx="10905">
                  <c:v>8.6496000000000021E-3</c:v>
                </c:pt>
                <c:pt idx="10906">
                  <c:v>8.9199000000000066E-3</c:v>
                </c:pt>
                <c:pt idx="10907">
                  <c:v>9.9110000000000066E-3</c:v>
                </c:pt>
                <c:pt idx="10908">
                  <c:v>1.0001100000000008E-2</c:v>
                </c:pt>
                <c:pt idx="10909">
                  <c:v>8.6496000000000021E-3</c:v>
                </c:pt>
                <c:pt idx="10910">
                  <c:v>9.3704000000000079E-3</c:v>
                </c:pt>
                <c:pt idx="10911">
                  <c:v>1.1262500000000014E-2</c:v>
                </c:pt>
                <c:pt idx="10912">
                  <c:v>8.8298000000000074E-3</c:v>
                </c:pt>
                <c:pt idx="10913">
                  <c:v>8.8298000000000074E-3</c:v>
                </c:pt>
                <c:pt idx="10914">
                  <c:v>7.2080000000000069E-3</c:v>
                </c:pt>
                <c:pt idx="10915">
                  <c:v>6.3971000000000002E-3</c:v>
                </c:pt>
                <c:pt idx="10916">
                  <c:v>6.8476000000000058E-3</c:v>
                </c:pt>
                <c:pt idx="10917">
                  <c:v>6.7575000000000014E-3</c:v>
                </c:pt>
                <c:pt idx="10918">
                  <c:v>5.4961000000000038E-3</c:v>
                </c:pt>
                <c:pt idx="10919">
                  <c:v>7.0278000000000024E-3</c:v>
                </c:pt>
                <c:pt idx="10920">
                  <c:v>4.5050000000000003E-3</c:v>
                </c:pt>
                <c:pt idx="10921">
                  <c:v>4.5050000000000003E-3</c:v>
                </c:pt>
                <c:pt idx="10922">
                  <c:v>9.9110000000000062E-4</c:v>
                </c:pt>
                <c:pt idx="10923">
                  <c:v>2.1624000000000001E-3</c:v>
                </c:pt>
                <c:pt idx="10924">
                  <c:v>2.3425999999999998E-3</c:v>
                </c:pt>
                <c:pt idx="10925">
                  <c:v>1.1712999999999999E-3</c:v>
                </c:pt>
                <c:pt idx="10926">
                  <c:v>2.5228E-3</c:v>
                </c:pt>
                <c:pt idx="10927">
                  <c:v>1.0811999999999998E-3</c:v>
                </c:pt>
                <c:pt idx="10928">
                  <c:v>4.5050000000000038E-4</c:v>
                </c:pt>
                <c:pt idx="10929">
                  <c:v>9.9110000000000062E-4</c:v>
                </c:pt>
                <c:pt idx="10930">
                  <c:v>8.1090000000000068E-4</c:v>
                </c:pt>
                <c:pt idx="10931">
                  <c:v>1.0811999999999998E-3</c:v>
                </c:pt>
                <c:pt idx="10932">
                  <c:v>9.0100000000000076E-4</c:v>
                </c:pt>
                <c:pt idx="10933">
                  <c:v>1.1712999999999999E-3</c:v>
                </c:pt>
                <c:pt idx="10934">
                  <c:v>1.7119000000000001E-3</c:v>
                </c:pt>
                <c:pt idx="10935">
                  <c:v>9.9110000000000062E-4</c:v>
                </c:pt>
                <c:pt idx="10936">
                  <c:v>1.2614E-3</c:v>
                </c:pt>
                <c:pt idx="10937">
                  <c:v>6.3070000000000031E-4</c:v>
                </c:pt>
                <c:pt idx="10938">
                  <c:v>9.0100000000000076E-4</c:v>
                </c:pt>
                <c:pt idx="10939">
                  <c:v>1.0811999999999998E-3</c:v>
                </c:pt>
                <c:pt idx="10940">
                  <c:v>9.0100000000000076E-4</c:v>
                </c:pt>
                <c:pt idx="10941">
                  <c:v>9.9110000000000062E-4</c:v>
                </c:pt>
                <c:pt idx="10942">
                  <c:v>9.9110000000000062E-4</c:v>
                </c:pt>
                <c:pt idx="10943">
                  <c:v>1.1712999999999999E-3</c:v>
                </c:pt>
                <c:pt idx="10944">
                  <c:v>1.2614E-3</c:v>
                </c:pt>
                <c:pt idx="10945">
                  <c:v>1.4415999999999993E-3</c:v>
                </c:pt>
                <c:pt idx="10946">
                  <c:v>1.8020000000000017E-3</c:v>
                </c:pt>
                <c:pt idx="10947">
                  <c:v>1.8020000000000017E-3</c:v>
                </c:pt>
                <c:pt idx="10948">
                  <c:v>2.3425999999999998E-3</c:v>
                </c:pt>
                <c:pt idx="10949">
                  <c:v>2.0723E-3</c:v>
                </c:pt>
                <c:pt idx="10950">
                  <c:v>2.8832000000000029E-3</c:v>
                </c:pt>
                <c:pt idx="10951">
                  <c:v>2.3425999999999998E-3</c:v>
                </c:pt>
                <c:pt idx="10952">
                  <c:v>1.9822000000000021E-3</c:v>
                </c:pt>
                <c:pt idx="10953">
                  <c:v>2.1624000000000001E-3</c:v>
                </c:pt>
                <c:pt idx="10954">
                  <c:v>2.2525000000000002E-3</c:v>
                </c:pt>
                <c:pt idx="10955">
                  <c:v>3.4238000000000029E-3</c:v>
                </c:pt>
                <c:pt idx="10956">
                  <c:v>3.6040000000000035E-3</c:v>
                </c:pt>
                <c:pt idx="10957">
                  <c:v>4.4149000000000002E-3</c:v>
                </c:pt>
                <c:pt idx="10958">
                  <c:v>3.7842000000000041E-3</c:v>
                </c:pt>
                <c:pt idx="10959">
                  <c:v>3.3337000000000019E-3</c:v>
                </c:pt>
                <c:pt idx="10960">
                  <c:v>5.6763000000000039E-3</c:v>
                </c:pt>
                <c:pt idx="10961">
                  <c:v>3.9644000000000016E-3</c:v>
                </c:pt>
                <c:pt idx="10962">
                  <c:v>4.1446E-3</c:v>
                </c:pt>
                <c:pt idx="10963">
                  <c:v>4.1446E-3</c:v>
                </c:pt>
                <c:pt idx="10964">
                  <c:v>4.8654000000000006E-3</c:v>
                </c:pt>
                <c:pt idx="10965">
                  <c:v>6.2169000000000035E-3</c:v>
                </c:pt>
                <c:pt idx="10966">
                  <c:v>4.7753000000000058E-3</c:v>
                </c:pt>
                <c:pt idx="10967">
                  <c:v>5.5862000000000073E-3</c:v>
                </c:pt>
                <c:pt idx="10968">
                  <c:v>5.2258000000000001E-3</c:v>
                </c:pt>
                <c:pt idx="10969">
                  <c:v>4.1446E-3</c:v>
                </c:pt>
                <c:pt idx="10970">
                  <c:v>4.4149000000000002E-3</c:v>
                </c:pt>
                <c:pt idx="10971">
                  <c:v>4.6851999999999996E-3</c:v>
                </c:pt>
                <c:pt idx="10972">
                  <c:v>5.4961000000000038E-3</c:v>
                </c:pt>
                <c:pt idx="10973">
                  <c:v>5.4961000000000038E-3</c:v>
                </c:pt>
                <c:pt idx="10974">
                  <c:v>5.7664000000000014E-3</c:v>
                </c:pt>
                <c:pt idx="10975">
                  <c:v>5.6763000000000039E-3</c:v>
                </c:pt>
                <c:pt idx="10976">
                  <c:v>5.0455999999999999E-3</c:v>
                </c:pt>
                <c:pt idx="10977">
                  <c:v>6.5773000000000038E-3</c:v>
                </c:pt>
                <c:pt idx="10978">
                  <c:v>7.3882000000000088E-3</c:v>
                </c:pt>
                <c:pt idx="10979">
                  <c:v>6.0367000000000077E-3</c:v>
                </c:pt>
                <c:pt idx="10980">
                  <c:v>6.9377000000000058E-3</c:v>
                </c:pt>
                <c:pt idx="10981">
                  <c:v>7.2981000000000035E-3</c:v>
                </c:pt>
                <c:pt idx="10982">
                  <c:v>8.1090000000000068E-3</c:v>
                </c:pt>
                <c:pt idx="10983">
                  <c:v>8.3793000000000114E-3</c:v>
                </c:pt>
                <c:pt idx="10984">
                  <c:v>8.9199000000000066E-3</c:v>
                </c:pt>
                <c:pt idx="10985">
                  <c:v>7.5684000000000029E-3</c:v>
                </c:pt>
                <c:pt idx="10986">
                  <c:v>6.3971000000000002E-3</c:v>
                </c:pt>
                <c:pt idx="10987">
                  <c:v>6.9377000000000058E-3</c:v>
                </c:pt>
                <c:pt idx="10988">
                  <c:v>6.8476000000000058E-3</c:v>
                </c:pt>
                <c:pt idx="10989">
                  <c:v>7.0278000000000024E-3</c:v>
                </c:pt>
                <c:pt idx="10990">
                  <c:v>8.2892E-3</c:v>
                </c:pt>
                <c:pt idx="10991">
                  <c:v>6.8476000000000058E-3</c:v>
                </c:pt>
                <c:pt idx="10992">
                  <c:v>6.9377000000000058E-3</c:v>
                </c:pt>
                <c:pt idx="10993">
                  <c:v>7.0278000000000024E-3</c:v>
                </c:pt>
                <c:pt idx="10994">
                  <c:v>6.6674000000000004E-3</c:v>
                </c:pt>
                <c:pt idx="10995">
                  <c:v>6.8476000000000058E-3</c:v>
                </c:pt>
                <c:pt idx="10996">
                  <c:v>5.4060000000000054E-3</c:v>
                </c:pt>
                <c:pt idx="10997">
                  <c:v>7.0278000000000024E-3</c:v>
                </c:pt>
                <c:pt idx="10998">
                  <c:v>6.9377000000000058E-3</c:v>
                </c:pt>
                <c:pt idx="10999">
                  <c:v>7.1179000000000008E-3</c:v>
                </c:pt>
                <c:pt idx="11000">
                  <c:v>7.2080000000000069E-3</c:v>
                </c:pt>
                <c:pt idx="11001">
                  <c:v>7.2981000000000035E-3</c:v>
                </c:pt>
                <c:pt idx="11002">
                  <c:v>7.7486000000000091E-3</c:v>
                </c:pt>
                <c:pt idx="11003">
                  <c:v>7.4783000000000072E-3</c:v>
                </c:pt>
                <c:pt idx="11004">
                  <c:v>7.3882000000000088E-3</c:v>
                </c:pt>
                <c:pt idx="11005">
                  <c:v>7.1179000000000008E-3</c:v>
                </c:pt>
                <c:pt idx="11006">
                  <c:v>6.7575000000000014E-3</c:v>
                </c:pt>
                <c:pt idx="11007">
                  <c:v>6.3070000000000036E-3</c:v>
                </c:pt>
                <c:pt idx="11008">
                  <c:v>6.3070000000000036E-3</c:v>
                </c:pt>
                <c:pt idx="11009">
                  <c:v>5.9466000000000076E-3</c:v>
                </c:pt>
                <c:pt idx="11010">
                  <c:v>6.3971000000000002E-3</c:v>
                </c:pt>
                <c:pt idx="11011">
                  <c:v>5.3159000000000001E-3</c:v>
                </c:pt>
                <c:pt idx="11012">
                  <c:v>4.8654000000000006E-3</c:v>
                </c:pt>
                <c:pt idx="11013">
                  <c:v>4.6851999999999996E-3</c:v>
                </c:pt>
                <c:pt idx="11014">
                  <c:v>3.9644000000000016E-3</c:v>
                </c:pt>
                <c:pt idx="11015">
                  <c:v>6.1268E-3</c:v>
                </c:pt>
                <c:pt idx="11016">
                  <c:v>5.2258000000000001E-3</c:v>
                </c:pt>
                <c:pt idx="11017">
                  <c:v>7.0278000000000024E-3</c:v>
                </c:pt>
                <c:pt idx="11018">
                  <c:v>7.1179000000000008E-3</c:v>
                </c:pt>
                <c:pt idx="11019">
                  <c:v>5.6763000000000039E-3</c:v>
                </c:pt>
                <c:pt idx="11020">
                  <c:v>7.0278000000000024E-3</c:v>
                </c:pt>
                <c:pt idx="11021">
                  <c:v>7.6585000000000004E-3</c:v>
                </c:pt>
                <c:pt idx="11022">
                  <c:v>4.8654000000000006E-3</c:v>
                </c:pt>
                <c:pt idx="11023">
                  <c:v>6.8476000000000058E-3</c:v>
                </c:pt>
                <c:pt idx="11024">
                  <c:v>5.9466000000000076E-3</c:v>
                </c:pt>
                <c:pt idx="11025">
                  <c:v>9.7308000000000013E-3</c:v>
                </c:pt>
                <c:pt idx="11026">
                  <c:v>6.2169000000000035E-3</c:v>
                </c:pt>
                <c:pt idx="11027">
                  <c:v>7.3882000000000088E-3</c:v>
                </c:pt>
                <c:pt idx="11028">
                  <c:v>7.0278000000000024E-3</c:v>
                </c:pt>
                <c:pt idx="11029">
                  <c:v>5.0455999999999999E-3</c:v>
                </c:pt>
                <c:pt idx="11030">
                  <c:v>6.3971000000000002E-3</c:v>
                </c:pt>
                <c:pt idx="11031">
                  <c:v>9.8209000000000091E-3</c:v>
                </c:pt>
                <c:pt idx="11032">
                  <c:v>1.4866500000000001E-2</c:v>
                </c:pt>
                <c:pt idx="11033">
                  <c:v>1.5587300000000005E-2</c:v>
                </c:pt>
                <c:pt idx="11034">
                  <c:v>1.1622900000000005E-2</c:v>
                </c:pt>
                <c:pt idx="11035">
                  <c:v>1.3695199999999999E-2</c:v>
                </c:pt>
                <c:pt idx="11036">
                  <c:v>1.5407100000000003E-2</c:v>
                </c:pt>
                <c:pt idx="11037">
                  <c:v>1.4686299999999998E-2</c:v>
                </c:pt>
                <c:pt idx="11038">
                  <c:v>0.114427</c:v>
                </c:pt>
                <c:pt idx="11039">
                  <c:v>0.12100430000000002</c:v>
                </c:pt>
                <c:pt idx="11040">
                  <c:v>0.11821120000000007</c:v>
                </c:pt>
                <c:pt idx="11041">
                  <c:v>0.13019449999999999</c:v>
                </c:pt>
                <c:pt idx="11042">
                  <c:v>0.12731130000000004</c:v>
                </c:pt>
                <c:pt idx="11043">
                  <c:v>0.12758160000000002</c:v>
                </c:pt>
                <c:pt idx="11044">
                  <c:v>0.11622900000000007</c:v>
                </c:pt>
                <c:pt idx="11045">
                  <c:v>0.1124448</c:v>
                </c:pt>
                <c:pt idx="11046">
                  <c:v>0.1145171</c:v>
                </c:pt>
                <c:pt idx="11047">
                  <c:v>0.14154710000000009</c:v>
                </c:pt>
                <c:pt idx="11048">
                  <c:v>0.12614</c:v>
                </c:pt>
                <c:pt idx="11049">
                  <c:v>0.11920230000000002</c:v>
                </c:pt>
                <c:pt idx="11050">
                  <c:v>0.10136250000000002</c:v>
                </c:pt>
                <c:pt idx="11051">
                  <c:v>0.10857050000000006</c:v>
                </c:pt>
                <c:pt idx="11052">
                  <c:v>0.1031645000000001</c:v>
                </c:pt>
                <c:pt idx="11053">
                  <c:v>3.9103400000000003E-2</c:v>
                </c:pt>
                <c:pt idx="11054">
                  <c:v>1.8560600000000003E-2</c:v>
                </c:pt>
                <c:pt idx="11055">
                  <c:v>7.8927600000000014E-2</c:v>
                </c:pt>
                <c:pt idx="11056">
                  <c:v>0.11722009999999999</c:v>
                </c:pt>
                <c:pt idx="11057">
                  <c:v>0.12974400000000011</c:v>
                </c:pt>
                <c:pt idx="11058">
                  <c:v>0.14388970000000001</c:v>
                </c:pt>
                <c:pt idx="11059">
                  <c:v>0.13722229999999999</c:v>
                </c:pt>
                <c:pt idx="11060">
                  <c:v>0.14010549999999999</c:v>
                </c:pt>
                <c:pt idx="11061">
                  <c:v>0.1403758</c:v>
                </c:pt>
                <c:pt idx="11062">
                  <c:v>0.10082190000000002</c:v>
                </c:pt>
                <c:pt idx="11063">
                  <c:v>6.4151200000000019E-2</c:v>
                </c:pt>
                <c:pt idx="11064">
                  <c:v>3.0003300000000035E-2</c:v>
                </c:pt>
                <c:pt idx="11065">
                  <c:v>5.6222399999999985E-2</c:v>
                </c:pt>
                <c:pt idx="11066">
                  <c:v>6.9917600000000066E-2</c:v>
                </c:pt>
                <c:pt idx="11067">
                  <c:v>9.9650600000000075E-2</c:v>
                </c:pt>
                <c:pt idx="11068">
                  <c:v>0.11343590000000002</c:v>
                </c:pt>
                <c:pt idx="11069">
                  <c:v>0.1303746999999999</c:v>
                </c:pt>
                <c:pt idx="11070">
                  <c:v>0.12091420000000007</c:v>
                </c:pt>
                <c:pt idx="11071">
                  <c:v>0.11217450000000002</c:v>
                </c:pt>
                <c:pt idx="11072">
                  <c:v>0.12109439999999999</c:v>
                </c:pt>
                <c:pt idx="11073">
                  <c:v>8.685640000000007E-2</c:v>
                </c:pt>
                <c:pt idx="11074">
                  <c:v>2.099330000000002E-2</c:v>
                </c:pt>
                <c:pt idx="11075">
                  <c:v>2.9913200000000011E-2</c:v>
                </c:pt>
                <c:pt idx="11076">
                  <c:v>6.9917600000000066E-2</c:v>
                </c:pt>
                <c:pt idx="11077">
                  <c:v>0.11631909999999993</c:v>
                </c:pt>
                <c:pt idx="11078">
                  <c:v>0.14208770000000001</c:v>
                </c:pt>
                <c:pt idx="11079">
                  <c:v>0.14938580000000001</c:v>
                </c:pt>
                <c:pt idx="11080">
                  <c:v>0.14082629999999999</c:v>
                </c:pt>
                <c:pt idx="11081">
                  <c:v>0.13623120000000011</c:v>
                </c:pt>
                <c:pt idx="11082">
                  <c:v>0.1005516</c:v>
                </c:pt>
                <c:pt idx="11083">
                  <c:v>6.7574999999999996E-2</c:v>
                </c:pt>
                <c:pt idx="11084">
                  <c:v>3.6670700000000028E-2</c:v>
                </c:pt>
                <c:pt idx="11085">
                  <c:v>3.3336999999999999E-2</c:v>
                </c:pt>
                <c:pt idx="11086">
                  <c:v>1.9731900000000014E-2</c:v>
                </c:pt>
                <c:pt idx="11087">
                  <c:v>4.9104500000000002E-2</c:v>
                </c:pt>
                <c:pt idx="11088">
                  <c:v>7.9378099999999993E-2</c:v>
                </c:pt>
                <c:pt idx="11089">
                  <c:v>0.1216350000000001</c:v>
                </c:pt>
                <c:pt idx="11090">
                  <c:v>0.13406879999999999</c:v>
                </c:pt>
                <c:pt idx="11091">
                  <c:v>0.13406879999999999</c:v>
                </c:pt>
                <c:pt idx="11092">
                  <c:v>0.1381233</c:v>
                </c:pt>
                <c:pt idx="11093">
                  <c:v>0.115328</c:v>
                </c:pt>
                <c:pt idx="11094">
                  <c:v>9.1541600000000001E-2</c:v>
                </c:pt>
                <c:pt idx="11095">
                  <c:v>7.7215700000000012E-2</c:v>
                </c:pt>
                <c:pt idx="11096">
                  <c:v>6.1448200000000001E-2</c:v>
                </c:pt>
                <c:pt idx="11097">
                  <c:v>4.3247999999999995E-2</c:v>
                </c:pt>
                <c:pt idx="11098">
                  <c:v>5.2618400000000023E-2</c:v>
                </c:pt>
                <c:pt idx="11099">
                  <c:v>7.4783000000000058E-2</c:v>
                </c:pt>
                <c:pt idx="11100">
                  <c:v>0.1284826</c:v>
                </c:pt>
                <c:pt idx="11101">
                  <c:v>0.12992419999999999</c:v>
                </c:pt>
                <c:pt idx="11102">
                  <c:v>0.11316559999999999</c:v>
                </c:pt>
                <c:pt idx="11103">
                  <c:v>9.4875300000000107E-2</c:v>
                </c:pt>
                <c:pt idx="11104">
                  <c:v>7.8837500000000033E-2</c:v>
                </c:pt>
                <c:pt idx="11105">
                  <c:v>7.9648400000000008E-2</c:v>
                </c:pt>
                <c:pt idx="11106">
                  <c:v>0.12361720000000002</c:v>
                </c:pt>
                <c:pt idx="11107">
                  <c:v>0.1059576</c:v>
                </c:pt>
                <c:pt idx="11108">
                  <c:v>7.5053300000000003E-2</c:v>
                </c:pt>
                <c:pt idx="11109">
                  <c:v>6.3971E-2</c:v>
                </c:pt>
                <c:pt idx="11110">
                  <c:v>6.1358099999999999E-2</c:v>
                </c:pt>
                <c:pt idx="11111">
                  <c:v>8.7306900000000007E-2</c:v>
                </c:pt>
                <c:pt idx="11112">
                  <c:v>8.5865300000000103E-2</c:v>
                </c:pt>
                <c:pt idx="11113">
                  <c:v>8.9379200000000006E-2</c:v>
                </c:pt>
                <c:pt idx="11114">
                  <c:v>9.2082199999999975E-2</c:v>
                </c:pt>
                <c:pt idx="11115">
                  <c:v>8.2351400000000033E-2</c:v>
                </c:pt>
                <c:pt idx="11116">
                  <c:v>8.3072200000000013E-2</c:v>
                </c:pt>
                <c:pt idx="11117">
                  <c:v>9.0190100000000023E-2</c:v>
                </c:pt>
                <c:pt idx="11118">
                  <c:v>9.4875300000000107E-2</c:v>
                </c:pt>
                <c:pt idx="11119">
                  <c:v>9.4154500000000113E-2</c:v>
                </c:pt>
                <c:pt idx="11120">
                  <c:v>6.5773000000000012E-2</c:v>
                </c:pt>
                <c:pt idx="11121">
                  <c:v>8.2621700000000006E-2</c:v>
                </c:pt>
                <c:pt idx="11122">
                  <c:v>7.8837500000000033E-2</c:v>
                </c:pt>
                <c:pt idx="11123">
                  <c:v>8.7847500000000023E-2</c:v>
                </c:pt>
                <c:pt idx="11124">
                  <c:v>7.5053300000000003E-2</c:v>
                </c:pt>
                <c:pt idx="11125">
                  <c:v>7.2080000000000033E-2</c:v>
                </c:pt>
                <c:pt idx="11126">
                  <c:v>7.6675099999999996E-2</c:v>
                </c:pt>
                <c:pt idx="11127">
                  <c:v>8.469400000000013E-2</c:v>
                </c:pt>
                <c:pt idx="11128">
                  <c:v>6.9016600000000081E-2</c:v>
                </c:pt>
                <c:pt idx="11129">
                  <c:v>6.2078900000000013E-2</c:v>
                </c:pt>
                <c:pt idx="11130">
                  <c:v>4.8203500000000003E-2</c:v>
                </c:pt>
                <c:pt idx="11131">
                  <c:v>6.9557200000000013E-2</c:v>
                </c:pt>
                <c:pt idx="11132">
                  <c:v>8.4513800000000028E-2</c:v>
                </c:pt>
                <c:pt idx="11133">
                  <c:v>0.10604770000000002</c:v>
                </c:pt>
                <c:pt idx="11134">
                  <c:v>0.10857050000000006</c:v>
                </c:pt>
                <c:pt idx="11135">
                  <c:v>5.0275799999999975E-2</c:v>
                </c:pt>
                <c:pt idx="11136">
                  <c:v>4.2527200000000022E-2</c:v>
                </c:pt>
                <c:pt idx="11137">
                  <c:v>7.0638400000000004E-2</c:v>
                </c:pt>
                <c:pt idx="11138">
                  <c:v>3.2255800000000029E-2</c:v>
                </c:pt>
                <c:pt idx="11139">
                  <c:v>6.1808599999999998E-2</c:v>
                </c:pt>
                <c:pt idx="11140">
                  <c:v>6.3160099999999997E-2</c:v>
                </c:pt>
                <c:pt idx="11141">
                  <c:v>6.3700700000000013E-2</c:v>
                </c:pt>
                <c:pt idx="11142">
                  <c:v>8.9829700000000026E-2</c:v>
                </c:pt>
                <c:pt idx="11143">
                  <c:v>0.15776510000000024</c:v>
                </c:pt>
                <c:pt idx="11144">
                  <c:v>0.16154930000000009</c:v>
                </c:pt>
                <c:pt idx="11145">
                  <c:v>0.16217999999999988</c:v>
                </c:pt>
                <c:pt idx="11146">
                  <c:v>0.15623340000000019</c:v>
                </c:pt>
                <c:pt idx="11147">
                  <c:v>0.15082740000000011</c:v>
                </c:pt>
                <c:pt idx="11148">
                  <c:v>0.12100430000000002</c:v>
                </c:pt>
                <c:pt idx="11149">
                  <c:v>6.7124500000000004E-2</c:v>
                </c:pt>
                <c:pt idx="11150">
                  <c:v>3.0814200000000021E-2</c:v>
                </c:pt>
                <c:pt idx="11151">
                  <c:v>6.3971E-2</c:v>
                </c:pt>
                <c:pt idx="11152">
                  <c:v>3.7211300000000051E-2</c:v>
                </c:pt>
                <c:pt idx="11153">
                  <c:v>5.0275799999999975E-2</c:v>
                </c:pt>
                <c:pt idx="11154">
                  <c:v>4.8924299999999997E-2</c:v>
                </c:pt>
                <c:pt idx="11155">
                  <c:v>7.07285E-2</c:v>
                </c:pt>
                <c:pt idx="11156">
                  <c:v>0.11388640000000001</c:v>
                </c:pt>
                <c:pt idx="11157">
                  <c:v>0.12298650000000007</c:v>
                </c:pt>
                <c:pt idx="11158">
                  <c:v>0.13145590000000001</c:v>
                </c:pt>
                <c:pt idx="11159">
                  <c:v>8.0459300000000025E-2</c:v>
                </c:pt>
                <c:pt idx="11160">
                  <c:v>0.10379520000000012</c:v>
                </c:pt>
                <c:pt idx="11161">
                  <c:v>0.1068586</c:v>
                </c:pt>
                <c:pt idx="11162">
                  <c:v>0.10370509999999999</c:v>
                </c:pt>
                <c:pt idx="11163">
                  <c:v>8.7937600000000005E-2</c:v>
                </c:pt>
                <c:pt idx="11164">
                  <c:v>8.6946500000000024E-2</c:v>
                </c:pt>
                <c:pt idx="11165">
                  <c:v>9.9830800000000108E-2</c:v>
                </c:pt>
                <c:pt idx="11166">
                  <c:v>0.11064280000000001</c:v>
                </c:pt>
                <c:pt idx="11167">
                  <c:v>0.1087507000000001</c:v>
                </c:pt>
                <c:pt idx="11168">
                  <c:v>0.10424570000000009</c:v>
                </c:pt>
                <c:pt idx="11169">
                  <c:v>0.11163389999999998</c:v>
                </c:pt>
                <c:pt idx="11170">
                  <c:v>0.1068586</c:v>
                </c:pt>
                <c:pt idx="11171">
                  <c:v>8.4513800000000028E-2</c:v>
                </c:pt>
                <c:pt idx="11172">
                  <c:v>0.10379520000000012</c:v>
                </c:pt>
                <c:pt idx="11173">
                  <c:v>8.5414800000000027E-2</c:v>
                </c:pt>
                <c:pt idx="11174">
                  <c:v>6.2078900000000013E-2</c:v>
                </c:pt>
                <c:pt idx="11175">
                  <c:v>9.0640600000000002E-2</c:v>
                </c:pt>
                <c:pt idx="11176">
                  <c:v>0.1146973</c:v>
                </c:pt>
                <c:pt idx="11177">
                  <c:v>0.1294737</c:v>
                </c:pt>
                <c:pt idx="11178">
                  <c:v>0.13460940000000013</c:v>
                </c:pt>
                <c:pt idx="11179">
                  <c:v>0.13073510000000013</c:v>
                </c:pt>
                <c:pt idx="11180">
                  <c:v>0.12442810000000006</c:v>
                </c:pt>
                <c:pt idx="11181">
                  <c:v>0.11406659999999999</c:v>
                </c:pt>
                <c:pt idx="11182">
                  <c:v>0.1073091</c:v>
                </c:pt>
                <c:pt idx="11183">
                  <c:v>0.11253490000000002</c:v>
                </c:pt>
                <c:pt idx="11184">
                  <c:v>0.11325570000000007</c:v>
                </c:pt>
                <c:pt idx="11185">
                  <c:v>9.5415900000000026E-2</c:v>
                </c:pt>
                <c:pt idx="11186">
                  <c:v>9.7668400000000044E-2</c:v>
                </c:pt>
                <c:pt idx="11187">
                  <c:v>0.10757940000000002</c:v>
                </c:pt>
                <c:pt idx="11188">
                  <c:v>0.10893090000000002</c:v>
                </c:pt>
                <c:pt idx="11189">
                  <c:v>9.8569400000000112E-2</c:v>
                </c:pt>
                <c:pt idx="11190">
                  <c:v>0.10893090000000002</c:v>
                </c:pt>
                <c:pt idx="11191">
                  <c:v>0.1022635000000001</c:v>
                </c:pt>
                <c:pt idx="11192">
                  <c:v>0.10974180000000007</c:v>
                </c:pt>
                <c:pt idx="11193">
                  <c:v>0.1118141</c:v>
                </c:pt>
                <c:pt idx="11194">
                  <c:v>0.1133458</c:v>
                </c:pt>
                <c:pt idx="11195">
                  <c:v>0.10839030000000002</c:v>
                </c:pt>
                <c:pt idx="11196">
                  <c:v>0.11307550000000002</c:v>
                </c:pt>
                <c:pt idx="11197">
                  <c:v>0.11217450000000002</c:v>
                </c:pt>
                <c:pt idx="11198">
                  <c:v>0.1124448</c:v>
                </c:pt>
                <c:pt idx="11199">
                  <c:v>8.8568300000000141E-2</c:v>
                </c:pt>
                <c:pt idx="11200">
                  <c:v>8.2711800000000002E-2</c:v>
                </c:pt>
                <c:pt idx="11201">
                  <c:v>9.8929800000000082E-2</c:v>
                </c:pt>
                <c:pt idx="11202">
                  <c:v>0.11199429999999999</c:v>
                </c:pt>
                <c:pt idx="11203">
                  <c:v>0.11839139999999998</c:v>
                </c:pt>
                <c:pt idx="11204">
                  <c:v>0.1154181</c:v>
                </c:pt>
                <c:pt idx="11205">
                  <c:v>0.11667950000000002</c:v>
                </c:pt>
                <c:pt idx="11206">
                  <c:v>0.1128953</c:v>
                </c:pt>
                <c:pt idx="11207">
                  <c:v>0.10848039999999998</c:v>
                </c:pt>
                <c:pt idx="11208">
                  <c:v>9.8479300000000006E-2</c:v>
                </c:pt>
                <c:pt idx="11209">
                  <c:v>9.7938700000000017E-2</c:v>
                </c:pt>
                <c:pt idx="11210">
                  <c:v>0.1031645000000001</c:v>
                </c:pt>
                <c:pt idx="11211">
                  <c:v>0.1122646000000001</c:v>
                </c:pt>
                <c:pt idx="11212">
                  <c:v>0.11478740000000001</c:v>
                </c:pt>
                <c:pt idx="11213">
                  <c:v>0.10784970000000002</c:v>
                </c:pt>
                <c:pt idx="11214">
                  <c:v>0.11767060000000006</c:v>
                </c:pt>
                <c:pt idx="11215">
                  <c:v>0.13226680000000013</c:v>
                </c:pt>
                <c:pt idx="11216">
                  <c:v>0.13460940000000013</c:v>
                </c:pt>
                <c:pt idx="11217">
                  <c:v>0.1321766999999999</c:v>
                </c:pt>
                <c:pt idx="11218">
                  <c:v>0.12352710000000006</c:v>
                </c:pt>
                <c:pt idx="11219">
                  <c:v>0.11433690000000002</c:v>
                </c:pt>
                <c:pt idx="11220">
                  <c:v>0.1111834</c:v>
                </c:pt>
                <c:pt idx="11221">
                  <c:v>0.1155983</c:v>
                </c:pt>
                <c:pt idx="11222">
                  <c:v>0.1321766999999999</c:v>
                </c:pt>
                <c:pt idx="11223">
                  <c:v>0.12001320000000007</c:v>
                </c:pt>
                <c:pt idx="11224">
                  <c:v>0.10902099999999999</c:v>
                </c:pt>
                <c:pt idx="11225">
                  <c:v>0.13298760000000001</c:v>
                </c:pt>
                <c:pt idx="11226">
                  <c:v>0.12136469999999999</c:v>
                </c:pt>
                <c:pt idx="11227">
                  <c:v>0.10460609999999999</c:v>
                </c:pt>
                <c:pt idx="11228">
                  <c:v>5.5411500000000023E-2</c:v>
                </c:pt>
                <c:pt idx="11229">
                  <c:v>7.4422600000000103E-2</c:v>
                </c:pt>
                <c:pt idx="11230">
                  <c:v>8.33425E-2</c:v>
                </c:pt>
                <c:pt idx="11231">
                  <c:v>8.9379200000000006E-2</c:v>
                </c:pt>
                <c:pt idx="11232">
                  <c:v>9.7578300000000007E-2</c:v>
                </c:pt>
                <c:pt idx="11233">
                  <c:v>0.10857050000000006</c:v>
                </c:pt>
                <c:pt idx="11234">
                  <c:v>0.1118141</c:v>
                </c:pt>
                <c:pt idx="11235">
                  <c:v>0.12028350000000007</c:v>
                </c:pt>
                <c:pt idx="11236">
                  <c:v>0.1158686</c:v>
                </c:pt>
                <c:pt idx="11237">
                  <c:v>0.12073400000000011</c:v>
                </c:pt>
                <c:pt idx="11238">
                  <c:v>0.11217450000000002</c:v>
                </c:pt>
                <c:pt idx="11239">
                  <c:v>0.10947150000000005</c:v>
                </c:pt>
                <c:pt idx="11240">
                  <c:v>0.11640920000000002</c:v>
                </c:pt>
                <c:pt idx="11241">
                  <c:v>0.1120844</c:v>
                </c:pt>
                <c:pt idx="11242">
                  <c:v>0.11776070000000011</c:v>
                </c:pt>
                <c:pt idx="11243">
                  <c:v>0.1088408</c:v>
                </c:pt>
                <c:pt idx="11244">
                  <c:v>0.10370509999999999</c:v>
                </c:pt>
                <c:pt idx="11245">
                  <c:v>0.11109330000000002</c:v>
                </c:pt>
                <c:pt idx="11246">
                  <c:v>0.10956160000000011</c:v>
                </c:pt>
                <c:pt idx="11247">
                  <c:v>0.10532690000000006</c:v>
                </c:pt>
                <c:pt idx="11248">
                  <c:v>0.12514890000000001</c:v>
                </c:pt>
                <c:pt idx="11249">
                  <c:v>0.12704099999999999</c:v>
                </c:pt>
                <c:pt idx="11250">
                  <c:v>0.11397650000000002</c:v>
                </c:pt>
                <c:pt idx="11251">
                  <c:v>0.1165894</c:v>
                </c:pt>
                <c:pt idx="11252">
                  <c:v>0.11866170000000011</c:v>
                </c:pt>
                <c:pt idx="11253">
                  <c:v>0.12415780000000001</c:v>
                </c:pt>
                <c:pt idx="11254">
                  <c:v>0.12199539999999999</c:v>
                </c:pt>
                <c:pt idx="11255">
                  <c:v>0.1120844</c:v>
                </c:pt>
                <c:pt idx="11256">
                  <c:v>0.1156884</c:v>
                </c:pt>
                <c:pt idx="11257">
                  <c:v>0.10577740000000002</c:v>
                </c:pt>
                <c:pt idx="11258">
                  <c:v>0.1068586</c:v>
                </c:pt>
                <c:pt idx="11259">
                  <c:v>9.838920000000001E-2</c:v>
                </c:pt>
                <c:pt idx="11260">
                  <c:v>0.10929130000000011</c:v>
                </c:pt>
                <c:pt idx="11261">
                  <c:v>0.10379520000000012</c:v>
                </c:pt>
                <c:pt idx="11262">
                  <c:v>0.10082190000000002</c:v>
                </c:pt>
                <c:pt idx="11263">
                  <c:v>0.10983190000000002</c:v>
                </c:pt>
                <c:pt idx="11264">
                  <c:v>0.1011823</c:v>
                </c:pt>
                <c:pt idx="11265">
                  <c:v>0.10352490000000006</c:v>
                </c:pt>
                <c:pt idx="11266">
                  <c:v>0.10748930000000001</c:v>
                </c:pt>
                <c:pt idx="11267">
                  <c:v>0.12595980000000001</c:v>
                </c:pt>
                <c:pt idx="11268">
                  <c:v>0.11956270000000011</c:v>
                </c:pt>
                <c:pt idx="11269">
                  <c:v>0.11866170000000011</c:v>
                </c:pt>
                <c:pt idx="11270">
                  <c:v>0.11839139999999998</c:v>
                </c:pt>
                <c:pt idx="11271">
                  <c:v>0.11136360000000002</c:v>
                </c:pt>
                <c:pt idx="11272">
                  <c:v>0.11613889999999998</c:v>
                </c:pt>
                <c:pt idx="11273">
                  <c:v>0.11316559999999999</c:v>
                </c:pt>
                <c:pt idx="11274">
                  <c:v>0.11631909999999993</c:v>
                </c:pt>
                <c:pt idx="11275">
                  <c:v>0.1011823</c:v>
                </c:pt>
                <c:pt idx="11276">
                  <c:v>0.10109219999999999</c:v>
                </c:pt>
                <c:pt idx="11277">
                  <c:v>9.1361400000000023E-2</c:v>
                </c:pt>
                <c:pt idx="11278">
                  <c:v>8.5234600000000008E-2</c:v>
                </c:pt>
                <c:pt idx="11279">
                  <c:v>8.928910000000001E-2</c:v>
                </c:pt>
                <c:pt idx="11280">
                  <c:v>0.1020833</c:v>
                </c:pt>
                <c:pt idx="11281">
                  <c:v>0.10379520000000012</c:v>
                </c:pt>
                <c:pt idx="11282">
                  <c:v>9.9830800000000108E-2</c:v>
                </c:pt>
                <c:pt idx="11283">
                  <c:v>0.1103725</c:v>
                </c:pt>
                <c:pt idx="11284">
                  <c:v>0.1087507000000001</c:v>
                </c:pt>
                <c:pt idx="11285">
                  <c:v>0.10811999999999998</c:v>
                </c:pt>
                <c:pt idx="11286">
                  <c:v>0.1146973</c:v>
                </c:pt>
                <c:pt idx="11287">
                  <c:v>0.10721899999999998</c:v>
                </c:pt>
                <c:pt idx="11288">
                  <c:v>0.10505660000000006</c:v>
                </c:pt>
                <c:pt idx="11289">
                  <c:v>0.10839030000000002</c:v>
                </c:pt>
                <c:pt idx="11290">
                  <c:v>0.110823</c:v>
                </c:pt>
                <c:pt idx="11291">
                  <c:v>0.10857050000000006</c:v>
                </c:pt>
                <c:pt idx="11292">
                  <c:v>0.11406659999999999</c:v>
                </c:pt>
                <c:pt idx="11293">
                  <c:v>0.1103725</c:v>
                </c:pt>
                <c:pt idx="11294">
                  <c:v>0.10523680000000009</c:v>
                </c:pt>
                <c:pt idx="11295">
                  <c:v>9.8929800000000082E-2</c:v>
                </c:pt>
                <c:pt idx="11296">
                  <c:v>0.10532690000000006</c:v>
                </c:pt>
                <c:pt idx="11297">
                  <c:v>0.1124448</c:v>
                </c:pt>
                <c:pt idx="11298">
                  <c:v>0.1068586</c:v>
                </c:pt>
                <c:pt idx="11299">
                  <c:v>0.11415670000000007</c:v>
                </c:pt>
                <c:pt idx="11300">
                  <c:v>0.10983190000000002</c:v>
                </c:pt>
                <c:pt idx="11301">
                  <c:v>0.10830020000000005</c:v>
                </c:pt>
                <c:pt idx="11302">
                  <c:v>0.12451820000000002</c:v>
                </c:pt>
                <c:pt idx="11303">
                  <c:v>0.12226570000000009</c:v>
                </c:pt>
                <c:pt idx="11304">
                  <c:v>0.10649820000000006</c:v>
                </c:pt>
                <c:pt idx="11305">
                  <c:v>0.10902099999999999</c:v>
                </c:pt>
                <c:pt idx="11306">
                  <c:v>0.1120844</c:v>
                </c:pt>
                <c:pt idx="11307">
                  <c:v>0.11352600000000006</c:v>
                </c:pt>
                <c:pt idx="11308">
                  <c:v>0.12082410000000007</c:v>
                </c:pt>
                <c:pt idx="11309">
                  <c:v>0.1214548</c:v>
                </c:pt>
                <c:pt idx="11310">
                  <c:v>0.11262500000000006</c:v>
                </c:pt>
                <c:pt idx="11311">
                  <c:v>0.12325680000000007</c:v>
                </c:pt>
                <c:pt idx="11312">
                  <c:v>0.11514779999999998</c:v>
                </c:pt>
                <c:pt idx="11313">
                  <c:v>0.11694980000000001</c:v>
                </c:pt>
                <c:pt idx="11314">
                  <c:v>0.11776070000000011</c:v>
                </c:pt>
                <c:pt idx="11315">
                  <c:v>0.12037360000000005</c:v>
                </c:pt>
                <c:pt idx="11316">
                  <c:v>0.12334690000000002</c:v>
                </c:pt>
                <c:pt idx="11317">
                  <c:v>0.11785080000000001</c:v>
                </c:pt>
                <c:pt idx="11318">
                  <c:v>0.12136469999999999</c:v>
                </c:pt>
                <c:pt idx="11319">
                  <c:v>0.12478850000000002</c:v>
                </c:pt>
                <c:pt idx="11320">
                  <c:v>0.12010330000000002</c:v>
                </c:pt>
                <c:pt idx="11321">
                  <c:v>0.12785189999999988</c:v>
                </c:pt>
                <c:pt idx="11322">
                  <c:v>0.12821230000000011</c:v>
                </c:pt>
                <c:pt idx="11323">
                  <c:v>0.11929239999999999</c:v>
                </c:pt>
                <c:pt idx="11324">
                  <c:v>0.13514999999999999</c:v>
                </c:pt>
                <c:pt idx="11325">
                  <c:v>0.1225360000000001</c:v>
                </c:pt>
                <c:pt idx="11326">
                  <c:v>0.110823</c:v>
                </c:pt>
                <c:pt idx="11327">
                  <c:v>0.11839139999999998</c:v>
                </c:pt>
                <c:pt idx="11328">
                  <c:v>0.12929350000000001</c:v>
                </c:pt>
                <c:pt idx="11329">
                  <c:v>0.11821120000000007</c:v>
                </c:pt>
                <c:pt idx="11330">
                  <c:v>0.1216350000000001</c:v>
                </c:pt>
                <c:pt idx="11331">
                  <c:v>0.12523900000000004</c:v>
                </c:pt>
                <c:pt idx="11332">
                  <c:v>0.1310955</c:v>
                </c:pt>
                <c:pt idx="11333">
                  <c:v>0.1294737</c:v>
                </c:pt>
                <c:pt idx="11334">
                  <c:v>0.12271620000000011</c:v>
                </c:pt>
                <c:pt idx="11335">
                  <c:v>0.11109330000000002</c:v>
                </c:pt>
                <c:pt idx="11336">
                  <c:v>0.114427</c:v>
                </c:pt>
                <c:pt idx="11337">
                  <c:v>0.11316559999999999</c:v>
                </c:pt>
                <c:pt idx="11338">
                  <c:v>0.10424570000000009</c:v>
                </c:pt>
                <c:pt idx="11339">
                  <c:v>0.12064390000000005</c:v>
                </c:pt>
                <c:pt idx="11340">
                  <c:v>0.13064499999999998</c:v>
                </c:pt>
                <c:pt idx="11341">
                  <c:v>0.1225360000000001</c:v>
                </c:pt>
                <c:pt idx="11342">
                  <c:v>0.12091420000000007</c:v>
                </c:pt>
                <c:pt idx="11343">
                  <c:v>0.1187518</c:v>
                </c:pt>
                <c:pt idx="11344">
                  <c:v>0.13244700000000012</c:v>
                </c:pt>
                <c:pt idx="11345">
                  <c:v>0.12100430000000002</c:v>
                </c:pt>
                <c:pt idx="11346">
                  <c:v>0.11749039999999998</c:v>
                </c:pt>
                <c:pt idx="11347">
                  <c:v>0.12929350000000001</c:v>
                </c:pt>
                <c:pt idx="11348">
                  <c:v>0.11866170000000011</c:v>
                </c:pt>
                <c:pt idx="11349">
                  <c:v>0.11685970000000001</c:v>
                </c:pt>
                <c:pt idx="11350">
                  <c:v>0.12920340000000011</c:v>
                </c:pt>
                <c:pt idx="11351">
                  <c:v>0.1258697</c:v>
                </c:pt>
                <c:pt idx="11352">
                  <c:v>0.12857269999999987</c:v>
                </c:pt>
                <c:pt idx="11353">
                  <c:v>0.11992310000000007</c:v>
                </c:pt>
                <c:pt idx="11354">
                  <c:v>0.12271620000000011</c:v>
                </c:pt>
                <c:pt idx="11355">
                  <c:v>0.1154181</c:v>
                </c:pt>
                <c:pt idx="11356">
                  <c:v>7.8387000000000054E-2</c:v>
                </c:pt>
                <c:pt idx="11357">
                  <c:v>8.8117800000000066E-2</c:v>
                </c:pt>
                <c:pt idx="11358">
                  <c:v>9.5325800000000072E-2</c:v>
                </c:pt>
                <c:pt idx="11359">
                  <c:v>9.8569400000000112E-2</c:v>
                </c:pt>
                <c:pt idx="11360">
                  <c:v>0.11316559999999999</c:v>
                </c:pt>
                <c:pt idx="11361">
                  <c:v>0.11217450000000002</c:v>
                </c:pt>
                <c:pt idx="11362">
                  <c:v>0.1011823</c:v>
                </c:pt>
                <c:pt idx="11363">
                  <c:v>0.11433690000000002</c:v>
                </c:pt>
                <c:pt idx="11364">
                  <c:v>0.10784970000000002</c:v>
                </c:pt>
                <c:pt idx="11365">
                  <c:v>7.9558300000000012E-2</c:v>
                </c:pt>
                <c:pt idx="11366">
                  <c:v>7.8927600000000014E-2</c:v>
                </c:pt>
                <c:pt idx="11367">
                  <c:v>8.4603900000000024E-2</c:v>
                </c:pt>
                <c:pt idx="11368">
                  <c:v>8.3072200000000013E-2</c:v>
                </c:pt>
                <c:pt idx="11369">
                  <c:v>7.5233500000000009E-2</c:v>
                </c:pt>
                <c:pt idx="11370">
                  <c:v>8.4243500000000013E-2</c:v>
                </c:pt>
                <c:pt idx="11371">
                  <c:v>0.12956380000000001</c:v>
                </c:pt>
                <c:pt idx="11372">
                  <c:v>0.13397870000000001</c:v>
                </c:pt>
                <c:pt idx="11373">
                  <c:v>0.13866390000000001</c:v>
                </c:pt>
                <c:pt idx="11374">
                  <c:v>0.13848370000000004</c:v>
                </c:pt>
                <c:pt idx="11375">
                  <c:v>0.1446105</c:v>
                </c:pt>
                <c:pt idx="11376">
                  <c:v>0.15055710000000011</c:v>
                </c:pt>
                <c:pt idx="11377">
                  <c:v>0.15073730000000024</c:v>
                </c:pt>
                <c:pt idx="11378">
                  <c:v>0.15145810000000018</c:v>
                </c:pt>
                <c:pt idx="11379">
                  <c:v>0.15208880000000011</c:v>
                </c:pt>
                <c:pt idx="11380">
                  <c:v>0.15289970000000011</c:v>
                </c:pt>
                <c:pt idx="11381">
                  <c:v>0.15362050000000002</c:v>
                </c:pt>
                <c:pt idx="11382">
                  <c:v>0.15416110000000011</c:v>
                </c:pt>
                <c:pt idx="11383">
                  <c:v>0.15452150000000001</c:v>
                </c:pt>
                <c:pt idx="11384">
                  <c:v>0.15488189999999999</c:v>
                </c:pt>
                <c:pt idx="11385">
                  <c:v>0.15533240000000012</c:v>
                </c:pt>
                <c:pt idx="11386">
                  <c:v>0.15596310000000024</c:v>
                </c:pt>
                <c:pt idx="11387">
                  <c:v>0.15650370000000011</c:v>
                </c:pt>
                <c:pt idx="11388">
                  <c:v>0.15704430000000025</c:v>
                </c:pt>
                <c:pt idx="11389">
                  <c:v>0.15767499999999998</c:v>
                </c:pt>
                <c:pt idx="11390">
                  <c:v>0.15821560000000018</c:v>
                </c:pt>
                <c:pt idx="11391">
                  <c:v>0.15875620000000012</c:v>
                </c:pt>
                <c:pt idx="11392">
                  <c:v>0.15929680000000024</c:v>
                </c:pt>
                <c:pt idx="11393">
                  <c:v>0.15974730000000026</c:v>
                </c:pt>
                <c:pt idx="11394">
                  <c:v>0.16037799999999997</c:v>
                </c:pt>
                <c:pt idx="11395">
                  <c:v>0.1610087</c:v>
                </c:pt>
                <c:pt idx="11396">
                  <c:v>0.16154930000000009</c:v>
                </c:pt>
                <c:pt idx="11397">
                  <c:v>0.16199980000000011</c:v>
                </c:pt>
                <c:pt idx="11398">
                  <c:v>0.16254040000000011</c:v>
                </c:pt>
                <c:pt idx="11399">
                  <c:v>0.1631710999999999</c:v>
                </c:pt>
                <c:pt idx="11400">
                  <c:v>0.16371170000000004</c:v>
                </c:pt>
                <c:pt idx="11401">
                  <c:v>0.16434240000000011</c:v>
                </c:pt>
                <c:pt idx="11402">
                  <c:v>0.16479290000000013</c:v>
                </c:pt>
                <c:pt idx="11403">
                  <c:v>0.16533349999999999</c:v>
                </c:pt>
                <c:pt idx="11404">
                  <c:v>0.16596420000000012</c:v>
                </c:pt>
                <c:pt idx="11405">
                  <c:v>0.16650480000000001</c:v>
                </c:pt>
                <c:pt idx="11406">
                  <c:v>0.16704540000000018</c:v>
                </c:pt>
                <c:pt idx="11407">
                  <c:v>0.16776620000000012</c:v>
                </c:pt>
                <c:pt idx="11408">
                  <c:v>0.16821670000000011</c:v>
                </c:pt>
                <c:pt idx="11409">
                  <c:v>0.16848700000000011</c:v>
                </c:pt>
                <c:pt idx="11410">
                  <c:v>0.16893750000000013</c:v>
                </c:pt>
                <c:pt idx="11411">
                  <c:v>0.16956820000000011</c:v>
                </c:pt>
                <c:pt idx="11412">
                  <c:v>0.17019890000000001</c:v>
                </c:pt>
                <c:pt idx="11413">
                  <c:v>0.17073950000000004</c:v>
                </c:pt>
                <c:pt idx="11414">
                  <c:v>0.17128009999999999</c:v>
                </c:pt>
                <c:pt idx="11415">
                  <c:v>0.17200089999999998</c:v>
                </c:pt>
                <c:pt idx="11416">
                  <c:v>0.17245140000000012</c:v>
                </c:pt>
                <c:pt idx="11417">
                  <c:v>0.17317220000000003</c:v>
                </c:pt>
                <c:pt idx="11418">
                  <c:v>0.17353260000000001</c:v>
                </c:pt>
                <c:pt idx="11419">
                  <c:v>0.17407320000000001</c:v>
                </c:pt>
                <c:pt idx="11420">
                  <c:v>0.17461380000000001</c:v>
                </c:pt>
                <c:pt idx="11421">
                  <c:v>0.17524450000000011</c:v>
                </c:pt>
                <c:pt idx="11422">
                  <c:v>0.17578510000000011</c:v>
                </c:pt>
                <c:pt idx="11423">
                  <c:v>0.17650589999999999</c:v>
                </c:pt>
                <c:pt idx="11424">
                  <c:v>0.17704650000000013</c:v>
                </c:pt>
                <c:pt idx="11425">
                  <c:v>0.17767719999999998</c:v>
                </c:pt>
                <c:pt idx="11426">
                  <c:v>0.17830789999999999</c:v>
                </c:pt>
                <c:pt idx="11427">
                  <c:v>0.17875840000000018</c:v>
                </c:pt>
                <c:pt idx="11428">
                  <c:v>0.17920890000000012</c:v>
                </c:pt>
                <c:pt idx="11429">
                  <c:v>0.17974950000000012</c:v>
                </c:pt>
                <c:pt idx="11430">
                  <c:v>0.18038019999999999</c:v>
                </c:pt>
                <c:pt idx="11431">
                  <c:v>0.18092080000000013</c:v>
                </c:pt>
                <c:pt idx="11432">
                  <c:v>0.1815515</c:v>
                </c:pt>
                <c:pt idx="11433">
                  <c:v>0.18227230000000011</c:v>
                </c:pt>
                <c:pt idx="11434">
                  <c:v>0.18290300000000018</c:v>
                </c:pt>
                <c:pt idx="11435">
                  <c:v>0.1836238</c:v>
                </c:pt>
                <c:pt idx="11436">
                  <c:v>0.18416440000000012</c:v>
                </c:pt>
                <c:pt idx="11437">
                  <c:v>0.18470500000000009</c:v>
                </c:pt>
                <c:pt idx="11438">
                  <c:v>0.18506540000000019</c:v>
                </c:pt>
                <c:pt idx="11439">
                  <c:v>0.18551590000000018</c:v>
                </c:pt>
                <c:pt idx="11440">
                  <c:v>0.18614660000000013</c:v>
                </c:pt>
                <c:pt idx="11441">
                  <c:v>0.18686740000000024</c:v>
                </c:pt>
                <c:pt idx="11442">
                  <c:v>0.18767830000000013</c:v>
                </c:pt>
                <c:pt idx="11443">
                  <c:v>0.18821890000000019</c:v>
                </c:pt>
                <c:pt idx="11444">
                  <c:v>0.18893970000000024</c:v>
                </c:pt>
                <c:pt idx="11445">
                  <c:v>0.18948030000000018</c:v>
                </c:pt>
                <c:pt idx="11446">
                  <c:v>0.18984070000000011</c:v>
                </c:pt>
                <c:pt idx="11447">
                  <c:v>0.19029119999999999</c:v>
                </c:pt>
                <c:pt idx="11448">
                  <c:v>0.19101199999999999</c:v>
                </c:pt>
                <c:pt idx="11449">
                  <c:v>0.19155260000000002</c:v>
                </c:pt>
                <c:pt idx="11450">
                  <c:v>0.19227340000000001</c:v>
                </c:pt>
                <c:pt idx="11451">
                  <c:v>0.19308429999999999</c:v>
                </c:pt>
                <c:pt idx="11452">
                  <c:v>0.19380510000000001</c:v>
                </c:pt>
                <c:pt idx="11453">
                  <c:v>0.19434570000000001</c:v>
                </c:pt>
                <c:pt idx="11454">
                  <c:v>0.19470609999999999</c:v>
                </c:pt>
                <c:pt idx="11455">
                  <c:v>0.1953368</c:v>
                </c:pt>
                <c:pt idx="11456">
                  <c:v>0.19596750000000004</c:v>
                </c:pt>
                <c:pt idx="11457">
                  <c:v>0.19668830000000001</c:v>
                </c:pt>
                <c:pt idx="11458">
                  <c:v>0.19704870000000013</c:v>
                </c:pt>
                <c:pt idx="11459">
                  <c:v>0.1978596</c:v>
                </c:pt>
                <c:pt idx="11460">
                  <c:v>0.19867049999999997</c:v>
                </c:pt>
                <c:pt idx="11461">
                  <c:v>0.19939129999999999</c:v>
                </c:pt>
                <c:pt idx="11462">
                  <c:v>0.20011209999999999</c:v>
                </c:pt>
                <c:pt idx="11463">
                  <c:v>0.20074280000000011</c:v>
                </c:pt>
                <c:pt idx="11464">
                  <c:v>0.20110320000000001</c:v>
                </c:pt>
                <c:pt idx="11465">
                  <c:v>0.20164380000000001</c:v>
                </c:pt>
                <c:pt idx="11466">
                  <c:v>0.2022745</c:v>
                </c:pt>
                <c:pt idx="11467">
                  <c:v>0.20290520000000012</c:v>
                </c:pt>
                <c:pt idx="11468">
                  <c:v>0.20353589999999999</c:v>
                </c:pt>
                <c:pt idx="11469">
                  <c:v>0.20425670000000001</c:v>
                </c:pt>
                <c:pt idx="11470">
                  <c:v>0.20497750000000001</c:v>
                </c:pt>
                <c:pt idx="11471">
                  <c:v>0.20578840000000018</c:v>
                </c:pt>
                <c:pt idx="11472">
                  <c:v>0.20650920000000011</c:v>
                </c:pt>
                <c:pt idx="11473">
                  <c:v>0.20732010000000001</c:v>
                </c:pt>
                <c:pt idx="11474">
                  <c:v>0.20795080000000013</c:v>
                </c:pt>
                <c:pt idx="11475">
                  <c:v>0.20831120000000011</c:v>
                </c:pt>
                <c:pt idx="11476">
                  <c:v>0.2088518</c:v>
                </c:pt>
                <c:pt idx="11477">
                  <c:v>0.20948250000000004</c:v>
                </c:pt>
                <c:pt idx="11478">
                  <c:v>0.21011320000000011</c:v>
                </c:pt>
                <c:pt idx="11479">
                  <c:v>0.21074390000000018</c:v>
                </c:pt>
                <c:pt idx="11480">
                  <c:v>0.2113746</c:v>
                </c:pt>
                <c:pt idx="11481">
                  <c:v>0.2121855</c:v>
                </c:pt>
                <c:pt idx="11482">
                  <c:v>0.21308650000000001</c:v>
                </c:pt>
                <c:pt idx="11483">
                  <c:v>0.21389740000000024</c:v>
                </c:pt>
                <c:pt idx="11484">
                  <c:v>0.21452810000000011</c:v>
                </c:pt>
                <c:pt idx="11485">
                  <c:v>0.21488850000000001</c:v>
                </c:pt>
                <c:pt idx="11486">
                  <c:v>0.21533900000000011</c:v>
                </c:pt>
                <c:pt idx="11487">
                  <c:v>0.21596970000000018</c:v>
                </c:pt>
                <c:pt idx="11488">
                  <c:v>0.21678060000000013</c:v>
                </c:pt>
                <c:pt idx="11489">
                  <c:v>0.21741130000000025</c:v>
                </c:pt>
                <c:pt idx="11490">
                  <c:v>0.21822220000000012</c:v>
                </c:pt>
                <c:pt idx="11491">
                  <c:v>0.21903310000000012</c:v>
                </c:pt>
                <c:pt idx="11492">
                  <c:v>0.2200242</c:v>
                </c:pt>
                <c:pt idx="11493">
                  <c:v>0.22092520000000004</c:v>
                </c:pt>
                <c:pt idx="11494">
                  <c:v>0.22173610000000013</c:v>
                </c:pt>
                <c:pt idx="11495">
                  <c:v>0.22245690000000001</c:v>
                </c:pt>
                <c:pt idx="11496">
                  <c:v>0.22290740000000012</c:v>
                </c:pt>
                <c:pt idx="11497">
                  <c:v>0.22344800000000012</c:v>
                </c:pt>
                <c:pt idx="11498">
                  <c:v>0.2241688</c:v>
                </c:pt>
                <c:pt idx="11499">
                  <c:v>0.2248896</c:v>
                </c:pt>
                <c:pt idx="11500">
                  <c:v>0.22561040000000004</c:v>
                </c:pt>
                <c:pt idx="11501">
                  <c:v>0.22660149999999998</c:v>
                </c:pt>
                <c:pt idx="11502">
                  <c:v>0.22759260000000001</c:v>
                </c:pt>
                <c:pt idx="11503">
                  <c:v>0.22867379999999993</c:v>
                </c:pt>
                <c:pt idx="11504">
                  <c:v>0.22921440000000018</c:v>
                </c:pt>
                <c:pt idx="11505">
                  <c:v>0.22984510000000011</c:v>
                </c:pt>
                <c:pt idx="11506">
                  <c:v>0.23011540000000014</c:v>
                </c:pt>
                <c:pt idx="11507">
                  <c:v>0.23110650000000002</c:v>
                </c:pt>
                <c:pt idx="11508">
                  <c:v>0.23200750000000001</c:v>
                </c:pt>
                <c:pt idx="11509">
                  <c:v>0.23299860000000011</c:v>
                </c:pt>
                <c:pt idx="11510">
                  <c:v>0.23389960000000001</c:v>
                </c:pt>
                <c:pt idx="11511">
                  <c:v>0.23498079999999999</c:v>
                </c:pt>
                <c:pt idx="11512">
                  <c:v>0.23597190000000001</c:v>
                </c:pt>
                <c:pt idx="11513">
                  <c:v>0.23687290000000003</c:v>
                </c:pt>
                <c:pt idx="11514">
                  <c:v>0.23759369999999999</c:v>
                </c:pt>
                <c:pt idx="11515">
                  <c:v>0.23813429999999999</c:v>
                </c:pt>
                <c:pt idx="11516">
                  <c:v>0.23885510000000001</c:v>
                </c:pt>
                <c:pt idx="11517">
                  <c:v>0.23975610000000011</c:v>
                </c:pt>
                <c:pt idx="11518">
                  <c:v>0.24074720000000019</c:v>
                </c:pt>
                <c:pt idx="11519">
                  <c:v>0.24155810000000011</c:v>
                </c:pt>
                <c:pt idx="11520">
                  <c:v>0.24236900000000014</c:v>
                </c:pt>
                <c:pt idx="11521">
                  <c:v>0.24336010000000013</c:v>
                </c:pt>
                <c:pt idx="11522">
                  <c:v>0.24417100000000003</c:v>
                </c:pt>
                <c:pt idx="11523">
                  <c:v>0.24489179999999999</c:v>
                </c:pt>
                <c:pt idx="11524">
                  <c:v>0.24570270000000011</c:v>
                </c:pt>
                <c:pt idx="11525">
                  <c:v>0.24642350000000013</c:v>
                </c:pt>
                <c:pt idx="11526">
                  <c:v>0.24750469999999999</c:v>
                </c:pt>
                <c:pt idx="11527">
                  <c:v>0.24840570000000012</c:v>
                </c:pt>
                <c:pt idx="11528">
                  <c:v>0.24921660000000018</c:v>
                </c:pt>
                <c:pt idx="11529">
                  <c:v>0.2499374000000002</c:v>
                </c:pt>
                <c:pt idx="11530">
                  <c:v>0.2506582</c:v>
                </c:pt>
                <c:pt idx="11531">
                  <c:v>0.2514691</c:v>
                </c:pt>
                <c:pt idx="11532">
                  <c:v>0.25218990000000002</c:v>
                </c:pt>
                <c:pt idx="11533">
                  <c:v>0.25318100000000004</c:v>
                </c:pt>
                <c:pt idx="11534">
                  <c:v>0.25390180000000001</c:v>
                </c:pt>
                <c:pt idx="11535">
                  <c:v>0.2548929000000002</c:v>
                </c:pt>
                <c:pt idx="11536">
                  <c:v>0.25588400000000022</c:v>
                </c:pt>
                <c:pt idx="11537">
                  <c:v>0.2569652</c:v>
                </c:pt>
                <c:pt idx="11538">
                  <c:v>0.25795630000000008</c:v>
                </c:pt>
                <c:pt idx="11539">
                  <c:v>0.25885730000000001</c:v>
                </c:pt>
                <c:pt idx="11540">
                  <c:v>0.25966820000000002</c:v>
                </c:pt>
                <c:pt idx="11541">
                  <c:v>0.26038900000000026</c:v>
                </c:pt>
                <c:pt idx="11542">
                  <c:v>0.26119989999999998</c:v>
                </c:pt>
                <c:pt idx="11543">
                  <c:v>0.26192070000000023</c:v>
                </c:pt>
                <c:pt idx="11544">
                  <c:v>0.26264149999999997</c:v>
                </c:pt>
                <c:pt idx="11545">
                  <c:v>0.26336230000000027</c:v>
                </c:pt>
                <c:pt idx="11546">
                  <c:v>0.26408310000000002</c:v>
                </c:pt>
                <c:pt idx="11547">
                  <c:v>0.2648039000000002</c:v>
                </c:pt>
                <c:pt idx="11548">
                  <c:v>0.265795</c:v>
                </c:pt>
                <c:pt idx="11549">
                  <c:v>0.26651580000000002</c:v>
                </c:pt>
                <c:pt idx="11550">
                  <c:v>0.26732670000000042</c:v>
                </c:pt>
                <c:pt idx="11551">
                  <c:v>0.26795740000000001</c:v>
                </c:pt>
                <c:pt idx="11552">
                  <c:v>0.26876830000000002</c:v>
                </c:pt>
                <c:pt idx="11553">
                  <c:v>0.26957920000000002</c:v>
                </c:pt>
                <c:pt idx="11554">
                  <c:v>0.27048020000000023</c:v>
                </c:pt>
                <c:pt idx="11555">
                  <c:v>0.27147130000000008</c:v>
                </c:pt>
                <c:pt idx="11556">
                  <c:v>0.27228220000000025</c:v>
                </c:pt>
                <c:pt idx="11557">
                  <c:v>0.27282280000000042</c:v>
                </c:pt>
                <c:pt idx="11558">
                  <c:v>0.27318320000000001</c:v>
                </c:pt>
                <c:pt idx="11559">
                  <c:v>0.27399410000000002</c:v>
                </c:pt>
                <c:pt idx="11560">
                  <c:v>0.27471490000000021</c:v>
                </c:pt>
                <c:pt idx="11561">
                  <c:v>0.27534560000000002</c:v>
                </c:pt>
                <c:pt idx="11562">
                  <c:v>0.27606640000000027</c:v>
                </c:pt>
                <c:pt idx="11563">
                  <c:v>0.2766070000000001</c:v>
                </c:pt>
                <c:pt idx="11564">
                  <c:v>0.27714760000000005</c:v>
                </c:pt>
                <c:pt idx="11565">
                  <c:v>0.2780486000000002</c:v>
                </c:pt>
                <c:pt idx="11566">
                  <c:v>0.2788595000000002</c:v>
                </c:pt>
                <c:pt idx="11567">
                  <c:v>0.27967040000000026</c:v>
                </c:pt>
                <c:pt idx="11568">
                  <c:v>0.28057140000000008</c:v>
                </c:pt>
                <c:pt idx="11569">
                  <c:v>0.28120210000000001</c:v>
                </c:pt>
                <c:pt idx="11570">
                  <c:v>0.28174270000000001</c:v>
                </c:pt>
                <c:pt idx="11571">
                  <c:v>0.28228330000000001</c:v>
                </c:pt>
                <c:pt idx="11572">
                  <c:v>0.2830041000000002</c:v>
                </c:pt>
                <c:pt idx="11573">
                  <c:v>0.2835447000000002</c:v>
                </c:pt>
                <c:pt idx="11574">
                  <c:v>0.28417540000000002</c:v>
                </c:pt>
                <c:pt idx="11575">
                  <c:v>0.28489620000000027</c:v>
                </c:pt>
                <c:pt idx="11576">
                  <c:v>0.28552690000000042</c:v>
                </c:pt>
                <c:pt idx="11577">
                  <c:v>0.28597740000000027</c:v>
                </c:pt>
                <c:pt idx="11578">
                  <c:v>0.28651800000000027</c:v>
                </c:pt>
                <c:pt idx="11579">
                  <c:v>0.2871487000000002</c:v>
                </c:pt>
                <c:pt idx="11580">
                  <c:v>0.2876893000000002</c:v>
                </c:pt>
                <c:pt idx="11581">
                  <c:v>0.28841010000000022</c:v>
                </c:pt>
                <c:pt idx="11582">
                  <c:v>0.28877050000000026</c:v>
                </c:pt>
                <c:pt idx="11583">
                  <c:v>0.28931110000000027</c:v>
                </c:pt>
                <c:pt idx="11584">
                  <c:v>0.28976160000000001</c:v>
                </c:pt>
                <c:pt idx="11585">
                  <c:v>0.29030220000000023</c:v>
                </c:pt>
                <c:pt idx="11586">
                  <c:v>0.29093290000000027</c:v>
                </c:pt>
                <c:pt idx="11587">
                  <c:v>0.29147350000000022</c:v>
                </c:pt>
                <c:pt idx="11588">
                  <c:v>0.29201410000000022</c:v>
                </c:pt>
                <c:pt idx="11589">
                  <c:v>0.29237450000000043</c:v>
                </c:pt>
                <c:pt idx="11590">
                  <c:v>0.29291510000000021</c:v>
                </c:pt>
                <c:pt idx="11591">
                  <c:v>0.29336560000000023</c:v>
                </c:pt>
                <c:pt idx="11592">
                  <c:v>0.29399630000000027</c:v>
                </c:pt>
                <c:pt idx="11593">
                  <c:v>0.29435670000000042</c:v>
                </c:pt>
                <c:pt idx="11594">
                  <c:v>0.29480720000000027</c:v>
                </c:pt>
                <c:pt idx="11595">
                  <c:v>0.29525770000000001</c:v>
                </c:pt>
                <c:pt idx="11596">
                  <c:v>0.2957082000000002</c:v>
                </c:pt>
                <c:pt idx="11597">
                  <c:v>0.29597850000000042</c:v>
                </c:pt>
                <c:pt idx="11598">
                  <c:v>0.29642900000000022</c:v>
                </c:pt>
                <c:pt idx="11599">
                  <c:v>0.29687950000000035</c:v>
                </c:pt>
                <c:pt idx="11600">
                  <c:v>0.29733000000000026</c:v>
                </c:pt>
                <c:pt idx="11601">
                  <c:v>0.29787060000000043</c:v>
                </c:pt>
                <c:pt idx="11602">
                  <c:v>0.29832110000000023</c:v>
                </c:pt>
                <c:pt idx="11603">
                  <c:v>0.29868150000000027</c:v>
                </c:pt>
                <c:pt idx="11604">
                  <c:v>0.29913200000000001</c:v>
                </c:pt>
                <c:pt idx="11605">
                  <c:v>0.29940230000000023</c:v>
                </c:pt>
                <c:pt idx="11606">
                  <c:v>0.29985280000000036</c:v>
                </c:pt>
                <c:pt idx="11607">
                  <c:v>0.30021320000000001</c:v>
                </c:pt>
                <c:pt idx="11608">
                  <c:v>0.30057360000000022</c:v>
                </c:pt>
                <c:pt idx="11609">
                  <c:v>0.30084390000000022</c:v>
                </c:pt>
                <c:pt idx="11610">
                  <c:v>0.3012043000000002</c:v>
                </c:pt>
                <c:pt idx="11611">
                  <c:v>0.30156470000000035</c:v>
                </c:pt>
                <c:pt idx="11612">
                  <c:v>0.30228550000000026</c:v>
                </c:pt>
                <c:pt idx="11613">
                  <c:v>0.30291620000000036</c:v>
                </c:pt>
                <c:pt idx="11614">
                  <c:v>0.30345680000000036</c:v>
                </c:pt>
                <c:pt idx="11615">
                  <c:v>0.30381720000000023</c:v>
                </c:pt>
                <c:pt idx="11616">
                  <c:v>0.30408750000000023</c:v>
                </c:pt>
                <c:pt idx="11617">
                  <c:v>0.30444790000000027</c:v>
                </c:pt>
                <c:pt idx="11618">
                  <c:v>0.30471820000000027</c:v>
                </c:pt>
                <c:pt idx="11619">
                  <c:v>0.30516870000000035</c:v>
                </c:pt>
                <c:pt idx="11620">
                  <c:v>0.30552910000000022</c:v>
                </c:pt>
                <c:pt idx="11621">
                  <c:v>0.30606970000000022</c:v>
                </c:pt>
                <c:pt idx="11622">
                  <c:v>0.30624990000000002</c:v>
                </c:pt>
                <c:pt idx="11623">
                  <c:v>0.30679050000000002</c:v>
                </c:pt>
                <c:pt idx="11624">
                  <c:v>0.30715090000000023</c:v>
                </c:pt>
                <c:pt idx="11625">
                  <c:v>0.30760140000000002</c:v>
                </c:pt>
                <c:pt idx="11626">
                  <c:v>0.30805190000000027</c:v>
                </c:pt>
                <c:pt idx="11627">
                  <c:v>0.30859250000000027</c:v>
                </c:pt>
                <c:pt idx="11628">
                  <c:v>0.30904300000000001</c:v>
                </c:pt>
                <c:pt idx="11629">
                  <c:v>0.30949350000000025</c:v>
                </c:pt>
                <c:pt idx="11630">
                  <c:v>0.3097638000000002</c:v>
                </c:pt>
                <c:pt idx="11631">
                  <c:v>0.30994400000000022</c:v>
                </c:pt>
                <c:pt idx="11632">
                  <c:v>0.31030440000000037</c:v>
                </c:pt>
                <c:pt idx="11633">
                  <c:v>0.31057470000000043</c:v>
                </c:pt>
                <c:pt idx="11634">
                  <c:v>0.3112955</c:v>
                </c:pt>
                <c:pt idx="11635">
                  <c:v>0.3112955</c:v>
                </c:pt>
                <c:pt idx="11636">
                  <c:v>0.31183610000000023</c:v>
                </c:pt>
                <c:pt idx="11637">
                  <c:v>0.31210640000000023</c:v>
                </c:pt>
                <c:pt idx="11638">
                  <c:v>0.31255690000000036</c:v>
                </c:pt>
                <c:pt idx="11639">
                  <c:v>0.31273710000000005</c:v>
                </c:pt>
                <c:pt idx="11640">
                  <c:v>0.31327770000000027</c:v>
                </c:pt>
                <c:pt idx="11641">
                  <c:v>0.31363810000000025</c:v>
                </c:pt>
                <c:pt idx="11642">
                  <c:v>0.31417870000000042</c:v>
                </c:pt>
                <c:pt idx="11643">
                  <c:v>0.31426880000000035</c:v>
                </c:pt>
                <c:pt idx="11644">
                  <c:v>0.31462920000000022</c:v>
                </c:pt>
                <c:pt idx="11645">
                  <c:v>0.31489950000000022</c:v>
                </c:pt>
                <c:pt idx="11646">
                  <c:v>0.31480940000000035</c:v>
                </c:pt>
                <c:pt idx="11647">
                  <c:v>0.31553020000000026</c:v>
                </c:pt>
                <c:pt idx="11648">
                  <c:v>0.31589060000000035</c:v>
                </c:pt>
                <c:pt idx="11649">
                  <c:v>0.316251</c:v>
                </c:pt>
                <c:pt idx="11650">
                  <c:v>0.31661140000000026</c:v>
                </c:pt>
                <c:pt idx="11651">
                  <c:v>0.31697180000000041</c:v>
                </c:pt>
                <c:pt idx="11652">
                  <c:v>0.31724210000000008</c:v>
                </c:pt>
                <c:pt idx="11653">
                  <c:v>0.31724210000000008</c:v>
                </c:pt>
                <c:pt idx="11654">
                  <c:v>0.31787280000000051</c:v>
                </c:pt>
                <c:pt idx="11655">
                  <c:v>0.31832330000000042</c:v>
                </c:pt>
                <c:pt idx="11656">
                  <c:v>0.31877380000000022</c:v>
                </c:pt>
                <c:pt idx="11657">
                  <c:v>0.31922430000000035</c:v>
                </c:pt>
                <c:pt idx="11658">
                  <c:v>0.31958470000000044</c:v>
                </c:pt>
                <c:pt idx="11659">
                  <c:v>0.31985500000000022</c:v>
                </c:pt>
                <c:pt idx="11660">
                  <c:v>0.32012530000000022</c:v>
                </c:pt>
                <c:pt idx="11661">
                  <c:v>0.32057580000000035</c:v>
                </c:pt>
                <c:pt idx="11662">
                  <c:v>0.32048570000000043</c:v>
                </c:pt>
                <c:pt idx="11663">
                  <c:v>0.32075600000000026</c:v>
                </c:pt>
                <c:pt idx="11664">
                  <c:v>0.32138670000000058</c:v>
                </c:pt>
                <c:pt idx="11665">
                  <c:v>0.32165700000000008</c:v>
                </c:pt>
                <c:pt idx="11666">
                  <c:v>0.32255800000000023</c:v>
                </c:pt>
                <c:pt idx="11667">
                  <c:v>0.32273820000000025</c:v>
                </c:pt>
                <c:pt idx="11668">
                  <c:v>0.32309860000000024</c:v>
                </c:pt>
                <c:pt idx="11669">
                  <c:v>0.32336890000000057</c:v>
                </c:pt>
                <c:pt idx="11670">
                  <c:v>0.32345900000000022</c:v>
                </c:pt>
                <c:pt idx="11671">
                  <c:v>0.32381940000000037</c:v>
                </c:pt>
                <c:pt idx="11672">
                  <c:v>0.32463030000000026</c:v>
                </c:pt>
                <c:pt idx="11673">
                  <c:v>0.32463030000000026</c:v>
                </c:pt>
                <c:pt idx="11674">
                  <c:v>0.32490060000000037</c:v>
                </c:pt>
                <c:pt idx="11675">
                  <c:v>0.32562140000000023</c:v>
                </c:pt>
                <c:pt idx="11676">
                  <c:v>0.32562140000000023</c:v>
                </c:pt>
                <c:pt idx="11677">
                  <c:v>0.32643230000000023</c:v>
                </c:pt>
                <c:pt idx="11678">
                  <c:v>0.32670260000000023</c:v>
                </c:pt>
                <c:pt idx="11679">
                  <c:v>0.32706300000000033</c:v>
                </c:pt>
                <c:pt idx="11680">
                  <c:v>0.32760360000000027</c:v>
                </c:pt>
                <c:pt idx="11681">
                  <c:v>0.32751350000000023</c:v>
                </c:pt>
                <c:pt idx="11682">
                  <c:v>0.32787390000000044</c:v>
                </c:pt>
                <c:pt idx="11683">
                  <c:v>0.32796400000000037</c:v>
                </c:pt>
                <c:pt idx="11684">
                  <c:v>0.32850460000000037</c:v>
                </c:pt>
                <c:pt idx="11685">
                  <c:v>0.32877490000000043</c:v>
                </c:pt>
                <c:pt idx="11686">
                  <c:v>0.32904520000000026</c:v>
                </c:pt>
                <c:pt idx="11687">
                  <c:v>0.32931550000000037</c:v>
                </c:pt>
                <c:pt idx="11688">
                  <c:v>0.33003630000000023</c:v>
                </c:pt>
                <c:pt idx="11689">
                  <c:v>0.33030660000000051</c:v>
                </c:pt>
                <c:pt idx="11690">
                  <c:v>0.33048680000000052</c:v>
                </c:pt>
                <c:pt idx="11691">
                  <c:v>0.33066700000000032</c:v>
                </c:pt>
                <c:pt idx="11692">
                  <c:v>0.33093730000000027</c:v>
                </c:pt>
                <c:pt idx="11693">
                  <c:v>0.33120760000000027</c:v>
                </c:pt>
                <c:pt idx="11694">
                  <c:v>0.33174820000000027</c:v>
                </c:pt>
                <c:pt idx="11695">
                  <c:v>0.33165810000000023</c:v>
                </c:pt>
                <c:pt idx="11696">
                  <c:v>0.33237890000000059</c:v>
                </c:pt>
                <c:pt idx="11697">
                  <c:v>0.33228880000000044</c:v>
                </c:pt>
                <c:pt idx="11698">
                  <c:v>0.33273930000000002</c:v>
                </c:pt>
                <c:pt idx="11699">
                  <c:v>0.33309970000000022</c:v>
                </c:pt>
                <c:pt idx="11700">
                  <c:v>0.33327990000000035</c:v>
                </c:pt>
                <c:pt idx="11701">
                  <c:v>0.33355020000000035</c:v>
                </c:pt>
                <c:pt idx="11702">
                  <c:v>0.33364030000000022</c:v>
                </c:pt>
                <c:pt idx="11703">
                  <c:v>0.33373040000000026</c:v>
                </c:pt>
                <c:pt idx="11704">
                  <c:v>0.33382050000000052</c:v>
                </c:pt>
                <c:pt idx="11705">
                  <c:v>0.33409080000000035</c:v>
                </c:pt>
                <c:pt idx="11706">
                  <c:v>0.33463140000000002</c:v>
                </c:pt>
                <c:pt idx="11707">
                  <c:v>0.33463140000000002</c:v>
                </c:pt>
                <c:pt idx="11708">
                  <c:v>0.33553240000000023</c:v>
                </c:pt>
                <c:pt idx="11709">
                  <c:v>0.33544230000000042</c:v>
                </c:pt>
                <c:pt idx="11710">
                  <c:v>0.33589280000000044</c:v>
                </c:pt>
                <c:pt idx="11711">
                  <c:v>0.3362532000000002</c:v>
                </c:pt>
                <c:pt idx="11712">
                  <c:v>0.33661360000000023</c:v>
                </c:pt>
                <c:pt idx="11713">
                  <c:v>0.33652350000000042</c:v>
                </c:pt>
                <c:pt idx="11714">
                  <c:v>0.33679380000000025</c:v>
                </c:pt>
                <c:pt idx="11715">
                  <c:v>0.33688390000000051</c:v>
                </c:pt>
                <c:pt idx="11716">
                  <c:v>0.33733440000000042</c:v>
                </c:pt>
                <c:pt idx="11717">
                  <c:v>0.33697400000000044</c:v>
                </c:pt>
                <c:pt idx="11718">
                  <c:v>0.33742450000000057</c:v>
                </c:pt>
                <c:pt idx="11719">
                  <c:v>0.33769480000000035</c:v>
                </c:pt>
                <c:pt idx="11720">
                  <c:v>0.33823540000000002</c:v>
                </c:pt>
                <c:pt idx="11721">
                  <c:v>0.33841560000000037</c:v>
                </c:pt>
                <c:pt idx="11722">
                  <c:v>0.33859580000000022</c:v>
                </c:pt>
                <c:pt idx="11723">
                  <c:v>0.33877600000000035</c:v>
                </c:pt>
                <c:pt idx="11724">
                  <c:v>0.33922650000000043</c:v>
                </c:pt>
                <c:pt idx="11725">
                  <c:v>0.3388661000000005</c:v>
                </c:pt>
                <c:pt idx="11726">
                  <c:v>0.33922650000000043</c:v>
                </c:pt>
                <c:pt idx="11727">
                  <c:v>0.33976710000000027</c:v>
                </c:pt>
                <c:pt idx="11728">
                  <c:v>0.33985720000000036</c:v>
                </c:pt>
                <c:pt idx="11729">
                  <c:v>0.33985720000000036</c:v>
                </c:pt>
                <c:pt idx="11730">
                  <c:v>0.34039780000000008</c:v>
                </c:pt>
                <c:pt idx="11731">
                  <c:v>0.34048790000000023</c:v>
                </c:pt>
                <c:pt idx="11732">
                  <c:v>0.34057800000000027</c:v>
                </c:pt>
                <c:pt idx="11733">
                  <c:v>0.34066810000000008</c:v>
                </c:pt>
                <c:pt idx="11734">
                  <c:v>0.34075820000000001</c:v>
                </c:pt>
                <c:pt idx="11735">
                  <c:v>0.34111860000000027</c:v>
                </c:pt>
                <c:pt idx="11736">
                  <c:v>0.34138890000000044</c:v>
                </c:pt>
                <c:pt idx="11737">
                  <c:v>0.34156910000000001</c:v>
                </c:pt>
                <c:pt idx="11738">
                  <c:v>0.34174930000000003</c:v>
                </c:pt>
                <c:pt idx="11739">
                  <c:v>0.34192950000000022</c:v>
                </c:pt>
                <c:pt idx="11740">
                  <c:v>0.34219980000000005</c:v>
                </c:pt>
                <c:pt idx="11741">
                  <c:v>0.34219980000000005</c:v>
                </c:pt>
                <c:pt idx="11742">
                  <c:v>0.3427404</c:v>
                </c:pt>
                <c:pt idx="11743">
                  <c:v>0.34219980000000005</c:v>
                </c:pt>
                <c:pt idx="11744">
                  <c:v>0.34301070000000022</c:v>
                </c:pt>
                <c:pt idx="11745">
                  <c:v>0.34265030000000002</c:v>
                </c:pt>
                <c:pt idx="11746">
                  <c:v>0.34319090000000002</c:v>
                </c:pt>
                <c:pt idx="11747">
                  <c:v>0.3427404</c:v>
                </c:pt>
                <c:pt idx="11748">
                  <c:v>0.34319090000000002</c:v>
                </c:pt>
                <c:pt idx="11749">
                  <c:v>0.34319090000000002</c:v>
                </c:pt>
                <c:pt idx="11750">
                  <c:v>0.34319090000000002</c:v>
                </c:pt>
                <c:pt idx="11751">
                  <c:v>0.34382160000000023</c:v>
                </c:pt>
                <c:pt idx="11752">
                  <c:v>0.34382160000000023</c:v>
                </c:pt>
                <c:pt idx="11753">
                  <c:v>0.34391170000000026</c:v>
                </c:pt>
                <c:pt idx="11754">
                  <c:v>0.34427210000000008</c:v>
                </c:pt>
                <c:pt idx="11755">
                  <c:v>0.34427210000000008</c:v>
                </c:pt>
                <c:pt idx="11756">
                  <c:v>0.34463250000000001</c:v>
                </c:pt>
                <c:pt idx="11757">
                  <c:v>0.34454240000000008</c:v>
                </c:pt>
                <c:pt idx="11758">
                  <c:v>0.34526320000000005</c:v>
                </c:pt>
                <c:pt idx="11759">
                  <c:v>0.34499290000000027</c:v>
                </c:pt>
                <c:pt idx="11760">
                  <c:v>0.34526320000000005</c:v>
                </c:pt>
                <c:pt idx="11761">
                  <c:v>0.34508300000000008</c:v>
                </c:pt>
                <c:pt idx="11762">
                  <c:v>0.34544340000000001</c:v>
                </c:pt>
                <c:pt idx="11763">
                  <c:v>0.34544340000000001</c:v>
                </c:pt>
                <c:pt idx="11764">
                  <c:v>0.34562360000000025</c:v>
                </c:pt>
                <c:pt idx="11765">
                  <c:v>0.34562360000000025</c:v>
                </c:pt>
                <c:pt idx="11766">
                  <c:v>0.34589390000000025</c:v>
                </c:pt>
                <c:pt idx="11767">
                  <c:v>0.34643450000000026</c:v>
                </c:pt>
                <c:pt idx="11768">
                  <c:v>0.34643450000000026</c:v>
                </c:pt>
                <c:pt idx="11769">
                  <c:v>0.34643450000000026</c:v>
                </c:pt>
                <c:pt idx="11770">
                  <c:v>0.34580380000000027</c:v>
                </c:pt>
                <c:pt idx="11771">
                  <c:v>0.34652460000000035</c:v>
                </c:pt>
                <c:pt idx="11772">
                  <c:v>0.34688500000000022</c:v>
                </c:pt>
                <c:pt idx="11773">
                  <c:v>0.34598400000000024</c:v>
                </c:pt>
                <c:pt idx="11774">
                  <c:v>0.34688500000000022</c:v>
                </c:pt>
                <c:pt idx="11775">
                  <c:v>0.3471553</c:v>
                </c:pt>
                <c:pt idx="11776">
                  <c:v>0.34661470000000022</c:v>
                </c:pt>
                <c:pt idx="11777">
                  <c:v>0.34661470000000022</c:v>
                </c:pt>
                <c:pt idx="11778">
                  <c:v>0.3471553</c:v>
                </c:pt>
                <c:pt idx="11779">
                  <c:v>0.3475157000000002</c:v>
                </c:pt>
                <c:pt idx="11780">
                  <c:v>0.34787610000000035</c:v>
                </c:pt>
                <c:pt idx="11781">
                  <c:v>0.34805630000000026</c:v>
                </c:pt>
                <c:pt idx="11782">
                  <c:v>0.34778600000000026</c:v>
                </c:pt>
                <c:pt idx="11783">
                  <c:v>0.34778600000000026</c:v>
                </c:pt>
                <c:pt idx="11784">
                  <c:v>0.34733550000000002</c:v>
                </c:pt>
                <c:pt idx="11785">
                  <c:v>0.34796620000000023</c:v>
                </c:pt>
                <c:pt idx="11786">
                  <c:v>0.3482365</c:v>
                </c:pt>
                <c:pt idx="11787">
                  <c:v>0.34841670000000036</c:v>
                </c:pt>
                <c:pt idx="11788">
                  <c:v>0.34859690000000026</c:v>
                </c:pt>
                <c:pt idx="11789">
                  <c:v>0.34796620000000023</c:v>
                </c:pt>
                <c:pt idx="11790">
                  <c:v>0.3476959</c:v>
                </c:pt>
                <c:pt idx="11791">
                  <c:v>0.34859690000000026</c:v>
                </c:pt>
                <c:pt idx="11792">
                  <c:v>0.34805630000000026</c:v>
                </c:pt>
                <c:pt idx="11793">
                  <c:v>0.34877710000000001</c:v>
                </c:pt>
                <c:pt idx="11794">
                  <c:v>0.34841670000000036</c:v>
                </c:pt>
                <c:pt idx="11795">
                  <c:v>0.34859690000000026</c:v>
                </c:pt>
                <c:pt idx="11796">
                  <c:v>0.34895730000000008</c:v>
                </c:pt>
                <c:pt idx="11797">
                  <c:v>0.34895730000000008</c:v>
                </c:pt>
                <c:pt idx="11798">
                  <c:v>0.34886720000000027</c:v>
                </c:pt>
                <c:pt idx="11799">
                  <c:v>0.34868700000000002</c:v>
                </c:pt>
                <c:pt idx="11800">
                  <c:v>0.34931770000000023</c:v>
                </c:pt>
                <c:pt idx="11801">
                  <c:v>0.34913750000000005</c:v>
                </c:pt>
                <c:pt idx="11802">
                  <c:v>0.34931770000000023</c:v>
                </c:pt>
                <c:pt idx="11803">
                  <c:v>0.34958800000000023</c:v>
                </c:pt>
                <c:pt idx="11804">
                  <c:v>0.34904740000000001</c:v>
                </c:pt>
                <c:pt idx="11805">
                  <c:v>0.35021870000000027</c:v>
                </c:pt>
                <c:pt idx="11806">
                  <c:v>0.34967810000000027</c:v>
                </c:pt>
                <c:pt idx="11807">
                  <c:v>0.34994840000000027</c:v>
                </c:pt>
                <c:pt idx="11808">
                  <c:v>0.35003850000000025</c:v>
                </c:pt>
                <c:pt idx="11809">
                  <c:v>0.3507593</c:v>
                </c:pt>
                <c:pt idx="11810">
                  <c:v>0.35039890000000024</c:v>
                </c:pt>
                <c:pt idx="11811">
                  <c:v>0.34985830000000023</c:v>
                </c:pt>
                <c:pt idx="11812">
                  <c:v>0.35066920000000001</c:v>
                </c:pt>
                <c:pt idx="11813">
                  <c:v>0.35030880000000036</c:v>
                </c:pt>
                <c:pt idx="11814">
                  <c:v>0.35093950000000002</c:v>
                </c:pt>
                <c:pt idx="11815">
                  <c:v>0.3511197000000002</c:v>
                </c:pt>
                <c:pt idx="11816">
                  <c:v>0.3511197000000002</c:v>
                </c:pt>
                <c:pt idx="11817">
                  <c:v>0.35129990000000005</c:v>
                </c:pt>
                <c:pt idx="11818">
                  <c:v>0.35120980000000002</c:v>
                </c:pt>
                <c:pt idx="11819">
                  <c:v>0.3516603000000002</c:v>
                </c:pt>
                <c:pt idx="11820">
                  <c:v>0.35093950000000002</c:v>
                </c:pt>
                <c:pt idx="11821">
                  <c:v>0.35148010000000035</c:v>
                </c:pt>
                <c:pt idx="11822">
                  <c:v>0.35175040000000002</c:v>
                </c:pt>
                <c:pt idx="11823">
                  <c:v>0.35157020000000022</c:v>
                </c:pt>
                <c:pt idx="11824">
                  <c:v>0.35157020000000022</c:v>
                </c:pt>
                <c:pt idx="11825">
                  <c:v>0.35193060000000026</c:v>
                </c:pt>
                <c:pt idx="11826">
                  <c:v>0.35175040000000002</c:v>
                </c:pt>
                <c:pt idx="11827">
                  <c:v>0.3516603000000002</c:v>
                </c:pt>
                <c:pt idx="11828">
                  <c:v>0.35211080000000022</c:v>
                </c:pt>
                <c:pt idx="11829">
                  <c:v>0.35184050000000022</c:v>
                </c:pt>
                <c:pt idx="11830">
                  <c:v>0.35220090000000026</c:v>
                </c:pt>
                <c:pt idx="11831">
                  <c:v>0.35211080000000022</c:v>
                </c:pt>
                <c:pt idx="11832">
                  <c:v>0.35184050000000022</c:v>
                </c:pt>
                <c:pt idx="11833">
                  <c:v>0.35220090000000026</c:v>
                </c:pt>
                <c:pt idx="11834">
                  <c:v>0.35247120000000021</c:v>
                </c:pt>
                <c:pt idx="11835">
                  <c:v>0.35301180000000026</c:v>
                </c:pt>
                <c:pt idx="11836">
                  <c:v>0.35283160000000002</c:v>
                </c:pt>
                <c:pt idx="11837">
                  <c:v>0.35274150000000004</c:v>
                </c:pt>
                <c:pt idx="11838">
                  <c:v>0.35265140000000006</c:v>
                </c:pt>
                <c:pt idx="11839">
                  <c:v>0.35319200000000001</c:v>
                </c:pt>
                <c:pt idx="11840">
                  <c:v>0.35328210000000027</c:v>
                </c:pt>
                <c:pt idx="11841">
                  <c:v>0.35301180000000026</c:v>
                </c:pt>
                <c:pt idx="11842">
                  <c:v>0.35310190000000002</c:v>
                </c:pt>
                <c:pt idx="11843">
                  <c:v>0.35346230000000023</c:v>
                </c:pt>
                <c:pt idx="11844">
                  <c:v>0.35274150000000004</c:v>
                </c:pt>
                <c:pt idx="11845">
                  <c:v>0.35346230000000023</c:v>
                </c:pt>
                <c:pt idx="11846">
                  <c:v>0.35283160000000002</c:v>
                </c:pt>
                <c:pt idx="11847">
                  <c:v>0.35310190000000002</c:v>
                </c:pt>
                <c:pt idx="11848">
                  <c:v>0.35364250000000008</c:v>
                </c:pt>
                <c:pt idx="11849">
                  <c:v>0.35382270000000043</c:v>
                </c:pt>
                <c:pt idx="11850">
                  <c:v>0.35418310000000008</c:v>
                </c:pt>
                <c:pt idx="11851">
                  <c:v>0.35373260000000001</c:v>
                </c:pt>
                <c:pt idx="11852">
                  <c:v>0.35391280000000036</c:v>
                </c:pt>
                <c:pt idx="11853">
                  <c:v>0.35382270000000043</c:v>
                </c:pt>
                <c:pt idx="11854">
                  <c:v>0.35409300000000005</c:v>
                </c:pt>
                <c:pt idx="11855">
                  <c:v>0.35373260000000001</c:v>
                </c:pt>
                <c:pt idx="11856">
                  <c:v>0.35427320000000001</c:v>
                </c:pt>
                <c:pt idx="11857">
                  <c:v>0.35364250000000008</c:v>
                </c:pt>
                <c:pt idx="11858">
                  <c:v>0.35409300000000005</c:v>
                </c:pt>
                <c:pt idx="11859">
                  <c:v>0.35391280000000036</c:v>
                </c:pt>
                <c:pt idx="11860">
                  <c:v>0.35391280000000036</c:v>
                </c:pt>
                <c:pt idx="11861">
                  <c:v>0.35382270000000043</c:v>
                </c:pt>
                <c:pt idx="11862">
                  <c:v>0.35409300000000005</c:v>
                </c:pt>
                <c:pt idx="11863">
                  <c:v>0.35436330000000027</c:v>
                </c:pt>
                <c:pt idx="11864">
                  <c:v>0.35391280000000036</c:v>
                </c:pt>
                <c:pt idx="11865">
                  <c:v>0.35418310000000008</c:v>
                </c:pt>
                <c:pt idx="11866">
                  <c:v>0.35445340000000025</c:v>
                </c:pt>
                <c:pt idx="11867">
                  <c:v>0.35436330000000027</c:v>
                </c:pt>
                <c:pt idx="11868">
                  <c:v>0.35427320000000001</c:v>
                </c:pt>
                <c:pt idx="11869">
                  <c:v>0.35418310000000008</c:v>
                </c:pt>
                <c:pt idx="11870">
                  <c:v>0.35472370000000025</c:v>
                </c:pt>
                <c:pt idx="11871">
                  <c:v>0.35454350000000001</c:v>
                </c:pt>
                <c:pt idx="11872">
                  <c:v>0.35481380000000023</c:v>
                </c:pt>
                <c:pt idx="11873">
                  <c:v>0.35472370000000025</c:v>
                </c:pt>
                <c:pt idx="11874">
                  <c:v>0.35382270000000043</c:v>
                </c:pt>
                <c:pt idx="11875">
                  <c:v>0.35382270000000043</c:v>
                </c:pt>
                <c:pt idx="11876">
                  <c:v>0.35463360000000005</c:v>
                </c:pt>
                <c:pt idx="11877">
                  <c:v>0.35445340000000025</c:v>
                </c:pt>
                <c:pt idx="11878">
                  <c:v>0.35454350000000001</c:v>
                </c:pt>
                <c:pt idx="11879">
                  <c:v>0.35463360000000005</c:v>
                </c:pt>
                <c:pt idx="11880">
                  <c:v>0.35490390000000027</c:v>
                </c:pt>
                <c:pt idx="11881">
                  <c:v>0.35472370000000025</c:v>
                </c:pt>
                <c:pt idx="11882">
                  <c:v>0.35517420000000022</c:v>
                </c:pt>
                <c:pt idx="11883">
                  <c:v>0.35517420000000022</c:v>
                </c:pt>
                <c:pt idx="11884">
                  <c:v>0.3552643000000002</c:v>
                </c:pt>
                <c:pt idx="11885">
                  <c:v>0.35508410000000024</c:v>
                </c:pt>
                <c:pt idx="11886">
                  <c:v>0.35481380000000023</c:v>
                </c:pt>
                <c:pt idx="11887">
                  <c:v>0.3552643000000002</c:v>
                </c:pt>
                <c:pt idx="11888">
                  <c:v>0.35454350000000001</c:v>
                </c:pt>
                <c:pt idx="11889">
                  <c:v>0.35535440000000035</c:v>
                </c:pt>
                <c:pt idx="11890">
                  <c:v>0.35508410000000024</c:v>
                </c:pt>
                <c:pt idx="11891">
                  <c:v>0.35454350000000001</c:v>
                </c:pt>
                <c:pt idx="11892">
                  <c:v>0.35499400000000025</c:v>
                </c:pt>
                <c:pt idx="11893">
                  <c:v>0.35535440000000035</c:v>
                </c:pt>
                <c:pt idx="11894">
                  <c:v>0.3552643000000002</c:v>
                </c:pt>
                <c:pt idx="11895">
                  <c:v>0.35499400000000025</c:v>
                </c:pt>
                <c:pt idx="11896">
                  <c:v>0.35508410000000024</c:v>
                </c:pt>
                <c:pt idx="11897">
                  <c:v>0.3552643000000002</c:v>
                </c:pt>
                <c:pt idx="11898">
                  <c:v>0.35544450000000027</c:v>
                </c:pt>
                <c:pt idx="11899">
                  <c:v>0.35562470000000035</c:v>
                </c:pt>
                <c:pt idx="11900">
                  <c:v>0.3552643000000002</c:v>
                </c:pt>
                <c:pt idx="11901">
                  <c:v>0.35571480000000022</c:v>
                </c:pt>
                <c:pt idx="11902">
                  <c:v>0.35598510000000022</c:v>
                </c:pt>
                <c:pt idx="11903">
                  <c:v>0.35580490000000037</c:v>
                </c:pt>
                <c:pt idx="11904">
                  <c:v>0.35571480000000022</c:v>
                </c:pt>
                <c:pt idx="11905">
                  <c:v>0.3560752000000002</c:v>
                </c:pt>
                <c:pt idx="11906">
                  <c:v>0.35598510000000022</c:v>
                </c:pt>
                <c:pt idx="11907">
                  <c:v>0.35652570000000022</c:v>
                </c:pt>
                <c:pt idx="11908">
                  <c:v>0.35670590000000002</c:v>
                </c:pt>
                <c:pt idx="11909">
                  <c:v>0.35634550000000026</c:v>
                </c:pt>
                <c:pt idx="11910">
                  <c:v>0.35670590000000002</c:v>
                </c:pt>
                <c:pt idx="11911">
                  <c:v>0.35724650000000002</c:v>
                </c:pt>
                <c:pt idx="11912">
                  <c:v>0.35706630000000023</c:v>
                </c:pt>
                <c:pt idx="11913">
                  <c:v>0.3562554</c:v>
                </c:pt>
                <c:pt idx="11914">
                  <c:v>0.3566158000000002</c:v>
                </c:pt>
                <c:pt idx="11915">
                  <c:v>0.35715640000000021</c:v>
                </c:pt>
                <c:pt idx="11916">
                  <c:v>0.35751680000000036</c:v>
                </c:pt>
                <c:pt idx="11917">
                  <c:v>0.35733660000000023</c:v>
                </c:pt>
                <c:pt idx="11918">
                  <c:v>0.35706630000000023</c:v>
                </c:pt>
                <c:pt idx="11919">
                  <c:v>0.35706630000000023</c:v>
                </c:pt>
                <c:pt idx="11920">
                  <c:v>0.35706630000000023</c:v>
                </c:pt>
                <c:pt idx="11921">
                  <c:v>0.35742670000000043</c:v>
                </c:pt>
                <c:pt idx="11922">
                  <c:v>0.35742670000000043</c:v>
                </c:pt>
                <c:pt idx="11923">
                  <c:v>0.35760690000000023</c:v>
                </c:pt>
                <c:pt idx="11924">
                  <c:v>0.35715640000000021</c:v>
                </c:pt>
                <c:pt idx="11925">
                  <c:v>0.35751680000000036</c:v>
                </c:pt>
                <c:pt idx="11926">
                  <c:v>0.35724650000000002</c:v>
                </c:pt>
                <c:pt idx="11927">
                  <c:v>0.35751680000000036</c:v>
                </c:pt>
                <c:pt idx="11928">
                  <c:v>0.35652570000000022</c:v>
                </c:pt>
                <c:pt idx="11929">
                  <c:v>0.35751680000000036</c:v>
                </c:pt>
                <c:pt idx="11930">
                  <c:v>0.35724650000000002</c:v>
                </c:pt>
                <c:pt idx="11931">
                  <c:v>0.35715640000000021</c:v>
                </c:pt>
                <c:pt idx="11932">
                  <c:v>0.35733660000000023</c:v>
                </c:pt>
                <c:pt idx="11933">
                  <c:v>0.35643560000000002</c:v>
                </c:pt>
                <c:pt idx="11934">
                  <c:v>0.35652570000000022</c:v>
                </c:pt>
                <c:pt idx="11935">
                  <c:v>0.35688610000000043</c:v>
                </c:pt>
                <c:pt idx="11936">
                  <c:v>0.35769700000000004</c:v>
                </c:pt>
                <c:pt idx="11937">
                  <c:v>0.35688610000000043</c:v>
                </c:pt>
                <c:pt idx="11938">
                  <c:v>0.35751680000000036</c:v>
                </c:pt>
                <c:pt idx="11939">
                  <c:v>0.35634550000000026</c:v>
                </c:pt>
                <c:pt idx="11940">
                  <c:v>0.35562470000000035</c:v>
                </c:pt>
                <c:pt idx="11941">
                  <c:v>0.3560752000000002</c:v>
                </c:pt>
                <c:pt idx="11942">
                  <c:v>0.35688610000000043</c:v>
                </c:pt>
                <c:pt idx="11943">
                  <c:v>0.35643560000000002</c:v>
                </c:pt>
                <c:pt idx="11944">
                  <c:v>0.35706630000000023</c:v>
                </c:pt>
                <c:pt idx="11945">
                  <c:v>0.35688610000000043</c:v>
                </c:pt>
                <c:pt idx="11946">
                  <c:v>0.35562470000000035</c:v>
                </c:pt>
                <c:pt idx="11947">
                  <c:v>0.35652570000000022</c:v>
                </c:pt>
                <c:pt idx="11948">
                  <c:v>0.3560752000000002</c:v>
                </c:pt>
                <c:pt idx="11949">
                  <c:v>0.3562554</c:v>
                </c:pt>
                <c:pt idx="11950">
                  <c:v>0.35652570000000022</c:v>
                </c:pt>
                <c:pt idx="11951">
                  <c:v>0.35652570000000022</c:v>
                </c:pt>
                <c:pt idx="11952">
                  <c:v>0.35688610000000043</c:v>
                </c:pt>
                <c:pt idx="11953">
                  <c:v>0.3566158000000002</c:v>
                </c:pt>
                <c:pt idx="11954">
                  <c:v>0.3560752000000002</c:v>
                </c:pt>
                <c:pt idx="11955">
                  <c:v>0.3562554</c:v>
                </c:pt>
                <c:pt idx="11956">
                  <c:v>0.3560752000000002</c:v>
                </c:pt>
                <c:pt idx="11957">
                  <c:v>0.35553460000000026</c:v>
                </c:pt>
                <c:pt idx="11958">
                  <c:v>0.35652570000000022</c:v>
                </c:pt>
                <c:pt idx="11959">
                  <c:v>0.35589500000000002</c:v>
                </c:pt>
                <c:pt idx="11960">
                  <c:v>0.35652570000000022</c:v>
                </c:pt>
                <c:pt idx="11961">
                  <c:v>0.35598510000000022</c:v>
                </c:pt>
                <c:pt idx="11962">
                  <c:v>0.35553460000000026</c:v>
                </c:pt>
                <c:pt idx="11963">
                  <c:v>0.35643560000000002</c:v>
                </c:pt>
                <c:pt idx="11964">
                  <c:v>0.35589500000000002</c:v>
                </c:pt>
                <c:pt idx="11965">
                  <c:v>0.35544450000000027</c:v>
                </c:pt>
                <c:pt idx="11966">
                  <c:v>0.35571480000000022</c:v>
                </c:pt>
                <c:pt idx="11967">
                  <c:v>0.35445340000000025</c:v>
                </c:pt>
                <c:pt idx="11968">
                  <c:v>0.35553460000000026</c:v>
                </c:pt>
                <c:pt idx="11969">
                  <c:v>0.35490390000000027</c:v>
                </c:pt>
                <c:pt idx="11970">
                  <c:v>0.35490390000000027</c:v>
                </c:pt>
                <c:pt idx="11971">
                  <c:v>0.3552643000000002</c:v>
                </c:pt>
                <c:pt idx="11972">
                  <c:v>0.35508410000000024</c:v>
                </c:pt>
                <c:pt idx="11973">
                  <c:v>0.35499400000000025</c:v>
                </c:pt>
                <c:pt idx="11974">
                  <c:v>0.35427320000000001</c:v>
                </c:pt>
                <c:pt idx="11975">
                  <c:v>0.35427320000000001</c:v>
                </c:pt>
                <c:pt idx="11976">
                  <c:v>0.35391280000000036</c:v>
                </c:pt>
                <c:pt idx="11977">
                  <c:v>0.35373260000000001</c:v>
                </c:pt>
                <c:pt idx="11978">
                  <c:v>0.35445340000000025</c:v>
                </c:pt>
                <c:pt idx="11979">
                  <c:v>0.35391280000000036</c:v>
                </c:pt>
                <c:pt idx="11980">
                  <c:v>0.35472370000000025</c:v>
                </c:pt>
                <c:pt idx="11981">
                  <c:v>0.35364250000000008</c:v>
                </c:pt>
                <c:pt idx="11982">
                  <c:v>0.35418310000000008</c:v>
                </c:pt>
                <c:pt idx="11983">
                  <c:v>0.35391280000000036</c:v>
                </c:pt>
                <c:pt idx="11984">
                  <c:v>0.35409300000000005</c:v>
                </c:pt>
                <c:pt idx="11985">
                  <c:v>0.35445340000000025</c:v>
                </c:pt>
                <c:pt idx="11986">
                  <c:v>0.35409300000000005</c:v>
                </c:pt>
                <c:pt idx="11987">
                  <c:v>0.35373260000000001</c:v>
                </c:pt>
                <c:pt idx="11988">
                  <c:v>0.35400290000000023</c:v>
                </c:pt>
                <c:pt idx="11989">
                  <c:v>0.35418310000000008</c:v>
                </c:pt>
                <c:pt idx="11990">
                  <c:v>0.35418310000000008</c:v>
                </c:pt>
                <c:pt idx="11991">
                  <c:v>0.35418310000000008</c:v>
                </c:pt>
                <c:pt idx="11992">
                  <c:v>0.35409300000000005</c:v>
                </c:pt>
                <c:pt idx="11993">
                  <c:v>0.35337220000000041</c:v>
                </c:pt>
                <c:pt idx="11994">
                  <c:v>0.35364250000000008</c:v>
                </c:pt>
                <c:pt idx="11995">
                  <c:v>0.35301180000000026</c:v>
                </c:pt>
                <c:pt idx="11996">
                  <c:v>0.35346230000000023</c:v>
                </c:pt>
                <c:pt idx="11997">
                  <c:v>0.35382270000000043</c:v>
                </c:pt>
                <c:pt idx="11998">
                  <c:v>0.35337220000000041</c:v>
                </c:pt>
                <c:pt idx="11999">
                  <c:v>0.35265140000000006</c:v>
                </c:pt>
                <c:pt idx="12000">
                  <c:v>0.35382270000000043</c:v>
                </c:pt>
                <c:pt idx="12001">
                  <c:v>0.35328210000000027</c:v>
                </c:pt>
                <c:pt idx="12002">
                  <c:v>0.35328210000000027</c:v>
                </c:pt>
                <c:pt idx="12003">
                  <c:v>0.35373260000000001</c:v>
                </c:pt>
                <c:pt idx="12004">
                  <c:v>0.35382270000000043</c:v>
                </c:pt>
                <c:pt idx="12005">
                  <c:v>0.35373260000000001</c:v>
                </c:pt>
                <c:pt idx="12006">
                  <c:v>0.35319200000000001</c:v>
                </c:pt>
                <c:pt idx="12007">
                  <c:v>0.35292170000000023</c:v>
                </c:pt>
                <c:pt idx="12008">
                  <c:v>0.35355240000000027</c:v>
                </c:pt>
                <c:pt idx="12009">
                  <c:v>0.35238110000000022</c:v>
                </c:pt>
                <c:pt idx="12010">
                  <c:v>0.35102960000000022</c:v>
                </c:pt>
                <c:pt idx="12011">
                  <c:v>0.35238110000000022</c:v>
                </c:pt>
                <c:pt idx="12012">
                  <c:v>0.35265140000000006</c:v>
                </c:pt>
                <c:pt idx="12013">
                  <c:v>0.35337220000000041</c:v>
                </c:pt>
                <c:pt idx="12014">
                  <c:v>0.35301180000000026</c:v>
                </c:pt>
                <c:pt idx="12015">
                  <c:v>0.35193060000000026</c:v>
                </c:pt>
                <c:pt idx="12016">
                  <c:v>0.35229100000000002</c:v>
                </c:pt>
                <c:pt idx="12017">
                  <c:v>0.35220090000000026</c:v>
                </c:pt>
                <c:pt idx="12018">
                  <c:v>0.3516603000000002</c:v>
                </c:pt>
                <c:pt idx="12019">
                  <c:v>0.35139000000000026</c:v>
                </c:pt>
                <c:pt idx="12020">
                  <c:v>0.35445340000000025</c:v>
                </c:pt>
                <c:pt idx="12021">
                  <c:v>0.35184050000000022</c:v>
                </c:pt>
                <c:pt idx="12022">
                  <c:v>0.35238110000000022</c:v>
                </c:pt>
                <c:pt idx="12023">
                  <c:v>0.35229100000000002</c:v>
                </c:pt>
                <c:pt idx="12024">
                  <c:v>0.35202070000000035</c:v>
                </c:pt>
                <c:pt idx="12025">
                  <c:v>0.35157020000000022</c:v>
                </c:pt>
                <c:pt idx="12026">
                  <c:v>0.35120980000000002</c:v>
                </c:pt>
                <c:pt idx="12027">
                  <c:v>0.35220090000000026</c:v>
                </c:pt>
                <c:pt idx="12028">
                  <c:v>0.3516603000000002</c:v>
                </c:pt>
                <c:pt idx="12029">
                  <c:v>0.35084940000000026</c:v>
                </c:pt>
                <c:pt idx="12030">
                  <c:v>0.35202070000000035</c:v>
                </c:pt>
                <c:pt idx="12031">
                  <c:v>0.35238110000000022</c:v>
                </c:pt>
                <c:pt idx="12032">
                  <c:v>0.35184050000000022</c:v>
                </c:pt>
                <c:pt idx="12033">
                  <c:v>0.3516603000000002</c:v>
                </c:pt>
                <c:pt idx="12034">
                  <c:v>0.35120980000000002</c:v>
                </c:pt>
                <c:pt idx="12035">
                  <c:v>0.35120980000000002</c:v>
                </c:pt>
                <c:pt idx="12036">
                  <c:v>0.35129990000000005</c:v>
                </c:pt>
                <c:pt idx="12037">
                  <c:v>0.35102960000000022</c:v>
                </c:pt>
                <c:pt idx="12038">
                  <c:v>0.3507593</c:v>
                </c:pt>
                <c:pt idx="12039">
                  <c:v>0.35229100000000002</c:v>
                </c:pt>
                <c:pt idx="12040">
                  <c:v>0.35175040000000002</c:v>
                </c:pt>
                <c:pt idx="12041">
                  <c:v>0.35193060000000026</c:v>
                </c:pt>
                <c:pt idx="12042">
                  <c:v>0.35120980000000002</c:v>
                </c:pt>
                <c:pt idx="12043">
                  <c:v>0.3511197000000002</c:v>
                </c:pt>
                <c:pt idx="12044">
                  <c:v>0.35066920000000001</c:v>
                </c:pt>
                <c:pt idx="12045">
                  <c:v>0.34940780000000027</c:v>
                </c:pt>
                <c:pt idx="12046">
                  <c:v>0.34850680000000023</c:v>
                </c:pt>
                <c:pt idx="12047">
                  <c:v>0.34994840000000027</c:v>
                </c:pt>
                <c:pt idx="12048">
                  <c:v>0.34967810000000027</c:v>
                </c:pt>
                <c:pt idx="12049">
                  <c:v>0.34724540000000004</c:v>
                </c:pt>
                <c:pt idx="12050">
                  <c:v>0.34652460000000035</c:v>
                </c:pt>
                <c:pt idx="12051">
                  <c:v>0.34877710000000001</c:v>
                </c:pt>
                <c:pt idx="12052">
                  <c:v>0.34895730000000008</c:v>
                </c:pt>
                <c:pt idx="12053">
                  <c:v>0.34598400000000024</c:v>
                </c:pt>
                <c:pt idx="12054">
                  <c:v>0.34832660000000043</c:v>
                </c:pt>
                <c:pt idx="12055">
                  <c:v>0.34859690000000026</c:v>
                </c:pt>
                <c:pt idx="12056">
                  <c:v>0.3471553</c:v>
                </c:pt>
                <c:pt idx="12057">
                  <c:v>0.34066810000000008</c:v>
                </c:pt>
                <c:pt idx="12058">
                  <c:v>0.34733550000000002</c:v>
                </c:pt>
                <c:pt idx="12059">
                  <c:v>0.34598400000000024</c:v>
                </c:pt>
                <c:pt idx="12060">
                  <c:v>0.3476959</c:v>
                </c:pt>
                <c:pt idx="12061">
                  <c:v>0.34760580000000002</c:v>
                </c:pt>
                <c:pt idx="12062">
                  <c:v>0.3425602000000002</c:v>
                </c:pt>
                <c:pt idx="12063">
                  <c:v>0.34661470000000022</c:v>
                </c:pt>
                <c:pt idx="12064">
                  <c:v>0.34643450000000026</c:v>
                </c:pt>
                <c:pt idx="12065">
                  <c:v>0.34526320000000005</c:v>
                </c:pt>
                <c:pt idx="12066">
                  <c:v>0.34093840000000025</c:v>
                </c:pt>
                <c:pt idx="12067">
                  <c:v>0.34553350000000005</c:v>
                </c:pt>
                <c:pt idx="12068">
                  <c:v>0.34625430000000001</c:v>
                </c:pt>
                <c:pt idx="12069">
                  <c:v>0.34652460000000035</c:v>
                </c:pt>
                <c:pt idx="12070">
                  <c:v>0.34409190000000001</c:v>
                </c:pt>
                <c:pt idx="12071">
                  <c:v>0.33778490000000044</c:v>
                </c:pt>
                <c:pt idx="12072">
                  <c:v>0.34418200000000027</c:v>
                </c:pt>
                <c:pt idx="12073">
                  <c:v>0.34292060000000035</c:v>
                </c:pt>
                <c:pt idx="12074">
                  <c:v>0.34598400000000024</c:v>
                </c:pt>
                <c:pt idx="12075">
                  <c:v>0.34301070000000022</c:v>
                </c:pt>
                <c:pt idx="12076">
                  <c:v>0.33760470000000037</c:v>
                </c:pt>
                <c:pt idx="12077">
                  <c:v>0.34138890000000044</c:v>
                </c:pt>
                <c:pt idx="12078">
                  <c:v>0.34066810000000008</c:v>
                </c:pt>
                <c:pt idx="12079">
                  <c:v>0.34183940000000002</c:v>
                </c:pt>
                <c:pt idx="12080">
                  <c:v>0.33868590000000043</c:v>
                </c:pt>
                <c:pt idx="12081">
                  <c:v>0.33084720000000023</c:v>
                </c:pt>
                <c:pt idx="12082">
                  <c:v>0.33508190000000043</c:v>
                </c:pt>
                <c:pt idx="12083">
                  <c:v>0.33147790000000044</c:v>
                </c:pt>
                <c:pt idx="12084">
                  <c:v>0.33075710000000008</c:v>
                </c:pt>
                <c:pt idx="12085">
                  <c:v>0.33445120000000023</c:v>
                </c:pt>
                <c:pt idx="12086">
                  <c:v>0.33715420000000035</c:v>
                </c:pt>
                <c:pt idx="12087">
                  <c:v>0.32003520000000002</c:v>
                </c:pt>
                <c:pt idx="12088">
                  <c:v>0.31210640000000023</c:v>
                </c:pt>
                <c:pt idx="12089">
                  <c:v>0.26119989999999998</c:v>
                </c:pt>
                <c:pt idx="12090">
                  <c:v>0.27931000000000022</c:v>
                </c:pt>
                <c:pt idx="12091">
                  <c:v>0.28291400000000022</c:v>
                </c:pt>
                <c:pt idx="12092">
                  <c:v>0.2881398</c:v>
                </c:pt>
                <c:pt idx="12093">
                  <c:v>0.2226371</c:v>
                </c:pt>
                <c:pt idx="12094">
                  <c:v>0.23912540000000004</c:v>
                </c:pt>
                <c:pt idx="12095">
                  <c:v>0.21371720000000022</c:v>
                </c:pt>
                <c:pt idx="12096">
                  <c:v>0.19578730000000011</c:v>
                </c:pt>
                <c:pt idx="12097">
                  <c:v>0.14434020000000011</c:v>
                </c:pt>
                <c:pt idx="12098">
                  <c:v>0.1331678</c:v>
                </c:pt>
                <c:pt idx="12099">
                  <c:v>0.15686410000000012</c:v>
                </c:pt>
                <c:pt idx="12100">
                  <c:v>0.14434020000000011</c:v>
                </c:pt>
                <c:pt idx="12101">
                  <c:v>0.139655</c:v>
                </c:pt>
                <c:pt idx="12102">
                  <c:v>0.18821890000000019</c:v>
                </c:pt>
                <c:pt idx="12103">
                  <c:v>0.32210750000000027</c:v>
                </c:pt>
                <c:pt idx="12104">
                  <c:v>0.33877600000000035</c:v>
                </c:pt>
                <c:pt idx="12105">
                  <c:v>0.34571370000000001</c:v>
                </c:pt>
                <c:pt idx="12106">
                  <c:v>0.35400290000000023</c:v>
                </c:pt>
                <c:pt idx="12107">
                  <c:v>0.35760690000000023</c:v>
                </c:pt>
                <c:pt idx="12108">
                  <c:v>0.35751680000000036</c:v>
                </c:pt>
                <c:pt idx="12109">
                  <c:v>0.35742670000000043</c:v>
                </c:pt>
                <c:pt idx="12110">
                  <c:v>0.35778710000000002</c:v>
                </c:pt>
                <c:pt idx="12111">
                  <c:v>0.35931880000000044</c:v>
                </c:pt>
                <c:pt idx="12112">
                  <c:v>0.35904850000000027</c:v>
                </c:pt>
                <c:pt idx="12113">
                  <c:v>0.35877820000000027</c:v>
                </c:pt>
                <c:pt idx="12114">
                  <c:v>0.35751680000000036</c:v>
                </c:pt>
                <c:pt idx="12115">
                  <c:v>0.35535440000000035</c:v>
                </c:pt>
                <c:pt idx="12116">
                  <c:v>0.35796730000000027</c:v>
                </c:pt>
                <c:pt idx="12117">
                  <c:v>0.35706630000000023</c:v>
                </c:pt>
                <c:pt idx="12118">
                  <c:v>0.35499400000000025</c:v>
                </c:pt>
                <c:pt idx="12119">
                  <c:v>0.35472370000000025</c:v>
                </c:pt>
                <c:pt idx="12120">
                  <c:v>0.35535440000000035</c:v>
                </c:pt>
                <c:pt idx="12121">
                  <c:v>0.35409300000000005</c:v>
                </c:pt>
                <c:pt idx="12122">
                  <c:v>0.35463360000000005</c:v>
                </c:pt>
                <c:pt idx="12123">
                  <c:v>0.35427320000000001</c:v>
                </c:pt>
                <c:pt idx="12124">
                  <c:v>0.35463360000000005</c:v>
                </c:pt>
                <c:pt idx="12125">
                  <c:v>0.35193060000000026</c:v>
                </c:pt>
                <c:pt idx="12126">
                  <c:v>0.35328210000000027</c:v>
                </c:pt>
                <c:pt idx="12127">
                  <c:v>0.35193060000000026</c:v>
                </c:pt>
                <c:pt idx="12128">
                  <c:v>0.35292170000000023</c:v>
                </c:pt>
                <c:pt idx="12129">
                  <c:v>0.35184050000000022</c:v>
                </c:pt>
                <c:pt idx="12130">
                  <c:v>0.35265140000000006</c:v>
                </c:pt>
                <c:pt idx="12131">
                  <c:v>5.4060000000000035E-4</c:v>
                </c:pt>
                <c:pt idx="12132">
                  <c:v>5.4060000000000035E-4</c:v>
                </c:pt>
                <c:pt idx="12133">
                  <c:v>6.3070000000000031E-4</c:v>
                </c:pt>
                <c:pt idx="12134">
                  <c:v>5.4060000000000035E-4</c:v>
                </c:pt>
                <c:pt idx="12135">
                  <c:v>5.4060000000000035E-4</c:v>
                </c:pt>
                <c:pt idx="12136">
                  <c:v>6.3070000000000031E-4</c:v>
                </c:pt>
                <c:pt idx="12137">
                  <c:v>5.4060000000000035E-4</c:v>
                </c:pt>
                <c:pt idx="12138">
                  <c:v>5.4060000000000035E-4</c:v>
                </c:pt>
                <c:pt idx="12139">
                  <c:v>0.34688500000000022</c:v>
                </c:pt>
                <c:pt idx="12140">
                  <c:v>0.34949790000000008</c:v>
                </c:pt>
                <c:pt idx="12141">
                  <c:v>0.33409080000000035</c:v>
                </c:pt>
                <c:pt idx="12142">
                  <c:v>0.33210860000000036</c:v>
                </c:pt>
                <c:pt idx="12143">
                  <c:v>0.31426880000000035</c:v>
                </c:pt>
                <c:pt idx="12144">
                  <c:v>0.32922540000000022</c:v>
                </c:pt>
                <c:pt idx="12145">
                  <c:v>0.30787170000000041</c:v>
                </c:pt>
                <c:pt idx="12146">
                  <c:v>0.26903860000000002</c:v>
                </c:pt>
                <c:pt idx="12147">
                  <c:v>0.17200089999999998</c:v>
                </c:pt>
                <c:pt idx="12148">
                  <c:v>0.11839139999999998</c:v>
                </c:pt>
                <c:pt idx="12149">
                  <c:v>0.36904960000000026</c:v>
                </c:pt>
                <c:pt idx="12150">
                  <c:v>0.36211190000000026</c:v>
                </c:pt>
                <c:pt idx="12151">
                  <c:v>0.35787720000000023</c:v>
                </c:pt>
                <c:pt idx="12152">
                  <c:v>0.33895620000000043</c:v>
                </c:pt>
                <c:pt idx="12153">
                  <c:v>1.1442700000000009E-2</c:v>
                </c:pt>
                <c:pt idx="12154">
                  <c:v>1.0811999999999998E-3</c:v>
                </c:pt>
                <c:pt idx="12155">
                  <c:v>1.4415999999999993E-3</c:v>
                </c:pt>
                <c:pt idx="12156">
                  <c:v>1.0811999999999998E-3</c:v>
                </c:pt>
                <c:pt idx="12157">
                  <c:v>0.20380620000000013</c:v>
                </c:pt>
                <c:pt idx="12158">
                  <c:v>1.1712999999999999E-3</c:v>
                </c:pt>
                <c:pt idx="12159">
                  <c:v>0.15109770000000011</c:v>
                </c:pt>
                <c:pt idx="12160">
                  <c:v>0.4051797000000002</c:v>
                </c:pt>
                <c:pt idx="12161">
                  <c:v>0.38860130000000026</c:v>
                </c:pt>
                <c:pt idx="12162">
                  <c:v>0.18785850000000001</c:v>
                </c:pt>
                <c:pt idx="12163">
                  <c:v>0.14632239999999999</c:v>
                </c:pt>
                <c:pt idx="12164">
                  <c:v>0.39833210000000036</c:v>
                </c:pt>
                <c:pt idx="12165">
                  <c:v>0.38995280000000043</c:v>
                </c:pt>
                <c:pt idx="12166">
                  <c:v>0.2206548999999999</c:v>
                </c:pt>
                <c:pt idx="12167">
                  <c:v>0.1326272</c:v>
                </c:pt>
                <c:pt idx="12168">
                  <c:v>0.39022310000000027</c:v>
                </c:pt>
                <c:pt idx="12169">
                  <c:v>0.39698060000000057</c:v>
                </c:pt>
                <c:pt idx="12170">
                  <c:v>0.37869030000000026</c:v>
                </c:pt>
                <c:pt idx="12171">
                  <c:v>1.7299199999999997E-2</c:v>
                </c:pt>
                <c:pt idx="12172">
                  <c:v>3.6580599999999998E-2</c:v>
                </c:pt>
                <c:pt idx="12173">
                  <c:v>0.38355570000000028</c:v>
                </c:pt>
                <c:pt idx="12174">
                  <c:v>0.37851010000000035</c:v>
                </c:pt>
                <c:pt idx="12175">
                  <c:v>2.6129E-3</c:v>
                </c:pt>
                <c:pt idx="12176">
                  <c:v>1.1712999999999999E-3</c:v>
                </c:pt>
                <c:pt idx="12177">
                  <c:v>0.16154930000000009</c:v>
                </c:pt>
                <c:pt idx="12178">
                  <c:v>0.12271620000000011</c:v>
                </c:pt>
                <c:pt idx="12179">
                  <c:v>0.18110100000000001</c:v>
                </c:pt>
                <c:pt idx="12180">
                  <c:v>8.8928700000000097E-2</c:v>
                </c:pt>
                <c:pt idx="12181">
                  <c:v>0.15650370000000011</c:v>
                </c:pt>
                <c:pt idx="12182">
                  <c:v>0.25552360000000002</c:v>
                </c:pt>
                <c:pt idx="12183">
                  <c:v>0.15001650000000014</c:v>
                </c:pt>
                <c:pt idx="12184">
                  <c:v>0.15839580000000011</c:v>
                </c:pt>
                <c:pt idx="12185">
                  <c:v>9.5686200000000041E-2</c:v>
                </c:pt>
                <c:pt idx="12186">
                  <c:v>1.1712999999999999E-3</c:v>
                </c:pt>
                <c:pt idx="12187">
                  <c:v>1.0811999999999998E-3</c:v>
                </c:pt>
                <c:pt idx="12188">
                  <c:v>0.13632130000000001</c:v>
                </c:pt>
                <c:pt idx="12189">
                  <c:v>9.7127800000000028E-2</c:v>
                </c:pt>
                <c:pt idx="12190">
                  <c:v>0.10280410000000002</c:v>
                </c:pt>
                <c:pt idx="12191">
                  <c:v>4.1536100000000006E-2</c:v>
                </c:pt>
                <c:pt idx="12192">
                  <c:v>1.1712999999999999E-3</c:v>
                </c:pt>
                <c:pt idx="12193">
                  <c:v>1.1712999999999999E-3</c:v>
                </c:pt>
                <c:pt idx="12194">
                  <c:v>1.4415999999999993E-3</c:v>
                </c:pt>
                <c:pt idx="12195">
                  <c:v>5.4870900000000014E-2</c:v>
                </c:pt>
                <c:pt idx="12196">
                  <c:v>1.0811999999999998E-3</c:v>
                </c:pt>
                <c:pt idx="12197">
                  <c:v>1.1712999999999999E-3</c:v>
                </c:pt>
                <c:pt idx="12198">
                  <c:v>1.4415999999999993E-3</c:v>
                </c:pt>
                <c:pt idx="12199">
                  <c:v>1.8921000000000018E-3</c:v>
                </c:pt>
                <c:pt idx="12200">
                  <c:v>0.17389300000000013</c:v>
                </c:pt>
                <c:pt idx="12201">
                  <c:v>7.9288000000000011E-2</c:v>
                </c:pt>
                <c:pt idx="12202">
                  <c:v>1.0811999999999998E-3</c:v>
                </c:pt>
                <c:pt idx="12203">
                  <c:v>0.23462040000000003</c:v>
                </c:pt>
                <c:pt idx="12204">
                  <c:v>0.17713660000000001</c:v>
                </c:pt>
                <c:pt idx="12205">
                  <c:v>0.12118450000000007</c:v>
                </c:pt>
                <c:pt idx="12206">
                  <c:v>0.1458719</c:v>
                </c:pt>
                <c:pt idx="12207">
                  <c:v>0.30057360000000022</c:v>
                </c:pt>
                <c:pt idx="12208">
                  <c:v>0.29733000000000026</c:v>
                </c:pt>
                <c:pt idx="12209">
                  <c:v>0.11785080000000001</c:v>
                </c:pt>
                <c:pt idx="12210">
                  <c:v>4.9645100000000005E-2</c:v>
                </c:pt>
                <c:pt idx="12211">
                  <c:v>0.1156884</c:v>
                </c:pt>
                <c:pt idx="12212">
                  <c:v>0.29561810000000027</c:v>
                </c:pt>
                <c:pt idx="12213">
                  <c:v>0.19155260000000002</c:v>
                </c:pt>
                <c:pt idx="12214">
                  <c:v>0.15668390000000001</c:v>
                </c:pt>
                <c:pt idx="12215">
                  <c:v>0.12334690000000002</c:v>
                </c:pt>
                <c:pt idx="12216">
                  <c:v>0.33012640000000043</c:v>
                </c:pt>
                <c:pt idx="12217">
                  <c:v>0.13956490000000013</c:v>
                </c:pt>
                <c:pt idx="12218">
                  <c:v>0.17776730000000024</c:v>
                </c:pt>
                <c:pt idx="12219">
                  <c:v>8.1720700000000007E-2</c:v>
                </c:pt>
                <c:pt idx="12220">
                  <c:v>0.31345790000000023</c:v>
                </c:pt>
                <c:pt idx="12221">
                  <c:v>0.14578180000000004</c:v>
                </c:pt>
                <c:pt idx="12222">
                  <c:v>0.13145590000000001</c:v>
                </c:pt>
                <c:pt idx="12223">
                  <c:v>3.03637E-2</c:v>
                </c:pt>
                <c:pt idx="12224">
                  <c:v>0.22966490000000003</c:v>
                </c:pt>
                <c:pt idx="12225">
                  <c:v>0.16992859999999999</c:v>
                </c:pt>
                <c:pt idx="12226">
                  <c:v>0.17028900000000011</c:v>
                </c:pt>
                <c:pt idx="12227">
                  <c:v>5.9466000000000076E-3</c:v>
                </c:pt>
                <c:pt idx="12228">
                  <c:v>0.1164993</c:v>
                </c:pt>
                <c:pt idx="12229">
                  <c:v>0.19740910000000012</c:v>
                </c:pt>
                <c:pt idx="12230">
                  <c:v>0.15163830000000011</c:v>
                </c:pt>
                <c:pt idx="12231">
                  <c:v>0.11857160000000005</c:v>
                </c:pt>
                <c:pt idx="12232">
                  <c:v>0.1214548</c:v>
                </c:pt>
                <c:pt idx="12233">
                  <c:v>9.7488199999999997E-2</c:v>
                </c:pt>
                <c:pt idx="12234">
                  <c:v>0.15884630000000025</c:v>
                </c:pt>
                <c:pt idx="12235">
                  <c:v>0.1225360000000001</c:v>
                </c:pt>
                <c:pt idx="12236">
                  <c:v>0.16145920000000011</c:v>
                </c:pt>
                <c:pt idx="12237">
                  <c:v>0.12812219999999988</c:v>
                </c:pt>
                <c:pt idx="12238">
                  <c:v>0.17037910000000001</c:v>
                </c:pt>
                <c:pt idx="12239">
                  <c:v>0.18623670000000012</c:v>
                </c:pt>
                <c:pt idx="12240">
                  <c:v>0.16109879999999999</c:v>
                </c:pt>
                <c:pt idx="12241">
                  <c:v>0.14100650000000001</c:v>
                </c:pt>
                <c:pt idx="12242">
                  <c:v>3.1895400000000011E-2</c:v>
                </c:pt>
                <c:pt idx="12243">
                  <c:v>0.15920670000000012</c:v>
                </c:pt>
                <c:pt idx="12244">
                  <c:v>0.16362159999999989</c:v>
                </c:pt>
                <c:pt idx="12245">
                  <c:v>0.1713702</c:v>
                </c:pt>
                <c:pt idx="12246">
                  <c:v>0.15425120000000012</c:v>
                </c:pt>
                <c:pt idx="12247">
                  <c:v>0.19209319999999999</c:v>
                </c:pt>
                <c:pt idx="12248">
                  <c:v>0.21083400000000013</c:v>
                </c:pt>
                <c:pt idx="12249">
                  <c:v>0.20930230000000014</c:v>
                </c:pt>
                <c:pt idx="12250">
                  <c:v>0.16794640000000025</c:v>
                </c:pt>
                <c:pt idx="12251">
                  <c:v>0.2356115</c:v>
                </c:pt>
                <c:pt idx="12252">
                  <c:v>0.2548929000000002</c:v>
                </c:pt>
                <c:pt idx="12253">
                  <c:v>0.20317549999999998</c:v>
                </c:pt>
                <c:pt idx="12254">
                  <c:v>0.15470170000000011</c:v>
                </c:pt>
                <c:pt idx="12255">
                  <c:v>0.20506759999999999</c:v>
                </c:pt>
                <c:pt idx="12256">
                  <c:v>0.18389410000000012</c:v>
                </c:pt>
                <c:pt idx="12257">
                  <c:v>0.16614440000000014</c:v>
                </c:pt>
                <c:pt idx="12258">
                  <c:v>9.6226800000000071E-2</c:v>
                </c:pt>
                <c:pt idx="12259">
                  <c:v>2.4236900000000002E-2</c:v>
                </c:pt>
                <c:pt idx="12260">
                  <c:v>1.3515000000000001E-3</c:v>
                </c:pt>
                <c:pt idx="12261">
                  <c:v>0.18749810000000025</c:v>
                </c:pt>
                <c:pt idx="12262">
                  <c:v>0.15623340000000019</c:v>
                </c:pt>
                <c:pt idx="12263">
                  <c:v>6.1358099999999999E-2</c:v>
                </c:pt>
                <c:pt idx="12264">
                  <c:v>7.0278000000000024E-3</c:v>
                </c:pt>
                <c:pt idx="12265">
                  <c:v>0.16731570000000001</c:v>
                </c:pt>
                <c:pt idx="12266">
                  <c:v>0.15614330000000018</c:v>
                </c:pt>
                <c:pt idx="12267">
                  <c:v>0.11172400000000007</c:v>
                </c:pt>
                <c:pt idx="12268">
                  <c:v>1.8110100000000001E-2</c:v>
                </c:pt>
                <c:pt idx="12269">
                  <c:v>1.1712999999999999E-3</c:v>
                </c:pt>
                <c:pt idx="12270">
                  <c:v>0.15938690000000011</c:v>
                </c:pt>
                <c:pt idx="12271">
                  <c:v>9.4965400000000089E-2</c:v>
                </c:pt>
                <c:pt idx="12272">
                  <c:v>9.6407000000000003E-3</c:v>
                </c:pt>
                <c:pt idx="12273">
                  <c:v>2.3425999999999998E-3</c:v>
                </c:pt>
                <c:pt idx="12274">
                  <c:v>0.14911550000000001</c:v>
                </c:pt>
                <c:pt idx="12275">
                  <c:v>0.13397870000000001</c:v>
                </c:pt>
                <c:pt idx="12276">
                  <c:v>2.8201300000000019E-2</c:v>
                </c:pt>
                <c:pt idx="12277">
                  <c:v>2.7030000000000027E-3</c:v>
                </c:pt>
                <c:pt idx="12278">
                  <c:v>0.15082740000000011</c:v>
                </c:pt>
                <c:pt idx="12279">
                  <c:v>0.1120844</c:v>
                </c:pt>
                <c:pt idx="12280">
                  <c:v>9.5776300000000092E-2</c:v>
                </c:pt>
                <c:pt idx="12281">
                  <c:v>5.1357000000000035E-3</c:v>
                </c:pt>
                <c:pt idx="12282">
                  <c:v>0.12091420000000007</c:v>
                </c:pt>
                <c:pt idx="12283">
                  <c:v>0.11460720000000002</c:v>
                </c:pt>
                <c:pt idx="12284">
                  <c:v>0.1056873</c:v>
                </c:pt>
                <c:pt idx="12285">
                  <c:v>2.5137900000000019E-2</c:v>
                </c:pt>
                <c:pt idx="12286">
                  <c:v>4.5050000000000003E-3</c:v>
                </c:pt>
                <c:pt idx="12287">
                  <c:v>5.1537200000000012E-2</c:v>
                </c:pt>
                <c:pt idx="12288">
                  <c:v>1.4415999999999993E-3</c:v>
                </c:pt>
                <c:pt idx="12289">
                  <c:v>8.1180100000000005E-2</c:v>
                </c:pt>
                <c:pt idx="12290">
                  <c:v>1.1712999999999999E-3</c:v>
                </c:pt>
                <c:pt idx="12291">
                  <c:v>7.4873100000000012E-2</c:v>
                </c:pt>
                <c:pt idx="12292">
                  <c:v>1.3515000000000001E-3</c:v>
                </c:pt>
                <c:pt idx="12293">
                  <c:v>3.7842000000000041E-3</c:v>
                </c:pt>
                <c:pt idx="12294">
                  <c:v>9.685750000000011E-2</c:v>
                </c:pt>
                <c:pt idx="12295">
                  <c:v>0.11821120000000007</c:v>
                </c:pt>
                <c:pt idx="12296">
                  <c:v>0.12974400000000011</c:v>
                </c:pt>
                <c:pt idx="12297">
                  <c:v>0.12289640000000006</c:v>
                </c:pt>
                <c:pt idx="12298">
                  <c:v>6.5322500000000033E-2</c:v>
                </c:pt>
                <c:pt idx="12299">
                  <c:v>1.5317E-3</c:v>
                </c:pt>
                <c:pt idx="12300">
                  <c:v>2.1624000000000001E-3</c:v>
                </c:pt>
                <c:pt idx="12301">
                  <c:v>6.9917600000000066E-2</c:v>
                </c:pt>
                <c:pt idx="12302">
                  <c:v>1.0811999999999998E-3</c:v>
                </c:pt>
                <c:pt idx="12303">
                  <c:v>0.13073510000000013</c:v>
                </c:pt>
                <c:pt idx="12304">
                  <c:v>0.1419075000000001</c:v>
                </c:pt>
                <c:pt idx="12305">
                  <c:v>5.9466000000000088E-2</c:v>
                </c:pt>
                <c:pt idx="12306">
                  <c:v>1.5587300000000005E-2</c:v>
                </c:pt>
                <c:pt idx="12307">
                  <c:v>1.3515000000000001E-3</c:v>
                </c:pt>
                <c:pt idx="12308">
                  <c:v>1.8921000000000018E-3</c:v>
                </c:pt>
                <c:pt idx="12309">
                  <c:v>7.9648400000000008E-2</c:v>
                </c:pt>
                <c:pt idx="12310">
                  <c:v>1.0811999999999998E-3</c:v>
                </c:pt>
                <c:pt idx="12311">
                  <c:v>0.12181519999999998</c:v>
                </c:pt>
                <c:pt idx="12312">
                  <c:v>0.11046260000000002</c:v>
                </c:pt>
                <c:pt idx="12313">
                  <c:v>0.10802990000000007</c:v>
                </c:pt>
                <c:pt idx="12314">
                  <c:v>1.1082300000000003E-2</c:v>
                </c:pt>
                <c:pt idx="12315">
                  <c:v>1.6218000000000009E-3</c:v>
                </c:pt>
                <c:pt idx="12316">
                  <c:v>1.1712999999999999E-3</c:v>
                </c:pt>
                <c:pt idx="12317">
                  <c:v>1.2614E-3</c:v>
                </c:pt>
                <c:pt idx="12318">
                  <c:v>7.9197900000000057E-2</c:v>
                </c:pt>
                <c:pt idx="12319">
                  <c:v>1.0811999999999998E-3</c:v>
                </c:pt>
                <c:pt idx="12320">
                  <c:v>4.7753000000000058E-3</c:v>
                </c:pt>
                <c:pt idx="12321">
                  <c:v>1.2614E-3</c:v>
                </c:pt>
                <c:pt idx="12322">
                  <c:v>1.1712999999999999E-3</c:v>
                </c:pt>
                <c:pt idx="12323">
                  <c:v>1.2614E-3</c:v>
                </c:pt>
                <c:pt idx="12324">
                  <c:v>1.2614E-3</c:v>
                </c:pt>
                <c:pt idx="12325">
                  <c:v>1.0811999999999998E-3</c:v>
                </c:pt>
                <c:pt idx="12326">
                  <c:v>9.9110000000000062E-4</c:v>
                </c:pt>
                <c:pt idx="12327">
                  <c:v>1.0811999999999998E-3</c:v>
                </c:pt>
                <c:pt idx="12328">
                  <c:v>7.910780000000002E-2</c:v>
                </c:pt>
                <c:pt idx="12329">
                  <c:v>8.0549400000000063E-2</c:v>
                </c:pt>
                <c:pt idx="12330">
                  <c:v>1.2343700000000001E-2</c:v>
                </c:pt>
                <c:pt idx="12331">
                  <c:v>4.6851999999999996E-3</c:v>
                </c:pt>
                <c:pt idx="12332">
                  <c:v>1.3515000000000001E-3</c:v>
                </c:pt>
                <c:pt idx="12333">
                  <c:v>1.2614E-3</c:v>
                </c:pt>
                <c:pt idx="12334">
                  <c:v>1.1712999999999999E-3</c:v>
                </c:pt>
                <c:pt idx="12335">
                  <c:v>1.1712999999999999E-3</c:v>
                </c:pt>
                <c:pt idx="12336">
                  <c:v>1.1712999999999999E-3</c:v>
                </c:pt>
                <c:pt idx="12337">
                  <c:v>1.2614E-3</c:v>
                </c:pt>
                <c:pt idx="12338">
                  <c:v>1.0811999999999998E-3</c:v>
                </c:pt>
                <c:pt idx="12339">
                  <c:v>1.0811999999999998E-3</c:v>
                </c:pt>
                <c:pt idx="12340">
                  <c:v>1.0811999999999998E-3</c:v>
                </c:pt>
                <c:pt idx="12341">
                  <c:v>1.2614E-3</c:v>
                </c:pt>
                <c:pt idx="12342">
                  <c:v>1.6218000000000009E-3</c:v>
                </c:pt>
                <c:pt idx="12343">
                  <c:v>1.5317E-3</c:v>
                </c:pt>
                <c:pt idx="12344">
                  <c:v>1.3515000000000001E-3</c:v>
                </c:pt>
                <c:pt idx="12345">
                  <c:v>1.2614E-3</c:v>
                </c:pt>
                <c:pt idx="12346">
                  <c:v>1.2614E-3</c:v>
                </c:pt>
                <c:pt idx="12347">
                  <c:v>1.2614E-3</c:v>
                </c:pt>
                <c:pt idx="12348">
                  <c:v>1.2614E-3</c:v>
                </c:pt>
                <c:pt idx="12349">
                  <c:v>1.2614E-3</c:v>
                </c:pt>
                <c:pt idx="12350">
                  <c:v>1.1712999999999999E-3</c:v>
                </c:pt>
                <c:pt idx="12351">
                  <c:v>1.2614E-3</c:v>
                </c:pt>
                <c:pt idx="12352">
                  <c:v>1.0811999999999998E-3</c:v>
                </c:pt>
                <c:pt idx="12353">
                  <c:v>1.0811999999999998E-3</c:v>
                </c:pt>
                <c:pt idx="12354">
                  <c:v>1.0811999999999998E-3</c:v>
                </c:pt>
                <c:pt idx="12355">
                  <c:v>1.0811999999999998E-3</c:v>
                </c:pt>
                <c:pt idx="12356">
                  <c:v>5.8565000000000023E-3</c:v>
                </c:pt>
                <c:pt idx="12357">
                  <c:v>3.5139000000000025E-3</c:v>
                </c:pt>
                <c:pt idx="12358">
                  <c:v>1.4415999999999993E-3</c:v>
                </c:pt>
                <c:pt idx="12359">
                  <c:v>1.3515000000000001E-3</c:v>
                </c:pt>
                <c:pt idx="12360">
                  <c:v>1.2614E-3</c:v>
                </c:pt>
                <c:pt idx="12361">
                  <c:v>1.3515000000000001E-3</c:v>
                </c:pt>
                <c:pt idx="12362">
                  <c:v>1.2614E-3</c:v>
                </c:pt>
                <c:pt idx="12363">
                  <c:v>1.3515000000000001E-3</c:v>
                </c:pt>
                <c:pt idx="12364">
                  <c:v>1.3515000000000001E-3</c:v>
                </c:pt>
                <c:pt idx="12365">
                  <c:v>1.3515000000000001E-3</c:v>
                </c:pt>
                <c:pt idx="12366">
                  <c:v>1.2614E-3</c:v>
                </c:pt>
                <c:pt idx="12367">
                  <c:v>1.2614E-3</c:v>
                </c:pt>
                <c:pt idx="12368">
                  <c:v>1.1712999999999999E-3</c:v>
                </c:pt>
                <c:pt idx="12369">
                  <c:v>1.0811999999999998E-3</c:v>
                </c:pt>
                <c:pt idx="12370">
                  <c:v>1.0811999999999998E-3</c:v>
                </c:pt>
                <c:pt idx="12371">
                  <c:v>1.0811999999999998E-3</c:v>
                </c:pt>
                <c:pt idx="12372">
                  <c:v>1.3515000000000001E-3</c:v>
                </c:pt>
                <c:pt idx="12373">
                  <c:v>1.3515000000000001E-3</c:v>
                </c:pt>
                <c:pt idx="12374">
                  <c:v>1.5317E-3</c:v>
                </c:pt>
                <c:pt idx="12375">
                  <c:v>1.2614E-3</c:v>
                </c:pt>
                <c:pt idx="12376">
                  <c:v>1.3515000000000001E-3</c:v>
                </c:pt>
                <c:pt idx="12377">
                  <c:v>1.2614E-3</c:v>
                </c:pt>
                <c:pt idx="12378">
                  <c:v>1.1712999999999999E-3</c:v>
                </c:pt>
                <c:pt idx="12379">
                  <c:v>1.2614E-3</c:v>
                </c:pt>
                <c:pt idx="12380">
                  <c:v>1.1712999999999999E-3</c:v>
                </c:pt>
                <c:pt idx="12381">
                  <c:v>1.1712999999999999E-3</c:v>
                </c:pt>
                <c:pt idx="12382">
                  <c:v>1.1712999999999999E-3</c:v>
                </c:pt>
                <c:pt idx="12383">
                  <c:v>1.0811999999999998E-3</c:v>
                </c:pt>
                <c:pt idx="12384">
                  <c:v>1.0811999999999998E-3</c:v>
                </c:pt>
                <c:pt idx="12385">
                  <c:v>1.1712999999999999E-3</c:v>
                </c:pt>
                <c:pt idx="12386">
                  <c:v>1.0811999999999998E-3</c:v>
                </c:pt>
                <c:pt idx="12387">
                  <c:v>1.0811999999999998E-3</c:v>
                </c:pt>
                <c:pt idx="12388">
                  <c:v>1.0811999999999998E-3</c:v>
                </c:pt>
                <c:pt idx="12389">
                  <c:v>1.0811999999999998E-3</c:v>
                </c:pt>
                <c:pt idx="12390">
                  <c:v>1.0811999999999998E-3</c:v>
                </c:pt>
                <c:pt idx="12391">
                  <c:v>9.9110000000000062E-4</c:v>
                </c:pt>
                <c:pt idx="12392">
                  <c:v>1.0811999999999998E-3</c:v>
                </c:pt>
                <c:pt idx="12393">
                  <c:v>1.0811999999999998E-3</c:v>
                </c:pt>
                <c:pt idx="12394">
                  <c:v>1.1352600000000001E-2</c:v>
                </c:pt>
                <c:pt idx="12395">
                  <c:v>6.270960000000006E-2</c:v>
                </c:pt>
                <c:pt idx="12396">
                  <c:v>3.9193499999999999E-2</c:v>
                </c:pt>
                <c:pt idx="12397">
                  <c:v>1.1712999999999999E-3</c:v>
                </c:pt>
                <c:pt idx="12398">
                  <c:v>1.0811999999999998E-3</c:v>
                </c:pt>
                <c:pt idx="12399">
                  <c:v>1.0811999999999998E-3</c:v>
                </c:pt>
                <c:pt idx="12400">
                  <c:v>1.0811999999999998E-3</c:v>
                </c:pt>
                <c:pt idx="12401">
                  <c:v>1.1712999999999999E-3</c:v>
                </c:pt>
                <c:pt idx="12402">
                  <c:v>9.9110000000000062E-4</c:v>
                </c:pt>
                <c:pt idx="12403">
                  <c:v>1.0811999999999998E-3</c:v>
                </c:pt>
                <c:pt idx="12404">
                  <c:v>1.0811999999999998E-3</c:v>
                </c:pt>
                <c:pt idx="12405">
                  <c:v>1.0811999999999998E-3</c:v>
                </c:pt>
                <c:pt idx="12406">
                  <c:v>9.9110000000000062E-4</c:v>
                </c:pt>
                <c:pt idx="12407">
                  <c:v>1.0811999999999998E-3</c:v>
                </c:pt>
                <c:pt idx="12408">
                  <c:v>1.0811999999999998E-3</c:v>
                </c:pt>
                <c:pt idx="12409">
                  <c:v>1.0811999999999998E-3</c:v>
                </c:pt>
                <c:pt idx="12410">
                  <c:v>1.0811999999999998E-3</c:v>
                </c:pt>
                <c:pt idx="12411">
                  <c:v>1.0811999999999998E-3</c:v>
                </c:pt>
                <c:pt idx="12412">
                  <c:v>9.9110000000000062E-4</c:v>
                </c:pt>
                <c:pt idx="12413">
                  <c:v>1.0811999999999998E-3</c:v>
                </c:pt>
                <c:pt idx="12414">
                  <c:v>1.0811999999999998E-3</c:v>
                </c:pt>
                <c:pt idx="12415">
                  <c:v>1.0811999999999998E-3</c:v>
                </c:pt>
                <c:pt idx="12416">
                  <c:v>9.9110000000000062E-4</c:v>
                </c:pt>
                <c:pt idx="12417">
                  <c:v>1.0811999999999998E-3</c:v>
                </c:pt>
                <c:pt idx="12418">
                  <c:v>1.0811999999999998E-3</c:v>
                </c:pt>
                <c:pt idx="12419">
                  <c:v>1.0811999999999998E-3</c:v>
                </c:pt>
                <c:pt idx="12420">
                  <c:v>1.0811999999999998E-3</c:v>
                </c:pt>
                <c:pt idx="12421">
                  <c:v>9.9110000000000062E-4</c:v>
                </c:pt>
                <c:pt idx="12422">
                  <c:v>1.0811999999999998E-3</c:v>
                </c:pt>
                <c:pt idx="12423">
                  <c:v>0.17100979999999999</c:v>
                </c:pt>
                <c:pt idx="12424">
                  <c:v>0.19984180000000001</c:v>
                </c:pt>
                <c:pt idx="12425">
                  <c:v>7.8026600000000057E-2</c:v>
                </c:pt>
                <c:pt idx="12426">
                  <c:v>5.3068900000000023E-2</c:v>
                </c:pt>
                <c:pt idx="12427">
                  <c:v>3.9644000000000006E-2</c:v>
                </c:pt>
                <c:pt idx="12428">
                  <c:v>7.1359200000000012E-2</c:v>
                </c:pt>
                <c:pt idx="12429">
                  <c:v>2.9823099999999998E-2</c:v>
                </c:pt>
                <c:pt idx="12430">
                  <c:v>2.4417100000000011E-2</c:v>
                </c:pt>
                <c:pt idx="12431">
                  <c:v>1.0811999999999998E-3</c:v>
                </c:pt>
                <c:pt idx="12432">
                  <c:v>1.0811999999999998E-3</c:v>
                </c:pt>
                <c:pt idx="12433">
                  <c:v>1.0811999999999998E-3</c:v>
                </c:pt>
                <c:pt idx="12434">
                  <c:v>1.0811999999999998E-3</c:v>
                </c:pt>
                <c:pt idx="12435">
                  <c:v>1.0811999999999998E-3</c:v>
                </c:pt>
                <c:pt idx="12436">
                  <c:v>1.1712999999999999E-3</c:v>
                </c:pt>
                <c:pt idx="12437">
                  <c:v>1.0811999999999998E-3</c:v>
                </c:pt>
                <c:pt idx="12438">
                  <c:v>1.1712999999999999E-3</c:v>
                </c:pt>
                <c:pt idx="12439">
                  <c:v>1.0811999999999998E-3</c:v>
                </c:pt>
                <c:pt idx="12440">
                  <c:v>1.0811999999999998E-3</c:v>
                </c:pt>
                <c:pt idx="12441">
                  <c:v>1.0811999999999998E-3</c:v>
                </c:pt>
                <c:pt idx="12442">
                  <c:v>1.0811999999999998E-3</c:v>
                </c:pt>
                <c:pt idx="12443">
                  <c:v>1.0811999999999998E-3</c:v>
                </c:pt>
                <c:pt idx="12444">
                  <c:v>1.1712999999999999E-3</c:v>
                </c:pt>
                <c:pt idx="12445">
                  <c:v>1.0811999999999998E-3</c:v>
                </c:pt>
                <c:pt idx="12446">
                  <c:v>1.0811999999999998E-3</c:v>
                </c:pt>
                <c:pt idx="12447">
                  <c:v>1.0811999999999998E-3</c:v>
                </c:pt>
                <c:pt idx="12448">
                  <c:v>1.0811999999999998E-3</c:v>
                </c:pt>
                <c:pt idx="12449">
                  <c:v>1.0811999999999998E-3</c:v>
                </c:pt>
                <c:pt idx="12450">
                  <c:v>1.0811999999999998E-3</c:v>
                </c:pt>
                <c:pt idx="12451">
                  <c:v>1.0811999999999998E-3</c:v>
                </c:pt>
                <c:pt idx="12452">
                  <c:v>1.0811999999999998E-3</c:v>
                </c:pt>
                <c:pt idx="12453">
                  <c:v>1.0811999999999998E-3</c:v>
                </c:pt>
                <c:pt idx="12454">
                  <c:v>1.0811999999999998E-3</c:v>
                </c:pt>
                <c:pt idx="12455">
                  <c:v>1.0811999999999998E-3</c:v>
                </c:pt>
                <c:pt idx="12456">
                  <c:v>1.0811999999999998E-3</c:v>
                </c:pt>
                <c:pt idx="12457">
                  <c:v>1.0811999999999998E-3</c:v>
                </c:pt>
                <c:pt idx="12458">
                  <c:v>1.1712999999999999E-3</c:v>
                </c:pt>
                <c:pt idx="12459">
                  <c:v>1.0811999999999998E-3</c:v>
                </c:pt>
                <c:pt idx="12460">
                  <c:v>1.0811999999999998E-3</c:v>
                </c:pt>
                <c:pt idx="12461">
                  <c:v>1.0811999999999998E-3</c:v>
                </c:pt>
                <c:pt idx="12462">
                  <c:v>1.0811999999999998E-3</c:v>
                </c:pt>
                <c:pt idx="12463">
                  <c:v>1.0811999999999998E-3</c:v>
                </c:pt>
                <c:pt idx="12464">
                  <c:v>1.0811999999999998E-3</c:v>
                </c:pt>
                <c:pt idx="12465">
                  <c:v>1.0811999999999998E-3</c:v>
                </c:pt>
                <c:pt idx="12466">
                  <c:v>1.0811999999999998E-3</c:v>
                </c:pt>
                <c:pt idx="12467">
                  <c:v>1.0811999999999998E-3</c:v>
                </c:pt>
                <c:pt idx="12468">
                  <c:v>1.0811999999999998E-3</c:v>
                </c:pt>
                <c:pt idx="12469">
                  <c:v>1.0811999999999998E-3</c:v>
                </c:pt>
                <c:pt idx="12470">
                  <c:v>1.0811999999999998E-3</c:v>
                </c:pt>
                <c:pt idx="12471">
                  <c:v>1.0811999999999998E-3</c:v>
                </c:pt>
                <c:pt idx="12472">
                  <c:v>9.9110000000000062E-4</c:v>
                </c:pt>
                <c:pt idx="12473">
                  <c:v>1.0811999999999998E-3</c:v>
                </c:pt>
                <c:pt idx="12474">
                  <c:v>1.0811999999999998E-3</c:v>
                </c:pt>
                <c:pt idx="12475">
                  <c:v>1.0811999999999998E-3</c:v>
                </c:pt>
                <c:pt idx="12476">
                  <c:v>1.0811999999999998E-3</c:v>
                </c:pt>
                <c:pt idx="12477">
                  <c:v>1.0811999999999998E-3</c:v>
                </c:pt>
                <c:pt idx="12478">
                  <c:v>1.0811999999999998E-3</c:v>
                </c:pt>
                <c:pt idx="12479">
                  <c:v>9.9110000000000062E-4</c:v>
                </c:pt>
                <c:pt idx="12480">
                  <c:v>1.0811999999999998E-3</c:v>
                </c:pt>
                <c:pt idx="12481">
                  <c:v>1.0811999999999998E-3</c:v>
                </c:pt>
                <c:pt idx="12482">
                  <c:v>1.0811999999999998E-3</c:v>
                </c:pt>
                <c:pt idx="12483">
                  <c:v>1.0811999999999998E-3</c:v>
                </c:pt>
                <c:pt idx="12484">
                  <c:v>1.0811999999999998E-3</c:v>
                </c:pt>
                <c:pt idx="12485">
                  <c:v>1.0811999999999998E-3</c:v>
                </c:pt>
                <c:pt idx="12486">
                  <c:v>1.0811999999999998E-3</c:v>
                </c:pt>
                <c:pt idx="12487">
                  <c:v>1.0811999999999998E-3</c:v>
                </c:pt>
                <c:pt idx="12488">
                  <c:v>1.0811999999999998E-3</c:v>
                </c:pt>
                <c:pt idx="12489">
                  <c:v>1.1712999999999999E-3</c:v>
                </c:pt>
                <c:pt idx="12490">
                  <c:v>9.9110000000000062E-4</c:v>
                </c:pt>
                <c:pt idx="12491">
                  <c:v>9.9110000000000062E-4</c:v>
                </c:pt>
                <c:pt idx="12492">
                  <c:v>1.0811999999999998E-3</c:v>
                </c:pt>
                <c:pt idx="12493">
                  <c:v>1.0811999999999998E-3</c:v>
                </c:pt>
                <c:pt idx="12494">
                  <c:v>1.0811999999999998E-3</c:v>
                </c:pt>
                <c:pt idx="12495">
                  <c:v>1.0811999999999998E-3</c:v>
                </c:pt>
                <c:pt idx="12496">
                  <c:v>5.8114500000000013E-2</c:v>
                </c:pt>
                <c:pt idx="12497">
                  <c:v>4.6041099999999967E-2</c:v>
                </c:pt>
                <c:pt idx="12498">
                  <c:v>8.0549400000000063E-2</c:v>
                </c:pt>
                <c:pt idx="12499">
                  <c:v>0.12460830000000002</c:v>
                </c:pt>
                <c:pt idx="12500">
                  <c:v>0.10424570000000009</c:v>
                </c:pt>
                <c:pt idx="12501">
                  <c:v>8.7216799999999997E-2</c:v>
                </c:pt>
                <c:pt idx="12502">
                  <c:v>9.865950000000015E-2</c:v>
                </c:pt>
                <c:pt idx="12503">
                  <c:v>8.8207900000000047E-2</c:v>
                </c:pt>
                <c:pt idx="12504">
                  <c:v>6.2799700000000055E-2</c:v>
                </c:pt>
                <c:pt idx="12505">
                  <c:v>6.8656200000000001E-2</c:v>
                </c:pt>
                <c:pt idx="12506">
                  <c:v>8.4153400000000045E-2</c:v>
                </c:pt>
                <c:pt idx="12507">
                  <c:v>6.8385899999999999E-2</c:v>
                </c:pt>
                <c:pt idx="12508">
                  <c:v>4.4149000000000001E-2</c:v>
                </c:pt>
                <c:pt idx="12509">
                  <c:v>2.7300300000000024E-2</c:v>
                </c:pt>
                <c:pt idx="12510">
                  <c:v>4.8023299999999998E-2</c:v>
                </c:pt>
                <c:pt idx="12511">
                  <c:v>8.550490000000012E-2</c:v>
                </c:pt>
                <c:pt idx="12512">
                  <c:v>6.5592800000000021E-2</c:v>
                </c:pt>
                <c:pt idx="12513">
                  <c:v>5.0996600000000045E-2</c:v>
                </c:pt>
                <c:pt idx="12514">
                  <c:v>1.2794199999999999E-2</c:v>
                </c:pt>
                <c:pt idx="12515">
                  <c:v>1.3965500000000013E-2</c:v>
                </c:pt>
                <c:pt idx="12516">
                  <c:v>7.9558300000000012E-2</c:v>
                </c:pt>
                <c:pt idx="12517">
                  <c:v>2.5408199999999999E-2</c:v>
                </c:pt>
                <c:pt idx="12518">
                  <c:v>1.2523900000000001E-2</c:v>
                </c:pt>
                <c:pt idx="12519">
                  <c:v>1.0811999999999998E-3</c:v>
                </c:pt>
                <c:pt idx="12520">
                  <c:v>1.0811999999999998E-3</c:v>
                </c:pt>
                <c:pt idx="12521">
                  <c:v>1.0811999999999998E-3</c:v>
                </c:pt>
                <c:pt idx="12522">
                  <c:v>1.0811999999999998E-3</c:v>
                </c:pt>
                <c:pt idx="12523">
                  <c:v>1.0811999999999998E-3</c:v>
                </c:pt>
                <c:pt idx="12524">
                  <c:v>1.0811999999999998E-3</c:v>
                </c:pt>
                <c:pt idx="12525">
                  <c:v>1.0811999999999998E-3</c:v>
                </c:pt>
                <c:pt idx="12526">
                  <c:v>1.0811999999999998E-3</c:v>
                </c:pt>
                <c:pt idx="12527">
                  <c:v>1.0811999999999998E-3</c:v>
                </c:pt>
                <c:pt idx="12528">
                  <c:v>1.0811999999999998E-3</c:v>
                </c:pt>
                <c:pt idx="12529">
                  <c:v>9.9110000000000062E-4</c:v>
                </c:pt>
                <c:pt idx="12530">
                  <c:v>1.0811999999999998E-3</c:v>
                </c:pt>
                <c:pt idx="12531">
                  <c:v>1.0811999999999998E-3</c:v>
                </c:pt>
                <c:pt idx="12532">
                  <c:v>1.0811999999999998E-3</c:v>
                </c:pt>
                <c:pt idx="12533">
                  <c:v>1.0811999999999998E-3</c:v>
                </c:pt>
                <c:pt idx="12534">
                  <c:v>1.0811999999999998E-3</c:v>
                </c:pt>
                <c:pt idx="12535">
                  <c:v>1.0811999999999998E-3</c:v>
                </c:pt>
                <c:pt idx="12536">
                  <c:v>1.0811999999999998E-3</c:v>
                </c:pt>
                <c:pt idx="12537">
                  <c:v>1.0811999999999998E-3</c:v>
                </c:pt>
                <c:pt idx="12538">
                  <c:v>1.0811999999999998E-3</c:v>
                </c:pt>
                <c:pt idx="12539">
                  <c:v>9.9110000000000062E-4</c:v>
                </c:pt>
                <c:pt idx="12540">
                  <c:v>9.9110000000000062E-4</c:v>
                </c:pt>
                <c:pt idx="12541">
                  <c:v>1.0811999999999998E-3</c:v>
                </c:pt>
                <c:pt idx="12542">
                  <c:v>1.0811999999999998E-3</c:v>
                </c:pt>
                <c:pt idx="12543">
                  <c:v>1.0811999999999998E-3</c:v>
                </c:pt>
                <c:pt idx="12544">
                  <c:v>9.0100000000000076E-4</c:v>
                </c:pt>
                <c:pt idx="12545">
                  <c:v>6.1628400000000007E-2</c:v>
                </c:pt>
                <c:pt idx="12546">
                  <c:v>0.1122646000000001</c:v>
                </c:pt>
                <c:pt idx="12547">
                  <c:v>0.1323569</c:v>
                </c:pt>
                <c:pt idx="12548">
                  <c:v>0.12487860000000002</c:v>
                </c:pt>
                <c:pt idx="12549">
                  <c:v>0.14623230000000018</c:v>
                </c:pt>
                <c:pt idx="12550">
                  <c:v>0.11640920000000002</c:v>
                </c:pt>
                <c:pt idx="12551">
                  <c:v>0.13569060000000002</c:v>
                </c:pt>
                <c:pt idx="12552">
                  <c:v>0.12857269999999987</c:v>
                </c:pt>
                <c:pt idx="12553">
                  <c:v>9.3974300000000149E-2</c:v>
                </c:pt>
                <c:pt idx="12554">
                  <c:v>8.1540500000000002E-2</c:v>
                </c:pt>
                <c:pt idx="12555">
                  <c:v>6.5052200000000032E-2</c:v>
                </c:pt>
                <c:pt idx="12556">
                  <c:v>5.5051100000000006E-2</c:v>
                </c:pt>
                <c:pt idx="12557">
                  <c:v>9.1902000000000011E-2</c:v>
                </c:pt>
                <c:pt idx="12558">
                  <c:v>8.9829700000000026E-2</c:v>
                </c:pt>
                <c:pt idx="12559">
                  <c:v>6.6673999999999997E-2</c:v>
                </c:pt>
                <c:pt idx="12560">
                  <c:v>3.3697400000000002E-2</c:v>
                </c:pt>
                <c:pt idx="12561">
                  <c:v>3.6040000000000035E-3</c:v>
                </c:pt>
                <c:pt idx="12562">
                  <c:v>1.1712999999999999E-3</c:v>
                </c:pt>
                <c:pt idx="12563">
                  <c:v>9.9110000000000062E-4</c:v>
                </c:pt>
                <c:pt idx="12564">
                  <c:v>9.9110000000000062E-4</c:v>
                </c:pt>
                <c:pt idx="12565">
                  <c:v>9.9110000000000062E-4</c:v>
                </c:pt>
                <c:pt idx="12566">
                  <c:v>9.9110000000000062E-4</c:v>
                </c:pt>
                <c:pt idx="12567">
                  <c:v>1.0811999999999998E-3</c:v>
                </c:pt>
                <c:pt idx="12568">
                  <c:v>1.0811999999999998E-3</c:v>
                </c:pt>
                <c:pt idx="12569">
                  <c:v>9.9110000000000062E-4</c:v>
                </c:pt>
                <c:pt idx="12570">
                  <c:v>1.0811999999999998E-3</c:v>
                </c:pt>
                <c:pt idx="12571">
                  <c:v>1.0811999999999998E-3</c:v>
                </c:pt>
                <c:pt idx="12572">
                  <c:v>9.9110000000000062E-4</c:v>
                </c:pt>
                <c:pt idx="12573">
                  <c:v>1.0811999999999998E-3</c:v>
                </c:pt>
                <c:pt idx="12574">
                  <c:v>9.9110000000000062E-4</c:v>
                </c:pt>
                <c:pt idx="12575">
                  <c:v>9.9110000000000062E-4</c:v>
                </c:pt>
                <c:pt idx="12576">
                  <c:v>1.1712999999999999E-3</c:v>
                </c:pt>
                <c:pt idx="12577">
                  <c:v>1.0811999999999998E-3</c:v>
                </c:pt>
                <c:pt idx="12578">
                  <c:v>9.9110000000000062E-4</c:v>
                </c:pt>
                <c:pt idx="12579">
                  <c:v>9.9110000000000062E-4</c:v>
                </c:pt>
                <c:pt idx="12580">
                  <c:v>1.0811999999999998E-3</c:v>
                </c:pt>
                <c:pt idx="12581">
                  <c:v>1.0811999999999998E-3</c:v>
                </c:pt>
                <c:pt idx="12582">
                  <c:v>1.0811999999999998E-3</c:v>
                </c:pt>
                <c:pt idx="12583">
                  <c:v>9.9110000000000062E-4</c:v>
                </c:pt>
                <c:pt idx="12584">
                  <c:v>9.9110000000000062E-4</c:v>
                </c:pt>
                <c:pt idx="12585">
                  <c:v>9.9110000000000062E-4</c:v>
                </c:pt>
                <c:pt idx="12586">
                  <c:v>1.0811999999999998E-3</c:v>
                </c:pt>
                <c:pt idx="12587">
                  <c:v>1.0811999999999998E-3</c:v>
                </c:pt>
                <c:pt idx="12588">
                  <c:v>1.0811999999999998E-3</c:v>
                </c:pt>
                <c:pt idx="12589">
                  <c:v>9.9110000000000062E-4</c:v>
                </c:pt>
                <c:pt idx="12590">
                  <c:v>7.1719600000000022E-2</c:v>
                </c:pt>
                <c:pt idx="12591">
                  <c:v>0.11415670000000007</c:v>
                </c:pt>
                <c:pt idx="12592">
                  <c:v>0.11352600000000006</c:v>
                </c:pt>
                <c:pt idx="12593">
                  <c:v>0.13623120000000011</c:v>
                </c:pt>
                <c:pt idx="12594">
                  <c:v>9.4334700000000007E-2</c:v>
                </c:pt>
                <c:pt idx="12595">
                  <c:v>8.1180100000000005E-2</c:v>
                </c:pt>
                <c:pt idx="12596">
                  <c:v>8.6946500000000024E-2</c:v>
                </c:pt>
                <c:pt idx="12597">
                  <c:v>4.4779700000000013E-2</c:v>
                </c:pt>
                <c:pt idx="12598">
                  <c:v>3.7301400000000005E-2</c:v>
                </c:pt>
                <c:pt idx="12599">
                  <c:v>2.2615100000000027E-2</c:v>
                </c:pt>
                <c:pt idx="12600">
                  <c:v>3.3967699999999997E-2</c:v>
                </c:pt>
                <c:pt idx="12601">
                  <c:v>2.883200000000001E-2</c:v>
                </c:pt>
                <c:pt idx="12602">
                  <c:v>1.8110100000000001E-2</c:v>
                </c:pt>
                <c:pt idx="12603">
                  <c:v>1.9822000000000021E-3</c:v>
                </c:pt>
                <c:pt idx="12604">
                  <c:v>1.0811999999999998E-3</c:v>
                </c:pt>
                <c:pt idx="12605">
                  <c:v>1.0811999999999998E-3</c:v>
                </c:pt>
                <c:pt idx="12606">
                  <c:v>1.0811999999999998E-3</c:v>
                </c:pt>
                <c:pt idx="12607">
                  <c:v>1.0811999999999998E-3</c:v>
                </c:pt>
                <c:pt idx="12608">
                  <c:v>1.0811999999999998E-3</c:v>
                </c:pt>
                <c:pt idx="12609">
                  <c:v>1.0811999999999998E-3</c:v>
                </c:pt>
                <c:pt idx="12610">
                  <c:v>9.9110000000000062E-4</c:v>
                </c:pt>
                <c:pt idx="12611">
                  <c:v>1.0811999999999998E-3</c:v>
                </c:pt>
                <c:pt idx="12612">
                  <c:v>9.9110000000000062E-4</c:v>
                </c:pt>
                <c:pt idx="12613">
                  <c:v>9.9110000000000062E-4</c:v>
                </c:pt>
                <c:pt idx="12614">
                  <c:v>9.9110000000000062E-4</c:v>
                </c:pt>
                <c:pt idx="12615">
                  <c:v>9.9110000000000062E-4</c:v>
                </c:pt>
                <c:pt idx="12616">
                  <c:v>9.9110000000000062E-4</c:v>
                </c:pt>
                <c:pt idx="12617">
                  <c:v>9.9110000000000062E-4</c:v>
                </c:pt>
                <c:pt idx="12618">
                  <c:v>9.9110000000000062E-4</c:v>
                </c:pt>
                <c:pt idx="12619">
                  <c:v>9.9110000000000062E-4</c:v>
                </c:pt>
                <c:pt idx="12620">
                  <c:v>9.9110000000000062E-4</c:v>
                </c:pt>
                <c:pt idx="12621">
                  <c:v>9.9110000000000062E-4</c:v>
                </c:pt>
                <c:pt idx="12622">
                  <c:v>9.9110000000000062E-4</c:v>
                </c:pt>
                <c:pt idx="12623">
                  <c:v>9.0100000000000076E-4</c:v>
                </c:pt>
                <c:pt idx="12624">
                  <c:v>9.9110000000000062E-4</c:v>
                </c:pt>
                <c:pt idx="12625">
                  <c:v>9.9110000000000062E-4</c:v>
                </c:pt>
                <c:pt idx="12626">
                  <c:v>9.9110000000000062E-4</c:v>
                </c:pt>
                <c:pt idx="12627">
                  <c:v>1.0811999999999998E-3</c:v>
                </c:pt>
                <c:pt idx="12628">
                  <c:v>9.9110000000000062E-4</c:v>
                </c:pt>
                <c:pt idx="12629">
                  <c:v>9.9110000000000062E-4</c:v>
                </c:pt>
                <c:pt idx="12630">
                  <c:v>1.0811999999999998E-3</c:v>
                </c:pt>
                <c:pt idx="12631">
                  <c:v>1.0811999999999998E-3</c:v>
                </c:pt>
                <c:pt idx="12632">
                  <c:v>1.0811999999999998E-3</c:v>
                </c:pt>
                <c:pt idx="12633">
                  <c:v>9.9110000000000062E-4</c:v>
                </c:pt>
                <c:pt idx="12634">
                  <c:v>9.9110000000000062E-4</c:v>
                </c:pt>
                <c:pt idx="12635">
                  <c:v>3.2345900000000032E-2</c:v>
                </c:pt>
                <c:pt idx="12636">
                  <c:v>7.5593900000000033E-2</c:v>
                </c:pt>
                <c:pt idx="12637">
                  <c:v>7.7395900000000073E-2</c:v>
                </c:pt>
                <c:pt idx="12638">
                  <c:v>7.8657299999999999E-2</c:v>
                </c:pt>
                <c:pt idx="12639">
                  <c:v>4.5230200000000012E-2</c:v>
                </c:pt>
                <c:pt idx="12640">
                  <c:v>8.2892000000000007E-2</c:v>
                </c:pt>
                <c:pt idx="12641">
                  <c:v>2.4417100000000011E-2</c:v>
                </c:pt>
                <c:pt idx="12642">
                  <c:v>3.4238000000000029E-3</c:v>
                </c:pt>
                <c:pt idx="12643">
                  <c:v>1.02714E-2</c:v>
                </c:pt>
                <c:pt idx="12644">
                  <c:v>0.10622790000000007</c:v>
                </c:pt>
                <c:pt idx="12645">
                  <c:v>2.9823099999999998E-2</c:v>
                </c:pt>
                <c:pt idx="12646">
                  <c:v>3.4688499999999997E-2</c:v>
                </c:pt>
                <c:pt idx="12647">
                  <c:v>1.0721900000000001E-2</c:v>
                </c:pt>
                <c:pt idx="12648">
                  <c:v>3.0634000000000034E-3</c:v>
                </c:pt>
                <c:pt idx="12649">
                  <c:v>1.2614E-3</c:v>
                </c:pt>
                <c:pt idx="12650">
                  <c:v>9.9110000000000062E-4</c:v>
                </c:pt>
                <c:pt idx="12651">
                  <c:v>1.0811999999999998E-3</c:v>
                </c:pt>
                <c:pt idx="12652">
                  <c:v>1.0811999999999998E-3</c:v>
                </c:pt>
                <c:pt idx="12653">
                  <c:v>9.9110000000000062E-4</c:v>
                </c:pt>
                <c:pt idx="12654">
                  <c:v>9.9110000000000062E-4</c:v>
                </c:pt>
                <c:pt idx="12655">
                  <c:v>1.0811999999999998E-3</c:v>
                </c:pt>
                <c:pt idx="12656">
                  <c:v>9.9110000000000062E-4</c:v>
                </c:pt>
                <c:pt idx="12657">
                  <c:v>9.9110000000000062E-4</c:v>
                </c:pt>
                <c:pt idx="12658">
                  <c:v>9.9110000000000062E-4</c:v>
                </c:pt>
                <c:pt idx="12659">
                  <c:v>9.9110000000000062E-4</c:v>
                </c:pt>
                <c:pt idx="12660">
                  <c:v>9.9110000000000062E-4</c:v>
                </c:pt>
                <c:pt idx="12661">
                  <c:v>1.0811999999999998E-3</c:v>
                </c:pt>
                <c:pt idx="12662">
                  <c:v>1.0811999999999998E-3</c:v>
                </c:pt>
                <c:pt idx="12663">
                  <c:v>9.9110000000000062E-4</c:v>
                </c:pt>
                <c:pt idx="12664">
                  <c:v>1.0811999999999998E-3</c:v>
                </c:pt>
                <c:pt idx="12665">
                  <c:v>9.9110000000000062E-4</c:v>
                </c:pt>
                <c:pt idx="12666">
                  <c:v>9.9110000000000062E-4</c:v>
                </c:pt>
                <c:pt idx="12667">
                  <c:v>9.9110000000000062E-4</c:v>
                </c:pt>
                <c:pt idx="12668">
                  <c:v>1.0811999999999998E-3</c:v>
                </c:pt>
                <c:pt idx="12669">
                  <c:v>9.0100000000000076E-4</c:v>
                </c:pt>
                <c:pt idx="12670">
                  <c:v>9.9110000000000062E-4</c:v>
                </c:pt>
                <c:pt idx="12671">
                  <c:v>1.0811999999999998E-3</c:v>
                </c:pt>
                <c:pt idx="12672">
                  <c:v>1.0811999999999998E-3</c:v>
                </c:pt>
                <c:pt idx="12673">
                  <c:v>9.9110000000000062E-4</c:v>
                </c:pt>
                <c:pt idx="12674">
                  <c:v>8.3522700000000047E-2</c:v>
                </c:pt>
                <c:pt idx="12675">
                  <c:v>0.11253490000000002</c:v>
                </c:pt>
                <c:pt idx="12676">
                  <c:v>0.11262500000000006</c:v>
                </c:pt>
                <c:pt idx="12677">
                  <c:v>0.1164993</c:v>
                </c:pt>
                <c:pt idx="12678">
                  <c:v>9.1001000000000026E-2</c:v>
                </c:pt>
                <c:pt idx="12679">
                  <c:v>6.0186800000000013E-2</c:v>
                </c:pt>
                <c:pt idx="12680">
                  <c:v>8.7306900000000007E-2</c:v>
                </c:pt>
                <c:pt idx="12681">
                  <c:v>7.8387000000000054E-2</c:v>
                </c:pt>
                <c:pt idx="12682">
                  <c:v>7.1449299999999979E-2</c:v>
                </c:pt>
                <c:pt idx="12683">
                  <c:v>9.5415900000000026E-2</c:v>
                </c:pt>
                <c:pt idx="12684">
                  <c:v>8.21712E-2</c:v>
                </c:pt>
                <c:pt idx="12685">
                  <c:v>4.8924299999999997E-2</c:v>
                </c:pt>
                <c:pt idx="12686">
                  <c:v>1.0992200000000001E-2</c:v>
                </c:pt>
                <c:pt idx="12687">
                  <c:v>9.9110000000000062E-4</c:v>
                </c:pt>
                <c:pt idx="12688">
                  <c:v>1.0811999999999998E-3</c:v>
                </c:pt>
                <c:pt idx="12689">
                  <c:v>1.0811999999999998E-3</c:v>
                </c:pt>
                <c:pt idx="12690">
                  <c:v>9.9110000000000062E-4</c:v>
                </c:pt>
                <c:pt idx="12691">
                  <c:v>9.9110000000000062E-4</c:v>
                </c:pt>
                <c:pt idx="12692">
                  <c:v>1.0811999999999998E-3</c:v>
                </c:pt>
                <c:pt idx="12693">
                  <c:v>9.9110000000000062E-4</c:v>
                </c:pt>
                <c:pt idx="12694">
                  <c:v>1.0811999999999998E-3</c:v>
                </c:pt>
                <c:pt idx="12695">
                  <c:v>1.0811999999999998E-3</c:v>
                </c:pt>
                <c:pt idx="12696">
                  <c:v>9.9110000000000062E-4</c:v>
                </c:pt>
                <c:pt idx="12697">
                  <c:v>9.9110000000000062E-4</c:v>
                </c:pt>
                <c:pt idx="12698">
                  <c:v>9.9110000000000062E-4</c:v>
                </c:pt>
                <c:pt idx="12699">
                  <c:v>1.0811999999999998E-3</c:v>
                </c:pt>
                <c:pt idx="12700">
                  <c:v>9.9110000000000062E-4</c:v>
                </c:pt>
                <c:pt idx="12701">
                  <c:v>1.0811999999999998E-3</c:v>
                </c:pt>
                <c:pt idx="12702">
                  <c:v>9.9110000000000062E-4</c:v>
                </c:pt>
                <c:pt idx="12703">
                  <c:v>9.9110000000000062E-4</c:v>
                </c:pt>
                <c:pt idx="12704">
                  <c:v>1.0811999999999998E-3</c:v>
                </c:pt>
                <c:pt idx="12705">
                  <c:v>9.9110000000000062E-4</c:v>
                </c:pt>
                <c:pt idx="12706">
                  <c:v>1.0811999999999998E-3</c:v>
                </c:pt>
                <c:pt idx="12707">
                  <c:v>9.9110000000000062E-4</c:v>
                </c:pt>
                <c:pt idx="12708">
                  <c:v>1.0811999999999998E-3</c:v>
                </c:pt>
                <c:pt idx="12709">
                  <c:v>9.9110000000000062E-4</c:v>
                </c:pt>
                <c:pt idx="12710">
                  <c:v>9.9110000000000062E-4</c:v>
                </c:pt>
                <c:pt idx="12711">
                  <c:v>1.0811999999999998E-3</c:v>
                </c:pt>
                <c:pt idx="12712">
                  <c:v>9.9110000000000062E-4</c:v>
                </c:pt>
                <c:pt idx="12713">
                  <c:v>1.0811999999999998E-3</c:v>
                </c:pt>
                <c:pt idx="12714">
                  <c:v>9.9110000000000062E-4</c:v>
                </c:pt>
                <c:pt idx="12715">
                  <c:v>9.9110000000000062E-4</c:v>
                </c:pt>
                <c:pt idx="12716">
                  <c:v>9.9110000000000062E-4</c:v>
                </c:pt>
                <c:pt idx="12717">
                  <c:v>1.0811999999999998E-3</c:v>
                </c:pt>
                <c:pt idx="12718">
                  <c:v>1.0811999999999998E-3</c:v>
                </c:pt>
                <c:pt idx="12719">
                  <c:v>1.0811999999999998E-3</c:v>
                </c:pt>
                <c:pt idx="12720">
                  <c:v>9.9110000000000062E-4</c:v>
                </c:pt>
                <c:pt idx="12721">
                  <c:v>9.9110000000000062E-4</c:v>
                </c:pt>
                <c:pt idx="12722">
                  <c:v>1.0811999999999998E-3</c:v>
                </c:pt>
                <c:pt idx="12723">
                  <c:v>1.0811999999999998E-3</c:v>
                </c:pt>
                <c:pt idx="12724">
                  <c:v>8.3793000000000114E-3</c:v>
                </c:pt>
                <c:pt idx="12725">
                  <c:v>3.6760800000000003E-2</c:v>
                </c:pt>
                <c:pt idx="12726">
                  <c:v>5.2348100000000002E-2</c:v>
                </c:pt>
                <c:pt idx="12727">
                  <c:v>0.10370509999999999</c:v>
                </c:pt>
                <c:pt idx="12728">
                  <c:v>0.11433690000000002</c:v>
                </c:pt>
                <c:pt idx="12729">
                  <c:v>0.13794310000000018</c:v>
                </c:pt>
                <c:pt idx="12730">
                  <c:v>9.8209000000000005E-2</c:v>
                </c:pt>
                <c:pt idx="12731">
                  <c:v>8.6766300000000074E-2</c:v>
                </c:pt>
                <c:pt idx="12732">
                  <c:v>3.31568E-2</c:v>
                </c:pt>
                <c:pt idx="12733">
                  <c:v>1.8560600000000003E-2</c:v>
                </c:pt>
                <c:pt idx="12734">
                  <c:v>1.2794199999999999E-2</c:v>
                </c:pt>
                <c:pt idx="12735">
                  <c:v>1.0631800000000005E-2</c:v>
                </c:pt>
                <c:pt idx="12736">
                  <c:v>2.5228E-3</c:v>
                </c:pt>
                <c:pt idx="12737">
                  <c:v>1.0811999999999998E-3</c:v>
                </c:pt>
                <c:pt idx="12738">
                  <c:v>1.0811999999999998E-3</c:v>
                </c:pt>
                <c:pt idx="12739">
                  <c:v>1.0811999999999998E-3</c:v>
                </c:pt>
                <c:pt idx="12740">
                  <c:v>9.9110000000000062E-4</c:v>
                </c:pt>
                <c:pt idx="12741">
                  <c:v>1.0811999999999998E-3</c:v>
                </c:pt>
                <c:pt idx="12742">
                  <c:v>1.0811999999999998E-3</c:v>
                </c:pt>
                <c:pt idx="12743">
                  <c:v>1.0811999999999998E-3</c:v>
                </c:pt>
                <c:pt idx="12744">
                  <c:v>9.9110000000000062E-4</c:v>
                </c:pt>
                <c:pt idx="12745">
                  <c:v>1.0811999999999998E-3</c:v>
                </c:pt>
                <c:pt idx="12746">
                  <c:v>1.0811999999999998E-3</c:v>
                </c:pt>
                <c:pt idx="12747">
                  <c:v>1.0811999999999998E-3</c:v>
                </c:pt>
                <c:pt idx="12748">
                  <c:v>9.9110000000000062E-4</c:v>
                </c:pt>
                <c:pt idx="12749">
                  <c:v>9.9110000000000062E-4</c:v>
                </c:pt>
                <c:pt idx="12750">
                  <c:v>1.0811999999999998E-3</c:v>
                </c:pt>
                <c:pt idx="12751">
                  <c:v>1.0811999999999998E-3</c:v>
                </c:pt>
                <c:pt idx="12752">
                  <c:v>9.9110000000000062E-4</c:v>
                </c:pt>
                <c:pt idx="12753">
                  <c:v>9.9110000000000062E-4</c:v>
                </c:pt>
                <c:pt idx="12754">
                  <c:v>1.0811999999999998E-3</c:v>
                </c:pt>
                <c:pt idx="12755">
                  <c:v>9.9110000000000062E-4</c:v>
                </c:pt>
                <c:pt idx="12756">
                  <c:v>1.0811999999999998E-3</c:v>
                </c:pt>
                <c:pt idx="12757">
                  <c:v>1.0811999999999998E-3</c:v>
                </c:pt>
                <c:pt idx="12758">
                  <c:v>9.9110000000000062E-4</c:v>
                </c:pt>
                <c:pt idx="12759">
                  <c:v>9.9110000000000062E-4</c:v>
                </c:pt>
                <c:pt idx="12760">
                  <c:v>1.0811999999999998E-3</c:v>
                </c:pt>
                <c:pt idx="12761">
                  <c:v>1.0811999999999998E-3</c:v>
                </c:pt>
                <c:pt idx="12762">
                  <c:v>9.9110000000000062E-4</c:v>
                </c:pt>
                <c:pt idx="12763">
                  <c:v>1.0811999999999998E-3</c:v>
                </c:pt>
                <c:pt idx="12764">
                  <c:v>1.0811999999999998E-3</c:v>
                </c:pt>
                <c:pt idx="12765">
                  <c:v>1.0811999999999998E-3</c:v>
                </c:pt>
                <c:pt idx="12766">
                  <c:v>1.0811999999999998E-3</c:v>
                </c:pt>
                <c:pt idx="12767">
                  <c:v>1.0811999999999998E-3</c:v>
                </c:pt>
                <c:pt idx="12768">
                  <c:v>1.0811999999999998E-3</c:v>
                </c:pt>
                <c:pt idx="12769">
                  <c:v>1.0811999999999998E-3</c:v>
                </c:pt>
                <c:pt idx="12770">
                  <c:v>1.1712999999999999E-3</c:v>
                </c:pt>
                <c:pt idx="12771">
                  <c:v>1.0811999999999998E-3</c:v>
                </c:pt>
                <c:pt idx="12772">
                  <c:v>9.9110000000000062E-4</c:v>
                </c:pt>
                <c:pt idx="12773">
                  <c:v>1.0811999999999998E-3</c:v>
                </c:pt>
                <c:pt idx="12774">
                  <c:v>1.1712999999999999E-3</c:v>
                </c:pt>
                <c:pt idx="12775">
                  <c:v>1.0811999999999998E-3</c:v>
                </c:pt>
                <c:pt idx="12776">
                  <c:v>1.0811999999999998E-3</c:v>
                </c:pt>
                <c:pt idx="12777">
                  <c:v>1.0811999999999998E-3</c:v>
                </c:pt>
                <c:pt idx="12778">
                  <c:v>1.0811999999999998E-3</c:v>
                </c:pt>
                <c:pt idx="12779">
                  <c:v>1.1712999999999999E-3</c:v>
                </c:pt>
                <c:pt idx="12780">
                  <c:v>1.0811999999999998E-3</c:v>
                </c:pt>
                <c:pt idx="12781">
                  <c:v>9.9110000000000062E-4</c:v>
                </c:pt>
                <c:pt idx="12782">
                  <c:v>1.0811999999999998E-3</c:v>
                </c:pt>
                <c:pt idx="12783">
                  <c:v>1.0811999999999998E-3</c:v>
                </c:pt>
                <c:pt idx="12784">
                  <c:v>1.0811999999999998E-3</c:v>
                </c:pt>
                <c:pt idx="12785">
                  <c:v>1.0811999999999998E-3</c:v>
                </c:pt>
                <c:pt idx="12786">
                  <c:v>1.0811999999999998E-3</c:v>
                </c:pt>
                <c:pt idx="12787">
                  <c:v>1.0811999999999998E-3</c:v>
                </c:pt>
                <c:pt idx="12788">
                  <c:v>1.0811999999999998E-3</c:v>
                </c:pt>
                <c:pt idx="12789">
                  <c:v>1.0811999999999998E-3</c:v>
                </c:pt>
                <c:pt idx="12790">
                  <c:v>1.0811999999999998E-3</c:v>
                </c:pt>
                <c:pt idx="12791">
                  <c:v>1.0811999999999998E-3</c:v>
                </c:pt>
                <c:pt idx="12792">
                  <c:v>1.0811999999999998E-3</c:v>
                </c:pt>
                <c:pt idx="12793">
                  <c:v>1.1712999999999999E-3</c:v>
                </c:pt>
                <c:pt idx="12794">
                  <c:v>9.9110000000000062E-4</c:v>
                </c:pt>
                <c:pt idx="12795">
                  <c:v>1.0811999999999998E-3</c:v>
                </c:pt>
                <c:pt idx="12796">
                  <c:v>1.1712999999999999E-3</c:v>
                </c:pt>
                <c:pt idx="12797">
                  <c:v>1.0811999999999998E-3</c:v>
                </c:pt>
                <c:pt idx="12798">
                  <c:v>1.0811999999999998E-3</c:v>
                </c:pt>
                <c:pt idx="12799">
                  <c:v>1.1712999999999999E-3</c:v>
                </c:pt>
                <c:pt idx="12800">
                  <c:v>1.0811999999999998E-3</c:v>
                </c:pt>
                <c:pt idx="12801">
                  <c:v>1.0811999999999998E-3</c:v>
                </c:pt>
                <c:pt idx="12802">
                  <c:v>1.0811999999999998E-3</c:v>
                </c:pt>
                <c:pt idx="12803">
                  <c:v>1.0811999999999998E-3</c:v>
                </c:pt>
                <c:pt idx="12804">
                  <c:v>1.0811999999999998E-3</c:v>
                </c:pt>
                <c:pt idx="12805">
                  <c:v>1.0811999999999998E-3</c:v>
                </c:pt>
                <c:pt idx="12806">
                  <c:v>1.0811999999999998E-3</c:v>
                </c:pt>
                <c:pt idx="12807">
                  <c:v>1.0811999999999998E-3</c:v>
                </c:pt>
                <c:pt idx="12808">
                  <c:v>1.0811999999999998E-3</c:v>
                </c:pt>
                <c:pt idx="12809">
                  <c:v>1.0811999999999998E-3</c:v>
                </c:pt>
                <c:pt idx="12810">
                  <c:v>1.0811999999999998E-3</c:v>
                </c:pt>
                <c:pt idx="12811">
                  <c:v>9.9110000000000062E-4</c:v>
                </c:pt>
                <c:pt idx="12812">
                  <c:v>1.0811999999999998E-3</c:v>
                </c:pt>
                <c:pt idx="12813">
                  <c:v>1.0811999999999998E-3</c:v>
                </c:pt>
                <c:pt idx="12814">
                  <c:v>9.9110000000000062E-4</c:v>
                </c:pt>
                <c:pt idx="12815">
                  <c:v>1.0811999999999998E-3</c:v>
                </c:pt>
                <c:pt idx="12816">
                  <c:v>1.0811999999999998E-3</c:v>
                </c:pt>
                <c:pt idx="12817">
                  <c:v>9.9110000000000062E-4</c:v>
                </c:pt>
                <c:pt idx="12818">
                  <c:v>1.1712999999999999E-3</c:v>
                </c:pt>
                <c:pt idx="12819">
                  <c:v>1.0811999999999998E-3</c:v>
                </c:pt>
                <c:pt idx="12820">
                  <c:v>1.0811999999999998E-3</c:v>
                </c:pt>
                <c:pt idx="12821">
                  <c:v>1.1712999999999999E-3</c:v>
                </c:pt>
                <c:pt idx="12822">
                  <c:v>1.0811999999999998E-3</c:v>
                </c:pt>
                <c:pt idx="12823">
                  <c:v>9.9110000000000062E-4</c:v>
                </c:pt>
                <c:pt idx="12824">
                  <c:v>1.0811999999999998E-3</c:v>
                </c:pt>
                <c:pt idx="12825">
                  <c:v>1.0811999999999998E-3</c:v>
                </c:pt>
                <c:pt idx="12826">
                  <c:v>1.0811999999999998E-3</c:v>
                </c:pt>
                <c:pt idx="12827">
                  <c:v>1.0811999999999998E-3</c:v>
                </c:pt>
                <c:pt idx="12828">
                  <c:v>1.0811999999999998E-3</c:v>
                </c:pt>
                <c:pt idx="12829">
                  <c:v>1.0811999999999998E-3</c:v>
                </c:pt>
                <c:pt idx="12830">
                  <c:v>1.0811999999999998E-3</c:v>
                </c:pt>
                <c:pt idx="12831">
                  <c:v>1.0811999999999998E-3</c:v>
                </c:pt>
                <c:pt idx="12832">
                  <c:v>1.0811999999999998E-3</c:v>
                </c:pt>
                <c:pt idx="12833">
                  <c:v>1.0811999999999998E-3</c:v>
                </c:pt>
                <c:pt idx="12834">
                  <c:v>1.0811999999999998E-3</c:v>
                </c:pt>
                <c:pt idx="12835">
                  <c:v>1.0811999999999998E-3</c:v>
                </c:pt>
                <c:pt idx="12836">
                  <c:v>1.0811999999999998E-3</c:v>
                </c:pt>
                <c:pt idx="12837">
                  <c:v>9.9110000000000062E-4</c:v>
                </c:pt>
                <c:pt idx="12838">
                  <c:v>1.0811999999999998E-3</c:v>
                </c:pt>
                <c:pt idx="12839">
                  <c:v>9.9110000000000062E-4</c:v>
                </c:pt>
                <c:pt idx="12840">
                  <c:v>1.1712999999999999E-3</c:v>
                </c:pt>
                <c:pt idx="12841">
                  <c:v>1.0811999999999998E-3</c:v>
                </c:pt>
                <c:pt idx="12842">
                  <c:v>1.0811999999999998E-3</c:v>
                </c:pt>
                <c:pt idx="12843">
                  <c:v>1.0811999999999998E-3</c:v>
                </c:pt>
                <c:pt idx="12844">
                  <c:v>1.0811999999999998E-3</c:v>
                </c:pt>
                <c:pt idx="12845">
                  <c:v>1.0811999999999998E-3</c:v>
                </c:pt>
                <c:pt idx="12846">
                  <c:v>1.0811999999999998E-3</c:v>
                </c:pt>
                <c:pt idx="12847">
                  <c:v>1.0811999999999998E-3</c:v>
                </c:pt>
                <c:pt idx="12848">
                  <c:v>1.0811999999999998E-3</c:v>
                </c:pt>
                <c:pt idx="12849">
                  <c:v>1.0811999999999998E-3</c:v>
                </c:pt>
                <c:pt idx="12850">
                  <c:v>9.9110000000000062E-4</c:v>
                </c:pt>
                <c:pt idx="12851">
                  <c:v>1.0811999999999998E-3</c:v>
                </c:pt>
                <c:pt idx="12852">
                  <c:v>9.9110000000000062E-4</c:v>
                </c:pt>
                <c:pt idx="12853">
                  <c:v>9.9110000000000062E-4</c:v>
                </c:pt>
                <c:pt idx="12854">
                  <c:v>1.0811999999999998E-3</c:v>
                </c:pt>
                <c:pt idx="12855">
                  <c:v>1.0811999999999998E-3</c:v>
                </c:pt>
                <c:pt idx="12856">
                  <c:v>1.0811999999999998E-3</c:v>
                </c:pt>
                <c:pt idx="12857">
                  <c:v>1.0811999999999998E-3</c:v>
                </c:pt>
                <c:pt idx="12858">
                  <c:v>9.9110000000000062E-4</c:v>
                </c:pt>
                <c:pt idx="12859">
                  <c:v>1.0811999999999998E-3</c:v>
                </c:pt>
                <c:pt idx="12860">
                  <c:v>9.9110000000000062E-4</c:v>
                </c:pt>
                <c:pt idx="12861">
                  <c:v>1.0811999999999998E-3</c:v>
                </c:pt>
                <c:pt idx="12862">
                  <c:v>9.9110000000000062E-4</c:v>
                </c:pt>
                <c:pt idx="12863">
                  <c:v>1.0811999999999998E-3</c:v>
                </c:pt>
                <c:pt idx="12864">
                  <c:v>1.0811999999999998E-3</c:v>
                </c:pt>
                <c:pt idx="12865">
                  <c:v>1.0811999999999998E-3</c:v>
                </c:pt>
                <c:pt idx="12866">
                  <c:v>9.9110000000000062E-4</c:v>
                </c:pt>
                <c:pt idx="12867">
                  <c:v>1.0811999999999998E-3</c:v>
                </c:pt>
                <c:pt idx="12868">
                  <c:v>9.9110000000000062E-4</c:v>
                </c:pt>
                <c:pt idx="12869">
                  <c:v>1.0811999999999998E-3</c:v>
                </c:pt>
                <c:pt idx="12870">
                  <c:v>1.0811999999999998E-3</c:v>
                </c:pt>
                <c:pt idx="12871">
                  <c:v>1.0811999999999998E-3</c:v>
                </c:pt>
                <c:pt idx="12872">
                  <c:v>1.0811999999999998E-3</c:v>
                </c:pt>
                <c:pt idx="12873">
                  <c:v>1.1712999999999999E-3</c:v>
                </c:pt>
                <c:pt idx="12874">
                  <c:v>1.0811999999999998E-3</c:v>
                </c:pt>
                <c:pt idx="12875">
                  <c:v>1.0811999999999998E-3</c:v>
                </c:pt>
                <c:pt idx="12876">
                  <c:v>9.9110000000000062E-4</c:v>
                </c:pt>
                <c:pt idx="12877">
                  <c:v>9.9110000000000062E-4</c:v>
                </c:pt>
                <c:pt idx="12878">
                  <c:v>1.0811999999999998E-3</c:v>
                </c:pt>
                <c:pt idx="12879">
                  <c:v>1.0811999999999998E-3</c:v>
                </c:pt>
                <c:pt idx="12880">
                  <c:v>1.0811999999999998E-3</c:v>
                </c:pt>
                <c:pt idx="12881">
                  <c:v>1.0811999999999998E-3</c:v>
                </c:pt>
                <c:pt idx="12882">
                  <c:v>1.0811999999999998E-3</c:v>
                </c:pt>
                <c:pt idx="12883">
                  <c:v>1.0811999999999998E-3</c:v>
                </c:pt>
                <c:pt idx="12884">
                  <c:v>9.9110000000000062E-4</c:v>
                </c:pt>
                <c:pt idx="12885">
                  <c:v>1.0811999999999998E-3</c:v>
                </c:pt>
                <c:pt idx="12886">
                  <c:v>1.0811999999999998E-3</c:v>
                </c:pt>
                <c:pt idx="12887">
                  <c:v>1.0811999999999998E-3</c:v>
                </c:pt>
                <c:pt idx="12888">
                  <c:v>1.0811999999999998E-3</c:v>
                </c:pt>
                <c:pt idx="12889">
                  <c:v>9.9110000000000062E-4</c:v>
                </c:pt>
                <c:pt idx="12890">
                  <c:v>1.0811999999999998E-3</c:v>
                </c:pt>
                <c:pt idx="12891">
                  <c:v>1.0811999999999998E-3</c:v>
                </c:pt>
                <c:pt idx="12892">
                  <c:v>1.0811999999999998E-3</c:v>
                </c:pt>
                <c:pt idx="12893">
                  <c:v>1.0811999999999998E-3</c:v>
                </c:pt>
                <c:pt idx="12894">
                  <c:v>9.9110000000000062E-4</c:v>
                </c:pt>
                <c:pt idx="12895">
                  <c:v>9.9110000000000062E-4</c:v>
                </c:pt>
                <c:pt idx="12896">
                  <c:v>1.0811999999999998E-3</c:v>
                </c:pt>
                <c:pt idx="12897">
                  <c:v>9.9110000000000062E-4</c:v>
                </c:pt>
                <c:pt idx="12898">
                  <c:v>9.9110000000000062E-4</c:v>
                </c:pt>
                <c:pt idx="12899">
                  <c:v>1.0811999999999998E-3</c:v>
                </c:pt>
                <c:pt idx="12900">
                  <c:v>9.9110000000000062E-4</c:v>
                </c:pt>
                <c:pt idx="12901">
                  <c:v>9.9110000000000062E-4</c:v>
                </c:pt>
                <c:pt idx="12902">
                  <c:v>9.9110000000000062E-4</c:v>
                </c:pt>
                <c:pt idx="12903">
                  <c:v>9.9110000000000062E-4</c:v>
                </c:pt>
                <c:pt idx="12904">
                  <c:v>9.9110000000000062E-4</c:v>
                </c:pt>
                <c:pt idx="12905">
                  <c:v>9.9110000000000062E-4</c:v>
                </c:pt>
                <c:pt idx="12906">
                  <c:v>1.0811999999999998E-3</c:v>
                </c:pt>
                <c:pt idx="12907">
                  <c:v>9.9110000000000062E-4</c:v>
                </c:pt>
                <c:pt idx="12908">
                  <c:v>9.9110000000000062E-4</c:v>
                </c:pt>
                <c:pt idx="12909">
                  <c:v>1.0811999999999998E-3</c:v>
                </c:pt>
                <c:pt idx="12910">
                  <c:v>1.0811999999999998E-3</c:v>
                </c:pt>
                <c:pt idx="12911">
                  <c:v>1.0811999999999998E-3</c:v>
                </c:pt>
                <c:pt idx="12912">
                  <c:v>9.0100000000000076E-4</c:v>
                </c:pt>
                <c:pt idx="12913">
                  <c:v>9.0100000000000076E-4</c:v>
                </c:pt>
                <c:pt idx="12914">
                  <c:v>2.0000000000000017E-4</c:v>
                </c:pt>
                <c:pt idx="12915">
                  <c:v>1.0000000000000009E-4</c:v>
                </c:pt>
                <c:pt idx="12916">
                  <c:v>1.0000000000000009E-4</c:v>
                </c:pt>
                <c:pt idx="12917">
                  <c:v>1.0000000000000009E-4</c:v>
                </c:pt>
                <c:pt idx="12918">
                  <c:v>1.0000000000000009E-4</c:v>
                </c:pt>
                <c:pt idx="12919">
                  <c:v>1.0000000000000009E-4</c:v>
                </c:pt>
                <c:pt idx="12920">
                  <c:v>2.0000000000000017E-4</c:v>
                </c:pt>
                <c:pt idx="12921">
                  <c:v>1.0000000000000009E-4</c:v>
                </c:pt>
                <c:pt idx="12922">
                  <c:v>1.0000000000000009E-4</c:v>
                </c:pt>
                <c:pt idx="12923">
                  <c:v>1.0000000000000009E-4</c:v>
                </c:pt>
                <c:pt idx="12924">
                  <c:v>1.0000000000000009E-4</c:v>
                </c:pt>
                <c:pt idx="12925">
                  <c:v>1.9000000000000017E-3</c:v>
                </c:pt>
                <c:pt idx="12926">
                  <c:v>1.0000000000000009E-4</c:v>
                </c:pt>
                <c:pt idx="12927">
                  <c:v>3.0000000000000024E-4</c:v>
                </c:pt>
                <c:pt idx="12928">
                  <c:v>1.0000000000000009E-4</c:v>
                </c:pt>
                <c:pt idx="12929">
                  <c:v>1.0000000000000009E-4</c:v>
                </c:pt>
                <c:pt idx="12930">
                  <c:v>1.0000000000000009E-4</c:v>
                </c:pt>
                <c:pt idx="12931">
                  <c:v>1.0000000000000009E-4</c:v>
                </c:pt>
                <c:pt idx="12932">
                  <c:v>1.0000000000000009E-4</c:v>
                </c:pt>
                <c:pt idx="12933">
                  <c:v>1.0000000000000009E-4</c:v>
                </c:pt>
                <c:pt idx="12934">
                  <c:v>2.0000000000000017E-4</c:v>
                </c:pt>
                <c:pt idx="12935">
                  <c:v>1.0000000000000009E-4</c:v>
                </c:pt>
                <c:pt idx="12936">
                  <c:v>1.0000000000000009E-4</c:v>
                </c:pt>
                <c:pt idx="12937">
                  <c:v>1.0000000000000009E-4</c:v>
                </c:pt>
                <c:pt idx="12938">
                  <c:v>1.0000000000000009E-4</c:v>
                </c:pt>
                <c:pt idx="12939">
                  <c:v>1.0000000000000009E-4</c:v>
                </c:pt>
                <c:pt idx="12940">
                  <c:v>2.0000000000000017E-4</c:v>
                </c:pt>
                <c:pt idx="12941">
                  <c:v>1.0000000000000009E-4</c:v>
                </c:pt>
                <c:pt idx="12942">
                  <c:v>2.0000000000000017E-4</c:v>
                </c:pt>
                <c:pt idx="12943">
                  <c:v>1.0000000000000009E-4</c:v>
                </c:pt>
                <c:pt idx="12944">
                  <c:v>1.0000000000000009E-4</c:v>
                </c:pt>
                <c:pt idx="12945">
                  <c:v>3.0000000000000024E-4</c:v>
                </c:pt>
                <c:pt idx="12946">
                  <c:v>1.0000000000000009E-4</c:v>
                </c:pt>
                <c:pt idx="12947">
                  <c:v>1.0000000000000009E-4</c:v>
                </c:pt>
                <c:pt idx="12948">
                  <c:v>1.0000000000000009E-4</c:v>
                </c:pt>
                <c:pt idx="12949">
                  <c:v>1.0000000000000009E-4</c:v>
                </c:pt>
                <c:pt idx="12950">
                  <c:v>1.0000000000000009E-4</c:v>
                </c:pt>
                <c:pt idx="12951">
                  <c:v>1.0000000000000009E-4</c:v>
                </c:pt>
                <c:pt idx="12952">
                  <c:v>0</c:v>
                </c:pt>
                <c:pt idx="12953">
                  <c:v>1.0000000000000009E-4</c:v>
                </c:pt>
                <c:pt idx="12954">
                  <c:v>1.0000000000000009E-4</c:v>
                </c:pt>
                <c:pt idx="12955">
                  <c:v>1.0000000000000009E-4</c:v>
                </c:pt>
                <c:pt idx="12956">
                  <c:v>0</c:v>
                </c:pt>
                <c:pt idx="12957">
                  <c:v>1.0000000000000009E-4</c:v>
                </c:pt>
                <c:pt idx="12958">
                  <c:v>1.0000000000000009E-4</c:v>
                </c:pt>
                <c:pt idx="12959">
                  <c:v>0</c:v>
                </c:pt>
                <c:pt idx="12960">
                  <c:v>1.0000000000000009E-4</c:v>
                </c:pt>
                <c:pt idx="12961">
                  <c:v>1.0000000000000009E-4</c:v>
                </c:pt>
                <c:pt idx="12962">
                  <c:v>1.0000000000000009E-4</c:v>
                </c:pt>
                <c:pt idx="12963">
                  <c:v>2.0000000000000017E-4</c:v>
                </c:pt>
                <c:pt idx="12964">
                  <c:v>1.0000000000000009E-4</c:v>
                </c:pt>
                <c:pt idx="12965">
                  <c:v>0</c:v>
                </c:pt>
                <c:pt idx="12966">
                  <c:v>1.0000000000000009E-4</c:v>
                </c:pt>
                <c:pt idx="12967">
                  <c:v>1.0000000000000009E-4</c:v>
                </c:pt>
                <c:pt idx="12968">
                  <c:v>1.0000000000000009E-4</c:v>
                </c:pt>
                <c:pt idx="12969">
                  <c:v>1.0000000000000009E-4</c:v>
                </c:pt>
                <c:pt idx="12970">
                  <c:v>1.0000000000000009E-4</c:v>
                </c:pt>
                <c:pt idx="12971">
                  <c:v>1.0000000000000009E-4</c:v>
                </c:pt>
                <c:pt idx="12972">
                  <c:v>1.0000000000000009E-4</c:v>
                </c:pt>
                <c:pt idx="12973">
                  <c:v>0</c:v>
                </c:pt>
                <c:pt idx="12974">
                  <c:v>1.0000000000000009E-4</c:v>
                </c:pt>
                <c:pt idx="12975">
                  <c:v>1.0000000000000009E-4</c:v>
                </c:pt>
                <c:pt idx="12976">
                  <c:v>2.0000000000000017E-4</c:v>
                </c:pt>
                <c:pt idx="12977">
                  <c:v>0</c:v>
                </c:pt>
                <c:pt idx="12978">
                  <c:v>1.0000000000000009E-4</c:v>
                </c:pt>
                <c:pt idx="12979">
                  <c:v>1.0000000000000009E-4</c:v>
                </c:pt>
                <c:pt idx="12980">
                  <c:v>1.0000000000000009E-4</c:v>
                </c:pt>
                <c:pt idx="12981">
                  <c:v>1.0000000000000009E-4</c:v>
                </c:pt>
                <c:pt idx="12982">
                  <c:v>0</c:v>
                </c:pt>
                <c:pt idx="12983">
                  <c:v>1.0000000000000009E-4</c:v>
                </c:pt>
                <c:pt idx="12984">
                  <c:v>1.0000000000000009E-4</c:v>
                </c:pt>
                <c:pt idx="12985">
                  <c:v>1.0000000000000009E-4</c:v>
                </c:pt>
                <c:pt idx="12986">
                  <c:v>1.0000000000000009E-4</c:v>
                </c:pt>
                <c:pt idx="12987">
                  <c:v>1.0000000000000009E-4</c:v>
                </c:pt>
                <c:pt idx="12988">
                  <c:v>1.0000000000000009E-4</c:v>
                </c:pt>
                <c:pt idx="12989">
                  <c:v>1.0000000000000009E-4</c:v>
                </c:pt>
                <c:pt idx="12990">
                  <c:v>1.0000000000000009E-4</c:v>
                </c:pt>
                <c:pt idx="12991">
                  <c:v>1.0000000000000009E-4</c:v>
                </c:pt>
                <c:pt idx="12992">
                  <c:v>2.0000000000000017E-4</c:v>
                </c:pt>
                <c:pt idx="12993">
                  <c:v>1.0000000000000009E-4</c:v>
                </c:pt>
                <c:pt idx="12994">
                  <c:v>1.0000000000000009E-4</c:v>
                </c:pt>
                <c:pt idx="12995">
                  <c:v>1.0000000000000009E-4</c:v>
                </c:pt>
                <c:pt idx="12996">
                  <c:v>1.0000000000000009E-4</c:v>
                </c:pt>
                <c:pt idx="12997">
                  <c:v>3.0000000000000024E-4</c:v>
                </c:pt>
                <c:pt idx="12998">
                  <c:v>1.0000000000000009E-4</c:v>
                </c:pt>
                <c:pt idx="12999">
                  <c:v>6.0000000000000049E-4</c:v>
                </c:pt>
                <c:pt idx="13000">
                  <c:v>2.7900000000000012E-2</c:v>
                </c:pt>
                <c:pt idx="13001">
                  <c:v>6.6500000000000004E-2</c:v>
                </c:pt>
                <c:pt idx="13002">
                  <c:v>2.8500000000000001E-2</c:v>
                </c:pt>
                <c:pt idx="13003">
                  <c:v>1.5299999999999998E-2</c:v>
                </c:pt>
                <c:pt idx="13004">
                  <c:v>3.1000000000000021E-3</c:v>
                </c:pt>
                <c:pt idx="13005">
                  <c:v>1.0000000000000009E-4</c:v>
                </c:pt>
                <c:pt idx="13006">
                  <c:v>1.0000000000000009E-4</c:v>
                </c:pt>
                <c:pt idx="13007">
                  <c:v>6.7000000000000037E-3</c:v>
                </c:pt>
                <c:pt idx="13008">
                  <c:v>4.0000000000000036E-3</c:v>
                </c:pt>
                <c:pt idx="13009">
                  <c:v>3.0000000000000024E-4</c:v>
                </c:pt>
                <c:pt idx="13010">
                  <c:v>1.0000000000000009E-4</c:v>
                </c:pt>
                <c:pt idx="13011">
                  <c:v>2.0999999999999999E-3</c:v>
                </c:pt>
                <c:pt idx="13012">
                  <c:v>1.0000000000000009E-4</c:v>
                </c:pt>
                <c:pt idx="13013">
                  <c:v>1.0000000000000009E-4</c:v>
                </c:pt>
                <c:pt idx="13014">
                  <c:v>1.0000000000000009E-4</c:v>
                </c:pt>
                <c:pt idx="13015">
                  <c:v>2.0000000000000017E-4</c:v>
                </c:pt>
                <c:pt idx="13016">
                  <c:v>1.0000000000000009E-4</c:v>
                </c:pt>
                <c:pt idx="13017">
                  <c:v>2.0000000000000017E-4</c:v>
                </c:pt>
                <c:pt idx="13018">
                  <c:v>1.0000000000000009E-4</c:v>
                </c:pt>
                <c:pt idx="13019">
                  <c:v>2.0000000000000017E-4</c:v>
                </c:pt>
                <c:pt idx="13020">
                  <c:v>2.0000000000000017E-4</c:v>
                </c:pt>
                <c:pt idx="13021">
                  <c:v>1.0000000000000009E-4</c:v>
                </c:pt>
                <c:pt idx="13022">
                  <c:v>5.9000000000000059E-3</c:v>
                </c:pt>
                <c:pt idx="13023">
                  <c:v>1.2100000000000001E-2</c:v>
                </c:pt>
                <c:pt idx="13024">
                  <c:v>1.8400000000000014E-2</c:v>
                </c:pt>
                <c:pt idx="13025">
                  <c:v>2.0999999999999999E-3</c:v>
                </c:pt>
                <c:pt idx="13026">
                  <c:v>9.0000000000000095E-4</c:v>
                </c:pt>
                <c:pt idx="13027">
                  <c:v>2.0000000000000017E-4</c:v>
                </c:pt>
                <c:pt idx="13028">
                  <c:v>1.0000000000000009E-4</c:v>
                </c:pt>
                <c:pt idx="13029">
                  <c:v>2.0000000000000017E-4</c:v>
                </c:pt>
                <c:pt idx="13030">
                  <c:v>2.0000000000000017E-4</c:v>
                </c:pt>
                <c:pt idx="13031">
                  <c:v>1.0000000000000009E-4</c:v>
                </c:pt>
                <c:pt idx="13032">
                  <c:v>1.0000000000000009E-4</c:v>
                </c:pt>
                <c:pt idx="13033">
                  <c:v>1.0000000000000009E-4</c:v>
                </c:pt>
                <c:pt idx="13034">
                  <c:v>1.0000000000000009E-4</c:v>
                </c:pt>
                <c:pt idx="13035">
                  <c:v>1.0000000000000009E-4</c:v>
                </c:pt>
                <c:pt idx="13036">
                  <c:v>1.0000000000000009E-4</c:v>
                </c:pt>
                <c:pt idx="13037">
                  <c:v>1.0000000000000009E-4</c:v>
                </c:pt>
                <c:pt idx="13038">
                  <c:v>1.0000000000000009E-4</c:v>
                </c:pt>
                <c:pt idx="13039">
                  <c:v>1.0000000000000009E-4</c:v>
                </c:pt>
                <c:pt idx="13040">
                  <c:v>2.0000000000000017E-4</c:v>
                </c:pt>
                <c:pt idx="13041">
                  <c:v>1.0000000000000009E-4</c:v>
                </c:pt>
                <c:pt idx="13042">
                  <c:v>1.0000000000000009E-4</c:v>
                </c:pt>
                <c:pt idx="13043">
                  <c:v>2.0000000000000017E-4</c:v>
                </c:pt>
                <c:pt idx="13044">
                  <c:v>1.0000000000000009E-4</c:v>
                </c:pt>
                <c:pt idx="13045">
                  <c:v>1.0000000000000009E-4</c:v>
                </c:pt>
                <c:pt idx="13046">
                  <c:v>2.0000000000000017E-4</c:v>
                </c:pt>
                <c:pt idx="13047">
                  <c:v>1.0000000000000009E-4</c:v>
                </c:pt>
                <c:pt idx="13048">
                  <c:v>1.0000000000000009E-4</c:v>
                </c:pt>
                <c:pt idx="13049">
                  <c:v>1.0000000000000009E-4</c:v>
                </c:pt>
                <c:pt idx="13050">
                  <c:v>1.0000000000000009E-4</c:v>
                </c:pt>
                <c:pt idx="13051">
                  <c:v>1.0000000000000009E-4</c:v>
                </c:pt>
                <c:pt idx="13052">
                  <c:v>1.0000000000000009E-4</c:v>
                </c:pt>
                <c:pt idx="13053">
                  <c:v>1.0000000000000009E-4</c:v>
                </c:pt>
                <c:pt idx="13054">
                  <c:v>1.0000000000000009E-4</c:v>
                </c:pt>
                <c:pt idx="13055">
                  <c:v>1.0000000000000009E-4</c:v>
                </c:pt>
                <c:pt idx="13056">
                  <c:v>1.0000000000000009E-4</c:v>
                </c:pt>
                <c:pt idx="13057">
                  <c:v>0</c:v>
                </c:pt>
                <c:pt idx="13058">
                  <c:v>6.0000000000000049E-4</c:v>
                </c:pt>
                <c:pt idx="13059">
                  <c:v>1.0000000000000009E-4</c:v>
                </c:pt>
                <c:pt idx="13060">
                  <c:v>2.0000000000000017E-4</c:v>
                </c:pt>
                <c:pt idx="13061">
                  <c:v>2.0000000000000017E-4</c:v>
                </c:pt>
                <c:pt idx="13062">
                  <c:v>6.1000000000000004E-3</c:v>
                </c:pt>
                <c:pt idx="13063">
                  <c:v>6.7000000000000037E-3</c:v>
                </c:pt>
                <c:pt idx="13064">
                  <c:v>5.8000000000000013E-3</c:v>
                </c:pt>
                <c:pt idx="13065">
                  <c:v>1.0000000000000009E-4</c:v>
                </c:pt>
                <c:pt idx="13066">
                  <c:v>2.0000000000000017E-4</c:v>
                </c:pt>
                <c:pt idx="13067">
                  <c:v>9.0000000000000095E-4</c:v>
                </c:pt>
                <c:pt idx="13068">
                  <c:v>1.1000000000000009E-3</c:v>
                </c:pt>
                <c:pt idx="13069">
                  <c:v>1.4000000000000009E-3</c:v>
                </c:pt>
                <c:pt idx="13070">
                  <c:v>1.9000000000000017E-3</c:v>
                </c:pt>
                <c:pt idx="13071">
                  <c:v>7.0000000000000043E-4</c:v>
                </c:pt>
                <c:pt idx="13072">
                  <c:v>1.0000000000000009E-3</c:v>
                </c:pt>
                <c:pt idx="13073">
                  <c:v>7.0000000000000043E-4</c:v>
                </c:pt>
                <c:pt idx="13074">
                  <c:v>2.0000000000000017E-4</c:v>
                </c:pt>
                <c:pt idx="13075">
                  <c:v>2.0000000000000017E-4</c:v>
                </c:pt>
                <c:pt idx="13076">
                  <c:v>1.0000000000000009E-4</c:v>
                </c:pt>
                <c:pt idx="13077">
                  <c:v>1.0000000000000009E-4</c:v>
                </c:pt>
                <c:pt idx="13078">
                  <c:v>1.0000000000000009E-4</c:v>
                </c:pt>
                <c:pt idx="13079">
                  <c:v>1.0000000000000009E-4</c:v>
                </c:pt>
                <c:pt idx="13080">
                  <c:v>1.0000000000000009E-4</c:v>
                </c:pt>
                <c:pt idx="13081">
                  <c:v>0</c:v>
                </c:pt>
                <c:pt idx="13082">
                  <c:v>2.8000000000000017E-3</c:v>
                </c:pt>
                <c:pt idx="13083">
                  <c:v>2.0000000000000017E-4</c:v>
                </c:pt>
                <c:pt idx="13084">
                  <c:v>2.0000000000000017E-4</c:v>
                </c:pt>
                <c:pt idx="13085">
                  <c:v>2.0000000000000017E-4</c:v>
                </c:pt>
                <c:pt idx="13086">
                  <c:v>2.0000000000000017E-4</c:v>
                </c:pt>
                <c:pt idx="13087">
                  <c:v>1.0000000000000009E-4</c:v>
                </c:pt>
                <c:pt idx="13088">
                  <c:v>1.0000000000000009E-4</c:v>
                </c:pt>
                <c:pt idx="13089">
                  <c:v>0</c:v>
                </c:pt>
                <c:pt idx="13090">
                  <c:v>1.0000000000000009E-4</c:v>
                </c:pt>
                <c:pt idx="13091">
                  <c:v>1.0000000000000009E-4</c:v>
                </c:pt>
                <c:pt idx="13092">
                  <c:v>2.0000000000000017E-4</c:v>
                </c:pt>
                <c:pt idx="13093">
                  <c:v>0</c:v>
                </c:pt>
                <c:pt idx="13094">
                  <c:v>0</c:v>
                </c:pt>
                <c:pt idx="13095">
                  <c:v>1.0000000000000009E-4</c:v>
                </c:pt>
                <c:pt idx="13096">
                  <c:v>0</c:v>
                </c:pt>
                <c:pt idx="13097">
                  <c:v>1.0000000000000009E-4</c:v>
                </c:pt>
                <c:pt idx="13098">
                  <c:v>4.0000000000000034E-4</c:v>
                </c:pt>
                <c:pt idx="13099">
                  <c:v>2.3999999999999998E-3</c:v>
                </c:pt>
                <c:pt idx="13100">
                  <c:v>2.7000000000000019E-3</c:v>
                </c:pt>
                <c:pt idx="13101">
                  <c:v>2.0000000000000018E-3</c:v>
                </c:pt>
                <c:pt idx="13102">
                  <c:v>3.0000000000000024E-4</c:v>
                </c:pt>
                <c:pt idx="13103">
                  <c:v>2.0000000000000017E-4</c:v>
                </c:pt>
                <c:pt idx="13104">
                  <c:v>2.0000000000000017E-4</c:v>
                </c:pt>
                <c:pt idx="13105">
                  <c:v>2.0000000000000017E-4</c:v>
                </c:pt>
                <c:pt idx="13106">
                  <c:v>5.0000000000000034E-4</c:v>
                </c:pt>
                <c:pt idx="13107">
                  <c:v>1.0000000000000009E-4</c:v>
                </c:pt>
                <c:pt idx="13108">
                  <c:v>2.0000000000000017E-4</c:v>
                </c:pt>
                <c:pt idx="13109">
                  <c:v>3.0000000000000024E-4</c:v>
                </c:pt>
                <c:pt idx="13110">
                  <c:v>1.0000000000000009E-4</c:v>
                </c:pt>
                <c:pt idx="13111">
                  <c:v>1.0000000000000009E-4</c:v>
                </c:pt>
                <c:pt idx="13112">
                  <c:v>2.0000000000000017E-4</c:v>
                </c:pt>
                <c:pt idx="13113">
                  <c:v>1.0000000000000009E-4</c:v>
                </c:pt>
                <c:pt idx="13114">
                  <c:v>1.0000000000000009E-4</c:v>
                </c:pt>
                <c:pt idx="13115">
                  <c:v>1.0000000000000009E-4</c:v>
                </c:pt>
                <c:pt idx="13116">
                  <c:v>2.0000000000000017E-4</c:v>
                </c:pt>
                <c:pt idx="13117">
                  <c:v>2.0000000000000017E-4</c:v>
                </c:pt>
                <c:pt idx="13118">
                  <c:v>2.0000000000000017E-4</c:v>
                </c:pt>
                <c:pt idx="13119">
                  <c:v>2.0000000000000017E-4</c:v>
                </c:pt>
                <c:pt idx="13120">
                  <c:v>1.0000000000000009E-4</c:v>
                </c:pt>
                <c:pt idx="13121">
                  <c:v>1.0000000000000009E-4</c:v>
                </c:pt>
                <c:pt idx="13122">
                  <c:v>2.0000000000000017E-4</c:v>
                </c:pt>
                <c:pt idx="13123">
                  <c:v>1.0000000000000009E-4</c:v>
                </c:pt>
                <c:pt idx="13124">
                  <c:v>1.0000000000000009E-4</c:v>
                </c:pt>
                <c:pt idx="13125">
                  <c:v>1.0000000000000009E-4</c:v>
                </c:pt>
                <c:pt idx="13126">
                  <c:v>2.0000000000000017E-4</c:v>
                </c:pt>
                <c:pt idx="13127">
                  <c:v>2.0000000000000017E-4</c:v>
                </c:pt>
                <c:pt idx="13128">
                  <c:v>2.0000000000000017E-4</c:v>
                </c:pt>
                <c:pt idx="13129">
                  <c:v>1.0000000000000009E-4</c:v>
                </c:pt>
                <c:pt idx="13130">
                  <c:v>2.0000000000000017E-4</c:v>
                </c:pt>
                <c:pt idx="13131">
                  <c:v>2.0000000000000017E-4</c:v>
                </c:pt>
                <c:pt idx="13132">
                  <c:v>1.0000000000000009E-4</c:v>
                </c:pt>
                <c:pt idx="13133">
                  <c:v>1.0000000000000009E-4</c:v>
                </c:pt>
                <c:pt idx="13134">
                  <c:v>1.0000000000000009E-4</c:v>
                </c:pt>
                <c:pt idx="13135">
                  <c:v>1.0000000000000009E-4</c:v>
                </c:pt>
                <c:pt idx="13136">
                  <c:v>2.0000000000000017E-4</c:v>
                </c:pt>
                <c:pt idx="13137">
                  <c:v>1.0000000000000009E-4</c:v>
                </c:pt>
                <c:pt idx="13138">
                  <c:v>1.43E-2</c:v>
                </c:pt>
                <c:pt idx="13139">
                  <c:v>1.6000000000000014E-2</c:v>
                </c:pt>
                <c:pt idx="13140">
                  <c:v>1.6600000000000014E-2</c:v>
                </c:pt>
                <c:pt idx="13141">
                  <c:v>1.1599999999999996E-2</c:v>
                </c:pt>
                <c:pt idx="13142">
                  <c:v>1.2100000000000001E-2</c:v>
                </c:pt>
                <c:pt idx="13143">
                  <c:v>1.1200000000000009E-2</c:v>
                </c:pt>
                <c:pt idx="13144">
                  <c:v>1.1900000000000015E-2</c:v>
                </c:pt>
                <c:pt idx="13145">
                  <c:v>8.9000000000000103E-3</c:v>
                </c:pt>
                <c:pt idx="13146">
                  <c:v>1.0999999999999998E-2</c:v>
                </c:pt>
                <c:pt idx="13147">
                  <c:v>1.2699999999999998E-2</c:v>
                </c:pt>
                <c:pt idx="13148">
                  <c:v>8.7000000000000046E-3</c:v>
                </c:pt>
                <c:pt idx="13149">
                  <c:v>3.6000000000000021E-3</c:v>
                </c:pt>
                <c:pt idx="13150">
                  <c:v>5.1999999999999998E-3</c:v>
                </c:pt>
                <c:pt idx="13151">
                  <c:v>4.5000000000000014E-3</c:v>
                </c:pt>
                <c:pt idx="13152">
                  <c:v>2.0000000000000017E-4</c:v>
                </c:pt>
                <c:pt idx="13153">
                  <c:v>1.1000000000000009E-3</c:v>
                </c:pt>
                <c:pt idx="13154">
                  <c:v>2.0999999999999999E-3</c:v>
                </c:pt>
                <c:pt idx="13155">
                  <c:v>2.5000000000000018E-3</c:v>
                </c:pt>
                <c:pt idx="13156">
                  <c:v>1.5000000000000009E-3</c:v>
                </c:pt>
                <c:pt idx="13157">
                  <c:v>1.0000000000000009E-4</c:v>
                </c:pt>
                <c:pt idx="13158">
                  <c:v>2.0000000000000017E-4</c:v>
                </c:pt>
                <c:pt idx="13159">
                  <c:v>1.0000000000000009E-4</c:v>
                </c:pt>
                <c:pt idx="13160">
                  <c:v>2.0000000000000017E-4</c:v>
                </c:pt>
                <c:pt idx="13161">
                  <c:v>1.0000000000000009E-4</c:v>
                </c:pt>
                <c:pt idx="13162">
                  <c:v>1.0000000000000009E-4</c:v>
                </c:pt>
                <c:pt idx="13163">
                  <c:v>1.0000000000000009E-4</c:v>
                </c:pt>
                <c:pt idx="13164">
                  <c:v>0</c:v>
                </c:pt>
                <c:pt idx="13165">
                  <c:v>2.0000000000000017E-4</c:v>
                </c:pt>
                <c:pt idx="13166">
                  <c:v>4.0000000000000034E-4</c:v>
                </c:pt>
                <c:pt idx="13167">
                  <c:v>1.0000000000000009E-4</c:v>
                </c:pt>
                <c:pt idx="13168">
                  <c:v>1.0000000000000009E-4</c:v>
                </c:pt>
                <c:pt idx="13169">
                  <c:v>3.0000000000000024E-4</c:v>
                </c:pt>
                <c:pt idx="13170">
                  <c:v>2.0000000000000017E-4</c:v>
                </c:pt>
                <c:pt idx="13171">
                  <c:v>1.0000000000000009E-4</c:v>
                </c:pt>
                <c:pt idx="13172">
                  <c:v>1.8000000000000017E-3</c:v>
                </c:pt>
                <c:pt idx="13173">
                  <c:v>6.0000000000000049E-4</c:v>
                </c:pt>
                <c:pt idx="13174">
                  <c:v>2.0000000000000017E-4</c:v>
                </c:pt>
                <c:pt idx="13175">
                  <c:v>1.0000000000000009E-4</c:v>
                </c:pt>
                <c:pt idx="13176">
                  <c:v>2.0000000000000017E-4</c:v>
                </c:pt>
                <c:pt idx="13177">
                  <c:v>2.0000000000000017E-4</c:v>
                </c:pt>
                <c:pt idx="13178">
                  <c:v>3.0000000000000024E-4</c:v>
                </c:pt>
                <c:pt idx="13179">
                  <c:v>2.0000000000000017E-4</c:v>
                </c:pt>
                <c:pt idx="13180">
                  <c:v>3.0000000000000024E-4</c:v>
                </c:pt>
                <c:pt idx="13181">
                  <c:v>6.0000000000000049E-4</c:v>
                </c:pt>
                <c:pt idx="13182">
                  <c:v>3.400000000000002E-3</c:v>
                </c:pt>
                <c:pt idx="13183">
                  <c:v>6.2000000000000041E-3</c:v>
                </c:pt>
                <c:pt idx="13184">
                  <c:v>6.4000000000000038E-3</c:v>
                </c:pt>
                <c:pt idx="13185">
                  <c:v>1.4000000000000009E-3</c:v>
                </c:pt>
                <c:pt idx="13186">
                  <c:v>3.0000000000000024E-4</c:v>
                </c:pt>
                <c:pt idx="13187">
                  <c:v>3.8000000000000017E-3</c:v>
                </c:pt>
                <c:pt idx="13188">
                  <c:v>5.0000000000000034E-4</c:v>
                </c:pt>
                <c:pt idx="13189">
                  <c:v>1.0000000000000009E-3</c:v>
                </c:pt>
                <c:pt idx="13190">
                  <c:v>3.0000000000000024E-4</c:v>
                </c:pt>
                <c:pt idx="13191">
                  <c:v>2.0000000000000017E-4</c:v>
                </c:pt>
                <c:pt idx="13192">
                  <c:v>1.0000000000000009E-4</c:v>
                </c:pt>
                <c:pt idx="13193">
                  <c:v>3.0000000000000024E-4</c:v>
                </c:pt>
                <c:pt idx="13194">
                  <c:v>2.0000000000000017E-4</c:v>
                </c:pt>
                <c:pt idx="13195">
                  <c:v>1.0000000000000009E-4</c:v>
                </c:pt>
                <c:pt idx="13196">
                  <c:v>1.0000000000000009E-4</c:v>
                </c:pt>
                <c:pt idx="13197">
                  <c:v>1.0000000000000009E-4</c:v>
                </c:pt>
                <c:pt idx="13198">
                  <c:v>2.0000000000000017E-4</c:v>
                </c:pt>
                <c:pt idx="13199">
                  <c:v>1.0000000000000009E-4</c:v>
                </c:pt>
                <c:pt idx="13200">
                  <c:v>0</c:v>
                </c:pt>
                <c:pt idx="13201">
                  <c:v>1.0000000000000009E-4</c:v>
                </c:pt>
                <c:pt idx="13202">
                  <c:v>2.0000000000000017E-4</c:v>
                </c:pt>
                <c:pt idx="13203">
                  <c:v>1.0000000000000009E-4</c:v>
                </c:pt>
                <c:pt idx="13204">
                  <c:v>1.0000000000000009E-4</c:v>
                </c:pt>
                <c:pt idx="13205">
                  <c:v>1.0000000000000009E-4</c:v>
                </c:pt>
                <c:pt idx="13206">
                  <c:v>1.0000000000000009E-4</c:v>
                </c:pt>
                <c:pt idx="13207">
                  <c:v>1.0000000000000009E-4</c:v>
                </c:pt>
                <c:pt idx="13208">
                  <c:v>1.0000000000000009E-4</c:v>
                </c:pt>
                <c:pt idx="13209">
                  <c:v>1.0000000000000009E-4</c:v>
                </c:pt>
              </c:numCache>
            </c:numRef>
          </c:val>
        </c:ser>
        <c:marker val="1"/>
        <c:axId val="269411456"/>
        <c:axId val="269412992"/>
      </c:lineChart>
      <c:catAx>
        <c:axId val="269411456"/>
        <c:scaling>
          <c:orientation val="minMax"/>
        </c:scaling>
        <c:axPos val="b"/>
        <c:numFmt formatCode="#,##0;[Red]\-#,##0" sourceLinked="0"/>
        <c:tickLblPos val="nextTo"/>
        <c:spPr>
          <a:ln w="12700">
            <a:solidFill>
              <a:schemeClr val="tx1"/>
            </a:solidFill>
          </a:ln>
        </c:spPr>
        <c:crossAx val="269412992"/>
        <c:crosses val="autoZero"/>
        <c:auto val="1"/>
        <c:lblAlgn val="ctr"/>
        <c:lblOffset val="100"/>
        <c:tickLblSkip val="1300"/>
        <c:tickMarkSkip val="1000"/>
      </c:catAx>
      <c:valAx>
        <c:axId val="269412992"/>
        <c:scaling>
          <c:orientation val="minMax"/>
        </c:scaling>
        <c:axPos val="l"/>
        <c:numFmt formatCode="General" sourceLinked="1"/>
        <c:tickLblPos val="nextTo"/>
        <c:spPr>
          <a:ln w="12700">
            <a:solidFill>
              <a:schemeClr val="tx1"/>
            </a:solidFill>
          </a:ln>
        </c:spPr>
        <c:crossAx val="269411456"/>
        <c:crosses val="autoZero"/>
        <c:crossBetween val="between"/>
      </c:valAx>
      <c:spPr>
        <a:ln w="12700">
          <a:solidFill>
            <a:schemeClr val="tx1"/>
          </a:solidFill>
        </a:ln>
      </c:spPr>
    </c:plotArea>
    <c:plotVisOnly val="1"/>
  </c:chart>
  <c:spPr>
    <a:ln>
      <a:noFill/>
    </a:ln>
  </c:spPr>
  <c:txPr>
    <a:bodyPr/>
    <a:lstStyle/>
    <a:p>
      <a:pPr>
        <a:defRPr sz="1600">
          <a:latin typeface="Times New Roman" pitchFamily="18" charset="0"/>
          <a:cs typeface="Times New Roman" pitchFamily="18" charset="0"/>
        </a:defRPr>
      </a:pPr>
      <a:endParaRPr lang="zh-CN"/>
    </a:p>
  </c:tx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zh-CN"/>
  <c:chart>
    <c:plotArea>
      <c:layout>
        <c:manualLayout>
          <c:layoutTarget val="inner"/>
          <c:xMode val="edge"/>
          <c:yMode val="edge"/>
          <c:x val="0.1051099029441027"/>
          <c:y val="5.860918666428331E-2"/>
          <c:w val="0.78978019411179468"/>
          <c:h val="0.80529350894912644"/>
        </c:manualLayout>
      </c:layout>
      <c:scatterChart>
        <c:scatterStyle val="smoothMarker"/>
        <c:ser>
          <c:idx val="0"/>
          <c:order val="0"/>
          <c:spPr>
            <a:ln w="12700">
              <a:solidFill>
                <a:schemeClr val="tx1"/>
              </a:solidFill>
              <a:prstDash val="solid"/>
            </a:ln>
          </c:spPr>
          <c:marker>
            <c:symbol val="circle"/>
            <c:size val="7"/>
            <c:spPr>
              <a:solidFill>
                <a:schemeClr val="bg1"/>
              </a:solidFill>
              <a:ln>
                <a:solidFill>
                  <a:schemeClr val="tx1"/>
                </a:solidFill>
                <a:prstDash val="solid"/>
              </a:ln>
            </c:spPr>
          </c:marker>
          <c:xVal>
            <c:numRef>
              <c:f>极化!$C$19:$C$30</c:f>
              <c:numCache>
                <c:formatCode>General</c:formatCode>
                <c:ptCount val="12"/>
                <c:pt idx="0">
                  <c:v>0.31650000000000034</c:v>
                </c:pt>
                <c:pt idx="1">
                  <c:v>0.62000000000000044</c:v>
                </c:pt>
                <c:pt idx="2">
                  <c:v>1.4649999999999992</c:v>
                </c:pt>
                <c:pt idx="3">
                  <c:v>2.75</c:v>
                </c:pt>
                <c:pt idx="4">
                  <c:v>3.3875000000000002</c:v>
                </c:pt>
                <c:pt idx="5">
                  <c:v>4.3833333333333373</c:v>
                </c:pt>
                <c:pt idx="6">
                  <c:v>5.9249999999999963</c:v>
                </c:pt>
                <c:pt idx="7">
                  <c:v>9</c:v>
                </c:pt>
                <c:pt idx="8">
                  <c:v>10.927835051546399</c:v>
                </c:pt>
                <c:pt idx="9">
                  <c:v>12.1</c:v>
                </c:pt>
                <c:pt idx="10">
                  <c:v>13</c:v>
                </c:pt>
                <c:pt idx="11">
                  <c:v>13.5</c:v>
                </c:pt>
              </c:numCache>
            </c:numRef>
          </c:xVal>
          <c:yVal>
            <c:numRef>
              <c:f>极化!$D$19:$D$30</c:f>
              <c:numCache>
                <c:formatCode>General</c:formatCode>
                <c:ptCount val="12"/>
                <c:pt idx="0">
                  <c:v>0.63300000000000045</c:v>
                </c:pt>
                <c:pt idx="1">
                  <c:v>0.62000000000000044</c:v>
                </c:pt>
                <c:pt idx="2">
                  <c:v>0.58599999999999997</c:v>
                </c:pt>
                <c:pt idx="3">
                  <c:v>0.55000000000000004</c:v>
                </c:pt>
                <c:pt idx="4">
                  <c:v>0.54200000000000004</c:v>
                </c:pt>
                <c:pt idx="5">
                  <c:v>0.52600000000000002</c:v>
                </c:pt>
                <c:pt idx="6">
                  <c:v>0.4740000000000002</c:v>
                </c:pt>
                <c:pt idx="7">
                  <c:v>0.36000000000000021</c:v>
                </c:pt>
                <c:pt idx="8">
                  <c:v>0.21200000000000011</c:v>
                </c:pt>
                <c:pt idx="9">
                  <c:v>0.12100000000000002</c:v>
                </c:pt>
                <c:pt idx="10">
                  <c:v>6.5000000000000002E-2</c:v>
                </c:pt>
                <c:pt idx="11">
                  <c:v>2.7000000000000017E-2</c:v>
                </c:pt>
              </c:numCache>
            </c:numRef>
          </c:yVal>
          <c:smooth val="1"/>
        </c:ser>
        <c:axId val="272427264"/>
        <c:axId val="272429440"/>
      </c:scatterChart>
      <c:scatterChart>
        <c:scatterStyle val="lineMarker"/>
        <c:ser>
          <c:idx val="1"/>
          <c:order val="1"/>
          <c:spPr>
            <a:ln w="12700">
              <a:solidFill>
                <a:schemeClr val="tx1"/>
              </a:solidFill>
              <a:prstDash val="solid"/>
            </a:ln>
          </c:spPr>
          <c:marker>
            <c:symbol val="square"/>
            <c:size val="7"/>
            <c:spPr>
              <a:solidFill>
                <a:schemeClr val="bg1"/>
              </a:solidFill>
              <a:ln>
                <a:solidFill>
                  <a:schemeClr val="tx1"/>
                </a:solidFill>
                <a:prstDash val="solid"/>
              </a:ln>
            </c:spPr>
          </c:marker>
          <c:xVal>
            <c:numRef>
              <c:f>极化!$C$19:$C$30</c:f>
              <c:numCache>
                <c:formatCode>General</c:formatCode>
                <c:ptCount val="12"/>
                <c:pt idx="0">
                  <c:v>0.31650000000000034</c:v>
                </c:pt>
                <c:pt idx="1">
                  <c:v>0.62000000000000044</c:v>
                </c:pt>
                <c:pt idx="2">
                  <c:v>1.4649999999999992</c:v>
                </c:pt>
                <c:pt idx="3">
                  <c:v>2.75</c:v>
                </c:pt>
                <c:pt idx="4">
                  <c:v>3.3875000000000002</c:v>
                </c:pt>
                <c:pt idx="5">
                  <c:v>4.3833333333333373</c:v>
                </c:pt>
                <c:pt idx="6">
                  <c:v>5.9249999999999963</c:v>
                </c:pt>
                <c:pt idx="7">
                  <c:v>9</c:v>
                </c:pt>
                <c:pt idx="8">
                  <c:v>10.927835051546399</c:v>
                </c:pt>
                <c:pt idx="9">
                  <c:v>12.1</c:v>
                </c:pt>
                <c:pt idx="10">
                  <c:v>13</c:v>
                </c:pt>
                <c:pt idx="11">
                  <c:v>13.5</c:v>
                </c:pt>
              </c:numCache>
            </c:numRef>
          </c:xVal>
          <c:yVal>
            <c:numRef>
              <c:f>极化!$E$19:$E$30</c:f>
              <c:numCache>
                <c:formatCode>General</c:formatCode>
                <c:ptCount val="12"/>
                <c:pt idx="0">
                  <c:v>0.20034450000000004</c:v>
                </c:pt>
                <c:pt idx="1">
                  <c:v>0.38440000000000035</c:v>
                </c:pt>
                <c:pt idx="2">
                  <c:v>0.85848999999999986</c:v>
                </c:pt>
                <c:pt idx="3">
                  <c:v>1.5125</c:v>
                </c:pt>
                <c:pt idx="4">
                  <c:v>1.8360250000000002</c:v>
                </c:pt>
                <c:pt idx="5">
                  <c:v>2.3056333333333328</c:v>
                </c:pt>
                <c:pt idx="6">
                  <c:v>2.808449999999997</c:v>
                </c:pt>
                <c:pt idx="7">
                  <c:v>3.24</c:v>
                </c:pt>
                <c:pt idx="8">
                  <c:v>2.3167010309278337</c:v>
                </c:pt>
                <c:pt idx="9">
                  <c:v>1.4641</c:v>
                </c:pt>
                <c:pt idx="10">
                  <c:v>0.84500000000000042</c:v>
                </c:pt>
                <c:pt idx="11">
                  <c:v>0.36450000000000027</c:v>
                </c:pt>
              </c:numCache>
            </c:numRef>
          </c:yVal>
          <c:smooth val="1"/>
        </c:ser>
        <c:axId val="272430976"/>
        <c:axId val="272432512"/>
      </c:scatterChart>
      <c:valAx>
        <c:axId val="272427264"/>
        <c:scaling>
          <c:orientation val="minMax"/>
        </c:scaling>
        <c:axPos val="b"/>
        <c:numFmt formatCode="General" sourceLinked="1"/>
        <c:majorTickMark val="in"/>
        <c:tickLblPos val="nextTo"/>
        <c:spPr>
          <a:ln w="3175">
            <a:solidFill>
              <a:srgbClr val="000000"/>
            </a:solidFill>
            <a:prstDash val="solid"/>
          </a:ln>
        </c:spPr>
        <c:txPr>
          <a:bodyPr rot="0" vert="horz"/>
          <a:lstStyle/>
          <a:p>
            <a:pPr>
              <a:defRPr>
                <a:latin typeface="Times New Roman" pitchFamily="18" charset="0"/>
                <a:cs typeface="Times New Roman" pitchFamily="18" charset="0"/>
              </a:defRPr>
            </a:pPr>
            <a:endParaRPr lang="zh-CN"/>
          </a:p>
        </c:txPr>
        <c:crossAx val="272429440"/>
        <c:crosses val="autoZero"/>
        <c:crossBetween val="midCat"/>
        <c:majorUnit val="3"/>
      </c:valAx>
      <c:valAx>
        <c:axId val="272429440"/>
        <c:scaling>
          <c:orientation val="minMax"/>
        </c:scaling>
        <c:axPos val="l"/>
        <c:numFmt formatCode="General" sourceLinked="1"/>
        <c:majorTickMark val="in"/>
        <c:tickLblPos val="nextTo"/>
        <c:spPr>
          <a:ln w="3175">
            <a:solidFill>
              <a:srgbClr val="000000"/>
            </a:solidFill>
            <a:prstDash val="solid"/>
          </a:ln>
        </c:spPr>
        <c:txPr>
          <a:bodyPr rot="0" vert="horz"/>
          <a:lstStyle/>
          <a:p>
            <a:pPr>
              <a:defRPr>
                <a:latin typeface="Times New Roman" pitchFamily="18" charset="0"/>
                <a:cs typeface="Times New Roman" pitchFamily="18" charset="0"/>
              </a:defRPr>
            </a:pPr>
            <a:endParaRPr lang="zh-CN"/>
          </a:p>
        </c:txPr>
        <c:crossAx val="272427264"/>
        <c:crosses val="autoZero"/>
        <c:crossBetween val="midCat"/>
        <c:majorUnit val="0.2"/>
      </c:valAx>
      <c:valAx>
        <c:axId val="272430976"/>
        <c:scaling>
          <c:orientation val="minMax"/>
        </c:scaling>
        <c:delete val="1"/>
        <c:axPos val="b"/>
        <c:numFmt formatCode="General" sourceLinked="1"/>
        <c:tickLblPos val="nextTo"/>
        <c:crossAx val="272432512"/>
        <c:crosses val="autoZero"/>
        <c:crossBetween val="midCat"/>
      </c:valAx>
      <c:valAx>
        <c:axId val="272432512"/>
        <c:scaling>
          <c:orientation val="minMax"/>
        </c:scaling>
        <c:axPos val="r"/>
        <c:numFmt formatCode="General" sourceLinked="1"/>
        <c:majorTickMark val="in"/>
        <c:tickLblPos val="nextTo"/>
        <c:spPr>
          <a:ln w="3175">
            <a:solidFill>
              <a:srgbClr val="000000"/>
            </a:solidFill>
            <a:prstDash val="solid"/>
          </a:ln>
        </c:spPr>
        <c:txPr>
          <a:bodyPr rot="0" vert="horz"/>
          <a:lstStyle/>
          <a:p>
            <a:pPr>
              <a:defRPr>
                <a:latin typeface="Times New Roman" pitchFamily="18" charset="0"/>
                <a:cs typeface="Times New Roman" pitchFamily="18" charset="0"/>
              </a:defRPr>
            </a:pPr>
            <a:endParaRPr lang="zh-CN"/>
          </a:p>
        </c:txPr>
        <c:crossAx val="272430976"/>
        <c:crosses val="max"/>
        <c:crossBetween val="midCat"/>
        <c:majorUnit val="0.60000000000000064"/>
      </c:valAx>
      <c:spPr>
        <a:solidFill>
          <a:schemeClr val="bg1"/>
        </a:solidFill>
        <a:ln w="12700">
          <a:solidFill>
            <a:schemeClr val="tx1"/>
          </a:solidFill>
          <a:prstDash val="solid"/>
        </a:ln>
      </c:spPr>
    </c:plotArea>
    <c:plotVisOnly val="1"/>
    <c:dispBlanksAs val="gap"/>
  </c:chart>
  <c:spPr>
    <a:solidFill>
      <a:srgbClr val="FFFFFF"/>
    </a:solidFill>
    <a:ln w="3175">
      <a:noFill/>
      <a:prstDash val="solid"/>
    </a:ln>
  </c:spPr>
  <c:txPr>
    <a:bodyPr/>
    <a:lstStyle/>
    <a:p>
      <a:pPr>
        <a:defRPr sz="1600" b="0" i="0" u="none" strike="noStrike" baseline="0">
          <a:solidFill>
            <a:srgbClr val="000000"/>
          </a:solidFill>
          <a:latin typeface="Times New Roman" pitchFamily="18" charset="0"/>
          <a:ea typeface="宋体"/>
          <a:cs typeface="Times New Roman" pitchFamily="18" charset="0"/>
        </a:defRPr>
      </a:pPr>
      <a:endParaRPr lang="zh-CN"/>
    </a:p>
  </c:txPr>
  <c:externalData r:id="rId1"/>
</c:chartSpac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2</Pages>
  <Words>1263</Words>
  <Characters>7205</Characters>
  <Application>Microsoft Office Word</Application>
  <DocSecurity>0</DocSecurity>
  <Lines>60</Lines>
  <Paragraphs>16</Paragraphs>
  <ScaleCrop>false</ScaleCrop>
  <Company/>
  <LinksUpToDate>false</LinksUpToDate>
  <CharactersWithSpaces>84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5</cp:revision>
  <dcterms:created xsi:type="dcterms:W3CDTF">2013-06-29T16:07:00Z</dcterms:created>
  <dcterms:modified xsi:type="dcterms:W3CDTF">2013-06-30T07:18:00Z</dcterms:modified>
</cp:coreProperties>
</file>